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CDBBB" w14:textId="0C00A31F" w:rsidR="00B25702" w:rsidRPr="000B392A" w:rsidRDefault="00304B34" w:rsidP="00B25702">
      <w:pPr>
        <w:pStyle w:val="H2"/>
        <w:rPr>
          <w:sz w:val="22"/>
          <w:szCs w:val="22"/>
          <w:lang w:val="en"/>
        </w:rPr>
      </w:pPr>
      <w:bookmarkStart w:id="0" w:name="_8uq6rubigusq" w:colFirst="0" w:colLast="0"/>
      <w:bookmarkEnd w:id="0"/>
      <w:r w:rsidRPr="00304B34">
        <w:rPr>
          <w:sz w:val="22"/>
          <w:szCs w:val="22"/>
          <w:lang w:val="en"/>
        </w:rPr>
        <w:t>Understanding the role of support in digital mental health programs with older adults: the users’ perspective</w:t>
      </w:r>
      <w:r w:rsidRPr="000B392A">
        <w:rPr>
          <w:sz w:val="22"/>
          <w:szCs w:val="22"/>
          <w:lang w:val="en"/>
        </w:rPr>
        <w:t xml:space="preserve">: </w:t>
      </w:r>
      <w:r w:rsidR="00786C4D" w:rsidRPr="000B392A">
        <w:rPr>
          <w:sz w:val="22"/>
          <w:szCs w:val="22"/>
        </w:rPr>
        <w:t>Survey</w:t>
      </w:r>
      <w:r w:rsidR="00F41756">
        <w:rPr>
          <w:sz w:val="22"/>
          <w:szCs w:val="22"/>
        </w:rPr>
        <w:t xml:space="preserve"> 1</w:t>
      </w:r>
    </w:p>
    <w:p w14:paraId="7DAAC0D8" w14:textId="2376A036" w:rsidR="00B017EC" w:rsidRDefault="00786C4D" w:rsidP="00B017EC">
      <w:pPr>
        <w:pStyle w:val="NoSpacing"/>
      </w:pPr>
      <w:r w:rsidRPr="00B25702">
        <w:t xml:space="preserve">Q71 Please review the study information sheet below. If you have any questions, you may contact </w:t>
      </w:r>
      <w:r w:rsidR="00F42BEE" w:rsidRPr="184F64EA">
        <w:rPr>
          <w:i/>
          <w:iCs/>
        </w:rPr>
        <w:t>[enter contact</w:t>
      </w:r>
      <w:r w:rsidR="00F42BEE">
        <w:rPr>
          <w:i/>
          <w:iCs/>
        </w:rPr>
        <w:t xml:space="preserve"> </w:t>
      </w:r>
      <w:r w:rsidR="00F42BEE" w:rsidRPr="184F64EA">
        <w:rPr>
          <w:i/>
          <w:iCs/>
        </w:rPr>
        <w:t>information]</w:t>
      </w:r>
      <w:r w:rsidRPr="00B25702">
        <w:t>. Click on "Start" at the bottom of this page to begin the</w:t>
      </w:r>
      <w:r w:rsidR="00B25702">
        <w:t xml:space="preserve"> </w:t>
      </w:r>
      <w:r w:rsidRPr="00B25702">
        <w:t>survey.</w:t>
      </w:r>
      <w:r w:rsidR="00B017EC">
        <w:br/>
      </w:r>
    </w:p>
    <w:p w14:paraId="55C1F3C5" w14:textId="4C13F62D" w:rsidR="00B017EC" w:rsidRDefault="00786C4D" w:rsidP="00B017EC">
      <w:pPr>
        <w:pStyle w:val="NoSpacing"/>
      </w:pPr>
      <w:r>
        <w:t xml:space="preserve">Q78 </w:t>
      </w:r>
      <w:r w:rsidR="00114DC6" w:rsidRPr="184F64EA">
        <w:rPr>
          <w:i/>
          <w:iCs/>
        </w:rPr>
        <w:t xml:space="preserve">[enter </w:t>
      </w:r>
      <w:r w:rsidR="00114DC6">
        <w:rPr>
          <w:i/>
          <w:iCs/>
        </w:rPr>
        <w:t xml:space="preserve">university </w:t>
      </w:r>
      <w:r w:rsidR="00114DC6" w:rsidRPr="184F64EA">
        <w:rPr>
          <w:i/>
          <w:iCs/>
        </w:rPr>
        <w:t>contact</w:t>
      </w:r>
      <w:r w:rsidR="00114DC6">
        <w:rPr>
          <w:i/>
          <w:iCs/>
        </w:rPr>
        <w:t xml:space="preserve"> </w:t>
      </w:r>
      <w:r w:rsidR="00114DC6" w:rsidRPr="184F64EA">
        <w:rPr>
          <w:i/>
          <w:iCs/>
        </w:rPr>
        <w:t>information].</w:t>
      </w:r>
    </w:p>
    <w:p w14:paraId="19015629" w14:textId="77777777" w:rsidR="00B017EC" w:rsidRDefault="00B017EC" w:rsidP="00B017EC">
      <w:pPr>
        <w:pStyle w:val="NoSpacing"/>
      </w:pPr>
    </w:p>
    <w:p w14:paraId="6E066DC7" w14:textId="77777777" w:rsidR="00B017EC" w:rsidRDefault="00786C4D" w:rsidP="00B017EC">
      <w:pPr>
        <w:pStyle w:val="NoSpacing"/>
        <w:rPr>
          <w:b/>
        </w:rPr>
      </w:pPr>
      <w:r>
        <w:t>You are being asked to participate in a research study. Participation in this study is voluntary. You may choose to skip a question or a study procedure. You may refuse to participate or discontinue your involvement at any time without penalty or loss of benefits.  You are free to withdraw from this study at any time.</w:t>
      </w:r>
      <w:r>
        <w:rPr>
          <w:b/>
        </w:rPr>
        <w:t> If you decide to withdraw from this study, you should notify the research team immediately</w:t>
      </w:r>
      <w:r w:rsidR="00B017EC">
        <w:rPr>
          <w:b/>
        </w:rPr>
        <w:t>.</w:t>
      </w:r>
    </w:p>
    <w:p w14:paraId="4825670E" w14:textId="77777777" w:rsidR="00B017EC" w:rsidRDefault="00B017EC" w:rsidP="00B017EC">
      <w:pPr>
        <w:pStyle w:val="NoSpacing"/>
        <w:rPr>
          <w:b/>
        </w:rPr>
      </w:pPr>
    </w:p>
    <w:p w14:paraId="16302622" w14:textId="1721488A" w:rsidR="00EE7299" w:rsidRDefault="00786C4D" w:rsidP="00B017EC">
      <w:pPr>
        <w:pStyle w:val="NoSpacing"/>
      </w:pPr>
      <w:r>
        <w:t>You are being asked to participate in a research study to understand your experience with Marin County’s myStrength program</w:t>
      </w:r>
      <w:r w:rsidR="00EE7299">
        <w:t>.</w:t>
      </w:r>
      <w:r>
        <w:t> </w:t>
      </w:r>
      <w:r w:rsidR="00B017EC">
        <w:br/>
      </w:r>
      <w:r w:rsidR="00B017EC">
        <w:br/>
      </w:r>
      <w:r>
        <w:t>You are eligible to participate in this study if you are at least 18 years old and are enrolled in Marin County’s myStrength program</w:t>
      </w:r>
      <w:r w:rsidR="00EE7299">
        <w:t>.</w:t>
      </w:r>
      <w:r w:rsidR="00B017EC">
        <w:br/>
      </w:r>
      <w:r w:rsidR="00B017EC">
        <w:br/>
      </w:r>
      <w:r>
        <w:t>We would like you to complete a survey to learn more about your experience using the myStrength application. The survey will last about 20 minutes</w:t>
      </w:r>
      <w:r w:rsidR="00EE7299">
        <w:t>.</w:t>
      </w:r>
      <w:r>
        <w:t>       </w:t>
      </w:r>
    </w:p>
    <w:p w14:paraId="66732DC1" w14:textId="77777777" w:rsidR="00EE7299" w:rsidRDefault="00EE7299">
      <w:pPr>
        <w:keepNext/>
      </w:pPr>
    </w:p>
    <w:p w14:paraId="729E29FD" w14:textId="77777777" w:rsidR="00EE7299" w:rsidRDefault="00786C4D">
      <w:pPr>
        <w:keepNext/>
      </w:pPr>
      <w:r>
        <w:t>Possible risks/discomforts associated with the study are uneasy feelings related to sharing information about your mental health and wellness.</w:t>
      </w:r>
    </w:p>
    <w:p w14:paraId="6218FBCD" w14:textId="77777777" w:rsidR="00EE7299" w:rsidRDefault="00EE7299">
      <w:pPr>
        <w:keepNext/>
      </w:pPr>
    </w:p>
    <w:p w14:paraId="18E75659" w14:textId="1E6B5206" w:rsidR="00EE7299" w:rsidRDefault="00786C4D">
      <w:pPr>
        <w:keepNext/>
      </w:pPr>
      <w:r>
        <w:t>There are no direct benefits from participation in the study. </w:t>
      </w:r>
      <w:r w:rsidR="00B017EC">
        <w:t xml:space="preserve"> </w:t>
      </w:r>
      <w:r>
        <w:t>However, this study may provide the following benefits to others or society: Improve the detection and acknowledgement of mental health symptoms sooner;</w:t>
      </w:r>
      <w:r w:rsidR="00EE7299">
        <w:t xml:space="preserve"> </w:t>
      </w:r>
      <w:r>
        <w:t>Reduce stigma associated with mental illness by promoting mental wellness;</w:t>
      </w:r>
      <w:r w:rsidR="00EE7299">
        <w:t xml:space="preserve"> </w:t>
      </w:r>
      <w:r>
        <w:t>Increase access to the appropriate level of support and care;</w:t>
      </w:r>
      <w:r w:rsidR="00EE7299">
        <w:t xml:space="preserve"> </w:t>
      </w:r>
      <w:r>
        <w:t xml:space="preserve">Increase purpose, belonging, and social connectedness of individuals served; and, Improve mental health assessment tools and improvement in delivery of services.  </w:t>
      </w:r>
    </w:p>
    <w:p w14:paraId="665C3F3C" w14:textId="77777777" w:rsidR="00EE7299" w:rsidRDefault="00EE7299">
      <w:pPr>
        <w:keepNext/>
      </w:pPr>
    </w:p>
    <w:p w14:paraId="0172C20B" w14:textId="77777777" w:rsidR="00EE7299" w:rsidRDefault="00786C4D">
      <w:pPr>
        <w:keepNext/>
      </w:pPr>
      <w:r>
        <w:t>There are no alternative procedures available.  The only alternative is not to participate in this study</w:t>
      </w:r>
      <w:r w:rsidR="00EE7299">
        <w:t>.</w:t>
      </w:r>
    </w:p>
    <w:p w14:paraId="6F6C00BE" w14:textId="77777777" w:rsidR="00EE7299" w:rsidRDefault="00EE7299">
      <w:pPr>
        <w:keepNext/>
      </w:pPr>
    </w:p>
    <w:p w14:paraId="429EF1C5" w14:textId="08D62247" w:rsidR="00EE7299" w:rsidRDefault="00786C4D">
      <w:pPr>
        <w:keepNext/>
      </w:pPr>
      <w:r>
        <w:t>You will receive a $10 gift card to a local merchant for your participation in this study.</w:t>
      </w:r>
      <w:r w:rsidR="00C57EEB">
        <w:t xml:space="preserve"> </w:t>
      </w:r>
      <w:r>
        <w:t>There is no cost to you for participation in this study</w:t>
      </w:r>
      <w:r w:rsidR="00EE7299">
        <w:t>.</w:t>
      </w:r>
    </w:p>
    <w:p w14:paraId="346F8FC3" w14:textId="77777777" w:rsidR="00EE7299" w:rsidRDefault="00786C4D">
      <w:pPr>
        <w:keepNext/>
      </w:pPr>
      <w:r>
        <w:t> </w:t>
      </w:r>
    </w:p>
    <w:p w14:paraId="384D7F14" w14:textId="77777777" w:rsidR="00EE7299" w:rsidRDefault="00786C4D">
      <w:pPr>
        <w:keepNext/>
      </w:pPr>
      <w:r>
        <w:t>All research data collected will be stored securely and confidentially on a secure server. Information will be password protected and maintained in an encrypted format</w:t>
      </w:r>
      <w:r w:rsidR="00EE7299">
        <w:t>.</w:t>
      </w:r>
      <w:r>
        <w:t>       </w:t>
      </w:r>
    </w:p>
    <w:p w14:paraId="75D852A9" w14:textId="77777777" w:rsidR="00EE7299" w:rsidRDefault="00EE7299">
      <w:pPr>
        <w:keepNext/>
      </w:pPr>
    </w:p>
    <w:p w14:paraId="6C2FEC52" w14:textId="77777777" w:rsidR="00EE7299" w:rsidRDefault="00786C4D">
      <w:pPr>
        <w:keepNext/>
      </w:pPr>
      <w:r>
        <w:t>The research team, authorized UCI personnel, and regulatory entities, may have access to your study records to protect your safety and welfare.  While the research team will make every effort to keep your personal information confidential, it is possible that an unauthorized person might see it.  We cannot guarantee total privacy.   </w:t>
      </w:r>
    </w:p>
    <w:p w14:paraId="16DBE3A6" w14:textId="77777777" w:rsidR="00EE7299" w:rsidRDefault="00EE7299">
      <w:pPr>
        <w:keepNext/>
      </w:pPr>
    </w:p>
    <w:p w14:paraId="4CCFA450" w14:textId="77777777" w:rsidR="00EE7299" w:rsidRDefault="00786C4D">
      <w:pPr>
        <w:keepNext/>
      </w:pPr>
      <w:r>
        <w:t>Future research use</w:t>
      </w:r>
      <w:r w:rsidR="00EE7299">
        <w:t xml:space="preserve">: </w:t>
      </w:r>
      <w:r>
        <w:t xml:space="preserve">Researchers will use your information to conduct this study. Once the study is done using your information, we may share them with other researchers so they can use them for other studies in the future. We will not share your name or any other private identifiable information that would let the researchers know who you are. We will not ask you for additional permission to share this de-identified information.     </w:t>
      </w:r>
    </w:p>
    <w:p w14:paraId="1ABE89F6" w14:textId="77777777" w:rsidR="00EE7299" w:rsidRDefault="00EE7299">
      <w:pPr>
        <w:keepNext/>
      </w:pPr>
    </w:p>
    <w:p w14:paraId="41F647D1" w14:textId="3F152DA1" w:rsidR="00EE7299" w:rsidRDefault="00786C4D">
      <w:pPr>
        <w:keepNext/>
      </w:pPr>
      <w:r>
        <w:t>Data Retention</w:t>
      </w:r>
      <w:r w:rsidR="00EE7299">
        <w:t xml:space="preserve">: </w:t>
      </w:r>
      <w:r>
        <w:t>The researchers intend to keep the research data until the research is published and/or presented</w:t>
      </w:r>
      <w:r w:rsidR="00BD20A9">
        <w:t>.</w:t>
      </w:r>
      <w:r>
        <w:t> If, during the course of this study, significant new information becomes available that may relate to your willingness to continue to participate, this information will be provided to you by the research team listed at the top of the form.</w:t>
      </w:r>
      <w:r w:rsidR="00BD20A9">
        <w:t xml:space="preserve"> </w:t>
      </w:r>
      <w:r>
        <w:t>If you have any comments, concerns, or questions regarding the conduct of this research please contact the researchers listed at the top of this form</w:t>
      </w:r>
      <w:r w:rsidR="00BD20A9">
        <w:t xml:space="preserve">. </w:t>
      </w:r>
      <w:r>
        <w:t>It is important that you promptly tell the researchers if you believe that you have been injured because of taking part in this study.  You can tell the researcher in person or email him/her at the number listed at the top of this form.   </w:t>
      </w:r>
    </w:p>
    <w:p w14:paraId="1DF1E3E5" w14:textId="77777777" w:rsidR="00EE7299" w:rsidRDefault="00EE7299">
      <w:pPr>
        <w:keepNext/>
      </w:pPr>
    </w:p>
    <w:p w14:paraId="6B915291" w14:textId="77777777" w:rsidR="00EE7299" w:rsidRDefault="00786C4D">
      <w:pPr>
        <w:keepNext/>
      </w:pPr>
      <w:r>
        <w:t xml:space="preserve">Please contact the UCI Institutional Review Board by phone, (949) 824-6662, by e-mail at IRB@research.uci.eduor at 141 Innovation Drive, Suite 250, Irvine, CA 92697 if you are unable to reach the researchers listed at the top of the form and have general questions; have </w:t>
      </w:r>
      <w:r>
        <w:lastRenderedPageBreak/>
        <w:t xml:space="preserve">concerns or complaints about the research; have questions about your rights as a research subject; or have general comments or suggestions.     </w:t>
      </w:r>
    </w:p>
    <w:p w14:paraId="0648B453" w14:textId="77777777" w:rsidR="00EE7299" w:rsidRDefault="00EE7299">
      <w:pPr>
        <w:keepNext/>
      </w:pPr>
    </w:p>
    <w:p w14:paraId="56C21CB2" w14:textId="4119651C" w:rsidR="00124F2A" w:rsidRDefault="00786C4D">
      <w:pPr>
        <w:keepNext/>
      </w:pPr>
      <w:r>
        <w:rPr>
          <w:b/>
        </w:rPr>
        <w:t>What is an IRB? </w:t>
      </w:r>
      <w:r>
        <w:t xml:space="preserve"> An Institutional Review Board (IRB) is a committee made up of scientists and non-scientists. The IRB’s role is to protect the rights and welfare of human subjects involved in research.  The IRB also assures that the research complies with applicable regulations, laws, and institutional policies.    </w:t>
      </w:r>
    </w:p>
    <w:p w14:paraId="6FD3A9F5" w14:textId="77777777" w:rsidR="00124F2A" w:rsidRDefault="00124F2A"/>
    <w:p w14:paraId="262C1F48" w14:textId="77777777" w:rsidR="00124F2A" w:rsidRDefault="00124F2A">
      <w:pPr>
        <w:pStyle w:val="QuestionSeparator"/>
      </w:pPr>
    </w:p>
    <w:p w14:paraId="05B8C9A1" w14:textId="77777777" w:rsidR="00124F2A" w:rsidRDefault="00124F2A"/>
    <w:p w14:paraId="1D1BC902" w14:textId="77777777" w:rsidR="00124F2A" w:rsidRPr="00EE7299" w:rsidRDefault="00786C4D">
      <w:pPr>
        <w:keepNext/>
        <w:rPr>
          <w:color w:val="D9D9D9" w:themeColor="background1" w:themeShade="D9"/>
        </w:rPr>
      </w:pPr>
      <w:r w:rsidRPr="00EE7299">
        <w:rPr>
          <w:color w:val="D9D9D9" w:themeColor="background1" w:themeShade="D9"/>
        </w:rPr>
        <w:t>Q77 Click here to download a PDF version of the study information sheet.</w:t>
      </w:r>
    </w:p>
    <w:p w14:paraId="4DFB08F3" w14:textId="77777777" w:rsidR="00124F2A" w:rsidRDefault="00124F2A"/>
    <w:p w14:paraId="32932719" w14:textId="77777777" w:rsidR="00124F2A" w:rsidRDefault="00786C4D">
      <w:pPr>
        <w:pStyle w:val="BlockEndLabel"/>
      </w:pPr>
      <w:r>
        <w:t>End of Block: Study Information Sheet</w:t>
      </w:r>
    </w:p>
    <w:p w14:paraId="524FB53C" w14:textId="77777777" w:rsidR="00124F2A" w:rsidRDefault="00124F2A">
      <w:pPr>
        <w:pStyle w:val="BlockSeparator"/>
      </w:pPr>
    </w:p>
    <w:p w14:paraId="56E89FC1" w14:textId="77777777" w:rsidR="00124F2A" w:rsidRDefault="00786C4D">
      <w:pPr>
        <w:pStyle w:val="BlockStartLabel"/>
      </w:pPr>
      <w:r>
        <w:t>Start of Block: Participant ID</w:t>
      </w:r>
    </w:p>
    <w:p w14:paraId="35458A9A" w14:textId="77777777" w:rsidR="00124F2A" w:rsidRDefault="00124F2A"/>
    <w:p w14:paraId="47E30778" w14:textId="77777777" w:rsidR="00124F2A" w:rsidRDefault="00786C4D">
      <w:pPr>
        <w:keepNext/>
      </w:pPr>
      <w:r>
        <w:t>Q2 Select your participant number:</w:t>
      </w:r>
    </w:p>
    <w:p w14:paraId="6BA2520B" w14:textId="16938F53" w:rsidR="00124F2A" w:rsidRDefault="00786C4D">
      <w:pPr>
        <w:pStyle w:val="Dropdown"/>
        <w:keepNext/>
      </w:pPr>
      <w:r>
        <w:t xml:space="preserve">▼ </w:t>
      </w:r>
      <w:r w:rsidR="00EE7299">
        <w:t>__________</w:t>
      </w:r>
    </w:p>
    <w:p w14:paraId="4D326CD3" w14:textId="77777777" w:rsidR="00124F2A" w:rsidRDefault="00124F2A"/>
    <w:p w14:paraId="2285CC2C" w14:textId="77777777" w:rsidR="00124F2A" w:rsidRDefault="00786C4D">
      <w:pPr>
        <w:pStyle w:val="BlockEndLabel"/>
      </w:pPr>
      <w:r>
        <w:t>End of Block: Participant ID</w:t>
      </w:r>
    </w:p>
    <w:p w14:paraId="01F66E95" w14:textId="77777777" w:rsidR="00124F2A" w:rsidRDefault="00124F2A">
      <w:pPr>
        <w:pStyle w:val="BlockSeparator"/>
      </w:pPr>
    </w:p>
    <w:p w14:paraId="65FCFF40" w14:textId="2E3A7CC4" w:rsidR="00124F2A" w:rsidRDefault="00786C4D">
      <w:pPr>
        <w:pStyle w:val="BlockStartLabel"/>
      </w:pPr>
      <w:r>
        <w:t>Start of Block: Program Partic</w:t>
      </w:r>
      <w:r w:rsidR="00EE7299">
        <w:t>i</w:t>
      </w:r>
      <w:r>
        <w:t>pation</w:t>
      </w:r>
    </w:p>
    <w:p w14:paraId="35D93223" w14:textId="77777777" w:rsidR="00124F2A" w:rsidRDefault="00124F2A"/>
    <w:p w14:paraId="68654B2B" w14:textId="77777777" w:rsidR="00124F2A" w:rsidRDefault="00786C4D">
      <w:pPr>
        <w:keepNext/>
      </w:pPr>
      <w:r>
        <w:t xml:space="preserve">Q3 </w:t>
      </w:r>
      <w:r>
        <w:rPr>
          <w:b/>
        </w:rPr>
        <w:t>The first part of the survey is going to ask you questions about your participation in the technology training program.</w:t>
      </w:r>
    </w:p>
    <w:p w14:paraId="1101A463" w14:textId="77777777" w:rsidR="00124F2A" w:rsidRDefault="00124F2A"/>
    <w:p w14:paraId="070C35CC" w14:textId="77777777" w:rsidR="00124F2A" w:rsidRDefault="00124F2A">
      <w:pPr>
        <w:pStyle w:val="QuestionSeparator"/>
      </w:pPr>
    </w:p>
    <w:p w14:paraId="7A787FB0" w14:textId="77777777" w:rsidR="00124F2A" w:rsidRDefault="00124F2A"/>
    <w:p w14:paraId="7BC7860F" w14:textId="77777777" w:rsidR="00124F2A" w:rsidRDefault="00786C4D">
      <w:pPr>
        <w:keepNext/>
      </w:pPr>
      <w:r>
        <w:t>Q4 Why did you decide to participate in this technology training program?</w:t>
      </w:r>
    </w:p>
    <w:p w14:paraId="306EE8DB" w14:textId="77777777" w:rsidR="00124F2A" w:rsidRDefault="00786C4D">
      <w:pPr>
        <w:pStyle w:val="TextEntryLine"/>
        <w:ind w:firstLine="400"/>
      </w:pPr>
      <w:r>
        <w:t>________________________________________________________________</w:t>
      </w:r>
    </w:p>
    <w:p w14:paraId="29E7F9B1" w14:textId="77777777" w:rsidR="00124F2A" w:rsidRDefault="00786C4D">
      <w:pPr>
        <w:pStyle w:val="TextEntryLine"/>
        <w:ind w:firstLine="400"/>
      </w:pPr>
      <w:r>
        <w:t>________________________________________________________________</w:t>
      </w:r>
    </w:p>
    <w:p w14:paraId="4362D6DD" w14:textId="77777777" w:rsidR="00124F2A" w:rsidRDefault="00786C4D">
      <w:pPr>
        <w:pStyle w:val="TextEntryLine"/>
        <w:ind w:firstLine="400"/>
      </w:pPr>
      <w:r>
        <w:t>________________________________________________________________</w:t>
      </w:r>
    </w:p>
    <w:p w14:paraId="41D9B4C7" w14:textId="77777777" w:rsidR="00124F2A" w:rsidRDefault="00786C4D">
      <w:pPr>
        <w:pStyle w:val="TextEntryLine"/>
        <w:ind w:firstLine="400"/>
      </w:pPr>
      <w:r>
        <w:t>________________________________________________________________</w:t>
      </w:r>
    </w:p>
    <w:p w14:paraId="57F8FDA0" w14:textId="77777777" w:rsidR="00124F2A" w:rsidRDefault="00786C4D">
      <w:pPr>
        <w:pStyle w:val="TextEntryLine"/>
        <w:ind w:firstLine="400"/>
      </w:pPr>
      <w:r>
        <w:t>________________________________________________________________</w:t>
      </w:r>
    </w:p>
    <w:p w14:paraId="0626B9F9" w14:textId="77777777" w:rsidR="00124F2A" w:rsidRDefault="00124F2A"/>
    <w:p w14:paraId="16B92694" w14:textId="77777777" w:rsidR="00124F2A" w:rsidRDefault="00124F2A">
      <w:pPr>
        <w:pStyle w:val="QuestionSeparator"/>
      </w:pPr>
    </w:p>
    <w:p w14:paraId="5809BA2E" w14:textId="77777777" w:rsidR="00124F2A" w:rsidRDefault="00124F2A"/>
    <w:p w14:paraId="08385C51" w14:textId="77777777" w:rsidR="00124F2A" w:rsidRDefault="00786C4D">
      <w:pPr>
        <w:keepNext/>
      </w:pPr>
      <w:r>
        <w:lastRenderedPageBreak/>
        <w:t>Q5 How did you hear about this technology training program? (e.g., radio)</w:t>
      </w:r>
    </w:p>
    <w:p w14:paraId="753A4E96" w14:textId="77777777" w:rsidR="00124F2A" w:rsidRDefault="00786C4D">
      <w:pPr>
        <w:pStyle w:val="TextEntryLine"/>
        <w:ind w:firstLine="400"/>
      </w:pPr>
      <w:r>
        <w:t>________________________________________________________________</w:t>
      </w:r>
    </w:p>
    <w:p w14:paraId="58E5D56A" w14:textId="77777777" w:rsidR="00124F2A" w:rsidRDefault="00786C4D">
      <w:pPr>
        <w:pStyle w:val="TextEntryLine"/>
        <w:ind w:firstLine="400"/>
      </w:pPr>
      <w:r>
        <w:t>________________________________________________________________</w:t>
      </w:r>
    </w:p>
    <w:p w14:paraId="04392658" w14:textId="77777777" w:rsidR="00124F2A" w:rsidRDefault="00786C4D">
      <w:pPr>
        <w:pStyle w:val="TextEntryLine"/>
        <w:ind w:firstLine="400"/>
      </w:pPr>
      <w:r>
        <w:t>________________________________________________________________</w:t>
      </w:r>
    </w:p>
    <w:p w14:paraId="1F80A17D" w14:textId="77777777" w:rsidR="00124F2A" w:rsidRDefault="00786C4D">
      <w:pPr>
        <w:pStyle w:val="TextEntryLine"/>
        <w:ind w:firstLine="400"/>
      </w:pPr>
      <w:r>
        <w:t>________________________________________________________________</w:t>
      </w:r>
    </w:p>
    <w:p w14:paraId="24BFEFA2" w14:textId="77777777" w:rsidR="00124F2A" w:rsidRDefault="00786C4D">
      <w:pPr>
        <w:pStyle w:val="TextEntryLine"/>
        <w:ind w:firstLine="400"/>
      </w:pPr>
      <w:r>
        <w:t>________________________________________________________________</w:t>
      </w:r>
    </w:p>
    <w:p w14:paraId="7258EEAB" w14:textId="77777777" w:rsidR="00124F2A" w:rsidRDefault="00124F2A"/>
    <w:p w14:paraId="58C907A3" w14:textId="77777777" w:rsidR="00124F2A" w:rsidRDefault="00786C4D">
      <w:pPr>
        <w:pStyle w:val="BlockEndLabel"/>
      </w:pPr>
      <w:r>
        <w:t>End of Block: Program Particpation</w:t>
      </w:r>
    </w:p>
    <w:p w14:paraId="3336D940" w14:textId="77777777" w:rsidR="00124F2A" w:rsidRDefault="00124F2A">
      <w:pPr>
        <w:pStyle w:val="BlockSeparator"/>
      </w:pPr>
    </w:p>
    <w:p w14:paraId="5A392857" w14:textId="77777777" w:rsidR="00124F2A" w:rsidRDefault="00786C4D">
      <w:pPr>
        <w:pStyle w:val="BlockStartLabel"/>
      </w:pPr>
      <w:r>
        <w:t>Start of Block: General Technology Experience</w:t>
      </w:r>
    </w:p>
    <w:p w14:paraId="5DCD855E" w14:textId="77777777" w:rsidR="00124F2A" w:rsidRDefault="00124F2A"/>
    <w:p w14:paraId="30825957" w14:textId="77777777" w:rsidR="00124F2A" w:rsidRDefault="00786C4D">
      <w:pPr>
        <w:keepNext/>
      </w:pPr>
      <w:r>
        <w:t xml:space="preserve">Q6 </w:t>
      </w:r>
      <w:r>
        <w:rPr>
          <w:b/>
        </w:rPr>
        <w:t>The next part of the survey is going to ask you questions about your experience using technology in general.</w:t>
      </w:r>
    </w:p>
    <w:p w14:paraId="13AA318E" w14:textId="77777777" w:rsidR="00124F2A" w:rsidRDefault="00124F2A"/>
    <w:p w14:paraId="033BCAFD" w14:textId="77777777" w:rsidR="00124F2A" w:rsidRDefault="00124F2A">
      <w:pPr>
        <w:pStyle w:val="QuestionSeparator"/>
      </w:pPr>
    </w:p>
    <w:p w14:paraId="27E6FA71" w14:textId="77777777" w:rsidR="00124F2A" w:rsidRDefault="00124F2A"/>
    <w:p w14:paraId="6322932C" w14:textId="77777777" w:rsidR="00124F2A" w:rsidRDefault="00786C4D">
      <w:pPr>
        <w:keepNext/>
      </w:pPr>
      <w:r>
        <w:lastRenderedPageBreak/>
        <w:t>Q7 Which of the following devices do you use? (Select all that apply.)  </w:t>
      </w:r>
    </w:p>
    <w:p w14:paraId="4074F2D3" w14:textId="77777777" w:rsidR="00124F2A" w:rsidRDefault="00786C4D">
      <w:pPr>
        <w:pStyle w:val="ListParagraph"/>
        <w:keepNext/>
        <w:numPr>
          <w:ilvl w:val="0"/>
          <w:numId w:val="2"/>
        </w:numPr>
      </w:pPr>
      <w:r>
        <w:t xml:space="preserve">Mac  (7) </w:t>
      </w:r>
    </w:p>
    <w:p w14:paraId="61945B72" w14:textId="77777777" w:rsidR="00124F2A" w:rsidRDefault="00786C4D">
      <w:pPr>
        <w:pStyle w:val="ListParagraph"/>
        <w:keepNext/>
        <w:numPr>
          <w:ilvl w:val="0"/>
          <w:numId w:val="2"/>
        </w:numPr>
      </w:pPr>
      <w:r>
        <w:t xml:space="preserve">PC  (8) </w:t>
      </w:r>
    </w:p>
    <w:p w14:paraId="1385199B" w14:textId="77777777" w:rsidR="00124F2A" w:rsidRDefault="00786C4D">
      <w:pPr>
        <w:pStyle w:val="ListParagraph"/>
        <w:keepNext/>
        <w:numPr>
          <w:ilvl w:val="0"/>
          <w:numId w:val="2"/>
        </w:numPr>
      </w:pPr>
      <w:r>
        <w:t xml:space="preserve">Mac  (2) </w:t>
      </w:r>
    </w:p>
    <w:p w14:paraId="74340614" w14:textId="77777777" w:rsidR="00124F2A" w:rsidRDefault="00786C4D">
      <w:pPr>
        <w:pStyle w:val="ListParagraph"/>
        <w:keepNext/>
        <w:numPr>
          <w:ilvl w:val="0"/>
          <w:numId w:val="2"/>
        </w:numPr>
      </w:pPr>
      <w:r>
        <w:t xml:space="preserve">PC  (9) </w:t>
      </w:r>
    </w:p>
    <w:p w14:paraId="0ADA2501" w14:textId="77777777" w:rsidR="00124F2A" w:rsidRDefault="00786C4D">
      <w:pPr>
        <w:pStyle w:val="ListParagraph"/>
        <w:keepNext/>
        <w:numPr>
          <w:ilvl w:val="0"/>
          <w:numId w:val="2"/>
        </w:numPr>
      </w:pPr>
      <w:r>
        <w:t xml:space="preserve">iPhone  (3) </w:t>
      </w:r>
    </w:p>
    <w:p w14:paraId="6DCA5507" w14:textId="77777777" w:rsidR="00124F2A" w:rsidRDefault="00786C4D">
      <w:pPr>
        <w:pStyle w:val="ListParagraph"/>
        <w:keepNext/>
        <w:numPr>
          <w:ilvl w:val="0"/>
          <w:numId w:val="2"/>
        </w:numPr>
      </w:pPr>
      <w:r>
        <w:t xml:space="preserve">Android  (10) </w:t>
      </w:r>
    </w:p>
    <w:p w14:paraId="062CDA31" w14:textId="77777777" w:rsidR="00124F2A" w:rsidRDefault="00786C4D">
      <w:pPr>
        <w:pStyle w:val="ListParagraph"/>
        <w:keepNext/>
        <w:numPr>
          <w:ilvl w:val="0"/>
          <w:numId w:val="2"/>
        </w:numPr>
      </w:pPr>
      <w:r>
        <w:t xml:space="preserve">iPad  (11) </w:t>
      </w:r>
    </w:p>
    <w:p w14:paraId="01BB4BF7" w14:textId="77777777" w:rsidR="00124F2A" w:rsidRDefault="00786C4D">
      <w:pPr>
        <w:pStyle w:val="ListParagraph"/>
        <w:keepNext/>
        <w:numPr>
          <w:ilvl w:val="0"/>
          <w:numId w:val="2"/>
        </w:numPr>
      </w:pPr>
      <w:r>
        <w:t xml:space="preserve">Other  (12) </w:t>
      </w:r>
    </w:p>
    <w:p w14:paraId="095E051F" w14:textId="77777777" w:rsidR="00124F2A" w:rsidRDefault="00786C4D">
      <w:pPr>
        <w:pStyle w:val="ListParagraph"/>
        <w:keepNext/>
        <w:numPr>
          <w:ilvl w:val="0"/>
          <w:numId w:val="2"/>
        </w:numPr>
      </w:pPr>
      <w:r>
        <w:t xml:space="preserve">I don't use any of these.  (6) </w:t>
      </w:r>
    </w:p>
    <w:p w14:paraId="76F72730" w14:textId="77777777" w:rsidR="00124F2A" w:rsidRDefault="00786C4D">
      <w:pPr>
        <w:pStyle w:val="ListParagraph"/>
        <w:keepNext/>
        <w:numPr>
          <w:ilvl w:val="0"/>
          <w:numId w:val="2"/>
        </w:numPr>
      </w:pPr>
      <w:r>
        <w:t xml:space="preserve">Mobile phone but not a smartphone  (5) </w:t>
      </w:r>
    </w:p>
    <w:p w14:paraId="02A764BA" w14:textId="77777777" w:rsidR="00124F2A" w:rsidRDefault="00124F2A"/>
    <w:p w14:paraId="6ACFE758" w14:textId="77777777" w:rsidR="00124F2A" w:rsidRDefault="00124F2A">
      <w:pPr>
        <w:pStyle w:val="QuestionSeparator"/>
      </w:pPr>
    </w:p>
    <w:p w14:paraId="44EB0884" w14:textId="77777777" w:rsidR="00124F2A" w:rsidRDefault="00786C4D">
      <w:pPr>
        <w:pStyle w:val="QDisplayLogic"/>
        <w:keepNext/>
      </w:pPr>
      <w:r>
        <w:t>Display This Question:</w:t>
      </w:r>
    </w:p>
    <w:p w14:paraId="07B28FF1" w14:textId="77777777" w:rsidR="00124F2A" w:rsidRDefault="00786C4D">
      <w:pPr>
        <w:pStyle w:val="QDisplayLogic"/>
        <w:keepNext/>
        <w:ind w:firstLine="400"/>
      </w:pPr>
      <w:r>
        <w:t>If Q7 = iPhone</w:t>
      </w:r>
    </w:p>
    <w:p w14:paraId="6848B7D0" w14:textId="77777777" w:rsidR="00124F2A" w:rsidRDefault="00786C4D">
      <w:pPr>
        <w:pStyle w:val="QDisplayLogic"/>
        <w:keepNext/>
        <w:ind w:firstLine="400"/>
      </w:pPr>
      <w:r>
        <w:t>Or Q7 = Mobile phone but not a smartphone</w:t>
      </w:r>
    </w:p>
    <w:p w14:paraId="48C0874B" w14:textId="77777777" w:rsidR="00124F2A" w:rsidRDefault="00124F2A"/>
    <w:p w14:paraId="1D133532" w14:textId="77777777" w:rsidR="00124F2A" w:rsidRDefault="00786C4D">
      <w:pPr>
        <w:keepNext/>
      </w:pPr>
      <w:r>
        <w:lastRenderedPageBreak/>
        <w:t>Q8 The California LifeLine Program (California LifeLine) is a state program that provides discounted home phone and cell phone services to eligible households.</w:t>
      </w:r>
      <w:r>
        <w:br/>
      </w:r>
      <w:r>
        <w:br/>
      </w:r>
      <w:r>
        <w:br/>
        <w:t>Do you participate in the California LifeLine program? (Select one answer.)</w:t>
      </w:r>
    </w:p>
    <w:p w14:paraId="04EC76B1" w14:textId="77777777" w:rsidR="00124F2A" w:rsidRDefault="00786C4D">
      <w:pPr>
        <w:pStyle w:val="ListParagraph"/>
        <w:keepNext/>
        <w:numPr>
          <w:ilvl w:val="0"/>
          <w:numId w:val="4"/>
        </w:numPr>
      </w:pPr>
      <w:r>
        <w:t xml:space="preserve">Yes  (1) </w:t>
      </w:r>
    </w:p>
    <w:p w14:paraId="7E920843" w14:textId="77777777" w:rsidR="00124F2A" w:rsidRDefault="00786C4D">
      <w:pPr>
        <w:pStyle w:val="ListParagraph"/>
        <w:keepNext/>
        <w:numPr>
          <w:ilvl w:val="0"/>
          <w:numId w:val="4"/>
        </w:numPr>
      </w:pPr>
      <w:r>
        <w:t xml:space="preserve">No  (2) </w:t>
      </w:r>
    </w:p>
    <w:p w14:paraId="4353F9BC" w14:textId="77777777" w:rsidR="00124F2A" w:rsidRDefault="00786C4D">
      <w:pPr>
        <w:pStyle w:val="ListParagraph"/>
        <w:keepNext/>
        <w:numPr>
          <w:ilvl w:val="0"/>
          <w:numId w:val="4"/>
        </w:numPr>
      </w:pPr>
      <w:r>
        <w:t xml:space="preserve">I'm not sure.  (3) </w:t>
      </w:r>
    </w:p>
    <w:p w14:paraId="07A083D5" w14:textId="77777777" w:rsidR="00124F2A" w:rsidRDefault="00786C4D">
      <w:pPr>
        <w:pStyle w:val="ListParagraph"/>
        <w:keepNext/>
        <w:numPr>
          <w:ilvl w:val="0"/>
          <w:numId w:val="4"/>
        </w:numPr>
      </w:pPr>
      <w:r>
        <w:t xml:space="preserve">I prefer not to answer.  (4) </w:t>
      </w:r>
    </w:p>
    <w:p w14:paraId="33EE3063" w14:textId="77777777" w:rsidR="00124F2A" w:rsidRDefault="00124F2A"/>
    <w:p w14:paraId="53C30DAC" w14:textId="77777777" w:rsidR="00124F2A" w:rsidRDefault="00124F2A">
      <w:pPr>
        <w:pStyle w:val="QuestionSeparator"/>
      </w:pPr>
    </w:p>
    <w:p w14:paraId="7CF052CD" w14:textId="77777777" w:rsidR="00124F2A" w:rsidRDefault="00124F2A"/>
    <w:p w14:paraId="2AA58214" w14:textId="77777777" w:rsidR="00124F2A" w:rsidRDefault="00786C4D">
      <w:pPr>
        <w:keepNext/>
      </w:pPr>
      <w:r>
        <w:t>Q9 Do you have consistent access to WiFi at home? (Select one answer.)</w:t>
      </w:r>
    </w:p>
    <w:p w14:paraId="2A7BF9A1" w14:textId="77777777" w:rsidR="00124F2A" w:rsidRDefault="00786C4D">
      <w:pPr>
        <w:pStyle w:val="ListParagraph"/>
        <w:keepNext/>
        <w:numPr>
          <w:ilvl w:val="0"/>
          <w:numId w:val="4"/>
        </w:numPr>
      </w:pPr>
      <w:r>
        <w:t xml:space="preserve">Yes  (1) </w:t>
      </w:r>
    </w:p>
    <w:p w14:paraId="71247073" w14:textId="77777777" w:rsidR="00124F2A" w:rsidRDefault="00786C4D">
      <w:pPr>
        <w:pStyle w:val="ListParagraph"/>
        <w:keepNext/>
        <w:numPr>
          <w:ilvl w:val="0"/>
          <w:numId w:val="4"/>
        </w:numPr>
      </w:pPr>
      <w:r>
        <w:t xml:space="preserve">No  (2) </w:t>
      </w:r>
    </w:p>
    <w:p w14:paraId="1DFAD940" w14:textId="77777777" w:rsidR="00124F2A" w:rsidRDefault="00786C4D">
      <w:pPr>
        <w:pStyle w:val="ListParagraph"/>
        <w:keepNext/>
        <w:numPr>
          <w:ilvl w:val="0"/>
          <w:numId w:val="4"/>
        </w:numPr>
      </w:pPr>
      <w:r>
        <w:t xml:space="preserve">I'm not sure.  (3) </w:t>
      </w:r>
    </w:p>
    <w:p w14:paraId="3B6D2E43" w14:textId="77777777" w:rsidR="00124F2A" w:rsidRDefault="00786C4D">
      <w:pPr>
        <w:pStyle w:val="ListParagraph"/>
        <w:keepNext/>
        <w:numPr>
          <w:ilvl w:val="0"/>
          <w:numId w:val="4"/>
        </w:numPr>
      </w:pPr>
      <w:r>
        <w:t xml:space="preserve">I prefer not to answer.  (4) </w:t>
      </w:r>
    </w:p>
    <w:p w14:paraId="66949B27" w14:textId="77777777" w:rsidR="00124F2A" w:rsidRDefault="00124F2A"/>
    <w:p w14:paraId="6E1106B3" w14:textId="77777777" w:rsidR="00124F2A" w:rsidRDefault="00124F2A">
      <w:pPr>
        <w:pStyle w:val="QuestionSeparator"/>
      </w:pPr>
    </w:p>
    <w:p w14:paraId="1E3AF192" w14:textId="77777777" w:rsidR="00124F2A" w:rsidRDefault="00124F2A"/>
    <w:p w14:paraId="56524149" w14:textId="77777777" w:rsidR="00124F2A" w:rsidRDefault="00786C4D">
      <w:pPr>
        <w:keepNext/>
      </w:pPr>
      <w:r>
        <w:t>Q10 Do you have a mobile data plan? (Select one answer.)</w:t>
      </w:r>
    </w:p>
    <w:p w14:paraId="2C9F5FCB" w14:textId="77777777" w:rsidR="00124F2A" w:rsidRDefault="00786C4D">
      <w:pPr>
        <w:pStyle w:val="ListParagraph"/>
        <w:keepNext/>
        <w:numPr>
          <w:ilvl w:val="0"/>
          <w:numId w:val="4"/>
        </w:numPr>
      </w:pPr>
      <w:r>
        <w:t xml:space="preserve">Yes  (1) </w:t>
      </w:r>
    </w:p>
    <w:p w14:paraId="792AB327" w14:textId="77777777" w:rsidR="00124F2A" w:rsidRDefault="00786C4D">
      <w:pPr>
        <w:pStyle w:val="ListParagraph"/>
        <w:keepNext/>
        <w:numPr>
          <w:ilvl w:val="0"/>
          <w:numId w:val="4"/>
        </w:numPr>
      </w:pPr>
      <w:r>
        <w:t xml:space="preserve">No  (2) </w:t>
      </w:r>
    </w:p>
    <w:p w14:paraId="7627D926" w14:textId="77777777" w:rsidR="00124F2A" w:rsidRDefault="00786C4D">
      <w:pPr>
        <w:pStyle w:val="ListParagraph"/>
        <w:keepNext/>
        <w:numPr>
          <w:ilvl w:val="0"/>
          <w:numId w:val="4"/>
        </w:numPr>
      </w:pPr>
      <w:r>
        <w:t xml:space="preserve">I'm not sure.  (3) </w:t>
      </w:r>
    </w:p>
    <w:p w14:paraId="71C27BEA" w14:textId="77777777" w:rsidR="00124F2A" w:rsidRDefault="00786C4D">
      <w:pPr>
        <w:pStyle w:val="ListParagraph"/>
        <w:keepNext/>
        <w:numPr>
          <w:ilvl w:val="0"/>
          <w:numId w:val="4"/>
        </w:numPr>
      </w:pPr>
      <w:r>
        <w:t xml:space="preserve">I prefer not to answer.  (4) </w:t>
      </w:r>
    </w:p>
    <w:p w14:paraId="4D18BC9D" w14:textId="77777777" w:rsidR="00124F2A" w:rsidRDefault="00124F2A"/>
    <w:p w14:paraId="4908AF92" w14:textId="77777777" w:rsidR="00124F2A" w:rsidRDefault="00124F2A">
      <w:pPr>
        <w:pStyle w:val="QuestionSeparator"/>
      </w:pPr>
    </w:p>
    <w:p w14:paraId="6D445A63" w14:textId="77777777" w:rsidR="00124F2A" w:rsidRDefault="00124F2A"/>
    <w:p w14:paraId="724C8CCF" w14:textId="77777777" w:rsidR="00124F2A" w:rsidRDefault="00786C4D">
      <w:pPr>
        <w:keepNext/>
      </w:pPr>
      <w:r>
        <w:lastRenderedPageBreak/>
        <w:t>Q11 Where do you most often access internet? (Select one answer.)</w:t>
      </w:r>
    </w:p>
    <w:p w14:paraId="7DC2E359" w14:textId="77777777" w:rsidR="00124F2A" w:rsidRDefault="00786C4D">
      <w:pPr>
        <w:pStyle w:val="ListParagraph"/>
        <w:keepNext/>
        <w:numPr>
          <w:ilvl w:val="0"/>
          <w:numId w:val="4"/>
        </w:numPr>
      </w:pPr>
      <w:r>
        <w:t xml:space="preserve">At home    (1) </w:t>
      </w:r>
    </w:p>
    <w:p w14:paraId="3898BACE" w14:textId="77777777" w:rsidR="00124F2A" w:rsidRDefault="00786C4D">
      <w:pPr>
        <w:pStyle w:val="ListParagraph"/>
        <w:keepNext/>
        <w:numPr>
          <w:ilvl w:val="0"/>
          <w:numId w:val="4"/>
        </w:numPr>
      </w:pPr>
      <w:r>
        <w:t xml:space="preserve">At work    (2) </w:t>
      </w:r>
    </w:p>
    <w:p w14:paraId="564332D9" w14:textId="77777777" w:rsidR="00124F2A" w:rsidRDefault="00786C4D">
      <w:pPr>
        <w:pStyle w:val="ListParagraph"/>
        <w:keepNext/>
        <w:numPr>
          <w:ilvl w:val="0"/>
          <w:numId w:val="4"/>
        </w:numPr>
      </w:pPr>
      <w:r>
        <w:t xml:space="preserve">In public places (e.g., stores, library, etc.)  (3) </w:t>
      </w:r>
    </w:p>
    <w:p w14:paraId="6B0289A5" w14:textId="77777777" w:rsidR="00124F2A" w:rsidRDefault="00786C4D">
      <w:pPr>
        <w:pStyle w:val="ListParagraph"/>
        <w:keepNext/>
        <w:numPr>
          <w:ilvl w:val="0"/>
          <w:numId w:val="4"/>
        </w:numPr>
      </w:pPr>
      <w:r>
        <w:t xml:space="preserve">I never access the internet.  (4) </w:t>
      </w:r>
    </w:p>
    <w:p w14:paraId="5B675E79" w14:textId="77777777" w:rsidR="00124F2A" w:rsidRDefault="00786C4D">
      <w:pPr>
        <w:pStyle w:val="ListParagraph"/>
        <w:keepNext/>
        <w:numPr>
          <w:ilvl w:val="0"/>
          <w:numId w:val="4"/>
        </w:numPr>
      </w:pPr>
      <w:r>
        <w:t>Other (please explain):  (5) ________________________________________________</w:t>
      </w:r>
    </w:p>
    <w:p w14:paraId="27A03893" w14:textId="77777777" w:rsidR="00124F2A" w:rsidRDefault="00786C4D">
      <w:pPr>
        <w:pStyle w:val="ListParagraph"/>
        <w:keepNext/>
        <w:numPr>
          <w:ilvl w:val="0"/>
          <w:numId w:val="4"/>
        </w:numPr>
      </w:pPr>
      <w:r>
        <w:t xml:space="preserve">I prefer not to answer.    (6) </w:t>
      </w:r>
    </w:p>
    <w:p w14:paraId="48A73977" w14:textId="77777777" w:rsidR="00124F2A" w:rsidRDefault="00124F2A"/>
    <w:p w14:paraId="525470CE" w14:textId="77777777" w:rsidR="00124F2A" w:rsidRDefault="00124F2A">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24F2A" w14:paraId="6384826C" w14:textId="77777777">
        <w:trPr>
          <w:trHeight w:val="300"/>
        </w:trPr>
        <w:tc>
          <w:tcPr>
            <w:tcW w:w="1368" w:type="dxa"/>
            <w:tcBorders>
              <w:top w:val="nil"/>
              <w:left w:val="nil"/>
              <w:bottom w:val="nil"/>
              <w:right w:val="nil"/>
            </w:tcBorders>
          </w:tcPr>
          <w:p w14:paraId="0C78823B" w14:textId="77777777" w:rsidR="00124F2A" w:rsidRDefault="00786C4D">
            <w:pPr>
              <w:rPr>
                <w:color w:val="CCCCCC"/>
              </w:rPr>
            </w:pPr>
            <w:r>
              <w:rPr>
                <w:color w:val="CCCCCC"/>
              </w:rPr>
              <w:t>Page Break</w:t>
            </w:r>
          </w:p>
        </w:tc>
        <w:tc>
          <w:tcPr>
            <w:tcW w:w="8208" w:type="dxa"/>
            <w:tcBorders>
              <w:top w:val="nil"/>
              <w:left w:val="nil"/>
              <w:bottom w:val="nil"/>
              <w:right w:val="nil"/>
            </w:tcBorders>
          </w:tcPr>
          <w:p w14:paraId="0628BA6C" w14:textId="77777777" w:rsidR="00124F2A" w:rsidRDefault="00124F2A">
            <w:pPr>
              <w:pBdr>
                <w:top w:val="single" w:sz="8" w:space="0" w:color="CCCCCC"/>
              </w:pBdr>
              <w:spacing w:before="120" w:after="120" w:line="120" w:lineRule="auto"/>
              <w:jc w:val="center"/>
              <w:rPr>
                <w:color w:val="CCCCCC"/>
              </w:rPr>
            </w:pPr>
          </w:p>
        </w:tc>
      </w:tr>
    </w:tbl>
    <w:p w14:paraId="6D8C441F" w14:textId="32DA0F11" w:rsidR="00124F2A" w:rsidRDefault="00124F2A"/>
    <w:p w14:paraId="391E3FC4" w14:textId="77777777" w:rsidR="00124F2A" w:rsidRDefault="00786C4D">
      <w:pPr>
        <w:pStyle w:val="QDisplayLogic"/>
        <w:keepNext/>
      </w:pPr>
      <w:r>
        <w:t>Display This Question:</w:t>
      </w:r>
    </w:p>
    <w:p w14:paraId="58810843" w14:textId="77777777" w:rsidR="00124F2A" w:rsidRDefault="00786C4D">
      <w:pPr>
        <w:pStyle w:val="QDisplayLogic"/>
        <w:keepNext/>
        <w:ind w:firstLine="400"/>
      </w:pPr>
      <w:r>
        <w:t>If Q11 != I never access the internet.</w:t>
      </w:r>
    </w:p>
    <w:p w14:paraId="6926C5CF" w14:textId="77777777" w:rsidR="00124F2A" w:rsidRDefault="00124F2A"/>
    <w:p w14:paraId="0F7F7D61" w14:textId="77777777" w:rsidR="00124F2A" w:rsidRDefault="00786C4D">
      <w:pPr>
        <w:keepNext/>
      </w:pPr>
      <w:r>
        <w:t xml:space="preserve">Q12 People may use the internet for streaming video/music, playing games, checking social media, using apps, browsing the web, etc. on a computer or phone or mobile device.  </w:t>
      </w:r>
      <w:r>
        <w:br/>
        <w:t xml:space="preserve">   </w:t>
      </w:r>
      <w:r>
        <w:br/>
      </w:r>
      <w:r>
        <w:rPr>
          <w:b/>
        </w:rPr>
        <w:t>BEFORE the pandemic</w:t>
      </w:r>
      <w:r>
        <w:t xml:space="preserve"> (also known as COVID-19 or coronavirus) started: On a typical day, how often did you use the internet? (Select one answer.)</w:t>
      </w:r>
    </w:p>
    <w:p w14:paraId="28F9AA49" w14:textId="77777777" w:rsidR="00124F2A" w:rsidRDefault="00786C4D">
      <w:pPr>
        <w:pStyle w:val="ListParagraph"/>
        <w:keepNext/>
        <w:numPr>
          <w:ilvl w:val="0"/>
          <w:numId w:val="4"/>
        </w:numPr>
      </w:pPr>
      <w:r>
        <w:t xml:space="preserve">Very frequently  (1) </w:t>
      </w:r>
    </w:p>
    <w:p w14:paraId="0D068744" w14:textId="77777777" w:rsidR="00124F2A" w:rsidRDefault="00786C4D">
      <w:pPr>
        <w:pStyle w:val="ListParagraph"/>
        <w:keepNext/>
        <w:numPr>
          <w:ilvl w:val="0"/>
          <w:numId w:val="4"/>
        </w:numPr>
      </w:pPr>
      <w:r>
        <w:t xml:space="preserve">Frequently  (2) </w:t>
      </w:r>
    </w:p>
    <w:p w14:paraId="4E7FFFE3" w14:textId="77777777" w:rsidR="00124F2A" w:rsidRDefault="00786C4D">
      <w:pPr>
        <w:pStyle w:val="ListParagraph"/>
        <w:keepNext/>
        <w:numPr>
          <w:ilvl w:val="0"/>
          <w:numId w:val="4"/>
        </w:numPr>
      </w:pPr>
      <w:r>
        <w:t xml:space="preserve">Occasionally  (3) </w:t>
      </w:r>
    </w:p>
    <w:p w14:paraId="1F888C8C" w14:textId="77777777" w:rsidR="00124F2A" w:rsidRDefault="00786C4D">
      <w:pPr>
        <w:pStyle w:val="ListParagraph"/>
        <w:keepNext/>
        <w:numPr>
          <w:ilvl w:val="0"/>
          <w:numId w:val="4"/>
        </w:numPr>
      </w:pPr>
      <w:r>
        <w:t xml:space="preserve">Rarely  (4) </w:t>
      </w:r>
    </w:p>
    <w:p w14:paraId="54848B9C" w14:textId="77777777" w:rsidR="00124F2A" w:rsidRDefault="00786C4D">
      <w:pPr>
        <w:pStyle w:val="ListParagraph"/>
        <w:keepNext/>
        <w:numPr>
          <w:ilvl w:val="0"/>
          <w:numId w:val="4"/>
        </w:numPr>
      </w:pPr>
      <w:r>
        <w:t xml:space="preserve">Very rarely  (5) </w:t>
      </w:r>
    </w:p>
    <w:p w14:paraId="7BECB4B6" w14:textId="77777777" w:rsidR="00124F2A" w:rsidRDefault="00786C4D">
      <w:pPr>
        <w:pStyle w:val="ListParagraph"/>
        <w:keepNext/>
        <w:numPr>
          <w:ilvl w:val="0"/>
          <w:numId w:val="4"/>
        </w:numPr>
      </w:pPr>
      <w:r>
        <w:t xml:space="preserve">I prefer not to answer.    (6) </w:t>
      </w:r>
    </w:p>
    <w:p w14:paraId="42DDB08A" w14:textId="77777777" w:rsidR="00124F2A" w:rsidRDefault="00124F2A"/>
    <w:p w14:paraId="4DCA72E0" w14:textId="77777777" w:rsidR="00124F2A" w:rsidRDefault="00124F2A">
      <w:pPr>
        <w:pStyle w:val="QuestionSeparator"/>
      </w:pPr>
    </w:p>
    <w:p w14:paraId="6AA5E5EC" w14:textId="77777777" w:rsidR="00124F2A" w:rsidRDefault="00786C4D">
      <w:pPr>
        <w:pStyle w:val="QDisplayLogic"/>
        <w:keepNext/>
      </w:pPr>
      <w:r>
        <w:lastRenderedPageBreak/>
        <w:t>Display This Question:</w:t>
      </w:r>
    </w:p>
    <w:p w14:paraId="797273CF" w14:textId="77777777" w:rsidR="00124F2A" w:rsidRDefault="00786C4D">
      <w:pPr>
        <w:pStyle w:val="QDisplayLogic"/>
        <w:keepNext/>
        <w:ind w:firstLine="400"/>
      </w:pPr>
      <w:r>
        <w:t>If Q11 != I never access the internet.</w:t>
      </w:r>
    </w:p>
    <w:p w14:paraId="36D1CDAD" w14:textId="77777777" w:rsidR="00124F2A" w:rsidRDefault="00124F2A"/>
    <w:p w14:paraId="29CC3AE5" w14:textId="77777777" w:rsidR="00124F2A" w:rsidRDefault="00786C4D">
      <w:pPr>
        <w:keepNext/>
      </w:pPr>
      <w:r>
        <w:t xml:space="preserve">Q13 People may use the internet for streaming video/music, playing games, checking social media, using apps, browsing the web, etc. on a computer or phone or mobile device.  </w:t>
      </w:r>
      <w:r>
        <w:br/>
        <w:t xml:space="preserve">   </w:t>
      </w:r>
      <w:r>
        <w:br/>
      </w:r>
      <w:r>
        <w:rPr>
          <w:b/>
        </w:rPr>
        <w:t>SINCE the pandemic</w:t>
      </w:r>
      <w:r>
        <w:t xml:space="preserve"> (also known as COVID-19 or coronavirus) started: On a typical day, how often did you use the internet? (Select one answer.)</w:t>
      </w:r>
    </w:p>
    <w:p w14:paraId="1AFC1CE4" w14:textId="77777777" w:rsidR="00124F2A" w:rsidRDefault="00786C4D">
      <w:pPr>
        <w:pStyle w:val="ListParagraph"/>
        <w:keepNext/>
        <w:numPr>
          <w:ilvl w:val="0"/>
          <w:numId w:val="4"/>
        </w:numPr>
      </w:pPr>
      <w:r>
        <w:t xml:space="preserve">Very frequently  (1) </w:t>
      </w:r>
    </w:p>
    <w:p w14:paraId="54ED050F" w14:textId="77777777" w:rsidR="00124F2A" w:rsidRDefault="00786C4D">
      <w:pPr>
        <w:pStyle w:val="ListParagraph"/>
        <w:keepNext/>
        <w:numPr>
          <w:ilvl w:val="0"/>
          <w:numId w:val="4"/>
        </w:numPr>
      </w:pPr>
      <w:r>
        <w:t xml:space="preserve">Frequently  (2) </w:t>
      </w:r>
    </w:p>
    <w:p w14:paraId="23E7ED10" w14:textId="77777777" w:rsidR="00124F2A" w:rsidRDefault="00786C4D">
      <w:pPr>
        <w:pStyle w:val="ListParagraph"/>
        <w:keepNext/>
        <w:numPr>
          <w:ilvl w:val="0"/>
          <w:numId w:val="4"/>
        </w:numPr>
      </w:pPr>
      <w:r>
        <w:t xml:space="preserve">Occasionally  (3) </w:t>
      </w:r>
    </w:p>
    <w:p w14:paraId="137E45C6" w14:textId="77777777" w:rsidR="00124F2A" w:rsidRDefault="00786C4D">
      <w:pPr>
        <w:pStyle w:val="ListParagraph"/>
        <w:keepNext/>
        <w:numPr>
          <w:ilvl w:val="0"/>
          <w:numId w:val="4"/>
        </w:numPr>
      </w:pPr>
      <w:r>
        <w:t xml:space="preserve">Rarely  (4) </w:t>
      </w:r>
    </w:p>
    <w:p w14:paraId="6E4770ED" w14:textId="77777777" w:rsidR="00124F2A" w:rsidRDefault="00786C4D">
      <w:pPr>
        <w:pStyle w:val="ListParagraph"/>
        <w:keepNext/>
        <w:numPr>
          <w:ilvl w:val="0"/>
          <w:numId w:val="4"/>
        </w:numPr>
      </w:pPr>
      <w:r>
        <w:t xml:space="preserve">Very rarely  (5) </w:t>
      </w:r>
    </w:p>
    <w:p w14:paraId="45C4368C" w14:textId="77777777" w:rsidR="00124F2A" w:rsidRDefault="00786C4D">
      <w:pPr>
        <w:pStyle w:val="ListParagraph"/>
        <w:keepNext/>
        <w:numPr>
          <w:ilvl w:val="0"/>
          <w:numId w:val="4"/>
        </w:numPr>
      </w:pPr>
      <w:r>
        <w:t xml:space="preserve">I prefer not to answer.    (6) </w:t>
      </w:r>
    </w:p>
    <w:p w14:paraId="136D7BD8" w14:textId="77777777" w:rsidR="00124F2A" w:rsidRDefault="00124F2A"/>
    <w:p w14:paraId="6A34BEEB" w14:textId="77777777" w:rsidR="00124F2A" w:rsidRDefault="00124F2A">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24F2A" w14:paraId="265B9ADB" w14:textId="77777777">
        <w:trPr>
          <w:trHeight w:val="300"/>
        </w:trPr>
        <w:tc>
          <w:tcPr>
            <w:tcW w:w="1368" w:type="dxa"/>
            <w:tcBorders>
              <w:top w:val="nil"/>
              <w:left w:val="nil"/>
              <w:bottom w:val="nil"/>
              <w:right w:val="nil"/>
            </w:tcBorders>
          </w:tcPr>
          <w:p w14:paraId="048D3915" w14:textId="77777777" w:rsidR="00124F2A" w:rsidRDefault="00786C4D">
            <w:pPr>
              <w:rPr>
                <w:color w:val="CCCCCC"/>
              </w:rPr>
            </w:pPr>
            <w:r>
              <w:rPr>
                <w:color w:val="CCCCCC"/>
              </w:rPr>
              <w:t>Page Break</w:t>
            </w:r>
          </w:p>
        </w:tc>
        <w:tc>
          <w:tcPr>
            <w:tcW w:w="8208" w:type="dxa"/>
            <w:tcBorders>
              <w:top w:val="nil"/>
              <w:left w:val="nil"/>
              <w:bottom w:val="nil"/>
              <w:right w:val="nil"/>
            </w:tcBorders>
          </w:tcPr>
          <w:p w14:paraId="38D389D6" w14:textId="77777777" w:rsidR="00124F2A" w:rsidRDefault="00124F2A">
            <w:pPr>
              <w:pBdr>
                <w:top w:val="single" w:sz="8" w:space="0" w:color="CCCCCC"/>
              </w:pBdr>
              <w:spacing w:before="120" w:after="120" w:line="120" w:lineRule="auto"/>
              <w:jc w:val="center"/>
              <w:rPr>
                <w:color w:val="CCCCCC"/>
              </w:rPr>
            </w:pPr>
          </w:p>
        </w:tc>
      </w:tr>
    </w:tbl>
    <w:p w14:paraId="23507B4F" w14:textId="7280D3D8" w:rsidR="00124F2A" w:rsidRDefault="00124F2A"/>
    <w:p w14:paraId="61973E91" w14:textId="77777777" w:rsidR="00124F2A" w:rsidRDefault="00786C4D">
      <w:pPr>
        <w:pStyle w:val="QDisplayLogic"/>
        <w:keepNext/>
      </w:pPr>
      <w:r>
        <w:lastRenderedPageBreak/>
        <w:t>Display This Question:</w:t>
      </w:r>
    </w:p>
    <w:p w14:paraId="28277256" w14:textId="534C000D" w:rsidR="00124F2A" w:rsidRDefault="00786C4D" w:rsidP="000B02DE">
      <w:pPr>
        <w:pStyle w:val="QDisplayLogic"/>
        <w:keepNext/>
        <w:ind w:firstLine="400"/>
      </w:pPr>
      <w:r>
        <w:t>If Q11 != I never access the internet.</w:t>
      </w:r>
    </w:p>
    <w:p w14:paraId="0C5A1016" w14:textId="77777777" w:rsidR="00124F2A" w:rsidRDefault="00786C4D">
      <w:pPr>
        <w:keepNext/>
      </w:pPr>
      <w:r>
        <w:t>Q14 What are you comfortable using the internet for? (Select all that apply.)  </w:t>
      </w:r>
    </w:p>
    <w:p w14:paraId="7627C101" w14:textId="77777777" w:rsidR="00124F2A" w:rsidRDefault="00786C4D">
      <w:pPr>
        <w:pStyle w:val="ListParagraph"/>
        <w:keepNext/>
        <w:numPr>
          <w:ilvl w:val="0"/>
          <w:numId w:val="2"/>
        </w:numPr>
      </w:pPr>
      <w:r>
        <w:t xml:space="preserve">General information  (1) </w:t>
      </w:r>
    </w:p>
    <w:p w14:paraId="6E243939" w14:textId="77777777" w:rsidR="00124F2A" w:rsidRDefault="00786C4D">
      <w:pPr>
        <w:pStyle w:val="ListParagraph"/>
        <w:keepNext/>
        <w:numPr>
          <w:ilvl w:val="0"/>
          <w:numId w:val="2"/>
        </w:numPr>
      </w:pPr>
      <w:r>
        <w:t xml:space="preserve">Directions  (2) </w:t>
      </w:r>
    </w:p>
    <w:p w14:paraId="7EB43544" w14:textId="77777777" w:rsidR="00124F2A" w:rsidRDefault="00786C4D">
      <w:pPr>
        <w:pStyle w:val="ListParagraph"/>
        <w:keepNext/>
        <w:numPr>
          <w:ilvl w:val="0"/>
          <w:numId w:val="2"/>
        </w:numPr>
      </w:pPr>
      <w:r>
        <w:t xml:space="preserve">Shopping  (3) </w:t>
      </w:r>
    </w:p>
    <w:p w14:paraId="626C71C1" w14:textId="77777777" w:rsidR="00124F2A" w:rsidRDefault="00786C4D">
      <w:pPr>
        <w:pStyle w:val="ListParagraph"/>
        <w:keepNext/>
        <w:numPr>
          <w:ilvl w:val="0"/>
          <w:numId w:val="2"/>
        </w:numPr>
      </w:pPr>
      <w:r>
        <w:t xml:space="preserve">News  (4) </w:t>
      </w:r>
    </w:p>
    <w:p w14:paraId="7554E349" w14:textId="77777777" w:rsidR="00124F2A" w:rsidRDefault="00786C4D">
      <w:pPr>
        <w:pStyle w:val="ListParagraph"/>
        <w:keepNext/>
        <w:numPr>
          <w:ilvl w:val="0"/>
          <w:numId w:val="2"/>
        </w:numPr>
      </w:pPr>
      <w:r>
        <w:t xml:space="preserve">Email  (5) </w:t>
      </w:r>
    </w:p>
    <w:p w14:paraId="54A0501E" w14:textId="77777777" w:rsidR="00124F2A" w:rsidRDefault="00786C4D">
      <w:pPr>
        <w:pStyle w:val="ListParagraph"/>
        <w:keepNext/>
        <w:numPr>
          <w:ilvl w:val="0"/>
          <w:numId w:val="2"/>
        </w:numPr>
      </w:pPr>
      <w:r>
        <w:t xml:space="preserve">Social media  (6) </w:t>
      </w:r>
    </w:p>
    <w:p w14:paraId="252E7E9E" w14:textId="77777777" w:rsidR="00124F2A" w:rsidRDefault="00786C4D">
      <w:pPr>
        <w:pStyle w:val="ListParagraph"/>
        <w:keepNext/>
        <w:numPr>
          <w:ilvl w:val="0"/>
          <w:numId w:val="2"/>
        </w:numPr>
      </w:pPr>
      <w:r>
        <w:t xml:space="preserve">Following blogs or interactive internet forums  (7) </w:t>
      </w:r>
    </w:p>
    <w:p w14:paraId="03BC4693" w14:textId="77777777" w:rsidR="00124F2A" w:rsidRDefault="00786C4D">
      <w:pPr>
        <w:pStyle w:val="ListParagraph"/>
        <w:keepNext/>
        <w:numPr>
          <w:ilvl w:val="0"/>
          <w:numId w:val="2"/>
        </w:numPr>
      </w:pPr>
      <w:r>
        <w:t xml:space="preserve">Creating and maintaining my own website  (8) </w:t>
      </w:r>
    </w:p>
    <w:p w14:paraId="68EC1A57" w14:textId="77777777" w:rsidR="00124F2A" w:rsidRDefault="00786C4D">
      <w:pPr>
        <w:pStyle w:val="ListParagraph"/>
        <w:keepNext/>
        <w:numPr>
          <w:ilvl w:val="0"/>
          <w:numId w:val="2"/>
        </w:numPr>
      </w:pPr>
      <w:r>
        <w:t xml:space="preserve">Getting health information  (9) </w:t>
      </w:r>
    </w:p>
    <w:p w14:paraId="44BB6A80" w14:textId="77777777" w:rsidR="00124F2A" w:rsidRDefault="00786C4D">
      <w:pPr>
        <w:pStyle w:val="ListParagraph"/>
        <w:keepNext/>
        <w:numPr>
          <w:ilvl w:val="0"/>
          <w:numId w:val="2"/>
        </w:numPr>
      </w:pPr>
      <w:r>
        <w:t xml:space="preserve">Getting mental health information  (10) </w:t>
      </w:r>
    </w:p>
    <w:p w14:paraId="64F183BE" w14:textId="77777777" w:rsidR="00124F2A" w:rsidRDefault="00786C4D">
      <w:pPr>
        <w:pStyle w:val="ListParagraph"/>
        <w:keepNext/>
        <w:numPr>
          <w:ilvl w:val="0"/>
          <w:numId w:val="2"/>
        </w:numPr>
      </w:pPr>
      <w:r>
        <w:t xml:space="preserve">Staying in contact with friends and/or family  (11) </w:t>
      </w:r>
    </w:p>
    <w:p w14:paraId="205808A9" w14:textId="77777777" w:rsidR="00124F2A" w:rsidRDefault="00786C4D">
      <w:pPr>
        <w:pStyle w:val="ListParagraph"/>
        <w:keepNext/>
        <w:numPr>
          <w:ilvl w:val="0"/>
          <w:numId w:val="2"/>
        </w:numPr>
      </w:pPr>
      <w:r>
        <w:t>Other (Please explain):  (12) ________________________________________________</w:t>
      </w:r>
    </w:p>
    <w:p w14:paraId="6C50FFCD" w14:textId="77777777" w:rsidR="00124F2A" w:rsidRDefault="00124F2A"/>
    <w:p w14:paraId="7A725574" w14:textId="77777777" w:rsidR="00124F2A" w:rsidRDefault="00124F2A">
      <w:pPr>
        <w:pStyle w:val="QuestionSeparator"/>
      </w:pPr>
    </w:p>
    <w:p w14:paraId="0F453842" w14:textId="77777777" w:rsidR="00124F2A" w:rsidRDefault="00124F2A"/>
    <w:p w14:paraId="6D8BEBDA" w14:textId="77777777" w:rsidR="00124F2A" w:rsidRDefault="00786C4D">
      <w:pPr>
        <w:keepNext/>
      </w:pPr>
      <w:r>
        <w:lastRenderedPageBreak/>
        <w:t>Q15 Which best describes your comfort level with protecting yourself on the internet? (Select one answer.)</w:t>
      </w:r>
    </w:p>
    <w:p w14:paraId="2BE40D06" w14:textId="77777777" w:rsidR="00124F2A" w:rsidRDefault="00786C4D">
      <w:pPr>
        <w:pStyle w:val="ListParagraph"/>
        <w:keepNext/>
        <w:numPr>
          <w:ilvl w:val="0"/>
          <w:numId w:val="4"/>
        </w:numPr>
      </w:pPr>
      <w:r>
        <w:t xml:space="preserve">I have no idea how to protect myself while using the internet.  (1) </w:t>
      </w:r>
    </w:p>
    <w:p w14:paraId="66D45859" w14:textId="77777777" w:rsidR="00124F2A" w:rsidRDefault="00786C4D">
      <w:pPr>
        <w:pStyle w:val="ListParagraph"/>
        <w:keepNext/>
        <w:numPr>
          <w:ilvl w:val="0"/>
          <w:numId w:val="4"/>
        </w:numPr>
      </w:pPr>
      <w:r>
        <w:t xml:space="preserve">I know very little about protecting myself while using the internet.  (2) </w:t>
      </w:r>
    </w:p>
    <w:p w14:paraId="7B4E3EDF" w14:textId="77777777" w:rsidR="00124F2A" w:rsidRDefault="00786C4D">
      <w:pPr>
        <w:pStyle w:val="ListParagraph"/>
        <w:keepNext/>
        <w:numPr>
          <w:ilvl w:val="0"/>
          <w:numId w:val="4"/>
        </w:numPr>
      </w:pPr>
      <w:r>
        <w:t xml:space="preserve">I know something about protecting myself while using the internet, but I worry about accidentally giving away my privacy.  (3) </w:t>
      </w:r>
    </w:p>
    <w:p w14:paraId="03CEEA79" w14:textId="77777777" w:rsidR="00124F2A" w:rsidRDefault="00786C4D">
      <w:pPr>
        <w:pStyle w:val="ListParagraph"/>
        <w:keepNext/>
        <w:numPr>
          <w:ilvl w:val="0"/>
          <w:numId w:val="4"/>
        </w:numPr>
      </w:pPr>
      <w:r>
        <w:t xml:space="preserve">I am confident about protecting myself while using the internet.  (4) </w:t>
      </w:r>
    </w:p>
    <w:p w14:paraId="3405E85E" w14:textId="77777777" w:rsidR="00124F2A" w:rsidRDefault="00124F2A"/>
    <w:p w14:paraId="1874F699" w14:textId="77777777" w:rsidR="00124F2A" w:rsidRDefault="00786C4D">
      <w:pPr>
        <w:keepNext/>
      </w:pPr>
      <w:r>
        <w:lastRenderedPageBreak/>
        <w:t>Q16 How do you use email? (Select all that apply.)  </w:t>
      </w:r>
    </w:p>
    <w:p w14:paraId="5A24FAB6" w14:textId="77777777" w:rsidR="00124F2A" w:rsidRDefault="00786C4D">
      <w:pPr>
        <w:pStyle w:val="ListParagraph"/>
        <w:keepNext/>
        <w:numPr>
          <w:ilvl w:val="0"/>
          <w:numId w:val="2"/>
        </w:numPr>
      </w:pPr>
      <w:r>
        <w:t xml:space="preserve">I never use email.  (1) </w:t>
      </w:r>
    </w:p>
    <w:p w14:paraId="57B2FB9F" w14:textId="77777777" w:rsidR="00124F2A" w:rsidRDefault="00786C4D">
      <w:pPr>
        <w:pStyle w:val="ListParagraph"/>
        <w:keepNext/>
        <w:numPr>
          <w:ilvl w:val="0"/>
          <w:numId w:val="2"/>
        </w:numPr>
      </w:pPr>
      <w:r>
        <w:t xml:space="preserve">I can send and receive emails.  (2) </w:t>
      </w:r>
    </w:p>
    <w:p w14:paraId="086BE4FF" w14:textId="77777777" w:rsidR="00124F2A" w:rsidRDefault="00786C4D">
      <w:pPr>
        <w:pStyle w:val="ListParagraph"/>
        <w:keepNext/>
        <w:numPr>
          <w:ilvl w:val="0"/>
          <w:numId w:val="2"/>
        </w:numPr>
      </w:pPr>
      <w:r>
        <w:t xml:space="preserve">I can attach a picture or document to an email.  (3) </w:t>
      </w:r>
    </w:p>
    <w:p w14:paraId="2E3CC322" w14:textId="77777777" w:rsidR="00124F2A" w:rsidRDefault="00786C4D">
      <w:pPr>
        <w:pStyle w:val="ListParagraph"/>
        <w:keepNext/>
        <w:numPr>
          <w:ilvl w:val="0"/>
          <w:numId w:val="2"/>
        </w:numPr>
      </w:pPr>
      <w:r>
        <w:t xml:space="preserve">I can download attachments and create email groups.  (4) </w:t>
      </w:r>
    </w:p>
    <w:p w14:paraId="3E0BF11E" w14:textId="1DA75FD2" w:rsidR="00124F2A" w:rsidRDefault="00786C4D" w:rsidP="00DF0D06">
      <w:pPr>
        <w:pStyle w:val="ListParagraph"/>
        <w:keepNext/>
        <w:numPr>
          <w:ilvl w:val="0"/>
          <w:numId w:val="2"/>
        </w:numPr>
      </w:pPr>
      <w:r>
        <w:t xml:space="preserve">I can add new contacts.  (5) </w:t>
      </w:r>
    </w:p>
    <w:p w14:paraId="431EA722" w14:textId="77777777" w:rsidR="00DF0D06" w:rsidRDefault="00DF0D06">
      <w:pPr>
        <w:keepNext/>
      </w:pPr>
    </w:p>
    <w:p w14:paraId="6B2DE4B0" w14:textId="3913AE9E" w:rsidR="00124F2A" w:rsidRDefault="00786C4D">
      <w:pPr>
        <w:keepNext/>
      </w:pPr>
      <w:r>
        <w:t>Q17 How do you keep track of your different passwords? (Select all that apply.)  </w:t>
      </w:r>
    </w:p>
    <w:p w14:paraId="5AAB1724" w14:textId="77777777" w:rsidR="00124F2A" w:rsidRDefault="00786C4D">
      <w:pPr>
        <w:pStyle w:val="ListParagraph"/>
        <w:keepNext/>
        <w:numPr>
          <w:ilvl w:val="0"/>
          <w:numId w:val="2"/>
        </w:numPr>
      </w:pPr>
      <w:r>
        <w:t xml:space="preserve">I do not have a set way.  (1) </w:t>
      </w:r>
    </w:p>
    <w:p w14:paraId="70A3ACCC" w14:textId="77777777" w:rsidR="00124F2A" w:rsidRDefault="00786C4D">
      <w:pPr>
        <w:pStyle w:val="ListParagraph"/>
        <w:keepNext/>
        <w:numPr>
          <w:ilvl w:val="0"/>
          <w:numId w:val="2"/>
        </w:numPr>
      </w:pPr>
      <w:r>
        <w:t xml:space="preserve">I sometimes use post its or scraps of paper to write them down.  (2) </w:t>
      </w:r>
    </w:p>
    <w:p w14:paraId="5228FD74" w14:textId="77777777" w:rsidR="00124F2A" w:rsidRDefault="00786C4D">
      <w:pPr>
        <w:pStyle w:val="ListParagraph"/>
        <w:keepNext/>
        <w:numPr>
          <w:ilvl w:val="0"/>
          <w:numId w:val="2"/>
        </w:numPr>
      </w:pPr>
      <w:r>
        <w:t xml:space="preserve">I use a single piece of paper or spreadsheet to write them on.  (3) </w:t>
      </w:r>
    </w:p>
    <w:p w14:paraId="099021FC" w14:textId="77777777" w:rsidR="00124F2A" w:rsidRDefault="00786C4D">
      <w:pPr>
        <w:pStyle w:val="ListParagraph"/>
        <w:keepNext/>
        <w:numPr>
          <w:ilvl w:val="0"/>
          <w:numId w:val="2"/>
        </w:numPr>
      </w:pPr>
      <w:r>
        <w:t xml:space="preserve">I use a password notebook.  (4) </w:t>
      </w:r>
    </w:p>
    <w:p w14:paraId="79748806" w14:textId="77777777" w:rsidR="00124F2A" w:rsidRDefault="00786C4D">
      <w:pPr>
        <w:pStyle w:val="ListParagraph"/>
        <w:keepNext/>
        <w:numPr>
          <w:ilvl w:val="0"/>
          <w:numId w:val="2"/>
        </w:numPr>
      </w:pPr>
      <w:r>
        <w:t xml:space="preserve">I use an online password software.  (5) </w:t>
      </w:r>
    </w:p>
    <w:p w14:paraId="06935953" w14:textId="77777777" w:rsidR="00124F2A" w:rsidRDefault="00786C4D">
      <w:pPr>
        <w:pStyle w:val="ListParagraph"/>
        <w:keepNext/>
        <w:numPr>
          <w:ilvl w:val="0"/>
          <w:numId w:val="2"/>
        </w:numPr>
      </w:pPr>
      <w:r>
        <w:t>Other (Please explain):  (6) ________________________________________________</w:t>
      </w:r>
    </w:p>
    <w:p w14:paraId="5DD68477" w14:textId="77777777" w:rsidR="00124F2A" w:rsidRDefault="00124F2A"/>
    <w:p w14:paraId="09A4B5BB" w14:textId="77777777" w:rsidR="00124F2A" w:rsidRDefault="00124F2A">
      <w:pPr>
        <w:pStyle w:val="QuestionSeparator"/>
      </w:pPr>
    </w:p>
    <w:p w14:paraId="0EDC7B03" w14:textId="77777777" w:rsidR="00124F2A" w:rsidRDefault="00124F2A"/>
    <w:p w14:paraId="3B67DEC8" w14:textId="77777777" w:rsidR="00124F2A" w:rsidRDefault="00786C4D">
      <w:pPr>
        <w:keepNext/>
      </w:pPr>
      <w:r>
        <w:lastRenderedPageBreak/>
        <w:t>Q18 What is your level of understanding of using an app? (Select all that apply.)  </w:t>
      </w:r>
    </w:p>
    <w:p w14:paraId="1ADA7D71" w14:textId="77777777" w:rsidR="00124F2A" w:rsidRDefault="00786C4D">
      <w:pPr>
        <w:pStyle w:val="ListParagraph"/>
        <w:keepNext/>
        <w:numPr>
          <w:ilvl w:val="0"/>
          <w:numId w:val="2"/>
        </w:numPr>
      </w:pPr>
      <w:r>
        <w:t xml:space="preserve">I don’t know what an app is.  (1) </w:t>
      </w:r>
    </w:p>
    <w:p w14:paraId="4B0B2946" w14:textId="77777777" w:rsidR="00124F2A" w:rsidRDefault="00786C4D">
      <w:pPr>
        <w:pStyle w:val="ListParagraph"/>
        <w:keepNext/>
        <w:numPr>
          <w:ilvl w:val="0"/>
          <w:numId w:val="2"/>
        </w:numPr>
      </w:pPr>
      <w:r>
        <w:t xml:space="preserve">I’ve never used an app.  (2) </w:t>
      </w:r>
    </w:p>
    <w:p w14:paraId="063B3860" w14:textId="77777777" w:rsidR="00124F2A" w:rsidRDefault="00786C4D">
      <w:pPr>
        <w:pStyle w:val="ListParagraph"/>
        <w:keepNext/>
        <w:numPr>
          <w:ilvl w:val="0"/>
          <w:numId w:val="2"/>
        </w:numPr>
      </w:pPr>
      <w:r>
        <w:t xml:space="preserve">I can use a few basic apps that came with my device, like email and Google.  (3) </w:t>
      </w:r>
    </w:p>
    <w:p w14:paraId="28EE7B77" w14:textId="77777777" w:rsidR="00124F2A" w:rsidRDefault="00786C4D">
      <w:pPr>
        <w:pStyle w:val="ListParagraph"/>
        <w:keepNext/>
        <w:numPr>
          <w:ilvl w:val="0"/>
          <w:numId w:val="2"/>
        </w:numPr>
      </w:pPr>
      <w:r>
        <w:t xml:space="preserve">I can use several different apps that came with my device.  (4) </w:t>
      </w:r>
    </w:p>
    <w:p w14:paraId="60034DBC" w14:textId="77777777" w:rsidR="00124F2A" w:rsidRDefault="00786C4D">
      <w:pPr>
        <w:pStyle w:val="ListParagraph"/>
        <w:keepNext/>
        <w:numPr>
          <w:ilvl w:val="0"/>
          <w:numId w:val="2"/>
        </w:numPr>
      </w:pPr>
      <w:r>
        <w:t xml:space="preserve">I have downloaded a new app to my device.  (5) </w:t>
      </w:r>
    </w:p>
    <w:p w14:paraId="79CA0667" w14:textId="77777777" w:rsidR="00124F2A" w:rsidRDefault="00786C4D">
      <w:pPr>
        <w:pStyle w:val="ListParagraph"/>
        <w:keepNext/>
        <w:numPr>
          <w:ilvl w:val="0"/>
          <w:numId w:val="2"/>
        </w:numPr>
      </w:pPr>
      <w:r>
        <w:t xml:space="preserve">I have downloaded several different apps, set up login credentials, and use them for a variety of purposes.  (6) </w:t>
      </w:r>
    </w:p>
    <w:p w14:paraId="566486D7" w14:textId="77777777" w:rsidR="00124F2A" w:rsidRDefault="00124F2A"/>
    <w:p w14:paraId="6995D5D2" w14:textId="77777777" w:rsidR="00124F2A" w:rsidRDefault="00124F2A">
      <w:pPr>
        <w:pStyle w:val="QuestionSeparator"/>
      </w:pPr>
    </w:p>
    <w:p w14:paraId="3438D2D3" w14:textId="77777777" w:rsidR="00124F2A" w:rsidRDefault="00124F2A"/>
    <w:p w14:paraId="02FCB3F6" w14:textId="77777777" w:rsidR="00124F2A" w:rsidRDefault="00786C4D">
      <w:pPr>
        <w:keepNext/>
      </w:pPr>
      <w:r>
        <w:t>Q19 Do you ever feel isolated or left out because you feel others can do things on a computer, smartphone, or tablet that you can’t? (Select one answer).</w:t>
      </w:r>
    </w:p>
    <w:p w14:paraId="33908689" w14:textId="77777777" w:rsidR="00124F2A" w:rsidRDefault="00786C4D">
      <w:pPr>
        <w:pStyle w:val="ListParagraph"/>
        <w:keepNext/>
        <w:numPr>
          <w:ilvl w:val="0"/>
          <w:numId w:val="4"/>
        </w:numPr>
      </w:pPr>
      <w:r>
        <w:t xml:space="preserve">Often  (1) </w:t>
      </w:r>
    </w:p>
    <w:p w14:paraId="4A860904" w14:textId="77777777" w:rsidR="00124F2A" w:rsidRDefault="00786C4D">
      <w:pPr>
        <w:pStyle w:val="ListParagraph"/>
        <w:keepNext/>
        <w:numPr>
          <w:ilvl w:val="0"/>
          <w:numId w:val="4"/>
        </w:numPr>
      </w:pPr>
      <w:r>
        <w:t xml:space="preserve">Sometimes  (2) </w:t>
      </w:r>
    </w:p>
    <w:p w14:paraId="1314C7BB" w14:textId="77777777" w:rsidR="00124F2A" w:rsidRDefault="00786C4D">
      <w:pPr>
        <w:pStyle w:val="ListParagraph"/>
        <w:keepNext/>
        <w:numPr>
          <w:ilvl w:val="0"/>
          <w:numId w:val="4"/>
        </w:numPr>
      </w:pPr>
      <w:r>
        <w:t xml:space="preserve">Never  (3) </w:t>
      </w:r>
    </w:p>
    <w:p w14:paraId="1F3F0C47" w14:textId="77777777" w:rsidR="00124F2A" w:rsidRDefault="00124F2A"/>
    <w:p w14:paraId="50C6D43D" w14:textId="77777777" w:rsidR="00124F2A" w:rsidRDefault="00124F2A">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24F2A" w14:paraId="4F257D3D" w14:textId="77777777">
        <w:trPr>
          <w:trHeight w:val="300"/>
        </w:trPr>
        <w:tc>
          <w:tcPr>
            <w:tcW w:w="1368" w:type="dxa"/>
            <w:tcBorders>
              <w:top w:val="nil"/>
              <w:left w:val="nil"/>
              <w:bottom w:val="nil"/>
              <w:right w:val="nil"/>
            </w:tcBorders>
          </w:tcPr>
          <w:p w14:paraId="76C8F6D5" w14:textId="77777777" w:rsidR="00124F2A" w:rsidRDefault="00786C4D">
            <w:pPr>
              <w:rPr>
                <w:color w:val="CCCCCC"/>
              </w:rPr>
            </w:pPr>
            <w:r>
              <w:rPr>
                <w:color w:val="CCCCCC"/>
              </w:rPr>
              <w:t>Page Break</w:t>
            </w:r>
          </w:p>
        </w:tc>
        <w:tc>
          <w:tcPr>
            <w:tcW w:w="8208" w:type="dxa"/>
            <w:tcBorders>
              <w:top w:val="nil"/>
              <w:left w:val="nil"/>
              <w:bottom w:val="nil"/>
              <w:right w:val="nil"/>
            </w:tcBorders>
          </w:tcPr>
          <w:p w14:paraId="16B23EF2" w14:textId="77777777" w:rsidR="00124F2A" w:rsidRDefault="00124F2A">
            <w:pPr>
              <w:pBdr>
                <w:top w:val="single" w:sz="8" w:space="0" w:color="CCCCCC"/>
              </w:pBdr>
              <w:spacing w:before="120" w:after="120" w:line="120" w:lineRule="auto"/>
              <w:jc w:val="center"/>
              <w:rPr>
                <w:color w:val="CCCCCC"/>
              </w:rPr>
            </w:pPr>
          </w:p>
        </w:tc>
      </w:tr>
    </w:tbl>
    <w:p w14:paraId="6C427742" w14:textId="77777777" w:rsidR="00124F2A" w:rsidRDefault="00786C4D">
      <w:r>
        <w:br w:type="page"/>
      </w:r>
    </w:p>
    <w:p w14:paraId="4CE6009C" w14:textId="77777777" w:rsidR="00124F2A" w:rsidRDefault="00124F2A"/>
    <w:p w14:paraId="2EB22E39" w14:textId="77777777" w:rsidR="00124F2A" w:rsidRDefault="00786C4D">
      <w:pPr>
        <w:keepNext/>
      </w:pPr>
      <w:r>
        <w:t xml:space="preserve">Q20 Please rate the extent to which you agree or disagree, using a scale from </w:t>
      </w:r>
      <w:r>
        <w:rPr>
          <w:b/>
        </w:rPr>
        <w:t xml:space="preserve">Strongly disagree (1) </w:t>
      </w:r>
      <w:r>
        <w:t xml:space="preserve">to </w:t>
      </w:r>
      <w:r>
        <w:rPr>
          <w:b/>
        </w:rPr>
        <w:t>Strongly agree (5)</w:t>
      </w:r>
      <w:r>
        <w:t>. </w:t>
      </w:r>
    </w:p>
    <w:tbl>
      <w:tblPr>
        <w:tblStyle w:val="QQuestionTable"/>
        <w:tblW w:w="0" w:type="auto"/>
        <w:tblLook w:val="07E0" w:firstRow="1" w:lastRow="1" w:firstColumn="1" w:lastColumn="1" w:noHBand="1" w:noVBand="1"/>
      </w:tblPr>
      <w:tblGrid>
        <w:gridCol w:w="2465"/>
        <w:gridCol w:w="1148"/>
        <w:gridCol w:w="1516"/>
        <w:gridCol w:w="1486"/>
        <w:gridCol w:w="1516"/>
        <w:gridCol w:w="1459"/>
      </w:tblGrid>
      <w:tr w:rsidR="00124F2A" w14:paraId="55129FC3" w14:textId="77777777" w:rsidTr="00EE72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5" w:type="dxa"/>
          </w:tcPr>
          <w:p w14:paraId="04A41A7A" w14:textId="77777777" w:rsidR="00124F2A" w:rsidRDefault="00124F2A">
            <w:pPr>
              <w:keepNext/>
            </w:pPr>
          </w:p>
        </w:tc>
        <w:tc>
          <w:tcPr>
            <w:tcW w:w="377" w:type="dxa"/>
          </w:tcPr>
          <w:p w14:paraId="26985EAA" w14:textId="77777777" w:rsidR="00124F2A" w:rsidRDefault="00786C4D">
            <w:pPr>
              <w:cnfStyle w:val="100000000000" w:firstRow="1" w:lastRow="0" w:firstColumn="0" w:lastColumn="0" w:oddVBand="0" w:evenVBand="0" w:oddHBand="0" w:evenHBand="0" w:firstRowFirstColumn="0" w:firstRowLastColumn="0" w:lastRowFirstColumn="0" w:lastRowLastColumn="0"/>
            </w:pPr>
            <w:r>
              <w:t>Strongly disagree-1 (1)</w:t>
            </w:r>
          </w:p>
        </w:tc>
        <w:tc>
          <w:tcPr>
            <w:tcW w:w="1596" w:type="dxa"/>
          </w:tcPr>
          <w:p w14:paraId="3E7456E8" w14:textId="77777777" w:rsidR="00124F2A" w:rsidRDefault="00786C4D">
            <w:pPr>
              <w:cnfStyle w:val="100000000000" w:firstRow="1" w:lastRow="0" w:firstColumn="0" w:lastColumn="0" w:oddVBand="0" w:evenVBand="0" w:oddHBand="0" w:evenHBand="0" w:firstRowFirstColumn="0" w:firstRowLastColumn="0" w:lastRowFirstColumn="0" w:lastRowLastColumn="0"/>
            </w:pPr>
            <w:r>
              <w:t>Somewhat disagree-2 (2)</w:t>
            </w:r>
          </w:p>
        </w:tc>
        <w:tc>
          <w:tcPr>
            <w:tcW w:w="1596" w:type="dxa"/>
          </w:tcPr>
          <w:p w14:paraId="1036D023" w14:textId="77777777" w:rsidR="00124F2A" w:rsidRDefault="00786C4D">
            <w:pPr>
              <w:cnfStyle w:val="100000000000" w:firstRow="1" w:lastRow="0" w:firstColumn="0" w:lastColumn="0" w:oddVBand="0" w:evenVBand="0" w:oddHBand="0" w:evenHBand="0" w:firstRowFirstColumn="0" w:firstRowLastColumn="0" w:lastRowFirstColumn="0" w:lastRowLastColumn="0"/>
            </w:pPr>
            <w:r>
              <w:t>Neither agree nor disagree-3 (3)</w:t>
            </w:r>
          </w:p>
        </w:tc>
        <w:tc>
          <w:tcPr>
            <w:tcW w:w="1596" w:type="dxa"/>
          </w:tcPr>
          <w:p w14:paraId="21DB77A1" w14:textId="77777777" w:rsidR="00124F2A" w:rsidRDefault="00786C4D">
            <w:pPr>
              <w:cnfStyle w:val="100000000000" w:firstRow="1" w:lastRow="0" w:firstColumn="0" w:lastColumn="0" w:oddVBand="0" w:evenVBand="0" w:oddHBand="0" w:evenHBand="0" w:firstRowFirstColumn="0" w:firstRowLastColumn="0" w:lastRowFirstColumn="0" w:lastRowLastColumn="0"/>
            </w:pPr>
            <w:r>
              <w:t>Somewhat agree-4 (4)</w:t>
            </w:r>
          </w:p>
        </w:tc>
        <w:tc>
          <w:tcPr>
            <w:tcW w:w="1596" w:type="dxa"/>
          </w:tcPr>
          <w:p w14:paraId="7B8915B4" w14:textId="77777777" w:rsidR="00124F2A" w:rsidRDefault="00786C4D">
            <w:pPr>
              <w:cnfStyle w:val="100000000000" w:firstRow="1" w:lastRow="0" w:firstColumn="0" w:lastColumn="0" w:oddVBand="0" w:evenVBand="0" w:oddHBand="0" w:evenHBand="0" w:firstRowFirstColumn="0" w:firstRowLastColumn="0" w:lastRowFirstColumn="0" w:lastRowLastColumn="0"/>
            </w:pPr>
            <w:r>
              <w:t>Strongly agree-5 (5)</w:t>
            </w:r>
          </w:p>
        </w:tc>
      </w:tr>
      <w:tr w:rsidR="00124F2A" w14:paraId="71655FB7" w14:textId="77777777" w:rsidTr="00EE7299">
        <w:tc>
          <w:tcPr>
            <w:cnfStyle w:val="001000000000" w:firstRow="0" w:lastRow="0" w:firstColumn="1" w:lastColumn="0" w:oddVBand="0" w:evenVBand="0" w:oddHBand="0" w:evenHBand="0" w:firstRowFirstColumn="0" w:firstRowLastColumn="0" w:lastRowFirstColumn="0" w:lastRowLastColumn="0"/>
            <w:tcW w:w="2815" w:type="dxa"/>
          </w:tcPr>
          <w:p w14:paraId="4687E1F8" w14:textId="77777777" w:rsidR="00124F2A" w:rsidRDefault="00786C4D">
            <w:pPr>
              <w:keepNext/>
            </w:pPr>
            <w:r>
              <w:t xml:space="preserve">I am confident using technology to look up information. (1) </w:t>
            </w:r>
          </w:p>
        </w:tc>
        <w:tc>
          <w:tcPr>
            <w:tcW w:w="377" w:type="dxa"/>
          </w:tcPr>
          <w:p w14:paraId="65F4B0AC"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2A9E8F"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11B941"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FCBC44"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CF6BBF"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25ACE32F" w14:textId="77777777" w:rsidTr="00EE7299">
        <w:tc>
          <w:tcPr>
            <w:cnfStyle w:val="001000000000" w:firstRow="0" w:lastRow="0" w:firstColumn="1" w:lastColumn="0" w:oddVBand="0" w:evenVBand="0" w:oddHBand="0" w:evenHBand="0" w:firstRowFirstColumn="0" w:firstRowLastColumn="0" w:lastRowFirstColumn="0" w:lastRowLastColumn="0"/>
            <w:tcW w:w="2815" w:type="dxa"/>
          </w:tcPr>
          <w:p w14:paraId="5915EDCF" w14:textId="77777777" w:rsidR="00124F2A" w:rsidRDefault="00786C4D">
            <w:pPr>
              <w:keepNext/>
            </w:pPr>
            <w:r>
              <w:t xml:space="preserve">I am confident using technology to support my well-being. (2) </w:t>
            </w:r>
          </w:p>
        </w:tc>
        <w:tc>
          <w:tcPr>
            <w:tcW w:w="377" w:type="dxa"/>
          </w:tcPr>
          <w:p w14:paraId="395101A1"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B858C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31A0BC"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EFFDD3"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E963F7"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21F3B398" w14:textId="77777777" w:rsidTr="00EE7299">
        <w:tc>
          <w:tcPr>
            <w:cnfStyle w:val="001000000000" w:firstRow="0" w:lastRow="0" w:firstColumn="1" w:lastColumn="0" w:oddVBand="0" w:evenVBand="0" w:oddHBand="0" w:evenHBand="0" w:firstRowFirstColumn="0" w:firstRowLastColumn="0" w:lastRowFirstColumn="0" w:lastRowLastColumn="0"/>
            <w:tcW w:w="2815" w:type="dxa"/>
          </w:tcPr>
          <w:p w14:paraId="74943D7D" w14:textId="77777777" w:rsidR="00124F2A" w:rsidRDefault="00786C4D">
            <w:pPr>
              <w:keepNext/>
            </w:pPr>
            <w:r>
              <w:t xml:space="preserve">I am interested in learning to use the internet. (3) </w:t>
            </w:r>
          </w:p>
        </w:tc>
        <w:tc>
          <w:tcPr>
            <w:tcW w:w="377" w:type="dxa"/>
          </w:tcPr>
          <w:p w14:paraId="7607E62F"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1689FE"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B8A4ED"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9BCECB"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593283"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128F3BC5" w14:textId="77777777" w:rsidTr="00EE7299">
        <w:tc>
          <w:tcPr>
            <w:cnfStyle w:val="001000000000" w:firstRow="0" w:lastRow="0" w:firstColumn="1" w:lastColumn="0" w:oddVBand="0" w:evenVBand="0" w:oddHBand="0" w:evenHBand="0" w:firstRowFirstColumn="0" w:firstRowLastColumn="0" w:lastRowFirstColumn="0" w:lastRowLastColumn="0"/>
            <w:tcW w:w="2815" w:type="dxa"/>
          </w:tcPr>
          <w:p w14:paraId="1D3D8631" w14:textId="77777777" w:rsidR="00124F2A" w:rsidRDefault="00786C4D">
            <w:pPr>
              <w:keepNext/>
            </w:pPr>
            <w:r>
              <w:t xml:space="preserve">I am interested in learning to use a computer. (4) </w:t>
            </w:r>
          </w:p>
        </w:tc>
        <w:tc>
          <w:tcPr>
            <w:tcW w:w="377" w:type="dxa"/>
          </w:tcPr>
          <w:p w14:paraId="5C51D393"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2E9D12"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4CA03D"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AC4929"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7F6D41"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1A0E527E" w14:textId="77777777" w:rsidTr="00EE7299">
        <w:tc>
          <w:tcPr>
            <w:cnfStyle w:val="001000000000" w:firstRow="0" w:lastRow="0" w:firstColumn="1" w:lastColumn="0" w:oddVBand="0" w:evenVBand="0" w:oddHBand="0" w:evenHBand="0" w:firstRowFirstColumn="0" w:firstRowLastColumn="0" w:lastRowFirstColumn="0" w:lastRowLastColumn="0"/>
            <w:tcW w:w="2815" w:type="dxa"/>
          </w:tcPr>
          <w:p w14:paraId="1BF4B070" w14:textId="77777777" w:rsidR="00124F2A" w:rsidRDefault="00786C4D">
            <w:pPr>
              <w:keepNext/>
            </w:pPr>
            <w:r>
              <w:t xml:space="preserve">I am interested in learning to use a smartphone or tablet. (5) </w:t>
            </w:r>
          </w:p>
        </w:tc>
        <w:tc>
          <w:tcPr>
            <w:tcW w:w="377" w:type="dxa"/>
          </w:tcPr>
          <w:p w14:paraId="1521713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FFF044"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B13286"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EC2601"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7AE0CA"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2BC7694A" w14:textId="77777777" w:rsidTr="00EE7299">
        <w:tc>
          <w:tcPr>
            <w:cnfStyle w:val="001000000000" w:firstRow="0" w:lastRow="0" w:firstColumn="1" w:lastColumn="0" w:oddVBand="0" w:evenVBand="0" w:oddHBand="0" w:evenHBand="0" w:firstRowFirstColumn="0" w:firstRowLastColumn="0" w:lastRowFirstColumn="0" w:lastRowLastColumn="0"/>
            <w:tcW w:w="2815" w:type="dxa"/>
          </w:tcPr>
          <w:p w14:paraId="327F6C96" w14:textId="77777777" w:rsidR="00124F2A" w:rsidRDefault="00786C4D">
            <w:pPr>
              <w:keepNext/>
            </w:pPr>
            <w:r>
              <w:t xml:space="preserve">In general, I’m interested in using technology to support my mental health. (6) </w:t>
            </w:r>
          </w:p>
        </w:tc>
        <w:tc>
          <w:tcPr>
            <w:tcW w:w="377" w:type="dxa"/>
          </w:tcPr>
          <w:p w14:paraId="5D7594E6"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DE36AA"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E3DBF2"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7991A2"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D4BF9A"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5179F127" w14:textId="77777777" w:rsidTr="00EE7299">
        <w:tc>
          <w:tcPr>
            <w:cnfStyle w:val="001000000000" w:firstRow="0" w:lastRow="0" w:firstColumn="1" w:lastColumn="0" w:oddVBand="0" w:evenVBand="0" w:oddHBand="0" w:evenHBand="0" w:firstRowFirstColumn="0" w:firstRowLastColumn="0" w:lastRowFirstColumn="0" w:lastRowLastColumn="0"/>
            <w:tcW w:w="2815" w:type="dxa"/>
          </w:tcPr>
          <w:p w14:paraId="1C1EF68E" w14:textId="77777777" w:rsidR="00124F2A" w:rsidRDefault="00786C4D">
            <w:pPr>
              <w:keepNext/>
            </w:pPr>
            <w:r>
              <w:t xml:space="preserve">I feel that as a result of my using technology, others know about me more than I am comfortable with. (7) </w:t>
            </w:r>
          </w:p>
        </w:tc>
        <w:tc>
          <w:tcPr>
            <w:tcW w:w="377" w:type="dxa"/>
          </w:tcPr>
          <w:p w14:paraId="6AE561AD"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E11D9C"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39DBF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B7602D"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F17DF5"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E253424" w14:textId="77777777" w:rsidR="00124F2A" w:rsidRDefault="00124F2A"/>
    <w:p w14:paraId="044E3428" w14:textId="77777777" w:rsidR="00124F2A" w:rsidRDefault="00124F2A"/>
    <w:p w14:paraId="4733854C" w14:textId="77777777" w:rsidR="00124F2A" w:rsidRDefault="00124F2A">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24F2A" w14:paraId="638CDC6C" w14:textId="77777777">
        <w:trPr>
          <w:trHeight w:val="300"/>
        </w:trPr>
        <w:tc>
          <w:tcPr>
            <w:tcW w:w="1368" w:type="dxa"/>
            <w:tcBorders>
              <w:top w:val="nil"/>
              <w:left w:val="nil"/>
              <w:bottom w:val="nil"/>
              <w:right w:val="nil"/>
            </w:tcBorders>
          </w:tcPr>
          <w:p w14:paraId="1E8D993E" w14:textId="77777777" w:rsidR="00124F2A" w:rsidRDefault="00786C4D">
            <w:pPr>
              <w:rPr>
                <w:color w:val="CCCCCC"/>
              </w:rPr>
            </w:pPr>
            <w:r>
              <w:rPr>
                <w:color w:val="CCCCCC"/>
              </w:rPr>
              <w:t>Page Break</w:t>
            </w:r>
          </w:p>
        </w:tc>
        <w:tc>
          <w:tcPr>
            <w:tcW w:w="8208" w:type="dxa"/>
            <w:tcBorders>
              <w:top w:val="nil"/>
              <w:left w:val="nil"/>
              <w:bottom w:val="nil"/>
              <w:right w:val="nil"/>
            </w:tcBorders>
          </w:tcPr>
          <w:p w14:paraId="393C90D4" w14:textId="77777777" w:rsidR="00124F2A" w:rsidRDefault="00124F2A">
            <w:pPr>
              <w:pBdr>
                <w:top w:val="single" w:sz="8" w:space="0" w:color="CCCCCC"/>
              </w:pBdr>
              <w:spacing w:before="120" w:after="120" w:line="120" w:lineRule="auto"/>
              <w:jc w:val="center"/>
              <w:rPr>
                <w:color w:val="CCCCCC"/>
              </w:rPr>
            </w:pPr>
          </w:p>
        </w:tc>
      </w:tr>
    </w:tbl>
    <w:p w14:paraId="2DF0F90C" w14:textId="77777777" w:rsidR="00124F2A" w:rsidRDefault="00786C4D">
      <w:r>
        <w:br w:type="page"/>
      </w:r>
    </w:p>
    <w:p w14:paraId="108F04B9" w14:textId="77777777" w:rsidR="00124F2A" w:rsidRDefault="00124F2A"/>
    <w:p w14:paraId="59B4EBFF" w14:textId="77777777" w:rsidR="00124F2A" w:rsidRDefault="00786C4D">
      <w:pPr>
        <w:keepNext/>
      </w:pPr>
      <w:r>
        <w:t xml:space="preserve">Q21 Please rate the extent to which you agree or disagree, using a scale from </w:t>
      </w:r>
      <w:r>
        <w:rPr>
          <w:b/>
        </w:rPr>
        <w:t>Not confident at all (1) </w:t>
      </w:r>
      <w:r>
        <w:t>to</w:t>
      </w:r>
      <w:r>
        <w:rPr>
          <w:b/>
        </w:rPr>
        <w:t xml:space="preserve"> 5-Very confident (5).</w:t>
      </w:r>
    </w:p>
    <w:tbl>
      <w:tblPr>
        <w:tblStyle w:val="QQuestionTable"/>
        <w:tblW w:w="0" w:type="auto"/>
        <w:tblLook w:val="07E0" w:firstRow="1" w:lastRow="1" w:firstColumn="1" w:lastColumn="1" w:noHBand="1" w:noVBand="1"/>
      </w:tblPr>
      <w:tblGrid>
        <w:gridCol w:w="2351"/>
        <w:gridCol w:w="1197"/>
        <w:gridCol w:w="1478"/>
        <w:gridCol w:w="1533"/>
        <w:gridCol w:w="1478"/>
        <w:gridCol w:w="1553"/>
      </w:tblGrid>
      <w:tr w:rsidR="00124F2A" w14:paraId="2BDB9C27" w14:textId="77777777" w:rsidTr="00EE72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5" w:type="dxa"/>
          </w:tcPr>
          <w:p w14:paraId="0CCE77B9" w14:textId="77777777" w:rsidR="00124F2A" w:rsidRDefault="00124F2A">
            <w:pPr>
              <w:keepNext/>
            </w:pPr>
          </w:p>
        </w:tc>
        <w:tc>
          <w:tcPr>
            <w:tcW w:w="737" w:type="dxa"/>
          </w:tcPr>
          <w:p w14:paraId="67D39EC4" w14:textId="77777777" w:rsidR="00124F2A" w:rsidRDefault="00786C4D">
            <w:pPr>
              <w:cnfStyle w:val="100000000000" w:firstRow="1" w:lastRow="0" w:firstColumn="0" w:lastColumn="0" w:oddVBand="0" w:evenVBand="0" w:oddHBand="0" w:evenHBand="0" w:firstRowFirstColumn="0" w:firstRowLastColumn="0" w:lastRowFirstColumn="0" w:lastRowLastColumn="0"/>
            </w:pPr>
            <w:r>
              <w:t>Not at all confident-1 (1)</w:t>
            </w:r>
          </w:p>
        </w:tc>
        <w:tc>
          <w:tcPr>
            <w:tcW w:w="1596" w:type="dxa"/>
          </w:tcPr>
          <w:p w14:paraId="3C7EA5A3" w14:textId="77777777" w:rsidR="00124F2A" w:rsidRDefault="00786C4D">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61A52F49" w14:textId="77777777" w:rsidR="00124F2A" w:rsidRDefault="00786C4D">
            <w:pPr>
              <w:cnfStyle w:val="100000000000" w:firstRow="1" w:lastRow="0" w:firstColumn="0" w:lastColumn="0" w:oddVBand="0" w:evenVBand="0" w:oddHBand="0" w:evenHBand="0" w:firstRowFirstColumn="0" w:firstRowLastColumn="0" w:lastRowFirstColumn="0" w:lastRowLastColumn="0"/>
            </w:pPr>
            <w:r>
              <w:t>Neutral-3 (3)</w:t>
            </w:r>
          </w:p>
        </w:tc>
        <w:tc>
          <w:tcPr>
            <w:tcW w:w="1596" w:type="dxa"/>
          </w:tcPr>
          <w:p w14:paraId="1913F1E4" w14:textId="77777777" w:rsidR="00124F2A" w:rsidRDefault="00786C4D">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2D3380A9" w14:textId="77777777" w:rsidR="00124F2A" w:rsidRDefault="00786C4D">
            <w:pPr>
              <w:cnfStyle w:val="100000000000" w:firstRow="1" w:lastRow="0" w:firstColumn="0" w:lastColumn="0" w:oddVBand="0" w:evenVBand="0" w:oddHBand="0" w:evenHBand="0" w:firstRowFirstColumn="0" w:firstRowLastColumn="0" w:lastRowFirstColumn="0" w:lastRowLastColumn="0"/>
            </w:pPr>
            <w:r>
              <w:t>Very confident-5 (5)</w:t>
            </w:r>
          </w:p>
        </w:tc>
      </w:tr>
      <w:tr w:rsidR="00124F2A" w14:paraId="0BBB4EC1" w14:textId="77777777" w:rsidTr="00EE7299">
        <w:tc>
          <w:tcPr>
            <w:cnfStyle w:val="001000000000" w:firstRow="0" w:lastRow="0" w:firstColumn="1" w:lastColumn="0" w:oddVBand="0" w:evenVBand="0" w:oddHBand="0" w:evenHBand="0" w:firstRowFirstColumn="0" w:firstRowLastColumn="0" w:lastRowFirstColumn="0" w:lastRowLastColumn="0"/>
            <w:tcW w:w="2455" w:type="dxa"/>
          </w:tcPr>
          <w:p w14:paraId="230245F5" w14:textId="77777777" w:rsidR="00124F2A" w:rsidRDefault="00786C4D">
            <w:pPr>
              <w:keepNext/>
            </w:pPr>
            <w:r>
              <w:t xml:space="preserve">Removing a virus that infected your computer (1) </w:t>
            </w:r>
          </w:p>
        </w:tc>
        <w:tc>
          <w:tcPr>
            <w:tcW w:w="737" w:type="dxa"/>
          </w:tcPr>
          <w:p w14:paraId="29428DEA"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4B0F8A"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A0108D"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A7CEF5"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BB6FC3"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0F39EE1B" w14:textId="77777777" w:rsidTr="00EE7299">
        <w:tc>
          <w:tcPr>
            <w:cnfStyle w:val="001000000000" w:firstRow="0" w:lastRow="0" w:firstColumn="1" w:lastColumn="0" w:oddVBand="0" w:evenVBand="0" w:oddHBand="0" w:evenHBand="0" w:firstRowFirstColumn="0" w:firstRowLastColumn="0" w:lastRowFirstColumn="0" w:lastRowLastColumn="0"/>
            <w:tcW w:w="2455" w:type="dxa"/>
          </w:tcPr>
          <w:p w14:paraId="2BC8FD75" w14:textId="77777777" w:rsidR="00124F2A" w:rsidRDefault="00786C4D">
            <w:pPr>
              <w:keepNext/>
            </w:pPr>
            <w:r>
              <w:t xml:space="preserve">Learning how to use a new technology (2) </w:t>
            </w:r>
          </w:p>
        </w:tc>
        <w:tc>
          <w:tcPr>
            <w:tcW w:w="737" w:type="dxa"/>
          </w:tcPr>
          <w:p w14:paraId="58B045F2"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7849F3"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9E4D8"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8CE5CC"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5886D8"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3FB5730B" w14:textId="77777777" w:rsidTr="00EE7299">
        <w:tc>
          <w:tcPr>
            <w:cnfStyle w:val="001000000000" w:firstRow="0" w:lastRow="0" w:firstColumn="1" w:lastColumn="0" w:oddVBand="0" w:evenVBand="0" w:oddHBand="0" w:evenHBand="0" w:firstRowFirstColumn="0" w:firstRowLastColumn="0" w:lastRowFirstColumn="0" w:lastRowLastColumn="0"/>
            <w:tcW w:w="2455" w:type="dxa"/>
          </w:tcPr>
          <w:p w14:paraId="3C7028FF" w14:textId="77777777" w:rsidR="00124F2A" w:rsidRDefault="00786C4D">
            <w:pPr>
              <w:keepNext/>
            </w:pPr>
            <w:r>
              <w:t xml:space="preserve">Using the Internet to gather information (3) </w:t>
            </w:r>
          </w:p>
        </w:tc>
        <w:tc>
          <w:tcPr>
            <w:tcW w:w="737" w:type="dxa"/>
          </w:tcPr>
          <w:p w14:paraId="35E19867"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A0722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46ECC5"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F635C9"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7A08EF"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6F409DCD" w14:textId="77777777" w:rsidTr="00EE7299">
        <w:tc>
          <w:tcPr>
            <w:cnfStyle w:val="001000000000" w:firstRow="0" w:lastRow="0" w:firstColumn="1" w:lastColumn="0" w:oddVBand="0" w:evenVBand="0" w:oddHBand="0" w:evenHBand="0" w:firstRowFirstColumn="0" w:firstRowLastColumn="0" w:lastRowFirstColumn="0" w:lastRowLastColumn="0"/>
            <w:tcW w:w="2455" w:type="dxa"/>
          </w:tcPr>
          <w:p w14:paraId="2F0B4C02" w14:textId="77777777" w:rsidR="00124F2A" w:rsidRDefault="00786C4D">
            <w:pPr>
              <w:keepNext/>
            </w:pPr>
            <w:r>
              <w:t xml:space="preserve">Participating in a discussion online (4) </w:t>
            </w:r>
          </w:p>
        </w:tc>
        <w:tc>
          <w:tcPr>
            <w:tcW w:w="737" w:type="dxa"/>
          </w:tcPr>
          <w:p w14:paraId="5F6FA87D"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9FB35A"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B06BC5"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2349DF"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D5B9AB"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749D052C" w14:textId="77777777" w:rsidTr="00EE7299">
        <w:tc>
          <w:tcPr>
            <w:cnfStyle w:val="001000000000" w:firstRow="0" w:lastRow="0" w:firstColumn="1" w:lastColumn="0" w:oddVBand="0" w:evenVBand="0" w:oddHBand="0" w:evenHBand="0" w:firstRowFirstColumn="0" w:firstRowLastColumn="0" w:lastRowFirstColumn="0" w:lastRowLastColumn="0"/>
            <w:tcW w:w="2455" w:type="dxa"/>
          </w:tcPr>
          <w:p w14:paraId="1CF2A2A8" w14:textId="77777777" w:rsidR="00124F2A" w:rsidRDefault="00786C4D">
            <w:pPr>
              <w:keepNext/>
            </w:pPr>
            <w:r>
              <w:t xml:space="preserve">Making new friends on the internet (5) </w:t>
            </w:r>
          </w:p>
        </w:tc>
        <w:tc>
          <w:tcPr>
            <w:tcW w:w="737" w:type="dxa"/>
          </w:tcPr>
          <w:p w14:paraId="2356D123"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A1F7D7"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ADE1EC"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C10D5F"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2AF244"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3DDA19CC" w14:textId="77777777" w:rsidTr="00EE7299">
        <w:tc>
          <w:tcPr>
            <w:cnfStyle w:val="001000000000" w:firstRow="0" w:lastRow="0" w:firstColumn="1" w:lastColumn="0" w:oddVBand="0" w:evenVBand="0" w:oddHBand="0" w:evenHBand="0" w:firstRowFirstColumn="0" w:firstRowLastColumn="0" w:lastRowFirstColumn="0" w:lastRowLastColumn="0"/>
            <w:tcW w:w="2455" w:type="dxa"/>
          </w:tcPr>
          <w:p w14:paraId="46DC6D88" w14:textId="77777777" w:rsidR="00124F2A" w:rsidRDefault="00786C4D">
            <w:pPr>
              <w:keepNext/>
            </w:pPr>
            <w:r>
              <w:t xml:space="preserve">Uploading photos to a website (6) </w:t>
            </w:r>
          </w:p>
        </w:tc>
        <w:tc>
          <w:tcPr>
            <w:tcW w:w="737" w:type="dxa"/>
          </w:tcPr>
          <w:p w14:paraId="1162E0B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527118"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C95F31"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559A7D"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149662"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4670893A" w14:textId="77777777" w:rsidTr="00EE7299">
        <w:tc>
          <w:tcPr>
            <w:cnfStyle w:val="001000000000" w:firstRow="0" w:lastRow="0" w:firstColumn="1" w:lastColumn="0" w:oddVBand="0" w:evenVBand="0" w:oddHBand="0" w:evenHBand="0" w:firstRowFirstColumn="0" w:firstRowLastColumn="0" w:lastRowFirstColumn="0" w:lastRowLastColumn="0"/>
            <w:tcW w:w="2455" w:type="dxa"/>
          </w:tcPr>
          <w:p w14:paraId="731C8C09" w14:textId="77777777" w:rsidR="00124F2A" w:rsidRDefault="00786C4D">
            <w:pPr>
              <w:keepNext/>
            </w:pPr>
            <w:r>
              <w:t xml:space="preserve">Downloading and saving music (MP3) (7) </w:t>
            </w:r>
          </w:p>
        </w:tc>
        <w:tc>
          <w:tcPr>
            <w:tcW w:w="737" w:type="dxa"/>
          </w:tcPr>
          <w:p w14:paraId="293528D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6B6AA2"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E6B618"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E4B0A1"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58D859"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6ECC73B7" w14:textId="77777777" w:rsidTr="00EE7299">
        <w:tc>
          <w:tcPr>
            <w:cnfStyle w:val="001000000000" w:firstRow="0" w:lastRow="0" w:firstColumn="1" w:lastColumn="0" w:oddVBand="0" w:evenVBand="0" w:oddHBand="0" w:evenHBand="0" w:firstRowFirstColumn="0" w:firstRowLastColumn="0" w:lastRowFirstColumn="0" w:lastRowLastColumn="0"/>
            <w:tcW w:w="2455" w:type="dxa"/>
          </w:tcPr>
          <w:p w14:paraId="664D4711" w14:textId="77777777" w:rsidR="00124F2A" w:rsidRDefault="00786C4D">
            <w:pPr>
              <w:keepNext/>
            </w:pPr>
            <w:r>
              <w:t xml:space="preserve">Judging the reliability of an online source (8) </w:t>
            </w:r>
          </w:p>
        </w:tc>
        <w:tc>
          <w:tcPr>
            <w:tcW w:w="737" w:type="dxa"/>
          </w:tcPr>
          <w:p w14:paraId="3DAC3E94"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E980B8"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FBDB39"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16056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D934D3"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16B50EF8" w14:textId="77777777" w:rsidTr="00EE7299">
        <w:tc>
          <w:tcPr>
            <w:cnfStyle w:val="001000000000" w:firstRow="0" w:lastRow="0" w:firstColumn="1" w:lastColumn="0" w:oddVBand="0" w:evenVBand="0" w:oddHBand="0" w:evenHBand="0" w:firstRowFirstColumn="0" w:firstRowLastColumn="0" w:lastRowFirstColumn="0" w:lastRowLastColumn="0"/>
            <w:tcW w:w="2455" w:type="dxa"/>
          </w:tcPr>
          <w:p w14:paraId="3480376E" w14:textId="77777777" w:rsidR="00124F2A" w:rsidRDefault="00786C4D">
            <w:pPr>
              <w:keepNext/>
            </w:pPr>
            <w:r>
              <w:t xml:space="preserve">Download apps to a mobile device (9) </w:t>
            </w:r>
          </w:p>
        </w:tc>
        <w:tc>
          <w:tcPr>
            <w:tcW w:w="737" w:type="dxa"/>
          </w:tcPr>
          <w:p w14:paraId="35DB4BDB"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F9E2AE"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7A0A0C"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E04A39"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8C3AB5"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6B1F6E69" w14:textId="77777777" w:rsidTr="00EE7299">
        <w:tc>
          <w:tcPr>
            <w:cnfStyle w:val="001000000000" w:firstRow="0" w:lastRow="0" w:firstColumn="1" w:lastColumn="0" w:oddVBand="0" w:evenVBand="0" w:oddHBand="0" w:evenHBand="0" w:firstRowFirstColumn="0" w:firstRowLastColumn="0" w:lastRowFirstColumn="0" w:lastRowLastColumn="0"/>
            <w:tcW w:w="2455" w:type="dxa"/>
          </w:tcPr>
          <w:p w14:paraId="3B0BF212" w14:textId="77777777" w:rsidR="00124F2A" w:rsidRDefault="00786C4D">
            <w:pPr>
              <w:keepNext/>
            </w:pPr>
            <w:r>
              <w:t xml:space="preserve">Avoiding online scams (10) </w:t>
            </w:r>
          </w:p>
        </w:tc>
        <w:tc>
          <w:tcPr>
            <w:tcW w:w="737" w:type="dxa"/>
          </w:tcPr>
          <w:p w14:paraId="54527C4C"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774EB1"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12C966"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C51384"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8A710A"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FDBB3EC" w14:textId="77777777" w:rsidR="00124F2A" w:rsidRDefault="00124F2A"/>
    <w:p w14:paraId="1A922F4A" w14:textId="77777777" w:rsidR="00124F2A" w:rsidRDefault="00124F2A"/>
    <w:p w14:paraId="752CF974" w14:textId="77777777" w:rsidR="00124F2A" w:rsidRDefault="00786C4D">
      <w:pPr>
        <w:pStyle w:val="BlockEndLabel"/>
      </w:pPr>
      <w:r>
        <w:t>End of Block: General Technology Experience</w:t>
      </w:r>
    </w:p>
    <w:p w14:paraId="596AD398" w14:textId="77777777" w:rsidR="00124F2A" w:rsidRDefault="00124F2A">
      <w:pPr>
        <w:pStyle w:val="BlockSeparator"/>
      </w:pPr>
    </w:p>
    <w:p w14:paraId="7244632E" w14:textId="77777777" w:rsidR="00124F2A" w:rsidRDefault="00786C4D">
      <w:pPr>
        <w:pStyle w:val="BlockStartLabel"/>
      </w:pPr>
      <w:r>
        <w:t>Start of Block: Computer Experience</w:t>
      </w:r>
    </w:p>
    <w:p w14:paraId="449DCA4E" w14:textId="77777777" w:rsidR="00124F2A" w:rsidRDefault="00124F2A"/>
    <w:p w14:paraId="7466F011" w14:textId="77777777" w:rsidR="00124F2A" w:rsidRDefault="00786C4D">
      <w:pPr>
        <w:keepNext/>
      </w:pPr>
      <w:r>
        <w:t xml:space="preserve">Q22 </w:t>
      </w:r>
      <w:r>
        <w:rPr>
          <w:b/>
        </w:rPr>
        <w:t>The next part of the survey is going to ask you questions about your experience using a computer.</w:t>
      </w:r>
    </w:p>
    <w:p w14:paraId="2C14C54C" w14:textId="77777777" w:rsidR="00124F2A" w:rsidRDefault="00124F2A"/>
    <w:p w14:paraId="75500AC3" w14:textId="77777777" w:rsidR="00124F2A" w:rsidRDefault="00124F2A"/>
    <w:p w14:paraId="1AB9CD68" w14:textId="77777777" w:rsidR="00124F2A" w:rsidRDefault="00786C4D">
      <w:pPr>
        <w:keepNext/>
      </w:pPr>
      <w:r>
        <w:lastRenderedPageBreak/>
        <w:t>Q23 Which best describes your comfort level with a computer? (Select one answer.)</w:t>
      </w:r>
    </w:p>
    <w:p w14:paraId="6509DE47" w14:textId="77777777" w:rsidR="00124F2A" w:rsidRDefault="00786C4D">
      <w:pPr>
        <w:pStyle w:val="ListParagraph"/>
        <w:keepNext/>
        <w:numPr>
          <w:ilvl w:val="0"/>
          <w:numId w:val="4"/>
        </w:numPr>
      </w:pPr>
      <w:r>
        <w:t xml:space="preserve">I am afraid to use it, and so I don’t use it at all.  (1) </w:t>
      </w:r>
    </w:p>
    <w:p w14:paraId="46A13F48" w14:textId="77777777" w:rsidR="00124F2A" w:rsidRDefault="00786C4D">
      <w:pPr>
        <w:pStyle w:val="ListParagraph"/>
        <w:keepNext/>
        <w:numPr>
          <w:ilvl w:val="0"/>
          <w:numId w:val="4"/>
        </w:numPr>
      </w:pPr>
      <w:r>
        <w:t xml:space="preserve">l am nervous about using it, but I do use it once in a while.  (2) </w:t>
      </w:r>
    </w:p>
    <w:p w14:paraId="33057FCE" w14:textId="77777777" w:rsidR="00124F2A" w:rsidRDefault="00786C4D">
      <w:pPr>
        <w:pStyle w:val="ListParagraph"/>
        <w:keepNext/>
        <w:numPr>
          <w:ilvl w:val="0"/>
          <w:numId w:val="4"/>
        </w:numPr>
      </w:pPr>
      <w:r>
        <w:t xml:space="preserve">I feel okay about it, use it sometimes but feel like I have a lot more I can learn.  (3) </w:t>
      </w:r>
    </w:p>
    <w:p w14:paraId="7504C2B9" w14:textId="77777777" w:rsidR="00124F2A" w:rsidRDefault="00786C4D">
      <w:pPr>
        <w:pStyle w:val="ListParagraph"/>
        <w:keepNext/>
        <w:numPr>
          <w:ilvl w:val="0"/>
          <w:numId w:val="4"/>
        </w:numPr>
      </w:pPr>
      <w:r>
        <w:t xml:space="preserve">I feel good about using my computer and use it often.  (4) </w:t>
      </w:r>
    </w:p>
    <w:p w14:paraId="70DC85F3" w14:textId="4B5CA5A3" w:rsidR="00124F2A" w:rsidRDefault="00786C4D" w:rsidP="00DF0D06">
      <w:pPr>
        <w:pStyle w:val="ListParagraph"/>
        <w:keepNext/>
        <w:numPr>
          <w:ilvl w:val="0"/>
          <w:numId w:val="4"/>
        </w:numPr>
      </w:pPr>
      <w:r>
        <w:t xml:space="preserve">I am excited about using my computer and use it daily.  (5) </w:t>
      </w:r>
    </w:p>
    <w:p w14:paraId="570BA886" w14:textId="77777777" w:rsidR="00124F2A" w:rsidRDefault="00786C4D">
      <w:pPr>
        <w:keepNext/>
      </w:pPr>
      <w:r>
        <w:t>Q24 Which of the following do you know how to do on the computer? (Select all that apply.)  </w:t>
      </w:r>
    </w:p>
    <w:p w14:paraId="754CF039" w14:textId="77777777" w:rsidR="00124F2A" w:rsidRDefault="00786C4D">
      <w:pPr>
        <w:pStyle w:val="ListParagraph"/>
        <w:keepNext/>
        <w:numPr>
          <w:ilvl w:val="0"/>
          <w:numId w:val="2"/>
        </w:numPr>
      </w:pPr>
      <w:r>
        <w:t xml:space="preserve">Turn it off and on  (1) </w:t>
      </w:r>
    </w:p>
    <w:p w14:paraId="23A8A8DB" w14:textId="77777777" w:rsidR="00124F2A" w:rsidRDefault="00786C4D">
      <w:pPr>
        <w:pStyle w:val="ListParagraph"/>
        <w:keepNext/>
        <w:numPr>
          <w:ilvl w:val="0"/>
          <w:numId w:val="2"/>
        </w:numPr>
      </w:pPr>
      <w:r>
        <w:t xml:space="preserve">Logon with an account  (2) </w:t>
      </w:r>
    </w:p>
    <w:p w14:paraId="18628DA3" w14:textId="77777777" w:rsidR="00124F2A" w:rsidRDefault="00786C4D">
      <w:pPr>
        <w:pStyle w:val="ListParagraph"/>
        <w:keepNext/>
        <w:numPr>
          <w:ilvl w:val="0"/>
          <w:numId w:val="2"/>
        </w:numPr>
      </w:pPr>
      <w:r>
        <w:t xml:space="preserve">Use the mouse  (3) </w:t>
      </w:r>
    </w:p>
    <w:p w14:paraId="17E062E9" w14:textId="77777777" w:rsidR="00124F2A" w:rsidRDefault="00786C4D">
      <w:pPr>
        <w:pStyle w:val="ListParagraph"/>
        <w:keepNext/>
        <w:numPr>
          <w:ilvl w:val="0"/>
          <w:numId w:val="2"/>
        </w:numPr>
      </w:pPr>
      <w:r>
        <w:t xml:space="preserve">Connect to WiFi  (4) </w:t>
      </w:r>
    </w:p>
    <w:p w14:paraId="163F3D12" w14:textId="77777777" w:rsidR="00124F2A" w:rsidRDefault="00786C4D">
      <w:pPr>
        <w:pStyle w:val="ListParagraph"/>
        <w:keepNext/>
        <w:numPr>
          <w:ilvl w:val="0"/>
          <w:numId w:val="2"/>
        </w:numPr>
      </w:pPr>
      <w:r>
        <w:t xml:space="preserve">Back up my files  (5) </w:t>
      </w:r>
    </w:p>
    <w:p w14:paraId="13168667" w14:textId="77777777" w:rsidR="00124F2A" w:rsidRDefault="00786C4D">
      <w:pPr>
        <w:pStyle w:val="ListParagraph"/>
        <w:keepNext/>
        <w:numPr>
          <w:ilvl w:val="0"/>
          <w:numId w:val="2"/>
        </w:numPr>
      </w:pPr>
      <w:r>
        <w:t xml:space="preserve">Save and find files  (6) </w:t>
      </w:r>
    </w:p>
    <w:p w14:paraId="622ECCFF" w14:textId="77777777" w:rsidR="00124F2A" w:rsidRDefault="00786C4D">
      <w:pPr>
        <w:pStyle w:val="ListParagraph"/>
        <w:keepNext/>
        <w:numPr>
          <w:ilvl w:val="0"/>
          <w:numId w:val="2"/>
        </w:numPr>
      </w:pPr>
      <w:r>
        <w:t xml:space="preserve">Organize my files into folders and subfolders  (7) </w:t>
      </w:r>
    </w:p>
    <w:p w14:paraId="387B3997" w14:textId="77777777" w:rsidR="00124F2A" w:rsidRDefault="00786C4D">
      <w:pPr>
        <w:pStyle w:val="ListParagraph"/>
        <w:keepNext/>
        <w:numPr>
          <w:ilvl w:val="0"/>
          <w:numId w:val="2"/>
        </w:numPr>
      </w:pPr>
      <w:r>
        <w:t xml:space="preserve">Upload photos  (8) </w:t>
      </w:r>
    </w:p>
    <w:p w14:paraId="6A5D1F5C" w14:textId="77777777" w:rsidR="00124F2A" w:rsidRDefault="00786C4D">
      <w:pPr>
        <w:pStyle w:val="ListParagraph"/>
        <w:keepNext/>
        <w:numPr>
          <w:ilvl w:val="0"/>
          <w:numId w:val="2"/>
        </w:numPr>
      </w:pPr>
      <w:r>
        <w:t xml:space="preserve">Download software  (9) </w:t>
      </w:r>
    </w:p>
    <w:p w14:paraId="1188ED88" w14:textId="77777777" w:rsidR="00124F2A" w:rsidRDefault="00786C4D">
      <w:pPr>
        <w:pStyle w:val="ListParagraph"/>
        <w:keepNext/>
        <w:numPr>
          <w:ilvl w:val="0"/>
          <w:numId w:val="2"/>
        </w:numPr>
      </w:pPr>
      <w:r>
        <w:t xml:space="preserve">Check and alter my settings  (10) </w:t>
      </w:r>
    </w:p>
    <w:p w14:paraId="4D0D3D77" w14:textId="77777777" w:rsidR="00124F2A" w:rsidRDefault="00786C4D">
      <w:pPr>
        <w:pStyle w:val="ListParagraph"/>
        <w:keepNext/>
        <w:numPr>
          <w:ilvl w:val="0"/>
          <w:numId w:val="2"/>
        </w:numPr>
      </w:pPr>
      <w:r>
        <w:t xml:space="preserve">Word processing  (11) </w:t>
      </w:r>
    </w:p>
    <w:p w14:paraId="0FFBEDE0" w14:textId="77777777" w:rsidR="00124F2A" w:rsidRDefault="00786C4D">
      <w:pPr>
        <w:pStyle w:val="ListParagraph"/>
        <w:keepNext/>
        <w:numPr>
          <w:ilvl w:val="0"/>
          <w:numId w:val="2"/>
        </w:numPr>
      </w:pPr>
      <w:r>
        <w:t xml:space="preserve">System upgrades  (12) </w:t>
      </w:r>
    </w:p>
    <w:p w14:paraId="4EE17694" w14:textId="77777777" w:rsidR="00124F2A" w:rsidRDefault="00786C4D">
      <w:pPr>
        <w:pStyle w:val="ListParagraph"/>
        <w:keepNext/>
        <w:numPr>
          <w:ilvl w:val="0"/>
          <w:numId w:val="2"/>
        </w:numPr>
      </w:pPr>
      <w:r>
        <w:lastRenderedPageBreak/>
        <w:t xml:space="preserve">Use email  (13) </w:t>
      </w:r>
    </w:p>
    <w:p w14:paraId="3A8EDB31" w14:textId="77777777" w:rsidR="00124F2A" w:rsidRDefault="00786C4D">
      <w:pPr>
        <w:pStyle w:val="ListParagraph"/>
        <w:keepNext/>
        <w:numPr>
          <w:ilvl w:val="0"/>
          <w:numId w:val="2"/>
        </w:numPr>
      </w:pPr>
      <w:r>
        <w:t xml:space="preserve">Use the Internet  (14) </w:t>
      </w:r>
    </w:p>
    <w:p w14:paraId="157BAEF6" w14:textId="77777777" w:rsidR="00124F2A" w:rsidRDefault="00124F2A"/>
    <w:p w14:paraId="44F3C3C5" w14:textId="77777777" w:rsidR="00124F2A" w:rsidRDefault="00124F2A">
      <w:pPr>
        <w:pStyle w:val="QuestionSeparator"/>
      </w:pPr>
    </w:p>
    <w:p w14:paraId="56AA4371" w14:textId="77777777" w:rsidR="00124F2A" w:rsidRDefault="00124F2A"/>
    <w:p w14:paraId="5CEA2EF3" w14:textId="77777777" w:rsidR="00124F2A" w:rsidRDefault="00786C4D">
      <w:pPr>
        <w:keepNext/>
      </w:pPr>
      <w:r>
        <w:t>Q25 What would you like to learn and be able to do with the computer? (Select all that apply.)</w:t>
      </w:r>
    </w:p>
    <w:p w14:paraId="1F180582" w14:textId="77777777" w:rsidR="00124F2A" w:rsidRDefault="00786C4D">
      <w:pPr>
        <w:pStyle w:val="ListParagraph"/>
        <w:keepNext/>
        <w:numPr>
          <w:ilvl w:val="0"/>
          <w:numId w:val="2"/>
        </w:numPr>
      </w:pPr>
      <w:r>
        <w:t xml:space="preserve">Connect with friends and family  (1) </w:t>
      </w:r>
    </w:p>
    <w:p w14:paraId="77980EE9" w14:textId="77777777" w:rsidR="00124F2A" w:rsidRDefault="00786C4D">
      <w:pPr>
        <w:pStyle w:val="ListParagraph"/>
        <w:keepNext/>
        <w:numPr>
          <w:ilvl w:val="0"/>
          <w:numId w:val="2"/>
        </w:numPr>
      </w:pPr>
      <w:r>
        <w:t xml:space="preserve">Connect with community  (2) </w:t>
      </w:r>
    </w:p>
    <w:p w14:paraId="1F80F3D0" w14:textId="77777777" w:rsidR="00124F2A" w:rsidRDefault="00786C4D">
      <w:pPr>
        <w:pStyle w:val="ListParagraph"/>
        <w:keepNext/>
        <w:numPr>
          <w:ilvl w:val="0"/>
          <w:numId w:val="2"/>
        </w:numPr>
      </w:pPr>
      <w:r>
        <w:t xml:space="preserve">Get news, articles, or books  (3) </w:t>
      </w:r>
    </w:p>
    <w:p w14:paraId="31162D15" w14:textId="77777777" w:rsidR="00124F2A" w:rsidRDefault="00786C4D">
      <w:pPr>
        <w:pStyle w:val="ListParagraph"/>
        <w:keepNext/>
        <w:numPr>
          <w:ilvl w:val="0"/>
          <w:numId w:val="2"/>
        </w:numPr>
      </w:pPr>
      <w:r>
        <w:t xml:space="preserve">Learn new things and/or take online classes  (4) </w:t>
      </w:r>
    </w:p>
    <w:p w14:paraId="3ACC5326" w14:textId="77777777" w:rsidR="00124F2A" w:rsidRDefault="00786C4D">
      <w:pPr>
        <w:pStyle w:val="ListParagraph"/>
        <w:keepNext/>
        <w:numPr>
          <w:ilvl w:val="0"/>
          <w:numId w:val="2"/>
        </w:numPr>
      </w:pPr>
      <w:r>
        <w:t xml:space="preserve">Research topics I am interested in and/or share my interests with others who have the same interests  (5) </w:t>
      </w:r>
    </w:p>
    <w:p w14:paraId="4B9EAE73" w14:textId="77777777" w:rsidR="00124F2A" w:rsidRDefault="00786C4D">
      <w:pPr>
        <w:pStyle w:val="ListParagraph"/>
        <w:keepNext/>
        <w:numPr>
          <w:ilvl w:val="0"/>
          <w:numId w:val="2"/>
        </w:numPr>
      </w:pPr>
      <w:r>
        <w:t xml:space="preserve">Use it for entertainment (e.g., watch movies or TV shows, listen to music, watch videos, play interactive games)  (6) </w:t>
      </w:r>
    </w:p>
    <w:p w14:paraId="21973CDC" w14:textId="77777777" w:rsidR="00124F2A" w:rsidRDefault="00786C4D">
      <w:pPr>
        <w:pStyle w:val="ListParagraph"/>
        <w:keepNext/>
        <w:numPr>
          <w:ilvl w:val="0"/>
          <w:numId w:val="2"/>
        </w:numPr>
      </w:pPr>
      <w:r>
        <w:t xml:space="preserve">Get help with concerns such as depression, loneliness, anxiety or boredom  (7) </w:t>
      </w:r>
    </w:p>
    <w:p w14:paraId="4206778C" w14:textId="77777777" w:rsidR="00124F2A" w:rsidRDefault="00786C4D">
      <w:pPr>
        <w:pStyle w:val="ListParagraph"/>
        <w:keepNext/>
        <w:numPr>
          <w:ilvl w:val="0"/>
          <w:numId w:val="2"/>
        </w:numPr>
      </w:pPr>
      <w:r>
        <w:t xml:space="preserve">Get help with general health concerns  (8) </w:t>
      </w:r>
    </w:p>
    <w:p w14:paraId="0D251579" w14:textId="77777777" w:rsidR="00124F2A" w:rsidRDefault="00786C4D">
      <w:pPr>
        <w:pStyle w:val="ListParagraph"/>
        <w:keepNext/>
        <w:numPr>
          <w:ilvl w:val="0"/>
          <w:numId w:val="2"/>
        </w:numPr>
      </w:pPr>
      <w:r>
        <w:t>Other (Please explain):  (9) ________________________________________________</w:t>
      </w:r>
    </w:p>
    <w:p w14:paraId="62B56DBD" w14:textId="77777777" w:rsidR="00124F2A" w:rsidRDefault="00124F2A"/>
    <w:p w14:paraId="653FE0FF" w14:textId="77777777" w:rsidR="00124F2A" w:rsidRDefault="00786C4D">
      <w:pPr>
        <w:pStyle w:val="BlockEndLabel"/>
      </w:pPr>
      <w:r>
        <w:t>End of Block: Computer Experience</w:t>
      </w:r>
    </w:p>
    <w:p w14:paraId="5EA781B5" w14:textId="77777777" w:rsidR="00124F2A" w:rsidRDefault="00124F2A">
      <w:pPr>
        <w:pStyle w:val="BlockSeparator"/>
      </w:pPr>
    </w:p>
    <w:p w14:paraId="5B27EC3F" w14:textId="77777777" w:rsidR="00124F2A" w:rsidRDefault="00786C4D">
      <w:pPr>
        <w:pStyle w:val="BlockStartLabel"/>
      </w:pPr>
      <w:r>
        <w:t>Start of Block: Smartphone / Tablet Experience</w:t>
      </w:r>
    </w:p>
    <w:p w14:paraId="259F1184" w14:textId="77777777" w:rsidR="00124F2A" w:rsidRDefault="00124F2A"/>
    <w:p w14:paraId="626FCC9E" w14:textId="77777777" w:rsidR="00124F2A" w:rsidRDefault="00786C4D">
      <w:pPr>
        <w:keepNext/>
      </w:pPr>
      <w:r>
        <w:t xml:space="preserve">Q26 </w:t>
      </w:r>
      <w:r>
        <w:rPr>
          <w:b/>
        </w:rPr>
        <w:t>The next part of the survey is going to ask you questions about your experience using a smartphone or tablet.</w:t>
      </w:r>
    </w:p>
    <w:p w14:paraId="7609B72A" w14:textId="77777777" w:rsidR="00124F2A" w:rsidRDefault="00124F2A"/>
    <w:p w14:paraId="007769CE" w14:textId="77777777" w:rsidR="00124F2A" w:rsidRDefault="00786C4D">
      <w:pPr>
        <w:keepNext/>
      </w:pPr>
      <w:r>
        <w:lastRenderedPageBreak/>
        <w:t>Q27 Which best describes your comfort level with a smartphone or tablet? (Select one answer.)</w:t>
      </w:r>
    </w:p>
    <w:p w14:paraId="0022C687" w14:textId="77777777" w:rsidR="00124F2A" w:rsidRDefault="00786C4D">
      <w:pPr>
        <w:pStyle w:val="ListParagraph"/>
        <w:keepNext/>
        <w:numPr>
          <w:ilvl w:val="0"/>
          <w:numId w:val="4"/>
        </w:numPr>
      </w:pPr>
      <w:r>
        <w:t xml:space="preserve">I am afraid to use it, and so I don’t use it at all.  (1) </w:t>
      </w:r>
    </w:p>
    <w:p w14:paraId="5126CF7B" w14:textId="77777777" w:rsidR="00124F2A" w:rsidRDefault="00786C4D">
      <w:pPr>
        <w:pStyle w:val="ListParagraph"/>
        <w:keepNext/>
        <w:numPr>
          <w:ilvl w:val="0"/>
          <w:numId w:val="4"/>
        </w:numPr>
      </w:pPr>
      <w:r>
        <w:t xml:space="preserve">I am nervous about using it, but I do use it once in a while.  (2) </w:t>
      </w:r>
    </w:p>
    <w:p w14:paraId="58F28DFD" w14:textId="77777777" w:rsidR="00124F2A" w:rsidRDefault="00786C4D">
      <w:pPr>
        <w:pStyle w:val="ListParagraph"/>
        <w:keepNext/>
        <w:numPr>
          <w:ilvl w:val="0"/>
          <w:numId w:val="4"/>
        </w:numPr>
      </w:pPr>
      <w:r>
        <w:t xml:space="preserve">I feel okay about it, use it sometimes but feel like I have a lot more I can learn.  (3) </w:t>
      </w:r>
    </w:p>
    <w:p w14:paraId="6C3E115A" w14:textId="77777777" w:rsidR="00124F2A" w:rsidRDefault="00786C4D">
      <w:pPr>
        <w:pStyle w:val="ListParagraph"/>
        <w:keepNext/>
        <w:numPr>
          <w:ilvl w:val="0"/>
          <w:numId w:val="4"/>
        </w:numPr>
      </w:pPr>
      <w:r>
        <w:t xml:space="preserve">I feel good about using my smartphone and use it often.  (4) </w:t>
      </w:r>
    </w:p>
    <w:p w14:paraId="242C9FDC" w14:textId="77777777" w:rsidR="00124F2A" w:rsidRDefault="00786C4D">
      <w:pPr>
        <w:pStyle w:val="ListParagraph"/>
        <w:keepNext/>
        <w:numPr>
          <w:ilvl w:val="0"/>
          <w:numId w:val="4"/>
        </w:numPr>
      </w:pPr>
      <w:r>
        <w:t xml:space="preserve">I am excited about using my smartphone and use it daily.  (5) </w:t>
      </w:r>
    </w:p>
    <w:p w14:paraId="7461088A" w14:textId="77777777" w:rsidR="009A06A9" w:rsidRDefault="009A06A9">
      <w:pPr>
        <w:keepNext/>
      </w:pPr>
    </w:p>
    <w:p w14:paraId="6C02223A" w14:textId="3C647172" w:rsidR="00124F2A" w:rsidRDefault="00786C4D">
      <w:pPr>
        <w:keepNext/>
      </w:pPr>
      <w:r>
        <w:t>Q28 Which of the following do you know how to do on a smartphone or tablet? (Select all that apply.)  </w:t>
      </w:r>
    </w:p>
    <w:p w14:paraId="28E7F8FE" w14:textId="77777777" w:rsidR="00124F2A" w:rsidRDefault="00786C4D">
      <w:pPr>
        <w:pStyle w:val="ListParagraph"/>
        <w:keepNext/>
        <w:numPr>
          <w:ilvl w:val="0"/>
          <w:numId w:val="2"/>
        </w:numPr>
      </w:pPr>
      <w:r>
        <w:t xml:space="preserve">Turn off and on  (1) </w:t>
      </w:r>
    </w:p>
    <w:p w14:paraId="6647EDBB" w14:textId="77777777" w:rsidR="00124F2A" w:rsidRDefault="00786C4D">
      <w:pPr>
        <w:pStyle w:val="ListParagraph"/>
        <w:keepNext/>
        <w:numPr>
          <w:ilvl w:val="0"/>
          <w:numId w:val="2"/>
        </w:numPr>
      </w:pPr>
      <w:r>
        <w:t xml:space="preserve">Logon to the Homescreen  (2) </w:t>
      </w:r>
    </w:p>
    <w:p w14:paraId="70780762" w14:textId="77777777" w:rsidR="00124F2A" w:rsidRDefault="00786C4D">
      <w:pPr>
        <w:pStyle w:val="ListParagraph"/>
        <w:keepNext/>
        <w:numPr>
          <w:ilvl w:val="0"/>
          <w:numId w:val="2"/>
        </w:numPr>
      </w:pPr>
      <w:r>
        <w:t xml:space="preserve">Use the Home button  (3) </w:t>
      </w:r>
    </w:p>
    <w:p w14:paraId="47C01C62" w14:textId="77777777" w:rsidR="00124F2A" w:rsidRDefault="00786C4D">
      <w:pPr>
        <w:pStyle w:val="ListParagraph"/>
        <w:keepNext/>
        <w:numPr>
          <w:ilvl w:val="0"/>
          <w:numId w:val="2"/>
        </w:numPr>
      </w:pPr>
      <w:r>
        <w:t xml:space="preserve">Connect to WiFi  (4) </w:t>
      </w:r>
    </w:p>
    <w:p w14:paraId="300DB717" w14:textId="77777777" w:rsidR="00124F2A" w:rsidRDefault="00786C4D">
      <w:pPr>
        <w:pStyle w:val="ListParagraph"/>
        <w:keepNext/>
        <w:numPr>
          <w:ilvl w:val="0"/>
          <w:numId w:val="2"/>
        </w:numPr>
      </w:pPr>
      <w:r>
        <w:t xml:space="preserve">Back up my device  (5) </w:t>
      </w:r>
    </w:p>
    <w:p w14:paraId="1935BEE1" w14:textId="77777777" w:rsidR="00124F2A" w:rsidRDefault="00786C4D">
      <w:pPr>
        <w:pStyle w:val="ListParagraph"/>
        <w:keepNext/>
        <w:numPr>
          <w:ilvl w:val="0"/>
          <w:numId w:val="2"/>
        </w:numPr>
      </w:pPr>
      <w:r>
        <w:t xml:space="preserve">Save and find photos  (6) </w:t>
      </w:r>
    </w:p>
    <w:p w14:paraId="3DE88931" w14:textId="77777777" w:rsidR="00124F2A" w:rsidRDefault="00786C4D">
      <w:pPr>
        <w:pStyle w:val="ListParagraph"/>
        <w:keepNext/>
        <w:numPr>
          <w:ilvl w:val="0"/>
          <w:numId w:val="2"/>
        </w:numPr>
      </w:pPr>
      <w:r>
        <w:t xml:space="preserve">Enter Apple ID &amp; Password (iPhone) or Google ID &amp; Password (Android)  (7) </w:t>
      </w:r>
    </w:p>
    <w:p w14:paraId="1CE3F345" w14:textId="77777777" w:rsidR="00124F2A" w:rsidRDefault="00786C4D">
      <w:pPr>
        <w:pStyle w:val="ListParagraph"/>
        <w:keepNext/>
        <w:numPr>
          <w:ilvl w:val="0"/>
          <w:numId w:val="2"/>
        </w:numPr>
      </w:pPr>
      <w:r>
        <w:t xml:space="preserve">Download apps  (8) </w:t>
      </w:r>
    </w:p>
    <w:p w14:paraId="6FF86911" w14:textId="77777777" w:rsidR="00124F2A" w:rsidRDefault="00786C4D">
      <w:pPr>
        <w:pStyle w:val="ListParagraph"/>
        <w:keepNext/>
        <w:numPr>
          <w:ilvl w:val="0"/>
          <w:numId w:val="2"/>
        </w:numPr>
      </w:pPr>
      <w:r>
        <w:t xml:space="preserve">Check and alter my settings  (9) </w:t>
      </w:r>
    </w:p>
    <w:p w14:paraId="27E3AA90" w14:textId="77777777" w:rsidR="00124F2A" w:rsidRDefault="00786C4D">
      <w:pPr>
        <w:pStyle w:val="ListParagraph"/>
        <w:keepNext/>
        <w:numPr>
          <w:ilvl w:val="0"/>
          <w:numId w:val="2"/>
        </w:numPr>
      </w:pPr>
      <w:r>
        <w:t xml:space="preserve">Use email  (10) </w:t>
      </w:r>
    </w:p>
    <w:p w14:paraId="641313AD" w14:textId="77777777" w:rsidR="00124F2A" w:rsidRDefault="00786C4D">
      <w:pPr>
        <w:pStyle w:val="ListParagraph"/>
        <w:keepNext/>
        <w:numPr>
          <w:ilvl w:val="0"/>
          <w:numId w:val="2"/>
        </w:numPr>
      </w:pPr>
      <w:r>
        <w:t xml:space="preserve">Use the internet  (11) </w:t>
      </w:r>
    </w:p>
    <w:p w14:paraId="4AE6CAFC" w14:textId="77777777" w:rsidR="00124F2A" w:rsidRDefault="00124F2A"/>
    <w:p w14:paraId="1305F80C" w14:textId="77777777" w:rsidR="00124F2A" w:rsidRDefault="00124F2A">
      <w:pPr>
        <w:pStyle w:val="QuestionSeparator"/>
      </w:pPr>
    </w:p>
    <w:p w14:paraId="6709974F" w14:textId="77777777" w:rsidR="00124F2A" w:rsidRDefault="00124F2A"/>
    <w:p w14:paraId="75FE9F51" w14:textId="77777777" w:rsidR="00124F2A" w:rsidRDefault="00786C4D">
      <w:pPr>
        <w:keepNext/>
      </w:pPr>
      <w:r>
        <w:t>Q29 What would you like to learn and be able to do with on a smartphone or tablet? (Select all that apply.)</w:t>
      </w:r>
    </w:p>
    <w:p w14:paraId="4432DCAA" w14:textId="77777777" w:rsidR="00124F2A" w:rsidRDefault="00786C4D">
      <w:pPr>
        <w:pStyle w:val="ListParagraph"/>
        <w:keepNext/>
        <w:numPr>
          <w:ilvl w:val="0"/>
          <w:numId w:val="2"/>
        </w:numPr>
      </w:pPr>
      <w:r>
        <w:t xml:space="preserve">Connect with friends and family  (1) </w:t>
      </w:r>
    </w:p>
    <w:p w14:paraId="6E483182" w14:textId="77777777" w:rsidR="00124F2A" w:rsidRDefault="00786C4D">
      <w:pPr>
        <w:pStyle w:val="ListParagraph"/>
        <w:keepNext/>
        <w:numPr>
          <w:ilvl w:val="0"/>
          <w:numId w:val="2"/>
        </w:numPr>
      </w:pPr>
      <w:r>
        <w:t xml:space="preserve">Connect with community  (2) </w:t>
      </w:r>
    </w:p>
    <w:p w14:paraId="62A03A91" w14:textId="77777777" w:rsidR="00124F2A" w:rsidRDefault="00786C4D">
      <w:pPr>
        <w:pStyle w:val="ListParagraph"/>
        <w:keepNext/>
        <w:numPr>
          <w:ilvl w:val="0"/>
          <w:numId w:val="2"/>
        </w:numPr>
      </w:pPr>
      <w:r>
        <w:t xml:space="preserve">Get news, articles, or books  (3) </w:t>
      </w:r>
    </w:p>
    <w:p w14:paraId="37F3ADB5" w14:textId="77777777" w:rsidR="00124F2A" w:rsidRDefault="00786C4D">
      <w:pPr>
        <w:pStyle w:val="ListParagraph"/>
        <w:keepNext/>
        <w:numPr>
          <w:ilvl w:val="0"/>
          <w:numId w:val="2"/>
        </w:numPr>
      </w:pPr>
      <w:r>
        <w:t xml:space="preserve">Learn new things and/or take online classes  (4) </w:t>
      </w:r>
    </w:p>
    <w:p w14:paraId="1A5BDB36" w14:textId="77777777" w:rsidR="00124F2A" w:rsidRDefault="00786C4D">
      <w:pPr>
        <w:pStyle w:val="ListParagraph"/>
        <w:keepNext/>
        <w:numPr>
          <w:ilvl w:val="0"/>
          <w:numId w:val="2"/>
        </w:numPr>
      </w:pPr>
      <w:r>
        <w:t xml:space="preserve">Research topics I am interested in and/or share my interests with others who have the same interests  (5) </w:t>
      </w:r>
    </w:p>
    <w:p w14:paraId="50F57404" w14:textId="77777777" w:rsidR="00124F2A" w:rsidRDefault="00786C4D">
      <w:pPr>
        <w:pStyle w:val="ListParagraph"/>
        <w:keepNext/>
        <w:numPr>
          <w:ilvl w:val="0"/>
          <w:numId w:val="2"/>
        </w:numPr>
      </w:pPr>
      <w:r>
        <w:t xml:space="preserve">Use it for entertainment (e.g., watch movies or TV shows, listen to music, watch videos, play interactive games)  (6) </w:t>
      </w:r>
    </w:p>
    <w:p w14:paraId="7370AFA4" w14:textId="77777777" w:rsidR="00124F2A" w:rsidRDefault="00786C4D">
      <w:pPr>
        <w:pStyle w:val="ListParagraph"/>
        <w:keepNext/>
        <w:numPr>
          <w:ilvl w:val="0"/>
          <w:numId w:val="2"/>
        </w:numPr>
      </w:pPr>
      <w:r>
        <w:t xml:space="preserve">Get help with concerns such as depression, loneliness, anxiety or boredom  (7) </w:t>
      </w:r>
    </w:p>
    <w:p w14:paraId="450F1FE3" w14:textId="77777777" w:rsidR="00124F2A" w:rsidRDefault="00786C4D">
      <w:pPr>
        <w:pStyle w:val="ListParagraph"/>
        <w:keepNext/>
        <w:numPr>
          <w:ilvl w:val="0"/>
          <w:numId w:val="2"/>
        </w:numPr>
      </w:pPr>
      <w:r>
        <w:t xml:space="preserve">Get help with general health concerns  (8) </w:t>
      </w:r>
    </w:p>
    <w:p w14:paraId="7047244C" w14:textId="77777777" w:rsidR="00124F2A" w:rsidRDefault="00786C4D">
      <w:pPr>
        <w:pStyle w:val="ListParagraph"/>
        <w:keepNext/>
        <w:numPr>
          <w:ilvl w:val="0"/>
          <w:numId w:val="2"/>
        </w:numPr>
      </w:pPr>
      <w:r>
        <w:t>Other (Please explain):   (9) ________________________________________________</w:t>
      </w:r>
    </w:p>
    <w:p w14:paraId="744879D5" w14:textId="77777777" w:rsidR="00124F2A" w:rsidRDefault="00124F2A"/>
    <w:p w14:paraId="1B76D4E5" w14:textId="77777777" w:rsidR="00124F2A" w:rsidRDefault="00786C4D">
      <w:pPr>
        <w:pStyle w:val="BlockEndLabel"/>
      </w:pPr>
      <w:r>
        <w:t>End of Block: Smartphone / Tablet Experience</w:t>
      </w:r>
    </w:p>
    <w:p w14:paraId="38D21A0D" w14:textId="77777777" w:rsidR="00124F2A" w:rsidRDefault="00124F2A">
      <w:pPr>
        <w:pStyle w:val="BlockSeparator"/>
      </w:pPr>
    </w:p>
    <w:p w14:paraId="458EE53F" w14:textId="77777777" w:rsidR="00EE7299" w:rsidRDefault="00EE7299">
      <w:pPr>
        <w:pStyle w:val="BlockStartLabel"/>
      </w:pPr>
    </w:p>
    <w:p w14:paraId="3A9CC7EE" w14:textId="77777777" w:rsidR="00EE7299" w:rsidRDefault="00EE7299">
      <w:pPr>
        <w:pStyle w:val="BlockStartLabel"/>
      </w:pPr>
    </w:p>
    <w:p w14:paraId="6B22DC5A" w14:textId="77777777" w:rsidR="00EE7299" w:rsidRDefault="00EE7299">
      <w:pPr>
        <w:pStyle w:val="BlockStartLabel"/>
      </w:pPr>
    </w:p>
    <w:p w14:paraId="5D693AAF" w14:textId="77777777" w:rsidR="00EE7299" w:rsidRDefault="00EE7299">
      <w:pPr>
        <w:pStyle w:val="BlockStartLabel"/>
      </w:pPr>
    </w:p>
    <w:p w14:paraId="15B3211A" w14:textId="77777777" w:rsidR="00EE7299" w:rsidRDefault="00EE7299">
      <w:pPr>
        <w:pStyle w:val="BlockStartLabel"/>
      </w:pPr>
    </w:p>
    <w:p w14:paraId="4EE32F3E" w14:textId="77777777" w:rsidR="00EE7299" w:rsidRDefault="00EE7299">
      <w:pPr>
        <w:pStyle w:val="BlockStartLabel"/>
      </w:pPr>
    </w:p>
    <w:p w14:paraId="76B05B08" w14:textId="77777777" w:rsidR="00EE7299" w:rsidRDefault="00EE7299">
      <w:pPr>
        <w:pStyle w:val="BlockStartLabel"/>
      </w:pPr>
    </w:p>
    <w:p w14:paraId="52584A97" w14:textId="77777777" w:rsidR="00EE7299" w:rsidRDefault="00EE7299">
      <w:pPr>
        <w:pStyle w:val="BlockStartLabel"/>
      </w:pPr>
    </w:p>
    <w:p w14:paraId="4B1D1C2B" w14:textId="77777777" w:rsidR="00EE7299" w:rsidRDefault="00EE7299">
      <w:pPr>
        <w:pStyle w:val="BlockStartLabel"/>
      </w:pPr>
    </w:p>
    <w:p w14:paraId="27B5F377" w14:textId="77777777" w:rsidR="00EE7299" w:rsidRDefault="00EE7299">
      <w:pPr>
        <w:pStyle w:val="BlockStartLabel"/>
      </w:pPr>
    </w:p>
    <w:p w14:paraId="6F3E3BC9" w14:textId="36CE6999" w:rsidR="00124F2A" w:rsidRDefault="00786C4D">
      <w:pPr>
        <w:pStyle w:val="BlockStartLabel"/>
      </w:pPr>
      <w:r>
        <w:t>Start of Block: Technology for Mental Health and Well-Being</w:t>
      </w:r>
    </w:p>
    <w:p w14:paraId="418890C5" w14:textId="77777777" w:rsidR="00124F2A" w:rsidRDefault="00124F2A"/>
    <w:p w14:paraId="2F26AE0F" w14:textId="77777777" w:rsidR="00124F2A" w:rsidRDefault="00786C4D">
      <w:pPr>
        <w:keepNext/>
      </w:pPr>
      <w:r>
        <w:t xml:space="preserve">Q30 </w:t>
      </w:r>
      <w:r>
        <w:rPr>
          <w:b/>
        </w:rPr>
        <w:t>The next part of the survey is going to ask you questions about your opinion and experience using technology to support your mental health and well-being.</w:t>
      </w:r>
    </w:p>
    <w:p w14:paraId="79F03CC7" w14:textId="77777777" w:rsidR="00124F2A" w:rsidRDefault="00124F2A"/>
    <w:p w14:paraId="10589B80" w14:textId="77777777" w:rsidR="00124F2A" w:rsidRDefault="00124F2A">
      <w:pPr>
        <w:pStyle w:val="QuestionSeparator"/>
      </w:pPr>
    </w:p>
    <w:p w14:paraId="3252450F" w14:textId="77777777" w:rsidR="00124F2A" w:rsidRDefault="00124F2A"/>
    <w:p w14:paraId="193015D6" w14:textId="77777777" w:rsidR="00124F2A" w:rsidRDefault="00786C4D">
      <w:pPr>
        <w:keepNext/>
      </w:pPr>
      <w:r>
        <w:t>Q31 In the past 12 months, have you tried to get help from an online tool, including mobile apps or texting services for problems with your mental health, emotions, nerves? (Select one.)</w:t>
      </w:r>
    </w:p>
    <w:p w14:paraId="64C26DDC" w14:textId="77777777" w:rsidR="00124F2A" w:rsidRDefault="00786C4D">
      <w:pPr>
        <w:pStyle w:val="ListParagraph"/>
        <w:keepNext/>
        <w:numPr>
          <w:ilvl w:val="0"/>
          <w:numId w:val="4"/>
        </w:numPr>
      </w:pPr>
      <w:r>
        <w:t xml:space="preserve">Yes  (1) </w:t>
      </w:r>
    </w:p>
    <w:p w14:paraId="11FD76D4" w14:textId="77777777" w:rsidR="00124F2A" w:rsidRDefault="00786C4D">
      <w:pPr>
        <w:pStyle w:val="ListParagraph"/>
        <w:keepNext/>
        <w:numPr>
          <w:ilvl w:val="0"/>
          <w:numId w:val="4"/>
        </w:numPr>
      </w:pPr>
      <w:r>
        <w:t xml:space="preserve">No  (2) </w:t>
      </w:r>
    </w:p>
    <w:p w14:paraId="43C457B1" w14:textId="77777777" w:rsidR="00124F2A" w:rsidRDefault="00786C4D">
      <w:pPr>
        <w:pStyle w:val="ListParagraph"/>
        <w:keepNext/>
        <w:numPr>
          <w:ilvl w:val="0"/>
          <w:numId w:val="4"/>
        </w:numPr>
      </w:pPr>
      <w:r>
        <w:t xml:space="preserve">I prefer not to answer.  (3) </w:t>
      </w:r>
    </w:p>
    <w:p w14:paraId="5E64EF60" w14:textId="77777777" w:rsidR="00124F2A" w:rsidRDefault="00124F2A"/>
    <w:p w14:paraId="61401A0D" w14:textId="77777777" w:rsidR="00124F2A" w:rsidRDefault="00124F2A">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24F2A" w14:paraId="17ACBE3C" w14:textId="77777777">
        <w:trPr>
          <w:trHeight w:val="300"/>
        </w:trPr>
        <w:tc>
          <w:tcPr>
            <w:tcW w:w="1368" w:type="dxa"/>
            <w:tcBorders>
              <w:top w:val="nil"/>
              <w:left w:val="nil"/>
              <w:bottom w:val="nil"/>
              <w:right w:val="nil"/>
            </w:tcBorders>
          </w:tcPr>
          <w:p w14:paraId="73345F4D" w14:textId="77777777" w:rsidR="00124F2A" w:rsidRDefault="00786C4D">
            <w:pPr>
              <w:rPr>
                <w:color w:val="CCCCCC"/>
              </w:rPr>
            </w:pPr>
            <w:r>
              <w:rPr>
                <w:color w:val="CCCCCC"/>
              </w:rPr>
              <w:t>Page Break</w:t>
            </w:r>
          </w:p>
        </w:tc>
        <w:tc>
          <w:tcPr>
            <w:tcW w:w="8208" w:type="dxa"/>
            <w:tcBorders>
              <w:top w:val="nil"/>
              <w:left w:val="nil"/>
              <w:bottom w:val="nil"/>
              <w:right w:val="nil"/>
            </w:tcBorders>
          </w:tcPr>
          <w:p w14:paraId="3B391378" w14:textId="77777777" w:rsidR="00124F2A" w:rsidRDefault="00124F2A">
            <w:pPr>
              <w:pBdr>
                <w:top w:val="single" w:sz="8" w:space="0" w:color="CCCCCC"/>
              </w:pBdr>
              <w:spacing w:before="120" w:after="120" w:line="120" w:lineRule="auto"/>
              <w:jc w:val="center"/>
              <w:rPr>
                <w:color w:val="CCCCCC"/>
              </w:rPr>
            </w:pPr>
          </w:p>
        </w:tc>
      </w:tr>
    </w:tbl>
    <w:p w14:paraId="590ABCE4" w14:textId="57D05B4D" w:rsidR="00124F2A" w:rsidRDefault="00124F2A"/>
    <w:p w14:paraId="0BFD6068" w14:textId="77777777" w:rsidR="00124F2A" w:rsidRDefault="00786C4D">
      <w:pPr>
        <w:pStyle w:val="QDisplayLogic"/>
        <w:keepNext/>
      </w:pPr>
      <w:r>
        <w:t>Display This Question:</w:t>
      </w:r>
    </w:p>
    <w:p w14:paraId="126826A3" w14:textId="77777777" w:rsidR="00124F2A" w:rsidRDefault="00786C4D">
      <w:pPr>
        <w:pStyle w:val="QDisplayLogic"/>
        <w:keepNext/>
        <w:ind w:firstLine="400"/>
      </w:pPr>
      <w:r>
        <w:t>If Q31 = Yes</w:t>
      </w:r>
    </w:p>
    <w:p w14:paraId="409EFF2D" w14:textId="77777777" w:rsidR="00124F2A" w:rsidRDefault="00124F2A"/>
    <w:p w14:paraId="2EB03186" w14:textId="77777777" w:rsidR="00124F2A" w:rsidRDefault="00786C4D">
      <w:pPr>
        <w:keepNext/>
      </w:pPr>
      <w:r>
        <w:t>Q32 How useful was this online tool? (Select one.)</w:t>
      </w:r>
    </w:p>
    <w:p w14:paraId="3868A2CB" w14:textId="77777777" w:rsidR="00124F2A" w:rsidRDefault="00786C4D">
      <w:pPr>
        <w:pStyle w:val="ListParagraph"/>
        <w:keepNext/>
        <w:numPr>
          <w:ilvl w:val="0"/>
          <w:numId w:val="4"/>
        </w:numPr>
      </w:pPr>
      <w:r>
        <w:t xml:space="preserve">Very  (1) </w:t>
      </w:r>
    </w:p>
    <w:p w14:paraId="213A19AB" w14:textId="77777777" w:rsidR="00124F2A" w:rsidRDefault="00786C4D">
      <w:pPr>
        <w:pStyle w:val="ListParagraph"/>
        <w:keepNext/>
        <w:numPr>
          <w:ilvl w:val="0"/>
          <w:numId w:val="4"/>
        </w:numPr>
      </w:pPr>
      <w:r>
        <w:t xml:space="preserve">Somewhat  (2) </w:t>
      </w:r>
    </w:p>
    <w:p w14:paraId="4CF77961" w14:textId="77777777" w:rsidR="00124F2A" w:rsidRDefault="00786C4D">
      <w:pPr>
        <w:pStyle w:val="ListParagraph"/>
        <w:keepNext/>
        <w:numPr>
          <w:ilvl w:val="0"/>
          <w:numId w:val="4"/>
        </w:numPr>
      </w:pPr>
      <w:r>
        <w:t xml:space="preserve">Not at all  (3) </w:t>
      </w:r>
    </w:p>
    <w:p w14:paraId="4CF86A49" w14:textId="77777777" w:rsidR="00124F2A" w:rsidRDefault="00786C4D">
      <w:pPr>
        <w:pStyle w:val="ListParagraph"/>
        <w:keepNext/>
        <w:numPr>
          <w:ilvl w:val="0"/>
          <w:numId w:val="4"/>
        </w:numPr>
      </w:pPr>
      <w:r>
        <w:t xml:space="preserve">I prefer not to answer.  (4) </w:t>
      </w:r>
    </w:p>
    <w:p w14:paraId="71124982" w14:textId="77777777" w:rsidR="00124F2A" w:rsidRDefault="00124F2A"/>
    <w:p w14:paraId="659AFC02" w14:textId="77777777" w:rsidR="00124F2A" w:rsidRDefault="00124F2A">
      <w:pPr>
        <w:pStyle w:val="QuestionSeparator"/>
      </w:pPr>
    </w:p>
    <w:p w14:paraId="05C2B544" w14:textId="77777777" w:rsidR="00124F2A" w:rsidRDefault="00786C4D">
      <w:pPr>
        <w:pStyle w:val="QDisplayLogic"/>
        <w:keepNext/>
      </w:pPr>
      <w:r>
        <w:t>Display This Question:</w:t>
      </w:r>
    </w:p>
    <w:p w14:paraId="19B0B1B2" w14:textId="77777777" w:rsidR="00124F2A" w:rsidRDefault="00786C4D">
      <w:pPr>
        <w:pStyle w:val="QDisplayLogic"/>
        <w:keepNext/>
        <w:ind w:firstLine="400"/>
      </w:pPr>
      <w:r>
        <w:t>If Q31 = No</w:t>
      </w:r>
    </w:p>
    <w:p w14:paraId="2A9DB1C9" w14:textId="77777777" w:rsidR="00124F2A" w:rsidRDefault="00124F2A"/>
    <w:p w14:paraId="7EBA47BA" w14:textId="77777777" w:rsidR="00124F2A" w:rsidRDefault="00786C4D">
      <w:pPr>
        <w:keepNext/>
      </w:pPr>
      <w:r>
        <w:lastRenderedPageBreak/>
        <w:t>Q33 What was the main reason you didn't try to get help from an online tool, including mobile apps or texting services? (Select one.)</w:t>
      </w:r>
    </w:p>
    <w:p w14:paraId="4B5EB75C" w14:textId="77777777" w:rsidR="00124F2A" w:rsidRDefault="00786C4D">
      <w:pPr>
        <w:pStyle w:val="ListParagraph"/>
        <w:keepNext/>
        <w:numPr>
          <w:ilvl w:val="0"/>
          <w:numId w:val="4"/>
        </w:numPr>
      </w:pPr>
      <w:r>
        <w:t xml:space="preserve">Got better / no longer needed  (1) </w:t>
      </w:r>
    </w:p>
    <w:p w14:paraId="0BAD29F4" w14:textId="77777777" w:rsidR="00124F2A" w:rsidRDefault="00786C4D">
      <w:pPr>
        <w:pStyle w:val="ListParagraph"/>
        <w:keepNext/>
        <w:numPr>
          <w:ilvl w:val="0"/>
          <w:numId w:val="4"/>
        </w:numPr>
      </w:pPr>
      <w:r>
        <w:t xml:space="preserve">Wanted to handle problem myself  (2) </w:t>
      </w:r>
    </w:p>
    <w:p w14:paraId="0D2F2DD7" w14:textId="77777777" w:rsidR="00124F2A" w:rsidRDefault="00786C4D">
      <w:pPr>
        <w:pStyle w:val="ListParagraph"/>
        <w:keepNext/>
        <w:numPr>
          <w:ilvl w:val="0"/>
          <w:numId w:val="4"/>
        </w:numPr>
      </w:pPr>
      <w:r>
        <w:t xml:space="preserve">Don't own a smartphone or computer  (3) </w:t>
      </w:r>
    </w:p>
    <w:p w14:paraId="65FE4D6C" w14:textId="77777777" w:rsidR="00124F2A" w:rsidRDefault="00786C4D">
      <w:pPr>
        <w:pStyle w:val="ListParagraph"/>
        <w:keepNext/>
        <w:numPr>
          <w:ilvl w:val="0"/>
          <w:numId w:val="4"/>
        </w:numPr>
      </w:pPr>
      <w:r>
        <w:t xml:space="preserve">Didn't know about these apps  (4) </w:t>
      </w:r>
    </w:p>
    <w:p w14:paraId="67ED0A8A" w14:textId="77777777" w:rsidR="00124F2A" w:rsidRDefault="00786C4D">
      <w:pPr>
        <w:pStyle w:val="ListParagraph"/>
        <w:keepNext/>
        <w:numPr>
          <w:ilvl w:val="0"/>
          <w:numId w:val="4"/>
        </w:numPr>
      </w:pPr>
      <w:r>
        <w:t xml:space="preserve">Don't trust mobile apps  (5) </w:t>
      </w:r>
    </w:p>
    <w:p w14:paraId="0BBA35F7" w14:textId="77777777" w:rsidR="00124F2A" w:rsidRDefault="00786C4D">
      <w:pPr>
        <w:pStyle w:val="ListParagraph"/>
        <w:keepNext/>
        <w:numPr>
          <w:ilvl w:val="0"/>
          <w:numId w:val="4"/>
        </w:numPr>
      </w:pPr>
      <w:r>
        <w:t xml:space="preserve">Concerns about privacy and security of data  (6) </w:t>
      </w:r>
    </w:p>
    <w:p w14:paraId="01B4F271" w14:textId="77777777" w:rsidR="00124F2A" w:rsidRDefault="00786C4D">
      <w:pPr>
        <w:pStyle w:val="ListParagraph"/>
        <w:keepNext/>
        <w:numPr>
          <w:ilvl w:val="0"/>
          <w:numId w:val="4"/>
        </w:numPr>
      </w:pPr>
      <w:r>
        <w:t xml:space="preserve">Don't think it would be helpful or work  (7) </w:t>
      </w:r>
    </w:p>
    <w:p w14:paraId="15C584E3" w14:textId="77777777" w:rsidR="00124F2A" w:rsidRDefault="00786C4D">
      <w:pPr>
        <w:pStyle w:val="ListParagraph"/>
        <w:keepNext/>
        <w:numPr>
          <w:ilvl w:val="0"/>
          <w:numId w:val="4"/>
        </w:numPr>
      </w:pPr>
      <w:r>
        <w:t xml:space="preserve">Cost  (8) </w:t>
      </w:r>
    </w:p>
    <w:p w14:paraId="5587B5E8" w14:textId="77777777" w:rsidR="00124F2A" w:rsidRDefault="00786C4D">
      <w:pPr>
        <w:pStyle w:val="ListParagraph"/>
        <w:keepNext/>
        <w:numPr>
          <w:ilvl w:val="0"/>
          <w:numId w:val="4"/>
        </w:numPr>
      </w:pPr>
      <w:r>
        <w:t xml:space="preserve">Don't have time  (9) </w:t>
      </w:r>
    </w:p>
    <w:p w14:paraId="525A7406" w14:textId="77777777" w:rsidR="00124F2A" w:rsidRDefault="00786C4D">
      <w:pPr>
        <w:pStyle w:val="ListParagraph"/>
        <w:keepNext/>
        <w:numPr>
          <w:ilvl w:val="0"/>
          <w:numId w:val="4"/>
        </w:numPr>
      </w:pPr>
      <w:r>
        <w:t xml:space="preserve">Received traditional / face-to-face services  (10) </w:t>
      </w:r>
    </w:p>
    <w:p w14:paraId="7321F5D9" w14:textId="77777777" w:rsidR="00124F2A" w:rsidRDefault="00786C4D">
      <w:pPr>
        <w:pStyle w:val="ListParagraph"/>
        <w:keepNext/>
        <w:numPr>
          <w:ilvl w:val="0"/>
          <w:numId w:val="4"/>
        </w:numPr>
      </w:pPr>
      <w:r>
        <w:t xml:space="preserve">Don't think I needed it  (11) </w:t>
      </w:r>
    </w:p>
    <w:p w14:paraId="78E186B5" w14:textId="77777777" w:rsidR="00124F2A" w:rsidRDefault="00786C4D">
      <w:pPr>
        <w:pStyle w:val="ListParagraph"/>
        <w:keepNext/>
        <w:numPr>
          <w:ilvl w:val="0"/>
          <w:numId w:val="4"/>
        </w:numPr>
      </w:pPr>
      <w:r>
        <w:t xml:space="preserve">Don't have enough space to download new apps  (12) </w:t>
      </w:r>
    </w:p>
    <w:p w14:paraId="7EF9B7C6" w14:textId="77777777" w:rsidR="00124F2A" w:rsidRDefault="00786C4D">
      <w:pPr>
        <w:pStyle w:val="ListParagraph"/>
        <w:keepNext/>
        <w:numPr>
          <w:ilvl w:val="0"/>
          <w:numId w:val="4"/>
        </w:numPr>
      </w:pPr>
      <w:r>
        <w:t>Other (Please explain):   (13) ________________________________________________</w:t>
      </w:r>
    </w:p>
    <w:p w14:paraId="4D0C2808" w14:textId="77777777" w:rsidR="00124F2A" w:rsidRDefault="00786C4D">
      <w:pPr>
        <w:pStyle w:val="ListParagraph"/>
        <w:keepNext/>
        <w:numPr>
          <w:ilvl w:val="0"/>
          <w:numId w:val="4"/>
        </w:numPr>
      </w:pPr>
      <w:r>
        <w:t xml:space="preserve">I prefer not to answer.  (14) </w:t>
      </w:r>
    </w:p>
    <w:p w14:paraId="6668938B" w14:textId="77777777" w:rsidR="00124F2A" w:rsidRDefault="00124F2A"/>
    <w:p w14:paraId="54F13720" w14:textId="77777777" w:rsidR="00124F2A" w:rsidRDefault="00124F2A">
      <w:pPr>
        <w:pStyle w:val="QuestionSeparator"/>
      </w:pPr>
    </w:p>
    <w:p w14:paraId="4BF0834E" w14:textId="77777777" w:rsidR="00124F2A" w:rsidRDefault="00786C4D">
      <w:pPr>
        <w:keepNext/>
      </w:pPr>
      <w:r>
        <w:t>Q34 In the past 12 months, have you connected online with people that have mental health or alcohol/drug concerns similar to yours through methods such as social media, blogs, and online forums? (Select one answer.)</w:t>
      </w:r>
    </w:p>
    <w:p w14:paraId="64EA1BC7" w14:textId="77777777" w:rsidR="00124F2A" w:rsidRDefault="00786C4D">
      <w:pPr>
        <w:pStyle w:val="ListParagraph"/>
        <w:keepNext/>
        <w:numPr>
          <w:ilvl w:val="0"/>
          <w:numId w:val="4"/>
        </w:numPr>
      </w:pPr>
      <w:r>
        <w:t xml:space="preserve">Yes  (1) </w:t>
      </w:r>
    </w:p>
    <w:p w14:paraId="04389656" w14:textId="77777777" w:rsidR="00124F2A" w:rsidRDefault="00786C4D">
      <w:pPr>
        <w:pStyle w:val="ListParagraph"/>
        <w:keepNext/>
        <w:numPr>
          <w:ilvl w:val="0"/>
          <w:numId w:val="4"/>
        </w:numPr>
      </w:pPr>
      <w:r>
        <w:t xml:space="preserve">No  (2) </w:t>
      </w:r>
    </w:p>
    <w:p w14:paraId="09EC0A15" w14:textId="77777777" w:rsidR="00124F2A" w:rsidRDefault="00786C4D">
      <w:pPr>
        <w:pStyle w:val="ListParagraph"/>
        <w:keepNext/>
        <w:numPr>
          <w:ilvl w:val="0"/>
          <w:numId w:val="4"/>
        </w:numPr>
      </w:pPr>
      <w:r>
        <w:t xml:space="preserve">I prefer not to answer  (3) </w:t>
      </w:r>
    </w:p>
    <w:p w14:paraId="3F4B7AE1" w14:textId="77777777" w:rsidR="00124F2A" w:rsidRDefault="00124F2A"/>
    <w:p w14:paraId="3C2FCA85" w14:textId="77777777" w:rsidR="00124F2A" w:rsidRDefault="00786C4D">
      <w:pPr>
        <w:keepNext/>
      </w:pPr>
      <w:r>
        <w:lastRenderedPageBreak/>
        <w:t>Q35 In the past 12 months, have you used online tools to find, be referred to, contact, or connect with a mental health professional? (Select one answer.) </w:t>
      </w:r>
    </w:p>
    <w:p w14:paraId="107926A3" w14:textId="77777777" w:rsidR="00124F2A" w:rsidRDefault="00786C4D">
      <w:pPr>
        <w:pStyle w:val="ListParagraph"/>
        <w:keepNext/>
        <w:numPr>
          <w:ilvl w:val="0"/>
          <w:numId w:val="4"/>
        </w:numPr>
      </w:pPr>
      <w:r>
        <w:t xml:space="preserve">Yes  (1) </w:t>
      </w:r>
    </w:p>
    <w:p w14:paraId="12CBF849" w14:textId="77777777" w:rsidR="00124F2A" w:rsidRDefault="00786C4D">
      <w:pPr>
        <w:pStyle w:val="ListParagraph"/>
        <w:keepNext/>
        <w:numPr>
          <w:ilvl w:val="0"/>
          <w:numId w:val="4"/>
        </w:numPr>
      </w:pPr>
      <w:r>
        <w:t xml:space="preserve">No  (2) </w:t>
      </w:r>
    </w:p>
    <w:p w14:paraId="6AAD1FDC" w14:textId="608CA5CC" w:rsidR="00124F2A" w:rsidRDefault="00786C4D" w:rsidP="00394D40">
      <w:pPr>
        <w:pStyle w:val="ListParagraph"/>
        <w:keepNext/>
        <w:numPr>
          <w:ilvl w:val="0"/>
          <w:numId w:val="4"/>
        </w:numPr>
      </w:pPr>
      <w:r>
        <w:t xml:space="preserve">I prefer not to answer  (3) </w:t>
      </w:r>
      <w:r w:rsidR="00394D40">
        <w:br/>
      </w:r>
    </w:p>
    <w:p w14:paraId="0EAC35F5" w14:textId="77777777" w:rsidR="00124F2A" w:rsidRDefault="00786C4D">
      <w:pPr>
        <w:keepNext/>
      </w:pPr>
      <w:r>
        <w:t>Q36 When thinking about using technology to support your mental health, what aspects are important to you? (Select all that apply.) </w:t>
      </w:r>
    </w:p>
    <w:p w14:paraId="7F9EB537" w14:textId="77777777" w:rsidR="00124F2A" w:rsidRDefault="00786C4D">
      <w:pPr>
        <w:pStyle w:val="ListParagraph"/>
        <w:keepNext/>
        <w:numPr>
          <w:ilvl w:val="0"/>
          <w:numId w:val="2"/>
        </w:numPr>
      </w:pPr>
      <w:r>
        <w:t xml:space="preserve">Availability in languages other than English     (1) </w:t>
      </w:r>
    </w:p>
    <w:p w14:paraId="069B0E8C" w14:textId="77777777" w:rsidR="00124F2A" w:rsidRDefault="00786C4D">
      <w:pPr>
        <w:pStyle w:val="ListParagraph"/>
        <w:keepNext/>
        <w:numPr>
          <w:ilvl w:val="0"/>
          <w:numId w:val="2"/>
        </w:numPr>
      </w:pPr>
      <w:r>
        <w:t xml:space="preserve">The app is free    (2) </w:t>
      </w:r>
    </w:p>
    <w:p w14:paraId="0589C53D" w14:textId="77777777" w:rsidR="00124F2A" w:rsidRDefault="00786C4D">
      <w:pPr>
        <w:pStyle w:val="ListParagraph"/>
        <w:keepNext/>
        <w:numPr>
          <w:ilvl w:val="0"/>
          <w:numId w:val="2"/>
        </w:numPr>
      </w:pPr>
      <w:r>
        <w:t xml:space="preserve">The app is sensitive to my culture    (3) </w:t>
      </w:r>
    </w:p>
    <w:p w14:paraId="1160675E" w14:textId="77777777" w:rsidR="00124F2A" w:rsidRDefault="00786C4D">
      <w:pPr>
        <w:pStyle w:val="ListParagraph"/>
        <w:keepNext/>
        <w:numPr>
          <w:ilvl w:val="0"/>
          <w:numId w:val="2"/>
        </w:numPr>
      </w:pPr>
      <w:r>
        <w:t xml:space="preserve">My personal information will be kept private    (4) </w:t>
      </w:r>
    </w:p>
    <w:p w14:paraId="3A6A2916" w14:textId="77777777" w:rsidR="00124F2A" w:rsidRDefault="00786C4D">
      <w:pPr>
        <w:pStyle w:val="ListParagraph"/>
        <w:keepNext/>
        <w:numPr>
          <w:ilvl w:val="0"/>
          <w:numId w:val="2"/>
        </w:numPr>
      </w:pPr>
      <w:r>
        <w:t xml:space="preserve">The app will not have a negative effect on my device (examples: using the app will not drain my phone battery, using the app will not take up too much memory)     (5) </w:t>
      </w:r>
    </w:p>
    <w:p w14:paraId="15B703B7" w14:textId="77777777" w:rsidR="00124F2A" w:rsidRDefault="00786C4D">
      <w:pPr>
        <w:pStyle w:val="ListParagraph"/>
        <w:keepNext/>
        <w:numPr>
          <w:ilvl w:val="0"/>
          <w:numId w:val="2"/>
        </w:numPr>
      </w:pPr>
      <w:r>
        <w:t xml:space="preserve">Parts of the app can be used offline    (6) </w:t>
      </w:r>
    </w:p>
    <w:p w14:paraId="29164B57" w14:textId="77777777" w:rsidR="00124F2A" w:rsidRDefault="00786C4D">
      <w:pPr>
        <w:pStyle w:val="ListParagraph"/>
        <w:keepNext/>
        <w:numPr>
          <w:ilvl w:val="0"/>
          <w:numId w:val="2"/>
        </w:numPr>
      </w:pPr>
      <w:r>
        <w:t xml:space="preserve">The app can be easily used by people with visual impairments    (7) </w:t>
      </w:r>
    </w:p>
    <w:p w14:paraId="5755037F" w14:textId="77777777" w:rsidR="00124F2A" w:rsidRDefault="00786C4D">
      <w:pPr>
        <w:pStyle w:val="ListParagraph"/>
        <w:keepNext/>
        <w:numPr>
          <w:ilvl w:val="0"/>
          <w:numId w:val="2"/>
        </w:numPr>
      </w:pPr>
      <w:r>
        <w:t xml:space="preserve">The app can be easily used by people who are deaf or hard of hearing   (8) </w:t>
      </w:r>
    </w:p>
    <w:p w14:paraId="7374167F" w14:textId="77777777" w:rsidR="00124F2A" w:rsidRDefault="00786C4D">
      <w:pPr>
        <w:pStyle w:val="ListParagraph"/>
        <w:keepNext/>
        <w:numPr>
          <w:ilvl w:val="0"/>
          <w:numId w:val="2"/>
        </w:numPr>
      </w:pPr>
      <w:r>
        <w:t xml:space="preserve">The app can be easily used by people with motor or coordination impairments   (9) </w:t>
      </w:r>
    </w:p>
    <w:p w14:paraId="478FED8A" w14:textId="77777777" w:rsidR="00124F2A" w:rsidRDefault="00786C4D">
      <w:pPr>
        <w:pStyle w:val="ListParagraph"/>
        <w:keepNext/>
        <w:numPr>
          <w:ilvl w:val="0"/>
          <w:numId w:val="2"/>
        </w:numPr>
      </w:pPr>
      <w:r>
        <w:t>Other (Please explain):  (10) ________________________________________________</w:t>
      </w:r>
    </w:p>
    <w:p w14:paraId="77989415" w14:textId="77777777" w:rsidR="00124F2A" w:rsidRDefault="00786C4D">
      <w:pPr>
        <w:pStyle w:val="ListParagraph"/>
        <w:keepNext/>
        <w:numPr>
          <w:ilvl w:val="0"/>
          <w:numId w:val="2"/>
        </w:numPr>
      </w:pPr>
      <w:r>
        <w:t xml:space="preserve">I prefer not to answer.    (11) </w:t>
      </w:r>
    </w:p>
    <w:p w14:paraId="3375D860" w14:textId="77777777" w:rsidR="00124F2A" w:rsidRDefault="00124F2A"/>
    <w:p w14:paraId="4AFAA055" w14:textId="77777777" w:rsidR="00124F2A" w:rsidRDefault="00786C4D">
      <w:pPr>
        <w:pStyle w:val="BlockEndLabel"/>
      </w:pPr>
      <w:r>
        <w:lastRenderedPageBreak/>
        <w:t>End of Block: Technology for Mental Health and Well-Being</w:t>
      </w:r>
    </w:p>
    <w:p w14:paraId="0BE5C555" w14:textId="77777777" w:rsidR="00124F2A" w:rsidRDefault="00124F2A">
      <w:pPr>
        <w:pStyle w:val="BlockSeparator"/>
      </w:pPr>
    </w:p>
    <w:p w14:paraId="08D0094D" w14:textId="77777777" w:rsidR="00124F2A" w:rsidRDefault="00786C4D">
      <w:pPr>
        <w:pStyle w:val="BlockStartLabel"/>
      </w:pPr>
      <w:r>
        <w:t>Start of Block: Connectedness, Loneliness, and Isolation</w:t>
      </w:r>
    </w:p>
    <w:p w14:paraId="30018406" w14:textId="77777777" w:rsidR="00124F2A" w:rsidRDefault="00124F2A"/>
    <w:p w14:paraId="4532A4BC" w14:textId="77777777" w:rsidR="00124F2A" w:rsidRDefault="00786C4D">
      <w:pPr>
        <w:keepNext/>
      </w:pPr>
      <w:r>
        <w:t xml:space="preserve">Q37 </w:t>
      </w:r>
      <w:r>
        <w:rPr>
          <w:b/>
        </w:rPr>
        <w:t>The next set of questions ask about your feelings of connectedness, loneliness, and isolation.</w:t>
      </w:r>
      <w:r>
        <w:t xml:space="preserve">     People may feel lonely or isolated even if they have people in their lives. For many, the pandemic has worsened feelings of loneliness because of the changes to our everyday lives. Some people may not be able to participate in typical in-person activities.</w:t>
      </w:r>
    </w:p>
    <w:p w14:paraId="42E68FDF" w14:textId="77777777" w:rsidR="00124F2A" w:rsidRDefault="00124F2A"/>
    <w:p w14:paraId="222A341B" w14:textId="77777777" w:rsidR="00124F2A" w:rsidRDefault="00124F2A">
      <w:pPr>
        <w:pStyle w:val="QuestionSeparator"/>
      </w:pPr>
    </w:p>
    <w:p w14:paraId="481DBE55" w14:textId="77777777" w:rsidR="00124F2A" w:rsidRDefault="00124F2A"/>
    <w:p w14:paraId="381BAA81" w14:textId="77777777" w:rsidR="00124F2A" w:rsidRDefault="00786C4D">
      <w:pPr>
        <w:keepNext/>
      </w:pPr>
      <w:r>
        <w:t>Q38 The next questions are about how you feel about different aspects of your life. For each one, please answer how often you feel that way. </w:t>
      </w:r>
    </w:p>
    <w:p w14:paraId="1868F8B9" w14:textId="77777777" w:rsidR="00124F2A" w:rsidRDefault="00124F2A"/>
    <w:p w14:paraId="0E1A8D3A" w14:textId="77777777" w:rsidR="00124F2A" w:rsidRDefault="00124F2A">
      <w:pPr>
        <w:pStyle w:val="QuestionSeparator"/>
      </w:pPr>
    </w:p>
    <w:p w14:paraId="2BA8B081" w14:textId="77777777" w:rsidR="00124F2A" w:rsidRDefault="00124F2A"/>
    <w:p w14:paraId="018814D1" w14:textId="77777777" w:rsidR="00124F2A" w:rsidRDefault="00786C4D">
      <w:pPr>
        <w:keepNext/>
      </w:pPr>
      <w:r>
        <w:t>Q39 First, how often do you feel that you lack companionship? Is it…</w:t>
      </w:r>
    </w:p>
    <w:p w14:paraId="5C934222" w14:textId="77777777" w:rsidR="00124F2A" w:rsidRDefault="00786C4D">
      <w:pPr>
        <w:pStyle w:val="ListParagraph"/>
        <w:keepNext/>
        <w:numPr>
          <w:ilvl w:val="0"/>
          <w:numId w:val="4"/>
        </w:numPr>
      </w:pPr>
      <w:r>
        <w:t xml:space="preserve">Hardly ever  (1) </w:t>
      </w:r>
    </w:p>
    <w:p w14:paraId="185CF2A3" w14:textId="77777777" w:rsidR="00124F2A" w:rsidRDefault="00786C4D">
      <w:pPr>
        <w:pStyle w:val="ListParagraph"/>
        <w:keepNext/>
        <w:numPr>
          <w:ilvl w:val="0"/>
          <w:numId w:val="4"/>
        </w:numPr>
      </w:pPr>
      <w:r>
        <w:t xml:space="preserve">Some of the time  (2) </w:t>
      </w:r>
    </w:p>
    <w:p w14:paraId="40D525D1" w14:textId="77777777" w:rsidR="00124F2A" w:rsidRDefault="00786C4D">
      <w:pPr>
        <w:pStyle w:val="ListParagraph"/>
        <w:keepNext/>
        <w:numPr>
          <w:ilvl w:val="0"/>
          <w:numId w:val="4"/>
        </w:numPr>
      </w:pPr>
      <w:r>
        <w:t xml:space="preserve">Often  (3) </w:t>
      </w:r>
    </w:p>
    <w:p w14:paraId="4C188B28" w14:textId="77777777" w:rsidR="00124F2A" w:rsidRDefault="00124F2A"/>
    <w:p w14:paraId="649F5B44" w14:textId="77777777" w:rsidR="00124F2A" w:rsidRDefault="00124F2A">
      <w:pPr>
        <w:pStyle w:val="QuestionSeparator"/>
      </w:pPr>
    </w:p>
    <w:p w14:paraId="507D2275" w14:textId="77777777" w:rsidR="00124F2A" w:rsidRDefault="00124F2A"/>
    <w:p w14:paraId="6B9FCBC7" w14:textId="77777777" w:rsidR="00124F2A" w:rsidRDefault="00786C4D">
      <w:pPr>
        <w:keepNext/>
      </w:pPr>
      <w:r>
        <w:t>Q40 How often do you feel left out? Is it...</w:t>
      </w:r>
    </w:p>
    <w:p w14:paraId="6C5972FF" w14:textId="77777777" w:rsidR="00124F2A" w:rsidRDefault="00786C4D">
      <w:pPr>
        <w:pStyle w:val="ListParagraph"/>
        <w:keepNext/>
        <w:numPr>
          <w:ilvl w:val="0"/>
          <w:numId w:val="4"/>
        </w:numPr>
      </w:pPr>
      <w:r>
        <w:t xml:space="preserve">Hardly ever  (1) </w:t>
      </w:r>
    </w:p>
    <w:p w14:paraId="3E9D9B72" w14:textId="77777777" w:rsidR="00124F2A" w:rsidRDefault="00786C4D">
      <w:pPr>
        <w:pStyle w:val="ListParagraph"/>
        <w:keepNext/>
        <w:numPr>
          <w:ilvl w:val="0"/>
          <w:numId w:val="4"/>
        </w:numPr>
      </w:pPr>
      <w:r>
        <w:t xml:space="preserve">Some of the time  (2) </w:t>
      </w:r>
    </w:p>
    <w:p w14:paraId="3F61332A" w14:textId="77777777" w:rsidR="00124F2A" w:rsidRDefault="00786C4D">
      <w:pPr>
        <w:pStyle w:val="ListParagraph"/>
        <w:keepNext/>
        <w:numPr>
          <w:ilvl w:val="0"/>
          <w:numId w:val="4"/>
        </w:numPr>
      </w:pPr>
      <w:r>
        <w:t xml:space="preserve">Often  (3) </w:t>
      </w:r>
    </w:p>
    <w:p w14:paraId="7F2ADCDB" w14:textId="1DE60259" w:rsidR="00124F2A" w:rsidRDefault="00124F2A"/>
    <w:p w14:paraId="1BF4E42E" w14:textId="77777777" w:rsidR="00FF6DCD" w:rsidRDefault="00FF6DCD"/>
    <w:p w14:paraId="2A67C628" w14:textId="77777777" w:rsidR="00124F2A" w:rsidRDefault="00786C4D">
      <w:pPr>
        <w:keepNext/>
      </w:pPr>
      <w:r>
        <w:t>Q41 How often do you feel isolated from others? Is it...</w:t>
      </w:r>
    </w:p>
    <w:p w14:paraId="6A29A51A" w14:textId="77777777" w:rsidR="00124F2A" w:rsidRDefault="00786C4D">
      <w:pPr>
        <w:pStyle w:val="ListParagraph"/>
        <w:keepNext/>
        <w:numPr>
          <w:ilvl w:val="0"/>
          <w:numId w:val="4"/>
        </w:numPr>
      </w:pPr>
      <w:r>
        <w:t xml:space="preserve">Hardly ever  (1) </w:t>
      </w:r>
    </w:p>
    <w:p w14:paraId="5AAFB59A" w14:textId="77777777" w:rsidR="00124F2A" w:rsidRDefault="00786C4D">
      <w:pPr>
        <w:pStyle w:val="ListParagraph"/>
        <w:keepNext/>
        <w:numPr>
          <w:ilvl w:val="0"/>
          <w:numId w:val="4"/>
        </w:numPr>
      </w:pPr>
      <w:r>
        <w:t xml:space="preserve">Some of the time  (2) </w:t>
      </w:r>
    </w:p>
    <w:p w14:paraId="21D6C903" w14:textId="77777777" w:rsidR="00124F2A" w:rsidRDefault="00786C4D">
      <w:pPr>
        <w:pStyle w:val="ListParagraph"/>
        <w:keepNext/>
        <w:numPr>
          <w:ilvl w:val="0"/>
          <w:numId w:val="4"/>
        </w:numPr>
      </w:pPr>
      <w:r>
        <w:t xml:space="preserve">Often  (3) </w:t>
      </w:r>
    </w:p>
    <w:p w14:paraId="0525F3B8" w14:textId="77777777" w:rsidR="00124F2A" w:rsidRDefault="00786C4D">
      <w:r>
        <w:br w:type="page"/>
      </w:r>
    </w:p>
    <w:p w14:paraId="1C039663" w14:textId="77777777" w:rsidR="00124F2A" w:rsidRDefault="00124F2A"/>
    <w:p w14:paraId="50AD24D0" w14:textId="3C5FFB2F" w:rsidR="00124F2A" w:rsidRDefault="00786C4D">
      <w:pPr>
        <w:keepNext/>
      </w:pPr>
      <w:r>
        <w:t>Q42 Please select the number that best describes how many persons in your local area you feel you can depend on or feel close to.</w:t>
      </w:r>
      <w:r>
        <w:br/>
      </w:r>
      <w:r>
        <w:br/>
        <w:t>How many persons in your local area do you feel like you can depend on or feel close to?</w:t>
      </w:r>
    </w:p>
    <w:p w14:paraId="1D6A1908" w14:textId="77777777" w:rsidR="00124F2A" w:rsidRDefault="00786C4D">
      <w:pPr>
        <w:pStyle w:val="ListParagraph"/>
        <w:keepNext/>
        <w:numPr>
          <w:ilvl w:val="0"/>
          <w:numId w:val="4"/>
        </w:numPr>
      </w:pPr>
      <w:r>
        <w:t xml:space="preserve">None  (1) </w:t>
      </w:r>
    </w:p>
    <w:p w14:paraId="0A4EF6BD" w14:textId="77777777" w:rsidR="00124F2A" w:rsidRDefault="00786C4D">
      <w:pPr>
        <w:pStyle w:val="ListParagraph"/>
        <w:keepNext/>
        <w:numPr>
          <w:ilvl w:val="0"/>
          <w:numId w:val="4"/>
        </w:numPr>
      </w:pPr>
      <w:r>
        <w:t xml:space="preserve">1 to 2  (2) </w:t>
      </w:r>
    </w:p>
    <w:p w14:paraId="125C784B" w14:textId="77777777" w:rsidR="00124F2A" w:rsidRDefault="00786C4D">
      <w:pPr>
        <w:pStyle w:val="ListParagraph"/>
        <w:keepNext/>
        <w:numPr>
          <w:ilvl w:val="0"/>
          <w:numId w:val="4"/>
        </w:numPr>
      </w:pPr>
      <w:r>
        <w:t xml:space="preserve">More than 2 people  (3) </w:t>
      </w:r>
    </w:p>
    <w:p w14:paraId="007FA19A" w14:textId="77777777" w:rsidR="00124F2A" w:rsidRDefault="00124F2A"/>
    <w:p w14:paraId="1EEE7E00" w14:textId="77777777" w:rsidR="00124F2A" w:rsidRDefault="00786C4D">
      <w:pPr>
        <w:keepNext/>
      </w:pPr>
      <w:r>
        <w:t>Q43 The next questions are about interactions with others. For each question, please rate how much (or how often) you have participated in these activities during the past week. Unless specified otherwise, the activity can be in-person, by telephone, or online.</w:t>
      </w:r>
    </w:p>
    <w:tbl>
      <w:tblPr>
        <w:tblStyle w:val="QQuestionTable"/>
        <w:tblW w:w="0" w:type="auto"/>
        <w:tblLook w:val="07E0" w:firstRow="1" w:lastRow="1" w:firstColumn="1" w:lastColumn="1" w:noHBand="1" w:noVBand="1"/>
      </w:tblPr>
      <w:tblGrid>
        <w:gridCol w:w="3271"/>
        <w:gridCol w:w="756"/>
        <w:gridCol w:w="1855"/>
        <w:gridCol w:w="1855"/>
        <w:gridCol w:w="1853"/>
      </w:tblGrid>
      <w:tr w:rsidR="00124F2A" w14:paraId="51B8F47A" w14:textId="77777777" w:rsidTr="00EE72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5" w:type="dxa"/>
          </w:tcPr>
          <w:p w14:paraId="3E647774" w14:textId="77777777" w:rsidR="00124F2A" w:rsidRDefault="00124F2A">
            <w:pPr>
              <w:keepNext/>
            </w:pPr>
          </w:p>
        </w:tc>
        <w:tc>
          <w:tcPr>
            <w:tcW w:w="475" w:type="dxa"/>
          </w:tcPr>
          <w:p w14:paraId="2F47727C" w14:textId="77777777" w:rsidR="00124F2A" w:rsidRDefault="00786C4D">
            <w:pPr>
              <w:cnfStyle w:val="100000000000" w:firstRow="1" w:lastRow="0" w:firstColumn="0" w:lastColumn="0" w:oddVBand="0" w:evenVBand="0" w:oddHBand="0" w:evenHBand="0" w:firstRowFirstColumn="0" w:firstRowLastColumn="0" w:lastRowFirstColumn="0" w:lastRowLastColumn="0"/>
            </w:pPr>
            <w:r>
              <w:t>None (1)</w:t>
            </w:r>
          </w:p>
        </w:tc>
        <w:tc>
          <w:tcPr>
            <w:tcW w:w="1915" w:type="dxa"/>
          </w:tcPr>
          <w:p w14:paraId="62FFD49D" w14:textId="77777777" w:rsidR="00124F2A" w:rsidRDefault="00786C4D">
            <w:pPr>
              <w:cnfStyle w:val="100000000000" w:firstRow="1" w:lastRow="0" w:firstColumn="0" w:lastColumn="0" w:oddVBand="0" w:evenVBand="0" w:oddHBand="0" w:evenHBand="0" w:firstRowFirstColumn="0" w:firstRowLastColumn="0" w:lastRowFirstColumn="0" w:lastRowLastColumn="0"/>
            </w:pPr>
            <w:r>
              <w:t>1 to 2 times per week (2)</w:t>
            </w:r>
          </w:p>
        </w:tc>
        <w:tc>
          <w:tcPr>
            <w:tcW w:w="1915" w:type="dxa"/>
          </w:tcPr>
          <w:p w14:paraId="0B8C7583" w14:textId="77777777" w:rsidR="00124F2A" w:rsidRDefault="00786C4D">
            <w:pPr>
              <w:cnfStyle w:val="100000000000" w:firstRow="1" w:lastRow="0" w:firstColumn="0" w:lastColumn="0" w:oddVBand="0" w:evenVBand="0" w:oddHBand="0" w:evenHBand="0" w:firstRowFirstColumn="0" w:firstRowLastColumn="0" w:lastRowFirstColumn="0" w:lastRowLastColumn="0"/>
            </w:pPr>
            <w:r>
              <w:t>3 to 6 times per week (3)</w:t>
            </w:r>
          </w:p>
        </w:tc>
        <w:tc>
          <w:tcPr>
            <w:tcW w:w="1915" w:type="dxa"/>
          </w:tcPr>
          <w:p w14:paraId="2684DA57" w14:textId="77777777" w:rsidR="00124F2A" w:rsidRDefault="00786C4D">
            <w:pPr>
              <w:cnfStyle w:val="100000000000" w:firstRow="1" w:lastRow="0" w:firstColumn="0" w:lastColumn="0" w:oddVBand="0" w:evenVBand="0" w:oddHBand="0" w:evenHBand="0" w:firstRowFirstColumn="0" w:firstRowLastColumn="0" w:lastRowFirstColumn="0" w:lastRowLastColumn="0"/>
            </w:pPr>
            <w:r>
              <w:t>Daily (4)</w:t>
            </w:r>
          </w:p>
        </w:tc>
      </w:tr>
      <w:tr w:rsidR="00124F2A" w14:paraId="78E27C6B" w14:textId="77777777" w:rsidTr="00EE7299">
        <w:tc>
          <w:tcPr>
            <w:cnfStyle w:val="001000000000" w:firstRow="0" w:lastRow="0" w:firstColumn="1" w:lastColumn="0" w:oddVBand="0" w:evenVBand="0" w:oddHBand="0" w:evenHBand="0" w:firstRowFirstColumn="0" w:firstRowLastColumn="0" w:lastRowFirstColumn="0" w:lastRowLastColumn="0"/>
            <w:tcW w:w="3355" w:type="dxa"/>
          </w:tcPr>
          <w:p w14:paraId="3F87C0FD" w14:textId="77777777" w:rsidR="00124F2A" w:rsidRDefault="00786C4D">
            <w:pPr>
              <w:keepNext/>
            </w:pPr>
            <w:r>
              <w:t xml:space="preserve">In the past week, about how often did you go to meetings of clubs, religious meetings, or other groups that you belong to? (in-person, by telephone, or online) (1) </w:t>
            </w:r>
          </w:p>
        </w:tc>
        <w:tc>
          <w:tcPr>
            <w:tcW w:w="475" w:type="dxa"/>
          </w:tcPr>
          <w:p w14:paraId="56038D7D"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57DD9C"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DD846A"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72D88B7"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69F3A1C6" w14:textId="77777777" w:rsidTr="00EE7299">
        <w:tc>
          <w:tcPr>
            <w:cnfStyle w:val="001000000000" w:firstRow="0" w:lastRow="0" w:firstColumn="1" w:lastColumn="0" w:oddVBand="0" w:evenVBand="0" w:oddHBand="0" w:evenHBand="0" w:firstRowFirstColumn="0" w:firstRowLastColumn="0" w:lastRowFirstColumn="0" w:lastRowLastColumn="0"/>
            <w:tcW w:w="3355" w:type="dxa"/>
          </w:tcPr>
          <w:p w14:paraId="23CBFE96" w14:textId="77777777" w:rsidR="00124F2A" w:rsidRDefault="00786C4D">
            <w:pPr>
              <w:keepNext/>
            </w:pPr>
            <w:r>
              <w:t xml:space="preserve">How many times in the past week did you spend time </w:t>
            </w:r>
            <w:r>
              <w:rPr>
                <w:b/>
              </w:rPr>
              <w:t>IN PERSON</w:t>
            </w:r>
            <w:r>
              <w:t xml:space="preserve"> with someone who does not live with you? (2) </w:t>
            </w:r>
          </w:p>
        </w:tc>
        <w:tc>
          <w:tcPr>
            <w:tcW w:w="475" w:type="dxa"/>
          </w:tcPr>
          <w:p w14:paraId="63F2966F"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C820746"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5DF84C"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0B5CCA"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4C062911" w14:textId="77777777" w:rsidTr="00EE7299">
        <w:tc>
          <w:tcPr>
            <w:cnfStyle w:val="001000000000" w:firstRow="0" w:lastRow="0" w:firstColumn="1" w:lastColumn="0" w:oddVBand="0" w:evenVBand="0" w:oddHBand="0" w:evenHBand="0" w:firstRowFirstColumn="0" w:firstRowLastColumn="0" w:lastRowFirstColumn="0" w:lastRowLastColumn="0"/>
            <w:tcW w:w="3355" w:type="dxa"/>
          </w:tcPr>
          <w:p w14:paraId="42921474" w14:textId="77777777" w:rsidR="00124F2A" w:rsidRDefault="00786C4D">
            <w:pPr>
              <w:keepNext/>
            </w:pPr>
            <w:r>
              <w:t xml:space="preserve">How many times in the past week did you talk with friends or relatives on the </w:t>
            </w:r>
            <w:r>
              <w:rPr>
                <w:b/>
              </w:rPr>
              <w:t>TELEPHONE</w:t>
            </w:r>
            <w:r>
              <w:t xml:space="preserve">? (3) </w:t>
            </w:r>
          </w:p>
        </w:tc>
        <w:tc>
          <w:tcPr>
            <w:tcW w:w="475" w:type="dxa"/>
          </w:tcPr>
          <w:p w14:paraId="792772B7"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968C8BE"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EA216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0F3F9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3F46126C" w14:textId="77777777" w:rsidTr="00EE7299">
        <w:tc>
          <w:tcPr>
            <w:cnfStyle w:val="001000000000" w:firstRow="0" w:lastRow="0" w:firstColumn="1" w:lastColumn="0" w:oddVBand="0" w:evenVBand="0" w:oddHBand="0" w:evenHBand="0" w:firstRowFirstColumn="0" w:firstRowLastColumn="0" w:lastRowFirstColumn="0" w:lastRowLastColumn="0"/>
            <w:tcW w:w="3355" w:type="dxa"/>
          </w:tcPr>
          <w:p w14:paraId="23623C08" w14:textId="77777777" w:rsidR="00124F2A" w:rsidRDefault="00786C4D">
            <w:pPr>
              <w:keepNext/>
            </w:pPr>
            <w:r>
              <w:t xml:space="preserve">How many times in the past week did you talk with friends or relatives using </w:t>
            </w:r>
            <w:r>
              <w:rPr>
                <w:b/>
              </w:rPr>
              <w:t>VIDEO DEVICES</w:t>
            </w:r>
            <w:r>
              <w:t xml:space="preserve"> (such as FaceTime, Skype)? (4) </w:t>
            </w:r>
          </w:p>
        </w:tc>
        <w:tc>
          <w:tcPr>
            <w:tcW w:w="475" w:type="dxa"/>
          </w:tcPr>
          <w:p w14:paraId="0AA5C3FE"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5CACE3"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612A2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99E72B"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24F2A" w14:paraId="773F2F79" w14:textId="77777777" w:rsidTr="00EE7299">
        <w:tc>
          <w:tcPr>
            <w:cnfStyle w:val="001000000000" w:firstRow="0" w:lastRow="0" w:firstColumn="1" w:lastColumn="0" w:oddVBand="0" w:evenVBand="0" w:oddHBand="0" w:evenHBand="0" w:firstRowFirstColumn="0" w:firstRowLastColumn="0" w:lastRowFirstColumn="0" w:lastRowLastColumn="0"/>
            <w:tcW w:w="3355" w:type="dxa"/>
          </w:tcPr>
          <w:p w14:paraId="7E3D7CBE" w14:textId="77777777" w:rsidR="00124F2A" w:rsidRDefault="00786C4D">
            <w:pPr>
              <w:keepNext/>
            </w:pPr>
            <w:r>
              <w:t xml:space="preserve">How many times in the past week did you communicate with friends or relatives using the </w:t>
            </w:r>
            <w:r>
              <w:rPr>
                <w:b/>
              </w:rPr>
              <w:t>INTERNET</w:t>
            </w:r>
            <w:r>
              <w:t xml:space="preserve"> (such as e-mail, social media)? (5) </w:t>
            </w:r>
          </w:p>
        </w:tc>
        <w:tc>
          <w:tcPr>
            <w:tcW w:w="475" w:type="dxa"/>
          </w:tcPr>
          <w:p w14:paraId="17E7781E"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F7CA60"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1B968C"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6B523F" w14:textId="77777777" w:rsidR="00124F2A" w:rsidRDefault="00124F2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E0D2713" w14:textId="77777777" w:rsidR="00124F2A" w:rsidRDefault="00124F2A"/>
    <w:p w14:paraId="69A0CFF4" w14:textId="77777777" w:rsidR="00124F2A" w:rsidRDefault="00124F2A"/>
    <w:p w14:paraId="35C4AF1E" w14:textId="77777777" w:rsidR="00124F2A" w:rsidRDefault="00786C4D">
      <w:r>
        <w:br w:type="page"/>
      </w:r>
    </w:p>
    <w:p w14:paraId="557EF361" w14:textId="77777777" w:rsidR="00124F2A" w:rsidRDefault="00124F2A"/>
    <w:p w14:paraId="024BB625" w14:textId="77777777" w:rsidR="00124F2A" w:rsidRDefault="00786C4D">
      <w:pPr>
        <w:keepNext/>
      </w:pPr>
      <w:r>
        <w:t>Q44 What else would you like to share with us?</w:t>
      </w:r>
      <w:r>
        <w:br/>
      </w:r>
      <w:r>
        <w:br/>
      </w:r>
      <w:r>
        <w:br/>
        <w:t>This includes but is not limited to sharing more information about your technology use, your mental health or wellness, or coping strategies and resources? If you prefer not to answer, then you can leave this blank.   </w:t>
      </w:r>
    </w:p>
    <w:p w14:paraId="2D975E1E" w14:textId="77777777" w:rsidR="00124F2A" w:rsidRDefault="00786C4D">
      <w:pPr>
        <w:pStyle w:val="TextEntryLine"/>
        <w:ind w:firstLine="400"/>
      </w:pPr>
      <w:r>
        <w:t>________________________________________________________________</w:t>
      </w:r>
    </w:p>
    <w:p w14:paraId="230272FA" w14:textId="77777777" w:rsidR="00124F2A" w:rsidRDefault="00786C4D">
      <w:pPr>
        <w:pStyle w:val="TextEntryLine"/>
        <w:ind w:firstLine="400"/>
      </w:pPr>
      <w:r>
        <w:t>________________________________________________________________</w:t>
      </w:r>
    </w:p>
    <w:p w14:paraId="3001B5A4" w14:textId="77777777" w:rsidR="00124F2A" w:rsidRDefault="00786C4D">
      <w:pPr>
        <w:pStyle w:val="TextEntryLine"/>
        <w:ind w:firstLine="400"/>
      </w:pPr>
      <w:r>
        <w:t>________________________________________________________________</w:t>
      </w:r>
    </w:p>
    <w:p w14:paraId="4CA21FBB" w14:textId="77777777" w:rsidR="00124F2A" w:rsidRDefault="00786C4D">
      <w:pPr>
        <w:pStyle w:val="TextEntryLine"/>
        <w:ind w:firstLine="400"/>
      </w:pPr>
      <w:r>
        <w:t>________________________________________________________________</w:t>
      </w:r>
    </w:p>
    <w:p w14:paraId="02A829E5" w14:textId="77777777" w:rsidR="00124F2A" w:rsidRDefault="00786C4D">
      <w:pPr>
        <w:pStyle w:val="TextEntryLine"/>
        <w:ind w:firstLine="400"/>
      </w:pPr>
      <w:r>
        <w:t>________________________________________________________________</w:t>
      </w:r>
    </w:p>
    <w:p w14:paraId="085BEB52" w14:textId="77777777" w:rsidR="00124F2A" w:rsidRDefault="00124F2A"/>
    <w:p w14:paraId="495F53F3" w14:textId="77777777" w:rsidR="00124F2A" w:rsidRDefault="00786C4D">
      <w:pPr>
        <w:pStyle w:val="BlockEndLabel"/>
      </w:pPr>
      <w:r>
        <w:t>End of Block: Connectedness, Loneliness, and Isolation</w:t>
      </w:r>
    </w:p>
    <w:p w14:paraId="692473B9" w14:textId="77777777" w:rsidR="00124F2A" w:rsidRDefault="00124F2A">
      <w:pPr>
        <w:pStyle w:val="BlockSeparator"/>
      </w:pPr>
    </w:p>
    <w:p w14:paraId="367864B0" w14:textId="77777777" w:rsidR="00124F2A" w:rsidRDefault="00786C4D">
      <w:pPr>
        <w:pStyle w:val="BlockStartLabel"/>
      </w:pPr>
      <w:r>
        <w:t>Start of Block: Demographics</w:t>
      </w:r>
    </w:p>
    <w:p w14:paraId="43BB7DAB" w14:textId="77777777" w:rsidR="00124F2A" w:rsidRDefault="00124F2A"/>
    <w:p w14:paraId="0AD0D8C6" w14:textId="77777777" w:rsidR="00124F2A" w:rsidRDefault="00786C4D">
      <w:pPr>
        <w:keepNext/>
      </w:pPr>
      <w:r>
        <w:t xml:space="preserve">Q45 </w:t>
      </w:r>
      <w:r>
        <w:rPr>
          <w:b/>
        </w:rPr>
        <w:t>The last part of the survey is going to ask about your background and demographics.</w:t>
      </w:r>
      <w:r>
        <w:rPr>
          <w:b/>
        </w:rPr>
        <w:br/>
      </w:r>
      <w:r>
        <w:t xml:space="preserve">  We ask this information to ensure we represent the viewpoints of your community.  </w:t>
      </w:r>
    </w:p>
    <w:p w14:paraId="0918DAA2" w14:textId="77777777" w:rsidR="00124F2A" w:rsidRDefault="00124F2A"/>
    <w:p w14:paraId="19881CE5" w14:textId="77777777" w:rsidR="00124F2A" w:rsidRDefault="00124F2A">
      <w:pPr>
        <w:pStyle w:val="QuestionSeparator"/>
      </w:pPr>
    </w:p>
    <w:p w14:paraId="15C93ED5" w14:textId="77777777" w:rsidR="00124F2A" w:rsidRDefault="00124F2A"/>
    <w:p w14:paraId="647C2959" w14:textId="77777777" w:rsidR="00124F2A" w:rsidRDefault="00786C4D">
      <w:pPr>
        <w:keepNext/>
      </w:pPr>
      <w:r>
        <w:lastRenderedPageBreak/>
        <w:t>Q46 What best describes your race/ethnicity? (Please select all that apply.)</w:t>
      </w:r>
    </w:p>
    <w:p w14:paraId="0A4B2F79" w14:textId="77777777" w:rsidR="00124F2A" w:rsidRDefault="00786C4D">
      <w:pPr>
        <w:pStyle w:val="ListParagraph"/>
        <w:keepNext/>
        <w:numPr>
          <w:ilvl w:val="0"/>
          <w:numId w:val="2"/>
        </w:numPr>
      </w:pPr>
      <w:r>
        <w:t xml:space="preserve">African American / Black   (22) </w:t>
      </w:r>
    </w:p>
    <w:p w14:paraId="0168FD44" w14:textId="77777777" w:rsidR="00124F2A" w:rsidRDefault="00786C4D">
      <w:pPr>
        <w:pStyle w:val="ListParagraph"/>
        <w:keepNext/>
        <w:numPr>
          <w:ilvl w:val="0"/>
          <w:numId w:val="2"/>
        </w:numPr>
      </w:pPr>
      <w:r>
        <w:t xml:space="preserve">African   (23) </w:t>
      </w:r>
    </w:p>
    <w:p w14:paraId="33C8D80B" w14:textId="77777777" w:rsidR="00124F2A" w:rsidRDefault="00786C4D">
      <w:pPr>
        <w:pStyle w:val="ListParagraph"/>
        <w:keepNext/>
        <w:numPr>
          <w:ilvl w:val="0"/>
          <w:numId w:val="2"/>
        </w:numPr>
      </w:pPr>
      <w:r>
        <w:t xml:space="preserve">Jamaican   (24) </w:t>
      </w:r>
    </w:p>
    <w:p w14:paraId="3B14FCA2" w14:textId="77777777" w:rsidR="00124F2A" w:rsidRDefault="00786C4D">
      <w:pPr>
        <w:pStyle w:val="ListParagraph"/>
        <w:keepNext/>
        <w:numPr>
          <w:ilvl w:val="0"/>
          <w:numId w:val="2"/>
        </w:numPr>
      </w:pPr>
      <w:r>
        <w:t xml:space="preserve">Haitian   (25) </w:t>
      </w:r>
    </w:p>
    <w:p w14:paraId="2F2CA1A4" w14:textId="77777777" w:rsidR="00124F2A" w:rsidRDefault="00786C4D">
      <w:pPr>
        <w:pStyle w:val="ListParagraph"/>
        <w:keepNext/>
        <w:numPr>
          <w:ilvl w:val="0"/>
          <w:numId w:val="2"/>
        </w:numPr>
      </w:pPr>
      <w:r>
        <w:t>Other African / Black (Please specify):  (26) ________________________________________________</w:t>
      </w:r>
    </w:p>
    <w:p w14:paraId="5E41D702" w14:textId="77777777" w:rsidR="00124F2A" w:rsidRDefault="00786C4D">
      <w:pPr>
        <w:pStyle w:val="ListParagraph"/>
        <w:keepNext/>
        <w:numPr>
          <w:ilvl w:val="0"/>
          <w:numId w:val="2"/>
        </w:numPr>
      </w:pPr>
      <w:r>
        <w:t>American Indian (Please specify):  (28) ________________________________________________</w:t>
      </w:r>
    </w:p>
    <w:p w14:paraId="1EE25E0A" w14:textId="77777777" w:rsidR="00124F2A" w:rsidRDefault="00786C4D">
      <w:pPr>
        <w:pStyle w:val="ListParagraph"/>
        <w:keepNext/>
        <w:numPr>
          <w:ilvl w:val="0"/>
          <w:numId w:val="2"/>
        </w:numPr>
      </w:pPr>
      <w:r>
        <w:t>Alaskan Native (Please specify):  (29) ________________________________________________</w:t>
      </w:r>
    </w:p>
    <w:p w14:paraId="6D3E7834" w14:textId="77777777" w:rsidR="00124F2A" w:rsidRDefault="00786C4D">
      <w:pPr>
        <w:pStyle w:val="ListParagraph"/>
        <w:keepNext/>
        <w:numPr>
          <w:ilvl w:val="0"/>
          <w:numId w:val="2"/>
        </w:numPr>
      </w:pPr>
      <w:r>
        <w:t xml:space="preserve">Asian Indian/South Asian     (31) </w:t>
      </w:r>
    </w:p>
    <w:p w14:paraId="1096432D" w14:textId="77777777" w:rsidR="00124F2A" w:rsidRDefault="00786C4D">
      <w:pPr>
        <w:pStyle w:val="ListParagraph"/>
        <w:keepNext/>
        <w:numPr>
          <w:ilvl w:val="0"/>
          <w:numId w:val="2"/>
        </w:numPr>
      </w:pPr>
      <w:r>
        <w:t xml:space="preserve">Cambodian    (32) </w:t>
      </w:r>
    </w:p>
    <w:p w14:paraId="6F9BD88E" w14:textId="77777777" w:rsidR="00124F2A" w:rsidRDefault="00786C4D">
      <w:pPr>
        <w:pStyle w:val="ListParagraph"/>
        <w:keepNext/>
        <w:numPr>
          <w:ilvl w:val="0"/>
          <w:numId w:val="2"/>
        </w:numPr>
      </w:pPr>
      <w:r>
        <w:t xml:space="preserve">Chinese     (33) </w:t>
      </w:r>
    </w:p>
    <w:p w14:paraId="48CFBD2A" w14:textId="77777777" w:rsidR="00124F2A" w:rsidRDefault="00786C4D">
      <w:pPr>
        <w:pStyle w:val="ListParagraph"/>
        <w:keepNext/>
        <w:numPr>
          <w:ilvl w:val="0"/>
          <w:numId w:val="2"/>
        </w:numPr>
      </w:pPr>
      <w:r>
        <w:t xml:space="preserve">Filipino    (34) </w:t>
      </w:r>
    </w:p>
    <w:p w14:paraId="6498DE94" w14:textId="77777777" w:rsidR="00124F2A" w:rsidRDefault="00786C4D">
      <w:pPr>
        <w:pStyle w:val="ListParagraph"/>
        <w:keepNext/>
        <w:numPr>
          <w:ilvl w:val="0"/>
          <w:numId w:val="2"/>
        </w:numPr>
      </w:pPr>
      <w:r>
        <w:t xml:space="preserve">Japanese     (35) </w:t>
      </w:r>
    </w:p>
    <w:p w14:paraId="579FCA4D" w14:textId="77777777" w:rsidR="00124F2A" w:rsidRDefault="00786C4D">
      <w:pPr>
        <w:pStyle w:val="ListParagraph"/>
        <w:keepNext/>
        <w:numPr>
          <w:ilvl w:val="0"/>
          <w:numId w:val="2"/>
        </w:numPr>
      </w:pPr>
      <w:r>
        <w:t xml:space="preserve">Korean    (36) </w:t>
      </w:r>
    </w:p>
    <w:p w14:paraId="2820D373" w14:textId="77777777" w:rsidR="00124F2A" w:rsidRDefault="00786C4D">
      <w:pPr>
        <w:pStyle w:val="ListParagraph"/>
        <w:keepNext/>
        <w:numPr>
          <w:ilvl w:val="0"/>
          <w:numId w:val="2"/>
        </w:numPr>
      </w:pPr>
      <w:r>
        <w:t xml:space="preserve">Vietnamese   (37) </w:t>
      </w:r>
    </w:p>
    <w:p w14:paraId="0E5CB6B3" w14:textId="77777777" w:rsidR="00124F2A" w:rsidRDefault="00786C4D">
      <w:pPr>
        <w:pStyle w:val="ListParagraph"/>
        <w:keepNext/>
        <w:numPr>
          <w:ilvl w:val="0"/>
          <w:numId w:val="2"/>
        </w:numPr>
      </w:pPr>
      <w:r>
        <w:t>Other Asian (Please specify):  (38) ________________________________________________</w:t>
      </w:r>
    </w:p>
    <w:p w14:paraId="15D9B54A" w14:textId="77777777" w:rsidR="00124F2A" w:rsidRDefault="00786C4D">
      <w:pPr>
        <w:pStyle w:val="ListParagraph"/>
        <w:keepNext/>
        <w:numPr>
          <w:ilvl w:val="0"/>
          <w:numId w:val="2"/>
        </w:numPr>
      </w:pPr>
      <w:r>
        <w:lastRenderedPageBreak/>
        <w:t xml:space="preserve">Caribbean    (40) </w:t>
      </w:r>
    </w:p>
    <w:p w14:paraId="5C0C9D91" w14:textId="77777777" w:rsidR="00124F2A" w:rsidRDefault="00786C4D">
      <w:pPr>
        <w:pStyle w:val="ListParagraph"/>
        <w:keepNext/>
        <w:numPr>
          <w:ilvl w:val="0"/>
          <w:numId w:val="2"/>
        </w:numPr>
      </w:pPr>
      <w:r>
        <w:t xml:space="preserve">Central American    (41) </w:t>
      </w:r>
    </w:p>
    <w:p w14:paraId="6B059AAA" w14:textId="77777777" w:rsidR="00124F2A" w:rsidRDefault="00786C4D">
      <w:pPr>
        <w:pStyle w:val="ListParagraph"/>
        <w:keepNext/>
        <w:numPr>
          <w:ilvl w:val="0"/>
          <w:numId w:val="2"/>
        </w:numPr>
      </w:pPr>
      <w:r>
        <w:t xml:space="preserve">Mexican/Mexican-American    (42) </w:t>
      </w:r>
    </w:p>
    <w:p w14:paraId="510B678A" w14:textId="77777777" w:rsidR="00124F2A" w:rsidRDefault="00786C4D">
      <w:pPr>
        <w:pStyle w:val="ListParagraph"/>
        <w:keepNext/>
        <w:numPr>
          <w:ilvl w:val="0"/>
          <w:numId w:val="2"/>
        </w:numPr>
      </w:pPr>
      <w:r>
        <w:t xml:space="preserve">Puerto Rican   (43) </w:t>
      </w:r>
    </w:p>
    <w:p w14:paraId="3D8FF5AB" w14:textId="77777777" w:rsidR="00124F2A" w:rsidRDefault="00786C4D">
      <w:pPr>
        <w:pStyle w:val="ListParagraph"/>
        <w:keepNext/>
        <w:numPr>
          <w:ilvl w:val="0"/>
          <w:numId w:val="2"/>
        </w:numPr>
      </w:pPr>
      <w:r>
        <w:t>Other Hispanic / Latino/a/x:  (45) ________________________________________________</w:t>
      </w:r>
    </w:p>
    <w:p w14:paraId="56D08779" w14:textId="77777777" w:rsidR="00124F2A" w:rsidRDefault="00786C4D">
      <w:pPr>
        <w:pStyle w:val="ListParagraph"/>
        <w:keepNext/>
        <w:numPr>
          <w:ilvl w:val="0"/>
          <w:numId w:val="2"/>
        </w:numPr>
      </w:pPr>
      <w:r>
        <w:t xml:space="preserve">South American   (44) </w:t>
      </w:r>
    </w:p>
    <w:p w14:paraId="18EA0B72" w14:textId="77777777" w:rsidR="00124F2A" w:rsidRDefault="00786C4D">
      <w:pPr>
        <w:pStyle w:val="ListParagraph"/>
        <w:keepNext/>
        <w:numPr>
          <w:ilvl w:val="0"/>
          <w:numId w:val="2"/>
        </w:numPr>
      </w:pPr>
      <w:r>
        <w:t xml:space="preserve">Iranian   (47) </w:t>
      </w:r>
    </w:p>
    <w:p w14:paraId="65C5C9C3" w14:textId="77777777" w:rsidR="00124F2A" w:rsidRDefault="00786C4D">
      <w:pPr>
        <w:pStyle w:val="ListParagraph"/>
        <w:keepNext/>
        <w:numPr>
          <w:ilvl w:val="0"/>
          <w:numId w:val="2"/>
        </w:numPr>
      </w:pPr>
      <w:r>
        <w:t xml:space="preserve">Egyptian   (48) </w:t>
      </w:r>
    </w:p>
    <w:p w14:paraId="6FDA2444" w14:textId="77777777" w:rsidR="00124F2A" w:rsidRDefault="00786C4D">
      <w:pPr>
        <w:pStyle w:val="ListParagraph"/>
        <w:keepNext/>
        <w:numPr>
          <w:ilvl w:val="0"/>
          <w:numId w:val="2"/>
        </w:numPr>
      </w:pPr>
      <w:r>
        <w:t xml:space="preserve">Moroccan   (49) </w:t>
      </w:r>
    </w:p>
    <w:p w14:paraId="1EAE2A29" w14:textId="77777777" w:rsidR="00124F2A" w:rsidRDefault="00786C4D">
      <w:pPr>
        <w:pStyle w:val="ListParagraph"/>
        <w:keepNext/>
        <w:numPr>
          <w:ilvl w:val="0"/>
          <w:numId w:val="2"/>
        </w:numPr>
      </w:pPr>
      <w:r>
        <w:t>Other Middle Eastern or North African (Please specify):  (50) ________________________________________________</w:t>
      </w:r>
    </w:p>
    <w:p w14:paraId="1A941846" w14:textId="77777777" w:rsidR="00124F2A" w:rsidRDefault="00786C4D">
      <w:pPr>
        <w:pStyle w:val="ListParagraph"/>
        <w:keepNext/>
        <w:numPr>
          <w:ilvl w:val="0"/>
          <w:numId w:val="2"/>
        </w:numPr>
      </w:pPr>
      <w:r>
        <w:t xml:space="preserve">Native Hawaiian   (52) </w:t>
      </w:r>
    </w:p>
    <w:p w14:paraId="3E7403CE" w14:textId="77777777" w:rsidR="00124F2A" w:rsidRDefault="00786C4D">
      <w:pPr>
        <w:pStyle w:val="ListParagraph"/>
        <w:keepNext/>
        <w:numPr>
          <w:ilvl w:val="0"/>
          <w:numId w:val="2"/>
        </w:numPr>
      </w:pPr>
      <w:r>
        <w:t>Other Pacific Islander (Please specify):  (53) ________________________________________________</w:t>
      </w:r>
    </w:p>
    <w:p w14:paraId="03C2CF87" w14:textId="77777777" w:rsidR="00124F2A" w:rsidRDefault="00786C4D">
      <w:pPr>
        <w:pStyle w:val="ListParagraph"/>
        <w:keepNext/>
        <w:numPr>
          <w:ilvl w:val="0"/>
          <w:numId w:val="2"/>
        </w:numPr>
      </w:pPr>
      <w:r>
        <w:t xml:space="preserve">Eastern European   (55) </w:t>
      </w:r>
    </w:p>
    <w:p w14:paraId="63A031C7" w14:textId="77777777" w:rsidR="00124F2A" w:rsidRDefault="00786C4D">
      <w:pPr>
        <w:pStyle w:val="ListParagraph"/>
        <w:keepNext/>
        <w:numPr>
          <w:ilvl w:val="0"/>
          <w:numId w:val="2"/>
        </w:numPr>
      </w:pPr>
      <w:r>
        <w:t xml:space="preserve">European   (56) </w:t>
      </w:r>
    </w:p>
    <w:p w14:paraId="13A280ED" w14:textId="77777777" w:rsidR="00124F2A" w:rsidRDefault="00786C4D">
      <w:pPr>
        <w:pStyle w:val="ListParagraph"/>
        <w:keepNext/>
        <w:numPr>
          <w:ilvl w:val="0"/>
          <w:numId w:val="2"/>
        </w:numPr>
      </w:pPr>
      <w:r>
        <w:t xml:space="preserve">Middle Eastern   (57) </w:t>
      </w:r>
    </w:p>
    <w:p w14:paraId="5C38D192" w14:textId="77777777" w:rsidR="00124F2A" w:rsidRDefault="00786C4D">
      <w:pPr>
        <w:pStyle w:val="ListParagraph"/>
        <w:keepNext/>
        <w:numPr>
          <w:ilvl w:val="0"/>
          <w:numId w:val="2"/>
        </w:numPr>
      </w:pPr>
      <w:r>
        <w:lastRenderedPageBreak/>
        <w:t>Other White / Caucasian (Please specify):  (58) ________________________________________________</w:t>
      </w:r>
    </w:p>
    <w:p w14:paraId="0ACCC734" w14:textId="77777777" w:rsidR="00124F2A" w:rsidRDefault="00786C4D">
      <w:pPr>
        <w:pStyle w:val="ListParagraph"/>
        <w:keepNext/>
        <w:numPr>
          <w:ilvl w:val="0"/>
          <w:numId w:val="2"/>
        </w:numPr>
      </w:pPr>
      <w:r>
        <w:t xml:space="preserve">I prefer not to answer.  (61) </w:t>
      </w:r>
    </w:p>
    <w:p w14:paraId="6D02BE59" w14:textId="77777777" w:rsidR="00124F2A" w:rsidRDefault="00124F2A"/>
    <w:p w14:paraId="1D4D5FD5" w14:textId="77777777" w:rsidR="00124F2A" w:rsidRDefault="00124F2A">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24F2A" w14:paraId="094A4518" w14:textId="77777777">
        <w:trPr>
          <w:trHeight w:val="300"/>
        </w:trPr>
        <w:tc>
          <w:tcPr>
            <w:tcW w:w="1368" w:type="dxa"/>
            <w:tcBorders>
              <w:top w:val="nil"/>
              <w:left w:val="nil"/>
              <w:bottom w:val="nil"/>
              <w:right w:val="nil"/>
            </w:tcBorders>
          </w:tcPr>
          <w:p w14:paraId="3C623FD4" w14:textId="77777777" w:rsidR="00124F2A" w:rsidRDefault="00786C4D">
            <w:pPr>
              <w:rPr>
                <w:color w:val="CCCCCC"/>
              </w:rPr>
            </w:pPr>
            <w:r>
              <w:rPr>
                <w:color w:val="CCCCCC"/>
              </w:rPr>
              <w:t>Page Break</w:t>
            </w:r>
          </w:p>
        </w:tc>
        <w:tc>
          <w:tcPr>
            <w:tcW w:w="8208" w:type="dxa"/>
            <w:tcBorders>
              <w:top w:val="nil"/>
              <w:left w:val="nil"/>
              <w:bottom w:val="nil"/>
              <w:right w:val="nil"/>
            </w:tcBorders>
          </w:tcPr>
          <w:p w14:paraId="20376C81" w14:textId="77777777" w:rsidR="00124F2A" w:rsidRDefault="00124F2A">
            <w:pPr>
              <w:pBdr>
                <w:top w:val="single" w:sz="8" w:space="0" w:color="CCCCCC"/>
              </w:pBdr>
              <w:spacing w:before="120" w:after="120" w:line="120" w:lineRule="auto"/>
              <w:jc w:val="center"/>
              <w:rPr>
                <w:color w:val="CCCCCC"/>
              </w:rPr>
            </w:pPr>
          </w:p>
        </w:tc>
      </w:tr>
    </w:tbl>
    <w:p w14:paraId="01494DFD" w14:textId="493407D9" w:rsidR="00124F2A" w:rsidRDefault="00124F2A"/>
    <w:tbl>
      <w:tblPr>
        <w:tblStyle w:val="QQuestionIconTable"/>
        <w:tblW w:w="50" w:type="auto"/>
        <w:tblLook w:val="07E0" w:firstRow="1" w:lastRow="1" w:firstColumn="1" w:lastColumn="1" w:noHBand="1" w:noVBand="1"/>
      </w:tblPr>
      <w:tblGrid>
        <w:gridCol w:w="380"/>
      </w:tblGrid>
      <w:tr w:rsidR="00124F2A" w14:paraId="12B4AB55" w14:textId="77777777">
        <w:tc>
          <w:tcPr>
            <w:tcW w:w="50" w:type="dxa"/>
          </w:tcPr>
          <w:p w14:paraId="74419316" w14:textId="77777777" w:rsidR="00124F2A" w:rsidRDefault="00786C4D">
            <w:pPr>
              <w:keepNext/>
            </w:pPr>
            <w:r>
              <w:rPr>
                <w:noProof/>
              </w:rPr>
              <w:drawing>
                <wp:inline distT="0" distB="0" distL="0" distR="0" wp14:anchorId="6F0B7CF2" wp14:editId="26C53D5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612866B2" w14:textId="77777777" w:rsidR="00124F2A" w:rsidRDefault="00786C4D">
      <w:pPr>
        <w:keepNext/>
      </w:pPr>
      <w:r>
        <w:t>Q47 How old are you (in years)?</w:t>
      </w:r>
    </w:p>
    <w:p w14:paraId="65F89972" w14:textId="77777777" w:rsidR="00124F2A" w:rsidRDefault="00786C4D">
      <w:pPr>
        <w:pStyle w:val="TextEntryLine"/>
        <w:ind w:firstLine="400"/>
      </w:pPr>
      <w:r>
        <w:t>________________________________________________________________</w:t>
      </w:r>
    </w:p>
    <w:p w14:paraId="0D23A201" w14:textId="77777777" w:rsidR="00124F2A" w:rsidRDefault="00124F2A"/>
    <w:p w14:paraId="2B0AAFF2" w14:textId="77777777" w:rsidR="00124F2A" w:rsidRDefault="00124F2A">
      <w:pPr>
        <w:pStyle w:val="QuestionSeparator"/>
      </w:pPr>
    </w:p>
    <w:p w14:paraId="540C9780" w14:textId="77777777" w:rsidR="00124F2A" w:rsidRDefault="00124F2A"/>
    <w:p w14:paraId="021CF95F" w14:textId="77777777" w:rsidR="00124F2A" w:rsidRDefault="00786C4D">
      <w:pPr>
        <w:keepNext/>
      </w:pPr>
      <w:r>
        <w:t>Q48 Are you a veteran? (Select one answer.)  </w:t>
      </w:r>
    </w:p>
    <w:p w14:paraId="2C976C42" w14:textId="77777777" w:rsidR="00124F2A" w:rsidRDefault="00786C4D">
      <w:pPr>
        <w:pStyle w:val="ListParagraph"/>
        <w:keepNext/>
        <w:numPr>
          <w:ilvl w:val="0"/>
          <w:numId w:val="4"/>
        </w:numPr>
      </w:pPr>
      <w:r>
        <w:t xml:space="preserve">Yes  (1) </w:t>
      </w:r>
    </w:p>
    <w:p w14:paraId="4820E30A" w14:textId="77777777" w:rsidR="00124F2A" w:rsidRDefault="00786C4D">
      <w:pPr>
        <w:pStyle w:val="ListParagraph"/>
        <w:keepNext/>
        <w:numPr>
          <w:ilvl w:val="0"/>
          <w:numId w:val="4"/>
        </w:numPr>
      </w:pPr>
      <w:r>
        <w:t xml:space="preserve">No  (2) </w:t>
      </w:r>
    </w:p>
    <w:p w14:paraId="30B2D6EB" w14:textId="77777777" w:rsidR="00124F2A" w:rsidRDefault="00124F2A"/>
    <w:p w14:paraId="57EBB881" w14:textId="77777777" w:rsidR="00124F2A" w:rsidRDefault="00124F2A">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24F2A" w14:paraId="31D98A38" w14:textId="77777777">
        <w:trPr>
          <w:trHeight w:val="300"/>
        </w:trPr>
        <w:tc>
          <w:tcPr>
            <w:tcW w:w="1368" w:type="dxa"/>
            <w:tcBorders>
              <w:top w:val="nil"/>
              <w:left w:val="nil"/>
              <w:bottom w:val="nil"/>
              <w:right w:val="nil"/>
            </w:tcBorders>
          </w:tcPr>
          <w:p w14:paraId="0912237A" w14:textId="77777777" w:rsidR="00124F2A" w:rsidRDefault="00786C4D">
            <w:pPr>
              <w:rPr>
                <w:color w:val="CCCCCC"/>
              </w:rPr>
            </w:pPr>
            <w:r>
              <w:rPr>
                <w:color w:val="CCCCCC"/>
              </w:rPr>
              <w:t>Page Break</w:t>
            </w:r>
          </w:p>
        </w:tc>
        <w:tc>
          <w:tcPr>
            <w:tcW w:w="8208" w:type="dxa"/>
            <w:tcBorders>
              <w:top w:val="nil"/>
              <w:left w:val="nil"/>
              <w:bottom w:val="nil"/>
              <w:right w:val="nil"/>
            </w:tcBorders>
          </w:tcPr>
          <w:p w14:paraId="17E7C767" w14:textId="77777777" w:rsidR="00124F2A" w:rsidRDefault="00124F2A">
            <w:pPr>
              <w:pBdr>
                <w:top w:val="single" w:sz="8" w:space="0" w:color="CCCCCC"/>
              </w:pBdr>
              <w:spacing w:before="120" w:after="120" w:line="120" w:lineRule="auto"/>
              <w:jc w:val="center"/>
              <w:rPr>
                <w:color w:val="CCCCCC"/>
              </w:rPr>
            </w:pPr>
          </w:p>
        </w:tc>
      </w:tr>
    </w:tbl>
    <w:p w14:paraId="4A814158" w14:textId="14AAA6C1" w:rsidR="00124F2A" w:rsidRDefault="00786C4D">
      <w:r>
        <w:br w:type="page"/>
      </w:r>
    </w:p>
    <w:p w14:paraId="5BB4B5B8" w14:textId="77777777" w:rsidR="00124F2A" w:rsidRDefault="00786C4D">
      <w:pPr>
        <w:keepNext/>
      </w:pPr>
      <w:r>
        <w:lastRenderedPageBreak/>
        <w:t>Q49 What language(s) do you speak fluently? (Select all that apply.)   </w:t>
      </w:r>
    </w:p>
    <w:p w14:paraId="3EAC369A" w14:textId="77777777" w:rsidR="00124F2A" w:rsidRDefault="00786C4D">
      <w:pPr>
        <w:pStyle w:val="ListParagraph"/>
        <w:keepNext/>
        <w:numPr>
          <w:ilvl w:val="0"/>
          <w:numId w:val="2"/>
        </w:numPr>
      </w:pPr>
      <w:r>
        <w:t xml:space="preserve">Arabic     (1) </w:t>
      </w:r>
    </w:p>
    <w:p w14:paraId="6FB774DB" w14:textId="77777777" w:rsidR="00124F2A" w:rsidRDefault="00786C4D">
      <w:pPr>
        <w:pStyle w:val="ListParagraph"/>
        <w:keepNext/>
        <w:numPr>
          <w:ilvl w:val="0"/>
          <w:numId w:val="2"/>
        </w:numPr>
      </w:pPr>
      <w:r>
        <w:t xml:space="preserve">Armenian     (2) </w:t>
      </w:r>
    </w:p>
    <w:p w14:paraId="6C0AD743" w14:textId="77777777" w:rsidR="00124F2A" w:rsidRDefault="00786C4D">
      <w:pPr>
        <w:pStyle w:val="ListParagraph"/>
        <w:keepNext/>
        <w:numPr>
          <w:ilvl w:val="0"/>
          <w:numId w:val="2"/>
        </w:numPr>
      </w:pPr>
      <w:r>
        <w:t xml:space="preserve">Cambodian     (3) </w:t>
      </w:r>
    </w:p>
    <w:p w14:paraId="76F12025" w14:textId="77777777" w:rsidR="00124F2A" w:rsidRDefault="00786C4D">
      <w:pPr>
        <w:pStyle w:val="ListParagraph"/>
        <w:keepNext/>
        <w:numPr>
          <w:ilvl w:val="0"/>
          <w:numId w:val="2"/>
        </w:numPr>
      </w:pPr>
      <w:r>
        <w:t xml:space="preserve">Cantonese     (4) </w:t>
      </w:r>
    </w:p>
    <w:p w14:paraId="1B6B208F" w14:textId="77777777" w:rsidR="00124F2A" w:rsidRDefault="00786C4D">
      <w:pPr>
        <w:pStyle w:val="ListParagraph"/>
        <w:keepNext/>
        <w:numPr>
          <w:ilvl w:val="0"/>
          <w:numId w:val="2"/>
        </w:numPr>
      </w:pPr>
      <w:r>
        <w:t xml:space="preserve">English     (5) </w:t>
      </w:r>
    </w:p>
    <w:p w14:paraId="77CCBDD3" w14:textId="77777777" w:rsidR="00124F2A" w:rsidRDefault="00786C4D">
      <w:pPr>
        <w:pStyle w:val="ListParagraph"/>
        <w:keepNext/>
        <w:numPr>
          <w:ilvl w:val="0"/>
          <w:numId w:val="2"/>
        </w:numPr>
      </w:pPr>
      <w:r>
        <w:t xml:space="preserve">Farsi     (6) </w:t>
      </w:r>
    </w:p>
    <w:p w14:paraId="049B4A7B" w14:textId="77777777" w:rsidR="00124F2A" w:rsidRDefault="00786C4D">
      <w:pPr>
        <w:pStyle w:val="ListParagraph"/>
        <w:keepNext/>
        <w:numPr>
          <w:ilvl w:val="0"/>
          <w:numId w:val="2"/>
        </w:numPr>
      </w:pPr>
      <w:r>
        <w:t xml:space="preserve">Hmong     (7) </w:t>
      </w:r>
    </w:p>
    <w:p w14:paraId="548509DA" w14:textId="77777777" w:rsidR="00124F2A" w:rsidRDefault="00786C4D">
      <w:pPr>
        <w:pStyle w:val="ListParagraph"/>
        <w:keepNext/>
        <w:numPr>
          <w:ilvl w:val="0"/>
          <w:numId w:val="2"/>
        </w:numPr>
      </w:pPr>
      <w:r>
        <w:t xml:space="preserve">Korean     (8) </w:t>
      </w:r>
    </w:p>
    <w:p w14:paraId="0ED7E0BE" w14:textId="77777777" w:rsidR="00124F2A" w:rsidRDefault="00786C4D">
      <w:pPr>
        <w:pStyle w:val="ListParagraph"/>
        <w:keepNext/>
        <w:numPr>
          <w:ilvl w:val="0"/>
          <w:numId w:val="2"/>
        </w:numPr>
      </w:pPr>
      <w:r>
        <w:t xml:space="preserve">Mandarin     (9) </w:t>
      </w:r>
    </w:p>
    <w:p w14:paraId="0AD585C2" w14:textId="77777777" w:rsidR="00124F2A" w:rsidRDefault="00786C4D">
      <w:pPr>
        <w:pStyle w:val="ListParagraph"/>
        <w:keepNext/>
        <w:numPr>
          <w:ilvl w:val="0"/>
          <w:numId w:val="2"/>
        </w:numPr>
      </w:pPr>
      <w:r>
        <w:t xml:space="preserve">Other Chinese     (10) </w:t>
      </w:r>
    </w:p>
    <w:p w14:paraId="3C7927D0" w14:textId="77777777" w:rsidR="00124F2A" w:rsidRDefault="00786C4D">
      <w:pPr>
        <w:pStyle w:val="ListParagraph"/>
        <w:keepNext/>
        <w:numPr>
          <w:ilvl w:val="0"/>
          <w:numId w:val="2"/>
        </w:numPr>
      </w:pPr>
      <w:r>
        <w:t xml:space="preserve">Russian     (11) </w:t>
      </w:r>
    </w:p>
    <w:p w14:paraId="0EF92338" w14:textId="77777777" w:rsidR="00124F2A" w:rsidRDefault="00786C4D">
      <w:pPr>
        <w:pStyle w:val="ListParagraph"/>
        <w:keepNext/>
        <w:numPr>
          <w:ilvl w:val="0"/>
          <w:numId w:val="2"/>
        </w:numPr>
      </w:pPr>
      <w:r>
        <w:t xml:space="preserve">Spanish     (12) </w:t>
      </w:r>
    </w:p>
    <w:p w14:paraId="06C8C7DB" w14:textId="77777777" w:rsidR="00124F2A" w:rsidRDefault="00786C4D">
      <w:pPr>
        <w:pStyle w:val="ListParagraph"/>
        <w:keepNext/>
        <w:numPr>
          <w:ilvl w:val="0"/>
          <w:numId w:val="2"/>
        </w:numPr>
      </w:pPr>
      <w:r>
        <w:t xml:space="preserve">Tagalog     (13) </w:t>
      </w:r>
    </w:p>
    <w:p w14:paraId="5FA7CBFD" w14:textId="77777777" w:rsidR="00124F2A" w:rsidRDefault="00786C4D">
      <w:pPr>
        <w:pStyle w:val="ListParagraph"/>
        <w:keepNext/>
        <w:numPr>
          <w:ilvl w:val="0"/>
          <w:numId w:val="2"/>
        </w:numPr>
      </w:pPr>
      <w:r>
        <w:t xml:space="preserve">Vietnamese     (14) </w:t>
      </w:r>
    </w:p>
    <w:p w14:paraId="434981ED" w14:textId="77777777" w:rsidR="00124F2A" w:rsidRDefault="00786C4D">
      <w:pPr>
        <w:pStyle w:val="ListParagraph"/>
        <w:keepNext/>
        <w:numPr>
          <w:ilvl w:val="0"/>
          <w:numId w:val="2"/>
        </w:numPr>
      </w:pPr>
      <w:r>
        <w:t xml:space="preserve">American Sign Language     (15) </w:t>
      </w:r>
    </w:p>
    <w:p w14:paraId="760A32D7" w14:textId="77777777" w:rsidR="00124F2A" w:rsidRDefault="00786C4D">
      <w:pPr>
        <w:pStyle w:val="ListParagraph"/>
        <w:keepNext/>
        <w:numPr>
          <w:ilvl w:val="0"/>
          <w:numId w:val="2"/>
        </w:numPr>
      </w:pPr>
      <w:r>
        <w:t>Other (Please explain):   (16) ________________________________________________</w:t>
      </w:r>
    </w:p>
    <w:p w14:paraId="004D68D5" w14:textId="77777777" w:rsidR="00124F2A" w:rsidRDefault="00786C4D">
      <w:pPr>
        <w:pStyle w:val="ListParagraph"/>
        <w:keepNext/>
        <w:numPr>
          <w:ilvl w:val="0"/>
          <w:numId w:val="2"/>
        </w:numPr>
      </w:pPr>
      <w:r>
        <w:lastRenderedPageBreak/>
        <w:t xml:space="preserve">I prefer not to answer.    (17) </w:t>
      </w:r>
    </w:p>
    <w:p w14:paraId="34BB5745" w14:textId="77777777" w:rsidR="00124F2A" w:rsidRDefault="00124F2A"/>
    <w:p w14:paraId="120FCC23" w14:textId="77777777" w:rsidR="00124F2A" w:rsidRDefault="00124F2A">
      <w:pPr>
        <w:pStyle w:val="QuestionSeparator"/>
      </w:pPr>
    </w:p>
    <w:p w14:paraId="031702F5" w14:textId="77777777" w:rsidR="00124F2A" w:rsidRDefault="00124F2A"/>
    <w:p w14:paraId="24D912E0" w14:textId="77777777" w:rsidR="00124F2A" w:rsidRDefault="00786C4D">
      <w:pPr>
        <w:keepNext/>
      </w:pPr>
      <w:r>
        <w:t>Q50 What language do you prefer to use? (Select one answer.)   </w:t>
      </w:r>
    </w:p>
    <w:p w14:paraId="36B5D2C0" w14:textId="77777777" w:rsidR="00124F2A" w:rsidRDefault="00786C4D">
      <w:pPr>
        <w:pStyle w:val="ListParagraph"/>
        <w:keepNext/>
        <w:numPr>
          <w:ilvl w:val="0"/>
          <w:numId w:val="4"/>
        </w:numPr>
      </w:pPr>
      <w:r>
        <w:t xml:space="preserve">Arabic     (1) </w:t>
      </w:r>
    </w:p>
    <w:p w14:paraId="7862E324" w14:textId="77777777" w:rsidR="00124F2A" w:rsidRDefault="00786C4D">
      <w:pPr>
        <w:pStyle w:val="ListParagraph"/>
        <w:keepNext/>
        <w:numPr>
          <w:ilvl w:val="0"/>
          <w:numId w:val="4"/>
        </w:numPr>
      </w:pPr>
      <w:r>
        <w:t xml:space="preserve">Armenian     (2) </w:t>
      </w:r>
    </w:p>
    <w:p w14:paraId="04B0E2A7" w14:textId="77777777" w:rsidR="00124F2A" w:rsidRDefault="00786C4D">
      <w:pPr>
        <w:pStyle w:val="ListParagraph"/>
        <w:keepNext/>
        <w:numPr>
          <w:ilvl w:val="0"/>
          <w:numId w:val="4"/>
        </w:numPr>
      </w:pPr>
      <w:r>
        <w:t xml:space="preserve">Cambodian     (3) </w:t>
      </w:r>
    </w:p>
    <w:p w14:paraId="10F3DCD7" w14:textId="77777777" w:rsidR="00124F2A" w:rsidRDefault="00786C4D">
      <w:pPr>
        <w:pStyle w:val="ListParagraph"/>
        <w:keepNext/>
        <w:numPr>
          <w:ilvl w:val="0"/>
          <w:numId w:val="4"/>
        </w:numPr>
      </w:pPr>
      <w:r>
        <w:t xml:space="preserve">Cantonese     (4) </w:t>
      </w:r>
    </w:p>
    <w:p w14:paraId="766BD21C" w14:textId="77777777" w:rsidR="00124F2A" w:rsidRDefault="00786C4D">
      <w:pPr>
        <w:pStyle w:val="ListParagraph"/>
        <w:keepNext/>
        <w:numPr>
          <w:ilvl w:val="0"/>
          <w:numId w:val="4"/>
        </w:numPr>
      </w:pPr>
      <w:r>
        <w:t xml:space="preserve">English     (5) </w:t>
      </w:r>
    </w:p>
    <w:p w14:paraId="21686A3E" w14:textId="77777777" w:rsidR="00124F2A" w:rsidRDefault="00786C4D">
      <w:pPr>
        <w:pStyle w:val="ListParagraph"/>
        <w:keepNext/>
        <w:numPr>
          <w:ilvl w:val="0"/>
          <w:numId w:val="4"/>
        </w:numPr>
      </w:pPr>
      <w:r>
        <w:t xml:space="preserve">Farsi     (6) </w:t>
      </w:r>
    </w:p>
    <w:p w14:paraId="3DC09FEB" w14:textId="77777777" w:rsidR="00124F2A" w:rsidRDefault="00786C4D">
      <w:pPr>
        <w:pStyle w:val="ListParagraph"/>
        <w:keepNext/>
        <w:numPr>
          <w:ilvl w:val="0"/>
          <w:numId w:val="4"/>
        </w:numPr>
      </w:pPr>
      <w:r>
        <w:t xml:space="preserve">Hmong     (7) </w:t>
      </w:r>
    </w:p>
    <w:p w14:paraId="21C3DA95" w14:textId="77777777" w:rsidR="00124F2A" w:rsidRDefault="00786C4D">
      <w:pPr>
        <w:pStyle w:val="ListParagraph"/>
        <w:keepNext/>
        <w:numPr>
          <w:ilvl w:val="0"/>
          <w:numId w:val="4"/>
        </w:numPr>
      </w:pPr>
      <w:r>
        <w:t xml:space="preserve">Korean     (8) </w:t>
      </w:r>
    </w:p>
    <w:p w14:paraId="71A5424B" w14:textId="77777777" w:rsidR="00124F2A" w:rsidRDefault="00786C4D">
      <w:pPr>
        <w:pStyle w:val="ListParagraph"/>
        <w:keepNext/>
        <w:numPr>
          <w:ilvl w:val="0"/>
          <w:numId w:val="4"/>
        </w:numPr>
      </w:pPr>
      <w:r>
        <w:t xml:space="preserve">Mandarin     (9) </w:t>
      </w:r>
    </w:p>
    <w:p w14:paraId="6BED31FA" w14:textId="77777777" w:rsidR="00124F2A" w:rsidRDefault="00786C4D">
      <w:pPr>
        <w:pStyle w:val="ListParagraph"/>
        <w:keepNext/>
        <w:numPr>
          <w:ilvl w:val="0"/>
          <w:numId w:val="4"/>
        </w:numPr>
      </w:pPr>
      <w:r>
        <w:t xml:space="preserve">Other Chinese     (10) </w:t>
      </w:r>
    </w:p>
    <w:p w14:paraId="05A3320B" w14:textId="77777777" w:rsidR="00124F2A" w:rsidRDefault="00786C4D">
      <w:pPr>
        <w:pStyle w:val="ListParagraph"/>
        <w:keepNext/>
        <w:numPr>
          <w:ilvl w:val="0"/>
          <w:numId w:val="4"/>
        </w:numPr>
      </w:pPr>
      <w:r>
        <w:t xml:space="preserve">Russian     (11) </w:t>
      </w:r>
    </w:p>
    <w:p w14:paraId="60C38AF7" w14:textId="77777777" w:rsidR="00124F2A" w:rsidRDefault="00786C4D">
      <w:pPr>
        <w:pStyle w:val="ListParagraph"/>
        <w:keepNext/>
        <w:numPr>
          <w:ilvl w:val="0"/>
          <w:numId w:val="4"/>
        </w:numPr>
      </w:pPr>
      <w:r>
        <w:t xml:space="preserve">Spanish     (12) </w:t>
      </w:r>
    </w:p>
    <w:p w14:paraId="48B6FDB2" w14:textId="77777777" w:rsidR="00124F2A" w:rsidRDefault="00786C4D">
      <w:pPr>
        <w:pStyle w:val="ListParagraph"/>
        <w:keepNext/>
        <w:numPr>
          <w:ilvl w:val="0"/>
          <w:numId w:val="4"/>
        </w:numPr>
      </w:pPr>
      <w:r>
        <w:t xml:space="preserve">Tagalog     (13) </w:t>
      </w:r>
    </w:p>
    <w:p w14:paraId="2F2F78F2" w14:textId="77777777" w:rsidR="00124F2A" w:rsidRDefault="00786C4D">
      <w:pPr>
        <w:pStyle w:val="ListParagraph"/>
        <w:keepNext/>
        <w:numPr>
          <w:ilvl w:val="0"/>
          <w:numId w:val="4"/>
        </w:numPr>
      </w:pPr>
      <w:r>
        <w:t xml:space="preserve">Vietnamese     (14) </w:t>
      </w:r>
    </w:p>
    <w:p w14:paraId="4B3FA93D" w14:textId="77777777" w:rsidR="00124F2A" w:rsidRDefault="00786C4D">
      <w:pPr>
        <w:pStyle w:val="ListParagraph"/>
        <w:keepNext/>
        <w:numPr>
          <w:ilvl w:val="0"/>
          <w:numId w:val="4"/>
        </w:numPr>
      </w:pPr>
      <w:r>
        <w:t xml:space="preserve">American Sign Language     (15) </w:t>
      </w:r>
    </w:p>
    <w:p w14:paraId="644C7461" w14:textId="77777777" w:rsidR="00124F2A" w:rsidRDefault="00786C4D">
      <w:pPr>
        <w:pStyle w:val="ListParagraph"/>
        <w:keepNext/>
        <w:numPr>
          <w:ilvl w:val="0"/>
          <w:numId w:val="4"/>
        </w:numPr>
      </w:pPr>
      <w:r>
        <w:t>Other (Please explain):   (16) ________________________________________________</w:t>
      </w:r>
    </w:p>
    <w:p w14:paraId="6419AAAB" w14:textId="77777777" w:rsidR="00124F2A" w:rsidRDefault="00786C4D">
      <w:pPr>
        <w:pStyle w:val="ListParagraph"/>
        <w:keepNext/>
        <w:numPr>
          <w:ilvl w:val="0"/>
          <w:numId w:val="4"/>
        </w:numPr>
      </w:pPr>
      <w:r>
        <w:t xml:space="preserve">I prefer not to answer.    (17) </w:t>
      </w:r>
    </w:p>
    <w:p w14:paraId="47B53E82" w14:textId="77777777" w:rsidR="00124F2A" w:rsidRDefault="00124F2A"/>
    <w:p w14:paraId="0F2BD9A5" w14:textId="77777777" w:rsidR="00124F2A" w:rsidRDefault="00124F2A">
      <w:pPr>
        <w:pStyle w:val="QuestionSeparator"/>
      </w:pPr>
    </w:p>
    <w:p w14:paraId="74CD4885" w14:textId="77777777" w:rsidR="00124F2A" w:rsidRDefault="00124F2A"/>
    <w:p w14:paraId="0264057A" w14:textId="77777777" w:rsidR="00124F2A" w:rsidRDefault="00786C4D">
      <w:pPr>
        <w:keepNext/>
      </w:pPr>
      <w:r>
        <w:t>Q51 What is your gender? (Select one answer.) </w:t>
      </w:r>
    </w:p>
    <w:p w14:paraId="5232CB72" w14:textId="77777777" w:rsidR="00124F2A" w:rsidRDefault="00786C4D">
      <w:pPr>
        <w:pStyle w:val="ListParagraph"/>
        <w:keepNext/>
        <w:numPr>
          <w:ilvl w:val="0"/>
          <w:numId w:val="4"/>
        </w:numPr>
      </w:pPr>
      <w:r>
        <w:t xml:space="preserve">Man / male    (1) </w:t>
      </w:r>
    </w:p>
    <w:p w14:paraId="01B3C21E" w14:textId="77777777" w:rsidR="00124F2A" w:rsidRDefault="00786C4D">
      <w:pPr>
        <w:pStyle w:val="ListParagraph"/>
        <w:keepNext/>
        <w:numPr>
          <w:ilvl w:val="0"/>
          <w:numId w:val="4"/>
        </w:numPr>
      </w:pPr>
      <w:r>
        <w:t xml:space="preserve">Woman / female    (2) </w:t>
      </w:r>
    </w:p>
    <w:p w14:paraId="682A9A04" w14:textId="77777777" w:rsidR="00124F2A" w:rsidRDefault="00786C4D">
      <w:pPr>
        <w:pStyle w:val="ListParagraph"/>
        <w:keepNext/>
        <w:numPr>
          <w:ilvl w:val="0"/>
          <w:numId w:val="4"/>
        </w:numPr>
      </w:pPr>
      <w:r>
        <w:t xml:space="preserve">Non-binary / Genderqueer / Gender non-conforming  (3) </w:t>
      </w:r>
    </w:p>
    <w:p w14:paraId="4563703C" w14:textId="77777777" w:rsidR="00124F2A" w:rsidRDefault="00786C4D">
      <w:pPr>
        <w:pStyle w:val="ListParagraph"/>
        <w:keepNext/>
        <w:numPr>
          <w:ilvl w:val="0"/>
          <w:numId w:val="4"/>
        </w:numPr>
      </w:pPr>
      <w:r>
        <w:t xml:space="preserve">Questioning or unsure of gender identity     (4) </w:t>
      </w:r>
    </w:p>
    <w:p w14:paraId="12D5840B" w14:textId="77777777" w:rsidR="00124F2A" w:rsidRDefault="00786C4D">
      <w:pPr>
        <w:pStyle w:val="ListParagraph"/>
        <w:keepNext/>
        <w:numPr>
          <w:ilvl w:val="0"/>
          <w:numId w:val="4"/>
        </w:numPr>
      </w:pPr>
      <w:r>
        <w:t>I prefer to self-identify. (Please explain):  (5) ________________________________________________</w:t>
      </w:r>
    </w:p>
    <w:p w14:paraId="24375019" w14:textId="77777777" w:rsidR="00124F2A" w:rsidRDefault="00786C4D">
      <w:pPr>
        <w:pStyle w:val="ListParagraph"/>
        <w:keepNext/>
        <w:numPr>
          <w:ilvl w:val="0"/>
          <w:numId w:val="4"/>
        </w:numPr>
      </w:pPr>
      <w:r>
        <w:t xml:space="preserve">I prefer not to answer.    (6) </w:t>
      </w:r>
    </w:p>
    <w:p w14:paraId="79088819" w14:textId="77777777" w:rsidR="00124F2A" w:rsidRDefault="00124F2A"/>
    <w:p w14:paraId="575A300D" w14:textId="77777777" w:rsidR="00124F2A" w:rsidRDefault="00124F2A">
      <w:pPr>
        <w:pStyle w:val="QuestionSeparator"/>
      </w:pPr>
    </w:p>
    <w:p w14:paraId="39F23E10" w14:textId="77777777" w:rsidR="00124F2A" w:rsidRDefault="00124F2A"/>
    <w:p w14:paraId="1D43AF66" w14:textId="77777777" w:rsidR="00124F2A" w:rsidRDefault="00786C4D">
      <w:pPr>
        <w:keepNext/>
      </w:pPr>
      <w:r>
        <w:t>Q52 What sex were you assigned at birth? </w:t>
      </w:r>
    </w:p>
    <w:p w14:paraId="48ACAFC0" w14:textId="77777777" w:rsidR="00124F2A" w:rsidRDefault="00786C4D">
      <w:pPr>
        <w:pStyle w:val="ListParagraph"/>
        <w:keepNext/>
        <w:numPr>
          <w:ilvl w:val="0"/>
          <w:numId w:val="4"/>
        </w:numPr>
      </w:pPr>
      <w:r>
        <w:t xml:space="preserve">Male  (1) </w:t>
      </w:r>
    </w:p>
    <w:p w14:paraId="23DF2E78" w14:textId="77777777" w:rsidR="00124F2A" w:rsidRDefault="00786C4D">
      <w:pPr>
        <w:pStyle w:val="ListParagraph"/>
        <w:keepNext/>
        <w:numPr>
          <w:ilvl w:val="0"/>
          <w:numId w:val="4"/>
        </w:numPr>
      </w:pPr>
      <w:r>
        <w:t xml:space="preserve">Female  (2) </w:t>
      </w:r>
    </w:p>
    <w:p w14:paraId="440683A4" w14:textId="77777777" w:rsidR="00124F2A" w:rsidRDefault="00786C4D">
      <w:pPr>
        <w:pStyle w:val="ListParagraph"/>
        <w:keepNext/>
        <w:numPr>
          <w:ilvl w:val="0"/>
          <w:numId w:val="4"/>
        </w:numPr>
      </w:pPr>
      <w:r>
        <w:t>Other (Please explain):  (3) ________________________________________________</w:t>
      </w:r>
    </w:p>
    <w:p w14:paraId="48F50072" w14:textId="77777777" w:rsidR="00124F2A" w:rsidRDefault="00786C4D">
      <w:pPr>
        <w:pStyle w:val="ListParagraph"/>
        <w:keepNext/>
        <w:numPr>
          <w:ilvl w:val="0"/>
          <w:numId w:val="4"/>
        </w:numPr>
      </w:pPr>
      <w:r>
        <w:t xml:space="preserve">I prefer not to answer.  (4) </w:t>
      </w:r>
    </w:p>
    <w:p w14:paraId="7A1EF565" w14:textId="77777777" w:rsidR="00124F2A" w:rsidRDefault="00124F2A"/>
    <w:p w14:paraId="10B917AF" w14:textId="77777777" w:rsidR="00124F2A" w:rsidRDefault="00124F2A">
      <w:pPr>
        <w:pStyle w:val="QuestionSeparator"/>
      </w:pPr>
    </w:p>
    <w:p w14:paraId="27CE4EF2" w14:textId="77777777" w:rsidR="00124F2A" w:rsidRDefault="00124F2A"/>
    <w:p w14:paraId="30B7607F" w14:textId="77777777" w:rsidR="00124F2A" w:rsidRDefault="00786C4D">
      <w:pPr>
        <w:keepNext/>
      </w:pPr>
      <w:r>
        <w:t>Q53 Are you transgender?</w:t>
      </w:r>
    </w:p>
    <w:p w14:paraId="05FDC607" w14:textId="77777777" w:rsidR="00124F2A" w:rsidRDefault="00786C4D">
      <w:pPr>
        <w:pStyle w:val="ListParagraph"/>
        <w:keepNext/>
        <w:numPr>
          <w:ilvl w:val="0"/>
          <w:numId w:val="4"/>
        </w:numPr>
      </w:pPr>
      <w:r>
        <w:t xml:space="preserve">Yes  (1) </w:t>
      </w:r>
    </w:p>
    <w:p w14:paraId="73A29E81" w14:textId="77777777" w:rsidR="00124F2A" w:rsidRDefault="00786C4D">
      <w:pPr>
        <w:pStyle w:val="ListParagraph"/>
        <w:keepNext/>
        <w:numPr>
          <w:ilvl w:val="0"/>
          <w:numId w:val="4"/>
        </w:numPr>
      </w:pPr>
      <w:r>
        <w:t xml:space="preserve">No  (2) </w:t>
      </w:r>
    </w:p>
    <w:p w14:paraId="40A7C242" w14:textId="77777777" w:rsidR="00124F2A" w:rsidRDefault="00786C4D">
      <w:pPr>
        <w:pStyle w:val="ListParagraph"/>
        <w:keepNext/>
        <w:numPr>
          <w:ilvl w:val="0"/>
          <w:numId w:val="4"/>
        </w:numPr>
      </w:pPr>
      <w:r>
        <w:t xml:space="preserve">Questioning / unsure  (3) </w:t>
      </w:r>
    </w:p>
    <w:p w14:paraId="7ED44081" w14:textId="77777777" w:rsidR="00124F2A" w:rsidRDefault="00786C4D">
      <w:pPr>
        <w:pStyle w:val="ListParagraph"/>
        <w:keepNext/>
        <w:numPr>
          <w:ilvl w:val="0"/>
          <w:numId w:val="4"/>
        </w:numPr>
      </w:pPr>
      <w:r>
        <w:t xml:space="preserve">I prefer not to answer.  (4) </w:t>
      </w:r>
    </w:p>
    <w:p w14:paraId="2FBB8F99" w14:textId="77777777" w:rsidR="00124F2A" w:rsidRDefault="00124F2A"/>
    <w:p w14:paraId="4980A870" w14:textId="77777777" w:rsidR="00124F2A" w:rsidRDefault="00124F2A">
      <w:pPr>
        <w:pStyle w:val="QuestionSeparator"/>
      </w:pPr>
    </w:p>
    <w:p w14:paraId="67CAB1F1" w14:textId="77777777" w:rsidR="00124F2A" w:rsidRDefault="00124F2A"/>
    <w:p w14:paraId="661961E9" w14:textId="77777777" w:rsidR="00124F2A" w:rsidRDefault="00786C4D">
      <w:pPr>
        <w:keepNext/>
      </w:pPr>
      <w:r>
        <w:lastRenderedPageBreak/>
        <w:t>Q54 What is your sexual orientation? (Select one answer.)  </w:t>
      </w:r>
    </w:p>
    <w:p w14:paraId="76CE0F0B" w14:textId="77777777" w:rsidR="00124F2A" w:rsidRDefault="00786C4D">
      <w:pPr>
        <w:pStyle w:val="ListParagraph"/>
        <w:keepNext/>
        <w:numPr>
          <w:ilvl w:val="0"/>
          <w:numId w:val="4"/>
        </w:numPr>
      </w:pPr>
      <w:r>
        <w:t xml:space="preserve">Gay or Lesbian    (1) </w:t>
      </w:r>
    </w:p>
    <w:p w14:paraId="5A240C4F" w14:textId="77777777" w:rsidR="00124F2A" w:rsidRDefault="00786C4D">
      <w:pPr>
        <w:pStyle w:val="ListParagraph"/>
        <w:keepNext/>
        <w:numPr>
          <w:ilvl w:val="0"/>
          <w:numId w:val="4"/>
        </w:numPr>
      </w:pPr>
      <w:r>
        <w:t xml:space="preserve">Heterosexual or Straight    (2) </w:t>
      </w:r>
    </w:p>
    <w:p w14:paraId="33F92185" w14:textId="77777777" w:rsidR="00124F2A" w:rsidRDefault="00786C4D">
      <w:pPr>
        <w:pStyle w:val="ListParagraph"/>
        <w:keepNext/>
        <w:numPr>
          <w:ilvl w:val="0"/>
          <w:numId w:val="4"/>
        </w:numPr>
      </w:pPr>
      <w:r>
        <w:t xml:space="preserve">Bisexual     (3) </w:t>
      </w:r>
    </w:p>
    <w:p w14:paraId="7787B797" w14:textId="77777777" w:rsidR="00124F2A" w:rsidRDefault="00786C4D">
      <w:pPr>
        <w:pStyle w:val="ListParagraph"/>
        <w:keepNext/>
        <w:numPr>
          <w:ilvl w:val="0"/>
          <w:numId w:val="4"/>
        </w:numPr>
      </w:pPr>
      <w:r>
        <w:t xml:space="preserve">Pansexual  (4) </w:t>
      </w:r>
    </w:p>
    <w:p w14:paraId="2C9B189D" w14:textId="77777777" w:rsidR="00124F2A" w:rsidRDefault="00786C4D">
      <w:pPr>
        <w:pStyle w:val="ListParagraph"/>
        <w:keepNext/>
        <w:numPr>
          <w:ilvl w:val="0"/>
          <w:numId w:val="4"/>
        </w:numPr>
      </w:pPr>
      <w:r>
        <w:t xml:space="preserve">Queer    (5) </w:t>
      </w:r>
    </w:p>
    <w:p w14:paraId="550C0325" w14:textId="77777777" w:rsidR="00124F2A" w:rsidRDefault="00786C4D">
      <w:pPr>
        <w:pStyle w:val="ListParagraph"/>
        <w:keepNext/>
        <w:numPr>
          <w:ilvl w:val="0"/>
          <w:numId w:val="4"/>
        </w:numPr>
      </w:pPr>
      <w:r>
        <w:t xml:space="preserve">Asexual  (6) </w:t>
      </w:r>
    </w:p>
    <w:p w14:paraId="48E1808D" w14:textId="77777777" w:rsidR="00124F2A" w:rsidRDefault="00786C4D">
      <w:pPr>
        <w:pStyle w:val="ListParagraph"/>
        <w:keepNext/>
        <w:numPr>
          <w:ilvl w:val="0"/>
          <w:numId w:val="4"/>
        </w:numPr>
      </w:pPr>
      <w:r>
        <w:t xml:space="preserve">Questioning or unsure of sexual orientation    (7) </w:t>
      </w:r>
    </w:p>
    <w:p w14:paraId="0E0D8076" w14:textId="77777777" w:rsidR="00124F2A" w:rsidRDefault="00786C4D">
      <w:pPr>
        <w:pStyle w:val="ListParagraph"/>
        <w:keepNext/>
        <w:numPr>
          <w:ilvl w:val="0"/>
          <w:numId w:val="4"/>
        </w:numPr>
      </w:pPr>
      <w:r>
        <w:t>I prefer to self-identify (Please explain):  (8) ________________________________________________</w:t>
      </w:r>
    </w:p>
    <w:p w14:paraId="3705DD2C" w14:textId="77777777" w:rsidR="00124F2A" w:rsidRDefault="00786C4D">
      <w:pPr>
        <w:pStyle w:val="ListParagraph"/>
        <w:keepNext/>
        <w:numPr>
          <w:ilvl w:val="0"/>
          <w:numId w:val="4"/>
        </w:numPr>
      </w:pPr>
      <w:r>
        <w:t xml:space="preserve">I prefer not to answer.   (9) </w:t>
      </w:r>
    </w:p>
    <w:p w14:paraId="7702C490" w14:textId="77777777" w:rsidR="00124F2A" w:rsidRDefault="00124F2A"/>
    <w:p w14:paraId="370B4AEE" w14:textId="77777777" w:rsidR="00124F2A" w:rsidRDefault="00124F2A"/>
    <w:p w14:paraId="47466DB8" w14:textId="77777777" w:rsidR="00124F2A" w:rsidRDefault="00786C4D">
      <w:pPr>
        <w:keepNext/>
      </w:pPr>
      <w:r>
        <w:t xml:space="preserve">Q55 </w:t>
      </w:r>
      <w:r>
        <w:br/>
        <w:t>Do you have a disability? (Select one answer.) </w:t>
      </w:r>
      <w:r>
        <w:br/>
      </w:r>
      <w:r>
        <w:br/>
      </w:r>
      <w:r>
        <w:br/>
        <w:t>For this survey, disability is defined as a mental or physical impairment lasting more than 6 months and limiting major life activity but is not the result of a severe mental illness. </w:t>
      </w:r>
      <w:r>
        <w:br/>
      </w:r>
      <w:r>
        <w:br/>
      </w:r>
    </w:p>
    <w:p w14:paraId="73EBFCD7" w14:textId="77777777" w:rsidR="00124F2A" w:rsidRDefault="00786C4D">
      <w:pPr>
        <w:pStyle w:val="ListParagraph"/>
        <w:keepNext/>
        <w:numPr>
          <w:ilvl w:val="0"/>
          <w:numId w:val="4"/>
        </w:numPr>
      </w:pPr>
      <w:r>
        <w:t xml:space="preserve">Yes  (1) </w:t>
      </w:r>
    </w:p>
    <w:p w14:paraId="3F4FAB82" w14:textId="77777777" w:rsidR="00124F2A" w:rsidRDefault="00786C4D">
      <w:pPr>
        <w:pStyle w:val="ListParagraph"/>
        <w:keepNext/>
        <w:numPr>
          <w:ilvl w:val="0"/>
          <w:numId w:val="4"/>
        </w:numPr>
      </w:pPr>
      <w:r>
        <w:t xml:space="preserve">No  (2) </w:t>
      </w:r>
    </w:p>
    <w:p w14:paraId="6E73672D" w14:textId="77777777" w:rsidR="00124F2A" w:rsidRDefault="00786C4D">
      <w:pPr>
        <w:pStyle w:val="ListParagraph"/>
        <w:keepNext/>
        <w:numPr>
          <w:ilvl w:val="0"/>
          <w:numId w:val="4"/>
        </w:numPr>
      </w:pPr>
      <w:r>
        <w:t xml:space="preserve">I prefer not to answer.  (3) </w:t>
      </w:r>
    </w:p>
    <w:p w14:paraId="5C4A1817" w14:textId="77777777" w:rsidR="00124F2A" w:rsidRDefault="00124F2A"/>
    <w:p w14:paraId="218B162E" w14:textId="77777777" w:rsidR="00124F2A" w:rsidRDefault="00124F2A">
      <w:pPr>
        <w:pStyle w:val="QuestionSeparator"/>
      </w:pPr>
    </w:p>
    <w:tbl>
      <w:tblPr>
        <w:tblStyle w:val="QQuestionIconTable"/>
        <w:tblW w:w="50" w:type="auto"/>
        <w:tblLook w:val="07E0" w:firstRow="1" w:lastRow="1" w:firstColumn="1" w:lastColumn="1" w:noHBand="1" w:noVBand="1"/>
      </w:tblPr>
      <w:tblGrid>
        <w:gridCol w:w="380"/>
      </w:tblGrid>
      <w:tr w:rsidR="00124F2A" w14:paraId="4B6507E4" w14:textId="77777777">
        <w:tc>
          <w:tcPr>
            <w:tcW w:w="50" w:type="dxa"/>
          </w:tcPr>
          <w:p w14:paraId="6FDEA4CC" w14:textId="77777777" w:rsidR="00124F2A" w:rsidRDefault="00786C4D">
            <w:pPr>
              <w:keepNext/>
            </w:pPr>
            <w:r>
              <w:rPr>
                <w:noProof/>
              </w:rPr>
              <w:drawing>
                <wp:inline distT="0" distB="0" distL="0" distR="0" wp14:anchorId="77CDE107" wp14:editId="303EC7E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7DEC9150" w14:textId="77777777" w:rsidR="00124F2A" w:rsidRDefault="00124F2A"/>
    <w:p w14:paraId="778FA1F2" w14:textId="77777777" w:rsidR="00124F2A" w:rsidRDefault="00786C4D">
      <w:pPr>
        <w:keepNext/>
      </w:pPr>
      <w:r>
        <w:t>Q56 What is your zip code?</w:t>
      </w:r>
    </w:p>
    <w:p w14:paraId="5C44B2BB" w14:textId="77777777" w:rsidR="00124F2A" w:rsidRDefault="00786C4D">
      <w:pPr>
        <w:pStyle w:val="TextEntryLine"/>
        <w:ind w:firstLine="400"/>
      </w:pPr>
      <w:r>
        <w:t>________________________________________________________________</w:t>
      </w:r>
    </w:p>
    <w:p w14:paraId="5289867A" w14:textId="77777777" w:rsidR="00124F2A" w:rsidRDefault="00124F2A"/>
    <w:p w14:paraId="00F8C84C" w14:textId="77777777" w:rsidR="00124F2A" w:rsidRDefault="00124F2A">
      <w:pPr>
        <w:pStyle w:val="QuestionSeparator"/>
      </w:pPr>
    </w:p>
    <w:p w14:paraId="6328B425" w14:textId="77777777" w:rsidR="00124F2A" w:rsidRDefault="00124F2A"/>
    <w:p w14:paraId="2B93D38C" w14:textId="77777777" w:rsidR="00124F2A" w:rsidRDefault="00786C4D">
      <w:pPr>
        <w:keepNext/>
      </w:pPr>
      <w:r>
        <w:t>Q57 Are you currently experiencing homelessness? (Select one answer.)  </w:t>
      </w:r>
    </w:p>
    <w:p w14:paraId="61277A93" w14:textId="77777777" w:rsidR="00124F2A" w:rsidRDefault="00786C4D">
      <w:pPr>
        <w:pStyle w:val="ListParagraph"/>
        <w:keepNext/>
        <w:numPr>
          <w:ilvl w:val="0"/>
          <w:numId w:val="4"/>
        </w:numPr>
      </w:pPr>
      <w:r>
        <w:t xml:space="preserve">Yes  (1) </w:t>
      </w:r>
    </w:p>
    <w:p w14:paraId="429635A4" w14:textId="77777777" w:rsidR="00124F2A" w:rsidRDefault="00786C4D">
      <w:pPr>
        <w:pStyle w:val="ListParagraph"/>
        <w:keepNext/>
        <w:numPr>
          <w:ilvl w:val="0"/>
          <w:numId w:val="4"/>
        </w:numPr>
      </w:pPr>
      <w:r>
        <w:t xml:space="preserve">No  (2) </w:t>
      </w:r>
    </w:p>
    <w:p w14:paraId="17949F0F" w14:textId="77777777" w:rsidR="00124F2A" w:rsidRDefault="00786C4D">
      <w:pPr>
        <w:pStyle w:val="ListParagraph"/>
        <w:keepNext/>
        <w:numPr>
          <w:ilvl w:val="0"/>
          <w:numId w:val="4"/>
        </w:numPr>
      </w:pPr>
      <w:r>
        <w:t xml:space="preserve">I prefer not to answer.  (3) </w:t>
      </w:r>
    </w:p>
    <w:p w14:paraId="3BA6CB0E" w14:textId="77777777" w:rsidR="00124F2A" w:rsidRDefault="00124F2A"/>
    <w:p w14:paraId="08C8B24E" w14:textId="77777777" w:rsidR="00124F2A" w:rsidRDefault="00124F2A">
      <w:pPr>
        <w:pStyle w:val="QuestionSeparator"/>
      </w:pPr>
    </w:p>
    <w:p w14:paraId="67EAE7D1" w14:textId="77777777" w:rsidR="00124F2A" w:rsidRDefault="00124F2A"/>
    <w:p w14:paraId="39CC230E" w14:textId="77777777" w:rsidR="00124F2A" w:rsidRDefault="00786C4D">
      <w:pPr>
        <w:keepNext/>
      </w:pPr>
      <w:r>
        <w:t>Q58 What is your current yearly household income? (Select one answer.)  </w:t>
      </w:r>
    </w:p>
    <w:p w14:paraId="676999AA" w14:textId="77777777" w:rsidR="00124F2A" w:rsidRDefault="00786C4D">
      <w:pPr>
        <w:pStyle w:val="ListParagraph"/>
        <w:keepNext/>
        <w:numPr>
          <w:ilvl w:val="0"/>
          <w:numId w:val="4"/>
        </w:numPr>
      </w:pPr>
      <w:r>
        <w:t xml:space="preserve">Under $10,000      (1) </w:t>
      </w:r>
    </w:p>
    <w:p w14:paraId="5938F6D5" w14:textId="77777777" w:rsidR="00124F2A" w:rsidRDefault="00786C4D">
      <w:pPr>
        <w:pStyle w:val="ListParagraph"/>
        <w:keepNext/>
        <w:numPr>
          <w:ilvl w:val="0"/>
          <w:numId w:val="4"/>
        </w:numPr>
      </w:pPr>
      <w:r>
        <w:t xml:space="preserve">$10,000-$19,999      (2) </w:t>
      </w:r>
    </w:p>
    <w:p w14:paraId="79622EAE" w14:textId="77777777" w:rsidR="00124F2A" w:rsidRDefault="00786C4D">
      <w:pPr>
        <w:pStyle w:val="ListParagraph"/>
        <w:keepNext/>
        <w:numPr>
          <w:ilvl w:val="0"/>
          <w:numId w:val="4"/>
        </w:numPr>
      </w:pPr>
      <w:r>
        <w:t xml:space="preserve">$20,000-$29,999      (3) </w:t>
      </w:r>
    </w:p>
    <w:p w14:paraId="46A5B93B" w14:textId="77777777" w:rsidR="00124F2A" w:rsidRDefault="00786C4D">
      <w:pPr>
        <w:pStyle w:val="ListParagraph"/>
        <w:keepNext/>
        <w:numPr>
          <w:ilvl w:val="0"/>
          <w:numId w:val="4"/>
        </w:numPr>
      </w:pPr>
      <w:r>
        <w:t xml:space="preserve">$30,000-$39,999       (4) </w:t>
      </w:r>
    </w:p>
    <w:p w14:paraId="5EBFD530" w14:textId="77777777" w:rsidR="00124F2A" w:rsidRDefault="00786C4D">
      <w:pPr>
        <w:pStyle w:val="ListParagraph"/>
        <w:keepNext/>
        <w:numPr>
          <w:ilvl w:val="0"/>
          <w:numId w:val="4"/>
        </w:numPr>
      </w:pPr>
      <w:r>
        <w:t xml:space="preserve">$40,000-$49,999       (5) </w:t>
      </w:r>
    </w:p>
    <w:p w14:paraId="00627A98" w14:textId="77777777" w:rsidR="00124F2A" w:rsidRDefault="00786C4D">
      <w:pPr>
        <w:pStyle w:val="ListParagraph"/>
        <w:keepNext/>
        <w:numPr>
          <w:ilvl w:val="0"/>
          <w:numId w:val="4"/>
        </w:numPr>
      </w:pPr>
      <w:r>
        <w:t xml:space="preserve">$50,000-$59,999      (6) </w:t>
      </w:r>
    </w:p>
    <w:p w14:paraId="5D05B8C3" w14:textId="77777777" w:rsidR="00124F2A" w:rsidRDefault="00786C4D">
      <w:pPr>
        <w:pStyle w:val="ListParagraph"/>
        <w:keepNext/>
        <w:numPr>
          <w:ilvl w:val="0"/>
          <w:numId w:val="4"/>
        </w:numPr>
      </w:pPr>
      <w:r>
        <w:t xml:space="preserve">$60,000-$69,999       (7) </w:t>
      </w:r>
    </w:p>
    <w:p w14:paraId="3F8DFCBD" w14:textId="77777777" w:rsidR="00124F2A" w:rsidRDefault="00786C4D">
      <w:pPr>
        <w:pStyle w:val="ListParagraph"/>
        <w:keepNext/>
        <w:numPr>
          <w:ilvl w:val="0"/>
          <w:numId w:val="4"/>
        </w:numPr>
      </w:pPr>
      <w:r>
        <w:t xml:space="preserve">$70,000-$79,999      (8) </w:t>
      </w:r>
    </w:p>
    <w:p w14:paraId="4525B61A" w14:textId="77777777" w:rsidR="00124F2A" w:rsidRDefault="00786C4D">
      <w:pPr>
        <w:pStyle w:val="ListParagraph"/>
        <w:keepNext/>
        <w:numPr>
          <w:ilvl w:val="0"/>
          <w:numId w:val="4"/>
        </w:numPr>
      </w:pPr>
      <w:r>
        <w:t xml:space="preserve">$80,000-$89,999     (9) </w:t>
      </w:r>
    </w:p>
    <w:p w14:paraId="52C7DC4F" w14:textId="77777777" w:rsidR="00124F2A" w:rsidRDefault="00786C4D">
      <w:pPr>
        <w:pStyle w:val="ListParagraph"/>
        <w:keepNext/>
        <w:numPr>
          <w:ilvl w:val="0"/>
          <w:numId w:val="4"/>
        </w:numPr>
      </w:pPr>
      <w:r>
        <w:t xml:space="preserve">$90,000-$99,999      (10) </w:t>
      </w:r>
    </w:p>
    <w:p w14:paraId="585BACDF" w14:textId="77777777" w:rsidR="00124F2A" w:rsidRDefault="00786C4D">
      <w:pPr>
        <w:pStyle w:val="ListParagraph"/>
        <w:keepNext/>
        <w:numPr>
          <w:ilvl w:val="0"/>
          <w:numId w:val="4"/>
        </w:numPr>
      </w:pPr>
      <w:r>
        <w:t xml:space="preserve">$100,000-$149,999      (11) </w:t>
      </w:r>
    </w:p>
    <w:p w14:paraId="5003CF9C" w14:textId="77777777" w:rsidR="00124F2A" w:rsidRDefault="00786C4D">
      <w:pPr>
        <w:pStyle w:val="ListParagraph"/>
        <w:keepNext/>
        <w:numPr>
          <w:ilvl w:val="0"/>
          <w:numId w:val="4"/>
        </w:numPr>
      </w:pPr>
      <w:r>
        <w:t xml:space="preserve">$150,000 or above   (12) </w:t>
      </w:r>
    </w:p>
    <w:p w14:paraId="3D408364" w14:textId="77777777" w:rsidR="00124F2A" w:rsidRDefault="00124F2A"/>
    <w:p w14:paraId="6EFD667F" w14:textId="77777777" w:rsidR="00124F2A" w:rsidRDefault="00124F2A">
      <w:pPr>
        <w:pStyle w:val="QuestionSeparator"/>
      </w:pPr>
    </w:p>
    <w:p w14:paraId="0A5207CE" w14:textId="77777777" w:rsidR="00124F2A" w:rsidRDefault="00124F2A"/>
    <w:p w14:paraId="08023272" w14:textId="77777777" w:rsidR="00124F2A" w:rsidRDefault="00786C4D">
      <w:pPr>
        <w:keepNext/>
      </w:pPr>
      <w:r>
        <w:lastRenderedPageBreak/>
        <w:t>Q59 Please select the option that best describes your employment status. (Select one answer.)  </w:t>
      </w:r>
    </w:p>
    <w:p w14:paraId="5755F343" w14:textId="77777777" w:rsidR="00124F2A" w:rsidRDefault="00786C4D">
      <w:pPr>
        <w:pStyle w:val="ListParagraph"/>
        <w:keepNext/>
        <w:numPr>
          <w:ilvl w:val="0"/>
          <w:numId w:val="4"/>
        </w:numPr>
      </w:pPr>
      <w:r>
        <w:t xml:space="preserve">Employed full time    (1) </w:t>
      </w:r>
    </w:p>
    <w:p w14:paraId="176245DB" w14:textId="77777777" w:rsidR="00124F2A" w:rsidRDefault="00786C4D">
      <w:pPr>
        <w:pStyle w:val="ListParagraph"/>
        <w:keepNext/>
        <w:numPr>
          <w:ilvl w:val="0"/>
          <w:numId w:val="4"/>
        </w:numPr>
      </w:pPr>
      <w:r>
        <w:t xml:space="preserve">Employed part time    (2) </w:t>
      </w:r>
    </w:p>
    <w:p w14:paraId="301EA758" w14:textId="77777777" w:rsidR="00124F2A" w:rsidRDefault="00786C4D">
      <w:pPr>
        <w:pStyle w:val="ListParagraph"/>
        <w:keepNext/>
        <w:numPr>
          <w:ilvl w:val="0"/>
          <w:numId w:val="4"/>
        </w:numPr>
      </w:pPr>
      <w:r>
        <w:t xml:space="preserve">Unemployed looking for work    (3) </w:t>
      </w:r>
    </w:p>
    <w:p w14:paraId="2306AB12" w14:textId="77777777" w:rsidR="00124F2A" w:rsidRDefault="00786C4D">
      <w:pPr>
        <w:pStyle w:val="ListParagraph"/>
        <w:keepNext/>
        <w:numPr>
          <w:ilvl w:val="0"/>
          <w:numId w:val="4"/>
        </w:numPr>
      </w:pPr>
      <w:r>
        <w:t xml:space="preserve">Unemployed not looking for work    (4) </w:t>
      </w:r>
    </w:p>
    <w:p w14:paraId="51DD8BAF" w14:textId="77777777" w:rsidR="00124F2A" w:rsidRDefault="00786C4D">
      <w:pPr>
        <w:pStyle w:val="ListParagraph"/>
        <w:keepNext/>
        <w:numPr>
          <w:ilvl w:val="0"/>
          <w:numId w:val="4"/>
        </w:numPr>
      </w:pPr>
      <w:r>
        <w:t xml:space="preserve">Retired     (5) </w:t>
      </w:r>
    </w:p>
    <w:p w14:paraId="3B44909E" w14:textId="77777777" w:rsidR="00124F2A" w:rsidRDefault="00786C4D">
      <w:pPr>
        <w:pStyle w:val="ListParagraph"/>
        <w:keepNext/>
        <w:numPr>
          <w:ilvl w:val="0"/>
          <w:numId w:val="4"/>
        </w:numPr>
      </w:pPr>
      <w:r>
        <w:t xml:space="preserve">Disabled    (6) </w:t>
      </w:r>
    </w:p>
    <w:p w14:paraId="506CC148" w14:textId="77777777" w:rsidR="00124F2A" w:rsidRDefault="00786C4D">
      <w:pPr>
        <w:pStyle w:val="ListParagraph"/>
        <w:keepNext/>
        <w:numPr>
          <w:ilvl w:val="0"/>
          <w:numId w:val="4"/>
        </w:numPr>
      </w:pPr>
      <w:r>
        <w:t>Other (Please explain):   (7) ________________________________________________</w:t>
      </w:r>
    </w:p>
    <w:p w14:paraId="773FD6B9" w14:textId="77777777" w:rsidR="00124F2A" w:rsidRDefault="00786C4D">
      <w:pPr>
        <w:pStyle w:val="ListParagraph"/>
        <w:keepNext/>
        <w:numPr>
          <w:ilvl w:val="0"/>
          <w:numId w:val="4"/>
        </w:numPr>
      </w:pPr>
      <w:r>
        <w:t xml:space="preserve">I prefer not to answer.   (8) </w:t>
      </w:r>
    </w:p>
    <w:p w14:paraId="671D62CD" w14:textId="77777777" w:rsidR="00124F2A" w:rsidRDefault="00124F2A"/>
    <w:p w14:paraId="6D644C61" w14:textId="77777777" w:rsidR="00124F2A" w:rsidRDefault="00124F2A">
      <w:pPr>
        <w:pStyle w:val="QuestionSeparator"/>
      </w:pPr>
    </w:p>
    <w:p w14:paraId="3BD31362" w14:textId="77777777" w:rsidR="00124F2A" w:rsidRDefault="00124F2A"/>
    <w:p w14:paraId="2B9B710B" w14:textId="77777777" w:rsidR="00124F2A" w:rsidRDefault="00786C4D">
      <w:pPr>
        <w:keepNext/>
      </w:pPr>
      <w:r>
        <w:t>Q60 What is the highest level of education you have completed? (Select one answer.) </w:t>
      </w:r>
    </w:p>
    <w:p w14:paraId="054C6FB1" w14:textId="77777777" w:rsidR="00124F2A" w:rsidRDefault="00786C4D">
      <w:pPr>
        <w:pStyle w:val="ListParagraph"/>
        <w:keepNext/>
        <w:numPr>
          <w:ilvl w:val="0"/>
          <w:numId w:val="4"/>
        </w:numPr>
      </w:pPr>
      <w:r>
        <w:t xml:space="preserve">Less than high school (no diploma or GED)    (1) </w:t>
      </w:r>
    </w:p>
    <w:p w14:paraId="606591B8" w14:textId="77777777" w:rsidR="00124F2A" w:rsidRDefault="00786C4D">
      <w:pPr>
        <w:pStyle w:val="ListParagraph"/>
        <w:keepNext/>
        <w:numPr>
          <w:ilvl w:val="0"/>
          <w:numId w:val="4"/>
        </w:numPr>
      </w:pPr>
      <w:r>
        <w:t xml:space="preserve">High school graduate (or GED)    (2) </w:t>
      </w:r>
    </w:p>
    <w:p w14:paraId="3394376E" w14:textId="77777777" w:rsidR="00124F2A" w:rsidRDefault="00786C4D">
      <w:pPr>
        <w:pStyle w:val="ListParagraph"/>
        <w:keepNext/>
        <w:numPr>
          <w:ilvl w:val="0"/>
          <w:numId w:val="4"/>
        </w:numPr>
      </w:pPr>
      <w:r>
        <w:t xml:space="preserve">Some college with no degree    (3) </w:t>
      </w:r>
    </w:p>
    <w:p w14:paraId="581F4CE7" w14:textId="77777777" w:rsidR="00124F2A" w:rsidRDefault="00786C4D">
      <w:pPr>
        <w:pStyle w:val="ListParagraph"/>
        <w:keepNext/>
        <w:numPr>
          <w:ilvl w:val="0"/>
          <w:numId w:val="4"/>
        </w:numPr>
      </w:pPr>
      <w:r>
        <w:t xml:space="preserve">Associate’s degree    (4) </w:t>
      </w:r>
    </w:p>
    <w:p w14:paraId="43D620DF" w14:textId="77777777" w:rsidR="00124F2A" w:rsidRDefault="00786C4D">
      <w:pPr>
        <w:pStyle w:val="ListParagraph"/>
        <w:keepNext/>
        <w:numPr>
          <w:ilvl w:val="0"/>
          <w:numId w:val="4"/>
        </w:numPr>
      </w:pPr>
      <w:r>
        <w:t xml:space="preserve">Bachelor’s degree    (5) </w:t>
      </w:r>
    </w:p>
    <w:p w14:paraId="08B7D485" w14:textId="77777777" w:rsidR="00124F2A" w:rsidRDefault="00786C4D">
      <w:pPr>
        <w:pStyle w:val="ListParagraph"/>
        <w:keepNext/>
        <w:numPr>
          <w:ilvl w:val="0"/>
          <w:numId w:val="4"/>
        </w:numPr>
      </w:pPr>
      <w:r>
        <w:t xml:space="preserve">Graduate or professional degree    (6) </w:t>
      </w:r>
    </w:p>
    <w:p w14:paraId="0F60AD10" w14:textId="77777777" w:rsidR="00124F2A" w:rsidRDefault="00786C4D">
      <w:pPr>
        <w:pStyle w:val="ListParagraph"/>
        <w:keepNext/>
        <w:numPr>
          <w:ilvl w:val="0"/>
          <w:numId w:val="4"/>
        </w:numPr>
      </w:pPr>
      <w:r>
        <w:t>Other (Please explain):  (7) ________________________________________________</w:t>
      </w:r>
    </w:p>
    <w:p w14:paraId="0ADC01E0" w14:textId="77777777" w:rsidR="00124F2A" w:rsidRDefault="00786C4D">
      <w:pPr>
        <w:pStyle w:val="ListParagraph"/>
        <w:keepNext/>
        <w:numPr>
          <w:ilvl w:val="0"/>
          <w:numId w:val="4"/>
        </w:numPr>
      </w:pPr>
      <w:r>
        <w:t xml:space="preserve">I prefer not to answer.  (8) </w:t>
      </w:r>
    </w:p>
    <w:p w14:paraId="3540B7A8" w14:textId="77777777" w:rsidR="00124F2A" w:rsidRDefault="00124F2A"/>
    <w:p w14:paraId="0ED2743D" w14:textId="77777777" w:rsidR="00124F2A" w:rsidRDefault="00124F2A">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24F2A" w14:paraId="3C4BF80D" w14:textId="77777777">
        <w:trPr>
          <w:trHeight w:val="300"/>
        </w:trPr>
        <w:tc>
          <w:tcPr>
            <w:tcW w:w="1368" w:type="dxa"/>
            <w:tcBorders>
              <w:top w:val="nil"/>
              <w:left w:val="nil"/>
              <w:bottom w:val="nil"/>
              <w:right w:val="nil"/>
            </w:tcBorders>
          </w:tcPr>
          <w:p w14:paraId="3AC1F139" w14:textId="77777777" w:rsidR="00124F2A" w:rsidRDefault="00786C4D">
            <w:pPr>
              <w:rPr>
                <w:color w:val="CCCCCC"/>
              </w:rPr>
            </w:pPr>
            <w:r>
              <w:rPr>
                <w:color w:val="CCCCCC"/>
              </w:rPr>
              <w:t>Page Break</w:t>
            </w:r>
          </w:p>
        </w:tc>
        <w:tc>
          <w:tcPr>
            <w:tcW w:w="8208" w:type="dxa"/>
            <w:tcBorders>
              <w:top w:val="nil"/>
              <w:left w:val="nil"/>
              <w:bottom w:val="nil"/>
              <w:right w:val="nil"/>
            </w:tcBorders>
          </w:tcPr>
          <w:p w14:paraId="3D4FDFDD" w14:textId="77777777" w:rsidR="00124F2A" w:rsidRDefault="00124F2A">
            <w:pPr>
              <w:pBdr>
                <w:top w:val="single" w:sz="8" w:space="0" w:color="CCCCCC"/>
              </w:pBdr>
              <w:spacing w:before="120" w:after="120" w:line="120" w:lineRule="auto"/>
              <w:jc w:val="center"/>
              <w:rPr>
                <w:color w:val="CCCCCC"/>
              </w:rPr>
            </w:pPr>
          </w:p>
        </w:tc>
      </w:tr>
    </w:tbl>
    <w:p w14:paraId="4977F199" w14:textId="77777777" w:rsidR="00124F2A" w:rsidRDefault="00786C4D">
      <w:r>
        <w:br w:type="page"/>
      </w:r>
    </w:p>
    <w:p w14:paraId="197C637C" w14:textId="77777777" w:rsidR="00124F2A" w:rsidRDefault="00124F2A"/>
    <w:p w14:paraId="54014AE9" w14:textId="77777777" w:rsidR="00124F2A" w:rsidRDefault="00786C4D">
      <w:pPr>
        <w:keepNext/>
      </w:pPr>
      <w:r>
        <w:t>Q61 Please select the option that best describes your current marital status. (Select one answer.) </w:t>
      </w:r>
    </w:p>
    <w:p w14:paraId="50A3B5B1" w14:textId="77777777" w:rsidR="00124F2A" w:rsidRDefault="00786C4D">
      <w:pPr>
        <w:pStyle w:val="ListParagraph"/>
        <w:keepNext/>
        <w:numPr>
          <w:ilvl w:val="0"/>
          <w:numId w:val="4"/>
        </w:numPr>
      </w:pPr>
      <w:r>
        <w:t xml:space="preserve">Single   (1) </w:t>
      </w:r>
    </w:p>
    <w:p w14:paraId="337E3A77" w14:textId="77777777" w:rsidR="00124F2A" w:rsidRDefault="00786C4D">
      <w:pPr>
        <w:pStyle w:val="ListParagraph"/>
        <w:keepNext/>
        <w:numPr>
          <w:ilvl w:val="0"/>
          <w:numId w:val="4"/>
        </w:numPr>
      </w:pPr>
      <w:r>
        <w:t xml:space="preserve">In a committed relationship or partnership but unmarried   (2) </w:t>
      </w:r>
    </w:p>
    <w:p w14:paraId="0C95C80B" w14:textId="77777777" w:rsidR="00124F2A" w:rsidRDefault="00786C4D">
      <w:pPr>
        <w:pStyle w:val="ListParagraph"/>
        <w:keepNext/>
        <w:numPr>
          <w:ilvl w:val="0"/>
          <w:numId w:val="4"/>
        </w:numPr>
      </w:pPr>
      <w:r>
        <w:t xml:space="preserve">Married   (3) </w:t>
      </w:r>
    </w:p>
    <w:p w14:paraId="6927F52E" w14:textId="77777777" w:rsidR="00124F2A" w:rsidRDefault="00786C4D">
      <w:pPr>
        <w:pStyle w:val="ListParagraph"/>
        <w:keepNext/>
        <w:numPr>
          <w:ilvl w:val="0"/>
          <w:numId w:val="4"/>
        </w:numPr>
      </w:pPr>
      <w:r>
        <w:t xml:space="preserve">Widowed   (4) </w:t>
      </w:r>
    </w:p>
    <w:p w14:paraId="3CF5E5D7" w14:textId="77777777" w:rsidR="00124F2A" w:rsidRDefault="00786C4D">
      <w:pPr>
        <w:pStyle w:val="ListParagraph"/>
        <w:keepNext/>
        <w:numPr>
          <w:ilvl w:val="0"/>
          <w:numId w:val="4"/>
        </w:numPr>
      </w:pPr>
      <w:r>
        <w:t xml:space="preserve">Divorced   (5) </w:t>
      </w:r>
    </w:p>
    <w:p w14:paraId="407F33CF" w14:textId="77777777" w:rsidR="00124F2A" w:rsidRDefault="00786C4D">
      <w:pPr>
        <w:pStyle w:val="ListParagraph"/>
        <w:keepNext/>
        <w:numPr>
          <w:ilvl w:val="0"/>
          <w:numId w:val="4"/>
        </w:numPr>
      </w:pPr>
      <w:r>
        <w:t xml:space="preserve">Separated   (6) </w:t>
      </w:r>
    </w:p>
    <w:p w14:paraId="6AF369B5" w14:textId="77777777" w:rsidR="00124F2A" w:rsidRDefault="00786C4D">
      <w:pPr>
        <w:pStyle w:val="ListParagraph"/>
        <w:keepNext/>
        <w:numPr>
          <w:ilvl w:val="0"/>
          <w:numId w:val="4"/>
        </w:numPr>
      </w:pPr>
      <w:r>
        <w:t>Other (Please explain):   (7) ________________________________________________</w:t>
      </w:r>
    </w:p>
    <w:p w14:paraId="172B38F8" w14:textId="77777777" w:rsidR="00124F2A" w:rsidRDefault="00786C4D">
      <w:pPr>
        <w:pStyle w:val="ListParagraph"/>
        <w:keepNext/>
        <w:numPr>
          <w:ilvl w:val="0"/>
          <w:numId w:val="4"/>
        </w:numPr>
      </w:pPr>
      <w:r>
        <w:t xml:space="preserve">I prefer not to answer.  (8) </w:t>
      </w:r>
    </w:p>
    <w:p w14:paraId="70355171" w14:textId="77777777" w:rsidR="00124F2A" w:rsidRDefault="00124F2A"/>
    <w:p w14:paraId="4882439A" w14:textId="77777777" w:rsidR="00124F2A" w:rsidRDefault="00124F2A">
      <w:pPr>
        <w:pStyle w:val="QuestionSeparator"/>
      </w:pPr>
    </w:p>
    <w:p w14:paraId="486845FC" w14:textId="77777777" w:rsidR="00124F2A" w:rsidRDefault="00124F2A"/>
    <w:p w14:paraId="6351A29F" w14:textId="77777777" w:rsidR="00124F2A" w:rsidRDefault="00786C4D">
      <w:pPr>
        <w:keepNext/>
      </w:pPr>
      <w:r>
        <w:t>Q62 What is your current living situation? (Select one answer.) </w:t>
      </w:r>
    </w:p>
    <w:p w14:paraId="4DD891F1" w14:textId="77777777" w:rsidR="00124F2A" w:rsidRDefault="00786C4D">
      <w:pPr>
        <w:pStyle w:val="ListParagraph"/>
        <w:keepNext/>
        <w:numPr>
          <w:ilvl w:val="0"/>
          <w:numId w:val="4"/>
        </w:numPr>
      </w:pPr>
      <w:r>
        <w:t xml:space="preserve">I live alone.   (1) </w:t>
      </w:r>
    </w:p>
    <w:p w14:paraId="08639EC6" w14:textId="77777777" w:rsidR="00124F2A" w:rsidRDefault="00786C4D">
      <w:pPr>
        <w:pStyle w:val="ListParagraph"/>
        <w:keepNext/>
        <w:numPr>
          <w:ilvl w:val="0"/>
          <w:numId w:val="4"/>
        </w:numPr>
      </w:pPr>
      <w:r>
        <w:t xml:space="preserve">I live with a spouse or partner.   (2) </w:t>
      </w:r>
    </w:p>
    <w:p w14:paraId="70CECBB2" w14:textId="77777777" w:rsidR="00124F2A" w:rsidRDefault="00786C4D">
      <w:pPr>
        <w:pStyle w:val="ListParagraph"/>
        <w:keepNext/>
        <w:numPr>
          <w:ilvl w:val="0"/>
          <w:numId w:val="4"/>
        </w:numPr>
      </w:pPr>
      <w:r>
        <w:t xml:space="preserve">I live with roommate(s).   (3) </w:t>
      </w:r>
    </w:p>
    <w:p w14:paraId="48696D97" w14:textId="77777777" w:rsidR="00124F2A" w:rsidRDefault="00786C4D">
      <w:pPr>
        <w:pStyle w:val="ListParagraph"/>
        <w:keepNext/>
        <w:numPr>
          <w:ilvl w:val="0"/>
          <w:numId w:val="4"/>
        </w:numPr>
      </w:pPr>
      <w:r>
        <w:t xml:space="preserve">I live with my children.   (4) </w:t>
      </w:r>
    </w:p>
    <w:p w14:paraId="0F9E1280" w14:textId="77777777" w:rsidR="00124F2A" w:rsidRDefault="00786C4D">
      <w:pPr>
        <w:pStyle w:val="ListParagraph"/>
        <w:keepNext/>
        <w:numPr>
          <w:ilvl w:val="0"/>
          <w:numId w:val="4"/>
        </w:numPr>
      </w:pPr>
      <w:r>
        <w:t xml:space="preserve">I live with family.   (5) </w:t>
      </w:r>
    </w:p>
    <w:p w14:paraId="3E386768" w14:textId="77777777" w:rsidR="00124F2A" w:rsidRDefault="00786C4D">
      <w:pPr>
        <w:pStyle w:val="ListParagraph"/>
        <w:keepNext/>
        <w:numPr>
          <w:ilvl w:val="0"/>
          <w:numId w:val="4"/>
        </w:numPr>
      </w:pPr>
      <w:r>
        <w:t xml:space="preserve">I live in an assisted living home.  (6) </w:t>
      </w:r>
    </w:p>
    <w:p w14:paraId="14E3CF62" w14:textId="77777777" w:rsidR="00124F2A" w:rsidRDefault="00786C4D">
      <w:pPr>
        <w:pStyle w:val="ListParagraph"/>
        <w:keepNext/>
        <w:numPr>
          <w:ilvl w:val="0"/>
          <w:numId w:val="4"/>
        </w:numPr>
      </w:pPr>
      <w:r>
        <w:t>Other (Please explain):   (7) ________________________________________________</w:t>
      </w:r>
    </w:p>
    <w:p w14:paraId="0297AAD6" w14:textId="77777777" w:rsidR="00124F2A" w:rsidRDefault="00786C4D">
      <w:pPr>
        <w:pStyle w:val="ListParagraph"/>
        <w:keepNext/>
        <w:numPr>
          <w:ilvl w:val="0"/>
          <w:numId w:val="4"/>
        </w:numPr>
      </w:pPr>
      <w:r>
        <w:t xml:space="preserve">I prefer not to answer  (8) </w:t>
      </w:r>
    </w:p>
    <w:p w14:paraId="0F818B1E" w14:textId="77777777" w:rsidR="00124F2A" w:rsidRDefault="00124F2A"/>
    <w:p w14:paraId="77C2BA4A" w14:textId="77777777" w:rsidR="00124F2A" w:rsidRDefault="00124F2A">
      <w:pPr>
        <w:pStyle w:val="QuestionSeparator"/>
      </w:pPr>
    </w:p>
    <w:p w14:paraId="20ED093C" w14:textId="77777777" w:rsidR="00124F2A" w:rsidRDefault="00786C4D">
      <w:r>
        <w:br w:type="page"/>
      </w:r>
    </w:p>
    <w:p w14:paraId="40880B07" w14:textId="77777777" w:rsidR="00124F2A" w:rsidRDefault="00124F2A"/>
    <w:p w14:paraId="3E1BE947" w14:textId="77777777" w:rsidR="00124F2A" w:rsidRDefault="00786C4D">
      <w:pPr>
        <w:keepNext/>
      </w:pPr>
      <w:r>
        <w:t>Q63 Have you or anyone you know been diagnosed with the coronavirus/COVID-19? (Select one answer.).</w:t>
      </w:r>
    </w:p>
    <w:p w14:paraId="4FD12B8C" w14:textId="77777777" w:rsidR="00124F2A" w:rsidRDefault="00786C4D">
      <w:pPr>
        <w:pStyle w:val="ListParagraph"/>
        <w:keepNext/>
        <w:numPr>
          <w:ilvl w:val="0"/>
          <w:numId w:val="4"/>
        </w:numPr>
      </w:pPr>
      <w:r>
        <w:t xml:space="preserve">Yes   (1) </w:t>
      </w:r>
    </w:p>
    <w:p w14:paraId="26808323" w14:textId="77777777" w:rsidR="00124F2A" w:rsidRDefault="00786C4D">
      <w:pPr>
        <w:pStyle w:val="ListParagraph"/>
        <w:keepNext/>
        <w:numPr>
          <w:ilvl w:val="0"/>
          <w:numId w:val="4"/>
        </w:numPr>
      </w:pPr>
      <w:r>
        <w:t xml:space="preserve">No    (2) </w:t>
      </w:r>
    </w:p>
    <w:p w14:paraId="2B33910F" w14:textId="77777777" w:rsidR="00124F2A" w:rsidRDefault="00786C4D">
      <w:pPr>
        <w:pStyle w:val="ListParagraph"/>
        <w:keepNext/>
        <w:numPr>
          <w:ilvl w:val="0"/>
          <w:numId w:val="4"/>
        </w:numPr>
      </w:pPr>
      <w:r>
        <w:t xml:space="preserve">I prefer not to answer.   (3) </w:t>
      </w:r>
    </w:p>
    <w:p w14:paraId="17E3AEA8" w14:textId="71ECA696" w:rsidR="00124F2A" w:rsidRDefault="00124F2A"/>
    <w:p w14:paraId="14B02918" w14:textId="77777777" w:rsidR="00124F2A" w:rsidRDefault="00786C4D">
      <w:pPr>
        <w:pStyle w:val="QDisplayLogic"/>
        <w:keepNext/>
      </w:pPr>
      <w:r>
        <w:t>Display This Question:</w:t>
      </w:r>
    </w:p>
    <w:p w14:paraId="45252AD3" w14:textId="77777777" w:rsidR="00124F2A" w:rsidRDefault="00786C4D">
      <w:pPr>
        <w:pStyle w:val="QDisplayLogic"/>
        <w:keepNext/>
        <w:ind w:firstLine="400"/>
      </w:pPr>
      <w:r>
        <w:t>If Q63 = Yes</w:t>
      </w:r>
    </w:p>
    <w:p w14:paraId="3DE8C7D4" w14:textId="77777777" w:rsidR="00124F2A" w:rsidRDefault="00124F2A"/>
    <w:p w14:paraId="2646EE6D" w14:textId="77777777" w:rsidR="00124F2A" w:rsidRDefault="00786C4D">
      <w:pPr>
        <w:keepNext/>
      </w:pPr>
      <w:r>
        <w:t>Q64 Who has been diagnosed? (Select all that apply.)</w:t>
      </w:r>
    </w:p>
    <w:p w14:paraId="0A35A058" w14:textId="77777777" w:rsidR="00124F2A" w:rsidRDefault="00786C4D">
      <w:pPr>
        <w:pStyle w:val="ListParagraph"/>
        <w:keepNext/>
        <w:numPr>
          <w:ilvl w:val="0"/>
          <w:numId w:val="4"/>
        </w:numPr>
      </w:pPr>
      <w:r>
        <w:t xml:space="preserve">Self    (1) </w:t>
      </w:r>
    </w:p>
    <w:p w14:paraId="46551427" w14:textId="77777777" w:rsidR="00124F2A" w:rsidRDefault="00786C4D">
      <w:pPr>
        <w:pStyle w:val="ListParagraph"/>
        <w:keepNext/>
        <w:numPr>
          <w:ilvl w:val="0"/>
          <w:numId w:val="4"/>
        </w:numPr>
      </w:pPr>
      <w:r>
        <w:t xml:space="preserve">Partner/spouse    (2) </w:t>
      </w:r>
    </w:p>
    <w:p w14:paraId="48F3013F" w14:textId="77777777" w:rsidR="00124F2A" w:rsidRDefault="00786C4D">
      <w:pPr>
        <w:pStyle w:val="ListParagraph"/>
        <w:keepNext/>
        <w:numPr>
          <w:ilvl w:val="0"/>
          <w:numId w:val="4"/>
        </w:numPr>
      </w:pPr>
      <w:r>
        <w:t xml:space="preserve">Child    (3) </w:t>
      </w:r>
    </w:p>
    <w:p w14:paraId="2D83A900" w14:textId="77777777" w:rsidR="00124F2A" w:rsidRDefault="00786C4D">
      <w:pPr>
        <w:pStyle w:val="ListParagraph"/>
        <w:keepNext/>
        <w:numPr>
          <w:ilvl w:val="0"/>
          <w:numId w:val="4"/>
        </w:numPr>
      </w:pPr>
      <w:r>
        <w:t xml:space="preserve">Parent    (4) </w:t>
      </w:r>
    </w:p>
    <w:p w14:paraId="2EF73A0C" w14:textId="77777777" w:rsidR="00124F2A" w:rsidRDefault="00786C4D">
      <w:pPr>
        <w:pStyle w:val="ListParagraph"/>
        <w:keepNext/>
        <w:numPr>
          <w:ilvl w:val="0"/>
          <w:numId w:val="4"/>
        </w:numPr>
      </w:pPr>
      <w:r>
        <w:t xml:space="preserve">Grandparent   (5) </w:t>
      </w:r>
    </w:p>
    <w:p w14:paraId="5D7A980D" w14:textId="77777777" w:rsidR="00124F2A" w:rsidRDefault="00786C4D">
      <w:pPr>
        <w:pStyle w:val="ListParagraph"/>
        <w:keepNext/>
        <w:numPr>
          <w:ilvl w:val="0"/>
          <w:numId w:val="4"/>
        </w:numPr>
      </w:pPr>
      <w:r>
        <w:t xml:space="preserve">Friend    (6) </w:t>
      </w:r>
    </w:p>
    <w:p w14:paraId="432825AE" w14:textId="77777777" w:rsidR="00124F2A" w:rsidRDefault="00786C4D">
      <w:pPr>
        <w:pStyle w:val="ListParagraph"/>
        <w:keepNext/>
        <w:numPr>
          <w:ilvl w:val="0"/>
          <w:numId w:val="4"/>
        </w:numPr>
      </w:pPr>
      <w:r>
        <w:t xml:space="preserve">Colleague    (7) </w:t>
      </w:r>
    </w:p>
    <w:p w14:paraId="763A60D2" w14:textId="77777777" w:rsidR="00124F2A" w:rsidRDefault="00786C4D">
      <w:pPr>
        <w:pStyle w:val="ListParagraph"/>
        <w:keepNext/>
        <w:numPr>
          <w:ilvl w:val="0"/>
          <w:numId w:val="4"/>
        </w:numPr>
      </w:pPr>
      <w:r>
        <w:t xml:space="preserve">Acquaintance     (8) </w:t>
      </w:r>
    </w:p>
    <w:p w14:paraId="38A1459C" w14:textId="77777777" w:rsidR="00124F2A" w:rsidRDefault="00786C4D">
      <w:pPr>
        <w:pStyle w:val="ListParagraph"/>
        <w:keepNext/>
        <w:numPr>
          <w:ilvl w:val="0"/>
          <w:numId w:val="4"/>
        </w:numPr>
      </w:pPr>
      <w:r>
        <w:t>Other (Please explain):   (9) ________________________________________________</w:t>
      </w:r>
    </w:p>
    <w:p w14:paraId="1DF84C1D" w14:textId="77777777" w:rsidR="00124F2A" w:rsidRDefault="00786C4D">
      <w:pPr>
        <w:pStyle w:val="ListParagraph"/>
        <w:keepNext/>
        <w:numPr>
          <w:ilvl w:val="0"/>
          <w:numId w:val="4"/>
        </w:numPr>
      </w:pPr>
      <w:r>
        <w:t xml:space="preserve">I prefer not to answer.     (10) </w:t>
      </w:r>
    </w:p>
    <w:p w14:paraId="598CB13A" w14:textId="77777777" w:rsidR="00124F2A" w:rsidRDefault="00124F2A"/>
    <w:p w14:paraId="0577DCDC" w14:textId="77777777" w:rsidR="00124F2A" w:rsidRDefault="00124F2A">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24F2A" w14:paraId="4CEA2888" w14:textId="77777777">
        <w:trPr>
          <w:trHeight w:val="300"/>
        </w:trPr>
        <w:tc>
          <w:tcPr>
            <w:tcW w:w="1368" w:type="dxa"/>
            <w:tcBorders>
              <w:top w:val="nil"/>
              <w:left w:val="nil"/>
              <w:bottom w:val="nil"/>
              <w:right w:val="nil"/>
            </w:tcBorders>
          </w:tcPr>
          <w:p w14:paraId="62608EC7" w14:textId="77777777" w:rsidR="00124F2A" w:rsidRDefault="00786C4D">
            <w:pPr>
              <w:rPr>
                <w:color w:val="CCCCCC"/>
              </w:rPr>
            </w:pPr>
            <w:r>
              <w:rPr>
                <w:color w:val="CCCCCC"/>
              </w:rPr>
              <w:t>Page Break</w:t>
            </w:r>
          </w:p>
        </w:tc>
        <w:tc>
          <w:tcPr>
            <w:tcW w:w="8208" w:type="dxa"/>
            <w:tcBorders>
              <w:top w:val="nil"/>
              <w:left w:val="nil"/>
              <w:bottom w:val="nil"/>
              <w:right w:val="nil"/>
            </w:tcBorders>
          </w:tcPr>
          <w:p w14:paraId="2D52649A" w14:textId="77777777" w:rsidR="00124F2A" w:rsidRDefault="00124F2A">
            <w:pPr>
              <w:pBdr>
                <w:top w:val="single" w:sz="8" w:space="0" w:color="CCCCCC"/>
              </w:pBdr>
              <w:spacing w:before="120" w:after="120" w:line="120" w:lineRule="auto"/>
              <w:jc w:val="center"/>
              <w:rPr>
                <w:color w:val="CCCCCC"/>
              </w:rPr>
            </w:pPr>
          </w:p>
        </w:tc>
      </w:tr>
    </w:tbl>
    <w:p w14:paraId="4E21D946" w14:textId="77777777" w:rsidR="00124F2A" w:rsidRDefault="00786C4D">
      <w:r>
        <w:br w:type="page"/>
      </w:r>
    </w:p>
    <w:p w14:paraId="0399338A" w14:textId="77777777" w:rsidR="00124F2A" w:rsidRDefault="00124F2A"/>
    <w:p w14:paraId="275AF832" w14:textId="77777777" w:rsidR="00124F2A" w:rsidRDefault="00786C4D">
      <w:pPr>
        <w:keepNext/>
      </w:pPr>
      <w:r>
        <w:t>Q65 Have you had a change in your employment because of the coronavirus/COVID-19? (Select one answer.)</w:t>
      </w:r>
    </w:p>
    <w:p w14:paraId="67F05F71" w14:textId="77777777" w:rsidR="00124F2A" w:rsidRDefault="00786C4D">
      <w:pPr>
        <w:pStyle w:val="ListParagraph"/>
        <w:keepNext/>
        <w:numPr>
          <w:ilvl w:val="0"/>
          <w:numId w:val="4"/>
        </w:numPr>
      </w:pPr>
      <w:r>
        <w:t xml:space="preserve">Lost my job    (1) </w:t>
      </w:r>
    </w:p>
    <w:p w14:paraId="0B8A649F" w14:textId="77777777" w:rsidR="00124F2A" w:rsidRDefault="00786C4D">
      <w:pPr>
        <w:pStyle w:val="ListParagraph"/>
        <w:keepNext/>
        <w:numPr>
          <w:ilvl w:val="0"/>
          <w:numId w:val="4"/>
        </w:numPr>
      </w:pPr>
      <w:r>
        <w:t xml:space="preserve">Had my hours reduced    (2) </w:t>
      </w:r>
    </w:p>
    <w:p w14:paraId="5742D0D2" w14:textId="77777777" w:rsidR="00124F2A" w:rsidRDefault="00786C4D">
      <w:pPr>
        <w:pStyle w:val="ListParagraph"/>
        <w:keepNext/>
        <w:numPr>
          <w:ilvl w:val="0"/>
          <w:numId w:val="4"/>
        </w:numPr>
      </w:pPr>
      <w:r>
        <w:t xml:space="preserve">Same job and hours, but working less due to children at home/other caregiving responsibilities    (3) </w:t>
      </w:r>
    </w:p>
    <w:p w14:paraId="3951F6CF" w14:textId="77777777" w:rsidR="00124F2A" w:rsidRDefault="00786C4D">
      <w:pPr>
        <w:pStyle w:val="ListParagraph"/>
        <w:keepNext/>
        <w:numPr>
          <w:ilvl w:val="0"/>
          <w:numId w:val="4"/>
        </w:numPr>
      </w:pPr>
      <w:r>
        <w:t xml:space="preserve">Working from home/remotely - my choice    (4) </w:t>
      </w:r>
    </w:p>
    <w:p w14:paraId="187639F8" w14:textId="77777777" w:rsidR="00124F2A" w:rsidRDefault="00786C4D">
      <w:pPr>
        <w:pStyle w:val="ListParagraph"/>
        <w:keepNext/>
        <w:numPr>
          <w:ilvl w:val="0"/>
          <w:numId w:val="4"/>
        </w:numPr>
      </w:pPr>
      <w:r>
        <w:t xml:space="preserve">Working from home/remotely - required by employment/government mandate    (5) </w:t>
      </w:r>
    </w:p>
    <w:p w14:paraId="0A9A9F9C" w14:textId="77777777" w:rsidR="00124F2A" w:rsidRDefault="00786C4D">
      <w:pPr>
        <w:pStyle w:val="ListParagraph"/>
        <w:keepNext/>
        <w:numPr>
          <w:ilvl w:val="0"/>
          <w:numId w:val="4"/>
        </w:numPr>
      </w:pPr>
      <w:r>
        <w:t>Other (Please explain):    (6) ________________________________________________</w:t>
      </w:r>
    </w:p>
    <w:p w14:paraId="68E9E635" w14:textId="77777777" w:rsidR="00124F2A" w:rsidRDefault="00786C4D">
      <w:pPr>
        <w:pStyle w:val="ListParagraph"/>
        <w:keepNext/>
        <w:numPr>
          <w:ilvl w:val="0"/>
          <w:numId w:val="4"/>
        </w:numPr>
      </w:pPr>
      <w:r>
        <w:t xml:space="preserve">No change in my employment    (7) </w:t>
      </w:r>
    </w:p>
    <w:p w14:paraId="7031647B" w14:textId="77777777" w:rsidR="00124F2A" w:rsidRDefault="00786C4D">
      <w:pPr>
        <w:pStyle w:val="ListParagraph"/>
        <w:keepNext/>
        <w:numPr>
          <w:ilvl w:val="0"/>
          <w:numId w:val="4"/>
        </w:numPr>
      </w:pPr>
      <w:r>
        <w:t xml:space="preserve">I prefer not to answer.    (8) </w:t>
      </w:r>
    </w:p>
    <w:p w14:paraId="31E8ABBC" w14:textId="77777777" w:rsidR="00124F2A" w:rsidRDefault="00124F2A"/>
    <w:p w14:paraId="46111840" w14:textId="77777777" w:rsidR="00124F2A" w:rsidRDefault="00124F2A">
      <w:pPr>
        <w:pStyle w:val="QuestionSeparator"/>
      </w:pPr>
    </w:p>
    <w:p w14:paraId="18DC17A2" w14:textId="77777777" w:rsidR="00124F2A" w:rsidRDefault="00124F2A"/>
    <w:p w14:paraId="4E836729" w14:textId="77777777" w:rsidR="00124F2A" w:rsidRDefault="00786C4D">
      <w:pPr>
        <w:keepNext/>
      </w:pPr>
      <w:r>
        <w:lastRenderedPageBreak/>
        <w:t>Q66 Please describe the economic impact of the coronavirus/COVID-19 on your family (Select all that apply.)</w:t>
      </w:r>
    </w:p>
    <w:p w14:paraId="22196A69" w14:textId="77777777" w:rsidR="00124F2A" w:rsidRDefault="00786C4D">
      <w:pPr>
        <w:pStyle w:val="ListParagraph"/>
        <w:keepNext/>
        <w:numPr>
          <w:ilvl w:val="0"/>
          <w:numId w:val="2"/>
        </w:numPr>
      </w:pPr>
      <w:r>
        <w:t xml:space="preserve">Another member of the family has lost their job     (1) </w:t>
      </w:r>
    </w:p>
    <w:p w14:paraId="441401CE" w14:textId="77777777" w:rsidR="00124F2A" w:rsidRDefault="00786C4D">
      <w:pPr>
        <w:pStyle w:val="ListParagraph"/>
        <w:keepNext/>
        <w:numPr>
          <w:ilvl w:val="0"/>
          <w:numId w:val="2"/>
        </w:numPr>
      </w:pPr>
      <w:r>
        <w:t xml:space="preserve">Another member of the family has had their hours reduced    (2) </w:t>
      </w:r>
    </w:p>
    <w:p w14:paraId="4E961680" w14:textId="77777777" w:rsidR="00124F2A" w:rsidRDefault="00786C4D">
      <w:pPr>
        <w:pStyle w:val="ListParagraph"/>
        <w:keepNext/>
        <w:numPr>
          <w:ilvl w:val="0"/>
          <w:numId w:val="2"/>
        </w:numPr>
      </w:pPr>
      <w:r>
        <w:t xml:space="preserve">Another member of the family has the same job and hours, but working less due to children at home/other caregiving responsibilities    (3) </w:t>
      </w:r>
    </w:p>
    <w:p w14:paraId="6EE9FE18" w14:textId="77777777" w:rsidR="00124F2A" w:rsidRDefault="00786C4D">
      <w:pPr>
        <w:pStyle w:val="ListParagraph"/>
        <w:keepNext/>
        <w:numPr>
          <w:ilvl w:val="0"/>
          <w:numId w:val="2"/>
        </w:numPr>
      </w:pPr>
      <w:r>
        <w:t xml:space="preserve">Another member of the family is working from home/remotely - required by employment/government mandate    (4) </w:t>
      </w:r>
    </w:p>
    <w:p w14:paraId="21C5D781" w14:textId="77777777" w:rsidR="00124F2A" w:rsidRDefault="00786C4D">
      <w:pPr>
        <w:pStyle w:val="ListParagraph"/>
        <w:keepNext/>
        <w:numPr>
          <w:ilvl w:val="0"/>
          <w:numId w:val="2"/>
        </w:numPr>
      </w:pPr>
      <w:r>
        <w:t xml:space="preserve">We have gone from 2 earners to 1     (5) </w:t>
      </w:r>
    </w:p>
    <w:p w14:paraId="3DE94236" w14:textId="77777777" w:rsidR="00124F2A" w:rsidRDefault="00786C4D">
      <w:pPr>
        <w:pStyle w:val="ListParagraph"/>
        <w:keepNext/>
        <w:numPr>
          <w:ilvl w:val="0"/>
          <w:numId w:val="2"/>
        </w:numPr>
      </w:pPr>
      <w:r>
        <w:t xml:space="preserve">We have gone from 2 earners to 0    (6) </w:t>
      </w:r>
    </w:p>
    <w:p w14:paraId="389DDCFF" w14:textId="77777777" w:rsidR="00124F2A" w:rsidRDefault="00786C4D">
      <w:pPr>
        <w:pStyle w:val="ListParagraph"/>
        <w:keepNext/>
        <w:numPr>
          <w:ilvl w:val="0"/>
          <w:numId w:val="2"/>
        </w:numPr>
      </w:pPr>
      <w:r>
        <w:t xml:space="preserve">We have gone from 1 earner to 0    (7) </w:t>
      </w:r>
    </w:p>
    <w:p w14:paraId="1B33F223" w14:textId="77777777" w:rsidR="00124F2A" w:rsidRDefault="00786C4D">
      <w:pPr>
        <w:pStyle w:val="ListParagraph"/>
        <w:keepNext/>
        <w:numPr>
          <w:ilvl w:val="0"/>
          <w:numId w:val="2"/>
        </w:numPr>
      </w:pPr>
      <w:r>
        <w:t xml:space="preserve">We have significantly reduced income (cannot quantify with choices listed above).    (8) </w:t>
      </w:r>
    </w:p>
    <w:p w14:paraId="32DCF7D7" w14:textId="77777777" w:rsidR="00124F2A" w:rsidRDefault="00786C4D">
      <w:pPr>
        <w:pStyle w:val="ListParagraph"/>
        <w:keepNext/>
        <w:numPr>
          <w:ilvl w:val="0"/>
          <w:numId w:val="2"/>
        </w:numPr>
      </w:pPr>
      <w:r>
        <w:t>Other (Please explain):    (9) ________________________________________________</w:t>
      </w:r>
    </w:p>
    <w:p w14:paraId="621CC5C0" w14:textId="77777777" w:rsidR="00124F2A" w:rsidRDefault="00786C4D">
      <w:pPr>
        <w:pStyle w:val="ListParagraph"/>
        <w:keepNext/>
        <w:numPr>
          <w:ilvl w:val="0"/>
          <w:numId w:val="2"/>
        </w:numPr>
      </w:pPr>
      <w:r>
        <w:t xml:space="preserve">No economic impact    (10) </w:t>
      </w:r>
    </w:p>
    <w:p w14:paraId="04DB3E01" w14:textId="77777777" w:rsidR="00124F2A" w:rsidRDefault="00786C4D">
      <w:pPr>
        <w:pStyle w:val="ListParagraph"/>
        <w:keepNext/>
        <w:numPr>
          <w:ilvl w:val="0"/>
          <w:numId w:val="2"/>
        </w:numPr>
      </w:pPr>
      <w:r>
        <w:t xml:space="preserve">I prefer not to answer.     (11) </w:t>
      </w:r>
    </w:p>
    <w:p w14:paraId="69E66B60" w14:textId="77777777" w:rsidR="00124F2A" w:rsidRDefault="00124F2A"/>
    <w:p w14:paraId="47B238DC" w14:textId="77777777" w:rsidR="00124F2A" w:rsidRDefault="00786C4D">
      <w:pPr>
        <w:pStyle w:val="BlockEndLabel"/>
      </w:pPr>
      <w:r>
        <w:t>End of Block: Demographics</w:t>
      </w:r>
    </w:p>
    <w:p w14:paraId="1B3C3AD9" w14:textId="77777777" w:rsidR="00124F2A" w:rsidRDefault="00124F2A">
      <w:pPr>
        <w:pStyle w:val="BlockSeparator"/>
      </w:pPr>
    </w:p>
    <w:p w14:paraId="70AA5206" w14:textId="77777777" w:rsidR="00124F2A" w:rsidRDefault="00786C4D">
      <w:pPr>
        <w:pStyle w:val="BlockStartLabel"/>
      </w:pPr>
      <w:r>
        <w:t>Start of Block: Debrief</w:t>
      </w:r>
    </w:p>
    <w:p w14:paraId="51199D0D" w14:textId="77777777" w:rsidR="00124F2A" w:rsidRDefault="00124F2A"/>
    <w:p w14:paraId="5EAAD2B6" w14:textId="519F2910" w:rsidR="00124F2A" w:rsidRDefault="00786C4D" w:rsidP="002A755C">
      <w:pPr>
        <w:pStyle w:val="NoSpacing"/>
      </w:pPr>
      <w:r>
        <w:t xml:space="preserve">Q67 You have reached the end of the survey. Thank you so much for your participation! To submit your responses, select </w:t>
      </w:r>
      <w:r>
        <w:rPr>
          <w:b/>
        </w:rPr>
        <w:t>"Submit responses"</w:t>
      </w:r>
      <w:r>
        <w:t xml:space="preserve"> at the bottom of this page. </w:t>
      </w:r>
      <w:r>
        <w:br/>
        <w:t xml:space="preserve"> </w:t>
      </w:r>
      <w:r>
        <w:br/>
        <w:t xml:space="preserve"> Upon survey submission, you will be redirected to a form where you may enter your email address to receive a $10 eGift card for your participation. Your email address will NOT be linked </w:t>
      </w:r>
      <w:r>
        <w:lastRenderedPageBreak/>
        <w:t>to the information you provided in this survey.</w:t>
      </w:r>
      <w:r>
        <w:br/>
        <w:t xml:space="preserve"> </w:t>
      </w:r>
      <w:r>
        <w:br/>
        <w:t xml:space="preserve"> All information shared will be kept confidential. Findings from the survey will be used to help understand how the technology training program can best serve your community. </w:t>
      </w:r>
      <w:r>
        <w:br/>
        <w:t xml:space="preserve"> </w:t>
      </w:r>
      <w:r>
        <w:br/>
        <w:t xml:space="preserve"> If you have any questions or concerns about the study, please contact </w:t>
      </w:r>
      <w:r w:rsidR="002A755C" w:rsidRPr="184F64EA">
        <w:rPr>
          <w:i/>
          <w:iCs/>
        </w:rPr>
        <w:t>[enter contact</w:t>
      </w:r>
      <w:r w:rsidR="002A755C">
        <w:rPr>
          <w:i/>
          <w:iCs/>
        </w:rPr>
        <w:t xml:space="preserve"> </w:t>
      </w:r>
      <w:r w:rsidR="002A755C" w:rsidRPr="184F64EA">
        <w:rPr>
          <w:i/>
          <w:iCs/>
        </w:rPr>
        <w:t>information].</w:t>
      </w:r>
      <w:r>
        <w:br/>
        <w:t xml:space="preserve">   </w:t>
      </w:r>
      <w:r>
        <w:br/>
        <w:t xml:space="preserve"> Please know resources are available to you if you choose to use them.</w:t>
      </w:r>
      <w:r>
        <w:br/>
        <w:t xml:space="preserve"> </w:t>
      </w:r>
      <w:r>
        <w:br/>
        <w:t xml:space="preserve"> </w:t>
      </w:r>
      <w:r>
        <w:rPr>
          <w:b/>
        </w:rPr>
        <w:t>The Suicide Prevention Lifeline</w:t>
      </w:r>
      <w:r>
        <w:br/>
        <w:t xml:space="preserve"> They connect callers to trained counselors 24/7, for free. They also provide a chat function on their website. </w:t>
      </w:r>
      <w:r>
        <w:br/>
        <w:t xml:space="preserve"> Phone: 1-800-273-8255</w:t>
      </w:r>
      <w:r>
        <w:br/>
        <w:t xml:space="preserve"> Website: https://suicidepreventionlifeline.org/</w:t>
      </w:r>
      <w:r>
        <w:br/>
        <w:t xml:space="preserve"> </w:t>
      </w:r>
      <w:r>
        <w:br/>
        <w:t xml:space="preserve"> </w:t>
      </w:r>
      <w:r>
        <w:rPr>
          <w:b/>
        </w:rPr>
        <w:t>Crisis Text Line</w:t>
      </w:r>
      <w:r>
        <w:br/>
        <w:t xml:space="preserve"> It is free, 24/7 support for those who are feeling low.</w:t>
      </w:r>
      <w:r>
        <w:br/>
        <w:t xml:space="preserve"> Text 741741 from anywhere in the US to text with a trained Crisis Counselor. </w:t>
      </w:r>
      <w:r>
        <w:br/>
        <w:t xml:space="preserve"> Website: https://www.crisistextline.org/</w:t>
      </w:r>
      <w:r>
        <w:br/>
        <w:t xml:space="preserve"> </w:t>
      </w:r>
      <w:r>
        <w:br/>
        <w:t xml:space="preserve"> </w:t>
      </w:r>
      <w:r>
        <w:rPr>
          <w:b/>
        </w:rPr>
        <w:t>Marin County Behavioral Health and Recovery Services Access Line</w:t>
      </w:r>
      <w:r>
        <w:br/>
        <w:t xml:space="preserve"> The BHRS Access Line is open 24/7 to answer questions about services, arrange appointments, and make referrals.</w:t>
      </w:r>
      <w:r>
        <w:br/>
        <w:t xml:space="preserve"> Phone: 1-888-818-1115</w:t>
      </w:r>
    </w:p>
    <w:p w14:paraId="5A628BE6" w14:textId="77777777" w:rsidR="00124F2A" w:rsidRDefault="00124F2A"/>
    <w:p w14:paraId="119DD318" w14:textId="77777777" w:rsidR="00124F2A" w:rsidRDefault="00786C4D">
      <w:pPr>
        <w:pStyle w:val="BlockEndLabel"/>
      </w:pPr>
      <w:r>
        <w:t>End of Block: Debrief</w:t>
      </w:r>
    </w:p>
    <w:p w14:paraId="6EB7FFB4" w14:textId="77777777" w:rsidR="00124F2A" w:rsidRDefault="00124F2A">
      <w:pPr>
        <w:pStyle w:val="BlockSeparator"/>
      </w:pPr>
    </w:p>
    <w:p w14:paraId="297C97D5" w14:textId="193099CA" w:rsidR="0017089C" w:rsidRPr="001146AC" w:rsidRDefault="0017089C" w:rsidP="001146AC">
      <w:pPr>
        <w:pStyle w:val="H2"/>
        <w:rPr>
          <w:sz w:val="22"/>
          <w:szCs w:val="22"/>
          <w:lang w:val="en"/>
        </w:rPr>
      </w:pPr>
      <w:r>
        <w:br w:type="page"/>
      </w:r>
      <w:r w:rsidR="001146AC" w:rsidRPr="000B392A">
        <w:rPr>
          <w:sz w:val="22"/>
          <w:szCs w:val="22"/>
        </w:rPr>
        <w:lastRenderedPageBreak/>
        <w:t>Survey</w:t>
      </w:r>
      <w:r w:rsidR="001146AC">
        <w:rPr>
          <w:sz w:val="22"/>
          <w:szCs w:val="22"/>
        </w:rPr>
        <w:t xml:space="preserve"> 2</w:t>
      </w:r>
    </w:p>
    <w:p w14:paraId="2BD99DE6" w14:textId="77777777" w:rsidR="0017089C" w:rsidRDefault="0017089C">
      <w:pPr>
        <w:pStyle w:val="BlockSeparator"/>
      </w:pPr>
    </w:p>
    <w:p w14:paraId="568B3A06" w14:textId="77777777" w:rsidR="0017089C" w:rsidRDefault="0017089C">
      <w:pPr>
        <w:pStyle w:val="BlockStartLabel"/>
      </w:pPr>
      <w:r>
        <w:t>Start of Block: Study Information Sheet</w:t>
      </w:r>
    </w:p>
    <w:p w14:paraId="363DDE3C" w14:textId="77777777" w:rsidR="0017089C" w:rsidRDefault="0017089C"/>
    <w:p w14:paraId="7E836668" w14:textId="64802B3C" w:rsidR="0017089C" w:rsidRDefault="0017089C" w:rsidP="00322379">
      <w:pPr>
        <w:pStyle w:val="NoSpacing"/>
      </w:pPr>
      <w:r>
        <w:t xml:space="preserve">Q1 Please review the study information sheet below. If you have any questions, you may contact </w:t>
      </w:r>
      <w:r w:rsidR="00322379" w:rsidRPr="184F64EA">
        <w:rPr>
          <w:i/>
          <w:iCs/>
        </w:rPr>
        <w:t>[enter contact</w:t>
      </w:r>
      <w:r w:rsidR="00322379">
        <w:rPr>
          <w:i/>
          <w:iCs/>
        </w:rPr>
        <w:t xml:space="preserve"> </w:t>
      </w:r>
      <w:r w:rsidR="00322379" w:rsidRPr="184F64EA">
        <w:rPr>
          <w:i/>
          <w:iCs/>
        </w:rPr>
        <w:t>information].</w:t>
      </w:r>
      <w:r w:rsidR="00322379">
        <w:rPr>
          <w:i/>
          <w:iCs/>
        </w:rPr>
        <w:t xml:space="preserve"> </w:t>
      </w:r>
      <w:r>
        <w:t>Click on "Start" at the bottom of this page to begin the survey. </w:t>
      </w:r>
    </w:p>
    <w:p w14:paraId="11FC8FFB" w14:textId="77777777" w:rsidR="0017089C" w:rsidRDefault="0017089C"/>
    <w:p w14:paraId="212C4EC0" w14:textId="77777777" w:rsidR="0017089C" w:rsidRDefault="0017089C">
      <w:pPr>
        <w:pStyle w:val="QuestionSeparator"/>
      </w:pPr>
    </w:p>
    <w:p w14:paraId="3BD5E8ED" w14:textId="77777777" w:rsidR="0017089C" w:rsidRDefault="0017089C"/>
    <w:p w14:paraId="2C93C431" w14:textId="77777777" w:rsidR="00AC1D24" w:rsidRDefault="00D50D32" w:rsidP="00AC1D24">
      <w:pPr>
        <w:pStyle w:val="NoSpacing"/>
        <w:rPr>
          <w:i/>
          <w:iCs/>
        </w:rPr>
      </w:pPr>
      <w:r w:rsidRPr="184F64EA">
        <w:rPr>
          <w:i/>
          <w:iCs/>
        </w:rPr>
        <w:t xml:space="preserve">[enter </w:t>
      </w:r>
      <w:r>
        <w:rPr>
          <w:i/>
          <w:iCs/>
        </w:rPr>
        <w:t xml:space="preserve">university </w:t>
      </w:r>
      <w:r w:rsidRPr="184F64EA">
        <w:rPr>
          <w:i/>
          <w:iCs/>
        </w:rPr>
        <w:t>contact</w:t>
      </w:r>
      <w:r>
        <w:rPr>
          <w:i/>
          <w:iCs/>
        </w:rPr>
        <w:t xml:space="preserve"> </w:t>
      </w:r>
      <w:r w:rsidRPr="184F64EA">
        <w:rPr>
          <w:i/>
          <w:iCs/>
        </w:rPr>
        <w:t>information].</w:t>
      </w:r>
    </w:p>
    <w:p w14:paraId="41B6F610" w14:textId="77777777" w:rsidR="00AC1D24" w:rsidRDefault="00AC1D24" w:rsidP="00AC1D24">
      <w:pPr>
        <w:pStyle w:val="NoSpacing"/>
        <w:rPr>
          <w:i/>
          <w:iCs/>
        </w:rPr>
      </w:pPr>
    </w:p>
    <w:p w14:paraId="0BC5345D" w14:textId="58C9A68E" w:rsidR="005F1D11" w:rsidRDefault="0017089C" w:rsidP="00AC1D24">
      <w:pPr>
        <w:pStyle w:val="NoSpacing"/>
      </w:pPr>
      <w:r>
        <w:t>Please read the information below and ask questions about anything that you do not understand.  A researcher listed above will be available to answer your questions</w:t>
      </w:r>
      <w:r w:rsidR="001537C0">
        <w:t>.</w:t>
      </w:r>
      <w:r w:rsidR="00AC1D24">
        <w:br/>
      </w:r>
      <w:r w:rsidR="00AC1D24">
        <w:br/>
      </w:r>
      <w:r>
        <w:t>You are being asked to participate in a research study. Participation in this study is voluntary. You may choose to skip a question or a study procedure. You may refuse to participate or discontinue your involvement at any time without penalty or loss of benefits.  You are free to withdraw from this study at any time. If you decide to withdraw from this study, you should notify the research team immediately</w:t>
      </w:r>
      <w:r w:rsidR="001537C0">
        <w:t>.</w:t>
      </w:r>
      <w:r w:rsidR="00AC1D24">
        <w:br/>
      </w:r>
      <w:r w:rsidR="00AC1D24">
        <w:br/>
      </w:r>
      <w:r>
        <w:t>You are being asked to participate in a research study to understand your experience with Marin County’s myStrength program.     ·       </w:t>
      </w:r>
      <w:r w:rsidR="00AC1D24">
        <w:br/>
      </w:r>
      <w:r w:rsidR="00AC1D24">
        <w:br/>
      </w:r>
      <w:r>
        <w:t>You are eligible to participate in this study if you are at least 18 years old and are enrolled in Marin County’s myStrength program</w:t>
      </w:r>
      <w:r w:rsidR="001537C0">
        <w:t>.</w:t>
      </w:r>
      <w:r>
        <w:t>       </w:t>
      </w:r>
      <w:r w:rsidR="00AC1D24">
        <w:br/>
      </w:r>
      <w:r w:rsidR="00AC1D24">
        <w:br/>
      </w:r>
      <w:r>
        <w:t>We would like you to complete a survey to learn more about your experience using the myStrength application. The survey will last about 20 minutes</w:t>
      </w:r>
      <w:r w:rsidR="001537C0">
        <w:t>.</w:t>
      </w:r>
      <w:r w:rsidR="00AC1D24">
        <w:br/>
      </w:r>
      <w:r w:rsidR="00AC1D24">
        <w:br/>
      </w:r>
      <w:r>
        <w:t xml:space="preserve">Possible risks/discomforts associated with the study are uneasy feelings related to sharing information about your mental health and wellness.     </w:t>
      </w:r>
      <w:r w:rsidR="00AC1D24">
        <w:br/>
      </w:r>
      <w:r w:rsidR="00AC1D24">
        <w:br/>
      </w:r>
      <w:r>
        <w:t>There are no direct benefits from participation in the study.  However, this study may provide the following benefits to others or society: (1)Improve the detection and acknowledgement of mental health symptoms sooner; (2) Reduce stigma associated with mental illness by promoting mental wellness; (3) Increase access to the appropriate level of support and care; (4) Increase purpose, belonging, and social connectedness of individuals served; and,  (5) Improve mental health assessment tools and improvement in delivery of services.      ·       </w:t>
      </w:r>
      <w:r w:rsidR="00AC1D24">
        <w:br/>
      </w:r>
      <w:r w:rsidR="00AC1D24">
        <w:br/>
      </w:r>
      <w:r>
        <w:t>There are no alternative procedures available.  The only alternative is not to participate in this study</w:t>
      </w:r>
      <w:r w:rsidR="001537C0">
        <w:t>.</w:t>
      </w:r>
      <w:r>
        <w:t>     </w:t>
      </w:r>
      <w:r w:rsidR="00AC1D24">
        <w:br/>
      </w:r>
      <w:r w:rsidR="00AC1D24">
        <w:br/>
      </w:r>
      <w:r>
        <w:t>You will receive a $10 gift card to a local merchant for your participation in this study.     ·      </w:t>
      </w:r>
      <w:r w:rsidR="00AC1D24">
        <w:br/>
      </w:r>
      <w:r w:rsidR="00AC1D24">
        <w:br/>
      </w:r>
      <w:r>
        <w:t>There is no cost to you for participation in this study.      ·       </w:t>
      </w:r>
    </w:p>
    <w:p w14:paraId="1341BB31" w14:textId="77777777" w:rsidR="005F1D11" w:rsidRDefault="0017089C">
      <w:pPr>
        <w:keepNext/>
      </w:pPr>
      <w:r>
        <w:lastRenderedPageBreak/>
        <w:t>All research data collected will be stored securely and confidentially on a secure server. Information will be password protected and maintained in an encrypted format.     ·       </w:t>
      </w:r>
    </w:p>
    <w:p w14:paraId="1977E742" w14:textId="77777777" w:rsidR="005F1D11" w:rsidRDefault="005F1D11">
      <w:pPr>
        <w:keepNext/>
      </w:pPr>
    </w:p>
    <w:p w14:paraId="2AC589CE" w14:textId="77777777" w:rsidR="005F1D11" w:rsidRDefault="0017089C">
      <w:pPr>
        <w:keepNext/>
      </w:pPr>
      <w:r>
        <w:t xml:space="preserve">The research team, authorized UCI personnel, and regulatory entities, may have access to your study records to protect your safety and welfare.       While the research team will make every effort to keep your personal information confidential, it is possible that an unauthorized person might see it.  We cannot guarantee total privacy.                       </w:t>
      </w:r>
    </w:p>
    <w:p w14:paraId="179F1E28" w14:textId="77777777" w:rsidR="005F1D11" w:rsidRDefault="005F1D11">
      <w:pPr>
        <w:keepNext/>
      </w:pPr>
    </w:p>
    <w:p w14:paraId="02260AB9" w14:textId="087615E1" w:rsidR="005F1D11" w:rsidRPr="00104205" w:rsidRDefault="0017089C">
      <w:pPr>
        <w:keepNext/>
        <w:rPr>
          <w:b/>
          <w:bCs/>
        </w:rPr>
      </w:pPr>
      <w:r w:rsidRPr="00104205">
        <w:rPr>
          <w:b/>
          <w:bCs/>
        </w:rPr>
        <w:t>Future research use</w:t>
      </w:r>
    </w:p>
    <w:p w14:paraId="7904F6FA" w14:textId="259F18AA" w:rsidR="005F1D11" w:rsidRDefault="0017089C">
      <w:pPr>
        <w:keepNext/>
      </w:pPr>
      <w:r>
        <w:t>Researchers will use your information to conduct this study. Once the study is done using your information, we may share them with other researchers so they can use them for other studies in the future. We will not share your name or any other private identifiable information that would let the researchers know who you are. We will not ask you for additional permission to share this de-identified information.</w:t>
      </w:r>
    </w:p>
    <w:p w14:paraId="303FF392" w14:textId="77777777" w:rsidR="005F1D11" w:rsidRDefault="005F1D11">
      <w:pPr>
        <w:keepNext/>
      </w:pPr>
    </w:p>
    <w:p w14:paraId="2B9BDC35" w14:textId="4E83C596" w:rsidR="005F1D11" w:rsidRPr="00104205" w:rsidRDefault="0017089C">
      <w:pPr>
        <w:keepNext/>
        <w:rPr>
          <w:b/>
          <w:bCs/>
        </w:rPr>
      </w:pPr>
      <w:r w:rsidRPr="00104205">
        <w:rPr>
          <w:b/>
          <w:bCs/>
        </w:rPr>
        <w:t>Data Retention</w:t>
      </w:r>
    </w:p>
    <w:p w14:paraId="0844C0BE" w14:textId="38596D3E" w:rsidR="005F1D11" w:rsidRDefault="0017089C">
      <w:pPr>
        <w:keepNext/>
      </w:pPr>
      <w:r>
        <w:t>The researchers intend to keep the research data until the research is published and/or presented</w:t>
      </w:r>
      <w:r w:rsidR="005F1D11">
        <w:t>.</w:t>
      </w:r>
    </w:p>
    <w:p w14:paraId="59C0B32C" w14:textId="77777777" w:rsidR="005F1D11" w:rsidRDefault="005F1D11">
      <w:pPr>
        <w:keepNext/>
      </w:pPr>
    </w:p>
    <w:p w14:paraId="13BF8E8A" w14:textId="6F3E0D61" w:rsidR="005F1D11" w:rsidRDefault="0017089C">
      <w:pPr>
        <w:keepNext/>
      </w:pPr>
      <w:r>
        <w:t>If, during the course of this study, significant new information becomes available that may relate to your willingness to continue to participate, this information will be provided to you by the research team listed at the top of the form.     ·       </w:t>
      </w:r>
    </w:p>
    <w:p w14:paraId="3A943434" w14:textId="77777777" w:rsidR="005F1D11" w:rsidRDefault="005F1D11">
      <w:pPr>
        <w:keepNext/>
      </w:pPr>
    </w:p>
    <w:p w14:paraId="4B4B5D4F" w14:textId="0AED3E48" w:rsidR="005F1D11" w:rsidRDefault="0017089C">
      <w:pPr>
        <w:keepNext/>
      </w:pPr>
      <w:r>
        <w:t>If you have any comments, concerns, or questions regarding the conduct of this research please contact the researchers listed at the top of this form.     ·      </w:t>
      </w:r>
    </w:p>
    <w:p w14:paraId="4A7B176A" w14:textId="77777777" w:rsidR="005F1D11" w:rsidRDefault="005F1D11">
      <w:pPr>
        <w:keepNext/>
      </w:pPr>
    </w:p>
    <w:p w14:paraId="4025CACA" w14:textId="43786C77" w:rsidR="005F1D11" w:rsidRDefault="0017089C">
      <w:pPr>
        <w:keepNext/>
      </w:pPr>
      <w:r>
        <w:t>It is important that you promptly tell the researchers if you believe that you have been injured because of taking part in this study.  You can tell the researcher in person or email him/her at the number listed at the top of this form.     ·       </w:t>
      </w:r>
    </w:p>
    <w:p w14:paraId="7DE5E6DF" w14:textId="77777777" w:rsidR="005F1D11" w:rsidRDefault="005F1D11">
      <w:pPr>
        <w:keepNext/>
      </w:pPr>
    </w:p>
    <w:p w14:paraId="5B9728D3" w14:textId="77777777" w:rsidR="005F1D11" w:rsidRDefault="0017089C">
      <w:pPr>
        <w:keepNext/>
      </w:pPr>
      <w:r>
        <w:t xml:space="preserve">Please contact the UCI Institutional Review Board by phone, (949) 824-6662, by e-mail at IRB@research.uci.eduor at 141 Innovation Drive, Suite 250, Irvine, CA 92697 if you are unable to reach the researchers listed at the top of the form and have general questions; have concerns or complaints about the research; have questions about your rights as a research subject; or have general comments or suggestions.     </w:t>
      </w:r>
    </w:p>
    <w:p w14:paraId="6FAC63AA" w14:textId="77777777" w:rsidR="005F1D11" w:rsidRDefault="005F1D11">
      <w:pPr>
        <w:keepNext/>
      </w:pPr>
    </w:p>
    <w:p w14:paraId="1855A963" w14:textId="510609A2" w:rsidR="0017089C" w:rsidRDefault="0017089C">
      <w:pPr>
        <w:keepNext/>
      </w:pPr>
      <w:r>
        <w:t>What is an IRB?  An Institutional Review Board (IRB) is a committee made up of scientists and non-scientists. The IRB’s role is to protect the rights and welfare of human subjects involved in research.  The IRB also assures that the research complies with applicable regulations, laws, and institutional policies.    </w:t>
      </w:r>
    </w:p>
    <w:p w14:paraId="294FF3E9" w14:textId="77777777" w:rsidR="0017089C" w:rsidRDefault="0017089C"/>
    <w:p w14:paraId="7B4D0D47" w14:textId="77777777" w:rsidR="0017089C" w:rsidRDefault="0017089C">
      <w:pPr>
        <w:pStyle w:val="QuestionSeparator"/>
      </w:pPr>
    </w:p>
    <w:p w14:paraId="5AEB0AC2" w14:textId="77777777" w:rsidR="0017089C" w:rsidRDefault="0017089C">
      <w:pPr>
        <w:keepNext/>
      </w:pPr>
      <w:r>
        <w:t>Study_info_download Click to write the question text</w:t>
      </w:r>
    </w:p>
    <w:p w14:paraId="060899A2" w14:textId="77777777" w:rsidR="0017089C" w:rsidRDefault="0017089C"/>
    <w:p w14:paraId="12FA9793" w14:textId="77777777" w:rsidR="0017089C" w:rsidRDefault="0017089C">
      <w:pPr>
        <w:pStyle w:val="BlockEndLabel"/>
      </w:pPr>
      <w:r>
        <w:lastRenderedPageBreak/>
        <w:t>End of Block: Study Information Sheet</w:t>
      </w:r>
    </w:p>
    <w:p w14:paraId="32958CF6" w14:textId="77777777" w:rsidR="0017089C" w:rsidRDefault="0017089C">
      <w:pPr>
        <w:pStyle w:val="BlockSeparator"/>
      </w:pPr>
    </w:p>
    <w:p w14:paraId="2E4D99CD" w14:textId="77777777" w:rsidR="0017089C" w:rsidRDefault="0017089C">
      <w:pPr>
        <w:pStyle w:val="BlockStartLabel"/>
      </w:pPr>
      <w:r>
        <w:t>Start of Block: Participant ID</w:t>
      </w:r>
    </w:p>
    <w:p w14:paraId="72121E8B" w14:textId="77777777" w:rsidR="0017089C" w:rsidRDefault="0017089C">
      <w:pPr>
        <w:pStyle w:val="QDisplayLogic"/>
        <w:keepNext/>
      </w:pPr>
      <w:r>
        <w:t>Display This Question:</w:t>
      </w:r>
    </w:p>
    <w:p w14:paraId="3C2AA8DE" w14:textId="77777777" w:rsidR="0017089C" w:rsidRDefault="0017089C">
      <w:pPr>
        <w:pStyle w:val="QDisplayLogic"/>
        <w:keepNext/>
        <w:ind w:firstLine="400"/>
      </w:pPr>
      <w:r>
        <w:t>If If  False</w:t>
      </w:r>
    </w:p>
    <w:p w14:paraId="4B9D158E" w14:textId="77777777" w:rsidR="0017089C" w:rsidRDefault="0017089C"/>
    <w:p w14:paraId="6450B84F" w14:textId="77777777" w:rsidR="0017089C" w:rsidRDefault="0017089C">
      <w:pPr>
        <w:keepNext/>
      </w:pPr>
      <w:r>
        <w:t>ID Please enter your Participant ID. If you do not know your Participant ID, skip to the next question.</w:t>
      </w:r>
    </w:p>
    <w:p w14:paraId="07BB92BB" w14:textId="77777777" w:rsidR="0017089C" w:rsidRDefault="0017089C">
      <w:pPr>
        <w:pStyle w:val="TextEntryLine"/>
        <w:ind w:firstLine="400"/>
      </w:pPr>
      <w:r>
        <w:t>________________________________________________________________</w:t>
      </w:r>
    </w:p>
    <w:p w14:paraId="41F8D637" w14:textId="77777777" w:rsidR="0017089C" w:rsidRDefault="0017089C"/>
    <w:p w14:paraId="023EE45C" w14:textId="77777777" w:rsidR="0017089C" w:rsidRDefault="0017089C">
      <w:pPr>
        <w:pStyle w:val="BlockEndLabel"/>
      </w:pPr>
      <w:r>
        <w:t>End of Block: Participant ID</w:t>
      </w:r>
    </w:p>
    <w:p w14:paraId="41CB51DF" w14:textId="77777777" w:rsidR="0017089C" w:rsidRDefault="0017089C">
      <w:pPr>
        <w:pStyle w:val="BlockSeparator"/>
      </w:pPr>
    </w:p>
    <w:p w14:paraId="3010B78D" w14:textId="77777777" w:rsidR="0017089C" w:rsidRDefault="0017089C">
      <w:pPr>
        <w:pStyle w:val="BlockStartLabel"/>
      </w:pPr>
      <w:r>
        <w:t>Start of Block: Program Particpation</w:t>
      </w:r>
    </w:p>
    <w:p w14:paraId="0C5E570B" w14:textId="77777777" w:rsidR="0017089C" w:rsidRDefault="0017089C"/>
    <w:p w14:paraId="1A3E0B07" w14:textId="77777777" w:rsidR="0017089C" w:rsidRDefault="0017089C">
      <w:pPr>
        <w:keepNext/>
      </w:pPr>
      <w:r>
        <w:t xml:space="preserve">Q3 </w:t>
      </w:r>
      <w:r>
        <w:rPr>
          <w:b/>
        </w:rPr>
        <w:t>The first part of the survey is going to ask you questions about your participation in the technology training program.</w:t>
      </w:r>
    </w:p>
    <w:p w14:paraId="4CD6D6FF" w14:textId="77777777" w:rsidR="0017089C" w:rsidRDefault="0017089C"/>
    <w:p w14:paraId="6902CE8C" w14:textId="77777777" w:rsidR="0017089C" w:rsidRDefault="0017089C">
      <w:pPr>
        <w:keepNext/>
      </w:pPr>
      <w:r>
        <w:t>Q4 Please select all technology training classes you participated in.</w:t>
      </w:r>
    </w:p>
    <w:p w14:paraId="2BBACFDD" w14:textId="77777777" w:rsidR="0017089C" w:rsidRDefault="0017089C">
      <w:pPr>
        <w:pStyle w:val="ListParagraph"/>
        <w:keepNext/>
        <w:numPr>
          <w:ilvl w:val="0"/>
          <w:numId w:val="2"/>
        </w:numPr>
      </w:pPr>
      <w:r>
        <w:rPr>
          <w:b/>
        </w:rPr>
        <w:t>Class 1</w:t>
      </w:r>
      <w:r>
        <w:t xml:space="preserve"> Computer Literacy: I attended the class </w:t>
      </w:r>
      <w:r>
        <w:rPr>
          <w:b/>
          <w:u w:val="single"/>
        </w:rPr>
        <w:t>live.</w:t>
      </w:r>
      <w:r>
        <w:t xml:space="preserve">  (1) </w:t>
      </w:r>
    </w:p>
    <w:p w14:paraId="38C5268E" w14:textId="77777777" w:rsidR="0017089C" w:rsidRDefault="0017089C">
      <w:pPr>
        <w:pStyle w:val="ListParagraph"/>
        <w:keepNext/>
        <w:numPr>
          <w:ilvl w:val="0"/>
          <w:numId w:val="2"/>
        </w:numPr>
      </w:pPr>
      <w:r>
        <w:rPr>
          <w:b/>
        </w:rPr>
        <w:t xml:space="preserve">Class 1 </w:t>
      </w:r>
      <w:r>
        <w:t xml:space="preserve">Computer Literacy: I watched a </w:t>
      </w:r>
      <w:r>
        <w:rPr>
          <w:b/>
          <w:u w:val="single"/>
        </w:rPr>
        <w:t>recording</w:t>
      </w:r>
      <w:r>
        <w:t xml:space="preserve"> of the class.  (2) </w:t>
      </w:r>
    </w:p>
    <w:p w14:paraId="7E64E42F" w14:textId="77777777" w:rsidR="0017089C" w:rsidRDefault="0017089C">
      <w:pPr>
        <w:pStyle w:val="ListParagraph"/>
        <w:keepNext/>
        <w:numPr>
          <w:ilvl w:val="0"/>
          <w:numId w:val="2"/>
        </w:numPr>
      </w:pPr>
      <w:r>
        <w:rPr>
          <w:b/>
        </w:rPr>
        <w:t>Class 2</w:t>
      </w:r>
      <w:r>
        <w:t xml:space="preserve"> Computer Basics (part 1): I attended the class</w:t>
      </w:r>
      <w:r>
        <w:rPr>
          <w:b/>
        </w:rPr>
        <w:t xml:space="preserve"> </w:t>
      </w:r>
      <w:r>
        <w:rPr>
          <w:b/>
          <w:u w:val="single"/>
        </w:rPr>
        <w:t>live.</w:t>
      </w:r>
      <w:r>
        <w:t xml:space="preserve">  (3) </w:t>
      </w:r>
    </w:p>
    <w:p w14:paraId="7F92CDAA" w14:textId="77777777" w:rsidR="0017089C" w:rsidRDefault="0017089C">
      <w:pPr>
        <w:pStyle w:val="ListParagraph"/>
        <w:keepNext/>
        <w:numPr>
          <w:ilvl w:val="0"/>
          <w:numId w:val="2"/>
        </w:numPr>
      </w:pPr>
      <w:r>
        <w:rPr>
          <w:b/>
        </w:rPr>
        <w:t>Class 2</w:t>
      </w:r>
      <w:r>
        <w:t xml:space="preserve"> Computer Basics (part 1): I watched a </w:t>
      </w:r>
      <w:r>
        <w:rPr>
          <w:b/>
          <w:u w:val="single"/>
        </w:rPr>
        <w:t>recording</w:t>
      </w:r>
      <w:r>
        <w:t xml:space="preserve"> of the class.  (4) </w:t>
      </w:r>
    </w:p>
    <w:p w14:paraId="3DE8F6DB" w14:textId="77777777" w:rsidR="0017089C" w:rsidRDefault="0017089C">
      <w:pPr>
        <w:pStyle w:val="ListParagraph"/>
        <w:keepNext/>
        <w:numPr>
          <w:ilvl w:val="0"/>
          <w:numId w:val="2"/>
        </w:numPr>
      </w:pPr>
      <w:r>
        <w:rPr>
          <w:b/>
        </w:rPr>
        <w:t xml:space="preserve">Class 3 </w:t>
      </w:r>
      <w:r>
        <w:t xml:space="preserve">Computer Basics (part 2): I attended the class </w:t>
      </w:r>
      <w:r>
        <w:rPr>
          <w:b/>
          <w:u w:val="single"/>
        </w:rPr>
        <w:t>live.</w:t>
      </w:r>
      <w:r>
        <w:t xml:space="preserve">  (5) </w:t>
      </w:r>
    </w:p>
    <w:p w14:paraId="2D531264" w14:textId="77777777" w:rsidR="0017089C" w:rsidRDefault="0017089C">
      <w:pPr>
        <w:pStyle w:val="ListParagraph"/>
        <w:keepNext/>
        <w:numPr>
          <w:ilvl w:val="0"/>
          <w:numId w:val="2"/>
        </w:numPr>
      </w:pPr>
      <w:r>
        <w:rPr>
          <w:b/>
        </w:rPr>
        <w:t>Class 3</w:t>
      </w:r>
      <w:r>
        <w:t xml:space="preserve"> Computer Basics (part 2): I watched a </w:t>
      </w:r>
      <w:r>
        <w:rPr>
          <w:b/>
          <w:u w:val="single"/>
        </w:rPr>
        <w:t>recording</w:t>
      </w:r>
      <w:r>
        <w:t xml:space="preserve"> of the class.  (6) </w:t>
      </w:r>
    </w:p>
    <w:p w14:paraId="66F55035" w14:textId="77777777" w:rsidR="0017089C" w:rsidRDefault="0017089C">
      <w:pPr>
        <w:pStyle w:val="ListParagraph"/>
        <w:keepNext/>
        <w:numPr>
          <w:ilvl w:val="0"/>
          <w:numId w:val="2"/>
        </w:numPr>
      </w:pPr>
      <w:r>
        <w:rPr>
          <w:b/>
        </w:rPr>
        <w:t>Class 4</w:t>
      </w:r>
      <w:r>
        <w:t xml:space="preserve"> myStrength: I attended the class </w:t>
      </w:r>
      <w:r>
        <w:rPr>
          <w:b/>
          <w:u w:val="single"/>
        </w:rPr>
        <w:t>live.</w:t>
      </w:r>
      <w:r>
        <w:t xml:space="preserve">  (7) </w:t>
      </w:r>
    </w:p>
    <w:p w14:paraId="6C12DED6" w14:textId="77777777" w:rsidR="0017089C" w:rsidRDefault="0017089C">
      <w:pPr>
        <w:pStyle w:val="ListParagraph"/>
        <w:keepNext/>
        <w:numPr>
          <w:ilvl w:val="0"/>
          <w:numId w:val="2"/>
        </w:numPr>
      </w:pPr>
      <w:r>
        <w:rPr>
          <w:b/>
        </w:rPr>
        <w:t>Class 4</w:t>
      </w:r>
      <w:r>
        <w:t xml:space="preserve"> myStrength: I watched a </w:t>
      </w:r>
      <w:r>
        <w:rPr>
          <w:b/>
          <w:u w:val="single"/>
        </w:rPr>
        <w:t>recording</w:t>
      </w:r>
      <w:r>
        <w:t xml:space="preserve"> of the class.  (8) </w:t>
      </w:r>
    </w:p>
    <w:p w14:paraId="2AFBB2ED" w14:textId="77777777" w:rsidR="0017089C" w:rsidRDefault="0017089C">
      <w:pPr>
        <w:pStyle w:val="ListParagraph"/>
        <w:keepNext/>
        <w:numPr>
          <w:ilvl w:val="0"/>
          <w:numId w:val="2"/>
        </w:numPr>
      </w:pPr>
      <w:r>
        <w:t xml:space="preserve">I didn't participate in any live or recorded technology training class.  (9) </w:t>
      </w:r>
    </w:p>
    <w:p w14:paraId="150BF941" w14:textId="77777777" w:rsidR="0017089C" w:rsidRDefault="0017089C"/>
    <w:p w14:paraId="243FB069" w14:textId="77777777" w:rsidR="0017089C" w:rsidRDefault="0017089C">
      <w:pPr>
        <w:pStyle w:val="QDisplayLogic"/>
        <w:keepNext/>
      </w:pPr>
      <w:r>
        <w:lastRenderedPageBreak/>
        <w:t>Display This Question:</w:t>
      </w:r>
    </w:p>
    <w:p w14:paraId="3A5F7F2A" w14:textId="77777777" w:rsidR="0017089C" w:rsidRDefault="0017089C">
      <w:pPr>
        <w:pStyle w:val="QDisplayLogic"/>
        <w:keepNext/>
        <w:ind w:firstLine="400"/>
      </w:pPr>
      <w:r>
        <w:t>If Please select all technology training classes you participated in. != I didn't participate in any live or recorded technology training class.</w:t>
      </w:r>
    </w:p>
    <w:p w14:paraId="7C9E51FC" w14:textId="77777777" w:rsidR="0017089C" w:rsidRDefault="0017089C"/>
    <w:p w14:paraId="60BC27AE" w14:textId="77777777" w:rsidR="0017089C" w:rsidRDefault="0017089C">
      <w:pPr>
        <w:keepNext/>
      </w:pPr>
      <w:r>
        <w:t>Q5 Rate your level of satisfaction with the technology training you received. (Select one answer.)</w:t>
      </w:r>
    </w:p>
    <w:p w14:paraId="2D4B3739" w14:textId="77777777" w:rsidR="0017089C" w:rsidRDefault="0017089C">
      <w:pPr>
        <w:pStyle w:val="ListParagraph"/>
        <w:keepNext/>
        <w:numPr>
          <w:ilvl w:val="0"/>
          <w:numId w:val="4"/>
        </w:numPr>
      </w:pPr>
      <w:r>
        <w:t xml:space="preserve">Very satisfied  (1) </w:t>
      </w:r>
    </w:p>
    <w:p w14:paraId="39924698" w14:textId="77777777" w:rsidR="0017089C" w:rsidRDefault="0017089C">
      <w:pPr>
        <w:pStyle w:val="ListParagraph"/>
        <w:keepNext/>
        <w:numPr>
          <w:ilvl w:val="0"/>
          <w:numId w:val="4"/>
        </w:numPr>
      </w:pPr>
      <w:r>
        <w:t xml:space="preserve">Satisfied  (2) </w:t>
      </w:r>
    </w:p>
    <w:p w14:paraId="3BAB1A99" w14:textId="77777777" w:rsidR="0017089C" w:rsidRDefault="0017089C">
      <w:pPr>
        <w:pStyle w:val="ListParagraph"/>
        <w:keepNext/>
        <w:numPr>
          <w:ilvl w:val="0"/>
          <w:numId w:val="4"/>
        </w:numPr>
      </w:pPr>
      <w:r>
        <w:t xml:space="preserve">Neither satisfied nor dissatisfied  (3) </w:t>
      </w:r>
    </w:p>
    <w:p w14:paraId="2E283035" w14:textId="77777777" w:rsidR="0017089C" w:rsidRDefault="0017089C">
      <w:pPr>
        <w:pStyle w:val="ListParagraph"/>
        <w:keepNext/>
        <w:numPr>
          <w:ilvl w:val="0"/>
          <w:numId w:val="4"/>
        </w:numPr>
      </w:pPr>
      <w:r>
        <w:t xml:space="preserve">Unsatisfied  (4) </w:t>
      </w:r>
    </w:p>
    <w:p w14:paraId="56CE25D0" w14:textId="77777777" w:rsidR="0017089C" w:rsidRDefault="0017089C">
      <w:pPr>
        <w:pStyle w:val="ListParagraph"/>
        <w:keepNext/>
        <w:numPr>
          <w:ilvl w:val="0"/>
          <w:numId w:val="4"/>
        </w:numPr>
      </w:pPr>
      <w:r>
        <w:t xml:space="preserve">Very unsatisfied  (5) </w:t>
      </w:r>
    </w:p>
    <w:p w14:paraId="3D8D7E1F" w14:textId="77777777" w:rsidR="0017089C" w:rsidRDefault="0017089C"/>
    <w:p w14:paraId="782C31C4"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1E8C10CC" w14:textId="77777777">
        <w:trPr>
          <w:trHeight w:val="300"/>
        </w:trPr>
        <w:tc>
          <w:tcPr>
            <w:tcW w:w="1368" w:type="dxa"/>
            <w:tcBorders>
              <w:top w:val="nil"/>
              <w:left w:val="nil"/>
              <w:bottom w:val="nil"/>
              <w:right w:val="nil"/>
            </w:tcBorders>
          </w:tcPr>
          <w:p w14:paraId="527E297C" w14:textId="77777777" w:rsidR="0017089C" w:rsidRDefault="0017089C">
            <w:pPr>
              <w:rPr>
                <w:color w:val="CCCCCC"/>
              </w:rPr>
            </w:pPr>
            <w:r>
              <w:rPr>
                <w:color w:val="CCCCCC"/>
              </w:rPr>
              <w:t>Page Break</w:t>
            </w:r>
          </w:p>
        </w:tc>
        <w:tc>
          <w:tcPr>
            <w:tcW w:w="8208" w:type="dxa"/>
            <w:tcBorders>
              <w:top w:val="nil"/>
              <w:left w:val="nil"/>
              <w:bottom w:val="nil"/>
              <w:right w:val="nil"/>
            </w:tcBorders>
          </w:tcPr>
          <w:p w14:paraId="4D0A487F" w14:textId="77777777" w:rsidR="0017089C" w:rsidRDefault="0017089C">
            <w:pPr>
              <w:pBdr>
                <w:top w:val="single" w:sz="8" w:space="0" w:color="CCCCCC"/>
              </w:pBdr>
              <w:spacing w:before="120" w:after="120" w:line="120" w:lineRule="auto"/>
              <w:jc w:val="center"/>
              <w:rPr>
                <w:color w:val="CCCCCC"/>
              </w:rPr>
            </w:pPr>
          </w:p>
        </w:tc>
      </w:tr>
    </w:tbl>
    <w:p w14:paraId="7E6D21B8" w14:textId="306E5020" w:rsidR="0017089C" w:rsidRDefault="0017089C"/>
    <w:p w14:paraId="3BB39837" w14:textId="77777777" w:rsidR="0017089C" w:rsidRDefault="0017089C">
      <w:pPr>
        <w:pStyle w:val="QDisplayLogic"/>
        <w:keepNext/>
      </w:pPr>
      <w:r>
        <w:t>Display This Question:</w:t>
      </w:r>
    </w:p>
    <w:p w14:paraId="73E33FEF" w14:textId="77777777" w:rsidR="0017089C" w:rsidRDefault="0017089C">
      <w:pPr>
        <w:pStyle w:val="QDisplayLogic"/>
        <w:keepNext/>
        <w:ind w:firstLine="400"/>
      </w:pPr>
      <w:r>
        <w:t>If Please select all technology training classes you participated in. != I didn't participate in any live or recorded technology training class.</w:t>
      </w:r>
    </w:p>
    <w:p w14:paraId="70189860" w14:textId="77777777" w:rsidR="0017089C" w:rsidRDefault="0017089C"/>
    <w:p w14:paraId="7A9A9215" w14:textId="77777777" w:rsidR="0017089C" w:rsidRDefault="0017089C">
      <w:pPr>
        <w:keepNext/>
      </w:pPr>
      <w:r>
        <w:t>Q6 You said you were </w:t>
      </w:r>
      <w:r>
        <w:rPr>
          <w:color w:val="426092"/>
        </w:rPr>
        <w:t>${Q5/ChoiceGroup/SelectedChoices}</w:t>
      </w:r>
      <w:r>
        <w:t xml:space="preserve"> with the technology training. Why did you choose this rating? </w:t>
      </w:r>
    </w:p>
    <w:p w14:paraId="16E32F89" w14:textId="77777777" w:rsidR="0017089C" w:rsidRDefault="0017089C">
      <w:pPr>
        <w:pStyle w:val="TextEntryLine"/>
        <w:ind w:firstLine="400"/>
      </w:pPr>
      <w:r>
        <w:t>________________________________________________________________</w:t>
      </w:r>
    </w:p>
    <w:p w14:paraId="24A350A5" w14:textId="77777777" w:rsidR="0017089C" w:rsidRDefault="0017089C">
      <w:pPr>
        <w:pStyle w:val="TextEntryLine"/>
        <w:ind w:firstLine="400"/>
      </w:pPr>
      <w:r>
        <w:t>________________________________________________________________</w:t>
      </w:r>
    </w:p>
    <w:p w14:paraId="2859946C" w14:textId="77777777" w:rsidR="0017089C" w:rsidRDefault="0017089C">
      <w:pPr>
        <w:pStyle w:val="TextEntryLine"/>
        <w:ind w:firstLine="400"/>
      </w:pPr>
      <w:r>
        <w:t>________________________________________________________________</w:t>
      </w:r>
    </w:p>
    <w:p w14:paraId="0F9FBBD8" w14:textId="77777777" w:rsidR="0017089C" w:rsidRDefault="0017089C">
      <w:pPr>
        <w:pStyle w:val="TextEntryLine"/>
        <w:ind w:firstLine="400"/>
      </w:pPr>
      <w:r>
        <w:t>________________________________________________________________</w:t>
      </w:r>
    </w:p>
    <w:p w14:paraId="7DF60151" w14:textId="77777777" w:rsidR="0017089C" w:rsidRDefault="0017089C">
      <w:pPr>
        <w:pStyle w:val="TextEntryLine"/>
        <w:ind w:firstLine="400"/>
      </w:pPr>
      <w:r>
        <w:t>________________________________________________________________</w:t>
      </w:r>
    </w:p>
    <w:p w14:paraId="619D74F0" w14:textId="77777777" w:rsidR="0017089C" w:rsidRDefault="0017089C"/>
    <w:p w14:paraId="709C0668"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2699EB86" w14:textId="77777777">
        <w:trPr>
          <w:trHeight w:val="300"/>
        </w:trPr>
        <w:tc>
          <w:tcPr>
            <w:tcW w:w="1368" w:type="dxa"/>
            <w:tcBorders>
              <w:top w:val="nil"/>
              <w:left w:val="nil"/>
              <w:bottom w:val="nil"/>
              <w:right w:val="nil"/>
            </w:tcBorders>
          </w:tcPr>
          <w:p w14:paraId="2CAEC136" w14:textId="77777777" w:rsidR="0017089C" w:rsidRDefault="0017089C">
            <w:pPr>
              <w:rPr>
                <w:color w:val="CCCCCC"/>
              </w:rPr>
            </w:pPr>
            <w:r>
              <w:rPr>
                <w:color w:val="CCCCCC"/>
              </w:rPr>
              <w:t>Page Break</w:t>
            </w:r>
          </w:p>
        </w:tc>
        <w:tc>
          <w:tcPr>
            <w:tcW w:w="8208" w:type="dxa"/>
            <w:tcBorders>
              <w:top w:val="nil"/>
              <w:left w:val="nil"/>
              <w:bottom w:val="nil"/>
              <w:right w:val="nil"/>
            </w:tcBorders>
          </w:tcPr>
          <w:p w14:paraId="47371127" w14:textId="77777777" w:rsidR="0017089C" w:rsidRDefault="0017089C">
            <w:pPr>
              <w:pBdr>
                <w:top w:val="single" w:sz="8" w:space="0" w:color="CCCCCC"/>
              </w:pBdr>
              <w:spacing w:before="120" w:after="120" w:line="120" w:lineRule="auto"/>
              <w:jc w:val="center"/>
              <w:rPr>
                <w:color w:val="CCCCCC"/>
              </w:rPr>
            </w:pPr>
          </w:p>
        </w:tc>
      </w:tr>
    </w:tbl>
    <w:p w14:paraId="79ED2BCC" w14:textId="77777777" w:rsidR="0017089C" w:rsidRDefault="0017089C">
      <w:r>
        <w:br w:type="page"/>
      </w:r>
    </w:p>
    <w:p w14:paraId="1AB63330" w14:textId="77777777" w:rsidR="0017089C" w:rsidRDefault="0017089C"/>
    <w:p w14:paraId="5AD67880" w14:textId="77777777" w:rsidR="0017089C" w:rsidRDefault="0017089C">
      <w:pPr>
        <w:keepNext/>
      </w:pPr>
      <w:r>
        <w:t xml:space="preserve">Q7 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368"/>
        <w:gridCol w:w="1368"/>
        <w:gridCol w:w="1368"/>
        <w:gridCol w:w="1368"/>
        <w:gridCol w:w="1368"/>
        <w:gridCol w:w="1368"/>
        <w:gridCol w:w="1368"/>
      </w:tblGrid>
      <w:tr w:rsidR="0017089C" w14:paraId="19A92388" w14:textId="77777777" w:rsidTr="00844A9D">
        <w:trPr>
          <w:cnfStyle w:val="100000000000" w:firstRow="1" w:lastRow="0" w:firstColumn="0" w:lastColumn="0" w:oddVBand="0" w:evenVBand="0" w:oddHBand="0" w:evenHBand="0" w:firstRowFirstColumn="0" w:firstRowLastColumn="0" w:lastRowFirstColumn="0" w:lastRowLastColumn="0"/>
        </w:trPr>
        <w:tc>
          <w:tcPr>
            <w:tcW w:w="1368" w:type="dxa"/>
          </w:tcPr>
          <w:p w14:paraId="70D9ABF3" w14:textId="77777777" w:rsidR="0017089C" w:rsidRDefault="0017089C">
            <w:pPr>
              <w:keepNext/>
            </w:pPr>
          </w:p>
        </w:tc>
        <w:tc>
          <w:tcPr>
            <w:tcW w:w="1368" w:type="dxa"/>
          </w:tcPr>
          <w:p w14:paraId="69A6873B" w14:textId="77777777" w:rsidR="0017089C" w:rsidRDefault="0017089C">
            <w:r>
              <w:t>Strongly disagree-1 (1)</w:t>
            </w:r>
          </w:p>
        </w:tc>
        <w:tc>
          <w:tcPr>
            <w:tcW w:w="1368" w:type="dxa"/>
          </w:tcPr>
          <w:p w14:paraId="349EC950" w14:textId="77777777" w:rsidR="0017089C" w:rsidRDefault="0017089C">
            <w:r>
              <w:t>Somewhat disagree-2 (2)</w:t>
            </w:r>
          </w:p>
        </w:tc>
        <w:tc>
          <w:tcPr>
            <w:tcW w:w="1368" w:type="dxa"/>
          </w:tcPr>
          <w:p w14:paraId="4A9DC499" w14:textId="77777777" w:rsidR="0017089C" w:rsidRDefault="0017089C">
            <w:r>
              <w:t>Neither agree nor disagree-3 (3)</w:t>
            </w:r>
          </w:p>
        </w:tc>
        <w:tc>
          <w:tcPr>
            <w:tcW w:w="1368" w:type="dxa"/>
          </w:tcPr>
          <w:p w14:paraId="218C06D0" w14:textId="77777777" w:rsidR="0017089C" w:rsidRDefault="0017089C">
            <w:r>
              <w:t>Somewhat agree-4 (4)</w:t>
            </w:r>
          </w:p>
        </w:tc>
        <w:tc>
          <w:tcPr>
            <w:tcW w:w="1368" w:type="dxa"/>
          </w:tcPr>
          <w:p w14:paraId="13EE1C40" w14:textId="77777777" w:rsidR="0017089C" w:rsidRDefault="0017089C">
            <w:r>
              <w:t>Strongly agree-5 (5)</w:t>
            </w:r>
          </w:p>
        </w:tc>
        <w:tc>
          <w:tcPr>
            <w:cnfStyle w:val="000100000000" w:firstRow="0" w:lastRow="0" w:firstColumn="0" w:lastColumn="1" w:oddVBand="0" w:evenVBand="0" w:oddHBand="0" w:evenHBand="0" w:firstRowFirstColumn="0" w:firstRowLastColumn="0" w:lastRowFirstColumn="0" w:lastRowLastColumn="0"/>
            <w:tcW w:w="1368" w:type="dxa"/>
          </w:tcPr>
          <w:p w14:paraId="30BE900E" w14:textId="77777777" w:rsidR="0017089C" w:rsidRDefault="0017089C">
            <w:r>
              <w:t>Does not apply to me (6)</w:t>
            </w:r>
          </w:p>
        </w:tc>
      </w:tr>
      <w:tr w:rsidR="0017089C" w14:paraId="794EB62F" w14:textId="77777777" w:rsidTr="00844A9D">
        <w:tc>
          <w:tcPr>
            <w:tcW w:w="1368" w:type="dxa"/>
          </w:tcPr>
          <w:p w14:paraId="08C4E5F6" w14:textId="77777777" w:rsidR="0017089C" w:rsidRDefault="0017089C">
            <w:pPr>
              <w:keepNext/>
            </w:pPr>
            <w:r>
              <w:t xml:space="preserve">The technology training made me feel connected to other people. (1) </w:t>
            </w:r>
          </w:p>
        </w:tc>
        <w:tc>
          <w:tcPr>
            <w:tcW w:w="1368" w:type="dxa"/>
          </w:tcPr>
          <w:p w14:paraId="04B6C1C6" w14:textId="77777777" w:rsidR="0017089C" w:rsidRDefault="0017089C">
            <w:pPr>
              <w:pStyle w:val="ListParagraph"/>
              <w:keepNext/>
              <w:numPr>
                <w:ilvl w:val="0"/>
                <w:numId w:val="4"/>
              </w:numPr>
            </w:pPr>
          </w:p>
        </w:tc>
        <w:tc>
          <w:tcPr>
            <w:tcW w:w="1368" w:type="dxa"/>
          </w:tcPr>
          <w:p w14:paraId="72346D44" w14:textId="77777777" w:rsidR="0017089C" w:rsidRDefault="0017089C">
            <w:pPr>
              <w:pStyle w:val="ListParagraph"/>
              <w:keepNext/>
              <w:numPr>
                <w:ilvl w:val="0"/>
                <w:numId w:val="4"/>
              </w:numPr>
            </w:pPr>
          </w:p>
        </w:tc>
        <w:tc>
          <w:tcPr>
            <w:tcW w:w="1368" w:type="dxa"/>
          </w:tcPr>
          <w:p w14:paraId="6050CD93" w14:textId="77777777" w:rsidR="0017089C" w:rsidRDefault="0017089C">
            <w:pPr>
              <w:pStyle w:val="ListParagraph"/>
              <w:keepNext/>
              <w:numPr>
                <w:ilvl w:val="0"/>
                <w:numId w:val="4"/>
              </w:numPr>
            </w:pPr>
          </w:p>
        </w:tc>
        <w:tc>
          <w:tcPr>
            <w:tcW w:w="1368" w:type="dxa"/>
          </w:tcPr>
          <w:p w14:paraId="16EB749E" w14:textId="77777777" w:rsidR="0017089C" w:rsidRDefault="0017089C">
            <w:pPr>
              <w:pStyle w:val="ListParagraph"/>
              <w:keepNext/>
              <w:numPr>
                <w:ilvl w:val="0"/>
                <w:numId w:val="4"/>
              </w:numPr>
            </w:pPr>
          </w:p>
        </w:tc>
        <w:tc>
          <w:tcPr>
            <w:tcW w:w="1368" w:type="dxa"/>
          </w:tcPr>
          <w:p w14:paraId="61E5A0AC"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4151C711" w14:textId="77777777" w:rsidR="0017089C" w:rsidRDefault="0017089C">
            <w:pPr>
              <w:pStyle w:val="ListParagraph"/>
              <w:keepNext/>
              <w:numPr>
                <w:ilvl w:val="0"/>
                <w:numId w:val="4"/>
              </w:numPr>
            </w:pPr>
          </w:p>
        </w:tc>
      </w:tr>
      <w:tr w:rsidR="0017089C" w14:paraId="30662825" w14:textId="77777777" w:rsidTr="00844A9D">
        <w:tc>
          <w:tcPr>
            <w:tcW w:w="1368" w:type="dxa"/>
          </w:tcPr>
          <w:p w14:paraId="5BB00F33" w14:textId="77777777" w:rsidR="0017089C" w:rsidRDefault="0017089C">
            <w:pPr>
              <w:keepNext/>
            </w:pPr>
            <w:r>
              <w:t xml:space="preserve">Because of the technology training, I am more likely to use technology. (2) </w:t>
            </w:r>
          </w:p>
        </w:tc>
        <w:tc>
          <w:tcPr>
            <w:tcW w:w="1368" w:type="dxa"/>
          </w:tcPr>
          <w:p w14:paraId="0C44078C" w14:textId="77777777" w:rsidR="0017089C" w:rsidRDefault="0017089C">
            <w:pPr>
              <w:pStyle w:val="ListParagraph"/>
              <w:keepNext/>
              <w:numPr>
                <w:ilvl w:val="0"/>
                <w:numId w:val="4"/>
              </w:numPr>
            </w:pPr>
          </w:p>
        </w:tc>
        <w:tc>
          <w:tcPr>
            <w:tcW w:w="1368" w:type="dxa"/>
          </w:tcPr>
          <w:p w14:paraId="28E24E8B" w14:textId="77777777" w:rsidR="0017089C" w:rsidRDefault="0017089C">
            <w:pPr>
              <w:pStyle w:val="ListParagraph"/>
              <w:keepNext/>
              <w:numPr>
                <w:ilvl w:val="0"/>
                <w:numId w:val="4"/>
              </w:numPr>
            </w:pPr>
          </w:p>
        </w:tc>
        <w:tc>
          <w:tcPr>
            <w:tcW w:w="1368" w:type="dxa"/>
          </w:tcPr>
          <w:p w14:paraId="0CEBE551" w14:textId="77777777" w:rsidR="0017089C" w:rsidRDefault="0017089C">
            <w:pPr>
              <w:pStyle w:val="ListParagraph"/>
              <w:keepNext/>
              <w:numPr>
                <w:ilvl w:val="0"/>
                <w:numId w:val="4"/>
              </w:numPr>
            </w:pPr>
          </w:p>
        </w:tc>
        <w:tc>
          <w:tcPr>
            <w:tcW w:w="1368" w:type="dxa"/>
          </w:tcPr>
          <w:p w14:paraId="50C91E74" w14:textId="77777777" w:rsidR="0017089C" w:rsidRDefault="0017089C">
            <w:pPr>
              <w:pStyle w:val="ListParagraph"/>
              <w:keepNext/>
              <w:numPr>
                <w:ilvl w:val="0"/>
                <w:numId w:val="4"/>
              </w:numPr>
            </w:pPr>
          </w:p>
        </w:tc>
        <w:tc>
          <w:tcPr>
            <w:tcW w:w="1368" w:type="dxa"/>
          </w:tcPr>
          <w:p w14:paraId="4EA233AA"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3FA4CD56" w14:textId="77777777" w:rsidR="0017089C" w:rsidRDefault="0017089C">
            <w:pPr>
              <w:pStyle w:val="ListParagraph"/>
              <w:keepNext/>
              <w:numPr>
                <w:ilvl w:val="0"/>
                <w:numId w:val="4"/>
              </w:numPr>
            </w:pPr>
          </w:p>
        </w:tc>
      </w:tr>
      <w:tr w:rsidR="0017089C" w14:paraId="4E0437F9" w14:textId="77777777" w:rsidTr="00844A9D">
        <w:tc>
          <w:tcPr>
            <w:tcW w:w="1368" w:type="dxa"/>
          </w:tcPr>
          <w:p w14:paraId="5A1EED5B" w14:textId="77777777" w:rsidR="0017089C" w:rsidRDefault="0017089C">
            <w:pPr>
              <w:keepNext/>
            </w:pPr>
            <w:r>
              <w:t xml:space="preserve">Because of the technology training, I am more likely to use technology to support my well-being. (3) </w:t>
            </w:r>
          </w:p>
        </w:tc>
        <w:tc>
          <w:tcPr>
            <w:tcW w:w="1368" w:type="dxa"/>
          </w:tcPr>
          <w:p w14:paraId="6F8494B2" w14:textId="77777777" w:rsidR="0017089C" w:rsidRDefault="0017089C">
            <w:pPr>
              <w:pStyle w:val="ListParagraph"/>
              <w:keepNext/>
              <w:numPr>
                <w:ilvl w:val="0"/>
                <w:numId w:val="4"/>
              </w:numPr>
            </w:pPr>
          </w:p>
        </w:tc>
        <w:tc>
          <w:tcPr>
            <w:tcW w:w="1368" w:type="dxa"/>
          </w:tcPr>
          <w:p w14:paraId="4C496C4C" w14:textId="77777777" w:rsidR="0017089C" w:rsidRDefault="0017089C">
            <w:pPr>
              <w:pStyle w:val="ListParagraph"/>
              <w:keepNext/>
              <w:numPr>
                <w:ilvl w:val="0"/>
                <w:numId w:val="4"/>
              </w:numPr>
            </w:pPr>
          </w:p>
        </w:tc>
        <w:tc>
          <w:tcPr>
            <w:tcW w:w="1368" w:type="dxa"/>
          </w:tcPr>
          <w:p w14:paraId="37CC6E5C" w14:textId="77777777" w:rsidR="0017089C" w:rsidRDefault="0017089C">
            <w:pPr>
              <w:pStyle w:val="ListParagraph"/>
              <w:keepNext/>
              <w:numPr>
                <w:ilvl w:val="0"/>
                <w:numId w:val="4"/>
              </w:numPr>
            </w:pPr>
          </w:p>
        </w:tc>
        <w:tc>
          <w:tcPr>
            <w:tcW w:w="1368" w:type="dxa"/>
          </w:tcPr>
          <w:p w14:paraId="38B29597" w14:textId="77777777" w:rsidR="0017089C" w:rsidRDefault="0017089C">
            <w:pPr>
              <w:pStyle w:val="ListParagraph"/>
              <w:keepNext/>
              <w:numPr>
                <w:ilvl w:val="0"/>
                <w:numId w:val="4"/>
              </w:numPr>
            </w:pPr>
          </w:p>
        </w:tc>
        <w:tc>
          <w:tcPr>
            <w:tcW w:w="1368" w:type="dxa"/>
          </w:tcPr>
          <w:p w14:paraId="36219759"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41B814D6" w14:textId="77777777" w:rsidR="0017089C" w:rsidRDefault="0017089C">
            <w:pPr>
              <w:pStyle w:val="ListParagraph"/>
              <w:keepNext/>
              <w:numPr>
                <w:ilvl w:val="0"/>
                <w:numId w:val="4"/>
              </w:numPr>
            </w:pPr>
          </w:p>
        </w:tc>
      </w:tr>
    </w:tbl>
    <w:p w14:paraId="12E42A52" w14:textId="77777777" w:rsidR="0017089C" w:rsidRDefault="0017089C"/>
    <w:p w14:paraId="56383D9E" w14:textId="77777777" w:rsidR="0017089C" w:rsidRDefault="0017089C"/>
    <w:p w14:paraId="46A0A838" w14:textId="77777777" w:rsidR="0017089C" w:rsidRDefault="0017089C">
      <w:pPr>
        <w:pStyle w:val="BlockEndLabel"/>
      </w:pPr>
      <w:r>
        <w:t>End of Block: Program Particpation</w:t>
      </w:r>
    </w:p>
    <w:p w14:paraId="1C6253AC" w14:textId="77777777" w:rsidR="0017089C" w:rsidRDefault="0017089C">
      <w:pPr>
        <w:pStyle w:val="BlockSeparator"/>
      </w:pPr>
    </w:p>
    <w:p w14:paraId="0330B379" w14:textId="77777777" w:rsidR="0017089C" w:rsidRDefault="0017089C">
      <w:pPr>
        <w:pStyle w:val="BlockStartLabel"/>
      </w:pPr>
      <w:r>
        <w:t>Start of Block: General Technology Experience</w:t>
      </w:r>
    </w:p>
    <w:p w14:paraId="7E61CF18" w14:textId="77777777" w:rsidR="0017089C" w:rsidRDefault="0017089C"/>
    <w:p w14:paraId="0952B706" w14:textId="77777777" w:rsidR="0017089C" w:rsidRDefault="0017089C">
      <w:pPr>
        <w:keepNext/>
      </w:pPr>
      <w:r>
        <w:t xml:space="preserve">Q8 </w:t>
      </w:r>
      <w:r>
        <w:rPr>
          <w:b/>
        </w:rPr>
        <w:t>The next part of the survey is going to ask you questions about your experience using technology in general.</w:t>
      </w:r>
    </w:p>
    <w:p w14:paraId="45440991" w14:textId="77777777" w:rsidR="0017089C" w:rsidRDefault="0017089C"/>
    <w:p w14:paraId="5E2FD5D8" w14:textId="77777777" w:rsidR="0017089C" w:rsidRDefault="0017089C">
      <w:pPr>
        <w:pStyle w:val="QuestionSeparator"/>
      </w:pPr>
    </w:p>
    <w:p w14:paraId="6C2B94F6" w14:textId="77777777" w:rsidR="0017089C" w:rsidRDefault="0017089C"/>
    <w:p w14:paraId="5EFE84DF" w14:textId="77777777" w:rsidR="0017089C" w:rsidRDefault="0017089C">
      <w:pPr>
        <w:keepNext/>
      </w:pPr>
      <w:r>
        <w:t>Q9 Which of the following devices do you use? (Select all that apply.)  </w:t>
      </w:r>
    </w:p>
    <w:p w14:paraId="653C413E" w14:textId="77777777" w:rsidR="0017089C" w:rsidRDefault="0017089C">
      <w:pPr>
        <w:pStyle w:val="ListParagraph"/>
        <w:keepNext/>
        <w:numPr>
          <w:ilvl w:val="0"/>
          <w:numId w:val="2"/>
        </w:numPr>
      </w:pPr>
      <w:r>
        <w:t xml:space="preserve">Mac  (1) </w:t>
      </w:r>
    </w:p>
    <w:p w14:paraId="539FC662" w14:textId="77777777" w:rsidR="0017089C" w:rsidRDefault="0017089C">
      <w:pPr>
        <w:pStyle w:val="ListParagraph"/>
        <w:keepNext/>
        <w:numPr>
          <w:ilvl w:val="0"/>
          <w:numId w:val="2"/>
        </w:numPr>
      </w:pPr>
      <w:r>
        <w:t xml:space="preserve">PC  (2) </w:t>
      </w:r>
    </w:p>
    <w:p w14:paraId="338A75CB" w14:textId="77777777" w:rsidR="0017089C" w:rsidRDefault="0017089C">
      <w:pPr>
        <w:pStyle w:val="ListParagraph"/>
        <w:keepNext/>
        <w:numPr>
          <w:ilvl w:val="0"/>
          <w:numId w:val="2"/>
        </w:numPr>
      </w:pPr>
      <w:r>
        <w:t xml:space="preserve">Mac  (3) </w:t>
      </w:r>
    </w:p>
    <w:p w14:paraId="61D5BE91" w14:textId="77777777" w:rsidR="0017089C" w:rsidRDefault="0017089C">
      <w:pPr>
        <w:pStyle w:val="ListParagraph"/>
        <w:keepNext/>
        <w:numPr>
          <w:ilvl w:val="0"/>
          <w:numId w:val="2"/>
        </w:numPr>
      </w:pPr>
      <w:r>
        <w:t xml:space="preserve">PC  (4) </w:t>
      </w:r>
    </w:p>
    <w:p w14:paraId="5FFCA800" w14:textId="77777777" w:rsidR="0017089C" w:rsidRDefault="0017089C">
      <w:pPr>
        <w:pStyle w:val="ListParagraph"/>
        <w:keepNext/>
        <w:numPr>
          <w:ilvl w:val="0"/>
          <w:numId w:val="2"/>
        </w:numPr>
      </w:pPr>
      <w:r>
        <w:t xml:space="preserve">iPhone  (5) </w:t>
      </w:r>
    </w:p>
    <w:p w14:paraId="7AC5F458" w14:textId="77777777" w:rsidR="0017089C" w:rsidRDefault="0017089C">
      <w:pPr>
        <w:pStyle w:val="ListParagraph"/>
        <w:keepNext/>
        <w:numPr>
          <w:ilvl w:val="0"/>
          <w:numId w:val="2"/>
        </w:numPr>
      </w:pPr>
      <w:r>
        <w:t xml:space="preserve">Android  (6) </w:t>
      </w:r>
    </w:p>
    <w:p w14:paraId="173BC6D6" w14:textId="77777777" w:rsidR="0017089C" w:rsidRDefault="0017089C">
      <w:pPr>
        <w:pStyle w:val="ListParagraph"/>
        <w:keepNext/>
        <w:numPr>
          <w:ilvl w:val="0"/>
          <w:numId w:val="2"/>
        </w:numPr>
      </w:pPr>
      <w:r>
        <w:t xml:space="preserve">iPad  (7) </w:t>
      </w:r>
    </w:p>
    <w:p w14:paraId="6B47C4C0" w14:textId="77777777" w:rsidR="0017089C" w:rsidRDefault="0017089C">
      <w:pPr>
        <w:pStyle w:val="ListParagraph"/>
        <w:keepNext/>
        <w:numPr>
          <w:ilvl w:val="0"/>
          <w:numId w:val="2"/>
        </w:numPr>
      </w:pPr>
      <w:r>
        <w:t xml:space="preserve">Other  (8) </w:t>
      </w:r>
    </w:p>
    <w:p w14:paraId="3B53DEC1" w14:textId="77777777" w:rsidR="0017089C" w:rsidRDefault="0017089C">
      <w:pPr>
        <w:pStyle w:val="ListParagraph"/>
        <w:keepNext/>
        <w:numPr>
          <w:ilvl w:val="0"/>
          <w:numId w:val="2"/>
        </w:numPr>
      </w:pPr>
      <w:r>
        <w:t xml:space="preserve">Mobile phone or cell phone but not a smartphone  (9) </w:t>
      </w:r>
    </w:p>
    <w:p w14:paraId="1B956643" w14:textId="77777777" w:rsidR="0017089C" w:rsidRDefault="0017089C">
      <w:pPr>
        <w:pStyle w:val="ListParagraph"/>
        <w:keepNext/>
        <w:numPr>
          <w:ilvl w:val="0"/>
          <w:numId w:val="2"/>
        </w:numPr>
      </w:pPr>
      <w:r>
        <w:t xml:space="preserve">I don't use any of these.  (10) </w:t>
      </w:r>
    </w:p>
    <w:p w14:paraId="4D80CB24" w14:textId="77777777" w:rsidR="0017089C" w:rsidRDefault="0017089C"/>
    <w:p w14:paraId="60FE03C3" w14:textId="77777777" w:rsidR="0017089C" w:rsidRDefault="0017089C">
      <w:pPr>
        <w:pStyle w:val="QuestionSeparator"/>
      </w:pPr>
    </w:p>
    <w:p w14:paraId="0BE327F6" w14:textId="77777777" w:rsidR="0017089C" w:rsidRDefault="0017089C"/>
    <w:p w14:paraId="2480ACDC" w14:textId="77777777" w:rsidR="0017089C" w:rsidRDefault="0017089C">
      <w:pPr>
        <w:keepNext/>
      </w:pPr>
      <w:r>
        <w:t>Q10 Do you have consistent access to WiFi at home? (Select one answer.)</w:t>
      </w:r>
    </w:p>
    <w:p w14:paraId="77743901" w14:textId="77777777" w:rsidR="0017089C" w:rsidRDefault="0017089C">
      <w:pPr>
        <w:pStyle w:val="ListParagraph"/>
        <w:keepNext/>
        <w:numPr>
          <w:ilvl w:val="0"/>
          <w:numId w:val="4"/>
        </w:numPr>
      </w:pPr>
      <w:r>
        <w:t xml:space="preserve">Yes  (1) </w:t>
      </w:r>
    </w:p>
    <w:p w14:paraId="40BBC756" w14:textId="77777777" w:rsidR="0017089C" w:rsidRDefault="0017089C">
      <w:pPr>
        <w:pStyle w:val="ListParagraph"/>
        <w:keepNext/>
        <w:numPr>
          <w:ilvl w:val="0"/>
          <w:numId w:val="4"/>
        </w:numPr>
      </w:pPr>
      <w:r>
        <w:t xml:space="preserve">No  (2) </w:t>
      </w:r>
    </w:p>
    <w:p w14:paraId="7EDAFE56" w14:textId="77777777" w:rsidR="0017089C" w:rsidRDefault="0017089C">
      <w:pPr>
        <w:pStyle w:val="ListParagraph"/>
        <w:keepNext/>
        <w:numPr>
          <w:ilvl w:val="0"/>
          <w:numId w:val="4"/>
        </w:numPr>
      </w:pPr>
      <w:r>
        <w:t xml:space="preserve">I'm not sure.  (3) </w:t>
      </w:r>
    </w:p>
    <w:p w14:paraId="325C301D" w14:textId="77777777" w:rsidR="0017089C" w:rsidRDefault="0017089C">
      <w:pPr>
        <w:pStyle w:val="ListParagraph"/>
        <w:keepNext/>
        <w:numPr>
          <w:ilvl w:val="0"/>
          <w:numId w:val="4"/>
        </w:numPr>
      </w:pPr>
      <w:r>
        <w:t xml:space="preserve">I prefer not to answer.  (4) </w:t>
      </w:r>
    </w:p>
    <w:p w14:paraId="15AEA094" w14:textId="77777777" w:rsidR="0017089C" w:rsidRDefault="0017089C"/>
    <w:p w14:paraId="675311A6" w14:textId="77777777" w:rsidR="0017089C" w:rsidRDefault="0017089C">
      <w:pPr>
        <w:pStyle w:val="QuestionSeparator"/>
      </w:pPr>
    </w:p>
    <w:p w14:paraId="78D8FCDF" w14:textId="77777777" w:rsidR="0017089C" w:rsidRDefault="0017089C"/>
    <w:p w14:paraId="3769E29C" w14:textId="77777777" w:rsidR="0017089C" w:rsidRDefault="0017089C">
      <w:pPr>
        <w:keepNext/>
      </w:pPr>
      <w:r>
        <w:lastRenderedPageBreak/>
        <w:t>Q11 Do you have a mobile data plan? (Select one answer.)</w:t>
      </w:r>
      <w:r>
        <w:br/>
      </w:r>
      <w:r>
        <w:br/>
      </w:r>
      <w:r>
        <w:br/>
        <w:t>A mobile data plan allows you to access the internet without WiFi.</w:t>
      </w:r>
    </w:p>
    <w:p w14:paraId="74274E37" w14:textId="77777777" w:rsidR="0017089C" w:rsidRDefault="0017089C">
      <w:pPr>
        <w:pStyle w:val="ListParagraph"/>
        <w:keepNext/>
        <w:numPr>
          <w:ilvl w:val="0"/>
          <w:numId w:val="4"/>
        </w:numPr>
      </w:pPr>
      <w:r>
        <w:t xml:space="preserve">Yes  (1) </w:t>
      </w:r>
    </w:p>
    <w:p w14:paraId="22F08221" w14:textId="77777777" w:rsidR="0017089C" w:rsidRDefault="0017089C">
      <w:pPr>
        <w:pStyle w:val="ListParagraph"/>
        <w:keepNext/>
        <w:numPr>
          <w:ilvl w:val="0"/>
          <w:numId w:val="4"/>
        </w:numPr>
      </w:pPr>
      <w:r>
        <w:t xml:space="preserve">No  (2) </w:t>
      </w:r>
    </w:p>
    <w:p w14:paraId="7FBCE00F" w14:textId="77777777" w:rsidR="0017089C" w:rsidRDefault="0017089C">
      <w:pPr>
        <w:pStyle w:val="ListParagraph"/>
        <w:keepNext/>
        <w:numPr>
          <w:ilvl w:val="0"/>
          <w:numId w:val="4"/>
        </w:numPr>
      </w:pPr>
      <w:r>
        <w:t xml:space="preserve">I'm not sure.  (3) </w:t>
      </w:r>
    </w:p>
    <w:p w14:paraId="0BECA8DF" w14:textId="77777777" w:rsidR="0017089C" w:rsidRDefault="0017089C">
      <w:pPr>
        <w:pStyle w:val="ListParagraph"/>
        <w:keepNext/>
        <w:numPr>
          <w:ilvl w:val="0"/>
          <w:numId w:val="4"/>
        </w:numPr>
      </w:pPr>
      <w:r>
        <w:t xml:space="preserve">I prefer not to answer.  (4) </w:t>
      </w:r>
    </w:p>
    <w:p w14:paraId="11172B96" w14:textId="77777777" w:rsidR="0017089C" w:rsidRDefault="0017089C"/>
    <w:p w14:paraId="40EFD24A" w14:textId="77777777" w:rsidR="0017089C" w:rsidRDefault="0017089C">
      <w:pPr>
        <w:pStyle w:val="QuestionSeparator"/>
      </w:pPr>
    </w:p>
    <w:p w14:paraId="4B632E95" w14:textId="77777777" w:rsidR="0017089C" w:rsidRDefault="0017089C"/>
    <w:p w14:paraId="36FEF1D5" w14:textId="77777777" w:rsidR="0017089C" w:rsidRDefault="0017089C">
      <w:pPr>
        <w:keepNext/>
      </w:pPr>
      <w:r>
        <w:t>Q12 Where do you most often access internet? (Select one answer.)</w:t>
      </w:r>
    </w:p>
    <w:p w14:paraId="6D903AD6" w14:textId="77777777" w:rsidR="0017089C" w:rsidRDefault="0017089C">
      <w:pPr>
        <w:pStyle w:val="ListParagraph"/>
        <w:keepNext/>
        <w:numPr>
          <w:ilvl w:val="0"/>
          <w:numId w:val="4"/>
        </w:numPr>
      </w:pPr>
      <w:r>
        <w:t xml:space="preserve">At home    (1) </w:t>
      </w:r>
    </w:p>
    <w:p w14:paraId="512E285D" w14:textId="77777777" w:rsidR="0017089C" w:rsidRDefault="0017089C">
      <w:pPr>
        <w:pStyle w:val="ListParagraph"/>
        <w:keepNext/>
        <w:numPr>
          <w:ilvl w:val="0"/>
          <w:numId w:val="4"/>
        </w:numPr>
      </w:pPr>
      <w:r>
        <w:t xml:space="preserve">At work    (2) </w:t>
      </w:r>
    </w:p>
    <w:p w14:paraId="72CF651A" w14:textId="77777777" w:rsidR="0017089C" w:rsidRDefault="0017089C">
      <w:pPr>
        <w:pStyle w:val="ListParagraph"/>
        <w:keepNext/>
        <w:numPr>
          <w:ilvl w:val="0"/>
          <w:numId w:val="4"/>
        </w:numPr>
      </w:pPr>
      <w:r>
        <w:t xml:space="preserve">In public places (e.g., stores, library, etc.)  (3) </w:t>
      </w:r>
    </w:p>
    <w:p w14:paraId="1966972D" w14:textId="77777777" w:rsidR="0017089C" w:rsidRDefault="0017089C">
      <w:pPr>
        <w:pStyle w:val="ListParagraph"/>
        <w:keepNext/>
        <w:numPr>
          <w:ilvl w:val="0"/>
          <w:numId w:val="4"/>
        </w:numPr>
      </w:pPr>
      <w:r>
        <w:t xml:space="preserve">I never access the internet.  (4) </w:t>
      </w:r>
    </w:p>
    <w:p w14:paraId="0FC24F39" w14:textId="77777777" w:rsidR="0017089C" w:rsidRDefault="0017089C">
      <w:pPr>
        <w:pStyle w:val="ListParagraph"/>
        <w:keepNext/>
        <w:numPr>
          <w:ilvl w:val="0"/>
          <w:numId w:val="4"/>
        </w:numPr>
      </w:pPr>
      <w:r>
        <w:t>Other (please explain:)  (5) ________________________________________________</w:t>
      </w:r>
    </w:p>
    <w:p w14:paraId="2C660830" w14:textId="77777777" w:rsidR="0017089C" w:rsidRDefault="0017089C">
      <w:pPr>
        <w:pStyle w:val="ListParagraph"/>
        <w:keepNext/>
        <w:numPr>
          <w:ilvl w:val="0"/>
          <w:numId w:val="4"/>
        </w:numPr>
      </w:pPr>
      <w:r>
        <w:t xml:space="preserve">I prefer not to answer.    (6) </w:t>
      </w:r>
    </w:p>
    <w:p w14:paraId="6154E20B" w14:textId="77777777" w:rsidR="0017089C" w:rsidRDefault="0017089C"/>
    <w:p w14:paraId="10709A37"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046EFDCC" w14:textId="77777777">
        <w:trPr>
          <w:trHeight w:val="300"/>
        </w:trPr>
        <w:tc>
          <w:tcPr>
            <w:tcW w:w="1368" w:type="dxa"/>
            <w:tcBorders>
              <w:top w:val="nil"/>
              <w:left w:val="nil"/>
              <w:bottom w:val="nil"/>
              <w:right w:val="nil"/>
            </w:tcBorders>
          </w:tcPr>
          <w:p w14:paraId="4AD8D7C4" w14:textId="77777777" w:rsidR="0017089C" w:rsidRDefault="0017089C">
            <w:pPr>
              <w:rPr>
                <w:color w:val="CCCCCC"/>
              </w:rPr>
            </w:pPr>
            <w:r>
              <w:rPr>
                <w:color w:val="CCCCCC"/>
              </w:rPr>
              <w:t>Page Break</w:t>
            </w:r>
          </w:p>
        </w:tc>
        <w:tc>
          <w:tcPr>
            <w:tcW w:w="8208" w:type="dxa"/>
            <w:tcBorders>
              <w:top w:val="nil"/>
              <w:left w:val="nil"/>
              <w:bottom w:val="nil"/>
              <w:right w:val="nil"/>
            </w:tcBorders>
          </w:tcPr>
          <w:p w14:paraId="7BDA6559" w14:textId="77777777" w:rsidR="0017089C" w:rsidRDefault="0017089C">
            <w:pPr>
              <w:pBdr>
                <w:top w:val="single" w:sz="8" w:space="0" w:color="CCCCCC"/>
              </w:pBdr>
              <w:spacing w:before="120" w:after="120" w:line="120" w:lineRule="auto"/>
              <w:jc w:val="center"/>
              <w:rPr>
                <w:color w:val="CCCCCC"/>
              </w:rPr>
            </w:pPr>
          </w:p>
        </w:tc>
      </w:tr>
    </w:tbl>
    <w:p w14:paraId="310B3554" w14:textId="77777777" w:rsidR="0017089C" w:rsidRDefault="0017089C">
      <w:r>
        <w:br w:type="page"/>
      </w:r>
    </w:p>
    <w:p w14:paraId="1609B687" w14:textId="77777777" w:rsidR="0017089C" w:rsidRDefault="0017089C">
      <w:pPr>
        <w:pStyle w:val="QDisplayLogic"/>
        <w:keepNext/>
      </w:pPr>
      <w:r>
        <w:lastRenderedPageBreak/>
        <w:t>Display This Question:</w:t>
      </w:r>
    </w:p>
    <w:p w14:paraId="0DAC18CF" w14:textId="77777777" w:rsidR="0017089C" w:rsidRDefault="0017089C">
      <w:pPr>
        <w:pStyle w:val="QDisplayLogic"/>
        <w:keepNext/>
        <w:ind w:firstLine="400"/>
      </w:pPr>
      <w:r>
        <w:t>If Where do you most often access internet? (Select one answer.) != I never access the internet.</w:t>
      </w:r>
    </w:p>
    <w:p w14:paraId="1E4086C8" w14:textId="77777777" w:rsidR="0017089C" w:rsidRDefault="0017089C"/>
    <w:p w14:paraId="2C7F685F" w14:textId="77777777" w:rsidR="0017089C" w:rsidRDefault="0017089C">
      <w:pPr>
        <w:keepNext/>
      </w:pPr>
      <w:r>
        <w:t xml:space="preserve">Q13 </w:t>
      </w:r>
      <w:r>
        <w:rPr>
          <w:b/>
        </w:rPr>
        <w:t>Since participating in the technology training</w:t>
      </w:r>
      <w:r>
        <w:t>, how often do you use the internet? (Select one answer).</w:t>
      </w:r>
    </w:p>
    <w:p w14:paraId="2ED3C374" w14:textId="77777777" w:rsidR="0017089C" w:rsidRDefault="0017089C">
      <w:pPr>
        <w:pStyle w:val="ListParagraph"/>
        <w:keepNext/>
        <w:numPr>
          <w:ilvl w:val="0"/>
          <w:numId w:val="4"/>
        </w:numPr>
      </w:pPr>
      <w:r>
        <w:t xml:space="preserve">Very frequently  (1) </w:t>
      </w:r>
    </w:p>
    <w:p w14:paraId="0CFE02CC" w14:textId="77777777" w:rsidR="0017089C" w:rsidRDefault="0017089C">
      <w:pPr>
        <w:pStyle w:val="ListParagraph"/>
        <w:keepNext/>
        <w:numPr>
          <w:ilvl w:val="0"/>
          <w:numId w:val="4"/>
        </w:numPr>
      </w:pPr>
      <w:r>
        <w:t xml:space="preserve">Frequently  (2) </w:t>
      </w:r>
    </w:p>
    <w:p w14:paraId="07BE14CB" w14:textId="77777777" w:rsidR="0017089C" w:rsidRDefault="0017089C">
      <w:pPr>
        <w:pStyle w:val="ListParagraph"/>
        <w:keepNext/>
        <w:numPr>
          <w:ilvl w:val="0"/>
          <w:numId w:val="4"/>
        </w:numPr>
      </w:pPr>
      <w:r>
        <w:t xml:space="preserve">Occasionally  (3) </w:t>
      </w:r>
    </w:p>
    <w:p w14:paraId="22306A91" w14:textId="77777777" w:rsidR="0017089C" w:rsidRDefault="0017089C">
      <w:pPr>
        <w:pStyle w:val="ListParagraph"/>
        <w:keepNext/>
        <w:numPr>
          <w:ilvl w:val="0"/>
          <w:numId w:val="4"/>
        </w:numPr>
      </w:pPr>
      <w:r>
        <w:t xml:space="preserve">Rarely  (4) </w:t>
      </w:r>
    </w:p>
    <w:p w14:paraId="367506B5" w14:textId="77777777" w:rsidR="0017089C" w:rsidRDefault="0017089C">
      <w:pPr>
        <w:pStyle w:val="ListParagraph"/>
        <w:keepNext/>
        <w:numPr>
          <w:ilvl w:val="0"/>
          <w:numId w:val="4"/>
        </w:numPr>
      </w:pPr>
      <w:r>
        <w:t xml:space="preserve">Very rarely  (5) </w:t>
      </w:r>
    </w:p>
    <w:p w14:paraId="428F12EA" w14:textId="77777777" w:rsidR="0017089C" w:rsidRDefault="0017089C">
      <w:pPr>
        <w:pStyle w:val="ListParagraph"/>
        <w:keepNext/>
        <w:numPr>
          <w:ilvl w:val="0"/>
          <w:numId w:val="4"/>
        </w:numPr>
      </w:pPr>
      <w:r>
        <w:t xml:space="preserve">I have not used the internet since participating in the training  (7) </w:t>
      </w:r>
    </w:p>
    <w:p w14:paraId="05D56797" w14:textId="77777777" w:rsidR="0017089C" w:rsidRDefault="0017089C">
      <w:pPr>
        <w:pStyle w:val="ListParagraph"/>
        <w:keepNext/>
        <w:numPr>
          <w:ilvl w:val="0"/>
          <w:numId w:val="4"/>
        </w:numPr>
      </w:pPr>
      <w:r>
        <w:t xml:space="preserve">I prefer not to answer.    (6) </w:t>
      </w:r>
    </w:p>
    <w:p w14:paraId="66F3B164" w14:textId="77777777" w:rsidR="0017089C" w:rsidRDefault="0017089C"/>
    <w:p w14:paraId="2DE9499B"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7B923B75" w14:textId="77777777">
        <w:trPr>
          <w:trHeight w:val="300"/>
        </w:trPr>
        <w:tc>
          <w:tcPr>
            <w:tcW w:w="1368" w:type="dxa"/>
            <w:tcBorders>
              <w:top w:val="nil"/>
              <w:left w:val="nil"/>
              <w:bottom w:val="nil"/>
              <w:right w:val="nil"/>
            </w:tcBorders>
          </w:tcPr>
          <w:p w14:paraId="69B997F2" w14:textId="77777777" w:rsidR="0017089C" w:rsidRDefault="0017089C">
            <w:pPr>
              <w:rPr>
                <w:color w:val="CCCCCC"/>
              </w:rPr>
            </w:pPr>
            <w:r>
              <w:rPr>
                <w:color w:val="CCCCCC"/>
              </w:rPr>
              <w:t>Page Break</w:t>
            </w:r>
          </w:p>
        </w:tc>
        <w:tc>
          <w:tcPr>
            <w:tcW w:w="8208" w:type="dxa"/>
            <w:tcBorders>
              <w:top w:val="nil"/>
              <w:left w:val="nil"/>
              <w:bottom w:val="nil"/>
              <w:right w:val="nil"/>
            </w:tcBorders>
          </w:tcPr>
          <w:p w14:paraId="10071A8D" w14:textId="77777777" w:rsidR="0017089C" w:rsidRDefault="0017089C">
            <w:pPr>
              <w:pBdr>
                <w:top w:val="single" w:sz="8" w:space="0" w:color="CCCCCC"/>
              </w:pBdr>
              <w:spacing w:before="120" w:after="120" w:line="120" w:lineRule="auto"/>
              <w:jc w:val="center"/>
              <w:rPr>
                <w:color w:val="CCCCCC"/>
              </w:rPr>
            </w:pPr>
          </w:p>
        </w:tc>
      </w:tr>
    </w:tbl>
    <w:p w14:paraId="33FFE619" w14:textId="19D611EA" w:rsidR="0017089C" w:rsidRDefault="0017089C"/>
    <w:p w14:paraId="7B2B2AD0" w14:textId="77777777" w:rsidR="0017089C" w:rsidRDefault="0017089C">
      <w:pPr>
        <w:pStyle w:val="QDisplayLogic"/>
        <w:keepNext/>
      </w:pPr>
      <w:r>
        <w:lastRenderedPageBreak/>
        <w:t>Display This Question:</w:t>
      </w:r>
    </w:p>
    <w:p w14:paraId="72D3DAA2" w14:textId="447A0557" w:rsidR="0017089C" w:rsidRDefault="0017089C" w:rsidP="009A0912">
      <w:pPr>
        <w:pStyle w:val="QDisplayLogic"/>
        <w:keepNext/>
        <w:ind w:firstLine="400"/>
      </w:pPr>
      <w:r>
        <w:t>If Where do you most often access internet? (Select one answer.) != I never access the internet.</w:t>
      </w:r>
    </w:p>
    <w:p w14:paraId="4477687F" w14:textId="77777777" w:rsidR="0017089C" w:rsidRDefault="0017089C">
      <w:pPr>
        <w:keepNext/>
      </w:pPr>
      <w:r>
        <w:t>Q14 What are you comfortable using the internet for? (Select all that apply.)  </w:t>
      </w:r>
    </w:p>
    <w:p w14:paraId="33F09C7D" w14:textId="77777777" w:rsidR="0017089C" w:rsidRDefault="0017089C">
      <w:pPr>
        <w:pStyle w:val="ListParagraph"/>
        <w:keepNext/>
        <w:numPr>
          <w:ilvl w:val="0"/>
          <w:numId w:val="2"/>
        </w:numPr>
      </w:pPr>
      <w:r>
        <w:t xml:space="preserve">General information  (1) </w:t>
      </w:r>
    </w:p>
    <w:p w14:paraId="30B044C6" w14:textId="77777777" w:rsidR="0017089C" w:rsidRDefault="0017089C">
      <w:pPr>
        <w:pStyle w:val="ListParagraph"/>
        <w:keepNext/>
        <w:numPr>
          <w:ilvl w:val="0"/>
          <w:numId w:val="2"/>
        </w:numPr>
      </w:pPr>
      <w:r>
        <w:t xml:space="preserve">Directions  (2) </w:t>
      </w:r>
    </w:p>
    <w:p w14:paraId="754B1FD7" w14:textId="77777777" w:rsidR="0017089C" w:rsidRDefault="0017089C">
      <w:pPr>
        <w:pStyle w:val="ListParagraph"/>
        <w:keepNext/>
        <w:numPr>
          <w:ilvl w:val="0"/>
          <w:numId w:val="2"/>
        </w:numPr>
      </w:pPr>
      <w:r>
        <w:t xml:space="preserve">Shopping  (3) </w:t>
      </w:r>
    </w:p>
    <w:p w14:paraId="5E1178FC" w14:textId="77777777" w:rsidR="0017089C" w:rsidRDefault="0017089C">
      <w:pPr>
        <w:pStyle w:val="ListParagraph"/>
        <w:keepNext/>
        <w:numPr>
          <w:ilvl w:val="0"/>
          <w:numId w:val="2"/>
        </w:numPr>
      </w:pPr>
      <w:r>
        <w:t xml:space="preserve">News  (4) </w:t>
      </w:r>
    </w:p>
    <w:p w14:paraId="5F5B3B61" w14:textId="77777777" w:rsidR="0017089C" w:rsidRDefault="0017089C">
      <w:pPr>
        <w:pStyle w:val="ListParagraph"/>
        <w:keepNext/>
        <w:numPr>
          <w:ilvl w:val="0"/>
          <w:numId w:val="2"/>
        </w:numPr>
      </w:pPr>
      <w:r>
        <w:t xml:space="preserve">Email  (5) </w:t>
      </w:r>
    </w:p>
    <w:p w14:paraId="4A01DE4A" w14:textId="77777777" w:rsidR="0017089C" w:rsidRDefault="0017089C">
      <w:pPr>
        <w:pStyle w:val="ListParagraph"/>
        <w:keepNext/>
        <w:numPr>
          <w:ilvl w:val="0"/>
          <w:numId w:val="2"/>
        </w:numPr>
      </w:pPr>
      <w:r>
        <w:t xml:space="preserve">Social media  (6) </w:t>
      </w:r>
    </w:p>
    <w:p w14:paraId="44B9A5DB" w14:textId="77777777" w:rsidR="0017089C" w:rsidRDefault="0017089C">
      <w:pPr>
        <w:pStyle w:val="ListParagraph"/>
        <w:keepNext/>
        <w:numPr>
          <w:ilvl w:val="0"/>
          <w:numId w:val="2"/>
        </w:numPr>
      </w:pPr>
      <w:r>
        <w:t xml:space="preserve">Following blogs or interactive internet forums  (7) </w:t>
      </w:r>
    </w:p>
    <w:p w14:paraId="211CAEC2" w14:textId="77777777" w:rsidR="0017089C" w:rsidRDefault="0017089C">
      <w:pPr>
        <w:pStyle w:val="ListParagraph"/>
        <w:keepNext/>
        <w:numPr>
          <w:ilvl w:val="0"/>
          <w:numId w:val="2"/>
        </w:numPr>
      </w:pPr>
      <w:r>
        <w:t xml:space="preserve">Creating and maintaining my own website  (8) </w:t>
      </w:r>
    </w:p>
    <w:p w14:paraId="6469070A" w14:textId="77777777" w:rsidR="0017089C" w:rsidRDefault="0017089C">
      <w:pPr>
        <w:pStyle w:val="ListParagraph"/>
        <w:keepNext/>
        <w:numPr>
          <w:ilvl w:val="0"/>
          <w:numId w:val="2"/>
        </w:numPr>
      </w:pPr>
      <w:r>
        <w:t xml:space="preserve">Getting health information  (9) </w:t>
      </w:r>
    </w:p>
    <w:p w14:paraId="2C3FFE2C" w14:textId="77777777" w:rsidR="0017089C" w:rsidRDefault="0017089C">
      <w:pPr>
        <w:pStyle w:val="ListParagraph"/>
        <w:keepNext/>
        <w:numPr>
          <w:ilvl w:val="0"/>
          <w:numId w:val="2"/>
        </w:numPr>
      </w:pPr>
      <w:r>
        <w:t xml:space="preserve">Getting mental health information  (10) </w:t>
      </w:r>
    </w:p>
    <w:p w14:paraId="2E06BB46" w14:textId="77777777" w:rsidR="0017089C" w:rsidRDefault="0017089C">
      <w:pPr>
        <w:pStyle w:val="ListParagraph"/>
        <w:keepNext/>
        <w:numPr>
          <w:ilvl w:val="0"/>
          <w:numId w:val="2"/>
        </w:numPr>
      </w:pPr>
      <w:r>
        <w:t xml:space="preserve">Staying in contact with friends and/or family  (11) </w:t>
      </w:r>
    </w:p>
    <w:p w14:paraId="534B2560" w14:textId="77777777" w:rsidR="0017089C" w:rsidRDefault="0017089C">
      <w:pPr>
        <w:pStyle w:val="ListParagraph"/>
        <w:keepNext/>
        <w:numPr>
          <w:ilvl w:val="0"/>
          <w:numId w:val="2"/>
        </w:numPr>
      </w:pPr>
      <w:r>
        <w:t>Other (Please explain):  (12) ________________________________________________</w:t>
      </w:r>
    </w:p>
    <w:p w14:paraId="04E5AF84" w14:textId="77777777" w:rsidR="0017089C" w:rsidRDefault="0017089C"/>
    <w:p w14:paraId="7A8B140C" w14:textId="77777777" w:rsidR="0017089C" w:rsidRDefault="0017089C">
      <w:pPr>
        <w:pStyle w:val="QuestionSeparator"/>
      </w:pPr>
    </w:p>
    <w:p w14:paraId="448CF9EF" w14:textId="77777777" w:rsidR="0017089C" w:rsidRDefault="0017089C"/>
    <w:p w14:paraId="6F5D1D1D" w14:textId="77777777" w:rsidR="0017089C" w:rsidRDefault="0017089C">
      <w:pPr>
        <w:keepNext/>
      </w:pPr>
      <w:r>
        <w:lastRenderedPageBreak/>
        <w:t>Q15 Which best describes your comfort level with protecting yourself on the internet? (Select one answer.)</w:t>
      </w:r>
    </w:p>
    <w:p w14:paraId="6232D2D3" w14:textId="77777777" w:rsidR="0017089C" w:rsidRDefault="0017089C">
      <w:pPr>
        <w:pStyle w:val="ListParagraph"/>
        <w:keepNext/>
        <w:numPr>
          <w:ilvl w:val="0"/>
          <w:numId w:val="4"/>
        </w:numPr>
      </w:pPr>
      <w:r>
        <w:t xml:space="preserve">I have no idea how to protect myself while using the internet.  (1) </w:t>
      </w:r>
    </w:p>
    <w:p w14:paraId="52CEDB11" w14:textId="77777777" w:rsidR="0017089C" w:rsidRDefault="0017089C">
      <w:pPr>
        <w:pStyle w:val="ListParagraph"/>
        <w:keepNext/>
        <w:numPr>
          <w:ilvl w:val="0"/>
          <w:numId w:val="4"/>
        </w:numPr>
      </w:pPr>
      <w:r>
        <w:t xml:space="preserve">I know very little about protecting myself while using the internet.  (2) </w:t>
      </w:r>
    </w:p>
    <w:p w14:paraId="64B70306" w14:textId="77777777" w:rsidR="0017089C" w:rsidRDefault="0017089C">
      <w:pPr>
        <w:pStyle w:val="ListParagraph"/>
        <w:keepNext/>
        <w:numPr>
          <w:ilvl w:val="0"/>
          <w:numId w:val="4"/>
        </w:numPr>
      </w:pPr>
      <w:r>
        <w:t xml:space="preserve">I know something about protecting myself while using the internet, but I worry about accidentally giving away my privacy.  (3) </w:t>
      </w:r>
    </w:p>
    <w:p w14:paraId="5BFBF3F1" w14:textId="77777777" w:rsidR="0017089C" w:rsidRDefault="0017089C">
      <w:pPr>
        <w:pStyle w:val="ListParagraph"/>
        <w:keepNext/>
        <w:numPr>
          <w:ilvl w:val="0"/>
          <w:numId w:val="4"/>
        </w:numPr>
      </w:pPr>
      <w:r>
        <w:t xml:space="preserve">I am confident about protecting myself while using the internet.  (4) </w:t>
      </w:r>
    </w:p>
    <w:p w14:paraId="6BCA3A91" w14:textId="77777777" w:rsidR="0017089C" w:rsidRDefault="0017089C"/>
    <w:p w14:paraId="4835BA98" w14:textId="77777777" w:rsidR="0017089C" w:rsidRDefault="0017089C">
      <w:pPr>
        <w:pStyle w:val="QuestionSeparator"/>
      </w:pPr>
    </w:p>
    <w:p w14:paraId="5044450A" w14:textId="77777777" w:rsidR="0017089C" w:rsidRDefault="0017089C"/>
    <w:p w14:paraId="66197915" w14:textId="77777777" w:rsidR="0017089C" w:rsidRDefault="0017089C">
      <w:pPr>
        <w:keepNext/>
      </w:pPr>
      <w:r>
        <w:t>Q16 How do you use email? (Select all that apply.)  </w:t>
      </w:r>
    </w:p>
    <w:p w14:paraId="7A46FC68" w14:textId="77777777" w:rsidR="0017089C" w:rsidRDefault="0017089C">
      <w:pPr>
        <w:pStyle w:val="ListParagraph"/>
        <w:keepNext/>
        <w:numPr>
          <w:ilvl w:val="0"/>
          <w:numId w:val="2"/>
        </w:numPr>
      </w:pPr>
      <w:r>
        <w:t xml:space="preserve">I never use email.  (1) </w:t>
      </w:r>
    </w:p>
    <w:p w14:paraId="104E238F" w14:textId="77777777" w:rsidR="0017089C" w:rsidRDefault="0017089C">
      <w:pPr>
        <w:pStyle w:val="ListParagraph"/>
        <w:keepNext/>
        <w:numPr>
          <w:ilvl w:val="0"/>
          <w:numId w:val="2"/>
        </w:numPr>
      </w:pPr>
      <w:r>
        <w:t xml:space="preserve">I can send and receive emails.  (2) </w:t>
      </w:r>
    </w:p>
    <w:p w14:paraId="20B6EF81" w14:textId="77777777" w:rsidR="0017089C" w:rsidRDefault="0017089C">
      <w:pPr>
        <w:pStyle w:val="ListParagraph"/>
        <w:keepNext/>
        <w:numPr>
          <w:ilvl w:val="0"/>
          <w:numId w:val="2"/>
        </w:numPr>
      </w:pPr>
      <w:r>
        <w:t xml:space="preserve">I can attach a picture or document to an email.  (3) </w:t>
      </w:r>
    </w:p>
    <w:p w14:paraId="250EF770" w14:textId="77777777" w:rsidR="0017089C" w:rsidRDefault="0017089C">
      <w:pPr>
        <w:pStyle w:val="ListParagraph"/>
        <w:keepNext/>
        <w:numPr>
          <w:ilvl w:val="0"/>
          <w:numId w:val="2"/>
        </w:numPr>
      </w:pPr>
      <w:r>
        <w:t xml:space="preserve">I can download attachments.  (4) </w:t>
      </w:r>
    </w:p>
    <w:p w14:paraId="4A3759C8" w14:textId="77777777" w:rsidR="0017089C" w:rsidRDefault="0017089C">
      <w:pPr>
        <w:pStyle w:val="ListParagraph"/>
        <w:keepNext/>
        <w:numPr>
          <w:ilvl w:val="0"/>
          <w:numId w:val="2"/>
        </w:numPr>
      </w:pPr>
      <w:r>
        <w:t xml:space="preserve">I can add new contacts.  (5) </w:t>
      </w:r>
    </w:p>
    <w:p w14:paraId="487C1C2E" w14:textId="77777777" w:rsidR="0017089C" w:rsidRDefault="0017089C">
      <w:pPr>
        <w:pStyle w:val="ListParagraph"/>
        <w:keepNext/>
        <w:numPr>
          <w:ilvl w:val="0"/>
          <w:numId w:val="2"/>
        </w:numPr>
      </w:pPr>
      <w:r>
        <w:t xml:space="preserve">I can create email groups.  (6) </w:t>
      </w:r>
    </w:p>
    <w:p w14:paraId="5C51F856" w14:textId="77777777" w:rsidR="0017089C" w:rsidRDefault="0017089C"/>
    <w:p w14:paraId="4FB0DD19"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084E52B6" w14:textId="77777777">
        <w:trPr>
          <w:trHeight w:val="300"/>
        </w:trPr>
        <w:tc>
          <w:tcPr>
            <w:tcW w:w="1368" w:type="dxa"/>
            <w:tcBorders>
              <w:top w:val="nil"/>
              <w:left w:val="nil"/>
              <w:bottom w:val="nil"/>
              <w:right w:val="nil"/>
            </w:tcBorders>
          </w:tcPr>
          <w:p w14:paraId="4F1EEA76" w14:textId="77777777" w:rsidR="0017089C" w:rsidRDefault="0017089C">
            <w:pPr>
              <w:rPr>
                <w:color w:val="CCCCCC"/>
              </w:rPr>
            </w:pPr>
            <w:r>
              <w:rPr>
                <w:color w:val="CCCCCC"/>
              </w:rPr>
              <w:t>Page Break</w:t>
            </w:r>
          </w:p>
        </w:tc>
        <w:tc>
          <w:tcPr>
            <w:tcW w:w="8208" w:type="dxa"/>
            <w:tcBorders>
              <w:top w:val="nil"/>
              <w:left w:val="nil"/>
              <w:bottom w:val="nil"/>
              <w:right w:val="nil"/>
            </w:tcBorders>
          </w:tcPr>
          <w:p w14:paraId="70159DA9" w14:textId="77777777" w:rsidR="0017089C" w:rsidRDefault="0017089C">
            <w:pPr>
              <w:pBdr>
                <w:top w:val="single" w:sz="8" w:space="0" w:color="CCCCCC"/>
              </w:pBdr>
              <w:spacing w:before="120" w:after="120" w:line="120" w:lineRule="auto"/>
              <w:jc w:val="center"/>
              <w:rPr>
                <w:color w:val="CCCCCC"/>
              </w:rPr>
            </w:pPr>
          </w:p>
        </w:tc>
      </w:tr>
    </w:tbl>
    <w:p w14:paraId="3FC7BC66" w14:textId="77777777" w:rsidR="0017089C" w:rsidRDefault="0017089C">
      <w:r>
        <w:br w:type="page"/>
      </w:r>
    </w:p>
    <w:p w14:paraId="6C937C4E" w14:textId="77777777" w:rsidR="0017089C" w:rsidRDefault="0017089C"/>
    <w:p w14:paraId="7114A1B6" w14:textId="77777777" w:rsidR="0017089C" w:rsidRDefault="0017089C">
      <w:pPr>
        <w:keepNext/>
      </w:pPr>
      <w:r>
        <w:t>Q17 How do you keep track of your different passwords? (Select all that apply.)  </w:t>
      </w:r>
    </w:p>
    <w:p w14:paraId="3F8CBA2E" w14:textId="77777777" w:rsidR="0017089C" w:rsidRDefault="0017089C">
      <w:pPr>
        <w:pStyle w:val="ListParagraph"/>
        <w:keepNext/>
        <w:numPr>
          <w:ilvl w:val="0"/>
          <w:numId w:val="2"/>
        </w:numPr>
      </w:pPr>
      <w:r>
        <w:t xml:space="preserve">I do not have a set way.  (1) </w:t>
      </w:r>
    </w:p>
    <w:p w14:paraId="14CF4251" w14:textId="77777777" w:rsidR="0017089C" w:rsidRDefault="0017089C">
      <w:pPr>
        <w:pStyle w:val="ListParagraph"/>
        <w:keepNext/>
        <w:numPr>
          <w:ilvl w:val="0"/>
          <w:numId w:val="2"/>
        </w:numPr>
      </w:pPr>
      <w:r>
        <w:t xml:space="preserve">I sometimes use post its or scraps of paper to write them down.  (2) </w:t>
      </w:r>
    </w:p>
    <w:p w14:paraId="6E2FDB77" w14:textId="77777777" w:rsidR="0017089C" w:rsidRDefault="0017089C">
      <w:pPr>
        <w:pStyle w:val="ListParagraph"/>
        <w:keepNext/>
        <w:numPr>
          <w:ilvl w:val="0"/>
          <w:numId w:val="2"/>
        </w:numPr>
      </w:pPr>
      <w:r>
        <w:t xml:space="preserve">I use a single piece of paper or spreadsheet to write them on.  (3) </w:t>
      </w:r>
    </w:p>
    <w:p w14:paraId="3D034D5B" w14:textId="77777777" w:rsidR="0017089C" w:rsidRDefault="0017089C">
      <w:pPr>
        <w:pStyle w:val="ListParagraph"/>
        <w:keepNext/>
        <w:numPr>
          <w:ilvl w:val="0"/>
          <w:numId w:val="2"/>
        </w:numPr>
      </w:pPr>
      <w:r>
        <w:t xml:space="preserve">I use a password notebook.  (4) </w:t>
      </w:r>
    </w:p>
    <w:p w14:paraId="42BB6FE7" w14:textId="77777777" w:rsidR="0017089C" w:rsidRDefault="0017089C">
      <w:pPr>
        <w:pStyle w:val="ListParagraph"/>
        <w:keepNext/>
        <w:numPr>
          <w:ilvl w:val="0"/>
          <w:numId w:val="2"/>
        </w:numPr>
      </w:pPr>
      <w:r>
        <w:t xml:space="preserve">I use an online password software.  (5) </w:t>
      </w:r>
    </w:p>
    <w:p w14:paraId="2BC0D493" w14:textId="77777777" w:rsidR="0017089C" w:rsidRDefault="0017089C">
      <w:pPr>
        <w:pStyle w:val="ListParagraph"/>
        <w:keepNext/>
        <w:numPr>
          <w:ilvl w:val="0"/>
          <w:numId w:val="2"/>
        </w:numPr>
      </w:pPr>
      <w:r>
        <w:t>Other (Please explain):  (6) ________________________________________________</w:t>
      </w:r>
    </w:p>
    <w:p w14:paraId="37DC1A6B" w14:textId="182BB173" w:rsidR="0017089C" w:rsidRDefault="0017089C">
      <w:pPr>
        <w:keepNext/>
      </w:pPr>
      <w:r>
        <w:t>Q18 What is your level of understanding of using an app? (Select all that apply.)  </w:t>
      </w:r>
    </w:p>
    <w:p w14:paraId="11EE5F5A" w14:textId="77777777" w:rsidR="0017089C" w:rsidRDefault="0017089C">
      <w:pPr>
        <w:pStyle w:val="ListParagraph"/>
        <w:keepNext/>
        <w:numPr>
          <w:ilvl w:val="0"/>
          <w:numId w:val="2"/>
        </w:numPr>
      </w:pPr>
      <w:r>
        <w:t xml:space="preserve">I don’t know what an app is.  (1) </w:t>
      </w:r>
    </w:p>
    <w:p w14:paraId="00CCC96E" w14:textId="77777777" w:rsidR="0017089C" w:rsidRDefault="0017089C">
      <w:pPr>
        <w:pStyle w:val="ListParagraph"/>
        <w:keepNext/>
        <w:numPr>
          <w:ilvl w:val="0"/>
          <w:numId w:val="2"/>
        </w:numPr>
      </w:pPr>
      <w:r>
        <w:t xml:space="preserve">I’ve never used an app.  (2) </w:t>
      </w:r>
    </w:p>
    <w:p w14:paraId="4B582A3F" w14:textId="77777777" w:rsidR="0017089C" w:rsidRDefault="0017089C">
      <w:pPr>
        <w:pStyle w:val="ListParagraph"/>
        <w:keepNext/>
        <w:numPr>
          <w:ilvl w:val="0"/>
          <w:numId w:val="2"/>
        </w:numPr>
      </w:pPr>
      <w:r>
        <w:t xml:space="preserve">I can use a few basic apps that came with my device, like email and Google.  (3) </w:t>
      </w:r>
    </w:p>
    <w:p w14:paraId="10598FF4" w14:textId="77777777" w:rsidR="0017089C" w:rsidRDefault="0017089C">
      <w:pPr>
        <w:pStyle w:val="ListParagraph"/>
        <w:keepNext/>
        <w:numPr>
          <w:ilvl w:val="0"/>
          <w:numId w:val="2"/>
        </w:numPr>
      </w:pPr>
      <w:r>
        <w:t xml:space="preserve">I can use several different apps that came with my device.  (4) </w:t>
      </w:r>
    </w:p>
    <w:p w14:paraId="56F43325" w14:textId="77777777" w:rsidR="0017089C" w:rsidRDefault="0017089C">
      <w:pPr>
        <w:pStyle w:val="ListParagraph"/>
        <w:keepNext/>
        <w:numPr>
          <w:ilvl w:val="0"/>
          <w:numId w:val="2"/>
        </w:numPr>
      </w:pPr>
      <w:r>
        <w:t xml:space="preserve">I have downloaded a new app to my device.  (5) </w:t>
      </w:r>
    </w:p>
    <w:p w14:paraId="715AF26C" w14:textId="77777777" w:rsidR="0017089C" w:rsidRDefault="0017089C">
      <w:pPr>
        <w:pStyle w:val="ListParagraph"/>
        <w:keepNext/>
        <w:numPr>
          <w:ilvl w:val="0"/>
          <w:numId w:val="2"/>
        </w:numPr>
      </w:pPr>
      <w:r>
        <w:t xml:space="preserve">Someone has helped me download a new app to my device  (7) </w:t>
      </w:r>
    </w:p>
    <w:p w14:paraId="49130D39" w14:textId="77777777" w:rsidR="0017089C" w:rsidRDefault="0017089C">
      <w:pPr>
        <w:pStyle w:val="ListParagraph"/>
        <w:keepNext/>
        <w:numPr>
          <w:ilvl w:val="0"/>
          <w:numId w:val="2"/>
        </w:numPr>
      </w:pPr>
      <w:r>
        <w:t xml:space="preserve">Someone has helped me login credentials for a new app.  (8) </w:t>
      </w:r>
    </w:p>
    <w:p w14:paraId="7AEF2470" w14:textId="77777777" w:rsidR="0017089C" w:rsidRDefault="0017089C">
      <w:pPr>
        <w:pStyle w:val="ListParagraph"/>
        <w:keepNext/>
        <w:numPr>
          <w:ilvl w:val="0"/>
          <w:numId w:val="2"/>
        </w:numPr>
      </w:pPr>
      <w:r>
        <w:t xml:space="preserve">I have set up login credentials for a new app on my own.  (9) </w:t>
      </w:r>
    </w:p>
    <w:p w14:paraId="4355C9A2" w14:textId="77777777" w:rsidR="0017089C" w:rsidRDefault="0017089C">
      <w:pPr>
        <w:pStyle w:val="ListParagraph"/>
        <w:keepNext/>
        <w:numPr>
          <w:ilvl w:val="0"/>
          <w:numId w:val="2"/>
        </w:numPr>
      </w:pPr>
      <w:r>
        <w:t xml:space="preserve">I use apps for a variety of purposes.  (10) </w:t>
      </w:r>
    </w:p>
    <w:p w14:paraId="4D2529E3" w14:textId="77777777" w:rsidR="0017089C" w:rsidRDefault="0017089C"/>
    <w:p w14:paraId="25C4C1BB" w14:textId="77777777" w:rsidR="0017089C" w:rsidRDefault="0017089C">
      <w:pPr>
        <w:pStyle w:val="QuestionSeparator"/>
      </w:pPr>
    </w:p>
    <w:p w14:paraId="0848FBBA" w14:textId="77777777" w:rsidR="0017089C" w:rsidRDefault="0017089C"/>
    <w:p w14:paraId="72EDCB69" w14:textId="77777777" w:rsidR="0017089C" w:rsidRDefault="0017089C">
      <w:pPr>
        <w:keepNext/>
      </w:pPr>
      <w:r>
        <w:t>Q19 Do you ever feel isolated or left out because you feel others can do things on a computer, smartphone, or tablet that you can’t? (Select one answer).</w:t>
      </w:r>
    </w:p>
    <w:p w14:paraId="27A167DE" w14:textId="77777777" w:rsidR="0017089C" w:rsidRDefault="0017089C">
      <w:pPr>
        <w:pStyle w:val="ListParagraph"/>
        <w:keepNext/>
        <w:numPr>
          <w:ilvl w:val="0"/>
          <w:numId w:val="4"/>
        </w:numPr>
      </w:pPr>
      <w:r>
        <w:t xml:space="preserve">Often  (1) </w:t>
      </w:r>
    </w:p>
    <w:p w14:paraId="761A78B3" w14:textId="77777777" w:rsidR="0017089C" w:rsidRDefault="0017089C">
      <w:pPr>
        <w:pStyle w:val="ListParagraph"/>
        <w:keepNext/>
        <w:numPr>
          <w:ilvl w:val="0"/>
          <w:numId w:val="4"/>
        </w:numPr>
      </w:pPr>
      <w:r>
        <w:t xml:space="preserve">Sometimes  (2) </w:t>
      </w:r>
    </w:p>
    <w:p w14:paraId="70956F0C" w14:textId="77777777" w:rsidR="0017089C" w:rsidRDefault="0017089C">
      <w:pPr>
        <w:pStyle w:val="ListParagraph"/>
        <w:keepNext/>
        <w:numPr>
          <w:ilvl w:val="0"/>
          <w:numId w:val="4"/>
        </w:numPr>
      </w:pPr>
      <w:r>
        <w:t xml:space="preserve">Never  (3) </w:t>
      </w:r>
    </w:p>
    <w:p w14:paraId="2FD221A9" w14:textId="77777777" w:rsidR="0017089C" w:rsidRDefault="0017089C"/>
    <w:p w14:paraId="2B622571"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2C76E1DF" w14:textId="77777777">
        <w:trPr>
          <w:trHeight w:val="300"/>
        </w:trPr>
        <w:tc>
          <w:tcPr>
            <w:tcW w:w="1368" w:type="dxa"/>
            <w:tcBorders>
              <w:top w:val="nil"/>
              <w:left w:val="nil"/>
              <w:bottom w:val="nil"/>
              <w:right w:val="nil"/>
            </w:tcBorders>
          </w:tcPr>
          <w:p w14:paraId="6F4319BE" w14:textId="77777777" w:rsidR="0017089C" w:rsidRDefault="0017089C">
            <w:pPr>
              <w:rPr>
                <w:color w:val="CCCCCC"/>
              </w:rPr>
            </w:pPr>
            <w:r>
              <w:rPr>
                <w:color w:val="CCCCCC"/>
              </w:rPr>
              <w:t>Page Break</w:t>
            </w:r>
          </w:p>
        </w:tc>
        <w:tc>
          <w:tcPr>
            <w:tcW w:w="8208" w:type="dxa"/>
            <w:tcBorders>
              <w:top w:val="nil"/>
              <w:left w:val="nil"/>
              <w:bottom w:val="nil"/>
              <w:right w:val="nil"/>
            </w:tcBorders>
          </w:tcPr>
          <w:p w14:paraId="7C3F88FA" w14:textId="77777777" w:rsidR="0017089C" w:rsidRDefault="0017089C">
            <w:pPr>
              <w:pBdr>
                <w:top w:val="single" w:sz="8" w:space="0" w:color="CCCCCC"/>
              </w:pBdr>
              <w:spacing w:before="120" w:after="120" w:line="120" w:lineRule="auto"/>
              <w:jc w:val="center"/>
              <w:rPr>
                <w:color w:val="CCCCCC"/>
              </w:rPr>
            </w:pPr>
          </w:p>
        </w:tc>
      </w:tr>
    </w:tbl>
    <w:p w14:paraId="67C3F603" w14:textId="5D2F54BB" w:rsidR="0017089C" w:rsidRDefault="0017089C"/>
    <w:p w14:paraId="63C1AE4C" w14:textId="77777777" w:rsidR="0017089C" w:rsidRDefault="0017089C"/>
    <w:p w14:paraId="18489851" w14:textId="77777777" w:rsidR="0017089C" w:rsidRDefault="0017089C">
      <w:pPr>
        <w:keepNext/>
      </w:pPr>
      <w:r>
        <w:lastRenderedPageBreak/>
        <w:t xml:space="preserve">Q20 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17089C" w14:paraId="1A227902" w14:textId="77777777" w:rsidTr="00844A9D">
        <w:trPr>
          <w:cnfStyle w:val="100000000000" w:firstRow="1" w:lastRow="0" w:firstColumn="0" w:lastColumn="0" w:oddVBand="0" w:evenVBand="0" w:oddHBand="0" w:evenHBand="0" w:firstRowFirstColumn="0" w:firstRowLastColumn="0" w:lastRowFirstColumn="0" w:lastRowLastColumn="0"/>
        </w:trPr>
        <w:tc>
          <w:tcPr>
            <w:tcW w:w="1596" w:type="dxa"/>
          </w:tcPr>
          <w:p w14:paraId="340814D2" w14:textId="77777777" w:rsidR="0017089C" w:rsidRDefault="0017089C">
            <w:pPr>
              <w:keepNext/>
            </w:pPr>
          </w:p>
        </w:tc>
        <w:tc>
          <w:tcPr>
            <w:tcW w:w="1596" w:type="dxa"/>
          </w:tcPr>
          <w:p w14:paraId="35139B60" w14:textId="77777777" w:rsidR="0017089C" w:rsidRDefault="0017089C">
            <w:r>
              <w:t>Strongly disagree-1 (1)</w:t>
            </w:r>
          </w:p>
        </w:tc>
        <w:tc>
          <w:tcPr>
            <w:tcW w:w="1596" w:type="dxa"/>
          </w:tcPr>
          <w:p w14:paraId="4C3C789B" w14:textId="77777777" w:rsidR="0017089C" w:rsidRDefault="0017089C">
            <w:r>
              <w:t>Somewhat disagree-2 (2)</w:t>
            </w:r>
          </w:p>
        </w:tc>
        <w:tc>
          <w:tcPr>
            <w:tcW w:w="1596" w:type="dxa"/>
          </w:tcPr>
          <w:p w14:paraId="46EBBE21" w14:textId="77777777" w:rsidR="0017089C" w:rsidRDefault="0017089C">
            <w:r>
              <w:t>Neither agree nor disagree-3 (3)</w:t>
            </w:r>
          </w:p>
        </w:tc>
        <w:tc>
          <w:tcPr>
            <w:tcW w:w="1596" w:type="dxa"/>
          </w:tcPr>
          <w:p w14:paraId="5CE9E070" w14:textId="77777777" w:rsidR="0017089C" w:rsidRDefault="0017089C">
            <w:r>
              <w:t>Somewhat agree-4 (4)</w:t>
            </w:r>
          </w:p>
        </w:tc>
        <w:tc>
          <w:tcPr>
            <w:cnfStyle w:val="000100000000" w:firstRow="0" w:lastRow="0" w:firstColumn="0" w:lastColumn="1" w:oddVBand="0" w:evenVBand="0" w:oddHBand="0" w:evenHBand="0" w:firstRowFirstColumn="0" w:firstRowLastColumn="0" w:lastRowFirstColumn="0" w:lastRowLastColumn="0"/>
            <w:tcW w:w="1596" w:type="dxa"/>
          </w:tcPr>
          <w:p w14:paraId="13540A79" w14:textId="77777777" w:rsidR="0017089C" w:rsidRDefault="0017089C">
            <w:r>
              <w:t>Strongly agree-5 (5)</w:t>
            </w:r>
          </w:p>
        </w:tc>
      </w:tr>
      <w:tr w:rsidR="0017089C" w14:paraId="486B49C4" w14:textId="77777777" w:rsidTr="00844A9D">
        <w:tc>
          <w:tcPr>
            <w:tcW w:w="1596" w:type="dxa"/>
          </w:tcPr>
          <w:p w14:paraId="37890C48" w14:textId="77777777" w:rsidR="0017089C" w:rsidRDefault="0017089C">
            <w:pPr>
              <w:keepNext/>
            </w:pPr>
            <w:r>
              <w:t xml:space="preserve">I am confident using technology to look up information. (1) </w:t>
            </w:r>
          </w:p>
        </w:tc>
        <w:tc>
          <w:tcPr>
            <w:tcW w:w="1596" w:type="dxa"/>
          </w:tcPr>
          <w:p w14:paraId="1FA8F5BB" w14:textId="77777777" w:rsidR="0017089C" w:rsidRDefault="0017089C">
            <w:pPr>
              <w:pStyle w:val="ListParagraph"/>
              <w:keepNext/>
              <w:numPr>
                <w:ilvl w:val="0"/>
                <w:numId w:val="4"/>
              </w:numPr>
            </w:pPr>
          </w:p>
        </w:tc>
        <w:tc>
          <w:tcPr>
            <w:tcW w:w="1596" w:type="dxa"/>
          </w:tcPr>
          <w:p w14:paraId="2FE7DD07" w14:textId="77777777" w:rsidR="0017089C" w:rsidRDefault="0017089C">
            <w:pPr>
              <w:pStyle w:val="ListParagraph"/>
              <w:keepNext/>
              <w:numPr>
                <w:ilvl w:val="0"/>
                <w:numId w:val="4"/>
              </w:numPr>
            </w:pPr>
          </w:p>
        </w:tc>
        <w:tc>
          <w:tcPr>
            <w:tcW w:w="1596" w:type="dxa"/>
          </w:tcPr>
          <w:p w14:paraId="6D172411" w14:textId="77777777" w:rsidR="0017089C" w:rsidRDefault="0017089C">
            <w:pPr>
              <w:pStyle w:val="ListParagraph"/>
              <w:keepNext/>
              <w:numPr>
                <w:ilvl w:val="0"/>
                <w:numId w:val="4"/>
              </w:numPr>
            </w:pPr>
          </w:p>
        </w:tc>
        <w:tc>
          <w:tcPr>
            <w:tcW w:w="1596" w:type="dxa"/>
          </w:tcPr>
          <w:p w14:paraId="2BCF87CE"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399A567" w14:textId="77777777" w:rsidR="0017089C" w:rsidRDefault="0017089C">
            <w:pPr>
              <w:pStyle w:val="ListParagraph"/>
              <w:keepNext/>
              <w:numPr>
                <w:ilvl w:val="0"/>
                <w:numId w:val="4"/>
              </w:numPr>
            </w:pPr>
          </w:p>
        </w:tc>
      </w:tr>
      <w:tr w:rsidR="0017089C" w14:paraId="466325E7" w14:textId="77777777" w:rsidTr="00844A9D">
        <w:tc>
          <w:tcPr>
            <w:tcW w:w="1596" w:type="dxa"/>
          </w:tcPr>
          <w:p w14:paraId="56F9CCE0" w14:textId="77777777" w:rsidR="0017089C" w:rsidRDefault="0017089C">
            <w:pPr>
              <w:keepNext/>
            </w:pPr>
            <w:r>
              <w:t xml:space="preserve">I am confident using technology to support my well-being. (2) </w:t>
            </w:r>
          </w:p>
        </w:tc>
        <w:tc>
          <w:tcPr>
            <w:tcW w:w="1596" w:type="dxa"/>
          </w:tcPr>
          <w:p w14:paraId="4835A410" w14:textId="77777777" w:rsidR="0017089C" w:rsidRDefault="0017089C">
            <w:pPr>
              <w:pStyle w:val="ListParagraph"/>
              <w:keepNext/>
              <w:numPr>
                <w:ilvl w:val="0"/>
                <w:numId w:val="4"/>
              </w:numPr>
            </w:pPr>
          </w:p>
        </w:tc>
        <w:tc>
          <w:tcPr>
            <w:tcW w:w="1596" w:type="dxa"/>
          </w:tcPr>
          <w:p w14:paraId="4CE3C8DD" w14:textId="77777777" w:rsidR="0017089C" w:rsidRDefault="0017089C">
            <w:pPr>
              <w:pStyle w:val="ListParagraph"/>
              <w:keepNext/>
              <w:numPr>
                <w:ilvl w:val="0"/>
                <w:numId w:val="4"/>
              </w:numPr>
            </w:pPr>
          </w:p>
        </w:tc>
        <w:tc>
          <w:tcPr>
            <w:tcW w:w="1596" w:type="dxa"/>
          </w:tcPr>
          <w:p w14:paraId="599D91F6" w14:textId="77777777" w:rsidR="0017089C" w:rsidRDefault="0017089C">
            <w:pPr>
              <w:pStyle w:val="ListParagraph"/>
              <w:keepNext/>
              <w:numPr>
                <w:ilvl w:val="0"/>
                <w:numId w:val="4"/>
              </w:numPr>
            </w:pPr>
          </w:p>
        </w:tc>
        <w:tc>
          <w:tcPr>
            <w:tcW w:w="1596" w:type="dxa"/>
          </w:tcPr>
          <w:p w14:paraId="0CF575BE"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FB2B8AA" w14:textId="77777777" w:rsidR="0017089C" w:rsidRDefault="0017089C">
            <w:pPr>
              <w:pStyle w:val="ListParagraph"/>
              <w:keepNext/>
              <w:numPr>
                <w:ilvl w:val="0"/>
                <w:numId w:val="4"/>
              </w:numPr>
            </w:pPr>
          </w:p>
        </w:tc>
      </w:tr>
      <w:tr w:rsidR="0017089C" w14:paraId="3F5FA1CD" w14:textId="77777777" w:rsidTr="00844A9D">
        <w:tc>
          <w:tcPr>
            <w:tcW w:w="1596" w:type="dxa"/>
          </w:tcPr>
          <w:p w14:paraId="64B1E815" w14:textId="77777777" w:rsidR="0017089C" w:rsidRDefault="0017089C">
            <w:pPr>
              <w:keepNext/>
            </w:pPr>
            <w:r>
              <w:t xml:space="preserve">I am interested in learning to use the internet. (3) </w:t>
            </w:r>
          </w:p>
        </w:tc>
        <w:tc>
          <w:tcPr>
            <w:tcW w:w="1596" w:type="dxa"/>
          </w:tcPr>
          <w:p w14:paraId="18214D51" w14:textId="77777777" w:rsidR="0017089C" w:rsidRDefault="0017089C">
            <w:pPr>
              <w:pStyle w:val="ListParagraph"/>
              <w:keepNext/>
              <w:numPr>
                <w:ilvl w:val="0"/>
                <w:numId w:val="4"/>
              </w:numPr>
            </w:pPr>
          </w:p>
        </w:tc>
        <w:tc>
          <w:tcPr>
            <w:tcW w:w="1596" w:type="dxa"/>
          </w:tcPr>
          <w:p w14:paraId="509FCE2D" w14:textId="77777777" w:rsidR="0017089C" w:rsidRDefault="0017089C">
            <w:pPr>
              <w:pStyle w:val="ListParagraph"/>
              <w:keepNext/>
              <w:numPr>
                <w:ilvl w:val="0"/>
                <w:numId w:val="4"/>
              </w:numPr>
            </w:pPr>
          </w:p>
        </w:tc>
        <w:tc>
          <w:tcPr>
            <w:tcW w:w="1596" w:type="dxa"/>
          </w:tcPr>
          <w:p w14:paraId="1DB58591" w14:textId="77777777" w:rsidR="0017089C" w:rsidRDefault="0017089C">
            <w:pPr>
              <w:pStyle w:val="ListParagraph"/>
              <w:keepNext/>
              <w:numPr>
                <w:ilvl w:val="0"/>
                <w:numId w:val="4"/>
              </w:numPr>
            </w:pPr>
          </w:p>
        </w:tc>
        <w:tc>
          <w:tcPr>
            <w:tcW w:w="1596" w:type="dxa"/>
          </w:tcPr>
          <w:p w14:paraId="57D1D0C2"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7428E73" w14:textId="77777777" w:rsidR="0017089C" w:rsidRDefault="0017089C">
            <w:pPr>
              <w:pStyle w:val="ListParagraph"/>
              <w:keepNext/>
              <w:numPr>
                <w:ilvl w:val="0"/>
                <w:numId w:val="4"/>
              </w:numPr>
            </w:pPr>
          </w:p>
        </w:tc>
      </w:tr>
      <w:tr w:rsidR="0017089C" w14:paraId="384C4089" w14:textId="77777777" w:rsidTr="00844A9D">
        <w:tc>
          <w:tcPr>
            <w:tcW w:w="1596" w:type="dxa"/>
          </w:tcPr>
          <w:p w14:paraId="52CF0F03" w14:textId="77777777" w:rsidR="0017089C" w:rsidRDefault="0017089C">
            <w:pPr>
              <w:keepNext/>
            </w:pPr>
            <w:r>
              <w:t xml:space="preserve">I am interested in learning to use a computer. (4) </w:t>
            </w:r>
          </w:p>
        </w:tc>
        <w:tc>
          <w:tcPr>
            <w:tcW w:w="1596" w:type="dxa"/>
          </w:tcPr>
          <w:p w14:paraId="6C7FC240" w14:textId="77777777" w:rsidR="0017089C" w:rsidRDefault="0017089C">
            <w:pPr>
              <w:pStyle w:val="ListParagraph"/>
              <w:keepNext/>
              <w:numPr>
                <w:ilvl w:val="0"/>
                <w:numId w:val="4"/>
              </w:numPr>
            </w:pPr>
          </w:p>
        </w:tc>
        <w:tc>
          <w:tcPr>
            <w:tcW w:w="1596" w:type="dxa"/>
          </w:tcPr>
          <w:p w14:paraId="7C4BFB1F" w14:textId="77777777" w:rsidR="0017089C" w:rsidRDefault="0017089C">
            <w:pPr>
              <w:pStyle w:val="ListParagraph"/>
              <w:keepNext/>
              <w:numPr>
                <w:ilvl w:val="0"/>
                <w:numId w:val="4"/>
              </w:numPr>
            </w:pPr>
          </w:p>
        </w:tc>
        <w:tc>
          <w:tcPr>
            <w:tcW w:w="1596" w:type="dxa"/>
          </w:tcPr>
          <w:p w14:paraId="09EDC76E" w14:textId="77777777" w:rsidR="0017089C" w:rsidRDefault="0017089C">
            <w:pPr>
              <w:pStyle w:val="ListParagraph"/>
              <w:keepNext/>
              <w:numPr>
                <w:ilvl w:val="0"/>
                <w:numId w:val="4"/>
              </w:numPr>
            </w:pPr>
          </w:p>
        </w:tc>
        <w:tc>
          <w:tcPr>
            <w:tcW w:w="1596" w:type="dxa"/>
          </w:tcPr>
          <w:p w14:paraId="0208817C"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B5C2035" w14:textId="77777777" w:rsidR="0017089C" w:rsidRDefault="0017089C">
            <w:pPr>
              <w:pStyle w:val="ListParagraph"/>
              <w:keepNext/>
              <w:numPr>
                <w:ilvl w:val="0"/>
                <w:numId w:val="4"/>
              </w:numPr>
            </w:pPr>
          </w:p>
        </w:tc>
      </w:tr>
      <w:tr w:rsidR="0017089C" w14:paraId="5CE8F540" w14:textId="77777777" w:rsidTr="00844A9D">
        <w:tc>
          <w:tcPr>
            <w:tcW w:w="1596" w:type="dxa"/>
          </w:tcPr>
          <w:p w14:paraId="6054A9D9" w14:textId="77777777" w:rsidR="0017089C" w:rsidRDefault="0017089C">
            <w:pPr>
              <w:keepNext/>
            </w:pPr>
            <w:r>
              <w:t xml:space="preserve">I am interested in learning to use a smartphone or tablet. (5) </w:t>
            </w:r>
          </w:p>
        </w:tc>
        <w:tc>
          <w:tcPr>
            <w:tcW w:w="1596" w:type="dxa"/>
          </w:tcPr>
          <w:p w14:paraId="2B04E11F" w14:textId="77777777" w:rsidR="0017089C" w:rsidRDefault="0017089C">
            <w:pPr>
              <w:pStyle w:val="ListParagraph"/>
              <w:keepNext/>
              <w:numPr>
                <w:ilvl w:val="0"/>
                <w:numId w:val="4"/>
              </w:numPr>
            </w:pPr>
          </w:p>
        </w:tc>
        <w:tc>
          <w:tcPr>
            <w:tcW w:w="1596" w:type="dxa"/>
          </w:tcPr>
          <w:p w14:paraId="753D1C54" w14:textId="77777777" w:rsidR="0017089C" w:rsidRDefault="0017089C">
            <w:pPr>
              <w:pStyle w:val="ListParagraph"/>
              <w:keepNext/>
              <w:numPr>
                <w:ilvl w:val="0"/>
                <w:numId w:val="4"/>
              </w:numPr>
            </w:pPr>
          </w:p>
        </w:tc>
        <w:tc>
          <w:tcPr>
            <w:tcW w:w="1596" w:type="dxa"/>
          </w:tcPr>
          <w:p w14:paraId="4474B9F4" w14:textId="77777777" w:rsidR="0017089C" w:rsidRDefault="0017089C">
            <w:pPr>
              <w:pStyle w:val="ListParagraph"/>
              <w:keepNext/>
              <w:numPr>
                <w:ilvl w:val="0"/>
                <w:numId w:val="4"/>
              </w:numPr>
            </w:pPr>
          </w:p>
        </w:tc>
        <w:tc>
          <w:tcPr>
            <w:tcW w:w="1596" w:type="dxa"/>
          </w:tcPr>
          <w:p w14:paraId="4D0E8DCC"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262A1E0" w14:textId="77777777" w:rsidR="0017089C" w:rsidRDefault="0017089C">
            <w:pPr>
              <w:pStyle w:val="ListParagraph"/>
              <w:keepNext/>
              <w:numPr>
                <w:ilvl w:val="0"/>
                <w:numId w:val="4"/>
              </w:numPr>
            </w:pPr>
          </w:p>
        </w:tc>
      </w:tr>
      <w:tr w:rsidR="0017089C" w14:paraId="4E7F72C7" w14:textId="77777777" w:rsidTr="00844A9D">
        <w:tc>
          <w:tcPr>
            <w:tcW w:w="1596" w:type="dxa"/>
          </w:tcPr>
          <w:p w14:paraId="70158126" w14:textId="77777777" w:rsidR="0017089C" w:rsidRDefault="0017089C">
            <w:pPr>
              <w:keepNext/>
            </w:pPr>
            <w:r>
              <w:t xml:space="preserve">In general, I’m interested in using technology to support my mental health. (6) </w:t>
            </w:r>
          </w:p>
        </w:tc>
        <w:tc>
          <w:tcPr>
            <w:tcW w:w="1596" w:type="dxa"/>
          </w:tcPr>
          <w:p w14:paraId="04087409" w14:textId="77777777" w:rsidR="0017089C" w:rsidRDefault="0017089C">
            <w:pPr>
              <w:pStyle w:val="ListParagraph"/>
              <w:keepNext/>
              <w:numPr>
                <w:ilvl w:val="0"/>
                <w:numId w:val="4"/>
              </w:numPr>
            </w:pPr>
          </w:p>
        </w:tc>
        <w:tc>
          <w:tcPr>
            <w:tcW w:w="1596" w:type="dxa"/>
          </w:tcPr>
          <w:p w14:paraId="53584008" w14:textId="77777777" w:rsidR="0017089C" w:rsidRDefault="0017089C">
            <w:pPr>
              <w:pStyle w:val="ListParagraph"/>
              <w:keepNext/>
              <w:numPr>
                <w:ilvl w:val="0"/>
                <w:numId w:val="4"/>
              </w:numPr>
            </w:pPr>
          </w:p>
        </w:tc>
        <w:tc>
          <w:tcPr>
            <w:tcW w:w="1596" w:type="dxa"/>
          </w:tcPr>
          <w:p w14:paraId="7B9D46AC" w14:textId="77777777" w:rsidR="0017089C" w:rsidRDefault="0017089C">
            <w:pPr>
              <w:pStyle w:val="ListParagraph"/>
              <w:keepNext/>
              <w:numPr>
                <w:ilvl w:val="0"/>
                <w:numId w:val="4"/>
              </w:numPr>
            </w:pPr>
          </w:p>
        </w:tc>
        <w:tc>
          <w:tcPr>
            <w:tcW w:w="1596" w:type="dxa"/>
          </w:tcPr>
          <w:p w14:paraId="5BAD3788"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F3850C6" w14:textId="77777777" w:rsidR="0017089C" w:rsidRDefault="0017089C">
            <w:pPr>
              <w:pStyle w:val="ListParagraph"/>
              <w:keepNext/>
              <w:numPr>
                <w:ilvl w:val="0"/>
                <w:numId w:val="4"/>
              </w:numPr>
            </w:pPr>
          </w:p>
        </w:tc>
      </w:tr>
      <w:tr w:rsidR="0017089C" w14:paraId="2B86CEA1" w14:textId="77777777" w:rsidTr="00844A9D">
        <w:tc>
          <w:tcPr>
            <w:tcW w:w="1596" w:type="dxa"/>
          </w:tcPr>
          <w:p w14:paraId="0A6314A3" w14:textId="77777777" w:rsidR="0017089C" w:rsidRDefault="0017089C">
            <w:pPr>
              <w:keepNext/>
            </w:pPr>
            <w:r>
              <w:t xml:space="preserve">I feel that as a result of my using </w:t>
            </w:r>
            <w:r>
              <w:lastRenderedPageBreak/>
              <w:t xml:space="preserve">technology, others know about me more than I am comfortable with. (7) </w:t>
            </w:r>
          </w:p>
        </w:tc>
        <w:tc>
          <w:tcPr>
            <w:tcW w:w="1596" w:type="dxa"/>
          </w:tcPr>
          <w:p w14:paraId="161B6A9D" w14:textId="77777777" w:rsidR="0017089C" w:rsidRDefault="0017089C">
            <w:pPr>
              <w:pStyle w:val="ListParagraph"/>
              <w:keepNext/>
              <w:numPr>
                <w:ilvl w:val="0"/>
                <w:numId w:val="4"/>
              </w:numPr>
            </w:pPr>
          </w:p>
        </w:tc>
        <w:tc>
          <w:tcPr>
            <w:tcW w:w="1596" w:type="dxa"/>
          </w:tcPr>
          <w:p w14:paraId="34D5C1C2" w14:textId="77777777" w:rsidR="0017089C" w:rsidRDefault="0017089C">
            <w:pPr>
              <w:pStyle w:val="ListParagraph"/>
              <w:keepNext/>
              <w:numPr>
                <w:ilvl w:val="0"/>
                <w:numId w:val="4"/>
              </w:numPr>
            </w:pPr>
          </w:p>
        </w:tc>
        <w:tc>
          <w:tcPr>
            <w:tcW w:w="1596" w:type="dxa"/>
          </w:tcPr>
          <w:p w14:paraId="0776F636" w14:textId="77777777" w:rsidR="0017089C" w:rsidRDefault="0017089C">
            <w:pPr>
              <w:pStyle w:val="ListParagraph"/>
              <w:keepNext/>
              <w:numPr>
                <w:ilvl w:val="0"/>
                <w:numId w:val="4"/>
              </w:numPr>
            </w:pPr>
          </w:p>
        </w:tc>
        <w:tc>
          <w:tcPr>
            <w:tcW w:w="1596" w:type="dxa"/>
          </w:tcPr>
          <w:p w14:paraId="79D03B13"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477305A" w14:textId="77777777" w:rsidR="0017089C" w:rsidRDefault="0017089C">
            <w:pPr>
              <w:pStyle w:val="ListParagraph"/>
              <w:keepNext/>
              <w:numPr>
                <w:ilvl w:val="0"/>
                <w:numId w:val="4"/>
              </w:numPr>
            </w:pPr>
          </w:p>
        </w:tc>
      </w:tr>
    </w:tbl>
    <w:p w14:paraId="6DB1B979" w14:textId="77777777" w:rsidR="0017089C" w:rsidRDefault="0017089C"/>
    <w:p w14:paraId="56253FA1" w14:textId="77777777" w:rsidR="0017089C" w:rsidRDefault="0017089C"/>
    <w:p w14:paraId="6E06FA3F"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2E861C83" w14:textId="77777777">
        <w:trPr>
          <w:trHeight w:val="300"/>
        </w:trPr>
        <w:tc>
          <w:tcPr>
            <w:tcW w:w="1368" w:type="dxa"/>
            <w:tcBorders>
              <w:top w:val="nil"/>
              <w:left w:val="nil"/>
              <w:bottom w:val="nil"/>
              <w:right w:val="nil"/>
            </w:tcBorders>
          </w:tcPr>
          <w:p w14:paraId="1CBB3F45" w14:textId="77777777" w:rsidR="0017089C" w:rsidRDefault="0017089C">
            <w:pPr>
              <w:rPr>
                <w:color w:val="CCCCCC"/>
              </w:rPr>
            </w:pPr>
            <w:r>
              <w:rPr>
                <w:color w:val="CCCCCC"/>
              </w:rPr>
              <w:t>Page Break</w:t>
            </w:r>
          </w:p>
        </w:tc>
        <w:tc>
          <w:tcPr>
            <w:tcW w:w="8208" w:type="dxa"/>
            <w:tcBorders>
              <w:top w:val="nil"/>
              <w:left w:val="nil"/>
              <w:bottom w:val="nil"/>
              <w:right w:val="nil"/>
            </w:tcBorders>
          </w:tcPr>
          <w:p w14:paraId="5677019F" w14:textId="77777777" w:rsidR="0017089C" w:rsidRDefault="0017089C">
            <w:pPr>
              <w:pBdr>
                <w:top w:val="single" w:sz="8" w:space="0" w:color="CCCCCC"/>
              </w:pBdr>
              <w:spacing w:before="120" w:after="120" w:line="120" w:lineRule="auto"/>
              <w:jc w:val="center"/>
              <w:rPr>
                <w:color w:val="CCCCCC"/>
              </w:rPr>
            </w:pPr>
          </w:p>
        </w:tc>
      </w:tr>
    </w:tbl>
    <w:p w14:paraId="31896DA8" w14:textId="554406D2" w:rsidR="0017089C" w:rsidRDefault="0017089C"/>
    <w:p w14:paraId="0040A113" w14:textId="77777777" w:rsidR="0017089C" w:rsidRDefault="0017089C">
      <w:pPr>
        <w:keepNext/>
      </w:pPr>
      <w:r>
        <w:lastRenderedPageBreak/>
        <w:t>Q21 The next set of statements are going to ask you</w:t>
      </w:r>
      <w:r>
        <w:rPr>
          <w:b/>
        </w:rPr>
        <w:t> how confident you feel in your ability</w:t>
      </w:r>
      <w:r>
        <w:t> to do the following things. Please rate how confident you are, using a scale from </w:t>
      </w:r>
      <w:r>
        <w:rPr>
          <w:b/>
        </w:rPr>
        <w:t xml:space="preserve">Not confident at all / Not able to do at all (1) </w:t>
      </w:r>
      <w:r>
        <w:t> to</w:t>
      </w:r>
      <w:r>
        <w:rPr>
          <w:b/>
        </w:rPr>
        <w:t> 5-Very confident (5) / Able to do on my own.</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17089C" w14:paraId="20AF7151" w14:textId="77777777" w:rsidTr="00844A9D">
        <w:trPr>
          <w:cnfStyle w:val="100000000000" w:firstRow="1" w:lastRow="0" w:firstColumn="0" w:lastColumn="0" w:oddVBand="0" w:evenVBand="0" w:oddHBand="0" w:evenHBand="0" w:firstRowFirstColumn="0" w:firstRowLastColumn="0" w:lastRowFirstColumn="0" w:lastRowLastColumn="0"/>
        </w:trPr>
        <w:tc>
          <w:tcPr>
            <w:tcW w:w="1596" w:type="dxa"/>
          </w:tcPr>
          <w:p w14:paraId="4A6FFD9D" w14:textId="77777777" w:rsidR="0017089C" w:rsidRDefault="0017089C">
            <w:pPr>
              <w:keepNext/>
            </w:pPr>
          </w:p>
        </w:tc>
        <w:tc>
          <w:tcPr>
            <w:tcW w:w="1596" w:type="dxa"/>
          </w:tcPr>
          <w:p w14:paraId="45615437" w14:textId="77777777" w:rsidR="0017089C" w:rsidRDefault="0017089C">
            <w:r>
              <w:t>Not at all confident-1 (1)</w:t>
            </w:r>
          </w:p>
        </w:tc>
        <w:tc>
          <w:tcPr>
            <w:tcW w:w="1596" w:type="dxa"/>
          </w:tcPr>
          <w:p w14:paraId="41E8A496" w14:textId="77777777" w:rsidR="0017089C" w:rsidRDefault="0017089C">
            <w:r>
              <w:t>2 (2)</w:t>
            </w:r>
          </w:p>
        </w:tc>
        <w:tc>
          <w:tcPr>
            <w:tcW w:w="1596" w:type="dxa"/>
          </w:tcPr>
          <w:p w14:paraId="14FEE9D5" w14:textId="77777777" w:rsidR="0017089C" w:rsidRDefault="0017089C">
            <w:r>
              <w:t>Neutral-3 (3)</w:t>
            </w:r>
          </w:p>
        </w:tc>
        <w:tc>
          <w:tcPr>
            <w:tcW w:w="1596" w:type="dxa"/>
          </w:tcPr>
          <w:p w14:paraId="125D53F8" w14:textId="77777777" w:rsidR="0017089C" w:rsidRDefault="0017089C">
            <w:r>
              <w:t>4 (4)</w:t>
            </w:r>
          </w:p>
        </w:tc>
        <w:tc>
          <w:tcPr>
            <w:cnfStyle w:val="000100000000" w:firstRow="0" w:lastRow="0" w:firstColumn="0" w:lastColumn="1" w:oddVBand="0" w:evenVBand="0" w:oddHBand="0" w:evenHBand="0" w:firstRowFirstColumn="0" w:firstRowLastColumn="0" w:lastRowFirstColumn="0" w:lastRowLastColumn="0"/>
            <w:tcW w:w="1596" w:type="dxa"/>
          </w:tcPr>
          <w:p w14:paraId="216AFE6D" w14:textId="77777777" w:rsidR="0017089C" w:rsidRDefault="0017089C">
            <w:r>
              <w:t>Very confident-5 (5)</w:t>
            </w:r>
          </w:p>
        </w:tc>
      </w:tr>
      <w:tr w:rsidR="0017089C" w14:paraId="353438D3" w14:textId="77777777" w:rsidTr="00844A9D">
        <w:tc>
          <w:tcPr>
            <w:tcW w:w="1596" w:type="dxa"/>
          </w:tcPr>
          <w:p w14:paraId="059B027A" w14:textId="77777777" w:rsidR="0017089C" w:rsidRDefault="0017089C">
            <w:pPr>
              <w:keepNext/>
            </w:pPr>
            <w:r>
              <w:t xml:space="preserve">Removing a virus that infected your computer (1) </w:t>
            </w:r>
          </w:p>
        </w:tc>
        <w:tc>
          <w:tcPr>
            <w:tcW w:w="1596" w:type="dxa"/>
          </w:tcPr>
          <w:p w14:paraId="26BAB1D4" w14:textId="77777777" w:rsidR="0017089C" w:rsidRDefault="0017089C">
            <w:pPr>
              <w:pStyle w:val="ListParagraph"/>
              <w:keepNext/>
              <w:numPr>
                <w:ilvl w:val="0"/>
                <w:numId w:val="4"/>
              </w:numPr>
            </w:pPr>
          </w:p>
        </w:tc>
        <w:tc>
          <w:tcPr>
            <w:tcW w:w="1596" w:type="dxa"/>
          </w:tcPr>
          <w:p w14:paraId="6344CBA2" w14:textId="77777777" w:rsidR="0017089C" w:rsidRDefault="0017089C">
            <w:pPr>
              <w:pStyle w:val="ListParagraph"/>
              <w:keepNext/>
              <w:numPr>
                <w:ilvl w:val="0"/>
                <w:numId w:val="4"/>
              </w:numPr>
            </w:pPr>
          </w:p>
        </w:tc>
        <w:tc>
          <w:tcPr>
            <w:tcW w:w="1596" w:type="dxa"/>
          </w:tcPr>
          <w:p w14:paraId="6144F9D7" w14:textId="77777777" w:rsidR="0017089C" w:rsidRDefault="0017089C">
            <w:pPr>
              <w:pStyle w:val="ListParagraph"/>
              <w:keepNext/>
              <w:numPr>
                <w:ilvl w:val="0"/>
                <w:numId w:val="4"/>
              </w:numPr>
            </w:pPr>
          </w:p>
        </w:tc>
        <w:tc>
          <w:tcPr>
            <w:tcW w:w="1596" w:type="dxa"/>
          </w:tcPr>
          <w:p w14:paraId="2E318DD7"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E1B37B0" w14:textId="77777777" w:rsidR="0017089C" w:rsidRDefault="0017089C">
            <w:pPr>
              <w:pStyle w:val="ListParagraph"/>
              <w:keepNext/>
              <w:numPr>
                <w:ilvl w:val="0"/>
                <w:numId w:val="4"/>
              </w:numPr>
            </w:pPr>
          </w:p>
        </w:tc>
      </w:tr>
      <w:tr w:rsidR="0017089C" w14:paraId="6B506493" w14:textId="77777777" w:rsidTr="00844A9D">
        <w:tc>
          <w:tcPr>
            <w:tcW w:w="1596" w:type="dxa"/>
          </w:tcPr>
          <w:p w14:paraId="2F74C0FC" w14:textId="77777777" w:rsidR="0017089C" w:rsidRDefault="0017089C">
            <w:pPr>
              <w:keepNext/>
            </w:pPr>
            <w:r>
              <w:t xml:space="preserve">Learning how to use a new technology (2) </w:t>
            </w:r>
          </w:p>
        </w:tc>
        <w:tc>
          <w:tcPr>
            <w:tcW w:w="1596" w:type="dxa"/>
          </w:tcPr>
          <w:p w14:paraId="2D1C3E38" w14:textId="77777777" w:rsidR="0017089C" w:rsidRDefault="0017089C">
            <w:pPr>
              <w:pStyle w:val="ListParagraph"/>
              <w:keepNext/>
              <w:numPr>
                <w:ilvl w:val="0"/>
                <w:numId w:val="4"/>
              </w:numPr>
            </w:pPr>
          </w:p>
        </w:tc>
        <w:tc>
          <w:tcPr>
            <w:tcW w:w="1596" w:type="dxa"/>
          </w:tcPr>
          <w:p w14:paraId="2F8BA670" w14:textId="77777777" w:rsidR="0017089C" w:rsidRDefault="0017089C">
            <w:pPr>
              <w:pStyle w:val="ListParagraph"/>
              <w:keepNext/>
              <w:numPr>
                <w:ilvl w:val="0"/>
                <w:numId w:val="4"/>
              </w:numPr>
            </w:pPr>
          </w:p>
        </w:tc>
        <w:tc>
          <w:tcPr>
            <w:tcW w:w="1596" w:type="dxa"/>
          </w:tcPr>
          <w:p w14:paraId="1B7CE417" w14:textId="77777777" w:rsidR="0017089C" w:rsidRDefault="0017089C">
            <w:pPr>
              <w:pStyle w:val="ListParagraph"/>
              <w:keepNext/>
              <w:numPr>
                <w:ilvl w:val="0"/>
                <w:numId w:val="4"/>
              </w:numPr>
            </w:pPr>
          </w:p>
        </w:tc>
        <w:tc>
          <w:tcPr>
            <w:tcW w:w="1596" w:type="dxa"/>
          </w:tcPr>
          <w:p w14:paraId="2147122F"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E916805" w14:textId="77777777" w:rsidR="0017089C" w:rsidRDefault="0017089C">
            <w:pPr>
              <w:pStyle w:val="ListParagraph"/>
              <w:keepNext/>
              <w:numPr>
                <w:ilvl w:val="0"/>
                <w:numId w:val="4"/>
              </w:numPr>
            </w:pPr>
          </w:p>
        </w:tc>
      </w:tr>
      <w:tr w:rsidR="0017089C" w14:paraId="6974A318" w14:textId="77777777" w:rsidTr="00844A9D">
        <w:tc>
          <w:tcPr>
            <w:tcW w:w="1596" w:type="dxa"/>
          </w:tcPr>
          <w:p w14:paraId="062F56AA" w14:textId="77777777" w:rsidR="0017089C" w:rsidRDefault="0017089C">
            <w:pPr>
              <w:keepNext/>
            </w:pPr>
            <w:r>
              <w:t xml:space="preserve">Using the Internet to gather information (3) </w:t>
            </w:r>
          </w:p>
        </w:tc>
        <w:tc>
          <w:tcPr>
            <w:tcW w:w="1596" w:type="dxa"/>
          </w:tcPr>
          <w:p w14:paraId="611C6397" w14:textId="77777777" w:rsidR="0017089C" w:rsidRDefault="0017089C">
            <w:pPr>
              <w:pStyle w:val="ListParagraph"/>
              <w:keepNext/>
              <w:numPr>
                <w:ilvl w:val="0"/>
                <w:numId w:val="4"/>
              </w:numPr>
            </w:pPr>
          </w:p>
        </w:tc>
        <w:tc>
          <w:tcPr>
            <w:tcW w:w="1596" w:type="dxa"/>
          </w:tcPr>
          <w:p w14:paraId="19257BAA" w14:textId="77777777" w:rsidR="0017089C" w:rsidRDefault="0017089C">
            <w:pPr>
              <w:pStyle w:val="ListParagraph"/>
              <w:keepNext/>
              <w:numPr>
                <w:ilvl w:val="0"/>
                <w:numId w:val="4"/>
              </w:numPr>
            </w:pPr>
          </w:p>
        </w:tc>
        <w:tc>
          <w:tcPr>
            <w:tcW w:w="1596" w:type="dxa"/>
          </w:tcPr>
          <w:p w14:paraId="4E05DA23" w14:textId="77777777" w:rsidR="0017089C" w:rsidRDefault="0017089C">
            <w:pPr>
              <w:pStyle w:val="ListParagraph"/>
              <w:keepNext/>
              <w:numPr>
                <w:ilvl w:val="0"/>
                <w:numId w:val="4"/>
              </w:numPr>
            </w:pPr>
          </w:p>
        </w:tc>
        <w:tc>
          <w:tcPr>
            <w:tcW w:w="1596" w:type="dxa"/>
          </w:tcPr>
          <w:p w14:paraId="518E3F17"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9172F0B" w14:textId="77777777" w:rsidR="0017089C" w:rsidRDefault="0017089C">
            <w:pPr>
              <w:pStyle w:val="ListParagraph"/>
              <w:keepNext/>
              <w:numPr>
                <w:ilvl w:val="0"/>
                <w:numId w:val="4"/>
              </w:numPr>
            </w:pPr>
          </w:p>
        </w:tc>
      </w:tr>
      <w:tr w:rsidR="0017089C" w14:paraId="4B19D746" w14:textId="77777777" w:rsidTr="00844A9D">
        <w:tc>
          <w:tcPr>
            <w:tcW w:w="1596" w:type="dxa"/>
          </w:tcPr>
          <w:p w14:paraId="3AA1B15A" w14:textId="77777777" w:rsidR="0017089C" w:rsidRDefault="0017089C">
            <w:pPr>
              <w:keepNext/>
            </w:pPr>
            <w:r>
              <w:t xml:space="preserve">Participating in a discussion online (4) </w:t>
            </w:r>
          </w:p>
        </w:tc>
        <w:tc>
          <w:tcPr>
            <w:tcW w:w="1596" w:type="dxa"/>
          </w:tcPr>
          <w:p w14:paraId="681D972B" w14:textId="77777777" w:rsidR="0017089C" w:rsidRDefault="0017089C">
            <w:pPr>
              <w:pStyle w:val="ListParagraph"/>
              <w:keepNext/>
              <w:numPr>
                <w:ilvl w:val="0"/>
                <w:numId w:val="4"/>
              </w:numPr>
            </w:pPr>
          </w:p>
        </w:tc>
        <w:tc>
          <w:tcPr>
            <w:tcW w:w="1596" w:type="dxa"/>
          </w:tcPr>
          <w:p w14:paraId="523D45C8" w14:textId="77777777" w:rsidR="0017089C" w:rsidRDefault="0017089C">
            <w:pPr>
              <w:pStyle w:val="ListParagraph"/>
              <w:keepNext/>
              <w:numPr>
                <w:ilvl w:val="0"/>
                <w:numId w:val="4"/>
              </w:numPr>
            </w:pPr>
          </w:p>
        </w:tc>
        <w:tc>
          <w:tcPr>
            <w:tcW w:w="1596" w:type="dxa"/>
          </w:tcPr>
          <w:p w14:paraId="13AAD87C" w14:textId="77777777" w:rsidR="0017089C" w:rsidRDefault="0017089C">
            <w:pPr>
              <w:pStyle w:val="ListParagraph"/>
              <w:keepNext/>
              <w:numPr>
                <w:ilvl w:val="0"/>
                <w:numId w:val="4"/>
              </w:numPr>
            </w:pPr>
          </w:p>
        </w:tc>
        <w:tc>
          <w:tcPr>
            <w:tcW w:w="1596" w:type="dxa"/>
          </w:tcPr>
          <w:p w14:paraId="1C3FC3D2"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54820A9" w14:textId="77777777" w:rsidR="0017089C" w:rsidRDefault="0017089C">
            <w:pPr>
              <w:pStyle w:val="ListParagraph"/>
              <w:keepNext/>
              <w:numPr>
                <w:ilvl w:val="0"/>
                <w:numId w:val="4"/>
              </w:numPr>
            </w:pPr>
          </w:p>
        </w:tc>
      </w:tr>
      <w:tr w:rsidR="0017089C" w14:paraId="7D980B18" w14:textId="77777777" w:rsidTr="00844A9D">
        <w:tc>
          <w:tcPr>
            <w:tcW w:w="1596" w:type="dxa"/>
          </w:tcPr>
          <w:p w14:paraId="39647724" w14:textId="77777777" w:rsidR="0017089C" w:rsidRDefault="0017089C">
            <w:pPr>
              <w:keepNext/>
            </w:pPr>
            <w:r>
              <w:t xml:space="preserve">Making new friends on the internet (5) </w:t>
            </w:r>
          </w:p>
        </w:tc>
        <w:tc>
          <w:tcPr>
            <w:tcW w:w="1596" w:type="dxa"/>
          </w:tcPr>
          <w:p w14:paraId="5E3B6A55" w14:textId="77777777" w:rsidR="0017089C" w:rsidRDefault="0017089C">
            <w:pPr>
              <w:pStyle w:val="ListParagraph"/>
              <w:keepNext/>
              <w:numPr>
                <w:ilvl w:val="0"/>
                <w:numId w:val="4"/>
              </w:numPr>
            </w:pPr>
          </w:p>
        </w:tc>
        <w:tc>
          <w:tcPr>
            <w:tcW w:w="1596" w:type="dxa"/>
          </w:tcPr>
          <w:p w14:paraId="286B18F2" w14:textId="77777777" w:rsidR="0017089C" w:rsidRDefault="0017089C">
            <w:pPr>
              <w:pStyle w:val="ListParagraph"/>
              <w:keepNext/>
              <w:numPr>
                <w:ilvl w:val="0"/>
                <w:numId w:val="4"/>
              </w:numPr>
            </w:pPr>
          </w:p>
        </w:tc>
        <w:tc>
          <w:tcPr>
            <w:tcW w:w="1596" w:type="dxa"/>
          </w:tcPr>
          <w:p w14:paraId="2FA8BC21" w14:textId="77777777" w:rsidR="0017089C" w:rsidRDefault="0017089C">
            <w:pPr>
              <w:pStyle w:val="ListParagraph"/>
              <w:keepNext/>
              <w:numPr>
                <w:ilvl w:val="0"/>
                <w:numId w:val="4"/>
              </w:numPr>
            </w:pPr>
          </w:p>
        </w:tc>
        <w:tc>
          <w:tcPr>
            <w:tcW w:w="1596" w:type="dxa"/>
          </w:tcPr>
          <w:p w14:paraId="77460B03"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52167CD" w14:textId="77777777" w:rsidR="0017089C" w:rsidRDefault="0017089C">
            <w:pPr>
              <w:pStyle w:val="ListParagraph"/>
              <w:keepNext/>
              <w:numPr>
                <w:ilvl w:val="0"/>
                <w:numId w:val="4"/>
              </w:numPr>
            </w:pPr>
          </w:p>
        </w:tc>
      </w:tr>
      <w:tr w:rsidR="0017089C" w14:paraId="7F837EED" w14:textId="77777777" w:rsidTr="00844A9D">
        <w:tc>
          <w:tcPr>
            <w:tcW w:w="1596" w:type="dxa"/>
          </w:tcPr>
          <w:p w14:paraId="4CEE9FF0" w14:textId="77777777" w:rsidR="0017089C" w:rsidRDefault="0017089C">
            <w:pPr>
              <w:keepNext/>
            </w:pPr>
            <w:r>
              <w:t xml:space="preserve">Uploading photos to a website (6) </w:t>
            </w:r>
          </w:p>
        </w:tc>
        <w:tc>
          <w:tcPr>
            <w:tcW w:w="1596" w:type="dxa"/>
          </w:tcPr>
          <w:p w14:paraId="797A9CB7" w14:textId="77777777" w:rsidR="0017089C" w:rsidRDefault="0017089C">
            <w:pPr>
              <w:pStyle w:val="ListParagraph"/>
              <w:keepNext/>
              <w:numPr>
                <w:ilvl w:val="0"/>
                <w:numId w:val="4"/>
              </w:numPr>
            </w:pPr>
          </w:p>
        </w:tc>
        <w:tc>
          <w:tcPr>
            <w:tcW w:w="1596" w:type="dxa"/>
          </w:tcPr>
          <w:p w14:paraId="6FDB1336" w14:textId="77777777" w:rsidR="0017089C" w:rsidRDefault="0017089C">
            <w:pPr>
              <w:pStyle w:val="ListParagraph"/>
              <w:keepNext/>
              <w:numPr>
                <w:ilvl w:val="0"/>
                <w:numId w:val="4"/>
              </w:numPr>
            </w:pPr>
          </w:p>
        </w:tc>
        <w:tc>
          <w:tcPr>
            <w:tcW w:w="1596" w:type="dxa"/>
          </w:tcPr>
          <w:p w14:paraId="427CECD6" w14:textId="77777777" w:rsidR="0017089C" w:rsidRDefault="0017089C">
            <w:pPr>
              <w:pStyle w:val="ListParagraph"/>
              <w:keepNext/>
              <w:numPr>
                <w:ilvl w:val="0"/>
                <w:numId w:val="4"/>
              </w:numPr>
            </w:pPr>
          </w:p>
        </w:tc>
        <w:tc>
          <w:tcPr>
            <w:tcW w:w="1596" w:type="dxa"/>
          </w:tcPr>
          <w:p w14:paraId="4D96AF13"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8C743DF" w14:textId="77777777" w:rsidR="0017089C" w:rsidRDefault="0017089C">
            <w:pPr>
              <w:pStyle w:val="ListParagraph"/>
              <w:keepNext/>
              <w:numPr>
                <w:ilvl w:val="0"/>
                <w:numId w:val="4"/>
              </w:numPr>
            </w:pPr>
          </w:p>
        </w:tc>
      </w:tr>
      <w:tr w:rsidR="0017089C" w14:paraId="1CD25758" w14:textId="77777777" w:rsidTr="00844A9D">
        <w:tc>
          <w:tcPr>
            <w:tcW w:w="1596" w:type="dxa"/>
          </w:tcPr>
          <w:p w14:paraId="72A93DC9" w14:textId="77777777" w:rsidR="0017089C" w:rsidRDefault="0017089C">
            <w:pPr>
              <w:keepNext/>
            </w:pPr>
            <w:r>
              <w:t xml:space="preserve">Downloading and saving music (MP3) (7) </w:t>
            </w:r>
          </w:p>
        </w:tc>
        <w:tc>
          <w:tcPr>
            <w:tcW w:w="1596" w:type="dxa"/>
          </w:tcPr>
          <w:p w14:paraId="61B4333D" w14:textId="77777777" w:rsidR="0017089C" w:rsidRDefault="0017089C">
            <w:pPr>
              <w:pStyle w:val="ListParagraph"/>
              <w:keepNext/>
              <w:numPr>
                <w:ilvl w:val="0"/>
                <w:numId w:val="4"/>
              </w:numPr>
            </w:pPr>
          </w:p>
        </w:tc>
        <w:tc>
          <w:tcPr>
            <w:tcW w:w="1596" w:type="dxa"/>
          </w:tcPr>
          <w:p w14:paraId="591EA8AA" w14:textId="77777777" w:rsidR="0017089C" w:rsidRDefault="0017089C">
            <w:pPr>
              <w:pStyle w:val="ListParagraph"/>
              <w:keepNext/>
              <w:numPr>
                <w:ilvl w:val="0"/>
                <w:numId w:val="4"/>
              </w:numPr>
            </w:pPr>
          </w:p>
        </w:tc>
        <w:tc>
          <w:tcPr>
            <w:tcW w:w="1596" w:type="dxa"/>
          </w:tcPr>
          <w:p w14:paraId="0839651E" w14:textId="77777777" w:rsidR="0017089C" w:rsidRDefault="0017089C">
            <w:pPr>
              <w:pStyle w:val="ListParagraph"/>
              <w:keepNext/>
              <w:numPr>
                <w:ilvl w:val="0"/>
                <w:numId w:val="4"/>
              </w:numPr>
            </w:pPr>
          </w:p>
        </w:tc>
        <w:tc>
          <w:tcPr>
            <w:tcW w:w="1596" w:type="dxa"/>
          </w:tcPr>
          <w:p w14:paraId="1CE8DDD5"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C92F51E" w14:textId="77777777" w:rsidR="0017089C" w:rsidRDefault="0017089C">
            <w:pPr>
              <w:pStyle w:val="ListParagraph"/>
              <w:keepNext/>
              <w:numPr>
                <w:ilvl w:val="0"/>
                <w:numId w:val="4"/>
              </w:numPr>
            </w:pPr>
          </w:p>
        </w:tc>
      </w:tr>
      <w:tr w:rsidR="0017089C" w14:paraId="626D3F72" w14:textId="77777777" w:rsidTr="00844A9D">
        <w:tc>
          <w:tcPr>
            <w:tcW w:w="1596" w:type="dxa"/>
          </w:tcPr>
          <w:p w14:paraId="4C6D7D78" w14:textId="77777777" w:rsidR="0017089C" w:rsidRDefault="0017089C">
            <w:pPr>
              <w:keepNext/>
            </w:pPr>
            <w:r>
              <w:t xml:space="preserve">Judging the reliability of an online source (8) </w:t>
            </w:r>
          </w:p>
        </w:tc>
        <w:tc>
          <w:tcPr>
            <w:tcW w:w="1596" w:type="dxa"/>
          </w:tcPr>
          <w:p w14:paraId="1F734EC5" w14:textId="77777777" w:rsidR="0017089C" w:rsidRDefault="0017089C">
            <w:pPr>
              <w:pStyle w:val="ListParagraph"/>
              <w:keepNext/>
              <w:numPr>
                <w:ilvl w:val="0"/>
                <w:numId w:val="4"/>
              </w:numPr>
            </w:pPr>
          </w:p>
        </w:tc>
        <w:tc>
          <w:tcPr>
            <w:tcW w:w="1596" w:type="dxa"/>
          </w:tcPr>
          <w:p w14:paraId="25A19DCE" w14:textId="77777777" w:rsidR="0017089C" w:rsidRDefault="0017089C">
            <w:pPr>
              <w:pStyle w:val="ListParagraph"/>
              <w:keepNext/>
              <w:numPr>
                <w:ilvl w:val="0"/>
                <w:numId w:val="4"/>
              </w:numPr>
            </w:pPr>
          </w:p>
        </w:tc>
        <w:tc>
          <w:tcPr>
            <w:tcW w:w="1596" w:type="dxa"/>
          </w:tcPr>
          <w:p w14:paraId="442FB131" w14:textId="77777777" w:rsidR="0017089C" w:rsidRDefault="0017089C">
            <w:pPr>
              <w:pStyle w:val="ListParagraph"/>
              <w:keepNext/>
              <w:numPr>
                <w:ilvl w:val="0"/>
                <w:numId w:val="4"/>
              </w:numPr>
            </w:pPr>
          </w:p>
        </w:tc>
        <w:tc>
          <w:tcPr>
            <w:tcW w:w="1596" w:type="dxa"/>
          </w:tcPr>
          <w:p w14:paraId="74AD77F8"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DE056C3" w14:textId="77777777" w:rsidR="0017089C" w:rsidRDefault="0017089C">
            <w:pPr>
              <w:pStyle w:val="ListParagraph"/>
              <w:keepNext/>
              <w:numPr>
                <w:ilvl w:val="0"/>
                <w:numId w:val="4"/>
              </w:numPr>
            </w:pPr>
          </w:p>
        </w:tc>
      </w:tr>
      <w:tr w:rsidR="0017089C" w14:paraId="6DB8215D" w14:textId="77777777" w:rsidTr="00844A9D">
        <w:tc>
          <w:tcPr>
            <w:tcW w:w="1596" w:type="dxa"/>
          </w:tcPr>
          <w:p w14:paraId="1427D2A1" w14:textId="77777777" w:rsidR="0017089C" w:rsidRDefault="0017089C">
            <w:pPr>
              <w:keepNext/>
            </w:pPr>
            <w:r>
              <w:t xml:space="preserve">Download apps to a mobile device (9) </w:t>
            </w:r>
          </w:p>
        </w:tc>
        <w:tc>
          <w:tcPr>
            <w:tcW w:w="1596" w:type="dxa"/>
          </w:tcPr>
          <w:p w14:paraId="56C838A3" w14:textId="77777777" w:rsidR="0017089C" w:rsidRDefault="0017089C">
            <w:pPr>
              <w:pStyle w:val="ListParagraph"/>
              <w:keepNext/>
              <w:numPr>
                <w:ilvl w:val="0"/>
                <w:numId w:val="4"/>
              </w:numPr>
            </w:pPr>
          </w:p>
        </w:tc>
        <w:tc>
          <w:tcPr>
            <w:tcW w:w="1596" w:type="dxa"/>
          </w:tcPr>
          <w:p w14:paraId="5A31B05C" w14:textId="77777777" w:rsidR="0017089C" w:rsidRDefault="0017089C">
            <w:pPr>
              <w:pStyle w:val="ListParagraph"/>
              <w:keepNext/>
              <w:numPr>
                <w:ilvl w:val="0"/>
                <w:numId w:val="4"/>
              </w:numPr>
            </w:pPr>
          </w:p>
        </w:tc>
        <w:tc>
          <w:tcPr>
            <w:tcW w:w="1596" w:type="dxa"/>
          </w:tcPr>
          <w:p w14:paraId="3F47AFE2" w14:textId="77777777" w:rsidR="0017089C" w:rsidRDefault="0017089C">
            <w:pPr>
              <w:pStyle w:val="ListParagraph"/>
              <w:keepNext/>
              <w:numPr>
                <w:ilvl w:val="0"/>
                <w:numId w:val="4"/>
              </w:numPr>
            </w:pPr>
          </w:p>
        </w:tc>
        <w:tc>
          <w:tcPr>
            <w:tcW w:w="1596" w:type="dxa"/>
          </w:tcPr>
          <w:p w14:paraId="3C33519C"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7CEA5B7" w14:textId="77777777" w:rsidR="0017089C" w:rsidRDefault="0017089C">
            <w:pPr>
              <w:pStyle w:val="ListParagraph"/>
              <w:keepNext/>
              <w:numPr>
                <w:ilvl w:val="0"/>
                <w:numId w:val="4"/>
              </w:numPr>
            </w:pPr>
          </w:p>
        </w:tc>
      </w:tr>
      <w:tr w:rsidR="0017089C" w14:paraId="5D9A1D4F" w14:textId="77777777" w:rsidTr="00844A9D">
        <w:tc>
          <w:tcPr>
            <w:tcW w:w="1596" w:type="dxa"/>
          </w:tcPr>
          <w:p w14:paraId="4BE4DC5A" w14:textId="77777777" w:rsidR="0017089C" w:rsidRDefault="0017089C">
            <w:pPr>
              <w:keepNext/>
            </w:pPr>
            <w:r>
              <w:t xml:space="preserve">Avoiding online scams </w:t>
            </w:r>
            <w:r>
              <w:lastRenderedPageBreak/>
              <w:t xml:space="preserve">(10) </w:t>
            </w:r>
          </w:p>
        </w:tc>
        <w:tc>
          <w:tcPr>
            <w:tcW w:w="1596" w:type="dxa"/>
          </w:tcPr>
          <w:p w14:paraId="25E6545F" w14:textId="77777777" w:rsidR="0017089C" w:rsidRDefault="0017089C">
            <w:pPr>
              <w:pStyle w:val="ListParagraph"/>
              <w:keepNext/>
              <w:numPr>
                <w:ilvl w:val="0"/>
                <w:numId w:val="4"/>
              </w:numPr>
            </w:pPr>
          </w:p>
        </w:tc>
        <w:tc>
          <w:tcPr>
            <w:tcW w:w="1596" w:type="dxa"/>
          </w:tcPr>
          <w:p w14:paraId="103F74AA" w14:textId="77777777" w:rsidR="0017089C" w:rsidRDefault="0017089C">
            <w:pPr>
              <w:pStyle w:val="ListParagraph"/>
              <w:keepNext/>
              <w:numPr>
                <w:ilvl w:val="0"/>
                <w:numId w:val="4"/>
              </w:numPr>
            </w:pPr>
          </w:p>
        </w:tc>
        <w:tc>
          <w:tcPr>
            <w:tcW w:w="1596" w:type="dxa"/>
          </w:tcPr>
          <w:p w14:paraId="6D6B616A" w14:textId="77777777" w:rsidR="0017089C" w:rsidRDefault="0017089C">
            <w:pPr>
              <w:pStyle w:val="ListParagraph"/>
              <w:keepNext/>
              <w:numPr>
                <w:ilvl w:val="0"/>
                <w:numId w:val="4"/>
              </w:numPr>
            </w:pPr>
          </w:p>
        </w:tc>
        <w:tc>
          <w:tcPr>
            <w:tcW w:w="1596" w:type="dxa"/>
          </w:tcPr>
          <w:p w14:paraId="4B852089"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D3DF984" w14:textId="77777777" w:rsidR="0017089C" w:rsidRDefault="0017089C">
            <w:pPr>
              <w:pStyle w:val="ListParagraph"/>
              <w:keepNext/>
              <w:numPr>
                <w:ilvl w:val="0"/>
                <w:numId w:val="4"/>
              </w:numPr>
            </w:pPr>
          </w:p>
        </w:tc>
      </w:tr>
    </w:tbl>
    <w:p w14:paraId="7C63502A" w14:textId="77777777" w:rsidR="0017089C" w:rsidRDefault="0017089C"/>
    <w:p w14:paraId="09074DC0" w14:textId="77777777" w:rsidR="0017089C" w:rsidRDefault="0017089C"/>
    <w:p w14:paraId="783E8734" w14:textId="77777777" w:rsidR="0017089C" w:rsidRDefault="0017089C">
      <w:pPr>
        <w:pStyle w:val="BlockEndLabel"/>
      </w:pPr>
      <w:r>
        <w:t>End of Block: General Technology Experience</w:t>
      </w:r>
    </w:p>
    <w:p w14:paraId="11D5C889" w14:textId="77777777" w:rsidR="0017089C" w:rsidRDefault="0017089C">
      <w:pPr>
        <w:pStyle w:val="BlockSeparator"/>
      </w:pPr>
    </w:p>
    <w:p w14:paraId="517ADFF3" w14:textId="77777777" w:rsidR="0017089C" w:rsidRDefault="0017089C">
      <w:pPr>
        <w:pStyle w:val="BlockStartLabel"/>
      </w:pPr>
      <w:r>
        <w:t>Start of Block: Computer Experience</w:t>
      </w:r>
    </w:p>
    <w:p w14:paraId="71EE3F3F" w14:textId="77777777" w:rsidR="0017089C" w:rsidRDefault="0017089C"/>
    <w:p w14:paraId="5BFD4926" w14:textId="77777777" w:rsidR="0017089C" w:rsidRDefault="0017089C">
      <w:pPr>
        <w:keepNext/>
      </w:pPr>
      <w:r>
        <w:t xml:space="preserve">Q22 </w:t>
      </w:r>
      <w:r>
        <w:rPr>
          <w:b/>
        </w:rPr>
        <w:t>The next part of the survey is going to ask you questions about your experience using a computer.</w:t>
      </w:r>
    </w:p>
    <w:p w14:paraId="1EEC1AFC" w14:textId="77777777" w:rsidR="0017089C" w:rsidRDefault="0017089C"/>
    <w:p w14:paraId="62D409C4" w14:textId="77777777" w:rsidR="0017089C" w:rsidRDefault="0017089C">
      <w:pPr>
        <w:pStyle w:val="QuestionSeparator"/>
      </w:pPr>
    </w:p>
    <w:p w14:paraId="7B878455" w14:textId="77777777" w:rsidR="0017089C" w:rsidRDefault="0017089C"/>
    <w:p w14:paraId="18ECB2CF" w14:textId="77777777" w:rsidR="0017089C" w:rsidRDefault="0017089C">
      <w:pPr>
        <w:keepNext/>
      </w:pPr>
      <w:r>
        <w:t>Q23 How often do you use a computer (select one answer.)</w:t>
      </w:r>
    </w:p>
    <w:p w14:paraId="4B94617A" w14:textId="77777777" w:rsidR="0017089C" w:rsidRDefault="0017089C">
      <w:pPr>
        <w:pStyle w:val="ListParagraph"/>
        <w:keepNext/>
        <w:numPr>
          <w:ilvl w:val="0"/>
          <w:numId w:val="4"/>
        </w:numPr>
      </w:pPr>
      <w:r>
        <w:t xml:space="preserve">Never  (1) </w:t>
      </w:r>
    </w:p>
    <w:p w14:paraId="166C5A97" w14:textId="77777777" w:rsidR="0017089C" w:rsidRDefault="0017089C">
      <w:pPr>
        <w:pStyle w:val="ListParagraph"/>
        <w:keepNext/>
        <w:numPr>
          <w:ilvl w:val="0"/>
          <w:numId w:val="4"/>
        </w:numPr>
      </w:pPr>
      <w:r>
        <w:t xml:space="preserve">Rarely  (2) </w:t>
      </w:r>
    </w:p>
    <w:p w14:paraId="55DC2174" w14:textId="77777777" w:rsidR="0017089C" w:rsidRDefault="0017089C">
      <w:pPr>
        <w:pStyle w:val="ListParagraph"/>
        <w:keepNext/>
        <w:numPr>
          <w:ilvl w:val="0"/>
          <w:numId w:val="4"/>
        </w:numPr>
      </w:pPr>
      <w:r>
        <w:t xml:space="preserve">Sometimes  (3) </w:t>
      </w:r>
    </w:p>
    <w:p w14:paraId="78FC4DBB" w14:textId="77777777" w:rsidR="0017089C" w:rsidRDefault="0017089C">
      <w:pPr>
        <w:pStyle w:val="ListParagraph"/>
        <w:keepNext/>
        <w:numPr>
          <w:ilvl w:val="0"/>
          <w:numId w:val="4"/>
        </w:numPr>
      </w:pPr>
      <w:r>
        <w:t xml:space="preserve">Often  (4) </w:t>
      </w:r>
    </w:p>
    <w:p w14:paraId="023F0309" w14:textId="77777777" w:rsidR="0017089C" w:rsidRDefault="0017089C">
      <w:pPr>
        <w:pStyle w:val="ListParagraph"/>
        <w:keepNext/>
        <w:numPr>
          <w:ilvl w:val="0"/>
          <w:numId w:val="4"/>
        </w:numPr>
      </w:pPr>
      <w:r>
        <w:t xml:space="preserve">Always  (5) </w:t>
      </w:r>
    </w:p>
    <w:p w14:paraId="46642CBD" w14:textId="77777777" w:rsidR="0017089C" w:rsidRDefault="0017089C">
      <w:pPr>
        <w:pStyle w:val="ListParagraph"/>
        <w:keepNext/>
        <w:numPr>
          <w:ilvl w:val="0"/>
          <w:numId w:val="4"/>
        </w:numPr>
      </w:pPr>
      <w:r>
        <w:t>Other (please explain)  (6) ________________________________________________</w:t>
      </w:r>
    </w:p>
    <w:p w14:paraId="0C15188C" w14:textId="77777777" w:rsidR="0017089C" w:rsidRDefault="0017089C"/>
    <w:p w14:paraId="205B5AB9" w14:textId="77777777" w:rsidR="0017089C" w:rsidRDefault="0017089C">
      <w:pPr>
        <w:pStyle w:val="QuestionSeparator"/>
      </w:pPr>
    </w:p>
    <w:p w14:paraId="6BB436F5" w14:textId="77777777" w:rsidR="0017089C" w:rsidRDefault="0017089C"/>
    <w:p w14:paraId="7BAD4757" w14:textId="77777777" w:rsidR="0017089C" w:rsidRDefault="0017089C">
      <w:pPr>
        <w:keepNext/>
      </w:pPr>
      <w:r>
        <w:lastRenderedPageBreak/>
        <w:t>Q24 Which of the following do you know how to do on the computer? (Select all that apply.)  </w:t>
      </w:r>
    </w:p>
    <w:p w14:paraId="4196DC00" w14:textId="77777777" w:rsidR="0017089C" w:rsidRDefault="0017089C">
      <w:pPr>
        <w:pStyle w:val="ListParagraph"/>
        <w:keepNext/>
        <w:numPr>
          <w:ilvl w:val="0"/>
          <w:numId w:val="2"/>
        </w:numPr>
      </w:pPr>
      <w:r>
        <w:t xml:space="preserve">Turn it off and on  (1) </w:t>
      </w:r>
    </w:p>
    <w:p w14:paraId="5382CE88" w14:textId="77777777" w:rsidR="0017089C" w:rsidRDefault="0017089C">
      <w:pPr>
        <w:pStyle w:val="ListParagraph"/>
        <w:keepNext/>
        <w:numPr>
          <w:ilvl w:val="0"/>
          <w:numId w:val="2"/>
        </w:numPr>
      </w:pPr>
      <w:r>
        <w:t xml:space="preserve">Logon with an account  (2) </w:t>
      </w:r>
    </w:p>
    <w:p w14:paraId="5C3A0BC6" w14:textId="77777777" w:rsidR="0017089C" w:rsidRDefault="0017089C">
      <w:pPr>
        <w:pStyle w:val="ListParagraph"/>
        <w:keepNext/>
        <w:numPr>
          <w:ilvl w:val="0"/>
          <w:numId w:val="2"/>
        </w:numPr>
      </w:pPr>
      <w:r>
        <w:t xml:space="preserve">Use the mouse  (3) </w:t>
      </w:r>
    </w:p>
    <w:p w14:paraId="39E29900" w14:textId="77777777" w:rsidR="0017089C" w:rsidRDefault="0017089C">
      <w:pPr>
        <w:pStyle w:val="ListParagraph"/>
        <w:keepNext/>
        <w:numPr>
          <w:ilvl w:val="0"/>
          <w:numId w:val="2"/>
        </w:numPr>
      </w:pPr>
      <w:r>
        <w:t xml:space="preserve">Connect to WiFi  (4) </w:t>
      </w:r>
    </w:p>
    <w:p w14:paraId="45146852" w14:textId="77777777" w:rsidR="0017089C" w:rsidRDefault="0017089C">
      <w:pPr>
        <w:pStyle w:val="ListParagraph"/>
        <w:keepNext/>
        <w:numPr>
          <w:ilvl w:val="0"/>
          <w:numId w:val="2"/>
        </w:numPr>
      </w:pPr>
      <w:r>
        <w:t xml:space="preserve">Back up my files  (5) </w:t>
      </w:r>
    </w:p>
    <w:p w14:paraId="3AF2EB07" w14:textId="77777777" w:rsidR="0017089C" w:rsidRDefault="0017089C">
      <w:pPr>
        <w:pStyle w:val="ListParagraph"/>
        <w:keepNext/>
        <w:numPr>
          <w:ilvl w:val="0"/>
          <w:numId w:val="2"/>
        </w:numPr>
      </w:pPr>
      <w:r>
        <w:t xml:space="preserve">Save and find files  (6) </w:t>
      </w:r>
    </w:p>
    <w:p w14:paraId="142F5233" w14:textId="77777777" w:rsidR="0017089C" w:rsidRDefault="0017089C">
      <w:pPr>
        <w:pStyle w:val="ListParagraph"/>
        <w:keepNext/>
        <w:numPr>
          <w:ilvl w:val="0"/>
          <w:numId w:val="2"/>
        </w:numPr>
      </w:pPr>
      <w:r>
        <w:t xml:space="preserve">Organize my files into folders and subfolders  (7) </w:t>
      </w:r>
    </w:p>
    <w:p w14:paraId="76711C28" w14:textId="77777777" w:rsidR="0017089C" w:rsidRDefault="0017089C">
      <w:pPr>
        <w:pStyle w:val="ListParagraph"/>
        <w:keepNext/>
        <w:numPr>
          <w:ilvl w:val="0"/>
          <w:numId w:val="2"/>
        </w:numPr>
      </w:pPr>
      <w:r>
        <w:t xml:space="preserve">Upload photos  (8) </w:t>
      </w:r>
    </w:p>
    <w:p w14:paraId="6C521C1F" w14:textId="77777777" w:rsidR="0017089C" w:rsidRDefault="0017089C">
      <w:pPr>
        <w:pStyle w:val="ListParagraph"/>
        <w:keepNext/>
        <w:numPr>
          <w:ilvl w:val="0"/>
          <w:numId w:val="2"/>
        </w:numPr>
      </w:pPr>
      <w:r>
        <w:t xml:space="preserve">Download software  (9) </w:t>
      </w:r>
    </w:p>
    <w:p w14:paraId="250DB930" w14:textId="77777777" w:rsidR="0017089C" w:rsidRDefault="0017089C">
      <w:pPr>
        <w:pStyle w:val="ListParagraph"/>
        <w:keepNext/>
        <w:numPr>
          <w:ilvl w:val="0"/>
          <w:numId w:val="2"/>
        </w:numPr>
      </w:pPr>
      <w:r>
        <w:t xml:space="preserve">Check and alter my settings  (10) </w:t>
      </w:r>
    </w:p>
    <w:p w14:paraId="1A863DE2" w14:textId="77777777" w:rsidR="0017089C" w:rsidRDefault="0017089C">
      <w:pPr>
        <w:pStyle w:val="ListParagraph"/>
        <w:keepNext/>
        <w:numPr>
          <w:ilvl w:val="0"/>
          <w:numId w:val="2"/>
        </w:numPr>
      </w:pPr>
      <w:r>
        <w:t xml:space="preserve">Word processing  (11) </w:t>
      </w:r>
    </w:p>
    <w:p w14:paraId="2B00B99B" w14:textId="77777777" w:rsidR="0017089C" w:rsidRDefault="0017089C">
      <w:pPr>
        <w:pStyle w:val="ListParagraph"/>
        <w:keepNext/>
        <w:numPr>
          <w:ilvl w:val="0"/>
          <w:numId w:val="2"/>
        </w:numPr>
      </w:pPr>
      <w:r>
        <w:t xml:space="preserve">System upgrades  (12) </w:t>
      </w:r>
    </w:p>
    <w:p w14:paraId="55DD331E" w14:textId="77777777" w:rsidR="0017089C" w:rsidRDefault="0017089C">
      <w:pPr>
        <w:pStyle w:val="ListParagraph"/>
        <w:keepNext/>
        <w:numPr>
          <w:ilvl w:val="0"/>
          <w:numId w:val="2"/>
        </w:numPr>
      </w:pPr>
      <w:r>
        <w:t xml:space="preserve">Use email  (13) </w:t>
      </w:r>
    </w:p>
    <w:p w14:paraId="21FEEE80" w14:textId="77777777" w:rsidR="0017089C" w:rsidRDefault="0017089C">
      <w:pPr>
        <w:pStyle w:val="ListParagraph"/>
        <w:keepNext/>
        <w:numPr>
          <w:ilvl w:val="0"/>
          <w:numId w:val="2"/>
        </w:numPr>
      </w:pPr>
      <w:r>
        <w:t xml:space="preserve">Use the Internet  (14) </w:t>
      </w:r>
    </w:p>
    <w:p w14:paraId="4C106DDB" w14:textId="77777777" w:rsidR="0017089C" w:rsidRDefault="0017089C"/>
    <w:p w14:paraId="2D533DBB" w14:textId="77777777" w:rsidR="0017089C" w:rsidRDefault="0017089C">
      <w:pPr>
        <w:pStyle w:val="BlockEndLabel"/>
      </w:pPr>
      <w:r>
        <w:t>End of Block: Computer Experience</w:t>
      </w:r>
    </w:p>
    <w:p w14:paraId="6D73FA3C" w14:textId="77777777" w:rsidR="0017089C" w:rsidRDefault="0017089C">
      <w:pPr>
        <w:pStyle w:val="BlockSeparator"/>
      </w:pPr>
    </w:p>
    <w:p w14:paraId="1553BEB2" w14:textId="77777777" w:rsidR="0017089C" w:rsidRDefault="0017089C">
      <w:pPr>
        <w:pStyle w:val="BlockStartLabel"/>
      </w:pPr>
      <w:r>
        <w:t>Start of Block: Smartphone / Tablet Experience</w:t>
      </w:r>
    </w:p>
    <w:p w14:paraId="48C75F8C" w14:textId="77777777" w:rsidR="0017089C" w:rsidRDefault="0017089C"/>
    <w:p w14:paraId="23A95022" w14:textId="77777777" w:rsidR="0017089C" w:rsidRDefault="0017089C">
      <w:pPr>
        <w:keepNext/>
      </w:pPr>
      <w:r>
        <w:lastRenderedPageBreak/>
        <w:t xml:space="preserve">Q25 </w:t>
      </w:r>
      <w:r>
        <w:rPr>
          <w:b/>
        </w:rPr>
        <w:t>The next part of the survey is going to ask you questions about your experience using a smartphone or tablet.</w:t>
      </w:r>
    </w:p>
    <w:p w14:paraId="3173ECC3" w14:textId="77777777" w:rsidR="0017089C" w:rsidRDefault="0017089C"/>
    <w:p w14:paraId="474EC876" w14:textId="77777777" w:rsidR="0017089C" w:rsidRDefault="0017089C">
      <w:pPr>
        <w:pStyle w:val="QuestionSeparator"/>
      </w:pPr>
    </w:p>
    <w:p w14:paraId="346D259E" w14:textId="77777777" w:rsidR="0017089C" w:rsidRDefault="0017089C"/>
    <w:p w14:paraId="5A48F491" w14:textId="77777777" w:rsidR="0017089C" w:rsidRDefault="0017089C">
      <w:pPr>
        <w:keepNext/>
      </w:pPr>
      <w:r>
        <w:t>Q26 How often do you use a smartphone or tablet? (Select one answer.)</w:t>
      </w:r>
    </w:p>
    <w:p w14:paraId="3BDB342B" w14:textId="77777777" w:rsidR="0017089C" w:rsidRDefault="0017089C">
      <w:pPr>
        <w:pStyle w:val="ListParagraph"/>
        <w:keepNext/>
        <w:numPr>
          <w:ilvl w:val="0"/>
          <w:numId w:val="4"/>
        </w:numPr>
      </w:pPr>
      <w:r>
        <w:t xml:space="preserve">Never  (1) </w:t>
      </w:r>
    </w:p>
    <w:p w14:paraId="636D3920" w14:textId="77777777" w:rsidR="0017089C" w:rsidRDefault="0017089C">
      <w:pPr>
        <w:pStyle w:val="ListParagraph"/>
        <w:keepNext/>
        <w:numPr>
          <w:ilvl w:val="0"/>
          <w:numId w:val="4"/>
        </w:numPr>
      </w:pPr>
      <w:r>
        <w:t xml:space="preserve">Rarely  (2) </w:t>
      </w:r>
    </w:p>
    <w:p w14:paraId="703562DA" w14:textId="77777777" w:rsidR="0017089C" w:rsidRDefault="0017089C">
      <w:pPr>
        <w:pStyle w:val="ListParagraph"/>
        <w:keepNext/>
        <w:numPr>
          <w:ilvl w:val="0"/>
          <w:numId w:val="4"/>
        </w:numPr>
      </w:pPr>
      <w:r>
        <w:t xml:space="preserve">Sometimes  (3) </w:t>
      </w:r>
    </w:p>
    <w:p w14:paraId="4B1E4A6B" w14:textId="77777777" w:rsidR="0017089C" w:rsidRDefault="0017089C">
      <w:pPr>
        <w:pStyle w:val="ListParagraph"/>
        <w:keepNext/>
        <w:numPr>
          <w:ilvl w:val="0"/>
          <w:numId w:val="4"/>
        </w:numPr>
      </w:pPr>
      <w:r>
        <w:t xml:space="preserve">Often  (4) </w:t>
      </w:r>
    </w:p>
    <w:p w14:paraId="6419C336" w14:textId="77777777" w:rsidR="0017089C" w:rsidRDefault="0017089C">
      <w:pPr>
        <w:pStyle w:val="ListParagraph"/>
        <w:keepNext/>
        <w:numPr>
          <w:ilvl w:val="0"/>
          <w:numId w:val="4"/>
        </w:numPr>
      </w:pPr>
      <w:r>
        <w:t xml:space="preserve">Always  (5) </w:t>
      </w:r>
    </w:p>
    <w:p w14:paraId="4B62CE60" w14:textId="77777777" w:rsidR="0017089C" w:rsidRDefault="0017089C">
      <w:pPr>
        <w:pStyle w:val="ListParagraph"/>
        <w:keepNext/>
        <w:numPr>
          <w:ilvl w:val="0"/>
          <w:numId w:val="4"/>
        </w:numPr>
      </w:pPr>
      <w:r>
        <w:t>Other (please explain)  (6) ________________________________________________</w:t>
      </w:r>
    </w:p>
    <w:p w14:paraId="34B24DE8" w14:textId="77777777" w:rsidR="0017089C" w:rsidRDefault="0017089C"/>
    <w:p w14:paraId="37637F5E" w14:textId="77777777" w:rsidR="0017089C" w:rsidRDefault="0017089C">
      <w:pPr>
        <w:keepNext/>
      </w:pPr>
      <w:r>
        <w:lastRenderedPageBreak/>
        <w:t>Q27 Which of the following do you know how to do on a smartphone or tablet? (Select all that apply.)  </w:t>
      </w:r>
    </w:p>
    <w:p w14:paraId="7F1A1AED" w14:textId="77777777" w:rsidR="0017089C" w:rsidRDefault="0017089C">
      <w:pPr>
        <w:pStyle w:val="ListParagraph"/>
        <w:keepNext/>
        <w:numPr>
          <w:ilvl w:val="0"/>
          <w:numId w:val="2"/>
        </w:numPr>
      </w:pPr>
      <w:r>
        <w:t xml:space="preserve">Turn off and on  (1) </w:t>
      </w:r>
    </w:p>
    <w:p w14:paraId="2787F7E0" w14:textId="77777777" w:rsidR="0017089C" w:rsidRDefault="0017089C">
      <w:pPr>
        <w:pStyle w:val="ListParagraph"/>
        <w:keepNext/>
        <w:numPr>
          <w:ilvl w:val="0"/>
          <w:numId w:val="2"/>
        </w:numPr>
      </w:pPr>
      <w:r>
        <w:t xml:space="preserve">Logon to the Homescreen  (2) </w:t>
      </w:r>
    </w:p>
    <w:p w14:paraId="263D16EE" w14:textId="77777777" w:rsidR="0017089C" w:rsidRDefault="0017089C">
      <w:pPr>
        <w:pStyle w:val="ListParagraph"/>
        <w:keepNext/>
        <w:numPr>
          <w:ilvl w:val="0"/>
          <w:numId w:val="2"/>
        </w:numPr>
      </w:pPr>
      <w:r>
        <w:t xml:space="preserve">Use the Home button  (3) </w:t>
      </w:r>
    </w:p>
    <w:p w14:paraId="10A5780A" w14:textId="77777777" w:rsidR="0017089C" w:rsidRDefault="0017089C">
      <w:pPr>
        <w:pStyle w:val="ListParagraph"/>
        <w:keepNext/>
        <w:numPr>
          <w:ilvl w:val="0"/>
          <w:numId w:val="2"/>
        </w:numPr>
      </w:pPr>
      <w:r>
        <w:t xml:space="preserve">Connect to WiFi  (4) </w:t>
      </w:r>
    </w:p>
    <w:p w14:paraId="36FAC75D" w14:textId="77777777" w:rsidR="0017089C" w:rsidRDefault="0017089C">
      <w:pPr>
        <w:pStyle w:val="ListParagraph"/>
        <w:keepNext/>
        <w:numPr>
          <w:ilvl w:val="0"/>
          <w:numId w:val="2"/>
        </w:numPr>
      </w:pPr>
      <w:r>
        <w:t xml:space="preserve">Back up my device  (5) </w:t>
      </w:r>
    </w:p>
    <w:p w14:paraId="4DBF094F" w14:textId="77777777" w:rsidR="0017089C" w:rsidRDefault="0017089C">
      <w:pPr>
        <w:pStyle w:val="ListParagraph"/>
        <w:keepNext/>
        <w:numPr>
          <w:ilvl w:val="0"/>
          <w:numId w:val="2"/>
        </w:numPr>
      </w:pPr>
      <w:r>
        <w:t xml:space="preserve">Save and find photos  (6) </w:t>
      </w:r>
    </w:p>
    <w:p w14:paraId="34D50353" w14:textId="77777777" w:rsidR="0017089C" w:rsidRDefault="0017089C">
      <w:pPr>
        <w:pStyle w:val="ListParagraph"/>
        <w:keepNext/>
        <w:numPr>
          <w:ilvl w:val="0"/>
          <w:numId w:val="2"/>
        </w:numPr>
      </w:pPr>
      <w:r>
        <w:t xml:space="preserve">Enter Apple ID &amp; Password (iPhone) or Google ID &amp; Password (Android)  (7) </w:t>
      </w:r>
    </w:p>
    <w:p w14:paraId="6AED6902" w14:textId="77777777" w:rsidR="0017089C" w:rsidRDefault="0017089C">
      <w:pPr>
        <w:pStyle w:val="ListParagraph"/>
        <w:keepNext/>
        <w:numPr>
          <w:ilvl w:val="0"/>
          <w:numId w:val="2"/>
        </w:numPr>
      </w:pPr>
      <w:r>
        <w:t xml:space="preserve">Download apps  (8) </w:t>
      </w:r>
    </w:p>
    <w:p w14:paraId="30E2541C" w14:textId="77777777" w:rsidR="0017089C" w:rsidRDefault="0017089C">
      <w:pPr>
        <w:pStyle w:val="ListParagraph"/>
        <w:keepNext/>
        <w:numPr>
          <w:ilvl w:val="0"/>
          <w:numId w:val="2"/>
        </w:numPr>
      </w:pPr>
      <w:r>
        <w:t xml:space="preserve">Check and alter my settings  (9) </w:t>
      </w:r>
    </w:p>
    <w:p w14:paraId="75C17CAD" w14:textId="77777777" w:rsidR="0017089C" w:rsidRDefault="0017089C">
      <w:pPr>
        <w:pStyle w:val="ListParagraph"/>
        <w:keepNext/>
        <w:numPr>
          <w:ilvl w:val="0"/>
          <w:numId w:val="2"/>
        </w:numPr>
      </w:pPr>
      <w:r>
        <w:t xml:space="preserve">Use email  (10) </w:t>
      </w:r>
    </w:p>
    <w:p w14:paraId="1AD8F621" w14:textId="77777777" w:rsidR="0017089C" w:rsidRDefault="0017089C">
      <w:pPr>
        <w:pStyle w:val="ListParagraph"/>
        <w:keepNext/>
        <w:numPr>
          <w:ilvl w:val="0"/>
          <w:numId w:val="2"/>
        </w:numPr>
      </w:pPr>
      <w:r>
        <w:t xml:space="preserve">Use the internet  (11) </w:t>
      </w:r>
    </w:p>
    <w:p w14:paraId="10671E71" w14:textId="77777777" w:rsidR="0017089C" w:rsidRDefault="0017089C"/>
    <w:p w14:paraId="5F078F58" w14:textId="77777777" w:rsidR="0017089C" w:rsidRDefault="0017089C">
      <w:pPr>
        <w:pStyle w:val="BlockEndLabel"/>
      </w:pPr>
      <w:r>
        <w:t>End of Block: Smartphone / Tablet Experience</w:t>
      </w:r>
    </w:p>
    <w:p w14:paraId="401308F2" w14:textId="77777777" w:rsidR="0017089C" w:rsidRDefault="0017089C">
      <w:pPr>
        <w:pStyle w:val="BlockSeparator"/>
      </w:pPr>
    </w:p>
    <w:p w14:paraId="354B0DEC" w14:textId="77777777" w:rsidR="0017089C" w:rsidRDefault="0017089C">
      <w:pPr>
        <w:pStyle w:val="BlockStartLabel"/>
      </w:pPr>
      <w:r>
        <w:t>Start of Block: Technology for Mental Health and Well-Being</w:t>
      </w:r>
    </w:p>
    <w:p w14:paraId="1B61E0B1" w14:textId="77777777" w:rsidR="0017089C" w:rsidRDefault="0017089C"/>
    <w:p w14:paraId="14F5A47F" w14:textId="77777777" w:rsidR="0017089C" w:rsidRDefault="0017089C">
      <w:pPr>
        <w:keepNext/>
      </w:pPr>
      <w:r>
        <w:t>Q28  </w:t>
      </w:r>
      <w:r>
        <w:rPr>
          <w:b/>
        </w:rPr>
        <w:t>The next part of the survey is going to ask you questions about your opinion and experience using technology to support your mental health and well-being.</w:t>
      </w:r>
    </w:p>
    <w:p w14:paraId="2EB44679" w14:textId="77777777" w:rsidR="0017089C" w:rsidRDefault="0017089C"/>
    <w:p w14:paraId="55005B7C" w14:textId="77777777" w:rsidR="0017089C" w:rsidRDefault="0017089C">
      <w:pPr>
        <w:pStyle w:val="QuestionSeparator"/>
      </w:pPr>
    </w:p>
    <w:p w14:paraId="09C2817C" w14:textId="77777777" w:rsidR="0017089C" w:rsidRDefault="0017089C"/>
    <w:p w14:paraId="05EE38EF" w14:textId="77777777" w:rsidR="0017089C" w:rsidRDefault="0017089C">
      <w:pPr>
        <w:keepNext/>
      </w:pPr>
      <w:r>
        <w:t>Q29 There are many ways someone may get support for their well-being or mental health online. </w:t>
      </w:r>
      <w:r>
        <w:br/>
      </w:r>
      <w:r>
        <w:lastRenderedPageBreak/>
        <w:t xml:space="preserve"> </w:t>
      </w:r>
      <w:r>
        <w:br/>
        <w:t xml:space="preserve"> </w:t>
      </w:r>
      <w:r>
        <w:rPr>
          <w:b/>
          <w:u w:val="single"/>
        </w:rPr>
        <w:t>In the past 4 weeks</w:t>
      </w:r>
      <w:r>
        <w:t xml:space="preserve">, have you tried to get help from an online tool </w:t>
      </w:r>
      <w:r>
        <w:rPr>
          <w:b/>
        </w:rPr>
        <w:t>other than myStrength</w:t>
      </w:r>
      <w:r>
        <w:t>, including mobile apps or texting services for problems with your mental health, emotions, nerves? (Select one answer.)</w:t>
      </w:r>
    </w:p>
    <w:p w14:paraId="1F0AD5DC" w14:textId="77777777" w:rsidR="0017089C" w:rsidRDefault="0017089C">
      <w:pPr>
        <w:pStyle w:val="ListParagraph"/>
        <w:keepNext/>
        <w:numPr>
          <w:ilvl w:val="0"/>
          <w:numId w:val="4"/>
        </w:numPr>
      </w:pPr>
      <w:r>
        <w:t xml:space="preserve">Yes  (1) </w:t>
      </w:r>
    </w:p>
    <w:p w14:paraId="7DBB12C3" w14:textId="77777777" w:rsidR="0017089C" w:rsidRDefault="0017089C">
      <w:pPr>
        <w:pStyle w:val="ListParagraph"/>
        <w:keepNext/>
        <w:numPr>
          <w:ilvl w:val="0"/>
          <w:numId w:val="4"/>
        </w:numPr>
      </w:pPr>
      <w:r>
        <w:t xml:space="preserve">No  (2) </w:t>
      </w:r>
    </w:p>
    <w:p w14:paraId="0CCBCBBD" w14:textId="77777777" w:rsidR="0017089C" w:rsidRDefault="0017089C">
      <w:pPr>
        <w:pStyle w:val="ListParagraph"/>
        <w:keepNext/>
        <w:numPr>
          <w:ilvl w:val="0"/>
          <w:numId w:val="4"/>
        </w:numPr>
      </w:pPr>
      <w:r>
        <w:t xml:space="preserve">I prefer not to answer.  (3) </w:t>
      </w:r>
    </w:p>
    <w:p w14:paraId="0153BFBF" w14:textId="77777777" w:rsidR="0017089C" w:rsidRDefault="0017089C"/>
    <w:p w14:paraId="04EFAAB4"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0C65D0E3" w14:textId="77777777">
        <w:trPr>
          <w:trHeight w:val="300"/>
        </w:trPr>
        <w:tc>
          <w:tcPr>
            <w:tcW w:w="1368" w:type="dxa"/>
            <w:tcBorders>
              <w:top w:val="nil"/>
              <w:left w:val="nil"/>
              <w:bottom w:val="nil"/>
              <w:right w:val="nil"/>
            </w:tcBorders>
          </w:tcPr>
          <w:p w14:paraId="79746439" w14:textId="77777777" w:rsidR="0017089C" w:rsidRDefault="0017089C">
            <w:pPr>
              <w:rPr>
                <w:color w:val="CCCCCC"/>
              </w:rPr>
            </w:pPr>
            <w:r>
              <w:rPr>
                <w:color w:val="CCCCCC"/>
              </w:rPr>
              <w:t>Page Break</w:t>
            </w:r>
          </w:p>
        </w:tc>
        <w:tc>
          <w:tcPr>
            <w:tcW w:w="8208" w:type="dxa"/>
            <w:tcBorders>
              <w:top w:val="nil"/>
              <w:left w:val="nil"/>
              <w:bottom w:val="nil"/>
              <w:right w:val="nil"/>
            </w:tcBorders>
          </w:tcPr>
          <w:p w14:paraId="0135EA2F" w14:textId="77777777" w:rsidR="0017089C" w:rsidRDefault="0017089C">
            <w:pPr>
              <w:pBdr>
                <w:top w:val="single" w:sz="8" w:space="0" w:color="CCCCCC"/>
              </w:pBdr>
              <w:spacing w:before="120" w:after="120" w:line="120" w:lineRule="auto"/>
              <w:jc w:val="center"/>
              <w:rPr>
                <w:color w:val="CCCCCC"/>
              </w:rPr>
            </w:pPr>
          </w:p>
        </w:tc>
      </w:tr>
    </w:tbl>
    <w:p w14:paraId="390B56B4" w14:textId="2DC67EA2" w:rsidR="0017089C" w:rsidRDefault="0017089C"/>
    <w:p w14:paraId="030A0C40" w14:textId="77777777" w:rsidR="0017089C" w:rsidRDefault="0017089C">
      <w:pPr>
        <w:pStyle w:val="QDisplayLogic"/>
        <w:keepNext/>
      </w:pPr>
      <w:r>
        <w:t>Display This Question:</w:t>
      </w:r>
    </w:p>
    <w:p w14:paraId="3384AEBF" w14:textId="77777777" w:rsidR="0017089C" w:rsidRDefault="0017089C">
      <w:pPr>
        <w:pStyle w:val="QDisplayLogic"/>
        <w:keepNext/>
        <w:ind w:firstLine="400"/>
      </w:pPr>
      <w:r>
        <w:t>If There are many ways someone may get support for their well-being or mental health online. In the... = Yes</w:t>
      </w:r>
    </w:p>
    <w:p w14:paraId="04309169" w14:textId="77777777" w:rsidR="0017089C" w:rsidRDefault="0017089C"/>
    <w:p w14:paraId="56472037" w14:textId="77777777" w:rsidR="0017089C" w:rsidRDefault="0017089C">
      <w:pPr>
        <w:keepNext/>
      </w:pPr>
      <w:r>
        <w:t>Q30 How useful was this online tool? (Select one answer.)</w:t>
      </w:r>
    </w:p>
    <w:p w14:paraId="01ABCB3B" w14:textId="77777777" w:rsidR="0017089C" w:rsidRDefault="0017089C">
      <w:pPr>
        <w:pStyle w:val="ListParagraph"/>
        <w:keepNext/>
        <w:numPr>
          <w:ilvl w:val="0"/>
          <w:numId w:val="4"/>
        </w:numPr>
      </w:pPr>
      <w:r>
        <w:t xml:space="preserve">Very  (1) </w:t>
      </w:r>
    </w:p>
    <w:p w14:paraId="36A04377" w14:textId="77777777" w:rsidR="0017089C" w:rsidRDefault="0017089C">
      <w:pPr>
        <w:pStyle w:val="ListParagraph"/>
        <w:keepNext/>
        <w:numPr>
          <w:ilvl w:val="0"/>
          <w:numId w:val="4"/>
        </w:numPr>
      </w:pPr>
      <w:r>
        <w:t xml:space="preserve">Somewhat  (2) </w:t>
      </w:r>
    </w:p>
    <w:p w14:paraId="3D490C71" w14:textId="77777777" w:rsidR="0017089C" w:rsidRDefault="0017089C">
      <w:pPr>
        <w:pStyle w:val="ListParagraph"/>
        <w:keepNext/>
        <w:numPr>
          <w:ilvl w:val="0"/>
          <w:numId w:val="4"/>
        </w:numPr>
      </w:pPr>
      <w:r>
        <w:t xml:space="preserve">Not at all  (3) </w:t>
      </w:r>
    </w:p>
    <w:p w14:paraId="366F1E39" w14:textId="77777777" w:rsidR="0017089C" w:rsidRDefault="0017089C">
      <w:pPr>
        <w:pStyle w:val="ListParagraph"/>
        <w:keepNext/>
        <w:numPr>
          <w:ilvl w:val="0"/>
          <w:numId w:val="4"/>
        </w:numPr>
      </w:pPr>
      <w:r>
        <w:t xml:space="preserve">I prefer not to answer.  (4) </w:t>
      </w:r>
    </w:p>
    <w:p w14:paraId="5FE73C02" w14:textId="77777777" w:rsidR="0017089C" w:rsidRDefault="0017089C"/>
    <w:p w14:paraId="44F6079F" w14:textId="77777777" w:rsidR="0017089C" w:rsidRDefault="0017089C">
      <w:pPr>
        <w:pStyle w:val="QuestionSeparator"/>
      </w:pPr>
    </w:p>
    <w:p w14:paraId="2D8F3202" w14:textId="77777777" w:rsidR="0017089C" w:rsidRDefault="0017089C">
      <w:pPr>
        <w:pStyle w:val="QDisplayLogic"/>
        <w:keepNext/>
      </w:pPr>
      <w:r>
        <w:t>Display This Question:</w:t>
      </w:r>
    </w:p>
    <w:p w14:paraId="697E48FF" w14:textId="77777777" w:rsidR="0017089C" w:rsidRDefault="0017089C">
      <w:pPr>
        <w:pStyle w:val="QDisplayLogic"/>
        <w:keepNext/>
        <w:ind w:firstLine="400"/>
      </w:pPr>
      <w:r>
        <w:t>If There are many ways someone may get support for their well-being or mental health online. In the... = No</w:t>
      </w:r>
    </w:p>
    <w:p w14:paraId="2CC34969" w14:textId="77777777" w:rsidR="0017089C" w:rsidRDefault="0017089C"/>
    <w:p w14:paraId="5AE414C3" w14:textId="77777777" w:rsidR="0017089C" w:rsidRDefault="0017089C">
      <w:pPr>
        <w:keepNext/>
      </w:pPr>
      <w:r>
        <w:lastRenderedPageBreak/>
        <w:t>Q31 What was the main reason you didn't try to get help from an online tool, including mobile apps or texting services? (Select one answer.)</w:t>
      </w:r>
    </w:p>
    <w:p w14:paraId="7AFD71F3" w14:textId="77777777" w:rsidR="0017089C" w:rsidRDefault="0017089C">
      <w:pPr>
        <w:pStyle w:val="ListParagraph"/>
        <w:keepNext/>
        <w:numPr>
          <w:ilvl w:val="0"/>
          <w:numId w:val="4"/>
        </w:numPr>
      </w:pPr>
      <w:r>
        <w:t xml:space="preserve">Got better / no longer needed  (1) </w:t>
      </w:r>
    </w:p>
    <w:p w14:paraId="680973CE" w14:textId="77777777" w:rsidR="0017089C" w:rsidRDefault="0017089C">
      <w:pPr>
        <w:pStyle w:val="ListParagraph"/>
        <w:keepNext/>
        <w:numPr>
          <w:ilvl w:val="0"/>
          <w:numId w:val="4"/>
        </w:numPr>
      </w:pPr>
      <w:r>
        <w:t xml:space="preserve">Wanted to handle problem myself  (2) </w:t>
      </w:r>
    </w:p>
    <w:p w14:paraId="4DACA1D7" w14:textId="77777777" w:rsidR="0017089C" w:rsidRDefault="0017089C">
      <w:pPr>
        <w:pStyle w:val="ListParagraph"/>
        <w:keepNext/>
        <w:numPr>
          <w:ilvl w:val="0"/>
          <w:numId w:val="4"/>
        </w:numPr>
      </w:pPr>
      <w:r>
        <w:t xml:space="preserve">Don't own a smartphone or computer  (3) </w:t>
      </w:r>
    </w:p>
    <w:p w14:paraId="72C9A68B" w14:textId="77777777" w:rsidR="0017089C" w:rsidRDefault="0017089C">
      <w:pPr>
        <w:pStyle w:val="ListParagraph"/>
        <w:keepNext/>
        <w:numPr>
          <w:ilvl w:val="0"/>
          <w:numId w:val="4"/>
        </w:numPr>
      </w:pPr>
      <w:r>
        <w:t xml:space="preserve">Didn't know about these apps  (4) </w:t>
      </w:r>
    </w:p>
    <w:p w14:paraId="3D0722D9" w14:textId="77777777" w:rsidR="0017089C" w:rsidRDefault="0017089C">
      <w:pPr>
        <w:pStyle w:val="ListParagraph"/>
        <w:keepNext/>
        <w:numPr>
          <w:ilvl w:val="0"/>
          <w:numId w:val="4"/>
        </w:numPr>
      </w:pPr>
      <w:r>
        <w:t xml:space="preserve">Don't trust mobile apps  (5) </w:t>
      </w:r>
    </w:p>
    <w:p w14:paraId="55D0BE84" w14:textId="77777777" w:rsidR="0017089C" w:rsidRDefault="0017089C">
      <w:pPr>
        <w:pStyle w:val="ListParagraph"/>
        <w:keepNext/>
        <w:numPr>
          <w:ilvl w:val="0"/>
          <w:numId w:val="4"/>
        </w:numPr>
      </w:pPr>
      <w:r>
        <w:t xml:space="preserve">Concerns about privacy and security of data  (6) </w:t>
      </w:r>
    </w:p>
    <w:p w14:paraId="4429A612" w14:textId="77777777" w:rsidR="0017089C" w:rsidRDefault="0017089C">
      <w:pPr>
        <w:pStyle w:val="ListParagraph"/>
        <w:keepNext/>
        <w:numPr>
          <w:ilvl w:val="0"/>
          <w:numId w:val="4"/>
        </w:numPr>
      </w:pPr>
      <w:r>
        <w:t xml:space="preserve">Don't think it would be helpful or work  (7) </w:t>
      </w:r>
    </w:p>
    <w:p w14:paraId="0CD4CB65" w14:textId="77777777" w:rsidR="0017089C" w:rsidRDefault="0017089C">
      <w:pPr>
        <w:pStyle w:val="ListParagraph"/>
        <w:keepNext/>
        <w:numPr>
          <w:ilvl w:val="0"/>
          <w:numId w:val="4"/>
        </w:numPr>
      </w:pPr>
      <w:r>
        <w:t xml:space="preserve">Cost  (8) </w:t>
      </w:r>
    </w:p>
    <w:p w14:paraId="5A8BA6C6" w14:textId="77777777" w:rsidR="0017089C" w:rsidRDefault="0017089C">
      <w:pPr>
        <w:pStyle w:val="ListParagraph"/>
        <w:keepNext/>
        <w:numPr>
          <w:ilvl w:val="0"/>
          <w:numId w:val="4"/>
        </w:numPr>
      </w:pPr>
      <w:r>
        <w:t xml:space="preserve">Don't have time  (9) </w:t>
      </w:r>
    </w:p>
    <w:p w14:paraId="3A89E5E7" w14:textId="77777777" w:rsidR="0017089C" w:rsidRDefault="0017089C">
      <w:pPr>
        <w:pStyle w:val="ListParagraph"/>
        <w:keepNext/>
        <w:numPr>
          <w:ilvl w:val="0"/>
          <w:numId w:val="4"/>
        </w:numPr>
      </w:pPr>
      <w:r>
        <w:t xml:space="preserve">Received traditional / face-to-face services  (10) </w:t>
      </w:r>
    </w:p>
    <w:p w14:paraId="57459EF1" w14:textId="77777777" w:rsidR="0017089C" w:rsidRDefault="0017089C">
      <w:pPr>
        <w:pStyle w:val="ListParagraph"/>
        <w:keepNext/>
        <w:numPr>
          <w:ilvl w:val="0"/>
          <w:numId w:val="4"/>
        </w:numPr>
      </w:pPr>
      <w:r>
        <w:t xml:space="preserve">Don't think I needed it  (11) </w:t>
      </w:r>
    </w:p>
    <w:p w14:paraId="24EF5D18" w14:textId="77777777" w:rsidR="0017089C" w:rsidRDefault="0017089C">
      <w:pPr>
        <w:pStyle w:val="ListParagraph"/>
        <w:keepNext/>
        <w:numPr>
          <w:ilvl w:val="0"/>
          <w:numId w:val="4"/>
        </w:numPr>
      </w:pPr>
      <w:r>
        <w:t xml:space="preserve">Don't have enough space to download new apps  (12) </w:t>
      </w:r>
    </w:p>
    <w:p w14:paraId="0DD31785" w14:textId="77777777" w:rsidR="0017089C" w:rsidRDefault="0017089C">
      <w:pPr>
        <w:pStyle w:val="ListParagraph"/>
        <w:keepNext/>
        <w:numPr>
          <w:ilvl w:val="0"/>
          <w:numId w:val="4"/>
        </w:numPr>
      </w:pPr>
      <w:r>
        <w:t>Other (Please explain):   (13) ________________________________________________</w:t>
      </w:r>
    </w:p>
    <w:p w14:paraId="763A0CD3" w14:textId="77777777" w:rsidR="0017089C" w:rsidRDefault="0017089C">
      <w:pPr>
        <w:pStyle w:val="ListParagraph"/>
        <w:keepNext/>
        <w:numPr>
          <w:ilvl w:val="0"/>
          <w:numId w:val="4"/>
        </w:numPr>
      </w:pPr>
      <w:r>
        <w:t xml:space="preserve">I prefer not to answer.  (14) </w:t>
      </w:r>
    </w:p>
    <w:p w14:paraId="2C0AEDBE" w14:textId="77777777" w:rsidR="0017089C" w:rsidRDefault="0017089C"/>
    <w:p w14:paraId="194F1C9B" w14:textId="77777777" w:rsidR="0017089C" w:rsidRDefault="0017089C"/>
    <w:p w14:paraId="0B0920D5" w14:textId="77777777" w:rsidR="0017089C" w:rsidRDefault="0017089C">
      <w:pPr>
        <w:keepNext/>
      </w:pPr>
      <w:r>
        <w:t xml:space="preserve">Q32 </w:t>
      </w:r>
      <w:r>
        <w:rPr>
          <w:u w:val="single"/>
        </w:rPr>
        <w:t>In the past 4 weeks</w:t>
      </w:r>
      <w:r>
        <w:t>, have you connected online with people that have mental health or alcohol/drug concerns similar to yours through methods such as social media, blogs, and online forums? (Select one answer.)</w:t>
      </w:r>
    </w:p>
    <w:p w14:paraId="783D3988" w14:textId="77777777" w:rsidR="0017089C" w:rsidRDefault="0017089C">
      <w:pPr>
        <w:pStyle w:val="ListParagraph"/>
        <w:keepNext/>
        <w:numPr>
          <w:ilvl w:val="0"/>
          <w:numId w:val="4"/>
        </w:numPr>
      </w:pPr>
      <w:r>
        <w:t xml:space="preserve">Yes  (1) </w:t>
      </w:r>
    </w:p>
    <w:p w14:paraId="5FD51269" w14:textId="77777777" w:rsidR="0017089C" w:rsidRDefault="0017089C">
      <w:pPr>
        <w:pStyle w:val="ListParagraph"/>
        <w:keepNext/>
        <w:numPr>
          <w:ilvl w:val="0"/>
          <w:numId w:val="4"/>
        </w:numPr>
      </w:pPr>
      <w:r>
        <w:t xml:space="preserve">No  (2) </w:t>
      </w:r>
    </w:p>
    <w:p w14:paraId="0C3037AA" w14:textId="77777777" w:rsidR="0017089C" w:rsidRDefault="0017089C">
      <w:pPr>
        <w:pStyle w:val="ListParagraph"/>
        <w:keepNext/>
        <w:numPr>
          <w:ilvl w:val="0"/>
          <w:numId w:val="4"/>
        </w:numPr>
      </w:pPr>
      <w:r>
        <w:t xml:space="preserve">I prefer not to answer  (3) </w:t>
      </w:r>
    </w:p>
    <w:p w14:paraId="30D42F5A" w14:textId="77777777" w:rsidR="0017089C" w:rsidRDefault="0017089C"/>
    <w:p w14:paraId="57296B2F" w14:textId="77777777" w:rsidR="0017089C" w:rsidRDefault="0017089C">
      <w:pPr>
        <w:pStyle w:val="QuestionSeparator"/>
      </w:pPr>
    </w:p>
    <w:p w14:paraId="6B01BB98" w14:textId="77777777" w:rsidR="0017089C" w:rsidRDefault="0017089C"/>
    <w:p w14:paraId="3C86A809" w14:textId="77777777" w:rsidR="0017089C" w:rsidRDefault="0017089C">
      <w:pPr>
        <w:keepNext/>
      </w:pPr>
      <w:r>
        <w:t xml:space="preserve">Q33 </w:t>
      </w:r>
      <w:r>
        <w:rPr>
          <w:u w:val="single"/>
        </w:rPr>
        <w:t>In the past 4 weeks</w:t>
      </w:r>
      <w:r>
        <w:t>, have you used online tools to find, be referred to, contact, or connect with a mental health professional? (Select one answer.) </w:t>
      </w:r>
    </w:p>
    <w:p w14:paraId="14E937D1" w14:textId="77777777" w:rsidR="0017089C" w:rsidRDefault="0017089C">
      <w:pPr>
        <w:pStyle w:val="ListParagraph"/>
        <w:keepNext/>
        <w:numPr>
          <w:ilvl w:val="0"/>
          <w:numId w:val="4"/>
        </w:numPr>
      </w:pPr>
      <w:r>
        <w:t xml:space="preserve">Yes  (1) </w:t>
      </w:r>
    </w:p>
    <w:p w14:paraId="520EF889" w14:textId="77777777" w:rsidR="0017089C" w:rsidRDefault="0017089C">
      <w:pPr>
        <w:pStyle w:val="ListParagraph"/>
        <w:keepNext/>
        <w:numPr>
          <w:ilvl w:val="0"/>
          <w:numId w:val="4"/>
        </w:numPr>
      </w:pPr>
      <w:r>
        <w:t xml:space="preserve">No  (2) </w:t>
      </w:r>
    </w:p>
    <w:p w14:paraId="23616EAC" w14:textId="77777777" w:rsidR="0017089C" w:rsidRDefault="0017089C">
      <w:pPr>
        <w:pStyle w:val="ListParagraph"/>
        <w:keepNext/>
        <w:numPr>
          <w:ilvl w:val="0"/>
          <w:numId w:val="4"/>
        </w:numPr>
      </w:pPr>
      <w:r>
        <w:t xml:space="preserve">I prefer not to answer  (3) </w:t>
      </w:r>
    </w:p>
    <w:p w14:paraId="6BDF7A39" w14:textId="77777777" w:rsidR="0017089C" w:rsidRDefault="0017089C"/>
    <w:p w14:paraId="7760D051" w14:textId="77777777" w:rsidR="0017089C" w:rsidRDefault="0017089C">
      <w:pPr>
        <w:pStyle w:val="BlockEndLabel"/>
      </w:pPr>
      <w:r>
        <w:t>End of Block: Technology for Mental Health and Well-Being</w:t>
      </w:r>
    </w:p>
    <w:p w14:paraId="5824BE1E" w14:textId="77777777" w:rsidR="0017089C" w:rsidRDefault="0017089C">
      <w:pPr>
        <w:pStyle w:val="BlockSeparator"/>
      </w:pPr>
    </w:p>
    <w:p w14:paraId="149E6722" w14:textId="77777777" w:rsidR="0017089C" w:rsidRDefault="0017089C">
      <w:pPr>
        <w:pStyle w:val="BlockStartLabel"/>
      </w:pPr>
      <w:r>
        <w:t>Start of Block: Expectations of myStrength</w:t>
      </w:r>
    </w:p>
    <w:p w14:paraId="1BE73BDA" w14:textId="77777777" w:rsidR="0017089C" w:rsidRDefault="0017089C"/>
    <w:p w14:paraId="10EFCC07" w14:textId="77777777" w:rsidR="0017089C" w:rsidRDefault="0017089C">
      <w:pPr>
        <w:keepNext/>
      </w:pPr>
      <w:r>
        <w:t xml:space="preserve">Q34 </w:t>
      </w:r>
      <w:r>
        <w:rPr>
          <w:b/>
        </w:rPr>
        <w:t>The next set of questions are going to ask you questions about your expectations of myStrength.</w:t>
      </w:r>
    </w:p>
    <w:p w14:paraId="5A72D400" w14:textId="77777777" w:rsidR="0017089C" w:rsidRDefault="0017089C"/>
    <w:p w14:paraId="023BEB55" w14:textId="77777777" w:rsidR="0017089C" w:rsidRDefault="0017089C">
      <w:pPr>
        <w:pStyle w:val="QuestionSeparator"/>
      </w:pPr>
    </w:p>
    <w:p w14:paraId="4FBFBB7F" w14:textId="77777777" w:rsidR="0017089C" w:rsidRDefault="0017089C"/>
    <w:p w14:paraId="0988EA02" w14:textId="77777777" w:rsidR="0017089C" w:rsidRDefault="0017089C">
      <w:pPr>
        <w:keepNext/>
      </w:pPr>
      <w:r>
        <w:t xml:space="preserve">Q35 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17089C" w14:paraId="69FC83A5" w14:textId="77777777" w:rsidTr="00844A9D">
        <w:trPr>
          <w:cnfStyle w:val="100000000000" w:firstRow="1" w:lastRow="0" w:firstColumn="0" w:lastColumn="0" w:oddVBand="0" w:evenVBand="0" w:oddHBand="0" w:evenHBand="0" w:firstRowFirstColumn="0" w:firstRowLastColumn="0" w:lastRowFirstColumn="0" w:lastRowLastColumn="0"/>
        </w:trPr>
        <w:tc>
          <w:tcPr>
            <w:tcW w:w="1596" w:type="dxa"/>
          </w:tcPr>
          <w:p w14:paraId="6486044C" w14:textId="77777777" w:rsidR="0017089C" w:rsidRDefault="0017089C">
            <w:pPr>
              <w:keepNext/>
            </w:pPr>
          </w:p>
        </w:tc>
        <w:tc>
          <w:tcPr>
            <w:tcW w:w="1596" w:type="dxa"/>
          </w:tcPr>
          <w:p w14:paraId="045FD2F2" w14:textId="77777777" w:rsidR="0017089C" w:rsidRDefault="0017089C">
            <w:r>
              <w:t>Strongly disagree-1 (1)</w:t>
            </w:r>
          </w:p>
        </w:tc>
        <w:tc>
          <w:tcPr>
            <w:tcW w:w="1596" w:type="dxa"/>
          </w:tcPr>
          <w:p w14:paraId="6B2C40A3" w14:textId="77777777" w:rsidR="0017089C" w:rsidRDefault="0017089C">
            <w:r>
              <w:t>Somewhat disagree-2 (2)</w:t>
            </w:r>
          </w:p>
        </w:tc>
        <w:tc>
          <w:tcPr>
            <w:tcW w:w="1596" w:type="dxa"/>
          </w:tcPr>
          <w:p w14:paraId="1BB8AC4C" w14:textId="77777777" w:rsidR="0017089C" w:rsidRDefault="0017089C">
            <w:r>
              <w:t>Neither agree nor disagree-3 (3)</w:t>
            </w:r>
          </w:p>
        </w:tc>
        <w:tc>
          <w:tcPr>
            <w:tcW w:w="1596" w:type="dxa"/>
          </w:tcPr>
          <w:p w14:paraId="16B6957C" w14:textId="77777777" w:rsidR="0017089C" w:rsidRDefault="0017089C">
            <w:r>
              <w:t>Somewhat agree-4 (4)</w:t>
            </w:r>
          </w:p>
        </w:tc>
        <w:tc>
          <w:tcPr>
            <w:cnfStyle w:val="000100000000" w:firstRow="0" w:lastRow="0" w:firstColumn="0" w:lastColumn="1" w:oddVBand="0" w:evenVBand="0" w:oddHBand="0" w:evenHBand="0" w:firstRowFirstColumn="0" w:firstRowLastColumn="0" w:lastRowFirstColumn="0" w:lastRowLastColumn="0"/>
            <w:tcW w:w="1596" w:type="dxa"/>
          </w:tcPr>
          <w:p w14:paraId="75918086" w14:textId="77777777" w:rsidR="0017089C" w:rsidRDefault="0017089C">
            <w:r>
              <w:t>Strongly agree-5 (5)</w:t>
            </w:r>
          </w:p>
        </w:tc>
      </w:tr>
      <w:tr w:rsidR="0017089C" w14:paraId="32584E49" w14:textId="77777777" w:rsidTr="00844A9D">
        <w:tc>
          <w:tcPr>
            <w:tcW w:w="1596" w:type="dxa"/>
          </w:tcPr>
          <w:p w14:paraId="17535199" w14:textId="77777777" w:rsidR="0017089C" w:rsidRDefault="0017089C">
            <w:pPr>
              <w:keepNext/>
            </w:pPr>
            <w:r>
              <w:t xml:space="preserve">I believe myStrength will be useful in my daily life. (1) </w:t>
            </w:r>
          </w:p>
        </w:tc>
        <w:tc>
          <w:tcPr>
            <w:tcW w:w="1596" w:type="dxa"/>
          </w:tcPr>
          <w:p w14:paraId="726E0956" w14:textId="77777777" w:rsidR="0017089C" w:rsidRDefault="0017089C">
            <w:pPr>
              <w:pStyle w:val="ListParagraph"/>
              <w:keepNext/>
              <w:numPr>
                <w:ilvl w:val="0"/>
                <w:numId w:val="4"/>
              </w:numPr>
            </w:pPr>
          </w:p>
        </w:tc>
        <w:tc>
          <w:tcPr>
            <w:tcW w:w="1596" w:type="dxa"/>
          </w:tcPr>
          <w:p w14:paraId="02690F46" w14:textId="77777777" w:rsidR="0017089C" w:rsidRDefault="0017089C">
            <w:pPr>
              <w:pStyle w:val="ListParagraph"/>
              <w:keepNext/>
              <w:numPr>
                <w:ilvl w:val="0"/>
                <w:numId w:val="4"/>
              </w:numPr>
            </w:pPr>
          </w:p>
        </w:tc>
        <w:tc>
          <w:tcPr>
            <w:tcW w:w="1596" w:type="dxa"/>
          </w:tcPr>
          <w:p w14:paraId="137B9A9E" w14:textId="77777777" w:rsidR="0017089C" w:rsidRDefault="0017089C">
            <w:pPr>
              <w:pStyle w:val="ListParagraph"/>
              <w:keepNext/>
              <w:numPr>
                <w:ilvl w:val="0"/>
                <w:numId w:val="4"/>
              </w:numPr>
            </w:pPr>
          </w:p>
        </w:tc>
        <w:tc>
          <w:tcPr>
            <w:tcW w:w="1596" w:type="dxa"/>
          </w:tcPr>
          <w:p w14:paraId="07E75CFF"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1E75297" w14:textId="77777777" w:rsidR="0017089C" w:rsidRDefault="0017089C">
            <w:pPr>
              <w:pStyle w:val="ListParagraph"/>
              <w:keepNext/>
              <w:numPr>
                <w:ilvl w:val="0"/>
                <w:numId w:val="4"/>
              </w:numPr>
            </w:pPr>
          </w:p>
        </w:tc>
      </w:tr>
      <w:tr w:rsidR="0017089C" w14:paraId="13D32331" w14:textId="77777777" w:rsidTr="00844A9D">
        <w:tc>
          <w:tcPr>
            <w:tcW w:w="1596" w:type="dxa"/>
          </w:tcPr>
          <w:p w14:paraId="00C021C9" w14:textId="77777777" w:rsidR="0017089C" w:rsidRDefault="0017089C">
            <w:pPr>
              <w:keepNext/>
            </w:pPr>
            <w:r>
              <w:t xml:space="preserve">I believe using myStrength will meet my mental health needs. (2) </w:t>
            </w:r>
          </w:p>
        </w:tc>
        <w:tc>
          <w:tcPr>
            <w:tcW w:w="1596" w:type="dxa"/>
          </w:tcPr>
          <w:p w14:paraId="65DCD8A2" w14:textId="77777777" w:rsidR="0017089C" w:rsidRDefault="0017089C">
            <w:pPr>
              <w:pStyle w:val="ListParagraph"/>
              <w:keepNext/>
              <w:numPr>
                <w:ilvl w:val="0"/>
                <w:numId w:val="4"/>
              </w:numPr>
            </w:pPr>
          </w:p>
        </w:tc>
        <w:tc>
          <w:tcPr>
            <w:tcW w:w="1596" w:type="dxa"/>
          </w:tcPr>
          <w:p w14:paraId="646FBD08" w14:textId="77777777" w:rsidR="0017089C" w:rsidRDefault="0017089C">
            <w:pPr>
              <w:pStyle w:val="ListParagraph"/>
              <w:keepNext/>
              <w:numPr>
                <w:ilvl w:val="0"/>
                <w:numId w:val="4"/>
              </w:numPr>
            </w:pPr>
          </w:p>
        </w:tc>
        <w:tc>
          <w:tcPr>
            <w:tcW w:w="1596" w:type="dxa"/>
          </w:tcPr>
          <w:p w14:paraId="2DB3BCB7" w14:textId="77777777" w:rsidR="0017089C" w:rsidRDefault="0017089C">
            <w:pPr>
              <w:pStyle w:val="ListParagraph"/>
              <w:keepNext/>
              <w:numPr>
                <w:ilvl w:val="0"/>
                <w:numId w:val="4"/>
              </w:numPr>
            </w:pPr>
          </w:p>
        </w:tc>
        <w:tc>
          <w:tcPr>
            <w:tcW w:w="1596" w:type="dxa"/>
          </w:tcPr>
          <w:p w14:paraId="635B8608"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931BAAC" w14:textId="77777777" w:rsidR="0017089C" w:rsidRDefault="0017089C">
            <w:pPr>
              <w:pStyle w:val="ListParagraph"/>
              <w:keepNext/>
              <w:numPr>
                <w:ilvl w:val="0"/>
                <w:numId w:val="4"/>
              </w:numPr>
            </w:pPr>
          </w:p>
        </w:tc>
      </w:tr>
      <w:tr w:rsidR="0017089C" w14:paraId="55CB8331" w14:textId="77777777" w:rsidTr="00844A9D">
        <w:tc>
          <w:tcPr>
            <w:tcW w:w="1596" w:type="dxa"/>
          </w:tcPr>
          <w:p w14:paraId="25F9C5F3" w14:textId="77777777" w:rsidR="0017089C" w:rsidRDefault="0017089C">
            <w:pPr>
              <w:keepNext/>
            </w:pPr>
            <w:r>
              <w:t xml:space="preserve">I believe using myStrength will improve my mental health. (3) </w:t>
            </w:r>
          </w:p>
        </w:tc>
        <w:tc>
          <w:tcPr>
            <w:tcW w:w="1596" w:type="dxa"/>
          </w:tcPr>
          <w:p w14:paraId="7A2BC920" w14:textId="77777777" w:rsidR="0017089C" w:rsidRDefault="0017089C">
            <w:pPr>
              <w:pStyle w:val="ListParagraph"/>
              <w:keepNext/>
              <w:numPr>
                <w:ilvl w:val="0"/>
                <w:numId w:val="4"/>
              </w:numPr>
            </w:pPr>
          </w:p>
        </w:tc>
        <w:tc>
          <w:tcPr>
            <w:tcW w:w="1596" w:type="dxa"/>
          </w:tcPr>
          <w:p w14:paraId="7CCFC642" w14:textId="77777777" w:rsidR="0017089C" w:rsidRDefault="0017089C">
            <w:pPr>
              <w:pStyle w:val="ListParagraph"/>
              <w:keepNext/>
              <w:numPr>
                <w:ilvl w:val="0"/>
                <w:numId w:val="4"/>
              </w:numPr>
            </w:pPr>
          </w:p>
        </w:tc>
        <w:tc>
          <w:tcPr>
            <w:tcW w:w="1596" w:type="dxa"/>
          </w:tcPr>
          <w:p w14:paraId="49F5D912" w14:textId="77777777" w:rsidR="0017089C" w:rsidRDefault="0017089C">
            <w:pPr>
              <w:pStyle w:val="ListParagraph"/>
              <w:keepNext/>
              <w:numPr>
                <w:ilvl w:val="0"/>
                <w:numId w:val="4"/>
              </w:numPr>
            </w:pPr>
          </w:p>
        </w:tc>
        <w:tc>
          <w:tcPr>
            <w:tcW w:w="1596" w:type="dxa"/>
          </w:tcPr>
          <w:p w14:paraId="7795748F"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BA576CE" w14:textId="77777777" w:rsidR="0017089C" w:rsidRDefault="0017089C">
            <w:pPr>
              <w:pStyle w:val="ListParagraph"/>
              <w:keepNext/>
              <w:numPr>
                <w:ilvl w:val="0"/>
                <w:numId w:val="4"/>
              </w:numPr>
            </w:pPr>
          </w:p>
        </w:tc>
      </w:tr>
    </w:tbl>
    <w:p w14:paraId="7B74DE24" w14:textId="77777777" w:rsidR="0017089C" w:rsidRDefault="0017089C"/>
    <w:p w14:paraId="4D7B0822" w14:textId="77777777" w:rsidR="0017089C" w:rsidRDefault="0017089C"/>
    <w:p w14:paraId="03F3E057" w14:textId="77777777" w:rsidR="0017089C" w:rsidRDefault="0017089C">
      <w:pPr>
        <w:pStyle w:val="BlockEndLabel"/>
      </w:pPr>
      <w:r>
        <w:lastRenderedPageBreak/>
        <w:t>End of Block: Expectations of myStrength</w:t>
      </w:r>
    </w:p>
    <w:p w14:paraId="3DF210DE" w14:textId="77777777" w:rsidR="0017089C" w:rsidRDefault="0017089C">
      <w:pPr>
        <w:pStyle w:val="BlockSeparator"/>
      </w:pPr>
    </w:p>
    <w:p w14:paraId="0A7DF562" w14:textId="77777777" w:rsidR="0017089C" w:rsidRDefault="0017089C">
      <w:pPr>
        <w:pStyle w:val="BlockStartLabel"/>
      </w:pPr>
      <w:r>
        <w:t>Start of Block: Well-Being and Health</w:t>
      </w:r>
    </w:p>
    <w:p w14:paraId="1D3B7730" w14:textId="77777777" w:rsidR="0017089C" w:rsidRDefault="0017089C"/>
    <w:p w14:paraId="69CB961E" w14:textId="145C0AC8" w:rsidR="0017089C" w:rsidRDefault="0017089C" w:rsidP="00C82B23">
      <w:pPr>
        <w:keepNext/>
      </w:pPr>
      <w:r>
        <w:lastRenderedPageBreak/>
        <w:t xml:space="preserve">Q36 </w:t>
      </w:r>
      <w:r>
        <w:rPr>
          <w:b/>
        </w:rPr>
        <w:t>The next part of the survey is going to ask about your well-being and health.</w:t>
      </w:r>
    </w:p>
    <w:p w14:paraId="36D40819" w14:textId="77777777" w:rsidR="00C82B23" w:rsidRDefault="00C82B23">
      <w:pPr>
        <w:keepNext/>
      </w:pPr>
    </w:p>
    <w:p w14:paraId="424AF0AA" w14:textId="7F478557" w:rsidR="0017089C" w:rsidRDefault="0017089C">
      <w:pPr>
        <w:keepNext/>
      </w:pPr>
      <w:r>
        <w:t xml:space="preserve">Q37 The next set of statements are going to ask you about how you have been feeling during the past 30 days. For each statement, please rate how often you have been feeling that way over the past 30 days, on a scale from </w:t>
      </w:r>
      <w:r>
        <w:rPr>
          <w:b/>
        </w:rPr>
        <w:t xml:space="preserve">None of the time (1) </w:t>
      </w:r>
      <w:r>
        <w:t>to</w:t>
      </w:r>
      <w:r>
        <w:rPr>
          <w:b/>
        </w:rPr>
        <w:t xml:space="preserve"> All of the time (5). </w:t>
      </w:r>
      <w:r>
        <w:t xml:space="preserve">  </w:t>
      </w:r>
      <w:r>
        <w:br/>
        <w:t xml:space="preserve">     </w:t>
      </w:r>
      <w:r>
        <w:br/>
        <w:t xml:space="preserve">During the last 30 days, about how often did you feel...  </w:t>
      </w:r>
      <w:r>
        <w:br/>
        <w:t> </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17089C" w14:paraId="7907D560" w14:textId="77777777" w:rsidTr="00844A9D">
        <w:trPr>
          <w:cnfStyle w:val="100000000000" w:firstRow="1" w:lastRow="0" w:firstColumn="0" w:lastColumn="0" w:oddVBand="0" w:evenVBand="0" w:oddHBand="0" w:evenHBand="0" w:firstRowFirstColumn="0" w:firstRowLastColumn="0" w:lastRowFirstColumn="0" w:lastRowLastColumn="0"/>
        </w:trPr>
        <w:tc>
          <w:tcPr>
            <w:tcW w:w="1596" w:type="dxa"/>
          </w:tcPr>
          <w:p w14:paraId="4FFF7596" w14:textId="77777777" w:rsidR="0017089C" w:rsidRDefault="0017089C">
            <w:pPr>
              <w:keepNext/>
            </w:pPr>
          </w:p>
        </w:tc>
        <w:tc>
          <w:tcPr>
            <w:tcW w:w="1596" w:type="dxa"/>
          </w:tcPr>
          <w:p w14:paraId="164ECE71" w14:textId="77777777" w:rsidR="0017089C" w:rsidRDefault="0017089C">
            <w:r>
              <w:t>None of the time-1 (1)</w:t>
            </w:r>
          </w:p>
        </w:tc>
        <w:tc>
          <w:tcPr>
            <w:tcW w:w="1596" w:type="dxa"/>
          </w:tcPr>
          <w:p w14:paraId="68527B72" w14:textId="77777777" w:rsidR="0017089C" w:rsidRDefault="0017089C">
            <w:r>
              <w:t>A little of the time-2 (2)</w:t>
            </w:r>
          </w:p>
        </w:tc>
        <w:tc>
          <w:tcPr>
            <w:tcW w:w="1596" w:type="dxa"/>
          </w:tcPr>
          <w:p w14:paraId="3F56BFAC" w14:textId="77777777" w:rsidR="0017089C" w:rsidRDefault="0017089C">
            <w:r>
              <w:t>Some of the time-3 (3)</w:t>
            </w:r>
          </w:p>
        </w:tc>
        <w:tc>
          <w:tcPr>
            <w:tcW w:w="1596" w:type="dxa"/>
          </w:tcPr>
          <w:p w14:paraId="7E03FB9A" w14:textId="77777777" w:rsidR="0017089C" w:rsidRDefault="0017089C">
            <w:r>
              <w:t>Most of the time-4 (4)</w:t>
            </w:r>
          </w:p>
        </w:tc>
        <w:tc>
          <w:tcPr>
            <w:cnfStyle w:val="000100000000" w:firstRow="0" w:lastRow="0" w:firstColumn="0" w:lastColumn="1" w:oddVBand="0" w:evenVBand="0" w:oddHBand="0" w:evenHBand="0" w:firstRowFirstColumn="0" w:firstRowLastColumn="0" w:lastRowFirstColumn="0" w:lastRowLastColumn="0"/>
            <w:tcW w:w="1596" w:type="dxa"/>
          </w:tcPr>
          <w:p w14:paraId="79D84624" w14:textId="77777777" w:rsidR="0017089C" w:rsidRDefault="0017089C">
            <w:r>
              <w:t>All of the time-5 (5)</w:t>
            </w:r>
          </w:p>
        </w:tc>
      </w:tr>
      <w:tr w:rsidR="0017089C" w14:paraId="56F9A738" w14:textId="77777777" w:rsidTr="00844A9D">
        <w:tc>
          <w:tcPr>
            <w:tcW w:w="1596" w:type="dxa"/>
          </w:tcPr>
          <w:p w14:paraId="3C91BF48" w14:textId="77777777" w:rsidR="0017089C" w:rsidRDefault="0017089C">
            <w:pPr>
              <w:keepNext/>
            </w:pPr>
            <w:r>
              <w:t xml:space="preserve">...tired out for no good reason? (1) </w:t>
            </w:r>
          </w:p>
        </w:tc>
        <w:tc>
          <w:tcPr>
            <w:tcW w:w="1596" w:type="dxa"/>
          </w:tcPr>
          <w:p w14:paraId="3E640D4A" w14:textId="77777777" w:rsidR="0017089C" w:rsidRDefault="0017089C">
            <w:pPr>
              <w:pStyle w:val="ListParagraph"/>
              <w:keepNext/>
              <w:numPr>
                <w:ilvl w:val="0"/>
                <w:numId w:val="4"/>
              </w:numPr>
            </w:pPr>
          </w:p>
        </w:tc>
        <w:tc>
          <w:tcPr>
            <w:tcW w:w="1596" w:type="dxa"/>
          </w:tcPr>
          <w:p w14:paraId="1F5EAB73" w14:textId="77777777" w:rsidR="0017089C" w:rsidRDefault="0017089C">
            <w:pPr>
              <w:pStyle w:val="ListParagraph"/>
              <w:keepNext/>
              <w:numPr>
                <w:ilvl w:val="0"/>
                <w:numId w:val="4"/>
              </w:numPr>
            </w:pPr>
          </w:p>
        </w:tc>
        <w:tc>
          <w:tcPr>
            <w:tcW w:w="1596" w:type="dxa"/>
          </w:tcPr>
          <w:p w14:paraId="0DE40CE8" w14:textId="77777777" w:rsidR="0017089C" w:rsidRDefault="0017089C">
            <w:pPr>
              <w:pStyle w:val="ListParagraph"/>
              <w:keepNext/>
              <w:numPr>
                <w:ilvl w:val="0"/>
                <w:numId w:val="4"/>
              </w:numPr>
            </w:pPr>
          </w:p>
        </w:tc>
        <w:tc>
          <w:tcPr>
            <w:tcW w:w="1596" w:type="dxa"/>
          </w:tcPr>
          <w:p w14:paraId="00CFE79E"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2F548E1" w14:textId="77777777" w:rsidR="0017089C" w:rsidRDefault="0017089C">
            <w:pPr>
              <w:pStyle w:val="ListParagraph"/>
              <w:keepNext/>
              <w:numPr>
                <w:ilvl w:val="0"/>
                <w:numId w:val="4"/>
              </w:numPr>
            </w:pPr>
          </w:p>
        </w:tc>
      </w:tr>
      <w:tr w:rsidR="0017089C" w14:paraId="44176C05" w14:textId="77777777" w:rsidTr="00844A9D">
        <w:tc>
          <w:tcPr>
            <w:tcW w:w="1596" w:type="dxa"/>
          </w:tcPr>
          <w:p w14:paraId="4290FF96" w14:textId="77777777" w:rsidR="0017089C" w:rsidRDefault="0017089C">
            <w:pPr>
              <w:keepNext/>
            </w:pPr>
            <w:r>
              <w:t xml:space="preserve">...nervous? (2) </w:t>
            </w:r>
          </w:p>
        </w:tc>
        <w:tc>
          <w:tcPr>
            <w:tcW w:w="1596" w:type="dxa"/>
          </w:tcPr>
          <w:p w14:paraId="4FA9FB14" w14:textId="77777777" w:rsidR="0017089C" w:rsidRDefault="0017089C">
            <w:pPr>
              <w:pStyle w:val="ListParagraph"/>
              <w:keepNext/>
              <w:numPr>
                <w:ilvl w:val="0"/>
                <w:numId w:val="4"/>
              </w:numPr>
            </w:pPr>
          </w:p>
        </w:tc>
        <w:tc>
          <w:tcPr>
            <w:tcW w:w="1596" w:type="dxa"/>
          </w:tcPr>
          <w:p w14:paraId="47120316" w14:textId="77777777" w:rsidR="0017089C" w:rsidRDefault="0017089C">
            <w:pPr>
              <w:pStyle w:val="ListParagraph"/>
              <w:keepNext/>
              <w:numPr>
                <w:ilvl w:val="0"/>
                <w:numId w:val="4"/>
              </w:numPr>
            </w:pPr>
          </w:p>
        </w:tc>
        <w:tc>
          <w:tcPr>
            <w:tcW w:w="1596" w:type="dxa"/>
          </w:tcPr>
          <w:p w14:paraId="190D2E26" w14:textId="77777777" w:rsidR="0017089C" w:rsidRDefault="0017089C">
            <w:pPr>
              <w:pStyle w:val="ListParagraph"/>
              <w:keepNext/>
              <w:numPr>
                <w:ilvl w:val="0"/>
                <w:numId w:val="4"/>
              </w:numPr>
            </w:pPr>
          </w:p>
        </w:tc>
        <w:tc>
          <w:tcPr>
            <w:tcW w:w="1596" w:type="dxa"/>
          </w:tcPr>
          <w:p w14:paraId="29B02266"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5247E8A" w14:textId="77777777" w:rsidR="0017089C" w:rsidRDefault="0017089C">
            <w:pPr>
              <w:pStyle w:val="ListParagraph"/>
              <w:keepNext/>
              <w:numPr>
                <w:ilvl w:val="0"/>
                <w:numId w:val="4"/>
              </w:numPr>
            </w:pPr>
          </w:p>
        </w:tc>
      </w:tr>
      <w:tr w:rsidR="0017089C" w14:paraId="11F74800" w14:textId="77777777" w:rsidTr="00844A9D">
        <w:tc>
          <w:tcPr>
            <w:tcW w:w="1596" w:type="dxa"/>
          </w:tcPr>
          <w:p w14:paraId="5197C745" w14:textId="77777777" w:rsidR="0017089C" w:rsidRDefault="0017089C">
            <w:pPr>
              <w:keepNext/>
            </w:pPr>
            <w:r>
              <w:t xml:space="preserve">...so nervous that nothing could calm you down? (3) </w:t>
            </w:r>
          </w:p>
        </w:tc>
        <w:tc>
          <w:tcPr>
            <w:tcW w:w="1596" w:type="dxa"/>
          </w:tcPr>
          <w:p w14:paraId="46C47889" w14:textId="77777777" w:rsidR="0017089C" w:rsidRDefault="0017089C">
            <w:pPr>
              <w:pStyle w:val="ListParagraph"/>
              <w:keepNext/>
              <w:numPr>
                <w:ilvl w:val="0"/>
                <w:numId w:val="4"/>
              </w:numPr>
            </w:pPr>
          </w:p>
        </w:tc>
        <w:tc>
          <w:tcPr>
            <w:tcW w:w="1596" w:type="dxa"/>
          </w:tcPr>
          <w:p w14:paraId="7A50EAC5" w14:textId="77777777" w:rsidR="0017089C" w:rsidRDefault="0017089C">
            <w:pPr>
              <w:pStyle w:val="ListParagraph"/>
              <w:keepNext/>
              <w:numPr>
                <w:ilvl w:val="0"/>
                <w:numId w:val="4"/>
              </w:numPr>
            </w:pPr>
          </w:p>
        </w:tc>
        <w:tc>
          <w:tcPr>
            <w:tcW w:w="1596" w:type="dxa"/>
          </w:tcPr>
          <w:p w14:paraId="0D4B80F4" w14:textId="77777777" w:rsidR="0017089C" w:rsidRDefault="0017089C">
            <w:pPr>
              <w:pStyle w:val="ListParagraph"/>
              <w:keepNext/>
              <w:numPr>
                <w:ilvl w:val="0"/>
                <w:numId w:val="4"/>
              </w:numPr>
            </w:pPr>
          </w:p>
        </w:tc>
        <w:tc>
          <w:tcPr>
            <w:tcW w:w="1596" w:type="dxa"/>
          </w:tcPr>
          <w:p w14:paraId="249ECE02"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B51F37F" w14:textId="77777777" w:rsidR="0017089C" w:rsidRDefault="0017089C">
            <w:pPr>
              <w:pStyle w:val="ListParagraph"/>
              <w:keepNext/>
              <w:numPr>
                <w:ilvl w:val="0"/>
                <w:numId w:val="4"/>
              </w:numPr>
            </w:pPr>
          </w:p>
        </w:tc>
      </w:tr>
      <w:tr w:rsidR="0017089C" w14:paraId="7E4A163B" w14:textId="77777777" w:rsidTr="00844A9D">
        <w:tc>
          <w:tcPr>
            <w:tcW w:w="1596" w:type="dxa"/>
          </w:tcPr>
          <w:p w14:paraId="5691DB06" w14:textId="77777777" w:rsidR="0017089C" w:rsidRDefault="0017089C">
            <w:pPr>
              <w:keepNext/>
            </w:pPr>
            <w:r>
              <w:t xml:space="preserve">...hopeless? (4) </w:t>
            </w:r>
          </w:p>
        </w:tc>
        <w:tc>
          <w:tcPr>
            <w:tcW w:w="1596" w:type="dxa"/>
          </w:tcPr>
          <w:p w14:paraId="348C69C5" w14:textId="77777777" w:rsidR="0017089C" w:rsidRDefault="0017089C">
            <w:pPr>
              <w:pStyle w:val="ListParagraph"/>
              <w:keepNext/>
              <w:numPr>
                <w:ilvl w:val="0"/>
                <w:numId w:val="4"/>
              </w:numPr>
            </w:pPr>
          </w:p>
        </w:tc>
        <w:tc>
          <w:tcPr>
            <w:tcW w:w="1596" w:type="dxa"/>
          </w:tcPr>
          <w:p w14:paraId="09C27653" w14:textId="77777777" w:rsidR="0017089C" w:rsidRDefault="0017089C">
            <w:pPr>
              <w:pStyle w:val="ListParagraph"/>
              <w:keepNext/>
              <w:numPr>
                <w:ilvl w:val="0"/>
                <w:numId w:val="4"/>
              </w:numPr>
            </w:pPr>
          </w:p>
        </w:tc>
        <w:tc>
          <w:tcPr>
            <w:tcW w:w="1596" w:type="dxa"/>
          </w:tcPr>
          <w:p w14:paraId="0441F3C5" w14:textId="77777777" w:rsidR="0017089C" w:rsidRDefault="0017089C">
            <w:pPr>
              <w:pStyle w:val="ListParagraph"/>
              <w:keepNext/>
              <w:numPr>
                <w:ilvl w:val="0"/>
                <w:numId w:val="4"/>
              </w:numPr>
            </w:pPr>
          </w:p>
        </w:tc>
        <w:tc>
          <w:tcPr>
            <w:tcW w:w="1596" w:type="dxa"/>
          </w:tcPr>
          <w:p w14:paraId="71318715"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4182B84" w14:textId="77777777" w:rsidR="0017089C" w:rsidRDefault="0017089C">
            <w:pPr>
              <w:pStyle w:val="ListParagraph"/>
              <w:keepNext/>
              <w:numPr>
                <w:ilvl w:val="0"/>
                <w:numId w:val="4"/>
              </w:numPr>
            </w:pPr>
          </w:p>
        </w:tc>
      </w:tr>
      <w:tr w:rsidR="0017089C" w14:paraId="1878241F" w14:textId="77777777" w:rsidTr="00844A9D">
        <w:tc>
          <w:tcPr>
            <w:tcW w:w="1596" w:type="dxa"/>
          </w:tcPr>
          <w:p w14:paraId="7B43C6DF" w14:textId="77777777" w:rsidR="0017089C" w:rsidRDefault="0017089C">
            <w:pPr>
              <w:keepNext/>
            </w:pPr>
            <w:r>
              <w:t xml:space="preserve">...restless or fidgety? (5) </w:t>
            </w:r>
          </w:p>
        </w:tc>
        <w:tc>
          <w:tcPr>
            <w:tcW w:w="1596" w:type="dxa"/>
          </w:tcPr>
          <w:p w14:paraId="72315983" w14:textId="77777777" w:rsidR="0017089C" w:rsidRDefault="0017089C">
            <w:pPr>
              <w:pStyle w:val="ListParagraph"/>
              <w:keepNext/>
              <w:numPr>
                <w:ilvl w:val="0"/>
                <w:numId w:val="4"/>
              </w:numPr>
            </w:pPr>
          </w:p>
        </w:tc>
        <w:tc>
          <w:tcPr>
            <w:tcW w:w="1596" w:type="dxa"/>
          </w:tcPr>
          <w:p w14:paraId="6A43E435" w14:textId="77777777" w:rsidR="0017089C" w:rsidRDefault="0017089C">
            <w:pPr>
              <w:pStyle w:val="ListParagraph"/>
              <w:keepNext/>
              <w:numPr>
                <w:ilvl w:val="0"/>
                <w:numId w:val="4"/>
              </w:numPr>
            </w:pPr>
          </w:p>
        </w:tc>
        <w:tc>
          <w:tcPr>
            <w:tcW w:w="1596" w:type="dxa"/>
          </w:tcPr>
          <w:p w14:paraId="4996BB91" w14:textId="77777777" w:rsidR="0017089C" w:rsidRDefault="0017089C">
            <w:pPr>
              <w:pStyle w:val="ListParagraph"/>
              <w:keepNext/>
              <w:numPr>
                <w:ilvl w:val="0"/>
                <w:numId w:val="4"/>
              </w:numPr>
            </w:pPr>
          </w:p>
        </w:tc>
        <w:tc>
          <w:tcPr>
            <w:tcW w:w="1596" w:type="dxa"/>
          </w:tcPr>
          <w:p w14:paraId="36A67C3F"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BF95D2C" w14:textId="77777777" w:rsidR="0017089C" w:rsidRDefault="0017089C">
            <w:pPr>
              <w:pStyle w:val="ListParagraph"/>
              <w:keepNext/>
              <w:numPr>
                <w:ilvl w:val="0"/>
                <w:numId w:val="4"/>
              </w:numPr>
            </w:pPr>
          </w:p>
        </w:tc>
      </w:tr>
      <w:tr w:rsidR="0017089C" w14:paraId="52E67203" w14:textId="77777777" w:rsidTr="00844A9D">
        <w:tc>
          <w:tcPr>
            <w:tcW w:w="1596" w:type="dxa"/>
          </w:tcPr>
          <w:p w14:paraId="540E8982" w14:textId="77777777" w:rsidR="0017089C" w:rsidRDefault="0017089C">
            <w:pPr>
              <w:keepNext/>
            </w:pPr>
            <w:r>
              <w:t xml:space="preserve">...so restless you could not sit still? (6) </w:t>
            </w:r>
          </w:p>
        </w:tc>
        <w:tc>
          <w:tcPr>
            <w:tcW w:w="1596" w:type="dxa"/>
          </w:tcPr>
          <w:p w14:paraId="4CBE2EAC" w14:textId="77777777" w:rsidR="0017089C" w:rsidRDefault="0017089C">
            <w:pPr>
              <w:pStyle w:val="ListParagraph"/>
              <w:keepNext/>
              <w:numPr>
                <w:ilvl w:val="0"/>
                <w:numId w:val="4"/>
              </w:numPr>
            </w:pPr>
          </w:p>
        </w:tc>
        <w:tc>
          <w:tcPr>
            <w:tcW w:w="1596" w:type="dxa"/>
          </w:tcPr>
          <w:p w14:paraId="37114C49" w14:textId="77777777" w:rsidR="0017089C" w:rsidRDefault="0017089C">
            <w:pPr>
              <w:pStyle w:val="ListParagraph"/>
              <w:keepNext/>
              <w:numPr>
                <w:ilvl w:val="0"/>
                <w:numId w:val="4"/>
              </w:numPr>
            </w:pPr>
          </w:p>
        </w:tc>
        <w:tc>
          <w:tcPr>
            <w:tcW w:w="1596" w:type="dxa"/>
          </w:tcPr>
          <w:p w14:paraId="2DA85128" w14:textId="77777777" w:rsidR="0017089C" w:rsidRDefault="0017089C">
            <w:pPr>
              <w:pStyle w:val="ListParagraph"/>
              <w:keepNext/>
              <w:numPr>
                <w:ilvl w:val="0"/>
                <w:numId w:val="4"/>
              </w:numPr>
            </w:pPr>
          </w:p>
        </w:tc>
        <w:tc>
          <w:tcPr>
            <w:tcW w:w="1596" w:type="dxa"/>
          </w:tcPr>
          <w:p w14:paraId="2D3E2DB2"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56BC80D" w14:textId="77777777" w:rsidR="0017089C" w:rsidRDefault="0017089C">
            <w:pPr>
              <w:pStyle w:val="ListParagraph"/>
              <w:keepNext/>
              <w:numPr>
                <w:ilvl w:val="0"/>
                <w:numId w:val="4"/>
              </w:numPr>
            </w:pPr>
          </w:p>
        </w:tc>
      </w:tr>
      <w:tr w:rsidR="0017089C" w14:paraId="2B5C1B24" w14:textId="77777777" w:rsidTr="00844A9D">
        <w:tc>
          <w:tcPr>
            <w:tcW w:w="1596" w:type="dxa"/>
          </w:tcPr>
          <w:p w14:paraId="6DB0CE61" w14:textId="77777777" w:rsidR="0017089C" w:rsidRDefault="0017089C">
            <w:pPr>
              <w:keepNext/>
            </w:pPr>
            <w:r>
              <w:t xml:space="preserve">...depressed? (7) </w:t>
            </w:r>
          </w:p>
        </w:tc>
        <w:tc>
          <w:tcPr>
            <w:tcW w:w="1596" w:type="dxa"/>
          </w:tcPr>
          <w:p w14:paraId="32EA51A8" w14:textId="77777777" w:rsidR="0017089C" w:rsidRDefault="0017089C">
            <w:pPr>
              <w:pStyle w:val="ListParagraph"/>
              <w:keepNext/>
              <w:numPr>
                <w:ilvl w:val="0"/>
                <w:numId w:val="4"/>
              </w:numPr>
            </w:pPr>
          </w:p>
        </w:tc>
        <w:tc>
          <w:tcPr>
            <w:tcW w:w="1596" w:type="dxa"/>
          </w:tcPr>
          <w:p w14:paraId="624B5B97" w14:textId="77777777" w:rsidR="0017089C" w:rsidRDefault="0017089C">
            <w:pPr>
              <w:pStyle w:val="ListParagraph"/>
              <w:keepNext/>
              <w:numPr>
                <w:ilvl w:val="0"/>
                <w:numId w:val="4"/>
              </w:numPr>
            </w:pPr>
          </w:p>
        </w:tc>
        <w:tc>
          <w:tcPr>
            <w:tcW w:w="1596" w:type="dxa"/>
          </w:tcPr>
          <w:p w14:paraId="0005AD97" w14:textId="77777777" w:rsidR="0017089C" w:rsidRDefault="0017089C">
            <w:pPr>
              <w:pStyle w:val="ListParagraph"/>
              <w:keepNext/>
              <w:numPr>
                <w:ilvl w:val="0"/>
                <w:numId w:val="4"/>
              </w:numPr>
            </w:pPr>
          </w:p>
        </w:tc>
        <w:tc>
          <w:tcPr>
            <w:tcW w:w="1596" w:type="dxa"/>
          </w:tcPr>
          <w:p w14:paraId="74E12563"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C643542" w14:textId="77777777" w:rsidR="0017089C" w:rsidRDefault="0017089C">
            <w:pPr>
              <w:pStyle w:val="ListParagraph"/>
              <w:keepNext/>
              <w:numPr>
                <w:ilvl w:val="0"/>
                <w:numId w:val="4"/>
              </w:numPr>
            </w:pPr>
          </w:p>
        </w:tc>
      </w:tr>
      <w:tr w:rsidR="0017089C" w14:paraId="7DD8A8A2" w14:textId="77777777" w:rsidTr="00844A9D">
        <w:tc>
          <w:tcPr>
            <w:tcW w:w="1596" w:type="dxa"/>
          </w:tcPr>
          <w:p w14:paraId="0789F8CB" w14:textId="77777777" w:rsidR="0017089C" w:rsidRDefault="0017089C">
            <w:pPr>
              <w:keepNext/>
            </w:pPr>
            <w:r>
              <w:t xml:space="preserve">...that everything was an effort? (8) </w:t>
            </w:r>
          </w:p>
        </w:tc>
        <w:tc>
          <w:tcPr>
            <w:tcW w:w="1596" w:type="dxa"/>
          </w:tcPr>
          <w:p w14:paraId="531A2683" w14:textId="77777777" w:rsidR="0017089C" w:rsidRDefault="0017089C">
            <w:pPr>
              <w:pStyle w:val="ListParagraph"/>
              <w:keepNext/>
              <w:numPr>
                <w:ilvl w:val="0"/>
                <w:numId w:val="4"/>
              </w:numPr>
            </w:pPr>
          </w:p>
        </w:tc>
        <w:tc>
          <w:tcPr>
            <w:tcW w:w="1596" w:type="dxa"/>
          </w:tcPr>
          <w:p w14:paraId="2D445438" w14:textId="77777777" w:rsidR="0017089C" w:rsidRDefault="0017089C">
            <w:pPr>
              <w:pStyle w:val="ListParagraph"/>
              <w:keepNext/>
              <w:numPr>
                <w:ilvl w:val="0"/>
                <w:numId w:val="4"/>
              </w:numPr>
            </w:pPr>
          </w:p>
        </w:tc>
        <w:tc>
          <w:tcPr>
            <w:tcW w:w="1596" w:type="dxa"/>
          </w:tcPr>
          <w:p w14:paraId="315FC003" w14:textId="77777777" w:rsidR="0017089C" w:rsidRDefault="0017089C">
            <w:pPr>
              <w:pStyle w:val="ListParagraph"/>
              <w:keepNext/>
              <w:numPr>
                <w:ilvl w:val="0"/>
                <w:numId w:val="4"/>
              </w:numPr>
            </w:pPr>
          </w:p>
        </w:tc>
        <w:tc>
          <w:tcPr>
            <w:tcW w:w="1596" w:type="dxa"/>
          </w:tcPr>
          <w:p w14:paraId="4155FA7F"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A77B7F3" w14:textId="77777777" w:rsidR="0017089C" w:rsidRDefault="0017089C">
            <w:pPr>
              <w:pStyle w:val="ListParagraph"/>
              <w:keepNext/>
              <w:numPr>
                <w:ilvl w:val="0"/>
                <w:numId w:val="4"/>
              </w:numPr>
            </w:pPr>
          </w:p>
        </w:tc>
      </w:tr>
      <w:tr w:rsidR="0017089C" w14:paraId="0DC3B4FE" w14:textId="77777777" w:rsidTr="00844A9D">
        <w:tc>
          <w:tcPr>
            <w:tcW w:w="1596" w:type="dxa"/>
          </w:tcPr>
          <w:p w14:paraId="7BCA5A5D" w14:textId="77777777" w:rsidR="0017089C" w:rsidRDefault="0017089C">
            <w:pPr>
              <w:keepNext/>
            </w:pPr>
            <w:r>
              <w:t xml:space="preserve">...so sad that nothing could cheer you up? (9) </w:t>
            </w:r>
          </w:p>
        </w:tc>
        <w:tc>
          <w:tcPr>
            <w:tcW w:w="1596" w:type="dxa"/>
          </w:tcPr>
          <w:p w14:paraId="1CF9AA62" w14:textId="77777777" w:rsidR="0017089C" w:rsidRDefault="0017089C">
            <w:pPr>
              <w:pStyle w:val="ListParagraph"/>
              <w:keepNext/>
              <w:numPr>
                <w:ilvl w:val="0"/>
                <w:numId w:val="4"/>
              </w:numPr>
            </w:pPr>
          </w:p>
        </w:tc>
        <w:tc>
          <w:tcPr>
            <w:tcW w:w="1596" w:type="dxa"/>
          </w:tcPr>
          <w:p w14:paraId="310A2A2C" w14:textId="77777777" w:rsidR="0017089C" w:rsidRDefault="0017089C">
            <w:pPr>
              <w:pStyle w:val="ListParagraph"/>
              <w:keepNext/>
              <w:numPr>
                <w:ilvl w:val="0"/>
                <w:numId w:val="4"/>
              </w:numPr>
            </w:pPr>
          </w:p>
        </w:tc>
        <w:tc>
          <w:tcPr>
            <w:tcW w:w="1596" w:type="dxa"/>
          </w:tcPr>
          <w:p w14:paraId="6E00B924" w14:textId="77777777" w:rsidR="0017089C" w:rsidRDefault="0017089C">
            <w:pPr>
              <w:pStyle w:val="ListParagraph"/>
              <w:keepNext/>
              <w:numPr>
                <w:ilvl w:val="0"/>
                <w:numId w:val="4"/>
              </w:numPr>
            </w:pPr>
          </w:p>
        </w:tc>
        <w:tc>
          <w:tcPr>
            <w:tcW w:w="1596" w:type="dxa"/>
          </w:tcPr>
          <w:p w14:paraId="2CCB8E25"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818E2DB" w14:textId="77777777" w:rsidR="0017089C" w:rsidRDefault="0017089C">
            <w:pPr>
              <w:pStyle w:val="ListParagraph"/>
              <w:keepNext/>
              <w:numPr>
                <w:ilvl w:val="0"/>
                <w:numId w:val="4"/>
              </w:numPr>
            </w:pPr>
          </w:p>
        </w:tc>
      </w:tr>
      <w:tr w:rsidR="0017089C" w14:paraId="3780EA9E" w14:textId="77777777" w:rsidTr="00844A9D">
        <w:tc>
          <w:tcPr>
            <w:tcW w:w="1596" w:type="dxa"/>
          </w:tcPr>
          <w:p w14:paraId="2803280D" w14:textId="77777777" w:rsidR="0017089C" w:rsidRDefault="0017089C">
            <w:pPr>
              <w:keepNext/>
            </w:pPr>
            <w:r>
              <w:t xml:space="preserve">...worthless? (10) </w:t>
            </w:r>
          </w:p>
        </w:tc>
        <w:tc>
          <w:tcPr>
            <w:tcW w:w="1596" w:type="dxa"/>
          </w:tcPr>
          <w:p w14:paraId="1C2441E8" w14:textId="77777777" w:rsidR="0017089C" w:rsidRDefault="0017089C">
            <w:pPr>
              <w:pStyle w:val="ListParagraph"/>
              <w:keepNext/>
              <w:numPr>
                <w:ilvl w:val="0"/>
                <w:numId w:val="4"/>
              </w:numPr>
            </w:pPr>
          </w:p>
        </w:tc>
        <w:tc>
          <w:tcPr>
            <w:tcW w:w="1596" w:type="dxa"/>
          </w:tcPr>
          <w:p w14:paraId="36012A30" w14:textId="77777777" w:rsidR="0017089C" w:rsidRDefault="0017089C">
            <w:pPr>
              <w:pStyle w:val="ListParagraph"/>
              <w:keepNext/>
              <w:numPr>
                <w:ilvl w:val="0"/>
                <w:numId w:val="4"/>
              </w:numPr>
            </w:pPr>
          </w:p>
        </w:tc>
        <w:tc>
          <w:tcPr>
            <w:tcW w:w="1596" w:type="dxa"/>
          </w:tcPr>
          <w:p w14:paraId="65BC4329" w14:textId="77777777" w:rsidR="0017089C" w:rsidRDefault="0017089C">
            <w:pPr>
              <w:pStyle w:val="ListParagraph"/>
              <w:keepNext/>
              <w:numPr>
                <w:ilvl w:val="0"/>
                <w:numId w:val="4"/>
              </w:numPr>
            </w:pPr>
          </w:p>
        </w:tc>
        <w:tc>
          <w:tcPr>
            <w:tcW w:w="1596" w:type="dxa"/>
          </w:tcPr>
          <w:p w14:paraId="02695FEE"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F91CD62" w14:textId="77777777" w:rsidR="0017089C" w:rsidRDefault="0017089C">
            <w:pPr>
              <w:pStyle w:val="ListParagraph"/>
              <w:keepNext/>
              <w:numPr>
                <w:ilvl w:val="0"/>
                <w:numId w:val="4"/>
              </w:numPr>
            </w:pPr>
          </w:p>
        </w:tc>
      </w:tr>
    </w:tbl>
    <w:p w14:paraId="67B57AD9" w14:textId="77777777" w:rsidR="0017089C" w:rsidRDefault="0017089C"/>
    <w:p w14:paraId="78EC912C" w14:textId="77777777" w:rsidR="0017089C" w:rsidRDefault="0017089C"/>
    <w:p w14:paraId="268A329B" w14:textId="43E2FF9E" w:rsidR="0017089C" w:rsidRDefault="0017089C">
      <w:pPr>
        <w:keepNext/>
      </w:pPr>
      <w:r>
        <w:lastRenderedPageBreak/>
        <w:t xml:space="preserve">Q38 </w:t>
      </w:r>
      <w:r>
        <w:br/>
        <w:t>Many people have experienced (or are currently experiencing) a mental health challenge that impacts their ability to function in their family, relationships, or workplace.  Many different terms are used to refer to those experiences—some terms include “mental illness”, “mental health challenge”, “emotional distress,” “psychological disorder,” “mental health condition,” etc. </w:t>
      </w:r>
      <w:r>
        <w:br/>
      </w:r>
      <w:r>
        <w:br/>
        <w:t>Have you or do experience mental health challenges or concerns? (Select one.)</w:t>
      </w:r>
    </w:p>
    <w:p w14:paraId="1EC43442" w14:textId="77777777" w:rsidR="0017089C" w:rsidRDefault="0017089C">
      <w:pPr>
        <w:pStyle w:val="ListParagraph"/>
        <w:keepNext/>
        <w:numPr>
          <w:ilvl w:val="0"/>
          <w:numId w:val="4"/>
        </w:numPr>
      </w:pPr>
      <w:r>
        <w:t xml:space="preserve">Yes, I have been diagnosed with a mental health condition  (1) </w:t>
      </w:r>
    </w:p>
    <w:p w14:paraId="68159A8C" w14:textId="77777777" w:rsidR="0017089C" w:rsidRDefault="0017089C">
      <w:pPr>
        <w:pStyle w:val="ListParagraph"/>
        <w:keepNext/>
        <w:numPr>
          <w:ilvl w:val="0"/>
          <w:numId w:val="4"/>
        </w:numPr>
      </w:pPr>
      <w:r>
        <w:t xml:space="preserve">Yes, I experience mental health challenges but have not been diagnosed by a professional  (2) </w:t>
      </w:r>
    </w:p>
    <w:p w14:paraId="1FD6CD25" w14:textId="77777777" w:rsidR="0017089C" w:rsidRDefault="0017089C">
      <w:pPr>
        <w:pStyle w:val="ListParagraph"/>
        <w:keepNext/>
        <w:numPr>
          <w:ilvl w:val="0"/>
          <w:numId w:val="4"/>
        </w:numPr>
      </w:pPr>
      <w:r>
        <w:t xml:space="preserve">No, I don't experience mental health challenges  (3) </w:t>
      </w:r>
    </w:p>
    <w:p w14:paraId="0E88C795" w14:textId="77777777" w:rsidR="0017089C" w:rsidRDefault="0017089C">
      <w:pPr>
        <w:pStyle w:val="ListParagraph"/>
        <w:keepNext/>
        <w:numPr>
          <w:ilvl w:val="0"/>
          <w:numId w:val="4"/>
        </w:numPr>
      </w:pPr>
      <w:r>
        <w:t>Other (Please explain):   (4) ________________________________________________</w:t>
      </w:r>
    </w:p>
    <w:p w14:paraId="305D4904" w14:textId="77777777" w:rsidR="0017089C" w:rsidRDefault="0017089C">
      <w:pPr>
        <w:pStyle w:val="ListParagraph"/>
        <w:keepNext/>
        <w:numPr>
          <w:ilvl w:val="0"/>
          <w:numId w:val="4"/>
        </w:numPr>
      </w:pPr>
      <w:r>
        <w:t xml:space="preserve">I prefer not to answer.  (5) </w:t>
      </w:r>
    </w:p>
    <w:p w14:paraId="05C6E68A" w14:textId="77777777" w:rsidR="0017089C" w:rsidRDefault="0017089C"/>
    <w:p w14:paraId="36BF5E94" w14:textId="3E294EBD" w:rsidR="0017089C" w:rsidRDefault="0017089C"/>
    <w:p w14:paraId="669C25BC" w14:textId="77777777" w:rsidR="0017089C" w:rsidRDefault="0017089C">
      <w:pPr>
        <w:keepNext/>
      </w:pPr>
      <w:r>
        <w:t>Q39 The next set of questions are about mental health stigma. Stigma can cause people to feel badly for something that is out of their control. Keep in mind, these statements don’t represent our views of mental illness. </w:t>
      </w:r>
      <w:r>
        <w:br/>
      </w:r>
      <w:r>
        <w:br/>
      </w:r>
      <w:r>
        <w:br/>
        <w:t>Throughout this section, the term “mental illness” will be used. However, there are other terms that could be used, such as mental health challenge,  psychological disorder, or mental health condition.</w:t>
      </w:r>
    </w:p>
    <w:p w14:paraId="0F609290" w14:textId="77777777" w:rsidR="0017089C" w:rsidRDefault="0017089C"/>
    <w:p w14:paraId="06E35C0F" w14:textId="77777777" w:rsidR="0017089C" w:rsidRDefault="0017089C">
      <w:pPr>
        <w:pStyle w:val="QuestionSeparator"/>
      </w:pPr>
    </w:p>
    <w:p w14:paraId="5B4F5256" w14:textId="77777777" w:rsidR="0017089C" w:rsidRDefault="0017089C">
      <w:pPr>
        <w:pStyle w:val="QDisplayLogic"/>
        <w:keepNext/>
      </w:pPr>
      <w:r>
        <w:t>Display This Question:</w:t>
      </w:r>
    </w:p>
    <w:p w14:paraId="0D169180" w14:textId="77777777" w:rsidR="0017089C" w:rsidRDefault="0017089C">
      <w:pPr>
        <w:pStyle w:val="QDisplayLogic"/>
        <w:keepNext/>
        <w:ind w:firstLine="400"/>
      </w:pPr>
      <w:r>
        <w:t>If Many people have experienced (or are currently experiencing) a mental health challenge that impac... = Yes, I have been diagnosed with a mental health condition</w:t>
      </w:r>
    </w:p>
    <w:p w14:paraId="35D89053" w14:textId="77777777" w:rsidR="0017089C" w:rsidRDefault="0017089C">
      <w:pPr>
        <w:pStyle w:val="QDisplayLogic"/>
        <w:keepNext/>
        <w:ind w:firstLine="400"/>
      </w:pPr>
      <w:r>
        <w:t>Or Many people have experienced (or are currently experiencing) a mental health challenge that impac... = Yes, I experience mental health challenges but have not been diagnosed by a professional</w:t>
      </w:r>
    </w:p>
    <w:p w14:paraId="50259C2A" w14:textId="77777777" w:rsidR="0017089C" w:rsidRDefault="0017089C"/>
    <w:p w14:paraId="4DE4D332" w14:textId="77777777" w:rsidR="0017089C" w:rsidRDefault="0017089C">
      <w:pPr>
        <w:keepNext/>
      </w:pPr>
      <w:r>
        <w:lastRenderedPageBreak/>
        <w:t xml:space="preserve">Q40 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759"/>
        <w:gridCol w:w="1564"/>
        <w:gridCol w:w="1573"/>
        <w:gridCol w:w="1564"/>
        <w:gridCol w:w="1573"/>
        <w:gridCol w:w="1557"/>
      </w:tblGrid>
      <w:tr w:rsidR="0017089C" w14:paraId="0BB95F33" w14:textId="77777777" w:rsidTr="00844A9D">
        <w:trPr>
          <w:cnfStyle w:val="100000000000" w:firstRow="1" w:lastRow="0" w:firstColumn="0" w:lastColumn="0" w:oddVBand="0" w:evenVBand="0" w:oddHBand="0" w:evenHBand="0" w:firstRowFirstColumn="0" w:firstRowLastColumn="0" w:lastRowFirstColumn="0" w:lastRowLastColumn="0"/>
        </w:trPr>
        <w:tc>
          <w:tcPr>
            <w:tcW w:w="1596" w:type="dxa"/>
          </w:tcPr>
          <w:p w14:paraId="5E86FA22" w14:textId="77777777" w:rsidR="0017089C" w:rsidRDefault="0017089C">
            <w:pPr>
              <w:keepNext/>
            </w:pPr>
          </w:p>
        </w:tc>
        <w:tc>
          <w:tcPr>
            <w:tcW w:w="1596" w:type="dxa"/>
          </w:tcPr>
          <w:p w14:paraId="7B36C370" w14:textId="77777777" w:rsidR="0017089C" w:rsidRDefault="0017089C">
            <w:r>
              <w:t>Strongly disagree-1 (1)</w:t>
            </w:r>
          </w:p>
        </w:tc>
        <w:tc>
          <w:tcPr>
            <w:tcW w:w="1596" w:type="dxa"/>
          </w:tcPr>
          <w:p w14:paraId="7EF49EC3" w14:textId="77777777" w:rsidR="0017089C" w:rsidRDefault="0017089C">
            <w:r>
              <w:t>Somewhat disagree-2 (2)</w:t>
            </w:r>
          </w:p>
        </w:tc>
        <w:tc>
          <w:tcPr>
            <w:tcW w:w="1596" w:type="dxa"/>
          </w:tcPr>
          <w:p w14:paraId="097BA172" w14:textId="77777777" w:rsidR="0017089C" w:rsidRDefault="0017089C">
            <w:r>
              <w:t>Neither agree nor disagree-3 (3)</w:t>
            </w:r>
          </w:p>
        </w:tc>
        <w:tc>
          <w:tcPr>
            <w:tcW w:w="1596" w:type="dxa"/>
          </w:tcPr>
          <w:p w14:paraId="66ED369A" w14:textId="77777777" w:rsidR="0017089C" w:rsidRDefault="0017089C">
            <w:r>
              <w:t>Somewhat agree-4 (4)</w:t>
            </w:r>
          </w:p>
        </w:tc>
        <w:tc>
          <w:tcPr>
            <w:cnfStyle w:val="000100000000" w:firstRow="0" w:lastRow="0" w:firstColumn="0" w:lastColumn="1" w:oddVBand="0" w:evenVBand="0" w:oddHBand="0" w:evenHBand="0" w:firstRowFirstColumn="0" w:firstRowLastColumn="0" w:lastRowFirstColumn="0" w:lastRowLastColumn="0"/>
            <w:tcW w:w="1596" w:type="dxa"/>
          </w:tcPr>
          <w:p w14:paraId="3554A7E2" w14:textId="77777777" w:rsidR="0017089C" w:rsidRDefault="0017089C">
            <w:r>
              <w:t>Strongly agree-5 (5)</w:t>
            </w:r>
          </w:p>
        </w:tc>
      </w:tr>
      <w:tr w:rsidR="0017089C" w14:paraId="6E1DE405" w14:textId="77777777" w:rsidTr="00844A9D">
        <w:tc>
          <w:tcPr>
            <w:tcW w:w="1596" w:type="dxa"/>
          </w:tcPr>
          <w:p w14:paraId="6185CFB0" w14:textId="77777777" w:rsidR="0017089C" w:rsidRDefault="0017089C">
            <w:pPr>
              <w:keepNext/>
            </w:pPr>
            <w:r>
              <w:t xml:space="preserve">I feel out of place in the world because I have a mental illness (4) </w:t>
            </w:r>
          </w:p>
        </w:tc>
        <w:tc>
          <w:tcPr>
            <w:tcW w:w="1596" w:type="dxa"/>
          </w:tcPr>
          <w:p w14:paraId="657D7A90" w14:textId="77777777" w:rsidR="0017089C" w:rsidRDefault="0017089C">
            <w:pPr>
              <w:pStyle w:val="ListParagraph"/>
              <w:keepNext/>
              <w:numPr>
                <w:ilvl w:val="0"/>
                <w:numId w:val="4"/>
              </w:numPr>
            </w:pPr>
          </w:p>
        </w:tc>
        <w:tc>
          <w:tcPr>
            <w:tcW w:w="1596" w:type="dxa"/>
          </w:tcPr>
          <w:p w14:paraId="19D3C82C" w14:textId="77777777" w:rsidR="0017089C" w:rsidRDefault="0017089C">
            <w:pPr>
              <w:pStyle w:val="ListParagraph"/>
              <w:keepNext/>
              <w:numPr>
                <w:ilvl w:val="0"/>
                <w:numId w:val="4"/>
              </w:numPr>
            </w:pPr>
          </w:p>
        </w:tc>
        <w:tc>
          <w:tcPr>
            <w:tcW w:w="1596" w:type="dxa"/>
          </w:tcPr>
          <w:p w14:paraId="6CB2FC00" w14:textId="77777777" w:rsidR="0017089C" w:rsidRDefault="0017089C">
            <w:pPr>
              <w:pStyle w:val="ListParagraph"/>
              <w:keepNext/>
              <w:numPr>
                <w:ilvl w:val="0"/>
                <w:numId w:val="4"/>
              </w:numPr>
            </w:pPr>
          </w:p>
        </w:tc>
        <w:tc>
          <w:tcPr>
            <w:tcW w:w="1596" w:type="dxa"/>
          </w:tcPr>
          <w:p w14:paraId="297A78CC"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A78FA0E" w14:textId="77777777" w:rsidR="0017089C" w:rsidRDefault="0017089C">
            <w:pPr>
              <w:pStyle w:val="ListParagraph"/>
              <w:keepNext/>
              <w:numPr>
                <w:ilvl w:val="0"/>
                <w:numId w:val="4"/>
              </w:numPr>
            </w:pPr>
          </w:p>
        </w:tc>
      </w:tr>
      <w:tr w:rsidR="0017089C" w14:paraId="77EB6602" w14:textId="77777777" w:rsidTr="00844A9D">
        <w:tc>
          <w:tcPr>
            <w:tcW w:w="1596" w:type="dxa"/>
          </w:tcPr>
          <w:p w14:paraId="0BC1741A" w14:textId="77777777" w:rsidR="0017089C" w:rsidRDefault="0017089C">
            <w:pPr>
              <w:keepNext/>
            </w:pPr>
            <w:r>
              <w:t xml:space="preserve">Having a mental illness has spoiled my life (6) </w:t>
            </w:r>
          </w:p>
        </w:tc>
        <w:tc>
          <w:tcPr>
            <w:tcW w:w="1596" w:type="dxa"/>
          </w:tcPr>
          <w:p w14:paraId="178FCCA9" w14:textId="77777777" w:rsidR="0017089C" w:rsidRDefault="0017089C">
            <w:pPr>
              <w:pStyle w:val="ListParagraph"/>
              <w:keepNext/>
              <w:numPr>
                <w:ilvl w:val="0"/>
                <w:numId w:val="4"/>
              </w:numPr>
            </w:pPr>
          </w:p>
        </w:tc>
        <w:tc>
          <w:tcPr>
            <w:tcW w:w="1596" w:type="dxa"/>
          </w:tcPr>
          <w:p w14:paraId="02AB2040" w14:textId="77777777" w:rsidR="0017089C" w:rsidRDefault="0017089C">
            <w:pPr>
              <w:pStyle w:val="ListParagraph"/>
              <w:keepNext/>
              <w:numPr>
                <w:ilvl w:val="0"/>
                <w:numId w:val="4"/>
              </w:numPr>
            </w:pPr>
          </w:p>
        </w:tc>
        <w:tc>
          <w:tcPr>
            <w:tcW w:w="1596" w:type="dxa"/>
          </w:tcPr>
          <w:p w14:paraId="7A00FB35" w14:textId="77777777" w:rsidR="0017089C" w:rsidRDefault="0017089C">
            <w:pPr>
              <w:pStyle w:val="ListParagraph"/>
              <w:keepNext/>
              <w:numPr>
                <w:ilvl w:val="0"/>
                <w:numId w:val="4"/>
              </w:numPr>
            </w:pPr>
          </w:p>
        </w:tc>
        <w:tc>
          <w:tcPr>
            <w:tcW w:w="1596" w:type="dxa"/>
          </w:tcPr>
          <w:p w14:paraId="12B216CC"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52141F0" w14:textId="77777777" w:rsidR="0017089C" w:rsidRDefault="0017089C">
            <w:pPr>
              <w:pStyle w:val="ListParagraph"/>
              <w:keepNext/>
              <w:numPr>
                <w:ilvl w:val="0"/>
                <w:numId w:val="4"/>
              </w:numPr>
            </w:pPr>
          </w:p>
        </w:tc>
      </w:tr>
      <w:tr w:rsidR="0017089C" w14:paraId="6925F985" w14:textId="77777777" w:rsidTr="00844A9D">
        <w:tc>
          <w:tcPr>
            <w:tcW w:w="1596" w:type="dxa"/>
          </w:tcPr>
          <w:p w14:paraId="1CB5420E" w14:textId="77777777" w:rsidR="0017089C" w:rsidRDefault="0017089C">
            <w:pPr>
              <w:keepNext/>
            </w:pPr>
            <w:r>
              <w:t xml:space="preserve">People without a mental illness could not possibly understand me (7) </w:t>
            </w:r>
          </w:p>
        </w:tc>
        <w:tc>
          <w:tcPr>
            <w:tcW w:w="1596" w:type="dxa"/>
          </w:tcPr>
          <w:p w14:paraId="70B3D924" w14:textId="77777777" w:rsidR="0017089C" w:rsidRDefault="0017089C">
            <w:pPr>
              <w:pStyle w:val="ListParagraph"/>
              <w:keepNext/>
              <w:numPr>
                <w:ilvl w:val="0"/>
                <w:numId w:val="4"/>
              </w:numPr>
            </w:pPr>
          </w:p>
        </w:tc>
        <w:tc>
          <w:tcPr>
            <w:tcW w:w="1596" w:type="dxa"/>
          </w:tcPr>
          <w:p w14:paraId="3E9E33E9" w14:textId="77777777" w:rsidR="0017089C" w:rsidRDefault="0017089C">
            <w:pPr>
              <w:pStyle w:val="ListParagraph"/>
              <w:keepNext/>
              <w:numPr>
                <w:ilvl w:val="0"/>
                <w:numId w:val="4"/>
              </w:numPr>
            </w:pPr>
          </w:p>
        </w:tc>
        <w:tc>
          <w:tcPr>
            <w:tcW w:w="1596" w:type="dxa"/>
          </w:tcPr>
          <w:p w14:paraId="563A58F8" w14:textId="77777777" w:rsidR="0017089C" w:rsidRDefault="0017089C">
            <w:pPr>
              <w:pStyle w:val="ListParagraph"/>
              <w:keepNext/>
              <w:numPr>
                <w:ilvl w:val="0"/>
                <w:numId w:val="4"/>
              </w:numPr>
            </w:pPr>
          </w:p>
        </w:tc>
        <w:tc>
          <w:tcPr>
            <w:tcW w:w="1596" w:type="dxa"/>
          </w:tcPr>
          <w:p w14:paraId="17740E71"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A5AD18D" w14:textId="77777777" w:rsidR="0017089C" w:rsidRDefault="0017089C">
            <w:pPr>
              <w:pStyle w:val="ListParagraph"/>
              <w:keepNext/>
              <w:numPr>
                <w:ilvl w:val="0"/>
                <w:numId w:val="4"/>
              </w:numPr>
            </w:pPr>
          </w:p>
        </w:tc>
      </w:tr>
      <w:tr w:rsidR="0017089C" w14:paraId="232F388B" w14:textId="77777777" w:rsidTr="00844A9D">
        <w:tc>
          <w:tcPr>
            <w:tcW w:w="1596" w:type="dxa"/>
          </w:tcPr>
          <w:p w14:paraId="70E24159" w14:textId="77777777" w:rsidR="0017089C" w:rsidRDefault="0017089C">
            <w:pPr>
              <w:keepNext/>
            </w:pPr>
            <w:r>
              <w:t xml:space="preserve">I am embarrassed or ashamed that I have a mental illness (16) </w:t>
            </w:r>
          </w:p>
        </w:tc>
        <w:tc>
          <w:tcPr>
            <w:tcW w:w="1596" w:type="dxa"/>
          </w:tcPr>
          <w:p w14:paraId="32F1F1F6" w14:textId="77777777" w:rsidR="0017089C" w:rsidRDefault="0017089C">
            <w:pPr>
              <w:pStyle w:val="ListParagraph"/>
              <w:keepNext/>
              <w:numPr>
                <w:ilvl w:val="0"/>
                <w:numId w:val="4"/>
              </w:numPr>
            </w:pPr>
          </w:p>
        </w:tc>
        <w:tc>
          <w:tcPr>
            <w:tcW w:w="1596" w:type="dxa"/>
          </w:tcPr>
          <w:p w14:paraId="06DC4350" w14:textId="77777777" w:rsidR="0017089C" w:rsidRDefault="0017089C">
            <w:pPr>
              <w:pStyle w:val="ListParagraph"/>
              <w:keepNext/>
              <w:numPr>
                <w:ilvl w:val="0"/>
                <w:numId w:val="4"/>
              </w:numPr>
            </w:pPr>
          </w:p>
        </w:tc>
        <w:tc>
          <w:tcPr>
            <w:tcW w:w="1596" w:type="dxa"/>
          </w:tcPr>
          <w:p w14:paraId="4B0EF87A" w14:textId="77777777" w:rsidR="0017089C" w:rsidRDefault="0017089C">
            <w:pPr>
              <w:pStyle w:val="ListParagraph"/>
              <w:keepNext/>
              <w:numPr>
                <w:ilvl w:val="0"/>
                <w:numId w:val="4"/>
              </w:numPr>
            </w:pPr>
          </w:p>
        </w:tc>
        <w:tc>
          <w:tcPr>
            <w:tcW w:w="1596" w:type="dxa"/>
          </w:tcPr>
          <w:p w14:paraId="185F44CD"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9DF3634" w14:textId="77777777" w:rsidR="0017089C" w:rsidRDefault="0017089C">
            <w:pPr>
              <w:pStyle w:val="ListParagraph"/>
              <w:keepNext/>
              <w:numPr>
                <w:ilvl w:val="0"/>
                <w:numId w:val="4"/>
              </w:numPr>
            </w:pPr>
          </w:p>
        </w:tc>
      </w:tr>
      <w:tr w:rsidR="0017089C" w14:paraId="30DAE818" w14:textId="77777777" w:rsidTr="00844A9D">
        <w:tc>
          <w:tcPr>
            <w:tcW w:w="1596" w:type="dxa"/>
          </w:tcPr>
          <w:p w14:paraId="6598E331" w14:textId="77777777" w:rsidR="0017089C" w:rsidRDefault="0017089C">
            <w:pPr>
              <w:keepNext/>
            </w:pPr>
            <w:r>
              <w:t xml:space="preserve">I am disappointed in myself for having a mental illness (15) </w:t>
            </w:r>
          </w:p>
        </w:tc>
        <w:tc>
          <w:tcPr>
            <w:tcW w:w="1596" w:type="dxa"/>
          </w:tcPr>
          <w:p w14:paraId="3550BF92" w14:textId="77777777" w:rsidR="0017089C" w:rsidRDefault="0017089C">
            <w:pPr>
              <w:pStyle w:val="ListParagraph"/>
              <w:keepNext/>
              <w:numPr>
                <w:ilvl w:val="0"/>
                <w:numId w:val="4"/>
              </w:numPr>
            </w:pPr>
          </w:p>
        </w:tc>
        <w:tc>
          <w:tcPr>
            <w:tcW w:w="1596" w:type="dxa"/>
          </w:tcPr>
          <w:p w14:paraId="75D205AC" w14:textId="77777777" w:rsidR="0017089C" w:rsidRDefault="0017089C">
            <w:pPr>
              <w:pStyle w:val="ListParagraph"/>
              <w:keepNext/>
              <w:numPr>
                <w:ilvl w:val="0"/>
                <w:numId w:val="4"/>
              </w:numPr>
            </w:pPr>
          </w:p>
        </w:tc>
        <w:tc>
          <w:tcPr>
            <w:tcW w:w="1596" w:type="dxa"/>
          </w:tcPr>
          <w:p w14:paraId="15309C2F" w14:textId="77777777" w:rsidR="0017089C" w:rsidRDefault="0017089C">
            <w:pPr>
              <w:pStyle w:val="ListParagraph"/>
              <w:keepNext/>
              <w:numPr>
                <w:ilvl w:val="0"/>
                <w:numId w:val="4"/>
              </w:numPr>
            </w:pPr>
          </w:p>
        </w:tc>
        <w:tc>
          <w:tcPr>
            <w:tcW w:w="1596" w:type="dxa"/>
          </w:tcPr>
          <w:p w14:paraId="04E484EE"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DCC475F" w14:textId="77777777" w:rsidR="0017089C" w:rsidRDefault="0017089C">
            <w:pPr>
              <w:pStyle w:val="ListParagraph"/>
              <w:keepNext/>
              <w:numPr>
                <w:ilvl w:val="0"/>
                <w:numId w:val="4"/>
              </w:numPr>
            </w:pPr>
          </w:p>
        </w:tc>
      </w:tr>
      <w:tr w:rsidR="0017089C" w14:paraId="688ADB45" w14:textId="77777777" w:rsidTr="00844A9D">
        <w:tc>
          <w:tcPr>
            <w:tcW w:w="1596" w:type="dxa"/>
          </w:tcPr>
          <w:p w14:paraId="5906BFBA" w14:textId="77777777" w:rsidR="0017089C" w:rsidRDefault="0017089C">
            <w:pPr>
              <w:keepNext/>
            </w:pPr>
            <w:r>
              <w:t xml:space="preserve">I feel inferior to others who don’t have a mental illness (17) </w:t>
            </w:r>
          </w:p>
        </w:tc>
        <w:tc>
          <w:tcPr>
            <w:tcW w:w="1596" w:type="dxa"/>
          </w:tcPr>
          <w:p w14:paraId="72F628B2" w14:textId="77777777" w:rsidR="0017089C" w:rsidRDefault="0017089C">
            <w:pPr>
              <w:pStyle w:val="ListParagraph"/>
              <w:keepNext/>
              <w:numPr>
                <w:ilvl w:val="0"/>
                <w:numId w:val="4"/>
              </w:numPr>
            </w:pPr>
          </w:p>
        </w:tc>
        <w:tc>
          <w:tcPr>
            <w:tcW w:w="1596" w:type="dxa"/>
          </w:tcPr>
          <w:p w14:paraId="6884249B" w14:textId="77777777" w:rsidR="0017089C" w:rsidRDefault="0017089C">
            <w:pPr>
              <w:pStyle w:val="ListParagraph"/>
              <w:keepNext/>
              <w:numPr>
                <w:ilvl w:val="0"/>
                <w:numId w:val="4"/>
              </w:numPr>
            </w:pPr>
          </w:p>
        </w:tc>
        <w:tc>
          <w:tcPr>
            <w:tcW w:w="1596" w:type="dxa"/>
          </w:tcPr>
          <w:p w14:paraId="307D3689" w14:textId="77777777" w:rsidR="0017089C" w:rsidRDefault="0017089C">
            <w:pPr>
              <w:pStyle w:val="ListParagraph"/>
              <w:keepNext/>
              <w:numPr>
                <w:ilvl w:val="0"/>
                <w:numId w:val="4"/>
              </w:numPr>
            </w:pPr>
          </w:p>
        </w:tc>
        <w:tc>
          <w:tcPr>
            <w:tcW w:w="1596" w:type="dxa"/>
          </w:tcPr>
          <w:p w14:paraId="4EA1F2A5"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5E68BB8" w14:textId="77777777" w:rsidR="0017089C" w:rsidRDefault="0017089C">
            <w:pPr>
              <w:pStyle w:val="ListParagraph"/>
              <w:keepNext/>
              <w:numPr>
                <w:ilvl w:val="0"/>
                <w:numId w:val="4"/>
              </w:numPr>
            </w:pPr>
          </w:p>
        </w:tc>
      </w:tr>
      <w:tr w:rsidR="0017089C" w14:paraId="74279599" w14:textId="77777777" w:rsidTr="00844A9D">
        <w:tc>
          <w:tcPr>
            <w:tcW w:w="1596" w:type="dxa"/>
          </w:tcPr>
          <w:p w14:paraId="320AE692" w14:textId="77777777" w:rsidR="0017089C" w:rsidRDefault="0017089C">
            <w:pPr>
              <w:keepNext/>
            </w:pPr>
            <w:r>
              <w:t xml:space="preserve">I don’t talk about myself much because I don’t want to burden others with my mental illness (18) </w:t>
            </w:r>
          </w:p>
        </w:tc>
        <w:tc>
          <w:tcPr>
            <w:tcW w:w="1596" w:type="dxa"/>
          </w:tcPr>
          <w:p w14:paraId="673C3638" w14:textId="77777777" w:rsidR="0017089C" w:rsidRDefault="0017089C">
            <w:pPr>
              <w:pStyle w:val="ListParagraph"/>
              <w:keepNext/>
              <w:numPr>
                <w:ilvl w:val="0"/>
                <w:numId w:val="4"/>
              </w:numPr>
            </w:pPr>
          </w:p>
        </w:tc>
        <w:tc>
          <w:tcPr>
            <w:tcW w:w="1596" w:type="dxa"/>
          </w:tcPr>
          <w:p w14:paraId="0BF8F19E" w14:textId="77777777" w:rsidR="0017089C" w:rsidRDefault="0017089C">
            <w:pPr>
              <w:pStyle w:val="ListParagraph"/>
              <w:keepNext/>
              <w:numPr>
                <w:ilvl w:val="0"/>
                <w:numId w:val="4"/>
              </w:numPr>
            </w:pPr>
          </w:p>
        </w:tc>
        <w:tc>
          <w:tcPr>
            <w:tcW w:w="1596" w:type="dxa"/>
          </w:tcPr>
          <w:p w14:paraId="6859E3C2" w14:textId="77777777" w:rsidR="0017089C" w:rsidRDefault="0017089C">
            <w:pPr>
              <w:pStyle w:val="ListParagraph"/>
              <w:keepNext/>
              <w:numPr>
                <w:ilvl w:val="0"/>
                <w:numId w:val="4"/>
              </w:numPr>
            </w:pPr>
          </w:p>
        </w:tc>
        <w:tc>
          <w:tcPr>
            <w:tcW w:w="1596" w:type="dxa"/>
          </w:tcPr>
          <w:p w14:paraId="5B836D81"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C0CDA82" w14:textId="77777777" w:rsidR="0017089C" w:rsidRDefault="0017089C">
            <w:pPr>
              <w:pStyle w:val="ListParagraph"/>
              <w:keepNext/>
              <w:numPr>
                <w:ilvl w:val="0"/>
                <w:numId w:val="4"/>
              </w:numPr>
            </w:pPr>
          </w:p>
        </w:tc>
      </w:tr>
      <w:tr w:rsidR="0017089C" w14:paraId="373D8BE2" w14:textId="77777777" w:rsidTr="00844A9D">
        <w:tc>
          <w:tcPr>
            <w:tcW w:w="1596" w:type="dxa"/>
          </w:tcPr>
          <w:p w14:paraId="2DA30FC3" w14:textId="77777777" w:rsidR="0017089C" w:rsidRDefault="0017089C">
            <w:pPr>
              <w:keepNext/>
            </w:pPr>
            <w:r>
              <w:lastRenderedPageBreak/>
              <w:t xml:space="preserve">I don’t socialize as much as I used to because my mental illness might make me look or behave ‘weird’ (19) </w:t>
            </w:r>
          </w:p>
        </w:tc>
        <w:tc>
          <w:tcPr>
            <w:tcW w:w="1596" w:type="dxa"/>
          </w:tcPr>
          <w:p w14:paraId="63A06502" w14:textId="77777777" w:rsidR="0017089C" w:rsidRDefault="0017089C">
            <w:pPr>
              <w:pStyle w:val="ListParagraph"/>
              <w:keepNext/>
              <w:numPr>
                <w:ilvl w:val="0"/>
                <w:numId w:val="4"/>
              </w:numPr>
            </w:pPr>
          </w:p>
        </w:tc>
        <w:tc>
          <w:tcPr>
            <w:tcW w:w="1596" w:type="dxa"/>
          </w:tcPr>
          <w:p w14:paraId="1B4FEE45" w14:textId="77777777" w:rsidR="0017089C" w:rsidRDefault="0017089C">
            <w:pPr>
              <w:pStyle w:val="ListParagraph"/>
              <w:keepNext/>
              <w:numPr>
                <w:ilvl w:val="0"/>
                <w:numId w:val="4"/>
              </w:numPr>
            </w:pPr>
          </w:p>
        </w:tc>
        <w:tc>
          <w:tcPr>
            <w:tcW w:w="1596" w:type="dxa"/>
          </w:tcPr>
          <w:p w14:paraId="6474A029" w14:textId="77777777" w:rsidR="0017089C" w:rsidRDefault="0017089C">
            <w:pPr>
              <w:pStyle w:val="ListParagraph"/>
              <w:keepNext/>
              <w:numPr>
                <w:ilvl w:val="0"/>
                <w:numId w:val="4"/>
              </w:numPr>
            </w:pPr>
          </w:p>
        </w:tc>
        <w:tc>
          <w:tcPr>
            <w:tcW w:w="1596" w:type="dxa"/>
          </w:tcPr>
          <w:p w14:paraId="69312F97"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EFBA6DF" w14:textId="77777777" w:rsidR="0017089C" w:rsidRDefault="0017089C">
            <w:pPr>
              <w:pStyle w:val="ListParagraph"/>
              <w:keepNext/>
              <w:numPr>
                <w:ilvl w:val="0"/>
                <w:numId w:val="4"/>
              </w:numPr>
            </w:pPr>
          </w:p>
        </w:tc>
      </w:tr>
      <w:tr w:rsidR="0017089C" w14:paraId="77E8FDA4" w14:textId="77777777" w:rsidTr="00844A9D">
        <w:tc>
          <w:tcPr>
            <w:tcW w:w="1596" w:type="dxa"/>
          </w:tcPr>
          <w:p w14:paraId="4F2C32E5" w14:textId="77777777" w:rsidR="0017089C" w:rsidRDefault="0017089C">
            <w:pPr>
              <w:keepNext/>
            </w:pPr>
            <w:r>
              <w:t xml:space="preserve">Negative stereotypes about mental illness keep me isolated from the ‘normal’ world (20) </w:t>
            </w:r>
          </w:p>
        </w:tc>
        <w:tc>
          <w:tcPr>
            <w:tcW w:w="1596" w:type="dxa"/>
          </w:tcPr>
          <w:p w14:paraId="6DA95434" w14:textId="77777777" w:rsidR="0017089C" w:rsidRDefault="0017089C">
            <w:pPr>
              <w:pStyle w:val="ListParagraph"/>
              <w:keepNext/>
              <w:numPr>
                <w:ilvl w:val="0"/>
                <w:numId w:val="4"/>
              </w:numPr>
            </w:pPr>
          </w:p>
        </w:tc>
        <w:tc>
          <w:tcPr>
            <w:tcW w:w="1596" w:type="dxa"/>
          </w:tcPr>
          <w:p w14:paraId="14104701" w14:textId="77777777" w:rsidR="0017089C" w:rsidRDefault="0017089C">
            <w:pPr>
              <w:pStyle w:val="ListParagraph"/>
              <w:keepNext/>
              <w:numPr>
                <w:ilvl w:val="0"/>
                <w:numId w:val="4"/>
              </w:numPr>
            </w:pPr>
          </w:p>
        </w:tc>
        <w:tc>
          <w:tcPr>
            <w:tcW w:w="1596" w:type="dxa"/>
          </w:tcPr>
          <w:p w14:paraId="4F80AB6F" w14:textId="77777777" w:rsidR="0017089C" w:rsidRDefault="0017089C">
            <w:pPr>
              <w:pStyle w:val="ListParagraph"/>
              <w:keepNext/>
              <w:numPr>
                <w:ilvl w:val="0"/>
                <w:numId w:val="4"/>
              </w:numPr>
            </w:pPr>
          </w:p>
        </w:tc>
        <w:tc>
          <w:tcPr>
            <w:tcW w:w="1596" w:type="dxa"/>
          </w:tcPr>
          <w:p w14:paraId="163D9266"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3261B0F" w14:textId="77777777" w:rsidR="0017089C" w:rsidRDefault="0017089C">
            <w:pPr>
              <w:pStyle w:val="ListParagraph"/>
              <w:keepNext/>
              <w:numPr>
                <w:ilvl w:val="0"/>
                <w:numId w:val="4"/>
              </w:numPr>
            </w:pPr>
          </w:p>
        </w:tc>
      </w:tr>
      <w:tr w:rsidR="0017089C" w14:paraId="6E2C77DF" w14:textId="77777777" w:rsidTr="00844A9D">
        <w:tc>
          <w:tcPr>
            <w:tcW w:w="1596" w:type="dxa"/>
          </w:tcPr>
          <w:p w14:paraId="40576BB2" w14:textId="77777777" w:rsidR="0017089C" w:rsidRDefault="0017089C">
            <w:pPr>
              <w:keepNext/>
            </w:pPr>
            <w:r>
              <w:t xml:space="preserve">I stay away from social situations in order to protect my family or friends from embarrassment (21) </w:t>
            </w:r>
          </w:p>
        </w:tc>
        <w:tc>
          <w:tcPr>
            <w:tcW w:w="1596" w:type="dxa"/>
          </w:tcPr>
          <w:p w14:paraId="74CB73E3" w14:textId="77777777" w:rsidR="0017089C" w:rsidRDefault="0017089C">
            <w:pPr>
              <w:pStyle w:val="ListParagraph"/>
              <w:keepNext/>
              <w:numPr>
                <w:ilvl w:val="0"/>
                <w:numId w:val="4"/>
              </w:numPr>
            </w:pPr>
          </w:p>
        </w:tc>
        <w:tc>
          <w:tcPr>
            <w:tcW w:w="1596" w:type="dxa"/>
          </w:tcPr>
          <w:p w14:paraId="3C29BEB5" w14:textId="77777777" w:rsidR="0017089C" w:rsidRDefault="0017089C">
            <w:pPr>
              <w:pStyle w:val="ListParagraph"/>
              <w:keepNext/>
              <w:numPr>
                <w:ilvl w:val="0"/>
                <w:numId w:val="4"/>
              </w:numPr>
            </w:pPr>
          </w:p>
        </w:tc>
        <w:tc>
          <w:tcPr>
            <w:tcW w:w="1596" w:type="dxa"/>
          </w:tcPr>
          <w:p w14:paraId="2885E751" w14:textId="77777777" w:rsidR="0017089C" w:rsidRDefault="0017089C">
            <w:pPr>
              <w:pStyle w:val="ListParagraph"/>
              <w:keepNext/>
              <w:numPr>
                <w:ilvl w:val="0"/>
                <w:numId w:val="4"/>
              </w:numPr>
            </w:pPr>
          </w:p>
        </w:tc>
        <w:tc>
          <w:tcPr>
            <w:tcW w:w="1596" w:type="dxa"/>
          </w:tcPr>
          <w:p w14:paraId="3407E5CB"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E076EA5" w14:textId="77777777" w:rsidR="0017089C" w:rsidRDefault="0017089C">
            <w:pPr>
              <w:pStyle w:val="ListParagraph"/>
              <w:keepNext/>
              <w:numPr>
                <w:ilvl w:val="0"/>
                <w:numId w:val="4"/>
              </w:numPr>
            </w:pPr>
          </w:p>
        </w:tc>
      </w:tr>
      <w:tr w:rsidR="0017089C" w14:paraId="4978A594" w14:textId="77777777" w:rsidTr="00844A9D">
        <w:tc>
          <w:tcPr>
            <w:tcW w:w="1596" w:type="dxa"/>
          </w:tcPr>
          <w:p w14:paraId="3AFF8E3D" w14:textId="77777777" w:rsidR="0017089C" w:rsidRDefault="0017089C">
            <w:pPr>
              <w:keepNext/>
            </w:pPr>
            <w:r>
              <w:t xml:space="preserve">Being around people who don’t have a mental illness makes me feel out of place or inadequate (22) </w:t>
            </w:r>
          </w:p>
        </w:tc>
        <w:tc>
          <w:tcPr>
            <w:tcW w:w="1596" w:type="dxa"/>
          </w:tcPr>
          <w:p w14:paraId="7900871C" w14:textId="77777777" w:rsidR="0017089C" w:rsidRDefault="0017089C">
            <w:pPr>
              <w:pStyle w:val="ListParagraph"/>
              <w:keepNext/>
              <w:numPr>
                <w:ilvl w:val="0"/>
                <w:numId w:val="4"/>
              </w:numPr>
            </w:pPr>
          </w:p>
        </w:tc>
        <w:tc>
          <w:tcPr>
            <w:tcW w:w="1596" w:type="dxa"/>
          </w:tcPr>
          <w:p w14:paraId="244C2BEB" w14:textId="77777777" w:rsidR="0017089C" w:rsidRDefault="0017089C">
            <w:pPr>
              <w:pStyle w:val="ListParagraph"/>
              <w:keepNext/>
              <w:numPr>
                <w:ilvl w:val="0"/>
                <w:numId w:val="4"/>
              </w:numPr>
            </w:pPr>
          </w:p>
        </w:tc>
        <w:tc>
          <w:tcPr>
            <w:tcW w:w="1596" w:type="dxa"/>
          </w:tcPr>
          <w:p w14:paraId="193D9BD5" w14:textId="77777777" w:rsidR="0017089C" w:rsidRDefault="0017089C">
            <w:pPr>
              <w:pStyle w:val="ListParagraph"/>
              <w:keepNext/>
              <w:numPr>
                <w:ilvl w:val="0"/>
                <w:numId w:val="4"/>
              </w:numPr>
            </w:pPr>
          </w:p>
        </w:tc>
        <w:tc>
          <w:tcPr>
            <w:tcW w:w="1596" w:type="dxa"/>
          </w:tcPr>
          <w:p w14:paraId="6B8FFC77"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DD54304" w14:textId="77777777" w:rsidR="0017089C" w:rsidRDefault="0017089C">
            <w:pPr>
              <w:pStyle w:val="ListParagraph"/>
              <w:keepNext/>
              <w:numPr>
                <w:ilvl w:val="0"/>
                <w:numId w:val="4"/>
              </w:numPr>
            </w:pPr>
          </w:p>
        </w:tc>
      </w:tr>
      <w:tr w:rsidR="0017089C" w14:paraId="23C4EE3D" w14:textId="77777777" w:rsidTr="00844A9D">
        <w:tc>
          <w:tcPr>
            <w:tcW w:w="1596" w:type="dxa"/>
          </w:tcPr>
          <w:p w14:paraId="3474F04A" w14:textId="77777777" w:rsidR="0017089C" w:rsidRDefault="0017089C">
            <w:pPr>
              <w:keepNext/>
            </w:pPr>
            <w:r>
              <w:t xml:space="preserve">I avoid getting close to people who don’t have a mental illness to avoid rejection (23) </w:t>
            </w:r>
          </w:p>
        </w:tc>
        <w:tc>
          <w:tcPr>
            <w:tcW w:w="1596" w:type="dxa"/>
          </w:tcPr>
          <w:p w14:paraId="05331257" w14:textId="77777777" w:rsidR="0017089C" w:rsidRDefault="0017089C">
            <w:pPr>
              <w:pStyle w:val="ListParagraph"/>
              <w:keepNext/>
              <w:numPr>
                <w:ilvl w:val="0"/>
                <w:numId w:val="4"/>
              </w:numPr>
            </w:pPr>
          </w:p>
        </w:tc>
        <w:tc>
          <w:tcPr>
            <w:tcW w:w="1596" w:type="dxa"/>
          </w:tcPr>
          <w:p w14:paraId="135343B6" w14:textId="77777777" w:rsidR="0017089C" w:rsidRDefault="0017089C">
            <w:pPr>
              <w:pStyle w:val="ListParagraph"/>
              <w:keepNext/>
              <w:numPr>
                <w:ilvl w:val="0"/>
                <w:numId w:val="4"/>
              </w:numPr>
            </w:pPr>
          </w:p>
        </w:tc>
        <w:tc>
          <w:tcPr>
            <w:tcW w:w="1596" w:type="dxa"/>
          </w:tcPr>
          <w:p w14:paraId="7C59681E" w14:textId="77777777" w:rsidR="0017089C" w:rsidRDefault="0017089C">
            <w:pPr>
              <w:pStyle w:val="ListParagraph"/>
              <w:keepNext/>
              <w:numPr>
                <w:ilvl w:val="0"/>
                <w:numId w:val="4"/>
              </w:numPr>
            </w:pPr>
          </w:p>
        </w:tc>
        <w:tc>
          <w:tcPr>
            <w:tcW w:w="1596" w:type="dxa"/>
          </w:tcPr>
          <w:p w14:paraId="0CFC4049"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43AEDE3" w14:textId="77777777" w:rsidR="0017089C" w:rsidRDefault="0017089C">
            <w:pPr>
              <w:pStyle w:val="ListParagraph"/>
              <w:keepNext/>
              <w:numPr>
                <w:ilvl w:val="0"/>
                <w:numId w:val="4"/>
              </w:numPr>
            </w:pPr>
          </w:p>
        </w:tc>
      </w:tr>
      <w:tr w:rsidR="0017089C" w14:paraId="3C00CD1C" w14:textId="77777777" w:rsidTr="00844A9D">
        <w:tc>
          <w:tcPr>
            <w:tcW w:w="1596" w:type="dxa"/>
          </w:tcPr>
          <w:p w14:paraId="54F46CA8" w14:textId="77777777" w:rsidR="0017089C" w:rsidRDefault="0017089C">
            <w:pPr>
              <w:keepNext/>
            </w:pPr>
            <w:r>
              <w:t xml:space="preserve">Coping with my mental illness is no longer the main focus of my life (24) </w:t>
            </w:r>
          </w:p>
        </w:tc>
        <w:tc>
          <w:tcPr>
            <w:tcW w:w="1596" w:type="dxa"/>
          </w:tcPr>
          <w:p w14:paraId="3FF94259" w14:textId="77777777" w:rsidR="0017089C" w:rsidRDefault="0017089C">
            <w:pPr>
              <w:pStyle w:val="ListParagraph"/>
              <w:keepNext/>
              <w:numPr>
                <w:ilvl w:val="0"/>
                <w:numId w:val="4"/>
              </w:numPr>
            </w:pPr>
          </w:p>
        </w:tc>
        <w:tc>
          <w:tcPr>
            <w:tcW w:w="1596" w:type="dxa"/>
          </w:tcPr>
          <w:p w14:paraId="58731796" w14:textId="77777777" w:rsidR="0017089C" w:rsidRDefault="0017089C">
            <w:pPr>
              <w:pStyle w:val="ListParagraph"/>
              <w:keepNext/>
              <w:numPr>
                <w:ilvl w:val="0"/>
                <w:numId w:val="4"/>
              </w:numPr>
            </w:pPr>
          </w:p>
        </w:tc>
        <w:tc>
          <w:tcPr>
            <w:tcW w:w="1596" w:type="dxa"/>
          </w:tcPr>
          <w:p w14:paraId="525CCBBA" w14:textId="77777777" w:rsidR="0017089C" w:rsidRDefault="0017089C">
            <w:pPr>
              <w:pStyle w:val="ListParagraph"/>
              <w:keepNext/>
              <w:numPr>
                <w:ilvl w:val="0"/>
                <w:numId w:val="4"/>
              </w:numPr>
            </w:pPr>
          </w:p>
        </w:tc>
        <w:tc>
          <w:tcPr>
            <w:tcW w:w="1596" w:type="dxa"/>
          </w:tcPr>
          <w:p w14:paraId="4D009089"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9B5BC2D" w14:textId="77777777" w:rsidR="0017089C" w:rsidRDefault="0017089C">
            <w:pPr>
              <w:pStyle w:val="ListParagraph"/>
              <w:keepNext/>
              <w:numPr>
                <w:ilvl w:val="0"/>
                <w:numId w:val="4"/>
              </w:numPr>
            </w:pPr>
          </w:p>
        </w:tc>
      </w:tr>
      <w:tr w:rsidR="0017089C" w14:paraId="0591A908" w14:textId="77777777" w:rsidTr="00844A9D">
        <w:tc>
          <w:tcPr>
            <w:tcW w:w="1596" w:type="dxa"/>
          </w:tcPr>
          <w:p w14:paraId="05C97EF2" w14:textId="77777777" w:rsidR="0017089C" w:rsidRDefault="0017089C">
            <w:pPr>
              <w:keepNext/>
            </w:pPr>
            <w:r>
              <w:t xml:space="preserve">My symptoms interfere less and less with my life (25) </w:t>
            </w:r>
          </w:p>
        </w:tc>
        <w:tc>
          <w:tcPr>
            <w:tcW w:w="1596" w:type="dxa"/>
          </w:tcPr>
          <w:p w14:paraId="1E17C03D" w14:textId="77777777" w:rsidR="0017089C" w:rsidRDefault="0017089C">
            <w:pPr>
              <w:pStyle w:val="ListParagraph"/>
              <w:keepNext/>
              <w:numPr>
                <w:ilvl w:val="0"/>
                <w:numId w:val="4"/>
              </w:numPr>
            </w:pPr>
          </w:p>
        </w:tc>
        <w:tc>
          <w:tcPr>
            <w:tcW w:w="1596" w:type="dxa"/>
          </w:tcPr>
          <w:p w14:paraId="1036B217" w14:textId="77777777" w:rsidR="0017089C" w:rsidRDefault="0017089C">
            <w:pPr>
              <w:pStyle w:val="ListParagraph"/>
              <w:keepNext/>
              <w:numPr>
                <w:ilvl w:val="0"/>
                <w:numId w:val="4"/>
              </w:numPr>
            </w:pPr>
          </w:p>
        </w:tc>
        <w:tc>
          <w:tcPr>
            <w:tcW w:w="1596" w:type="dxa"/>
          </w:tcPr>
          <w:p w14:paraId="1D5ACC3D" w14:textId="77777777" w:rsidR="0017089C" w:rsidRDefault="0017089C">
            <w:pPr>
              <w:pStyle w:val="ListParagraph"/>
              <w:keepNext/>
              <w:numPr>
                <w:ilvl w:val="0"/>
                <w:numId w:val="4"/>
              </w:numPr>
            </w:pPr>
          </w:p>
        </w:tc>
        <w:tc>
          <w:tcPr>
            <w:tcW w:w="1596" w:type="dxa"/>
          </w:tcPr>
          <w:p w14:paraId="3F59F642"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949215B" w14:textId="77777777" w:rsidR="0017089C" w:rsidRDefault="0017089C">
            <w:pPr>
              <w:pStyle w:val="ListParagraph"/>
              <w:keepNext/>
              <w:numPr>
                <w:ilvl w:val="0"/>
                <w:numId w:val="4"/>
              </w:numPr>
            </w:pPr>
          </w:p>
        </w:tc>
      </w:tr>
      <w:tr w:rsidR="0017089C" w14:paraId="5B93C1FF" w14:textId="77777777" w:rsidTr="00844A9D">
        <w:tc>
          <w:tcPr>
            <w:tcW w:w="1596" w:type="dxa"/>
          </w:tcPr>
          <w:p w14:paraId="400E4CE2" w14:textId="77777777" w:rsidR="0017089C" w:rsidRDefault="0017089C">
            <w:pPr>
              <w:keepNext/>
            </w:pPr>
            <w:r>
              <w:lastRenderedPageBreak/>
              <w:t xml:space="preserve">My symptoms seem to be a problem for shorter periods of time each time they occur (26) </w:t>
            </w:r>
          </w:p>
        </w:tc>
        <w:tc>
          <w:tcPr>
            <w:tcW w:w="1596" w:type="dxa"/>
          </w:tcPr>
          <w:p w14:paraId="7FA83DAF" w14:textId="77777777" w:rsidR="0017089C" w:rsidRDefault="0017089C">
            <w:pPr>
              <w:pStyle w:val="ListParagraph"/>
              <w:keepNext/>
              <w:numPr>
                <w:ilvl w:val="0"/>
                <w:numId w:val="4"/>
              </w:numPr>
            </w:pPr>
          </w:p>
        </w:tc>
        <w:tc>
          <w:tcPr>
            <w:tcW w:w="1596" w:type="dxa"/>
          </w:tcPr>
          <w:p w14:paraId="74535CA1" w14:textId="77777777" w:rsidR="0017089C" w:rsidRDefault="0017089C">
            <w:pPr>
              <w:pStyle w:val="ListParagraph"/>
              <w:keepNext/>
              <w:numPr>
                <w:ilvl w:val="0"/>
                <w:numId w:val="4"/>
              </w:numPr>
            </w:pPr>
          </w:p>
        </w:tc>
        <w:tc>
          <w:tcPr>
            <w:tcW w:w="1596" w:type="dxa"/>
          </w:tcPr>
          <w:p w14:paraId="3D1588A5" w14:textId="77777777" w:rsidR="0017089C" w:rsidRDefault="0017089C">
            <w:pPr>
              <w:pStyle w:val="ListParagraph"/>
              <w:keepNext/>
              <w:numPr>
                <w:ilvl w:val="0"/>
                <w:numId w:val="4"/>
              </w:numPr>
            </w:pPr>
          </w:p>
        </w:tc>
        <w:tc>
          <w:tcPr>
            <w:tcW w:w="1596" w:type="dxa"/>
          </w:tcPr>
          <w:p w14:paraId="7E27FB07"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ED63A9F" w14:textId="77777777" w:rsidR="0017089C" w:rsidRDefault="0017089C">
            <w:pPr>
              <w:pStyle w:val="ListParagraph"/>
              <w:keepNext/>
              <w:numPr>
                <w:ilvl w:val="0"/>
                <w:numId w:val="4"/>
              </w:numPr>
            </w:pPr>
          </w:p>
        </w:tc>
      </w:tr>
    </w:tbl>
    <w:p w14:paraId="4E86447A" w14:textId="77777777" w:rsidR="0017089C" w:rsidRDefault="0017089C"/>
    <w:p w14:paraId="0FFDEB4B" w14:textId="77777777" w:rsidR="0017089C" w:rsidRDefault="0017089C"/>
    <w:p w14:paraId="7DC6EDCE" w14:textId="77777777" w:rsidR="0017089C" w:rsidRDefault="0017089C"/>
    <w:p w14:paraId="539DE215" w14:textId="77777777" w:rsidR="0017089C" w:rsidRDefault="0017089C">
      <w:pPr>
        <w:keepNext/>
      </w:pPr>
      <w:r>
        <w:t xml:space="preserve">Q41 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17089C" w14:paraId="2EEAE0CE" w14:textId="77777777" w:rsidTr="00844A9D">
        <w:trPr>
          <w:cnfStyle w:val="100000000000" w:firstRow="1" w:lastRow="0" w:firstColumn="0" w:lastColumn="0" w:oddVBand="0" w:evenVBand="0" w:oddHBand="0" w:evenHBand="0" w:firstRowFirstColumn="0" w:firstRowLastColumn="0" w:lastRowFirstColumn="0" w:lastRowLastColumn="0"/>
        </w:trPr>
        <w:tc>
          <w:tcPr>
            <w:tcW w:w="1596" w:type="dxa"/>
          </w:tcPr>
          <w:p w14:paraId="6AF72F58" w14:textId="77777777" w:rsidR="0017089C" w:rsidRDefault="0017089C">
            <w:pPr>
              <w:keepNext/>
            </w:pPr>
          </w:p>
        </w:tc>
        <w:tc>
          <w:tcPr>
            <w:tcW w:w="1596" w:type="dxa"/>
          </w:tcPr>
          <w:p w14:paraId="27E03C81" w14:textId="77777777" w:rsidR="0017089C" w:rsidRDefault="0017089C">
            <w:r>
              <w:t>Strongly disagree-1 (1)</w:t>
            </w:r>
          </w:p>
        </w:tc>
        <w:tc>
          <w:tcPr>
            <w:tcW w:w="1596" w:type="dxa"/>
          </w:tcPr>
          <w:p w14:paraId="607DEC50" w14:textId="77777777" w:rsidR="0017089C" w:rsidRDefault="0017089C">
            <w:r>
              <w:t>Somewhat disagree-2 (2)</w:t>
            </w:r>
          </w:p>
        </w:tc>
        <w:tc>
          <w:tcPr>
            <w:tcW w:w="1596" w:type="dxa"/>
          </w:tcPr>
          <w:p w14:paraId="59DFB5E4" w14:textId="77777777" w:rsidR="0017089C" w:rsidRDefault="0017089C">
            <w:r>
              <w:t>Neither agree nor disagree-3 (3)</w:t>
            </w:r>
          </w:p>
        </w:tc>
        <w:tc>
          <w:tcPr>
            <w:tcW w:w="1596" w:type="dxa"/>
          </w:tcPr>
          <w:p w14:paraId="7651DD31" w14:textId="77777777" w:rsidR="0017089C" w:rsidRDefault="0017089C">
            <w:r>
              <w:t>Somewhat agree-4 (4)</w:t>
            </w:r>
          </w:p>
        </w:tc>
        <w:tc>
          <w:tcPr>
            <w:cnfStyle w:val="000100000000" w:firstRow="0" w:lastRow="0" w:firstColumn="0" w:lastColumn="1" w:oddVBand="0" w:evenVBand="0" w:oddHBand="0" w:evenHBand="0" w:firstRowFirstColumn="0" w:firstRowLastColumn="0" w:lastRowFirstColumn="0" w:lastRowLastColumn="0"/>
            <w:tcW w:w="1596" w:type="dxa"/>
          </w:tcPr>
          <w:p w14:paraId="3D9F9A2F" w14:textId="77777777" w:rsidR="0017089C" w:rsidRDefault="0017089C">
            <w:r>
              <w:t>Strongly agree-5 (5)</w:t>
            </w:r>
          </w:p>
        </w:tc>
      </w:tr>
      <w:tr w:rsidR="0017089C" w14:paraId="4E9B2E73" w14:textId="77777777" w:rsidTr="00844A9D">
        <w:tc>
          <w:tcPr>
            <w:tcW w:w="1596" w:type="dxa"/>
          </w:tcPr>
          <w:p w14:paraId="03BF0F9D" w14:textId="77777777" w:rsidR="0017089C" w:rsidRDefault="0017089C">
            <w:pPr>
              <w:keepNext/>
            </w:pPr>
            <w:r>
              <w:t xml:space="preserve">I know when to ask for help (1) </w:t>
            </w:r>
          </w:p>
        </w:tc>
        <w:tc>
          <w:tcPr>
            <w:tcW w:w="1596" w:type="dxa"/>
          </w:tcPr>
          <w:p w14:paraId="53C6A62B" w14:textId="77777777" w:rsidR="0017089C" w:rsidRDefault="0017089C">
            <w:pPr>
              <w:pStyle w:val="ListParagraph"/>
              <w:keepNext/>
              <w:numPr>
                <w:ilvl w:val="0"/>
                <w:numId w:val="4"/>
              </w:numPr>
            </w:pPr>
          </w:p>
        </w:tc>
        <w:tc>
          <w:tcPr>
            <w:tcW w:w="1596" w:type="dxa"/>
          </w:tcPr>
          <w:p w14:paraId="06E198F0" w14:textId="77777777" w:rsidR="0017089C" w:rsidRDefault="0017089C">
            <w:pPr>
              <w:pStyle w:val="ListParagraph"/>
              <w:keepNext/>
              <w:numPr>
                <w:ilvl w:val="0"/>
                <w:numId w:val="4"/>
              </w:numPr>
            </w:pPr>
          </w:p>
        </w:tc>
        <w:tc>
          <w:tcPr>
            <w:tcW w:w="1596" w:type="dxa"/>
          </w:tcPr>
          <w:p w14:paraId="17B4F672" w14:textId="77777777" w:rsidR="0017089C" w:rsidRDefault="0017089C">
            <w:pPr>
              <w:pStyle w:val="ListParagraph"/>
              <w:keepNext/>
              <w:numPr>
                <w:ilvl w:val="0"/>
                <w:numId w:val="4"/>
              </w:numPr>
            </w:pPr>
          </w:p>
        </w:tc>
        <w:tc>
          <w:tcPr>
            <w:tcW w:w="1596" w:type="dxa"/>
          </w:tcPr>
          <w:p w14:paraId="145F434A"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5A5397D" w14:textId="77777777" w:rsidR="0017089C" w:rsidRDefault="0017089C">
            <w:pPr>
              <w:pStyle w:val="ListParagraph"/>
              <w:keepNext/>
              <w:numPr>
                <w:ilvl w:val="0"/>
                <w:numId w:val="4"/>
              </w:numPr>
            </w:pPr>
          </w:p>
        </w:tc>
      </w:tr>
      <w:tr w:rsidR="0017089C" w14:paraId="50DF6A55" w14:textId="77777777" w:rsidTr="00844A9D">
        <w:tc>
          <w:tcPr>
            <w:tcW w:w="1596" w:type="dxa"/>
          </w:tcPr>
          <w:p w14:paraId="3251DAE7" w14:textId="77777777" w:rsidR="0017089C" w:rsidRDefault="0017089C">
            <w:pPr>
              <w:keepNext/>
            </w:pPr>
            <w:r>
              <w:t xml:space="preserve">I am willing to ask for help (2) </w:t>
            </w:r>
          </w:p>
        </w:tc>
        <w:tc>
          <w:tcPr>
            <w:tcW w:w="1596" w:type="dxa"/>
          </w:tcPr>
          <w:p w14:paraId="0947A3B1" w14:textId="77777777" w:rsidR="0017089C" w:rsidRDefault="0017089C">
            <w:pPr>
              <w:pStyle w:val="ListParagraph"/>
              <w:keepNext/>
              <w:numPr>
                <w:ilvl w:val="0"/>
                <w:numId w:val="4"/>
              </w:numPr>
            </w:pPr>
          </w:p>
        </w:tc>
        <w:tc>
          <w:tcPr>
            <w:tcW w:w="1596" w:type="dxa"/>
          </w:tcPr>
          <w:p w14:paraId="1C5F73A0" w14:textId="77777777" w:rsidR="0017089C" w:rsidRDefault="0017089C">
            <w:pPr>
              <w:pStyle w:val="ListParagraph"/>
              <w:keepNext/>
              <w:numPr>
                <w:ilvl w:val="0"/>
                <w:numId w:val="4"/>
              </w:numPr>
            </w:pPr>
          </w:p>
        </w:tc>
        <w:tc>
          <w:tcPr>
            <w:tcW w:w="1596" w:type="dxa"/>
          </w:tcPr>
          <w:p w14:paraId="14E38F0E" w14:textId="77777777" w:rsidR="0017089C" w:rsidRDefault="0017089C">
            <w:pPr>
              <w:pStyle w:val="ListParagraph"/>
              <w:keepNext/>
              <w:numPr>
                <w:ilvl w:val="0"/>
                <w:numId w:val="4"/>
              </w:numPr>
            </w:pPr>
          </w:p>
        </w:tc>
        <w:tc>
          <w:tcPr>
            <w:tcW w:w="1596" w:type="dxa"/>
          </w:tcPr>
          <w:p w14:paraId="78F3BBF6"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97ECF31" w14:textId="77777777" w:rsidR="0017089C" w:rsidRDefault="0017089C">
            <w:pPr>
              <w:pStyle w:val="ListParagraph"/>
              <w:keepNext/>
              <w:numPr>
                <w:ilvl w:val="0"/>
                <w:numId w:val="4"/>
              </w:numPr>
            </w:pPr>
          </w:p>
        </w:tc>
      </w:tr>
      <w:tr w:rsidR="0017089C" w14:paraId="4AF96104" w14:textId="77777777" w:rsidTr="00844A9D">
        <w:tc>
          <w:tcPr>
            <w:tcW w:w="1596" w:type="dxa"/>
          </w:tcPr>
          <w:p w14:paraId="25FF2F6C" w14:textId="77777777" w:rsidR="0017089C" w:rsidRDefault="0017089C">
            <w:pPr>
              <w:keepNext/>
            </w:pPr>
            <w:r>
              <w:t xml:space="preserve">I ask for help when I need it (3) </w:t>
            </w:r>
          </w:p>
        </w:tc>
        <w:tc>
          <w:tcPr>
            <w:tcW w:w="1596" w:type="dxa"/>
          </w:tcPr>
          <w:p w14:paraId="49CB1554" w14:textId="77777777" w:rsidR="0017089C" w:rsidRDefault="0017089C">
            <w:pPr>
              <w:pStyle w:val="ListParagraph"/>
              <w:keepNext/>
              <w:numPr>
                <w:ilvl w:val="0"/>
                <w:numId w:val="4"/>
              </w:numPr>
            </w:pPr>
          </w:p>
        </w:tc>
        <w:tc>
          <w:tcPr>
            <w:tcW w:w="1596" w:type="dxa"/>
          </w:tcPr>
          <w:p w14:paraId="0EFE2238" w14:textId="77777777" w:rsidR="0017089C" w:rsidRDefault="0017089C">
            <w:pPr>
              <w:pStyle w:val="ListParagraph"/>
              <w:keepNext/>
              <w:numPr>
                <w:ilvl w:val="0"/>
                <w:numId w:val="4"/>
              </w:numPr>
            </w:pPr>
          </w:p>
        </w:tc>
        <w:tc>
          <w:tcPr>
            <w:tcW w:w="1596" w:type="dxa"/>
          </w:tcPr>
          <w:p w14:paraId="467364A2" w14:textId="77777777" w:rsidR="0017089C" w:rsidRDefault="0017089C">
            <w:pPr>
              <w:pStyle w:val="ListParagraph"/>
              <w:keepNext/>
              <w:numPr>
                <w:ilvl w:val="0"/>
                <w:numId w:val="4"/>
              </w:numPr>
            </w:pPr>
          </w:p>
        </w:tc>
        <w:tc>
          <w:tcPr>
            <w:tcW w:w="1596" w:type="dxa"/>
          </w:tcPr>
          <w:p w14:paraId="53E86DB9"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6C62801" w14:textId="77777777" w:rsidR="0017089C" w:rsidRDefault="0017089C">
            <w:pPr>
              <w:pStyle w:val="ListParagraph"/>
              <w:keepNext/>
              <w:numPr>
                <w:ilvl w:val="0"/>
                <w:numId w:val="4"/>
              </w:numPr>
            </w:pPr>
          </w:p>
        </w:tc>
      </w:tr>
    </w:tbl>
    <w:p w14:paraId="5C0BA833" w14:textId="77777777" w:rsidR="0017089C" w:rsidRDefault="0017089C"/>
    <w:p w14:paraId="46408CE3" w14:textId="77777777" w:rsidR="0017089C" w:rsidRDefault="0017089C"/>
    <w:p w14:paraId="3569AA92" w14:textId="77777777" w:rsidR="0017089C" w:rsidRDefault="0017089C">
      <w:pPr>
        <w:pStyle w:val="BlockEndLabel"/>
      </w:pPr>
      <w:r>
        <w:t>End of Block: Well-Being and Health</w:t>
      </w:r>
    </w:p>
    <w:p w14:paraId="31C16F2B" w14:textId="77777777" w:rsidR="0017089C" w:rsidRDefault="0017089C">
      <w:pPr>
        <w:pStyle w:val="BlockSeparator"/>
      </w:pPr>
    </w:p>
    <w:p w14:paraId="64D28D13" w14:textId="77777777" w:rsidR="0017089C" w:rsidRDefault="0017089C">
      <w:pPr>
        <w:pStyle w:val="BlockStartLabel"/>
      </w:pPr>
      <w:r>
        <w:t>Start of Block: Connectedness, Loneliness, and Isolation</w:t>
      </w:r>
    </w:p>
    <w:p w14:paraId="7C7B048A" w14:textId="77777777" w:rsidR="0017089C" w:rsidRDefault="0017089C"/>
    <w:p w14:paraId="166A1EE4" w14:textId="77777777" w:rsidR="0017089C" w:rsidRDefault="0017089C">
      <w:pPr>
        <w:keepNext/>
      </w:pPr>
      <w:r>
        <w:t xml:space="preserve">Q42 </w:t>
      </w:r>
      <w:r>
        <w:rPr>
          <w:b/>
        </w:rPr>
        <w:t>The next set of questions ask about your feelings of connectedness, loneliness, and isolation.</w:t>
      </w:r>
      <w:r>
        <w:t xml:space="preserve">     People may feel lonely or isolated even if they have people in their lives. For many, the pandemic has worsened feelings of loneliness because of the changes to our everyday lives. Some people may not be able to participate in typical in-person activities.</w:t>
      </w:r>
    </w:p>
    <w:p w14:paraId="002FD4F1" w14:textId="77777777" w:rsidR="0017089C" w:rsidRDefault="0017089C"/>
    <w:p w14:paraId="4608D94C"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41B19F77" w14:textId="77777777">
        <w:trPr>
          <w:trHeight w:val="300"/>
        </w:trPr>
        <w:tc>
          <w:tcPr>
            <w:tcW w:w="1368" w:type="dxa"/>
            <w:tcBorders>
              <w:top w:val="nil"/>
              <w:left w:val="nil"/>
              <w:bottom w:val="nil"/>
              <w:right w:val="nil"/>
            </w:tcBorders>
          </w:tcPr>
          <w:p w14:paraId="5C8517D8" w14:textId="77777777" w:rsidR="0017089C" w:rsidRDefault="0017089C">
            <w:pPr>
              <w:rPr>
                <w:color w:val="CCCCCC"/>
              </w:rPr>
            </w:pPr>
            <w:r>
              <w:rPr>
                <w:color w:val="CCCCCC"/>
              </w:rPr>
              <w:t>Page Break</w:t>
            </w:r>
          </w:p>
        </w:tc>
        <w:tc>
          <w:tcPr>
            <w:tcW w:w="8208" w:type="dxa"/>
            <w:tcBorders>
              <w:top w:val="nil"/>
              <w:left w:val="nil"/>
              <w:bottom w:val="nil"/>
              <w:right w:val="nil"/>
            </w:tcBorders>
          </w:tcPr>
          <w:p w14:paraId="78F09C85" w14:textId="77777777" w:rsidR="0017089C" w:rsidRDefault="0017089C">
            <w:pPr>
              <w:pBdr>
                <w:top w:val="single" w:sz="8" w:space="0" w:color="CCCCCC"/>
              </w:pBdr>
              <w:spacing w:before="120" w:after="120" w:line="120" w:lineRule="auto"/>
              <w:jc w:val="center"/>
              <w:rPr>
                <w:color w:val="CCCCCC"/>
              </w:rPr>
            </w:pPr>
          </w:p>
        </w:tc>
      </w:tr>
    </w:tbl>
    <w:p w14:paraId="563F6987" w14:textId="77777777" w:rsidR="0017089C" w:rsidRDefault="0017089C">
      <w:r>
        <w:br w:type="page"/>
      </w:r>
    </w:p>
    <w:p w14:paraId="59C03CF4" w14:textId="77777777" w:rsidR="0017089C" w:rsidRDefault="0017089C"/>
    <w:p w14:paraId="3EEF3F79" w14:textId="77777777" w:rsidR="0017089C" w:rsidRDefault="0017089C">
      <w:pPr>
        <w:keepNext/>
      </w:pPr>
      <w:r>
        <w:t>Q43 The next questions are about how you feel about different aspects of your life. For each one, please answer how often you feel that way. </w:t>
      </w:r>
    </w:p>
    <w:p w14:paraId="7B62CED5" w14:textId="77777777" w:rsidR="0017089C" w:rsidRDefault="0017089C"/>
    <w:p w14:paraId="18A5C555" w14:textId="77777777" w:rsidR="0017089C" w:rsidRDefault="0017089C">
      <w:pPr>
        <w:pStyle w:val="QuestionSeparator"/>
      </w:pPr>
    </w:p>
    <w:p w14:paraId="2A8FFC69" w14:textId="77777777" w:rsidR="0017089C" w:rsidRDefault="0017089C"/>
    <w:p w14:paraId="70D31A43" w14:textId="77777777" w:rsidR="0017089C" w:rsidRDefault="0017089C">
      <w:pPr>
        <w:keepNext/>
      </w:pPr>
      <w:r>
        <w:t>Q44 First, how often do you feel that you lack companionship? Is it…</w:t>
      </w:r>
    </w:p>
    <w:p w14:paraId="6DA37F89" w14:textId="77777777" w:rsidR="0017089C" w:rsidRDefault="0017089C">
      <w:pPr>
        <w:pStyle w:val="ListParagraph"/>
        <w:keepNext/>
        <w:numPr>
          <w:ilvl w:val="0"/>
          <w:numId w:val="4"/>
        </w:numPr>
      </w:pPr>
      <w:r>
        <w:t xml:space="preserve">Hardly ever  (1) </w:t>
      </w:r>
    </w:p>
    <w:p w14:paraId="3460AD12" w14:textId="77777777" w:rsidR="0017089C" w:rsidRDefault="0017089C">
      <w:pPr>
        <w:pStyle w:val="ListParagraph"/>
        <w:keepNext/>
        <w:numPr>
          <w:ilvl w:val="0"/>
          <w:numId w:val="4"/>
        </w:numPr>
      </w:pPr>
      <w:r>
        <w:t xml:space="preserve">Some of the time  (2) </w:t>
      </w:r>
    </w:p>
    <w:p w14:paraId="7BDC6094" w14:textId="77777777" w:rsidR="0017089C" w:rsidRDefault="0017089C">
      <w:pPr>
        <w:pStyle w:val="ListParagraph"/>
        <w:keepNext/>
        <w:numPr>
          <w:ilvl w:val="0"/>
          <w:numId w:val="4"/>
        </w:numPr>
      </w:pPr>
      <w:r>
        <w:t xml:space="preserve">Often  (3) </w:t>
      </w:r>
    </w:p>
    <w:p w14:paraId="50721430" w14:textId="77777777" w:rsidR="0017089C" w:rsidRDefault="0017089C"/>
    <w:p w14:paraId="437D4A2E" w14:textId="77777777" w:rsidR="0017089C" w:rsidRDefault="0017089C">
      <w:pPr>
        <w:pStyle w:val="QuestionSeparator"/>
      </w:pPr>
    </w:p>
    <w:p w14:paraId="3893B142" w14:textId="77777777" w:rsidR="0017089C" w:rsidRDefault="0017089C"/>
    <w:p w14:paraId="1504160F" w14:textId="77777777" w:rsidR="0017089C" w:rsidRDefault="0017089C">
      <w:pPr>
        <w:keepNext/>
      </w:pPr>
      <w:r>
        <w:t>Q45 How often do you feel left out? Is it...</w:t>
      </w:r>
    </w:p>
    <w:p w14:paraId="58CEF233" w14:textId="77777777" w:rsidR="0017089C" w:rsidRDefault="0017089C">
      <w:pPr>
        <w:pStyle w:val="ListParagraph"/>
        <w:keepNext/>
        <w:numPr>
          <w:ilvl w:val="0"/>
          <w:numId w:val="4"/>
        </w:numPr>
      </w:pPr>
      <w:r>
        <w:t xml:space="preserve">Hardly ever  (1) </w:t>
      </w:r>
    </w:p>
    <w:p w14:paraId="162E6393" w14:textId="77777777" w:rsidR="0017089C" w:rsidRDefault="0017089C">
      <w:pPr>
        <w:pStyle w:val="ListParagraph"/>
        <w:keepNext/>
        <w:numPr>
          <w:ilvl w:val="0"/>
          <w:numId w:val="4"/>
        </w:numPr>
      </w:pPr>
      <w:r>
        <w:t xml:space="preserve">Some of the time  (2) </w:t>
      </w:r>
    </w:p>
    <w:p w14:paraId="0CAEB81A" w14:textId="77777777" w:rsidR="0017089C" w:rsidRDefault="0017089C">
      <w:pPr>
        <w:pStyle w:val="ListParagraph"/>
        <w:keepNext/>
        <w:numPr>
          <w:ilvl w:val="0"/>
          <w:numId w:val="4"/>
        </w:numPr>
      </w:pPr>
      <w:r>
        <w:t xml:space="preserve">Often  (3) </w:t>
      </w:r>
    </w:p>
    <w:p w14:paraId="25D96BAE" w14:textId="77777777" w:rsidR="0017089C" w:rsidRDefault="0017089C"/>
    <w:p w14:paraId="2104A876" w14:textId="77777777" w:rsidR="0017089C" w:rsidRDefault="0017089C">
      <w:pPr>
        <w:pStyle w:val="QuestionSeparator"/>
      </w:pPr>
    </w:p>
    <w:p w14:paraId="4ABF7DD3" w14:textId="77777777" w:rsidR="0017089C" w:rsidRDefault="0017089C"/>
    <w:p w14:paraId="2F4AE204" w14:textId="77777777" w:rsidR="0017089C" w:rsidRDefault="0017089C">
      <w:pPr>
        <w:keepNext/>
      </w:pPr>
      <w:r>
        <w:t>Q46 How often do you feel isolated from others? Is it...</w:t>
      </w:r>
    </w:p>
    <w:p w14:paraId="66CD8F8A" w14:textId="77777777" w:rsidR="0017089C" w:rsidRDefault="0017089C">
      <w:pPr>
        <w:pStyle w:val="ListParagraph"/>
        <w:keepNext/>
        <w:numPr>
          <w:ilvl w:val="0"/>
          <w:numId w:val="4"/>
        </w:numPr>
      </w:pPr>
      <w:r>
        <w:t xml:space="preserve">Hardly ever  (1) </w:t>
      </w:r>
    </w:p>
    <w:p w14:paraId="77088409" w14:textId="77777777" w:rsidR="0017089C" w:rsidRDefault="0017089C">
      <w:pPr>
        <w:pStyle w:val="ListParagraph"/>
        <w:keepNext/>
        <w:numPr>
          <w:ilvl w:val="0"/>
          <w:numId w:val="4"/>
        </w:numPr>
      </w:pPr>
      <w:r>
        <w:t xml:space="preserve">Some of the time  (2) </w:t>
      </w:r>
    </w:p>
    <w:p w14:paraId="1CBE447C" w14:textId="77777777" w:rsidR="0017089C" w:rsidRDefault="0017089C">
      <w:pPr>
        <w:pStyle w:val="ListParagraph"/>
        <w:keepNext/>
        <w:numPr>
          <w:ilvl w:val="0"/>
          <w:numId w:val="4"/>
        </w:numPr>
      </w:pPr>
      <w:r>
        <w:t xml:space="preserve">Often  (3) </w:t>
      </w:r>
    </w:p>
    <w:p w14:paraId="4A55FC39" w14:textId="77777777" w:rsidR="0017089C" w:rsidRDefault="0017089C"/>
    <w:p w14:paraId="5FB9F2DE"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325E049F" w14:textId="77777777">
        <w:trPr>
          <w:trHeight w:val="300"/>
        </w:trPr>
        <w:tc>
          <w:tcPr>
            <w:tcW w:w="1368" w:type="dxa"/>
            <w:tcBorders>
              <w:top w:val="nil"/>
              <w:left w:val="nil"/>
              <w:bottom w:val="nil"/>
              <w:right w:val="nil"/>
            </w:tcBorders>
          </w:tcPr>
          <w:p w14:paraId="7BA71885" w14:textId="77777777" w:rsidR="0017089C" w:rsidRDefault="0017089C">
            <w:pPr>
              <w:rPr>
                <w:color w:val="CCCCCC"/>
              </w:rPr>
            </w:pPr>
            <w:r>
              <w:rPr>
                <w:color w:val="CCCCCC"/>
              </w:rPr>
              <w:t>Page Break</w:t>
            </w:r>
          </w:p>
        </w:tc>
        <w:tc>
          <w:tcPr>
            <w:tcW w:w="8208" w:type="dxa"/>
            <w:tcBorders>
              <w:top w:val="nil"/>
              <w:left w:val="nil"/>
              <w:bottom w:val="nil"/>
              <w:right w:val="nil"/>
            </w:tcBorders>
          </w:tcPr>
          <w:p w14:paraId="54649968" w14:textId="77777777" w:rsidR="0017089C" w:rsidRDefault="0017089C">
            <w:pPr>
              <w:pBdr>
                <w:top w:val="single" w:sz="8" w:space="0" w:color="CCCCCC"/>
              </w:pBdr>
              <w:spacing w:before="120" w:after="120" w:line="120" w:lineRule="auto"/>
              <w:jc w:val="center"/>
              <w:rPr>
                <w:color w:val="CCCCCC"/>
              </w:rPr>
            </w:pPr>
          </w:p>
        </w:tc>
      </w:tr>
    </w:tbl>
    <w:p w14:paraId="58B090B6" w14:textId="17D6345E" w:rsidR="0017089C" w:rsidRDefault="0017089C">
      <w:r>
        <w:br w:type="page"/>
      </w:r>
    </w:p>
    <w:p w14:paraId="08AC8AB6" w14:textId="77777777" w:rsidR="0017089C" w:rsidRDefault="0017089C">
      <w:pPr>
        <w:keepNext/>
      </w:pPr>
      <w:r>
        <w:lastRenderedPageBreak/>
        <w:t xml:space="preserve">Q47 The following statements describe how people sometimes feel. For each statement, please indicate how often you feel the way described by selecting a number in the space provided, on a scale from </w:t>
      </w:r>
      <w:r>
        <w:rPr>
          <w:b/>
        </w:rPr>
        <w:t>Never (1)</w:t>
      </w:r>
      <w:r>
        <w:t xml:space="preserve"> to </w:t>
      </w:r>
      <w:r>
        <w:rPr>
          <w:b/>
        </w:rPr>
        <w:t>Always (4)</w:t>
      </w:r>
      <w:r>
        <w:t>. Here is an example:  </w:t>
      </w:r>
      <w:r>
        <w:br/>
        <w:t xml:space="preserve"> </w:t>
      </w:r>
      <w:r>
        <w:br/>
        <w:t xml:space="preserve"> How often do you feel happy?   If you never felt happy, you would respond "never"; if you always feel happy, you would respond "always!'    </w:t>
      </w:r>
      <w:r>
        <w:br/>
        <w:t xml:space="preserve"> </w:t>
      </w:r>
      <w:r>
        <w:br/>
        <w:t xml:space="preserve"> How often do you feel...</w:t>
      </w:r>
    </w:p>
    <w:tbl>
      <w:tblPr>
        <w:tblStyle w:val="QQuestionTable0"/>
        <w:tblW w:w="9576" w:type="auto"/>
        <w:tblLook w:val="07E0" w:firstRow="1" w:lastRow="1" w:firstColumn="1" w:lastColumn="1" w:noHBand="1" w:noVBand="1"/>
      </w:tblPr>
      <w:tblGrid>
        <w:gridCol w:w="1915"/>
        <w:gridCol w:w="1915"/>
        <w:gridCol w:w="1915"/>
        <w:gridCol w:w="1915"/>
        <w:gridCol w:w="1915"/>
      </w:tblGrid>
      <w:tr w:rsidR="0017089C" w14:paraId="29D9FE50" w14:textId="77777777" w:rsidTr="00844A9D">
        <w:trPr>
          <w:cnfStyle w:val="100000000000" w:firstRow="1" w:lastRow="0" w:firstColumn="0" w:lastColumn="0" w:oddVBand="0" w:evenVBand="0" w:oddHBand="0" w:evenHBand="0" w:firstRowFirstColumn="0" w:firstRowLastColumn="0" w:lastRowFirstColumn="0" w:lastRowLastColumn="0"/>
        </w:trPr>
        <w:tc>
          <w:tcPr>
            <w:tcW w:w="1915" w:type="dxa"/>
          </w:tcPr>
          <w:p w14:paraId="5E520D81" w14:textId="77777777" w:rsidR="0017089C" w:rsidRDefault="0017089C">
            <w:pPr>
              <w:keepNext/>
            </w:pPr>
          </w:p>
        </w:tc>
        <w:tc>
          <w:tcPr>
            <w:tcW w:w="1915" w:type="dxa"/>
          </w:tcPr>
          <w:p w14:paraId="0CDD0035" w14:textId="77777777" w:rsidR="0017089C" w:rsidRDefault="0017089C">
            <w:r>
              <w:t>Never-1 (1)</w:t>
            </w:r>
          </w:p>
        </w:tc>
        <w:tc>
          <w:tcPr>
            <w:tcW w:w="1915" w:type="dxa"/>
          </w:tcPr>
          <w:p w14:paraId="155DABC7" w14:textId="77777777" w:rsidR="0017089C" w:rsidRDefault="0017089C">
            <w:r>
              <w:t>Rarely-2 (2)</w:t>
            </w:r>
          </w:p>
        </w:tc>
        <w:tc>
          <w:tcPr>
            <w:tcW w:w="1915" w:type="dxa"/>
          </w:tcPr>
          <w:p w14:paraId="45939F73" w14:textId="77777777" w:rsidR="0017089C" w:rsidRDefault="0017089C">
            <w:r>
              <w:t>Sometimes-3 (3)</w:t>
            </w:r>
          </w:p>
        </w:tc>
        <w:tc>
          <w:tcPr>
            <w:cnfStyle w:val="000100000000" w:firstRow="0" w:lastRow="0" w:firstColumn="0" w:lastColumn="1" w:oddVBand="0" w:evenVBand="0" w:oddHBand="0" w:evenHBand="0" w:firstRowFirstColumn="0" w:firstRowLastColumn="0" w:lastRowFirstColumn="0" w:lastRowLastColumn="0"/>
            <w:tcW w:w="1915" w:type="dxa"/>
          </w:tcPr>
          <w:p w14:paraId="4B58D46C" w14:textId="77777777" w:rsidR="0017089C" w:rsidRDefault="0017089C">
            <w:r>
              <w:t>Always-4 (4)</w:t>
            </w:r>
          </w:p>
        </w:tc>
      </w:tr>
      <w:tr w:rsidR="0017089C" w14:paraId="12EB4A91" w14:textId="77777777" w:rsidTr="00844A9D">
        <w:tc>
          <w:tcPr>
            <w:tcW w:w="1915" w:type="dxa"/>
          </w:tcPr>
          <w:p w14:paraId="2AFE1D0E" w14:textId="77777777" w:rsidR="0017089C" w:rsidRDefault="0017089C">
            <w:pPr>
              <w:keepNext/>
            </w:pPr>
            <w:r>
              <w:t xml:space="preserve">...that you are "in tune" with the people around you? (1) </w:t>
            </w:r>
          </w:p>
        </w:tc>
        <w:tc>
          <w:tcPr>
            <w:tcW w:w="1915" w:type="dxa"/>
          </w:tcPr>
          <w:p w14:paraId="71AD5B54" w14:textId="77777777" w:rsidR="0017089C" w:rsidRDefault="0017089C">
            <w:pPr>
              <w:pStyle w:val="ListParagraph"/>
              <w:keepNext/>
              <w:numPr>
                <w:ilvl w:val="0"/>
                <w:numId w:val="4"/>
              </w:numPr>
            </w:pPr>
          </w:p>
        </w:tc>
        <w:tc>
          <w:tcPr>
            <w:tcW w:w="1915" w:type="dxa"/>
          </w:tcPr>
          <w:p w14:paraId="22959D07" w14:textId="77777777" w:rsidR="0017089C" w:rsidRDefault="0017089C">
            <w:pPr>
              <w:pStyle w:val="ListParagraph"/>
              <w:keepNext/>
              <w:numPr>
                <w:ilvl w:val="0"/>
                <w:numId w:val="4"/>
              </w:numPr>
            </w:pPr>
          </w:p>
        </w:tc>
        <w:tc>
          <w:tcPr>
            <w:tcW w:w="1915" w:type="dxa"/>
          </w:tcPr>
          <w:p w14:paraId="60B5E497"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3D0F66E6" w14:textId="77777777" w:rsidR="0017089C" w:rsidRDefault="0017089C">
            <w:pPr>
              <w:pStyle w:val="ListParagraph"/>
              <w:keepNext/>
              <w:numPr>
                <w:ilvl w:val="0"/>
                <w:numId w:val="4"/>
              </w:numPr>
            </w:pPr>
          </w:p>
        </w:tc>
      </w:tr>
      <w:tr w:rsidR="0017089C" w14:paraId="2541BE2C" w14:textId="77777777" w:rsidTr="00844A9D">
        <w:tc>
          <w:tcPr>
            <w:tcW w:w="1915" w:type="dxa"/>
          </w:tcPr>
          <w:p w14:paraId="67985B50" w14:textId="77777777" w:rsidR="0017089C" w:rsidRDefault="0017089C">
            <w:pPr>
              <w:keepNext/>
            </w:pPr>
            <w:r>
              <w:t xml:space="preserve">...that you lack companionship? (2) </w:t>
            </w:r>
          </w:p>
        </w:tc>
        <w:tc>
          <w:tcPr>
            <w:tcW w:w="1915" w:type="dxa"/>
          </w:tcPr>
          <w:p w14:paraId="5AF40692" w14:textId="77777777" w:rsidR="0017089C" w:rsidRDefault="0017089C">
            <w:pPr>
              <w:pStyle w:val="ListParagraph"/>
              <w:keepNext/>
              <w:numPr>
                <w:ilvl w:val="0"/>
                <w:numId w:val="4"/>
              </w:numPr>
            </w:pPr>
          </w:p>
        </w:tc>
        <w:tc>
          <w:tcPr>
            <w:tcW w:w="1915" w:type="dxa"/>
          </w:tcPr>
          <w:p w14:paraId="5EACE834" w14:textId="77777777" w:rsidR="0017089C" w:rsidRDefault="0017089C">
            <w:pPr>
              <w:pStyle w:val="ListParagraph"/>
              <w:keepNext/>
              <w:numPr>
                <w:ilvl w:val="0"/>
                <w:numId w:val="4"/>
              </w:numPr>
            </w:pPr>
          </w:p>
        </w:tc>
        <w:tc>
          <w:tcPr>
            <w:tcW w:w="1915" w:type="dxa"/>
          </w:tcPr>
          <w:p w14:paraId="2A54F293"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17EAC985" w14:textId="77777777" w:rsidR="0017089C" w:rsidRDefault="0017089C">
            <w:pPr>
              <w:pStyle w:val="ListParagraph"/>
              <w:keepNext/>
              <w:numPr>
                <w:ilvl w:val="0"/>
                <w:numId w:val="4"/>
              </w:numPr>
            </w:pPr>
          </w:p>
        </w:tc>
      </w:tr>
      <w:tr w:rsidR="0017089C" w14:paraId="13827243" w14:textId="77777777" w:rsidTr="00844A9D">
        <w:tc>
          <w:tcPr>
            <w:tcW w:w="1915" w:type="dxa"/>
          </w:tcPr>
          <w:p w14:paraId="66296311" w14:textId="77777777" w:rsidR="0017089C" w:rsidRDefault="0017089C">
            <w:pPr>
              <w:keepNext/>
            </w:pPr>
            <w:r>
              <w:t xml:space="preserve">...that there is no one you can turn to? (3) </w:t>
            </w:r>
          </w:p>
        </w:tc>
        <w:tc>
          <w:tcPr>
            <w:tcW w:w="1915" w:type="dxa"/>
          </w:tcPr>
          <w:p w14:paraId="5CCA6F25" w14:textId="77777777" w:rsidR="0017089C" w:rsidRDefault="0017089C">
            <w:pPr>
              <w:pStyle w:val="ListParagraph"/>
              <w:keepNext/>
              <w:numPr>
                <w:ilvl w:val="0"/>
                <w:numId w:val="4"/>
              </w:numPr>
            </w:pPr>
          </w:p>
        </w:tc>
        <w:tc>
          <w:tcPr>
            <w:tcW w:w="1915" w:type="dxa"/>
          </w:tcPr>
          <w:p w14:paraId="5D16D4D4" w14:textId="77777777" w:rsidR="0017089C" w:rsidRDefault="0017089C">
            <w:pPr>
              <w:pStyle w:val="ListParagraph"/>
              <w:keepNext/>
              <w:numPr>
                <w:ilvl w:val="0"/>
                <w:numId w:val="4"/>
              </w:numPr>
            </w:pPr>
          </w:p>
        </w:tc>
        <w:tc>
          <w:tcPr>
            <w:tcW w:w="1915" w:type="dxa"/>
          </w:tcPr>
          <w:p w14:paraId="4FEFA28E"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373BFDC0" w14:textId="77777777" w:rsidR="0017089C" w:rsidRDefault="0017089C">
            <w:pPr>
              <w:pStyle w:val="ListParagraph"/>
              <w:keepNext/>
              <w:numPr>
                <w:ilvl w:val="0"/>
                <w:numId w:val="4"/>
              </w:numPr>
            </w:pPr>
          </w:p>
        </w:tc>
      </w:tr>
      <w:tr w:rsidR="0017089C" w14:paraId="26D860F7" w14:textId="77777777" w:rsidTr="00844A9D">
        <w:tc>
          <w:tcPr>
            <w:tcW w:w="1915" w:type="dxa"/>
          </w:tcPr>
          <w:p w14:paraId="0E664112" w14:textId="77777777" w:rsidR="0017089C" w:rsidRDefault="0017089C">
            <w:pPr>
              <w:keepNext/>
            </w:pPr>
            <w:r>
              <w:t xml:space="preserve">...alone? (4) </w:t>
            </w:r>
          </w:p>
        </w:tc>
        <w:tc>
          <w:tcPr>
            <w:tcW w:w="1915" w:type="dxa"/>
          </w:tcPr>
          <w:p w14:paraId="03DB0305" w14:textId="77777777" w:rsidR="0017089C" w:rsidRDefault="0017089C">
            <w:pPr>
              <w:pStyle w:val="ListParagraph"/>
              <w:keepNext/>
              <w:numPr>
                <w:ilvl w:val="0"/>
                <w:numId w:val="4"/>
              </w:numPr>
            </w:pPr>
          </w:p>
        </w:tc>
        <w:tc>
          <w:tcPr>
            <w:tcW w:w="1915" w:type="dxa"/>
          </w:tcPr>
          <w:p w14:paraId="040F8221" w14:textId="77777777" w:rsidR="0017089C" w:rsidRDefault="0017089C">
            <w:pPr>
              <w:pStyle w:val="ListParagraph"/>
              <w:keepNext/>
              <w:numPr>
                <w:ilvl w:val="0"/>
                <w:numId w:val="4"/>
              </w:numPr>
            </w:pPr>
          </w:p>
        </w:tc>
        <w:tc>
          <w:tcPr>
            <w:tcW w:w="1915" w:type="dxa"/>
          </w:tcPr>
          <w:p w14:paraId="61FFDF03"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301B6AAE" w14:textId="77777777" w:rsidR="0017089C" w:rsidRDefault="0017089C">
            <w:pPr>
              <w:pStyle w:val="ListParagraph"/>
              <w:keepNext/>
              <w:numPr>
                <w:ilvl w:val="0"/>
                <w:numId w:val="4"/>
              </w:numPr>
            </w:pPr>
          </w:p>
        </w:tc>
      </w:tr>
      <w:tr w:rsidR="0017089C" w14:paraId="7BB45379" w14:textId="77777777" w:rsidTr="00844A9D">
        <w:tc>
          <w:tcPr>
            <w:tcW w:w="1915" w:type="dxa"/>
          </w:tcPr>
          <w:p w14:paraId="560CAFB5" w14:textId="77777777" w:rsidR="0017089C" w:rsidRDefault="0017089C">
            <w:pPr>
              <w:keepNext/>
            </w:pPr>
            <w:r>
              <w:t xml:space="preserve">...part of a group of friends? (5) </w:t>
            </w:r>
          </w:p>
        </w:tc>
        <w:tc>
          <w:tcPr>
            <w:tcW w:w="1915" w:type="dxa"/>
          </w:tcPr>
          <w:p w14:paraId="3FBD93A3" w14:textId="77777777" w:rsidR="0017089C" w:rsidRDefault="0017089C">
            <w:pPr>
              <w:pStyle w:val="ListParagraph"/>
              <w:keepNext/>
              <w:numPr>
                <w:ilvl w:val="0"/>
                <w:numId w:val="4"/>
              </w:numPr>
            </w:pPr>
          </w:p>
        </w:tc>
        <w:tc>
          <w:tcPr>
            <w:tcW w:w="1915" w:type="dxa"/>
          </w:tcPr>
          <w:p w14:paraId="66D5A8BB" w14:textId="77777777" w:rsidR="0017089C" w:rsidRDefault="0017089C">
            <w:pPr>
              <w:pStyle w:val="ListParagraph"/>
              <w:keepNext/>
              <w:numPr>
                <w:ilvl w:val="0"/>
                <w:numId w:val="4"/>
              </w:numPr>
            </w:pPr>
          </w:p>
        </w:tc>
        <w:tc>
          <w:tcPr>
            <w:tcW w:w="1915" w:type="dxa"/>
          </w:tcPr>
          <w:p w14:paraId="2DB709F1"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62052DA1" w14:textId="77777777" w:rsidR="0017089C" w:rsidRDefault="0017089C">
            <w:pPr>
              <w:pStyle w:val="ListParagraph"/>
              <w:keepNext/>
              <w:numPr>
                <w:ilvl w:val="0"/>
                <w:numId w:val="4"/>
              </w:numPr>
            </w:pPr>
          </w:p>
        </w:tc>
      </w:tr>
      <w:tr w:rsidR="0017089C" w14:paraId="74F0EBC1" w14:textId="77777777" w:rsidTr="00844A9D">
        <w:tc>
          <w:tcPr>
            <w:tcW w:w="1915" w:type="dxa"/>
          </w:tcPr>
          <w:p w14:paraId="4FF34EEE" w14:textId="77777777" w:rsidR="0017089C" w:rsidRDefault="0017089C">
            <w:pPr>
              <w:keepNext/>
            </w:pPr>
            <w:r>
              <w:t xml:space="preserve">...that you have a lot in common with the people around you? (6) </w:t>
            </w:r>
          </w:p>
        </w:tc>
        <w:tc>
          <w:tcPr>
            <w:tcW w:w="1915" w:type="dxa"/>
          </w:tcPr>
          <w:p w14:paraId="4427D19C" w14:textId="77777777" w:rsidR="0017089C" w:rsidRDefault="0017089C">
            <w:pPr>
              <w:pStyle w:val="ListParagraph"/>
              <w:keepNext/>
              <w:numPr>
                <w:ilvl w:val="0"/>
                <w:numId w:val="4"/>
              </w:numPr>
            </w:pPr>
          </w:p>
        </w:tc>
        <w:tc>
          <w:tcPr>
            <w:tcW w:w="1915" w:type="dxa"/>
          </w:tcPr>
          <w:p w14:paraId="46A11CA5" w14:textId="77777777" w:rsidR="0017089C" w:rsidRDefault="0017089C">
            <w:pPr>
              <w:pStyle w:val="ListParagraph"/>
              <w:keepNext/>
              <w:numPr>
                <w:ilvl w:val="0"/>
                <w:numId w:val="4"/>
              </w:numPr>
            </w:pPr>
          </w:p>
        </w:tc>
        <w:tc>
          <w:tcPr>
            <w:tcW w:w="1915" w:type="dxa"/>
          </w:tcPr>
          <w:p w14:paraId="2DD4D104"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58634F95" w14:textId="77777777" w:rsidR="0017089C" w:rsidRDefault="0017089C">
            <w:pPr>
              <w:pStyle w:val="ListParagraph"/>
              <w:keepNext/>
              <w:numPr>
                <w:ilvl w:val="0"/>
                <w:numId w:val="4"/>
              </w:numPr>
            </w:pPr>
          </w:p>
        </w:tc>
      </w:tr>
      <w:tr w:rsidR="0017089C" w14:paraId="17E84572" w14:textId="77777777" w:rsidTr="00844A9D">
        <w:tc>
          <w:tcPr>
            <w:tcW w:w="1915" w:type="dxa"/>
          </w:tcPr>
          <w:p w14:paraId="59914924" w14:textId="77777777" w:rsidR="0017089C" w:rsidRDefault="0017089C">
            <w:pPr>
              <w:keepNext/>
            </w:pPr>
            <w:r>
              <w:t xml:space="preserve">...that you are no longer close to anyone? (7) </w:t>
            </w:r>
          </w:p>
        </w:tc>
        <w:tc>
          <w:tcPr>
            <w:tcW w:w="1915" w:type="dxa"/>
          </w:tcPr>
          <w:p w14:paraId="35AFD800" w14:textId="77777777" w:rsidR="0017089C" w:rsidRDefault="0017089C">
            <w:pPr>
              <w:pStyle w:val="ListParagraph"/>
              <w:keepNext/>
              <w:numPr>
                <w:ilvl w:val="0"/>
                <w:numId w:val="4"/>
              </w:numPr>
            </w:pPr>
          </w:p>
        </w:tc>
        <w:tc>
          <w:tcPr>
            <w:tcW w:w="1915" w:type="dxa"/>
          </w:tcPr>
          <w:p w14:paraId="35FE3D62" w14:textId="77777777" w:rsidR="0017089C" w:rsidRDefault="0017089C">
            <w:pPr>
              <w:pStyle w:val="ListParagraph"/>
              <w:keepNext/>
              <w:numPr>
                <w:ilvl w:val="0"/>
                <w:numId w:val="4"/>
              </w:numPr>
            </w:pPr>
          </w:p>
        </w:tc>
        <w:tc>
          <w:tcPr>
            <w:tcW w:w="1915" w:type="dxa"/>
          </w:tcPr>
          <w:p w14:paraId="7585BA15"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26409D89" w14:textId="77777777" w:rsidR="0017089C" w:rsidRDefault="0017089C">
            <w:pPr>
              <w:pStyle w:val="ListParagraph"/>
              <w:keepNext/>
              <w:numPr>
                <w:ilvl w:val="0"/>
                <w:numId w:val="4"/>
              </w:numPr>
            </w:pPr>
          </w:p>
        </w:tc>
      </w:tr>
      <w:tr w:rsidR="0017089C" w14:paraId="12FBE4DF" w14:textId="77777777" w:rsidTr="00844A9D">
        <w:tc>
          <w:tcPr>
            <w:tcW w:w="1915" w:type="dxa"/>
          </w:tcPr>
          <w:p w14:paraId="44BCF47D" w14:textId="77777777" w:rsidR="0017089C" w:rsidRDefault="0017089C">
            <w:pPr>
              <w:keepNext/>
            </w:pPr>
            <w:r>
              <w:t xml:space="preserve">...that your interests and ideas are not shared by those around you? (8) </w:t>
            </w:r>
          </w:p>
        </w:tc>
        <w:tc>
          <w:tcPr>
            <w:tcW w:w="1915" w:type="dxa"/>
          </w:tcPr>
          <w:p w14:paraId="1FFC4397" w14:textId="77777777" w:rsidR="0017089C" w:rsidRDefault="0017089C">
            <w:pPr>
              <w:pStyle w:val="ListParagraph"/>
              <w:keepNext/>
              <w:numPr>
                <w:ilvl w:val="0"/>
                <w:numId w:val="4"/>
              </w:numPr>
            </w:pPr>
          </w:p>
        </w:tc>
        <w:tc>
          <w:tcPr>
            <w:tcW w:w="1915" w:type="dxa"/>
          </w:tcPr>
          <w:p w14:paraId="2BB9CC14" w14:textId="77777777" w:rsidR="0017089C" w:rsidRDefault="0017089C">
            <w:pPr>
              <w:pStyle w:val="ListParagraph"/>
              <w:keepNext/>
              <w:numPr>
                <w:ilvl w:val="0"/>
                <w:numId w:val="4"/>
              </w:numPr>
            </w:pPr>
          </w:p>
        </w:tc>
        <w:tc>
          <w:tcPr>
            <w:tcW w:w="1915" w:type="dxa"/>
          </w:tcPr>
          <w:p w14:paraId="11D6D50A"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79B795D4" w14:textId="77777777" w:rsidR="0017089C" w:rsidRDefault="0017089C">
            <w:pPr>
              <w:pStyle w:val="ListParagraph"/>
              <w:keepNext/>
              <w:numPr>
                <w:ilvl w:val="0"/>
                <w:numId w:val="4"/>
              </w:numPr>
            </w:pPr>
          </w:p>
        </w:tc>
      </w:tr>
      <w:tr w:rsidR="0017089C" w14:paraId="0D82C3D8" w14:textId="77777777" w:rsidTr="00844A9D">
        <w:tc>
          <w:tcPr>
            <w:tcW w:w="1915" w:type="dxa"/>
          </w:tcPr>
          <w:p w14:paraId="6488066B" w14:textId="77777777" w:rsidR="0017089C" w:rsidRDefault="0017089C">
            <w:pPr>
              <w:keepNext/>
            </w:pPr>
            <w:r>
              <w:t xml:space="preserve">...outgoing and friendly? (9) </w:t>
            </w:r>
          </w:p>
        </w:tc>
        <w:tc>
          <w:tcPr>
            <w:tcW w:w="1915" w:type="dxa"/>
          </w:tcPr>
          <w:p w14:paraId="516B14AE" w14:textId="77777777" w:rsidR="0017089C" w:rsidRDefault="0017089C">
            <w:pPr>
              <w:pStyle w:val="ListParagraph"/>
              <w:keepNext/>
              <w:numPr>
                <w:ilvl w:val="0"/>
                <w:numId w:val="4"/>
              </w:numPr>
            </w:pPr>
          </w:p>
        </w:tc>
        <w:tc>
          <w:tcPr>
            <w:tcW w:w="1915" w:type="dxa"/>
          </w:tcPr>
          <w:p w14:paraId="140540F0" w14:textId="77777777" w:rsidR="0017089C" w:rsidRDefault="0017089C">
            <w:pPr>
              <w:pStyle w:val="ListParagraph"/>
              <w:keepNext/>
              <w:numPr>
                <w:ilvl w:val="0"/>
                <w:numId w:val="4"/>
              </w:numPr>
            </w:pPr>
          </w:p>
        </w:tc>
        <w:tc>
          <w:tcPr>
            <w:tcW w:w="1915" w:type="dxa"/>
          </w:tcPr>
          <w:p w14:paraId="2898F5FB"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0F2159E8" w14:textId="77777777" w:rsidR="0017089C" w:rsidRDefault="0017089C">
            <w:pPr>
              <w:pStyle w:val="ListParagraph"/>
              <w:keepNext/>
              <w:numPr>
                <w:ilvl w:val="0"/>
                <w:numId w:val="4"/>
              </w:numPr>
            </w:pPr>
          </w:p>
        </w:tc>
      </w:tr>
      <w:tr w:rsidR="0017089C" w14:paraId="0CB3F538" w14:textId="77777777" w:rsidTr="00844A9D">
        <w:tc>
          <w:tcPr>
            <w:tcW w:w="1915" w:type="dxa"/>
          </w:tcPr>
          <w:p w14:paraId="6C9FEF89" w14:textId="77777777" w:rsidR="0017089C" w:rsidRDefault="0017089C">
            <w:pPr>
              <w:keepNext/>
            </w:pPr>
            <w:r>
              <w:t xml:space="preserve">...close to people? (10) </w:t>
            </w:r>
          </w:p>
        </w:tc>
        <w:tc>
          <w:tcPr>
            <w:tcW w:w="1915" w:type="dxa"/>
          </w:tcPr>
          <w:p w14:paraId="4EB55234" w14:textId="77777777" w:rsidR="0017089C" w:rsidRDefault="0017089C">
            <w:pPr>
              <w:pStyle w:val="ListParagraph"/>
              <w:keepNext/>
              <w:numPr>
                <w:ilvl w:val="0"/>
                <w:numId w:val="4"/>
              </w:numPr>
            </w:pPr>
          </w:p>
        </w:tc>
        <w:tc>
          <w:tcPr>
            <w:tcW w:w="1915" w:type="dxa"/>
          </w:tcPr>
          <w:p w14:paraId="1D1F836A" w14:textId="77777777" w:rsidR="0017089C" w:rsidRDefault="0017089C">
            <w:pPr>
              <w:pStyle w:val="ListParagraph"/>
              <w:keepNext/>
              <w:numPr>
                <w:ilvl w:val="0"/>
                <w:numId w:val="4"/>
              </w:numPr>
            </w:pPr>
          </w:p>
        </w:tc>
        <w:tc>
          <w:tcPr>
            <w:tcW w:w="1915" w:type="dxa"/>
          </w:tcPr>
          <w:p w14:paraId="5D0129E9"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10B1B686" w14:textId="77777777" w:rsidR="0017089C" w:rsidRDefault="0017089C">
            <w:pPr>
              <w:pStyle w:val="ListParagraph"/>
              <w:keepNext/>
              <w:numPr>
                <w:ilvl w:val="0"/>
                <w:numId w:val="4"/>
              </w:numPr>
            </w:pPr>
          </w:p>
        </w:tc>
      </w:tr>
      <w:tr w:rsidR="0017089C" w14:paraId="3110819B" w14:textId="77777777" w:rsidTr="00844A9D">
        <w:tc>
          <w:tcPr>
            <w:tcW w:w="1915" w:type="dxa"/>
          </w:tcPr>
          <w:p w14:paraId="6ED32435" w14:textId="77777777" w:rsidR="0017089C" w:rsidRDefault="0017089C">
            <w:pPr>
              <w:keepNext/>
            </w:pPr>
            <w:r>
              <w:lastRenderedPageBreak/>
              <w:t xml:space="preserve">...left out? (11) </w:t>
            </w:r>
          </w:p>
        </w:tc>
        <w:tc>
          <w:tcPr>
            <w:tcW w:w="1915" w:type="dxa"/>
          </w:tcPr>
          <w:p w14:paraId="3520EE4E" w14:textId="77777777" w:rsidR="0017089C" w:rsidRDefault="0017089C">
            <w:pPr>
              <w:pStyle w:val="ListParagraph"/>
              <w:keepNext/>
              <w:numPr>
                <w:ilvl w:val="0"/>
                <w:numId w:val="4"/>
              </w:numPr>
            </w:pPr>
          </w:p>
        </w:tc>
        <w:tc>
          <w:tcPr>
            <w:tcW w:w="1915" w:type="dxa"/>
          </w:tcPr>
          <w:p w14:paraId="4B62F349" w14:textId="77777777" w:rsidR="0017089C" w:rsidRDefault="0017089C">
            <w:pPr>
              <w:pStyle w:val="ListParagraph"/>
              <w:keepNext/>
              <w:numPr>
                <w:ilvl w:val="0"/>
                <w:numId w:val="4"/>
              </w:numPr>
            </w:pPr>
          </w:p>
        </w:tc>
        <w:tc>
          <w:tcPr>
            <w:tcW w:w="1915" w:type="dxa"/>
          </w:tcPr>
          <w:p w14:paraId="2E1C2644"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08F4C404" w14:textId="77777777" w:rsidR="0017089C" w:rsidRDefault="0017089C">
            <w:pPr>
              <w:pStyle w:val="ListParagraph"/>
              <w:keepNext/>
              <w:numPr>
                <w:ilvl w:val="0"/>
                <w:numId w:val="4"/>
              </w:numPr>
            </w:pPr>
          </w:p>
        </w:tc>
      </w:tr>
      <w:tr w:rsidR="0017089C" w14:paraId="5691C0F4" w14:textId="77777777" w:rsidTr="00844A9D">
        <w:tc>
          <w:tcPr>
            <w:tcW w:w="1915" w:type="dxa"/>
          </w:tcPr>
          <w:p w14:paraId="6148DAF8" w14:textId="77777777" w:rsidR="0017089C" w:rsidRDefault="0017089C">
            <w:pPr>
              <w:keepNext/>
            </w:pPr>
            <w:r>
              <w:t xml:space="preserve">...that your relationships with others are not meaningful? (12) </w:t>
            </w:r>
          </w:p>
        </w:tc>
        <w:tc>
          <w:tcPr>
            <w:tcW w:w="1915" w:type="dxa"/>
          </w:tcPr>
          <w:p w14:paraId="430536C2" w14:textId="77777777" w:rsidR="0017089C" w:rsidRDefault="0017089C">
            <w:pPr>
              <w:pStyle w:val="ListParagraph"/>
              <w:keepNext/>
              <w:numPr>
                <w:ilvl w:val="0"/>
                <w:numId w:val="4"/>
              </w:numPr>
            </w:pPr>
          </w:p>
        </w:tc>
        <w:tc>
          <w:tcPr>
            <w:tcW w:w="1915" w:type="dxa"/>
          </w:tcPr>
          <w:p w14:paraId="3A128213" w14:textId="77777777" w:rsidR="0017089C" w:rsidRDefault="0017089C">
            <w:pPr>
              <w:pStyle w:val="ListParagraph"/>
              <w:keepNext/>
              <w:numPr>
                <w:ilvl w:val="0"/>
                <w:numId w:val="4"/>
              </w:numPr>
            </w:pPr>
          </w:p>
        </w:tc>
        <w:tc>
          <w:tcPr>
            <w:tcW w:w="1915" w:type="dxa"/>
          </w:tcPr>
          <w:p w14:paraId="7314E552"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03AE7381" w14:textId="77777777" w:rsidR="0017089C" w:rsidRDefault="0017089C">
            <w:pPr>
              <w:pStyle w:val="ListParagraph"/>
              <w:keepNext/>
              <w:numPr>
                <w:ilvl w:val="0"/>
                <w:numId w:val="4"/>
              </w:numPr>
            </w:pPr>
          </w:p>
        </w:tc>
      </w:tr>
      <w:tr w:rsidR="0017089C" w14:paraId="552CB9F5" w14:textId="77777777" w:rsidTr="00844A9D">
        <w:tc>
          <w:tcPr>
            <w:tcW w:w="1915" w:type="dxa"/>
          </w:tcPr>
          <w:p w14:paraId="30A4271C" w14:textId="77777777" w:rsidR="0017089C" w:rsidRDefault="0017089C">
            <w:pPr>
              <w:keepNext/>
            </w:pPr>
            <w:r>
              <w:t xml:space="preserve">...that no one really knows you well? (13) </w:t>
            </w:r>
          </w:p>
        </w:tc>
        <w:tc>
          <w:tcPr>
            <w:tcW w:w="1915" w:type="dxa"/>
          </w:tcPr>
          <w:p w14:paraId="247D282D" w14:textId="77777777" w:rsidR="0017089C" w:rsidRDefault="0017089C">
            <w:pPr>
              <w:pStyle w:val="ListParagraph"/>
              <w:keepNext/>
              <w:numPr>
                <w:ilvl w:val="0"/>
                <w:numId w:val="4"/>
              </w:numPr>
            </w:pPr>
          </w:p>
        </w:tc>
        <w:tc>
          <w:tcPr>
            <w:tcW w:w="1915" w:type="dxa"/>
          </w:tcPr>
          <w:p w14:paraId="707B195E" w14:textId="77777777" w:rsidR="0017089C" w:rsidRDefault="0017089C">
            <w:pPr>
              <w:pStyle w:val="ListParagraph"/>
              <w:keepNext/>
              <w:numPr>
                <w:ilvl w:val="0"/>
                <w:numId w:val="4"/>
              </w:numPr>
            </w:pPr>
          </w:p>
        </w:tc>
        <w:tc>
          <w:tcPr>
            <w:tcW w:w="1915" w:type="dxa"/>
          </w:tcPr>
          <w:p w14:paraId="3D890EE1"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4E0C9E96" w14:textId="77777777" w:rsidR="0017089C" w:rsidRDefault="0017089C">
            <w:pPr>
              <w:pStyle w:val="ListParagraph"/>
              <w:keepNext/>
              <w:numPr>
                <w:ilvl w:val="0"/>
                <w:numId w:val="4"/>
              </w:numPr>
            </w:pPr>
          </w:p>
        </w:tc>
      </w:tr>
      <w:tr w:rsidR="0017089C" w14:paraId="775D4996" w14:textId="77777777" w:rsidTr="00844A9D">
        <w:tc>
          <w:tcPr>
            <w:tcW w:w="1915" w:type="dxa"/>
          </w:tcPr>
          <w:p w14:paraId="2FE6C133" w14:textId="77777777" w:rsidR="0017089C" w:rsidRDefault="0017089C">
            <w:pPr>
              <w:keepNext/>
            </w:pPr>
            <w:r>
              <w:t xml:space="preserve">...isolated from others? (14) </w:t>
            </w:r>
          </w:p>
        </w:tc>
        <w:tc>
          <w:tcPr>
            <w:tcW w:w="1915" w:type="dxa"/>
          </w:tcPr>
          <w:p w14:paraId="428E8929" w14:textId="77777777" w:rsidR="0017089C" w:rsidRDefault="0017089C">
            <w:pPr>
              <w:pStyle w:val="ListParagraph"/>
              <w:keepNext/>
              <w:numPr>
                <w:ilvl w:val="0"/>
                <w:numId w:val="4"/>
              </w:numPr>
            </w:pPr>
          </w:p>
        </w:tc>
        <w:tc>
          <w:tcPr>
            <w:tcW w:w="1915" w:type="dxa"/>
          </w:tcPr>
          <w:p w14:paraId="7130B63E" w14:textId="77777777" w:rsidR="0017089C" w:rsidRDefault="0017089C">
            <w:pPr>
              <w:pStyle w:val="ListParagraph"/>
              <w:keepNext/>
              <w:numPr>
                <w:ilvl w:val="0"/>
                <w:numId w:val="4"/>
              </w:numPr>
            </w:pPr>
          </w:p>
        </w:tc>
        <w:tc>
          <w:tcPr>
            <w:tcW w:w="1915" w:type="dxa"/>
          </w:tcPr>
          <w:p w14:paraId="74CC6C3F"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61619350" w14:textId="77777777" w:rsidR="0017089C" w:rsidRDefault="0017089C">
            <w:pPr>
              <w:pStyle w:val="ListParagraph"/>
              <w:keepNext/>
              <w:numPr>
                <w:ilvl w:val="0"/>
                <w:numId w:val="4"/>
              </w:numPr>
            </w:pPr>
          </w:p>
        </w:tc>
      </w:tr>
      <w:tr w:rsidR="0017089C" w14:paraId="61238AA3" w14:textId="77777777" w:rsidTr="00844A9D">
        <w:tc>
          <w:tcPr>
            <w:tcW w:w="1915" w:type="dxa"/>
          </w:tcPr>
          <w:p w14:paraId="50DD046A" w14:textId="77777777" w:rsidR="0017089C" w:rsidRDefault="0017089C">
            <w:pPr>
              <w:keepNext/>
            </w:pPr>
            <w:r>
              <w:t xml:space="preserve">...you can find companionship when you want it? (15) </w:t>
            </w:r>
          </w:p>
        </w:tc>
        <w:tc>
          <w:tcPr>
            <w:tcW w:w="1915" w:type="dxa"/>
          </w:tcPr>
          <w:p w14:paraId="49FF3957" w14:textId="77777777" w:rsidR="0017089C" w:rsidRDefault="0017089C">
            <w:pPr>
              <w:pStyle w:val="ListParagraph"/>
              <w:keepNext/>
              <w:numPr>
                <w:ilvl w:val="0"/>
                <w:numId w:val="4"/>
              </w:numPr>
            </w:pPr>
          </w:p>
        </w:tc>
        <w:tc>
          <w:tcPr>
            <w:tcW w:w="1915" w:type="dxa"/>
          </w:tcPr>
          <w:p w14:paraId="5F47887C" w14:textId="77777777" w:rsidR="0017089C" w:rsidRDefault="0017089C">
            <w:pPr>
              <w:pStyle w:val="ListParagraph"/>
              <w:keepNext/>
              <w:numPr>
                <w:ilvl w:val="0"/>
                <w:numId w:val="4"/>
              </w:numPr>
            </w:pPr>
          </w:p>
        </w:tc>
        <w:tc>
          <w:tcPr>
            <w:tcW w:w="1915" w:type="dxa"/>
          </w:tcPr>
          <w:p w14:paraId="564BDAA2"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370F4DAC" w14:textId="77777777" w:rsidR="0017089C" w:rsidRDefault="0017089C">
            <w:pPr>
              <w:pStyle w:val="ListParagraph"/>
              <w:keepNext/>
              <w:numPr>
                <w:ilvl w:val="0"/>
                <w:numId w:val="4"/>
              </w:numPr>
            </w:pPr>
          </w:p>
        </w:tc>
      </w:tr>
      <w:tr w:rsidR="0017089C" w14:paraId="251C5314" w14:textId="77777777" w:rsidTr="00844A9D">
        <w:tc>
          <w:tcPr>
            <w:tcW w:w="1915" w:type="dxa"/>
          </w:tcPr>
          <w:p w14:paraId="2B8A702C" w14:textId="77777777" w:rsidR="0017089C" w:rsidRDefault="0017089C">
            <w:pPr>
              <w:keepNext/>
            </w:pPr>
            <w:r>
              <w:t xml:space="preserve">...that there are people who really understand you? (16) </w:t>
            </w:r>
          </w:p>
        </w:tc>
        <w:tc>
          <w:tcPr>
            <w:tcW w:w="1915" w:type="dxa"/>
          </w:tcPr>
          <w:p w14:paraId="78FE2378" w14:textId="77777777" w:rsidR="0017089C" w:rsidRDefault="0017089C">
            <w:pPr>
              <w:pStyle w:val="ListParagraph"/>
              <w:keepNext/>
              <w:numPr>
                <w:ilvl w:val="0"/>
                <w:numId w:val="4"/>
              </w:numPr>
            </w:pPr>
          </w:p>
        </w:tc>
        <w:tc>
          <w:tcPr>
            <w:tcW w:w="1915" w:type="dxa"/>
          </w:tcPr>
          <w:p w14:paraId="48A3AA7B" w14:textId="77777777" w:rsidR="0017089C" w:rsidRDefault="0017089C">
            <w:pPr>
              <w:pStyle w:val="ListParagraph"/>
              <w:keepNext/>
              <w:numPr>
                <w:ilvl w:val="0"/>
                <w:numId w:val="4"/>
              </w:numPr>
            </w:pPr>
          </w:p>
        </w:tc>
        <w:tc>
          <w:tcPr>
            <w:tcW w:w="1915" w:type="dxa"/>
          </w:tcPr>
          <w:p w14:paraId="49CFFC23"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4B08A12F" w14:textId="77777777" w:rsidR="0017089C" w:rsidRDefault="0017089C">
            <w:pPr>
              <w:pStyle w:val="ListParagraph"/>
              <w:keepNext/>
              <w:numPr>
                <w:ilvl w:val="0"/>
                <w:numId w:val="4"/>
              </w:numPr>
            </w:pPr>
          </w:p>
        </w:tc>
      </w:tr>
      <w:tr w:rsidR="0017089C" w14:paraId="7FAC1983" w14:textId="77777777" w:rsidTr="00844A9D">
        <w:tc>
          <w:tcPr>
            <w:tcW w:w="1915" w:type="dxa"/>
          </w:tcPr>
          <w:p w14:paraId="4AABF949" w14:textId="77777777" w:rsidR="0017089C" w:rsidRDefault="0017089C">
            <w:pPr>
              <w:keepNext/>
            </w:pPr>
            <w:r>
              <w:t xml:space="preserve">...shy? (17) </w:t>
            </w:r>
          </w:p>
        </w:tc>
        <w:tc>
          <w:tcPr>
            <w:tcW w:w="1915" w:type="dxa"/>
          </w:tcPr>
          <w:p w14:paraId="42874940" w14:textId="77777777" w:rsidR="0017089C" w:rsidRDefault="0017089C">
            <w:pPr>
              <w:pStyle w:val="ListParagraph"/>
              <w:keepNext/>
              <w:numPr>
                <w:ilvl w:val="0"/>
                <w:numId w:val="4"/>
              </w:numPr>
            </w:pPr>
          </w:p>
        </w:tc>
        <w:tc>
          <w:tcPr>
            <w:tcW w:w="1915" w:type="dxa"/>
          </w:tcPr>
          <w:p w14:paraId="5B11ED05" w14:textId="77777777" w:rsidR="0017089C" w:rsidRDefault="0017089C">
            <w:pPr>
              <w:pStyle w:val="ListParagraph"/>
              <w:keepNext/>
              <w:numPr>
                <w:ilvl w:val="0"/>
                <w:numId w:val="4"/>
              </w:numPr>
            </w:pPr>
          </w:p>
        </w:tc>
        <w:tc>
          <w:tcPr>
            <w:tcW w:w="1915" w:type="dxa"/>
          </w:tcPr>
          <w:p w14:paraId="59BED1AD"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087EB32A" w14:textId="77777777" w:rsidR="0017089C" w:rsidRDefault="0017089C">
            <w:pPr>
              <w:pStyle w:val="ListParagraph"/>
              <w:keepNext/>
              <w:numPr>
                <w:ilvl w:val="0"/>
                <w:numId w:val="4"/>
              </w:numPr>
            </w:pPr>
          </w:p>
        </w:tc>
      </w:tr>
      <w:tr w:rsidR="0017089C" w14:paraId="2D9C2F1F" w14:textId="77777777" w:rsidTr="00844A9D">
        <w:tc>
          <w:tcPr>
            <w:tcW w:w="1915" w:type="dxa"/>
          </w:tcPr>
          <w:p w14:paraId="085BACD5" w14:textId="77777777" w:rsidR="0017089C" w:rsidRDefault="0017089C">
            <w:pPr>
              <w:keepNext/>
            </w:pPr>
            <w:r>
              <w:t xml:space="preserve">...that people are around you but not with you? (18) </w:t>
            </w:r>
          </w:p>
        </w:tc>
        <w:tc>
          <w:tcPr>
            <w:tcW w:w="1915" w:type="dxa"/>
          </w:tcPr>
          <w:p w14:paraId="40020CC5" w14:textId="77777777" w:rsidR="0017089C" w:rsidRDefault="0017089C">
            <w:pPr>
              <w:pStyle w:val="ListParagraph"/>
              <w:keepNext/>
              <w:numPr>
                <w:ilvl w:val="0"/>
                <w:numId w:val="4"/>
              </w:numPr>
            </w:pPr>
          </w:p>
        </w:tc>
        <w:tc>
          <w:tcPr>
            <w:tcW w:w="1915" w:type="dxa"/>
          </w:tcPr>
          <w:p w14:paraId="29B0AD8C" w14:textId="77777777" w:rsidR="0017089C" w:rsidRDefault="0017089C">
            <w:pPr>
              <w:pStyle w:val="ListParagraph"/>
              <w:keepNext/>
              <w:numPr>
                <w:ilvl w:val="0"/>
                <w:numId w:val="4"/>
              </w:numPr>
            </w:pPr>
          </w:p>
        </w:tc>
        <w:tc>
          <w:tcPr>
            <w:tcW w:w="1915" w:type="dxa"/>
          </w:tcPr>
          <w:p w14:paraId="79FE8E60"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35A8F3C2" w14:textId="77777777" w:rsidR="0017089C" w:rsidRDefault="0017089C">
            <w:pPr>
              <w:pStyle w:val="ListParagraph"/>
              <w:keepNext/>
              <w:numPr>
                <w:ilvl w:val="0"/>
                <w:numId w:val="4"/>
              </w:numPr>
            </w:pPr>
          </w:p>
        </w:tc>
      </w:tr>
      <w:tr w:rsidR="0017089C" w14:paraId="5250D2A8" w14:textId="77777777" w:rsidTr="00844A9D">
        <w:tc>
          <w:tcPr>
            <w:tcW w:w="1915" w:type="dxa"/>
          </w:tcPr>
          <w:p w14:paraId="5BC88357" w14:textId="77777777" w:rsidR="0017089C" w:rsidRDefault="0017089C">
            <w:pPr>
              <w:keepNext/>
            </w:pPr>
            <w:r>
              <w:t xml:space="preserve">...that there are people you can talk to? (19) </w:t>
            </w:r>
          </w:p>
        </w:tc>
        <w:tc>
          <w:tcPr>
            <w:tcW w:w="1915" w:type="dxa"/>
          </w:tcPr>
          <w:p w14:paraId="36637A98" w14:textId="77777777" w:rsidR="0017089C" w:rsidRDefault="0017089C">
            <w:pPr>
              <w:pStyle w:val="ListParagraph"/>
              <w:keepNext/>
              <w:numPr>
                <w:ilvl w:val="0"/>
                <w:numId w:val="4"/>
              </w:numPr>
            </w:pPr>
          </w:p>
        </w:tc>
        <w:tc>
          <w:tcPr>
            <w:tcW w:w="1915" w:type="dxa"/>
          </w:tcPr>
          <w:p w14:paraId="2162F8D4" w14:textId="77777777" w:rsidR="0017089C" w:rsidRDefault="0017089C">
            <w:pPr>
              <w:pStyle w:val="ListParagraph"/>
              <w:keepNext/>
              <w:numPr>
                <w:ilvl w:val="0"/>
                <w:numId w:val="4"/>
              </w:numPr>
            </w:pPr>
          </w:p>
        </w:tc>
        <w:tc>
          <w:tcPr>
            <w:tcW w:w="1915" w:type="dxa"/>
          </w:tcPr>
          <w:p w14:paraId="6CF0AE29"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6856503B" w14:textId="77777777" w:rsidR="0017089C" w:rsidRDefault="0017089C">
            <w:pPr>
              <w:pStyle w:val="ListParagraph"/>
              <w:keepNext/>
              <w:numPr>
                <w:ilvl w:val="0"/>
                <w:numId w:val="4"/>
              </w:numPr>
            </w:pPr>
          </w:p>
        </w:tc>
      </w:tr>
      <w:tr w:rsidR="0017089C" w14:paraId="4D5BE859" w14:textId="77777777" w:rsidTr="00844A9D">
        <w:tc>
          <w:tcPr>
            <w:tcW w:w="1915" w:type="dxa"/>
          </w:tcPr>
          <w:p w14:paraId="01AE4E1A" w14:textId="77777777" w:rsidR="0017089C" w:rsidRDefault="0017089C">
            <w:pPr>
              <w:keepNext/>
            </w:pPr>
            <w:r>
              <w:t xml:space="preserve">...that there are people you can turn to? (20) </w:t>
            </w:r>
          </w:p>
        </w:tc>
        <w:tc>
          <w:tcPr>
            <w:tcW w:w="1915" w:type="dxa"/>
          </w:tcPr>
          <w:p w14:paraId="16F6F179" w14:textId="77777777" w:rsidR="0017089C" w:rsidRDefault="0017089C">
            <w:pPr>
              <w:pStyle w:val="ListParagraph"/>
              <w:keepNext/>
              <w:numPr>
                <w:ilvl w:val="0"/>
                <w:numId w:val="4"/>
              </w:numPr>
            </w:pPr>
          </w:p>
        </w:tc>
        <w:tc>
          <w:tcPr>
            <w:tcW w:w="1915" w:type="dxa"/>
          </w:tcPr>
          <w:p w14:paraId="1A9A6104" w14:textId="77777777" w:rsidR="0017089C" w:rsidRDefault="0017089C">
            <w:pPr>
              <w:pStyle w:val="ListParagraph"/>
              <w:keepNext/>
              <w:numPr>
                <w:ilvl w:val="0"/>
                <w:numId w:val="4"/>
              </w:numPr>
            </w:pPr>
          </w:p>
        </w:tc>
        <w:tc>
          <w:tcPr>
            <w:tcW w:w="1915" w:type="dxa"/>
          </w:tcPr>
          <w:p w14:paraId="2F888775"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23C16567" w14:textId="77777777" w:rsidR="0017089C" w:rsidRDefault="0017089C">
            <w:pPr>
              <w:pStyle w:val="ListParagraph"/>
              <w:keepNext/>
              <w:numPr>
                <w:ilvl w:val="0"/>
                <w:numId w:val="4"/>
              </w:numPr>
            </w:pPr>
          </w:p>
        </w:tc>
      </w:tr>
    </w:tbl>
    <w:p w14:paraId="59ED868E" w14:textId="77777777" w:rsidR="0017089C" w:rsidRDefault="0017089C"/>
    <w:p w14:paraId="084FE8D4" w14:textId="77777777" w:rsidR="0017089C" w:rsidRDefault="0017089C"/>
    <w:p w14:paraId="7CA3CE6D"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290EB3C7" w14:textId="77777777">
        <w:trPr>
          <w:trHeight w:val="300"/>
        </w:trPr>
        <w:tc>
          <w:tcPr>
            <w:tcW w:w="1368" w:type="dxa"/>
            <w:tcBorders>
              <w:top w:val="nil"/>
              <w:left w:val="nil"/>
              <w:bottom w:val="nil"/>
              <w:right w:val="nil"/>
            </w:tcBorders>
          </w:tcPr>
          <w:p w14:paraId="33331B64" w14:textId="77777777" w:rsidR="0017089C" w:rsidRDefault="0017089C">
            <w:pPr>
              <w:rPr>
                <w:color w:val="CCCCCC"/>
              </w:rPr>
            </w:pPr>
            <w:r>
              <w:rPr>
                <w:color w:val="CCCCCC"/>
              </w:rPr>
              <w:t>Page Break</w:t>
            </w:r>
          </w:p>
        </w:tc>
        <w:tc>
          <w:tcPr>
            <w:tcW w:w="8208" w:type="dxa"/>
            <w:tcBorders>
              <w:top w:val="nil"/>
              <w:left w:val="nil"/>
              <w:bottom w:val="nil"/>
              <w:right w:val="nil"/>
            </w:tcBorders>
          </w:tcPr>
          <w:p w14:paraId="4AAEA577" w14:textId="77777777" w:rsidR="0017089C" w:rsidRDefault="0017089C">
            <w:pPr>
              <w:pBdr>
                <w:top w:val="single" w:sz="8" w:space="0" w:color="CCCCCC"/>
              </w:pBdr>
              <w:spacing w:before="120" w:after="120" w:line="120" w:lineRule="auto"/>
              <w:jc w:val="center"/>
              <w:rPr>
                <w:color w:val="CCCCCC"/>
              </w:rPr>
            </w:pPr>
          </w:p>
        </w:tc>
      </w:tr>
    </w:tbl>
    <w:p w14:paraId="70424E40" w14:textId="516B0E24" w:rsidR="0017089C" w:rsidRDefault="0017089C">
      <w:r>
        <w:br w:type="page"/>
      </w:r>
    </w:p>
    <w:p w14:paraId="3AC0D148" w14:textId="77777777" w:rsidR="0017089C" w:rsidRDefault="0017089C">
      <w:pPr>
        <w:keepNext/>
      </w:pPr>
      <w:r>
        <w:lastRenderedPageBreak/>
        <w:t>Q48 Please select the number that best describes how many persons in your local area you feel you can depend on or feel close to.</w:t>
      </w:r>
      <w:r>
        <w:br/>
      </w:r>
      <w:r>
        <w:br/>
      </w:r>
      <w:r>
        <w:br/>
        <w:t>How many persons in your local area do you feel like you can depend on or feel close to?</w:t>
      </w:r>
    </w:p>
    <w:p w14:paraId="12297D84" w14:textId="77777777" w:rsidR="0017089C" w:rsidRDefault="0017089C">
      <w:pPr>
        <w:pStyle w:val="ListParagraph"/>
        <w:keepNext/>
        <w:numPr>
          <w:ilvl w:val="0"/>
          <w:numId w:val="4"/>
        </w:numPr>
      </w:pPr>
      <w:r>
        <w:t xml:space="preserve">None  (1) </w:t>
      </w:r>
    </w:p>
    <w:p w14:paraId="5CC0F9EF" w14:textId="77777777" w:rsidR="0017089C" w:rsidRDefault="0017089C">
      <w:pPr>
        <w:pStyle w:val="ListParagraph"/>
        <w:keepNext/>
        <w:numPr>
          <w:ilvl w:val="0"/>
          <w:numId w:val="4"/>
        </w:numPr>
      </w:pPr>
      <w:r>
        <w:t xml:space="preserve">1 to 2  (2) </w:t>
      </w:r>
    </w:p>
    <w:p w14:paraId="78C88167" w14:textId="35B7E710" w:rsidR="0017089C" w:rsidRDefault="0017089C" w:rsidP="00320D34">
      <w:pPr>
        <w:pStyle w:val="ListParagraph"/>
        <w:keepNext/>
        <w:numPr>
          <w:ilvl w:val="0"/>
          <w:numId w:val="4"/>
        </w:numPr>
      </w:pPr>
      <w:r>
        <w:t xml:space="preserve">More than 2 people  (3) </w:t>
      </w:r>
    </w:p>
    <w:p w14:paraId="7C9A95A0" w14:textId="77777777" w:rsidR="00320D34" w:rsidRDefault="00320D34">
      <w:pPr>
        <w:keepNext/>
      </w:pPr>
    </w:p>
    <w:p w14:paraId="3F193924" w14:textId="6B281AD7" w:rsidR="0017089C" w:rsidRDefault="0017089C">
      <w:pPr>
        <w:keepNext/>
      </w:pPr>
      <w:r>
        <w:t>Q49 The next questions are about interactions with others. For each question, please rate how much (or how often) you have participated in these activities during the past week. Unless specified otherwise, the activity can be in-person, by telephone, or online.</w:t>
      </w:r>
    </w:p>
    <w:tbl>
      <w:tblPr>
        <w:tblStyle w:val="QQuestionTable0"/>
        <w:tblW w:w="9576" w:type="auto"/>
        <w:tblLook w:val="07E0" w:firstRow="1" w:lastRow="1" w:firstColumn="1" w:lastColumn="1" w:noHBand="1" w:noVBand="1"/>
      </w:tblPr>
      <w:tblGrid>
        <w:gridCol w:w="1915"/>
        <w:gridCol w:w="1915"/>
        <w:gridCol w:w="1915"/>
        <w:gridCol w:w="1915"/>
        <w:gridCol w:w="1915"/>
      </w:tblGrid>
      <w:tr w:rsidR="0017089C" w14:paraId="2D7ACE86" w14:textId="77777777" w:rsidTr="00844A9D">
        <w:trPr>
          <w:cnfStyle w:val="100000000000" w:firstRow="1" w:lastRow="0" w:firstColumn="0" w:lastColumn="0" w:oddVBand="0" w:evenVBand="0" w:oddHBand="0" w:evenHBand="0" w:firstRowFirstColumn="0" w:firstRowLastColumn="0" w:lastRowFirstColumn="0" w:lastRowLastColumn="0"/>
        </w:trPr>
        <w:tc>
          <w:tcPr>
            <w:tcW w:w="1915" w:type="dxa"/>
          </w:tcPr>
          <w:p w14:paraId="45B1E322" w14:textId="77777777" w:rsidR="0017089C" w:rsidRDefault="0017089C">
            <w:pPr>
              <w:keepNext/>
            </w:pPr>
          </w:p>
        </w:tc>
        <w:tc>
          <w:tcPr>
            <w:tcW w:w="1915" w:type="dxa"/>
          </w:tcPr>
          <w:p w14:paraId="54636D03" w14:textId="77777777" w:rsidR="0017089C" w:rsidRDefault="0017089C">
            <w:r>
              <w:t>None (1)</w:t>
            </w:r>
          </w:p>
        </w:tc>
        <w:tc>
          <w:tcPr>
            <w:tcW w:w="1915" w:type="dxa"/>
          </w:tcPr>
          <w:p w14:paraId="0559E7E2" w14:textId="77777777" w:rsidR="0017089C" w:rsidRDefault="0017089C">
            <w:r>
              <w:t>1 to 2 times per week (2)</w:t>
            </w:r>
          </w:p>
        </w:tc>
        <w:tc>
          <w:tcPr>
            <w:tcW w:w="1915" w:type="dxa"/>
          </w:tcPr>
          <w:p w14:paraId="652169C5" w14:textId="77777777" w:rsidR="0017089C" w:rsidRDefault="0017089C">
            <w:r>
              <w:t>3 to 6 times per week (3)</w:t>
            </w:r>
          </w:p>
        </w:tc>
        <w:tc>
          <w:tcPr>
            <w:cnfStyle w:val="000100000000" w:firstRow="0" w:lastRow="0" w:firstColumn="0" w:lastColumn="1" w:oddVBand="0" w:evenVBand="0" w:oddHBand="0" w:evenHBand="0" w:firstRowFirstColumn="0" w:firstRowLastColumn="0" w:lastRowFirstColumn="0" w:lastRowLastColumn="0"/>
            <w:tcW w:w="1915" w:type="dxa"/>
          </w:tcPr>
          <w:p w14:paraId="4DE38BE6" w14:textId="77777777" w:rsidR="0017089C" w:rsidRDefault="0017089C">
            <w:r>
              <w:t>Daily (4)</w:t>
            </w:r>
          </w:p>
        </w:tc>
      </w:tr>
      <w:tr w:rsidR="0017089C" w14:paraId="2195AE40" w14:textId="77777777" w:rsidTr="00844A9D">
        <w:tc>
          <w:tcPr>
            <w:tcW w:w="1915" w:type="dxa"/>
          </w:tcPr>
          <w:p w14:paraId="5B51A798" w14:textId="77777777" w:rsidR="0017089C" w:rsidRDefault="0017089C">
            <w:pPr>
              <w:keepNext/>
            </w:pPr>
            <w:r>
              <w:t xml:space="preserve">In the past week, about how often did you go to meetings of clubs, religious meetings, or other groups that you belong to? (in-person, by telephone, or online, such as using Zoom) (1) </w:t>
            </w:r>
          </w:p>
        </w:tc>
        <w:tc>
          <w:tcPr>
            <w:tcW w:w="1915" w:type="dxa"/>
          </w:tcPr>
          <w:p w14:paraId="669765E8" w14:textId="77777777" w:rsidR="0017089C" w:rsidRDefault="0017089C">
            <w:pPr>
              <w:pStyle w:val="ListParagraph"/>
              <w:keepNext/>
              <w:numPr>
                <w:ilvl w:val="0"/>
                <w:numId w:val="4"/>
              </w:numPr>
            </w:pPr>
          </w:p>
        </w:tc>
        <w:tc>
          <w:tcPr>
            <w:tcW w:w="1915" w:type="dxa"/>
          </w:tcPr>
          <w:p w14:paraId="592D6081" w14:textId="77777777" w:rsidR="0017089C" w:rsidRDefault="0017089C">
            <w:pPr>
              <w:pStyle w:val="ListParagraph"/>
              <w:keepNext/>
              <w:numPr>
                <w:ilvl w:val="0"/>
                <w:numId w:val="4"/>
              </w:numPr>
            </w:pPr>
          </w:p>
        </w:tc>
        <w:tc>
          <w:tcPr>
            <w:tcW w:w="1915" w:type="dxa"/>
          </w:tcPr>
          <w:p w14:paraId="3CDC0BEE"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60C285D9" w14:textId="77777777" w:rsidR="0017089C" w:rsidRDefault="0017089C">
            <w:pPr>
              <w:pStyle w:val="ListParagraph"/>
              <w:keepNext/>
              <w:numPr>
                <w:ilvl w:val="0"/>
                <w:numId w:val="4"/>
              </w:numPr>
            </w:pPr>
          </w:p>
        </w:tc>
      </w:tr>
      <w:tr w:rsidR="0017089C" w14:paraId="32451700" w14:textId="77777777" w:rsidTr="00844A9D">
        <w:tc>
          <w:tcPr>
            <w:tcW w:w="1915" w:type="dxa"/>
          </w:tcPr>
          <w:p w14:paraId="064A8D9E" w14:textId="77777777" w:rsidR="0017089C" w:rsidRDefault="0017089C">
            <w:pPr>
              <w:keepNext/>
            </w:pPr>
            <w:r>
              <w:t xml:space="preserve">How many times in the past week did you spend time </w:t>
            </w:r>
            <w:r>
              <w:rPr>
                <w:b/>
              </w:rPr>
              <w:t xml:space="preserve">IN PERSON </w:t>
            </w:r>
            <w:r>
              <w:t xml:space="preserve">with someone who does not live with you? (2) </w:t>
            </w:r>
          </w:p>
        </w:tc>
        <w:tc>
          <w:tcPr>
            <w:tcW w:w="1915" w:type="dxa"/>
          </w:tcPr>
          <w:p w14:paraId="75279AFF" w14:textId="77777777" w:rsidR="0017089C" w:rsidRDefault="0017089C">
            <w:pPr>
              <w:pStyle w:val="ListParagraph"/>
              <w:keepNext/>
              <w:numPr>
                <w:ilvl w:val="0"/>
                <w:numId w:val="4"/>
              </w:numPr>
            </w:pPr>
          </w:p>
        </w:tc>
        <w:tc>
          <w:tcPr>
            <w:tcW w:w="1915" w:type="dxa"/>
          </w:tcPr>
          <w:p w14:paraId="0B72161C" w14:textId="77777777" w:rsidR="0017089C" w:rsidRDefault="0017089C">
            <w:pPr>
              <w:pStyle w:val="ListParagraph"/>
              <w:keepNext/>
              <w:numPr>
                <w:ilvl w:val="0"/>
                <w:numId w:val="4"/>
              </w:numPr>
            </w:pPr>
          </w:p>
        </w:tc>
        <w:tc>
          <w:tcPr>
            <w:tcW w:w="1915" w:type="dxa"/>
          </w:tcPr>
          <w:p w14:paraId="32C6F22F"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1545CFE4" w14:textId="77777777" w:rsidR="0017089C" w:rsidRDefault="0017089C">
            <w:pPr>
              <w:pStyle w:val="ListParagraph"/>
              <w:keepNext/>
              <w:numPr>
                <w:ilvl w:val="0"/>
                <w:numId w:val="4"/>
              </w:numPr>
            </w:pPr>
          </w:p>
        </w:tc>
      </w:tr>
      <w:tr w:rsidR="0017089C" w14:paraId="6250249A" w14:textId="77777777" w:rsidTr="00844A9D">
        <w:tc>
          <w:tcPr>
            <w:tcW w:w="1915" w:type="dxa"/>
          </w:tcPr>
          <w:p w14:paraId="1F90252E" w14:textId="77777777" w:rsidR="0017089C" w:rsidRDefault="0017089C">
            <w:pPr>
              <w:keepNext/>
            </w:pPr>
            <w:r>
              <w:t xml:space="preserve">How many times in the past week did you talk with friends or relatives on the </w:t>
            </w:r>
            <w:r>
              <w:rPr>
                <w:b/>
              </w:rPr>
              <w:t>TELEPHONE?</w:t>
            </w:r>
            <w:r>
              <w:t xml:space="preserve"> (3) </w:t>
            </w:r>
          </w:p>
        </w:tc>
        <w:tc>
          <w:tcPr>
            <w:tcW w:w="1915" w:type="dxa"/>
          </w:tcPr>
          <w:p w14:paraId="77EF28CE" w14:textId="77777777" w:rsidR="0017089C" w:rsidRDefault="0017089C">
            <w:pPr>
              <w:pStyle w:val="ListParagraph"/>
              <w:keepNext/>
              <w:numPr>
                <w:ilvl w:val="0"/>
                <w:numId w:val="4"/>
              </w:numPr>
            </w:pPr>
          </w:p>
        </w:tc>
        <w:tc>
          <w:tcPr>
            <w:tcW w:w="1915" w:type="dxa"/>
          </w:tcPr>
          <w:p w14:paraId="2CFD5189" w14:textId="77777777" w:rsidR="0017089C" w:rsidRDefault="0017089C">
            <w:pPr>
              <w:pStyle w:val="ListParagraph"/>
              <w:keepNext/>
              <w:numPr>
                <w:ilvl w:val="0"/>
                <w:numId w:val="4"/>
              </w:numPr>
            </w:pPr>
          </w:p>
        </w:tc>
        <w:tc>
          <w:tcPr>
            <w:tcW w:w="1915" w:type="dxa"/>
          </w:tcPr>
          <w:p w14:paraId="0D2DC16D"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2F621F1B" w14:textId="77777777" w:rsidR="0017089C" w:rsidRDefault="0017089C">
            <w:pPr>
              <w:pStyle w:val="ListParagraph"/>
              <w:keepNext/>
              <w:numPr>
                <w:ilvl w:val="0"/>
                <w:numId w:val="4"/>
              </w:numPr>
            </w:pPr>
          </w:p>
        </w:tc>
      </w:tr>
      <w:tr w:rsidR="0017089C" w14:paraId="568E37FC" w14:textId="77777777" w:rsidTr="00844A9D">
        <w:tc>
          <w:tcPr>
            <w:tcW w:w="1915" w:type="dxa"/>
          </w:tcPr>
          <w:p w14:paraId="379900F6" w14:textId="77777777" w:rsidR="0017089C" w:rsidRDefault="0017089C">
            <w:pPr>
              <w:keepNext/>
            </w:pPr>
            <w:r>
              <w:lastRenderedPageBreak/>
              <w:t xml:space="preserve">How many times in the past week did you talk with friends or relatives using </w:t>
            </w:r>
            <w:r>
              <w:rPr>
                <w:b/>
              </w:rPr>
              <w:t xml:space="preserve">VIDEO DEVICES </w:t>
            </w:r>
            <w:r>
              <w:t xml:space="preserve">(such as FaceTime, Skype)? (4) </w:t>
            </w:r>
          </w:p>
        </w:tc>
        <w:tc>
          <w:tcPr>
            <w:tcW w:w="1915" w:type="dxa"/>
          </w:tcPr>
          <w:p w14:paraId="03C6AF1E" w14:textId="77777777" w:rsidR="0017089C" w:rsidRDefault="0017089C">
            <w:pPr>
              <w:pStyle w:val="ListParagraph"/>
              <w:keepNext/>
              <w:numPr>
                <w:ilvl w:val="0"/>
                <w:numId w:val="4"/>
              </w:numPr>
            </w:pPr>
          </w:p>
        </w:tc>
        <w:tc>
          <w:tcPr>
            <w:tcW w:w="1915" w:type="dxa"/>
          </w:tcPr>
          <w:p w14:paraId="7838CBE4" w14:textId="77777777" w:rsidR="0017089C" w:rsidRDefault="0017089C">
            <w:pPr>
              <w:pStyle w:val="ListParagraph"/>
              <w:keepNext/>
              <w:numPr>
                <w:ilvl w:val="0"/>
                <w:numId w:val="4"/>
              </w:numPr>
            </w:pPr>
          </w:p>
        </w:tc>
        <w:tc>
          <w:tcPr>
            <w:tcW w:w="1915" w:type="dxa"/>
          </w:tcPr>
          <w:p w14:paraId="35F2DA4C"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40AD61D0" w14:textId="77777777" w:rsidR="0017089C" w:rsidRDefault="0017089C">
            <w:pPr>
              <w:pStyle w:val="ListParagraph"/>
              <w:keepNext/>
              <w:numPr>
                <w:ilvl w:val="0"/>
                <w:numId w:val="4"/>
              </w:numPr>
            </w:pPr>
          </w:p>
        </w:tc>
      </w:tr>
      <w:tr w:rsidR="0017089C" w14:paraId="7711C600" w14:textId="77777777" w:rsidTr="00844A9D">
        <w:tc>
          <w:tcPr>
            <w:tcW w:w="1915" w:type="dxa"/>
          </w:tcPr>
          <w:p w14:paraId="2906AD11" w14:textId="77777777" w:rsidR="0017089C" w:rsidRDefault="0017089C">
            <w:pPr>
              <w:keepNext/>
            </w:pPr>
            <w:r>
              <w:t xml:space="preserve">How many times in the past week did you communicate with friends or relatives using the </w:t>
            </w:r>
            <w:r>
              <w:rPr>
                <w:b/>
              </w:rPr>
              <w:t xml:space="preserve">INTERNET </w:t>
            </w:r>
            <w:r>
              <w:t xml:space="preserve">(such as e-mail, social media)? (5) </w:t>
            </w:r>
          </w:p>
        </w:tc>
        <w:tc>
          <w:tcPr>
            <w:tcW w:w="1915" w:type="dxa"/>
          </w:tcPr>
          <w:p w14:paraId="002A3BF2" w14:textId="77777777" w:rsidR="0017089C" w:rsidRDefault="0017089C">
            <w:pPr>
              <w:pStyle w:val="ListParagraph"/>
              <w:keepNext/>
              <w:numPr>
                <w:ilvl w:val="0"/>
                <w:numId w:val="4"/>
              </w:numPr>
            </w:pPr>
          </w:p>
        </w:tc>
        <w:tc>
          <w:tcPr>
            <w:tcW w:w="1915" w:type="dxa"/>
          </w:tcPr>
          <w:p w14:paraId="6F4A736D" w14:textId="77777777" w:rsidR="0017089C" w:rsidRDefault="0017089C">
            <w:pPr>
              <w:pStyle w:val="ListParagraph"/>
              <w:keepNext/>
              <w:numPr>
                <w:ilvl w:val="0"/>
                <w:numId w:val="4"/>
              </w:numPr>
            </w:pPr>
          </w:p>
        </w:tc>
        <w:tc>
          <w:tcPr>
            <w:tcW w:w="1915" w:type="dxa"/>
          </w:tcPr>
          <w:p w14:paraId="163B0580" w14:textId="77777777" w:rsidR="0017089C" w:rsidRDefault="0017089C">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714ECCC0" w14:textId="77777777" w:rsidR="0017089C" w:rsidRDefault="0017089C">
            <w:pPr>
              <w:pStyle w:val="ListParagraph"/>
              <w:keepNext/>
              <w:numPr>
                <w:ilvl w:val="0"/>
                <w:numId w:val="4"/>
              </w:numPr>
            </w:pPr>
          </w:p>
        </w:tc>
      </w:tr>
    </w:tbl>
    <w:p w14:paraId="7FE5EFB3" w14:textId="77777777" w:rsidR="0017089C" w:rsidRDefault="0017089C"/>
    <w:p w14:paraId="3329900D" w14:textId="77777777" w:rsidR="0017089C" w:rsidRDefault="0017089C"/>
    <w:p w14:paraId="5C881D76"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6D6A0CEB" w14:textId="77777777">
        <w:trPr>
          <w:trHeight w:val="300"/>
        </w:trPr>
        <w:tc>
          <w:tcPr>
            <w:tcW w:w="1368" w:type="dxa"/>
            <w:tcBorders>
              <w:top w:val="nil"/>
              <w:left w:val="nil"/>
              <w:bottom w:val="nil"/>
              <w:right w:val="nil"/>
            </w:tcBorders>
          </w:tcPr>
          <w:p w14:paraId="6CDF106E" w14:textId="77777777" w:rsidR="0017089C" w:rsidRDefault="0017089C">
            <w:pPr>
              <w:rPr>
                <w:color w:val="CCCCCC"/>
              </w:rPr>
            </w:pPr>
            <w:r>
              <w:rPr>
                <w:color w:val="CCCCCC"/>
              </w:rPr>
              <w:t>Page Break</w:t>
            </w:r>
          </w:p>
        </w:tc>
        <w:tc>
          <w:tcPr>
            <w:tcW w:w="8208" w:type="dxa"/>
            <w:tcBorders>
              <w:top w:val="nil"/>
              <w:left w:val="nil"/>
              <w:bottom w:val="nil"/>
              <w:right w:val="nil"/>
            </w:tcBorders>
          </w:tcPr>
          <w:p w14:paraId="448640A0" w14:textId="77777777" w:rsidR="0017089C" w:rsidRDefault="0017089C">
            <w:pPr>
              <w:pBdr>
                <w:top w:val="single" w:sz="8" w:space="0" w:color="CCCCCC"/>
              </w:pBdr>
              <w:spacing w:before="120" w:after="120" w:line="120" w:lineRule="auto"/>
              <w:jc w:val="center"/>
              <w:rPr>
                <w:color w:val="CCCCCC"/>
              </w:rPr>
            </w:pPr>
          </w:p>
        </w:tc>
      </w:tr>
    </w:tbl>
    <w:p w14:paraId="187E8890" w14:textId="77777777" w:rsidR="0017089C" w:rsidRDefault="0017089C">
      <w:r>
        <w:br w:type="page"/>
      </w:r>
    </w:p>
    <w:p w14:paraId="4949B316" w14:textId="77777777" w:rsidR="0017089C" w:rsidRDefault="0017089C"/>
    <w:p w14:paraId="2B68245E" w14:textId="77777777" w:rsidR="0017089C" w:rsidRDefault="0017089C">
      <w:pPr>
        <w:keepNext/>
      </w:pPr>
      <w:r>
        <w:t>Q50 When do you need mental health support the most? (Select all that apply.)</w:t>
      </w:r>
    </w:p>
    <w:p w14:paraId="5547E7AA" w14:textId="77777777" w:rsidR="0017089C" w:rsidRDefault="0017089C">
      <w:pPr>
        <w:pStyle w:val="ListParagraph"/>
        <w:keepNext/>
        <w:numPr>
          <w:ilvl w:val="0"/>
          <w:numId w:val="2"/>
        </w:numPr>
      </w:pPr>
      <w:r>
        <w:t xml:space="preserve">During the day   (1) </w:t>
      </w:r>
    </w:p>
    <w:p w14:paraId="428F4378" w14:textId="77777777" w:rsidR="0017089C" w:rsidRDefault="0017089C">
      <w:pPr>
        <w:pStyle w:val="ListParagraph"/>
        <w:keepNext/>
        <w:numPr>
          <w:ilvl w:val="0"/>
          <w:numId w:val="2"/>
        </w:numPr>
      </w:pPr>
      <w:r>
        <w:t xml:space="preserve">At night    (2) </w:t>
      </w:r>
    </w:p>
    <w:p w14:paraId="0D1C1CDA" w14:textId="77777777" w:rsidR="0017089C" w:rsidRDefault="0017089C">
      <w:pPr>
        <w:pStyle w:val="ListParagraph"/>
        <w:keepNext/>
        <w:numPr>
          <w:ilvl w:val="0"/>
          <w:numId w:val="2"/>
        </w:numPr>
      </w:pPr>
      <w:r>
        <w:t xml:space="preserve">At home    (3) </w:t>
      </w:r>
    </w:p>
    <w:p w14:paraId="0A8B8AE6" w14:textId="77777777" w:rsidR="0017089C" w:rsidRDefault="0017089C">
      <w:pPr>
        <w:pStyle w:val="ListParagraph"/>
        <w:keepNext/>
        <w:numPr>
          <w:ilvl w:val="0"/>
          <w:numId w:val="2"/>
        </w:numPr>
      </w:pPr>
      <w:r>
        <w:t xml:space="preserve">At school   (4) </w:t>
      </w:r>
    </w:p>
    <w:p w14:paraId="265C59C5" w14:textId="77777777" w:rsidR="0017089C" w:rsidRDefault="0017089C">
      <w:pPr>
        <w:pStyle w:val="ListParagraph"/>
        <w:keepNext/>
        <w:numPr>
          <w:ilvl w:val="0"/>
          <w:numId w:val="2"/>
        </w:numPr>
      </w:pPr>
      <w:r>
        <w:t xml:space="preserve">At work    (5) </w:t>
      </w:r>
    </w:p>
    <w:p w14:paraId="3FECA798" w14:textId="77777777" w:rsidR="0017089C" w:rsidRDefault="0017089C">
      <w:pPr>
        <w:pStyle w:val="ListParagraph"/>
        <w:keepNext/>
        <w:numPr>
          <w:ilvl w:val="0"/>
          <w:numId w:val="2"/>
        </w:numPr>
      </w:pPr>
      <w:r>
        <w:t xml:space="preserve">Before or during a social situation   (6) </w:t>
      </w:r>
    </w:p>
    <w:p w14:paraId="74E64191" w14:textId="77777777" w:rsidR="0017089C" w:rsidRDefault="0017089C">
      <w:pPr>
        <w:pStyle w:val="ListParagraph"/>
        <w:keepNext/>
        <w:numPr>
          <w:ilvl w:val="0"/>
          <w:numId w:val="2"/>
        </w:numPr>
      </w:pPr>
      <w:r>
        <w:t xml:space="preserve">When dealing with a significant life event (e.g., after a breakup, death or illness in my family)    (7) </w:t>
      </w:r>
    </w:p>
    <w:p w14:paraId="406E3F3A" w14:textId="77777777" w:rsidR="0017089C" w:rsidRDefault="0017089C">
      <w:pPr>
        <w:pStyle w:val="ListParagraph"/>
        <w:keepNext/>
        <w:numPr>
          <w:ilvl w:val="0"/>
          <w:numId w:val="2"/>
        </w:numPr>
      </w:pPr>
      <w:r>
        <w:t>Other (Please explain):   (8) ________________________________________________</w:t>
      </w:r>
    </w:p>
    <w:p w14:paraId="607C6F1B" w14:textId="77777777" w:rsidR="0017089C" w:rsidRDefault="0017089C">
      <w:pPr>
        <w:pStyle w:val="ListParagraph"/>
        <w:keepNext/>
        <w:numPr>
          <w:ilvl w:val="0"/>
          <w:numId w:val="2"/>
        </w:numPr>
      </w:pPr>
      <w:r>
        <w:t xml:space="preserve">I prefer not to answer.   (9) </w:t>
      </w:r>
    </w:p>
    <w:p w14:paraId="20BF5340" w14:textId="77777777" w:rsidR="0017089C" w:rsidRDefault="0017089C"/>
    <w:p w14:paraId="66E97C10" w14:textId="77777777" w:rsidR="0017089C" w:rsidRDefault="0017089C">
      <w:pPr>
        <w:pStyle w:val="BlockEndLabel"/>
      </w:pPr>
      <w:r>
        <w:t>End of Block: Connectedness, Loneliness, and Isolation</w:t>
      </w:r>
    </w:p>
    <w:p w14:paraId="26496C66" w14:textId="77777777" w:rsidR="0017089C" w:rsidRDefault="0017089C">
      <w:pPr>
        <w:pStyle w:val="BlockSeparator"/>
      </w:pPr>
    </w:p>
    <w:p w14:paraId="69D03ED2" w14:textId="77777777" w:rsidR="0017089C" w:rsidRDefault="0017089C">
      <w:pPr>
        <w:pStyle w:val="BlockStartLabel"/>
      </w:pPr>
      <w:r>
        <w:t>Start of Block: Mental Healthcare Services</w:t>
      </w:r>
    </w:p>
    <w:p w14:paraId="75070036" w14:textId="77777777" w:rsidR="0017089C" w:rsidRDefault="0017089C"/>
    <w:p w14:paraId="28A01679" w14:textId="77777777" w:rsidR="0017089C" w:rsidRDefault="0017089C">
      <w:pPr>
        <w:keepNext/>
      </w:pPr>
      <w:r>
        <w:t>Q51 Do you currently have health insurance? </w:t>
      </w:r>
    </w:p>
    <w:p w14:paraId="208AE75E" w14:textId="77777777" w:rsidR="0017089C" w:rsidRDefault="0017089C">
      <w:pPr>
        <w:pStyle w:val="ListParagraph"/>
        <w:keepNext/>
        <w:numPr>
          <w:ilvl w:val="0"/>
          <w:numId w:val="4"/>
        </w:numPr>
      </w:pPr>
      <w:r>
        <w:t xml:space="preserve">Yes  (1) </w:t>
      </w:r>
    </w:p>
    <w:p w14:paraId="0BDAB899" w14:textId="77777777" w:rsidR="0017089C" w:rsidRDefault="0017089C">
      <w:pPr>
        <w:pStyle w:val="ListParagraph"/>
        <w:keepNext/>
        <w:numPr>
          <w:ilvl w:val="0"/>
          <w:numId w:val="4"/>
        </w:numPr>
      </w:pPr>
      <w:r>
        <w:t xml:space="preserve">No  (2) </w:t>
      </w:r>
    </w:p>
    <w:p w14:paraId="60E888F1" w14:textId="77777777" w:rsidR="0017089C" w:rsidRDefault="0017089C">
      <w:pPr>
        <w:pStyle w:val="ListParagraph"/>
        <w:keepNext/>
        <w:numPr>
          <w:ilvl w:val="0"/>
          <w:numId w:val="4"/>
        </w:numPr>
      </w:pPr>
      <w:r>
        <w:t xml:space="preserve">I prefer not to answer.  (3) </w:t>
      </w:r>
    </w:p>
    <w:p w14:paraId="53DA6AB4" w14:textId="77777777" w:rsidR="0017089C" w:rsidRDefault="0017089C"/>
    <w:p w14:paraId="7D3C5D78" w14:textId="77777777" w:rsidR="0017089C" w:rsidRDefault="0017089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17089C" w14:paraId="595C740E" w14:textId="77777777">
        <w:trPr>
          <w:trHeight w:val="300"/>
        </w:trPr>
        <w:tc>
          <w:tcPr>
            <w:tcW w:w="1368" w:type="dxa"/>
            <w:tcBorders>
              <w:top w:val="nil"/>
              <w:left w:val="nil"/>
              <w:bottom w:val="nil"/>
              <w:right w:val="nil"/>
            </w:tcBorders>
          </w:tcPr>
          <w:p w14:paraId="0FDABBE2" w14:textId="77777777" w:rsidR="0017089C" w:rsidRDefault="0017089C">
            <w:pPr>
              <w:rPr>
                <w:color w:val="CCCCCC"/>
              </w:rPr>
            </w:pPr>
            <w:r>
              <w:rPr>
                <w:color w:val="CCCCCC"/>
              </w:rPr>
              <w:t>Page Break</w:t>
            </w:r>
          </w:p>
        </w:tc>
        <w:tc>
          <w:tcPr>
            <w:tcW w:w="8208" w:type="dxa"/>
            <w:tcBorders>
              <w:top w:val="nil"/>
              <w:left w:val="nil"/>
              <w:bottom w:val="nil"/>
              <w:right w:val="nil"/>
            </w:tcBorders>
          </w:tcPr>
          <w:p w14:paraId="5566872C" w14:textId="77777777" w:rsidR="0017089C" w:rsidRDefault="0017089C">
            <w:pPr>
              <w:pBdr>
                <w:top w:val="single" w:sz="8" w:space="0" w:color="CCCCCC"/>
              </w:pBdr>
              <w:spacing w:before="120" w:after="120" w:line="120" w:lineRule="auto"/>
              <w:jc w:val="center"/>
              <w:rPr>
                <w:color w:val="CCCCCC"/>
              </w:rPr>
            </w:pPr>
          </w:p>
        </w:tc>
      </w:tr>
    </w:tbl>
    <w:p w14:paraId="4ADD2B74" w14:textId="0CB00ED7" w:rsidR="0017089C" w:rsidRDefault="0017089C"/>
    <w:p w14:paraId="21D8F056" w14:textId="77777777" w:rsidR="0017089C" w:rsidRDefault="0017089C">
      <w:pPr>
        <w:pStyle w:val="QDisplayLogic"/>
        <w:keepNext/>
      </w:pPr>
      <w:r>
        <w:t>Display This Question:</w:t>
      </w:r>
    </w:p>
    <w:p w14:paraId="1A88DC00" w14:textId="77777777" w:rsidR="0017089C" w:rsidRDefault="0017089C">
      <w:pPr>
        <w:pStyle w:val="QDisplayLogic"/>
        <w:keepNext/>
        <w:ind w:firstLine="400"/>
      </w:pPr>
      <w:r>
        <w:t>If Do you currently have health insurance?  = Yes</w:t>
      </w:r>
    </w:p>
    <w:p w14:paraId="0F6CADCA" w14:textId="77777777" w:rsidR="0017089C" w:rsidRDefault="0017089C"/>
    <w:p w14:paraId="5753E44A" w14:textId="77777777" w:rsidR="0017089C" w:rsidRDefault="0017089C">
      <w:pPr>
        <w:keepNext/>
      </w:pPr>
      <w:r>
        <w:t>Q52 Does your health insurance plan provide any coverage for visits to a mental health professional (psychiatrist, psychologist, clinical social worker, etc.)? (Select one answer.)</w:t>
      </w:r>
    </w:p>
    <w:p w14:paraId="4869D6C8" w14:textId="77777777" w:rsidR="0017089C" w:rsidRDefault="0017089C">
      <w:pPr>
        <w:pStyle w:val="ListParagraph"/>
        <w:keepNext/>
        <w:numPr>
          <w:ilvl w:val="0"/>
          <w:numId w:val="4"/>
        </w:numPr>
      </w:pPr>
      <w:r>
        <w:t xml:space="preserve">I have no idea.   (1) </w:t>
      </w:r>
    </w:p>
    <w:p w14:paraId="1F617FB7" w14:textId="77777777" w:rsidR="0017089C" w:rsidRDefault="0017089C">
      <w:pPr>
        <w:pStyle w:val="ListParagraph"/>
        <w:keepNext/>
        <w:numPr>
          <w:ilvl w:val="0"/>
          <w:numId w:val="4"/>
        </w:numPr>
      </w:pPr>
      <w:r>
        <w:t xml:space="preserve">I think it would not, but I am not too sure.   (2) </w:t>
      </w:r>
    </w:p>
    <w:p w14:paraId="7A6D46C6" w14:textId="77777777" w:rsidR="0017089C" w:rsidRDefault="0017089C">
      <w:pPr>
        <w:pStyle w:val="ListParagraph"/>
        <w:keepNext/>
        <w:numPr>
          <w:ilvl w:val="0"/>
          <w:numId w:val="4"/>
        </w:numPr>
      </w:pPr>
      <w:r>
        <w:t xml:space="preserve">No, it definitely would not.   (3) </w:t>
      </w:r>
    </w:p>
    <w:p w14:paraId="4D411C14" w14:textId="77777777" w:rsidR="0017089C" w:rsidRDefault="0017089C">
      <w:pPr>
        <w:pStyle w:val="ListParagraph"/>
        <w:keepNext/>
        <w:numPr>
          <w:ilvl w:val="0"/>
          <w:numId w:val="4"/>
        </w:numPr>
      </w:pPr>
      <w:r>
        <w:t xml:space="preserve">Yes, it definitely would.   (4) </w:t>
      </w:r>
    </w:p>
    <w:p w14:paraId="55DF18BC" w14:textId="77777777" w:rsidR="0017089C" w:rsidRDefault="0017089C">
      <w:pPr>
        <w:pStyle w:val="ListParagraph"/>
        <w:keepNext/>
        <w:numPr>
          <w:ilvl w:val="0"/>
          <w:numId w:val="4"/>
        </w:numPr>
      </w:pPr>
      <w:r>
        <w:t xml:space="preserve">I think it would, but I am not too sure.  (5) </w:t>
      </w:r>
    </w:p>
    <w:p w14:paraId="6AC4CC98" w14:textId="77777777" w:rsidR="0017089C" w:rsidRDefault="0017089C"/>
    <w:p w14:paraId="70FD9EC9" w14:textId="77777777" w:rsidR="0017089C" w:rsidRDefault="0017089C"/>
    <w:p w14:paraId="4CC17E1A" w14:textId="77777777" w:rsidR="0017089C" w:rsidRDefault="0017089C">
      <w:pPr>
        <w:keepNext/>
      </w:pPr>
      <w:r>
        <w:t xml:space="preserve">Q53 In the past </w:t>
      </w:r>
      <w:r>
        <w:rPr>
          <w:u w:val="single"/>
        </w:rPr>
        <w:t>12 months</w:t>
      </w:r>
      <w:r>
        <w:t>, have you visited an Emergency Department (ED) for problems related to your mental health, emotions, or nerves? (Select one answer.)</w:t>
      </w:r>
    </w:p>
    <w:p w14:paraId="360F99AA" w14:textId="77777777" w:rsidR="0017089C" w:rsidRDefault="0017089C">
      <w:pPr>
        <w:pStyle w:val="ListParagraph"/>
        <w:keepNext/>
        <w:numPr>
          <w:ilvl w:val="0"/>
          <w:numId w:val="4"/>
        </w:numPr>
      </w:pPr>
      <w:r>
        <w:t xml:space="preserve">Yes  (1) </w:t>
      </w:r>
    </w:p>
    <w:p w14:paraId="0F86F005" w14:textId="77777777" w:rsidR="0017089C" w:rsidRDefault="0017089C">
      <w:pPr>
        <w:pStyle w:val="ListParagraph"/>
        <w:keepNext/>
        <w:numPr>
          <w:ilvl w:val="0"/>
          <w:numId w:val="4"/>
        </w:numPr>
      </w:pPr>
      <w:r>
        <w:t xml:space="preserve">No  (2) </w:t>
      </w:r>
    </w:p>
    <w:p w14:paraId="46B29A73" w14:textId="77777777" w:rsidR="0017089C" w:rsidRDefault="0017089C">
      <w:pPr>
        <w:pStyle w:val="ListParagraph"/>
        <w:keepNext/>
        <w:numPr>
          <w:ilvl w:val="0"/>
          <w:numId w:val="4"/>
        </w:numPr>
      </w:pPr>
      <w:r>
        <w:t xml:space="preserve">I don't know.  (3) </w:t>
      </w:r>
    </w:p>
    <w:p w14:paraId="4CDC152E" w14:textId="77777777" w:rsidR="0017089C" w:rsidRDefault="0017089C">
      <w:pPr>
        <w:pStyle w:val="ListParagraph"/>
        <w:keepNext/>
        <w:numPr>
          <w:ilvl w:val="0"/>
          <w:numId w:val="4"/>
        </w:numPr>
      </w:pPr>
      <w:r>
        <w:t xml:space="preserve">I prefer not to answer.  (4) </w:t>
      </w:r>
    </w:p>
    <w:p w14:paraId="322552AA" w14:textId="77777777" w:rsidR="0017089C" w:rsidRDefault="0017089C"/>
    <w:p w14:paraId="5CE10C23" w14:textId="77777777" w:rsidR="0017089C" w:rsidRDefault="0017089C">
      <w:pPr>
        <w:pStyle w:val="QuestionSeparator"/>
      </w:pPr>
    </w:p>
    <w:p w14:paraId="409B8663" w14:textId="77777777" w:rsidR="0017089C" w:rsidRDefault="0017089C"/>
    <w:p w14:paraId="297F5E7B" w14:textId="77777777" w:rsidR="0017089C" w:rsidRDefault="0017089C">
      <w:pPr>
        <w:keepNext/>
      </w:pPr>
      <w:r>
        <w:t xml:space="preserve">Q54 In the past </w:t>
      </w:r>
      <w:r>
        <w:rPr>
          <w:u w:val="single"/>
        </w:rPr>
        <w:t>12 months</w:t>
      </w:r>
      <w:r>
        <w:t>, have you been hospitalized for problems related to your mental health, emotions, or nerves? (Select one answer.)</w:t>
      </w:r>
    </w:p>
    <w:p w14:paraId="16585859" w14:textId="77777777" w:rsidR="0017089C" w:rsidRDefault="0017089C">
      <w:pPr>
        <w:pStyle w:val="ListParagraph"/>
        <w:keepNext/>
        <w:numPr>
          <w:ilvl w:val="0"/>
          <w:numId w:val="4"/>
        </w:numPr>
      </w:pPr>
      <w:r>
        <w:t xml:space="preserve">Yes  (1) </w:t>
      </w:r>
    </w:p>
    <w:p w14:paraId="564202A2" w14:textId="77777777" w:rsidR="0017089C" w:rsidRDefault="0017089C">
      <w:pPr>
        <w:pStyle w:val="ListParagraph"/>
        <w:keepNext/>
        <w:numPr>
          <w:ilvl w:val="0"/>
          <w:numId w:val="4"/>
        </w:numPr>
      </w:pPr>
      <w:r>
        <w:t xml:space="preserve">No  (2) </w:t>
      </w:r>
    </w:p>
    <w:p w14:paraId="3D6BD273" w14:textId="77777777" w:rsidR="0017089C" w:rsidRDefault="0017089C">
      <w:pPr>
        <w:pStyle w:val="ListParagraph"/>
        <w:keepNext/>
        <w:numPr>
          <w:ilvl w:val="0"/>
          <w:numId w:val="4"/>
        </w:numPr>
      </w:pPr>
      <w:r>
        <w:t xml:space="preserve">I don't know.  (3) </w:t>
      </w:r>
    </w:p>
    <w:p w14:paraId="6C755832" w14:textId="77777777" w:rsidR="0017089C" w:rsidRDefault="0017089C">
      <w:pPr>
        <w:pStyle w:val="ListParagraph"/>
        <w:keepNext/>
        <w:numPr>
          <w:ilvl w:val="0"/>
          <w:numId w:val="4"/>
        </w:numPr>
      </w:pPr>
      <w:r>
        <w:t xml:space="preserve">I prefer not to answer.  (4) </w:t>
      </w:r>
    </w:p>
    <w:p w14:paraId="6CC56EDF" w14:textId="77777777" w:rsidR="0017089C" w:rsidRDefault="0017089C"/>
    <w:p w14:paraId="6D3B52D3" w14:textId="77777777" w:rsidR="0017089C" w:rsidRDefault="0017089C">
      <w:pPr>
        <w:pStyle w:val="QuestionSeparator"/>
      </w:pPr>
    </w:p>
    <w:p w14:paraId="17E56590" w14:textId="77777777" w:rsidR="0017089C" w:rsidRDefault="0017089C"/>
    <w:p w14:paraId="5675F0FF" w14:textId="77777777" w:rsidR="0017089C" w:rsidRDefault="0017089C">
      <w:pPr>
        <w:keepNext/>
      </w:pPr>
      <w:r>
        <w:t xml:space="preserve">Q55 In the past </w:t>
      </w:r>
      <w:r>
        <w:rPr>
          <w:u w:val="single"/>
        </w:rPr>
        <w:t>12 months</w:t>
      </w:r>
      <w:r>
        <w:t>, how frequently have you used professional health services (psychiatrist, psychologist, clinical social worker, etc.) for problems related to your mental health, emotions, or nerves? This can refer to an in-person visit or remote contact such as a phone call or videocall. (Select one answer.)</w:t>
      </w:r>
    </w:p>
    <w:p w14:paraId="05AB3C82" w14:textId="77777777" w:rsidR="0017089C" w:rsidRDefault="0017089C">
      <w:pPr>
        <w:pStyle w:val="ListParagraph"/>
        <w:keepNext/>
        <w:numPr>
          <w:ilvl w:val="0"/>
          <w:numId w:val="4"/>
        </w:numPr>
      </w:pPr>
      <w:r>
        <w:t xml:space="preserve">Daily  (1) </w:t>
      </w:r>
    </w:p>
    <w:p w14:paraId="153D00D9" w14:textId="77777777" w:rsidR="0017089C" w:rsidRDefault="0017089C">
      <w:pPr>
        <w:pStyle w:val="ListParagraph"/>
        <w:keepNext/>
        <w:numPr>
          <w:ilvl w:val="0"/>
          <w:numId w:val="4"/>
        </w:numPr>
      </w:pPr>
      <w:r>
        <w:t xml:space="preserve">Weekly  (2) </w:t>
      </w:r>
    </w:p>
    <w:p w14:paraId="60565275" w14:textId="77777777" w:rsidR="0017089C" w:rsidRDefault="0017089C">
      <w:pPr>
        <w:pStyle w:val="ListParagraph"/>
        <w:keepNext/>
        <w:numPr>
          <w:ilvl w:val="0"/>
          <w:numId w:val="4"/>
        </w:numPr>
      </w:pPr>
      <w:r>
        <w:t xml:space="preserve">Monthly  (3) </w:t>
      </w:r>
    </w:p>
    <w:p w14:paraId="6AA6333C" w14:textId="77777777" w:rsidR="0017089C" w:rsidRDefault="0017089C">
      <w:pPr>
        <w:pStyle w:val="ListParagraph"/>
        <w:keepNext/>
        <w:numPr>
          <w:ilvl w:val="0"/>
          <w:numId w:val="4"/>
        </w:numPr>
      </w:pPr>
      <w:r>
        <w:t xml:space="preserve">A few times a year  (4) </w:t>
      </w:r>
    </w:p>
    <w:p w14:paraId="050871BF" w14:textId="77777777" w:rsidR="0017089C" w:rsidRDefault="0017089C">
      <w:pPr>
        <w:pStyle w:val="ListParagraph"/>
        <w:keepNext/>
        <w:numPr>
          <w:ilvl w:val="0"/>
          <w:numId w:val="4"/>
        </w:numPr>
      </w:pPr>
      <w:r>
        <w:t xml:space="preserve">Never  (5) </w:t>
      </w:r>
    </w:p>
    <w:p w14:paraId="300063E9" w14:textId="77777777" w:rsidR="0017089C" w:rsidRDefault="0017089C">
      <w:pPr>
        <w:pStyle w:val="ListParagraph"/>
        <w:keepNext/>
        <w:numPr>
          <w:ilvl w:val="0"/>
          <w:numId w:val="4"/>
        </w:numPr>
      </w:pPr>
      <w:r>
        <w:t xml:space="preserve">I don’t know.  (6) </w:t>
      </w:r>
    </w:p>
    <w:p w14:paraId="1A05ABFA" w14:textId="77777777" w:rsidR="0017089C" w:rsidRDefault="0017089C">
      <w:pPr>
        <w:pStyle w:val="ListParagraph"/>
        <w:keepNext/>
        <w:numPr>
          <w:ilvl w:val="0"/>
          <w:numId w:val="4"/>
        </w:numPr>
      </w:pPr>
      <w:r>
        <w:t xml:space="preserve">I prefer not to answer.  (7) </w:t>
      </w:r>
    </w:p>
    <w:p w14:paraId="66A3507D" w14:textId="77777777" w:rsidR="0017089C" w:rsidRDefault="0017089C"/>
    <w:p w14:paraId="2253ADDE" w14:textId="77777777" w:rsidR="0017089C" w:rsidRDefault="0017089C">
      <w:pPr>
        <w:pStyle w:val="QuestionSeparator"/>
      </w:pPr>
    </w:p>
    <w:p w14:paraId="7F41EB0C" w14:textId="77777777" w:rsidR="0017089C" w:rsidRDefault="0017089C"/>
    <w:p w14:paraId="1EE31D8D" w14:textId="77777777" w:rsidR="0017089C" w:rsidRDefault="0017089C">
      <w:pPr>
        <w:keepNext/>
      </w:pPr>
      <w:r>
        <w:t>Q56 Do you currently have medication prescribed to you by a professional (psychiatrist, psychologist, clinical social worker, etc.) for problems related to your mental health, emotions, or nerves? (Select one.)</w:t>
      </w:r>
    </w:p>
    <w:p w14:paraId="09F17D2C" w14:textId="77777777" w:rsidR="0017089C" w:rsidRDefault="0017089C">
      <w:pPr>
        <w:pStyle w:val="ListParagraph"/>
        <w:keepNext/>
        <w:numPr>
          <w:ilvl w:val="0"/>
          <w:numId w:val="4"/>
        </w:numPr>
      </w:pPr>
      <w:r>
        <w:t xml:space="preserve">Yes  (1) </w:t>
      </w:r>
    </w:p>
    <w:p w14:paraId="105BB763" w14:textId="77777777" w:rsidR="0017089C" w:rsidRDefault="0017089C">
      <w:pPr>
        <w:pStyle w:val="ListParagraph"/>
        <w:keepNext/>
        <w:numPr>
          <w:ilvl w:val="0"/>
          <w:numId w:val="4"/>
        </w:numPr>
      </w:pPr>
      <w:r>
        <w:t xml:space="preserve">No  (2) </w:t>
      </w:r>
    </w:p>
    <w:p w14:paraId="2996FF7F" w14:textId="77777777" w:rsidR="0017089C" w:rsidRDefault="0017089C">
      <w:pPr>
        <w:pStyle w:val="ListParagraph"/>
        <w:keepNext/>
        <w:numPr>
          <w:ilvl w:val="0"/>
          <w:numId w:val="4"/>
        </w:numPr>
      </w:pPr>
      <w:r>
        <w:t xml:space="preserve">I prefer not to answer.  (3) </w:t>
      </w:r>
    </w:p>
    <w:p w14:paraId="20D47D43" w14:textId="77777777" w:rsidR="0017089C" w:rsidRDefault="0017089C"/>
    <w:p w14:paraId="12D629D1" w14:textId="77777777" w:rsidR="0017089C" w:rsidRDefault="0017089C">
      <w:pPr>
        <w:pStyle w:val="BlockEndLabel"/>
      </w:pPr>
      <w:r>
        <w:t>End of Block: Mental Healthcare Services</w:t>
      </w:r>
    </w:p>
    <w:p w14:paraId="3D0EEC6D" w14:textId="77777777" w:rsidR="0017089C" w:rsidRDefault="0017089C">
      <w:pPr>
        <w:pStyle w:val="BlockSeparator"/>
      </w:pPr>
    </w:p>
    <w:p w14:paraId="0090DF9A" w14:textId="77777777" w:rsidR="0017089C" w:rsidRDefault="0017089C">
      <w:pPr>
        <w:pStyle w:val="BlockStartLabel"/>
      </w:pPr>
      <w:r>
        <w:t>Start of Block: Demographics</w:t>
      </w:r>
    </w:p>
    <w:p w14:paraId="50DECDCB" w14:textId="77777777" w:rsidR="0017089C" w:rsidRDefault="0017089C"/>
    <w:p w14:paraId="0E89BD17" w14:textId="77777777" w:rsidR="0017089C" w:rsidRDefault="0017089C">
      <w:pPr>
        <w:keepNext/>
      </w:pPr>
      <w:r>
        <w:lastRenderedPageBreak/>
        <w:t>Q57 What is your current living situation? (Select one answer.) </w:t>
      </w:r>
    </w:p>
    <w:p w14:paraId="5527E037" w14:textId="77777777" w:rsidR="0017089C" w:rsidRDefault="0017089C">
      <w:pPr>
        <w:pStyle w:val="ListParagraph"/>
        <w:keepNext/>
        <w:numPr>
          <w:ilvl w:val="0"/>
          <w:numId w:val="4"/>
        </w:numPr>
      </w:pPr>
      <w:r>
        <w:t xml:space="preserve">I live alone.   (1) </w:t>
      </w:r>
    </w:p>
    <w:p w14:paraId="75D1750B" w14:textId="77777777" w:rsidR="0017089C" w:rsidRDefault="0017089C">
      <w:pPr>
        <w:pStyle w:val="ListParagraph"/>
        <w:keepNext/>
        <w:numPr>
          <w:ilvl w:val="0"/>
          <w:numId w:val="4"/>
        </w:numPr>
      </w:pPr>
      <w:r>
        <w:t xml:space="preserve">I live with a spouse or partner.   (2) </w:t>
      </w:r>
    </w:p>
    <w:p w14:paraId="7F8429BE" w14:textId="77777777" w:rsidR="0017089C" w:rsidRDefault="0017089C">
      <w:pPr>
        <w:pStyle w:val="ListParagraph"/>
        <w:keepNext/>
        <w:numPr>
          <w:ilvl w:val="0"/>
          <w:numId w:val="4"/>
        </w:numPr>
      </w:pPr>
      <w:r>
        <w:t xml:space="preserve">I live with roommate(s).   (3) </w:t>
      </w:r>
    </w:p>
    <w:p w14:paraId="0C425CE1" w14:textId="77777777" w:rsidR="0017089C" w:rsidRDefault="0017089C">
      <w:pPr>
        <w:pStyle w:val="ListParagraph"/>
        <w:keepNext/>
        <w:numPr>
          <w:ilvl w:val="0"/>
          <w:numId w:val="4"/>
        </w:numPr>
      </w:pPr>
      <w:r>
        <w:t xml:space="preserve">I live with my children.   (4) </w:t>
      </w:r>
    </w:p>
    <w:p w14:paraId="68F1EB25" w14:textId="77777777" w:rsidR="0017089C" w:rsidRDefault="0017089C">
      <w:pPr>
        <w:pStyle w:val="ListParagraph"/>
        <w:keepNext/>
        <w:numPr>
          <w:ilvl w:val="0"/>
          <w:numId w:val="4"/>
        </w:numPr>
      </w:pPr>
      <w:r>
        <w:t xml:space="preserve">I live with family.   (5) </w:t>
      </w:r>
    </w:p>
    <w:p w14:paraId="23D6C841" w14:textId="77777777" w:rsidR="0017089C" w:rsidRDefault="0017089C">
      <w:pPr>
        <w:pStyle w:val="ListParagraph"/>
        <w:keepNext/>
        <w:numPr>
          <w:ilvl w:val="0"/>
          <w:numId w:val="4"/>
        </w:numPr>
      </w:pPr>
      <w:r>
        <w:t xml:space="preserve">I live in an assisted living home.  (6) </w:t>
      </w:r>
    </w:p>
    <w:p w14:paraId="01CD28FA" w14:textId="77777777" w:rsidR="0017089C" w:rsidRDefault="0017089C">
      <w:pPr>
        <w:pStyle w:val="ListParagraph"/>
        <w:keepNext/>
        <w:numPr>
          <w:ilvl w:val="0"/>
          <w:numId w:val="4"/>
        </w:numPr>
      </w:pPr>
      <w:r>
        <w:t>Other (Please explain):   (7) ________________________________________________</w:t>
      </w:r>
    </w:p>
    <w:p w14:paraId="36A9BD9C" w14:textId="77777777" w:rsidR="0017089C" w:rsidRDefault="0017089C">
      <w:pPr>
        <w:pStyle w:val="ListParagraph"/>
        <w:keepNext/>
        <w:numPr>
          <w:ilvl w:val="0"/>
          <w:numId w:val="4"/>
        </w:numPr>
      </w:pPr>
      <w:r>
        <w:t xml:space="preserve">I prefer not to answer  (8) </w:t>
      </w:r>
    </w:p>
    <w:p w14:paraId="28DBEBC2" w14:textId="77777777" w:rsidR="0017089C" w:rsidRDefault="0017089C"/>
    <w:p w14:paraId="0D08E733" w14:textId="77777777" w:rsidR="0017089C" w:rsidRDefault="0017089C"/>
    <w:p w14:paraId="299A5151" w14:textId="77777777" w:rsidR="0017089C" w:rsidRDefault="0017089C">
      <w:pPr>
        <w:keepNext/>
      </w:pPr>
      <w:r>
        <w:t>Q58 What else would you like to share with us?</w:t>
      </w:r>
      <w:r>
        <w:br/>
      </w:r>
      <w:r>
        <w:br/>
      </w:r>
      <w:r>
        <w:br/>
        <w:t>This includes but is not limited to sharing more information about your thoughts on this program, your mental health or wellness, or coping strategies and resources. If you prefer not to answer, then you can leave this blank.    </w:t>
      </w:r>
    </w:p>
    <w:p w14:paraId="202E5656" w14:textId="77777777" w:rsidR="0017089C" w:rsidRDefault="0017089C">
      <w:pPr>
        <w:pStyle w:val="TextEntryLine"/>
        <w:ind w:firstLine="400"/>
      </w:pPr>
      <w:r>
        <w:t>________________________________________________________________</w:t>
      </w:r>
    </w:p>
    <w:p w14:paraId="2CB2E6C7" w14:textId="77777777" w:rsidR="0017089C" w:rsidRDefault="0017089C">
      <w:pPr>
        <w:pStyle w:val="TextEntryLine"/>
        <w:ind w:firstLine="400"/>
      </w:pPr>
      <w:r>
        <w:t>________________________________________________________________</w:t>
      </w:r>
    </w:p>
    <w:p w14:paraId="664C2959" w14:textId="77777777" w:rsidR="0017089C" w:rsidRDefault="0017089C">
      <w:pPr>
        <w:pStyle w:val="TextEntryLine"/>
        <w:ind w:firstLine="400"/>
      </w:pPr>
      <w:r>
        <w:t>________________________________________________________________</w:t>
      </w:r>
    </w:p>
    <w:p w14:paraId="12DB18FF" w14:textId="77777777" w:rsidR="0017089C" w:rsidRDefault="0017089C">
      <w:pPr>
        <w:pStyle w:val="TextEntryLine"/>
        <w:ind w:firstLine="400"/>
      </w:pPr>
      <w:r>
        <w:t>________________________________________________________________</w:t>
      </w:r>
    </w:p>
    <w:p w14:paraId="7A5AA40F" w14:textId="77777777" w:rsidR="0017089C" w:rsidRDefault="0017089C">
      <w:pPr>
        <w:pStyle w:val="TextEntryLine"/>
        <w:ind w:firstLine="400"/>
      </w:pPr>
      <w:r>
        <w:t>________________________________________________________________</w:t>
      </w:r>
    </w:p>
    <w:p w14:paraId="0254C0D9" w14:textId="77777777" w:rsidR="0017089C" w:rsidRDefault="0017089C"/>
    <w:p w14:paraId="0876FFCE" w14:textId="77777777" w:rsidR="0017089C" w:rsidRDefault="0017089C">
      <w:pPr>
        <w:pStyle w:val="BlockEndLabel"/>
      </w:pPr>
      <w:r>
        <w:t>End of Block: Demographics</w:t>
      </w:r>
    </w:p>
    <w:p w14:paraId="58403371" w14:textId="77777777" w:rsidR="0017089C" w:rsidRDefault="0017089C">
      <w:pPr>
        <w:pStyle w:val="BlockSeparator"/>
      </w:pPr>
    </w:p>
    <w:p w14:paraId="320249F6" w14:textId="77777777" w:rsidR="0017089C" w:rsidRDefault="0017089C">
      <w:pPr>
        <w:pStyle w:val="BlockStartLabel"/>
      </w:pPr>
      <w:r>
        <w:t>Start of Block: Debrief</w:t>
      </w:r>
    </w:p>
    <w:p w14:paraId="1CDC3DB5" w14:textId="77777777" w:rsidR="0017089C" w:rsidRDefault="0017089C"/>
    <w:p w14:paraId="17861C68" w14:textId="77777777" w:rsidR="0063185D" w:rsidRDefault="0017089C">
      <w:pPr>
        <w:keepNext/>
      </w:pPr>
      <w:r>
        <w:lastRenderedPageBreak/>
        <w:t xml:space="preserve">Q59 </w:t>
      </w:r>
      <w:r>
        <w:br/>
        <w:t>You have reached the end of the survey. Thank you so much for your participation! To submit your responses, select "</w:t>
      </w:r>
      <w:r>
        <w:rPr>
          <w:b/>
        </w:rPr>
        <w:t>Submit responses</w:t>
      </w:r>
      <w:r>
        <w:t>" at the bottom of this page. </w:t>
      </w:r>
      <w:r>
        <w:br/>
        <w:t xml:space="preserve"> </w:t>
      </w:r>
    </w:p>
    <w:p w14:paraId="48380C57" w14:textId="676BBF83" w:rsidR="0017089C" w:rsidRDefault="0017089C" w:rsidP="0063185D">
      <w:pPr>
        <w:pStyle w:val="NoSpacing"/>
      </w:pPr>
      <w:r>
        <w:t xml:space="preserve">Upon survey submission, you will be redirected to a form where you may enter your email address to receive a $10 eGift card for your participation. Your email address will NOT be linked to the information you provided in this survey. </w:t>
      </w:r>
      <w:r>
        <w:tab/>
        <w:t xml:space="preserve">All information shared will be kept confidential. Findings from the survey will be used to help understand how the technology training program can best serve your community.    </w:t>
      </w:r>
      <w:r>
        <w:br/>
      </w:r>
      <w:r>
        <w:br/>
        <w:t>If you have any questions or concerns about the study, please contact </w:t>
      </w:r>
      <w:r w:rsidR="0063185D" w:rsidRPr="184F64EA">
        <w:rPr>
          <w:i/>
          <w:iCs/>
        </w:rPr>
        <w:t>[enter contact</w:t>
      </w:r>
      <w:r w:rsidR="0063185D">
        <w:rPr>
          <w:i/>
          <w:iCs/>
        </w:rPr>
        <w:t xml:space="preserve"> </w:t>
      </w:r>
      <w:r w:rsidR="0063185D" w:rsidRPr="184F64EA">
        <w:rPr>
          <w:i/>
          <w:iCs/>
        </w:rPr>
        <w:t>information].</w:t>
      </w:r>
      <w:r>
        <w:br/>
        <w:t xml:space="preserve">   </w:t>
      </w:r>
      <w:r>
        <w:br/>
        <w:t xml:space="preserve"> Please know resources are available to you if you choose to use them.</w:t>
      </w:r>
      <w:r>
        <w:br/>
        <w:t xml:space="preserve"> </w:t>
      </w:r>
      <w:r>
        <w:br/>
        <w:t xml:space="preserve"> </w:t>
      </w:r>
      <w:r>
        <w:rPr>
          <w:b/>
        </w:rPr>
        <w:t>The Suicide Prevention Lifeline</w:t>
      </w:r>
      <w:r>
        <w:br/>
        <w:t xml:space="preserve"> They connect callers to trained counselors 24/7, for free. They also provide a chat function on their website. </w:t>
      </w:r>
      <w:r>
        <w:br/>
        <w:t xml:space="preserve"> Phone: 1-800-273-8255</w:t>
      </w:r>
      <w:r>
        <w:br/>
        <w:t xml:space="preserve"> Website: </w:t>
      </w:r>
      <w:hyperlink r:id="rId11">
        <w:r>
          <w:rPr>
            <w:color w:val="007AC0"/>
            <w:u w:val="single"/>
          </w:rPr>
          <w:t>https://suicidepreventionlifeline.org/</w:t>
        </w:r>
      </w:hyperlink>
      <w:r>
        <w:br/>
        <w:t xml:space="preserve"> </w:t>
      </w:r>
      <w:r>
        <w:br/>
        <w:t xml:space="preserve"> </w:t>
      </w:r>
      <w:r>
        <w:rPr>
          <w:b/>
        </w:rPr>
        <w:t>Crisis Text Line</w:t>
      </w:r>
      <w:r>
        <w:br/>
        <w:t xml:space="preserve"> It is free, 24/7 support for those who are feeling low.</w:t>
      </w:r>
      <w:r>
        <w:br/>
        <w:t xml:space="preserve"> Text 741741 from anywhere in the US to text with a trained Crisis Counselor. </w:t>
      </w:r>
      <w:r>
        <w:br/>
        <w:t xml:space="preserve"> Website: </w:t>
      </w:r>
      <w:hyperlink r:id="rId12">
        <w:r>
          <w:rPr>
            <w:color w:val="007AC0"/>
            <w:u w:val="single"/>
          </w:rPr>
          <w:t>https://www.crisistextline.org/</w:t>
        </w:r>
      </w:hyperlink>
      <w:r>
        <w:br/>
        <w:t xml:space="preserve"> </w:t>
      </w:r>
      <w:r>
        <w:br/>
        <w:t xml:space="preserve"> </w:t>
      </w:r>
      <w:r>
        <w:rPr>
          <w:b/>
        </w:rPr>
        <w:t>Marin County Behavioral Health and Recovery Services Access Line</w:t>
      </w:r>
      <w:r>
        <w:br/>
        <w:t xml:space="preserve"> The BHRS Access Line is open 24/7 to answer questions about services, arrange appointments, and make referrals.</w:t>
      </w:r>
      <w:r>
        <w:br/>
        <w:t xml:space="preserve"> Phone: 1-888-818-1115</w:t>
      </w:r>
    </w:p>
    <w:p w14:paraId="293E394D" w14:textId="77777777" w:rsidR="0017089C" w:rsidRDefault="0017089C"/>
    <w:p w14:paraId="532914B1" w14:textId="77777777" w:rsidR="0017089C" w:rsidRDefault="0017089C">
      <w:pPr>
        <w:pStyle w:val="BlockEndLabel"/>
      </w:pPr>
      <w:r>
        <w:t>End of Block: Debrief</w:t>
      </w:r>
    </w:p>
    <w:p w14:paraId="6A0B9C58" w14:textId="77777777" w:rsidR="0017089C" w:rsidRDefault="0017089C">
      <w:pPr>
        <w:pStyle w:val="BlockSeparator"/>
      </w:pPr>
    </w:p>
    <w:p w14:paraId="5A79D833" w14:textId="77777777" w:rsidR="0017089C" w:rsidRDefault="0017089C"/>
    <w:p w14:paraId="23D9A13E" w14:textId="7644BE31" w:rsidR="008B26C1" w:rsidRDefault="008B26C1">
      <w:r>
        <w:br w:type="page"/>
      </w:r>
    </w:p>
    <w:p w14:paraId="4FC576BA" w14:textId="1B903280" w:rsidR="00DE7AD7" w:rsidRPr="000B392A" w:rsidRDefault="00DE7AD7" w:rsidP="00DE7AD7">
      <w:pPr>
        <w:pStyle w:val="H2"/>
        <w:rPr>
          <w:sz w:val="22"/>
          <w:szCs w:val="22"/>
          <w:lang w:val="en"/>
        </w:rPr>
      </w:pPr>
      <w:r w:rsidRPr="000B392A">
        <w:rPr>
          <w:sz w:val="22"/>
          <w:szCs w:val="22"/>
        </w:rPr>
        <w:lastRenderedPageBreak/>
        <w:t>Survey</w:t>
      </w:r>
      <w:r>
        <w:rPr>
          <w:sz w:val="22"/>
          <w:szCs w:val="22"/>
        </w:rPr>
        <w:t xml:space="preserve"> 3</w:t>
      </w:r>
    </w:p>
    <w:p w14:paraId="641B9C7A" w14:textId="77777777" w:rsidR="008B26C1" w:rsidRDefault="008B26C1"/>
    <w:p w14:paraId="124ECFA9" w14:textId="77777777" w:rsidR="008B26C1" w:rsidRDefault="008B26C1">
      <w:pPr>
        <w:pStyle w:val="BlockSeparator"/>
      </w:pPr>
    </w:p>
    <w:p w14:paraId="748149FA" w14:textId="77777777" w:rsidR="008B26C1" w:rsidRDefault="008B26C1">
      <w:pPr>
        <w:pStyle w:val="BlockStartLabel"/>
      </w:pPr>
      <w:r>
        <w:t>Start of Block: Study Information Sheet</w:t>
      </w:r>
    </w:p>
    <w:p w14:paraId="1EFFF5E1" w14:textId="77777777" w:rsidR="008B26C1" w:rsidRDefault="008B26C1"/>
    <w:p w14:paraId="5C888E88" w14:textId="43E6717A" w:rsidR="008B26C1" w:rsidRDefault="008B26C1" w:rsidP="005C1C07">
      <w:pPr>
        <w:pStyle w:val="NoSpacing"/>
      </w:pPr>
      <w:r>
        <w:t xml:space="preserve">Q1 Please review the study information sheet below. If you have any questions, you may contact </w:t>
      </w:r>
      <w:r w:rsidR="005C1C07" w:rsidRPr="184F64EA">
        <w:rPr>
          <w:i/>
          <w:iCs/>
        </w:rPr>
        <w:t>[enter contact</w:t>
      </w:r>
      <w:r w:rsidR="005C1C07">
        <w:rPr>
          <w:i/>
          <w:iCs/>
        </w:rPr>
        <w:t xml:space="preserve"> </w:t>
      </w:r>
      <w:r w:rsidR="005C1C07" w:rsidRPr="184F64EA">
        <w:rPr>
          <w:i/>
          <w:iCs/>
        </w:rPr>
        <w:t>information]</w:t>
      </w:r>
      <w:r>
        <w:t>. Click on "Start" at the bottom of this page to begin the survey. </w:t>
      </w:r>
    </w:p>
    <w:p w14:paraId="7DD0D06B" w14:textId="77777777" w:rsidR="008B26C1" w:rsidRDefault="008B26C1"/>
    <w:p w14:paraId="4ED890FB" w14:textId="77777777" w:rsidR="008B26C1" w:rsidRDefault="008B26C1">
      <w:pPr>
        <w:pStyle w:val="QuestionSeparator"/>
      </w:pPr>
    </w:p>
    <w:p w14:paraId="653ECD9D" w14:textId="77777777" w:rsidR="008B26C1" w:rsidRDefault="008B26C1"/>
    <w:p w14:paraId="54BBAA36" w14:textId="77777777" w:rsidR="005C1C07" w:rsidRDefault="008B26C1" w:rsidP="005C1C07">
      <w:pPr>
        <w:pStyle w:val="NoSpacing"/>
      </w:pPr>
      <w:r>
        <w:t xml:space="preserve">Q2 </w:t>
      </w:r>
      <w:r>
        <w:br/>
      </w:r>
      <w:r w:rsidR="005C1C07" w:rsidRPr="184F64EA">
        <w:rPr>
          <w:i/>
          <w:iCs/>
        </w:rPr>
        <w:t xml:space="preserve">[enter </w:t>
      </w:r>
      <w:r w:rsidR="005C1C07">
        <w:rPr>
          <w:i/>
          <w:iCs/>
        </w:rPr>
        <w:t xml:space="preserve">university </w:t>
      </w:r>
      <w:r w:rsidR="005C1C07" w:rsidRPr="184F64EA">
        <w:rPr>
          <w:i/>
          <w:iCs/>
        </w:rPr>
        <w:t>contact</w:t>
      </w:r>
      <w:r w:rsidR="005C1C07">
        <w:rPr>
          <w:i/>
          <w:iCs/>
        </w:rPr>
        <w:t xml:space="preserve"> </w:t>
      </w:r>
      <w:r w:rsidR="005C1C07" w:rsidRPr="184F64EA">
        <w:rPr>
          <w:i/>
          <w:iCs/>
        </w:rPr>
        <w:t>information].</w:t>
      </w:r>
    </w:p>
    <w:p w14:paraId="19084198" w14:textId="3E7DC7B0" w:rsidR="00745A01" w:rsidRDefault="00745A01">
      <w:pPr>
        <w:keepNext/>
      </w:pPr>
    </w:p>
    <w:p w14:paraId="3562F779" w14:textId="7A0F64EC" w:rsidR="008B26C1" w:rsidRDefault="008B26C1">
      <w:pPr>
        <w:keepNext/>
      </w:pPr>
      <w:r>
        <w:br/>
        <w:t xml:space="preserve"> ·       Please read the information below and ask questions about anything that you do not understand.  A researcher listed above will be available to answer your questions.</w:t>
      </w:r>
      <w:r>
        <w:br/>
        <w:t xml:space="preserve"> </w:t>
      </w:r>
      <w:r>
        <w:br/>
        <w:t xml:space="preserve"> ·       You are being asked to participate in a research study. Participation in this study is voluntary. You may choose to skip a question or a study procedure. You may refuse to participate or discontinue your involvement at any time without penalty or loss of benefits.  You are free to withdraw from this study at any time. If you decide to withdraw from this study, you should notify the research team immediately.</w:t>
      </w:r>
      <w:r>
        <w:br/>
        <w:t xml:space="preserve"> </w:t>
      </w:r>
      <w:r>
        <w:br/>
        <w:t xml:space="preserve"> ·       You are being asked to participate in a research study to understand your experience with Marin County’s myStrength program.</w:t>
      </w:r>
      <w:r>
        <w:br/>
        <w:t xml:space="preserve"> </w:t>
      </w:r>
      <w:r>
        <w:br/>
        <w:t xml:space="preserve"> ·       You are eligible to participate in this study if you are at least 18 years old and are enrolled in Marin County’s myStrength program.</w:t>
      </w:r>
      <w:r>
        <w:br/>
        <w:t xml:space="preserve"> </w:t>
      </w:r>
      <w:r>
        <w:br/>
        <w:t xml:space="preserve"> ·       We would like you to complete a survey to learn more about your experience using the myStrength application. The survey will last about 20 minutes. </w:t>
      </w:r>
      <w:r>
        <w:br/>
        <w:t xml:space="preserve"> </w:t>
      </w:r>
      <w:r>
        <w:br/>
        <w:t xml:space="preserve"> ·       Possible risks/discomforts associated with the study are uneasy feelings related to sharing information about your mental health and wellness.</w:t>
      </w:r>
      <w:r>
        <w:br/>
        <w:t xml:space="preserve"> </w:t>
      </w:r>
      <w:r>
        <w:br/>
        <w:t xml:space="preserve"> ·       There are no direct benefits from participation in the study.  However, this study may provide the following benefits to others or society: (1)Improve the detection and acknowledgement of mental health symptoms sooner; (2) Reduce stigma associated with mental illness by promoting mental wellness; (3) Increase access to the appropriate level of support and care; (4) Increase purpose, belonging, and social connectedness of individuals served; and,  (5) Improve mental health assessment tools and improvement in delivery of services.</w:t>
      </w:r>
      <w:r>
        <w:br/>
        <w:t xml:space="preserve"> </w:t>
      </w:r>
      <w:r>
        <w:br/>
      </w:r>
      <w:r>
        <w:lastRenderedPageBreak/>
        <w:t xml:space="preserve"> ·       There are no alternative procedures available.  The only alternative is not to participate in this study.</w:t>
      </w:r>
      <w:r>
        <w:br/>
        <w:t xml:space="preserve"> </w:t>
      </w:r>
      <w:r>
        <w:br/>
        <w:t xml:space="preserve"> ·       You will receive a $10 gift card to a local merchant for your participation in this study.</w:t>
      </w:r>
      <w:r>
        <w:br/>
        <w:t xml:space="preserve"> </w:t>
      </w:r>
      <w:r>
        <w:br/>
        <w:t xml:space="preserve"> ·       There is no cost to you for participation in this study. </w:t>
      </w:r>
      <w:r>
        <w:br/>
        <w:t xml:space="preserve"> </w:t>
      </w:r>
      <w:r>
        <w:br/>
        <w:t xml:space="preserve"> ·       All research data collected will be stored securely and confidentially on a secure server. Information will be password protected and maintained in an encrypted format.</w:t>
      </w:r>
      <w:r>
        <w:br/>
        <w:t xml:space="preserve"> </w:t>
      </w:r>
      <w:r>
        <w:br/>
        <w:t xml:space="preserve"> ·       The research team, authorized UCI personnel, and regulatory entities, may have access to your study records to protect your safety and welfare.  </w:t>
      </w:r>
      <w:r>
        <w:br/>
        <w:t xml:space="preserve"> </w:t>
      </w:r>
      <w:r>
        <w:br/>
        <w:t xml:space="preserve"> While the research team will make every effort to keep your personal information confidential, it is possible that an unauthorized person might see it.  We cannot guarantee total privacy.</w:t>
      </w:r>
      <w:r>
        <w:br/>
        <w:t xml:space="preserve">                    </w:t>
      </w:r>
      <w:r>
        <w:br/>
        <w:t xml:space="preserve"> Future research use</w:t>
      </w:r>
      <w:r>
        <w:br/>
        <w:t xml:space="preserve"> ·       Researchers will use your information to conduct this study. Once the study is done using your information, we may share them with other researchers so they can use them for other studies in the future. We will not share your name or any other private identifiable information that would let the researchers know who you are. We will not ask you for additional permission to share this de-identified information.</w:t>
      </w:r>
      <w:r>
        <w:br/>
        <w:t xml:space="preserve"> </w:t>
      </w:r>
      <w:r>
        <w:br/>
        <w:t xml:space="preserve"> Data Retention</w:t>
      </w:r>
      <w:r>
        <w:br/>
        <w:t xml:space="preserve"> ·       The researchers intend to keep the research data until the research is published and/or presented</w:t>
      </w:r>
      <w:r>
        <w:br/>
        <w:t xml:space="preserve"> </w:t>
      </w:r>
      <w:r>
        <w:br/>
        <w:t xml:space="preserve"> ·       If, during the course of this study, significant new information becomes available that may relate to your willingness to continue to participate, this information will be provided to you by the research team listed at the top of the form.</w:t>
      </w:r>
      <w:r>
        <w:br/>
        <w:t xml:space="preserve"> </w:t>
      </w:r>
      <w:r>
        <w:br/>
        <w:t xml:space="preserve"> ·       If you have any comments, concerns, or questions regarding the conduct of this research please contact the researchers listed at the top of this form.</w:t>
      </w:r>
      <w:r>
        <w:br/>
        <w:t xml:space="preserve"> </w:t>
      </w:r>
      <w:r>
        <w:br/>
        <w:t xml:space="preserve"> ·       It is important that you promptly tell the researchers if you believe that you have been injured because of taking part in this study.  You can tell the researcher in person or email him/her at the number listed at the top of this form.</w:t>
      </w:r>
      <w:r>
        <w:br/>
        <w:t xml:space="preserve"> </w:t>
      </w:r>
      <w:r>
        <w:br/>
        <w:t xml:space="preserve"> ·       Please contact the UCI Institutional Review Board by phone, (949) 824-6662, by e-mail at </w:t>
      </w:r>
      <w:hyperlink r:id="rId13" w:history="1">
        <w:r w:rsidR="00B62358" w:rsidRPr="002F5A3F">
          <w:rPr>
            <w:rStyle w:val="Hyperlink"/>
          </w:rPr>
          <w:t>IRB@research.uci.edu</w:t>
        </w:r>
      </w:hyperlink>
      <w:r w:rsidR="00B62358">
        <w:t xml:space="preserve"> </w:t>
      </w:r>
      <w:r>
        <w:t>or at 141 Innovation Drive, Suite 250, Irvine, CA 92697 if you are unable to reach the researchers listed at the top of the form and have general questions; have concerns or complaints about the research; have questions about your rights as a research subject; or have general comments or suggestions.</w:t>
      </w:r>
      <w:r>
        <w:br/>
        <w:t xml:space="preserve"> </w:t>
      </w:r>
      <w:r>
        <w:br/>
      </w:r>
      <w:r>
        <w:lastRenderedPageBreak/>
        <w:t xml:space="preserve"> What is an IRB?  An Institutional Review Board (IRB) is a committee made up of scientists and non-scientists. The IRB’s role is to protect the rights and welfare of human subjects involved in research.  The IRB also assures that the research complies with applicable regulations, laws, and institutional policies. </w:t>
      </w:r>
      <w:r>
        <w:br/>
        <w:t xml:space="preserve">  </w:t>
      </w:r>
    </w:p>
    <w:p w14:paraId="30BCA4F7" w14:textId="77777777" w:rsidR="008B26C1" w:rsidRDefault="008B26C1"/>
    <w:p w14:paraId="5011608F" w14:textId="77777777" w:rsidR="008B26C1" w:rsidRDefault="008B26C1">
      <w:pPr>
        <w:pStyle w:val="QuestionSeparator"/>
      </w:pPr>
    </w:p>
    <w:p w14:paraId="45B23D11" w14:textId="77777777" w:rsidR="008B26C1" w:rsidRDefault="008B26C1"/>
    <w:p w14:paraId="61DD9D53" w14:textId="77777777" w:rsidR="008B26C1" w:rsidRDefault="008B26C1">
      <w:pPr>
        <w:keepNext/>
      </w:pPr>
      <w:r>
        <w:t>Q130 Click to write the question text</w:t>
      </w:r>
    </w:p>
    <w:p w14:paraId="0DE9656D" w14:textId="77777777" w:rsidR="008B26C1" w:rsidRDefault="008B26C1"/>
    <w:p w14:paraId="4DE4CC21" w14:textId="77777777" w:rsidR="008B26C1" w:rsidRDefault="008B26C1">
      <w:pPr>
        <w:pStyle w:val="BlockEndLabel"/>
      </w:pPr>
      <w:r>
        <w:t>End of Block: Study Information Sheet</w:t>
      </w:r>
    </w:p>
    <w:p w14:paraId="5D77FD68" w14:textId="77777777" w:rsidR="008B26C1" w:rsidRDefault="008B26C1">
      <w:pPr>
        <w:pStyle w:val="BlockSeparator"/>
      </w:pPr>
    </w:p>
    <w:p w14:paraId="5F415C71" w14:textId="77777777" w:rsidR="008B26C1" w:rsidRDefault="008B26C1">
      <w:pPr>
        <w:pStyle w:val="BlockStartLabel"/>
      </w:pPr>
      <w:r>
        <w:t>Start of Block: Participant ID</w:t>
      </w:r>
    </w:p>
    <w:p w14:paraId="698436D6" w14:textId="77777777" w:rsidR="008B26C1" w:rsidRDefault="008B26C1">
      <w:pPr>
        <w:pStyle w:val="QDisplayLogic"/>
        <w:keepNext/>
      </w:pPr>
      <w:r>
        <w:t>Display This Question:</w:t>
      </w:r>
    </w:p>
    <w:p w14:paraId="10389D24" w14:textId="77777777" w:rsidR="008B26C1" w:rsidRDefault="008B26C1">
      <w:pPr>
        <w:pStyle w:val="QDisplayLogic"/>
        <w:keepNext/>
        <w:ind w:firstLine="400"/>
      </w:pPr>
      <w:r>
        <w:t>If If  False</w:t>
      </w:r>
    </w:p>
    <w:p w14:paraId="66F1290B" w14:textId="77777777" w:rsidR="008B26C1" w:rsidRDefault="008B26C1"/>
    <w:p w14:paraId="4CC08953" w14:textId="77777777" w:rsidR="008B26C1" w:rsidRDefault="008B26C1">
      <w:pPr>
        <w:keepNext/>
      </w:pPr>
      <w:r>
        <w:t>Q4 Please enter your participant ID number. If you do not know your participant ID, please skip to the next question.</w:t>
      </w:r>
    </w:p>
    <w:p w14:paraId="1161186F" w14:textId="77777777" w:rsidR="008B26C1" w:rsidRDefault="008B26C1">
      <w:pPr>
        <w:pStyle w:val="TextEntryLine"/>
        <w:ind w:firstLine="400"/>
      </w:pPr>
      <w:r>
        <w:t>________________________________________________________________</w:t>
      </w:r>
    </w:p>
    <w:p w14:paraId="54F327A6" w14:textId="77777777" w:rsidR="008B26C1" w:rsidRDefault="008B26C1"/>
    <w:p w14:paraId="0F44F688" w14:textId="77777777" w:rsidR="008B26C1" w:rsidRDefault="008B26C1">
      <w:pPr>
        <w:pStyle w:val="BlockEndLabel"/>
      </w:pPr>
      <w:r>
        <w:t>End of Block: Participant ID</w:t>
      </w:r>
    </w:p>
    <w:p w14:paraId="63B2701C" w14:textId="77777777" w:rsidR="008B26C1" w:rsidRDefault="008B26C1">
      <w:pPr>
        <w:pStyle w:val="BlockSeparator"/>
      </w:pPr>
    </w:p>
    <w:p w14:paraId="4F83BE8F" w14:textId="77777777" w:rsidR="008B26C1" w:rsidRDefault="008B26C1">
      <w:pPr>
        <w:pStyle w:val="BlockStartLabel"/>
      </w:pPr>
      <w:r>
        <w:t>Start of Block: General Technology Experience</w:t>
      </w:r>
    </w:p>
    <w:p w14:paraId="0C324C5E" w14:textId="77777777" w:rsidR="008B26C1" w:rsidRDefault="008B26C1"/>
    <w:p w14:paraId="00A87284" w14:textId="77777777" w:rsidR="008B26C1" w:rsidRDefault="008B26C1">
      <w:pPr>
        <w:keepNext/>
      </w:pPr>
      <w:r>
        <w:t xml:space="preserve">Q5 </w:t>
      </w:r>
      <w:r>
        <w:rPr>
          <w:b/>
        </w:rPr>
        <w:t>The first part of the survey is going to ask you questions about your experience using technology in general.</w:t>
      </w:r>
    </w:p>
    <w:p w14:paraId="593DE68D" w14:textId="77777777" w:rsidR="008B26C1" w:rsidRDefault="008B26C1"/>
    <w:p w14:paraId="36C29CB2" w14:textId="77777777" w:rsidR="008B26C1" w:rsidRDefault="008B26C1">
      <w:pPr>
        <w:pStyle w:val="QuestionSeparator"/>
      </w:pPr>
    </w:p>
    <w:p w14:paraId="63022610" w14:textId="77777777" w:rsidR="008B26C1" w:rsidRDefault="008B26C1"/>
    <w:p w14:paraId="647B2600" w14:textId="77777777" w:rsidR="008B26C1" w:rsidRDefault="008B26C1">
      <w:pPr>
        <w:keepNext/>
      </w:pPr>
      <w:r>
        <w:lastRenderedPageBreak/>
        <w:t xml:space="preserve">Q9 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8B26C1" w14:paraId="6EA55D1C" w14:textId="77777777" w:rsidTr="00802099">
        <w:trPr>
          <w:cnfStyle w:val="100000000000" w:firstRow="1" w:lastRow="0" w:firstColumn="0" w:lastColumn="0" w:oddVBand="0" w:evenVBand="0" w:oddHBand="0" w:evenHBand="0" w:firstRowFirstColumn="0" w:firstRowLastColumn="0" w:lastRowFirstColumn="0" w:lastRowLastColumn="0"/>
        </w:trPr>
        <w:tc>
          <w:tcPr>
            <w:tcW w:w="1596" w:type="dxa"/>
          </w:tcPr>
          <w:p w14:paraId="636DC74F" w14:textId="77777777" w:rsidR="008B26C1" w:rsidRDefault="008B26C1">
            <w:pPr>
              <w:keepNext/>
            </w:pPr>
          </w:p>
        </w:tc>
        <w:tc>
          <w:tcPr>
            <w:tcW w:w="1596" w:type="dxa"/>
          </w:tcPr>
          <w:p w14:paraId="0583FE77" w14:textId="77777777" w:rsidR="008B26C1" w:rsidRDefault="008B26C1">
            <w:r>
              <w:t>Strongly disagree-1 (1)</w:t>
            </w:r>
          </w:p>
        </w:tc>
        <w:tc>
          <w:tcPr>
            <w:tcW w:w="1596" w:type="dxa"/>
          </w:tcPr>
          <w:p w14:paraId="33C5C9C3" w14:textId="77777777" w:rsidR="008B26C1" w:rsidRDefault="008B26C1">
            <w:r>
              <w:t>Somewhat disagree-2 (2)</w:t>
            </w:r>
          </w:p>
        </w:tc>
        <w:tc>
          <w:tcPr>
            <w:tcW w:w="1596" w:type="dxa"/>
          </w:tcPr>
          <w:p w14:paraId="45DA0FF6" w14:textId="77777777" w:rsidR="008B26C1" w:rsidRDefault="008B26C1">
            <w:r>
              <w:t>Neither agree nor disagree-3 (3)</w:t>
            </w:r>
          </w:p>
        </w:tc>
        <w:tc>
          <w:tcPr>
            <w:tcW w:w="1596" w:type="dxa"/>
          </w:tcPr>
          <w:p w14:paraId="59A32D34" w14:textId="77777777" w:rsidR="008B26C1" w:rsidRDefault="008B26C1">
            <w:r>
              <w:t>Somewhat agree-4 (4)</w:t>
            </w:r>
          </w:p>
        </w:tc>
        <w:tc>
          <w:tcPr>
            <w:cnfStyle w:val="000100000000" w:firstRow="0" w:lastRow="0" w:firstColumn="0" w:lastColumn="1" w:oddVBand="0" w:evenVBand="0" w:oddHBand="0" w:evenHBand="0" w:firstRowFirstColumn="0" w:firstRowLastColumn="0" w:lastRowFirstColumn="0" w:lastRowLastColumn="0"/>
            <w:tcW w:w="1596" w:type="dxa"/>
          </w:tcPr>
          <w:p w14:paraId="6409FFC0" w14:textId="77777777" w:rsidR="008B26C1" w:rsidRDefault="008B26C1">
            <w:r>
              <w:t>Strongly agree-5 (5)</w:t>
            </w:r>
          </w:p>
        </w:tc>
      </w:tr>
      <w:tr w:rsidR="008B26C1" w14:paraId="33385B92" w14:textId="77777777" w:rsidTr="00802099">
        <w:tc>
          <w:tcPr>
            <w:tcW w:w="1596" w:type="dxa"/>
          </w:tcPr>
          <w:p w14:paraId="58F1FEBF" w14:textId="77777777" w:rsidR="008B26C1" w:rsidRDefault="008B26C1">
            <w:pPr>
              <w:keepNext/>
            </w:pPr>
            <w:r>
              <w:t xml:space="preserve">I am confident using technology to look up information. (1) </w:t>
            </w:r>
          </w:p>
        </w:tc>
        <w:tc>
          <w:tcPr>
            <w:tcW w:w="1596" w:type="dxa"/>
          </w:tcPr>
          <w:p w14:paraId="56C6BDBA" w14:textId="77777777" w:rsidR="008B26C1" w:rsidRDefault="008B26C1">
            <w:pPr>
              <w:pStyle w:val="ListParagraph"/>
              <w:keepNext/>
              <w:numPr>
                <w:ilvl w:val="0"/>
                <w:numId w:val="4"/>
              </w:numPr>
            </w:pPr>
          </w:p>
        </w:tc>
        <w:tc>
          <w:tcPr>
            <w:tcW w:w="1596" w:type="dxa"/>
          </w:tcPr>
          <w:p w14:paraId="21696855" w14:textId="77777777" w:rsidR="008B26C1" w:rsidRDefault="008B26C1">
            <w:pPr>
              <w:pStyle w:val="ListParagraph"/>
              <w:keepNext/>
              <w:numPr>
                <w:ilvl w:val="0"/>
                <w:numId w:val="4"/>
              </w:numPr>
            </w:pPr>
          </w:p>
        </w:tc>
        <w:tc>
          <w:tcPr>
            <w:tcW w:w="1596" w:type="dxa"/>
          </w:tcPr>
          <w:p w14:paraId="63D43D99" w14:textId="77777777" w:rsidR="008B26C1" w:rsidRDefault="008B26C1">
            <w:pPr>
              <w:pStyle w:val="ListParagraph"/>
              <w:keepNext/>
              <w:numPr>
                <w:ilvl w:val="0"/>
                <w:numId w:val="4"/>
              </w:numPr>
            </w:pPr>
          </w:p>
        </w:tc>
        <w:tc>
          <w:tcPr>
            <w:tcW w:w="1596" w:type="dxa"/>
          </w:tcPr>
          <w:p w14:paraId="604C03AD"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F35EFAB" w14:textId="77777777" w:rsidR="008B26C1" w:rsidRDefault="008B26C1">
            <w:pPr>
              <w:pStyle w:val="ListParagraph"/>
              <w:keepNext/>
              <w:numPr>
                <w:ilvl w:val="0"/>
                <w:numId w:val="4"/>
              </w:numPr>
            </w:pPr>
          </w:p>
        </w:tc>
      </w:tr>
      <w:tr w:rsidR="008B26C1" w14:paraId="7B3F1F96" w14:textId="77777777" w:rsidTr="00802099">
        <w:tc>
          <w:tcPr>
            <w:tcW w:w="1596" w:type="dxa"/>
          </w:tcPr>
          <w:p w14:paraId="141DD1D3" w14:textId="77777777" w:rsidR="008B26C1" w:rsidRDefault="008B26C1">
            <w:pPr>
              <w:keepNext/>
            </w:pPr>
            <w:r>
              <w:t xml:space="preserve">I am confident using technology to support my well-being. (2) </w:t>
            </w:r>
          </w:p>
        </w:tc>
        <w:tc>
          <w:tcPr>
            <w:tcW w:w="1596" w:type="dxa"/>
          </w:tcPr>
          <w:p w14:paraId="570740B3" w14:textId="77777777" w:rsidR="008B26C1" w:rsidRDefault="008B26C1">
            <w:pPr>
              <w:pStyle w:val="ListParagraph"/>
              <w:keepNext/>
              <w:numPr>
                <w:ilvl w:val="0"/>
                <w:numId w:val="4"/>
              </w:numPr>
            </w:pPr>
          </w:p>
        </w:tc>
        <w:tc>
          <w:tcPr>
            <w:tcW w:w="1596" w:type="dxa"/>
          </w:tcPr>
          <w:p w14:paraId="4C4A03F2" w14:textId="77777777" w:rsidR="008B26C1" w:rsidRDefault="008B26C1">
            <w:pPr>
              <w:pStyle w:val="ListParagraph"/>
              <w:keepNext/>
              <w:numPr>
                <w:ilvl w:val="0"/>
                <w:numId w:val="4"/>
              </w:numPr>
            </w:pPr>
          </w:p>
        </w:tc>
        <w:tc>
          <w:tcPr>
            <w:tcW w:w="1596" w:type="dxa"/>
          </w:tcPr>
          <w:p w14:paraId="4E862A7D" w14:textId="77777777" w:rsidR="008B26C1" w:rsidRDefault="008B26C1">
            <w:pPr>
              <w:pStyle w:val="ListParagraph"/>
              <w:keepNext/>
              <w:numPr>
                <w:ilvl w:val="0"/>
                <w:numId w:val="4"/>
              </w:numPr>
            </w:pPr>
          </w:p>
        </w:tc>
        <w:tc>
          <w:tcPr>
            <w:tcW w:w="1596" w:type="dxa"/>
          </w:tcPr>
          <w:p w14:paraId="0C18D382"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F76CA64" w14:textId="77777777" w:rsidR="008B26C1" w:rsidRDefault="008B26C1">
            <w:pPr>
              <w:pStyle w:val="ListParagraph"/>
              <w:keepNext/>
              <w:numPr>
                <w:ilvl w:val="0"/>
                <w:numId w:val="4"/>
              </w:numPr>
            </w:pPr>
          </w:p>
        </w:tc>
      </w:tr>
      <w:tr w:rsidR="008B26C1" w14:paraId="55AC04F8" w14:textId="77777777" w:rsidTr="00802099">
        <w:tc>
          <w:tcPr>
            <w:tcW w:w="1596" w:type="dxa"/>
          </w:tcPr>
          <w:p w14:paraId="3FABC5B6" w14:textId="77777777" w:rsidR="008B26C1" w:rsidRDefault="008B26C1">
            <w:pPr>
              <w:keepNext/>
            </w:pPr>
            <w:r>
              <w:t xml:space="preserve">I feel that as a result of my using technology, others know about me more than I am comfortable with. (4) </w:t>
            </w:r>
          </w:p>
        </w:tc>
        <w:tc>
          <w:tcPr>
            <w:tcW w:w="1596" w:type="dxa"/>
          </w:tcPr>
          <w:p w14:paraId="3BCCB9A6" w14:textId="77777777" w:rsidR="008B26C1" w:rsidRDefault="008B26C1">
            <w:pPr>
              <w:pStyle w:val="ListParagraph"/>
              <w:keepNext/>
              <w:numPr>
                <w:ilvl w:val="0"/>
                <w:numId w:val="4"/>
              </w:numPr>
            </w:pPr>
          </w:p>
        </w:tc>
        <w:tc>
          <w:tcPr>
            <w:tcW w:w="1596" w:type="dxa"/>
          </w:tcPr>
          <w:p w14:paraId="37FAE9AD" w14:textId="77777777" w:rsidR="008B26C1" w:rsidRDefault="008B26C1">
            <w:pPr>
              <w:pStyle w:val="ListParagraph"/>
              <w:keepNext/>
              <w:numPr>
                <w:ilvl w:val="0"/>
                <w:numId w:val="4"/>
              </w:numPr>
            </w:pPr>
          </w:p>
        </w:tc>
        <w:tc>
          <w:tcPr>
            <w:tcW w:w="1596" w:type="dxa"/>
          </w:tcPr>
          <w:p w14:paraId="2FE3598E" w14:textId="77777777" w:rsidR="008B26C1" w:rsidRDefault="008B26C1">
            <w:pPr>
              <w:pStyle w:val="ListParagraph"/>
              <w:keepNext/>
              <w:numPr>
                <w:ilvl w:val="0"/>
                <w:numId w:val="4"/>
              </w:numPr>
            </w:pPr>
          </w:p>
        </w:tc>
        <w:tc>
          <w:tcPr>
            <w:tcW w:w="1596" w:type="dxa"/>
          </w:tcPr>
          <w:p w14:paraId="3FEF6FE8"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FA4F085" w14:textId="77777777" w:rsidR="008B26C1" w:rsidRDefault="008B26C1">
            <w:pPr>
              <w:pStyle w:val="ListParagraph"/>
              <w:keepNext/>
              <w:numPr>
                <w:ilvl w:val="0"/>
                <w:numId w:val="4"/>
              </w:numPr>
            </w:pPr>
          </w:p>
        </w:tc>
      </w:tr>
    </w:tbl>
    <w:p w14:paraId="43477217" w14:textId="77777777" w:rsidR="008B26C1" w:rsidRDefault="008B26C1"/>
    <w:p w14:paraId="26F0A796" w14:textId="77777777" w:rsidR="008B26C1" w:rsidRDefault="008B26C1"/>
    <w:p w14:paraId="7959E70D" w14:textId="77777777" w:rsidR="008B26C1" w:rsidRDefault="008B26C1">
      <w:pPr>
        <w:pStyle w:val="BlockEndLabel"/>
      </w:pPr>
      <w:r>
        <w:t>End of Block: General Technology Experience</w:t>
      </w:r>
    </w:p>
    <w:p w14:paraId="0901DB75" w14:textId="77777777" w:rsidR="008B26C1" w:rsidRDefault="008B26C1">
      <w:pPr>
        <w:pStyle w:val="BlockSeparator"/>
      </w:pPr>
    </w:p>
    <w:p w14:paraId="274CC330" w14:textId="77777777" w:rsidR="008B26C1" w:rsidRDefault="008B26C1">
      <w:pPr>
        <w:pStyle w:val="BlockStartLabel"/>
      </w:pPr>
      <w:r>
        <w:t>Start of Block: Technology for Mental Health and Well-Being</w:t>
      </w:r>
    </w:p>
    <w:p w14:paraId="46E8DE4E" w14:textId="77777777" w:rsidR="008B26C1" w:rsidRDefault="008B26C1"/>
    <w:p w14:paraId="6EA53651" w14:textId="77777777" w:rsidR="008B26C1" w:rsidRDefault="008B26C1">
      <w:pPr>
        <w:keepNext/>
      </w:pPr>
      <w:r>
        <w:t xml:space="preserve">Q10 </w:t>
      </w:r>
      <w:r>
        <w:rPr>
          <w:b/>
        </w:rPr>
        <w:t>The next part of the survey is going to ask you questions about your opinion and experience using technology to support your mental health and well-being.</w:t>
      </w:r>
    </w:p>
    <w:p w14:paraId="5321B56A" w14:textId="77777777" w:rsidR="008B26C1" w:rsidRDefault="008B26C1"/>
    <w:p w14:paraId="4F39843D" w14:textId="77777777" w:rsidR="008B26C1" w:rsidRDefault="008B26C1">
      <w:pPr>
        <w:pStyle w:val="QuestionSeparator"/>
      </w:pPr>
    </w:p>
    <w:p w14:paraId="6C93051A" w14:textId="77777777" w:rsidR="008B26C1" w:rsidRDefault="008B26C1"/>
    <w:p w14:paraId="5F37BAB1" w14:textId="77777777" w:rsidR="008B26C1" w:rsidRDefault="008B26C1">
      <w:pPr>
        <w:keepNext/>
      </w:pPr>
      <w:r>
        <w:lastRenderedPageBreak/>
        <w:t xml:space="preserve">Q11 </w:t>
      </w:r>
      <w:r>
        <w:br/>
        <w:t xml:space="preserve">There are many ways someone may get support for their well-being and mental health online.   </w:t>
      </w:r>
      <w:r>
        <w:br/>
        <w:t xml:space="preserve">  </w:t>
      </w:r>
      <w:r>
        <w:rPr>
          <w:b/>
        </w:rPr>
        <w:t xml:space="preserve">In the past </w:t>
      </w:r>
      <w:r>
        <w:rPr>
          <w:b/>
          <w:u w:val="single"/>
        </w:rPr>
        <w:t>2 months</w:t>
      </w:r>
      <w:r>
        <w:t xml:space="preserve">, have you tried to get help from an online tool </w:t>
      </w:r>
      <w:r>
        <w:rPr>
          <w:b/>
        </w:rPr>
        <w:t>other than myStrength</w:t>
      </w:r>
      <w:r>
        <w:t>, including mobile apps or texting services for problems with your mental health, emotions, nerves? (Select one answer.)</w:t>
      </w:r>
    </w:p>
    <w:p w14:paraId="78020911" w14:textId="77777777" w:rsidR="008B26C1" w:rsidRDefault="008B26C1">
      <w:pPr>
        <w:pStyle w:val="ListParagraph"/>
        <w:keepNext/>
        <w:numPr>
          <w:ilvl w:val="0"/>
          <w:numId w:val="4"/>
        </w:numPr>
      </w:pPr>
      <w:r>
        <w:t xml:space="preserve">Yes  (1) </w:t>
      </w:r>
    </w:p>
    <w:p w14:paraId="0122B92E" w14:textId="77777777" w:rsidR="008B26C1" w:rsidRDefault="008B26C1">
      <w:pPr>
        <w:pStyle w:val="ListParagraph"/>
        <w:keepNext/>
        <w:numPr>
          <w:ilvl w:val="0"/>
          <w:numId w:val="4"/>
        </w:numPr>
      </w:pPr>
      <w:r>
        <w:t xml:space="preserve">No  (2) </w:t>
      </w:r>
    </w:p>
    <w:p w14:paraId="2C26D1AF" w14:textId="77777777" w:rsidR="008B26C1" w:rsidRDefault="008B26C1">
      <w:pPr>
        <w:pStyle w:val="ListParagraph"/>
        <w:keepNext/>
        <w:numPr>
          <w:ilvl w:val="0"/>
          <w:numId w:val="4"/>
        </w:numPr>
      </w:pPr>
      <w:r>
        <w:t xml:space="preserve">I prefer not to answer.  (3) </w:t>
      </w:r>
    </w:p>
    <w:p w14:paraId="6846F459" w14:textId="77777777" w:rsidR="008B26C1" w:rsidRDefault="008B26C1"/>
    <w:p w14:paraId="3EBEE38E" w14:textId="77777777" w:rsidR="008B26C1" w:rsidRDefault="008B26C1">
      <w:pPr>
        <w:pStyle w:val="QDisplayLogic"/>
        <w:keepNext/>
      </w:pPr>
      <w:r>
        <w:t>Display This Question:</w:t>
      </w:r>
    </w:p>
    <w:p w14:paraId="3C2C84A5" w14:textId="77777777" w:rsidR="008B26C1" w:rsidRDefault="008B26C1">
      <w:pPr>
        <w:pStyle w:val="QDisplayLogic"/>
        <w:keepNext/>
        <w:ind w:firstLine="400"/>
      </w:pPr>
      <w:r>
        <w:t>If There are many ways someone may get support for their well-being and mental health online.    In... = Yes</w:t>
      </w:r>
    </w:p>
    <w:p w14:paraId="12E9816A" w14:textId="77777777" w:rsidR="008B26C1" w:rsidRDefault="008B26C1"/>
    <w:p w14:paraId="23168053" w14:textId="77777777" w:rsidR="008B26C1" w:rsidRDefault="008B26C1">
      <w:pPr>
        <w:keepNext/>
      </w:pPr>
      <w:r>
        <w:t>Q12 How useful was this online tool? (Select one answer.)</w:t>
      </w:r>
    </w:p>
    <w:p w14:paraId="3145A833" w14:textId="77777777" w:rsidR="008B26C1" w:rsidRDefault="008B26C1">
      <w:pPr>
        <w:pStyle w:val="ListParagraph"/>
        <w:keepNext/>
        <w:numPr>
          <w:ilvl w:val="0"/>
          <w:numId w:val="4"/>
        </w:numPr>
      </w:pPr>
      <w:r>
        <w:t xml:space="preserve">Very  (1) </w:t>
      </w:r>
    </w:p>
    <w:p w14:paraId="58528145" w14:textId="77777777" w:rsidR="008B26C1" w:rsidRDefault="008B26C1">
      <w:pPr>
        <w:pStyle w:val="ListParagraph"/>
        <w:keepNext/>
        <w:numPr>
          <w:ilvl w:val="0"/>
          <w:numId w:val="4"/>
        </w:numPr>
      </w:pPr>
      <w:r>
        <w:t xml:space="preserve">Somewhat  (2) </w:t>
      </w:r>
    </w:p>
    <w:p w14:paraId="70361E9D" w14:textId="77777777" w:rsidR="008B26C1" w:rsidRDefault="008B26C1">
      <w:pPr>
        <w:pStyle w:val="ListParagraph"/>
        <w:keepNext/>
        <w:numPr>
          <w:ilvl w:val="0"/>
          <w:numId w:val="4"/>
        </w:numPr>
      </w:pPr>
      <w:r>
        <w:t xml:space="preserve">Not at all  (3) </w:t>
      </w:r>
    </w:p>
    <w:p w14:paraId="6741521D" w14:textId="77777777" w:rsidR="008B26C1" w:rsidRDefault="008B26C1">
      <w:pPr>
        <w:pStyle w:val="ListParagraph"/>
        <w:keepNext/>
        <w:numPr>
          <w:ilvl w:val="0"/>
          <w:numId w:val="4"/>
        </w:numPr>
      </w:pPr>
      <w:r>
        <w:t xml:space="preserve">I prefer not to answer.  (4) </w:t>
      </w:r>
    </w:p>
    <w:p w14:paraId="4FF7FDB9" w14:textId="77777777" w:rsidR="008B26C1" w:rsidRDefault="008B26C1"/>
    <w:p w14:paraId="77CD7E37"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63A5FD95" w14:textId="77777777">
        <w:trPr>
          <w:trHeight w:val="300"/>
        </w:trPr>
        <w:tc>
          <w:tcPr>
            <w:tcW w:w="1368" w:type="dxa"/>
            <w:tcBorders>
              <w:top w:val="nil"/>
              <w:left w:val="nil"/>
              <w:bottom w:val="nil"/>
              <w:right w:val="nil"/>
            </w:tcBorders>
          </w:tcPr>
          <w:p w14:paraId="21700648" w14:textId="77777777" w:rsidR="008B26C1" w:rsidRDefault="008B26C1">
            <w:pPr>
              <w:rPr>
                <w:color w:val="CCCCCC"/>
              </w:rPr>
            </w:pPr>
            <w:r>
              <w:rPr>
                <w:color w:val="CCCCCC"/>
              </w:rPr>
              <w:t>Page Break</w:t>
            </w:r>
          </w:p>
        </w:tc>
        <w:tc>
          <w:tcPr>
            <w:tcW w:w="8208" w:type="dxa"/>
            <w:tcBorders>
              <w:top w:val="nil"/>
              <w:left w:val="nil"/>
              <w:bottom w:val="nil"/>
              <w:right w:val="nil"/>
            </w:tcBorders>
          </w:tcPr>
          <w:p w14:paraId="61ADCD33" w14:textId="77777777" w:rsidR="008B26C1" w:rsidRDefault="008B26C1">
            <w:pPr>
              <w:pBdr>
                <w:top w:val="single" w:sz="8" w:space="0" w:color="CCCCCC"/>
              </w:pBdr>
              <w:spacing w:before="120" w:after="120" w:line="120" w:lineRule="auto"/>
              <w:jc w:val="center"/>
              <w:rPr>
                <w:color w:val="CCCCCC"/>
              </w:rPr>
            </w:pPr>
          </w:p>
        </w:tc>
      </w:tr>
    </w:tbl>
    <w:p w14:paraId="71FE3815" w14:textId="77777777" w:rsidR="008B26C1" w:rsidRDefault="008B26C1">
      <w:r>
        <w:br w:type="page"/>
      </w:r>
    </w:p>
    <w:p w14:paraId="40BA809B" w14:textId="77777777" w:rsidR="008B26C1" w:rsidRDefault="008B26C1">
      <w:pPr>
        <w:pStyle w:val="QDisplayLogic"/>
        <w:keepNext/>
      </w:pPr>
      <w:r>
        <w:lastRenderedPageBreak/>
        <w:t>Display This Question:</w:t>
      </w:r>
    </w:p>
    <w:p w14:paraId="4DE48144" w14:textId="77777777" w:rsidR="008B26C1" w:rsidRDefault="008B26C1">
      <w:pPr>
        <w:pStyle w:val="QDisplayLogic"/>
        <w:keepNext/>
        <w:ind w:firstLine="400"/>
      </w:pPr>
      <w:r>
        <w:t>If There are many ways someone may get support for their well-being and mental health online.    In... = No</w:t>
      </w:r>
    </w:p>
    <w:p w14:paraId="523FE811" w14:textId="77777777" w:rsidR="008B26C1" w:rsidRDefault="008B26C1"/>
    <w:p w14:paraId="78B6B042" w14:textId="77777777" w:rsidR="008B26C1" w:rsidRDefault="008B26C1">
      <w:pPr>
        <w:keepNext/>
      </w:pPr>
      <w:r>
        <w:t>Q13 What was the main reason you didn't try to get help from an online tool (other than myStrength), including mobile apps or texting services? (Select one answer.)</w:t>
      </w:r>
    </w:p>
    <w:p w14:paraId="1394DD40" w14:textId="77777777" w:rsidR="008B26C1" w:rsidRDefault="008B26C1">
      <w:pPr>
        <w:pStyle w:val="ListParagraph"/>
        <w:keepNext/>
        <w:numPr>
          <w:ilvl w:val="0"/>
          <w:numId w:val="4"/>
        </w:numPr>
      </w:pPr>
      <w:r>
        <w:t xml:space="preserve">Got better / no longer needed  (1) </w:t>
      </w:r>
    </w:p>
    <w:p w14:paraId="50F88ABC" w14:textId="77777777" w:rsidR="008B26C1" w:rsidRDefault="008B26C1">
      <w:pPr>
        <w:pStyle w:val="ListParagraph"/>
        <w:keepNext/>
        <w:numPr>
          <w:ilvl w:val="0"/>
          <w:numId w:val="4"/>
        </w:numPr>
      </w:pPr>
      <w:r>
        <w:t xml:space="preserve">Wanted to handle problem myself  (2) </w:t>
      </w:r>
    </w:p>
    <w:p w14:paraId="69EF27C2" w14:textId="77777777" w:rsidR="008B26C1" w:rsidRDefault="008B26C1">
      <w:pPr>
        <w:pStyle w:val="ListParagraph"/>
        <w:keepNext/>
        <w:numPr>
          <w:ilvl w:val="0"/>
          <w:numId w:val="4"/>
        </w:numPr>
      </w:pPr>
      <w:r>
        <w:t xml:space="preserve">Don't own a smartphone or computer  (3) </w:t>
      </w:r>
    </w:p>
    <w:p w14:paraId="16D53909" w14:textId="77777777" w:rsidR="008B26C1" w:rsidRDefault="008B26C1">
      <w:pPr>
        <w:pStyle w:val="ListParagraph"/>
        <w:keepNext/>
        <w:numPr>
          <w:ilvl w:val="0"/>
          <w:numId w:val="4"/>
        </w:numPr>
      </w:pPr>
      <w:r>
        <w:t xml:space="preserve">Didn't know about these apps  (4) </w:t>
      </w:r>
    </w:p>
    <w:p w14:paraId="0CF9D5E8" w14:textId="77777777" w:rsidR="008B26C1" w:rsidRDefault="008B26C1">
      <w:pPr>
        <w:pStyle w:val="ListParagraph"/>
        <w:keepNext/>
        <w:numPr>
          <w:ilvl w:val="0"/>
          <w:numId w:val="4"/>
        </w:numPr>
      </w:pPr>
      <w:r>
        <w:t xml:space="preserve">Don't trust mobile apps  (5) </w:t>
      </w:r>
    </w:p>
    <w:p w14:paraId="678FCB45" w14:textId="77777777" w:rsidR="008B26C1" w:rsidRDefault="008B26C1">
      <w:pPr>
        <w:pStyle w:val="ListParagraph"/>
        <w:keepNext/>
        <w:numPr>
          <w:ilvl w:val="0"/>
          <w:numId w:val="4"/>
        </w:numPr>
      </w:pPr>
      <w:r>
        <w:t xml:space="preserve">Concerns about privacy and security of data  (6) </w:t>
      </w:r>
    </w:p>
    <w:p w14:paraId="1275F36E" w14:textId="77777777" w:rsidR="008B26C1" w:rsidRDefault="008B26C1">
      <w:pPr>
        <w:pStyle w:val="ListParagraph"/>
        <w:keepNext/>
        <w:numPr>
          <w:ilvl w:val="0"/>
          <w:numId w:val="4"/>
        </w:numPr>
      </w:pPr>
      <w:r>
        <w:t xml:space="preserve">Don't think it would be helpful or work  (7) </w:t>
      </w:r>
    </w:p>
    <w:p w14:paraId="520882E0" w14:textId="77777777" w:rsidR="008B26C1" w:rsidRDefault="008B26C1">
      <w:pPr>
        <w:pStyle w:val="ListParagraph"/>
        <w:keepNext/>
        <w:numPr>
          <w:ilvl w:val="0"/>
          <w:numId w:val="4"/>
        </w:numPr>
      </w:pPr>
      <w:r>
        <w:t xml:space="preserve">Cost  (8) </w:t>
      </w:r>
    </w:p>
    <w:p w14:paraId="2B91A2E5" w14:textId="77777777" w:rsidR="008B26C1" w:rsidRDefault="008B26C1">
      <w:pPr>
        <w:pStyle w:val="ListParagraph"/>
        <w:keepNext/>
        <w:numPr>
          <w:ilvl w:val="0"/>
          <w:numId w:val="4"/>
        </w:numPr>
      </w:pPr>
      <w:r>
        <w:t xml:space="preserve">Don't have time  (9) </w:t>
      </w:r>
    </w:p>
    <w:p w14:paraId="0D22E4AA" w14:textId="77777777" w:rsidR="008B26C1" w:rsidRDefault="008B26C1">
      <w:pPr>
        <w:pStyle w:val="ListParagraph"/>
        <w:keepNext/>
        <w:numPr>
          <w:ilvl w:val="0"/>
          <w:numId w:val="4"/>
        </w:numPr>
      </w:pPr>
      <w:r>
        <w:t xml:space="preserve">Received traditional / face-to-face services  (10) </w:t>
      </w:r>
    </w:p>
    <w:p w14:paraId="0EAB0D73" w14:textId="77777777" w:rsidR="008B26C1" w:rsidRDefault="008B26C1">
      <w:pPr>
        <w:pStyle w:val="ListParagraph"/>
        <w:keepNext/>
        <w:numPr>
          <w:ilvl w:val="0"/>
          <w:numId w:val="4"/>
        </w:numPr>
      </w:pPr>
      <w:r>
        <w:t xml:space="preserve">Don't think I needed it  (11) </w:t>
      </w:r>
    </w:p>
    <w:p w14:paraId="532FB763" w14:textId="77777777" w:rsidR="008B26C1" w:rsidRDefault="008B26C1">
      <w:pPr>
        <w:pStyle w:val="ListParagraph"/>
        <w:keepNext/>
        <w:numPr>
          <w:ilvl w:val="0"/>
          <w:numId w:val="4"/>
        </w:numPr>
      </w:pPr>
      <w:r>
        <w:t xml:space="preserve">Don't have enough space to download new apps  (12) </w:t>
      </w:r>
    </w:p>
    <w:p w14:paraId="689B3D29" w14:textId="77777777" w:rsidR="008B26C1" w:rsidRDefault="008B26C1">
      <w:pPr>
        <w:pStyle w:val="ListParagraph"/>
        <w:keepNext/>
        <w:numPr>
          <w:ilvl w:val="0"/>
          <w:numId w:val="4"/>
        </w:numPr>
      </w:pPr>
      <w:r>
        <w:t>Other (Please explain):   (13) ________________________________________________</w:t>
      </w:r>
    </w:p>
    <w:p w14:paraId="268632D3" w14:textId="77777777" w:rsidR="008B26C1" w:rsidRDefault="008B26C1">
      <w:pPr>
        <w:pStyle w:val="ListParagraph"/>
        <w:keepNext/>
        <w:numPr>
          <w:ilvl w:val="0"/>
          <w:numId w:val="4"/>
        </w:numPr>
      </w:pPr>
      <w:r>
        <w:t xml:space="preserve">I prefer not to answer.  (14) </w:t>
      </w:r>
    </w:p>
    <w:p w14:paraId="055895D5" w14:textId="77777777" w:rsidR="008B26C1" w:rsidRDefault="008B26C1"/>
    <w:p w14:paraId="3278C34D"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25A37C35" w14:textId="77777777">
        <w:trPr>
          <w:trHeight w:val="300"/>
        </w:trPr>
        <w:tc>
          <w:tcPr>
            <w:tcW w:w="1368" w:type="dxa"/>
            <w:tcBorders>
              <w:top w:val="nil"/>
              <w:left w:val="nil"/>
              <w:bottom w:val="nil"/>
              <w:right w:val="nil"/>
            </w:tcBorders>
          </w:tcPr>
          <w:p w14:paraId="5DE94048" w14:textId="77777777" w:rsidR="008B26C1" w:rsidRDefault="008B26C1">
            <w:pPr>
              <w:rPr>
                <w:color w:val="CCCCCC"/>
              </w:rPr>
            </w:pPr>
            <w:r>
              <w:rPr>
                <w:color w:val="CCCCCC"/>
              </w:rPr>
              <w:t>Page Break</w:t>
            </w:r>
          </w:p>
        </w:tc>
        <w:tc>
          <w:tcPr>
            <w:tcW w:w="8208" w:type="dxa"/>
            <w:tcBorders>
              <w:top w:val="nil"/>
              <w:left w:val="nil"/>
              <w:bottom w:val="nil"/>
              <w:right w:val="nil"/>
            </w:tcBorders>
          </w:tcPr>
          <w:p w14:paraId="5853E5CB" w14:textId="77777777" w:rsidR="008B26C1" w:rsidRDefault="008B26C1">
            <w:pPr>
              <w:pBdr>
                <w:top w:val="single" w:sz="8" w:space="0" w:color="CCCCCC"/>
              </w:pBdr>
              <w:spacing w:before="120" w:after="120" w:line="120" w:lineRule="auto"/>
              <w:jc w:val="center"/>
              <w:rPr>
                <w:color w:val="CCCCCC"/>
              </w:rPr>
            </w:pPr>
          </w:p>
        </w:tc>
      </w:tr>
    </w:tbl>
    <w:p w14:paraId="0BE0C078" w14:textId="77777777" w:rsidR="008B26C1" w:rsidRDefault="008B26C1">
      <w:r>
        <w:br w:type="page"/>
      </w:r>
    </w:p>
    <w:p w14:paraId="48446C72" w14:textId="77777777" w:rsidR="008B26C1" w:rsidRDefault="008B26C1"/>
    <w:p w14:paraId="04013BBE" w14:textId="77777777" w:rsidR="008B26C1" w:rsidRDefault="008B26C1">
      <w:pPr>
        <w:keepNext/>
      </w:pPr>
      <w:r>
        <w:t xml:space="preserve">Q14 </w:t>
      </w:r>
      <w:r>
        <w:rPr>
          <w:b/>
        </w:rPr>
        <w:t xml:space="preserve">In the past </w:t>
      </w:r>
      <w:r>
        <w:rPr>
          <w:b/>
          <w:u w:val="single"/>
        </w:rPr>
        <w:t>2 months</w:t>
      </w:r>
      <w:r>
        <w:t>, have you connected online with people that have mental health or alcohol/drug concerns similar to yours through methods such as social media, blogs, and online forums? (Select one answer.)</w:t>
      </w:r>
    </w:p>
    <w:p w14:paraId="3E5D91D5" w14:textId="77777777" w:rsidR="008B26C1" w:rsidRDefault="008B26C1">
      <w:pPr>
        <w:pStyle w:val="ListParagraph"/>
        <w:keepNext/>
        <w:numPr>
          <w:ilvl w:val="0"/>
          <w:numId w:val="4"/>
        </w:numPr>
      </w:pPr>
      <w:r>
        <w:t xml:space="preserve">Yes  (1) </w:t>
      </w:r>
    </w:p>
    <w:p w14:paraId="26B07FDB" w14:textId="77777777" w:rsidR="008B26C1" w:rsidRDefault="008B26C1">
      <w:pPr>
        <w:pStyle w:val="ListParagraph"/>
        <w:keepNext/>
        <w:numPr>
          <w:ilvl w:val="0"/>
          <w:numId w:val="4"/>
        </w:numPr>
      </w:pPr>
      <w:r>
        <w:t xml:space="preserve">No  (2) </w:t>
      </w:r>
    </w:p>
    <w:p w14:paraId="5C25C87A" w14:textId="77777777" w:rsidR="008B26C1" w:rsidRDefault="008B26C1">
      <w:pPr>
        <w:pStyle w:val="ListParagraph"/>
        <w:keepNext/>
        <w:numPr>
          <w:ilvl w:val="0"/>
          <w:numId w:val="4"/>
        </w:numPr>
      </w:pPr>
      <w:r>
        <w:t xml:space="preserve">I prefer not to answer  (3) </w:t>
      </w:r>
    </w:p>
    <w:p w14:paraId="3088DAF2" w14:textId="77777777" w:rsidR="008B26C1" w:rsidRDefault="008B26C1"/>
    <w:p w14:paraId="0D443B9A" w14:textId="77777777" w:rsidR="008B26C1" w:rsidRDefault="008B26C1">
      <w:pPr>
        <w:pStyle w:val="QuestionSeparator"/>
      </w:pPr>
    </w:p>
    <w:p w14:paraId="0DAF3394" w14:textId="77777777" w:rsidR="008B26C1" w:rsidRDefault="008B26C1"/>
    <w:p w14:paraId="155A63D3" w14:textId="77777777" w:rsidR="008B26C1" w:rsidRDefault="008B26C1">
      <w:pPr>
        <w:keepNext/>
      </w:pPr>
      <w:r>
        <w:t xml:space="preserve">Q15 </w:t>
      </w:r>
      <w:r>
        <w:rPr>
          <w:b/>
        </w:rPr>
        <w:t xml:space="preserve">In the past </w:t>
      </w:r>
      <w:r>
        <w:rPr>
          <w:b/>
          <w:u w:val="single"/>
        </w:rPr>
        <w:t>2 months</w:t>
      </w:r>
      <w:r>
        <w:t>, have you used online tools to find, be referred to, contact, or connect with a mental health professional? (Select one answer.) </w:t>
      </w:r>
    </w:p>
    <w:p w14:paraId="47B44BD3" w14:textId="77777777" w:rsidR="008B26C1" w:rsidRDefault="008B26C1">
      <w:pPr>
        <w:pStyle w:val="ListParagraph"/>
        <w:keepNext/>
        <w:numPr>
          <w:ilvl w:val="0"/>
          <w:numId w:val="4"/>
        </w:numPr>
      </w:pPr>
      <w:r>
        <w:t xml:space="preserve">Yes  (1) </w:t>
      </w:r>
    </w:p>
    <w:p w14:paraId="6ACDC401" w14:textId="77777777" w:rsidR="008B26C1" w:rsidRDefault="008B26C1">
      <w:pPr>
        <w:pStyle w:val="ListParagraph"/>
        <w:keepNext/>
        <w:numPr>
          <w:ilvl w:val="0"/>
          <w:numId w:val="4"/>
        </w:numPr>
      </w:pPr>
      <w:r>
        <w:t xml:space="preserve">No  (2) </w:t>
      </w:r>
    </w:p>
    <w:p w14:paraId="72E538D8" w14:textId="77777777" w:rsidR="008B26C1" w:rsidRDefault="008B26C1">
      <w:pPr>
        <w:pStyle w:val="ListParagraph"/>
        <w:keepNext/>
        <w:numPr>
          <w:ilvl w:val="0"/>
          <w:numId w:val="4"/>
        </w:numPr>
      </w:pPr>
      <w:r>
        <w:t xml:space="preserve">I prefer not to answer  (3) </w:t>
      </w:r>
    </w:p>
    <w:p w14:paraId="5EC2B89E" w14:textId="77777777" w:rsidR="008B26C1" w:rsidRDefault="008B26C1"/>
    <w:p w14:paraId="6F3172DE" w14:textId="77777777" w:rsidR="008B26C1" w:rsidRDefault="008B26C1">
      <w:pPr>
        <w:pStyle w:val="BlockEndLabel"/>
      </w:pPr>
      <w:r>
        <w:t>End of Block: Technology for Mental Health and Well-Being</w:t>
      </w:r>
    </w:p>
    <w:p w14:paraId="571096F3" w14:textId="77777777" w:rsidR="008B26C1" w:rsidRDefault="008B26C1">
      <w:pPr>
        <w:pStyle w:val="BlockSeparator"/>
      </w:pPr>
    </w:p>
    <w:p w14:paraId="327BBC20" w14:textId="77777777" w:rsidR="008B26C1" w:rsidRDefault="008B26C1">
      <w:pPr>
        <w:pStyle w:val="BlockStartLabel"/>
      </w:pPr>
      <w:r>
        <w:t>Start of Block: Program Combined Particpation</w:t>
      </w:r>
    </w:p>
    <w:p w14:paraId="4FECD4EA" w14:textId="77777777" w:rsidR="008B26C1" w:rsidRDefault="008B26C1"/>
    <w:p w14:paraId="4BB1052D" w14:textId="77777777" w:rsidR="008B26C1" w:rsidRDefault="008B26C1">
      <w:pPr>
        <w:keepNext/>
      </w:pPr>
      <w:r>
        <w:t xml:space="preserve">Q16 </w:t>
      </w:r>
      <w:r>
        <w:rPr>
          <w:b/>
        </w:rPr>
        <w:t>The next part of the survey is going to ask you questions about your thoughts about the program overall. The program refers to the COMBINED technology training, options for access to a nurse intern, and access to myStrength.</w:t>
      </w:r>
    </w:p>
    <w:p w14:paraId="612065F7" w14:textId="77777777" w:rsidR="008B26C1" w:rsidRDefault="008B26C1"/>
    <w:p w14:paraId="32F48DAC" w14:textId="77777777" w:rsidR="008B26C1" w:rsidRDefault="008B26C1">
      <w:pPr>
        <w:pStyle w:val="QuestionSeparator"/>
      </w:pPr>
    </w:p>
    <w:p w14:paraId="6AEBCA43" w14:textId="77777777" w:rsidR="008B26C1" w:rsidRDefault="008B26C1"/>
    <w:p w14:paraId="72BB50D1" w14:textId="77777777" w:rsidR="008B26C1" w:rsidRDefault="008B26C1">
      <w:pPr>
        <w:keepNext/>
      </w:pPr>
      <w:r>
        <w:lastRenderedPageBreak/>
        <w:t xml:space="preserve">Q17 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441"/>
        <w:gridCol w:w="1356"/>
        <w:gridCol w:w="1363"/>
        <w:gridCol w:w="1356"/>
        <w:gridCol w:w="1363"/>
        <w:gridCol w:w="1351"/>
        <w:gridCol w:w="1360"/>
      </w:tblGrid>
      <w:tr w:rsidR="008B26C1" w14:paraId="373F6F81" w14:textId="77777777" w:rsidTr="00802099">
        <w:trPr>
          <w:cnfStyle w:val="100000000000" w:firstRow="1" w:lastRow="0" w:firstColumn="0" w:lastColumn="0" w:oddVBand="0" w:evenVBand="0" w:oddHBand="0" w:evenHBand="0" w:firstRowFirstColumn="0" w:firstRowLastColumn="0" w:lastRowFirstColumn="0" w:lastRowLastColumn="0"/>
        </w:trPr>
        <w:tc>
          <w:tcPr>
            <w:tcW w:w="1368" w:type="dxa"/>
          </w:tcPr>
          <w:p w14:paraId="17185219" w14:textId="77777777" w:rsidR="008B26C1" w:rsidRDefault="008B26C1">
            <w:pPr>
              <w:keepNext/>
            </w:pPr>
          </w:p>
        </w:tc>
        <w:tc>
          <w:tcPr>
            <w:tcW w:w="1368" w:type="dxa"/>
          </w:tcPr>
          <w:p w14:paraId="1B12396A" w14:textId="77777777" w:rsidR="008B26C1" w:rsidRDefault="008B26C1">
            <w:r>
              <w:t>Strongly disagree-1 (1)</w:t>
            </w:r>
          </w:p>
        </w:tc>
        <w:tc>
          <w:tcPr>
            <w:tcW w:w="1368" w:type="dxa"/>
          </w:tcPr>
          <w:p w14:paraId="2531510E" w14:textId="77777777" w:rsidR="008B26C1" w:rsidRDefault="008B26C1">
            <w:r>
              <w:t>Somewhat disagree-2 (2)</w:t>
            </w:r>
          </w:p>
        </w:tc>
        <w:tc>
          <w:tcPr>
            <w:tcW w:w="1368" w:type="dxa"/>
          </w:tcPr>
          <w:p w14:paraId="6FFF4CBE" w14:textId="77777777" w:rsidR="008B26C1" w:rsidRDefault="008B26C1">
            <w:r>
              <w:t>Neither agree nor disagree-3 (3)</w:t>
            </w:r>
          </w:p>
        </w:tc>
        <w:tc>
          <w:tcPr>
            <w:tcW w:w="1368" w:type="dxa"/>
          </w:tcPr>
          <w:p w14:paraId="302FF9E1" w14:textId="77777777" w:rsidR="008B26C1" w:rsidRDefault="008B26C1">
            <w:r>
              <w:t>Somewhat agree-4 (4)</w:t>
            </w:r>
          </w:p>
        </w:tc>
        <w:tc>
          <w:tcPr>
            <w:tcW w:w="1368" w:type="dxa"/>
          </w:tcPr>
          <w:p w14:paraId="3B91F319" w14:textId="77777777" w:rsidR="008B26C1" w:rsidRDefault="008B26C1">
            <w:r>
              <w:t>Strongly agree-5 (5)</w:t>
            </w:r>
          </w:p>
        </w:tc>
        <w:tc>
          <w:tcPr>
            <w:cnfStyle w:val="000100000000" w:firstRow="0" w:lastRow="0" w:firstColumn="0" w:lastColumn="1" w:oddVBand="0" w:evenVBand="0" w:oddHBand="0" w:evenHBand="0" w:firstRowFirstColumn="0" w:firstRowLastColumn="0" w:lastRowFirstColumn="0" w:lastRowLastColumn="0"/>
            <w:tcW w:w="1368" w:type="dxa"/>
          </w:tcPr>
          <w:p w14:paraId="6927CF0F" w14:textId="77777777" w:rsidR="008B26C1" w:rsidRDefault="008B26C1">
            <w:r>
              <w:t>Not applicable (6)</w:t>
            </w:r>
          </w:p>
        </w:tc>
      </w:tr>
      <w:tr w:rsidR="008B26C1" w14:paraId="4B8013F1" w14:textId="77777777" w:rsidTr="00802099">
        <w:tc>
          <w:tcPr>
            <w:tcW w:w="1368" w:type="dxa"/>
          </w:tcPr>
          <w:p w14:paraId="17A587C6" w14:textId="77777777" w:rsidR="008B26C1" w:rsidRDefault="008B26C1">
            <w:pPr>
              <w:keepNext/>
            </w:pPr>
            <w:r>
              <w:t xml:space="preserve">Participating in this program made me feel connected to other people. (1) </w:t>
            </w:r>
          </w:p>
        </w:tc>
        <w:tc>
          <w:tcPr>
            <w:tcW w:w="1368" w:type="dxa"/>
          </w:tcPr>
          <w:p w14:paraId="44567D96" w14:textId="77777777" w:rsidR="008B26C1" w:rsidRDefault="008B26C1">
            <w:pPr>
              <w:pStyle w:val="ListParagraph"/>
              <w:keepNext/>
              <w:numPr>
                <w:ilvl w:val="0"/>
                <w:numId w:val="4"/>
              </w:numPr>
            </w:pPr>
          </w:p>
        </w:tc>
        <w:tc>
          <w:tcPr>
            <w:tcW w:w="1368" w:type="dxa"/>
          </w:tcPr>
          <w:p w14:paraId="451CC858" w14:textId="77777777" w:rsidR="008B26C1" w:rsidRDefault="008B26C1">
            <w:pPr>
              <w:pStyle w:val="ListParagraph"/>
              <w:keepNext/>
              <w:numPr>
                <w:ilvl w:val="0"/>
                <w:numId w:val="4"/>
              </w:numPr>
            </w:pPr>
          </w:p>
        </w:tc>
        <w:tc>
          <w:tcPr>
            <w:tcW w:w="1368" w:type="dxa"/>
          </w:tcPr>
          <w:p w14:paraId="7C3EC489" w14:textId="77777777" w:rsidR="008B26C1" w:rsidRDefault="008B26C1">
            <w:pPr>
              <w:pStyle w:val="ListParagraph"/>
              <w:keepNext/>
              <w:numPr>
                <w:ilvl w:val="0"/>
                <w:numId w:val="4"/>
              </w:numPr>
            </w:pPr>
          </w:p>
        </w:tc>
        <w:tc>
          <w:tcPr>
            <w:tcW w:w="1368" w:type="dxa"/>
          </w:tcPr>
          <w:p w14:paraId="0F06C38B" w14:textId="77777777" w:rsidR="008B26C1" w:rsidRDefault="008B26C1">
            <w:pPr>
              <w:pStyle w:val="ListParagraph"/>
              <w:keepNext/>
              <w:numPr>
                <w:ilvl w:val="0"/>
                <w:numId w:val="4"/>
              </w:numPr>
            </w:pPr>
          </w:p>
        </w:tc>
        <w:tc>
          <w:tcPr>
            <w:tcW w:w="1368" w:type="dxa"/>
          </w:tcPr>
          <w:p w14:paraId="11886412"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3873BF56" w14:textId="77777777" w:rsidR="008B26C1" w:rsidRDefault="008B26C1">
            <w:pPr>
              <w:pStyle w:val="ListParagraph"/>
              <w:keepNext/>
              <w:numPr>
                <w:ilvl w:val="0"/>
                <w:numId w:val="4"/>
              </w:numPr>
            </w:pPr>
          </w:p>
        </w:tc>
      </w:tr>
      <w:tr w:rsidR="008B26C1" w14:paraId="4C343E62" w14:textId="77777777" w:rsidTr="00802099">
        <w:tc>
          <w:tcPr>
            <w:tcW w:w="1368" w:type="dxa"/>
          </w:tcPr>
          <w:p w14:paraId="0B89EC41" w14:textId="77777777" w:rsidR="008B26C1" w:rsidRDefault="008B26C1">
            <w:pPr>
              <w:keepNext/>
            </w:pPr>
            <w:r>
              <w:t xml:space="preserve">Because of this program, I am more likely to use technology to support my well-being. (5) </w:t>
            </w:r>
          </w:p>
        </w:tc>
        <w:tc>
          <w:tcPr>
            <w:tcW w:w="1368" w:type="dxa"/>
          </w:tcPr>
          <w:p w14:paraId="45393C13" w14:textId="77777777" w:rsidR="008B26C1" w:rsidRDefault="008B26C1">
            <w:pPr>
              <w:pStyle w:val="ListParagraph"/>
              <w:keepNext/>
              <w:numPr>
                <w:ilvl w:val="0"/>
                <w:numId w:val="4"/>
              </w:numPr>
            </w:pPr>
          </w:p>
        </w:tc>
        <w:tc>
          <w:tcPr>
            <w:tcW w:w="1368" w:type="dxa"/>
          </w:tcPr>
          <w:p w14:paraId="3FC2832A" w14:textId="77777777" w:rsidR="008B26C1" w:rsidRDefault="008B26C1">
            <w:pPr>
              <w:pStyle w:val="ListParagraph"/>
              <w:keepNext/>
              <w:numPr>
                <w:ilvl w:val="0"/>
                <w:numId w:val="4"/>
              </w:numPr>
            </w:pPr>
          </w:p>
        </w:tc>
        <w:tc>
          <w:tcPr>
            <w:tcW w:w="1368" w:type="dxa"/>
          </w:tcPr>
          <w:p w14:paraId="242EA911" w14:textId="77777777" w:rsidR="008B26C1" w:rsidRDefault="008B26C1">
            <w:pPr>
              <w:pStyle w:val="ListParagraph"/>
              <w:keepNext/>
              <w:numPr>
                <w:ilvl w:val="0"/>
                <w:numId w:val="4"/>
              </w:numPr>
            </w:pPr>
          </w:p>
        </w:tc>
        <w:tc>
          <w:tcPr>
            <w:tcW w:w="1368" w:type="dxa"/>
          </w:tcPr>
          <w:p w14:paraId="2D18BD9B" w14:textId="77777777" w:rsidR="008B26C1" w:rsidRDefault="008B26C1">
            <w:pPr>
              <w:pStyle w:val="ListParagraph"/>
              <w:keepNext/>
              <w:numPr>
                <w:ilvl w:val="0"/>
                <w:numId w:val="4"/>
              </w:numPr>
            </w:pPr>
          </w:p>
        </w:tc>
        <w:tc>
          <w:tcPr>
            <w:tcW w:w="1368" w:type="dxa"/>
          </w:tcPr>
          <w:p w14:paraId="292EA147"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7CEDDC95" w14:textId="77777777" w:rsidR="008B26C1" w:rsidRDefault="008B26C1">
            <w:pPr>
              <w:pStyle w:val="ListParagraph"/>
              <w:keepNext/>
              <w:numPr>
                <w:ilvl w:val="0"/>
                <w:numId w:val="4"/>
              </w:numPr>
            </w:pPr>
          </w:p>
        </w:tc>
      </w:tr>
    </w:tbl>
    <w:p w14:paraId="0B4A11FE" w14:textId="77777777" w:rsidR="008B26C1" w:rsidRDefault="008B26C1"/>
    <w:p w14:paraId="33A0EF54" w14:textId="77777777" w:rsidR="008B26C1" w:rsidRDefault="008B26C1"/>
    <w:p w14:paraId="400A29E1"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01A61F71" w14:textId="77777777">
        <w:trPr>
          <w:trHeight w:val="300"/>
        </w:trPr>
        <w:tc>
          <w:tcPr>
            <w:tcW w:w="1368" w:type="dxa"/>
            <w:tcBorders>
              <w:top w:val="nil"/>
              <w:left w:val="nil"/>
              <w:bottom w:val="nil"/>
              <w:right w:val="nil"/>
            </w:tcBorders>
          </w:tcPr>
          <w:p w14:paraId="60F577B3" w14:textId="77777777" w:rsidR="008B26C1" w:rsidRDefault="008B26C1">
            <w:pPr>
              <w:rPr>
                <w:color w:val="CCCCCC"/>
              </w:rPr>
            </w:pPr>
            <w:r>
              <w:rPr>
                <w:color w:val="CCCCCC"/>
              </w:rPr>
              <w:t>Page Break</w:t>
            </w:r>
          </w:p>
        </w:tc>
        <w:tc>
          <w:tcPr>
            <w:tcW w:w="8208" w:type="dxa"/>
            <w:tcBorders>
              <w:top w:val="nil"/>
              <w:left w:val="nil"/>
              <w:bottom w:val="nil"/>
              <w:right w:val="nil"/>
            </w:tcBorders>
          </w:tcPr>
          <w:p w14:paraId="43FDFB7F" w14:textId="77777777" w:rsidR="008B26C1" w:rsidRDefault="008B26C1">
            <w:pPr>
              <w:pBdr>
                <w:top w:val="single" w:sz="8" w:space="0" w:color="CCCCCC"/>
              </w:pBdr>
              <w:spacing w:before="120" w:after="120" w:line="120" w:lineRule="auto"/>
              <w:jc w:val="center"/>
              <w:rPr>
                <w:color w:val="CCCCCC"/>
              </w:rPr>
            </w:pPr>
          </w:p>
        </w:tc>
      </w:tr>
    </w:tbl>
    <w:p w14:paraId="5D10DF88" w14:textId="77777777" w:rsidR="008B26C1" w:rsidRDefault="008B26C1">
      <w:r>
        <w:br w:type="page"/>
      </w:r>
    </w:p>
    <w:p w14:paraId="6B5C480F" w14:textId="77777777" w:rsidR="008B26C1" w:rsidRDefault="008B26C1"/>
    <w:p w14:paraId="4E456315" w14:textId="77777777" w:rsidR="008B26C1" w:rsidRDefault="008B26C1">
      <w:pPr>
        <w:keepNext/>
      </w:pPr>
      <w:r>
        <w:t>Q18 Please rate how much support you received to use myStrength from each of the following people:</w:t>
      </w:r>
    </w:p>
    <w:tbl>
      <w:tblPr>
        <w:tblStyle w:val="QQuestionTable0"/>
        <w:tblW w:w="9576" w:type="auto"/>
        <w:tblLook w:val="07E0" w:firstRow="1" w:lastRow="1" w:firstColumn="1" w:lastColumn="1" w:noHBand="1" w:noVBand="1"/>
      </w:tblPr>
      <w:tblGrid>
        <w:gridCol w:w="1915"/>
        <w:gridCol w:w="1915"/>
        <w:gridCol w:w="1915"/>
        <w:gridCol w:w="1915"/>
        <w:gridCol w:w="1915"/>
      </w:tblGrid>
      <w:tr w:rsidR="008B26C1" w14:paraId="5F6F93F2" w14:textId="77777777" w:rsidTr="00802099">
        <w:trPr>
          <w:cnfStyle w:val="100000000000" w:firstRow="1" w:lastRow="0" w:firstColumn="0" w:lastColumn="0" w:oddVBand="0" w:evenVBand="0" w:oddHBand="0" w:evenHBand="0" w:firstRowFirstColumn="0" w:firstRowLastColumn="0" w:lastRowFirstColumn="0" w:lastRowLastColumn="0"/>
        </w:trPr>
        <w:tc>
          <w:tcPr>
            <w:tcW w:w="1915" w:type="dxa"/>
          </w:tcPr>
          <w:p w14:paraId="56F6EB61" w14:textId="77777777" w:rsidR="008B26C1" w:rsidRDefault="008B26C1">
            <w:pPr>
              <w:keepNext/>
            </w:pPr>
          </w:p>
        </w:tc>
        <w:tc>
          <w:tcPr>
            <w:tcW w:w="1915" w:type="dxa"/>
          </w:tcPr>
          <w:p w14:paraId="59B0BE68" w14:textId="77777777" w:rsidR="008B26C1" w:rsidRDefault="008B26C1">
            <w:r>
              <w:t>Too little support (15)</w:t>
            </w:r>
          </w:p>
        </w:tc>
        <w:tc>
          <w:tcPr>
            <w:tcW w:w="1915" w:type="dxa"/>
          </w:tcPr>
          <w:p w14:paraId="6C857146" w14:textId="77777777" w:rsidR="008B26C1" w:rsidRDefault="008B26C1">
            <w:r>
              <w:t>The right amount of support (16)</w:t>
            </w:r>
          </w:p>
        </w:tc>
        <w:tc>
          <w:tcPr>
            <w:tcW w:w="1915" w:type="dxa"/>
          </w:tcPr>
          <w:p w14:paraId="56576DEF" w14:textId="77777777" w:rsidR="008B26C1" w:rsidRDefault="008B26C1">
            <w:r>
              <w:t>Too much support (17)</w:t>
            </w:r>
          </w:p>
        </w:tc>
        <w:tc>
          <w:tcPr>
            <w:cnfStyle w:val="000100000000" w:firstRow="0" w:lastRow="0" w:firstColumn="0" w:lastColumn="1" w:oddVBand="0" w:evenVBand="0" w:oddHBand="0" w:evenHBand="0" w:firstRowFirstColumn="0" w:firstRowLastColumn="0" w:lastRowFirstColumn="0" w:lastRowLastColumn="0"/>
            <w:tcW w:w="1915" w:type="dxa"/>
          </w:tcPr>
          <w:p w14:paraId="73214C0D" w14:textId="77777777" w:rsidR="008B26C1" w:rsidRDefault="008B26C1">
            <w:r>
              <w:t>Not applicable (14)</w:t>
            </w:r>
          </w:p>
        </w:tc>
      </w:tr>
      <w:tr w:rsidR="008B26C1" w14:paraId="06345D8E" w14:textId="77777777" w:rsidTr="00802099">
        <w:tc>
          <w:tcPr>
            <w:tcW w:w="1915" w:type="dxa"/>
          </w:tcPr>
          <w:p w14:paraId="568B8341" w14:textId="77777777" w:rsidR="008B26C1" w:rsidRDefault="008B26C1">
            <w:pPr>
              <w:keepNext/>
            </w:pPr>
            <w:r>
              <w:t xml:space="preserve">Staff from Marin County, for example Lorraine, Damaris, Chandrika (1) </w:t>
            </w:r>
          </w:p>
        </w:tc>
        <w:tc>
          <w:tcPr>
            <w:tcW w:w="1915" w:type="dxa"/>
          </w:tcPr>
          <w:p w14:paraId="4137345F" w14:textId="77777777" w:rsidR="008B26C1" w:rsidRDefault="008B26C1">
            <w:pPr>
              <w:pStyle w:val="ListParagraph"/>
              <w:keepNext/>
              <w:numPr>
                <w:ilvl w:val="0"/>
                <w:numId w:val="4"/>
              </w:numPr>
            </w:pPr>
          </w:p>
        </w:tc>
        <w:tc>
          <w:tcPr>
            <w:tcW w:w="1915" w:type="dxa"/>
          </w:tcPr>
          <w:p w14:paraId="7DE0FF98" w14:textId="77777777" w:rsidR="008B26C1" w:rsidRDefault="008B26C1">
            <w:pPr>
              <w:pStyle w:val="ListParagraph"/>
              <w:keepNext/>
              <w:numPr>
                <w:ilvl w:val="0"/>
                <w:numId w:val="4"/>
              </w:numPr>
            </w:pPr>
          </w:p>
        </w:tc>
        <w:tc>
          <w:tcPr>
            <w:tcW w:w="1915" w:type="dxa"/>
          </w:tcPr>
          <w:p w14:paraId="3BBA5751"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76B483E2" w14:textId="77777777" w:rsidR="008B26C1" w:rsidRDefault="008B26C1">
            <w:pPr>
              <w:pStyle w:val="ListParagraph"/>
              <w:keepNext/>
              <w:numPr>
                <w:ilvl w:val="0"/>
                <w:numId w:val="4"/>
              </w:numPr>
            </w:pPr>
          </w:p>
        </w:tc>
      </w:tr>
      <w:tr w:rsidR="008B26C1" w14:paraId="1628DB9B" w14:textId="77777777" w:rsidTr="00802099">
        <w:tc>
          <w:tcPr>
            <w:tcW w:w="1915" w:type="dxa"/>
          </w:tcPr>
          <w:p w14:paraId="21F5CC28" w14:textId="77777777" w:rsidR="008B26C1" w:rsidRDefault="008B26C1">
            <w:pPr>
              <w:keepNext/>
            </w:pPr>
            <w:r>
              <w:t xml:space="preserve">Nurse intern(s) (2) </w:t>
            </w:r>
          </w:p>
        </w:tc>
        <w:tc>
          <w:tcPr>
            <w:tcW w:w="1915" w:type="dxa"/>
          </w:tcPr>
          <w:p w14:paraId="6DA5DD84" w14:textId="77777777" w:rsidR="008B26C1" w:rsidRDefault="008B26C1">
            <w:pPr>
              <w:pStyle w:val="ListParagraph"/>
              <w:keepNext/>
              <w:numPr>
                <w:ilvl w:val="0"/>
                <w:numId w:val="4"/>
              </w:numPr>
            </w:pPr>
          </w:p>
        </w:tc>
        <w:tc>
          <w:tcPr>
            <w:tcW w:w="1915" w:type="dxa"/>
          </w:tcPr>
          <w:p w14:paraId="0F2FF9A2" w14:textId="77777777" w:rsidR="008B26C1" w:rsidRDefault="008B26C1">
            <w:pPr>
              <w:pStyle w:val="ListParagraph"/>
              <w:keepNext/>
              <w:numPr>
                <w:ilvl w:val="0"/>
                <w:numId w:val="4"/>
              </w:numPr>
            </w:pPr>
          </w:p>
        </w:tc>
        <w:tc>
          <w:tcPr>
            <w:tcW w:w="1915" w:type="dxa"/>
          </w:tcPr>
          <w:p w14:paraId="3E8865E3"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11B98B7C" w14:textId="77777777" w:rsidR="008B26C1" w:rsidRDefault="008B26C1">
            <w:pPr>
              <w:pStyle w:val="ListParagraph"/>
              <w:keepNext/>
              <w:numPr>
                <w:ilvl w:val="0"/>
                <w:numId w:val="4"/>
              </w:numPr>
            </w:pPr>
          </w:p>
        </w:tc>
      </w:tr>
      <w:tr w:rsidR="008B26C1" w14:paraId="42428DBA" w14:textId="77777777" w:rsidTr="00802099">
        <w:tc>
          <w:tcPr>
            <w:tcW w:w="1915" w:type="dxa"/>
          </w:tcPr>
          <w:p w14:paraId="387D8EB1" w14:textId="77777777" w:rsidR="008B26C1" w:rsidRDefault="008B26C1">
            <w:pPr>
              <w:keepNext/>
            </w:pPr>
            <w:r>
              <w:t xml:space="preserve">Promotores (3) </w:t>
            </w:r>
          </w:p>
        </w:tc>
        <w:tc>
          <w:tcPr>
            <w:tcW w:w="1915" w:type="dxa"/>
          </w:tcPr>
          <w:p w14:paraId="43D7FDC8" w14:textId="77777777" w:rsidR="008B26C1" w:rsidRDefault="008B26C1">
            <w:pPr>
              <w:pStyle w:val="ListParagraph"/>
              <w:keepNext/>
              <w:numPr>
                <w:ilvl w:val="0"/>
                <w:numId w:val="4"/>
              </w:numPr>
            </w:pPr>
          </w:p>
        </w:tc>
        <w:tc>
          <w:tcPr>
            <w:tcW w:w="1915" w:type="dxa"/>
          </w:tcPr>
          <w:p w14:paraId="502FC78F" w14:textId="77777777" w:rsidR="008B26C1" w:rsidRDefault="008B26C1">
            <w:pPr>
              <w:pStyle w:val="ListParagraph"/>
              <w:keepNext/>
              <w:numPr>
                <w:ilvl w:val="0"/>
                <w:numId w:val="4"/>
              </w:numPr>
            </w:pPr>
          </w:p>
        </w:tc>
        <w:tc>
          <w:tcPr>
            <w:tcW w:w="1915" w:type="dxa"/>
          </w:tcPr>
          <w:p w14:paraId="540793FC"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41C51EFC" w14:textId="77777777" w:rsidR="008B26C1" w:rsidRDefault="008B26C1">
            <w:pPr>
              <w:pStyle w:val="ListParagraph"/>
              <w:keepNext/>
              <w:numPr>
                <w:ilvl w:val="0"/>
                <w:numId w:val="4"/>
              </w:numPr>
            </w:pPr>
          </w:p>
        </w:tc>
      </w:tr>
      <w:tr w:rsidR="008B26C1" w14:paraId="2EB0E23B" w14:textId="77777777" w:rsidTr="00802099">
        <w:tc>
          <w:tcPr>
            <w:tcW w:w="1915" w:type="dxa"/>
          </w:tcPr>
          <w:p w14:paraId="0E43ECCB" w14:textId="77777777" w:rsidR="008B26C1" w:rsidRDefault="008B26C1">
            <w:pPr>
              <w:keepNext/>
            </w:pPr>
            <w:r>
              <w:t xml:space="preserve">Friends or family (4) </w:t>
            </w:r>
          </w:p>
        </w:tc>
        <w:tc>
          <w:tcPr>
            <w:tcW w:w="1915" w:type="dxa"/>
          </w:tcPr>
          <w:p w14:paraId="5EDFE184" w14:textId="77777777" w:rsidR="008B26C1" w:rsidRDefault="008B26C1">
            <w:pPr>
              <w:pStyle w:val="ListParagraph"/>
              <w:keepNext/>
              <w:numPr>
                <w:ilvl w:val="0"/>
                <w:numId w:val="4"/>
              </w:numPr>
            </w:pPr>
          </w:p>
        </w:tc>
        <w:tc>
          <w:tcPr>
            <w:tcW w:w="1915" w:type="dxa"/>
          </w:tcPr>
          <w:p w14:paraId="4DDB6084" w14:textId="77777777" w:rsidR="008B26C1" w:rsidRDefault="008B26C1">
            <w:pPr>
              <w:pStyle w:val="ListParagraph"/>
              <w:keepNext/>
              <w:numPr>
                <w:ilvl w:val="0"/>
                <w:numId w:val="4"/>
              </w:numPr>
            </w:pPr>
          </w:p>
        </w:tc>
        <w:tc>
          <w:tcPr>
            <w:tcW w:w="1915" w:type="dxa"/>
          </w:tcPr>
          <w:p w14:paraId="74128071"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04D65CC0" w14:textId="77777777" w:rsidR="008B26C1" w:rsidRDefault="008B26C1">
            <w:pPr>
              <w:pStyle w:val="ListParagraph"/>
              <w:keepNext/>
              <w:numPr>
                <w:ilvl w:val="0"/>
                <w:numId w:val="4"/>
              </w:numPr>
            </w:pPr>
          </w:p>
        </w:tc>
      </w:tr>
    </w:tbl>
    <w:p w14:paraId="52E3B8EA" w14:textId="77777777" w:rsidR="008B26C1" w:rsidRDefault="008B26C1"/>
    <w:p w14:paraId="0539CDCA" w14:textId="77777777" w:rsidR="008B26C1" w:rsidRDefault="008B26C1"/>
    <w:p w14:paraId="15987DA0" w14:textId="77777777" w:rsidR="008B26C1" w:rsidRDefault="008B26C1">
      <w:pPr>
        <w:pStyle w:val="BlockEndLabel"/>
      </w:pPr>
      <w:r>
        <w:t>End of Block: Program Combined Particpation</w:t>
      </w:r>
    </w:p>
    <w:p w14:paraId="1618224B" w14:textId="77777777" w:rsidR="008B26C1" w:rsidRDefault="008B26C1">
      <w:pPr>
        <w:pStyle w:val="BlockSeparator"/>
      </w:pPr>
    </w:p>
    <w:p w14:paraId="36E84F71" w14:textId="77777777" w:rsidR="008B26C1" w:rsidRDefault="008B26C1">
      <w:pPr>
        <w:pStyle w:val="BlockStartLabel"/>
      </w:pPr>
      <w:r>
        <w:t>Start of Block: myStrength Experience</w:t>
      </w:r>
    </w:p>
    <w:p w14:paraId="093C84BC" w14:textId="77777777" w:rsidR="008B26C1" w:rsidRDefault="008B26C1"/>
    <w:p w14:paraId="71BCDC3D" w14:textId="77777777" w:rsidR="008B26C1" w:rsidRDefault="008B26C1">
      <w:pPr>
        <w:keepNext/>
      </w:pPr>
      <w:r>
        <w:t xml:space="preserve">Q19 </w:t>
      </w:r>
      <w:r>
        <w:rPr>
          <w:b/>
        </w:rPr>
        <w:t>The next part of the survey is going to ask you questions about your thoughts about myStrength.</w:t>
      </w:r>
    </w:p>
    <w:p w14:paraId="7559F5FC" w14:textId="77777777" w:rsidR="008B26C1" w:rsidRDefault="008B26C1"/>
    <w:p w14:paraId="173EBF0F" w14:textId="77777777" w:rsidR="008B26C1" w:rsidRDefault="008B26C1">
      <w:pPr>
        <w:pStyle w:val="QuestionSeparator"/>
      </w:pPr>
    </w:p>
    <w:p w14:paraId="5D345553" w14:textId="77777777" w:rsidR="008B26C1" w:rsidRDefault="008B26C1"/>
    <w:p w14:paraId="3BBA37CE" w14:textId="77777777" w:rsidR="008B26C1" w:rsidRDefault="008B26C1">
      <w:pPr>
        <w:keepNext/>
      </w:pPr>
      <w:r>
        <w:t>Q20 Approximately how long have you used myStrength? (Select one answer.)</w:t>
      </w:r>
    </w:p>
    <w:p w14:paraId="71FBADD4" w14:textId="77777777" w:rsidR="008B26C1" w:rsidRDefault="008B26C1">
      <w:pPr>
        <w:pStyle w:val="ListParagraph"/>
        <w:keepNext/>
        <w:numPr>
          <w:ilvl w:val="0"/>
          <w:numId w:val="4"/>
        </w:numPr>
      </w:pPr>
      <w:r>
        <w:t xml:space="preserve">Less than one week  (1) </w:t>
      </w:r>
    </w:p>
    <w:p w14:paraId="5F488F9B" w14:textId="77777777" w:rsidR="008B26C1" w:rsidRDefault="008B26C1">
      <w:pPr>
        <w:pStyle w:val="ListParagraph"/>
        <w:keepNext/>
        <w:numPr>
          <w:ilvl w:val="0"/>
          <w:numId w:val="4"/>
        </w:numPr>
      </w:pPr>
      <w:r>
        <w:t xml:space="preserve">A couple of weeks  (2) </w:t>
      </w:r>
    </w:p>
    <w:p w14:paraId="7DBA153B" w14:textId="77777777" w:rsidR="008B26C1" w:rsidRDefault="008B26C1">
      <w:pPr>
        <w:pStyle w:val="ListParagraph"/>
        <w:keepNext/>
        <w:numPr>
          <w:ilvl w:val="0"/>
          <w:numId w:val="4"/>
        </w:numPr>
      </w:pPr>
      <w:r>
        <w:t xml:space="preserve">About a month  (3) </w:t>
      </w:r>
    </w:p>
    <w:p w14:paraId="66CD7629" w14:textId="77777777" w:rsidR="008B26C1" w:rsidRDefault="008B26C1">
      <w:pPr>
        <w:pStyle w:val="ListParagraph"/>
        <w:keepNext/>
        <w:numPr>
          <w:ilvl w:val="0"/>
          <w:numId w:val="4"/>
        </w:numPr>
      </w:pPr>
      <w:r>
        <w:t xml:space="preserve">About 2 months  (4) </w:t>
      </w:r>
    </w:p>
    <w:p w14:paraId="733AFB4D" w14:textId="77777777" w:rsidR="008B26C1" w:rsidRDefault="008B26C1">
      <w:pPr>
        <w:pStyle w:val="ListParagraph"/>
        <w:keepNext/>
        <w:numPr>
          <w:ilvl w:val="0"/>
          <w:numId w:val="4"/>
        </w:numPr>
      </w:pPr>
      <w:r>
        <w:t xml:space="preserve">More than 2 months  (5) </w:t>
      </w:r>
    </w:p>
    <w:p w14:paraId="38C7B534" w14:textId="77777777" w:rsidR="008B26C1" w:rsidRDefault="008B26C1"/>
    <w:p w14:paraId="607F6C06" w14:textId="77777777" w:rsidR="008B26C1" w:rsidRDefault="008B26C1">
      <w:pPr>
        <w:pStyle w:val="QuestionSeparator"/>
      </w:pPr>
    </w:p>
    <w:p w14:paraId="135FFDBF" w14:textId="77777777" w:rsidR="008B26C1" w:rsidRDefault="008B26C1"/>
    <w:p w14:paraId="64963A83" w14:textId="77777777" w:rsidR="008B26C1" w:rsidRDefault="008B26C1">
      <w:pPr>
        <w:keepNext/>
      </w:pPr>
      <w:r>
        <w:t>Q21 What best describes your use of myStrength? (Select one answer.)</w:t>
      </w:r>
    </w:p>
    <w:p w14:paraId="724FA148" w14:textId="77777777" w:rsidR="008B26C1" w:rsidRDefault="008B26C1">
      <w:pPr>
        <w:pStyle w:val="ListParagraph"/>
        <w:keepNext/>
        <w:numPr>
          <w:ilvl w:val="0"/>
          <w:numId w:val="4"/>
        </w:numPr>
      </w:pPr>
      <w:r>
        <w:t xml:space="preserve">Daily     (7) </w:t>
      </w:r>
    </w:p>
    <w:p w14:paraId="73EB445C" w14:textId="77777777" w:rsidR="008B26C1" w:rsidRDefault="008B26C1">
      <w:pPr>
        <w:pStyle w:val="ListParagraph"/>
        <w:keepNext/>
        <w:numPr>
          <w:ilvl w:val="0"/>
          <w:numId w:val="4"/>
        </w:numPr>
      </w:pPr>
      <w:r>
        <w:t xml:space="preserve">Several times a week    (8) </w:t>
      </w:r>
    </w:p>
    <w:p w14:paraId="23AA6B58" w14:textId="77777777" w:rsidR="008B26C1" w:rsidRDefault="008B26C1">
      <w:pPr>
        <w:pStyle w:val="ListParagraph"/>
        <w:keepNext/>
        <w:numPr>
          <w:ilvl w:val="0"/>
          <w:numId w:val="4"/>
        </w:numPr>
      </w:pPr>
      <w:r>
        <w:t xml:space="preserve">Rarely    (9) </w:t>
      </w:r>
    </w:p>
    <w:p w14:paraId="5BE4D46D" w14:textId="77777777" w:rsidR="008B26C1" w:rsidRDefault="008B26C1">
      <w:pPr>
        <w:pStyle w:val="ListParagraph"/>
        <w:keepNext/>
        <w:numPr>
          <w:ilvl w:val="0"/>
          <w:numId w:val="4"/>
        </w:numPr>
      </w:pPr>
      <w:r>
        <w:t xml:space="preserve">I only used it once    (10) </w:t>
      </w:r>
    </w:p>
    <w:p w14:paraId="74B6420B" w14:textId="77777777" w:rsidR="008B26C1" w:rsidRDefault="008B26C1">
      <w:pPr>
        <w:pStyle w:val="ListParagraph"/>
        <w:keepNext/>
        <w:numPr>
          <w:ilvl w:val="0"/>
          <w:numId w:val="4"/>
        </w:numPr>
      </w:pPr>
      <w:r>
        <w:t xml:space="preserve">I never used it    (11) </w:t>
      </w:r>
    </w:p>
    <w:p w14:paraId="0F10A825" w14:textId="77777777" w:rsidR="008B26C1" w:rsidRDefault="008B26C1">
      <w:pPr>
        <w:pStyle w:val="ListParagraph"/>
        <w:keepNext/>
        <w:numPr>
          <w:ilvl w:val="0"/>
          <w:numId w:val="4"/>
        </w:numPr>
      </w:pPr>
      <w:r>
        <w:t>Other (Please explain):  (12) ________________________________________________</w:t>
      </w:r>
    </w:p>
    <w:p w14:paraId="0D0F4892" w14:textId="77777777" w:rsidR="008B26C1" w:rsidRDefault="008B26C1"/>
    <w:p w14:paraId="0BCF6899" w14:textId="77777777" w:rsidR="008B26C1" w:rsidRDefault="008B26C1">
      <w:pPr>
        <w:pStyle w:val="QDisplayLogic"/>
        <w:keepNext/>
      </w:pPr>
      <w:r>
        <w:lastRenderedPageBreak/>
        <w:t>Display This Question:</w:t>
      </w:r>
    </w:p>
    <w:p w14:paraId="3D2B65C5" w14:textId="0AC873C6" w:rsidR="008B26C1" w:rsidRDefault="008B26C1" w:rsidP="009D37B0">
      <w:pPr>
        <w:pStyle w:val="QDisplayLogic"/>
        <w:keepNext/>
        <w:ind w:firstLine="400"/>
      </w:pPr>
      <w:r>
        <w:t>If What best describes your use of myStrength? (Select one answer.) = I never used it</w:t>
      </w:r>
    </w:p>
    <w:p w14:paraId="44EC0FE2" w14:textId="77777777" w:rsidR="008B26C1" w:rsidRDefault="008B26C1">
      <w:pPr>
        <w:keepNext/>
      </w:pPr>
      <w:r>
        <w:t>Q22 Why did you not use myStrength? (Select all that apply.)</w:t>
      </w:r>
    </w:p>
    <w:p w14:paraId="2F2A185C" w14:textId="77777777" w:rsidR="008B26C1" w:rsidRDefault="008B26C1">
      <w:pPr>
        <w:pStyle w:val="ListParagraph"/>
        <w:keepNext/>
        <w:numPr>
          <w:ilvl w:val="0"/>
          <w:numId w:val="2"/>
        </w:numPr>
      </w:pPr>
      <w:r>
        <w:t xml:space="preserve">I thought myStrength would be too difficult to use.    (1) </w:t>
      </w:r>
    </w:p>
    <w:p w14:paraId="7CF5514B" w14:textId="77777777" w:rsidR="008B26C1" w:rsidRDefault="008B26C1">
      <w:pPr>
        <w:pStyle w:val="ListParagraph"/>
        <w:keepNext/>
        <w:numPr>
          <w:ilvl w:val="0"/>
          <w:numId w:val="2"/>
        </w:numPr>
      </w:pPr>
      <w:r>
        <w:t xml:space="preserve">I thought myStrength would take up too much of my time.    (2) </w:t>
      </w:r>
    </w:p>
    <w:p w14:paraId="6A3C9C36" w14:textId="77777777" w:rsidR="008B26C1" w:rsidRDefault="008B26C1">
      <w:pPr>
        <w:pStyle w:val="ListParagraph"/>
        <w:keepNext/>
        <w:numPr>
          <w:ilvl w:val="0"/>
          <w:numId w:val="2"/>
        </w:numPr>
      </w:pPr>
      <w:r>
        <w:t xml:space="preserve">I thought myStrength would cost too much.  (3) </w:t>
      </w:r>
    </w:p>
    <w:p w14:paraId="3241A819" w14:textId="77777777" w:rsidR="008B26C1" w:rsidRDefault="008B26C1">
      <w:pPr>
        <w:pStyle w:val="ListParagraph"/>
        <w:keepNext/>
        <w:numPr>
          <w:ilvl w:val="0"/>
          <w:numId w:val="2"/>
        </w:numPr>
      </w:pPr>
      <w:r>
        <w:t xml:space="preserve">I thought myStrength wouldn't be useful.    (4) </w:t>
      </w:r>
    </w:p>
    <w:p w14:paraId="1BDA90D0" w14:textId="77777777" w:rsidR="008B26C1" w:rsidRDefault="008B26C1">
      <w:pPr>
        <w:pStyle w:val="ListParagraph"/>
        <w:keepNext/>
        <w:numPr>
          <w:ilvl w:val="0"/>
          <w:numId w:val="2"/>
        </w:numPr>
      </w:pPr>
      <w:r>
        <w:t xml:space="preserve">I wouldn’t have been able to get help from others if I had difficulties using myStrength.  (5) </w:t>
      </w:r>
    </w:p>
    <w:p w14:paraId="2AF24B36" w14:textId="77777777" w:rsidR="008B26C1" w:rsidRDefault="008B26C1">
      <w:pPr>
        <w:pStyle w:val="ListParagraph"/>
        <w:keepNext/>
        <w:numPr>
          <w:ilvl w:val="0"/>
          <w:numId w:val="2"/>
        </w:numPr>
      </w:pPr>
      <w:r>
        <w:t xml:space="preserve">I was worried what other people might think of me if I used myStrength.  (6) </w:t>
      </w:r>
    </w:p>
    <w:p w14:paraId="2C3C33AE" w14:textId="77777777" w:rsidR="008B26C1" w:rsidRDefault="008B26C1">
      <w:pPr>
        <w:pStyle w:val="ListParagraph"/>
        <w:keepNext/>
        <w:numPr>
          <w:ilvl w:val="0"/>
          <w:numId w:val="2"/>
        </w:numPr>
      </w:pPr>
      <w:r>
        <w:t xml:space="preserve">I was concerned that my data would not be private on myStrength.  (7) </w:t>
      </w:r>
    </w:p>
    <w:p w14:paraId="1C97649E" w14:textId="77777777" w:rsidR="008B26C1" w:rsidRDefault="008B26C1">
      <w:pPr>
        <w:pStyle w:val="ListParagraph"/>
        <w:keepNext/>
        <w:numPr>
          <w:ilvl w:val="0"/>
          <w:numId w:val="2"/>
        </w:numPr>
      </w:pPr>
      <w:r>
        <w:t xml:space="preserve">I was concerned myStrength wouldn’t understand my culture.  (8) </w:t>
      </w:r>
    </w:p>
    <w:p w14:paraId="76FBC308" w14:textId="77777777" w:rsidR="008B26C1" w:rsidRDefault="008B26C1">
      <w:pPr>
        <w:pStyle w:val="ListParagraph"/>
        <w:keepNext/>
        <w:numPr>
          <w:ilvl w:val="0"/>
          <w:numId w:val="2"/>
        </w:numPr>
      </w:pPr>
      <w:r>
        <w:t xml:space="preserve">myStrength was not in a language that I want to use.  (9) </w:t>
      </w:r>
    </w:p>
    <w:p w14:paraId="33760E9B" w14:textId="77777777" w:rsidR="008B26C1" w:rsidRDefault="008B26C1">
      <w:pPr>
        <w:pStyle w:val="ListParagraph"/>
        <w:keepNext/>
        <w:numPr>
          <w:ilvl w:val="0"/>
          <w:numId w:val="2"/>
        </w:numPr>
      </w:pPr>
      <w:r>
        <w:t xml:space="preserve">I didn't have consistent access to a smartphone or internet connection to use myStrength.  (10) </w:t>
      </w:r>
    </w:p>
    <w:p w14:paraId="531B1E29" w14:textId="77777777" w:rsidR="008B26C1" w:rsidRDefault="008B26C1">
      <w:pPr>
        <w:pStyle w:val="ListParagraph"/>
        <w:keepNext/>
        <w:numPr>
          <w:ilvl w:val="0"/>
          <w:numId w:val="2"/>
        </w:numPr>
      </w:pPr>
      <w:r>
        <w:t xml:space="preserve">I didn't have enough space on my phone or tablet to use myStrength.  (11) </w:t>
      </w:r>
    </w:p>
    <w:p w14:paraId="5260DA2B" w14:textId="77777777" w:rsidR="008B26C1" w:rsidRDefault="008B26C1">
      <w:pPr>
        <w:pStyle w:val="ListParagraph"/>
        <w:keepNext/>
        <w:numPr>
          <w:ilvl w:val="0"/>
          <w:numId w:val="2"/>
        </w:numPr>
      </w:pPr>
      <w:r>
        <w:t xml:space="preserve">I wanted to handle the problem myself.  (12) </w:t>
      </w:r>
    </w:p>
    <w:p w14:paraId="689E8434" w14:textId="77777777" w:rsidR="008B26C1" w:rsidRDefault="008B26C1">
      <w:pPr>
        <w:pStyle w:val="ListParagraph"/>
        <w:keepNext/>
        <w:numPr>
          <w:ilvl w:val="0"/>
          <w:numId w:val="2"/>
        </w:numPr>
      </w:pPr>
      <w:r>
        <w:t xml:space="preserve">I felt like I didn't need myStrength.  (13) </w:t>
      </w:r>
    </w:p>
    <w:p w14:paraId="24429DE7" w14:textId="77777777" w:rsidR="008B26C1" w:rsidRDefault="008B26C1">
      <w:pPr>
        <w:pStyle w:val="ListParagraph"/>
        <w:keepNext/>
        <w:numPr>
          <w:ilvl w:val="0"/>
          <w:numId w:val="2"/>
        </w:numPr>
      </w:pPr>
      <w:r>
        <w:t xml:space="preserve">I was using other technologies to support my mental health that work well for me.  (14) </w:t>
      </w:r>
    </w:p>
    <w:p w14:paraId="2AB066AF" w14:textId="77777777" w:rsidR="008B26C1" w:rsidRDefault="008B26C1">
      <w:pPr>
        <w:pStyle w:val="ListParagraph"/>
        <w:keepNext/>
        <w:numPr>
          <w:ilvl w:val="0"/>
          <w:numId w:val="2"/>
        </w:numPr>
      </w:pPr>
      <w:r>
        <w:lastRenderedPageBreak/>
        <w:t xml:space="preserve">I was using other strategies to support my mental health that work well for me.  (15) </w:t>
      </w:r>
    </w:p>
    <w:p w14:paraId="4C601127" w14:textId="77777777" w:rsidR="008B26C1" w:rsidRDefault="008B26C1">
      <w:pPr>
        <w:pStyle w:val="ListParagraph"/>
        <w:keepNext/>
        <w:numPr>
          <w:ilvl w:val="0"/>
          <w:numId w:val="2"/>
        </w:numPr>
      </w:pPr>
      <w:r>
        <w:t xml:space="preserve">I only wanted to use traditional mental health services.  (16) </w:t>
      </w:r>
    </w:p>
    <w:p w14:paraId="1C7EED3F" w14:textId="77777777" w:rsidR="008B26C1" w:rsidRDefault="008B26C1">
      <w:pPr>
        <w:pStyle w:val="ListParagraph"/>
        <w:keepNext/>
        <w:numPr>
          <w:ilvl w:val="0"/>
          <w:numId w:val="2"/>
        </w:numPr>
      </w:pPr>
      <w:r>
        <w:t>Other (Please explain):    (17) ________________________________________________</w:t>
      </w:r>
    </w:p>
    <w:p w14:paraId="4C6048D3" w14:textId="77777777" w:rsidR="008B26C1" w:rsidRDefault="008B26C1"/>
    <w:p w14:paraId="24D6B6AC" w14:textId="77777777" w:rsidR="008B26C1" w:rsidRDefault="008B26C1">
      <w:pPr>
        <w:pStyle w:val="BlockEndLabel"/>
      </w:pPr>
      <w:r>
        <w:t>End of Block: myStrength Experience</w:t>
      </w:r>
    </w:p>
    <w:p w14:paraId="5C2AAD2A" w14:textId="77777777" w:rsidR="008B26C1" w:rsidRDefault="008B26C1">
      <w:pPr>
        <w:pStyle w:val="BlockSeparator"/>
      </w:pPr>
    </w:p>
    <w:p w14:paraId="6C420570" w14:textId="77777777" w:rsidR="008B26C1" w:rsidRDefault="008B26C1">
      <w:pPr>
        <w:pStyle w:val="BlockStartLabel"/>
      </w:pPr>
      <w:r>
        <w:t>Start of Block: myStrength Experience for Users</w:t>
      </w:r>
    </w:p>
    <w:p w14:paraId="3BD78A15" w14:textId="77777777" w:rsidR="008B26C1" w:rsidRDefault="008B26C1">
      <w:pPr>
        <w:pStyle w:val="QDisplayLogic"/>
        <w:keepNext/>
      </w:pPr>
      <w:r>
        <w:t>Display This Question:</w:t>
      </w:r>
    </w:p>
    <w:p w14:paraId="56D90CC9" w14:textId="77777777" w:rsidR="008B26C1" w:rsidRDefault="008B26C1">
      <w:pPr>
        <w:pStyle w:val="QDisplayLogic"/>
        <w:keepNext/>
        <w:ind w:firstLine="400"/>
      </w:pPr>
      <w:r>
        <w:t>If What best describes your use of myStrength? (Select one answer.) != I never used it</w:t>
      </w:r>
    </w:p>
    <w:p w14:paraId="5FCC6DF5" w14:textId="77777777" w:rsidR="008B26C1" w:rsidRDefault="008B26C1"/>
    <w:p w14:paraId="40A34245" w14:textId="77777777" w:rsidR="008B26C1" w:rsidRDefault="008B26C1">
      <w:pPr>
        <w:keepNext/>
      </w:pPr>
      <w:r>
        <w:t>Q23 Which of the following devices do you or did you use to access myStrength? (Select all that apply.)  </w:t>
      </w:r>
    </w:p>
    <w:p w14:paraId="52322AFB" w14:textId="77777777" w:rsidR="008B26C1" w:rsidRDefault="008B26C1">
      <w:pPr>
        <w:pStyle w:val="ListParagraph"/>
        <w:keepNext/>
        <w:numPr>
          <w:ilvl w:val="0"/>
          <w:numId w:val="2"/>
        </w:numPr>
      </w:pPr>
      <w:r>
        <w:t xml:space="preserve">Desktop  (1) </w:t>
      </w:r>
    </w:p>
    <w:p w14:paraId="69A7B7D2" w14:textId="77777777" w:rsidR="008B26C1" w:rsidRDefault="008B26C1">
      <w:pPr>
        <w:pStyle w:val="ListParagraph"/>
        <w:keepNext/>
        <w:numPr>
          <w:ilvl w:val="0"/>
          <w:numId w:val="2"/>
        </w:numPr>
      </w:pPr>
      <w:r>
        <w:t xml:space="preserve">Laptop computer  (2) </w:t>
      </w:r>
    </w:p>
    <w:p w14:paraId="6243EEEB" w14:textId="77777777" w:rsidR="008B26C1" w:rsidRDefault="008B26C1">
      <w:pPr>
        <w:pStyle w:val="ListParagraph"/>
        <w:keepNext/>
        <w:numPr>
          <w:ilvl w:val="0"/>
          <w:numId w:val="2"/>
        </w:numPr>
      </w:pPr>
      <w:r>
        <w:t xml:space="preserve">Smartphone  (3) </w:t>
      </w:r>
    </w:p>
    <w:p w14:paraId="6331A255" w14:textId="77777777" w:rsidR="008B26C1" w:rsidRDefault="008B26C1">
      <w:pPr>
        <w:pStyle w:val="ListParagraph"/>
        <w:keepNext/>
        <w:numPr>
          <w:ilvl w:val="0"/>
          <w:numId w:val="2"/>
        </w:numPr>
      </w:pPr>
      <w:r>
        <w:t xml:space="preserve">Tablet (e.g., iPad)  (4) </w:t>
      </w:r>
    </w:p>
    <w:p w14:paraId="022D857A" w14:textId="77777777" w:rsidR="008B26C1" w:rsidRDefault="008B26C1">
      <w:pPr>
        <w:pStyle w:val="ListParagraph"/>
        <w:keepNext/>
        <w:numPr>
          <w:ilvl w:val="0"/>
          <w:numId w:val="2"/>
        </w:numPr>
      </w:pPr>
      <w:r>
        <w:t xml:space="preserve">Mobile phone but not a smartphone  (5) </w:t>
      </w:r>
    </w:p>
    <w:p w14:paraId="276650B2" w14:textId="77777777" w:rsidR="008B26C1" w:rsidRDefault="008B26C1">
      <w:pPr>
        <w:pStyle w:val="ListParagraph"/>
        <w:keepNext/>
        <w:numPr>
          <w:ilvl w:val="0"/>
          <w:numId w:val="2"/>
        </w:numPr>
      </w:pPr>
      <w:r>
        <w:t xml:space="preserve">None of the above  (6) </w:t>
      </w:r>
    </w:p>
    <w:p w14:paraId="1B327910" w14:textId="77777777" w:rsidR="008B26C1" w:rsidRDefault="008B26C1"/>
    <w:p w14:paraId="7A5B0E5C"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1F6B831F" w14:textId="77777777">
        <w:trPr>
          <w:trHeight w:val="300"/>
        </w:trPr>
        <w:tc>
          <w:tcPr>
            <w:tcW w:w="1368" w:type="dxa"/>
            <w:tcBorders>
              <w:top w:val="nil"/>
              <w:left w:val="nil"/>
              <w:bottom w:val="nil"/>
              <w:right w:val="nil"/>
            </w:tcBorders>
          </w:tcPr>
          <w:p w14:paraId="1242DE6E" w14:textId="77777777" w:rsidR="008B26C1" w:rsidRDefault="008B26C1">
            <w:pPr>
              <w:rPr>
                <w:color w:val="CCCCCC"/>
              </w:rPr>
            </w:pPr>
            <w:r>
              <w:rPr>
                <w:color w:val="CCCCCC"/>
              </w:rPr>
              <w:t>Page Break</w:t>
            </w:r>
          </w:p>
        </w:tc>
        <w:tc>
          <w:tcPr>
            <w:tcW w:w="8208" w:type="dxa"/>
            <w:tcBorders>
              <w:top w:val="nil"/>
              <w:left w:val="nil"/>
              <w:bottom w:val="nil"/>
              <w:right w:val="nil"/>
            </w:tcBorders>
          </w:tcPr>
          <w:p w14:paraId="2A5BD0F1" w14:textId="77777777" w:rsidR="008B26C1" w:rsidRDefault="008B26C1">
            <w:pPr>
              <w:pBdr>
                <w:top w:val="single" w:sz="8" w:space="0" w:color="CCCCCC"/>
              </w:pBdr>
              <w:spacing w:before="120" w:after="120" w:line="120" w:lineRule="auto"/>
              <w:jc w:val="center"/>
              <w:rPr>
                <w:color w:val="CCCCCC"/>
              </w:rPr>
            </w:pPr>
          </w:p>
        </w:tc>
      </w:tr>
    </w:tbl>
    <w:p w14:paraId="7A92005E" w14:textId="77777777" w:rsidR="008B26C1" w:rsidRDefault="008B26C1">
      <w:r>
        <w:br w:type="page"/>
      </w:r>
    </w:p>
    <w:p w14:paraId="4E251A9F" w14:textId="77777777" w:rsidR="008B26C1" w:rsidRDefault="008B26C1">
      <w:pPr>
        <w:pStyle w:val="QDisplayLogic"/>
        <w:keepNext/>
      </w:pPr>
      <w:r>
        <w:lastRenderedPageBreak/>
        <w:t>Display This Question:</w:t>
      </w:r>
    </w:p>
    <w:p w14:paraId="007B2500" w14:textId="77777777" w:rsidR="008B26C1" w:rsidRDefault="008B26C1">
      <w:pPr>
        <w:pStyle w:val="QDisplayLogic"/>
        <w:keepNext/>
        <w:ind w:firstLine="400"/>
      </w:pPr>
      <w:r>
        <w:t>If Which of the following devices do you or did you use to access myStrength? (Select all that apply.)  = Tablet (e.g., iPad)</w:t>
      </w:r>
    </w:p>
    <w:p w14:paraId="0F471F4F" w14:textId="77777777" w:rsidR="008B26C1" w:rsidRDefault="008B26C1"/>
    <w:p w14:paraId="3688D6EB" w14:textId="77777777" w:rsidR="008B26C1" w:rsidRDefault="008B26C1">
      <w:pPr>
        <w:keepNext/>
      </w:pPr>
      <w:r>
        <w:t>Q24 Is the tablet you're using given to you by Marin County?</w:t>
      </w:r>
    </w:p>
    <w:p w14:paraId="3AA9C3B6" w14:textId="77777777" w:rsidR="008B26C1" w:rsidRDefault="008B26C1">
      <w:pPr>
        <w:pStyle w:val="ListParagraph"/>
        <w:keepNext/>
        <w:numPr>
          <w:ilvl w:val="0"/>
          <w:numId w:val="4"/>
        </w:numPr>
      </w:pPr>
      <w:r>
        <w:t xml:space="preserve">Yes  (1) </w:t>
      </w:r>
    </w:p>
    <w:p w14:paraId="1DC5E01B" w14:textId="77777777" w:rsidR="008B26C1" w:rsidRDefault="008B26C1">
      <w:pPr>
        <w:pStyle w:val="ListParagraph"/>
        <w:keepNext/>
        <w:numPr>
          <w:ilvl w:val="0"/>
          <w:numId w:val="4"/>
        </w:numPr>
      </w:pPr>
      <w:r>
        <w:t xml:space="preserve">No  (2) </w:t>
      </w:r>
    </w:p>
    <w:p w14:paraId="4B332E1F" w14:textId="77777777" w:rsidR="008B26C1" w:rsidRDefault="008B26C1">
      <w:pPr>
        <w:pStyle w:val="ListParagraph"/>
        <w:keepNext/>
        <w:numPr>
          <w:ilvl w:val="0"/>
          <w:numId w:val="4"/>
        </w:numPr>
      </w:pPr>
      <w:r>
        <w:t xml:space="preserve">I'm not sure.  (3) </w:t>
      </w:r>
    </w:p>
    <w:p w14:paraId="057D2B97" w14:textId="77777777" w:rsidR="008B26C1" w:rsidRDefault="008B26C1">
      <w:pPr>
        <w:pStyle w:val="ListParagraph"/>
        <w:keepNext/>
        <w:numPr>
          <w:ilvl w:val="0"/>
          <w:numId w:val="4"/>
        </w:numPr>
      </w:pPr>
      <w:r>
        <w:t xml:space="preserve">I prefer not to answer.  (4) </w:t>
      </w:r>
    </w:p>
    <w:p w14:paraId="2DFDE88B" w14:textId="77777777" w:rsidR="008B26C1" w:rsidRDefault="008B26C1"/>
    <w:p w14:paraId="3122405B" w14:textId="77777777" w:rsidR="008B26C1" w:rsidRDefault="008B26C1">
      <w:r>
        <w:br w:type="page"/>
      </w:r>
    </w:p>
    <w:p w14:paraId="0A0BB376" w14:textId="77777777" w:rsidR="008B26C1" w:rsidRDefault="008B26C1">
      <w:pPr>
        <w:pStyle w:val="QDisplayLogic"/>
        <w:keepNext/>
      </w:pPr>
      <w:r>
        <w:lastRenderedPageBreak/>
        <w:t>Display This Question:</w:t>
      </w:r>
    </w:p>
    <w:p w14:paraId="7DF06585" w14:textId="77777777" w:rsidR="008B26C1" w:rsidRDefault="008B26C1">
      <w:pPr>
        <w:pStyle w:val="QDisplayLogic"/>
        <w:keepNext/>
        <w:ind w:firstLine="400"/>
      </w:pPr>
      <w:r>
        <w:t>If What best describes your use of myStrength? (Select one answer.) != I never used it</w:t>
      </w:r>
    </w:p>
    <w:p w14:paraId="0A738D3D" w14:textId="77777777" w:rsidR="008B26C1" w:rsidRDefault="008B26C1"/>
    <w:p w14:paraId="0DFE229F" w14:textId="77777777" w:rsidR="008B26C1" w:rsidRDefault="008B26C1">
      <w:pPr>
        <w:keepNext/>
      </w:pPr>
      <w:r>
        <w:t>Q25 What language did you use myStrength in? (Select one answer.)</w:t>
      </w:r>
    </w:p>
    <w:p w14:paraId="6982EFD9" w14:textId="77777777" w:rsidR="008B26C1" w:rsidRDefault="008B26C1">
      <w:pPr>
        <w:pStyle w:val="ListParagraph"/>
        <w:keepNext/>
        <w:numPr>
          <w:ilvl w:val="0"/>
          <w:numId w:val="4"/>
        </w:numPr>
      </w:pPr>
      <w:r>
        <w:t xml:space="preserve">Spanish  (1) </w:t>
      </w:r>
    </w:p>
    <w:p w14:paraId="5F38399D" w14:textId="77777777" w:rsidR="008B26C1" w:rsidRDefault="008B26C1">
      <w:pPr>
        <w:pStyle w:val="ListParagraph"/>
        <w:keepNext/>
        <w:numPr>
          <w:ilvl w:val="0"/>
          <w:numId w:val="4"/>
        </w:numPr>
      </w:pPr>
      <w:r>
        <w:t xml:space="preserve">English  (2) </w:t>
      </w:r>
    </w:p>
    <w:p w14:paraId="0B071774" w14:textId="77777777" w:rsidR="008B26C1" w:rsidRDefault="008B26C1">
      <w:pPr>
        <w:pStyle w:val="ListParagraph"/>
        <w:keepNext/>
        <w:numPr>
          <w:ilvl w:val="0"/>
          <w:numId w:val="4"/>
        </w:numPr>
      </w:pPr>
      <w:r>
        <w:t xml:space="preserve">Both Spanish and English  (3) </w:t>
      </w:r>
    </w:p>
    <w:p w14:paraId="2A1B6155" w14:textId="77777777" w:rsidR="008B26C1" w:rsidRDefault="008B26C1"/>
    <w:p w14:paraId="7771C973" w14:textId="77777777" w:rsidR="008B26C1" w:rsidRDefault="008B26C1">
      <w:pPr>
        <w:pStyle w:val="QuestionSeparator"/>
      </w:pPr>
    </w:p>
    <w:p w14:paraId="634A3D3B" w14:textId="77777777" w:rsidR="008B26C1" w:rsidRDefault="008B26C1">
      <w:pPr>
        <w:pStyle w:val="QDisplayLogic"/>
        <w:keepNext/>
      </w:pPr>
      <w:r>
        <w:t>Display This Question:</w:t>
      </w:r>
    </w:p>
    <w:p w14:paraId="321BF566" w14:textId="77777777" w:rsidR="008B26C1" w:rsidRDefault="008B26C1">
      <w:pPr>
        <w:pStyle w:val="QDisplayLogic"/>
        <w:keepNext/>
        <w:ind w:firstLine="400"/>
      </w:pPr>
      <w:r>
        <w:t>If What best describes your use of myStrength? (Select one answer.) != I never used it</w:t>
      </w:r>
    </w:p>
    <w:p w14:paraId="75A21248" w14:textId="77777777" w:rsidR="008B26C1" w:rsidRDefault="008B26C1"/>
    <w:p w14:paraId="65A45841" w14:textId="77777777" w:rsidR="008B26C1" w:rsidRDefault="008B26C1">
      <w:pPr>
        <w:keepNext/>
      </w:pPr>
      <w:r>
        <w:t>Q26 During the period that you were using myStrength</w:t>
      </w:r>
      <w:r>
        <w:rPr>
          <w:b/>
        </w:rPr>
        <w:t xml:space="preserve"> for </w:t>
      </w:r>
      <w:r>
        <w:rPr>
          <w:b/>
          <w:color w:val="426092"/>
        </w:rPr>
        <w:t>${Q20/ChoiceGroup/SelectedChoices}</w:t>
      </w:r>
      <w:r>
        <w:t>, have you stopped using myStrength? (Select one answer.)</w:t>
      </w:r>
    </w:p>
    <w:p w14:paraId="6CDA9871" w14:textId="77777777" w:rsidR="008B26C1" w:rsidRDefault="008B26C1">
      <w:pPr>
        <w:pStyle w:val="ListParagraph"/>
        <w:keepNext/>
        <w:numPr>
          <w:ilvl w:val="0"/>
          <w:numId w:val="4"/>
        </w:numPr>
      </w:pPr>
      <w:r>
        <w:t xml:space="preserve">Yes  (1) </w:t>
      </w:r>
    </w:p>
    <w:p w14:paraId="0B24CE86" w14:textId="7A430045" w:rsidR="008B26C1" w:rsidRDefault="008B26C1" w:rsidP="009D37B0">
      <w:pPr>
        <w:pStyle w:val="ListParagraph"/>
        <w:keepNext/>
        <w:numPr>
          <w:ilvl w:val="0"/>
          <w:numId w:val="4"/>
        </w:numPr>
      </w:pPr>
      <w:r>
        <w:t xml:space="preserve">No  (2) </w:t>
      </w:r>
      <w:r>
        <w:br w:type="page"/>
      </w:r>
      <w:r>
        <w:lastRenderedPageBreak/>
        <w:t>Display This Question:</w:t>
      </w:r>
    </w:p>
    <w:p w14:paraId="7125DC05" w14:textId="3D932B83" w:rsidR="008B26C1" w:rsidRDefault="008B26C1" w:rsidP="009D37B0">
      <w:pPr>
        <w:pStyle w:val="QDisplayLogic"/>
        <w:keepNext/>
        <w:ind w:firstLine="400"/>
      </w:pPr>
      <w:r>
        <w:t>If During the period that you were using myStrength for ${q://QID127/ChoiceGroup/SelectedChoices}, h... = Yes</w:t>
      </w:r>
    </w:p>
    <w:p w14:paraId="5476A533" w14:textId="77777777" w:rsidR="008B26C1" w:rsidRDefault="008B26C1">
      <w:pPr>
        <w:keepNext/>
      </w:pPr>
      <w:r>
        <w:t>Q27 Why did you stop using or take a break from myStrength? (Select all that apply.)</w:t>
      </w:r>
    </w:p>
    <w:p w14:paraId="66AC7941" w14:textId="77777777" w:rsidR="008B26C1" w:rsidRDefault="008B26C1">
      <w:pPr>
        <w:pStyle w:val="ListParagraph"/>
        <w:keepNext/>
        <w:numPr>
          <w:ilvl w:val="0"/>
          <w:numId w:val="2"/>
        </w:numPr>
      </w:pPr>
      <w:r>
        <w:t xml:space="preserve">myStrength was too difficult to use.    (1) </w:t>
      </w:r>
    </w:p>
    <w:p w14:paraId="01B4A9C1" w14:textId="77777777" w:rsidR="008B26C1" w:rsidRDefault="008B26C1">
      <w:pPr>
        <w:pStyle w:val="ListParagraph"/>
        <w:keepNext/>
        <w:numPr>
          <w:ilvl w:val="0"/>
          <w:numId w:val="2"/>
        </w:numPr>
      </w:pPr>
      <w:r>
        <w:t xml:space="preserve">I lost access to myStrength and couldn't figure out how to get it back.  (2) </w:t>
      </w:r>
    </w:p>
    <w:p w14:paraId="0AE0FD40" w14:textId="77777777" w:rsidR="008B26C1" w:rsidRDefault="008B26C1">
      <w:pPr>
        <w:pStyle w:val="ListParagraph"/>
        <w:keepNext/>
        <w:numPr>
          <w:ilvl w:val="0"/>
          <w:numId w:val="2"/>
        </w:numPr>
      </w:pPr>
      <w:r>
        <w:t xml:space="preserve">myStrength took up too much of my time.    (4) </w:t>
      </w:r>
    </w:p>
    <w:p w14:paraId="74603333" w14:textId="77777777" w:rsidR="008B26C1" w:rsidRDefault="008B26C1">
      <w:pPr>
        <w:pStyle w:val="ListParagraph"/>
        <w:keepNext/>
        <w:numPr>
          <w:ilvl w:val="0"/>
          <w:numId w:val="2"/>
        </w:numPr>
      </w:pPr>
      <w:r>
        <w:t xml:space="preserve">myStrength costs too much.  (5) </w:t>
      </w:r>
    </w:p>
    <w:p w14:paraId="29993025" w14:textId="77777777" w:rsidR="008B26C1" w:rsidRDefault="008B26C1">
      <w:pPr>
        <w:pStyle w:val="ListParagraph"/>
        <w:keepNext/>
        <w:numPr>
          <w:ilvl w:val="0"/>
          <w:numId w:val="2"/>
        </w:numPr>
      </w:pPr>
      <w:r>
        <w:t xml:space="preserve">myStrength was not useful.    (6) </w:t>
      </w:r>
    </w:p>
    <w:p w14:paraId="74D8B31C" w14:textId="77777777" w:rsidR="008B26C1" w:rsidRDefault="008B26C1">
      <w:pPr>
        <w:pStyle w:val="ListParagraph"/>
        <w:keepNext/>
        <w:numPr>
          <w:ilvl w:val="0"/>
          <w:numId w:val="2"/>
        </w:numPr>
      </w:pPr>
      <w:r>
        <w:t xml:space="preserve">I was worried what other people might think of me if they knew I used myStrength.  (7) </w:t>
      </w:r>
    </w:p>
    <w:p w14:paraId="385C37CD" w14:textId="77777777" w:rsidR="008B26C1" w:rsidRDefault="008B26C1">
      <w:pPr>
        <w:pStyle w:val="ListParagraph"/>
        <w:keepNext/>
        <w:numPr>
          <w:ilvl w:val="0"/>
          <w:numId w:val="2"/>
        </w:numPr>
      </w:pPr>
      <w:r>
        <w:t xml:space="preserve">I was concerned that my data was not private on myStrength.  (8) </w:t>
      </w:r>
    </w:p>
    <w:p w14:paraId="44D58C6A" w14:textId="77777777" w:rsidR="008B26C1" w:rsidRDefault="008B26C1">
      <w:pPr>
        <w:pStyle w:val="ListParagraph"/>
        <w:keepNext/>
        <w:numPr>
          <w:ilvl w:val="0"/>
          <w:numId w:val="2"/>
        </w:numPr>
      </w:pPr>
      <w:r>
        <w:t xml:space="preserve">myStrength didn’t understand my culture.  (9) </w:t>
      </w:r>
    </w:p>
    <w:p w14:paraId="4F788949" w14:textId="77777777" w:rsidR="008B26C1" w:rsidRDefault="008B26C1">
      <w:pPr>
        <w:pStyle w:val="ListParagraph"/>
        <w:keepNext/>
        <w:numPr>
          <w:ilvl w:val="0"/>
          <w:numId w:val="2"/>
        </w:numPr>
      </w:pPr>
      <w:r>
        <w:t xml:space="preserve">myStrength was not in a language that I want to use.  (10) </w:t>
      </w:r>
    </w:p>
    <w:p w14:paraId="5E3799FF" w14:textId="77777777" w:rsidR="008B26C1" w:rsidRDefault="008B26C1">
      <w:pPr>
        <w:pStyle w:val="ListParagraph"/>
        <w:keepNext/>
        <w:numPr>
          <w:ilvl w:val="0"/>
          <w:numId w:val="2"/>
        </w:numPr>
      </w:pPr>
      <w:r>
        <w:t xml:space="preserve">I didn't have consistent access to a smartphone or internet connection to use myStrength.  (11) </w:t>
      </w:r>
    </w:p>
    <w:p w14:paraId="161BBBBB" w14:textId="77777777" w:rsidR="008B26C1" w:rsidRDefault="008B26C1">
      <w:pPr>
        <w:pStyle w:val="ListParagraph"/>
        <w:keepNext/>
        <w:numPr>
          <w:ilvl w:val="0"/>
          <w:numId w:val="2"/>
        </w:numPr>
      </w:pPr>
      <w:r>
        <w:t xml:space="preserve">I didn't have enough space on my phone or tablet to use myStrength.  (12) </w:t>
      </w:r>
    </w:p>
    <w:p w14:paraId="40FDC495" w14:textId="77777777" w:rsidR="008B26C1" w:rsidRDefault="008B26C1">
      <w:pPr>
        <w:pStyle w:val="ListParagraph"/>
        <w:keepNext/>
        <w:numPr>
          <w:ilvl w:val="0"/>
          <w:numId w:val="2"/>
        </w:numPr>
      </w:pPr>
      <w:r>
        <w:t xml:space="preserve">I wanted to handle the problem myself.  (13) </w:t>
      </w:r>
    </w:p>
    <w:p w14:paraId="626B6530" w14:textId="77777777" w:rsidR="008B26C1" w:rsidRDefault="008B26C1">
      <w:pPr>
        <w:pStyle w:val="ListParagraph"/>
        <w:keepNext/>
        <w:numPr>
          <w:ilvl w:val="0"/>
          <w:numId w:val="2"/>
        </w:numPr>
      </w:pPr>
      <w:r>
        <w:t xml:space="preserve">I felt like I no longer needed myStrength.  (14) </w:t>
      </w:r>
    </w:p>
    <w:p w14:paraId="4D15D334" w14:textId="77777777" w:rsidR="008B26C1" w:rsidRDefault="008B26C1">
      <w:pPr>
        <w:pStyle w:val="ListParagraph"/>
        <w:keepNext/>
        <w:numPr>
          <w:ilvl w:val="0"/>
          <w:numId w:val="2"/>
        </w:numPr>
      </w:pPr>
      <w:r>
        <w:t xml:space="preserve">I felt like I had reached my goals using myStrength.  (15) </w:t>
      </w:r>
    </w:p>
    <w:p w14:paraId="595459E4" w14:textId="77777777" w:rsidR="008B26C1" w:rsidRDefault="008B26C1">
      <w:pPr>
        <w:pStyle w:val="ListParagraph"/>
        <w:keepNext/>
        <w:numPr>
          <w:ilvl w:val="0"/>
          <w:numId w:val="2"/>
        </w:numPr>
      </w:pPr>
      <w:r>
        <w:lastRenderedPageBreak/>
        <w:t xml:space="preserve">I was using other technologies to support my mental health that work better for me than myStrength.  (16) </w:t>
      </w:r>
    </w:p>
    <w:p w14:paraId="14095E2A" w14:textId="77777777" w:rsidR="008B26C1" w:rsidRDefault="008B26C1">
      <w:pPr>
        <w:pStyle w:val="ListParagraph"/>
        <w:keepNext/>
        <w:numPr>
          <w:ilvl w:val="0"/>
          <w:numId w:val="2"/>
        </w:numPr>
      </w:pPr>
      <w:r>
        <w:t xml:space="preserve">I was using other strategies to support my mental health that work better for me than myStrength.  (17) </w:t>
      </w:r>
    </w:p>
    <w:p w14:paraId="466E3F09" w14:textId="77777777" w:rsidR="008B26C1" w:rsidRDefault="008B26C1">
      <w:pPr>
        <w:pStyle w:val="ListParagraph"/>
        <w:keepNext/>
        <w:numPr>
          <w:ilvl w:val="0"/>
          <w:numId w:val="2"/>
        </w:numPr>
      </w:pPr>
      <w:r>
        <w:t xml:space="preserve">I just wanted to try myStrength out.    (18) </w:t>
      </w:r>
    </w:p>
    <w:p w14:paraId="0E750494" w14:textId="77777777" w:rsidR="008B26C1" w:rsidRDefault="008B26C1">
      <w:pPr>
        <w:pStyle w:val="ListParagraph"/>
        <w:keepNext/>
        <w:numPr>
          <w:ilvl w:val="0"/>
          <w:numId w:val="2"/>
        </w:numPr>
      </w:pPr>
      <w:r>
        <w:t xml:space="preserve">I wanted to use only traditional mental health services.  (19) </w:t>
      </w:r>
    </w:p>
    <w:p w14:paraId="3A3D601B" w14:textId="77777777" w:rsidR="008B26C1" w:rsidRDefault="008B26C1">
      <w:pPr>
        <w:pStyle w:val="ListParagraph"/>
        <w:keepNext/>
        <w:numPr>
          <w:ilvl w:val="0"/>
          <w:numId w:val="2"/>
        </w:numPr>
      </w:pPr>
      <w:r>
        <w:t>Other (Please explain):    (20) ________________________________________________</w:t>
      </w:r>
    </w:p>
    <w:p w14:paraId="5F9CCA71" w14:textId="77777777" w:rsidR="008B26C1" w:rsidRDefault="008B26C1"/>
    <w:p w14:paraId="1D0F3AB4" w14:textId="77777777" w:rsidR="008B26C1" w:rsidRDefault="008B26C1">
      <w:pPr>
        <w:pStyle w:val="QuestionSeparator"/>
      </w:pPr>
    </w:p>
    <w:p w14:paraId="6C4BC336" w14:textId="77777777" w:rsidR="008B26C1" w:rsidRDefault="008B26C1">
      <w:pPr>
        <w:pStyle w:val="QDisplayLogic"/>
        <w:keepNext/>
      </w:pPr>
      <w:r>
        <w:t>Display This Question:</w:t>
      </w:r>
    </w:p>
    <w:p w14:paraId="318CD4D2" w14:textId="77777777" w:rsidR="008B26C1" w:rsidRDefault="008B26C1">
      <w:pPr>
        <w:pStyle w:val="QDisplayLogic"/>
        <w:keepNext/>
        <w:ind w:firstLine="400"/>
      </w:pPr>
      <w:r>
        <w:t>If During the period that you were using myStrength for ${q://QID127/ChoiceGroup/SelectedChoices}, h... = Yes</w:t>
      </w:r>
    </w:p>
    <w:p w14:paraId="02CD4CD7" w14:textId="77777777" w:rsidR="008B26C1" w:rsidRDefault="008B26C1"/>
    <w:p w14:paraId="190991B3" w14:textId="77777777" w:rsidR="008B26C1" w:rsidRDefault="008B26C1">
      <w:pPr>
        <w:keepNext/>
      </w:pPr>
      <w:r>
        <w:t>Q28 How long ago did you stop using myStrength? (Select one answer.)</w:t>
      </w:r>
    </w:p>
    <w:p w14:paraId="1F273F59" w14:textId="77777777" w:rsidR="008B26C1" w:rsidRDefault="008B26C1">
      <w:pPr>
        <w:pStyle w:val="ListParagraph"/>
        <w:keepNext/>
        <w:numPr>
          <w:ilvl w:val="0"/>
          <w:numId w:val="4"/>
        </w:numPr>
      </w:pPr>
      <w:r>
        <w:t xml:space="preserve">About 2 months ago  (1) </w:t>
      </w:r>
    </w:p>
    <w:p w14:paraId="3FB5F01B" w14:textId="77777777" w:rsidR="008B26C1" w:rsidRDefault="008B26C1">
      <w:pPr>
        <w:pStyle w:val="ListParagraph"/>
        <w:keepNext/>
        <w:numPr>
          <w:ilvl w:val="0"/>
          <w:numId w:val="4"/>
        </w:numPr>
      </w:pPr>
      <w:r>
        <w:t xml:space="preserve">About 1 month ago  (2) </w:t>
      </w:r>
    </w:p>
    <w:p w14:paraId="41C90D2E" w14:textId="77777777" w:rsidR="008B26C1" w:rsidRDefault="008B26C1">
      <w:pPr>
        <w:pStyle w:val="ListParagraph"/>
        <w:keepNext/>
        <w:numPr>
          <w:ilvl w:val="0"/>
          <w:numId w:val="4"/>
        </w:numPr>
      </w:pPr>
      <w:r>
        <w:t xml:space="preserve">About 2 to 3 weeks ago  (3) </w:t>
      </w:r>
    </w:p>
    <w:p w14:paraId="590B8197" w14:textId="77777777" w:rsidR="008B26C1" w:rsidRDefault="008B26C1">
      <w:pPr>
        <w:pStyle w:val="ListParagraph"/>
        <w:keepNext/>
        <w:numPr>
          <w:ilvl w:val="0"/>
          <w:numId w:val="4"/>
        </w:numPr>
      </w:pPr>
      <w:r>
        <w:t xml:space="preserve">About 1 week ago  (4) </w:t>
      </w:r>
    </w:p>
    <w:p w14:paraId="29775C91" w14:textId="77777777" w:rsidR="008B26C1" w:rsidRDefault="008B26C1">
      <w:pPr>
        <w:pStyle w:val="ListParagraph"/>
        <w:keepNext/>
        <w:numPr>
          <w:ilvl w:val="0"/>
          <w:numId w:val="4"/>
        </w:numPr>
      </w:pPr>
      <w:r>
        <w:t xml:space="preserve">Less than one week ago  (5) </w:t>
      </w:r>
    </w:p>
    <w:p w14:paraId="6326F0EE" w14:textId="77777777" w:rsidR="008B26C1" w:rsidRDefault="008B26C1"/>
    <w:p w14:paraId="67F5B486"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1431D9B7" w14:textId="77777777">
        <w:trPr>
          <w:trHeight w:val="300"/>
        </w:trPr>
        <w:tc>
          <w:tcPr>
            <w:tcW w:w="1368" w:type="dxa"/>
            <w:tcBorders>
              <w:top w:val="nil"/>
              <w:left w:val="nil"/>
              <w:bottom w:val="nil"/>
              <w:right w:val="nil"/>
            </w:tcBorders>
          </w:tcPr>
          <w:p w14:paraId="581B5F41" w14:textId="77777777" w:rsidR="008B26C1" w:rsidRDefault="008B26C1">
            <w:pPr>
              <w:rPr>
                <w:color w:val="CCCCCC"/>
              </w:rPr>
            </w:pPr>
            <w:r>
              <w:rPr>
                <w:color w:val="CCCCCC"/>
              </w:rPr>
              <w:t>Page Break</w:t>
            </w:r>
          </w:p>
        </w:tc>
        <w:tc>
          <w:tcPr>
            <w:tcW w:w="8208" w:type="dxa"/>
            <w:tcBorders>
              <w:top w:val="nil"/>
              <w:left w:val="nil"/>
              <w:bottom w:val="nil"/>
              <w:right w:val="nil"/>
            </w:tcBorders>
          </w:tcPr>
          <w:p w14:paraId="2D223401" w14:textId="77777777" w:rsidR="008B26C1" w:rsidRDefault="008B26C1">
            <w:pPr>
              <w:pBdr>
                <w:top w:val="single" w:sz="8" w:space="0" w:color="CCCCCC"/>
              </w:pBdr>
              <w:spacing w:before="120" w:after="120" w:line="120" w:lineRule="auto"/>
              <w:jc w:val="center"/>
              <w:rPr>
                <w:color w:val="CCCCCC"/>
              </w:rPr>
            </w:pPr>
          </w:p>
        </w:tc>
      </w:tr>
    </w:tbl>
    <w:p w14:paraId="577A02AB" w14:textId="77777777" w:rsidR="008B26C1" w:rsidRDefault="008B26C1">
      <w:r>
        <w:br w:type="page"/>
      </w:r>
    </w:p>
    <w:p w14:paraId="7EC53501" w14:textId="77777777" w:rsidR="008B26C1" w:rsidRDefault="008B26C1">
      <w:pPr>
        <w:pStyle w:val="QDisplayLogic"/>
        <w:keepNext/>
      </w:pPr>
      <w:r>
        <w:lastRenderedPageBreak/>
        <w:t>Display This Question:</w:t>
      </w:r>
    </w:p>
    <w:p w14:paraId="106AC17F" w14:textId="24C423D7" w:rsidR="008B26C1" w:rsidRDefault="008B26C1" w:rsidP="00AA0BF7">
      <w:pPr>
        <w:pStyle w:val="QDisplayLogic"/>
        <w:keepNext/>
        <w:ind w:firstLine="400"/>
      </w:pPr>
      <w:r>
        <w:t>If What best describes your use of myStrength? (Select one answer.) != I never used it</w:t>
      </w:r>
    </w:p>
    <w:p w14:paraId="6A8DD251" w14:textId="77777777" w:rsidR="008B26C1" w:rsidRDefault="008B26C1">
      <w:pPr>
        <w:keepNext/>
      </w:pPr>
      <w:r>
        <w:t xml:space="preserve">Q29 The next set of statements are going to ask you about your experiences using myStrength in general. 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8B26C1" w14:paraId="2FC6A7BF" w14:textId="77777777" w:rsidTr="00802099">
        <w:trPr>
          <w:cnfStyle w:val="100000000000" w:firstRow="1" w:lastRow="0" w:firstColumn="0" w:lastColumn="0" w:oddVBand="0" w:evenVBand="0" w:oddHBand="0" w:evenHBand="0" w:firstRowFirstColumn="0" w:firstRowLastColumn="0" w:lastRowFirstColumn="0" w:lastRowLastColumn="0"/>
        </w:trPr>
        <w:tc>
          <w:tcPr>
            <w:tcW w:w="1596" w:type="dxa"/>
          </w:tcPr>
          <w:p w14:paraId="5DCA5B92" w14:textId="77777777" w:rsidR="008B26C1" w:rsidRDefault="008B26C1">
            <w:pPr>
              <w:keepNext/>
            </w:pPr>
          </w:p>
        </w:tc>
        <w:tc>
          <w:tcPr>
            <w:tcW w:w="1596" w:type="dxa"/>
          </w:tcPr>
          <w:p w14:paraId="3727CA54" w14:textId="77777777" w:rsidR="008B26C1" w:rsidRDefault="008B26C1">
            <w:r>
              <w:t>Strongly disagree-1 (1)</w:t>
            </w:r>
          </w:p>
        </w:tc>
        <w:tc>
          <w:tcPr>
            <w:tcW w:w="1596" w:type="dxa"/>
          </w:tcPr>
          <w:p w14:paraId="0C89CDA3" w14:textId="77777777" w:rsidR="008B26C1" w:rsidRDefault="008B26C1">
            <w:r>
              <w:t>Somewhat disagree-2 (2)</w:t>
            </w:r>
          </w:p>
        </w:tc>
        <w:tc>
          <w:tcPr>
            <w:tcW w:w="1596" w:type="dxa"/>
          </w:tcPr>
          <w:p w14:paraId="1DA2A6E1" w14:textId="77777777" w:rsidR="008B26C1" w:rsidRDefault="008B26C1">
            <w:r>
              <w:t>Neither agree nor disagree-3 (3)</w:t>
            </w:r>
          </w:p>
        </w:tc>
        <w:tc>
          <w:tcPr>
            <w:tcW w:w="1596" w:type="dxa"/>
          </w:tcPr>
          <w:p w14:paraId="03E8D637" w14:textId="77777777" w:rsidR="008B26C1" w:rsidRDefault="008B26C1">
            <w:r>
              <w:t>Somewhat agree-4 (4)</w:t>
            </w:r>
          </w:p>
        </w:tc>
        <w:tc>
          <w:tcPr>
            <w:cnfStyle w:val="000100000000" w:firstRow="0" w:lastRow="0" w:firstColumn="0" w:lastColumn="1" w:oddVBand="0" w:evenVBand="0" w:oddHBand="0" w:evenHBand="0" w:firstRowFirstColumn="0" w:firstRowLastColumn="0" w:lastRowFirstColumn="0" w:lastRowLastColumn="0"/>
            <w:tcW w:w="1596" w:type="dxa"/>
          </w:tcPr>
          <w:p w14:paraId="166EB29B" w14:textId="77777777" w:rsidR="008B26C1" w:rsidRDefault="008B26C1">
            <w:r>
              <w:t>Strongly agree-5 (5)</w:t>
            </w:r>
          </w:p>
        </w:tc>
      </w:tr>
      <w:tr w:rsidR="008B26C1" w14:paraId="24DE3741" w14:textId="77777777" w:rsidTr="00802099">
        <w:tc>
          <w:tcPr>
            <w:tcW w:w="1596" w:type="dxa"/>
          </w:tcPr>
          <w:p w14:paraId="731E1024" w14:textId="77777777" w:rsidR="008B26C1" w:rsidRDefault="008B26C1">
            <w:pPr>
              <w:keepNext/>
            </w:pPr>
            <w:r>
              <w:t xml:space="preserve">I would recommend myStrength to someone like myself. (1) </w:t>
            </w:r>
          </w:p>
        </w:tc>
        <w:tc>
          <w:tcPr>
            <w:tcW w:w="1596" w:type="dxa"/>
          </w:tcPr>
          <w:p w14:paraId="635E3966" w14:textId="77777777" w:rsidR="008B26C1" w:rsidRDefault="008B26C1">
            <w:pPr>
              <w:pStyle w:val="ListParagraph"/>
              <w:keepNext/>
              <w:numPr>
                <w:ilvl w:val="0"/>
                <w:numId w:val="4"/>
              </w:numPr>
            </w:pPr>
          </w:p>
        </w:tc>
        <w:tc>
          <w:tcPr>
            <w:tcW w:w="1596" w:type="dxa"/>
          </w:tcPr>
          <w:p w14:paraId="30CCF5DE" w14:textId="77777777" w:rsidR="008B26C1" w:rsidRDefault="008B26C1">
            <w:pPr>
              <w:pStyle w:val="ListParagraph"/>
              <w:keepNext/>
              <w:numPr>
                <w:ilvl w:val="0"/>
                <w:numId w:val="4"/>
              </w:numPr>
            </w:pPr>
          </w:p>
        </w:tc>
        <w:tc>
          <w:tcPr>
            <w:tcW w:w="1596" w:type="dxa"/>
          </w:tcPr>
          <w:p w14:paraId="42010A22" w14:textId="77777777" w:rsidR="008B26C1" w:rsidRDefault="008B26C1">
            <w:pPr>
              <w:pStyle w:val="ListParagraph"/>
              <w:keepNext/>
              <w:numPr>
                <w:ilvl w:val="0"/>
                <w:numId w:val="4"/>
              </w:numPr>
            </w:pPr>
          </w:p>
        </w:tc>
        <w:tc>
          <w:tcPr>
            <w:tcW w:w="1596" w:type="dxa"/>
          </w:tcPr>
          <w:p w14:paraId="3CEE94F1"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7D4AC2E" w14:textId="77777777" w:rsidR="008B26C1" w:rsidRDefault="008B26C1">
            <w:pPr>
              <w:pStyle w:val="ListParagraph"/>
              <w:keepNext/>
              <w:numPr>
                <w:ilvl w:val="0"/>
                <w:numId w:val="4"/>
              </w:numPr>
            </w:pPr>
          </w:p>
        </w:tc>
      </w:tr>
      <w:tr w:rsidR="008B26C1" w14:paraId="6FAB9CB9" w14:textId="77777777" w:rsidTr="00802099">
        <w:tc>
          <w:tcPr>
            <w:tcW w:w="1596" w:type="dxa"/>
          </w:tcPr>
          <w:p w14:paraId="7BFA8A95" w14:textId="77777777" w:rsidR="008B26C1" w:rsidRDefault="008B26C1">
            <w:pPr>
              <w:keepNext/>
            </w:pPr>
            <w:r>
              <w:t xml:space="preserve">I find myStrength useful in my daily life. (3) </w:t>
            </w:r>
          </w:p>
        </w:tc>
        <w:tc>
          <w:tcPr>
            <w:tcW w:w="1596" w:type="dxa"/>
          </w:tcPr>
          <w:p w14:paraId="55A36B64" w14:textId="77777777" w:rsidR="008B26C1" w:rsidRDefault="008B26C1">
            <w:pPr>
              <w:pStyle w:val="ListParagraph"/>
              <w:keepNext/>
              <w:numPr>
                <w:ilvl w:val="0"/>
                <w:numId w:val="4"/>
              </w:numPr>
            </w:pPr>
          </w:p>
        </w:tc>
        <w:tc>
          <w:tcPr>
            <w:tcW w:w="1596" w:type="dxa"/>
          </w:tcPr>
          <w:p w14:paraId="795BBF81" w14:textId="77777777" w:rsidR="008B26C1" w:rsidRDefault="008B26C1">
            <w:pPr>
              <w:pStyle w:val="ListParagraph"/>
              <w:keepNext/>
              <w:numPr>
                <w:ilvl w:val="0"/>
                <w:numId w:val="4"/>
              </w:numPr>
            </w:pPr>
          </w:p>
        </w:tc>
        <w:tc>
          <w:tcPr>
            <w:tcW w:w="1596" w:type="dxa"/>
          </w:tcPr>
          <w:p w14:paraId="4FCEB272" w14:textId="77777777" w:rsidR="008B26C1" w:rsidRDefault="008B26C1">
            <w:pPr>
              <w:pStyle w:val="ListParagraph"/>
              <w:keepNext/>
              <w:numPr>
                <w:ilvl w:val="0"/>
                <w:numId w:val="4"/>
              </w:numPr>
            </w:pPr>
          </w:p>
        </w:tc>
        <w:tc>
          <w:tcPr>
            <w:tcW w:w="1596" w:type="dxa"/>
          </w:tcPr>
          <w:p w14:paraId="47A09F8C"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815996B" w14:textId="77777777" w:rsidR="008B26C1" w:rsidRDefault="008B26C1">
            <w:pPr>
              <w:pStyle w:val="ListParagraph"/>
              <w:keepNext/>
              <w:numPr>
                <w:ilvl w:val="0"/>
                <w:numId w:val="4"/>
              </w:numPr>
            </w:pPr>
          </w:p>
        </w:tc>
      </w:tr>
      <w:tr w:rsidR="008B26C1" w14:paraId="77F34672" w14:textId="77777777" w:rsidTr="00802099">
        <w:tc>
          <w:tcPr>
            <w:tcW w:w="1596" w:type="dxa"/>
          </w:tcPr>
          <w:p w14:paraId="25A852FB" w14:textId="77777777" w:rsidR="008B26C1" w:rsidRDefault="008B26C1">
            <w:pPr>
              <w:keepNext/>
            </w:pPr>
            <w:r>
              <w:t xml:space="preserve">myStrength meets my mental health needs. (4) </w:t>
            </w:r>
          </w:p>
        </w:tc>
        <w:tc>
          <w:tcPr>
            <w:tcW w:w="1596" w:type="dxa"/>
          </w:tcPr>
          <w:p w14:paraId="45841EB5" w14:textId="77777777" w:rsidR="008B26C1" w:rsidRDefault="008B26C1">
            <w:pPr>
              <w:pStyle w:val="ListParagraph"/>
              <w:keepNext/>
              <w:numPr>
                <w:ilvl w:val="0"/>
                <w:numId w:val="4"/>
              </w:numPr>
            </w:pPr>
          </w:p>
        </w:tc>
        <w:tc>
          <w:tcPr>
            <w:tcW w:w="1596" w:type="dxa"/>
          </w:tcPr>
          <w:p w14:paraId="789AD014" w14:textId="77777777" w:rsidR="008B26C1" w:rsidRDefault="008B26C1">
            <w:pPr>
              <w:pStyle w:val="ListParagraph"/>
              <w:keepNext/>
              <w:numPr>
                <w:ilvl w:val="0"/>
                <w:numId w:val="4"/>
              </w:numPr>
            </w:pPr>
          </w:p>
        </w:tc>
        <w:tc>
          <w:tcPr>
            <w:tcW w:w="1596" w:type="dxa"/>
          </w:tcPr>
          <w:p w14:paraId="662D96A9" w14:textId="77777777" w:rsidR="008B26C1" w:rsidRDefault="008B26C1">
            <w:pPr>
              <w:pStyle w:val="ListParagraph"/>
              <w:keepNext/>
              <w:numPr>
                <w:ilvl w:val="0"/>
                <w:numId w:val="4"/>
              </w:numPr>
            </w:pPr>
          </w:p>
        </w:tc>
        <w:tc>
          <w:tcPr>
            <w:tcW w:w="1596" w:type="dxa"/>
          </w:tcPr>
          <w:p w14:paraId="7DF9B3EC"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F785F77" w14:textId="77777777" w:rsidR="008B26C1" w:rsidRDefault="008B26C1">
            <w:pPr>
              <w:pStyle w:val="ListParagraph"/>
              <w:keepNext/>
              <w:numPr>
                <w:ilvl w:val="0"/>
                <w:numId w:val="4"/>
              </w:numPr>
            </w:pPr>
          </w:p>
        </w:tc>
      </w:tr>
      <w:tr w:rsidR="008B26C1" w14:paraId="3312356F" w14:textId="77777777" w:rsidTr="00802099">
        <w:tc>
          <w:tcPr>
            <w:tcW w:w="1596" w:type="dxa"/>
          </w:tcPr>
          <w:p w14:paraId="4AE28B1C" w14:textId="77777777" w:rsidR="008B26C1" w:rsidRDefault="008B26C1">
            <w:pPr>
              <w:keepNext/>
            </w:pPr>
            <w:r>
              <w:t xml:space="preserve">I would not have been able to use myStrength without the technology training. (6) </w:t>
            </w:r>
          </w:p>
        </w:tc>
        <w:tc>
          <w:tcPr>
            <w:tcW w:w="1596" w:type="dxa"/>
          </w:tcPr>
          <w:p w14:paraId="6FFF8936" w14:textId="77777777" w:rsidR="008B26C1" w:rsidRDefault="008B26C1">
            <w:pPr>
              <w:pStyle w:val="ListParagraph"/>
              <w:keepNext/>
              <w:numPr>
                <w:ilvl w:val="0"/>
                <w:numId w:val="4"/>
              </w:numPr>
            </w:pPr>
          </w:p>
        </w:tc>
        <w:tc>
          <w:tcPr>
            <w:tcW w:w="1596" w:type="dxa"/>
          </w:tcPr>
          <w:p w14:paraId="393FC6DE" w14:textId="77777777" w:rsidR="008B26C1" w:rsidRDefault="008B26C1">
            <w:pPr>
              <w:pStyle w:val="ListParagraph"/>
              <w:keepNext/>
              <w:numPr>
                <w:ilvl w:val="0"/>
                <w:numId w:val="4"/>
              </w:numPr>
            </w:pPr>
          </w:p>
        </w:tc>
        <w:tc>
          <w:tcPr>
            <w:tcW w:w="1596" w:type="dxa"/>
          </w:tcPr>
          <w:p w14:paraId="5EBCFC00" w14:textId="77777777" w:rsidR="008B26C1" w:rsidRDefault="008B26C1">
            <w:pPr>
              <w:pStyle w:val="ListParagraph"/>
              <w:keepNext/>
              <w:numPr>
                <w:ilvl w:val="0"/>
                <w:numId w:val="4"/>
              </w:numPr>
            </w:pPr>
          </w:p>
        </w:tc>
        <w:tc>
          <w:tcPr>
            <w:tcW w:w="1596" w:type="dxa"/>
          </w:tcPr>
          <w:p w14:paraId="131C8589"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83BA413" w14:textId="77777777" w:rsidR="008B26C1" w:rsidRDefault="008B26C1">
            <w:pPr>
              <w:pStyle w:val="ListParagraph"/>
              <w:keepNext/>
              <w:numPr>
                <w:ilvl w:val="0"/>
                <w:numId w:val="4"/>
              </w:numPr>
            </w:pPr>
          </w:p>
        </w:tc>
      </w:tr>
      <w:tr w:rsidR="008B26C1" w14:paraId="401F93C1" w14:textId="77777777" w:rsidTr="00802099">
        <w:tc>
          <w:tcPr>
            <w:tcW w:w="1596" w:type="dxa"/>
          </w:tcPr>
          <w:p w14:paraId="5C98B691" w14:textId="77777777" w:rsidR="008B26C1" w:rsidRDefault="008B26C1">
            <w:pPr>
              <w:keepNext/>
            </w:pPr>
            <w:r>
              <w:t xml:space="preserve">I think myStrength is easy to use. (7) </w:t>
            </w:r>
          </w:p>
        </w:tc>
        <w:tc>
          <w:tcPr>
            <w:tcW w:w="1596" w:type="dxa"/>
          </w:tcPr>
          <w:p w14:paraId="69A0D14F" w14:textId="77777777" w:rsidR="008B26C1" w:rsidRDefault="008B26C1">
            <w:pPr>
              <w:pStyle w:val="ListParagraph"/>
              <w:keepNext/>
              <w:numPr>
                <w:ilvl w:val="0"/>
                <w:numId w:val="4"/>
              </w:numPr>
            </w:pPr>
          </w:p>
        </w:tc>
        <w:tc>
          <w:tcPr>
            <w:tcW w:w="1596" w:type="dxa"/>
          </w:tcPr>
          <w:p w14:paraId="598AAE79" w14:textId="77777777" w:rsidR="008B26C1" w:rsidRDefault="008B26C1">
            <w:pPr>
              <w:pStyle w:val="ListParagraph"/>
              <w:keepNext/>
              <w:numPr>
                <w:ilvl w:val="0"/>
                <w:numId w:val="4"/>
              </w:numPr>
            </w:pPr>
          </w:p>
        </w:tc>
        <w:tc>
          <w:tcPr>
            <w:tcW w:w="1596" w:type="dxa"/>
          </w:tcPr>
          <w:p w14:paraId="38542B94" w14:textId="77777777" w:rsidR="008B26C1" w:rsidRDefault="008B26C1">
            <w:pPr>
              <w:pStyle w:val="ListParagraph"/>
              <w:keepNext/>
              <w:numPr>
                <w:ilvl w:val="0"/>
                <w:numId w:val="4"/>
              </w:numPr>
            </w:pPr>
          </w:p>
        </w:tc>
        <w:tc>
          <w:tcPr>
            <w:tcW w:w="1596" w:type="dxa"/>
          </w:tcPr>
          <w:p w14:paraId="10189B85"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B12ED20" w14:textId="77777777" w:rsidR="008B26C1" w:rsidRDefault="008B26C1">
            <w:pPr>
              <w:pStyle w:val="ListParagraph"/>
              <w:keepNext/>
              <w:numPr>
                <w:ilvl w:val="0"/>
                <w:numId w:val="4"/>
              </w:numPr>
            </w:pPr>
          </w:p>
        </w:tc>
      </w:tr>
      <w:tr w:rsidR="008B26C1" w14:paraId="11EA8001" w14:textId="77777777" w:rsidTr="00802099">
        <w:tc>
          <w:tcPr>
            <w:tcW w:w="1596" w:type="dxa"/>
          </w:tcPr>
          <w:p w14:paraId="1674369F" w14:textId="77777777" w:rsidR="008B26C1" w:rsidRDefault="008B26C1">
            <w:pPr>
              <w:keepNext/>
            </w:pPr>
            <w:r>
              <w:t xml:space="preserve">Using myStrength improves my mental health. (8) </w:t>
            </w:r>
          </w:p>
        </w:tc>
        <w:tc>
          <w:tcPr>
            <w:tcW w:w="1596" w:type="dxa"/>
          </w:tcPr>
          <w:p w14:paraId="03602DA2" w14:textId="77777777" w:rsidR="008B26C1" w:rsidRDefault="008B26C1">
            <w:pPr>
              <w:pStyle w:val="ListParagraph"/>
              <w:keepNext/>
              <w:numPr>
                <w:ilvl w:val="0"/>
                <w:numId w:val="4"/>
              </w:numPr>
            </w:pPr>
          </w:p>
        </w:tc>
        <w:tc>
          <w:tcPr>
            <w:tcW w:w="1596" w:type="dxa"/>
          </w:tcPr>
          <w:p w14:paraId="1BC3585A" w14:textId="77777777" w:rsidR="008B26C1" w:rsidRDefault="008B26C1">
            <w:pPr>
              <w:pStyle w:val="ListParagraph"/>
              <w:keepNext/>
              <w:numPr>
                <w:ilvl w:val="0"/>
                <w:numId w:val="4"/>
              </w:numPr>
            </w:pPr>
          </w:p>
        </w:tc>
        <w:tc>
          <w:tcPr>
            <w:tcW w:w="1596" w:type="dxa"/>
          </w:tcPr>
          <w:p w14:paraId="30212686" w14:textId="77777777" w:rsidR="008B26C1" w:rsidRDefault="008B26C1">
            <w:pPr>
              <w:pStyle w:val="ListParagraph"/>
              <w:keepNext/>
              <w:numPr>
                <w:ilvl w:val="0"/>
                <w:numId w:val="4"/>
              </w:numPr>
            </w:pPr>
          </w:p>
        </w:tc>
        <w:tc>
          <w:tcPr>
            <w:tcW w:w="1596" w:type="dxa"/>
          </w:tcPr>
          <w:p w14:paraId="02CFB481"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54C79D3" w14:textId="77777777" w:rsidR="008B26C1" w:rsidRDefault="008B26C1">
            <w:pPr>
              <w:pStyle w:val="ListParagraph"/>
              <w:keepNext/>
              <w:numPr>
                <w:ilvl w:val="0"/>
                <w:numId w:val="4"/>
              </w:numPr>
            </w:pPr>
          </w:p>
        </w:tc>
      </w:tr>
      <w:tr w:rsidR="008B26C1" w14:paraId="180C1253" w14:textId="77777777" w:rsidTr="00802099">
        <w:tc>
          <w:tcPr>
            <w:tcW w:w="1596" w:type="dxa"/>
          </w:tcPr>
          <w:p w14:paraId="6C3D6394" w14:textId="77777777" w:rsidR="008B26C1" w:rsidRDefault="008B26C1">
            <w:pPr>
              <w:keepNext/>
            </w:pPr>
            <w:r>
              <w:t xml:space="preserve">Because I used myStrength, I know how to deal with feeling lonely. (9) </w:t>
            </w:r>
          </w:p>
        </w:tc>
        <w:tc>
          <w:tcPr>
            <w:tcW w:w="1596" w:type="dxa"/>
          </w:tcPr>
          <w:p w14:paraId="0A220DF8" w14:textId="77777777" w:rsidR="008B26C1" w:rsidRDefault="008B26C1">
            <w:pPr>
              <w:pStyle w:val="ListParagraph"/>
              <w:keepNext/>
              <w:numPr>
                <w:ilvl w:val="0"/>
                <w:numId w:val="4"/>
              </w:numPr>
            </w:pPr>
          </w:p>
        </w:tc>
        <w:tc>
          <w:tcPr>
            <w:tcW w:w="1596" w:type="dxa"/>
          </w:tcPr>
          <w:p w14:paraId="577E9778" w14:textId="77777777" w:rsidR="008B26C1" w:rsidRDefault="008B26C1">
            <w:pPr>
              <w:pStyle w:val="ListParagraph"/>
              <w:keepNext/>
              <w:numPr>
                <w:ilvl w:val="0"/>
                <w:numId w:val="4"/>
              </w:numPr>
            </w:pPr>
          </w:p>
        </w:tc>
        <w:tc>
          <w:tcPr>
            <w:tcW w:w="1596" w:type="dxa"/>
          </w:tcPr>
          <w:p w14:paraId="2E85AF29" w14:textId="77777777" w:rsidR="008B26C1" w:rsidRDefault="008B26C1">
            <w:pPr>
              <w:pStyle w:val="ListParagraph"/>
              <w:keepNext/>
              <w:numPr>
                <w:ilvl w:val="0"/>
                <w:numId w:val="4"/>
              </w:numPr>
            </w:pPr>
          </w:p>
        </w:tc>
        <w:tc>
          <w:tcPr>
            <w:tcW w:w="1596" w:type="dxa"/>
          </w:tcPr>
          <w:p w14:paraId="599D8632"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B31FEE3" w14:textId="77777777" w:rsidR="008B26C1" w:rsidRDefault="008B26C1">
            <w:pPr>
              <w:pStyle w:val="ListParagraph"/>
              <w:keepNext/>
              <w:numPr>
                <w:ilvl w:val="0"/>
                <w:numId w:val="4"/>
              </w:numPr>
            </w:pPr>
          </w:p>
        </w:tc>
      </w:tr>
      <w:tr w:rsidR="008B26C1" w14:paraId="5876DC00" w14:textId="77777777" w:rsidTr="00802099">
        <w:tc>
          <w:tcPr>
            <w:tcW w:w="1596" w:type="dxa"/>
          </w:tcPr>
          <w:p w14:paraId="2227B50C" w14:textId="77777777" w:rsidR="008B26C1" w:rsidRDefault="008B26C1">
            <w:pPr>
              <w:keepNext/>
            </w:pPr>
            <w:r>
              <w:lastRenderedPageBreak/>
              <w:t xml:space="preserve">Because I used myStrength, I am more likely to reach out for help. (11) </w:t>
            </w:r>
          </w:p>
        </w:tc>
        <w:tc>
          <w:tcPr>
            <w:tcW w:w="1596" w:type="dxa"/>
          </w:tcPr>
          <w:p w14:paraId="68595E5B" w14:textId="77777777" w:rsidR="008B26C1" w:rsidRDefault="008B26C1">
            <w:pPr>
              <w:pStyle w:val="ListParagraph"/>
              <w:keepNext/>
              <w:numPr>
                <w:ilvl w:val="0"/>
                <w:numId w:val="4"/>
              </w:numPr>
            </w:pPr>
          </w:p>
        </w:tc>
        <w:tc>
          <w:tcPr>
            <w:tcW w:w="1596" w:type="dxa"/>
          </w:tcPr>
          <w:p w14:paraId="4785B076" w14:textId="77777777" w:rsidR="008B26C1" w:rsidRDefault="008B26C1">
            <w:pPr>
              <w:pStyle w:val="ListParagraph"/>
              <w:keepNext/>
              <w:numPr>
                <w:ilvl w:val="0"/>
                <w:numId w:val="4"/>
              </w:numPr>
            </w:pPr>
          </w:p>
        </w:tc>
        <w:tc>
          <w:tcPr>
            <w:tcW w:w="1596" w:type="dxa"/>
          </w:tcPr>
          <w:p w14:paraId="6ECF6BD1" w14:textId="77777777" w:rsidR="008B26C1" w:rsidRDefault="008B26C1">
            <w:pPr>
              <w:pStyle w:val="ListParagraph"/>
              <w:keepNext/>
              <w:numPr>
                <w:ilvl w:val="0"/>
                <w:numId w:val="4"/>
              </w:numPr>
            </w:pPr>
          </w:p>
        </w:tc>
        <w:tc>
          <w:tcPr>
            <w:tcW w:w="1596" w:type="dxa"/>
          </w:tcPr>
          <w:p w14:paraId="26681FAC"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393CEF2" w14:textId="77777777" w:rsidR="008B26C1" w:rsidRDefault="008B26C1">
            <w:pPr>
              <w:pStyle w:val="ListParagraph"/>
              <w:keepNext/>
              <w:numPr>
                <w:ilvl w:val="0"/>
                <w:numId w:val="4"/>
              </w:numPr>
            </w:pPr>
          </w:p>
        </w:tc>
      </w:tr>
      <w:tr w:rsidR="008B26C1" w14:paraId="28047A7D" w14:textId="77777777" w:rsidTr="00802099">
        <w:tc>
          <w:tcPr>
            <w:tcW w:w="1596" w:type="dxa"/>
          </w:tcPr>
          <w:p w14:paraId="62E2CDC8" w14:textId="77777777" w:rsidR="008B26C1" w:rsidRDefault="008B26C1">
            <w:pPr>
              <w:keepNext/>
            </w:pPr>
            <w:r>
              <w:t xml:space="preserve">Using myStrength makes me feel connected to other people. (12) </w:t>
            </w:r>
          </w:p>
        </w:tc>
        <w:tc>
          <w:tcPr>
            <w:tcW w:w="1596" w:type="dxa"/>
          </w:tcPr>
          <w:p w14:paraId="31FD4D12" w14:textId="77777777" w:rsidR="008B26C1" w:rsidRDefault="008B26C1">
            <w:pPr>
              <w:pStyle w:val="ListParagraph"/>
              <w:keepNext/>
              <w:numPr>
                <w:ilvl w:val="0"/>
                <w:numId w:val="4"/>
              </w:numPr>
            </w:pPr>
          </w:p>
        </w:tc>
        <w:tc>
          <w:tcPr>
            <w:tcW w:w="1596" w:type="dxa"/>
          </w:tcPr>
          <w:p w14:paraId="5D827617" w14:textId="77777777" w:rsidR="008B26C1" w:rsidRDefault="008B26C1">
            <w:pPr>
              <w:pStyle w:val="ListParagraph"/>
              <w:keepNext/>
              <w:numPr>
                <w:ilvl w:val="0"/>
                <w:numId w:val="4"/>
              </w:numPr>
            </w:pPr>
          </w:p>
        </w:tc>
        <w:tc>
          <w:tcPr>
            <w:tcW w:w="1596" w:type="dxa"/>
          </w:tcPr>
          <w:p w14:paraId="70F9464A" w14:textId="77777777" w:rsidR="008B26C1" w:rsidRDefault="008B26C1">
            <w:pPr>
              <w:pStyle w:val="ListParagraph"/>
              <w:keepNext/>
              <w:numPr>
                <w:ilvl w:val="0"/>
                <w:numId w:val="4"/>
              </w:numPr>
            </w:pPr>
          </w:p>
        </w:tc>
        <w:tc>
          <w:tcPr>
            <w:tcW w:w="1596" w:type="dxa"/>
          </w:tcPr>
          <w:p w14:paraId="260A8157"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C10B534" w14:textId="77777777" w:rsidR="008B26C1" w:rsidRDefault="008B26C1">
            <w:pPr>
              <w:pStyle w:val="ListParagraph"/>
              <w:keepNext/>
              <w:numPr>
                <w:ilvl w:val="0"/>
                <w:numId w:val="4"/>
              </w:numPr>
            </w:pPr>
          </w:p>
        </w:tc>
      </w:tr>
      <w:tr w:rsidR="008B26C1" w14:paraId="06275673" w14:textId="77777777" w:rsidTr="00802099">
        <w:tc>
          <w:tcPr>
            <w:tcW w:w="1596" w:type="dxa"/>
          </w:tcPr>
          <w:p w14:paraId="4EDBC4C8" w14:textId="77777777" w:rsidR="008B26C1" w:rsidRDefault="008B26C1">
            <w:pPr>
              <w:keepNext/>
            </w:pPr>
            <w:r>
              <w:t xml:space="preserve">Using myStrength has helped me get access to support sooner than I would have if I did not use it. (13) </w:t>
            </w:r>
          </w:p>
        </w:tc>
        <w:tc>
          <w:tcPr>
            <w:tcW w:w="1596" w:type="dxa"/>
          </w:tcPr>
          <w:p w14:paraId="60190F69" w14:textId="77777777" w:rsidR="008B26C1" w:rsidRDefault="008B26C1">
            <w:pPr>
              <w:pStyle w:val="ListParagraph"/>
              <w:keepNext/>
              <w:numPr>
                <w:ilvl w:val="0"/>
                <w:numId w:val="4"/>
              </w:numPr>
            </w:pPr>
          </w:p>
        </w:tc>
        <w:tc>
          <w:tcPr>
            <w:tcW w:w="1596" w:type="dxa"/>
          </w:tcPr>
          <w:p w14:paraId="3C71186B" w14:textId="77777777" w:rsidR="008B26C1" w:rsidRDefault="008B26C1">
            <w:pPr>
              <w:pStyle w:val="ListParagraph"/>
              <w:keepNext/>
              <w:numPr>
                <w:ilvl w:val="0"/>
                <w:numId w:val="4"/>
              </w:numPr>
            </w:pPr>
          </w:p>
        </w:tc>
        <w:tc>
          <w:tcPr>
            <w:tcW w:w="1596" w:type="dxa"/>
          </w:tcPr>
          <w:p w14:paraId="59C2A294" w14:textId="77777777" w:rsidR="008B26C1" w:rsidRDefault="008B26C1">
            <w:pPr>
              <w:pStyle w:val="ListParagraph"/>
              <w:keepNext/>
              <w:numPr>
                <w:ilvl w:val="0"/>
                <w:numId w:val="4"/>
              </w:numPr>
            </w:pPr>
          </w:p>
        </w:tc>
        <w:tc>
          <w:tcPr>
            <w:tcW w:w="1596" w:type="dxa"/>
          </w:tcPr>
          <w:p w14:paraId="1AE3DC36"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283D24B" w14:textId="77777777" w:rsidR="008B26C1" w:rsidRDefault="008B26C1">
            <w:pPr>
              <w:pStyle w:val="ListParagraph"/>
              <w:keepNext/>
              <w:numPr>
                <w:ilvl w:val="0"/>
                <w:numId w:val="4"/>
              </w:numPr>
            </w:pPr>
          </w:p>
        </w:tc>
      </w:tr>
      <w:tr w:rsidR="008B26C1" w14:paraId="654E0D6D" w14:textId="77777777" w:rsidTr="00802099">
        <w:tc>
          <w:tcPr>
            <w:tcW w:w="1596" w:type="dxa"/>
          </w:tcPr>
          <w:p w14:paraId="2E2C2D08" w14:textId="77777777" w:rsidR="008B26C1" w:rsidRDefault="008B26C1">
            <w:pPr>
              <w:keepNext/>
            </w:pPr>
            <w:r>
              <w:t xml:space="preserve">Using myStrength has helped me detect symptoms related to my mental health. (14) </w:t>
            </w:r>
          </w:p>
        </w:tc>
        <w:tc>
          <w:tcPr>
            <w:tcW w:w="1596" w:type="dxa"/>
          </w:tcPr>
          <w:p w14:paraId="6FC848AC" w14:textId="77777777" w:rsidR="008B26C1" w:rsidRDefault="008B26C1">
            <w:pPr>
              <w:pStyle w:val="ListParagraph"/>
              <w:keepNext/>
              <w:numPr>
                <w:ilvl w:val="0"/>
                <w:numId w:val="4"/>
              </w:numPr>
            </w:pPr>
          </w:p>
        </w:tc>
        <w:tc>
          <w:tcPr>
            <w:tcW w:w="1596" w:type="dxa"/>
          </w:tcPr>
          <w:p w14:paraId="7198D43C" w14:textId="77777777" w:rsidR="008B26C1" w:rsidRDefault="008B26C1">
            <w:pPr>
              <w:pStyle w:val="ListParagraph"/>
              <w:keepNext/>
              <w:numPr>
                <w:ilvl w:val="0"/>
                <w:numId w:val="4"/>
              </w:numPr>
            </w:pPr>
          </w:p>
        </w:tc>
        <w:tc>
          <w:tcPr>
            <w:tcW w:w="1596" w:type="dxa"/>
          </w:tcPr>
          <w:p w14:paraId="0F12F56A" w14:textId="77777777" w:rsidR="008B26C1" w:rsidRDefault="008B26C1">
            <w:pPr>
              <w:pStyle w:val="ListParagraph"/>
              <w:keepNext/>
              <w:numPr>
                <w:ilvl w:val="0"/>
                <w:numId w:val="4"/>
              </w:numPr>
            </w:pPr>
          </w:p>
        </w:tc>
        <w:tc>
          <w:tcPr>
            <w:tcW w:w="1596" w:type="dxa"/>
          </w:tcPr>
          <w:p w14:paraId="655DA179"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408811D" w14:textId="77777777" w:rsidR="008B26C1" w:rsidRDefault="008B26C1">
            <w:pPr>
              <w:pStyle w:val="ListParagraph"/>
              <w:keepNext/>
              <w:numPr>
                <w:ilvl w:val="0"/>
                <w:numId w:val="4"/>
              </w:numPr>
            </w:pPr>
          </w:p>
        </w:tc>
      </w:tr>
      <w:tr w:rsidR="008B26C1" w14:paraId="371F57A6" w14:textId="77777777" w:rsidTr="00802099">
        <w:tc>
          <w:tcPr>
            <w:tcW w:w="1596" w:type="dxa"/>
          </w:tcPr>
          <w:p w14:paraId="7E65EAE8" w14:textId="77777777" w:rsidR="008B26C1" w:rsidRDefault="008B26C1">
            <w:pPr>
              <w:keepNext/>
            </w:pPr>
            <w:r>
              <w:t xml:space="preserve">I feel that as a result of my using myStrength, others know about me more than I am comfortable with. (15) </w:t>
            </w:r>
          </w:p>
        </w:tc>
        <w:tc>
          <w:tcPr>
            <w:tcW w:w="1596" w:type="dxa"/>
          </w:tcPr>
          <w:p w14:paraId="26F1BE18" w14:textId="77777777" w:rsidR="008B26C1" w:rsidRDefault="008B26C1">
            <w:pPr>
              <w:pStyle w:val="ListParagraph"/>
              <w:keepNext/>
              <w:numPr>
                <w:ilvl w:val="0"/>
                <w:numId w:val="4"/>
              </w:numPr>
            </w:pPr>
          </w:p>
        </w:tc>
        <w:tc>
          <w:tcPr>
            <w:tcW w:w="1596" w:type="dxa"/>
          </w:tcPr>
          <w:p w14:paraId="23166348" w14:textId="77777777" w:rsidR="008B26C1" w:rsidRDefault="008B26C1">
            <w:pPr>
              <w:pStyle w:val="ListParagraph"/>
              <w:keepNext/>
              <w:numPr>
                <w:ilvl w:val="0"/>
                <w:numId w:val="4"/>
              </w:numPr>
            </w:pPr>
          </w:p>
        </w:tc>
        <w:tc>
          <w:tcPr>
            <w:tcW w:w="1596" w:type="dxa"/>
          </w:tcPr>
          <w:p w14:paraId="2CEB7C5A" w14:textId="77777777" w:rsidR="008B26C1" w:rsidRDefault="008B26C1">
            <w:pPr>
              <w:pStyle w:val="ListParagraph"/>
              <w:keepNext/>
              <w:numPr>
                <w:ilvl w:val="0"/>
                <w:numId w:val="4"/>
              </w:numPr>
            </w:pPr>
          </w:p>
        </w:tc>
        <w:tc>
          <w:tcPr>
            <w:tcW w:w="1596" w:type="dxa"/>
          </w:tcPr>
          <w:p w14:paraId="610E4F33"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D0154CE" w14:textId="77777777" w:rsidR="008B26C1" w:rsidRDefault="008B26C1">
            <w:pPr>
              <w:pStyle w:val="ListParagraph"/>
              <w:keepNext/>
              <w:numPr>
                <w:ilvl w:val="0"/>
                <w:numId w:val="4"/>
              </w:numPr>
            </w:pPr>
          </w:p>
        </w:tc>
      </w:tr>
      <w:tr w:rsidR="008B26C1" w14:paraId="1992B32F" w14:textId="77777777" w:rsidTr="00802099">
        <w:tc>
          <w:tcPr>
            <w:tcW w:w="1596" w:type="dxa"/>
          </w:tcPr>
          <w:p w14:paraId="48725C09" w14:textId="77777777" w:rsidR="008B26C1" w:rsidRDefault="008B26C1">
            <w:pPr>
              <w:keepNext/>
            </w:pPr>
            <w:r>
              <w:t xml:space="preserve">It is easy to fit myStrength into my everyday life and activities. </w:t>
            </w:r>
            <w:r>
              <w:lastRenderedPageBreak/>
              <w:t xml:space="preserve">(16) </w:t>
            </w:r>
          </w:p>
        </w:tc>
        <w:tc>
          <w:tcPr>
            <w:tcW w:w="1596" w:type="dxa"/>
          </w:tcPr>
          <w:p w14:paraId="6641B237" w14:textId="77777777" w:rsidR="008B26C1" w:rsidRDefault="008B26C1">
            <w:pPr>
              <w:pStyle w:val="ListParagraph"/>
              <w:keepNext/>
              <w:numPr>
                <w:ilvl w:val="0"/>
                <w:numId w:val="4"/>
              </w:numPr>
            </w:pPr>
          </w:p>
        </w:tc>
        <w:tc>
          <w:tcPr>
            <w:tcW w:w="1596" w:type="dxa"/>
          </w:tcPr>
          <w:p w14:paraId="015EC5DF" w14:textId="77777777" w:rsidR="008B26C1" w:rsidRDefault="008B26C1">
            <w:pPr>
              <w:pStyle w:val="ListParagraph"/>
              <w:keepNext/>
              <w:numPr>
                <w:ilvl w:val="0"/>
                <w:numId w:val="4"/>
              </w:numPr>
            </w:pPr>
          </w:p>
        </w:tc>
        <w:tc>
          <w:tcPr>
            <w:tcW w:w="1596" w:type="dxa"/>
          </w:tcPr>
          <w:p w14:paraId="2BD99FFB" w14:textId="77777777" w:rsidR="008B26C1" w:rsidRDefault="008B26C1">
            <w:pPr>
              <w:pStyle w:val="ListParagraph"/>
              <w:keepNext/>
              <w:numPr>
                <w:ilvl w:val="0"/>
                <w:numId w:val="4"/>
              </w:numPr>
            </w:pPr>
          </w:p>
        </w:tc>
        <w:tc>
          <w:tcPr>
            <w:tcW w:w="1596" w:type="dxa"/>
          </w:tcPr>
          <w:p w14:paraId="56DB1ADA"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EA20B27" w14:textId="77777777" w:rsidR="008B26C1" w:rsidRDefault="008B26C1">
            <w:pPr>
              <w:pStyle w:val="ListParagraph"/>
              <w:keepNext/>
              <w:numPr>
                <w:ilvl w:val="0"/>
                <w:numId w:val="4"/>
              </w:numPr>
            </w:pPr>
          </w:p>
        </w:tc>
      </w:tr>
      <w:tr w:rsidR="008B26C1" w14:paraId="0B5EE758" w14:textId="77777777" w:rsidTr="00802099">
        <w:tc>
          <w:tcPr>
            <w:tcW w:w="1596" w:type="dxa"/>
          </w:tcPr>
          <w:p w14:paraId="2BF0C7A6" w14:textId="77777777" w:rsidR="008B26C1" w:rsidRDefault="008B26C1">
            <w:pPr>
              <w:keepNext/>
            </w:pPr>
            <w:r>
              <w:t xml:space="preserve">I have the resources necessary to use myStrength. (18) </w:t>
            </w:r>
          </w:p>
        </w:tc>
        <w:tc>
          <w:tcPr>
            <w:tcW w:w="1596" w:type="dxa"/>
          </w:tcPr>
          <w:p w14:paraId="4F280046" w14:textId="77777777" w:rsidR="008B26C1" w:rsidRDefault="008B26C1">
            <w:pPr>
              <w:pStyle w:val="ListParagraph"/>
              <w:keepNext/>
              <w:numPr>
                <w:ilvl w:val="0"/>
                <w:numId w:val="4"/>
              </w:numPr>
            </w:pPr>
          </w:p>
        </w:tc>
        <w:tc>
          <w:tcPr>
            <w:tcW w:w="1596" w:type="dxa"/>
          </w:tcPr>
          <w:p w14:paraId="4C9F5685" w14:textId="77777777" w:rsidR="008B26C1" w:rsidRDefault="008B26C1">
            <w:pPr>
              <w:pStyle w:val="ListParagraph"/>
              <w:keepNext/>
              <w:numPr>
                <w:ilvl w:val="0"/>
                <w:numId w:val="4"/>
              </w:numPr>
            </w:pPr>
          </w:p>
        </w:tc>
        <w:tc>
          <w:tcPr>
            <w:tcW w:w="1596" w:type="dxa"/>
          </w:tcPr>
          <w:p w14:paraId="17C70509" w14:textId="77777777" w:rsidR="008B26C1" w:rsidRDefault="008B26C1">
            <w:pPr>
              <w:pStyle w:val="ListParagraph"/>
              <w:keepNext/>
              <w:numPr>
                <w:ilvl w:val="0"/>
                <w:numId w:val="4"/>
              </w:numPr>
            </w:pPr>
          </w:p>
        </w:tc>
        <w:tc>
          <w:tcPr>
            <w:tcW w:w="1596" w:type="dxa"/>
          </w:tcPr>
          <w:p w14:paraId="4918E025"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A5BB5EB" w14:textId="77777777" w:rsidR="008B26C1" w:rsidRDefault="008B26C1">
            <w:pPr>
              <w:pStyle w:val="ListParagraph"/>
              <w:keepNext/>
              <w:numPr>
                <w:ilvl w:val="0"/>
                <w:numId w:val="4"/>
              </w:numPr>
            </w:pPr>
          </w:p>
        </w:tc>
      </w:tr>
      <w:tr w:rsidR="008B26C1" w14:paraId="7BDA9226" w14:textId="77777777" w:rsidTr="00802099">
        <w:tc>
          <w:tcPr>
            <w:tcW w:w="1596" w:type="dxa"/>
          </w:tcPr>
          <w:p w14:paraId="52DDCED1" w14:textId="77777777" w:rsidR="008B26C1" w:rsidRDefault="008B26C1">
            <w:pPr>
              <w:keepNext/>
            </w:pPr>
            <w:r>
              <w:t xml:space="preserve">I can get help from others when I have difficulties using myStrength. (19) </w:t>
            </w:r>
          </w:p>
        </w:tc>
        <w:tc>
          <w:tcPr>
            <w:tcW w:w="1596" w:type="dxa"/>
          </w:tcPr>
          <w:p w14:paraId="22541C71" w14:textId="77777777" w:rsidR="008B26C1" w:rsidRDefault="008B26C1">
            <w:pPr>
              <w:pStyle w:val="ListParagraph"/>
              <w:keepNext/>
              <w:numPr>
                <w:ilvl w:val="0"/>
                <w:numId w:val="4"/>
              </w:numPr>
            </w:pPr>
          </w:p>
        </w:tc>
        <w:tc>
          <w:tcPr>
            <w:tcW w:w="1596" w:type="dxa"/>
          </w:tcPr>
          <w:p w14:paraId="0FD3DFD7" w14:textId="77777777" w:rsidR="008B26C1" w:rsidRDefault="008B26C1">
            <w:pPr>
              <w:pStyle w:val="ListParagraph"/>
              <w:keepNext/>
              <w:numPr>
                <w:ilvl w:val="0"/>
                <w:numId w:val="4"/>
              </w:numPr>
            </w:pPr>
          </w:p>
        </w:tc>
        <w:tc>
          <w:tcPr>
            <w:tcW w:w="1596" w:type="dxa"/>
          </w:tcPr>
          <w:p w14:paraId="4E3EE4D7" w14:textId="77777777" w:rsidR="008B26C1" w:rsidRDefault="008B26C1">
            <w:pPr>
              <w:pStyle w:val="ListParagraph"/>
              <w:keepNext/>
              <w:numPr>
                <w:ilvl w:val="0"/>
                <w:numId w:val="4"/>
              </w:numPr>
            </w:pPr>
          </w:p>
        </w:tc>
        <w:tc>
          <w:tcPr>
            <w:tcW w:w="1596" w:type="dxa"/>
          </w:tcPr>
          <w:p w14:paraId="5DDDEC9D"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5CB1B14" w14:textId="77777777" w:rsidR="008B26C1" w:rsidRDefault="008B26C1">
            <w:pPr>
              <w:pStyle w:val="ListParagraph"/>
              <w:keepNext/>
              <w:numPr>
                <w:ilvl w:val="0"/>
                <w:numId w:val="4"/>
              </w:numPr>
            </w:pPr>
          </w:p>
        </w:tc>
      </w:tr>
    </w:tbl>
    <w:p w14:paraId="0B25AB60" w14:textId="77777777" w:rsidR="008B26C1" w:rsidRDefault="008B26C1"/>
    <w:p w14:paraId="3F2C472F" w14:textId="77777777" w:rsidR="008B26C1" w:rsidRDefault="008B26C1"/>
    <w:p w14:paraId="20B3B097"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6EAB4CFE" w14:textId="77777777">
        <w:trPr>
          <w:trHeight w:val="300"/>
        </w:trPr>
        <w:tc>
          <w:tcPr>
            <w:tcW w:w="1368" w:type="dxa"/>
            <w:tcBorders>
              <w:top w:val="nil"/>
              <w:left w:val="nil"/>
              <w:bottom w:val="nil"/>
              <w:right w:val="nil"/>
            </w:tcBorders>
          </w:tcPr>
          <w:p w14:paraId="288A5484" w14:textId="77777777" w:rsidR="008B26C1" w:rsidRDefault="008B26C1">
            <w:pPr>
              <w:rPr>
                <w:color w:val="CCCCCC"/>
              </w:rPr>
            </w:pPr>
            <w:r>
              <w:rPr>
                <w:color w:val="CCCCCC"/>
              </w:rPr>
              <w:t>Page Break</w:t>
            </w:r>
          </w:p>
        </w:tc>
        <w:tc>
          <w:tcPr>
            <w:tcW w:w="8208" w:type="dxa"/>
            <w:tcBorders>
              <w:top w:val="nil"/>
              <w:left w:val="nil"/>
              <w:bottom w:val="nil"/>
              <w:right w:val="nil"/>
            </w:tcBorders>
          </w:tcPr>
          <w:p w14:paraId="5DD9269D" w14:textId="77777777" w:rsidR="008B26C1" w:rsidRDefault="008B26C1">
            <w:pPr>
              <w:pBdr>
                <w:top w:val="single" w:sz="8" w:space="0" w:color="CCCCCC"/>
              </w:pBdr>
              <w:spacing w:before="120" w:after="120" w:line="120" w:lineRule="auto"/>
              <w:jc w:val="center"/>
              <w:rPr>
                <w:color w:val="CCCCCC"/>
              </w:rPr>
            </w:pPr>
          </w:p>
        </w:tc>
      </w:tr>
    </w:tbl>
    <w:p w14:paraId="3CB5A50F" w14:textId="77777777" w:rsidR="008B26C1" w:rsidRDefault="008B26C1">
      <w:r>
        <w:br w:type="page"/>
      </w:r>
    </w:p>
    <w:p w14:paraId="1F8A02CC" w14:textId="77777777" w:rsidR="008B26C1" w:rsidRDefault="008B26C1">
      <w:pPr>
        <w:pStyle w:val="QDisplayLogic"/>
        <w:keepNext/>
      </w:pPr>
      <w:r>
        <w:lastRenderedPageBreak/>
        <w:t>Display This Question:</w:t>
      </w:r>
    </w:p>
    <w:p w14:paraId="0C9A177E" w14:textId="77777777" w:rsidR="008B26C1" w:rsidRDefault="008B26C1">
      <w:pPr>
        <w:pStyle w:val="QDisplayLogic"/>
        <w:keepNext/>
        <w:ind w:firstLine="400"/>
      </w:pPr>
      <w:r>
        <w:t>If What best describes your use of myStrength? (Select one answer.) != I never used it</w:t>
      </w:r>
    </w:p>
    <w:p w14:paraId="0E83E5EA" w14:textId="77777777" w:rsidR="008B26C1" w:rsidRDefault="008B26C1"/>
    <w:p w14:paraId="7517EAC4" w14:textId="77777777" w:rsidR="008B26C1" w:rsidRDefault="008B26C1">
      <w:pPr>
        <w:keepNext/>
      </w:pPr>
      <w:r>
        <w:t xml:space="preserve">Q30 The next set of statements are going to ask your thoughts on how culturally sensitive myStrength is. 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8B26C1" w14:paraId="54E5DFE3" w14:textId="77777777" w:rsidTr="00802099">
        <w:trPr>
          <w:cnfStyle w:val="100000000000" w:firstRow="1" w:lastRow="0" w:firstColumn="0" w:lastColumn="0" w:oddVBand="0" w:evenVBand="0" w:oddHBand="0" w:evenHBand="0" w:firstRowFirstColumn="0" w:firstRowLastColumn="0" w:lastRowFirstColumn="0" w:lastRowLastColumn="0"/>
        </w:trPr>
        <w:tc>
          <w:tcPr>
            <w:tcW w:w="1596" w:type="dxa"/>
          </w:tcPr>
          <w:p w14:paraId="31965A37" w14:textId="77777777" w:rsidR="008B26C1" w:rsidRDefault="008B26C1">
            <w:pPr>
              <w:keepNext/>
            </w:pPr>
          </w:p>
        </w:tc>
        <w:tc>
          <w:tcPr>
            <w:tcW w:w="1596" w:type="dxa"/>
          </w:tcPr>
          <w:p w14:paraId="700FB0F1" w14:textId="77777777" w:rsidR="008B26C1" w:rsidRDefault="008B26C1">
            <w:r>
              <w:t>Strongly disagree-1 (1)</w:t>
            </w:r>
          </w:p>
        </w:tc>
        <w:tc>
          <w:tcPr>
            <w:tcW w:w="1596" w:type="dxa"/>
          </w:tcPr>
          <w:p w14:paraId="2503F9E6" w14:textId="77777777" w:rsidR="008B26C1" w:rsidRDefault="008B26C1">
            <w:r>
              <w:t>Somewhat disagree-2 (2)</w:t>
            </w:r>
          </w:p>
        </w:tc>
        <w:tc>
          <w:tcPr>
            <w:tcW w:w="1596" w:type="dxa"/>
          </w:tcPr>
          <w:p w14:paraId="2496B935" w14:textId="77777777" w:rsidR="008B26C1" w:rsidRDefault="008B26C1">
            <w:r>
              <w:t>Neither agree nor disagree-3 (3)</w:t>
            </w:r>
          </w:p>
        </w:tc>
        <w:tc>
          <w:tcPr>
            <w:tcW w:w="1596" w:type="dxa"/>
          </w:tcPr>
          <w:p w14:paraId="454BF920" w14:textId="77777777" w:rsidR="008B26C1" w:rsidRDefault="008B26C1">
            <w:r>
              <w:t>Somewhat agree-4 (4)</w:t>
            </w:r>
          </w:p>
        </w:tc>
        <w:tc>
          <w:tcPr>
            <w:cnfStyle w:val="000100000000" w:firstRow="0" w:lastRow="0" w:firstColumn="0" w:lastColumn="1" w:oddVBand="0" w:evenVBand="0" w:oddHBand="0" w:evenHBand="0" w:firstRowFirstColumn="0" w:firstRowLastColumn="0" w:lastRowFirstColumn="0" w:lastRowLastColumn="0"/>
            <w:tcW w:w="1596" w:type="dxa"/>
          </w:tcPr>
          <w:p w14:paraId="0EA1166C" w14:textId="77777777" w:rsidR="008B26C1" w:rsidRDefault="008B26C1">
            <w:r>
              <w:t>Strongly agree-5 (5)</w:t>
            </w:r>
          </w:p>
        </w:tc>
      </w:tr>
      <w:tr w:rsidR="008B26C1" w14:paraId="0877582F" w14:textId="77777777" w:rsidTr="00802099">
        <w:tc>
          <w:tcPr>
            <w:tcW w:w="1596" w:type="dxa"/>
          </w:tcPr>
          <w:p w14:paraId="11CAD937" w14:textId="77777777" w:rsidR="008B26C1" w:rsidRDefault="008B26C1">
            <w:pPr>
              <w:keepNext/>
            </w:pPr>
            <w:r>
              <w:t xml:space="preserve">myStrength values and respects cultural differences. (1) </w:t>
            </w:r>
          </w:p>
        </w:tc>
        <w:tc>
          <w:tcPr>
            <w:tcW w:w="1596" w:type="dxa"/>
          </w:tcPr>
          <w:p w14:paraId="2DFBCCFA" w14:textId="77777777" w:rsidR="008B26C1" w:rsidRDefault="008B26C1">
            <w:pPr>
              <w:pStyle w:val="ListParagraph"/>
              <w:keepNext/>
              <w:numPr>
                <w:ilvl w:val="0"/>
                <w:numId w:val="4"/>
              </w:numPr>
            </w:pPr>
          </w:p>
        </w:tc>
        <w:tc>
          <w:tcPr>
            <w:tcW w:w="1596" w:type="dxa"/>
          </w:tcPr>
          <w:p w14:paraId="2FF35CED" w14:textId="77777777" w:rsidR="008B26C1" w:rsidRDefault="008B26C1">
            <w:pPr>
              <w:pStyle w:val="ListParagraph"/>
              <w:keepNext/>
              <w:numPr>
                <w:ilvl w:val="0"/>
                <w:numId w:val="4"/>
              </w:numPr>
            </w:pPr>
          </w:p>
        </w:tc>
        <w:tc>
          <w:tcPr>
            <w:tcW w:w="1596" w:type="dxa"/>
          </w:tcPr>
          <w:p w14:paraId="2640BC3A" w14:textId="77777777" w:rsidR="008B26C1" w:rsidRDefault="008B26C1">
            <w:pPr>
              <w:pStyle w:val="ListParagraph"/>
              <w:keepNext/>
              <w:numPr>
                <w:ilvl w:val="0"/>
                <w:numId w:val="4"/>
              </w:numPr>
            </w:pPr>
          </w:p>
        </w:tc>
        <w:tc>
          <w:tcPr>
            <w:tcW w:w="1596" w:type="dxa"/>
          </w:tcPr>
          <w:p w14:paraId="1C81C587"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9839852" w14:textId="77777777" w:rsidR="008B26C1" w:rsidRDefault="008B26C1">
            <w:pPr>
              <w:pStyle w:val="ListParagraph"/>
              <w:keepNext/>
              <w:numPr>
                <w:ilvl w:val="0"/>
                <w:numId w:val="4"/>
              </w:numPr>
            </w:pPr>
          </w:p>
        </w:tc>
      </w:tr>
      <w:tr w:rsidR="008B26C1" w14:paraId="7DB04E26" w14:textId="77777777" w:rsidTr="00802099">
        <w:tc>
          <w:tcPr>
            <w:tcW w:w="1596" w:type="dxa"/>
          </w:tcPr>
          <w:p w14:paraId="657EC71B" w14:textId="77777777" w:rsidR="008B26C1" w:rsidRDefault="008B26C1">
            <w:pPr>
              <w:keepNext/>
            </w:pPr>
            <w:r>
              <w:t xml:space="preserve">myStrength demonstrates knowledge about my culture. (2) </w:t>
            </w:r>
          </w:p>
        </w:tc>
        <w:tc>
          <w:tcPr>
            <w:tcW w:w="1596" w:type="dxa"/>
          </w:tcPr>
          <w:p w14:paraId="4BA95450" w14:textId="77777777" w:rsidR="008B26C1" w:rsidRDefault="008B26C1">
            <w:pPr>
              <w:pStyle w:val="ListParagraph"/>
              <w:keepNext/>
              <w:numPr>
                <w:ilvl w:val="0"/>
                <w:numId w:val="4"/>
              </w:numPr>
            </w:pPr>
          </w:p>
        </w:tc>
        <w:tc>
          <w:tcPr>
            <w:tcW w:w="1596" w:type="dxa"/>
          </w:tcPr>
          <w:p w14:paraId="3A14646B" w14:textId="77777777" w:rsidR="008B26C1" w:rsidRDefault="008B26C1">
            <w:pPr>
              <w:pStyle w:val="ListParagraph"/>
              <w:keepNext/>
              <w:numPr>
                <w:ilvl w:val="0"/>
                <w:numId w:val="4"/>
              </w:numPr>
            </w:pPr>
          </w:p>
        </w:tc>
        <w:tc>
          <w:tcPr>
            <w:tcW w:w="1596" w:type="dxa"/>
          </w:tcPr>
          <w:p w14:paraId="3B5D312B" w14:textId="77777777" w:rsidR="008B26C1" w:rsidRDefault="008B26C1">
            <w:pPr>
              <w:pStyle w:val="ListParagraph"/>
              <w:keepNext/>
              <w:numPr>
                <w:ilvl w:val="0"/>
                <w:numId w:val="4"/>
              </w:numPr>
            </w:pPr>
          </w:p>
        </w:tc>
        <w:tc>
          <w:tcPr>
            <w:tcW w:w="1596" w:type="dxa"/>
          </w:tcPr>
          <w:p w14:paraId="0133FF5D"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2D843DD" w14:textId="77777777" w:rsidR="008B26C1" w:rsidRDefault="008B26C1">
            <w:pPr>
              <w:pStyle w:val="ListParagraph"/>
              <w:keepNext/>
              <w:numPr>
                <w:ilvl w:val="0"/>
                <w:numId w:val="4"/>
              </w:numPr>
            </w:pPr>
          </w:p>
        </w:tc>
      </w:tr>
    </w:tbl>
    <w:p w14:paraId="6FB2FD71" w14:textId="77777777" w:rsidR="008B26C1" w:rsidRDefault="008B26C1"/>
    <w:p w14:paraId="40B1B8C9" w14:textId="77777777" w:rsidR="008B26C1" w:rsidRDefault="008B26C1"/>
    <w:p w14:paraId="7D0ABDAC"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6398BBBA" w14:textId="77777777">
        <w:trPr>
          <w:trHeight w:val="300"/>
        </w:trPr>
        <w:tc>
          <w:tcPr>
            <w:tcW w:w="1368" w:type="dxa"/>
            <w:tcBorders>
              <w:top w:val="nil"/>
              <w:left w:val="nil"/>
              <w:bottom w:val="nil"/>
              <w:right w:val="nil"/>
            </w:tcBorders>
          </w:tcPr>
          <w:p w14:paraId="201B7AB4" w14:textId="77777777" w:rsidR="008B26C1" w:rsidRDefault="008B26C1">
            <w:pPr>
              <w:rPr>
                <w:color w:val="CCCCCC"/>
              </w:rPr>
            </w:pPr>
            <w:r>
              <w:rPr>
                <w:color w:val="CCCCCC"/>
              </w:rPr>
              <w:t>Page Break</w:t>
            </w:r>
          </w:p>
        </w:tc>
        <w:tc>
          <w:tcPr>
            <w:tcW w:w="8208" w:type="dxa"/>
            <w:tcBorders>
              <w:top w:val="nil"/>
              <w:left w:val="nil"/>
              <w:bottom w:val="nil"/>
              <w:right w:val="nil"/>
            </w:tcBorders>
          </w:tcPr>
          <w:p w14:paraId="593F11BF" w14:textId="77777777" w:rsidR="008B26C1" w:rsidRDefault="008B26C1">
            <w:pPr>
              <w:pBdr>
                <w:top w:val="single" w:sz="8" w:space="0" w:color="CCCCCC"/>
              </w:pBdr>
              <w:spacing w:before="120" w:after="120" w:line="120" w:lineRule="auto"/>
              <w:jc w:val="center"/>
              <w:rPr>
                <w:color w:val="CCCCCC"/>
              </w:rPr>
            </w:pPr>
          </w:p>
        </w:tc>
      </w:tr>
    </w:tbl>
    <w:p w14:paraId="0BD17300" w14:textId="6F6371D5" w:rsidR="008B26C1" w:rsidRDefault="008B26C1">
      <w:r>
        <w:br w:type="page"/>
      </w:r>
    </w:p>
    <w:p w14:paraId="6D06BA0C" w14:textId="139FAAAD" w:rsidR="008B26C1" w:rsidRDefault="008B26C1" w:rsidP="00AA0BF7">
      <w:pPr>
        <w:keepNext/>
      </w:pPr>
      <w:r>
        <w:lastRenderedPageBreak/>
        <w:t xml:space="preserve">Q32 </w:t>
      </w:r>
      <w:r>
        <w:rPr>
          <w:b/>
        </w:rPr>
        <w:t>The next part of the survey is going to ask about your well-being and health.</w:t>
      </w:r>
    </w:p>
    <w:p w14:paraId="361C3F18" w14:textId="07EBBBAD" w:rsidR="008B26C1" w:rsidRDefault="008B26C1">
      <w:pPr>
        <w:keepNext/>
      </w:pPr>
      <w:r>
        <w:t xml:space="preserve">Q33 The next set of statements are going to ask you about how you have been feeling during the past 30 days. For each statement, please rate how often you have been feeling that way over the past 30 days, on a scale from </w:t>
      </w:r>
      <w:r>
        <w:rPr>
          <w:b/>
        </w:rPr>
        <w:t xml:space="preserve">None of the time (1) </w:t>
      </w:r>
      <w:r>
        <w:t>to</w:t>
      </w:r>
      <w:r>
        <w:rPr>
          <w:b/>
        </w:rPr>
        <w:t xml:space="preserve"> All of the time (5). </w:t>
      </w:r>
      <w:r>
        <w:t xml:space="preserve">  </w:t>
      </w:r>
      <w:r>
        <w:br/>
        <w:t xml:space="preserve">     </w:t>
      </w:r>
      <w:r>
        <w:br/>
        <w:t xml:space="preserve">During the last 30 days, about how often did you feel...  </w:t>
      </w:r>
      <w:r>
        <w:br/>
        <w:t> </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8B26C1" w14:paraId="4613FA47" w14:textId="77777777" w:rsidTr="00802099">
        <w:trPr>
          <w:cnfStyle w:val="100000000000" w:firstRow="1" w:lastRow="0" w:firstColumn="0" w:lastColumn="0" w:oddVBand="0" w:evenVBand="0" w:oddHBand="0" w:evenHBand="0" w:firstRowFirstColumn="0" w:firstRowLastColumn="0" w:lastRowFirstColumn="0" w:lastRowLastColumn="0"/>
        </w:trPr>
        <w:tc>
          <w:tcPr>
            <w:tcW w:w="1596" w:type="dxa"/>
          </w:tcPr>
          <w:p w14:paraId="74AD4260" w14:textId="77777777" w:rsidR="008B26C1" w:rsidRDefault="008B26C1">
            <w:pPr>
              <w:keepNext/>
            </w:pPr>
          </w:p>
        </w:tc>
        <w:tc>
          <w:tcPr>
            <w:tcW w:w="1596" w:type="dxa"/>
          </w:tcPr>
          <w:p w14:paraId="35D841BB" w14:textId="77777777" w:rsidR="008B26C1" w:rsidRDefault="008B26C1">
            <w:r>
              <w:t>None of the time-1 (1)</w:t>
            </w:r>
          </w:p>
        </w:tc>
        <w:tc>
          <w:tcPr>
            <w:tcW w:w="1596" w:type="dxa"/>
          </w:tcPr>
          <w:p w14:paraId="445E694B" w14:textId="77777777" w:rsidR="008B26C1" w:rsidRDefault="008B26C1">
            <w:r>
              <w:t>A little of the time-2 (2)</w:t>
            </w:r>
          </w:p>
        </w:tc>
        <w:tc>
          <w:tcPr>
            <w:tcW w:w="1596" w:type="dxa"/>
          </w:tcPr>
          <w:p w14:paraId="74FA2B39" w14:textId="77777777" w:rsidR="008B26C1" w:rsidRDefault="008B26C1">
            <w:r>
              <w:t>Some of the time-3 (3)</w:t>
            </w:r>
          </w:p>
        </w:tc>
        <w:tc>
          <w:tcPr>
            <w:tcW w:w="1596" w:type="dxa"/>
          </w:tcPr>
          <w:p w14:paraId="3C5926C3" w14:textId="77777777" w:rsidR="008B26C1" w:rsidRDefault="008B26C1">
            <w:r>
              <w:t>Most of the time-4 (4)</w:t>
            </w:r>
          </w:p>
        </w:tc>
        <w:tc>
          <w:tcPr>
            <w:cnfStyle w:val="000100000000" w:firstRow="0" w:lastRow="0" w:firstColumn="0" w:lastColumn="1" w:oddVBand="0" w:evenVBand="0" w:oddHBand="0" w:evenHBand="0" w:firstRowFirstColumn="0" w:firstRowLastColumn="0" w:lastRowFirstColumn="0" w:lastRowLastColumn="0"/>
            <w:tcW w:w="1596" w:type="dxa"/>
          </w:tcPr>
          <w:p w14:paraId="4330E6D3" w14:textId="77777777" w:rsidR="008B26C1" w:rsidRDefault="008B26C1">
            <w:r>
              <w:t>All of the time-5 (5)</w:t>
            </w:r>
          </w:p>
        </w:tc>
      </w:tr>
      <w:tr w:rsidR="008B26C1" w14:paraId="6D0C998F" w14:textId="77777777" w:rsidTr="00802099">
        <w:tc>
          <w:tcPr>
            <w:tcW w:w="1596" w:type="dxa"/>
          </w:tcPr>
          <w:p w14:paraId="07755687" w14:textId="77777777" w:rsidR="008B26C1" w:rsidRDefault="008B26C1">
            <w:pPr>
              <w:keepNext/>
            </w:pPr>
            <w:r>
              <w:t xml:space="preserve">...tired out for no good reason? (1) </w:t>
            </w:r>
          </w:p>
        </w:tc>
        <w:tc>
          <w:tcPr>
            <w:tcW w:w="1596" w:type="dxa"/>
          </w:tcPr>
          <w:p w14:paraId="3B853FA0" w14:textId="77777777" w:rsidR="008B26C1" w:rsidRDefault="008B26C1">
            <w:pPr>
              <w:pStyle w:val="ListParagraph"/>
              <w:keepNext/>
              <w:numPr>
                <w:ilvl w:val="0"/>
                <w:numId w:val="4"/>
              </w:numPr>
            </w:pPr>
          </w:p>
        </w:tc>
        <w:tc>
          <w:tcPr>
            <w:tcW w:w="1596" w:type="dxa"/>
          </w:tcPr>
          <w:p w14:paraId="01E6BB04" w14:textId="77777777" w:rsidR="008B26C1" w:rsidRDefault="008B26C1">
            <w:pPr>
              <w:pStyle w:val="ListParagraph"/>
              <w:keepNext/>
              <w:numPr>
                <w:ilvl w:val="0"/>
                <w:numId w:val="4"/>
              </w:numPr>
            </w:pPr>
          </w:p>
        </w:tc>
        <w:tc>
          <w:tcPr>
            <w:tcW w:w="1596" w:type="dxa"/>
          </w:tcPr>
          <w:p w14:paraId="0BA12C6C" w14:textId="77777777" w:rsidR="008B26C1" w:rsidRDefault="008B26C1">
            <w:pPr>
              <w:pStyle w:val="ListParagraph"/>
              <w:keepNext/>
              <w:numPr>
                <w:ilvl w:val="0"/>
                <w:numId w:val="4"/>
              </w:numPr>
            </w:pPr>
          </w:p>
        </w:tc>
        <w:tc>
          <w:tcPr>
            <w:tcW w:w="1596" w:type="dxa"/>
          </w:tcPr>
          <w:p w14:paraId="4131E5E8"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24DC85E" w14:textId="77777777" w:rsidR="008B26C1" w:rsidRDefault="008B26C1">
            <w:pPr>
              <w:pStyle w:val="ListParagraph"/>
              <w:keepNext/>
              <w:numPr>
                <w:ilvl w:val="0"/>
                <w:numId w:val="4"/>
              </w:numPr>
            </w:pPr>
          </w:p>
        </w:tc>
      </w:tr>
      <w:tr w:rsidR="008B26C1" w14:paraId="230F2A74" w14:textId="77777777" w:rsidTr="00802099">
        <w:tc>
          <w:tcPr>
            <w:tcW w:w="1596" w:type="dxa"/>
          </w:tcPr>
          <w:p w14:paraId="176BF3DE" w14:textId="77777777" w:rsidR="008B26C1" w:rsidRDefault="008B26C1">
            <w:pPr>
              <w:keepNext/>
            </w:pPr>
            <w:r>
              <w:t xml:space="preserve">...nervous? (2) </w:t>
            </w:r>
          </w:p>
        </w:tc>
        <w:tc>
          <w:tcPr>
            <w:tcW w:w="1596" w:type="dxa"/>
          </w:tcPr>
          <w:p w14:paraId="23775B4D" w14:textId="77777777" w:rsidR="008B26C1" w:rsidRDefault="008B26C1">
            <w:pPr>
              <w:pStyle w:val="ListParagraph"/>
              <w:keepNext/>
              <w:numPr>
                <w:ilvl w:val="0"/>
                <w:numId w:val="4"/>
              </w:numPr>
            </w:pPr>
          </w:p>
        </w:tc>
        <w:tc>
          <w:tcPr>
            <w:tcW w:w="1596" w:type="dxa"/>
          </w:tcPr>
          <w:p w14:paraId="34F64FAC" w14:textId="77777777" w:rsidR="008B26C1" w:rsidRDefault="008B26C1">
            <w:pPr>
              <w:pStyle w:val="ListParagraph"/>
              <w:keepNext/>
              <w:numPr>
                <w:ilvl w:val="0"/>
                <w:numId w:val="4"/>
              </w:numPr>
            </w:pPr>
          </w:p>
        </w:tc>
        <w:tc>
          <w:tcPr>
            <w:tcW w:w="1596" w:type="dxa"/>
          </w:tcPr>
          <w:p w14:paraId="685B43E3" w14:textId="77777777" w:rsidR="008B26C1" w:rsidRDefault="008B26C1">
            <w:pPr>
              <w:pStyle w:val="ListParagraph"/>
              <w:keepNext/>
              <w:numPr>
                <w:ilvl w:val="0"/>
                <w:numId w:val="4"/>
              </w:numPr>
            </w:pPr>
          </w:p>
        </w:tc>
        <w:tc>
          <w:tcPr>
            <w:tcW w:w="1596" w:type="dxa"/>
          </w:tcPr>
          <w:p w14:paraId="10484378"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F510A91" w14:textId="77777777" w:rsidR="008B26C1" w:rsidRDefault="008B26C1">
            <w:pPr>
              <w:pStyle w:val="ListParagraph"/>
              <w:keepNext/>
              <w:numPr>
                <w:ilvl w:val="0"/>
                <w:numId w:val="4"/>
              </w:numPr>
            </w:pPr>
          </w:p>
        </w:tc>
      </w:tr>
      <w:tr w:rsidR="008B26C1" w14:paraId="0EB95BB6" w14:textId="77777777" w:rsidTr="00802099">
        <w:tc>
          <w:tcPr>
            <w:tcW w:w="1596" w:type="dxa"/>
          </w:tcPr>
          <w:p w14:paraId="17DC6C73" w14:textId="77777777" w:rsidR="008B26C1" w:rsidRDefault="008B26C1">
            <w:pPr>
              <w:keepNext/>
            </w:pPr>
            <w:r>
              <w:t xml:space="preserve">...so nervous that nothing could calm you down? (3) </w:t>
            </w:r>
          </w:p>
        </w:tc>
        <w:tc>
          <w:tcPr>
            <w:tcW w:w="1596" w:type="dxa"/>
          </w:tcPr>
          <w:p w14:paraId="7E39361D" w14:textId="77777777" w:rsidR="008B26C1" w:rsidRDefault="008B26C1">
            <w:pPr>
              <w:pStyle w:val="ListParagraph"/>
              <w:keepNext/>
              <w:numPr>
                <w:ilvl w:val="0"/>
                <w:numId w:val="4"/>
              </w:numPr>
            </w:pPr>
          </w:p>
        </w:tc>
        <w:tc>
          <w:tcPr>
            <w:tcW w:w="1596" w:type="dxa"/>
          </w:tcPr>
          <w:p w14:paraId="73DDFB88" w14:textId="77777777" w:rsidR="008B26C1" w:rsidRDefault="008B26C1">
            <w:pPr>
              <w:pStyle w:val="ListParagraph"/>
              <w:keepNext/>
              <w:numPr>
                <w:ilvl w:val="0"/>
                <w:numId w:val="4"/>
              </w:numPr>
            </w:pPr>
          </w:p>
        </w:tc>
        <w:tc>
          <w:tcPr>
            <w:tcW w:w="1596" w:type="dxa"/>
          </w:tcPr>
          <w:p w14:paraId="26077A22" w14:textId="77777777" w:rsidR="008B26C1" w:rsidRDefault="008B26C1">
            <w:pPr>
              <w:pStyle w:val="ListParagraph"/>
              <w:keepNext/>
              <w:numPr>
                <w:ilvl w:val="0"/>
                <w:numId w:val="4"/>
              </w:numPr>
            </w:pPr>
          </w:p>
        </w:tc>
        <w:tc>
          <w:tcPr>
            <w:tcW w:w="1596" w:type="dxa"/>
          </w:tcPr>
          <w:p w14:paraId="07E52938"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D6B0C07" w14:textId="77777777" w:rsidR="008B26C1" w:rsidRDefault="008B26C1">
            <w:pPr>
              <w:pStyle w:val="ListParagraph"/>
              <w:keepNext/>
              <w:numPr>
                <w:ilvl w:val="0"/>
                <w:numId w:val="4"/>
              </w:numPr>
            </w:pPr>
          </w:p>
        </w:tc>
      </w:tr>
      <w:tr w:rsidR="008B26C1" w14:paraId="0FF2C165" w14:textId="77777777" w:rsidTr="00802099">
        <w:tc>
          <w:tcPr>
            <w:tcW w:w="1596" w:type="dxa"/>
          </w:tcPr>
          <w:p w14:paraId="78000FA2" w14:textId="77777777" w:rsidR="008B26C1" w:rsidRDefault="008B26C1">
            <w:pPr>
              <w:keepNext/>
            </w:pPr>
            <w:r>
              <w:t xml:space="preserve">...hopeless? (4) </w:t>
            </w:r>
          </w:p>
        </w:tc>
        <w:tc>
          <w:tcPr>
            <w:tcW w:w="1596" w:type="dxa"/>
          </w:tcPr>
          <w:p w14:paraId="3564B4BC" w14:textId="77777777" w:rsidR="008B26C1" w:rsidRDefault="008B26C1">
            <w:pPr>
              <w:pStyle w:val="ListParagraph"/>
              <w:keepNext/>
              <w:numPr>
                <w:ilvl w:val="0"/>
                <w:numId w:val="4"/>
              </w:numPr>
            </w:pPr>
          </w:p>
        </w:tc>
        <w:tc>
          <w:tcPr>
            <w:tcW w:w="1596" w:type="dxa"/>
          </w:tcPr>
          <w:p w14:paraId="737665F0" w14:textId="77777777" w:rsidR="008B26C1" w:rsidRDefault="008B26C1">
            <w:pPr>
              <w:pStyle w:val="ListParagraph"/>
              <w:keepNext/>
              <w:numPr>
                <w:ilvl w:val="0"/>
                <w:numId w:val="4"/>
              </w:numPr>
            </w:pPr>
          </w:p>
        </w:tc>
        <w:tc>
          <w:tcPr>
            <w:tcW w:w="1596" w:type="dxa"/>
          </w:tcPr>
          <w:p w14:paraId="203199A2" w14:textId="77777777" w:rsidR="008B26C1" w:rsidRDefault="008B26C1">
            <w:pPr>
              <w:pStyle w:val="ListParagraph"/>
              <w:keepNext/>
              <w:numPr>
                <w:ilvl w:val="0"/>
                <w:numId w:val="4"/>
              </w:numPr>
            </w:pPr>
          </w:p>
        </w:tc>
        <w:tc>
          <w:tcPr>
            <w:tcW w:w="1596" w:type="dxa"/>
          </w:tcPr>
          <w:p w14:paraId="29DF8FA1"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095DAAD" w14:textId="77777777" w:rsidR="008B26C1" w:rsidRDefault="008B26C1">
            <w:pPr>
              <w:pStyle w:val="ListParagraph"/>
              <w:keepNext/>
              <w:numPr>
                <w:ilvl w:val="0"/>
                <w:numId w:val="4"/>
              </w:numPr>
            </w:pPr>
          </w:p>
        </w:tc>
      </w:tr>
      <w:tr w:rsidR="008B26C1" w14:paraId="3BAEC3C9" w14:textId="77777777" w:rsidTr="00802099">
        <w:tc>
          <w:tcPr>
            <w:tcW w:w="1596" w:type="dxa"/>
          </w:tcPr>
          <w:p w14:paraId="6EF1E90D" w14:textId="77777777" w:rsidR="008B26C1" w:rsidRDefault="008B26C1">
            <w:pPr>
              <w:keepNext/>
            </w:pPr>
            <w:r>
              <w:t xml:space="preserve">...restless or fidgety? (5) </w:t>
            </w:r>
          </w:p>
        </w:tc>
        <w:tc>
          <w:tcPr>
            <w:tcW w:w="1596" w:type="dxa"/>
          </w:tcPr>
          <w:p w14:paraId="51868741" w14:textId="77777777" w:rsidR="008B26C1" w:rsidRDefault="008B26C1">
            <w:pPr>
              <w:pStyle w:val="ListParagraph"/>
              <w:keepNext/>
              <w:numPr>
                <w:ilvl w:val="0"/>
                <w:numId w:val="4"/>
              </w:numPr>
            </w:pPr>
          </w:p>
        </w:tc>
        <w:tc>
          <w:tcPr>
            <w:tcW w:w="1596" w:type="dxa"/>
          </w:tcPr>
          <w:p w14:paraId="30FF9DA8" w14:textId="77777777" w:rsidR="008B26C1" w:rsidRDefault="008B26C1">
            <w:pPr>
              <w:pStyle w:val="ListParagraph"/>
              <w:keepNext/>
              <w:numPr>
                <w:ilvl w:val="0"/>
                <w:numId w:val="4"/>
              </w:numPr>
            </w:pPr>
          </w:p>
        </w:tc>
        <w:tc>
          <w:tcPr>
            <w:tcW w:w="1596" w:type="dxa"/>
          </w:tcPr>
          <w:p w14:paraId="59501617" w14:textId="77777777" w:rsidR="008B26C1" w:rsidRDefault="008B26C1">
            <w:pPr>
              <w:pStyle w:val="ListParagraph"/>
              <w:keepNext/>
              <w:numPr>
                <w:ilvl w:val="0"/>
                <w:numId w:val="4"/>
              </w:numPr>
            </w:pPr>
          </w:p>
        </w:tc>
        <w:tc>
          <w:tcPr>
            <w:tcW w:w="1596" w:type="dxa"/>
          </w:tcPr>
          <w:p w14:paraId="706C44F2"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49DFAE5" w14:textId="77777777" w:rsidR="008B26C1" w:rsidRDefault="008B26C1">
            <w:pPr>
              <w:pStyle w:val="ListParagraph"/>
              <w:keepNext/>
              <w:numPr>
                <w:ilvl w:val="0"/>
                <w:numId w:val="4"/>
              </w:numPr>
            </w:pPr>
          </w:p>
        </w:tc>
      </w:tr>
      <w:tr w:rsidR="008B26C1" w14:paraId="089855D1" w14:textId="77777777" w:rsidTr="00802099">
        <w:tc>
          <w:tcPr>
            <w:tcW w:w="1596" w:type="dxa"/>
          </w:tcPr>
          <w:p w14:paraId="3A99D062" w14:textId="77777777" w:rsidR="008B26C1" w:rsidRDefault="008B26C1">
            <w:pPr>
              <w:keepNext/>
            </w:pPr>
            <w:r>
              <w:t xml:space="preserve">...so restless you could not sit still? (6) </w:t>
            </w:r>
          </w:p>
        </w:tc>
        <w:tc>
          <w:tcPr>
            <w:tcW w:w="1596" w:type="dxa"/>
          </w:tcPr>
          <w:p w14:paraId="39DC1BB0" w14:textId="77777777" w:rsidR="008B26C1" w:rsidRDefault="008B26C1">
            <w:pPr>
              <w:pStyle w:val="ListParagraph"/>
              <w:keepNext/>
              <w:numPr>
                <w:ilvl w:val="0"/>
                <w:numId w:val="4"/>
              </w:numPr>
            </w:pPr>
          </w:p>
        </w:tc>
        <w:tc>
          <w:tcPr>
            <w:tcW w:w="1596" w:type="dxa"/>
          </w:tcPr>
          <w:p w14:paraId="4C1F11D8" w14:textId="77777777" w:rsidR="008B26C1" w:rsidRDefault="008B26C1">
            <w:pPr>
              <w:pStyle w:val="ListParagraph"/>
              <w:keepNext/>
              <w:numPr>
                <w:ilvl w:val="0"/>
                <w:numId w:val="4"/>
              </w:numPr>
            </w:pPr>
          </w:p>
        </w:tc>
        <w:tc>
          <w:tcPr>
            <w:tcW w:w="1596" w:type="dxa"/>
          </w:tcPr>
          <w:p w14:paraId="5EFC5C51" w14:textId="77777777" w:rsidR="008B26C1" w:rsidRDefault="008B26C1">
            <w:pPr>
              <w:pStyle w:val="ListParagraph"/>
              <w:keepNext/>
              <w:numPr>
                <w:ilvl w:val="0"/>
                <w:numId w:val="4"/>
              </w:numPr>
            </w:pPr>
          </w:p>
        </w:tc>
        <w:tc>
          <w:tcPr>
            <w:tcW w:w="1596" w:type="dxa"/>
          </w:tcPr>
          <w:p w14:paraId="126E68E5"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0BAC806" w14:textId="77777777" w:rsidR="008B26C1" w:rsidRDefault="008B26C1">
            <w:pPr>
              <w:pStyle w:val="ListParagraph"/>
              <w:keepNext/>
              <w:numPr>
                <w:ilvl w:val="0"/>
                <w:numId w:val="4"/>
              </w:numPr>
            </w:pPr>
          </w:p>
        </w:tc>
      </w:tr>
      <w:tr w:rsidR="008B26C1" w14:paraId="26291CA7" w14:textId="77777777" w:rsidTr="00802099">
        <w:tc>
          <w:tcPr>
            <w:tcW w:w="1596" w:type="dxa"/>
          </w:tcPr>
          <w:p w14:paraId="5720D8EA" w14:textId="77777777" w:rsidR="008B26C1" w:rsidRDefault="008B26C1">
            <w:pPr>
              <w:keepNext/>
            </w:pPr>
            <w:r>
              <w:t xml:space="preserve">...depressed? (7) </w:t>
            </w:r>
          </w:p>
        </w:tc>
        <w:tc>
          <w:tcPr>
            <w:tcW w:w="1596" w:type="dxa"/>
          </w:tcPr>
          <w:p w14:paraId="222E665F" w14:textId="77777777" w:rsidR="008B26C1" w:rsidRDefault="008B26C1">
            <w:pPr>
              <w:pStyle w:val="ListParagraph"/>
              <w:keepNext/>
              <w:numPr>
                <w:ilvl w:val="0"/>
                <w:numId w:val="4"/>
              </w:numPr>
            </w:pPr>
          </w:p>
        </w:tc>
        <w:tc>
          <w:tcPr>
            <w:tcW w:w="1596" w:type="dxa"/>
          </w:tcPr>
          <w:p w14:paraId="691A0A6C" w14:textId="77777777" w:rsidR="008B26C1" w:rsidRDefault="008B26C1">
            <w:pPr>
              <w:pStyle w:val="ListParagraph"/>
              <w:keepNext/>
              <w:numPr>
                <w:ilvl w:val="0"/>
                <w:numId w:val="4"/>
              </w:numPr>
            </w:pPr>
          </w:p>
        </w:tc>
        <w:tc>
          <w:tcPr>
            <w:tcW w:w="1596" w:type="dxa"/>
          </w:tcPr>
          <w:p w14:paraId="270ECF1E" w14:textId="77777777" w:rsidR="008B26C1" w:rsidRDefault="008B26C1">
            <w:pPr>
              <w:pStyle w:val="ListParagraph"/>
              <w:keepNext/>
              <w:numPr>
                <w:ilvl w:val="0"/>
                <w:numId w:val="4"/>
              </w:numPr>
            </w:pPr>
          </w:p>
        </w:tc>
        <w:tc>
          <w:tcPr>
            <w:tcW w:w="1596" w:type="dxa"/>
          </w:tcPr>
          <w:p w14:paraId="7E2C6B5D"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91FDB34" w14:textId="77777777" w:rsidR="008B26C1" w:rsidRDefault="008B26C1">
            <w:pPr>
              <w:pStyle w:val="ListParagraph"/>
              <w:keepNext/>
              <w:numPr>
                <w:ilvl w:val="0"/>
                <w:numId w:val="4"/>
              </w:numPr>
            </w:pPr>
          </w:p>
        </w:tc>
      </w:tr>
      <w:tr w:rsidR="008B26C1" w14:paraId="33EC1481" w14:textId="77777777" w:rsidTr="00802099">
        <w:tc>
          <w:tcPr>
            <w:tcW w:w="1596" w:type="dxa"/>
          </w:tcPr>
          <w:p w14:paraId="123D0671" w14:textId="77777777" w:rsidR="008B26C1" w:rsidRDefault="008B26C1">
            <w:pPr>
              <w:keepNext/>
            </w:pPr>
            <w:r>
              <w:t xml:space="preserve">...that everything was an effort? (8) </w:t>
            </w:r>
          </w:p>
        </w:tc>
        <w:tc>
          <w:tcPr>
            <w:tcW w:w="1596" w:type="dxa"/>
          </w:tcPr>
          <w:p w14:paraId="4A2CD360" w14:textId="77777777" w:rsidR="008B26C1" w:rsidRDefault="008B26C1">
            <w:pPr>
              <w:pStyle w:val="ListParagraph"/>
              <w:keepNext/>
              <w:numPr>
                <w:ilvl w:val="0"/>
                <w:numId w:val="4"/>
              </w:numPr>
            </w:pPr>
          </w:p>
        </w:tc>
        <w:tc>
          <w:tcPr>
            <w:tcW w:w="1596" w:type="dxa"/>
          </w:tcPr>
          <w:p w14:paraId="34B5D7CD" w14:textId="77777777" w:rsidR="008B26C1" w:rsidRDefault="008B26C1">
            <w:pPr>
              <w:pStyle w:val="ListParagraph"/>
              <w:keepNext/>
              <w:numPr>
                <w:ilvl w:val="0"/>
                <w:numId w:val="4"/>
              </w:numPr>
            </w:pPr>
          </w:p>
        </w:tc>
        <w:tc>
          <w:tcPr>
            <w:tcW w:w="1596" w:type="dxa"/>
          </w:tcPr>
          <w:p w14:paraId="3F24A9B7" w14:textId="77777777" w:rsidR="008B26C1" w:rsidRDefault="008B26C1">
            <w:pPr>
              <w:pStyle w:val="ListParagraph"/>
              <w:keepNext/>
              <w:numPr>
                <w:ilvl w:val="0"/>
                <w:numId w:val="4"/>
              </w:numPr>
            </w:pPr>
          </w:p>
        </w:tc>
        <w:tc>
          <w:tcPr>
            <w:tcW w:w="1596" w:type="dxa"/>
          </w:tcPr>
          <w:p w14:paraId="7C8FADF0"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F10D5F0" w14:textId="77777777" w:rsidR="008B26C1" w:rsidRDefault="008B26C1">
            <w:pPr>
              <w:pStyle w:val="ListParagraph"/>
              <w:keepNext/>
              <w:numPr>
                <w:ilvl w:val="0"/>
                <w:numId w:val="4"/>
              </w:numPr>
            </w:pPr>
          </w:p>
        </w:tc>
      </w:tr>
      <w:tr w:rsidR="008B26C1" w14:paraId="10A47B88" w14:textId="77777777" w:rsidTr="00802099">
        <w:tc>
          <w:tcPr>
            <w:tcW w:w="1596" w:type="dxa"/>
          </w:tcPr>
          <w:p w14:paraId="02DB7B2C" w14:textId="77777777" w:rsidR="008B26C1" w:rsidRDefault="008B26C1">
            <w:pPr>
              <w:keepNext/>
            </w:pPr>
            <w:r>
              <w:t xml:space="preserve">...so sad that nothing could cheer you up? (9) </w:t>
            </w:r>
          </w:p>
        </w:tc>
        <w:tc>
          <w:tcPr>
            <w:tcW w:w="1596" w:type="dxa"/>
          </w:tcPr>
          <w:p w14:paraId="39110673" w14:textId="77777777" w:rsidR="008B26C1" w:rsidRDefault="008B26C1">
            <w:pPr>
              <w:pStyle w:val="ListParagraph"/>
              <w:keepNext/>
              <w:numPr>
                <w:ilvl w:val="0"/>
                <w:numId w:val="4"/>
              </w:numPr>
            </w:pPr>
          </w:p>
        </w:tc>
        <w:tc>
          <w:tcPr>
            <w:tcW w:w="1596" w:type="dxa"/>
          </w:tcPr>
          <w:p w14:paraId="5D313DD9" w14:textId="77777777" w:rsidR="008B26C1" w:rsidRDefault="008B26C1">
            <w:pPr>
              <w:pStyle w:val="ListParagraph"/>
              <w:keepNext/>
              <w:numPr>
                <w:ilvl w:val="0"/>
                <w:numId w:val="4"/>
              </w:numPr>
            </w:pPr>
          </w:p>
        </w:tc>
        <w:tc>
          <w:tcPr>
            <w:tcW w:w="1596" w:type="dxa"/>
          </w:tcPr>
          <w:p w14:paraId="451E9708" w14:textId="77777777" w:rsidR="008B26C1" w:rsidRDefault="008B26C1">
            <w:pPr>
              <w:pStyle w:val="ListParagraph"/>
              <w:keepNext/>
              <w:numPr>
                <w:ilvl w:val="0"/>
                <w:numId w:val="4"/>
              </w:numPr>
            </w:pPr>
          </w:p>
        </w:tc>
        <w:tc>
          <w:tcPr>
            <w:tcW w:w="1596" w:type="dxa"/>
          </w:tcPr>
          <w:p w14:paraId="4194E8A5"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8ADDA83" w14:textId="77777777" w:rsidR="008B26C1" w:rsidRDefault="008B26C1">
            <w:pPr>
              <w:pStyle w:val="ListParagraph"/>
              <w:keepNext/>
              <w:numPr>
                <w:ilvl w:val="0"/>
                <w:numId w:val="4"/>
              </w:numPr>
            </w:pPr>
          </w:p>
        </w:tc>
      </w:tr>
      <w:tr w:rsidR="008B26C1" w14:paraId="172F7AA5" w14:textId="77777777" w:rsidTr="00802099">
        <w:tc>
          <w:tcPr>
            <w:tcW w:w="1596" w:type="dxa"/>
          </w:tcPr>
          <w:p w14:paraId="1123BCC4" w14:textId="77777777" w:rsidR="008B26C1" w:rsidRDefault="008B26C1">
            <w:pPr>
              <w:keepNext/>
            </w:pPr>
            <w:r>
              <w:t xml:space="preserve">...worthless? (10) </w:t>
            </w:r>
          </w:p>
        </w:tc>
        <w:tc>
          <w:tcPr>
            <w:tcW w:w="1596" w:type="dxa"/>
          </w:tcPr>
          <w:p w14:paraId="230D7310" w14:textId="77777777" w:rsidR="008B26C1" w:rsidRDefault="008B26C1">
            <w:pPr>
              <w:pStyle w:val="ListParagraph"/>
              <w:keepNext/>
              <w:numPr>
                <w:ilvl w:val="0"/>
                <w:numId w:val="4"/>
              </w:numPr>
            </w:pPr>
          </w:p>
        </w:tc>
        <w:tc>
          <w:tcPr>
            <w:tcW w:w="1596" w:type="dxa"/>
          </w:tcPr>
          <w:p w14:paraId="5603E7B5" w14:textId="77777777" w:rsidR="008B26C1" w:rsidRDefault="008B26C1">
            <w:pPr>
              <w:pStyle w:val="ListParagraph"/>
              <w:keepNext/>
              <w:numPr>
                <w:ilvl w:val="0"/>
                <w:numId w:val="4"/>
              </w:numPr>
            </w:pPr>
          </w:p>
        </w:tc>
        <w:tc>
          <w:tcPr>
            <w:tcW w:w="1596" w:type="dxa"/>
          </w:tcPr>
          <w:p w14:paraId="6EDCDBC0" w14:textId="77777777" w:rsidR="008B26C1" w:rsidRDefault="008B26C1">
            <w:pPr>
              <w:pStyle w:val="ListParagraph"/>
              <w:keepNext/>
              <w:numPr>
                <w:ilvl w:val="0"/>
                <w:numId w:val="4"/>
              </w:numPr>
            </w:pPr>
          </w:p>
        </w:tc>
        <w:tc>
          <w:tcPr>
            <w:tcW w:w="1596" w:type="dxa"/>
          </w:tcPr>
          <w:p w14:paraId="29E73C27"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6FB711F" w14:textId="77777777" w:rsidR="008B26C1" w:rsidRDefault="008B26C1">
            <w:pPr>
              <w:pStyle w:val="ListParagraph"/>
              <w:keepNext/>
              <w:numPr>
                <w:ilvl w:val="0"/>
                <w:numId w:val="4"/>
              </w:numPr>
            </w:pPr>
          </w:p>
        </w:tc>
      </w:tr>
    </w:tbl>
    <w:p w14:paraId="1380D141" w14:textId="77777777" w:rsidR="008B26C1" w:rsidRDefault="008B26C1"/>
    <w:p w14:paraId="4FE85EC3" w14:textId="77777777" w:rsidR="008B26C1" w:rsidRDefault="008B26C1"/>
    <w:p w14:paraId="52CE4E74" w14:textId="77777777" w:rsidR="008B26C1" w:rsidRDefault="008B26C1">
      <w:r>
        <w:br w:type="page"/>
      </w:r>
    </w:p>
    <w:p w14:paraId="4FA4A9E2" w14:textId="77777777" w:rsidR="008B26C1" w:rsidRDefault="008B26C1"/>
    <w:p w14:paraId="7B161299" w14:textId="77777777" w:rsidR="008B26C1" w:rsidRDefault="008B26C1">
      <w:pPr>
        <w:keepNext/>
      </w:pPr>
      <w:r>
        <w:t xml:space="preserve">Q34 </w:t>
      </w:r>
      <w:r>
        <w:br/>
        <w:t>Many people have experienced (or are currently experiencing) a mental health challenge that impacts their ability to function in their family, relationships, or workplace.  Many different terms are used to refer to those experiences—some terms include “mental illness”, “mental health challenge”, “emotional distress,” “psychological disorder,” “mental health condition,” etc. </w:t>
      </w:r>
      <w:r>
        <w:br/>
      </w:r>
      <w:r>
        <w:br/>
      </w:r>
      <w:r>
        <w:br/>
        <w:t>Have you or do experience mental health challenges or concerns? (Select one.)</w:t>
      </w:r>
      <w:r>
        <w:br/>
      </w:r>
      <w:r>
        <w:br/>
      </w:r>
    </w:p>
    <w:p w14:paraId="18D46D13" w14:textId="77777777" w:rsidR="008B26C1" w:rsidRDefault="008B26C1">
      <w:pPr>
        <w:pStyle w:val="ListParagraph"/>
        <w:keepNext/>
        <w:numPr>
          <w:ilvl w:val="0"/>
          <w:numId w:val="4"/>
        </w:numPr>
      </w:pPr>
      <w:r>
        <w:t xml:space="preserve">Yes, I have been diagnosed with a mental health condition  (1) </w:t>
      </w:r>
    </w:p>
    <w:p w14:paraId="28691E30" w14:textId="77777777" w:rsidR="008B26C1" w:rsidRDefault="008B26C1">
      <w:pPr>
        <w:pStyle w:val="ListParagraph"/>
        <w:keepNext/>
        <w:numPr>
          <w:ilvl w:val="0"/>
          <w:numId w:val="4"/>
        </w:numPr>
      </w:pPr>
      <w:r>
        <w:t xml:space="preserve">Yes, I experience mental health challenges but have not been diagnosed by a professional  (2) </w:t>
      </w:r>
    </w:p>
    <w:p w14:paraId="63B7D853" w14:textId="77777777" w:rsidR="008B26C1" w:rsidRDefault="008B26C1">
      <w:pPr>
        <w:pStyle w:val="ListParagraph"/>
        <w:keepNext/>
        <w:numPr>
          <w:ilvl w:val="0"/>
          <w:numId w:val="4"/>
        </w:numPr>
      </w:pPr>
      <w:r>
        <w:t xml:space="preserve">No, I don't experience mental health concerns  (3) </w:t>
      </w:r>
    </w:p>
    <w:p w14:paraId="1EF2CD88" w14:textId="77777777" w:rsidR="008B26C1" w:rsidRDefault="008B26C1">
      <w:pPr>
        <w:pStyle w:val="ListParagraph"/>
        <w:keepNext/>
        <w:numPr>
          <w:ilvl w:val="0"/>
          <w:numId w:val="4"/>
        </w:numPr>
      </w:pPr>
      <w:r>
        <w:t>Other (Please explain):   (4) ________________________________________________</w:t>
      </w:r>
    </w:p>
    <w:p w14:paraId="63C3AB07" w14:textId="77777777" w:rsidR="008B26C1" w:rsidRDefault="008B26C1">
      <w:pPr>
        <w:pStyle w:val="ListParagraph"/>
        <w:keepNext/>
        <w:numPr>
          <w:ilvl w:val="0"/>
          <w:numId w:val="4"/>
        </w:numPr>
      </w:pPr>
      <w:r>
        <w:t xml:space="preserve">I prefer not to answer.  (5) </w:t>
      </w:r>
    </w:p>
    <w:p w14:paraId="64851677" w14:textId="77777777" w:rsidR="008B26C1" w:rsidRDefault="008B26C1"/>
    <w:p w14:paraId="60BBB4C9"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2A97F1D7" w14:textId="77777777">
        <w:trPr>
          <w:trHeight w:val="300"/>
        </w:trPr>
        <w:tc>
          <w:tcPr>
            <w:tcW w:w="1368" w:type="dxa"/>
            <w:tcBorders>
              <w:top w:val="nil"/>
              <w:left w:val="nil"/>
              <w:bottom w:val="nil"/>
              <w:right w:val="nil"/>
            </w:tcBorders>
          </w:tcPr>
          <w:p w14:paraId="1C136FE5" w14:textId="77777777" w:rsidR="008B26C1" w:rsidRDefault="008B26C1">
            <w:pPr>
              <w:rPr>
                <w:color w:val="CCCCCC"/>
              </w:rPr>
            </w:pPr>
            <w:r>
              <w:rPr>
                <w:color w:val="CCCCCC"/>
              </w:rPr>
              <w:t>Page Break</w:t>
            </w:r>
          </w:p>
        </w:tc>
        <w:tc>
          <w:tcPr>
            <w:tcW w:w="8208" w:type="dxa"/>
            <w:tcBorders>
              <w:top w:val="nil"/>
              <w:left w:val="nil"/>
              <w:bottom w:val="nil"/>
              <w:right w:val="nil"/>
            </w:tcBorders>
          </w:tcPr>
          <w:p w14:paraId="30B854BF" w14:textId="77777777" w:rsidR="008B26C1" w:rsidRDefault="008B26C1">
            <w:pPr>
              <w:pBdr>
                <w:top w:val="single" w:sz="8" w:space="0" w:color="CCCCCC"/>
              </w:pBdr>
              <w:spacing w:before="120" w:after="120" w:line="120" w:lineRule="auto"/>
              <w:jc w:val="center"/>
              <w:rPr>
                <w:color w:val="CCCCCC"/>
              </w:rPr>
            </w:pPr>
          </w:p>
        </w:tc>
      </w:tr>
    </w:tbl>
    <w:p w14:paraId="22257F67" w14:textId="77777777" w:rsidR="008B26C1" w:rsidRDefault="008B26C1">
      <w:r>
        <w:br w:type="page"/>
      </w:r>
    </w:p>
    <w:p w14:paraId="13955209" w14:textId="77777777" w:rsidR="008B26C1" w:rsidRDefault="008B26C1">
      <w:pPr>
        <w:pStyle w:val="QDisplayLogic"/>
        <w:keepNext/>
      </w:pPr>
      <w:r>
        <w:lastRenderedPageBreak/>
        <w:t>Display This Question:</w:t>
      </w:r>
    </w:p>
    <w:p w14:paraId="6278DEE9" w14:textId="77777777" w:rsidR="008B26C1" w:rsidRDefault="008B26C1">
      <w:pPr>
        <w:pStyle w:val="QDisplayLogic"/>
        <w:keepNext/>
        <w:ind w:firstLine="400"/>
      </w:pPr>
      <w:r>
        <w:t>If Many people have experienced (or are currently experiencing) a mental health challenge that impac... = Yes, I have been diagnosed with a mental health condition</w:t>
      </w:r>
    </w:p>
    <w:p w14:paraId="44BC41EC" w14:textId="77B7C8CA" w:rsidR="008B26C1" w:rsidRDefault="008B26C1" w:rsidP="00F357D3">
      <w:pPr>
        <w:pStyle w:val="QDisplayLogic"/>
        <w:keepNext/>
        <w:ind w:firstLine="400"/>
      </w:pPr>
      <w:r>
        <w:t>Or Many people have experienced (or are currently experiencing) a mental health challenge that impac... = Yes, I experience mental health challenges but have not been diagnosed by a professional</w:t>
      </w:r>
    </w:p>
    <w:p w14:paraId="0539CB70" w14:textId="77777777" w:rsidR="008B26C1" w:rsidRDefault="008B26C1">
      <w:pPr>
        <w:keepNext/>
      </w:pPr>
      <w:r>
        <w:t xml:space="preserve">Q36 </w:t>
      </w:r>
      <w:r>
        <w:br/>
        <w:t>The next set of questions are about mental health stigma. Stigma can cause people to feel badly for something that is out of their control. Keep in mind, these statements don’t represent our views of mental illness. </w:t>
      </w:r>
      <w:r>
        <w:br/>
      </w:r>
      <w:r>
        <w:br/>
      </w:r>
      <w:r>
        <w:br/>
        <w:t>Throughout this section, the term “mental illness” will be used. However, there are other terms that could be used, such as mental health challenge, psychological disorder, or mental health condition.</w:t>
      </w:r>
      <w:r>
        <w:br/>
      </w:r>
      <w:r>
        <w:br/>
        <w:t xml:space="preserve">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8B26C1" w14:paraId="2F4F91EC" w14:textId="77777777" w:rsidTr="00802099">
        <w:trPr>
          <w:cnfStyle w:val="100000000000" w:firstRow="1" w:lastRow="0" w:firstColumn="0" w:lastColumn="0" w:oddVBand="0" w:evenVBand="0" w:oddHBand="0" w:evenHBand="0" w:firstRowFirstColumn="0" w:firstRowLastColumn="0" w:lastRowFirstColumn="0" w:lastRowLastColumn="0"/>
        </w:trPr>
        <w:tc>
          <w:tcPr>
            <w:tcW w:w="1596" w:type="dxa"/>
          </w:tcPr>
          <w:p w14:paraId="153E2CDB" w14:textId="77777777" w:rsidR="008B26C1" w:rsidRDefault="008B26C1">
            <w:pPr>
              <w:keepNext/>
            </w:pPr>
          </w:p>
        </w:tc>
        <w:tc>
          <w:tcPr>
            <w:tcW w:w="1596" w:type="dxa"/>
          </w:tcPr>
          <w:p w14:paraId="0D4B84A2" w14:textId="77777777" w:rsidR="008B26C1" w:rsidRDefault="008B26C1">
            <w:r>
              <w:t>Strongly disagree-1 (1)</w:t>
            </w:r>
          </w:p>
        </w:tc>
        <w:tc>
          <w:tcPr>
            <w:tcW w:w="1596" w:type="dxa"/>
          </w:tcPr>
          <w:p w14:paraId="252C01BC" w14:textId="77777777" w:rsidR="008B26C1" w:rsidRDefault="008B26C1">
            <w:r>
              <w:t>Somewhat disagree-2 (2)</w:t>
            </w:r>
          </w:p>
        </w:tc>
        <w:tc>
          <w:tcPr>
            <w:tcW w:w="1596" w:type="dxa"/>
          </w:tcPr>
          <w:p w14:paraId="244B5CB2" w14:textId="77777777" w:rsidR="008B26C1" w:rsidRDefault="008B26C1">
            <w:r>
              <w:t>Neither agree nor disagree-3 (3)</w:t>
            </w:r>
          </w:p>
        </w:tc>
        <w:tc>
          <w:tcPr>
            <w:tcW w:w="1596" w:type="dxa"/>
          </w:tcPr>
          <w:p w14:paraId="7A2FD281" w14:textId="77777777" w:rsidR="008B26C1" w:rsidRDefault="008B26C1">
            <w:r>
              <w:t>Somewhat agree-4 (4)</w:t>
            </w:r>
          </w:p>
        </w:tc>
        <w:tc>
          <w:tcPr>
            <w:cnfStyle w:val="000100000000" w:firstRow="0" w:lastRow="0" w:firstColumn="0" w:lastColumn="1" w:oddVBand="0" w:evenVBand="0" w:oddHBand="0" w:evenHBand="0" w:firstRowFirstColumn="0" w:firstRowLastColumn="0" w:lastRowFirstColumn="0" w:lastRowLastColumn="0"/>
            <w:tcW w:w="1596" w:type="dxa"/>
          </w:tcPr>
          <w:p w14:paraId="17ABA7C3" w14:textId="77777777" w:rsidR="008B26C1" w:rsidRDefault="008B26C1">
            <w:r>
              <w:t>Strongly agree-5 (5)</w:t>
            </w:r>
          </w:p>
        </w:tc>
      </w:tr>
      <w:tr w:rsidR="008B26C1" w14:paraId="5040F396" w14:textId="77777777" w:rsidTr="00802099">
        <w:tc>
          <w:tcPr>
            <w:tcW w:w="1596" w:type="dxa"/>
          </w:tcPr>
          <w:p w14:paraId="1A9DD969" w14:textId="77777777" w:rsidR="008B26C1" w:rsidRDefault="008B26C1">
            <w:pPr>
              <w:keepNext/>
            </w:pPr>
            <w:r>
              <w:t xml:space="preserve">Having a mental illness has spoiled my life (2) </w:t>
            </w:r>
          </w:p>
        </w:tc>
        <w:tc>
          <w:tcPr>
            <w:tcW w:w="1596" w:type="dxa"/>
          </w:tcPr>
          <w:p w14:paraId="34AA6058" w14:textId="77777777" w:rsidR="008B26C1" w:rsidRDefault="008B26C1">
            <w:pPr>
              <w:pStyle w:val="ListParagraph"/>
              <w:keepNext/>
              <w:numPr>
                <w:ilvl w:val="0"/>
                <w:numId w:val="4"/>
              </w:numPr>
            </w:pPr>
          </w:p>
        </w:tc>
        <w:tc>
          <w:tcPr>
            <w:tcW w:w="1596" w:type="dxa"/>
          </w:tcPr>
          <w:p w14:paraId="073EE996" w14:textId="77777777" w:rsidR="008B26C1" w:rsidRDefault="008B26C1">
            <w:pPr>
              <w:pStyle w:val="ListParagraph"/>
              <w:keepNext/>
              <w:numPr>
                <w:ilvl w:val="0"/>
                <w:numId w:val="4"/>
              </w:numPr>
            </w:pPr>
          </w:p>
        </w:tc>
        <w:tc>
          <w:tcPr>
            <w:tcW w:w="1596" w:type="dxa"/>
          </w:tcPr>
          <w:p w14:paraId="1393DC43" w14:textId="77777777" w:rsidR="008B26C1" w:rsidRDefault="008B26C1">
            <w:pPr>
              <w:pStyle w:val="ListParagraph"/>
              <w:keepNext/>
              <w:numPr>
                <w:ilvl w:val="0"/>
                <w:numId w:val="4"/>
              </w:numPr>
            </w:pPr>
          </w:p>
        </w:tc>
        <w:tc>
          <w:tcPr>
            <w:tcW w:w="1596" w:type="dxa"/>
          </w:tcPr>
          <w:p w14:paraId="2A75B5BB"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0C9940A" w14:textId="77777777" w:rsidR="008B26C1" w:rsidRDefault="008B26C1">
            <w:pPr>
              <w:pStyle w:val="ListParagraph"/>
              <w:keepNext/>
              <w:numPr>
                <w:ilvl w:val="0"/>
                <w:numId w:val="4"/>
              </w:numPr>
            </w:pPr>
          </w:p>
        </w:tc>
      </w:tr>
      <w:tr w:rsidR="008B26C1" w14:paraId="095BF469" w14:textId="77777777" w:rsidTr="00802099">
        <w:tc>
          <w:tcPr>
            <w:tcW w:w="1596" w:type="dxa"/>
          </w:tcPr>
          <w:p w14:paraId="66CDA4EC" w14:textId="77777777" w:rsidR="008B26C1" w:rsidRDefault="008B26C1">
            <w:pPr>
              <w:keepNext/>
            </w:pPr>
            <w:r>
              <w:t xml:space="preserve">I am embarrassed or ashamed that I have a mental illness (4) </w:t>
            </w:r>
          </w:p>
        </w:tc>
        <w:tc>
          <w:tcPr>
            <w:tcW w:w="1596" w:type="dxa"/>
          </w:tcPr>
          <w:p w14:paraId="7A3CD875" w14:textId="77777777" w:rsidR="008B26C1" w:rsidRDefault="008B26C1">
            <w:pPr>
              <w:pStyle w:val="ListParagraph"/>
              <w:keepNext/>
              <w:numPr>
                <w:ilvl w:val="0"/>
                <w:numId w:val="4"/>
              </w:numPr>
            </w:pPr>
          </w:p>
        </w:tc>
        <w:tc>
          <w:tcPr>
            <w:tcW w:w="1596" w:type="dxa"/>
          </w:tcPr>
          <w:p w14:paraId="0B4901D5" w14:textId="77777777" w:rsidR="008B26C1" w:rsidRDefault="008B26C1">
            <w:pPr>
              <w:pStyle w:val="ListParagraph"/>
              <w:keepNext/>
              <w:numPr>
                <w:ilvl w:val="0"/>
                <w:numId w:val="4"/>
              </w:numPr>
            </w:pPr>
          </w:p>
        </w:tc>
        <w:tc>
          <w:tcPr>
            <w:tcW w:w="1596" w:type="dxa"/>
          </w:tcPr>
          <w:p w14:paraId="0AD80FA4" w14:textId="77777777" w:rsidR="008B26C1" w:rsidRDefault="008B26C1">
            <w:pPr>
              <w:pStyle w:val="ListParagraph"/>
              <w:keepNext/>
              <w:numPr>
                <w:ilvl w:val="0"/>
                <w:numId w:val="4"/>
              </w:numPr>
            </w:pPr>
          </w:p>
        </w:tc>
        <w:tc>
          <w:tcPr>
            <w:tcW w:w="1596" w:type="dxa"/>
          </w:tcPr>
          <w:p w14:paraId="1DDCB017"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65C2DF6" w14:textId="77777777" w:rsidR="008B26C1" w:rsidRDefault="008B26C1">
            <w:pPr>
              <w:pStyle w:val="ListParagraph"/>
              <w:keepNext/>
              <w:numPr>
                <w:ilvl w:val="0"/>
                <w:numId w:val="4"/>
              </w:numPr>
            </w:pPr>
          </w:p>
        </w:tc>
      </w:tr>
      <w:tr w:rsidR="008B26C1" w14:paraId="5E050AC8" w14:textId="77777777" w:rsidTr="00802099">
        <w:tc>
          <w:tcPr>
            <w:tcW w:w="1596" w:type="dxa"/>
          </w:tcPr>
          <w:p w14:paraId="27BC22E8" w14:textId="77777777" w:rsidR="008B26C1" w:rsidRDefault="008B26C1">
            <w:pPr>
              <w:keepNext/>
            </w:pPr>
            <w:r>
              <w:t xml:space="preserve">I feel inferior to others who don’t have a mental illness (6) </w:t>
            </w:r>
          </w:p>
        </w:tc>
        <w:tc>
          <w:tcPr>
            <w:tcW w:w="1596" w:type="dxa"/>
          </w:tcPr>
          <w:p w14:paraId="7793F20C" w14:textId="77777777" w:rsidR="008B26C1" w:rsidRDefault="008B26C1">
            <w:pPr>
              <w:pStyle w:val="ListParagraph"/>
              <w:keepNext/>
              <w:numPr>
                <w:ilvl w:val="0"/>
                <w:numId w:val="4"/>
              </w:numPr>
            </w:pPr>
          </w:p>
        </w:tc>
        <w:tc>
          <w:tcPr>
            <w:tcW w:w="1596" w:type="dxa"/>
          </w:tcPr>
          <w:p w14:paraId="01B9B96A" w14:textId="77777777" w:rsidR="008B26C1" w:rsidRDefault="008B26C1">
            <w:pPr>
              <w:pStyle w:val="ListParagraph"/>
              <w:keepNext/>
              <w:numPr>
                <w:ilvl w:val="0"/>
                <w:numId w:val="4"/>
              </w:numPr>
            </w:pPr>
          </w:p>
        </w:tc>
        <w:tc>
          <w:tcPr>
            <w:tcW w:w="1596" w:type="dxa"/>
          </w:tcPr>
          <w:p w14:paraId="4D0ABF25" w14:textId="77777777" w:rsidR="008B26C1" w:rsidRDefault="008B26C1">
            <w:pPr>
              <w:pStyle w:val="ListParagraph"/>
              <w:keepNext/>
              <w:numPr>
                <w:ilvl w:val="0"/>
                <w:numId w:val="4"/>
              </w:numPr>
            </w:pPr>
          </w:p>
        </w:tc>
        <w:tc>
          <w:tcPr>
            <w:tcW w:w="1596" w:type="dxa"/>
          </w:tcPr>
          <w:p w14:paraId="3053CBA8"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9B8B504" w14:textId="77777777" w:rsidR="008B26C1" w:rsidRDefault="008B26C1">
            <w:pPr>
              <w:pStyle w:val="ListParagraph"/>
              <w:keepNext/>
              <w:numPr>
                <w:ilvl w:val="0"/>
                <w:numId w:val="4"/>
              </w:numPr>
            </w:pPr>
          </w:p>
        </w:tc>
      </w:tr>
      <w:tr w:rsidR="008B26C1" w14:paraId="58989368" w14:textId="77777777" w:rsidTr="00802099">
        <w:tc>
          <w:tcPr>
            <w:tcW w:w="1596" w:type="dxa"/>
          </w:tcPr>
          <w:p w14:paraId="027B7A92" w14:textId="77777777" w:rsidR="008B26C1" w:rsidRDefault="008B26C1">
            <w:pPr>
              <w:keepNext/>
            </w:pPr>
            <w:r>
              <w:t xml:space="preserve">I don’t talk about myself much because I don’t want to burden others with my mental illness (7) </w:t>
            </w:r>
          </w:p>
        </w:tc>
        <w:tc>
          <w:tcPr>
            <w:tcW w:w="1596" w:type="dxa"/>
          </w:tcPr>
          <w:p w14:paraId="5619D355" w14:textId="77777777" w:rsidR="008B26C1" w:rsidRDefault="008B26C1">
            <w:pPr>
              <w:pStyle w:val="ListParagraph"/>
              <w:keepNext/>
              <w:numPr>
                <w:ilvl w:val="0"/>
                <w:numId w:val="4"/>
              </w:numPr>
            </w:pPr>
          </w:p>
        </w:tc>
        <w:tc>
          <w:tcPr>
            <w:tcW w:w="1596" w:type="dxa"/>
          </w:tcPr>
          <w:p w14:paraId="37CD48BC" w14:textId="77777777" w:rsidR="008B26C1" w:rsidRDefault="008B26C1">
            <w:pPr>
              <w:pStyle w:val="ListParagraph"/>
              <w:keepNext/>
              <w:numPr>
                <w:ilvl w:val="0"/>
                <w:numId w:val="4"/>
              </w:numPr>
            </w:pPr>
          </w:p>
        </w:tc>
        <w:tc>
          <w:tcPr>
            <w:tcW w:w="1596" w:type="dxa"/>
          </w:tcPr>
          <w:p w14:paraId="596C3182" w14:textId="77777777" w:rsidR="008B26C1" w:rsidRDefault="008B26C1">
            <w:pPr>
              <w:pStyle w:val="ListParagraph"/>
              <w:keepNext/>
              <w:numPr>
                <w:ilvl w:val="0"/>
                <w:numId w:val="4"/>
              </w:numPr>
            </w:pPr>
          </w:p>
        </w:tc>
        <w:tc>
          <w:tcPr>
            <w:tcW w:w="1596" w:type="dxa"/>
          </w:tcPr>
          <w:p w14:paraId="26B42092"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7523A6F" w14:textId="77777777" w:rsidR="008B26C1" w:rsidRDefault="008B26C1">
            <w:pPr>
              <w:pStyle w:val="ListParagraph"/>
              <w:keepNext/>
              <w:numPr>
                <w:ilvl w:val="0"/>
                <w:numId w:val="4"/>
              </w:numPr>
            </w:pPr>
          </w:p>
        </w:tc>
      </w:tr>
      <w:tr w:rsidR="008B26C1" w14:paraId="0E3FCCC9" w14:textId="77777777" w:rsidTr="00802099">
        <w:tc>
          <w:tcPr>
            <w:tcW w:w="1596" w:type="dxa"/>
          </w:tcPr>
          <w:p w14:paraId="705BE9E0" w14:textId="77777777" w:rsidR="008B26C1" w:rsidRDefault="008B26C1">
            <w:pPr>
              <w:keepNext/>
            </w:pPr>
            <w:r>
              <w:lastRenderedPageBreak/>
              <w:t xml:space="preserve">Being around people who don’t have a mental illness makes me feel out of place or inadequate (11) </w:t>
            </w:r>
          </w:p>
        </w:tc>
        <w:tc>
          <w:tcPr>
            <w:tcW w:w="1596" w:type="dxa"/>
          </w:tcPr>
          <w:p w14:paraId="11282233" w14:textId="77777777" w:rsidR="008B26C1" w:rsidRDefault="008B26C1">
            <w:pPr>
              <w:pStyle w:val="ListParagraph"/>
              <w:keepNext/>
              <w:numPr>
                <w:ilvl w:val="0"/>
                <w:numId w:val="4"/>
              </w:numPr>
            </w:pPr>
          </w:p>
        </w:tc>
        <w:tc>
          <w:tcPr>
            <w:tcW w:w="1596" w:type="dxa"/>
          </w:tcPr>
          <w:p w14:paraId="4BB4C0B0" w14:textId="77777777" w:rsidR="008B26C1" w:rsidRDefault="008B26C1">
            <w:pPr>
              <w:pStyle w:val="ListParagraph"/>
              <w:keepNext/>
              <w:numPr>
                <w:ilvl w:val="0"/>
                <w:numId w:val="4"/>
              </w:numPr>
            </w:pPr>
          </w:p>
        </w:tc>
        <w:tc>
          <w:tcPr>
            <w:tcW w:w="1596" w:type="dxa"/>
          </w:tcPr>
          <w:p w14:paraId="705108AF" w14:textId="77777777" w:rsidR="008B26C1" w:rsidRDefault="008B26C1">
            <w:pPr>
              <w:pStyle w:val="ListParagraph"/>
              <w:keepNext/>
              <w:numPr>
                <w:ilvl w:val="0"/>
                <w:numId w:val="4"/>
              </w:numPr>
            </w:pPr>
          </w:p>
        </w:tc>
        <w:tc>
          <w:tcPr>
            <w:tcW w:w="1596" w:type="dxa"/>
          </w:tcPr>
          <w:p w14:paraId="6FC71F3A"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505E570" w14:textId="77777777" w:rsidR="008B26C1" w:rsidRDefault="008B26C1">
            <w:pPr>
              <w:pStyle w:val="ListParagraph"/>
              <w:keepNext/>
              <w:numPr>
                <w:ilvl w:val="0"/>
                <w:numId w:val="4"/>
              </w:numPr>
            </w:pPr>
          </w:p>
        </w:tc>
      </w:tr>
      <w:tr w:rsidR="008B26C1" w14:paraId="24B9AF2A" w14:textId="77777777" w:rsidTr="00802099">
        <w:tc>
          <w:tcPr>
            <w:tcW w:w="1596" w:type="dxa"/>
          </w:tcPr>
          <w:p w14:paraId="409FFF5B" w14:textId="77777777" w:rsidR="008B26C1" w:rsidRDefault="008B26C1">
            <w:pPr>
              <w:keepNext/>
            </w:pPr>
            <w:r>
              <w:t xml:space="preserve">I avoid getting close to people who don’t have a mental illness to avoid rejection (12) </w:t>
            </w:r>
          </w:p>
        </w:tc>
        <w:tc>
          <w:tcPr>
            <w:tcW w:w="1596" w:type="dxa"/>
          </w:tcPr>
          <w:p w14:paraId="551412B6" w14:textId="77777777" w:rsidR="008B26C1" w:rsidRDefault="008B26C1">
            <w:pPr>
              <w:pStyle w:val="ListParagraph"/>
              <w:keepNext/>
              <w:numPr>
                <w:ilvl w:val="0"/>
                <w:numId w:val="4"/>
              </w:numPr>
            </w:pPr>
          </w:p>
        </w:tc>
        <w:tc>
          <w:tcPr>
            <w:tcW w:w="1596" w:type="dxa"/>
          </w:tcPr>
          <w:p w14:paraId="7E1EA2FC" w14:textId="77777777" w:rsidR="008B26C1" w:rsidRDefault="008B26C1">
            <w:pPr>
              <w:pStyle w:val="ListParagraph"/>
              <w:keepNext/>
              <w:numPr>
                <w:ilvl w:val="0"/>
                <w:numId w:val="4"/>
              </w:numPr>
            </w:pPr>
          </w:p>
        </w:tc>
        <w:tc>
          <w:tcPr>
            <w:tcW w:w="1596" w:type="dxa"/>
          </w:tcPr>
          <w:p w14:paraId="785F99B3" w14:textId="77777777" w:rsidR="008B26C1" w:rsidRDefault="008B26C1">
            <w:pPr>
              <w:pStyle w:val="ListParagraph"/>
              <w:keepNext/>
              <w:numPr>
                <w:ilvl w:val="0"/>
                <w:numId w:val="4"/>
              </w:numPr>
            </w:pPr>
          </w:p>
        </w:tc>
        <w:tc>
          <w:tcPr>
            <w:tcW w:w="1596" w:type="dxa"/>
          </w:tcPr>
          <w:p w14:paraId="0698677C"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FC6B27A" w14:textId="77777777" w:rsidR="008B26C1" w:rsidRDefault="008B26C1">
            <w:pPr>
              <w:pStyle w:val="ListParagraph"/>
              <w:keepNext/>
              <w:numPr>
                <w:ilvl w:val="0"/>
                <w:numId w:val="4"/>
              </w:numPr>
            </w:pPr>
          </w:p>
        </w:tc>
      </w:tr>
      <w:tr w:rsidR="008B26C1" w14:paraId="548058C7" w14:textId="77777777" w:rsidTr="00802099">
        <w:tc>
          <w:tcPr>
            <w:tcW w:w="1596" w:type="dxa"/>
          </w:tcPr>
          <w:p w14:paraId="0281A49F" w14:textId="77777777" w:rsidR="008B26C1" w:rsidRDefault="008B26C1">
            <w:pPr>
              <w:keepNext/>
            </w:pPr>
            <w:r>
              <w:t xml:space="preserve">My symptoms interfere less and less with my life (14) </w:t>
            </w:r>
          </w:p>
        </w:tc>
        <w:tc>
          <w:tcPr>
            <w:tcW w:w="1596" w:type="dxa"/>
          </w:tcPr>
          <w:p w14:paraId="42950A61" w14:textId="77777777" w:rsidR="008B26C1" w:rsidRDefault="008B26C1">
            <w:pPr>
              <w:pStyle w:val="ListParagraph"/>
              <w:keepNext/>
              <w:numPr>
                <w:ilvl w:val="0"/>
                <w:numId w:val="4"/>
              </w:numPr>
            </w:pPr>
          </w:p>
        </w:tc>
        <w:tc>
          <w:tcPr>
            <w:tcW w:w="1596" w:type="dxa"/>
          </w:tcPr>
          <w:p w14:paraId="6ABC01EE" w14:textId="77777777" w:rsidR="008B26C1" w:rsidRDefault="008B26C1">
            <w:pPr>
              <w:pStyle w:val="ListParagraph"/>
              <w:keepNext/>
              <w:numPr>
                <w:ilvl w:val="0"/>
                <w:numId w:val="4"/>
              </w:numPr>
            </w:pPr>
          </w:p>
        </w:tc>
        <w:tc>
          <w:tcPr>
            <w:tcW w:w="1596" w:type="dxa"/>
          </w:tcPr>
          <w:p w14:paraId="49A2FE5F" w14:textId="77777777" w:rsidR="008B26C1" w:rsidRDefault="008B26C1">
            <w:pPr>
              <w:pStyle w:val="ListParagraph"/>
              <w:keepNext/>
              <w:numPr>
                <w:ilvl w:val="0"/>
                <w:numId w:val="4"/>
              </w:numPr>
            </w:pPr>
          </w:p>
        </w:tc>
        <w:tc>
          <w:tcPr>
            <w:tcW w:w="1596" w:type="dxa"/>
          </w:tcPr>
          <w:p w14:paraId="0D056678"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338C8E9" w14:textId="77777777" w:rsidR="008B26C1" w:rsidRDefault="008B26C1">
            <w:pPr>
              <w:pStyle w:val="ListParagraph"/>
              <w:keepNext/>
              <w:numPr>
                <w:ilvl w:val="0"/>
                <w:numId w:val="4"/>
              </w:numPr>
            </w:pPr>
          </w:p>
        </w:tc>
      </w:tr>
      <w:tr w:rsidR="008B26C1" w14:paraId="66D8B0CD" w14:textId="77777777" w:rsidTr="00802099">
        <w:tc>
          <w:tcPr>
            <w:tcW w:w="1596" w:type="dxa"/>
          </w:tcPr>
          <w:p w14:paraId="5ADAA4BB" w14:textId="77777777" w:rsidR="008B26C1" w:rsidRDefault="008B26C1">
            <w:pPr>
              <w:keepNext/>
            </w:pPr>
            <w:r>
              <w:t xml:space="preserve">My symptoms seem to be a problem for shorter periods of time each time they occur (15) </w:t>
            </w:r>
          </w:p>
        </w:tc>
        <w:tc>
          <w:tcPr>
            <w:tcW w:w="1596" w:type="dxa"/>
          </w:tcPr>
          <w:p w14:paraId="10EE7CFE" w14:textId="77777777" w:rsidR="008B26C1" w:rsidRDefault="008B26C1">
            <w:pPr>
              <w:pStyle w:val="ListParagraph"/>
              <w:keepNext/>
              <w:numPr>
                <w:ilvl w:val="0"/>
                <w:numId w:val="4"/>
              </w:numPr>
            </w:pPr>
          </w:p>
        </w:tc>
        <w:tc>
          <w:tcPr>
            <w:tcW w:w="1596" w:type="dxa"/>
          </w:tcPr>
          <w:p w14:paraId="283DD4B2" w14:textId="77777777" w:rsidR="008B26C1" w:rsidRDefault="008B26C1">
            <w:pPr>
              <w:pStyle w:val="ListParagraph"/>
              <w:keepNext/>
              <w:numPr>
                <w:ilvl w:val="0"/>
                <w:numId w:val="4"/>
              </w:numPr>
            </w:pPr>
          </w:p>
        </w:tc>
        <w:tc>
          <w:tcPr>
            <w:tcW w:w="1596" w:type="dxa"/>
          </w:tcPr>
          <w:p w14:paraId="671581E2" w14:textId="77777777" w:rsidR="008B26C1" w:rsidRDefault="008B26C1">
            <w:pPr>
              <w:pStyle w:val="ListParagraph"/>
              <w:keepNext/>
              <w:numPr>
                <w:ilvl w:val="0"/>
                <w:numId w:val="4"/>
              </w:numPr>
            </w:pPr>
          </w:p>
        </w:tc>
        <w:tc>
          <w:tcPr>
            <w:tcW w:w="1596" w:type="dxa"/>
          </w:tcPr>
          <w:p w14:paraId="3F24B768"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E9CF7BB" w14:textId="77777777" w:rsidR="008B26C1" w:rsidRDefault="008B26C1">
            <w:pPr>
              <w:pStyle w:val="ListParagraph"/>
              <w:keepNext/>
              <w:numPr>
                <w:ilvl w:val="0"/>
                <w:numId w:val="4"/>
              </w:numPr>
            </w:pPr>
          </w:p>
        </w:tc>
      </w:tr>
    </w:tbl>
    <w:p w14:paraId="220389A8" w14:textId="77777777" w:rsidR="008B26C1" w:rsidRDefault="008B26C1"/>
    <w:p w14:paraId="7CC4BC0F" w14:textId="77777777" w:rsidR="008B26C1" w:rsidRDefault="008B26C1"/>
    <w:p w14:paraId="226F76F9"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761A5FC9" w14:textId="77777777">
        <w:trPr>
          <w:trHeight w:val="300"/>
        </w:trPr>
        <w:tc>
          <w:tcPr>
            <w:tcW w:w="1368" w:type="dxa"/>
            <w:tcBorders>
              <w:top w:val="nil"/>
              <w:left w:val="nil"/>
              <w:bottom w:val="nil"/>
              <w:right w:val="nil"/>
            </w:tcBorders>
          </w:tcPr>
          <w:p w14:paraId="2933FB1C" w14:textId="77777777" w:rsidR="008B26C1" w:rsidRDefault="008B26C1">
            <w:pPr>
              <w:rPr>
                <w:color w:val="CCCCCC"/>
              </w:rPr>
            </w:pPr>
            <w:r>
              <w:rPr>
                <w:color w:val="CCCCCC"/>
              </w:rPr>
              <w:t>Page Break</w:t>
            </w:r>
          </w:p>
        </w:tc>
        <w:tc>
          <w:tcPr>
            <w:tcW w:w="8208" w:type="dxa"/>
            <w:tcBorders>
              <w:top w:val="nil"/>
              <w:left w:val="nil"/>
              <w:bottom w:val="nil"/>
              <w:right w:val="nil"/>
            </w:tcBorders>
          </w:tcPr>
          <w:p w14:paraId="4A35340B" w14:textId="77777777" w:rsidR="008B26C1" w:rsidRDefault="008B26C1">
            <w:pPr>
              <w:pBdr>
                <w:top w:val="single" w:sz="8" w:space="0" w:color="CCCCCC"/>
              </w:pBdr>
              <w:spacing w:before="120" w:after="120" w:line="120" w:lineRule="auto"/>
              <w:jc w:val="center"/>
              <w:rPr>
                <w:color w:val="CCCCCC"/>
              </w:rPr>
            </w:pPr>
          </w:p>
        </w:tc>
      </w:tr>
    </w:tbl>
    <w:p w14:paraId="6CD9A165" w14:textId="77777777" w:rsidR="008B26C1" w:rsidRDefault="008B26C1">
      <w:r>
        <w:br w:type="page"/>
      </w:r>
    </w:p>
    <w:p w14:paraId="741197CC" w14:textId="77777777" w:rsidR="008B26C1" w:rsidRDefault="008B26C1"/>
    <w:p w14:paraId="61F973E7" w14:textId="77777777" w:rsidR="008B26C1" w:rsidRDefault="008B26C1">
      <w:pPr>
        <w:keepNext/>
      </w:pPr>
      <w:r>
        <w:t xml:space="preserve">Q37 Please rate the extent to which you agree or disagree, using a scale from </w:t>
      </w:r>
      <w:r>
        <w:rPr>
          <w:b/>
        </w:rPr>
        <w:t xml:space="preserve">Strongly disagree (1) </w:t>
      </w:r>
      <w:r>
        <w:t xml:space="preserve">to </w:t>
      </w:r>
      <w:r>
        <w:rPr>
          <w:b/>
        </w:rPr>
        <w:t>Strongly agree (5)</w:t>
      </w:r>
      <w:r>
        <w:t>. </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8B26C1" w14:paraId="1FE65690" w14:textId="77777777" w:rsidTr="00802099">
        <w:trPr>
          <w:cnfStyle w:val="100000000000" w:firstRow="1" w:lastRow="0" w:firstColumn="0" w:lastColumn="0" w:oddVBand="0" w:evenVBand="0" w:oddHBand="0" w:evenHBand="0" w:firstRowFirstColumn="0" w:firstRowLastColumn="0" w:lastRowFirstColumn="0" w:lastRowLastColumn="0"/>
        </w:trPr>
        <w:tc>
          <w:tcPr>
            <w:tcW w:w="1596" w:type="dxa"/>
          </w:tcPr>
          <w:p w14:paraId="39E05C6E" w14:textId="77777777" w:rsidR="008B26C1" w:rsidRDefault="008B26C1">
            <w:pPr>
              <w:keepNext/>
            </w:pPr>
          </w:p>
        </w:tc>
        <w:tc>
          <w:tcPr>
            <w:tcW w:w="1596" w:type="dxa"/>
          </w:tcPr>
          <w:p w14:paraId="6F46B6EF" w14:textId="77777777" w:rsidR="008B26C1" w:rsidRDefault="008B26C1">
            <w:r>
              <w:t>Strongly disagree-1 (1)</w:t>
            </w:r>
          </w:p>
        </w:tc>
        <w:tc>
          <w:tcPr>
            <w:tcW w:w="1596" w:type="dxa"/>
          </w:tcPr>
          <w:p w14:paraId="06E4D9E7" w14:textId="77777777" w:rsidR="008B26C1" w:rsidRDefault="008B26C1">
            <w:r>
              <w:t>Somewhat disagree-2 (2)</w:t>
            </w:r>
          </w:p>
        </w:tc>
        <w:tc>
          <w:tcPr>
            <w:tcW w:w="1596" w:type="dxa"/>
          </w:tcPr>
          <w:p w14:paraId="148815C3" w14:textId="77777777" w:rsidR="008B26C1" w:rsidRDefault="008B26C1">
            <w:r>
              <w:t>Neither agree nor disagree-3 (3)</w:t>
            </w:r>
          </w:p>
        </w:tc>
        <w:tc>
          <w:tcPr>
            <w:tcW w:w="1596" w:type="dxa"/>
          </w:tcPr>
          <w:p w14:paraId="43B79F13" w14:textId="77777777" w:rsidR="008B26C1" w:rsidRDefault="008B26C1">
            <w:r>
              <w:t>Somewhat agree-4 (4)</w:t>
            </w:r>
          </w:p>
        </w:tc>
        <w:tc>
          <w:tcPr>
            <w:cnfStyle w:val="000100000000" w:firstRow="0" w:lastRow="0" w:firstColumn="0" w:lastColumn="1" w:oddVBand="0" w:evenVBand="0" w:oddHBand="0" w:evenHBand="0" w:firstRowFirstColumn="0" w:firstRowLastColumn="0" w:lastRowFirstColumn="0" w:lastRowLastColumn="0"/>
            <w:tcW w:w="1596" w:type="dxa"/>
          </w:tcPr>
          <w:p w14:paraId="765E6F72" w14:textId="77777777" w:rsidR="008B26C1" w:rsidRDefault="008B26C1">
            <w:r>
              <w:t>Strongly agree-5 (5)</w:t>
            </w:r>
          </w:p>
        </w:tc>
      </w:tr>
      <w:tr w:rsidR="008B26C1" w14:paraId="7B873A34" w14:textId="77777777" w:rsidTr="00802099">
        <w:tc>
          <w:tcPr>
            <w:tcW w:w="1596" w:type="dxa"/>
          </w:tcPr>
          <w:p w14:paraId="62938663" w14:textId="77777777" w:rsidR="008B26C1" w:rsidRDefault="008B26C1">
            <w:pPr>
              <w:keepNext/>
            </w:pPr>
            <w:r>
              <w:t xml:space="preserve">I know when to ask for help (1) </w:t>
            </w:r>
          </w:p>
        </w:tc>
        <w:tc>
          <w:tcPr>
            <w:tcW w:w="1596" w:type="dxa"/>
          </w:tcPr>
          <w:p w14:paraId="50976705" w14:textId="77777777" w:rsidR="008B26C1" w:rsidRDefault="008B26C1">
            <w:pPr>
              <w:pStyle w:val="ListParagraph"/>
              <w:keepNext/>
              <w:numPr>
                <w:ilvl w:val="0"/>
                <w:numId w:val="4"/>
              </w:numPr>
            </w:pPr>
          </w:p>
        </w:tc>
        <w:tc>
          <w:tcPr>
            <w:tcW w:w="1596" w:type="dxa"/>
          </w:tcPr>
          <w:p w14:paraId="5B580999" w14:textId="77777777" w:rsidR="008B26C1" w:rsidRDefault="008B26C1">
            <w:pPr>
              <w:pStyle w:val="ListParagraph"/>
              <w:keepNext/>
              <w:numPr>
                <w:ilvl w:val="0"/>
                <w:numId w:val="4"/>
              </w:numPr>
            </w:pPr>
          </w:p>
        </w:tc>
        <w:tc>
          <w:tcPr>
            <w:tcW w:w="1596" w:type="dxa"/>
          </w:tcPr>
          <w:p w14:paraId="5B752A2B" w14:textId="77777777" w:rsidR="008B26C1" w:rsidRDefault="008B26C1">
            <w:pPr>
              <w:pStyle w:val="ListParagraph"/>
              <w:keepNext/>
              <w:numPr>
                <w:ilvl w:val="0"/>
                <w:numId w:val="4"/>
              </w:numPr>
            </w:pPr>
          </w:p>
        </w:tc>
        <w:tc>
          <w:tcPr>
            <w:tcW w:w="1596" w:type="dxa"/>
          </w:tcPr>
          <w:p w14:paraId="38DF8991"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2AD4043" w14:textId="77777777" w:rsidR="008B26C1" w:rsidRDefault="008B26C1">
            <w:pPr>
              <w:pStyle w:val="ListParagraph"/>
              <w:keepNext/>
              <w:numPr>
                <w:ilvl w:val="0"/>
                <w:numId w:val="4"/>
              </w:numPr>
            </w:pPr>
          </w:p>
        </w:tc>
      </w:tr>
      <w:tr w:rsidR="008B26C1" w14:paraId="1CABF1B6" w14:textId="77777777" w:rsidTr="00802099">
        <w:tc>
          <w:tcPr>
            <w:tcW w:w="1596" w:type="dxa"/>
          </w:tcPr>
          <w:p w14:paraId="0DD0E470" w14:textId="77777777" w:rsidR="008B26C1" w:rsidRDefault="008B26C1">
            <w:pPr>
              <w:keepNext/>
            </w:pPr>
            <w:r>
              <w:t xml:space="preserve">I am willing to ask for help (2) </w:t>
            </w:r>
          </w:p>
        </w:tc>
        <w:tc>
          <w:tcPr>
            <w:tcW w:w="1596" w:type="dxa"/>
          </w:tcPr>
          <w:p w14:paraId="21D866CB" w14:textId="77777777" w:rsidR="008B26C1" w:rsidRDefault="008B26C1">
            <w:pPr>
              <w:pStyle w:val="ListParagraph"/>
              <w:keepNext/>
              <w:numPr>
                <w:ilvl w:val="0"/>
                <w:numId w:val="4"/>
              </w:numPr>
            </w:pPr>
          </w:p>
        </w:tc>
        <w:tc>
          <w:tcPr>
            <w:tcW w:w="1596" w:type="dxa"/>
          </w:tcPr>
          <w:p w14:paraId="05EC45E1" w14:textId="77777777" w:rsidR="008B26C1" w:rsidRDefault="008B26C1">
            <w:pPr>
              <w:pStyle w:val="ListParagraph"/>
              <w:keepNext/>
              <w:numPr>
                <w:ilvl w:val="0"/>
                <w:numId w:val="4"/>
              </w:numPr>
            </w:pPr>
          </w:p>
        </w:tc>
        <w:tc>
          <w:tcPr>
            <w:tcW w:w="1596" w:type="dxa"/>
          </w:tcPr>
          <w:p w14:paraId="54416AD4" w14:textId="77777777" w:rsidR="008B26C1" w:rsidRDefault="008B26C1">
            <w:pPr>
              <w:pStyle w:val="ListParagraph"/>
              <w:keepNext/>
              <w:numPr>
                <w:ilvl w:val="0"/>
                <w:numId w:val="4"/>
              </w:numPr>
            </w:pPr>
          </w:p>
        </w:tc>
        <w:tc>
          <w:tcPr>
            <w:tcW w:w="1596" w:type="dxa"/>
          </w:tcPr>
          <w:p w14:paraId="6CAC39A7"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62CB86D" w14:textId="77777777" w:rsidR="008B26C1" w:rsidRDefault="008B26C1">
            <w:pPr>
              <w:pStyle w:val="ListParagraph"/>
              <w:keepNext/>
              <w:numPr>
                <w:ilvl w:val="0"/>
                <w:numId w:val="4"/>
              </w:numPr>
            </w:pPr>
          </w:p>
        </w:tc>
      </w:tr>
      <w:tr w:rsidR="008B26C1" w14:paraId="58DCDFC8" w14:textId="77777777" w:rsidTr="00802099">
        <w:tc>
          <w:tcPr>
            <w:tcW w:w="1596" w:type="dxa"/>
          </w:tcPr>
          <w:p w14:paraId="0B648ADE" w14:textId="77777777" w:rsidR="008B26C1" w:rsidRDefault="008B26C1">
            <w:pPr>
              <w:keepNext/>
            </w:pPr>
            <w:r>
              <w:t xml:space="preserve">I ask for help when I need it (3) </w:t>
            </w:r>
          </w:p>
        </w:tc>
        <w:tc>
          <w:tcPr>
            <w:tcW w:w="1596" w:type="dxa"/>
          </w:tcPr>
          <w:p w14:paraId="2B301F85" w14:textId="77777777" w:rsidR="008B26C1" w:rsidRDefault="008B26C1">
            <w:pPr>
              <w:pStyle w:val="ListParagraph"/>
              <w:keepNext/>
              <w:numPr>
                <w:ilvl w:val="0"/>
                <w:numId w:val="4"/>
              </w:numPr>
            </w:pPr>
          </w:p>
        </w:tc>
        <w:tc>
          <w:tcPr>
            <w:tcW w:w="1596" w:type="dxa"/>
          </w:tcPr>
          <w:p w14:paraId="703605FC" w14:textId="77777777" w:rsidR="008B26C1" w:rsidRDefault="008B26C1">
            <w:pPr>
              <w:pStyle w:val="ListParagraph"/>
              <w:keepNext/>
              <w:numPr>
                <w:ilvl w:val="0"/>
                <w:numId w:val="4"/>
              </w:numPr>
            </w:pPr>
          </w:p>
        </w:tc>
        <w:tc>
          <w:tcPr>
            <w:tcW w:w="1596" w:type="dxa"/>
          </w:tcPr>
          <w:p w14:paraId="63907820" w14:textId="77777777" w:rsidR="008B26C1" w:rsidRDefault="008B26C1">
            <w:pPr>
              <w:pStyle w:val="ListParagraph"/>
              <w:keepNext/>
              <w:numPr>
                <w:ilvl w:val="0"/>
                <w:numId w:val="4"/>
              </w:numPr>
            </w:pPr>
          </w:p>
        </w:tc>
        <w:tc>
          <w:tcPr>
            <w:tcW w:w="1596" w:type="dxa"/>
          </w:tcPr>
          <w:p w14:paraId="385D4CE6"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E5BF542" w14:textId="77777777" w:rsidR="008B26C1" w:rsidRDefault="008B26C1">
            <w:pPr>
              <w:pStyle w:val="ListParagraph"/>
              <w:keepNext/>
              <w:numPr>
                <w:ilvl w:val="0"/>
                <w:numId w:val="4"/>
              </w:numPr>
            </w:pPr>
          </w:p>
        </w:tc>
      </w:tr>
    </w:tbl>
    <w:p w14:paraId="2C81F0C5" w14:textId="77777777" w:rsidR="008B26C1" w:rsidRDefault="008B26C1"/>
    <w:p w14:paraId="0FFE8BBD" w14:textId="77777777" w:rsidR="008B26C1" w:rsidRDefault="008B26C1"/>
    <w:p w14:paraId="334380CB" w14:textId="77777777" w:rsidR="008B26C1" w:rsidRDefault="008B26C1">
      <w:pPr>
        <w:pStyle w:val="BlockEndLabel"/>
      </w:pPr>
      <w:r>
        <w:t>End of Block: Well-Being and Health</w:t>
      </w:r>
    </w:p>
    <w:p w14:paraId="3FB0A8E3" w14:textId="77777777" w:rsidR="008B26C1" w:rsidRDefault="008B26C1">
      <w:pPr>
        <w:pStyle w:val="BlockSeparator"/>
      </w:pPr>
    </w:p>
    <w:p w14:paraId="774BEEB1" w14:textId="77777777" w:rsidR="008B26C1" w:rsidRDefault="008B26C1">
      <w:pPr>
        <w:pStyle w:val="BlockStartLabel"/>
      </w:pPr>
      <w:r>
        <w:t>Start of Block: Connectedness, Loneliness, and Isolation</w:t>
      </w:r>
    </w:p>
    <w:p w14:paraId="37110186" w14:textId="77777777" w:rsidR="008B26C1" w:rsidRDefault="008B26C1"/>
    <w:p w14:paraId="22744A06" w14:textId="77777777" w:rsidR="008B26C1" w:rsidRDefault="008B26C1">
      <w:pPr>
        <w:keepNext/>
      </w:pPr>
      <w:r>
        <w:t xml:space="preserve">Q38 </w:t>
      </w:r>
      <w:r>
        <w:rPr>
          <w:b/>
        </w:rPr>
        <w:t>The next set of questions ask about your feelings of connectedness, loneliness, and isolation.</w:t>
      </w:r>
      <w:r>
        <w:t xml:space="preserve">     People may feel lonely or isolated even if they have people in their lives. For many, the pandemic has worsened feelings of loneliness because of the changes to our everyday lives. Some people may not be able to participate in typical in-person activities.</w:t>
      </w:r>
    </w:p>
    <w:p w14:paraId="62488193" w14:textId="77777777" w:rsidR="008B26C1" w:rsidRDefault="008B26C1"/>
    <w:p w14:paraId="129FC37D" w14:textId="77777777" w:rsidR="008B26C1" w:rsidRDefault="008B26C1">
      <w:pPr>
        <w:pStyle w:val="QuestionSeparator"/>
      </w:pPr>
    </w:p>
    <w:p w14:paraId="161B5925" w14:textId="77777777" w:rsidR="008B26C1" w:rsidRDefault="008B26C1"/>
    <w:p w14:paraId="3237A5E7" w14:textId="77777777" w:rsidR="008B26C1" w:rsidRDefault="008B26C1">
      <w:pPr>
        <w:keepNext/>
      </w:pPr>
      <w:r>
        <w:t>Q39 The next questions are about how you feel about different aspects of your life. For each one, please answer how often you feel that way. </w:t>
      </w:r>
    </w:p>
    <w:p w14:paraId="1BE45102" w14:textId="77777777" w:rsidR="008B26C1" w:rsidRDefault="008B26C1"/>
    <w:p w14:paraId="21047526" w14:textId="77777777" w:rsidR="008B26C1" w:rsidRDefault="008B26C1">
      <w:pPr>
        <w:pStyle w:val="QuestionSeparator"/>
      </w:pPr>
    </w:p>
    <w:p w14:paraId="430EE7DB" w14:textId="77777777" w:rsidR="008B26C1" w:rsidRDefault="008B26C1"/>
    <w:p w14:paraId="2DE1871D" w14:textId="77777777" w:rsidR="008B26C1" w:rsidRDefault="008B26C1">
      <w:pPr>
        <w:keepNext/>
      </w:pPr>
      <w:r>
        <w:t>Q40 First, how often do you feel that you lack companionship? Is it…</w:t>
      </w:r>
    </w:p>
    <w:p w14:paraId="4009331C" w14:textId="77777777" w:rsidR="008B26C1" w:rsidRDefault="008B26C1">
      <w:pPr>
        <w:pStyle w:val="ListParagraph"/>
        <w:keepNext/>
        <w:numPr>
          <w:ilvl w:val="0"/>
          <w:numId w:val="4"/>
        </w:numPr>
      </w:pPr>
      <w:r>
        <w:t xml:space="preserve">Hardly ever  (1) </w:t>
      </w:r>
    </w:p>
    <w:p w14:paraId="3BFA8F44" w14:textId="77777777" w:rsidR="008B26C1" w:rsidRDefault="008B26C1">
      <w:pPr>
        <w:pStyle w:val="ListParagraph"/>
        <w:keepNext/>
        <w:numPr>
          <w:ilvl w:val="0"/>
          <w:numId w:val="4"/>
        </w:numPr>
      </w:pPr>
      <w:r>
        <w:t xml:space="preserve">Some of the time  (2) </w:t>
      </w:r>
    </w:p>
    <w:p w14:paraId="1656F23B" w14:textId="77777777" w:rsidR="008B26C1" w:rsidRDefault="008B26C1">
      <w:pPr>
        <w:pStyle w:val="ListParagraph"/>
        <w:keepNext/>
        <w:numPr>
          <w:ilvl w:val="0"/>
          <w:numId w:val="4"/>
        </w:numPr>
      </w:pPr>
      <w:r>
        <w:t xml:space="preserve">Often  (3) </w:t>
      </w:r>
    </w:p>
    <w:p w14:paraId="209782B3" w14:textId="77777777" w:rsidR="008B26C1" w:rsidRDefault="008B26C1"/>
    <w:p w14:paraId="6F7DC885" w14:textId="77777777" w:rsidR="008B26C1" w:rsidRDefault="008B26C1">
      <w:pPr>
        <w:pStyle w:val="QuestionSeparator"/>
      </w:pPr>
    </w:p>
    <w:p w14:paraId="478278B2" w14:textId="77777777" w:rsidR="008B26C1" w:rsidRDefault="008B26C1"/>
    <w:p w14:paraId="735D3188" w14:textId="77777777" w:rsidR="008B26C1" w:rsidRDefault="008B26C1">
      <w:pPr>
        <w:keepNext/>
      </w:pPr>
      <w:r>
        <w:t>Q41 How often do you feel left out? Is it...</w:t>
      </w:r>
    </w:p>
    <w:p w14:paraId="59422BAF" w14:textId="77777777" w:rsidR="008B26C1" w:rsidRDefault="008B26C1">
      <w:pPr>
        <w:pStyle w:val="ListParagraph"/>
        <w:keepNext/>
        <w:numPr>
          <w:ilvl w:val="0"/>
          <w:numId w:val="4"/>
        </w:numPr>
      </w:pPr>
      <w:r>
        <w:t xml:space="preserve">Hardly ever  (1) </w:t>
      </w:r>
    </w:p>
    <w:p w14:paraId="5A92CD63" w14:textId="77777777" w:rsidR="008B26C1" w:rsidRDefault="008B26C1">
      <w:pPr>
        <w:pStyle w:val="ListParagraph"/>
        <w:keepNext/>
        <w:numPr>
          <w:ilvl w:val="0"/>
          <w:numId w:val="4"/>
        </w:numPr>
      </w:pPr>
      <w:r>
        <w:t xml:space="preserve">Some of the time  (2) </w:t>
      </w:r>
    </w:p>
    <w:p w14:paraId="4CDE2F9F" w14:textId="77777777" w:rsidR="008B26C1" w:rsidRDefault="008B26C1">
      <w:pPr>
        <w:pStyle w:val="ListParagraph"/>
        <w:keepNext/>
        <w:numPr>
          <w:ilvl w:val="0"/>
          <w:numId w:val="4"/>
        </w:numPr>
      </w:pPr>
      <w:r>
        <w:t xml:space="preserve">Often  (3) </w:t>
      </w:r>
    </w:p>
    <w:p w14:paraId="02D5CCBE" w14:textId="77777777" w:rsidR="008B26C1" w:rsidRDefault="008B26C1"/>
    <w:p w14:paraId="5F1C50AA" w14:textId="77777777" w:rsidR="008B26C1" w:rsidRDefault="008B26C1">
      <w:pPr>
        <w:pStyle w:val="QuestionSeparator"/>
      </w:pPr>
    </w:p>
    <w:p w14:paraId="5C4F7A14" w14:textId="77777777" w:rsidR="008B26C1" w:rsidRDefault="008B26C1"/>
    <w:p w14:paraId="700B2675" w14:textId="77777777" w:rsidR="008B26C1" w:rsidRDefault="008B26C1">
      <w:pPr>
        <w:keepNext/>
      </w:pPr>
      <w:r>
        <w:t>Q42 How often do you feel isolated from others? Is it...</w:t>
      </w:r>
    </w:p>
    <w:p w14:paraId="76CF447F" w14:textId="77777777" w:rsidR="008B26C1" w:rsidRDefault="008B26C1">
      <w:pPr>
        <w:pStyle w:val="ListParagraph"/>
        <w:keepNext/>
        <w:numPr>
          <w:ilvl w:val="0"/>
          <w:numId w:val="4"/>
        </w:numPr>
      </w:pPr>
      <w:r>
        <w:t xml:space="preserve">Hardly ever  (1) </w:t>
      </w:r>
    </w:p>
    <w:p w14:paraId="0883AEDB" w14:textId="77777777" w:rsidR="008B26C1" w:rsidRDefault="008B26C1">
      <w:pPr>
        <w:pStyle w:val="ListParagraph"/>
        <w:keepNext/>
        <w:numPr>
          <w:ilvl w:val="0"/>
          <w:numId w:val="4"/>
        </w:numPr>
      </w:pPr>
      <w:r>
        <w:t xml:space="preserve">Some of the time  (2) </w:t>
      </w:r>
    </w:p>
    <w:p w14:paraId="3ED7BEA2" w14:textId="77777777" w:rsidR="008B26C1" w:rsidRDefault="008B26C1">
      <w:pPr>
        <w:pStyle w:val="ListParagraph"/>
        <w:keepNext/>
        <w:numPr>
          <w:ilvl w:val="0"/>
          <w:numId w:val="4"/>
        </w:numPr>
      </w:pPr>
      <w:r>
        <w:t xml:space="preserve">Often  (3) </w:t>
      </w:r>
    </w:p>
    <w:p w14:paraId="75B913BB" w14:textId="77777777" w:rsidR="008B26C1" w:rsidRDefault="008B26C1"/>
    <w:p w14:paraId="5836E6B1"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62FFADBC" w14:textId="77777777">
        <w:trPr>
          <w:trHeight w:val="300"/>
        </w:trPr>
        <w:tc>
          <w:tcPr>
            <w:tcW w:w="1368" w:type="dxa"/>
            <w:tcBorders>
              <w:top w:val="nil"/>
              <w:left w:val="nil"/>
              <w:bottom w:val="nil"/>
              <w:right w:val="nil"/>
            </w:tcBorders>
          </w:tcPr>
          <w:p w14:paraId="4D3CF495" w14:textId="77777777" w:rsidR="008B26C1" w:rsidRDefault="008B26C1">
            <w:pPr>
              <w:rPr>
                <w:color w:val="CCCCCC"/>
              </w:rPr>
            </w:pPr>
            <w:r>
              <w:rPr>
                <w:color w:val="CCCCCC"/>
              </w:rPr>
              <w:t>Page Break</w:t>
            </w:r>
          </w:p>
        </w:tc>
        <w:tc>
          <w:tcPr>
            <w:tcW w:w="8208" w:type="dxa"/>
            <w:tcBorders>
              <w:top w:val="nil"/>
              <w:left w:val="nil"/>
              <w:bottom w:val="nil"/>
              <w:right w:val="nil"/>
            </w:tcBorders>
          </w:tcPr>
          <w:p w14:paraId="367FE1A1" w14:textId="77777777" w:rsidR="008B26C1" w:rsidRDefault="008B26C1">
            <w:pPr>
              <w:pBdr>
                <w:top w:val="single" w:sz="8" w:space="0" w:color="CCCCCC"/>
              </w:pBdr>
              <w:spacing w:before="120" w:after="120" w:line="120" w:lineRule="auto"/>
              <w:jc w:val="center"/>
              <w:rPr>
                <w:color w:val="CCCCCC"/>
              </w:rPr>
            </w:pPr>
          </w:p>
        </w:tc>
      </w:tr>
    </w:tbl>
    <w:p w14:paraId="236B8FD3" w14:textId="212882B7" w:rsidR="008B26C1" w:rsidRDefault="008B26C1">
      <w:r>
        <w:br w:type="page"/>
      </w:r>
    </w:p>
    <w:p w14:paraId="70795649" w14:textId="77777777" w:rsidR="008B26C1" w:rsidRDefault="008B26C1">
      <w:pPr>
        <w:keepNext/>
      </w:pPr>
      <w:r>
        <w:lastRenderedPageBreak/>
        <w:t xml:space="preserve">Q43 The following statements describe how people sometimes feel. For each statement, please indicate how often you feel the way described by selecting a number in the space provided, on a scale from </w:t>
      </w:r>
      <w:r>
        <w:rPr>
          <w:b/>
        </w:rPr>
        <w:t>Never (1)</w:t>
      </w:r>
      <w:r>
        <w:t xml:space="preserve"> to </w:t>
      </w:r>
      <w:r>
        <w:rPr>
          <w:b/>
        </w:rPr>
        <w:t>Always (4)</w:t>
      </w:r>
      <w:r>
        <w:t>. Here is an example:  </w:t>
      </w:r>
      <w:r>
        <w:br/>
        <w:t xml:space="preserve"> </w:t>
      </w:r>
      <w:r>
        <w:br/>
        <w:t xml:space="preserve"> How often do you feel happy?   If you never felt happy, you would respond "never"; if you always feel happy, you would respond "always!'    </w:t>
      </w:r>
      <w:r>
        <w:br/>
        <w:t xml:space="preserve"> </w:t>
      </w:r>
      <w:r>
        <w:br/>
        <w:t xml:space="preserve"> How often do you feel...</w:t>
      </w:r>
    </w:p>
    <w:tbl>
      <w:tblPr>
        <w:tblStyle w:val="QQuestionTable0"/>
        <w:tblW w:w="9576" w:type="auto"/>
        <w:tblLook w:val="07E0" w:firstRow="1" w:lastRow="1" w:firstColumn="1" w:lastColumn="1" w:noHBand="1" w:noVBand="1"/>
      </w:tblPr>
      <w:tblGrid>
        <w:gridCol w:w="1915"/>
        <w:gridCol w:w="1915"/>
        <w:gridCol w:w="1915"/>
        <w:gridCol w:w="1915"/>
        <w:gridCol w:w="1915"/>
      </w:tblGrid>
      <w:tr w:rsidR="008B26C1" w14:paraId="0977A36A" w14:textId="77777777" w:rsidTr="00802099">
        <w:trPr>
          <w:cnfStyle w:val="100000000000" w:firstRow="1" w:lastRow="0" w:firstColumn="0" w:lastColumn="0" w:oddVBand="0" w:evenVBand="0" w:oddHBand="0" w:evenHBand="0" w:firstRowFirstColumn="0" w:firstRowLastColumn="0" w:lastRowFirstColumn="0" w:lastRowLastColumn="0"/>
        </w:trPr>
        <w:tc>
          <w:tcPr>
            <w:tcW w:w="1915" w:type="dxa"/>
          </w:tcPr>
          <w:p w14:paraId="79F0170B" w14:textId="77777777" w:rsidR="008B26C1" w:rsidRDefault="008B26C1">
            <w:pPr>
              <w:keepNext/>
            </w:pPr>
          </w:p>
        </w:tc>
        <w:tc>
          <w:tcPr>
            <w:tcW w:w="1915" w:type="dxa"/>
          </w:tcPr>
          <w:p w14:paraId="0AB0E9D3" w14:textId="77777777" w:rsidR="008B26C1" w:rsidRDefault="008B26C1">
            <w:r>
              <w:t>Never-1 (1)</w:t>
            </w:r>
          </w:p>
        </w:tc>
        <w:tc>
          <w:tcPr>
            <w:tcW w:w="1915" w:type="dxa"/>
          </w:tcPr>
          <w:p w14:paraId="4006FBA0" w14:textId="77777777" w:rsidR="008B26C1" w:rsidRDefault="008B26C1">
            <w:r>
              <w:t>Rarely-2 (2)</w:t>
            </w:r>
          </w:p>
        </w:tc>
        <w:tc>
          <w:tcPr>
            <w:tcW w:w="1915" w:type="dxa"/>
          </w:tcPr>
          <w:p w14:paraId="66EFF6E6" w14:textId="77777777" w:rsidR="008B26C1" w:rsidRDefault="008B26C1">
            <w:r>
              <w:t>Sometimes-3 (3)</w:t>
            </w:r>
          </w:p>
        </w:tc>
        <w:tc>
          <w:tcPr>
            <w:cnfStyle w:val="000100000000" w:firstRow="0" w:lastRow="0" w:firstColumn="0" w:lastColumn="1" w:oddVBand="0" w:evenVBand="0" w:oddHBand="0" w:evenHBand="0" w:firstRowFirstColumn="0" w:firstRowLastColumn="0" w:lastRowFirstColumn="0" w:lastRowLastColumn="0"/>
            <w:tcW w:w="1915" w:type="dxa"/>
          </w:tcPr>
          <w:p w14:paraId="1EDFC43A" w14:textId="77777777" w:rsidR="008B26C1" w:rsidRDefault="008B26C1">
            <w:r>
              <w:t>Always-4 (4)</w:t>
            </w:r>
          </w:p>
        </w:tc>
      </w:tr>
      <w:tr w:rsidR="008B26C1" w14:paraId="4BEF8450" w14:textId="77777777" w:rsidTr="00802099">
        <w:tc>
          <w:tcPr>
            <w:tcW w:w="1915" w:type="dxa"/>
          </w:tcPr>
          <w:p w14:paraId="4DC4D1C7" w14:textId="77777777" w:rsidR="008B26C1" w:rsidRDefault="008B26C1">
            <w:pPr>
              <w:keepNext/>
            </w:pPr>
            <w:r>
              <w:t xml:space="preserve">...that you are "in tune" with the people around you? (1) </w:t>
            </w:r>
          </w:p>
        </w:tc>
        <w:tc>
          <w:tcPr>
            <w:tcW w:w="1915" w:type="dxa"/>
          </w:tcPr>
          <w:p w14:paraId="12B0A8F2" w14:textId="77777777" w:rsidR="008B26C1" w:rsidRDefault="008B26C1">
            <w:pPr>
              <w:pStyle w:val="ListParagraph"/>
              <w:keepNext/>
              <w:numPr>
                <w:ilvl w:val="0"/>
                <w:numId w:val="4"/>
              </w:numPr>
            </w:pPr>
          </w:p>
        </w:tc>
        <w:tc>
          <w:tcPr>
            <w:tcW w:w="1915" w:type="dxa"/>
          </w:tcPr>
          <w:p w14:paraId="1E4E03BD" w14:textId="77777777" w:rsidR="008B26C1" w:rsidRDefault="008B26C1">
            <w:pPr>
              <w:pStyle w:val="ListParagraph"/>
              <w:keepNext/>
              <w:numPr>
                <w:ilvl w:val="0"/>
                <w:numId w:val="4"/>
              </w:numPr>
            </w:pPr>
          </w:p>
        </w:tc>
        <w:tc>
          <w:tcPr>
            <w:tcW w:w="1915" w:type="dxa"/>
          </w:tcPr>
          <w:p w14:paraId="31F22980"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322EE40D" w14:textId="77777777" w:rsidR="008B26C1" w:rsidRDefault="008B26C1">
            <w:pPr>
              <w:pStyle w:val="ListParagraph"/>
              <w:keepNext/>
              <w:numPr>
                <w:ilvl w:val="0"/>
                <w:numId w:val="4"/>
              </w:numPr>
            </w:pPr>
          </w:p>
        </w:tc>
      </w:tr>
      <w:tr w:rsidR="008B26C1" w14:paraId="31EFBC14" w14:textId="77777777" w:rsidTr="00802099">
        <w:tc>
          <w:tcPr>
            <w:tcW w:w="1915" w:type="dxa"/>
          </w:tcPr>
          <w:p w14:paraId="3EB3D6BE" w14:textId="77777777" w:rsidR="008B26C1" w:rsidRDefault="008B26C1">
            <w:pPr>
              <w:keepNext/>
            </w:pPr>
            <w:r>
              <w:t xml:space="preserve">...that you lack companionship? (2) </w:t>
            </w:r>
          </w:p>
        </w:tc>
        <w:tc>
          <w:tcPr>
            <w:tcW w:w="1915" w:type="dxa"/>
          </w:tcPr>
          <w:p w14:paraId="1441FD29" w14:textId="77777777" w:rsidR="008B26C1" w:rsidRDefault="008B26C1">
            <w:pPr>
              <w:pStyle w:val="ListParagraph"/>
              <w:keepNext/>
              <w:numPr>
                <w:ilvl w:val="0"/>
                <w:numId w:val="4"/>
              </w:numPr>
            </w:pPr>
          </w:p>
        </w:tc>
        <w:tc>
          <w:tcPr>
            <w:tcW w:w="1915" w:type="dxa"/>
          </w:tcPr>
          <w:p w14:paraId="4299C1F8" w14:textId="77777777" w:rsidR="008B26C1" w:rsidRDefault="008B26C1">
            <w:pPr>
              <w:pStyle w:val="ListParagraph"/>
              <w:keepNext/>
              <w:numPr>
                <w:ilvl w:val="0"/>
                <w:numId w:val="4"/>
              </w:numPr>
            </w:pPr>
          </w:p>
        </w:tc>
        <w:tc>
          <w:tcPr>
            <w:tcW w:w="1915" w:type="dxa"/>
          </w:tcPr>
          <w:p w14:paraId="1FB32A27"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3764D297" w14:textId="77777777" w:rsidR="008B26C1" w:rsidRDefault="008B26C1">
            <w:pPr>
              <w:pStyle w:val="ListParagraph"/>
              <w:keepNext/>
              <w:numPr>
                <w:ilvl w:val="0"/>
                <w:numId w:val="4"/>
              </w:numPr>
            </w:pPr>
          </w:p>
        </w:tc>
      </w:tr>
      <w:tr w:rsidR="008B26C1" w14:paraId="1A358BDF" w14:textId="77777777" w:rsidTr="00802099">
        <w:tc>
          <w:tcPr>
            <w:tcW w:w="1915" w:type="dxa"/>
          </w:tcPr>
          <w:p w14:paraId="550F2135" w14:textId="77777777" w:rsidR="008B26C1" w:rsidRDefault="008B26C1">
            <w:pPr>
              <w:keepNext/>
            </w:pPr>
            <w:r>
              <w:t xml:space="preserve">...that there is no one you can turn to? (3) </w:t>
            </w:r>
          </w:p>
        </w:tc>
        <w:tc>
          <w:tcPr>
            <w:tcW w:w="1915" w:type="dxa"/>
          </w:tcPr>
          <w:p w14:paraId="4079D535" w14:textId="77777777" w:rsidR="008B26C1" w:rsidRDefault="008B26C1">
            <w:pPr>
              <w:pStyle w:val="ListParagraph"/>
              <w:keepNext/>
              <w:numPr>
                <w:ilvl w:val="0"/>
                <w:numId w:val="4"/>
              </w:numPr>
            </w:pPr>
          </w:p>
        </w:tc>
        <w:tc>
          <w:tcPr>
            <w:tcW w:w="1915" w:type="dxa"/>
          </w:tcPr>
          <w:p w14:paraId="1CF51BC3" w14:textId="77777777" w:rsidR="008B26C1" w:rsidRDefault="008B26C1">
            <w:pPr>
              <w:pStyle w:val="ListParagraph"/>
              <w:keepNext/>
              <w:numPr>
                <w:ilvl w:val="0"/>
                <w:numId w:val="4"/>
              </w:numPr>
            </w:pPr>
          </w:p>
        </w:tc>
        <w:tc>
          <w:tcPr>
            <w:tcW w:w="1915" w:type="dxa"/>
          </w:tcPr>
          <w:p w14:paraId="0236C296"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09D3B78F" w14:textId="77777777" w:rsidR="008B26C1" w:rsidRDefault="008B26C1">
            <w:pPr>
              <w:pStyle w:val="ListParagraph"/>
              <w:keepNext/>
              <w:numPr>
                <w:ilvl w:val="0"/>
                <w:numId w:val="4"/>
              </w:numPr>
            </w:pPr>
          </w:p>
        </w:tc>
      </w:tr>
      <w:tr w:rsidR="008B26C1" w14:paraId="34488B97" w14:textId="77777777" w:rsidTr="00802099">
        <w:tc>
          <w:tcPr>
            <w:tcW w:w="1915" w:type="dxa"/>
          </w:tcPr>
          <w:p w14:paraId="1343A6D9" w14:textId="77777777" w:rsidR="008B26C1" w:rsidRDefault="008B26C1">
            <w:pPr>
              <w:keepNext/>
            </w:pPr>
            <w:r>
              <w:t xml:space="preserve">...alone? (4) </w:t>
            </w:r>
          </w:p>
        </w:tc>
        <w:tc>
          <w:tcPr>
            <w:tcW w:w="1915" w:type="dxa"/>
          </w:tcPr>
          <w:p w14:paraId="256489F2" w14:textId="77777777" w:rsidR="008B26C1" w:rsidRDefault="008B26C1">
            <w:pPr>
              <w:pStyle w:val="ListParagraph"/>
              <w:keepNext/>
              <w:numPr>
                <w:ilvl w:val="0"/>
                <w:numId w:val="4"/>
              </w:numPr>
            </w:pPr>
          </w:p>
        </w:tc>
        <w:tc>
          <w:tcPr>
            <w:tcW w:w="1915" w:type="dxa"/>
          </w:tcPr>
          <w:p w14:paraId="1D0CC01A" w14:textId="77777777" w:rsidR="008B26C1" w:rsidRDefault="008B26C1">
            <w:pPr>
              <w:pStyle w:val="ListParagraph"/>
              <w:keepNext/>
              <w:numPr>
                <w:ilvl w:val="0"/>
                <w:numId w:val="4"/>
              </w:numPr>
            </w:pPr>
          </w:p>
        </w:tc>
        <w:tc>
          <w:tcPr>
            <w:tcW w:w="1915" w:type="dxa"/>
          </w:tcPr>
          <w:p w14:paraId="0D32639A"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6123C4FA" w14:textId="77777777" w:rsidR="008B26C1" w:rsidRDefault="008B26C1">
            <w:pPr>
              <w:pStyle w:val="ListParagraph"/>
              <w:keepNext/>
              <w:numPr>
                <w:ilvl w:val="0"/>
                <w:numId w:val="4"/>
              </w:numPr>
            </w:pPr>
          </w:p>
        </w:tc>
      </w:tr>
      <w:tr w:rsidR="008B26C1" w14:paraId="1F4AA50D" w14:textId="77777777" w:rsidTr="00802099">
        <w:tc>
          <w:tcPr>
            <w:tcW w:w="1915" w:type="dxa"/>
          </w:tcPr>
          <w:p w14:paraId="5E1FFD11" w14:textId="77777777" w:rsidR="008B26C1" w:rsidRDefault="008B26C1">
            <w:pPr>
              <w:keepNext/>
            </w:pPr>
            <w:r>
              <w:t xml:space="preserve">...part of a group of friends? (5) </w:t>
            </w:r>
          </w:p>
        </w:tc>
        <w:tc>
          <w:tcPr>
            <w:tcW w:w="1915" w:type="dxa"/>
          </w:tcPr>
          <w:p w14:paraId="0C3C4D85" w14:textId="77777777" w:rsidR="008B26C1" w:rsidRDefault="008B26C1">
            <w:pPr>
              <w:pStyle w:val="ListParagraph"/>
              <w:keepNext/>
              <w:numPr>
                <w:ilvl w:val="0"/>
                <w:numId w:val="4"/>
              </w:numPr>
            </w:pPr>
          </w:p>
        </w:tc>
        <w:tc>
          <w:tcPr>
            <w:tcW w:w="1915" w:type="dxa"/>
          </w:tcPr>
          <w:p w14:paraId="0076A0B7" w14:textId="77777777" w:rsidR="008B26C1" w:rsidRDefault="008B26C1">
            <w:pPr>
              <w:pStyle w:val="ListParagraph"/>
              <w:keepNext/>
              <w:numPr>
                <w:ilvl w:val="0"/>
                <w:numId w:val="4"/>
              </w:numPr>
            </w:pPr>
          </w:p>
        </w:tc>
        <w:tc>
          <w:tcPr>
            <w:tcW w:w="1915" w:type="dxa"/>
          </w:tcPr>
          <w:p w14:paraId="62004533"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3F6BA2A0" w14:textId="77777777" w:rsidR="008B26C1" w:rsidRDefault="008B26C1">
            <w:pPr>
              <w:pStyle w:val="ListParagraph"/>
              <w:keepNext/>
              <w:numPr>
                <w:ilvl w:val="0"/>
                <w:numId w:val="4"/>
              </w:numPr>
            </w:pPr>
          </w:p>
        </w:tc>
      </w:tr>
      <w:tr w:rsidR="008B26C1" w14:paraId="662462FC" w14:textId="77777777" w:rsidTr="00802099">
        <w:tc>
          <w:tcPr>
            <w:tcW w:w="1915" w:type="dxa"/>
          </w:tcPr>
          <w:p w14:paraId="0DAA9DCC" w14:textId="77777777" w:rsidR="008B26C1" w:rsidRDefault="008B26C1">
            <w:pPr>
              <w:keepNext/>
            </w:pPr>
            <w:r>
              <w:t xml:space="preserve">...that you have a lot in common with the people around you? (6) </w:t>
            </w:r>
          </w:p>
        </w:tc>
        <w:tc>
          <w:tcPr>
            <w:tcW w:w="1915" w:type="dxa"/>
          </w:tcPr>
          <w:p w14:paraId="657445D1" w14:textId="77777777" w:rsidR="008B26C1" w:rsidRDefault="008B26C1">
            <w:pPr>
              <w:pStyle w:val="ListParagraph"/>
              <w:keepNext/>
              <w:numPr>
                <w:ilvl w:val="0"/>
                <w:numId w:val="4"/>
              </w:numPr>
            </w:pPr>
          </w:p>
        </w:tc>
        <w:tc>
          <w:tcPr>
            <w:tcW w:w="1915" w:type="dxa"/>
          </w:tcPr>
          <w:p w14:paraId="38A7514C" w14:textId="77777777" w:rsidR="008B26C1" w:rsidRDefault="008B26C1">
            <w:pPr>
              <w:pStyle w:val="ListParagraph"/>
              <w:keepNext/>
              <w:numPr>
                <w:ilvl w:val="0"/>
                <w:numId w:val="4"/>
              </w:numPr>
            </w:pPr>
          </w:p>
        </w:tc>
        <w:tc>
          <w:tcPr>
            <w:tcW w:w="1915" w:type="dxa"/>
          </w:tcPr>
          <w:p w14:paraId="05E69972"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7A994CCE" w14:textId="77777777" w:rsidR="008B26C1" w:rsidRDefault="008B26C1">
            <w:pPr>
              <w:pStyle w:val="ListParagraph"/>
              <w:keepNext/>
              <w:numPr>
                <w:ilvl w:val="0"/>
                <w:numId w:val="4"/>
              </w:numPr>
            </w:pPr>
          </w:p>
        </w:tc>
      </w:tr>
      <w:tr w:rsidR="008B26C1" w14:paraId="6954C074" w14:textId="77777777" w:rsidTr="00802099">
        <w:tc>
          <w:tcPr>
            <w:tcW w:w="1915" w:type="dxa"/>
          </w:tcPr>
          <w:p w14:paraId="1CF649F8" w14:textId="77777777" w:rsidR="008B26C1" w:rsidRDefault="008B26C1">
            <w:pPr>
              <w:keepNext/>
            </w:pPr>
            <w:r>
              <w:t xml:space="preserve">...that you are no longer close to anyone? (7) </w:t>
            </w:r>
          </w:p>
        </w:tc>
        <w:tc>
          <w:tcPr>
            <w:tcW w:w="1915" w:type="dxa"/>
          </w:tcPr>
          <w:p w14:paraId="2F808291" w14:textId="77777777" w:rsidR="008B26C1" w:rsidRDefault="008B26C1">
            <w:pPr>
              <w:pStyle w:val="ListParagraph"/>
              <w:keepNext/>
              <w:numPr>
                <w:ilvl w:val="0"/>
                <w:numId w:val="4"/>
              </w:numPr>
            </w:pPr>
          </w:p>
        </w:tc>
        <w:tc>
          <w:tcPr>
            <w:tcW w:w="1915" w:type="dxa"/>
          </w:tcPr>
          <w:p w14:paraId="701DB57C" w14:textId="77777777" w:rsidR="008B26C1" w:rsidRDefault="008B26C1">
            <w:pPr>
              <w:pStyle w:val="ListParagraph"/>
              <w:keepNext/>
              <w:numPr>
                <w:ilvl w:val="0"/>
                <w:numId w:val="4"/>
              </w:numPr>
            </w:pPr>
          </w:p>
        </w:tc>
        <w:tc>
          <w:tcPr>
            <w:tcW w:w="1915" w:type="dxa"/>
          </w:tcPr>
          <w:p w14:paraId="3EC85AD2"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2750FF09" w14:textId="77777777" w:rsidR="008B26C1" w:rsidRDefault="008B26C1">
            <w:pPr>
              <w:pStyle w:val="ListParagraph"/>
              <w:keepNext/>
              <w:numPr>
                <w:ilvl w:val="0"/>
                <w:numId w:val="4"/>
              </w:numPr>
            </w:pPr>
          </w:p>
        </w:tc>
      </w:tr>
      <w:tr w:rsidR="008B26C1" w14:paraId="6B782E3B" w14:textId="77777777" w:rsidTr="00802099">
        <w:tc>
          <w:tcPr>
            <w:tcW w:w="1915" w:type="dxa"/>
          </w:tcPr>
          <w:p w14:paraId="73680737" w14:textId="77777777" w:rsidR="008B26C1" w:rsidRDefault="008B26C1">
            <w:pPr>
              <w:keepNext/>
            </w:pPr>
            <w:r>
              <w:t xml:space="preserve">...that your interests and ideas are not shared by those around you? (8) </w:t>
            </w:r>
          </w:p>
        </w:tc>
        <w:tc>
          <w:tcPr>
            <w:tcW w:w="1915" w:type="dxa"/>
          </w:tcPr>
          <w:p w14:paraId="78E9CA74" w14:textId="77777777" w:rsidR="008B26C1" w:rsidRDefault="008B26C1">
            <w:pPr>
              <w:pStyle w:val="ListParagraph"/>
              <w:keepNext/>
              <w:numPr>
                <w:ilvl w:val="0"/>
                <w:numId w:val="4"/>
              </w:numPr>
            </w:pPr>
          </w:p>
        </w:tc>
        <w:tc>
          <w:tcPr>
            <w:tcW w:w="1915" w:type="dxa"/>
          </w:tcPr>
          <w:p w14:paraId="3C08BF8C" w14:textId="77777777" w:rsidR="008B26C1" w:rsidRDefault="008B26C1">
            <w:pPr>
              <w:pStyle w:val="ListParagraph"/>
              <w:keepNext/>
              <w:numPr>
                <w:ilvl w:val="0"/>
                <w:numId w:val="4"/>
              </w:numPr>
            </w:pPr>
          </w:p>
        </w:tc>
        <w:tc>
          <w:tcPr>
            <w:tcW w:w="1915" w:type="dxa"/>
          </w:tcPr>
          <w:p w14:paraId="36A93DFE"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15BC14D7" w14:textId="77777777" w:rsidR="008B26C1" w:rsidRDefault="008B26C1">
            <w:pPr>
              <w:pStyle w:val="ListParagraph"/>
              <w:keepNext/>
              <w:numPr>
                <w:ilvl w:val="0"/>
                <w:numId w:val="4"/>
              </w:numPr>
            </w:pPr>
          </w:p>
        </w:tc>
      </w:tr>
      <w:tr w:rsidR="008B26C1" w14:paraId="21788B4C" w14:textId="77777777" w:rsidTr="00802099">
        <w:tc>
          <w:tcPr>
            <w:tcW w:w="1915" w:type="dxa"/>
          </w:tcPr>
          <w:p w14:paraId="7C927B20" w14:textId="77777777" w:rsidR="008B26C1" w:rsidRDefault="008B26C1">
            <w:pPr>
              <w:keepNext/>
            </w:pPr>
            <w:r>
              <w:t xml:space="preserve">...outgoing and friendly? (9) </w:t>
            </w:r>
          </w:p>
        </w:tc>
        <w:tc>
          <w:tcPr>
            <w:tcW w:w="1915" w:type="dxa"/>
          </w:tcPr>
          <w:p w14:paraId="1A8A77D5" w14:textId="77777777" w:rsidR="008B26C1" w:rsidRDefault="008B26C1">
            <w:pPr>
              <w:pStyle w:val="ListParagraph"/>
              <w:keepNext/>
              <w:numPr>
                <w:ilvl w:val="0"/>
                <w:numId w:val="4"/>
              </w:numPr>
            </w:pPr>
          </w:p>
        </w:tc>
        <w:tc>
          <w:tcPr>
            <w:tcW w:w="1915" w:type="dxa"/>
          </w:tcPr>
          <w:p w14:paraId="4D23EDEF" w14:textId="77777777" w:rsidR="008B26C1" w:rsidRDefault="008B26C1">
            <w:pPr>
              <w:pStyle w:val="ListParagraph"/>
              <w:keepNext/>
              <w:numPr>
                <w:ilvl w:val="0"/>
                <w:numId w:val="4"/>
              </w:numPr>
            </w:pPr>
          </w:p>
        </w:tc>
        <w:tc>
          <w:tcPr>
            <w:tcW w:w="1915" w:type="dxa"/>
          </w:tcPr>
          <w:p w14:paraId="766BD591"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21ED2386" w14:textId="77777777" w:rsidR="008B26C1" w:rsidRDefault="008B26C1">
            <w:pPr>
              <w:pStyle w:val="ListParagraph"/>
              <w:keepNext/>
              <w:numPr>
                <w:ilvl w:val="0"/>
                <w:numId w:val="4"/>
              </w:numPr>
            </w:pPr>
          </w:p>
        </w:tc>
      </w:tr>
      <w:tr w:rsidR="008B26C1" w14:paraId="2E440479" w14:textId="77777777" w:rsidTr="00802099">
        <w:tc>
          <w:tcPr>
            <w:tcW w:w="1915" w:type="dxa"/>
          </w:tcPr>
          <w:p w14:paraId="28849E41" w14:textId="77777777" w:rsidR="008B26C1" w:rsidRDefault="008B26C1">
            <w:pPr>
              <w:keepNext/>
            </w:pPr>
            <w:r>
              <w:t xml:space="preserve">...close to people? (10) </w:t>
            </w:r>
          </w:p>
        </w:tc>
        <w:tc>
          <w:tcPr>
            <w:tcW w:w="1915" w:type="dxa"/>
          </w:tcPr>
          <w:p w14:paraId="02B7ED92" w14:textId="77777777" w:rsidR="008B26C1" w:rsidRDefault="008B26C1">
            <w:pPr>
              <w:pStyle w:val="ListParagraph"/>
              <w:keepNext/>
              <w:numPr>
                <w:ilvl w:val="0"/>
                <w:numId w:val="4"/>
              </w:numPr>
            </w:pPr>
          </w:p>
        </w:tc>
        <w:tc>
          <w:tcPr>
            <w:tcW w:w="1915" w:type="dxa"/>
          </w:tcPr>
          <w:p w14:paraId="6521B83A" w14:textId="77777777" w:rsidR="008B26C1" w:rsidRDefault="008B26C1">
            <w:pPr>
              <w:pStyle w:val="ListParagraph"/>
              <w:keepNext/>
              <w:numPr>
                <w:ilvl w:val="0"/>
                <w:numId w:val="4"/>
              </w:numPr>
            </w:pPr>
          </w:p>
        </w:tc>
        <w:tc>
          <w:tcPr>
            <w:tcW w:w="1915" w:type="dxa"/>
          </w:tcPr>
          <w:p w14:paraId="59A58022"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3D317AE2" w14:textId="77777777" w:rsidR="008B26C1" w:rsidRDefault="008B26C1">
            <w:pPr>
              <w:pStyle w:val="ListParagraph"/>
              <w:keepNext/>
              <w:numPr>
                <w:ilvl w:val="0"/>
                <w:numId w:val="4"/>
              </w:numPr>
            </w:pPr>
          </w:p>
        </w:tc>
      </w:tr>
      <w:tr w:rsidR="008B26C1" w14:paraId="5449E1CF" w14:textId="77777777" w:rsidTr="00802099">
        <w:tc>
          <w:tcPr>
            <w:tcW w:w="1915" w:type="dxa"/>
          </w:tcPr>
          <w:p w14:paraId="026C5DAB" w14:textId="77777777" w:rsidR="008B26C1" w:rsidRDefault="008B26C1">
            <w:pPr>
              <w:keepNext/>
            </w:pPr>
            <w:r>
              <w:lastRenderedPageBreak/>
              <w:t xml:space="preserve">...left out? (11) </w:t>
            </w:r>
          </w:p>
        </w:tc>
        <w:tc>
          <w:tcPr>
            <w:tcW w:w="1915" w:type="dxa"/>
          </w:tcPr>
          <w:p w14:paraId="12521615" w14:textId="77777777" w:rsidR="008B26C1" w:rsidRDefault="008B26C1">
            <w:pPr>
              <w:pStyle w:val="ListParagraph"/>
              <w:keepNext/>
              <w:numPr>
                <w:ilvl w:val="0"/>
                <w:numId w:val="4"/>
              </w:numPr>
            </w:pPr>
          </w:p>
        </w:tc>
        <w:tc>
          <w:tcPr>
            <w:tcW w:w="1915" w:type="dxa"/>
          </w:tcPr>
          <w:p w14:paraId="7225D681" w14:textId="77777777" w:rsidR="008B26C1" w:rsidRDefault="008B26C1">
            <w:pPr>
              <w:pStyle w:val="ListParagraph"/>
              <w:keepNext/>
              <w:numPr>
                <w:ilvl w:val="0"/>
                <w:numId w:val="4"/>
              </w:numPr>
            </w:pPr>
          </w:p>
        </w:tc>
        <w:tc>
          <w:tcPr>
            <w:tcW w:w="1915" w:type="dxa"/>
          </w:tcPr>
          <w:p w14:paraId="30A31085"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7ABD8951" w14:textId="77777777" w:rsidR="008B26C1" w:rsidRDefault="008B26C1">
            <w:pPr>
              <w:pStyle w:val="ListParagraph"/>
              <w:keepNext/>
              <w:numPr>
                <w:ilvl w:val="0"/>
                <w:numId w:val="4"/>
              </w:numPr>
            </w:pPr>
          </w:p>
        </w:tc>
      </w:tr>
      <w:tr w:rsidR="008B26C1" w14:paraId="5B5241E9" w14:textId="77777777" w:rsidTr="00802099">
        <w:tc>
          <w:tcPr>
            <w:tcW w:w="1915" w:type="dxa"/>
          </w:tcPr>
          <w:p w14:paraId="3168A5EE" w14:textId="77777777" w:rsidR="008B26C1" w:rsidRDefault="008B26C1">
            <w:pPr>
              <w:keepNext/>
            </w:pPr>
            <w:r>
              <w:t xml:space="preserve">...that your relationships with others are not meaningful? (12) </w:t>
            </w:r>
          </w:p>
        </w:tc>
        <w:tc>
          <w:tcPr>
            <w:tcW w:w="1915" w:type="dxa"/>
          </w:tcPr>
          <w:p w14:paraId="16B26C3D" w14:textId="77777777" w:rsidR="008B26C1" w:rsidRDefault="008B26C1">
            <w:pPr>
              <w:pStyle w:val="ListParagraph"/>
              <w:keepNext/>
              <w:numPr>
                <w:ilvl w:val="0"/>
                <w:numId w:val="4"/>
              </w:numPr>
            </w:pPr>
          </w:p>
        </w:tc>
        <w:tc>
          <w:tcPr>
            <w:tcW w:w="1915" w:type="dxa"/>
          </w:tcPr>
          <w:p w14:paraId="55EF0C4B" w14:textId="77777777" w:rsidR="008B26C1" w:rsidRDefault="008B26C1">
            <w:pPr>
              <w:pStyle w:val="ListParagraph"/>
              <w:keepNext/>
              <w:numPr>
                <w:ilvl w:val="0"/>
                <w:numId w:val="4"/>
              </w:numPr>
            </w:pPr>
          </w:p>
        </w:tc>
        <w:tc>
          <w:tcPr>
            <w:tcW w:w="1915" w:type="dxa"/>
          </w:tcPr>
          <w:p w14:paraId="4EB7728F"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6EB2C591" w14:textId="77777777" w:rsidR="008B26C1" w:rsidRDefault="008B26C1">
            <w:pPr>
              <w:pStyle w:val="ListParagraph"/>
              <w:keepNext/>
              <w:numPr>
                <w:ilvl w:val="0"/>
                <w:numId w:val="4"/>
              </w:numPr>
            </w:pPr>
          </w:p>
        </w:tc>
      </w:tr>
      <w:tr w:rsidR="008B26C1" w14:paraId="55780B31" w14:textId="77777777" w:rsidTr="00802099">
        <w:tc>
          <w:tcPr>
            <w:tcW w:w="1915" w:type="dxa"/>
          </w:tcPr>
          <w:p w14:paraId="7DB779C2" w14:textId="77777777" w:rsidR="008B26C1" w:rsidRDefault="008B26C1">
            <w:pPr>
              <w:keepNext/>
            </w:pPr>
            <w:r>
              <w:t xml:space="preserve">...that no one really knows you well? (13) </w:t>
            </w:r>
          </w:p>
        </w:tc>
        <w:tc>
          <w:tcPr>
            <w:tcW w:w="1915" w:type="dxa"/>
          </w:tcPr>
          <w:p w14:paraId="02C6F9D2" w14:textId="77777777" w:rsidR="008B26C1" w:rsidRDefault="008B26C1">
            <w:pPr>
              <w:pStyle w:val="ListParagraph"/>
              <w:keepNext/>
              <w:numPr>
                <w:ilvl w:val="0"/>
                <w:numId w:val="4"/>
              </w:numPr>
            </w:pPr>
          </w:p>
        </w:tc>
        <w:tc>
          <w:tcPr>
            <w:tcW w:w="1915" w:type="dxa"/>
          </w:tcPr>
          <w:p w14:paraId="266AA7F6" w14:textId="77777777" w:rsidR="008B26C1" w:rsidRDefault="008B26C1">
            <w:pPr>
              <w:pStyle w:val="ListParagraph"/>
              <w:keepNext/>
              <w:numPr>
                <w:ilvl w:val="0"/>
                <w:numId w:val="4"/>
              </w:numPr>
            </w:pPr>
          </w:p>
        </w:tc>
        <w:tc>
          <w:tcPr>
            <w:tcW w:w="1915" w:type="dxa"/>
          </w:tcPr>
          <w:p w14:paraId="64BA4476"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58E14745" w14:textId="77777777" w:rsidR="008B26C1" w:rsidRDefault="008B26C1">
            <w:pPr>
              <w:pStyle w:val="ListParagraph"/>
              <w:keepNext/>
              <w:numPr>
                <w:ilvl w:val="0"/>
                <w:numId w:val="4"/>
              </w:numPr>
            </w:pPr>
          </w:p>
        </w:tc>
      </w:tr>
      <w:tr w:rsidR="008B26C1" w14:paraId="5894919D" w14:textId="77777777" w:rsidTr="00802099">
        <w:tc>
          <w:tcPr>
            <w:tcW w:w="1915" w:type="dxa"/>
          </w:tcPr>
          <w:p w14:paraId="79522A91" w14:textId="77777777" w:rsidR="008B26C1" w:rsidRDefault="008B26C1">
            <w:pPr>
              <w:keepNext/>
            </w:pPr>
            <w:r>
              <w:t xml:space="preserve">...isolated from others? (14) </w:t>
            </w:r>
          </w:p>
        </w:tc>
        <w:tc>
          <w:tcPr>
            <w:tcW w:w="1915" w:type="dxa"/>
          </w:tcPr>
          <w:p w14:paraId="6037FFB9" w14:textId="77777777" w:rsidR="008B26C1" w:rsidRDefault="008B26C1">
            <w:pPr>
              <w:pStyle w:val="ListParagraph"/>
              <w:keepNext/>
              <w:numPr>
                <w:ilvl w:val="0"/>
                <w:numId w:val="4"/>
              </w:numPr>
            </w:pPr>
          </w:p>
        </w:tc>
        <w:tc>
          <w:tcPr>
            <w:tcW w:w="1915" w:type="dxa"/>
          </w:tcPr>
          <w:p w14:paraId="5F5A5092" w14:textId="77777777" w:rsidR="008B26C1" w:rsidRDefault="008B26C1">
            <w:pPr>
              <w:pStyle w:val="ListParagraph"/>
              <w:keepNext/>
              <w:numPr>
                <w:ilvl w:val="0"/>
                <w:numId w:val="4"/>
              </w:numPr>
            </w:pPr>
          </w:p>
        </w:tc>
        <w:tc>
          <w:tcPr>
            <w:tcW w:w="1915" w:type="dxa"/>
          </w:tcPr>
          <w:p w14:paraId="26D1CE40"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59E24597" w14:textId="77777777" w:rsidR="008B26C1" w:rsidRDefault="008B26C1">
            <w:pPr>
              <w:pStyle w:val="ListParagraph"/>
              <w:keepNext/>
              <w:numPr>
                <w:ilvl w:val="0"/>
                <w:numId w:val="4"/>
              </w:numPr>
            </w:pPr>
          </w:p>
        </w:tc>
      </w:tr>
      <w:tr w:rsidR="008B26C1" w14:paraId="6AB698D4" w14:textId="77777777" w:rsidTr="00802099">
        <w:tc>
          <w:tcPr>
            <w:tcW w:w="1915" w:type="dxa"/>
          </w:tcPr>
          <w:p w14:paraId="56A3131E" w14:textId="77777777" w:rsidR="008B26C1" w:rsidRDefault="008B26C1">
            <w:pPr>
              <w:keepNext/>
            </w:pPr>
            <w:r>
              <w:t xml:space="preserve">...you can find companionship when you want ii? (15) </w:t>
            </w:r>
          </w:p>
        </w:tc>
        <w:tc>
          <w:tcPr>
            <w:tcW w:w="1915" w:type="dxa"/>
          </w:tcPr>
          <w:p w14:paraId="492152FE" w14:textId="77777777" w:rsidR="008B26C1" w:rsidRDefault="008B26C1">
            <w:pPr>
              <w:pStyle w:val="ListParagraph"/>
              <w:keepNext/>
              <w:numPr>
                <w:ilvl w:val="0"/>
                <w:numId w:val="4"/>
              </w:numPr>
            </w:pPr>
          </w:p>
        </w:tc>
        <w:tc>
          <w:tcPr>
            <w:tcW w:w="1915" w:type="dxa"/>
          </w:tcPr>
          <w:p w14:paraId="1E79C619" w14:textId="77777777" w:rsidR="008B26C1" w:rsidRDefault="008B26C1">
            <w:pPr>
              <w:pStyle w:val="ListParagraph"/>
              <w:keepNext/>
              <w:numPr>
                <w:ilvl w:val="0"/>
                <w:numId w:val="4"/>
              </w:numPr>
            </w:pPr>
          </w:p>
        </w:tc>
        <w:tc>
          <w:tcPr>
            <w:tcW w:w="1915" w:type="dxa"/>
          </w:tcPr>
          <w:p w14:paraId="40B16F2B"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7202A666" w14:textId="77777777" w:rsidR="008B26C1" w:rsidRDefault="008B26C1">
            <w:pPr>
              <w:pStyle w:val="ListParagraph"/>
              <w:keepNext/>
              <w:numPr>
                <w:ilvl w:val="0"/>
                <w:numId w:val="4"/>
              </w:numPr>
            </w:pPr>
          </w:p>
        </w:tc>
      </w:tr>
      <w:tr w:rsidR="008B26C1" w14:paraId="3F23D16A" w14:textId="77777777" w:rsidTr="00802099">
        <w:tc>
          <w:tcPr>
            <w:tcW w:w="1915" w:type="dxa"/>
          </w:tcPr>
          <w:p w14:paraId="7A11EDEE" w14:textId="77777777" w:rsidR="008B26C1" w:rsidRDefault="008B26C1">
            <w:pPr>
              <w:keepNext/>
            </w:pPr>
            <w:r>
              <w:t xml:space="preserve">...that there are people who really understand you? (16) </w:t>
            </w:r>
          </w:p>
        </w:tc>
        <w:tc>
          <w:tcPr>
            <w:tcW w:w="1915" w:type="dxa"/>
          </w:tcPr>
          <w:p w14:paraId="1CE1B967" w14:textId="77777777" w:rsidR="008B26C1" w:rsidRDefault="008B26C1">
            <w:pPr>
              <w:pStyle w:val="ListParagraph"/>
              <w:keepNext/>
              <w:numPr>
                <w:ilvl w:val="0"/>
                <w:numId w:val="4"/>
              </w:numPr>
            </w:pPr>
          </w:p>
        </w:tc>
        <w:tc>
          <w:tcPr>
            <w:tcW w:w="1915" w:type="dxa"/>
          </w:tcPr>
          <w:p w14:paraId="1A92544D" w14:textId="77777777" w:rsidR="008B26C1" w:rsidRDefault="008B26C1">
            <w:pPr>
              <w:pStyle w:val="ListParagraph"/>
              <w:keepNext/>
              <w:numPr>
                <w:ilvl w:val="0"/>
                <w:numId w:val="4"/>
              </w:numPr>
            </w:pPr>
          </w:p>
        </w:tc>
        <w:tc>
          <w:tcPr>
            <w:tcW w:w="1915" w:type="dxa"/>
          </w:tcPr>
          <w:p w14:paraId="7AB8C411"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1D46C5ED" w14:textId="77777777" w:rsidR="008B26C1" w:rsidRDefault="008B26C1">
            <w:pPr>
              <w:pStyle w:val="ListParagraph"/>
              <w:keepNext/>
              <w:numPr>
                <w:ilvl w:val="0"/>
                <w:numId w:val="4"/>
              </w:numPr>
            </w:pPr>
          </w:p>
        </w:tc>
      </w:tr>
      <w:tr w:rsidR="008B26C1" w14:paraId="7D38A0D3" w14:textId="77777777" w:rsidTr="00802099">
        <w:tc>
          <w:tcPr>
            <w:tcW w:w="1915" w:type="dxa"/>
          </w:tcPr>
          <w:p w14:paraId="5C25B1D0" w14:textId="77777777" w:rsidR="008B26C1" w:rsidRDefault="008B26C1">
            <w:pPr>
              <w:keepNext/>
            </w:pPr>
            <w:r>
              <w:t xml:space="preserve">...shy? (17) </w:t>
            </w:r>
          </w:p>
        </w:tc>
        <w:tc>
          <w:tcPr>
            <w:tcW w:w="1915" w:type="dxa"/>
          </w:tcPr>
          <w:p w14:paraId="2D235E64" w14:textId="77777777" w:rsidR="008B26C1" w:rsidRDefault="008B26C1">
            <w:pPr>
              <w:pStyle w:val="ListParagraph"/>
              <w:keepNext/>
              <w:numPr>
                <w:ilvl w:val="0"/>
                <w:numId w:val="4"/>
              </w:numPr>
            </w:pPr>
          </w:p>
        </w:tc>
        <w:tc>
          <w:tcPr>
            <w:tcW w:w="1915" w:type="dxa"/>
          </w:tcPr>
          <w:p w14:paraId="40E8F666" w14:textId="77777777" w:rsidR="008B26C1" w:rsidRDefault="008B26C1">
            <w:pPr>
              <w:pStyle w:val="ListParagraph"/>
              <w:keepNext/>
              <w:numPr>
                <w:ilvl w:val="0"/>
                <w:numId w:val="4"/>
              </w:numPr>
            </w:pPr>
          </w:p>
        </w:tc>
        <w:tc>
          <w:tcPr>
            <w:tcW w:w="1915" w:type="dxa"/>
          </w:tcPr>
          <w:p w14:paraId="44417940"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1ED5700F" w14:textId="77777777" w:rsidR="008B26C1" w:rsidRDefault="008B26C1">
            <w:pPr>
              <w:pStyle w:val="ListParagraph"/>
              <w:keepNext/>
              <w:numPr>
                <w:ilvl w:val="0"/>
                <w:numId w:val="4"/>
              </w:numPr>
            </w:pPr>
          </w:p>
        </w:tc>
      </w:tr>
      <w:tr w:rsidR="008B26C1" w14:paraId="2211A9FC" w14:textId="77777777" w:rsidTr="00802099">
        <w:tc>
          <w:tcPr>
            <w:tcW w:w="1915" w:type="dxa"/>
          </w:tcPr>
          <w:p w14:paraId="007EB365" w14:textId="77777777" w:rsidR="008B26C1" w:rsidRDefault="008B26C1">
            <w:pPr>
              <w:keepNext/>
            </w:pPr>
            <w:r>
              <w:t xml:space="preserve">...that people are around you but not with you? (18) </w:t>
            </w:r>
          </w:p>
        </w:tc>
        <w:tc>
          <w:tcPr>
            <w:tcW w:w="1915" w:type="dxa"/>
          </w:tcPr>
          <w:p w14:paraId="17B4DD2C" w14:textId="77777777" w:rsidR="008B26C1" w:rsidRDefault="008B26C1">
            <w:pPr>
              <w:pStyle w:val="ListParagraph"/>
              <w:keepNext/>
              <w:numPr>
                <w:ilvl w:val="0"/>
                <w:numId w:val="4"/>
              </w:numPr>
            </w:pPr>
          </w:p>
        </w:tc>
        <w:tc>
          <w:tcPr>
            <w:tcW w:w="1915" w:type="dxa"/>
          </w:tcPr>
          <w:p w14:paraId="10958C4C" w14:textId="77777777" w:rsidR="008B26C1" w:rsidRDefault="008B26C1">
            <w:pPr>
              <w:pStyle w:val="ListParagraph"/>
              <w:keepNext/>
              <w:numPr>
                <w:ilvl w:val="0"/>
                <w:numId w:val="4"/>
              </w:numPr>
            </w:pPr>
          </w:p>
        </w:tc>
        <w:tc>
          <w:tcPr>
            <w:tcW w:w="1915" w:type="dxa"/>
          </w:tcPr>
          <w:p w14:paraId="5433FE23"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69A96196" w14:textId="77777777" w:rsidR="008B26C1" w:rsidRDefault="008B26C1">
            <w:pPr>
              <w:pStyle w:val="ListParagraph"/>
              <w:keepNext/>
              <w:numPr>
                <w:ilvl w:val="0"/>
                <w:numId w:val="4"/>
              </w:numPr>
            </w:pPr>
          </w:p>
        </w:tc>
      </w:tr>
      <w:tr w:rsidR="008B26C1" w14:paraId="30733C5D" w14:textId="77777777" w:rsidTr="00802099">
        <w:tc>
          <w:tcPr>
            <w:tcW w:w="1915" w:type="dxa"/>
          </w:tcPr>
          <w:p w14:paraId="1AB2F101" w14:textId="77777777" w:rsidR="008B26C1" w:rsidRDefault="008B26C1">
            <w:pPr>
              <w:keepNext/>
            </w:pPr>
            <w:r>
              <w:t xml:space="preserve">...that there are people you can talk to? (19) </w:t>
            </w:r>
          </w:p>
        </w:tc>
        <w:tc>
          <w:tcPr>
            <w:tcW w:w="1915" w:type="dxa"/>
          </w:tcPr>
          <w:p w14:paraId="5DD47FA4" w14:textId="77777777" w:rsidR="008B26C1" w:rsidRDefault="008B26C1">
            <w:pPr>
              <w:pStyle w:val="ListParagraph"/>
              <w:keepNext/>
              <w:numPr>
                <w:ilvl w:val="0"/>
                <w:numId w:val="4"/>
              </w:numPr>
            </w:pPr>
          </w:p>
        </w:tc>
        <w:tc>
          <w:tcPr>
            <w:tcW w:w="1915" w:type="dxa"/>
          </w:tcPr>
          <w:p w14:paraId="3C318CF9" w14:textId="77777777" w:rsidR="008B26C1" w:rsidRDefault="008B26C1">
            <w:pPr>
              <w:pStyle w:val="ListParagraph"/>
              <w:keepNext/>
              <w:numPr>
                <w:ilvl w:val="0"/>
                <w:numId w:val="4"/>
              </w:numPr>
            </w:pPr>
          </w:p>
        </w:tc>
        <w:tc>
          <w:tcPr>
            <w:tcW w:w="1915" w:type="dxa"/>
          </w:tcPr>
          <w:p w14:paraId="53F9F07E"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368BE8EA" w14:textId="77777777" w:rsidR="008B26C1" w:rsidRDefault="008B26C1">
            <w:pPr>
              <w:pStyle w:val="ListParagraph"/>
              <w:keepNext/>
              <w:numPr>
                <w:ilvl w:val="0"/>
                <w:numId w:val="4"/>
              </w:numPr>
            </w:pPr>
          </w:p>
        </w:tc>
      </w:tr>
      <w:tr w:rsidR="008B26C1" w14:paraId="667162DE" w14:textId="77777777" w:rsidTr="00802099">
        <w:tc>
          <w:tcPr>
            <w:tcW w:w="1915" w:type="dxa"/>
          </w:tcPr>
          <w:p w14:paraId="4FDF9014" w14:textId="77777777" w:rsidR="008B26C1" w:rsidRDefault="008B26C1">
            <w:pPr>
              <w:keepNext/>
            </w:pPr>
            <w:r>
              <w:t xml:space="preserve">...that there are people you can turn to? (20) </w:t>
            </w:r>
          </w:p>
        </w:tc>
        <w:tc>
          <w:tcPr>
            <w:tcW w:w="1915" w:type="dxa"/>
          </w:tcPr>
          <w:p w14:paraId="4EA7365E" w14:textId="77777777" w:rsidR="008B26C1" w:rsidRDefault="008B26C1">
            <w:pPr>
              <w:pStyle w:val="ListParagraph"/>
              <w:keepNext/>
              <w:numPr>
                <w:ilvl w:val="0"/>
                <w:numId w:val="4"/>
              </w:numPr>
            </w:pPr>
          </w:p>
        </w:tc>
        <w:tc>
          <w:tcPr>
            <w:tcW w:w="1915" w:type="dxa"/>
          </w:tcPr>
          <w:p w14:paraId="7FDD8B96" w14:textId="77777777" w:rsidR="008B26C1" w:rsidRDefault="008B26C1">
            <w:pPr>
              <w:pStyle w:val="ListParagraph"/>
              <w:keepNext/>
              <w:numPr>
                <w:ilvl w:val="0"/>
                <w:numId w:val="4"/>
              </w:numPr>
            </w:pPr>
          </w:p>
        </w:tc>
        <w:tc>
          <w:tcPr>
            <w:tcW w:w="1915" w:type="dxa"/>
          </w:tcPr>
          <w:p w14:paraId="7140F8B8"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6492952A" w14:textId="77777777" w:rsidR="008B26C1" w:rsidRDefault="008B26C1">
            <w:pPr>
              <w:pStyle w:val="ListParagraph"/>
              <w:keepNext/>
              <w:numPr>
                <w:ilvl w:val="0"/>
                <w:numId w:val="4"/>
              </w:numPr>
            </w:pPr>
          </w:p>
        </w:tc>
      </w:tr>
    </w:tbl>
    <w:p w14:paraId="26EACD18" w14:textId="77777777" w:rsidR="008B26C1" w:rsidRDefault="008B26C1"/>
    <w:p w14:paraId="18CAE185" w14:textId="77777777" w:rsidR="008B26C1" w:rsidRDefault="008B26C1"/>
    <w:p w14:paraId="3A3A6FF4"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2BF46C26" w14:textId="77777777">
        <w:trPr>
          <w:trHeight w:val="300"/>
        </w:trPr>
        <w:tc>
          <w:tcPr>
            <w:tcW w:w="1368" w:type="dxa"/>
            <w:tcBorders>
              <w:top w:val="nil"/>
              <w:left w:val="nil"/>
              <w:bottom w:val="nil"/>
              <w:right w:val="nil"/>
            </w:tcBorders>
          </w:tcPr>
          <w:p w14:paraId="6EE5A5CD" w14:textId="77777777" w:rsidR="008B26C1" w:rsidRDefault="008B26C1">
            <w:pPr>
              <w:rPr>
                <w:color w:val="CCCCCC"/>
              </w:rPr>
            </w:pPr>
            <w:r>
              <w:rPr>
                <w:color w:val="CCCCCC"/>
              </w:rPr>
              <w:t>Page Break</w:t>
            </w:r>
          </w:p>
        </w:tc>
        <w:tc>
          <w:tcPr>
            <w:tcW w:w="8208" w:type="dxa"/>
            <w:tcBorders>
              <w:top w:val="nil"/>
              <w:left w:val="nil"/>
              <w:bottom w:val="nil"/>
              <w:right w:val="nil"/>
            </w:tcBorders>
          </w:tcPr>
          <w:p w14:paraId="7B169238" w14:textId="77777777" w:rsidR="008B26C1" w:rsidRDefault="008B26C1">
            <w:pPr>
              <w:pBdr>
                <w:top w:val="single" w:sz="8" w:space="0" w:color="CCCCCC"/>
              </w:pBdr>
              <w:spacing w:before="120" w:after="120" w:line="120" w:lineRule="auto"/>
              <w:jc w:val="center"/>
              <w:rPr>
                <w:color w:val="CCCCCC"/>
              </w:rPr>
            </w:pPr>
          </w:p>
        </w:tc>
      </w:tr>
    </w:tbl>
    <w:p w14:paraId="5AE5C6BE" w14:textId="77777777" w:rsidR="008B26C1" w:rsidRDefault="008B26C1">
      <w:r>
        <w:br w:type="page"/>
      </w:r>
    </w:p>
    <w:p w14:paraId="3C06582A" w14:textId="77777777" w:rsidR="008B26C1" w:rsidRDefault="008B26C1"/>
    <w:p w14:paraId="5A7127BC" w14:textId="77777777" w:rsidR="008B26C1" w:rsidRDefault="008B26C1">
      <w:pPr>
        <w:keepNext/>
      </w:pPr>
      <w:r>
        <w:t>Q44 Please select the number that best describes how many persons in your local area you feel you can depend on or feel close to.</w:t>
      </w:r>
      <w:r>
        <w:br/>
      </w:r>
      <w:r>
        <w:br/>
      </w:r>
      <w:r>
        <w:br/>
        <w:t>How many persons in your local area do you feel like you can depend on or feel close to?</w:t>
      </w:r>
    </w:p>
    <w:p w14:paraId="420E4764" w14:textId="77777777" w:rsidR="008B26C1" w:rsidRDefault="008B26C1">
      <w:pPr>
        <w:pStyle w:val="ListParagraph"/>
        <w:keepNext/>
        <w:numPr>
          <w:ilvl w:val="0"/>
          <w:numId w:val="4"/>
        </w:numPr>
      </w:pPr>
      <w:r>
        <w:t xml:space="preserve">None  (1) </w:t>
      </w:r>
    </w:p>
    <w:p w14:paraId="38D596FA" w14:textId="77777777" w:rsidR="008B26C1" w:rsidRDefault="008B26C1">
      <w:pPr>
        <w:pStyle w:val="ListParagraph"/>
        <w:keepNext/>
        <w:numPr>
          <w:ilvl w:val="0"/>
          <w:numId w:val="4"/>
        </w:numPr>
      </w:pPr>
      <w:r>
        <w:t xml:space="preserve">1 to 2  (2) </w:t>
      </w:r>
    </w:p>
    <w:p w14:paraId="750DD1E1" w14:textId="77777777" w:rsidR="008B26C1" w:rsidRDefault="008B26C1">
      <w:pPr>
        <w:pStyle w:val="ListParagraph"/>
        <w:keepNext/>
        <w:numPr>
          <w:ilvl w:val="0"/>
          <w:numId w:val="4"/>
        </w:numPr>
      </w:pPr>
      <w:r>
        <w:t xml:space="preserve">More than 2 people  (3) </w:t>
      </w:r>
    </w:p>
    <w:p w14:paraId="2E399582" w14:textId="77777777" w:rsidR="008B26C1" w:rsidRDefault="008B26C1"/>
    <w:p w14:paraId="72295DF0" w14:textId="77777777" w:rsidR="008B26C1" w:rsidRDefault="008B26C1">
      <w:pPr>
        <w:pStyle w:val="QuestionSeparator"/>
      </w:pPr>
    </w:p>
    <w:p w14:paraId="3805A57E" w14:textId="77777777" w:rsidR="008B26C1" w:rsidRDefault="008B26C1"/>
    <w:p w14:paraId="4BAA9C6D" w14:textId="77777777" w:rsidR="008B26C1" w:rsidRDefault="008B26C1">
      <w:pPr>
        <w:keepNext/>
      </w:pPr>
      <w:r>
        <w:lastRenderedPageBreak/>
        <w:t>Q45 The next questions are about interactions with others. For each question, please rate how much (or how often) you have participated in these activities during the past week. Unless specified otherwise, the activity can be in-person, by telephone, or online.</w:t>
      </w:r>
    </w:p>
    <w:tbl>
      <w:tblPr>
        <w:tblStyle w:val="QQuestionTable0"/>
        <w:tblW w:w="9576" w:type="auto"/>
        <w:tblLook w:val="07E0" w:firstRow="1" w:lastRow="1" w:firstColumn="1" w:lastColumn="1" w:noHBand="1" w:noVBand="1"/>
      </w:tblPr>
      <w:tblGrid>
        <w:gridCol w:w="1915"/>
        <w:gridCol w:w="1915"/>
        <w:gridCol w:w="1915"/>
        <w:gridCol w:w="1915"/>
        <w:gridCol w:w="1915"/>
      </w:tblGrid>
      <w:tr w:rsidR="008B26C1" w14:paraId="2F18B0C9" w14:textId="77777777" w:rsidTr="00802099">
        <w:trPr>
          <w:cnfStyle w:val="100000000000" w:firstRow="1" w:lastRow="0" w:firstColumn="0" w:lastColumn="0" w:oddVBand="0" w:evenVBand="0" w:oddHBand="0" w:evenHBand="0" w:firstRowFirstColumn="0" w:firstRowLastColumn="0" w:lastRowFirstColumn="0" w:lastRowLastColumn="0"/>
        </w:trPr>
        <w:tc>
          <w:tcPr>
            <w:tcW w:w="1915" w:type="dxa"/>
          </w:tcPr>
          <w:p w14:paraId="6B3FF0A4" w14:textId="77777777" w:rsidR="008B26C1" w:rsidRDefault="008B26C1">
            <w:pPr>
              <w:keepNext/>
            </w:pPr>
          </w:p>
        </w:tc>
        <w:tc>
          <w:tcPr>
            <w:tcW w:w="1915" w:type="dxa"/>
          </w:tcPr>
          <w:p w14:paraId="0EFFA4C3" w14:textId="77777777" w:rsidR="008B26C1" w:rsidRDefault="008B26C1">
            <w:r>
              <w:t>None (1)</w:t>
            </w:r>
          </w:p>
        </w:tc>
        <w:tc>
          <w:tcPr>
            <w:tcW w:w="1915" w:type="dxa"/>
          </w:tcPr>
          <w:p w14:paraId="006096F3" w14:textId="77777777" w:rsidR="008B26C1" w:rsidRDefault="008B26C1">
            <w:r>
              <w:t>1 to 2 times per week (2)</w:t>
            </w:r>
          </w:p>
        </w:tc>
        <w:tc>
          <w:tcPr>
            <w:tcW w:w="1915" w:type="dxa"/>
          </w:tcPr>
          <w:p w14:paraId="148B8E0B" w14:textId="77777777" w:rsidR="008B26C1" w:rsidRDefault="008B26C1">
            <w:r>
              <w:t>3 to 6 times per week (3)</w:t>
            </w:r>
          </w:p>
        </w:tc>
        <w:tc>
          <w:tcPr>
            <w:cnfStyle w:val="000100000000" w:firstRow="0" w:lastRow="0" w:firstColumn="0" w:lastColumn="1" w:oddVBand="0" w:evenVBand="0" w:oddHBand="0" w:evenHBand="0" w:firstRowFirstColumn="0" w:firstRowLastColumn="0" w:lastRowFirstColumn="0" w:lastRowLastColumn="0"/>
            <w:tcW w:w="1915" w:type="dxa"/>
          </w:tcPr>
          <w:p w14:paraId="48D50474" w14:textId="77777777" w:rsidR="008B26C1" w:rsidRDefault="008B26C1">
            <w:r>
              <w:t>Daily (4)</w:t>
            </w:r>
          </w:p>
        </w:tc>
      </w:tr>
      <w:tr w:rsidR="008B26C1" w14:paraId="42DAAA04" w14:textId="77777777" w:rsidTr="00802099">
        <w:tc>
          <w:tcPr>
            <w:tcW w:w="1915" w:type="dxa"/>
          </w:tcPr>
          <w:p w14:paraId="6142E87B" w14:textId="77777777" w:rsidR="008B26C1" w:rsidRDefault="008B26C1">
            <w:pPr>
              <w:keepNext/>
            </w:pPr>
            <w:r>
              <w:t xml:space="preserve">In the past week, about how often did you go to meetings of clubs, religious meetings, or other groups that you belong to? (in-person, by telephone, or online) (1) </w:t>
            </w:r>
          </w:p>
        </w:tc>
        <w:tc>
          <w:tcPr>
            <w:tcW w:w="1915" w:type="dxa"/>
          </w:tcPr>
          <w:p w14:paraId="5EDDB23D" w14:textId="77777777" w:rsidR="008B26C1" w:rsidRDefault="008B26C1">
            <w:pPr>
              <w:pStyle w:val="ListParagraph"/>
              <w:keepNext/>
              <w:numPr>
                <w:ilvl w:val="0"/>
                <w:numId w:val="4"/>
              </w:numPr>
            </w:pPr>
          </w:p>
        </w:tc>
        <w:tc>
          <w:tcPr>
            <w:tcW w:w="1915" w:type="dxa"/>
          </w:tcPr>
          <w:p w14:paraId="7A0BBC27" w14:textId="77777777" w:rsidR="008B26C1" w:rsidRDefault="008B26C1">
            <w:pPr>
              <w:pStyle w:val="ListParagraph"/>
              <w:keepNext/>
              <w:numPr>
                <w:ilvl w:val="0"/>
                <w:numId w:val="4"/>
              </w:numPr>
            </w:pPr>
          </w:p>
        </w:tc>
        <w:tc>
          <w:tcPr>
            <w:tcW w:w="1915" w:type="dxa"/>
          </w:tcPr>
          <w:p w14:paraId="2F3E16E2"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7C00B989" w14:textId="77777777" w:rsidR="008B26C1" w:rsidRDefault="008B26C1">
            <w:pPr>
              <w:pStyle w:val="ListParagraph"/>
              <w:keepNext/>
              <w:numPr>
                <w:ilvl w:val="0"/>
                <w:numId w:val="4"/>
              </w:numPr>
            </w:pPr>
          </w:p>
        </w:tc>
      </w:tr>
      <w:tr w:rsidR="008B26C1" w14:paraId="73616B4B" w14:textId="77777777" w:rsidTr="00802099">
        <w:tc>
          <w:tcPr>
            <w:tcW w:w="1915" w:type="dxa"/>
          </w:tcPr>
          <w:p w14:paraId="59B92EFF" w14:textId="77777777" w:rsidR="008B26C1" w:rsidRDefault="008B26C1">
            <w:pPr>
              <w:keepNext/>
            </w:pPr>
            <w:r>
              <w:t xml:space="preserve">How many times in the past week did you spend time IN PERSON with someone who does not live with you? (2) </w:t>
            </w:r>
          </w:p>
        </w:tc>
        <w:tc>
          <w:tcPr>
            <w:tcW w:w="1915" w:type="dxa"/>
          </w:tcPr>
          <w:p w14:paraId="304CDAC8" w14:textId="77777777" w:rsidR="008B26C1" w:rsidRDefault="008B26C1">
            <w:pPr>
              <w:pStyle w:val="ListParagraph"/>
              <w:keepNext/>
              <w:numPr>
                <w:ilvl w:val="0"/>
                <w:numId w:val="4"/>
              </w:numPr>
            </w:pPr>
          </w:p>
        </w:tc>
        <w:tc>
          <w:tcPr>
            <w:tcW w:w="1915" w:type="dxa"/>
          </w:tcPr>
          <w:p w14:paraId="0F7204F3" w14:textId="77777777" w:rsidR="008B26C1" w:rsidRDefault="008B26C1">
            <w:pPr>
              <w:pStyle w:val="ListParagraph"/>
              <w:keepNext/>
              <w:numPr>
                <w:ilvl w:val="0"/>
                <w:numId w:val="4"/>
              </w:numPr>
            </w:pPr>
          </w:p>
        </w:tc>
        <w:tc>
          <w:tcPr>
            <w:tcW w:w="1915" w:type="dxa"/>
          </w:tcPr>
          <w:p w14:paraId="24348D09"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0F1352F0" w14:textId="77777777" w:rsidR="008B26C1" w:rsidRDefault="008B26C1">
            <w:pPr>
              <w:pStyle w:val="ListParagraph"/>
              <w:keepNext/>
              <w:numPr>
                <w:ilvl w:val="0"/>
                <w:numId w:val="4"/>
              </w:numPr>
            </w:pPr>
          </w:p>
        </w:tc>
      </w:tr>
      <w:tr w:rsidR="008B26C1" w14:paraId="243EE11D" w14:textId="77777777" w:rsidTr="00802099">
        <w:tc>
          <w:tcPr>
            <w:tcW w:w="1915" w:type="dxa"/>
          </w:tcPr>
          <w:p w14:paraId="7B5E1F98" w14:textId="77777777" w:rsidR="008B26C1" w:rsidRDefault="008B26C1">
            <w:pPr>
              <w:keepNext/>
            </w:pPr>
            <w:r>
              <w:t xml:space="preserve">How many times in the past week did you talk with friends or relatives on the TELEPHONE? (3) </w:t>
            </w:r>
          </w:p>
        </w:tc>
        <w:tc>
          <w:tcPr>
            <w:tcW w:w="1915" w:type="dxa"/>
          </w:tcPr>
          <w:p w14:paraId="64EEF417" w14:textId="77777777" w:rsidR="008B26C1" w:rsidRDefault="008B26C1">
            <w:pPr>
              <w:pStyle w:val="ListParagraph"/>
              <w:keepNext/>
              <w:numPr>
                <w:ilvl w:val="0"/>
                <w:numId w:val="4"/>
              </w:numPr>
            </w:pPr>
          </w:p>
        </w:tc>
        <w:tc>
          <w:tcPr>
            <w:tcW w:w="1915" w:type="dxa"/>
          </w:tcPr>
          <w:p w14:paraId="3E170985" w14:textId="77777777" w:rsidR="008B26C1" w:rsidRDefault="008B26C1">
            <w:pPr>
              <w:pStyle w:val="ListParagraph"/>
              <w:keepNext/>
              <w:numPr>
                <w:ilvl w:val="0"/>
                <w:numId w:val="4"/>
              </w:numPr>
            </w:pPr>
          </w:p>
        </w:tc>
        <w:tc>
          <w:tcPr>
            <w:tcW w:w="1915" w:type="dxa"/>
          </w:tcPr>
          <w:p w14:paraId="14D51420"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4D71DD2D" w14:textId="77777777" w:rsidR="008B26C1" w:rsidRDefault="008B26C1">
            <w:pPr>
              <w:pStyle w:val="ListParagraph"/>
              <w:keepNext/>
              <w:numPr>
                <w:ilvl w:val="0"/>
                <w:numId w:val="4"/>
              </w:numPr>
            </w:pPr>
          </w:p>
        </w:tc>
      </w:tr>
      <w:tr w:rsidR="008B26C1" w14:paraId="0FC95CC9" w14:textId="77777777" w:rsidTr="00802099">
        <w:tc>
          <w:tcPr>
            <w:tcW w:w="1915" w:type="dxa"/>
          </w:tcPr>
          <w:p w14:paraId="1B4EE03E" w14:textId="77777777" w:rsidR="008B26C1" w:rsidRDefault="008B26C1">
            <w:pPr>
              <w:keepNext/>
            </w:pPr>
            <w:r>
              <w:t xml:space="preserve">How many times in the past week did you talk with friends or relatives using VIDEO DEVICES (such as FaceTime, Skype)? (4) </w:t>
            </w:r>
          </w:p>
        </w:tc>
        <w:tc>
          <w:tcPr>
            <w:tcW w:w="1915" w:type="dxa"/>
          </w:tcPr>
          <w:p w14:paraId="3BFD61AC" w14:textId="77777777" w:rsidR="008B26C1" w:rsidRDefault="008B26C1">
            <w:pPr>
              <w:pStyle w:val="ListParagraph"/>
              <w:keepNext/>
              <w:numPr>
                <w:ilvl w:val="0"/>
                <w:numId w:val="4"/>
              </w:numPr>
            </w:pPr>
          </w:p>
        </w:tc>
        <w:tc>
          <w:tcPr>
            <w:tcW w:w="1915" w:type="dxa"/>
          </w:tcPr>
          <w:p w14:paraId="0298D157" w14:textId="77777777" w:rsidR="008B26C1" w:rsidRDefault="008B26C1">
            <w:pPr>
              <w:pStyle w:val="ListParagraph"/>
              <w:keepNext/>
              <w:numPr>
                <w:ilvl w:val="0"/>
                <w:numId w:val="4"/>
              </w:numPr>
            </w:pPr>
          </w:p>
        </w:tc>
        <w:tc>
          <w:tcPr>
            <w:tcW w:w="1915" w:type="dxa"/>
          </w:tcPr>
          <w:p w14:paraId="3BA39F84"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0F2B6B8B" w14:textId="77777777" w:rsidR="008B26C1" w:rsidRDefault="008B26C1">
            <w:pPr>
              <w:pStyle w:val="ListParagraph"/>
              <w:keepNext/>
              <w:numPr>
                <w:ilvl w:val="0"/>
                <w:numId w:val="4"/>
              </w:numPr>
            </w:pPr>
          </w:p>
        </w:tc>
      </w:tr>
      <w:tr w:rsidR="008B26C1" w14:paraId="627F518E" w14:textId="77777777" w:rsidTr="00802099">
        <w:tc>
          <w:tcPr>
            <w:tcW w:w="1915" w:type="dxa"/>
          </w:tcPr>
          <w:p w14:paraId="3AF941B8" w14:textId="77777777" w:rsidR="008B26C1" w:rsidRDefault="008B26C1">
            <w:pPr>
              <w:keepNext/>
            </w:pPr>
            <w:r>
              <w:t xml:space="preserve">How many times in the past week did you communicate with friends or relatives using the INTERNET </w:t>
            </w:r>
            <w:r>
              <w:lastRenderedPageBreak/>
              <w:t xml:space="preserve">(such as e-mail, social media)? (5) </w:t>
            </w:r>
          </w:p>
        </w:tc>
        <w:tc>
          <w:tcPr>
            <w:tcW w:w="1915" w:type="dxa"/>
          </w:tcPr>
          <w:p w14:paraId="075AFA40" w14:textId="77777777" w:rsidR="008B26C1" w:rsidRDefault="008B26C1">
            <w:pPr>
              <w:pStyle w:val="ListParagraph"/>
              <w:keepNext/>
              <w:numPr>
                <w:ilvl w:val="0"/>
                <w:numId w:val="4"/>
              </w:numPr>
            </w:pPr>
          </w:p>
        </w:tc>
        <w:tc>
          <w:tcPr>
            <w:tcW w:w="1915" w:type="dxa"/>
          </w:tcPr>
          <w:p w14:paraId="483F2AE3" w14:textId="77777777" w:rsidR="008B26C1" w:rsidRDefault="008B26C1">
            <w:pPr>
              <w:pStyle w:val="ListParagraph"/>
              <w:keepNext/>
              <w:numPr>
                <w:ilvl w:val="0"/>
                <w:numId w:val="4"/>
              </w:numPr>
            </w:pPr>
          </w:p>
        </w:tc>
        <w:tc>
          <w:tcPr>
            <w:tcW w:w="1915" w:type="dxa"/>
          </w:tcPr>
          <w:p w14:paraId="3A5D24CD" w14:textId="77777777" w:rsidR="008B26C1" w:rsidRDefault="008B26C1">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915" w:type="dxa"/>
          </w:tcPr>
          <w:p w14:paraId="22599A40" w14:textId="77777777" w:rsidR="008B26C1" w:rsidRDefault="008B26C1">
            <w:pPr>
              <w:pStyle w:val="ListParagraph"/>
              <w:keepNext/>
              <w:numPr>
                <w:ilvl w:val="0"/>
                <w:numId w:val="4"/>
              </w:numPr>
            </w:pPr>
          </w:p>
        </w:tc>
      </w:tr>
    </w:tbl>
    <w:p w14:paraId="4968994A" w14:textId="77777777" w:rsidR="008B26C1" w:rsidRDefault="008B26C1"/>
    <w:p w14:paraId="18C1C15A" w14:textId="77777777" w:rsidR="008B26C1" w:rsidRDefault="008B26C1"/>
    <w:p w14:paraId="7D6E3CCA" w14:textId="77777777" w:rsidR="00ED692E" w:rsidRDefault="008B26C1">
      <w:pPr>
        <w:keepNext/>
      </w:pPr>
      <w:r>
        <w:t xml:space="preserve">Q46 </w:t>
      </w:r>
      <w:r>
        <w:rPr>
          <w:b/>
        </w:rPr>
        <w:t>The next part of the survey is going to ask about your access to mental healthcare services.</w:t>
      </w:r>
    </w:p>
    <w:p w14:paraId="09C4244B" w14:textId="77777777" w:rsidR="00ED692E" w:rsidRDefault="00ED692E">
      <w:pPr>
        <w:keepNext/>
      </w:pPr>
    </w:p>
    <w:p w14:paraId="74A93DC6" w14:textId="091F1DBA" w:rsidR="008B26C1" w:rsidRDefault="008B26C1">
      <w:pPr>
        <w:keepNext/>
      </w:pPr>
      <w:r>
        <w:t xml:space="preserve">Q49 </w:t>
      </w:r>
      <w:r>
        <w:rPr>
          <w:b/>
        </w:rPr>
        <w:t xml:space="preserve">In the past </w:t>
      </w:r>
      <w:r>
        <w:rPr>
          <w:b/>
          <w:u w:val="single"/>
        </w:rPr>
        <w:t>2 months</w:t>
      </w:r>
      <w:r>
        <w:t>, have you visited an Emergency Department (ED) for problems related to your mental health, emotions, or nerves? (Select one.)</w:t>
      </w:r>
    </w:p>
    <w:p w14:paraId="1BB3C77F" w14:textId="77777777" w:rsidR="008B26C1" w:rsidRDefault="008B26C1">
      <w:pPr>
        <w:pStyle w:val="ListParagraph"/>
        <w:keepNext/>
        <w:numPr>
          <w:ilvl w:val="0"/>
          <w:numId w:val="4"/>
        </w:numPr>
      </w:pPr>
      <w:r>
        <w:t xml:space="preserve">Yes  (1) </w:t>
      </w:r>
    </w:p>
    <w:p w14:paraId="5AF922A2" w14:textId="77777777" w:rsidR="008B26C1" w:rsidRDefault="008B26C1">
      <w:pPr>
        <w:pStyle w:val="ListParagraph"/>
        <w:keepNext/>
        <w:numPr>
          <w:ilvl w:val="0"/>
          <w:numId w:val="4"/>
        </w:numPr>
      </w:pPr>
      <w:r>
        <w:t xml:space="preserve">No  (2) </w:t>
      </w:r>
    </w:p>
    <w:p w14:paraId="22B29657" w14:textId="77777777" w:rsidR="008B26C1" w:rsidRDefault="008B26C1">
      <w:pPr>
        <w:pStyle w:val="ListParagraph"/>
        <w:keepNext/>
        <w:numPr>
          <w:ilvl w:val="0"/>
          <w:numId w:val="4"/>
        </w:numPr>
      </w:pPr>
      <w:r>
        <w:t xml:space="preserve">I don’t know.    (3) </w:t>
      </w:r>
    </w:p>
    <w:p w14:paraId="383E5A41" w14:textId="77777777" w:rsidR="008B26C1" w:rsidRDefault="008B26C1">
      <w:pPr>
        <w:pStyle w:val="ListParagraph"/>
        <w:keepNext/>
        <w:numPr>
          <w:ilvl w:val="0"/>
          <w:numId w:val="4"/>
        </w:numPr>
      </w:pPr>
      <w:r>
        <w:t xml:space="preserve">I prefer not to answer.    (4) </w:t>
      </w:r>
    </w:p>
    <w:p w14:paraId="4B193080" w14:textId="77777777" w:rsidR="008B26C1" w:rsidRDefault="008B26C1"/>
    <w:p w14:paraId="206683E1" w14:textId="77777777" w:rsidR="008B26C1" w:rsidRDefault="008B26C1">
      <w:pPr>
        <w:pStyle w:val="QuestionSeparator"/>
      </w:pPr>
    </w:p>
    <w:p w14:paraId="17DE1F5D" w14:textId="77777777" w:rsidR="008B26C1" w:rsidRDefault="008B26C1"/>
    <w:p w14:paraId="3F65F758" w14:textId="77777777" w:rsidR="008B26C1" w:rsidRDefault="008B26C1">
      <w:pPr>
        <w:keepNext/>
      </w:pPr>
      <w:r>
        <w:t xml:space="preserve">Q50 </w:t>
      </w:r>
      <w:r>
        <w:rPr>
          <w:b/>
        </w:rPr>
        <w:t xml:space="preserve">In the past </w:t>
      </w:r>
      <w:r>
        <w:rPr>
          <w:b/>
          <w:u w:val="single"/>
        </w:rPr>
        <w:t>2 months</w:t>
      </w:r>
      <w:r>
        <w:t>, have you been hospitalized for problems related to your mental health, emotions, or nerves? (Select one.)</w:t>
      </w:r>
    </w:p>
    <w:p w14:paraId="45CECC86" w14:textId="77777777" w:rsidR="008B26C1" w:rsidRDefault="008B26C1">
      <w:pPr>
        <w:pStyle w:val="ListParagraph"/>
        <w:keepNext/>
        <w:numPr>
          <w:ilvl w:val="0"/>
          <w:numId w:val="4"/>
        </w:numPr>
      </w:pPr>
      <w:r>
        <w:t xml:space="preserve">Yes  (1) </w:t>
      </w:r>
    </w:p>
    <w:p w14:paraId="29891D8D" w14:textId="77777777" w:rsidR="008B26C1" w:rsidRDefault="008B26C1">
      <w:pPr>
        <w:pStyle w:val="ListParagraph"/>
        <w:keepNext/>
        <w:numPr>
          <w:ilvl w:val="0"/>
          <w:numId w:val="4"/>
        </w:numPr>
      </w:pPr>
      <w:r>
        <w:t xml:space="preserve">No  (2) </w:t>
      </w:r>
    </w:p>
    <w:p w14:paraId="0C3F8125" w14:textId="77777777" w:rsidR="008B26C1" w:rsidRDefault="008B26C1">
      <w:pPr>
        <w:pStyle w:val="ListParagraph"/>
        <w:keepNext/>
        <w:numPr>
          <w:ilvl w:val="0"/>
          <w:numId w:val="4"/>
        </w:numPr>
      </w:pPr>
      <w:r>
        <w:t xml:space="preserve">I don’t know.    (3) </w:t>
      </w:r>
    </w:p>
    <w:p w14:paraId="7B4A1086" w14:textId="77777777" w:rsidR="008B26C1" w:rsidRDefault="008B26C1">
      <w:pPr>
        <w:pStyle w:val="ListParagraph"/>
        <w:keepNext/>
        <w:numPr>
          <w:ilvl w:val="0"/>
          <w:numId w:val="4"/>
        </w:numPr>
      </w:pPr>
      <w:r>
        <w:t xml:space="preserve">I prefer not to answer.    (4) </w:t>
      </w:r>
    </w:p>
    <w:p w14:paraId="6368EBB3" w14:textId="77777777" w:rsidR="008B26C1" w:rsidRDefault="008B26C1"/>
    <w:p w14:paraId="4B271827" w14:textId="77777777" w:rsidR="008B26C1" w:rsidRDefault="008B26C1">
      <w:pPr>
        <w:pStyle w:val="QuestionSeparator"/>
      </w:pPr>
    </w:p>
    <w:p w14:paraId="35D6801D" w14:textId="77777777" w:rsidR="008B26C1" w:rsidRDefault="008B26C1"/>
    <w:p w14:paraId="00FD9A40" w14:textId="77777777" w:rsidR="008B26C1" w:rsidRDefault="008B26C1">
      <w:pPr>
        <w:keepNext/>
      </w:pPr>
      <w:r>
        <w:lastRenderedPageBreak/>
        <w:t xml:space="preserve">Q51 </w:t>
      </w:r>
      <w:r>
        <w:rPr>
          <w:b/>
        </w:rPr>
        <w:t xml:space="preserve">In the past </w:t>
      </w:r>
      <w:r>
        <w:rPr>
          <w:b/>
          <w:u w:val="single"/>
        </w:rPr>
        <w:t>2 months</w:t>
      </w:r>
      <w:r>
        <w:t>, how frequently have you used professional health services (psychiatrist, psychologist, clinical social worker, etc.) for problems related to your mental health, emotions, or nerves? This can refer to an in-person visit or remote contact such as a phone call or videocall. (Select one.)</w:t>
      </w:r>
    </w:p>
    <w:p w14:paraId="1C134831" w14:textId="77777777" w:rsidR="008B26C1" w:rsidRDefault="008B26C1">
      <w:pPr>
        <w:pStyle w:val="ListParagraph"/>
        <w:keepNext/>
        <w:numPr>
          <w:ilvl w:val="0"/>
          <w:numId w:val="4"/>
        </w:numPr>
      </w:pPr>
      <w:r>
        <w:t xml:space="preserve">Daily  (1) </w:t>
      </w:r>
    </w:p>
    <w:p w14:paraId="2AC54975" w14:textId="77777777" w:rsidR="008B26C1" w:rsidRDefault="008B26C1">
      <w:pPr>
        <w:pStyle w:val="ListParagraph"/>
        <w:keepNext/>
        <w:numPr>
          <w:ilvl w:val="0"/>
          <w:numId w:val="4"/>
        </w:numPr>
      </w:pPr>
      <w:r>
        <w:t xml:space="preserve">Weekly  (2) </w:t>
      </w:r>
    </w:p>
    <w:p w14:paraId="6D9FE1AF" w14:textId="77777777" w:rsidR="008B26C1" w:rsidRDefault="008B26C1">
      <w:pPr>
        <w:pStyle w:val="ListParagraph"/>
        <w:keepNext/>
        <w:numPr>
          <w:ilvl w:val="0"/>
          <w:numId w:val="4"/>
        </w:numPr>
      </w:pPr>
      <w:r>
        <w:t xml:space="preserve">Monthly  (3) </w:t>
      </w:r>
    </w:p>
    <w:p w14:paraId="29A1E668" w14:textId="77777777" w:rsidR="008B26C1" w:rsidRDefault="008B26C1">
      <w:pPr>
        <w:pStyle w:val="ListParagraph"/>
        <w:keepNext/>
        <w:numPr>
          <w:ilvl w:val="0"/>
          <w:numId w:val="4"/>
        </w:numPr>
      </w:pPr>
      <w:r>
        <w:t xml:space="preserve">A few times a year  (4) </w:t>
      </w:r>
    </w:p>
    <w:p w14:paraId="4310EE56" w14:textId="77777777" w:rsidR="008B26C1" w:rsidRDefault="008B26C1">
      <w:pPr>
        <w:pStyle w:val="ListParagraph"/>
        <w:keepNext/>
        <w:numPr>
          <w:ilvl w:val="0"/>
          <w:numId w:val="4"/>
        </w:numPr>
      </w:pPr>
      <w:r>
        <w:t xml:space="preserve">Never  (5) </w:t>
      </w:r>
    </w:p>
    <w:p w14:paraId="7B9428D0" w14:textId="77777777" w:rsidR="008B26C1" w:rsidRDefault="008B26C1">
      <w:pPr>
        <w:pStyle w:val="ListParagraph"/>
        <w:keepNext/>
        <w:numPr>
          <w:ilvl w:val="0"/>
          <w:numId w:val="4"/>
        </w:numPr>
      </w:pPr>
      <w:r>
        <w:t xml:space="preserve">I don’t know.  (6) </w:t>
      </w:r>
    </w:p>
    <w:p w14:paraId="7DEEB004" w14:textId="77777777" w:rsidR="008B26C1" w:rsidRDefault="008B26C1">
      <w:pPr>
        <w:pStyle w:val="ListParagraph"/>
        <w:keepNext/>
        <w:numPr>
          <w:ilvl w:val="0"/>
          <w:numId w:val="4"/>
        </w:numPr>
      </w:pPr>
      <w:r>
        <w:t xml:space="preserve">I prefer not to answer.  (7) </w:t>
      </w:r>
    </w:p>
    <w:p w14:paraId="48E37E6A" w14:textId="77777777" w:rsidR="008B26C1" w:rsidRDefault="008B26C1"/>
    <w:p w14:paraId="5A75972D" w14:textId="77777777" w:rsidR="008B26C1" w:rsidRDefault="008B26C1">
      <w:pPr>
        <w:pStyle w:val="BlockEndLabel"/>
      </w:pPr>
      <w:r>
        <w:t>End of Block: Mental Healthcare Services</w:t>
      </w:r>
    </w:p>
    <w:p w14:paraId="6C357E0D" w14:textId="77777777" w:rsidR="008B26C1" w:rsidRDefault="008B26C1">
      <w:pPr>
        <w:pStyle w:val="BlockSeparator"/>
      </w:pPr>
    </w:p>
    <w:p w14:paraId="5B31975B" w14:textId="77777777" w:rsidR="008B26C1" w:rsidRDefault="008B26C1">
      <w:pPr>
        <w:pStyle w:val="BlockStartLabel"/>
      </w:pPr>
      <w:r>
        <w:t>Start of Block: Demographics</w:t>
      </w:r>
    </w:p>
    <w:p w14:paraId="188867C9" w14:textId="77777777" w:rsidR="008B26C1" w:rsidRDefault="008B26C1"/>
    <w:p w14:paraId="440248CF" w14:textId="77777777" w:rsidR="008B26C1" w:rsidRDefault="008B26C1">
      <w:pPr>
        <w:keepNext/>
      </w:pPr>
      <w:r>
        <w:t xml:space="preserve">Q52 </w:t>
      </w:r>
      <w:r>
        <w:rPr>
          <w:b/>
        </w:rPr>
        <w:t>The last part of the survey is going to ask about your background and demographics.</w:t>
      </w:r>
      <w:r>
        <w:t xml:space="preserve">     We ask this information to ensure we represent the viewpoints of your community. We ask these questions of all participants. Some may feel personal in nature. Remember, you can choose not to answer questions you don't feel comfortable answering.</w:t>
      </w:r>
    </w:p>
    <w:p w14:paraId="26B00F48" w14:textId="77777777" w:rsidR="008B26C1" w:rsidRDefault="008B26C1"/>
    <w:p w14:paraId="4B470E14" w14:textId="77777777" w:rsidR="008B26C1" w:rsidRDefault="008B26C1">
      <w:pPr>
        <w:pStyle w:val="QuestionSeparator"/>
      </w:pPr>
    </w:p>
    <w:p w14:paraId="7FF3F5B2" w14:textId="77777777" w:rsidR="008B26C1" w:rsidRDefault="008B26C1"/>
    <w:p w14:paraId="4D25A519" w14:textId="77777777" w:rsidR="008B26C1" w:rsidRDefault="008B26C1">
      <w:pPr>
        <w:keepNext/>
      </w:pPr>
      <w:r>
        <w:t xml:space="preserve">Q55 </w:t>
      </w:r>
      <w:r>
        <w:rPr>
          <w:b/>
          <w:u w:val="single"/>
        </w:rPr>
        <w:t>In the last 2 months</w:t>
      </w:r>
      <w:r>
        <w:t>, have you or anyone you know been diagnosed with the coronavirus/COVID-19? (Select one answer.).</w:t>
      </w:r>
    </w:p>
    <w:p w14:paraId="383B9E9A" w14:textId="77777777" w:rsidR="008B26C1" w:rsidRDefault="008B26C1">
      <w:pPr>
        <w:pStyle w:val="ListParagraph"/>
        <w:keepNext/>
        <w:numPr>
          <w:ilvl w:val="0"/>
          <w:numId w:val="4"/>
        </w:numPr>
      </w:pPr>
      <w:r>
        <w:t xml:space="preserve">Yes   (1) </w:t>
      </w:r>
    </w:p>
    <w:p w14:paraId="624050B6" w14:textId="77777777" w:rsidR="008B26C1" w:rsidRDefault="008B26C1">
      <w:pPr>
        <w:pStyle w:val="ListParagraph"/>
        <w:keepNext/>
        <w:numPr>
          <w:ilvl w:val="0"/>
          <w:numId w:val="4"/>
        </w:numPr>
      </w:pPr>
      <w:r>
        <w:t xml:space="preserve">No    (2) </w:t>
      </w:r>
    </w:p>
    <w:p w14:paraId="58653CFE" w14:textId="77777777" w:rsidR="008B26C1" w:rsidRDefault="008B26C1">
      <w:pPr>
        <w:pStyle w:val="ListParagraph"/>
        <w:keepNext/>
        <w:numPr>
          <w:ilvl w:val="0"/>
          <w:numId w:val="4"/>
        </w:numPr>
      </w:pPr>
      <w:r>
        <w:t xml:space="preserve">I prefer not to answer.   (3) </w:t>
      </w:r>
    </w:p>
    <w:p w14:paraId="3EE1C52C" w14:textId="77777777" w:rsidR="008B26C1" w:rsidRDefault="008B26C1"/>
    <w:p w14:paraId="76560E36"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054E8049" w14:textId="77777777">
        <w:trPr>
          <w:trHeight w:val="300"/>
        </w:trPr>
        <w:tc>
          <w:tcPr>
            <w:tcW w:w="1368" w:type="dxa"/>
            <w:tcBorders>
              <w:top w:val="nil"/>
              <w:left w:val="nil"/>
              <w:bottom w:val="nil"/>
              <w:right w:val="nil"/>
            </w:tcBorders>
          </w:tcPr>
          <w:p w14:paraId="5E6C16AA" w14:textId="77777777" w:rsidR="008B26C1" w:rsidRDefault="008B26C1">
            <w:pPr>
              <w:rPr>
                <w:color w:val="CCCCCC"/>
              </w:rPr>
            </w:pPr>
            <w:r>
              <w:rPr>
                <w:color w:val="CCCCCC"/>
              </w:rPr>
              <w:t>Page Break</w:t>
            </w:r>
          </w:p>
        </w:tc>
        <w:tc>
          <w:tcPr>
            <w:tcW w:w="8208" w:type="dxa"/>
            <w:tcBorders>
              <w:top w:val="nil"/>
              <w:left w:val="nil"/>
              <w:bottom w:val="nil"/>
              <w:right w:val="nil"/>
            </w:tcBorders>
          </w:tcPr>
          <w:p w14:paraId="73AE6B12" w14:textId="77777777" w:rsidR="008B26C1" w:rsidRDefault="008B26C1">
            <w:pPr>
              <w:pBdr>
                <w:top w:val="single" w:sz="8" w:space="0" w:color="CCCCCC"/>
              </w:pBdr>
              <w:spacing w:before="120" w:after="120" w:line="120" w:lineRule="auto"/>
              <w:jc w:val="center"/>
              <w:rPr>
                <w:color w:val="CCCCCC"/>
              </w:rPr>
            </w:pPr>
          </w:p>
        </w:tc>
      </w:tr>
    </w:tbl>
    <w:p w14:paraId="2F9C35FB" w14:textId="77777777" w:rsidR="008B26C1" w:rsidRDefault="008B26C1">
      <w:r>
        <w:br w:type="page"/>
      </w:r>
    </w:p>
    <w:p w14:paraId="16CFA046" w14:textId="77777777" w:rsidR="008B26C1" w:rsidRDefault="008B26C1">
      <w:pPr>
        <w:pStyle w:val="QDisplayLogic"/>
        <w:keepNext/>
      </w:pPr>
      <w:r>
        <w:lastRenderedPageBreak/>
        <w:t>Display This Question:</w:t>
      </w:r>
    </w:p>
    <w:p w14:paraId="364458D9" w14:textId="77777777" w:rsidR="008B26C1" w:rsidRDefault="008B26C1">
      <w:pPr>
        <w:pStyle w:val="QDisplayLogic"/>
        <w:keepNext/>
        <w:ind w:firstLine="400"/>
      </w:pPr>
      <w:r>
        <w:t>If In the last 2 months, have you or anyone you know been diagnosed with the coronavirus/COVID-19? (... = Yes</w:t>
      </w:r>
    </w:p>
    <w:p w14:paraId="7711583E" w14:textId="77777777" w:rsidR="008B26C1" w:rsidRDefault="008B26C1"/>
    <w:p w14:paraId="6F733370" w14:textId="77777777" w:rsidR="008B26C1" w:rsidRDefault="008B26C1">
      <w:pPr>
        <w:keepNext/>
      </w:pPr>
      <w:r>
        <w:t>Q56 Who has been diagnosed? (Select all that apply.)</w:t>
      </w:r>
    </w:p>
    <w:p w14:paraId="318945B3" w14:textId="77777777" w:rsidR="008B26C1" w:rsidRDefault="008B26C1">
      <w:pPr>
        <w:pStyle w:val="ListParagraph"/>
        <w:keepNext/>
        <w:numPr>
          <w:ilvl w:val="0"/>
          <w:numId w:val="4"/>
        </w:numPr>
      </w:pPr>
      <w:r>
        <w:t xml:space="preserve">Self    (1) </w:t>
      </w:r>
    </w:p>
    <w:p w14:paraId="7A43C129" w14:textId="77777777" w:rsidR="008B26C1" w:rsidRDefault="008B26C1">
      <w:pPr>
        <w:pStyle w:val="ListParagraph"/>
        <w:keepNext/>
        <w:numPr>
          <w:ilvl w:val="0"/>
          <w:numId w:val="4"/>
        </w:numPr>
      </w:pPr>
      <w:r>
        <w:t xml:space="preserve">Partner/spouse    (2) </w:t>
      </w:r>
    </w:p>
    <w:p w14:paraId="145639A2" w14:textId="77777777" w:rsidR="008B26C1" w:rsidRDefault="008B26C1">
      <w:pPr>
        <w:pStyle w:val="ListParagraph"/>
        <w:keepNext/>
        <w:numPr>
          <w:ilvl w:val="0"/>
          <w:numId w:val="4"/>
        </w:numPr>
      </w:pPr>
      <w:r>
        <w:t xml:space="preserve">Child    (3) </w:t>
      </w:r>
    </w:p>
    <w:p w14:paraId="4AEDB984" w14:textId="77777777" w:rsidR="008B26C1" w:rsidRDefault="008B26C1">
      <w:pPr>
        <w:pStyle w:val="ListParagraph"/>
        <w:keepNext/>
        <w:numPr>
          <w:ilvl w:val="0"/>
          <w:numId w:val="4"/>
        </w:numPr>
      </w:pPr>
      <w:r>
        <w:t xml:space="preserve">Parent    (4) </w:t>
      </w:r>
    </w:p>
    <w:p w14:paraId="1CF2E99A" w14:textId="77777777" w:rsidR="008B26C1" w:rsidRDefault="008B26C1">
      <w:pPr>
        <w:pStyle w:val="ListParagraph"/>
        <w:keepNext/>
        <w:numPr>
          <w:ilvl w:val="0"/>
          <w:numId w:val="4"/>
        </w:numPr>
      </w:pPr>
      <w:r>
        <w:t xml:space="preserve">Grandparent   (5) </w:t>
      </w:r>
    </w:p>
    <w:p w14:paraId="2DF87AF5" w14:textId="77777777" w:rsidR="008B26C1" w:rsidRDefault="008B26C1">
      <w:pPr>
        <w:pStyle w:val="ListParagraph"/>
        <w:keepNext/>
        <w:numPr>
          <w:ilvl w:val="0"/>
          <w:numId w:val="4"/>
        </w:numPr>
      </w:pPr>
      <w:r>
        <w:t xml:space="preserve">Friend    (6) </w:t>
      </w:r>
    </w:p>
    <w:p w14:paraId="3091E3D1" w14:textId="77777777" w:rsidR="008B26C1" w:rsidRDefault="008B26C1">
      <w:pPr>
        <w:pStyle w:val="ListParagraph"/>
        <w:keepNext/>
        <w:numPr>
          <w:ilvl w:val="0"/>
          <w:numId w:val="4"/>
        </w:numPr>
      </w:pPr>
      <w:r>
        <w:t xml:space="preserve">Colleague    (7) </w:t>
      </w:r>
    </w:p>
    <w:p w14:paraId="67DDA875" w14:textId="77777777" w:rsidR="008B26C1" w:rsidRDefault="008B26C1">
      <w:pPr>
        <w:pStyle w:val="ListParagraph"/>
        <w:keepNext/>
        <w:numPr>
          <w:ilvl w:val="0"/>
          <w:numId w:val="4"/>
        </w:numPr>
      </w:pPr>
      <w:r>
        <w:t xml:space="preserve">Acquaintance     (8) </w:t>
      </w:r>
    </w:p>
    <w:p w14:paraId="3D94810C" w14:textId="77777777" w:rsidR="008B26C1" w:rsidRDefault="008B26C1">
      <w:pPr>
        <w:pStyle w:val="ListParagraph"/>
        <w:keepNext/>
        <w:numPr>
          <w:ilvl w:val="0"/>
          <w:numId w:val="4"/>
        </w:numPr>
      </w:pPr>
      <w:r>
        <w:t>Other (Please explain):   (9) ________________________________________________</w:t>
      </w:r>
    </w:p>
    <w:p w14:paraId="05277C75" w14:textId="77777777" w:rsidR="008B26C1" w:rsidRDefault="008B26C1">
      <w:pPr>
        <w:pStyle w:val="ListParagraph"/>
        <w:keepNext/>
        <w:numPr>
          <w:ilvl w:val="0"/>
          <w:numId w:val="4"/>
        </w:numPr>
      </w:pPr>
      <w:r>
        <w:t xml:space="preserve">I prefer not to answer.     (10) </w:t>
      </w:r>
    </w:p>
    <w:p w14:paraId="56DE58D6" w14:textId="77777777" w:rsidR="008B26C1" w:rsidRDefault="008B26C1"/>
    <w:p w14:paraId="2B02FCC2"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530059A4" w14:textId="77777777">
        <w:trPr>
          <w:trHeight w:val="300"/>
        </w:trPr>
        <w:tc>
          <w:tcPr>
            <w:tcW w:w="1368" w:type="dxa"/>
            <w:tcBorders>
              <w:top w:val="nil"/>
              <w:left w:val="nil"/>
              <w:bottom w:val="nil"/>
              <w:right w:val="nil"/>
            </w:tcBorders>
          </w:tcPr>
          <w:p w14:paraId="2CA77159" w14:textId="77777777" w:rsidR="008B26C1" w:rsidRDefault="008B26C1">
            <w:pPr>
              <w:rPr>
                <w:color w:val="CCCCCC"/>
              </w:rPr>
            </w:pPr>
            <w:r>
              <w:rPr>
                <w:color w:val="CCCCCC"/>
              </w:rPr>
              <w:t>Page Break</w:t>
            </w:r>
          </w:p>
        </w:tc>
        <w:tc>
          <w:tcPr>
            <w:tcW w:w="8208" w:type="dxa"/>
            <w:tcBorders>
              <w:top w:val="nil"/>
              <w:left w:val="nil"/>
              <w:bottom w:val="nil"/>
              <w:right w:val="nil"/>
            </w:tcBorders>
          </w:tcPr>
          <w:p w14:paraId="2EB43920" w14:textId="77777777" w:rsidR="008B26C1" w:rsidRDefault="008B26C1">
            <w:pPr>
              <w:pBdr>
                <w:top w:val="single" w:sz="8" w:space="0" w:color="CCCCCC"/>
              </w:pBdr>
              <w:spacing w:before="120" w:after="120" w:line="120" w:lineRule="auto"/>
              <w:jc w:val="center"/>
              <w:rPr>
                <w:color w:val="CCCCCC"/>
              </w:rPr>
            </w:pPr>
          </w:p>
        </w:tc>
      </w:tr>
    </w:tbl>
    <w:p w14:paraId="4F7BBA53" w14:textId="77777777" w:rsidR="008B26C1" w:rsidRDefault="008B26C1">
      <w:r>
        <w:br w:type="page"/>
      </w:r>
    </w:p>
    <w:p w14:paraId="58A7E282" w14:textId="77777777" w:rsidR="008B26C1" w:rsidRDefault="008B26C1"/>
    <w:p w14:paraId="3BA985B2" w14:textId="77777777" w:rsidR="008B26C1" w:rsidRDefault="008B26C1">
      <w:pPr>
        <w:keepNext/>
      </w:pPr>
      <w:r>
        <w:t xml:space="preserve">Q57 </w:t>
      </w:r>
      <w:r>
        <w:rPr>
          <w:b/>
          <w:u w:val="single"/>
        </w:rPr>
        <w:t>In the last 2 months</w:t>
      </w:r>
      <w:r>
        <w:t>, have you had a change in your employment because of the coronavirus/COVID-19? (Select one answer.)</w:t>
      </w:r>
    </w:p>
    <w:p w14:paraId="717AC9CA" w14:textId="77777777" w:rsidR="008B26C1" w:rsidRDefault="008B26C1">
      <w:pPr>
        <w:pStyle w:val="ListParagraph"/>
        <w:keepNext/>
        <w:numPr>
          <w:ilvl w:val="0"/>
          <w:numId w:val="4"/>
        </w:numPr>
      </w:pPr>
      <w:r>
        <w:t xml:space="preserve">Lost my job    (1) </w:t>
      </w:r>
    </w:p>
    <w:p w14:paraId="0E9C3935" w14:textId="77777777" w:rsidR="008B26C1" w:rsidRDefault="008B26C1">
      <w:pPr>
        <w:pStyle w:val="ListParagraph"/>
        <w:keepNext/>
        <w:numPr>
          <w:ilvl w:val="0"/>
          <w:numId w:val="4"/>
        </w:numPr>
      </w:pPr>
      <w:r>
        <w:t xml:space="preserve">Had my hours reduced    (2) </w:t>
      </w:r>
    </w:p>
    <w:p w14:paraId="1A4B4C3F" w14:textId="77777777" w:rsidR="008B26C1" w:rsidRDefault="008B26C1">
      <w:pPr>
        <w:pStyle w:val="ListParagraph"/>
        <w:keepNext/>
        <w:numPr>
          <w:ilvl w:val="0"/>
          <w:numId w:val="4"/>
        </w:numPr>
      </w:pPr>
      <w:r>
        <w:t xml:space="preserve">Same job and hours, but working less due to children at home/other caregiving responsibilities    (3) </w:t>
      </w:r>
    </w:p>
    <w:p w14:paraId="55B8C3E2" w14:textId="77777777" w:rsidR="008B26C1" w:rsidRDefault="008B26C1">
      <w:pPr>
        <w:pStyle w:val="ListParagraph"/>
        <w:keepNext/>
        <w:numPr>
          <w:ilvl w:val="0"/>
          <w:numId w:val="4"/>
        </w:numPr>
      </w:pPr>
      <w:r>
        <w:t xml:space="preserve">Working from home/remotely - my choice    (4) </w:t>
      </w:r>
    </w:p>
    <w:p w14:paraId="2C3F9B61" w14:textId="77777777" w:rsidR="008B26C1" w:rsidRDefault="008B26C1">
      <w:pPr>
        <w:pStyle w:val="ListParagraph"/>
        <w:keepNext/>
        <w:numPr>
          <w:ilvl w:val="0"/>
          <w:numId w:val="4"/>
        </w:numPr>
      </w:pPr>
      <w:r>
        <w:t xml:space="preserve">Working from home/remotely - required by employment/government mandate    (5) </w:t>
      </w:r>
    </w:p>
    <w:p w14:paraId="1F38AFC2" w14:textId="77777777" w:rsidR="008B26C1" w:rsidRDefault="008B26C1">
      <w:pPr>
        <w:pStyle w:val="ListParagraph"/>
        <w:keepNext/>
        <w:numPr>
          <w:ilvl w:val="0"/>
          <w:numId w:val="4"/>
        </w:numPr>
      </w:pPr>
      <w:r>
        <w:t>Other (Please explain):    (6) ________________________________________________</w:t>
      </w:r>
    </w:p>
    <w:p w14:paraId="5CBB5EF2" w14:textId="77777777" w:rsidR="008B26C1" w:rsidRDefault="008B26C1">
      <w:pPr>
        <w:pStyle w:val="ListParagraph"/>
        <w:keepNext/>
        <w:numPr>
          <w:ilvl w:val="0"/>
          <w:numId w:val="4"/>
        </w:numPr>
      </w:pPr>
      <w:r>
        <w:t xml:space="preserve">No change in my employment    (7) </w:t>
      </w:r>
    </w:p>
    <w:p w14:paraId="1B364FF8" w14:textId="77777777" w:rsidR="008B26C1" w:rsidRDefault="008B26C1">
      <w:pPr>
        <w:pStyle w:val="ListParagraph"/>
        <w:keepNext/>
        <w:numPr>
          <w:ilvl w:val="0"/>
          <w:numId w:val="4"/>
        </w:numPr>
      </w:pPr>
      <w:r>
        <w:t xml:space="preserve">I prefer not to answer.    (8) </w:t>
      </w:r>
    </w:p>
    <w:p w14:paraId="0DA69FB5" w14:textId="77777777" w:rsidR="008B26C1" w:rsidRDefault="008B26C1"/>
    <w:p w14:paraId="4C49A896" w14:textId="77777777" w:rsidR="008B26C1" w:rsidRDefault="008B26C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B26C1" w14:paraId="0FA5046F" w14:textId="77777777">
        <w:trPr>
          <w:trHeight w:val="300"/>
        </w:trPr>
        <w:tc>
          <w:tcPr>
            <w:tcW w:w="1368" w:type="dxa"/>
            <w:tcBorders>
              <w:top w:val="nil"/>
              <w:left w:val="nil"/>
              <w:bottom w:val="nil"/>
              <w:right w:val="nil"/>
            </w:tcBorders>
          </w:tcPr>
          <w:p w14:paraId="40D5676C" w14:textId="77777777" w:rsidR="008B26C1" w:rsidRDefault="008B26C1">
            <w:pPr>
              <w:rPr>
                <w:color w:val="CCCCCC"/>
              </w:rPr>
            </w:pPr>
            <w:r>
              <w:rPr>
                <w:color w:val="CCCCCC"/>
              </w:rPr>
              <w:t>Page Break</w:t>
            </w:r>
          </w:p>
        </w:tc>
        <w:tc>
          <w:tcPr>
            <w:tcW w:w="8208" w:type="dxa"/>
            <w:tcBorders>
              <w:top w:val="nil"/>
              <w:left w:val="nil"/>
              <w:bottom w:val="nil"/>
              <w:right w:val="nil"/>
            </w:tcBorders>
          </w:tcPr>
          <w:p w14:paraId="55ED6769" w14:textId="77777777" w:rsidR="008B26C1" w:rsidRDefault="008B26C1">
            <w:pPr>
              <w:pBdr>
                <w:top w:val="single" w:sz="8" w:space="0" w:color="CCCCCC"/>
              </w:pBdr>
              <w:spacing w:before="120" w:after="120" w:line="120" w:lineRule="auto"/>
              <w:jc w:val="center"/>
              <w:rPr>
                <w:color w:val="CCCCCC"/>
              </w:rPr>
            </w:pPr>
          </w:p>
        </w:tc>
      </w:tr>
    </w:tbl>
    <w:p w14:paraId="52FA6AA4" w14:textId="77777777" w:rsidR="0068180C" w:rsidRDefault="0068180C" w:rsidP="0068180C"/>
    <w:p w14:paraId="449589D9" w14:textId="15756041" w:rsidR="008B26C1" w:rsidRDefault="008B26C1" w:rsidP="0068180C">
      <w:r>
        <w:t>Q58 What else would you like to share with us?</w:t>
      </w:r>
      <w:r>
        <w:br/>
      </w:r>
      <w:r>
        <w:br/>
      </w:r>
      <w:r>
        <w:br/>
        <w:t>This includes but is not limited to sharing more information about your thoughts on this program, your mental health or wellness, or coping strategies and resources. If you prefer not to answer, then you can leave this blank.    </w:t>
      </w:r>
    </w:p>
    <w:p w14:paraId="37D63368" w14:textId="77777777" w:rsidR="008B26C1" w:rsidRDefault="008B26C1">
      <w:pPr>
        <w:pStyle w:val="TextEntryLine"/>
        <w:ind w:firstLine="400"/>
      </w:pPr>
      <w:r>
        <w:t>________________________________________________________________</w:t>
      </w:r>
    </w:p>
    <w:p w14:paraId="2F7EF400" w14:textId="77777777" w:rsidR="008B26C1" w:rsidRDefault="008B26C1">
      <w:pPr>
        <w:pStyle w:val="TextEntryLine"/>
        <w:ind w:firstLine="400"/>
      </w:pPr>
      <w:r>
        <w:t>________________________________________________________________</w:t>
      </w:r>
    </w:p>
    <w:p w14:paraId="346367F6" w14:textId="77777777" w:rsidR="008B26C1" w:rsidRDefault="008B26C1">
      <w:pPr>
        <w:pStyle w:val="TextEntryLine"/>
        <w:ind w:firstLine="400"/>
      </w:pPr>
      <w:r>
        <w:t>________________________________________________________________</w:t>
      </w:r>
    </w:p>
    <w:p w14:paraId="6498188A" w14:textId="77777777" w:rsidR="008B26C1" w:rsidRDefault="008B26C1">
      <w:pPr>
        <w:pStyle w:val="TextEntryLine"/>
        <w:ind w:firstLine="400"/>
      </w:pPr>
      <w:r>
        <w:t>________________________________________________________________</w:t>
      </w:r>
    </w:p>
    <w:p w14:paraId="39F24D9C" w14:textId="77777777" w:rsidR="008B26C1" w:rsidRDefault="008B26C1">
      <w:pPr>
        <w:pStyle w:val="TextEntryLine"/>
        <w:ind w:firstLine="400"/>
      </w:pPr>
      <w:r>
        <w:t>________________________________________________________________</w:t>
      </w:r>
    </w:p>
    <w:p w14:paraId="1F982D98" w14:textId="77777777" w:rsidR="008B26C1" w:rsidRDefault="008B26C1"/>
    <w:p w14:paraId="2C19E47B" w14:textId="77777777" w:rsidR="008B26C1" w:rsidRDefault="008B26C1">
      <w:pPr>
        <w:pStyle w:val="BlockEndLabel"/>
      </w:pPr>
      <w:r>
        <w:t>End of Block: Demographics</w:t>
      </w:r>
    </w:p>
    <w:p w14:paraId="785F085D" w14:textId="77777777" w:rsidR="008B26C1" w:rsidRDefault="008B26C1">
      <w:pPr>
        <w:pStyle w:val="BlockSeparator"/>
      </w:pPr>
    </w:p>
    <w:p w14:paraId="70D0D523" w14:textId="77777777" w:rsidR="008B26C1" w:rsidRDefault="008B26C1">
      <w:pPr>
        <w:pStyle w:val="BlockStartLabel"/>
      </w:pPr>
      <w:r>
        <w:t>Start of Block: Debrief</w:t>
      </w:r>
    </w:p>
    <w:p w14:paraId="168D9B93" w14:textId="77777777" w:rsidR="008B26C1" w:rsidRDefault="008B26C1"/>
    <w:p w14:paraId="5196139E" w14:textId="4991E611" w:rsidR="008B26C1" w:rsidRDefault="008B26C1" w:rsidP="00B77021">
      <w:pPr>
        <w:pStyle w:val="NoSpacing"/>
      </w:pPr>
      <w:r>
        <w:t xml:space="preserve">Q59 </w:t>
      </w:r>
      <w:r>
        <w:br/>
        <w:t>You have reached the end of the survey. Thank you so much for your participation! To submit your responses, select "</w:t>
      </w:r>
      <w:r>
        <w:rPr>
          <w:b/>
        </w:rPr>
        <w:t>Submit responses</w:t>
      </w:r>
      <w:r>
        <w:t>" at the bottom of this page. </w:t>
      </w:r>
      <w:r>
        <w:br/>
        <w:t xml:space="preserve"> </w:t>
      </w:r>
      <w:r>
        <w:br/>
        <w:t xml:space="preserve"> Upon survey submission, you will be redirected to a form where you may enter your email address to receive a $10 eGift card for your participation. Your email address will NOT be linked to the information you provided in this survey.</w:t>
      </w:r>
      <w:r>
        <w:br/>
        <w:t xml:space="preserve"> </w:t>
      </w:r>
      <w:r>
        <w:br/>
        <w:t xml:space="preserve"> All information shared will be kept confidential. Findings from the survey will be used to help understand how myStrength can best serve your community. </w:t>
      </w:r>
      <w:r>
        <w:br/>
        <w:t xml:space="preserve"> </w:t>
      </w:r>
      <w:r>
        <w:br/>
        <w:t xml:space="preserve"> If you have any questions or concerns about the study, please contact </w:t>
      </w:r>
      <w:r w:rsidR="00B77021" w:rsidRPr="184F64EA">
        <w:rPr>
          <w:i/>
          <w:iCs/>
        </w:rPr>
        <w:t>[enter contact</w:t>
      </w:r>
      <w:r w:rsidR="00B77021">
        <w:rPr>
          <w:i/>
          <w:iCs/>
        </w:rPr>
        <w:t xml:space="preserve"> </w:t>
      </w:r>
      <w:r w:rsidR="00B77021" w:rsidRPr="184F64EA">
        <w:rPr>
          <w:i/>
          <w:iCs/>
        </w:rPr>
        <w:t>information]</w:t>
      </w:r>
      <w:r>
        <w:t>.</w:t>
      </w:r>
      <w:r>
        <w:br/>
        <w:t xml:space="preserve">   </w:t>
      </w:r>
      <w:r>
        <w:br/>
        <w:t xml:space="preserve"> Please know resources are available to you if you choose to use them.</w:t>
      </w:r>
      <w:r>
        <w:br/>
        <w:t xml:space="preserve"> </w:t>
      </w:r>
      <w:r>
        <w:br/>
        <w:t xml:space="preserve"> </w:t>
      </w:r>
      <w:r>
        <w:rPr>
          <w:b/>
        </w:rPr>
        <w:t>The Suicide Prevention Lifeline</w:t>
      </w:r>
      <w:r>
        <w:br/>
        <w:t xml:space="preserve"> They connect callers to trained counselors 24/7, for free. They also provide a chat function on their website. </w:t>
      </w:r>
      <w:r>
        <w:br/>
        <w:t xml:space="preserve"> Phone: 1-800-273-8255</w:t>
      </w:r>
      <w:r>
        <w:br/>
        <w:t xml:space="preserve"> Website: https://suicidepreventionlifeline.org/</w:t>
      </w:r>
      <w:r>
        <w:br/>
        <w:t xml:space="preserve"> </w:t>
      </w:r>
      <w:r>
        <w:br/>
        <w:t xml:space="preserve"> </w:t>
      </w:r>
      <w:r>
        <w:rPr>
          <w:b/>
        </w:rPr>
        <w:t>Crisis Text Line</w:t>
      </w:r>
      <w:r>
        <w:br/>
        <w:t xml:space="preserve"> It is free, 24/7 support for those who are feeling low.</w:t>
      </w:r>
      <w:r>
        <w:br/>
        <w:t xml:space="preserve"> Text 741741 from anywhere in the US to text with a trained Crisis Counselor. </w:t>
      </w:r>
      <w:r>
        <w:br/>
        <w:t xml:space="preserve"> Website: https://www.crisistextline.org/</w:t>
      </w:r>
      <w:r>
        <w:br/>
        <w:t xml:space="preserve"> </w:t>
      </w:r>
      <w:r>
        <w:br/>
        <w:t xml:space="preserve"> </w:t>
      </w:r>
      <w:r>
        <w:rPr>
          <w:b/>
        </w:rPr>
        <w:t>Marin County Behavioral Health and Recovery Services Access Line</w:t>
      </w:r>
      <w:r>
        <w:br/>
        <w:t xml:space="preserve"> The BHRS Access Line is open 24/7 to answer questions about services, arrange appointments, and make referrals.</w:t>
      </w:r>
      <w:r>
        <w:br/>
        <w:t xml:space="preserve"> Phone: 1-888-818-1115</w:t>
      </w:r>
    </w:p>
    <w:p w14:paraId="057B7D9A" w14:textId="77777777" w:rsidR="008B26C1" w:rsidRDefault="008B26C1"/>
    <w:p w14:paraId="6D8E3151" w14:textId="77777777" w:rsidR="008B26C1" w:rsidRDefault="008B26C1">
      <w:pPr>
        <w:pStyle w:val="BlockEndLabel"/>
      </w:pPr>
      <w:r>
        <w:t>End of Block: Debrief</w:t>
      </w:r>
    </w:p>
    <w:p w14:paraId="0306EF5C" w14:textId="77777777" w:rsidR="008B26C1" w:rsidRDefault="008B26C1">
      <w:pPr>
        <w:pStyle w:val="BlockSeparator"/>
      </w:pPr>
    </w:p>
    <w:p w14:paraId="3C194482" w14:textId="77777777" w:rsidR="008B26C1" w:rsidRDefault="008B26C1"/>
    <w:p w14:paraId="46415F0D" w14:textId="1AD225D2" w:rsidR="008B26C1" w:rsidRDefault="008B26C1">
      <w:r>
        <w:br w:type="page"/>
      </w:r>
    </w:p>
    <w:p w14:paraId="6BD9E4ED" w14:textId="05EE2AB3" w:rsidR="0068180C" w:rsidRPr="000B392A" w:rsidRDefault="0068180C" w:rsidP="0068180C">
      <w:pPr>
        <w:pStyle w:val="H2"/>
        <w:rPr>
          <w:sz w:val="22"/>
          <w:szCs w:val="22"/>
          <w:lang w:val="en"/>
        </w:rPr>
      </w:pPr>
      <w:r w:rsidRPr="000B392A">
        <w:rPr>
          <w:sz w:val="22"/>
          <w:szCs w:val="22"/>
        </w:rPr>
        <w:lastRenderedPageBreak/>
        <w:t>Survey</w:t>
      </w:r>
      <w:r>
        <w:rPr>
          <w:sz w:val="22"/>
          <w:szCs w:val="22"/>
        </w:rPr>
        <w:t xml:space="preserve"> 4</w:t>
      </w:r>
    </w:p>
    <w:p w14:paraId="5C28DEFC" w14:textId="77777777" w:rsidR="008B26C1" w:rsidRPr="007E31A7" w:rsidRDefault="008B26C1"/>
    <w:p w14:paraId="26FF481C" w14:textId="77777777" w:rsidR="008B26C1" w:rsidRPr="007E31A7" w:rsidRDefault="008B26C1">
      <w:pPr>
        <w:pStyle w:val="BlockSeparator"/>
      </w:pPr>
    </w:p>
    <w:p w14:paraId="2A7E167E" w14:textId="77777777" w:rsidR="008B26C1" w:rsidRPr="007E31A7" w:rsidRDefault="008B26C1">
      <w:pPr>
        <w:pStyle w:val="BlockStartLabel"/>
      </w:pPr>
      <w:r w:rsidRPr="007E31A7">
        <w:t>Start of Block: Intro</w:t>
      </w:r>
    </w:p>
    <w:p w14:paraId="42319BB7" w14:textId="77777777" w:rsidR="008B26C1" w:rsidRDefault="008B26C1">
      <w:pPr>
        <w:keepNext/>
      </w:pPr>
    </w:p>
    <w:p w14:paraId="042FA150" w14:textId="01D73CDC" w:rsidR="008B26C1" w:rsidRPr="007E31A7" w:rsidRDefault="008B26C1">
      <w:pPr>
        <w:keepNext/>
      </w:pPr>
      <w:r w:rsidRPr="007E31A7">
        <w:t xml:space="preserve">Hello, my name is </w:t>
      </w:r>
      <w:r w:rsidRPr="007E31A7">
        <w:rPr>
          <w:color w:val="4F81BD" w:themeColor="accent1"/>
        </w:rPr>
        <w:t>[name],</w:t>
      </w:r>
      <w:r w:rsidRPr="007E31A7">
        <w:t xml:space="preserve"> and I'm looking for </w:t>
      </w:r>
      <w:r w:rsidRPr="007E31A7">
        <w:rPr>
          <w:color w:val="4F81BD" w:themeColor="accent1"/>
        </w:rPr>
        <w:t>[participant name].</w:t>
      </w:r>
      <w:r w:rsidRPr="007E31A7">
        <w:t xml:space="preserve"> I am calling from the University of California, Irvine. </w:t>
      </w:r>
      <w:r w:rsidRPr="007E31A7">
        <w:br/>
        <w:t xml:space="preserve">   </w:t>
      </w:r>
      <w:r w:rsidRPr="007E31A7">
        <w:br/>
        <w:t xml:space="preserve">Last year, you participated in a program with </w:t>
      </w:r>
      <w:r w:rsidR="002E52F3" w:rsidRPr="007E31A7">
        <w:rPr>
          <w:color w:val="4F81BD" w:themeColor="accent1"/>
        </w:rPr>
        <w:t>[</w:t>
      </w:r>
      <w:r w:rsidR="002E52F3">
        <w:rPr>
          <w:color w:val="4F81BD" w:themeColor="accent1"/>
        </w:rPr>
        <w:t>county staff</w:t>
      </w:r>
      <w:r w:rsidR="002E52F3" w:rsidRPr="007E31A7">
        <w:rPr>
          <w:color w:val="4F81BD" w:themeColor="accent1"/>
        </w:rPr>
        <w:t xml:space="preserve"> name]</w:t>
      </w:r>
      <w:r w:rsidR="002E52F3">
        <w:rPr>
          <w:color w:val="4F81BD" w:themeColor="accent1"/>
        </w:rPr>
        <w:t xml:space="preserve"> </w:t>
      </w:r>
      <w:r w:rsidRPr="007E31A7">
        <w:t xml:space="preserve">in Marin County called Help@Hand where you were invited to technology training classes and were shown an application called myStrength. We are calling you today to learn more about your experiences with myStrength. These questions should take only 10 minutes of your time and you will receive a $10 electronic gift card for taking the survey. Do you have time to talk with me now?  </w:t>
      </w:r>
      <w:r w:rsidRPr="007E31A7">
        <w:br/>
        <w:t xml:space="preserve">   </w:t>
      </w:r>
      <w:r w:rsidRPr="007E31A7">
        <w:br/>
      </w:r>
      <w:r w:rsidRPr="007E31A7">
        <w:rPr>
          <w:i/>
          <w:color w:val="4F81BD" w:themeColor="accent1"/>
        </w:rPr>
        <w:t>If yes: [review study information below. The approved study information sheet can be emailed to participants upon request]</w:t>
      </w:r>
      <w:r w:rsidRPr="007E31A7">
        <w:rPr>
          <w:i/>
          <w:color w:val="4F81BD" w:themeColor="accent1"/>
        </w:rPr>
        <w:br/>
      </w:r>
      <w:r w:rsidRPr="007E31A7">
        <w:rPr>
          <w:color w:val="4F81BD" w:themeColor="accent1"/>
        </w:rPr>
        <w:t xml:space="preserve">  </w:t>
      </w:r>
      <w:r w:rsidRPr="007E31A7">
        <w:rPr>
          <w:color w:val="4F81BD" w:themeColor="accent1"/>
        </w:rPr>
        <w:br/>
      </w:r>
      <w:r w:rsidRPr="007E31A7">
        <w:rPr>
          <w:i/>
          <w:color w:val="4F81BD" w:themeColor="accent1"/>
        </w:rPr>
        <w:t>If no: [ask whether survey can be scheduled for a later time]</w:t>
      </w:r>
    </w:p>
    <w:p w14:paraId="2E9E82C4" w14:textId="77777777" w:rsidR="008B26C1" w:rsidRPr="007E31A7" w:rsidRDefault="008B26C1">
      <w:pPr>
        <w:pStyle w:val="QuestionSeparator"/>
      </w:pPr>
    </w:p>
    <w:p w14:paraId="120B56A6" w14:textId="77777777" w:rsidR="008B26C1" w:rsidRPr="007E31A7" w:rsidRDefault="008B26C1">
      <w:pPr>
        <w:keepNext/>
        <w:rPr>
          <w:b/>
          <w:bCs/>
        </w:rPr>
      </w:pPr>
      <w:r w:rsidRPr="007E31A7">
        <w:br/>
      </w:r>
      <w:r w:rsidRPr="007E31A7">
        <w:rPr>
          <w:b/>
          <w:bCs/>
        </w:rPr>
        <w:t xml:space="preserve">Study Information   </w:t>
      </w:r>
      <w:r w:rsidRPr="007E31A7">
        <w:rPr>
          <w:b/>
          <w:bCs/>
        </w:rPr>
        <w:tab/>
      </w:r>
    </w:p>
    <w:p w14:paraId="5807CFAE" w14:textId="77777777" w:rsidR="008B26C1" w:rsidRDefault="008B26C1" w:rsidP="008B26C1">
      <w:pPr>
        <w:pStyle w:val="ListParagraph"/>
        <w:keepNext/>
        <w:numPr>
          <w:ilvl w:val="0"/>
          <w:numId w:val="21"/>
        </w:numPr>
      </w:pPr>
      <w:r w:rsidRPr="007E31A7">
        <w:t xml:space="preserve">Your participation in this research study is voluntary. You may choose to skip any questions or withdraw at any time. </w:t>
      </w:r>
      <w:r w:rsidRPr="007E31A7">
        <w:tab/>
      </w:r>
    </w:p>
    <w:p w14:paraId="3EB73AF3" w14:textId="77777777" w:rsidR="008B26C1" w:rsidRDefault="008B26C1" w:rsidP="008B26C1">
      <w:pPr>
        <w:pStyle w:val="ListParagraph"/>
        <w:keepNext/>
        <w:numPr>
          <w:ilvl w:val="0"/>
          <w:numId w:val="21"/>
        </w:numPr>
      </w:pPr>
      <w:r w:rsidRPr="007E31A7">
        <w:t xml:space="preserve">We would like you to complete a survey to learn more about your experience using the myStrength application.  </w:t>
      </w:r>
      <w:r w:rsidRPr="007E31A7">
        <w:tab/>
      </w:r>
    </w:p>
    <w:p w14:paraId="165D55F8" w14:textId="77777777" w:rsidR="008B26C1" w:rsidRDefault="008B26C1" w:rsidP="008B26C1">
      <w:pPr>
        <w:pStyle w:val="ListParagraph"/>
        <w:keepNext/>
        <w:numPr>
          <w:ilvl w:val="0"/>
          <w:numId w:val="21"/>
        </w:numPr>
      </w:pPr>
      <w:r w:rsidRPr="007E31A7">
        <w:t xml:space="preserve">Possible risks/discomforts associated with the survey are uneasy feelings related to sharing information about your mental health and wellness. </w:t>
      </w:r>
      <w:r w:rsidRPr="007E31A7">
        <w:tab/>
      </w:r>
    </w:p>
    <w:p w14:paraId="15B7CED5" w14:textId="77777777" w:rsidR="008B26C1" w:rsidRDefault="008B26C1" w:rsidP="008B26C1">
      <w:pPr>
        <w:pStyle w:val="ListParagraph"/>
        <w:keepNext/>
        <w:numPr>
          <w:ilvl w:val="0"/>
          <w:numId w:val="21"/>
        </w:numPr>
      </w:pPr>
      <w:r w:rsidRPr="007E31A7">
        <w:t xml:space="preserve">You will receive a $10 electronic gift card to a Target or Amazon for your participation in this study. </w:t>
      </w:r>
      <w:r w:rsidRPr="007E31A7">
        <w:tab/>
      </w:r>
    </w:p>
    <w:p w14:paraId="47867CA6" w14:textId="77777777" w:rsidR="008B26C1" w:rsidRDefault="008B26C1" w:rsidP="008B26C1">
      <w:pPr>
        <w:pStyle w:val="ListParagraph"/>
        <w:keepNext/>
        <w:numPr>
          <w:ilvl w:val="0"/>
          <w:numId w:val="21"/>
        </w:numPr>
      </w:pPr>
      <w:r w:rsidRPr="007E31A7">
        <w:t xml:space="preserve">All research data collected will be stored securely and confidentially on a secure server. Information will be password protected and maintained in an encrypted format. </w:t>
      </w:r>
      <w:r w:rsidRPr="007E31A7">
        <w:tab/>
      </w:r>
    </w:p>
    <w:p w14:paraId="0D68B9C9" w14:textId="77777777" w:rsidR="008B26C1" w:rsidRDefault="008B26C1" w:rsidP="008B26C1">
      <w:pPr>
        <w:pStyle w:val="ListParagraph"/>
        <w:keepNext/>
        <w:numPr>
          <w:ilvl w:val="0"/>
          <w:numId w:val="21"/>
        </w:numPr>
      </w:pPr>
      <w:r w:rsidRPr="007E31A7">
        <w:t xml:space="preserve">The research team, authorized UCI personnel, and regulatory entities, may have access to your study records to protect your safety and welfare. </w:t>
      </w:r>
      <w:r w:rsidRPr="007E31A7">
        <w:tab/>
      </w:r>
    </w:p>
    <w:p w14:paraId="05AC0075" w14:textId="77777777" w:rsidR="008B26C1" w:rsidRPr="007E31A7" w:rsidRDefault="008B26C1" w:rsidP="008B26C1">
      <w:pPr>
        <w:pStyle w:val="ListParagraph"/>
        <w:keepNext/>
        <w:numPr>
          <w:ilvl w:val="0"/>
          <w:numId w:val="21"/>
        </w:numPr>
      </w:pPr>
      <w:r w:rsidRPr="007E31A7">
        <w:t xml:space="preserve">Researchers will use your information to conduct this study. Once the study is done using your information, we may share them with other researchers so they can use them for other studies in the future. We will not share your name or any other private identifiable information that would let the researchers know who you are. We will not ask you for additional permission to share this de-identified information. </w:t>
      </w:r>
    </w:p>
    <w:p w14:paraId="329A30F7" w14:textId="77777777" w:rsidR="008B26C1" w:rsidRPr="007E31A7" w:rsidRDefault="008B26C1"/>
    <w:p w14:paraId="605550DD" w14:textId="77777777" w:rsidR="008B26C1" w:rsidRPr="007E31A7" w:rsidRDefault="008B26C1" w:rsidP="007E31A7">
      <w:r w:rsidRPr="007E31A7">
        <w:t>Do you have any questions before we begin the survey?</w:t>
      </w:r>
    </w:p>
    <w:p w14:paraId="440C2605" w14:textId="77777777" w:rsidR="008B26C1" w:rsidRPr="007E31A7" w:rsidRDefault="008B26C1"/>
    <w:p w14:paraId="211B71B3" w14:textId="77777777" w:rsidR="008B26C1" w:rsidRPr="007E31A7" w:rsidRDefault="008B26C1">
      <w:pPr>
        <w:pStyle w:val="QuestionSeparator"/>
      </w:pPr>
    </w:p>
    <w:p w14:paraId="34E59860" w14:textId="77777777" w:rsidR="008B26C1" w:rsidRDefault="008B26C1">
      <w:pPr>
        <w:keepNext/>
      </w:pPr>
    </w:p>
    <w:p w14:paraId="67136520" w14:textId="77777777" w:rsidR="008B26C1" w:rsidRPr="007E31A7" w:rsidRDefault="008B26C1">
      <w:pPr>
        <w:keepNext/>
      </w:pPr>
      <w:r w:rsidRPr="007E31A7">
        <w:t>Enter the participant ID below</w:t>
      </w:r>
    </w:p>
    <w:p w14:paraId="6E1B7D0D" w14:textId="77777777" w:rsidR="008B26C1" w:rsidRPr="007E31A7" w:rsidRDefault="008B26C1">
      <w:pPr>
        <w:pStyle w:val="TextEntryLine"/>
        <w:ind w:firstLine="400"/>
      </w:pPr>
      <w:r w:rsidRPr="007E31A7">
        <w:t>________________________________________________________________</w:t>
      </w:r>
    </w:p>
    <w:p w14:paraId="2F99424D" w14:textId="77777777" w:rsidR="008B26C1" w:rsidRPr="007E31A7" w:rsidRDefault="008B26C1"/>
    <w:p w14:paraId="25915113" w14:textId="77777777" w:rsidR="008B26C1" w:rsidRPr="007E31A7" w:rsidRDefault="008B26C1">
      <w:pPr>
        <w:pStyle w:val="BlockEndLabel"/>
      </w:pPr>
      <w:r w:rsidRPr="007E31A7">
        <w:t>End of Block: Intro</w:t>
      </w:r>
    </w:p>
    <w:p w14:paraId="52E01C38" w14:textId="77777777" w:rsidR="008B26C1" w:rsidRPr="007E31A7" w:rsidRDefault="008B26C1">
      <w:pPr>
        <w:pStyle w:val="BlockSeparator"/>
      </w:pPr>
    </w:p>
    <w:p w14:paraId="7AA773C5" w14:textId="77777777" w:rsidR="008B26C1" w:rsidRPr="007E31A7" w:rsidRDefault="008B26C1">
      <w:pPr>
        <w:pStyle w:val="BlockStartLabel"/>
      </w:pPr>
      <w:r w:rsidRPr="007E31A7">
        <w:t>Start of Block: Current MS use</w:t>
      </w:r>
    </w:p>
    <w:p w14:paraId="05114E32" w14:textId="77777777" w:rsidR="008B26C1" w:rsidRPr="007E31A7" w:rsidRDefault="008B26C1"/>
    <w:p w14:paraId="03F190EF" w14:textId="77777777" w:rsidR="008B26C1" w:rsidRPr="007E31A7" w:rsidRDefault="008B26C1">
      <w:pPr>
        <w:keepNext/>
      </w:pPr>
      <w:r w:rsidRPr="007E31A7">
        <w:t>Last year, you were invited to test an application called myStrength. myStrength is an application that can be used on a computer, tablet, or smartphone and includes tools like mindfulness to build resiliency and balance emotions and stress. myStrength also provides support for common conditions or experiences such as chronic pain, insomnia, depression, anxiety, alcohol and drug use, and trauma.   </w:t>
      </w:r>
      <w:r w:rsidRPr="007E31A7">
        <w:br/>
        <w:t xml:space="preserve"> </w:t>
      </w:r>
      <w:r w:rsidRPr="007E31A7">
        <w:br/>
        <w:t>Our records show people have stopped using myStrength. We would like to learn more about why people have stopped using myStrength.   </w:t>
      </w:r>
      <w:r w:rsidRPr="007E31A7">
        <w:br/>
        <w:t xml:space="preserve"> </w:t>
      </w:r>
      <w:r w:rsidRPr="007E31A7">
        <w:br/>
        <w:t>We did not create the Help@Hand project, technology training classes, or the myStrength application. We would really appreciate your opinions and honest feedback. You will only be asked to give feedback on the technology training classes and myStrength -- not your opinion on peers or Promotores. What you share will help Marin County create and implement mental health, wellness, and technology programs for older adults.</w:t>
      </w:r>
    </w:p>
    <w:p w14:paraId="6551E036" w14:textId="77777777" w:rsidR="008B26C1" w:rsidRPr="007E31A7" w:rsidRDefault="008B26C1"/>
    <w:p w14:paraId="11136B16" w14:textId="77777777" w:rsidR="008B26C1" w:rsidRPr="007E31A7" w:rsidRDefault="008B26C1">
      <w:pPr>
        <w:pStyle w:val="QuestionSeparator"/>
      </w:pPr>
    </w:p>
    <w:p w14:paraId="30FFDAF3" w14:textId="77777777" w:rsidR="008B26C1" w:rsidRPr="007E31A7" w:rsidRDefault="008B26C1"/>
    <w:p w14:paraId="627F5958" w14:textId="77777777" w:rsidR="008B26C1" w:rsidRPr="007E31A7" w:rsidRDefault="008B26C1">
      <w:pPr>
        <w:keepNext/>
      </w:pPr>
      <w:r w:rsidRPr="007E31A7">
        <w:t>Q6 Are you currently using myStrength? (Select one answer.)</w:t>
      </w:r>
    </w:p>
    <w:p w14:paraId="4A93603B" w14:textId="77777777" w:rsidR="008B26C1" w:rsidRPr="007E31A7" w:rsidRDefault="008B26C1" w:rsidP="008B26C1">
      <w:pPr>
        <w:pStyle w:val="ListParagraph"/>
        <w:keepNext/>
        <w:numPr>
          <w:ilvl w:val="0"/>
          <w:numId w:val="20"/>
        </w:numPr>
      </w:pPr>
      <w:r w:rsidRPr="007E31A7">
        <w:t xml:space="preserve">Yes, I currently use myStrength  (1) </w:t>
      </w:r>
      <w:r w:rsidRPr="007E31A7">
        <w:rPr>
          <w:color w:val="4F81BD" w:themeColor="accent1"/>
        </w:rPr>
        <w:t xml:space="preserve">(Skip to Section </w:t>
      </w:r>
      <w:r>
        <w:rPr>
          <w:color w:val="4F81BD" w:themeColor="accent1"/>
        </w:rPr>
        <w:t>B</w:t>
      </w:r>
      <w:r w:rsidRPr="007E31A7">
        <w:rPr>
          <w:color w:val="4F81BD" w:themeColor="accent1"/>
        </w:rPr>
        <w:t xml:space="preserve">: </w:t>
      </w:r>
      <w:r>
        <w:rPr>
          <w:color w:val="4F81BD" w:themeColor="accent1"/>
        </w:rPr>
        <w:t>Current Users)</w:t>
      </w:r>
    </w:p>
    <w:p w14:paraId="12DF9A6B" w14:textId="77777777" w:rsidR="008B26C1" w:rsidRPr="007E31A7" w:rsidRDefault="008B26C1" w:rsidP="008B26C1">
      <w:pPr>
        <w:pStyle w:val="ListParagraph"/>
        <w:keepNext/>
        <w:numPr>
          <w:ilvl w:val="0"/>
          <w:numId w:val="20"/>
        </w:numPr>
      </w:pPr>
      <w:r w:rsidRPr="007E31A7">
        <w:t xml:space="preserve">No, but I did use myStrength in the past  (2) </w:t>
      </w:r>
      <w:r w:rsidRPr="007E31A7">
        <w:rPr>
          <w:color w:val="4F81BD" w:themeColor="accent1"/>
        </w:rPr>
        <w:t>(Skip to Section A: Non-Users)</w:t>
      </w:r>
    </w:p>
    <w:p w14:paraId="2733AC53" w14:textId="77777777" w:rsidR="008B26C1" w:rsidRPr="007E31A7" w:rsidRDefault="008B26C1" w:rsidP="008B26C1">
      <w:pPr>
        <w:pStyle w:val="ListParagraph"/>
        <w:keepNext/>
        <w:numPr>
          <w:ilvl w:val="0"/>
          <w:numId w:val="20"/>
        </w:numPr>
      </w:pPr>
      <w:r w:rsidRPr="007E31A7">
        <w:t xml:space="preserve">No, and I never used myStrength  (3) </w:t>
      </w:r>
      <w:r w:rsidRPr="007E31A7">
        <w:rPr>
          <w:color w:val="4F81BD" w:themeColor="accent1"/>
        </w:rPr>
        <w:t>(Skip to Section A: Non-Users)</w:t>
      </w:r>
    </w:p>
    <w:p w14:paraId="0466C180" w14:textId="77777777" w:rsidR="008B26C1" w:rsidRPr="007E31A7" w:rsidRDefault="008B26C1"/>
    <w:p w14:paraId="7519FAB4" w14:textId="77777777" w:rsidR="008B26C1" w:rsidRPr="007E31A7" w:rsidRDefault="008B26C1">
      <w:pPr>
        <w:pStyle w:val="BlockEndLabel"/>
      </w:pPr>
      <w:r w:rsidRPr="007E31A7">
        <w:t>End of Block: Current MS use</w:t>
      </w:r>
    </w:p>
    <w:p w14:paraId="00B3B5DE" w14:textId="77777777" w:rsidR="008B26C1" w:rsidRPr="007E31A7" w:rsidRDefault="008B26C1">
      <w:pPr>
        <w:pStyle w:val="BlockSeparator"/>
      </w:pPr>
    </w:p>
    <w:p w14:paraId="12F58ACD" w14:textId="6E272B07" w:rsidR="008B26C1" w:rsidRPr="00690D89" w:rsidRDefault="008B26C1" w:rsidP="00690D89">
      <w:pPr>
        <w:pStyle w:val="BlockStartLabel"/>
        <w:rPr>
          <w:color w:val="auto"/>
          <w:sz w:val="28"/>
          <w:szCs w:val="28"/>
        </w:rPr>
      </w:pPr>
      <w:r w:rsidRPr="00335AF3">
        <w:rPr>
          <w:color w:val="auto"/>
          <w:sz w:val="28"/>
          <w:szCs w:val="28"/>
        </w:rPr>
        <w:t>Section A (Non-Users)</w:t>
      </w:r>
    </w:p>
    <w:p w14:paraId="70DA9028" w14:textId="77777777" w:rsidR="008B26C1" w:rsidRPr="007E31A7" w:rsidRDefault="008B26C1">
      <w:pPr>
        <w:keepNext/>
      </w:pPr>
      <w:r w:rsidRPr="007E31A7">
        <w:lastRenderedPageBreak/>
        <w:t xml:space="preserve">Q7 I am going to read you a list of examples of technical issues you may have experienced that prevented you from using myStrength. After each statement, let me know if you have experienced that issue. </w:t>
      </w:r>
      <w:r w:rsidRPr="007E31A7">
        <w:br/>
        <w:t xml:space="preserve">   </w:t>
      </w:r>
      <w:r w:rsidRPr="007E31A7">
        <w:br/>
        <w:t>What</w:t>
      </w:r>
      <w:r w:rsidRPr="007E31A7">
        <w:rPr>
          <w:b/>
        </w:rPr>
        <w:t xml:space="preserve"> technical issues, if any,</w:t>
      </w:r>
      <w:r w:rsidRPr="007E31A7">
        <w:t xml:space="preserve"> did you experience that prevented you from using myStrength?</w:t>
      </w:r>
    </w:p>
    <w:p w14:paraId="0BD94123" w14:textId="77777777" w:rsidR="008B26C1" w:rsidRPr="007E31A7" w:rsidRDefault="008B26C1" w:rsidP="008B26C1">
      <w:pPr>
        <w:pStyle w:val="ListParagraph"/>
        <w:keepNext/>
        <w:numPr>
          <w:ilvl w:val="0"/>
          <w:numId w:val="19"/>
        </w:numPr>
      </w:pPr>
      <w:r w:rsidRPr="007E31A7">
        <w:t xml:space="preserve">Didn't know how or forgot how to use the tablet, smartphone, or computer   (1) </w:t>
      </w:r>
    </w:p>
    <w:p w14:paraId="28A49B7B" w14:textId="77777777" w:rsidR="008B26C1" w:rsidRPr="007E31A7" w:rsidRDefault="008B26C1" w:rsidP="008B26C1">
      <w:pPr>
        <w:pStyle w:val="ListParagraph"/>
        <w:keepNext/>
        <w:numPr>
          <w:ilvl w:val="0"/>
          <w:numId w:val="19"/>
        </w:numPr>
      </w:pPr>
      <w:r w:rsidRPr="007E31A7">
        <w:t xml:space="preserve">Lost access to myStrength and couldn't figure out how to get it back (e.g., forgot password)   (2) </w:t>
      </w:r>
    </w:p>
    <w:p w14:paraId="4DED8743" w14:textId="77777777" w:rsidR="008B26C1" w:rsidRPr="007E31A7" w:rsidRDefault="008B26C1" w:rsidP="008B26C1">
      <w:pPr>
        <w:pStyle w:val="ListParagraph"/>
        <w:keepNext/>
        <w:numPr>
          <w:ilvl w:val="0"/>
          <w:numId w:val="19"/>
        </w:numPr>
      </w:pPr>
      <w:r w:rsidRPr="007E31A7">
        <w:t xml:space="preserve">Didn't have access to a smartphone, tablet, or computer to use myStrength   (3) </w:t>
      </w:r>
    </w:p>
    <w:p w14:paraId="2C6AFD6B" w14:textId="77777777" w:rsidR="008B26C1" w:rsidRPr="007E31A7" w:rsidRDefault="008B26C1" w:rsidP="008B26C1">
      <w:pPr>
        <w:pStyle w:val="ListParagraph"/>
        <w:keepNext/>
        <w:numPr>
          <w:ilvl w:val="0"/>
          <w:numId w:val="19"/>
        </w:numPr>
      </w:pPr>
      <w:r w:rsidRPr="007E31A7">
        <w:t xml:space="preserve">Didn't have access to or couldn't pay for an internet/WiFi connection to use myStrength   (4) </w:t>
      </w:r>
    </w:p>
    <w:p w14:paraId="1F88B0D0" w14:textId="77777777" w:rsidR="008B26C1" w:rsidRPr="007E31A7" w:rsidRDefault="008B26C1" w:rsidP="008B26C1">
      <w:pPr>
        <w:pStyle w:val="ListParagraph"/>
        <w:keepNext/>
        <w:numPr>
          <w:ilvl w:val="0"/>
          <w:numId w:val="19"/>
        </w:numPr>
      </w:pPr>
      <w:r w:rsidRPr="007E31A7">
        <w:t xml:space="preserve">Didn't have enough data on your data plan or enough space on your phone or tablet to use myStrength   (5) </w:t>
      </w:r>
    </w:p>
    <w:p w14:paraId="59F3E537" w14:textId="77777777" w:rsidR="008B26C1" w:rsidRPr="007E31A7" w:rsidRDefault="008B26C1" w:rsidP="008B26C1">
      <w:pPr>
        <w:pStyle w:val="ListParagraph"/>
        <w:keepNext/>
        <w:numPr>
          <w:ilvl w:val="0"/>
          <w:numId w:val="19"/>
        </w:numPr>
      </w:pPr>
      <w:r w:rsidRPr="007E31A7">
        <w:t>What other technical issues, if any, did you experience that prevented you from using myStrength?    (6) ________________________________________________</w:t>
      </w:r>
    </w:p>
    <w:p w14:paraId="7CAD5E05" w14:textId="77777777" w:rsidR="008B26C1" w:rsidRPr="007E31A7" w:rsidRDefault="008B26C1" w:rsidP="008B26C1">
      <w:pPr>
        <w:pStyle w:val="ListParagraph"/>
        <w:keepNext/>
        <w:numPr>
          <w:ilvl w:val="0"/>
          <w:numId w:val="19"/>
        </w:numPr>
      </w:pPr>
      <w:r w:rsidRPr="007E31A7">
        <w:t xml:space="preserve">None  (7) </w:t>
      </w:r>
    </w:p>
    <w:p w14:paraId="21FCED5D" w14:textId="77777777" w:rsidR="008B26C1" w:rsidRPr="007E31A7" w:rsidRDefault="008B26C1"/>
    <w:p w14:paraId="7F2AD2E3" w14:textId="77777777" w:rsidR="008B26C1" w:rsidRPr="007E31A7" w:rsidRDefault="008B26C1">
      <w:pPr>
        <w:pStyle w:val="QuestionSeparator"/>
      </w:pPr>
    </w:p>
    <w:p w14:paraId="28E940F5" w14:textId="77777777" w:rsidR="008B26C1" w:rsidRPr="007E31A7" w:rsidRDefault="008B26C1"/>
    <w:p w14:paraId="176DBF76" w14:textId="77777777" w:rsidR="008B26C1" w:rsidRPr="007E31A7" w:rsidRDefault="008B26C1">
      <w:pPr>
        <w:keepNext/>
      </w:pPr>
      <w:r w:rsidRPr="007E31A7">
        <w:t xml:space="preserve">Q8 I am going to read you a list of examples of life events you may have experienced that prevented you from using myStrength. After each statement, let me know if you have experienced that life event.  </w:t>
      </w:r>
      <w:r w:rsidRPr="007E31A7">
        <w:br/>
        <w:t xml:space="preserve">   </w:t>
      </w:r>
      <w:r w:rsidRPr="007E31A7">
        <w:br/>
        <w:t xml:space="preserve">What </w:t>
      </w:r>
      <w:r w:rsidRPr="007E31A7">
        <w:rPr>
          <w:b/>
        </w:rPr>
        <w:t>life events, if any,</w:t>
      </w:r>
      <w:r w:rsidRPr="007E31A7">
        <w:t xml:space="preserve"> did you experience that prevented you from using myStrength?</w:t>
      </w:r>
    </w:p>
    <w:p w14:paraId="6856DE24" w14:textId="77777777" w:rsidR="008B26C1" w:rsidRPr="007E31A7" w:rsidRDefault="008B26C1" w:rsidP="008B26C1">
      <w:pPr>
        <w:pStyle w:val="ListParagraph"/>
        <w:keepNext/>
        <w:numPr>
          <w:ilvl w:val="0"/>
          <w:numId w:val="19"/>
        </w:numPr>
      </w:pPr>
      <w:r w:rsidRPr="007E31A7">
        <w:t xml:space="preserve">Experienced an illness or injury   (1) </w:t>
      </w:r>
    </w:p>
    <w:p w14:paraId="679507D5" w14:textId="77777777" w:rsidR="008B26C1" w:rsidRPr="007E31A7" w:rsidRDefault="008B26C1" w:rsidP="008B26C1">
      <w:pPr>
        <w:pStyle w:val="ListParagraph"/>
        <w:keepNext/>
        <w:numPr>
          <w:ilvl w:val="0"/>
          <w:numId w:val="19"/>
        </w:numPr>
      </w:pPr>
      <w:r w:rsidRPr="007E31A7">
        <w:t xml:space="preserve">A close family member or friend experienced an illness or injury or passed away   (2) </w:t>
      </w:r>
    </w:p>
    <w:p w14:paraId="5B5A60C7" w14:textId="77777777" w:rsidR="008B26C1" w:rsidRPr="007E31A7" w:rsidRDefault="008B26C1" w:rsidP="008B26C1">
      <w:pPr>
        <w:pStyle w:val="ListParagraph"/>
        <w:keepNext/>
        <w:numPr>
          <w:ilvl w:val="0"/>
          <w:numId w:val="19"/>
        </w:numPr>
      </w:pPr>
      <w:r w:rsidRPr="007E31A7">
        <w:t xml:space="preserve">Moved  (3) </w:t>
      </w:r>
    </w:p>
    <w:p w14:paraId="353F8970" w14:textId="77777777" w:rsidR="008B26C1" w:rsidRPr="007E31A7" w:rsidRDefault="008B26C1" w:rsidP="008B26C1">
      <w:pPr>
        <w:pStyle w:val="ListParagraph"/>
        <w:keepNext/>
        <w:numPr>
          <w:ilvl w:val="0"/>
          <w:numId w:val="19"/>
        </w:numPr>
      </w:pPr>
      <w:r w:rsidRPr="007E31A7">
        <w:t xml:space="preserve">Changed jobs   (4) </w:t>
      </w:r>
    </w:p>
    <w:p w14:paraId="61884AAD" w14:textId="77777777" w:rsidR="008B26C1" w:rsidRPr="007E31A7" w:rsidRDefault="008B26C1" w:rsidP="008B26C1">
      <w:pPr>
        <w:pStyle w:val="ListParagraph"/>
        <w:keepNext/>
        <w:numPr>
          <w:ilvl w:val="0"/>
          <w:numId w:val="19"/>
        </w:numPr>
      </w:pPr>
      <w:r w:rsidRPr="007E31A7">
        <w:t xml:space="preserve">Lost your job  (7) </w:t>
      </w:r>
    </w:p>
    <w:p w14:paraId="44A5C981" w14:textId="77777777" w:rsidR="008B26C1" w:rsidRPr="007E31A7" w:rsidRDefault="008B26C1" w:rsidP="008B26C1">
      <w:pPr>
        <w:pStyle w:val="ListParagraph"/>
        <w:keepNext/>
        <w:numPr>
          <w:ilvl w:val="0"/>
          <w:numId w:val="19"/>
        </w:numPr>
      </w:pPr>
      <w:r w:rsidRPr="007E31A7">
        <w:t>What other life events, if any, did you experience that prevented you from using myStrength?    (5) ________________________________________________</w:t>
      </w:r>
    </w:p>
    <w:p w14:paraId="273040F7" w14:textId="77777777" w:rsidR="008B26C1" w:rsidRPr="007E31A7" w:rsidRDefault="008B26C1" w:rsidP="008B26C1">
      <w:pPr>
        <w:pStyle w:val="ListParagraph"/>
        <w:keepNext/>
        <w:numPr>
          <w:ilvl w:val="0"/>
          <w:numId w:val="19"/>
        </w:numPr>
      </w:pPr>
      <w:r w:rsidRPr="007E31A7">
        <w:t xml:space="preserve">None   (6) </w:t>
      </w:r>
    </w:p>
    <w:p w14:paraId="01391B2D" w14:textId="77777777" w:rsidR="008B26C1" w:rsidRPr="007E31A7" w:rsidRDefault="008B26C1"/>
    <w:p w14:paraId="06D43FDA" w14:textId="77777777" w:rsidR="008B26C1" w:rsidRPr="007E31A7" w:rsidRDefault="008B26C1">
      <w:pPr>
        <w:pStyle w:val="QuestionSeparator"/>
      </w:pPr>
    </w:p>
    <w:p w14:paraId="17A25202" w14:textId="77777777" w:rsidR="008B26C1" w:rsidRPr="007E31A7" w:rsidRDefault="008B26C1"/>
    <w:p w14:paraId="4930E477" w14:textId="77777777" w:rsidR="008B26C1" w:rsidRPr="007E31A7" w:rsidRDefault="008B26C1">
      <w:pPr>
        <w:keepNext/>
      </w:pPr>
      <w:r w:rsidRPr="007E31A7">
        <w:lastRenderedPageBreak/>
        <w:t xml:space="preserve">Q9 I am going to read you a list of examples of other reasons that prevented you from using myStrength. After each statement, let me know if that reason applies to you.  </w:t>
      </w:r>
      <w:r w:rsidRPr="007E31A7">
        <w:br/>
        <w:t xml:space="preserve">   </w:t>
      </w:r>
      <w:r w:rsidRPr="007E31A7">
        <w:br/>
        <w:t xml:space="preserve">What </w:t>
      </w:r>
      <w:r w:rsidRPr="007E31A7">
        <w:rPr>
          <w:b/>
        </w:rPr>
        <w:t>other reasons, if any,</w:t>
      </w:r>
      <w:r w:rsidRPr="007E31A7">
        <w:t xml:space="preserve"> prevented you from using myStrength?</w:t>
      </w:r>
    </w:p>
    <w:p w14:paraId="73B9813B" w14:textId="77777777" w:rsidR="008B26C1" w:rsidRPr="007E31A7" w:rsidRDefault="008B26C1" w:rsidP="008B26C1">
      <w:pPr>
        <w:pStyle w:val="ListParagraph"/>
        <w:keepNext/>
        <w:numPr>
          <w:ilvl w:val="0"/>
          <w:numId w:val="19"/>
        </w:numPr>
      </w:pPr>
      <w:r w:rsidRPr="007E31A7">
        <w:t xml:space="preserve">Didn't have support from the program, such as staff, nurse interns, or Promotores   (1) </w:t>
      </w:r>
    </w:p>
    <w:p w14:paraId="2E9FAE6B" w14:textId="77777777" w:rsidR="008B26C1" w:rsidRPr="007E31A7" w:rsidRDefault="008B26C1" w:rsidP="008B26C1">
      <w:pPr>
        <w:pStyle w:val="ListParagraph"/>
        <w:keepNext/>
        <w:numPr>
          <w:ilvl w:val="0"/>
          <w:numId w:val="19"/>
        </w:numPr>
      </w:pPr>
      <w:r w:rsidRPr="007E31A7">
        <w:t xml:space="preserve">Privacy concerns   (2) </w:t>
      </w:r>
    </w:p>
    <w:p w14:paraId="3EF30D9F" w14:textId="77777777" w:rsidR="008B26C1" w:rsidRPr="007E31A7" w:rsidRDefault="008B26C1" w:rsidP="008B26C1">
      <w:pPr>
        <w:pStyle w:val="ListParagraph"/>
        <w:keepNext/>
        <w:numPr>
          <w:ilvl w:val="0"/>
          <w:numId w:val="19"/>
        </w:numPr>
      </w:pPr>
      <w:r w:rsidRPr="007E31A7">
        <w:t xml:space="preserve">Worried what other people might think of me if they knew I used myStrength  (3) </w:t>
      </w:r>
    </w:p>
    <w:p w14:paraId="0D5E62EF" w14:textId="77777777" w:rsidR="008B26C1" w:rsidRPr="007E31A7" w:rsidRDefault="008B26C1" w:rsidP="008B26C1">
      <w:pPr>
        <w:pStyle w:val="ListParagraph"/>
        <w:keepNext/>
        <w:numPr>
          <w:ilvl w:val="0"/>
          <w:numId w:val="19"/>
        </w:numPr>
      </w:pPr>
      <w:r w:rsidRPr="007E31A7">
        <w:t xml:space="preserve">Incorrect Spanish translations or not enough content in Spanish   (4) </w:t>
      </w:r>
    </w:p>
    <w:p w14:paraId="790619F3" w14:textId="77777777" w:rsidR="008B26C1" w:rsidRPr="007E31A7" w:rsidRDefault="008B26C1" w:rsidP="008B26C1">
      <w:pPr>
        <w:pStyle w:val="ListParagraph"/>
        <w:keepNext/>
        <w:numPr>
          <w:ilvl w:val="0"/>
          <w:numId w:val="19"/>
        </w:numPr>
      </w:pPr>
      <w:r w:rsidRPr="007E31A7">
        <w:t xml:space="preserve">Didn't think myStrength [was/would be] helpful / didn't get enough benefit from myStrength (e.g., content doesn't update enough, content not aligned with cultural or religious beliefs, etc.)   (5) </w:t>
      </w:r>
    </w:p>
    <w:p w14:paraId="7A1E8924" w14:textId="77777777" w:rsidR="008B26C1" w:rsidRPr="007E31A7" w:rsidRDefault="008B26C1" w:rsidP="008B26C1">
      <w:pPr>
        <w:pStyle w:val="ListParagraph"/>
        <w:keepNext/>
        <w:numPr>
          <w:ilvl w:val="0"/>
          <w:numId w:val="19"/>
        </w:numPr>
      </w:pPr>
      <w:r w:rsidRPr="007E31A7">
        <w:t xml:space="preserve">Not interested in using technology (e.g., smartphone, tablet, computer, or tools like myStrength)   (6) </w:t>
      </w:r>
    </w:p>
    <w:p w14:paraId="008032AD" w14:textId="77777777" w:rsidR="008B26C1" w:rsidRPr="007E31A7" w:rsidRDefault="008B26C1" w:rsidP="008B26C1">
      <w:pPr>
        <w:pStyle w:val="ListParagraph"/>
        <w:keepNext/>
        <w:numPr>
          <w:ilvl w:val="0"/>
          <w:numId w:val="19"/>
        </w:numPr>
      </w:pPr>
      <w:r w:rsidRPr="007E31A7">
        <w:t xml:space="preserve">No time / too busy to use it    (7) </w:t>
      </w:r>
    </w:p>
    <w:p w14:paraId="5124CF6B" w14:textId="77777777" w:rsidR="008B26C1" w:rsidRPr="007E31A7" w:rsidRDefault="008B26C1" w:rsidP="008B26C1">
      <w:pPr>
        <w:pStyle w:val="ListParagraph"/>
        <w:keepNext/>
        <w:numPr>
          <w:ilvl w:val="0"/>
          <w:numId w:val="19"/>
        </w:numPr>
      </w:pPr>
      <w:r w:rsidRPr="007E31A7">
        <w:t xml:space="preserve">I forgot to use it   (8) </w:t>
      </w:r>
    </w:p>
    <w:p w14:paraId="0C361B09" w14:textId="77777777" w:rsidR="008B26C1" w:rsidRPr="007E31A7" w:rsidRDefault="008B26C1" w:rsidP="008B26C1">
      <w:pPr>
        <w:pStyle w:val="ListParagraph"/>
        <w:keepNext/>
        <w:numPr>
          <w:ilvl w:val="0"/>
          <w:numId w:val="19"/>
        </w:numPr>
      </w:pPr>
      <w:r w:rsidRPr="007E31A7">
        <w:t>What other reasons, if any, prevented you from using myStrength?   (9) ________________________________________________</w:t>
      </w:r>
    </w:p>
    <w:p w14:paraId="12B7DB13" w14:textId="77777777" w:rsidR="008B26C1" w:rsidRPr="007E31A7" w:rsidRDefault="008B26C1" w:rsidP="008B26C1">
      <w:pPr>
        <w:pStyle w:val="ListParagraph"/>
        <w:keepNext/>
        <w:numPr>
          <w:ilvl w:val="0"/>
          <w:numId w:val="19"/>
        </w:numPr>
      </w:pPr>
      <w:r w:rsidRPr="007E31A7">
        <w:t xml:space="preserve">None  (10) </w:t>
      </w:r>
    </w:p>
    <w:p w14:paraId="325C2139" w14:textId="77777777" w:rsidR="008B26C1" w:rsidRPr="007E31A7" w:rsidRDefault="008B26C1"/>
    <w:p w14:paraId="13735FD3" w14:textId="77777777" w:rsidR="008B26C1" w:rsidRPr="007E31A7" w:rsidRDefault="008B26C1">
      <w:pPr>
        <w:pStyle w:val="QuestionSeparator"/>
      </w:pPr>
    </w:p>
    <w:p w14:paraId="4C2FEC81" w14:textId="77777777" w:rsidR="008B26C1" w:rsidRPr="007E31A7" w:rsidRDefault="008B26C1"/>
    <w:p w14:paraId="6590FC4F" w14:textId="77777777" w:rsidR="008B26C1" w:rsidRPr="007E31A7" w:rsidRDefault="008B26C1">
      <w:pPr>
        <w:keepNext/>
      </w:pPr>
      <w:r w:rsidRPr="007E31A7">
        <w:t>Q10 Now I'm going to ask you about your opinions of the myStrength application. As a reminder, we did not create the technology training classes or the myStrength application. You will not be asked to provide your opinion on peers or Promotores. We will only ask for your feedback on the technology training classes and myStrength. We would really appreciate your honest feedback.</w:t>
      </w:r>
    </w:p>
    <w:p w14:paraId="062C4EAD" w14:textId="77777777" w:rsidR="008B26C1" w:rsidRPr="007E31A7" w:rsidRDefault="008B26C1"/>
    <w:p w14:paraId="6CD2EC81" w14:textId="77777777" w:rsidR="008B26C1" w:rsidRPr="007E31A7" w:rsidRDefault="008B26C1">
      <w:pPr>
        <w:pStyle w:val="QuestionSeparator"/>
      </w:pPr>
    </w:p>
    <w:p w14:paraId="72C810C3" w14:textId="77777777" w:rsidR="008B26C1" w:rsidRPr="007E31A7" w:rsidRDefault="008B26C1"/>
    <w:p w14:paraId="00380B72" w14:textId="77777777" w:rsidR="008B26C1" w:rsidRPr="007E31A7" w:rsidRDefault="008B26C1">
      <w:pPr>
        <w:keepNext/>
      </w:pPr>
      <w:r w:rsidRPr="007E31A7">
        <w:lastRenderedPageBreak/>
        <w:t>Q11 On a scale from 1 to 10, with 1 being the lowest score and 10 being the highest, how would you rate myStrength?</w:t>
      </w:r>
    </w:p>
    <w:p w14:paraId="011BB89C" w14:textId="77777777" w:rsidR="008B26C1" w:rsidRPr="007E31A7" w:rsidRDefault="008B26C1" w:rsidP="008B26C1">
      <w:pPr>
        <w:pStyle w:val="ListParagraph"/>
        <w:keepNext/>
        <w:numPr>
          <w:ilvl w:val="0"/>
          <w:numId w:val="20"/>
        </w:numPr>
      </w:pPr>
      <w:r w:rsidRPr="007E31A7">
        <w:t xml:space="preserve">1  (1) </w:t>
      </w:r>
    </w:p>
    <w:p w14:paraId="1F85E1E3" w14:textId="77777777" w:rsidR="008B26C1" w:rsidRPr="007E31A7" w:rsidRDefault="008B26C1" w:rsidP="008B26C1">
      <w:pPr>
        <w:pStyle w:val="ListParagraph"/>
        <w:keepNext/>
        <w:numPr>
          <w:ilvl w:val="0"/>
          <w:numId w:val="20"/>
        </w:numPr>
      </w:pPr>
      <w:r w:rsidRPr="007E31A7">
        <w:t xml:space="preserve">2  (2) </w:t>
      </w:r>
    </w:p>
    <w:p w14:paraId="6E377F91" w14:textId="77777777" w:rsidR="008B26C1" w:rsidRPr="007E31A7" w:rsidRDefault="008B26C1" w:rsidP="008B26C1">
      <w:pPr>
        <w:pStyle w:val="ListParagraph"/>
        <w:keepNext/>
        <w:numPr>
          <w:ilvl w:val="0"/>
          <w:numId w:val="20"/>
        </w:numPr>
      </w:pPr>
      <w:r w:rsidRPr="007E31A7">
        <w:t xml:space="preserve">3  (3) </w:t>
      </w:r>
    </w:p>
    <w:p w14:paraId="6225C261" w14:textId="77777777" w:rsidR="008B26C1" w:rsidRPr="007E31A7" w:rsidRDefault="008B26C1" w:rsidP="008B26C1">
      <w:pPr>
        <w:pStyle w:val="ListParagraph"/>
        <w:keepNext/>
        <w:numPr>
          <w:ilvl w:val="0"/>
          <w:numId w:val="20"/>
        </w:numPr>
      </w:pPr>
      <w:r w:rsidRPr="007E31A7">
        <w:t xml:space="preserve">4  (4) </w:t>
      </w:r>
    </w:p>
    <w:p w14:paraId="5D9EE1DF" w14:textId="77777777" w:rsidR="008B26C1" w:rsidRPr="007E31A7" w:rsidRDefault="008B26C1" w:rsidP="008B26C1">
      <w:pPr>
        <w:pStyle w:val="ListParagraph"/>
        <w:keepNext/>
        <w:numPr>
          <w:ilvl w:val="0"/>
          <w:numId w:val="20"/>
        </w:numPr>
      </w:pPr>
      <w:r w:rsidRPr="007E31A7">
        <w:t xml:space="preserve">5  (5) </w:t>
      </w:r>
    </w:p>
    <w:p w14:paraId="334C11A9" w14:textId="77777777" w:rsidR="008B26C1" w:rsidRPr="007E31A7" w:rsidRDefault="008B26C1" w:rsidP="008B26C1">
      <w:pPr>
        <w:pStyle w:val="ListParagraph"/>
        <w:keepNext/>
        <w:numPr>
          <w:ilvl w:val="0"/>
          <w:numId w:val="20"/>
        </w:numPr>
      </w:pPr>
      <w:r w:rsidRPr="007E31A7">
        <w:t xml:space="preserve">6  (6) </w:t>
      </w:r>
    </w:p>
    <w:p w14:paraId="084E5E95" w14:textId="77777777" w:rsidR="008B26C1" w:rsidRPr="007E31A7" w:rsidRDefault="008B26C1" w:rsidP="008B26C1">
      <w:pPr>
        <w:pStyle w:val="ListParagraph"/>
        <w:keepNext/>
        <w:numPr>
          <w:ilvl w:val="0"/>
          <w:numId w:val="20"/>
        </w:numPr>
      </w:pPr>
      <w:r w:rsidRPr="007E31A7">
        <w:t xml:space="preserve">7  (7) </w:t>
      </w:r>
    </w:p>
    <w:p w14:paraId="418F39F8" w14:textId="77777777" w:rsidR="008B26C1" w:rsidRPr="007E31A7" w:rsidRDefault="008B26C1" w:rsidP="008B26C1">
      <w:pPr>
        <w:pStyle w:val="ListParagraph"/>
        <w:keepNext/>
        <w:numPr>
          <w:ilvl w:val="0"/>
          <w:numId w:val="20"/>
        </w:numPr>
      </w:pPr>
      <w:r w:rsidRPr="007E31A7">
        <w:t xml:space="preserve">8  (8) </w:t>
      </w:r>
    </w:p>
    <w:p w14:paraId="2EAFAFA5" w14:textId="77777777" w:rsidR="008B26C1" w:rsidRPr="007E31A7" w:rsidRDefault="008B26C1" w:rsidP="008B26C1">
      <w:pPr>
        <w:pStyle w:val="ListParagraph"/>
        <w:keepNext/>
        <w:numPr>
          <w:ilvl w:val="0"/>
          <w:numId w:val="20"/>
        </w:numPr>
      </w:pPr>
      <w:r w:rsidRPr="007E31A7">
        <w:t xml:space="preserve">9  (9) </w:t>
      </w:r>
    </w:p>
    <w:p w14:paraId="24F20A89" w14:textId="77777777" w:rsidR="008B26C1" w:rsidRPr="007E31A7" w:rsidRDefault="008B26C1" w:rsidP="008B26C1">
      <w:pPr>
        <w:pStyle w:val="ListParagraph"/>
        <w:keepNext/>
        <w:numPr>
          <w:ilvl w:val="0"/>
          <w:numId w:val="20"/>
        </w:numPr>
      </w:pPr>
      <w:r w:rsidRPr="007E31A7">
        <w:t xml:space="preserve">10  (10) </w:t>
      </w:r>
    </w:p>
    <w:p w14:paraId="748AE915" w14:textId="77777777" w:rsidR="008B26C1" w:rsidRPr="007E31A7" w:rsidRDefault="008B26C1"/>
    <w:p w14:paraId="101CB721" w14:textId="77777777" w:rsidR="008B26C1" w:rsidRPr="007E31A7" w:rsidRDefault="008B26C1">
      <w:pPr>
        <w:pStyle w:val="QuestionSeparator"/>
      </w:pPr>
    </w:p>
    <w:p w14:paraId="38AA2110" w14:textId="77777777" w:rsidR="008B26C1" w:rsidRPr="007E31A7" w:rsidRDefault="008B26C1"/>
    <w:p w14:paraId="71C345DD" w14:textId="77777777" w:rsidR="008B26C1" w:rsidRPr="007E31A7" w:rsidRDefault="008B26C1">
      <w:pPr>
        <w:keepNext/>
      </w:pPr>
      <w:r w:rsidRPr="007E31A7">
        <w:t>Q12 Do you intend to use myStrength in the future?</w:t>
      </w:r>
    </w:p>
    <w:p w14:paraId="6B5C346E" w14:textId="77777777" w:rsidR="008B26C1" w:rsidRPr="007E31A7" w:rsidRDefault="008B26C1" w:rsidP="008B26C1">
      <w:pPr>
        <w:pStyle w:val="ListParagraph"/>
        <w:keepNext/>
        <w:numPr>
          <w:ilvl w:val="0"/>
          <w:numId w:val="20"/>
        </w:numPr>
      </w:pPr>
      <w:r w:rsidRPr="007E31A7">
        <w:t xml:space="preserve">Yes  (1) </w:t>
      </w:r>
    </w:p>
    <w:p w14:paraId="4B54579F" w14:textId="77777777" w:rsidR="008B26C1" w:rsidRPr="007E31A7" w:rsidRDefault="008B26C1" w:rsidP="008B26C1">
      <w:pPr>
        <w:pStyle w:val="ListParagraph"/>
        <w:keepNext/>
        <w:numPr>
          <w:ilvl w:val="0"/>
          <w:numId w:val="20"/>
        </w:numPr>
      </w:pPr>
      <w:r w:rsidRPr="007E31A7">
        <w:t xml:space="preserve">No  (2) </w:t>
      </w:r>
    </w:p>
    <w:p w14:paraId="7DB24BBF" w14:textId="77777777" w:rsidR="008B26C1" w:rsidRPr="007E31A7" w:rsidRDefault="008B26C1" w:rsidP="008B26C1">
      <w:pPr>
        <w:pStyle w:val="ListParagraph"/>
        <w:keepNext/>
        <w:numPr>
          <w:ilvl w:val="0"/>
          <w:numId w:val="20"/>
        </w:numPr>
      </w:pPr>
      <w:r w:rsidRPr="007E31A7">
        <w:t xml:space="preserve">Not sure  (3) </w:t>
      </w:r>
    </w:p>
    <w:p w14:paraId="3C10C830" w14:textId="77777777" w:rsidR="008B26C1" w:rsidRPr="007E31A7" w:rsidRDefault="008B26C1"/>
    <w:p w14:paraId="6ADC9F32" w14:textId="77777777" w:rsidR="008B26C1" w:rsidRPr="007E31A7" w:rsidRDefault="008B26C1">
      <w:pPr>
        <w:pStyle w:val="QuestionSeparator"/>
      </w:pPr>
    </w:p>
    <w:p w14:paraId="2CD41F20" w14:textId="77777777" w:rsidR="008B26C1" w:rsidRPr="007E31A7" w:rsidRDefault="008B26C1"/>
    <w:p w14:paraId="60BAE012" w14:textId="77777777" w:rsidR="008B26C1" w:rsidRPr="007E31A7" w:rsidRDefault="008B26C1">
      <w:pPr>
        <w:keepNext/>
      </w:pPr>
      <w:r w:rsidRPr="007E31A7">
        <w:t>Q13 What, if anything, would make it easier for you to use myStrength?</w:t>
      </w:r>
    </w:p>
    <w:p w14:paraId="7C32FD62" w14:textId="77777777" w:rsidR="008B26C1" w:rsidRPr="007E31A7" w:rsidRDefault="008B26C1" w:rsidP="008B26C1">
      <w:pPr>
        <w:pStyle w:val="ListParagraph"/>
        <w:keepNext/>
        <w:numPr>
          <w:ilvl w:val="0"/>
          <w:numId w:val="19"/>
        </w:numPr>
      </w:pPr>
      <w:r w:rsidRPr="007E31A7">
        <w:t xml:space="preserve">On-going support provided by staff in Marin County   (1) </w:t>
      </w:r>
    </w:p>
    <w:p w14:paraId="4B2F998E" w14:textId="77777777" w:rsidR="008B26C1" w:rsidRPr="007E31A7" w:rsidRDefault="008B26C1" w:rsidP="008B26C1">
      <w:pPr>
        <w:pStyle w:val="ListParagraph"/>
        <w:keepNext/>
        <w:numPr>
          <w:ilvl w:val="0"/>
          <w:numId w:val="19"/>
        </w:numPr>
      </w:pPr>
      <w:r w:rsidRPr="007E31A7">
        <w:t xml:space="preserve">More technology training classes   (2) </w:t>
      </w:r>
    </w:p>
    <w:p w14:paraId="7C22A749" w14:textId="77777777" w:rsidR="008B26C1" w:rsidRPr="007E31A7" w:rsidRDefault="008B26C1" w:rsidP="008B26C1">
      <w:pPr>
        <w:pStyle w:val="ListParagraph"/>
        <w:keepNext/>
        <w:numPr>
          <w:ilvl w:val="0"/>
          <w:numId w:val="19"/>
        </w:numPr>
      </w:pPr>
      <w:r w:rsidRPr="007E31A7">
        <w:t xml:space="preserve">Free access to internet/WiFi   (3) </w:t>
      </w:r>
    </w:p>
    <w:p w14:paraId="58789F64" w14:textId="77777777" w:rsidR="008B26C1" w:rsidRPr="007E31A7" w:rsidRDefault="008B26C1" w:rsidP="008B26C1">
      <w:pPr>
        <w:pStyle w:val="ListParagraph"/>
        <w:keepNext/>
        <w:numPr>
          <w:ilvl w:val="0"/>
          <w:numId w:val="19"/>
        </w:numPr>
      </w:pPr>
      <w:r w:rsidRPr="007E31A7">
        <w:t xml:space="preserve">Free access to devices, like a smartphone, tablet, or computer   (4) </w:t>
      </w:r>
    </w:p>
    <w:p w14:paraId="2687B38B" w14:textId="77777777" w:rsidR="008B26C1" w:rsidRPr="007E31A7" w:rsidRDefault="008B26C1" w:rsidP="008B26C1">
      <w:pPr>
        <w:pStyle w:val="ListParagraph"/>
        <w:keepNext/>
        <w:numPr>
          <w:ilvl w:val="0"/>
          <w:numId w:val="19"/>
        </w:numPr>
      </w:pPr>
      <w:r w:rsidRPr="007E31A7">
        <w:t>What other things, if anything, would make it easier for you to use myStrength?  (5) ________________________________________________</w:t>
      </w:r>
    </w:p>
    <w:p w14:paraId="3EFFAAC5" w14:textId="77777777" w:rsidR="008B26C1" w:rsidRPr="007E31A7" w:rsidRDefault="008B26C1" w:rsidP="008B26C1">
      <w:pPr>
        <w:pStyle w:val="ListParagraph"/>
        <w:keepNext/>
        <w:numPr>
          <w:ilvl w:val="0"/>
          <w:numId w:val="19"/>
        </w:numPr>
      </w:pPr>
      <w:r w:rsidRPr="007E31A7">
        <w:t xml:space="preserve">None / wouldn't use myStrength  (6) </w:t>
      </w:r>
    </w:p>
    <w:p w14:paraId="71472825" w14:textId="77777777" w:rsidR="008B26C1" w:rsidRPr="007E31A7" w:rsidRDefault="008B26C1"/>
    <w:p w14:paraId="51DC18D0" w14:textId="77777777" w:rsidR="008B26C1" w:rsidRPr="00335AF3" w:rsidRDefault="008B26C1">
      <w:pPr>
        <w:pStyle w:val="BlockEndLabel"/>
        <w:rPr>
          <w:color w:val="000000" w:themeColor="text1"/>
        </w:rPr>
      </w:pPr>
      <w:r w:rsidRPr="00335AF3">
        <w:rPr>
          <w:color w:val="000000" w:themeColor="text1"/>
        </w:rPr>
        <w:t xml:space="preserve">End of Block: Section A (Non-Users); </w:t>
      </w:r>
      <w:r w:rsidRPr="00335AF3">
        <w:rPr>
          <w:color w:val="4F81BD" w:themeColor="accent1"/>
        </w:rPr>
        <w:t>Skip to Section C (for all)</w:t>
      </w:r>
    </w:p>
    <w:p w14:paraId="03B0C9B2" w14:textId="77777777" w:rsidR="008B26C1" w:rsidRPr="007E31A7" w:rsidRDefault="008B26C1">
      <w:pPr>
        <w:pStyle w:val="BlockSeparator"/>
      </w:pPr>
    </w:p>
    <w:p w14:paraId="303654E2" w14:textId="77777777" w:rsidR="008B26C1" w:rsidRDefault="008B26C1">
      <w:pPr>
        <w:pStyle w:val="BlockStartLabel"/>
      </w:pPr>
    </w:p>
    <w:p w14:paraId="2F6323D1" w14:textId="77777777" w:rsidR="008B26C1" w:rsidRDefault="008B26C1">
      <w:pPr>
        <w:pStyle w:val="BlockStartLabel"/>
      </w:pPr>
    </w:p>
    <w:p w14:paraId="0961C7DF" w14:textId="77777777" w:rsidR="008B26C1" w:rsidRDefault="008B26C1">
      <w:pPr>
        <w:pStyle w:val="BlockStartLabel"/>
      </w:pPr>
    </w:p>
    <w:p w14:paraId="073D594F" w14:textId="77777777" w:rsidR="008B26C1" w:rsidRDefault="008B26C1">
      <w:pPr>
        <w:pStyle w:val="BlockStartLabel"/>
      </w:pPr>
    </w:p>
    <w:p w14:paraId="5797CE04" w14:textId="77777777" w:rsidR="008B26C1" w:rsidRPr="00335AF3" w:rsidRDefault="008B26C1" w:rsidP="00335AF3">
      <w:pPr>
        <w:pStyle w:val="BlockStartLabel"/>
        <w:rPr>
          <w:color w:val="000000" w:themeColor="text1"/>
          <w:sz w:val="28"/>
          <w:szCs w:val="28"/>
        </w:rPr>
      </w:pPr>
      <w:r w:rsidRPr="00335AF3">
        <w:rPr>
          <w:color w:val="000000" w:themeColor="text1"/>
          <w:sz w:val="28"/>
          <w:szCs w:val="28"/>
        </w:rPr>
        <w:lastRenderedPageBreak/>
        <w:t>Section B (Current Users)</w:t>
      </w:r>
    </w:p>
    <w:p w14:paraId="75C750A2" w14:textId="77777777" w:rsidR="008B26C1" w:rsidRPr="007E31A7" w:rsidRDefault="008B26C1">
      <w:pPr>
        <w:keepNext/>
      </w:pPr>
      <w:r w:rsidRPr="007E31A7">
        <w:t>Q14 You said you are currently using the myStrength application you tested out last year. Is this correct?   </w:t>
      </w:r>
      <w:r w:rsidRPr="007E31A7">
        <w:br/>
      </w:r>
      <w:r w:rsidRPr="00335AF3">
        <w:rPr>
          <w:color w:val="4F81BD" w:themeColor="accent1"/>
        </w:rPr>
        <w:t xml:space="preserve"> </w:t>
      </w:r>
      <w:r w:rsidRPr="00335AF3">
        <w:rPr>
          <w:color w:val="4F81BD" w:themeColor="accent1"/>
        </w:rPr>
        <w:br/>
      </w:r>
      <w:r w:rsidRPr="00335AF3">
        <w:rPr>
          <w:i/>
          <w:color w:val="4F81BD" w:themeColor="accent1"/>
        </w:rPr>
        <w:t>If yes: continue with questions below</w:t>
      </w:r>
      <w:r w:rsidRPr="00335AF3">
        <w:rPr>
          <w:i/>
          <w:color w:val="4F81BD" w:themeColor="accent1"/>
        </w:rPr>
        <w:br/>
        <w:t>If no: return to previous question</w:t>
      </w:r>
    </w:p>
    <w:p w14:paraId="7A6D473E" w14:textId="77777777" w:rsidR="008B26C1" w:rsidRPr="007E31A7" w:rsidRDefault="008B26C1"/>
    <w:p w14:paraId="4D53010C" w14:textId="77777777" w:rsidR="008B26C1" w:rsidRPr="007E31A7" w:rsidRDefault="008B26C1">
      <w:pPr>
        <w:pStyle w:val="QuestionSeparator"/>
      </w:pPr>
    </w:p>
    <w:p w14:paraId="045BF604" w14:textId="77777777" w:rsidR="008B26C1" w:rsidRPr="007E31A7" w:rsidRDefault="008B26C1"/>
    <w:p w14:paraId="56F9A3F6" w14:textId="77777777" w:rsidR="008B26C1" w:rsidRPr="007E31A7" w:rsidRDefault="008B26C1">
      <w:pPr>
        <w:keepNext/>
      </w:pPr>
      <w:r w:rsidRPr="007E31A7">
        <w:t xml:space="preserve">Q15 Tell me more about how you access myStrength.  </w:t>
      </w:r>
      <w:r w:rsidRPr="007E31A7">
        <w:br/>
      </w:r>
      <w:r w:rsidRPr="007E31A7">
        <w:rPr>
          <w:i/>
        </w:rPr>
        <w:t>[Want to probe here because dashboard indicates no one is still using myStrength; could they have been locked out of old account and started a new one? could they be using an account provided by their insurance company? etc.]</w:t>
      </w:r>
    </w:p>
    <w:p w14:paraId="4213EA29" w14:textId="77777777" w:rsidR="008B26C1" w:rsidRPr="007E31A7" w:rsidRDefault="008B26C1">
      <w:pPr>
        <w:pStyle w:val="TextEntryLine"/>
        <w:ind w:firstLine="400"/>
      </w:pPr>
      <w:r w:rsidRPr="007E31A7">
        <w:t>________________________________________________________________</w:t>
      </w:r>
    </w:p>
    <w:p w14:paraId="110AFFEA" w14:textId="77777777" w:rsidR="008B26C1" w:rsidRPr="007E31A7" w:rsidRDefault="008B26C1"/>
    <w:p w14:paraId="6E085F64" w14:textId="77777777" w:rsidR="008B26C1" w:rsidRPr="007E31A7" w:rsidRDefault="008B26C1">
      <w:pPr>
        <w:pStyle w:val="QuestionSeparator"/>
      </w:pPr>
    </w:p>
    <w:p w14:paraId="52405FAF" w14:textId="77777777" w:rsidR="008B26C1" w:rsidRPr="007E31A7" w:rsidRDefault="008B26C1"/>
    <w:p w14:paraId="0AA3AD32" w14:textId="77777777" w:rsidR="008B26C1" w:rsidRPr="007E31A7" w:rsidRDefault="008B26C1">
      <w:pPr>
        <w:keepNext/>
      </w:pPr>
      <w:r w:rsidRPr="007E31A7">
        <w:t>Q16 Why do you continue to use myStrength? For example, what do you like about myStrength? How does it benefit you?</w:t>
      </w:r>
    </w:p>
    <w:p w14:paraId="44380ADD" w14:textId="77777777" w:rsidR="008B26C1" w:rsidRPr="007E31A7" w:rsidRDefault="008B26C1">
      <w:pPr>
        <w:pStyle w:val="TextEntryLine"/>
        <w:ind w:firstLine="400"/>
      </w:pPr>
      <w:r w:rsidRPr="007E31A7">
        <w:t>________________________________________________________________</w:t>
      </w:r>
    </w:p>
    <w:p w14:paraId="3505A6DD" w14:textId="77777777" w:rsidR="008B26C1" w:rsidRPr="007E31A7" w:rsidRDefault="008B26C1"/>
    <w:p w14:paraId="34DF3950" w14:textId="77777777" w:rsidR="008B26C1" w:rsidRPr="007E31A7" w:rsidRDefault="008B26C1">
      <w:pPr>
        <w:pStyle w:val="QuestionSeparator"/>
      </w:pPr>
    </w:p>
    <w:p w14:paraId="72A68169" w14:textId="77777777" w:rsidR="008B26C1" w:rsidRPr="007E31A7" w:rsidRDefault="008B26C1">
      <w:pPr>
        <w:keepNext/>
      </w:pPr>
      <w:r w:rsidRPr="007E31A7">
        <w:t xml:space="preserve">Q17 I am going to read you a list of examples of technical issues you may have experienced that make it difficult to use myStrength. After each statement, let me know if you have experienced that issue.  </w:t>
      </w:r>
      <w:r w:rsidRPr="007E31A7">
        <w:br/>
        <w:t xml:space="preserve">   </w:t>
      </w:r>
      <w:r w:rsidRPr="007E31A7">
        <w:br/>
        <w:t>What</w:t>
      </w:r>
      <w:r w:rsidRPr="007E31A7">
        <w:rPr>
          <w:b/>
        </w:rPr>
        <w:t xml:space="preserve"> technical issues, if any,</w:t>
      </w:r>
      <w:r w:rsidRPr="007E31A7">
        <w:t xml:space="preserve"> did you experience that make it difficult to use myStrength?</w:t>
      </w:r>
    </w:p>
    <w:p w14:paraId="78BF80B1" w14:textId="77777777" w:rsidR="008B26C1" w:rsidRPr="007E31A7" w:rsidRDefault="008B26C1" w:rsidP="008B26C1">
      <w:pPr>
        <w:pStyle w:val="ListParagraph"/>
        <w:keepNext/>
        <w:numPr>
          <w:ilvl w:val="0"/>
          <w:numId w:val="19"/>
        </w:numPr>
      </w:pPr>
      <w:r w:rsidRPr="007E31A7">
        <w:t xml:space="preserve">Didn't know how or forgot how to use the tablet, smartphone, or computer   (1) </w:t>
      </w:r>
    </w:p>
    <w:p w14:paraId="65B907B3" w14:textId="77777777" w:rsidR="008B26C1" w:rsidRPr="007E31A7" w:rsidRDefault="008B26C1" w:rsidP="008B26C1">
      <w:pPr>
        <w:pStyle w:val="ListParagraph"/>
        <w:keepNext/>
        <w:numPr>
          <w:ilvl w:val="0"/>
          <w:numId w:val="19"/>
        </w:numPr>
      </w:pPr>
      <w:r w:rsidRPr="007E31A7">
        <w:t xml:space="preserve">Lost access to myStrength and couldn't figure out how to get it back (e.g., forgot password)   (2) </w:t>
      </w:r>
    </w:p>
    <w:p w14:paraId="0669528B" w14:textId="77777777" w:rsidR="008B26C1" w:rsidRPr="007E31A7" w:rsidRDefault="008B26C1" w:rsidP="008B26C1">
      <w:pPr>
        <w:pStyle w:val="ListParagraph"/>
        <w:keepNext/>
        <w:numPr>
          <w:ilvl w:val="0"/>
          <w:numId w:val="19"/>
        </w:numPr>
      </w:pPr>
      <w:r w:rsidRPr="007E31A7">
        <w:t xml:space="preserve">Didn't have access to a smartphone, tablet, or computer to use myStrength   (3) </w:t>
      </w:r>
    </w:p>
    <w:p w14:paraId="11906349" w14:textId="77777777" w:rsidR="008B26C1" w:rsidRPr="007E31A7" w:rsidRDefault="008B26C1" w:rsidP="008B26C1">
      <w:pPr>
        <w:pStyle w:val="ListParagraph"/>
        <w:keepNext/>
        <w:numPr>
          <w:ilvl w:val="0"/>
          <w:numId w:val="19"/>
        </w:numPr>
      </w:pPr>
      <w:r w:rsidRPr="007E31A7">
        <w:t xml:space="preserve">Didn't have access to or couldn't pay for an internet/WiFi connection to use myStrength   (4) </w:t>
      </w:r>
    </w:p>
    <w:p w14:paraId="6B3D9141" w14:textId="77777777" w:rsidR="008B26C1" w:rsidRPr="007E31A7" w:rsidRDefault="008B26C1" w:rsidP="008B26C1">
      <w:pPr>
        <w:pStyle w:val="ListParagraph"/>
        <w:keepNext/>
        <w:numPr>
          <w:ilvl w:val="0"/>
          <w:numId w:val="19"/>
        </w:numPr>
      </w:pPr>
      <w:r w:rsidRPr="007E31A7">
        <w:t xml:space="preserve">Didn't have enough data on your data plan or enough space on your phone or tablet to use myStrength   (5) </w:t>
      </w:r>
    </w:p>
    <w:p w14:paraId="33FA4B1F" w14:textId="77777777" w:rsidR="008B26C1" w:rsidRPr="007E31A7" w:rsidRDefault="008B26C1" w:rsidP="008B26C1">
      <w:pPr>
        <w:pStyle w:val="ListParagraph"/>
        <w:keepNext/>
        <w:numPr>
          <w:ilvl w:val="0"/>
          <w:numId w:val="19"/>
        </w:numPr>
      </w:pPr>
      <w:r w:rsidRPr="007E31A7">
        <w:t>What other technical issues, if any, did you experience that make it difficult to use myStrength?    (6) ________________________________________________</w:t>
      </w:r>
    </w:p>
    <w:p w14:paraId="2420BC4E" w14:textId="77777777" w:rsidR="008B26C1" w:rsidRPr="007E31A7" w:rsidRDefault="008B26C1" w:rsidP="008B26C1">
      <w:pPr>
        <w:pStyle w:val="ListParagraph"/>
        <w:keepNext/>
        <w:numPr>
          <w:ilvl w:val="0"/>
          <w:numId w:val="19"/>
        </w:numPr>
      </w:pPr>
      <w:r w:rsidRPr="007E31A7">
        <w:t xml:space="preserve">None  (7) </w:t>
      </w:r>
    </w:p>
    <w:p w14:paraId="16E4C039" w14:textId="77777777" w:rsidR="008B26C1" w:rsidRPr="007E31A7" w:rsidRDefault="008B26C1"/>
    <w:p w14:paraId="60AF13E9" w14:textId="77777777" w:rsidR="008B26C1" w:rsidRPr="007E31A7" w:rsidRDefault="008B26C1">
      <w:pPr>
        <w:pStyle w:val="QuestionSeparator"/>
      </w:pPr>
    </w:p>
    <w:p w14:paraId="379BBD3E" w14:textId="77777777" w:rsidR="008B26C1" w:rsidRPr="007E31A7" w:rsidRDefault="008B26C1">
      <w:pPr>
        <w:keepNext/>
      </w:pPr>
      <w:r w:rsidRPr="007E31A7">
        <w:t xml:space="preserve">Q18 I am going to read you a list of examples of life events you may have experienced that make it difficult to use myStrength. After each statement, let me know if you have experienced that life event.  </w:t>
      </w:r>
      <w:r w:rsidRPr="007E31A7">
        <w:br/>
        <w:t xml:space="preserve">   </w:t>
      </w:r>
      <w:r w:rsidRPr="007E31A7">
        <w:br/>
        <w:t xml:space="preserve">What </w:t>
      </w:r>
      <w:r w:rsidRPr="007E31A7">
        <w:rPr>
          <w:b/>
        </w:rPr>
        <w:t>life events, if any,</w:t>
      </w:r>
      <w:r w:rsidRPr="007E31A7">
        <w:t xml:space="preserve"> did you experience that make it difficult to use myStrength?</w:t>
      </w:r>
    </w:p>
    <w:p w14:paraId="6CB7C711" w14:textId="77777777" w:rsidR="008B26C1" w:rsidRPr="007E31A7" w:rsidRDefault="008B26C1" w:rsidP="008B26C1">
      <w:pPr>
        <w:pStyle w:val="ListParagraph"/>
        <w:keepNext/>
        <w:numPr>
          <w:ilvl w:val="0"/>
          <w:numId w:val="19"/>
        </w:numPr>
      </w:pPr>
      <w:r w:rsidRPr="007E31A7">
        <w:t xml:space="preserve">Experienced an illness or injury   (1) </w:t>
      </w:r>
    </w:p>
    <w:p w14:paraId="615CC552" w14:textId="77777777" w:rsidR="008B26C1" w:rsidRPr="007E31A7" w:rsidRDefault="008B26C1" w:rsidP="008B26C1">
      <w:pPr>
        <w:pStyle w:val="ListParagraph"/>
        <w:keepNext/>
        <w:numPr>
          <w:ilvl w:val="0"/>
          <w:numId w:val="19"/>
        </w:numPr>
      </w:pPr>
      <w:r w:rsidRPr="007E31A7">
        <w:t xml:space="preserve">A close family member or friend experienced an illness or injury or passed away   (2) </w:t>
      </w:r>
    </w:p>
    <w:p w14:paraId="3F0AB53A" w14:textId="77777777" w:rsidR="008B26C1" w:rsidRPr="007E31A7" w:rsidRDefault="008B26C1" w:rsidP="008B26C1">
      <w:pPr>
        <w:pStyle w:val="ListParagraph"/>
        <w:keepNext/>
        <w:numPr>
          <w:ilvl w:val="0"/>
          <w:numId w:val="19"/>
        </w:numPr>
      </w:pPr>
      <w:r w:rsidRPr="007E31A7">
        <w:t xml:space="preserve">Moved   (3) </w:t>
      </w:r>
    </w:p>
    <w:p w14:paraId="18D75521" w14:textId="77777777" w:rsidR="008B26C1" w:rsidRPr="007E31A7" w:rsidRDefault="008B26C1" w:rsidP="008B26C1">
      <w:pPr>
        <w:pStyle w:val="ListParagraph"/>
        <w:keepNext/>
        <w:numPr>
          <w:ilvl w:val="0"/>
          <w:numId w:val="19"/>
        </w:numPr>
      </w:pPr>
      <w:r w:rsidRPr="007E31A7">
        <w:t xml:space="preserve">Changed jobs   (4) </w:t>
      </w:r>
    </w:p>
    <w:p w14:paraId="17E98B69" w14:textId="77777777" w:rsidR="008B26C1" w:rsidRPr="007E31A7" w:rsidRDefault="008B26C1" w:rsidP="008B26C1">
      <w:pPr>
        <w:pStyle w:val="ListParagraph"/>
        <w:keepNext/>
        <w:numPr>
          <w:ilvl w:val="0"/>
          <w:numId w:val="19"/>
        </w:numPr>
      </w:pPr>
      <w:r w:rsidRPr="007E31A7">
        <w:t xml:space="preserve">Lost your job  (7) </w:t>
      </w:r>
    </w:p>
    <w:p w14:paraId="75960C5D" w14:textId="77777777" w:rsidR="008B26C1" w:rsidRPr="007E31A7" w:rsidRDefault="008B26C1" w:rsidP="008B26C1">
      <w:pPr>
        <w:pStyle w:val="ListParagraph"/>
        <w:keepNext/>
        <w:numPr>
          <w:ilvl w:val="0"/>
          <w:numId w:val="19"/>
        </w:numPr>
      </w:pPr>
      <w:r w:rsidRPr="007E31A7">
        <w:t>What other life events, if any, did you experience that make it difficult to use myStrength?    (5) ________________________________________________</w:t>
      </w:r>
    </w:p>
    <w:p w14:paraId="18654818" w14:textId="77777777" w:rsidR="008B26C1" w:rsidRPr="007E31A7" w:rsidRDefault="008B26C1" w:rsidP="008B26C1">
      <w:pPr>
        <w:pStyle w:val="ListParagraph"/>
        <w:keepNext/>
        <w:numPr>
          <w:ilvl w:val="0"/>
          <w:numId w:val="19"/>
        </w:numPr>
      </w:pPr>
      <w:r w:rsidRPr="007E31A7">
        <w:t xml:space="preserve">None  (6) </w:t>
      </w:r>
    </w:p>
    <w:p w14:paraId="008B8163" w14:textId="77777777" w:rsidR="008B26C1" w:rsidRPr="007E31A7" w:rsidRDefault="008B26C1"/>
    <w:p w14:paraId="02EF5D14" w14:textId="77777777" w:rsidR="008B26C1" w:rsidRPr="007E31A7" w:rsidRDefault="008B26C1">
      <w:pPr>
        <w:pStyle w:val="QuestionSeparator"/>
      </w:pPr>
    </w:p>
    <w:p w14:paraId="33D27EE4" w14:textId="77777777" w:rsidR="008B26C1" w:rsidRPr="007E31A7" w:rsidRDefault="008B26C1">
      <w:pPr>
        <w:keepNext/>
      </w:pPr>
      <w:r w:rsidRPr="007E31A7">
        <w:t xml:space="preserve">Q19 I am going to read you a list of examples of other reasons that make it difficult to use myStrength. After each statement, let me know if that reason applies to you.  </w:t>
      </w:r>
      <w:r w:rsidRPr="007E31A7">
        <w:br/>
        <w:t xml:space="preserve">   </w:t>
      </w:r>
      <w:r w:rsidRPr="007E31A7">
        <w:br/>
        <w:t xml:space="preserve">What </w:t>
      </w:r>
      <w:r w:rsidRPr="007E31A7">
        <w:rPr>
          <w:b/>
        </w:rPr>
        <w:t>other reasons, if any,</w:t>
      </w:r>
      <w:r w:rsidRPr="007E31A7">
        <w:t xml:space="preserve"> make it difficult to use myStrength?</w:t>
      </w:r>
    </w:p>
    <w:p w14:paraId="2D5ABFC4" w14:textId="77777777" w:rsidR="008B26C1" w:rsidRPr="007E31A7" w:rsidRDefault="008B26C1" w:rsidP="008B26C1">
      <w:pPr>
        <w:pStyle w:val="ListParagraph"/>
        <w:keepNext/>
        <w:numPr>
          <w:ilvl w:val="0"/>
          <w:numId w:val="19"/>
        </w:numPr>
      </w:pPr>
      <w:r w:rsidRPr="007E31A7">
        <w:t xml:space="preserve">Didn't have support from the program, such as staff, nurse interns, or Promotores   (1) </w:t>
      </w:r>
    </w:p>
    <w:p w14:paraId="0D7B7F9C" w14:textId="77777777" w:rsidR="008B26C1" w:rsidRPr="007E31A7" w:rsidRDefault="008B26C1" w:rsidP="008B26C1">
      <w:pPr>
        <w:pStyle w:val="ListParagraph"/>
        <w:keepNext/>
        <w:numPr>
          <w:ilvl w:val="0"/>
          <w:numId w:val="19"/>
        </w:numPr>
      </w:pPr>
      <w:r w:rsidRPr="007E31A7">
        <w:t xml:space="preserve">Privacy concerns   (2) </w:t>
      </w:r>
    </w:p>
    <w:p w14:paraId="55DB44BF" w14:textId="77777777" w:rsidR="008B26C1" w:rsidRPr="007E31A7" w:rsidRDefault="008B26C1" w:rsidP="008B26C1">
      <w:pPr>
        <w:pStyle w:val="ListParagraph"/>
        <w:keepNext/>
        <w:numPr>
          <w:ilvl w:val="0"/>
          <w:numId w:val="19"/>
        </w:numPr>
      </w:pPr>
      <w:r w:rsidRPr="007E31A7">
        <w:t xml:space="preserve">Worried what other people might think of you if they knew you used myStrength   (3) </w:t>
      </w:r>
    </w:p>
    <w:p w14:paraId="57E93701" w14:textId="77777777" w:rsidR="008B26C1" w:rsidRPr="007E31A7" w:rsidRDefault="008B26C1" w:rsidP="008B26C1">
      <w:pPr>
        <w:pStyle w:val="ListParagraph"/>
        <w:keepNext/>
        <w:numPr>
          <w:ilvl w:val="0"/>
          <w:numId w:val="19"/>
        </w:numPr>
      </w:pPr>
      <w:r w:rsidRPr="007E31A7">
        <w:t xml:space="preserve">Incorrect Spanish translations or not enough content in Spanish   (4) </w:t>
      </w:r>
    </w:p>
    <w:p w14:paraId="28EFFAD4" w14:textId="77777777" w:rsidR="008B26C1" w:rsidRPr="007E31A7" w:rsidRDefault="008B26C1" w:rsidP="008B26C1">
      <w:pPr>
        <w:pStyle w:val="ListParagraph"/>
        <w:keepNext/>
        <w:numPr>
          <w:ilvl w:val="0"/>
          <w:numId w:val="19"/>
        </w:numPr>
      </w:pPr>
      <w:r w:rsidRPr="007E31A7">
        <w:t xml:space="preserve">Didn't think myStrength [was/would be] helpful / didn't get enough benefit from myStrength (e.g., content doesn't update enough, content not aligned with cultural or religious beliefs, etc.)   (5) </w:t>
      </w:r>
    </w:p>
    <w:p w14:paraId="19766C36" w14:textId="77777777" w:rsidR="008B26C1" w:rsidRPr="007E31A7" w:rsidRDefault="008B26C1" w:rsidP="008B26C1">
      <w:pPr>
        <w:pStyle w:val="ListParagraph"/>
        <w:keepNext/>
        <w:numPr>
          <w:ilvl w:val="0"/>
          <w:numId w:val="19"/>
        </w:numPr>
      </w:pPr>
      <w:r w:rsidRPr="007E31A7">
        <w:t xml:space="preserve">Not interested in using technology (e.g., smartphone, tablet, computer, or tools like myStrength)   (6) </w:t>
      </w:r>
    </w:p>
    <w:p w14:paraId="6F221B3F" w14:textId="77777777" w:rsidR="008B26C1" w:rsidRPr="007E31A7" w:rsidRDefault="008B26C1" w:rsidP="008B26C1">
      <w:pPr>
        <w:pStyle w:val="ListParagraph"/>
        <w:keepNext/>
        <w:numPr>
          <w:ilvl w:val="0"/>
          <w:numId w:val="19"/>
        </w:numPr>
      </w:pPr>
      <w:r w:rsidRPr="007E31A7">
        <w:t xml:space="preserve">No time / too busy to use it   (7) </w:t>
      </w:r>
    </w:p>
    <w:p w14:paraId="0A7C329B" w14:textId="77777777" w:rsidR="008B26C1" w:rsidRPr="007E31A7" w:rsidRDefault="008B26C1" w:rsidP="008B26C1">
      <w:pPr>
        <w:pStyle w:val="ListParagraph"/>
        <w:keepNext/>
        <w:numPr>
          <w:ilvl w:val="0"/>
          <w:numId w:val="19"/>
        </w:numPr>
      </w:pPr>
      <w:r w:rsidRPr="007E31A7">
        <w:t xml:space="preserve">I forgot to use it   (8) </w:t>
      </w:r>
    </w:p>
    <w:p w14:paraId="59AE1B61" w14:textId="77777777" w:rsidR="008B26C1" w:rsidRPr="007E31A7" w:rsidRDefault="008B26C1" w:rsidP="008B26C1">
      <w:pPr>
        <w:pStyle w:val="ListParagraph"/>
        <w:keepNext/>
        <w:numPr>
          <w:ilvl w:val="0"/>
          <w:numId w:val="19"/>
        </w:numPr>
      </w:pPr>
      <w:r w:rsidRPr="007E31A7">
        <w:t>What other reasons, if any, make it difficult to use myStrength?   (9) ________________________________________________</w:t>
      </w:r>
    </w:p>
    <w:p w14:paraId="075D457D" w14:textId="77777777" w:rsidR="008B26C1" w:rsidRPr="007E31A7" w:rsidRDefault="008B26C1" w:rsidP="008B26C1">
      <w:pPr>
        <w:pStyle w:val="ListParagraph"/>
        <w:keepNext/>
        <w:numPr>
          <w:ilvl w:val="0"/>
          <w:numId w:val="19"/>
        </w:numPr>
      </w:pPr>
      <w:r w:rsidRPr="007E31A7">
        <w:t xml:space="preserve">None  (10) </w:t>
      </w:r>
    </w:p>
    <w:p w14:paraId="203F7972" w14:textId="77777777" w:rsidR="008B26C1" w:rsidRPr="007E31A7" w:rsidRDefault="008B26C1"/>
    <w:p w14:paraId="3E22C442" w14:textId="77777777" w:rsidR="008B26C1" w:rsidRPr="007E31A7" w:rsidRDefault="008B26C1">
      <w:pPr>
        <w:pStyle w:val="QuestionSeparator"/>
      </w:pPr>
    </w:p>
    <w:p w14:paraId="56CFFA82" w14:textId="77777777" w:rsidR="008B26C1" w:rsidRPr="007E31A7" w:rsidRDefault="008B26C1">
      <w:r w:rsidRPr="007E31A7">
        <w:br w:type="page"/>
      </w:r>
    </w:p>
    <w:p w14:paraId="03CA219A" w14:textId="77777777" w:rsidR="008B26C1" w:rsidRPr="007E31A7" w:rsidRDefault="008B26C1"/>
    <w:p w14:paraId="7C77B249" w14:textId="77777777" w:rsidR="008B26C1" w:rsidRPr="007E31A7" w:rsidRDefault="008B26C1">
      <w:pPr>
        <w:keepNext/>
      </w:pPr>
      <w:r w:rsidRPr="007E31A7">
        <w:t>Q20 Now I'm going to ask you about your opinions of the myStrength application. As a reminder, we did not create the technology training classes or the myStrength application. You will not be asked to provide your opinion on peers or Promotores. We will only ask for your feedback on the technology training classes and myStrength. We would really appreciate your honest feedback.</w:t>
      </w:r>
    </w:p>
    <w:p w14:paraId="16FF9435" w14:textId="77777777" w:rsidR="008B26C1" w:rsidRPr="007E31A7" w:rsidRDefault="008B26C1"/>
    <w:p w14:paraId="65E56821" w14:textId="77777777" w:rsidR="008B26C1" w:rsidRPr="007E31A7" w:rsidRDefault="008B26C1">
      <w:pPr>
        <w:pStyle w:val="QuestionSeparator"/>
      </w:pPr>
    </w:p>
    <w:p w14:paraId="2CD8A0A4" w14:textId="77777777" w:rsidR="008B26C1" w:rsidRPr="007E31A7" w:rsidRDefault="008B26C1"/>
    <w:p w14:paraId="0D978793" w14:textId="77777777" w:rsidR="008B26C1" w:rsidRPr="007E31A7" w:rsidRDefault="008B26C1">
      <w:pPr>
        <w:keepNext/>
      </w:pPr>
      <w:r w:rsidRPr="007E31A7">
        <w:t>Q21 On a scale from 1 to 10, with 1 being the lowest score and 10 being the highest, how would you rate myStrength?</w:t>
      </w:r>
    </w:p>
    <w:p w14:paraId="0938DDA2" w14:textId="77777777" w:rsidR="008B26C1" w:rsidRPr="007E31A7" w:rsidRDefault="008B26C1" w:rsidP="008B26C1">
      <w:pPr>
        <w:pStyle w:val="ListParagraph"/>
        <w:keepNext/>
        <w:numPr>
          <w:ilvl w:val="0"/>
          <w:numId w:val="20"/>
        </w:numPr>
      </w:pPr>
      <w:r w:rsidRPr="007E31A7">
        <w:t xml:space="preserve">1   (1) </w:t>
      </w:r>
    </w:p>
    <w:p w14:paraId="659B5169" w14:textId="77777777" w:rsidR="008B26C1" w:rsidRPr="007E31A7" w:rsidRDefault="008B26C1" w:rsidP="008B26C1">
      <w:pPr>
        <w:pStyle w:val="ListParagraph"/>
        <w:keepNext/>
        <w:numPr>
          <w:ilvl w:val="0"/>
          <w:numId w:val="20"/>
        </w:numPr>
      </w:pPr>
      <w:r w:rsidRPr="007E31A7">
        <w:t xml:space="preserve">2   (2) </w:t>
      </w:r>
    </w:p>
    <w:p w14:paraId="128F26E1" w14:textId="77777777" w:rsidR="008B26C1" w:rsidRPr="007E31A7" w:rsidRDefault="008B26C1" w:rsidP="008B26C1">
      <w:pPr>
        <w:pStyle w:val="ListParagraph"/>
        <w:keepNext/>
        <w:numPr>
          <w:ilvl w:val="0"/>
          <w:numId w:val="20"/>
        </w:numPr>
      </w:pPr>
      <w:r w:rsidRPr="007E31A7">
        <w:t xml:space="preserve">3   (3) </w:t>
      </w:r>
    </w:p>
    <w:p w14:paraId="18D33146" w14:textId="77777777" w:rsidR="008B26C1" w:rsidRPr="007E31A7" w:rsidRDefault="008B26C1" w:rsidP="008B26C1">
      <w:pPr>
        <w:pStyle w:val="ListParagraph"/>
        <w:keepNext/>
        <w:numPr>
          <w:ilvl w:val="0"/>
          <w:numId w:val="20"/>
        </w:numPr>
      </w:pPr>
      <w:r w:rsidRPr="007E31A7">
        <w:t xml:space="preserve">4   (4) </w:t>
      </w:r>
    </w:p>
    <w:p w14:paraId="7916125C" w14:textId="77777777" w:rsidR="008B26C1" w:rsidRPr="007E31A7" w:rsidRDefault="008B26C1" w:rsidP="008B26C1">
      <w:pPr>
        <w:pStyle w:val="ListParagraph"/>
        <w:keepNext/>
        <w:numPr>
          <w:ilvl w:val="0"/>
          <w:numId w:val="20"/>
        </w:numPr>
      </w:pPr>
      <w:r w:rsidRPr="007E31A7">
        <w:t xml:space="preserve">5   (5) </w:t>
      </w:r>
    </w:p>
    <w:p w14:paraId="5ECB3BA5" w14:textId="77777777" w:rsidR="008B26C1" w:rsidRPr="007E31A7" w:rsidRDefault="008B26C1" w:rsidP="008B26C1">
      <w:pPr>
        <w:pStyle w:val="ListParagraph"/>
        <w:keepNext/>
        <w:numPr>
          <w:ilvl w:val="0"/>
          <w:numId w:val="20"/>
        </w:numPr>
      </w:pPr>
      <w:r w:rsidRPr="007E31A7">
        <w:t xml:space="preserve">6   (6) </w:t>
      </w:r>
    </w:p>
    <w:p w14:paraId="35BC1C42" w14:textId="77777777" w:rsidR="008B26C1" w:rsidRPr="007E31A7" w:rsidRDefault="008B26C1" w:rsidP="008B26C1">
      <w:pPr>
        <w:pStyle w:val="ListParagraph"/>
        <w:keepNext/>
        <w:numPr>
          <w:ilvl w:val="0"/>
          <w:numId w:val="20"/>
        </w:numPr>
      </w:pPr>
      <w:r w:rsidRPr="007E31A7">
        <w:t xml:space="preserve">7   (7) </w:t>
      </w:r>
    </w:p>
    <w:p w14:paraId="0C94D85C" w14:textId="77777777" w:rsidR="008B26C1" w:rsidRPr="007E31A7" w:rsidRDefault="008B26C1" w:rsidP="008B26C1">
      <w:pPr>
        <w:pStyle w:val="ListParagraph"/>
        <w:keepNext/>
        <w:numPr>
          <w:ilvl w:val="0"/>
          <w:numId w:val="20"/>
        </w:numPr>
      </w:pPr>
      <w:r w:rsidRPr="007E31A7">
        <w:t xml:space="preserve">8   (8) </w:t>
      </w:r>
    </w:p>
    <w:p w14:paraId="453D06BB" w14:textId="77777777" w:rsidR="008B26C1" w:rsidRPr="007E31A7" w:rsidRDefault="008B26C1" w:rsidP="008B26C1">
      <w:pPr>
        <w:pStyle w:val="ListParagraph"/>
        <w:keepNext/>
        <w:numPr>
          <w:ilvl w:val="0"/>
          <w:numId w:val="20"/>
        </w:numPr>
      </w:pPr>
      <w:r w:rsidRPr="007E31A7">
        <w:t xml:space="preserve">9   (9) </w:t>
      </w:r>
    </w:p>
    <w:p w14:paraId="51380E72" w14:textId="77777777" w:rsidR="008B26C1" w:rsidRPr="007E31A7" w:rsidRDefault="008B26C1" w:rsidP="008B26C1">
      <w:pPr>
        <w:pStyle w:val="ListParagraph"/>
        <w:keepNext/>
        <w:numPr>
          <w:ilvl w:val="0"/>
          <w:numId w:val="20"/>
        </w:numPr>
      </w:pPr>
      <w:r w:rsidRPr="007E31A7">
        <w:t xml:space="preserve">10   (10) </w:t>
      </w:r>
    </w:p>
    <w:p w14:paraId="6E8F156F" w14:textId="77777777" w:rsidR="008B26C1" w:rsidRPr="007E31A7" w:rsidRDefault="008B26C1"/>
    <w:p w14:paraId="0236445B" w14:textId="77777777" w:rsidR="008B26C1" w:rsidRPr="007E31A7" w:rsidRDefault="008B26C1">
      <w:pPr>
        <w:pStyle w:val="QuestionSeparator"/>
      </w:pPr>
    </w:p>
    <w:p w14:paraId="76E90270" w14:textId="77777777" w:rsidR="008B26C1" w:rsidRPr="007E31A7" w:rsidRDefault="008B26C1"/>
    <w:p w14:paraId="640F8969" w14:textId="77777777" w:rsidR="008B26C1" w:rsidRPr="007E31A7" w:rsidRDefault="008B26C1">
      <w:pPr>
        <w:keepNext/>
      </w:pPr>
      <w:r w:rsidRPr="007E31A7">
        <w:t>Q22 Do you intend to use myStrength in the future?</w:t>
      </w:r>
    </w:p>
    <w:p w14:paraId="43176254" w14:textId="77777777" w:rsidR="008B26C1" w:rsidRPr="007E31A7" w:rsidRDefault="008B26C1" w:rsidP="008B26C1">
      <w:pPr>
        <w:pStyle w:val="ListParagraph"/>
        <w:keepNext/>
        <w:numPr>
          <w:ilvl w:val="0"/>
          <w:numId w:val="20"/>
        </w:numPr>
      </w:pPr>
      <w:r w:rsidRPr="007E31A7">
        <w:t xml:space="preserve">Yes   (1) </w:t>
      </w:r>
    </w:p>
    <w:p w14:paraId="7323FA8B" w14:textId="77777777" w:rsidR="008B26C1" w:rsidRPr="007E31A7" w:rsidRDefault="008B26C1" w:rsidP="008B26C1">
      <w:pPr>
        <w:pStyle w:val="ListParagraph"/>
        <w:keepNext/>
        <w:numPr>
          <w:ilvl w:val="0"/>
          <w:numId w:val="20"/>
        </w:numPr>
      </w:pPr>
      <w:r w:rsidRPr="007E31A7">
        <w:t xml:space="preserve">No   (2) </w:t>
      </w:r>
    </w:p>
    <w:p w14:paraId="464F9205" w14:textId="77777777" w:rsidR="008B26C1" w:rsidRPr="007E31A7" w:rsidRDefault="008B26C1" w:rsidP="008B26C1">
      <w:pPr>
        <w:pStyle w:val="ListParagraph"/>
        <w:keepNext/>
        <w:numPr>
          <w:ilvl w:val="0"/>
          <w:numId w:val="20"/>
        </w:numPr>
      </w:pPr>
      <w:r w:rsidRPr="007E31A7">
        <w:t xml:space="preserve">Not sure  (3) </w:t>
      </w:r>
    </w:p>
    <w:p w14:paraId="75A19677" w14:textId="77777777" w:rsidR="008B26C1" w:rsidRPr="007E31A7" w:rsidRDefault="008B26C1"/>
    <w:p w14:paraId="53164C77" w14:textId="77777777" w:rsidR="008B26C1" w:rsidRPr="007E31A7" w:rsidRDefault="008B26C1">
      <w:pPr>
        <w:pStyle w:val="QuestionSeparator"/>
      </w:pPr>
    </w:p>
    <w:p w14:paraId="1980472D" w14:textId="77777777" w:rsidR="008B26C1" w:rsidRPr="007E31A7" w:rsidRDefault="008B26C1"/>
    <w:p w14:paraId="693749EF" w14:textId="77777777" w:rsidR="008B26C1" w:rsidRPr="007E31A7" w:rsidRDefault="008B26C1">
      <w:pPr>
        <w:keepNext/>
      </w:pPr>
      <w:r w:rsidRPr="007E31A7">
        <w:lastRenderedPageBreak/>
        <w:t>Q23 What, if anything, would make it easier for you to use myStrength?</w:t>
      </w:r>
    </w:p>
    <w:p w14:paraId="091C45B2" w14:textId="77777777" w:rsidR="008B26C1" w:rsidRPr="007E31A7" w:rsidRDefault="008B26C1" w:rsidP="008B26C1">
      <w:pPr>
        <w:pStyle w:val="ListParagraph"/>
        <w:keepNext/>
        <w:numPr>
          <w:ilvl w:val="0"/>
          <w:numId w:val="19"/>
        </w:numPr>
      </w:pPr>
      <w:r w:rsidRPr="007E31A7">
        <w:t xml:space="preserve">On-going support provided by staff in Marin County   (1) </w:t>
      </w:r>
    </w:p>
    <w:p w14:paraId="1CAA7869" w14:textId="77777777" w:rsidR="008B26C1" w:rsidRPr="007E31A7" w:rsidRDefault="008B26C1" w:rsidP="008B26C1">
      <w:pPr>
        <w:pStyle w:val="ListParagraph"/>
        <w:keepNext/>
        <w:numPr>
          <w:ilvl w:val="0"/>
          <w:numId w:val="19"/>
        </w:numPr>
      </w:pPr>
      <w:r w:rsidRPr="007E31A7">
        <w:t xml:space="preserve">More technology training classes   (2) </w:t>
      </w:r>
    </w:p>
    <w:p w14:paraId="52DA1734" w14:textId="77777777" w:rsidR="008B26C1" w:rsidRPr="007E31A7" w:rsidRDefault="008B26C1" w:rsidP="008B26C1">
      <w:pPr>
        <w:pStyle w:val="ListParagraph"/>
        <w:keepNext/>
        <w:numPr>
          <w:ilvl w:val="0"/>
          <w:numId w:val="19"/>
        </w:numPr>
      </w:pPr>
      <w:r w:rsidRPr="007E31A7">
        <w:t xml:space="preserve">Free access to internet/WiFi   (3) </w:t>
      </w:r>
    </w:p>
    <w:p w14:paraId="13B91589" w14:textId="77777777" w:rsidR="008B26C1" w:rsidRPr="007E31A7" w:rsidRDefault="008B26C1" w:rsidP="008B26C1">
      <w:pPr>
        <w:pStyle w:val="ListParagraph"/>
        <w:keepNext/>
        <w:numPr>
          <w:ilvl w:val="0"/>
          <w:numId w:val="19"/>
        </w:numPr>
      </w:pPr>
      <w:r w:rsidRPr="007E31A7">
        <w:t xml:space="preserve">Free access to devices, like a smartphone, tablet, or computer   (4) </w:t>
      </w:r>
    </w:p>
    <w:p w14:paraId="3E7BF4F9" w14:textId="77777777" w:rsidR="008B26C1" w:rsidRPr="007E31A7" w:rsidRDefault="008B26C1" w:rsidP="008B26C1">
      <w:pPr>
        <w:pStyle w:val="ListParagraph"/>
        <w:keepNext/>
        <w:numPr>
          <w:ilvl w:val="0"/>
          <w:numId w:val="19"/>
        </w:numPr>
      </w:pPr>
      <w:r w:rsidRPr="007E31A7">
        <w:t>What other things, if anything, would make it easier for you to use myStrength?  (5) ________________________________________________</w:t>
      </w:r>
    </w:p>
    <w:p w14:paraId="3471C3E2" w14:textId="77777777" w:rsidR="008B26C1" w:rsidRPr="007E31A7" w:rsidRDefault="008B26C1" w:rsidP="008B26C1">
      <w:pPr>
        <w:pStyle w:val="ListParagraph"/>
        <w:keepNext/>
        <w:numPr>
          <w:ilvl w:val="0"/>
          <w:numId w:val="19"/>
        </w:numPr>
      </w:pPr>
      <w:r w:rsidRPr="007E31A7">
        <w:t xml:space="preserve">None  (6) </w:t>
      </w:r>
    </w:p>
    <w:p w14:paraId="0B747D43" w14:textId="77777777" w:rsidR="008B26C1" w:rsidRPr="007E31A7" w:rsidRDefault="008B26C1"/>
    <w:p w14:paraId="0EF623BF" w14:textId="77777777" w:rsidR="008B26C1" w:rsidRPr="00335AF3" w:rsidRDefault="008B26C1">
      <w:pPr>
        <w:pStyle w:val="BlockEndLabel"/>
        <w:rPr>
          <w:color w:val="auto"/>
        </w:rPr>
      </w:pPr>
      <w:r w:rsidRPr="00335AF3">
        <w:rPr>
          <w:color w:val="auto"/>
        </w:rPr>
        <w:t xml:space="preserve">End of Block: Section B (Current Users); </w:t>
      </w:r>
      <w:r w:rsidRPr="00335AF3">
        <w:rPr>
          <w:color w:val="4F81BD" w:themeColor="accent1"/>
        </w:rPr>
        <w:t>Skip to Section C (For all)</w:t>
      </w:r>
    </w:p>
    <w:p w14:paraId="13C616E7" w14:textId="77777777" w:rsidR="008B26C1" w:rsidRPr="00335AF3" w:rsidRDefault="008B26C1">
      <w:pPr>
        <w:pStyle w:val="BlockSeparator"/>
        <w:rPr>
          <w:color w:val="4F81BD" w:themeColor="accent1"/>
        </w:rPr>
      </w:pPr>
    </w:p>
    <w:p w14:paraId="31695E75" w14:textId="77777777" w:rsidR="008B26C1" w:rsidRPr="00335AF3" w:rsidRDefault="008B26C1">
      <w:pPr>
        <w:pStyle w:val="BlockStartLabel"/>
        <w:rPr>
          <w:color w:val="auto"/>
          <w:sz w:val="28"/>
          <w:szCs w:val="28"/>
        </w:rPr>
      </w:pPr>
      <w:r w:rsidRPr="00335AF3">
        <w:rPr>
          <w:color w:val="auto"/>
          <w:sz w:val="28"/>
          <w:szCs w:val="28"/>
        </w:rPr>
        <w:t>Section C (for all)</w:t>
      </w:r>
    </w:p>
    <w:p w14:paraId="32596D5F" w14:textId="77777777" w:rsidR="008B26C1" w:rsidRPr="007E31A7" w:rsidRDefault="008B26C1"/>
    <w:p w14:paraId="2BC59833" w14:textId="77777777" w:rsidR="008B26C1" w:rsidRPr="007E31A7" w:rsidRDefault="008B26C1">
      <w:pPr>
        <w:keepNext/>
      </w:pPr>
      <w:r w:rsidRPr="007E31A7">
        <w:t>We're almost done. Thank you so far for sharing your feedback with me. For the last part, I'm going to ask you a few more questions about how the technology training and myStrength application did or did not affect you. Remember, we are only asking about the technology training classes and myStrength not peers or Promotores. </w:t>
      </w:r>
      <w:r w:rsidRPr="007E31A7">
        <w:br/>
      </w:r>
      <w:r w:rsidRPr="007E31A7">
        <w:br/>
      </w:r>
      <w:r w:rsidRPr="007E31A7">
        <w:br/>
        <w:t xml:space="preserve">As a reminder, the technology training were the classes you were invited to to learn about how to use devices and the internet. myStrength is an application that can be used on a computer, tablet, or smartphone and includes tools like mindfulness to build resiliency, balance emotions and stress, and track things like sleep.     </w:t>
      </w:r>
    </w:p>
    <w:p w14:paraId="566CA954" w14:textId="77777777" w:rsidR="008B26C1" w:rsidRPr="007E31A7" w:rsidRDefault="008B26C1"/>
    <w:p w14:paraId="21A8DC53" w14:textId="77777777" w:rsidR="008B26C1" w:rsidRPr="007E31A7" w:rsidRDefault="008B26C1">
      <w:pPr>
        <w:pStyle w:val="QuestionSeparator"/>
      </w:pPr>
    </w:p>
    <w:p w14:paraId="661929B3" w14:textId="77777777" w:rsidR="008B26C1" w:rsidRPr="007E31A7" w:rsidRDefault="008B26C1"/>
    <w:p w14:paraId="6E61B827" w14:textId="77777777" w:rsidR="008B26C1" w:rsidRPr="007E31A7" w:rsidRDefault="008B26C1">
      <w:pPr>
        <w:keepNext/>
      </w:pPr>
      <w:r w:rsidRPr="007E31A7">
        <w:t>Q25 What</w:t>
      </w:r>
      <w:r w:rsidRPr="007E31A7">
        <w:rPr>
          <w:b/>
        </w:rPr>
        <w:t xml:space="preserve"> things, if any, do you do with the computer, tablet, smartphone or the internet</w:t>
      </w:r>
      <w:r w:rsidRPr="007E31A7">
        <w:t xml:space="preserve"> to support your mental health and wellness because you participated in the technology training classes or myStrength application?</w:t>
      </w:r>
      <w:r w:rsidRPr="007E31A7">
        <w:br/>
      </w:r>
      <w:r w:rsidRPr="007E31A7">
        <w:br/>
      </w:r>
      <w:r w:rsidRPr="007E31A7">
        <w:br/>
        <w:t>For example, you might watch videos online or use video calling to talk with a therapist because of something you learned during the technology training or by using myStrength. </w:t>
      </w:r>
      <w:r w:rsidRPr="007E31A7">
        <w:br/>
      </w:r>
      <w:r w:rsidRPr="007E31A7">
        <w:br/>
      </w:r>
      <w:r w:rsidRPr="007E31A7">
        <w:br/>
        <w:t xml:space="preserve">It's also okay if your participation in the program didn't affect how you use the computer, tablet, or smartphone to support your mental health and wellness. </w:t>
      </w:r>
      <w:r w:rsidRPr="007E31A7">
        <w:br/>
      </w:r>
    </w:p>
    <w:p w14:paraId="35E2A13C" w14:textId="77777777" w:rsidR="008B26C1" w:rsidRPr="007E31A7" w:rsidRDefault="008B26C1">
      <w:pPr>
        <w:pStyle w:val="TextEntryLine"/>
        <w:ind w:firstLine="400"/>
      </w:pPr>
      <w:r w:rsidRPr="007E31A7">
        <w:t>________________________________________________________________</w:t>
      </w:r>
    </w:p>
    <w:p w14:paraId="52505862" w14:textId="77777777" w:rsidR="008B26C1" w:rsidRPr="007E31A7" w:rsidRDefault="008B26C1">
      <w:pPr>
        <w:pStyle w:val="TextEntryLine"/>
        <w:ind w:firstLine="400"/>
      </w:pPr>
      <w:r w:rsidRPr="007E31A7">
        <w:lastRenderedPageBreak/>
        <w:t>________________________________________________________________</w:t>
      </w:r>
    </w:p>
    <w:p w14:paraId="6F5B7C6B" w14:textId="77777777" w:rsidR="008B26C1" w:rsidRPr="007E31A7" w:rsidRDefault="008B26C1">
      <w:pPr>
        <w:pStyle w:val="TextEntryLine"/>
        <w:ind w:firstLine="400"/>
      </w:pPr>
      <w:r w:rsidRPr="007E31A7">
        <w:t>________________________________________________________________</w:t>
      </w:r>
    </w:p>
    <w:p w14:paraId="23C10664" w14:textId="77777777" w:rsidR="008B26C1" w:rsidRPr="007E31A7" w:rsidRDefault="008B26C1">
      <w:pPr>
        <w:pStyle w:val="TextEntryLine"/>
        <w:ind w:firstLine="400"/>
      </w:pPr>
      <w:r w:rsidRPr="007E31A7">
        <w:t>________________________________________________________________</w:t>
      </w:r>
    </w:p>
    <w:p w14:paraId="3F1EE4FF" w14:textId="77777777" w:rsidR="008B26C1" w:rsidRPr="007E31A7" w:rsidRDefault="008B26C1">
      <w:pPr>
        <w:pStyle w:val="TextEntryLine"/>
        <w:ind w:firstLine="400"/>
      </w:pPr>
      <w:r w:rsidRPr="007E31A7">
        <w:t>________________________________________________________________</w:t>
      </w:r>
    </w:p>
    <w:p w14:paraId="1F43ED18" w14:textId="77777777" w:rsidR="008B26C1" w:rsidRPr="007E31A7" w:rsidRDefault="008B26C1"/>
    <w:p w14:paraId="0BEB7F20" w14:textId="77777777" w:rsidR="008B26C1" w:rsidRPr="007E31A7" w:rsidRDefault="008B26C1">
      <w:pPr>
        <w:pStyle w:val="QuestionSeparator"/>
      </w:pPr>
    </w:p>
    <w:p w14:paraId="64789416" w14:textId="77777777" w:rsidR="008B26C1" w:rsidRPr="007E31A7" w:rsidRDefault="008B26C1"/>
    <w:p w14:paraId="00D6094E" w14:textId="77777777" w:rsidR="008B26C1" w:rsidRPr="007E31A7" w:rsidRDefault="008B26C1">
      <w:pPr>
        <w:keepNext/>
      </w:pPr>
      <w:r w:rsidRPr="007E31A7">
        <w:t xml:space="preserve">Q27 </w:t>
      </w:r>
      <w:r w:rsidRPr="007E31A7">
        <w:br/>
      </w:r>
      <w:r w:rsidRPr="007E31A7">
        <w:rPr>
          <w:i/>
        </w:rPr>
        <w:t>Possible Probe:</w:t>
      </w:r>
      <w:r w:rsidRPr="007E31A7">
        <w:t xml:space="preserve"> </w:t>
      </w:r>
      <w:r w:rsidRPr="007E31A7">
        <w:rPr>
          <w:i/>
        </w:rPr>
        <w:t>How, if at all, has the technology training classes or myStrength application influenced the things you do on the computer, tablet, or smartphone to support your mental health and wellness?</w:t>
      </w:r>
    </w:p>
    <w:p w14:paraId="2E2FABBC" w14:textId="77777777" w:rsidR="008B26C1" w:rsidRPr="007E31A7" w:rsidRDefault="008B26C1">
      <w:pPr>
        <w:pStyle w:val="TextEntryLine"/>
        <w:ind w:firstLine="400"/>
      </w:pPr>
      <w:r w:rsidRPr="007E31A7">
        <w:t>________________________________________________________________</w:t>
      </w:r>
    </w:p>
    <w:p w14:paraId="75DC2030" w14:textId="77777777" w:rsidR="008B26C1" w:rsidRPr="007E31A7" w:rsidRDefault="008B26C1"/>
    <w:p w14:paraId="18CBD56D" w14:textId="77777777" w:rsidR="008B26C1" w:rsidRPr="007E31A7" w:rsidRDefault="008B26C1">
      <w:pPr>
        <w:pStyle w:val="QuestionSeparator"/>
      </w:pPr>
    </w:p>
    <w:p w14:paraId="5EC77BC1" w14:textId="77777777" w:rsidR="008B26C1" w:rsidRPr="007E31A7" w:rsidRDefault="008B26C1"/>
    <w:p w14:paraId="25E38E0E" w14:textId="77777777" w:rsidR="008B26C1" w:rsidRPr="007E31A7" w:rsidRDefault="008B26C1">
      <w:pPr>
        <w:keepNext/>
      </w:pPr>
      <w:r w:rsidRPr="007E31A7">
        <w:t xml:space="preserve">Q28 </w:t>
      </w:r>
      <w:r w:rsidRPr="007E31A7">
        <w:br/>
      </w:r>
      <w:r w:rsidRPr="007E31A7">
        <w:rPr>
          <w:i/>
        </w:rPr>
        <w:t>Possible Probe:</w:t>
      </w:r>
      <w:r w:rsidRPr="007E31A7">
        <w:t xml:space="preserve"> </w:t>
      </w:r>
      <w:r w:rsidRPr="007E31A7">
        <w:rPr>
          <w:i/>
        </w:rPr>
        <w:t>What have you learned about technology, if anything, because you participated in the Help@Hand program, technology training, or myStrength application?</w:t>
      </w:r>
    </w:p>
    <w:p w14:paraId="25CD7AFD" w14:textId="77777777" w:rsidR="008B26C1" w:rsidRPr="007E31A7" w:rsidRDefault="008B26C1">
      <w:pPr>
        <w:pStyle w:val="TextEntryLine"/>
        <w:ind w:firstLine="400"/>
      </w:pPr>
      <w:r w:rsidRPr="007E31A7">
        <w:t>________________________________________________________________</w:t>
      </w:r>
    </w:p>
    <w:p w14:paraId="56F415D3" w14:textId="77777777" w:rsidR="008B26C1" w:rsidRPr="007E31A7" w:rsidRDefault="008B26C1"/>
    <w:p w14:paraId="6CF6184A" w14:textId="77777777" w:rsidR="008B26C1" w:rsidRPr="007E31A7" w:rsidRDefault="008B26C1">
      <w:pPr>
        <w:pStyle w:val="QuestionSeparator"/>
      </w:pPr>
    </w:p>
    <w:p w14:paraId="380ECA84" w14:textId="77777777" w:rsidR="008B26C1" w:rsidRPr="007E31A7" w:rsidRDefault="008B26C1"/>
    <w:p w14:paraId="2A7BF8B4" w14:textId="77777777" w:rsidR="008B26C1" w:rsidRPr="007E31A7" w:rsidRDefault="008B26C1">
      <w:pPr>
        <w:keepNext/>
      </w:pPr>
      <w:r w:rsidRPr="007E31A7">
        <w:t xml:space="preserve">Q29 </w:t>
      </w:r>
      <w:r w:rsidRPr="007E31A7">
        <w:br/>
      </w:r>
      <w:r w:rsidRPr="007E31A7">
        <w:rPr>
          <w:i/>
        </w:rPr>
        <w:t>Possible Probe:</w:t>
      </w:r>
      <w:r w:rsidRPr="007E31A7">
        <w:t xml:space="preserve"> </w:t>
      </w:r>
      <w:r w:rsidRPr="007E31A7">
        <w:rPr>
          <w:i/>
        </w:rPr>
        <w:t>What have you learned about mental health, if anything, because you participated in the Help@Hand program and myStrength application?</w:t>
      </w:r>
    </w:p>
    <w:p w14:paraId="7100E78E" w14:textId="77777777" w:rsidR="008B26C1" w:rsidRPr="007E31A7" w:rsidRDefault="008B26C1">
      <w:pPr>
        <w:pStyle w:val="TextEntryLine"/>
        <w:ind w:firstLine="400"/>
      </w:pPr>
      <w:r w:rsidRPr="007E31A7">
        <w:t>________________________________________________________________</w:t>
      </w:r>
    </w:p>
    <w:p w14:paraId="4AC02E71" w14:textId="77777777" w:rsidR="008B26C1" w:rsidRPr="007E31A7" w:rsidRDefault="008B26C1"/>
    <w:p w14:paraId="49C288A1" w14:textId="77777777" w:rsidR="008B26C1" w:rsidRPr="007E31A7" w:rsidRDefault="008B26C1">
      <w:pPr>
        <w:pStyle w:val="QuestionSeparator"/>
      </w:pPr>
    </w:p>
    <w:p w14:paraId="470071B0" w14:textId="77777777" w:rsidR="008B26C1" w:rsidRPr="007E31A7" w:rsidRDefault="008B26C1"/>
    <w:p w14:paraId="771647AC" w14:textId="77777777" w:rsidR="008B26C1" w:rsidRPr="007E31A7" w:rsidRDefault="008B26C1">
      <w:pPr>
        <w:keepNext/>
      </w:pPr>
      <w:r w:rsidRPr="007E31A7">
        <w:t>Q30 What else you'd like to share with us?</w:t>
      </w:r>
    </w:p>
    <w:p w14:paraId="2CC8906A" w14:textId="77777777" w:rsidR="008B26C1" w:rsidRPr="007E31A7" w:rsidRDefault="008B26C1">
      <w:pPr>
        <w:pStyle w:val="TextEntryLine"/>
        <w:ind w:firstLine="400"/>
      </w:pPr>
      <w:r w:rsidRPr="007E31A7">
        <w:t>________________________________________________________________</w:t>
      </w:r>
    </w:p>
    <w:p w14:paraId="255900F6" w14:textId="77777777" w:rsidR="008B26C1" w:rsidRPr="007E31A7" w:rsidRDefault="008B26C1"/>
    <w:p w14:paraId="628697A9" w14:textId="77777777" w:rsidR="008B26C1" w:rsidRPr="007E31A7" w:rsidRDefault="008B26C1">
      <w:pPr>
        <w:pStyle w:val="QuestionSeparator"/>
      </w:pPr>
    </w:p>
    <w:p w14:paraId="6075145F" w14:textId="77777777" w:rsidR="008B26C1" w:rsidRPr="007E31A7" w:rsidRDefault="008B26C1"/>
    <w:p w14:paraId="069B6286" w14:textId="77777777" w:rsidR="008B26C1" w:rsidRPr="007E31A7" w:rsidRDefault="008B26C1">
      <w:pPr>
        <w:keepNext/>
      </w:pPr>
      <w:r w:rsidRPr="007E31A7">
        <w:lastRenderedPageBreak/>
        <w:t>Q31 We have reached the end of the survey. Thank you so much for your participation! We can offer a $10 Target or Amazon gift card, which will be sent to your email address. Which one would you like? </w:t>
      </w:r>
    </w:p>
    <w:p w14:paraId="121F5246" w14:textId="77777777" w:rsidR="008B26C1" w:rsidRPr="007E31A7" w:rsidRDefault="008B26C1" w:rsidP="008B26C1">
      <w:pPr>
        <w:pStyle w:val="ListParagraph"/>
        <w:keepNext/>
        <w:numPr>
          <w:ilvl w:val="0"/>
          <w:numId w:val="20"/>
        </w:numPr>
      </w:pPr>
      <w:r w:rsidRPr="007E31A7">
        <w:t xml:space="preserve">Target  (1) </w:t>
      </w:r>
    </w:p>
    <w:p w14:paraId="56A4059E" w14:textId="77777777" w:rsidR="008B26C1" w:rsidRPr="007E31A7" w:rsidRDefault="008B26C1" w:rsidP="008B26C1">
      <w:pPr>
        <w:pStyle w:val="ListParagraph"/>
        <w:keepNext/>
        <w:numPr>
          <w:ilvl w:val="0"/>
          <w:numId w:val="20"/>
        </w:numPr>
      </w:pPr>
      <w:r w:rsidRPr="007E31A7">
        <w:t xml:space="preserve">Amazon  (2) </w:t>
      </w:r>
    </w:p>
    <w:p w14:paraId="6D787575" w14:textId="77777777" w:rsidR="008B26C1" w:rsidRPr="007E31A7" w:rsidRDefault="008B26C1"/>
    <w:p w14:paraId="413EFB65" w14:textId="77777777" w:rsidR="008B26C1" w:rsidRPr="007E31A7" w:rsidRDefault="008B26C1">
      <w:pPr>
        <w:pStyle w:val="QuestionSeparator"/>
      </w:pPr>
    </w:p>
    <w:p w14:paraId="283F2F21" w14:textId="77777777" w:rsidR="008B26C1" w:rsidRPr="007E31A7" w:rsidRDefault="008B26C1"/>
    <w:p w14:paraId="1AFFCBDF" w14:textId="77777777" w:rsidR="008B26C1" w:rsidRPr="007E31A7" w:rsidRDefault="008B26C1">
      <w:pPr>
        <w:keepNext/>
      </w:pPr>
      <w:r w:rsidRPr="007E31A7">
        <w:t>Q33 This is the email address that we have on file for you</w:t>
      </w:r>
      <w:r w:rsidRPr="007E31A7">
        <w:rPr>
          <w:i/>
        </w:rPr>
        <w:t xml:space="preserve"> [</w:t>
      </w:r>
      <w:r w:rsidRPr="00335AF3">
        <w:rPr>
          <w:i/>
          <w:color w:val="4F81BD" w:themeColor="accent1"/>
        </w:rPr>
        <w:t>share email address]</w:t>
      </w:r>
      <w:r w:rsidRPr="00335AF3">
        <w:rPr>
          <w:color w:val="4F81BD" w:themeColor="accent1"/>
        </w:rPr>
        <w:t>.</w:t>
      </w:r>
      <w:r w:rsidRPr="007E31A7">
        <w:t xml:space="preserve"> Is this still a good email to send the gift card?  </w:t>
      </w:r>
      <w:r w:rsidRPr="007E31A7">
        <w:br/>
        <w:t xml:space="preserve">   </w:t>
      </w:r>
      <w:r w:rsidRPr="007E31A7">
        <w:br/>
      </w:r>
      <w:r w:rsidRPr="00335AF3">
        <w:rPr>
          <w:i/>
          <w:color w:val="4F81BD" w:themeColor="accent1"/>
        </w:rPr>
        <w:t>[if not, write down updated email address]</w:t>
      </w:r>
      <w:r w:rsidRPr="007E31A7">
        <w:rPr>
          <w:i/>
        </w:rPr>
        <w:t> </w:t>
      </w:r>
      <w:r w:rsidRPr="007E31A7">
        <w:t xml:space="preserve">  </w:t>
      </w:r>
      <w:r w:rsidRPr="007E31A7">
        <w:br/>
        <w:t xml:space="preserve">   </w:t>
      </w:r>
      <w:r w:rsidRPr="007E31A7">
        <w:br/>
        <w:t xml:space="preserve">You will receive your gift card by email within a week. Do you have any questions for me?   </w:t>
      </w:r>
      <w:r w:rsidRPr="007E31A7">
        <w:br/>
        <w:t xml:space="preserve">   </w:t>
      </w:r>
      <w:r w:rsidRPr="007E31A7">
        <w:br/>
        <w:t>Thank you again for your time. Have a nice day.</w:t>
      </w:r>
    </w:p>
    <w:p w14:paraId="623CFD68" w14:textId="77777777" w:rsidR="008B26C1" w:rsidRPr="007E31A7" w:rsidRDefault="008B26C1"/>
    <w:p w14:paraId="58D25EFD" w14:textId="77777777" w:rsidR="008B26C1" w:rsidRPr="007E31A7" w:rsidRDefault="008B26C1">
      <w:pPr>
        <w:pStyle w:val="BlockEndLabel"/>
      </w:pPr>
      <w:r w:rsidRPr="007E31A7">
        <w:t>End of Block: Section C (for all)</w:t>
      </w:r>
    </w:p>
    <w:p w14:paraId="1992F272" w14:textId="77777777" w:rsidR="008B26C1" w:rsidRPr="007E31A7" w:rsidRDefault="008B26C1">
      <w:pPr>
        <w:pStyle w:val="BlockSeparator"/>
      </w:pPr>
    </w:p>
    <w:p w14:paraId="356BAD6C" w14:textId="77777777" w:rsidR="008B26C1" w:rsidRPr="007E31A7" w:rsidRDefault="008B26C1"/>
    <w:p w14:paraId="7EE8CFF0" w14:textId="77777777" w:rsidR="008B26C1" w:rsidRPr="007E31A7" w:rsidRDefault="008B26C1"/>
    <w:p w14:paraId="0B01A6A9" w14:textId="541DEF00" w:rsidR="008B26C1" w:rsidRDefault="008B26C1">
      <w:r>
        <w:br w:type="page"/>
      </w:r>
    </w:p>
    <w:p w14:paraId="365CB062" w14:textId="1CE8D279" w:rsidR="008B26C1" w:rsidRPr="00286CFA" w:rsidRDefault="00286CFA" w:rsidP="00286CFA">
      <w:pPr>
        <w:pStyle w:val="H2"/>
        <w:rPr>
          <w:sz w:val="22"/>
          <w:szCs w:val="22"/>
          <w:lang w:val="en"/>
        </w:rPr>
      </w:pPr>
      <w:r>
        <w:rPr>
          <w:sz w:val="22"/>
          <w:szCs w:val="22"/>
        </w:rPr>
        <w:lastRenderedPageBreak/>
        <w:t>Interview guide</w:t>
      </w:r>
    </w:p>
    <w:p w14:paraId="1CE769B5" w14:textId="4982645E" w:rsidR="008B26C1" w:rsidRPr="0066275C" w:rsidRDefault="008B26C1" w:rsidP="184F64EA">
      <w:pPr>
        <w:rPr>
          <w:b/>
          <w:bCs/>
          <w:color w:val="4F81BD" w:themeColor="accent1"/>
          <w:sz w:val="28"/>
          <w:szCs w:val="28"/>
        </w:rPr>
      </w:pPr>
      <w:r w:rsidRPr="184F64EA">
        <w:rPr>
          <w:b/>
          <w:bCs/>
          <w:color w:val="4F81BD" w:themeColor="accent1"/>
          <w:sz w:val="28"/>
          <w:szCs w:val="28"/>
        </w:rPr>
        <w:t xml:space="preserve">1. Interview </w:t>
      </w:r>
      <w:r w:rsidR="009A443A">
        <w:rPr>
          <w:b/>
          <w:bCs/>
          <w:color w:val="4F81BD" w:themeColor="accent1"/>
          <w:sz w:val="28"/>
          <w:szCs w:val="28"/>
        </w:rPr>
        <w:t xml:space="preserve">guide </w:t>
      </w:r>
      <w:r w:rsidRPr="184F64EA">
        <w:rPr>
          <w:b/>
          <w:bCs/>
          <w:color w:val="4F81BD" w:themeColor="accent1"/>
          <w:sz w:val="28"/>
          <w:szCs w:val="28"/>
        </w:rPr>
        <w:t>for participants who stop participating during technology training</w:t>
      </w:r>
    </w:p>
    <w:p w14:paraId="74CF10E1" w14:textId="77777777" w:rsidR="008B26C1" w:rsidRDefault="008B26C1">
      <w:pPr>
        <w:rPr>
          <w:rFonts w:cstheme="minorHAnsi"/>
          <w:b/>
          <w:bCs/>
        </w:rPr>
      </w:pPr>
    </w:p>
    <w:p w14:paraId="46C7768F" w14:textId="77777777" w:rsidR="008B26C1" w:rsidRPr="0066275C" w:rsidRDefault="008B26C1">
      <w:pPr>
        <w:rPr>
          <w:rFonts w:cstheme="minorHAnsi"/>
          <w:b/>
          <w:bCs/>
        </w:rPr>
      </w:pPr>
      <w:r w:rsidRPr="184F64EA">
        <w:rPr>
          <w:b/>
          <w:bCs/>
        </w:rPr>
        <w:t>Introduction</w:t>
      </w:r>
    </w:p>
    <w:p w14:paraId="6D1C184C" w14:textId="5095810C" w:rsidR="008B26C1" w:rsidRDefault="008B26C1" w:rsidP="184F64EA">
      <w:pPr>
        <w:rPr>
          <w:i/>
          <w:iCs/>
        </w:rPr>
      </w:pPr>
      <w:r w:rsidRPr="184F64EA">
        <w:rPr>
          <w:i/>
          <w:iCs/>
        </w:rPr>
        <w:t xml:space="preserve">Hi, [participant name]. My name is [name], and I'm calling from the University of California, Irvine because you are part of Marin County's Technology Training Tech4Life and myStrength program. Marin County would love to learn about your experience with this program. Your feedback will help improve the program for community members like you. </w:t>
      </w:r>
    </w:p>
    <w:p w14:paraId="69DD1F55" w14:textId="77777777" w:rsidR="008B26C1" w:rsidRDefault="008B26C1" w:rsidP="184F64EA">
      <w:pPr>
        <w:rPr>
          <w:i/>
          <w:iCs/>
        </w:rPr>
      </w:pPr>
    </w:p>
    <w:p w14:paraId="6307E64E" w14:textId="77777777" w:rsidR="008B26C1" w:rsidRDefault="008B26C1" w:rsidP="184F64EA">
      <w:pPr>
        <w:rPr>
          <w:i/>
          <w:iCs/>
        </w:rPr>
      </w:pPr>
      <w:r w:rsidRPr="184F64EA">
        <w:rPr>
          <w:i/>
          <w:iCs/>
        </w:rPr>
        <w:t xml:space="preserve">According to our records, you decided to stop participating in the program [verify with participant]. We would like to ask you if you would be willing to take part in an interview, which will take about 30 minutes. Participation in this interview is voluntary, and you may decide to stop participating at any point. You will receive a $20 gift card for taking part in the interview. </w:t>
      </w:r>
    </w:p>
    <w:p w14:paraId="411B23CA" w14:textId="77777777" w:rsidR="008B26C1" w:rsidRDefault="008B26C1" w:rsidP="184F64EA">
      <w:pPr>
        <w:rPr>
          <w:i/>
          <w:iCs/>
        </w:rPr>
      </w:pPr>
    </w:p>
    <w:p w14:paraId="4938D3F9" w14:textId="77777777" w:rsidR="008B26C1" w:rsidRDefault="008B26C1" w:rsidP="184F64EA">
      <w:pPr>
        <w:rPr>
          <w:i/>
          <w:iCs/>
        </w:rPr>
      </w:pPr>
      <w:r w:rsidRPr="184F64EA">
        <w:rPr>
          <w:i/>
          <w:iCs/>
        </w:rPr>
        <w:t xml:space="preserve">We are interested in hearing about your experiences with the Help@Hand and Technology Training Program, including what worked well or didn’t work well. We will not ask about your personal history, and you should only share what you feel comfortable with. We will be summarizing the main themes from our interviews in a summary report. Your name will not be included in any report or linked to any of your comments. </w:t>
      </w:r>
    </w:p>
    <w:p w14:paraId="2428DE43" w14:textId="77777777" w:rsidR="008B26C1" w:rsidRDefault="008B26C1" w:rsidP="184F64EA">
      <w:pPr>
        <w:rPr>
          <w:i/>
          <w:iCs/>
        </w:rPr>
      </w:pPr>
    </w:p>
    <w:p w14:paraId="4EE36BE8" w14:textId="77777777" w:rsidR="008B26C1" w:rsidRDefault="008B26C1" w:rsidP="184F64EA">
      <w:pPr>
        <w:rPr>
          <w:i/>
          <w:iCs/>
        </w:rPr>
      </w:pPr>
      <w:r w:rsidRPr="184F64EA">
        <w:rPr>
          <w:i/>
          <w:iCs/>
        </w:rPr>
        <w:t xml:space="preserve">We’d like to audio record our interview for analysis. Would it be okay if I audio recorded our conversation? </w:t>
      </w:r>
    </w:p>
    <w:p w14:paraId="05AF8CA2" w14:textId="77777777" w:rsidR="008B26C1" w:rsidRDefault="008B26C1" w:rsidP="184F64EA">
      <w:pPr>
        <w:rPr>
          <w:i/>
          <w:iCs/>
        </w:rPr>
      </w:pPr>
    </w:p>
    <w:p w14:paraId="3AB2E52A" w14:textId="77777777" w:rsidR="008B26C1" w:rsidRDefault="008B26C1" w:rsidP="6401AE57">
      <w:pPr>
        <w:rPr>
          <w:i/>
          <w:iCs/>
        </w:rPr>
      </w:pPr>
      <w:r w:rsidRPr="6401AE57">
        <w:rPr>
          <w:i/>
          <w:iCs/>
        </w:rPr>
        <w:t>[If yes, record and state]: It’s [date, time] and I’m with participant #X, who has agreed to be audio recorded.</w:t>
      </w:r>
    </w:p>
    <w:p w14:paraId="7C0E4C94" w14:textId="77777777" w:rsidR="008B26C1" w:rsidRDefault="008B26C1" w:rsidP="184F64EA">
      <w:pPr>
        <w:rPr>
          <w:i/>
          <w:iCs/>
        </w:rPr>
      </w:pPr>
      <w:r w:rsidRPr="184F64EA">
        <w:rPr>
          <w:i/>
          <w:iCs/>
        </w:rPr>
        <w:t>[If no, take notes]</w:t>
      </w:r>
    </w:p>
    <w:p w14:paraId="4B9CBF2E" w14:textId="77777777" w:rsidR="008B26C1" w:rsidRDefault="008B26C1" w:rsidP="184F64EA">
      <w:pPr>
        <w:rPr>
          <w:i/>
          <w:iCs/>
        </w:rPr>
      </w:pPr>
    </w:p>
    <w:p w14:paraId="575F1376" w14:textId="77777777" w:rsidR="008B26C1" w:rsidRDefault="008B26C1" w:rsidP="184F64EA">
      <w:pPr>
        <w:rPr>
          <w:i/>
          <w:iCs/>
        </w:rPr>
      </w:pPr>
      <w:r w:rsidRPr="184F64EA">
        <w:rPr>
          <w:i/>
          <w:iCs/>
        </w:rPr>
        <w:t>What questions do you have before we begin?</w:t>
      </w:r>
    </w:p>
    <w:p w14:paraId="757A8834" w14:textId="77777777" w:rsidR="008B26C1" w:rsidRPr="0066275C" w:rsidRDefault="008B26C1">
      <w:pPr>
        <w:rPr>
          <w:rFonts w:cstheme="minorHAnsi"/>
          <w:b/>
          <w:bCs/>
        </w:rPr>
      </w:pPr>
    </w:p>
    <w:tbl>
      <w:tblPr>
        <w:tblStyle w:val="TableGrid"/>
        <w:tblW w:w="11412" w:type="dxa"/>
        <w:tblLook w:val="04A0" w:firstRow="1" w:lastRow="0" w:firstColumn="1" w:lastColumn="0" w:noHBand="0" w:noVBand="1"/>
      </w:tblPr>
      <w:tblGrid>
        <w:gridCol w:w="1620"/>
        <w:gridCol w:w="1879"/>
        <w:gridCol w:w="4336"/>
        <w:gridCol w:w="3577"/>
      </w:tblGrid>
      <w:tr w:rsidR="008B26C1" w:rsidRPr="0066275C" w14:paraId="57F67C12" w14:textId="77777777" w:rsidTr="4A783904">
        <w:tc>
          <w:tcPr>
            <w:tcW w:w="1635" w:type="dxa"/>
          </w:tcPr>
          <w:p w14:paraId="78C83A22" w14:textId="77777777" w:rsidR="008B26C1" w:rsidRPr="0066275C" w:rsidRDefault="008B26C1">
            <w:pPr>
              <w:rPr>
                <w:rFonts w:cstheme="minorHAnsi"/>
                <w:b/>
                <w:bCs/>
                <w:sz w:val="22"/>
                <w:szCs w:val="22"/>
              </w:rPr>
            </w:pPr>
            <w:r w:rsidRPr="0066275C">
              <w:rPr>
                <w:rFonts w:cstheme="minorHAnsi"/>
                <w:b/>
                <w:bCs/>
                <w:sz w:val="22"/>
                <w:szCs w:val="22"/>
              </w:rPr>
              <w:t>Topic</w:t>
            </w:r>
          </w:p>
        </w:tc>
        <w:tc>
          <w:tcPr>
            <w:tcW w:w="1545" w:type="dxa"/>
          </w:tcPr>
          <w:p w14:paraId="346B254F" w14:textId="77777777" w:rsidR="008B26C1" w:rsidRPr="0066275C" w:rsidRDefault="008B26C1">
            <w:pPr>
              <w:rPr>
                <w:rFonts w:cstheme="minorHAnsi"/>
                <w:b/>
                <w:bCs/>
                <w:sz w:val="22"/>
                <w:szCs w:val="22"/>
              </w:rPr>
            </w:pPr>
            <w:r w:rsidRPr="0066275C">
              <w:rPr>
                <w:rFonts w:cstheme="minorHAnsi"/>
                <w:b/>
                <w:bCs/>
                <w:sz w:val="22"/>
                <w:szCs w:val="22"/>
              </w:rPr>
              <w:t>Construct</w:t>
            </w:r>
          </w:p>
        </w:tc>
        <w:tc>
          <w:tcPr>
            <w:tcW w:w="4470" w:type="dxa"/>
          </w:tcPr>
          <w:p w14:paraId="0D832464" w14:textId="77777777" w:rsidR="008B26C1" w:rsidRPr="0066275C" w:rsidRDefault="008B26C1">
            <w:pPr>
              <w:rPr>
                <w:rFonts w:cstheme="minorHAnsi"/>
                <w:b/>
                <w:bCs/>
                <w:sz w:val="22"/>
                <w:szCs w:val="22"/>
              </w:rPr>
            </w:pPr>
            <w:r w:rsidRPr="0066275C">
              <w:rPr>
                <w:rFonts w:cstheme="minorHAnsi"/>
                <w:b/>
                <w:bCs/>
                <w:sz w:val="22"/>
                <w:szCs w:val="22"/>
              </w:rPr>
              <w:t>Question</w:t>
            </w:r>
          </w:p>
        </w:tc>
        <w:tc>
          <w:tcPr>
            <w:tcW w:w="3762" w:type="dxa"/>
          </w:tcPr>
          <w:p w14:paraId="7B17B7E3" w14:textId="77777777" w:rsidR="008B26C1" w:rsidRPr="0066275C" w:rsidRDefault="008B26C1">
            <w:pPr>
              <w:rPr>
                <w:rFonts w:cstheme="minorHAnsi"/>
                <w:b/>
                <w:bCs/>
                <w:sz w:val="22"/>
                <w:szCs w:val="22"/>
              </w:rPr>
            </w:pPr>
            <w:r w:rsidRPr="0066275C">
              <w:rPr>
                <w:rFonts w:cstheme="minorHAnsi"/>
                <w:b/>
                <w:bCs/>
                <w:sz w:val="22"/>
                <w:szCs w:val="22"/>
              </w:rPr>
              <w:t>Notes</w:t>
            </w:r>
          </w:p>
        </w:tc>
      </w:tr>
      <w:tr w:rsidR="008B26C1" w:rsidRPr="0066275C" w14:paraId="56F9AB70" w14:textId="77777777" w:rsidTr="4A783904">
        <w:tc>
          <w:tcPr>
            <w:tcW w:w="1635" w:type="dxa"/>
          </w:tcPr>
          <w:p w14:paraId="26029B14" w14:textId="77777777" w:rsidR="008B26C1" w:rsidRPr="00A5711E" w:rsidRDefault="008B26C1" w:rsidP="184F64EA">
            <w:pPr>
              <w:rPr>
                <w:sz w:val="22"/>
                <w:szCs w:val="22"/>
              </w:rPr>
            </w:pPr>
            <w:r w:rsidRPr="184F64EA">
              <w:rPr>
                <w:sz w:val="22"/>
                <w:szCs w:val="22"/>
              </w:rPr>
              <w:t>Rapport building / warm-up</w:t>
            </w:r>
          </w:p>
        </w:tc>
        <w:tc>
          <w:tcPr>
            <w:tcW w:w="1545" w:type="dxa"/>
          </w:tcPr>
          <w:p w14:paraId="4D040E41" w14:textId="77777777" w:rsidR="008B26C1" w:rsidRPr="00A5711E" w:rsidRDefault="008B26C1" w:rsidP="184F64EA">
            <w:pPr>
              <w:rPr>
                <w:sz w:val="22"/>
                <w:szCs w:val="22"/>
              </w:rPr>
            </w:pPr>
            <w:r w:rsidRPr="184F64EA">
              <w:rPr>
                <w:sz w:val="22"/>
                <w:szCs w:val="22"/>
              </w:rPr>
              <w:t>N/A</w:t>
            </w:r>
          </w:p>
        </w:tc>
        <w:tc>
          <w:tcPr>
            <w:tcW w:w="4470" w:type="dxa"/>
          </w:tcPr>
          <w:p w14:paraId="2FA3B219" w14:textId="77777777" w:rsidR="008B26C1" w:rsidRPr="0066275C" w:rsidRDefault="008B26C1" w:rsidP="184F64EA">
            <w:pPr>
              <w:rPr>
                <w:sz w:val="22"/>
                <w:szCs w:val="22"/>
              </w:rPr>
            </w:pPr>
            <w:r w:rsidRPr="184F64EA">
              <w:rPr>
                <w:sz w:val="22"/>
                <w:szCs w:val="22"/>
              </w:rPr>
              <w:t>Before we begin, I’d like to learn more about you. Tell me a little bit about yourself...</w:t>
            </w:r>
          </w:p>
          <w:p w14:paraId="35F444CC" w14:textId="77777777" w:rsidR="008B26C1" w:rsidRPr="0066275C" w:rsidRDefault="008B26C1" w:rsidP="008B26C1">
            <w:pPr>
              <w:pStyle w:val="ListParagraph"/>
              <w:numPr>
                <w:ilvl w:val="0"/>
                <w:numId w:val="10"/>
              </w:numPr>
              <w:contextualSpacing/>
              <w:rPr>
                <w:rFonts w:eastAsiaTheme="minorEastAsia"/>
                <w:sz w:val="22"/>
                <w:szCs w:val="22"/>
              </w:rPr>
            </w:pPr>
            <w:r w:rsidRPr="184F64EA">
              <w:rPr>
                <w:sz w:val="22"/>
                <w:szCs w:val="22"/>
              </w:rPr>
              <w:t>(e.g., something you like to do for fun, if you have any pets, etc.)</w:t>
            </w:r>
          </w:p>
        </w:tc>
        <w:tc>
          <w:tcPr>
            <w:tcW w:w="3762" w:type="dxa"/>
          </w:tcPr>
          <w:p w14:paraId="7700062C" w14:textId="77777777" w:rsidR="008B26C1" w:rsidRPr="0066275C" w:rsidRDefault="008B26C1">
            <w:pPr>
              <w:rPr>
                <w:rFonts w:cstheme="minorHAnsi"/>
                <w:sz w:val="22"/>
                <w:szCs w:val="22"/>
              </w:rPr>
            </w:pPr>
          </w:p>
        </w:tc>
      </w:tr>
      <w:tr w:rsidR="008B26C1" w:rsidRPr="0066275C" w14:paraId="4B6A1095" w14:textId="77777777" w:rsidTr="4A783904">
        <w:tc>
          <w:tcPr>
            <w:tcW w:w="1635" w:type="dxa"/>
            <w:vMerge w:val="restart"/>
          </w:tcPr>
          <w:p w14:paraId="4332BF6E" w14:textId="77777777" w:rsidR="008B26C1" w:rsidRPr="0066275C" w:rsidRDefault="008B26C1">
            <w:pPr>
              <w:rPr>
                <w:rFonts w:cstheme="minorHAnsi"/>
                <w:sz w:val="22"/>
                <w:szCs w:val="22"/>
              </w:rPr>
            </w:pPr>
            <w:r w:rsidRPr="0066275C">
              <w:rPr>
                <w:rFonts w:cstheme="minorHAnsi"/>
                <w:sz w:val="22"/>
                <w:szCs w:val="22"/>
              </w:rPr>
              <w:t>Initial Impressions and Experience</w:t>
            </w:r>
          </w:p>
        </w:tc>
        <w:tc>
          <w:tcPr>
            <w:tcW w:w="1545" w:type="dxa"/>
          </w:tcPr>
          <w:p w14:paraId="0CE6AD57" w14:textId="77777777" w:rsidR="008B26C1" w:rsidRPr="0066275C" w:rsidRDefault="008B26C1">
            <w:pPr>
              <w:rPr>
                <w:rFonts w:cstheme="minorHAnsi"/>
                <w:sz w:val="22"/>
                <w:szCs w:val="22"/>
              </w:rPr>
            </w:pPr>
            <w:r w:rsidRPr="0066275C">
              <w:rPr>
                <w:rFonts w:cstheme="minorHAnsi"/>
                <w:sz w:val="22"/>
                <w:szCs w:val="22"/>
              </w:rPr>
              <w:t>Awareness</w:t>
            </w:r>
          </w:p>
        </w:tc>
        <w:tc>
          <w:tcPr>
            <w:tcW w:w="4470" w:type="dxa"/>
          </w:tcPr>
          <w:p w14:paraId="089495EF" w14:textId="77777777" w:rsidR="008B26C1" w:rsidRPr="0066275C" w:rsidRDefault="008B26C1" w:rsidP="006A9300">
            <w:pPr>
              <w:rPr>
                <w:sz w:val="22"/>
                <w:szCs w:val="22"/>
              </w:rPr>
            </w:pPr>
            <w:r w:rsidRPr="184F64EA">
              <w:rPr>
                <w:sz w:val="22"/>
                <w:szCs w:val="22"/>
              </w:rPr>
              <w:t>How did you become aware of the Marin County Technology Training and myStrength program?</w:t>
            </w:r>
          </w:p>
        </w:tc>
        <w:tc>
          <w:tcPr>
            <w:tcW w:w="3762" w:type="dxa"/>
          </w:tcPr>
          <w:p w14:paraId="4748B58F" w14:textId="77777777" w:rsidR="008B26C1" w:rsidRPr="0066275C" w:rsidRDefault="008B26C1">
            <w:pPr>
              <w:rPr>
                <w:rFonts w:cstheme="minorHAnsi"/>
                <w:sz w:val="22"/>
                <w:szCs w:val="22"/>
              </w:rPr>
            </w:pPr>
          </w:p>
        </w:tc>
      </w:tr>
      <w:tr w:rsidR="008B26C1" w:rsidRPr="0066275C" w14:paraId="39D19E48" w14:textId="77777777" w:rsidTr="4A783904">
        <w:tc>
          <w:tcPr>
            <w:tcW w:w="1635" w:type="dxa"/>
            <w:vMerge/>
          </w:tcPr>
          <w:p w14:paraId="3F0AF19B" w14:textId="77777777" w:rsidR="008B26C1" w:rsidRPr="0066275C" w:rsidRDefault="008B26C1">
            <w:pPr>
              <w:rPr>
                <w:rFonts w:cstheme="minorHAnsi"/>
                <w:sz w:val="22"/>
                <w:szCs w:val="22"/>
              </w:rPr>
            </w:pPr>
          </w:p>
        </w:tc>
        <w:tc>
          <w:tcPr>
            <w:tcW w:w="1545" w:type="dxa"/>
          </w:tcPr>
          <w:p w14:paraId="21E39A1B" w14:textId="77777777" w:rsidR="008B26C1" w:rsidRPr="0066275C" w:rsidRDefault="008B26C1">
            <w:pPr>
              <w:rPr>
                <w:rFonts w:cstheme="minorHAnsi"/>
                <w:sz w:val="22"/>
                <w:szCs w:val="22"/>
              </w:rPr>
            </w:pPr>
            <w:r w:rsidRPr="0066275C">
              <w:rPr>
                <w:rFonts w:cstheme="minorHAnsi"/>
                <w:sz w:val="22"/>
                <w:szCs w:val="22"/>
              </w:rPr>
              <w:t>Motivation</w:t>
            </w:r>
          </w:p>
        </w:tc>
        <w:tc>
          <w:tcPr>
            <w:tcW w:w="4470" w:type="dxa"/>
          </w:tcPr>
          <w:p w14:paraId="339BCCA2" w14:textId="77777777" w:rsidR="008B26C1" w:rsidRPr="0066275C" w:rsidRDefault="008B26C1" w:rsidP="184F64EA">
            <w:pPr>
              <w:rPr>
                <w:sz w:val="22"/>
                <w:szCs w:val="22"/>
              </w:rPr>
            </w:pPr>
            <w:r w:rsidRPr="184F64EA">
              <w:rPr>
                <w:sz w:val="22"/>
                <w:szCs w:val="22"/>
              </w:rPr>
              <w:t>Why did you decide to participate in the Marin County Technology Training and myStrength program?</w:t>
            </w:r>
          </w:p>
        </w:tc>
        <w:tc>
          <w:tcPr>
            <w:tcW w:w="3762" w:type="dxa"/>
          </w:tcPr>
          <w:p w14:paraId="7B063FFC" w14:textId="77777777" w:rsidR="008B26C1" w:rsidRPr="0066275C" w:rsidRDefault="008B26C1">
            <w:pPr>
              <w:rPr>
                <w:rFonts w:cstheme="minorHAnsi"/>
                <w:sz w:val="22"/>
                <w:szCs w:val="22"/>
              </w:rPr>
            </w:pPr>
          </w:p>
        </w:tc>
      </w:tr>
      <w:tr w:rsidR="008B26C1" w:rsidRPr="0066275C" w14:paraId="463CF08B" w14:textId="77777777" w:rsidTr="4A783904">
        <w:tc>
          <w:tcPr>
            <w:tcW w:w="1635" w:type="dxa"/>
            <w:vMerge/>
          </w:tcPr>
          <w:p w14:paraId="39B21430" w14:textId="77777777" w:rsidR="008B26C1" w:rsidRPr="0066275C" w:rsidRDefault="008B26C1">
            <w:pPr>
              <w:rPr>
                <w:rFonts w:cstheme="minorHAnsi"/>
                <w:sz w:val="22"/>
                <w:szCs w:val="22"/>
              </w:rPr>
            </w:pPr>
          </w:p>
        </w:tc>
        <w:tc>
          <w:tcPr>
            <w:tcW w:w="1545" w:type="dxa"/>
          </w:tcPr>
          <w:p w14:paraId="7FBD3BB7" w14:textId="77777777" w:rsidR="008B26C1" w:rsidRPr="0066275C" w:rsidRDefault="008B26C1">
            <w:pPr>
              <w:rPr>
                <w:rFonts w:cstheme="minorHAnsi"/>
                <w:sz w:val="22"/>
                <w:szCs w:val="22"/>
              </w:rPr>
            </w:pPr>
            <w:r w:rsidRPr="0066275C">
              <w:rPr>
                <w:rFonts w:cstheme="minorHAnsi"/>
                <w:sz w:val="22"/>
                <w:szCs w:val="22"/>
              </w:rPr>
              <w:t>Expectations</w:t>
            </w:r>
          </w:p>
        </w:tc>
        <w:tc>
          <w:tcPr>
            <w:tcW w:w="4470" w:type="dxa"/>
          </w:tcPr>
          <w:p w14:paraId="19A8EA39" w14:textId="77777777" w:rsidR="008B26C1" w:rsidRPr="0066275C" w:rsidRDefault="008B26C1" w:rsidP="184F64EA">
            <w:pPr>
              <w:rPr>
                <w:sz w:val="22"/>
                <w:szCs w:val="22"/>
              </w:rPr>
            </w:pPr>
            <w:r w:rsidRPr="184F64EA">
              <w:rPr>
                <w:sz w:val="22"/>
                <w:szCs w:val="22"/>
              </w:rPr>
              <w:t>What were your expectations of the Marin County Technology Training and myStrength program?</w:t>
            </w:r>
          </w:p>
          <w:p w14:paraId="002E413C" w14:textId="77777777" w:rsidR="008B26C1" w:rsidRPr="0066275C" w:rsidRDefault="008B26C1" w:rsidP="184F64EA">
            <w:pPr>
              <w:rPr>
                <w:sz w:val="22"/>
                <w:szCs w:val="22"/>
              </w:rPr>
            </w:pPr>
          </w:p>
          <w:p w14:paraId="09895AF0" w14:textId="77777777" w:rsidR="008B26C1" w:rsidRPr="0066275C" w:rsidRDefault="008B26C1" w:rsidP="184F64EA">
            <w:pPr>
              <w:rPr>
                <w:sz w:val="22"/>
                <w:szCs w:val="22"/>
              </w:rPr>
            </w:pPr>
            <w:r w:rsidRPr="184F64EA">
              <w:rPr>
                <w:sz w:val="22"/>
                <w:szCs w:val="22"/>
              </w:rPr>
              <w:t xml:space="preserve">Did the program meet your expectations? </w:t>
            </w:r>
          </w:p>
          <w:p w14:paraId="75726F3E" w14:textId="77777777" w:rsidR="008B26C1" w:rsidRPr="0066275C" w:rsidRDefault="008B26C1" w:rsidP="184F64EA">
            <w:pPr>
              <w:pStyle w:val="ListParagraph"/>
              <w:numPr>
                <w:ilvl w:val="0"/>
                <w:numId w:val="16"/>
              </w:numPr>
              <w:contextualSpacing/>
              <w:rPr>
                <w:sz w:val="22"/>
                <w:szCs w:val="22"/>
              </w:rPr>
            </w:pPr>
            <w:r w:rsidRPr="184F64EA">
              <w:rPr>
                <w:sz w:val="22"/>
                <w:szCs w:val="22"/>
              </w:rPr>
              <w:t>Why / why not?</w:t>
            </w:r>
          </w:p>
        </w:tc>
        <w:tc>
          <w:tcPr>
            <w:tcW w:w="3762" w:type="dxa"/>
          </w:tcPr>
          <w:p w14:paraId="4222A5BC" w14:textId="77777777" w:rsidR="008B26C1" w:rsidRPr="0066275C" w:rsidRDefault="008B26C1">
            <w:pPr>
              <w:rPr>
                <w:rFonts w:cstheme="minorHAnsi"/>
                <w:sz w:val="22"/>
                <w:szCs w:val="22"/>
              </w:rPr>
            </w:pPr>
          </w:p>
        </w:tc>
      </w:tr>
      <w:tr w:rsidR="008B26C1" w:rsidRPr="0066275C" w14:paraId="4C568EC9" w14:textId="77777777" w:rsidTr="4A783904">
        <w:tc>
          <w:tcPr>
            <w:tcW w:w="1635" w:type="dxa"/>
            <w:vMerge w:val="restart"/>
          </w:tcPr>
          <w:p w14:paraId="2AE4D6C5" w14:textId="77777777" w:rsidR="008B26C1" w:rsidRPr="0066275C" w:rsidRDefault="008B26C1" w:rsidP="006A9300">
            <w:pPr>
              <w:rPr>
                <w:sz w:val="22"/>
                <w:szCs w:val="22"/>
              </w:rPr>
            </w:pPr>
            <w:r w:rsidRPr="006A9300">
              <w:rPr>
                <w:sz w:val="22"/>
                <w:szCs w:val="22"/>
              </w:rPr>
              <w:t>Overall Experience of PROGRAM</w:t>
            </w:r>
          </w:p>
        </w:tc>
        <w:tc>
          <w:tcPr>
            <w:tcW w:w="1545" w:type="dxa"/>
          </w:tcPr>
          <w:p w14:paraId="281007FA" w14:textId="77777777" w:rsidR="008B26C1" w:rsidRPr="0066275C" w:rsidRDefault="008B26C1">
            <w:pPr>
              <w:rPr>
                <w:rFonts w:cstheme="minorHAnsi"/>
                <w:sz w:val="22"/>
                <w:szCs w:val="22"/>
              </w:rPr>
            </w:pPr>
            <w:r w:rsidRPr="0066275C">
              <w:rPr>
                <w:rFonts w:cstheme="minorHAnsi"/>
                <w:sz w:val="22"/>
                <w:szCs w:val="22"/>
              </w:rPr>
              <w:t>General perception</w:t>
            </w:r>
          </w:p>
        </w:tc>
        <w:tc>
          <w:tcPr>
            <w:tcW w:w="4470" w:type="dxa"/>
          </w:tcPr>
          <w:p w14:paraId="0A0ED572" w14:textId="77777777" w:rsidR="008B26C1" w:rsidRPr="0066275C" w:rsidRDefault="008B26C1" w:rsidP="184F64EA">
            <w:pPr>
              <w:rPr>
                <w:sz w:val="22"/>
                <w:szCs w:val="22"/>
              </w:rPr>
            </w:pPr>
            <w:r w:rsidRPr="184F64EA">
              <w:rPr>
                <w:sz w:val="22"/>
                <w:szCs w:val="22"/>
              </w:rPr>
              <w:t>In general, what was your experience like with the Marin County Technology Training and myStrength program?</w:t>
            </w:r>
          </w:p>
          <w:p w14:paraId="761F1ECC" w14:textId="77777777" w:rsidR="008B26C1" w:rsidRPr="0066275C" w:rsidRDefault="008B26C1" w:rsidP="006A9300">
            <w:pPr>
              <w:rPr>
                <w:sz w:val="22"/>
                <w:szCs w:val="22"/>
              </w:rPr>
            </w:pPr>
          </w:p>
          <w:p w14:paraId="22ED74A4" w14:textId="77777777" w:rsidR="008B26C1" w:rsidRPr="0066275C" w:rsidRDefault="008B26C1" w:rsidP="184F64EA">
            <w:pPr>
              <w:rPr>
                <w:sz w:val="22"/>
                <w:szCs w:val="22"/>
              </w:rPr>
            </w:pPr>
            <w:r w:rsidRPr="184F64EA">
              <w:rPr>
                <w:sz w:val="22"/>
                <w:szCs w:val="22"/>
              </w:rPr>
              <w:t>How easy was it to sign up for the Marin County Technology Training and myStrength program?</w:t>
            </w:r>
          </w:p>
        </w:tc>
        <w:tc>
          <w:tcPr>
            <w:tcW w:w="3762" w:type="dxa"/>
          </w:tcPr>
          <w:p w14:paraId="0AA08D3A" w14:textId="77777777" w:rsidR="008B26C1" w:rsidRPr="0066275C" w:rsidRDefault="008B26C1">
            <w:pPr>
              <w:rPr>
                <w:rFonts w:cstheme="minorHAnsi"/>
                <w:sz w:val="22"/>
                <w:szCs w:val="22"/>
              </w:rPr>
            </w:pPr>
          </w:p>
        </w:tc>
      </w:tr>
      <w:tr w:rsidR="008B26C1" w:rsidRPr="0066275C" w14:paraId="46993C0A" w14:textId="77777777" w:rsidTr="4A783904">
        <w:tc>
          <w:tcPr>
            <w:tcW w:w="1635" w:type="dxa"/>
            <w:vMerge/>
          </w:tcPr>
          <w:p w14:paraId="2FB08F02" w14:textId="77777777" w:rsidR="008B26C1" w:rsidRPr="0066275C" w:rsidRDefault="008B26C1">
            <w:pPr>
              <w:rPr>
                <w:rFonts w:cstheme="minorHAnsi"/>
                <w:sz w:val="22"/>
                <w:szCs w:val="22"/>
              </w:rPr>
            </w:pPr>
          </w:p>
        </w:tc>
        <w:tc>
          <w:tcPr>
            <w:tcW w:w="1545" w:type="dxa"/>
          </w:tcPr>
          <w:p w14:paraId="236B1F56" w14:textId="77777777" w:rsidR="008B26C1" w:rsidRPr="0066275C" w:rsidRDefault="008B26C1">
            <w:pPr>
              <w:rPr>
                <w:rFonts w:cstheme="minorHAnsi"/>
                <w:sz w:val="22"/>
                <w:szCs w:val="22"/>
              </w:rPr>
            </w:pPr>
            <w:r w:rsidRPr="0066275C">
              <w:rPr>
                <w:rFonts w:cstheme="minorHAnsi"/>
                <w:sz w:val="22"/>
                <w:szCs w:val="22"/>
              </w:rPr>
              <w:t>Benefits</w:t>
            </w:r>
          </w:p>
        </w:tc>
        <w:tc>
          <w:tcPr>
            <w:tcW w:w="4470" w:type="dxa"/>
          </w:tcPr>
          <w:p w14:paraId="5F9DF763" w14:textId="77777777" w:rsidR="008B26C1" w:rsidRPr="0066275C" w:rsidRDefault="008B26C1" w:rsidP="184F64EA">
            <w:pPr>
              <w:rPr>
                <w:sz w:val="22"/>
                <w:szCs w:val="22"/>
              </w:rPr>
            </w:pPr>
            <w:r w:rsidRPr="184F64EA">
              <w:rPr>
                <w:sz w:val="22"/>
                <w:szCs w:val="22"/>
              </w:rPr>
              <w:t>What parts of the Marin County Technology Training and myStrength program were beneficial to you, if any?</w:t>
            </w:r>
          </w:p>
          <w:p w14:paraId="4A28864D" w14:textId="77777777" w:rsidR="008B26C1" w:rsidRPr="0066275C" w:rsidRDefault="008B26C1" w:rsidP="184F64EA">
            <w:pPr>
              <w:rPr>
                <w:sz w:val="22"/>
                <w:szCs w:val="22"/>
              </w:rPr>
            </w:pPr>
          </w:p>
          <w:p w14:paraId="0FB5230C" w14:textId="77777777" w:rsidR="008B26C1" w:rsidRPr="0066275C" w:rsidRDefault="008B26C1" w:rsidP="006A9300">
            <w:pPr>
              <w:rPr>
                <w:sz w:val="22"/>
                <w:szCs w:val="22"/>
              </w:rPr>
            </w:pPr>
            <w:r w:rsidRPr="184F64EA">
              <w:rPr>
                <w:sz w:val="22"/>
                <w:szCs w:val="22"/>
              </w:rPr>
              <w:t>How were they beneficial to you?</w:t>
            </w:r>
          </w:p>
        </w:tc>
        <w:tc>
          <w:tcPr>
            <w:tcW w:w="3762" w:type="dxa"/>
          </w:tcPr>
          <w:p w14:paraId="330E4C7E" w14:textId="77777777" w:rsidR="008B26C1" w:rsidRPr="0066275C" w:rsidRDefault="008B26C1">
            <w:pPr>
              <w:rPr>
                <w:rFonts w:cstheme="minorHAnsi"/>
                <w:sz w:val="22"/>
                <w:szCs w:val="22"/>
              </w:rPr>
            </w:pPr>
          </w:p>
        </w:tc>
      </w:tr>
      <w:tr w:rsidR="008B26C1" w:rsidRPr="0066275C" w14:paraId="10A1258B" w14:textId="77777777" w:rsidTr="4A783904">
        <w:tc>
          <w:tcPr>
            <w:tcW w:w="1635" w:type="dxa"/>
            <w:vMerge/>
          </w:tcPr>
          <w:p w14:paraId="7FA1234C" w14:textId="77777777" w:rsidR="008B26C1" w:rsidRPr="0066275C" w:rsidRDefault="008B26C1">
            <w:pPr>
              <w:rPr>
                <w:rFonts w:cstheme="minorHAnsi"/>
                <w:sz w:val="22"/>
                <w:szCs w:val="22"/>
              </w:rPr>
            </w:pPr>
          </w:p>
        </w:tc>
        <w:tc>
          <w:tcPr>
            <w:tcW w:w="1545" w:type="dxa"/>
          </w:tcPr>
          <w:p w14:paraId="63D40861" w14:textId="77777777" w:rsidR="008B26C1" w:rsidRPr="0066275C" w:rsidRDefault="008B26C1">
            <w:pPr>
              <w:rPr>
                <w:rFonts w:cstheme="minorHAnsi"/>
                <w:sz w:val="22"/>
                <w:szCs w:val="22"/>
              </w:rPr>
            </w:pPr>
            <w:r w:rsidRPr="0066275C">
              <w:rPr>
                <w:rFonts w:cstheme="minorHAnsi"/>
                <w:sz w:val="22"/>
                <w:szCs w:val="22"/>
              </w:rPr>
              <w:t>Improvements</w:t>
            </w:r>
          </w:p>
        </w:tc>
        <w:tc>
          <w:tcPr>
            <w:tcW w:w="4470" w:type="dxa"/>
          </w:tcPr>
          <w:p w14:paraId="58524F1F" w14:textId="77777777" w:rsidR="008B26C1" w:rsidRPr="0066275C" w:rsidRDefault="008B26C1" w:rsidP="184F64EA">
            <w:pPr>
              <w:rPr>
                <w:sz w:val="22"/>
                <w:szCs w:val="22"/>
              </w:rPr>
            </w:pPr>
            <w:r w:rsidRPr="184F64EA">
              <w:rPr>
                <w:sz w:val="22"/>
                <w:szCs w:val="22"/>
              </w:rPr>
              <w:t>What parts of the Marin County Technology Training and myStrength program were not beneficial to you, if any?</w:t>
            </w:r>
          </w:p>
          <w:p w14:paraId="68B248F4" w14:textId="77777777" w:rsidR="008B26C1" w:rsidRPr="0066275C" w:rsidRDefault="008B26C1" w:rsidP="184F64EA">
            <w:pPr>
              <w:rPr>
                <w:sz w:val="22"/>
                <w:szCs w:val="22"/>
              </w:rPr>
            </w:pPr>
          </w:p>
          <w:p w14:paraId="1AA599AD" w14:textId="77777777" w:rsidR="008B26C1" w:rsidRPr="0066275C" w:rsidRDefault="008B26C1" w:rsidP="184F64EA">
            <w:pPr>
              <w:rPr>
                <w:sz w:val="22"/>
                <w:szCs w:val="22"/>
              </w:rPr>
            </w:pPr>
            <w:r w:rsidRPr="184F64EA">
              <w:rPr>
                <w:sz w:val="22"/>
                <w:szCs w:val="22"/>
              </w:rPr>
              <w:t>Why weren't these beneficial?</w:t>
            </w:r>
          </w:p>
          <w:p w14:paraId="5E053DF0" w14:textId="77777777" w:rsidR="008B26C1" w:rsidRPr="0066275C" w:rsidRDefault="008B26C1" w:rsidP="184F64EA">
            <w:pPr>
              <w:rPr>
                <w:sz w:val="22"/>
                <w:szCs w:val="22"/>
              </w:rPr>
            </w:pPr>
          </w:p>
          <w:p w14:paraId="0A2613F5" w14:textId="77777777" w:rsidR="008B26C1" w:rsidRPr="0066275C" w:rsidRDefault="008B26C1" w:rsidP="184F64EA">
            <w:pPr>
              <w:rPr>
                <w:sz w:val="22"/>
                <w:szCs w:val="22"/>
              </w:rPr>
            </w:pPr>
            <w:r w:rsidRPr="184F64EA">
              <w:rPr>
                <w:sz w:val="22"/>
                <w:szCs w:val="22"/>
              </w:rPr>
              <w:t>How would you change these to better fit your needs?</w:t>
            </w:r>
          </w:p>
        </w:tc>
        <w:tc>
          <w:tcPr>
            <w:tcW w:w="3762" w:type="dxa"/>
          </w:tcPr>
          <w:p w14:paraId="71D84377" w14:textId="77777777" w:rsidR="008B26C1" w:rsidRPr="0066275C" w:rsidRDefault="008B26C1">
            <w:pPr>
              <w:rPr>
                <w:rFonts w:cstheme="minorHAnsi"/>
                <w:sz w:val="22"/>
                <w:szCs w:val="22"/>
              </w:rPr>
            </w:pPr>
          </w:p>
        </w:tc>
      </w:tr>
      <w:tr w:rsidR="008B26C1" w:rsidRPr="0066275C" w14:paraId="279758F0" w14:textId="77777777" w:rsidTr="4A783904">
        <w:tc>
          <w:tcPr>
            <w:tcW w:w="1635" w:type="dxa"/>
            <w:vMerge/>
          </w:tcPr>
          <w:p w14:paraId="1129FBF9" w14:textId="77777777" w:rsidR="008B26C1" w:rsidRPr="0066275C" w:rsidRDefault="008B26C1">
            <w:pPr>
              <w:rPr>
                <w:rFonts w:cstheme="minorHAnsi"/>
                <w:sz w:val="22"/>
                <w:szCs w:val="22"/>
              </w:rPr>
            </w:pPr>
          </w:p>
        </w:tc>
        <w:tc>
          <w:tcPr>
            <w:tcW w:w="1545" w:type="dxa"/>
          </w:tcPr>
          <w:p w14:paraId="12B434F5" w14:textId="77777777" w:rsidR="008B26C1" w:rsidRPr="0066275C" w:rsidRDefault="008B26C1">
            <w:pPr>
              <w:rPr>
                <w:rFonts w:cstheme="minorHAnsi"/>
                <w:sz w:val="22"/>
                <w:szCs w:val="22"/>
              </w:rPr>
            </w:pPr>
            <w:r w:rsidRPr="0066275C">
              <w:rPr>
                <w:rFonts w:cstheme="minorHAnsi"/>
                <w:sz w:val="22"/>
                <w:szCs w:val="22"/>
              </w:rPr>
              <w:t>Challenges</w:t>
            </w:r>
          </w:p>
        </w:tc>
        <w:tc>
          <w:tcPr>
            <w:tcW w:w="4470" w:type="dxa"/>
          </w:tcPr>
          <w:p w14:paraId="26606902" w14:textId="77777777" w:rsidR="008B26C1" w:rsidRPr="0066275C" w:rsidRDefault="008B26C1" w:rsidP="184F64EA">
            <w:pPr>
              <w:rPr>
                <w:sz w:val="22"/>
                <w:szCs w:val="22"/>
              </w:rPr>
            </w:pPr>
            <w:r w:rsidRPr="184F64EA">
              <w:rPr>
                <w:sz w:val="22"/>
                <w:szCs w:val="22"/>
              </w:rPr>
              <w:t>Did you experience any challenges with the Marin County Technology Training and myStrength program?</w:t>
            </w:r>
          </w:p>
          <w:p w14:paraId="5BA92893" w14:textId="77777777" w:rsidR="008B26C1" w:rsidRPr="0066275C" w:rsidRDefault="008B26C1" w:rsidP="184F64EA">
            <w:pPr>
              <w:rPr>
                <w:sz w:val="22"/>
                <w:szCs w:val="22"/>
              </w:rPr>
            </w:pPr>
          </w:p>
          <w:p w14:paraId="038667BF" w14:textId="77777777" w:rsidR="008B26C1" w:rsidRPr="0066275C" w:rsidRDefault="008B26C1" w:rsidP="184F64EA">
            <w:pPr>
              <w:rPr>
                <w:sz w:val="22"/>
                <w:szCs w:val="22"/>
              </w:rPr>
            </w:pPr>
            <w:r w:rsidRPr="184F64EA">
              <w:rPr>
                <w:sz w:val="22"/>
                <w:szCs w:val="22"/>
              </w:rPr>
              <w:t>If yes: What challenges did you experience?</w:t>
            </w:r>
          </w:p>
          <w:p w14:paraId="5646C3C8" w14:textId="77777777" w:rsidR="008B26C1" w:rsidRPr="0066275C" w:rsidRDefault="008B26C1" w:rsidP="184F64EA">
            <w:pPr>
              <w:rPr>
                <w:sz w:val="22"/>
                <w:szCs w:val="22"/>
              </w:rPr>
            </w:pPr>
          </w:p>
          <w:p w14:paraId="73D1AEBD" w14:textId="77777777" w:rsidR="008B26C1" w:rsidRPr="0066275C" w:rsidRDefault="008B26C1" w:rsidP="184F64EA">
            <w:pPr>
              <w:spacing w:line="259" w:lineRule="auto"/>
              <w:rPr>
                <w:sz w:val="22"/>
                <w:szCs w:val="22"/>
              </w:rPr>
            </w:pPr>
            <w:r w:rsidRPr="184F64EA">
              <w:rPr>
                <w:sz w:val="22"/>
                <w:szCs w:val="22"/>
              </w:rPr>
              <w:t xml:space="preserve">Is there anything you would change about the program that would/could prevent these challenges? </w:t>
            </w:r>
          </w:p>
        </w:tc>
        <w:tc>
          <w:tcPr>
            <w:tcW w:w="3762" w:type="dxa"/>
          </w:tcPr>
          <w:p w14:paraId="4E2975C1" w14:textId="77777777" w:rsidR="008B26C1" w:rsidRPr="0066275C" w:rsidRDefault="008B26C1">
            <w:pPr>
              <w:rPr>
                <w:rFonts w:cstheme="minorHAnsi"/>
                <w:sz w:val="22"/>
                <w:szCs w:val="22"/>
              </w:rPr>
            </w:pPr>
          </w:p>
        </w:tc>
      </w:tr>
      <w:tr w:rsidR="008B26C1" w:rsidRPr="0066275C" w14:paraId="4A1C1F50" w14:textId="77777777" w:rsidTr="4A783904">
        <w:tc>
          <w:tcPr>
            <w:tcW w:w="1635" w:type="dxa"/>
            <w:vMerge/>
          </w:tcPr>
          <w:p w14:paraId="743BB145" w14:textId="77777777" w:rsidR="008B26C1" w:rsidRPr="0066275C" w:rsidRDefault="008B26C1">
            <w:pPr>
              <w:rPr>
                <w:rFonts w:cstheme="minorHAnsi"/>
                <w:sz w:val="22"/>
                <w:szCs w:val="22"/>
              </w:rPr>
            </w:pPr>
          </w:p>
        </w:tc>
        <w:tc>
          <w:tcPr>
            <w:tcW w:w="1545" w:type="dxa"/>
          </w:tcPr>
          <w:p w14:paraId="310CAC36" w14:textId="77777777" w:rsidR="008B26C1" w:rsidRPr="0066275C" w:rsidRDefault="008B26C1" w:rsidP="0066275C">
            <w:pPr>
              <w:rPr>
                <w:rFonts w:cstheme="minorHAnsi"/>
                <w:sz w:val="22"/>
                <w:szCs w:val="22"/>
              </w:rPr>
            </w:pPr>
            <w:r w:rsidRPr="0066275C">
              <w:rPr>
                <w:rFonts w:cstheme="minorHAnsi"/>
                <w:sz w:val="22"/>
                <w:szCs w:val="22"/>
              </w:rPr>
              <w:t xml:space="preserve">Loneliness, </w:t>
            </w:r>
            <w:r>
              <w:rPr>
                <w:rFonts w:cstheme="minorHAnsi"/>
                <w:sz w:val="22"/>
                <w:szCs w:val="22"/>
              </w:rPr>
              <w:t>i</w:t>
            </w:r>
            <w:r w:rsidRPr="0066275C">
              <w:rPr>
                <w:rFonts w:cstheme="minorHAnsi"/>
                <w:sz w:val="22"/>
                <w:szCs w:val="22"/>
              </w:rPr>
              <w:t xml:space="preserve">solation, and </w:t>
            </w:r>
            <w:r>
              <w:rPr>
                <w:rFonts w:cstheme="minorHAnsi"/>
                <w:sz w:val="22"/>
                <w:szCs w:val="22"/>
              </w:rPr>
              <w:t>c</w:t>
            </w:r>
            <w:r w:rsidRPr="0066275C">
              <w:rPr>
                <w:rFonts w:cstheme="minorHAnsi"/>
                <w:sz w:val="22"/>
                <w:szCs w:val="22"/>
              </w:rPr>
              <w:t>onnection</w:t>
            </w:r>
            <w:r w:rsidRPr="0066275C">
              <w:rPr>
                <w:rFonts w:eastAsiaTheme="minorEastAsia" w:cstheme="minorHAnsi"/>
                <w:sz w:val="22"/>
                <w:szCs w:val="22"/>
              </w:rPr>
              <w:t> </w:t>
            </w:r>
          </w:p>
          <w:p w14:paraId="4E376F1B" w14:textId="77777777" w:rsidR="008B26C1" w:rsidRPr="0066275C" w:rsidRDefault="008B26C1">
            <w:pPr>
              <w:rPr>
                <w:rFonts w:cstheme="minorHAnsi"/>
                <w:sz w:val="22"/>
                <w:szCs w:val="22"/>
              </w:rPr>
            </w:pPr>
          </w:p>
        </w:tc>
        <w:tc>
          <w:tcPr>
            <w:tcW w:w="4470" w:type="dxa"/>
          </w:tcPr>
          <w:p w14:paraId="3FAE3055" w14:textId="77777777" w:rsidR="008B26C1" w:rsidRPr="0066275C" w:rsidRDefault="008B26C1" w:rsidP="184F64EA">
            <w:pPr>
              <w:rPr>
                <w:sz w:val="22"/>
                <w:szCs w:val="22"/>
              </w:rPr>
            </w:pPr>
            <w:r w:rsidRPr="184F64EA">
              <w:rPr>
                <w:sz w:val="22"/>
                <w:szCs w:val="22"/>
              </w:rPr>
              <w:t>For many, the pandemic has worsened feelings of loneliness and isolation because of the changes to our everyday lives. Some people may not be able to participate in typical in-person activities.</w:t>
            </w:r>
            <w:r w:rsidRPr="184F64EA">
              <w:rPr>
                <w:rFonts w:eastAsiaTheme="minorEastAsia"/>
                <w:sz w:val="22"/>
                <w:szCs w:val="22"/>
              </w:rPr>
              <w:t> </w:t>
            </w:r>
          </w:p>
          <w:p w14:paraId="1880F856" w14:textId="77777777" w:rsidR="008B26C1" w:rsidRPr="0066275C" w:rsidRDefault="008B26C1" w:rsidP="184F64EA">
            <w:pPr>
              <w:rPr>
                <w:sz w:val="22"/>
                <w:szCs w:val="22"/>
              </w:rPr>
            </w:pPr>
          </w:p>
          <w:p w14:paraId="26C3AB59" w14:textId="77777777" w:rsidR="008B26C1" w:rsidRPr="0066275C" w:rsidRDefault="008B26C1" w:rsidP="184F64EA">
            <w:pPr>
              <w:rPr>
                <w:sz w:val="22"/>
                <w:szCs w:val="22"/>
              </w:rPr>
            </w:pPr>
            <w:r w:rsidRPr="184F64EA">
              <w:rPr>
                <w:sz w:val="22"/>
                <w:szCs w:val="22"/>
              </w:rPr>
              <w:t>How often do you feel isolated or lonely?</w:t>
            </w:r>
            <w:r w:rsidRPr="184F64EA">
              <w:rPr>
                <w:rFonts w:eastAsiaTheme="minorEastAsia"/>
                <w:sz w:val="22"/>
                <w:szCs w:val="22"/>
              </w:rPr>
              <w:t> </w:t>
            </w:r>
          </w:p>
          <w:p w14:paraId="3B914056" w14:textId="77777777" w:rsidR="008B26C1" w:rsidRPr="0066275C" w:rsidRDefault="008B26C1" w:rsidP="184F64EA">
            <w:pPr>
              <w:rPr>
                <w:sz w:val="22"/>
                <w:szCs w:val="22"/>
              </w:rPr>
            </w:pPr>
          </w:p>
          <w:p w14:paraId="4E5DF643" w14:textId="77777777" w:rsidR="008B26C1" w:rsidRPr="0066275C" w:rsidRDefault="008B26C1" w:rsidP="184F64EA">
            <w:pPr>
              <w:rPr>
                <w:sz w:val="22"/>
                <w:szCs w:val="22"/>
              </w:rPr>
            </w:pPr>
            <w:r w:rsidRPr="4A783904">
              <w:rPr>
                <w:sz w:val="22"/>
                <w:szCs w:val="22"/>
              </w:rPr>
              <w:t>How did the Marin County Technology Training and myStrength program impact your feelings of connection with people, if at all?</w:t>
            </w:r>
          </w:p>
        </w:tc>
        <w:tc>
          <w:tcPr>
            <w:tcW w:w="3762" w:type="dxa"/>
          </w:tcPr>
          <w:p w14:paraId="05BD4C13" w14:textId="77777777" w:rsidR="008B26C1" w:rsidRPr="0066275C" w:rsidRDefault="008B26C1">
            <w:pPr>
              <w:rPr>
                <w:rFonts w:cstheme="minorHAnsi"/>
                <w:sz w:val="22"/>
                <w:szCs w:val="22"/>
              </w:rPr>
            </w:pPr>
          </w:p>
        </w:tc>
      </w:tr>
      <w:tr w:rsidR="008B26C1" w14:paraId="29C64AA7" w14:textId="77777777" w:rsidTr="4A783904">
        <w:tc>
          <w:tcPr>
            <w:tcW w:w="1635" w:type="dxa"/>
            <w:vMerge w:val="restart"/>
          </w:tcPr>
          <w:p w14:paraId="33EA128F" w14:textId="77777777" w:rsidR="008B26C1" w:rsidRPr="00663751" w:rsidRDefault="008B26C1" w:rsidP="4A783904">
            <w:pPr>
              <w:rPr>
                <w:rFonts w:eastAsiaTheme="minorEastAsia"/>
                <w:sz w:val="22"/>
                <w:szCs w:val="22"/>
              </w:rPr>
            </w:pPr>
            <w:r w:rsidRPr="00663751">
              <w:rPr>
                <w:rFonts w:eastAsiaTheme="minorEastAsia"/>
                <w:sz w:val="22"/>
                <w:szCs w:val="22"/>
              </w:rPr>
              <w:t>Outcomes</w:t>
            </w:r>
          </w:p>
        </w:tc>
        <w:tc>
          <w:tcPr>
            <w:tcW w:w="1545" w:type="dxa"/>
          </w:tcPr>
          <w:p w14:paraId="35D6D144" w14:textId="77777777" w:rsidR="008B26C1" w:rsidRPr="00663751" w:rsidRDefault="008B26C1" w:rsidP="4A783904">
            <w:pPr>
              <w:rPr>
                <w:rFonts w:eastAsiaTheme="minorEastAsia"/>
                <w:sz w:val="22"/>
                <w:szCs w:val="22"/>
              </w:rPr>
            </w:pPr>
            <w:r w:rsidRPr="00663751">
              <w:rPr>
                <w:rFonts w:eastAsiaTheme="minorEastAsia"/>
                <w:sz w:val="22"/>
                <w:szCs w:val="22"/>
              </w:rPr>
              <w:t>Loneliness</w:t>
            </w:r>
          </w:p>
        </w:tc>
        <w:tc>
          <w:tcPr>
            <w:tcW w:w="4470" w:type="dxa"/>
          </w:tcPr>
          <w:p w14:paraId="0D26E4F7" w14:textId="77777777" w:rsidR="008B26C1" w:rsidRPr="00663751" w:rsidRDefault="008B26C1" w:rsidP="4A783904">
            <w:pPr>
              <w:rPr>
                <w:rFonts w:eastAsiaTheme="minorEastAsia"/>
                <w:sz w:val="22"/>
                <w:szCs w:val="22"/>
              </w:rPr>
            </w:pPr>
            <w:r w:rsidRPr="00663751">
              <w:rPr>
                <w:rFonts w:eastAsiaTheme="minorEastAsia"/>
                <w:sz w:val="22"/>
                <w:szCs w:val="22"/>
              </w:rPr>
              <w:t xml:space="preserve">The next questions are about how you feel about different aspects of your life. For each one, please answer how often </w:t>
            </w:r>
            <w:r w:rsidRPr="00663751">
              <w:rPr>
                <w:rFonts w:eastAsiaTheme="minorEastAsia"/>
                <w:sz w:val="22"/>
                <w:szCs w:val="22"/>
              </w:rPr>
              <w:lastRenderedPageBreak/>
              <w:t xml:space="preserve">you feel that way.  </w:t>
            </w:r>
          </w:p>
          <w:p w14:paraId="282A813E" w14:textId="77777777" w:rsidR="008B26C1" w:rsidRPr="00663751" w:rsidRDefault="008B26C1" w:rsidP="4A783904">
            <w:pPr>
              <w:rPr>
                <w:rFonts w:eastAsiaTheme="minorEastAsia"/>
                <w:sz w:val="22"/>
                <w:szCs w:val="22"/>
              </w:rPr>
            </w:pPr>
            <w:r w:rsidRPr="00663751">
              <w:rPr>
                <w:rFonts w:eastAsiaTheme="minorEastAsia"/>
                <w:sz w:val="22"/>
                <w:szCs w:val="22"/>
              </w:rPr>
              <w:t xml:space="preserve"> </w:t>
            </w:r>
          </w:p>
          <w:p w14:paraId="01ACF321" w14:textId="77777777" w:rsidR="008B26C1" w:rsidRPr="00663751" w:rsidRDefault="008B26C1" w:rsidP="4A783904">
            <w:pPr>
              <w:rPr>
                <w:rFonts w:eastAsiaTheme="minorEastAsia"/>
                <w:sz w:val="22"/>
                <w:szCs w:val="22"/>
              </w:rPr>
            </w:pPr>
            <w:r w:rsidRPr="00663751">
              <w:rPr>
                <w:rFonts w:eastAsiaTheme="minorEastAsia"/>
                <w:sz w:val="22"/>
                <w:szCs w:val="22"/>
              </w:rPr>
              <w:t xml:space="preserve">First, how often do you feel that you lack companionship? Is it… </w:t>
            </w:r>
          </w:p>
          <w:p w14:paraId="62F7F707" w14:textId="77777777" w:rsidR="008B26C1" w:rsidRPr="00663751" w:rsidRDefault="008B26C1" w:rsidP="008B26C1">
            <w:pPr>
              <w:pStyle w:val="ListParagraph"/>
              <w:numPr>
                <w:ilvl w:val="0"/>
                <w:numId w:val="8"/>
              </w:numPr>
              <w:contextualSpacing/>
              <w:rPr>
                <w:rFonts w:eastAsiaTheme="minorEastAsia"/>
                <w:sz w:val="22"/>
                <w:szCs w:val="22"/>
              </w:rPr>
            </w:pPr>
            <w:r w:rsidRPr="00663751">
              <w:rPr>
                <w:rFonts w:eastAsiaTheme="minorEastAsia"/>
                <w:sz w:val="22"/>
                <w:szCs w:val="22"/>
              </w:rPr>
              <w:t xml:space="preserve">Hardly ever   </w:t>
            </w:r>
          </w:p>
          <w:p w14:paraId="5DCCB0AB" w14:textId="77777777" w:rsidR="008B26C1" w:rsidRPr="00663751" w:rsidRDefault="008B26C1" w:rsidP="008B26C1">
            <w:pPr>
              <w:pStyle w:val="ListParagraph"/>
              <w:numPr>
                <w:ilvl w:val="0"/>
                <w:numId w:val="8"/>
              </w:numPr>
              <w:contextualSpacing/>
              <w:rPr>
                <w:rFonts w:eastAsiaTheme="minorEastAsia"/>
                <w:sz w:val="22"/>
                <w:szCs w:val="22"/>
              </w:rPr>
            </w:pPr>
            <w:r w:rsidRPr="00663751">
              <w:rPr>
                <w:rFonts w:eastAsiaTheme="minorEastAsia"/>
                <w:sz w:val="22"/>
                <w:szCs w:val="22"/>
              </w:rPr>
              <w:t xml:space="preserve">Some of the time   </w:t>
            </w:r>
          </w:p>
          <w:p w14:paraId="10A27AE6" w14:textId="77777777" w:rsidR="008B26C1" w:rsidRPr="00663751" w:rsidRDefault="008B26C1" w:rsidP="008B26C1">
            <w:pPr>
              <w:pStyle w:val="ListParagraph"/>
              <w:numPr>
                <w:ilvl w:val="0"/>
                <w:numId w:val="8"/>
              </w:numPr>
              <w:contextualSpacing/>
              <w:rPr>
                <w:rFonts w:eastAsiaTheme="minorEastAsia"/>
                <w:sz w:val="22"/>
                <w:szCs w:val="22"/>
              </w:rPr>
            </w:pPr>
            <w:r w:rsidRPr="00663751">
              <w:rPr>
                <w:rFonts w:eastAsiaTheme="minorEastAsia"/>
                <w:sz w:val="22"/>
                <w:szCs w:val="22"/>
              </w:rPr>
              <w:t xml:space="preserve">Often   </w:t>
            </w:r>
          </w:p>
          <w:p w14:paraId="445176D0" w14:textId="77777777" w:rsidR="008B26C1" w:rsidRPr="00663751" w:rsidRDefault="008B26C1" w:rsidP="4A783904">
            <w:pPr>
              <w:rPr>
                <w:rFonts w:eastAsiaTheme="minorEastAsia"/>
                <w:sz w:val="22"/>
                <w:szCs w:val="22"/>
              </w:rPr>
            </w:pPr>
            <w:r w:rsidRPr="00663751">
              <w:rPr>
                <w:rFonts w:eastAsiaTheme="minorEastAsia"/>
                <w:sz w:val="22"/>
                <w:szCs w:val="22"/>
              </w:rPr>
              <w:t xml:space="preserve"> </w:t>
            </w:r>
          </w:p>
          <w:p w14:paraId="0447D851" w14:textId="77777777" w:rsidR="008B26C1" w:rsidRPr="00663751" w:rsidRDefault="008B26C1" w:rsidP="4A783904">
            <w:pPr>
              <w:rPr>
                <w:rFonts w:eastAsiaTheme="minorEastAsia"/>
                <w:sz w:val="22"/>
                <w:szCs w:val="22"/>
              </w:rPr>
            </w:pPr>
            <w:r w:rsidRPr="00663751">
              <w:rPr>
                <w:rFonts w:eastAsiaTheme="minorEastAsia"/>
                <w:sz w:val="22"/>
                <w:szCs w:val="22"/>
              </w:rPr>
              <w:t xml:space="preserve">How often do you feel left out? Is it... </w:t>
            </w:r>
          </w:p>
          <w:p w14:paraId="53424B3B" w14:textId="77777777" w:rsidR="008B26C1" w:rsidRPr="00663751" w:rsidRDefault="008B26C1" w:rsidP="008B26C1">
            <w:pPr>
              <w:pStyle w:val="ListParagraph"/>
              <w:numPr>
                <w:ilvl w:val="0"/>
                <w:numId w:val="7"/>
              </w:numPr>
              <w:contextualSpacing/>
              <w:rPr>
                <w:rFonts w:eastAsiaTheme="minorEastAsia"/>
                <w:sz w:val="22"/>
                <w:szCs w:val="22"/>
              </w:rPr>
            </w:pPr>
            <w:r w:rsidRPr="00663751">
              <w:rPr>
                <w:rFonts w:eastAsiaTheme="minorEastAsia"/>
                <w:sz w:val="22"/>
                <w:szCs w:val="22"/>
              </w:rPr>
              <w:t xml:space="preserve">Hardly ever   </w:t>
            </w:r>
          </w:p>
          <w:p w14:paraId="314CEBEE" w14:textId="77777777" w:rsidR="008B26C1" w:rsidRPr="00663751" w:rsidRDefault="008B26C1" w:rsidP="008B26C1">
            <w:pPr>
              <w:pStyle w:val="ListParagraph"/>
              <w:numPr>
                <w:ilvl w:val="0"/>
                <w:numId w:val="7"/>
              </w:numPr>
              <w:contextualSpacing/>
              <w:rPr>
                <w:rFonts w:eastAsiaTheme="minorEastAsia"/>
                <w:sz w:val="22"/>
                <w:szCs w:val="22"/>
              </w:rPr>
            </w:pPr>
            <w:r w:rsidRPr="00663751">
              <w:rPr>
                <w:rFonts w:eastAsiaTheme="minorEastAsia"/>
                <w:sz w:val="22"/>
                <w:szCs w:val="22"/>
              </w:rPr>
              <w:t xml:space="preserve">Some of the time   </w:t>
            </w:r>
          </w:p>
          <w:p w14:paraId="6F03C69A" w14:textId="77777777" w:rsidR="008B26C1" w:rsidRPr="00663751" w:rsidRDefault="008B26C1" w:rsidP="008B26C1">
            <w:pPr>
              <w:pStyle w:val="ListParagraph"/>
              <w:numPr>
                <w:ilvl w:val="0"/>
                <w:numId w:val="7"/>
              </w:numPr>
              <w:contextualSpacing/>
              <w:rPr>
                <w:rFonts w:eastAsiaTheme="minorEastAsia"/>
                <w:sz w:val="22"/>
                <w:szCs w:val="22"/>
              </w:rPr>
            </w:pPr>
            <w:r w:rsidRPr="00663751">
              <w:rPr>
                <w:rFonts w:eastAsiaTheme="minorEastAsia"/>
                <w:sz w:val="22"/>
                <w:szCs w:val="22"/>
              </w:rPr>
              <w:t xml:space="preserve">Often   </w:t>
            </w:r>
          </w:p>
          <w:p w14:paraId="7EE6E42C" w14:textId="77777777" w:rsidR="008B26C1" w:rsidRPr="00663751" w:rsidRDefault="008B26C1" w:rsidP="4A783904">
            <w:pPr>
              <w:rPr>
                <w:rFonts w:eastAsiaTheme="minorEastAsia"/>
                <w:sz w:val="22"/>
                <w:szCs w:val="22"/>
              </w:rPr>
            </w:pPr>
            <w:r w:rsidRPr="00663751">
              <w:rPr>
                <w:rFonts w:eastAsiaTheme="minorEastAsia"/>
                <w:sz w:val="22"/>
                <w:szCs w:val="22"/>
              </w:rPr>
              <w:t xml:space="preserve"> </w:t>
            </w:r>
          </w:p>
          <w:p w14:paraId="7ACC7147" w14:textId="77777777" w:rsidR="008B26C1" w:rsidRPr="00663751" w:rsidRDefault="008B26C1" w:rsidP="4A783904">
            <w:pPr>
              <w:rPr>
                <w:rFonts w:eastAsiaTheme="minorEastAsia"/>
                <w:sz w:val="22"/>
                <w:szCs w:val="22"/>
              </w:rPr>
            </w:pPr>
            <w:r w:rsidRPr="00663751">
              <w:rPr>
                <w:rFonts w:eastAsiaTheme="minorEastAsia"/>
                <w:sz w:val="22"/>
                <w:szCs w:val="22"/>
              </w:rPr>
              <w:t xml:space="preserve">How often do you feel isolated from others? Is it... </w:t>
            </w:r>
          </w:p>
          <w:p w14:paraId="1022B665" w14:textId="77777777" w:rsidR="008B26C1" w:rsidRPr="00663751" w:rsidRDefault="008B26C1" w:rsidP="008B26C1">
            <w:pPr>
              <w:pStyle w:val="ListParagraph"/>
              <w:numPr>
                <w:ilvl w:val="0"/>
                <w:numId w:val="6"/>
              </w:numPr>
              <w:contextualSpacing/>
              <w:rPr>
                <w:rFonts w:eastAsiaTheme="minorEastAsia"/>
                <w:sz w:val="22"/>
                <w:szCs w:val="22"/>
              </w:rPr>
            </w:pPr>
            <w:r w:rsidRPr="00663751">
              <w:rPr>
                <w:rFonts w:eastAsiaTheme="minorEastAsia"/>
                <w:sz w:val="22"/>
                <w:szCs w:val="22"/>
              </w:rPr>
              <w:t xml:space="preserve">Hardly ever   </w:t>
            </w:r>
          </w:p>
          <w:p w14:paraId="1EBBEF13" w14:textId="77777777" w:rsidR="008B26C1" w:rsidRPr="00663751" w:rsidRDefault="008B26C1" w:rsidP="008B26C1">
            <w:pPr>
              <w:pStyle w:val="ListParagraph"/>
              <w:numPr>
                <w:ilvl w:val="0"/>
                <w:numId w:val="6"/>
              </w:numPr>
              <w:contextualSpacing/>
              <w:rPr>
                <w:rFonts w:eastAsiaTheme="minorEastAsia"/>
                <w:sz w:val="22"/>
                <w:szCs w:val="22"/>
              </w:rPr>
            </w:pPr>
            <w:r w:rsidRPr="00663751">
              <w:rPr>
                <w:rFonts w:eastAsiaTheme="minorEastAsia"/>
                <w:sz w:val="22"/>
                <w:szCs w:val="22"/>
              </w:rPr>
              <w:t xml:space="preserve">Some of the time   </w:t>
            </w:r>
          </w:p>
          <w:p w14:paraId="2ACF7017" w14:textId="77777777" w:rsidR="008B26C1" w:rsidRPr="00663751" w:rsidRDefault="008B26C1" w:rsidP="008B26C1">
            <w:pPr>
              <w:pStyle w:val="ListParagraph"/>
              <w:numPr>
                <w:ilvl w:val="0"/>
                <w:numId w:val="6"/>
              </w:numPr>
              <w:contextualSpacing/>
              <w:rPr>
                <w:rFonts w:eastAsiaTheme="minorEastAsia"/>
                <w:sz w:val="22"/>
                <w:szCs w:val="22"/>
              </w:rPr>
            </w:pPr>
            <w:r w:rsidRPr="00663751">
              <w:rPr>
                <w:rFonts w:eastAsiaTheme="minorEastAsia"/>
                <w:sz w:val="22"/>
                <w:szCs w:val="22"/>
              </w:rPr>
              <w:t>Often</w:t>
            </w:r>
          </w:p>
        </w:tc>
        <w:tc>
          <w:tcPr>
            <w:tcW w:w="3762" w:type="dxa"/>
          </w:tcPr>
          <w:p w14:paraId="730BE111" w14:textId="77777777" w:rsidR="008B26C1" w:rsidRDefault="008B26C1" w:rsidP="4A783904">
            <w:pPr>
              <w:rPr>
                <w:sz w:val="22"/>
                <w:szCs w:val="22"/>
              </w:rPr>
            </w:pPr>
          </w:p>
        </w:tc>
      </w:tr>
      <w:tr w:rsidR="008B26C1" w14:paraId="2CB34A8A" w14:textId="77777777" w:rsidTr="4A783904">
        <w:tc>
          <w:tcPr>
            <w:tcW w:w="1635" w:type="dxa"/>
            <w:vMerge/>
          </w:tcPr>
          <w:p w14:paraId="372ABDB6" w14:textId="77777777" w:rsidR="008B26C1" w:rsidRPr="00663751" w:rsidRDefault="008B26C1"/>
        </w:tc>
        <w:tc>
          <w:tcPr>
            <w:tcW w:w="1545" w:type="dxa"/>
          </w:tcPr>
          <w:p w14:paraId="7DBCCF2C" w14:textId="77777777" w:rsidR="008B26C1" w:rsidRPr="00663751" w:rsidRDefault="008B26C1" w:rsidP="4A783904">
            <w:pPr>
              <w:rPr>
                <w:rFonts w:eastAsiaTheme="minorEastAsia"/>
                <w:sz w:val="22"/>
                <w:szCs w:val="22"/>
              </w:rPr>
            </w:pPr>
            <w:r w:rsidRPr="00663751">
              <w:rPr>
                <w:rFonts w:eastAsiaTheme="minorEastAsia"/>
                <w:sz w:val="22"/>
                <w:szCs w:val="22"/>
              </w:rPr>
              <w:t>Stigma</w:t>
            </w:r>
          </w:p>
        </w:tc>
        <w:tc>
          <w:tcPr>
            <w:tcW w:w="4470" w:type="dxa"/>
          </w:tcPr>
          <w:p w14:paraId="4F64C5F1" w14:textId="77777777" w:rsidR="008B26C1" w:rsidRPr="00663751" w:rsidRDefault="008B26C1" w:rsidP="4A783904">
            <w:pPr>
              <w:rPr>
                <w:rFonts w:ascii="Calibri" w:eastAsia="Calibri" w:hAnsi="Calibri" w:cs="Calibri"/>
                <w:color w:val="000000" w:themeColor="text1"/>
                <w:sz w:val="22"/>
                <w:szCs w:val="22"/>
              </w:rPr>
            </w:pPr>
            <w:r w:rsidRPr="00663751">
              <w:rPr>
                <w:rFonts w:ascii="Calibri" w:eastAsia="Calibri" w:hAnsi="Calibri" w:cs="Calibri"/>
                <w:color w:val="000000" w:themeColor="text1"/>
                <w:sz w:val="22"/>
                <w:szCs w:val="22"/>
              </w:rPr>
              <w:t xml:space="preserve">Please rate the extent to which you agree or disagree, using a scale from </w:t>
            </w:r>
            <w:r w:rsidRPr="00663751">
              <w:rPr>
                <w:rFonts w:ascii="Calibri" w:eastAsia="Calibri" w:hAnsi="Calibri" w:cs="Calibri"/>
                <w:b/>
                <w:bCs/>
                <w:color w:val="000000" w:themeColor="text1"/>
                <w:sz w:val="22"/>
                <w:szCs w:val="22"/>
              </w:rPr>
              <w:t xml:space="preserve">Strongly disagree (1) </w:t>
            </w:r>
            <w:r w:rsidRPr="00663751">
              <w:rPr>
                <w:rFonts w:ascii="Calibri" w:eastAsia="Calibri" w:hAnsi="Calibri" w:cs="Calibri"/>
                <w:color w:val="000000" w:themeColor="text1"/>
                <w:sz w:val="22"/>
                <w:szCs w:val="22"/>
              </w:rPr>
              <w:t xml:space="preserve">to </w:t>
            </w:r>
            <w:r w:rsidRPr="00663751">
              <w:rPr>
                <w:rFonts w:ascii="Calibri" w:eastAsia="Calibri" w:hAnsi="Calibri" w:cs="Calibri"/>
                <w:b/>
                <w:bCs/>
                <w:color w:val="000000" w:themeColor="text1"/>
                <w:sz w:val="22"/>
                <w:szCs w:val="22"/>
              </w:rPr>
              <w:t>Strongly agree (5)</w:t>
            </w:r>
            <w:r w:rsidRPr="00663751">
              <w:rPr>
                <w:rFonts w:ascii="Calibri" w:eastAsia="Calibri" w:hAnsi="Calibri" w:cs="Calibri"/>
                <w:color w:val="000000" w:themeColor="text1"/>
                <w:sz w:val="22"/>
                <w:szCs w:val="22"/>
              </w:rPr>
              <w:t>. </w:t>
            </w:r>
          </w:p>
          <w:p w14:paraId="680A8B3C" w14:textId="77777777" w:rsidR="008B26C1" w:rsidRPr="00663751" w:rsidRDefault="008B26C1" w:rsidP="4A783904">
            <w:pPr>
              <w:rPr>
                <w:color w:val="000000" w:themeColor="text1"/>
                <w:sz w:val="22"/>
                <w:szCs w:val="22"/>
              </w:rPr>
            </w:pPr>
          </w:p>
          <w:p w14:paraId="778C7115" w14:textId="77777777" w:rsidR="008B26C1" w:rsidRPr="00663751" w:rsidRDefault="008B26C1" w:rsidP="4A783904">
            <w:pPr>
              <w:rPr>
                <w:rFonts w:ascii="Calibri" w:eastAsia="Calibri" w:hAnsi="Calibri" w:cs="Calibri"/>
                <w:sz w:val="22"/>
                <w:szCs w:val="22"/>
              </w:rPr>
            </w:pPr>
            <w:r w:rsidRPr="00663751">
              <w:rPr>
                <w:rFonts w:ascii="Calibri" w:eastAsia="Calibri" w:hAnsi="Calibri" w:cs="Calibri"/>
                <w:sz w:val="22"/>
                <w:szCs w:val="22"/>
              </w:rPr>
              <w:t>My self-esteem would increase if I talked to a therapist.</w:t>
            </w:r>
          </w:p>
          <w:p w14:paraId="61DB2F3C" w14:textId="77777777" w:rsidR="008B26C1" w:rsidRPr="00663751" w:rsidRDefault="008B26C1" w:rsidP="008B26C1">
            <w:pPr>
              <w:pStyle w:val="ListParagraph"/>
              <w:numPr>
                <w:ilvl w:val="0"/>
                <w:numId w:val="5"/>
              </w:numPr>
              <w:contextualSpacing/>
              <w:rPr>
                <w:rFonts w:eastAsiaTheme="minorEastAsia"/>
                <w:color w:val="000000" w:themeColor="text1"/>
                <w:sz w:val="22"/>
                <w:szCs w:val="22"/>
              </w:rPr>
            </w:pPr>
            <w:r w:rsidRPr="00663751">
              <w:rPr>
                <w:rFonts w:eastAsiaTheme="minorEastAsia"/>
                <w:color w:val="000000" w:themeColor="text1"/>
                <w:sz w:val="22"/>
                <w:szCs w:val="22"/>
              </w:rPr>
              <w:t>Strongly disagree-1</w:t>
            </w:r>
          </w:p>
          <w:p w14:paraId="30AFED56" w14:textId="77777777" w:rsidR="008B26C1" w:rsidRPr="00663751" w:rsidRDefault="008B26C1" w:rsidP="008B26C1">
            <w:pPr>
              <w:pStyle w:val="ListParagraph"/>
              <w:numPr>
                <w:ilvl w:val="0"/>
                <w:numId w:val="5"/>
              </w:numPr>
              <w:contextualSpacing/>
              <w:rPr>
                <w:rFonts w:eastAsiaTheme="minorEastAsia"/>
                <w:color w:val="000000" w:themeColor="text1"/>
                <w:sz w:val="22"/>
                <w:szCs w:val="22"/>
              </w:rPr>
            </w:pPr>
            <w:r w:rsidRPr="00663751">
              <w:rPr>
                <w:rFonts w:eastAsiaTheme="minorEastAsia"/>
                <w:color w:val="000000" w:themeColor="text1"/>
                <w:sz w:val="22"/>
                <w:szCs w:val="22"/>
              </w:rPr>
              <w:t xml:space="preserve">Somewhat disagree-2 </w:t>
            </w:r>
          </w:p>
          <w:p w14:paraId="6830BC3B" w14:textId="77777777" w:rsidR="008B26C1" w:rsidRPr="00663751" w:rsidRDefault="008B26C1" w:rsidP="008B26C1">
            <w:pPr>
              <w:pStyle w:val="ListParagraph"/>
              <w:numPr>
                <w:ilvl w:val="0"/>
                <w:numId w:val="5"/>
              </w:numPr>
              <w:contextualSpacing/>
              <w:rPr>
                <w:rFonts w:eastAsiaTheme="minorEastAsia"/>
                <w:color w:val="000000" w:themeColor="text1"/>
                <w:sz w:val="22"/>
                <w:szCs w:val="22"/>
              </w:rPr>
            </w:pPr>
            <w:r w:rsidRPr="00663751">
              <w:rPr>
                <w:rFonts w:eastAsiaTheme="minorEastAsia"/>
                <w:color w:val="000000" w:themeColor="text1"/>
                <w:sz w:val="22"/>
                <w:szCs w:val="22"/>
              </w:rPr>
              <w:t xml:space="preserve">Neither agree nor disagree-3 </w:t>
            </w:r>
          </w:p>
          <w:p w14:paraId="30B201EB" w14:textId="77777777" w:rsidR="008B26C1" w:rsidRPr="00663751" w:rsidRDefault="008B26C1" w:rsidP="008B26C1">
            <w:pPr>
              <w:pStyle w:val="ListParagraph"/>
              <w:numPr>
                <w:ilvl w:val="0"/>
                <w:numId w:val="5"/>
              </w:numPr>
              <w:contextualSpacing/>
              <w:rPr>
                <w:rFonts w:eastAsiaTheme="minorEastAsia"/>
                <w:color w:val="000000" w:themeColor="text1"/>
                <w:sz w:val="22"/>
                <w:szCs w:val="22"/>
              </w:rPr>
            </w:pPr>
            <w:r w:rsidRPr="00663751">
              <w:rPr>
                <w:rFonts w:eastAsiaTheme="minorEastAsia"/>
                <w:color w:val="000000" w:themeColor="text1"/>
                <w:sz w:val="22"/>
                <w:szCs w:val="22"/>
              </w:rPr>
              <w:t>Somewhat agree-4</w:t>
            </w:r>
          </w:p>
          <w:p w14:paraId="38007016" w14:textId="77777777" w:rsidR="008B26C1" w:rsidRPr="00663751" w:rsidRDefault="008B26C1" w:rsidP="008B26C1">
            <w:pPr>
              <w:pStyle w:val="ListParagraph"/>
              <w:numPr>
                <w:ilvl w:val="0"/>
                <w:numId w:val="5"/>
              </w:numPr>
              <w:contextualSpacing/>
              <w:rPr>
                <w:rFonts w:eastAsiaTheme="minorEastAsia"/>
                <w:color w:val="000000" w:themeColor="text1"/>
                <w:sz w:val="22"/>
                <w:szCs w:val="22"/>
              </w:rPr>
            </w:pPr>
            <w:r w:rsidRPr="00663751">
              <w:rPr>
                <w:rFonts w:eastAsiaTheme="minorEastAsia"/>
                <w:color w:val="000000" w:themeColor="text1"/>
                <w:sz w:val="22"/>
                <w:szCs w:val="22"/>
              </w:rPr>
              <w:t>Strongly agree-5</w:t>
            </w:r>
          </w:p>
        </w:tc>
        <w:tc>
          <w:tcPr>
            <w:tcW w:w="3762" w:type="dxa"/>
          </w:tcPr>
          <w:p w14:paraId="03D8BC0F" w14:textId="77777777" w:rsidR="008B26C1" w:rsidRDefault="008B26C1" w:rsidP="4A783904">
            <w:pPr>
              <w:rPr>
                <w:sz w:val="22"/>
                <w:szCs w:val="22"/>
              </w:rPr>
            </w:pPr>
          </w:p>
        </w:tc>
      </w:tr>
      <w:tr w:rsidR="008B26C1" w14:paraId="330E07D2" w14:textId="77777777" w:rsidTr="4A783904">
        <w:tc>
          <w:tcPr>
            <w:tcW w:w="1635" w:type="dxa"/>
            <w:vMerge/>
          </w:tcPr>
          <w:p w14:paraId="753F67B9" w14:textId="77777777" w:rsidR="008B26C1" w:rsidRPr="00663751" w:rsidRDefault="008B26C1"/>
        </w:tc>
        <w:tc>
          <w:tcPr>
            <w:tcW w:w="1545" w:type="dxa"/>
          </w:tcPr>
          <w:p w14:paraId="1C7B0B03" w14:textId="77777777" w:rsidR="008B26C1" w:rsidRPr="00663751" w:rsidRDefault="008B26C1" w:rsidP="4A783904">
            <w:pPr>
              <w:rPr>
                <w:rFonts w:eastAsiaTheme="minorEastAsia"/>
                <w:sz w:val="22"/>
                <w:szCs w:val="22"/>
              </w:rPr>
            </w:pPr>
            <w:r w:rsidRPr="00663751">
              <w:rPr>
                <w:rFonts w:eastAsiaTheme="minorEastAsia"/>
                <w:sz w:val="22"/>
                <w:szCs w:val="22"/>
              </w:rPr>
              <w:t>Healthcare utilization/access</w:t>
            </w:r>
          </w:p>
        </w:tc>
        <w:tc>
          <w:tcPr>
            <w:tcW w:w="4470" w:type="dxa"/>
          </w:tcPr>
          <w:p w14:paraId="37622DA9" w14:textId="77777777" w:rsidR="008B26C1" w:rsidRPr="00663751" w:rsidRDefault="008B26C1" w:rsidP="4A783904">
            <w:pPr>
              <w:rPr>
                <w:rFonts w:eastAsiaTheme="minorEastAsia"/>
                <w:sz w:val="22"/>
                <w:szCs w:val="22"/>
              </w:rPr>
            </w:pPr>
            <w:r w:rsidRPr="00663751">
              <w:rPr>
                <w:rFonts w:eastAsiaTheme="minorEastAsia"/>
                <w:sz w:val="22"/>
                <w:szCs w:val="22"/>
              </w:rPr>
              <w:t xml:space="preserve">In the past </w:t>
            </w:r>
            <w:r w:rsidRPr="00663751">
              <w:rPr>
                <w:rFonts w:eastAsiaTheme="minorEastAsia"/>
                <w:color w:val="FF0000"/>
                <w:sz w:val="22"/>
                <w:szCs w:val="22"/>
              </w:rPr>
              <w:t>2 months</w:t>
            </w:r>
            <w:r w:rsidRPr="00663751">
              <w:rPr>
                <w:rFonts w:eastAsiaTheme="minorEastAsia"/>
                <w:sz w:val="22"/>
                <w:szCs w:val="22"/>
              </w:rPr>
              <w:t xml:space="preserve">, how frequently have you used professional health services (psychiatrist, psychologist, clinical social worker, etc.) for problems related to your mental health, emotions, or nerves? This can refer to an in-person visit or remote contact such as a phone call or videocall. (Select one answer.) </w:t>
            </w:r>
          </w:p>
          <w:p w14:paraId="4C7E6F61" w14:textId="77777777" w:rsidR="008B26C1" w:rsidRPr="00663751" w:rsidRDefault="008B26C1" w:rsidP="008B26C1">
            <w:pPr>
              <w:pStyle w:val="ListParagraph"/>
              <w:numPr>
                <w:ilvl w:val="0"/>
                <w:numId w:val="9"/>
              </w:numPr>
              <w:contextualSpacing/>
              <w:rPr>
                <w:rFonts w:eastAsiaTheme="minorEastAsia"/>
                <w:sz w:val="22"/>
                <w:szCs w:val="22"/>
              </w:rPr>
            </w:pPr>
            <w:r w:rsidRPr="00663751">
              <w:rPr>
                <w:rFonts w:eastAsiaTheme="minorEastAsia"/>
                <w:sz w:val="22"/>
                <w:szCs w:val="22"/>
              </w:rPr>
              <w:t xml:space="preserve">Daily   </w:t>
            </w:r>
          </w:p>
          <w:p w14:paraId="2983C4EA" w14:textId="77777777" w:rsidR="008B26C1" w:rsidRPr="00663751" w:rsidRDefault="008B26C1" w:rsidP="008B26C1">
            <w:pPr>
              <w:pStyle w:val="ListParagraph"/>
              <w:numPr>
                <w:ilvl w:val="0"/>
                <w:numId w:val="9"/>
              </w:numPr>
              <w:contextualSpacing/>
              <w:rPr>
                <w:rFonts w:eastAsiaTheme="minorEastAsia"/>
                <w:sz w:val="22"/>
                <w:szCs w:val="22"/>
              </w:rPr>
            </w:pPr>
            <w:r w:rsidRPr="00663751">
              <w:rPr>
                <w:rFonts w:eastAsiaTheme="minorEastAsia"/>
                <w:sz w:val="22"/>
                <w:szCs w:val="22"/>
              </w:rPr>
              <w:t xml:space="preserve">Weekly  </w:t>
            </w:r>
          </w:p>
          <w:p w14:paraId="3F261555" w14:textId="77777777" w:rsidR="008B26C1" w:rsidRPr="00663751" w:rsidRDefault="008B26C1" w:rsidP="008B26C1">
            <w:pPr>
              <w:pStyle w:val="ListParagraph"/>
              <w:numPr>
                <w:ilvl w:val="0"/>
                <w:numId w:val="9"/>
              </w:numPr>
              <w:contextualSpacing/>
              <w:rPr>
                <w:rFonts w:eastAsiaTheme="minorEastAsia"/>
                <w:sz w:val="22"/>
                <w:szCs w:val="22"/>
              </w:rPr>
            </w:pPr>
            <w:r w:rsidRPr="00663751">
              <w:rPr>
                <w:rFonts w:eastAsiaTheme="minorEastAsia"/>
                <w:sz w:val="22"/>
                <w:szCs w:val="22"/>
              </w:rPr>
              <w:t xml:space="preserve">Monthly    </w:t>
            </w:r>
          </w:p>
          <w:p w14:paraId="330D2CEE" w14:textId="77777777" w:rsidR="008B26C1" w:rsidRPr="00663751" w:rsidRDefault="008B26C1" w:rsidP="008B26C1">
            <w:pPr>
              <w:pStyle w:val="ListParagraph"/>
              <w:numPr>
                <w:ilvl w:val="0"/>
                <w:numId w:val="9"/>
              </w:numPr>
              <w:contextualSpacing/>
              <w:rPr>
                <w:rFonts w:eastAsiaTheme="minorEastAsia"/>
                <w:sz w:val="22"/>
                <w:szCs w:val="22"/>
              </w:rPr>
            </w:pPr>
            <w:r w:rsidRPr="00663751">
              <w:rPr>
                <w:rFonts w:eastAsiaTheme="minorEastAsia"/>
                <w:sz w:val="22"/>
                <w:szCs w:val="22"/>
              </w:rPr>
              <w:t xml:space="preserve">A few times a year  </w:t>
            </w:r>
          </w:p>
          <w:p w14:paraId="1B817224" w14:textId="77777777" w:rsidR="008B26C1" w:rsidRPr="00663751" w:rsidRDefault="008B26C1" w:rsidP="008B26C1">
            <w:pPr>
              <w:pStyle w:val="ListParagraph"/>
              <w:numPr>
                <w:ilvl w:val="0"/>
                <w:numId w:val="9"/>
              </w:numPr>
              <w:contextualSpacing/>
              <w:rPr>
                <w:rFonts w:eastAsiaTheme="minorEastAsia"/>
                <w:sz w:val="22"/>
                <w:szCs w:val="22"/>
              </w:rPr>
            </w:pPr>
            <w:r w:rsidRPr="00663751">
              <w:rPr>
                <w:rFonts w:eastAsiaTheme="minorEastAsia"/>
                <w:sz w:val="22"/>
                <w:szCs w:val="22"/>
              </w:rPr>
              <w:t xml:space="preserve">Never  </w:t>
            </w:r>
          </w:p>
          <w:p w14:paraId="50049416" w14:textId="77777777" w:rsidR="008B26C1" w:rsidRPr="00663751" w:rsidRDefault="008B26C1" w:rsidP="008B26C1">
            <w:pPr>
              <w:pStyle w:val="ListParagraph"/>
              <w:numPr>
                <w:ilvl w:val="0"/>
                <w:numId w:val="9"/>
              </w:numPr>
              <w:contextualSpacing/>
              <w:rPr>
                <w:rFonts w:eastAsiaTheme="minorEastAsia"/>
                <w:sz w:val="22"/>
                <w:szCs w:val="22"/>
              </w:rPr>
            </w:pPr>
            <w:r w:rsidRPr="00663751">
              <w:rPr>
                <w:rFonts w:eastAsiaTheme="minorEastAsia"/>
                <w:sz w:val="22"/>
                <w:szCs w:val="22"/>
              </w:rPr>
              <w:t xml:space="preserve">I don’t know.  </w:t>
            </w:r>
          </w:p>
          <w:p w14:paraId="5AB1F4FF" w14:textId="77777777" w:rsidR="008B26C1" w:rsidRPr="00663751" w:rsidRDefault="008B26C1" w:rsidP="008B26C1">
            <w:pPr>
              <w:pStyle w:val="ListParagraph"/>
              <w:numPr>
                <w:ilvl w:val="0"/>
                <w:numId w:val="9"/>
              </w:numPr>
              <w:contextualSpacing/>
              <w:rPr>
                <w:rFonts w:eastAsiaTheme="minorEastAsia"/>
                <w:sz w:val="22"/>
                <w:szCs w:val="22"/>
              </w:rPr>
            </w:pPr>
            <w:r w:rsidRPr="00663751">
              <w:rPr>
                <w:rFonts w:eastAsiaTheme="minorEastAsia"/>
                <w:sz w:val="22"/>
                <w:szCs w:val="22"/>
              </w:rPr>
              <w:t>I prefer not to answer.</w:t>
            </w:r>
          </w:p>
        </w:tc>
        <w:tc>
          <w:tcPr>
            <w:tcW w:w="3762" w:type="dxa"/>
          </w:tcPr>
          <w:p w14:paraId="7810AEC7" w14:textId="77777777" w:rsidR="008B26C1" w:rsidRDefault="008B26C1" w:rsidP="4A783904">
            <w:pPr>
              <w:rPr>
                <w:sz w:val="22"/>
                <w:szCs w:val="22"/>
              </w:rPr>
            </w:pPr>
          </w:p>
        </w:tc>
      </w:tr>
      <w:tr w:rsidR="008B26C1" w:rsidRPr="0066275C" w14:paraId="5F54D3B9" w14:textId="77777777" w:rsidTr="4A783904">
        <w:tc>
          <w:tcPr>
            <w:tcW w:w="1635" w:type="dxa"/>
          </w:tcPr>
          <w:p w14:paraId="3C4EE31F" w14:textId="77777777" w:rsidR="008B26C1" w:rsidRPr="001F0860" w:rsidRDefault="008B26C1" w:rsidP="184F64EA">
            <w:pPr>
              <w:rPr>
                <w:sz w:val="22"/>
                <w:szCs w:val="22"/>
              </w:rPr>
            </w:pPr>
            <w:r w:rsidRPr="184F64EA">
              <w:rPr>
                <w:sz w:val="22"/>
                <w:szCs w:val="22"/>
              </w:rPr>
              <w:t>Experience with County Staff and Peers</w:t>
            </w:r>
          </w:p>
        </w:tc>
        <w:tc>
          <w:tcPr>
            <w:tcW w:w="1545" w:type="dxa"/>
          </w:tcPr>
          <w:p w14:paraId="396C0251" w14:textId="77777777" w:rsidR="008B26C1" w:rsidRPr="0066275C" w:rsidRDefault="008B26C1" w:rsidP="184F64EA">
            <w:pPr>
              <w:rPr>
                <w:sz w:val="22"/>
                <w:szCs w:val="22"/>
              </w:rPr>
            </w:pPr>
          </w:p>
        </w:tc>
        <w:tc>
          <w:tcPr>
            <w:tcW w:w="4470" w:type="dxa"/>
          </w:tcPr>
          <w:p w14:paraId="7FA1A009" w14:textId="77777777" w:rsidR="008B26C1" w:rsidRPr="0066275C" w:rsidRDefault="008B26C1" w:rsidP="184F64EA">
            <w:pPr>
              <w:rPr>
                <w:sz w:val="22"/>
                <w:szCs w:val="22"/>
              </w:rPr>
            </w:pPr>
            <w:r w:rsidRPr="184F64EA">
              <w:rPr>
                <w:sz w:val="22"/>
                <w:szCs w:val="22"/>
              </w:rPr>
              <w:t>In general, what was your experience with the County staff you interacted with as part of the Marin County Technology Training and myStrength program?</w:t>
            </w:r>
          </w:p>
          <w:p w14:paraId="76856577" w14:textId="77777777" w:rsidR="008B26C1" w:rsidRPr="0066275C" w:rsidRDefault="008B26C1" w:rsidP="008B26C1">
            <w:pPr>
              <w:pStyle w:val="ListParagraph"/>
              <w:numPr>
                <w:ilvl w:val="0"/>
                <w:numId w:val="15"/>
              </w:numPr>
              <w:contextualSpacing/>
              <w:rPr>
                <w:rFonts w:eastAsiaTheme="minorEastAsia"/>
                <w:sz w:val="22"/>
                <w:szCs w:val="22"/>
              </w:rPr>
            </w:pPr>
            <w:r w:rsidRPr="184F64EA">
              <w:rPr>
                <w:i/>
                <w:iCs/>
                <w:sz w:val="22"/>
                <w:szCs w:val="22"/>
              </w:rPr>
              <w:t xml:space="preserve">Possible probe around different </w:t>
            </w:r>
            <w:r w:rsidRPr="184F64EA">
              <w:rPr>
                <w:i/>
                <w:iCs/>
                <w:sz w:val="22"/>
                <w:szCs w:val="22"/>
              </w:rPr>
              <w:lastRenderedPageBreak/>
              <w:t>roles (e.g., Lorraine and Damaris?)</w:t>
            </w:r>
          </w:p>
          <w:p w14:paraId="76926B28" w14:textId="77777777" w:rsidR="008B26C1" w:rsidRPr="0066275C" w:rsidRDefault="008B26C1" w:rsidP="184F64EA">
            <w:pPr>
              <w:rPr>
                <w:i/>
                <w:iCs/>
                <w:sz w:val="22"/>
                <w:szCs w:val="22"/>
              </w:rPr>
            </w:pPr>
          </w:p>
          <w:p w14:paraId="6A25D125" w14:textId="77777777" w:rsidR="008B26C1" w:rsidRPr="0066275C" w:rsidRDefault="008B26C1" w:rsidP="184F64EA">
            <w:pPr>
              <w:rPr>
                <w:i/>
                <w:iCs/>
                <w:sz w:val="22"/>
                <w:szCs w:val="22"/>
              </w:rPr>
            </w:pPr>
            <w:r w:rsidRPr="184F64EA">
              <w:rPr>
                <w:sz w:val="22"/>
                <w:szCs w:val="22"/>
              </w:rPr>
              <w:t>What type of help or support did they provide?</w:t>
            </w:r>
          </w:p>
        </w:tc>
        <w:tc>
          <w:tcPr>
            <w:tcW w:w="3762" w:type="dxa"/>
          </w:tcPr>
          <w:p w14:paraId="47D55CC5" w14:textId="77777777" w:rsidR="008B26C1" w:rsidRPr="0066275C" w:rsidRDefault="008B26C1">
            <w:pPr>
              <w:rPr>
                <w:rFonts w:cstheme="minorHAnsi"/>
                <w:sz w:val="22"/>
                <w:szCs w:val="22"/>
              </w:rPr>
            </w:pPr>
          </w:p>
        </w:tc>
      </w:tr>
      <w:tr w:rsidR="008B26C1" w:rsidRPr="0066275C" w14:paraId="1842EFE6" w14:textId="77777777" w:rsidTr="4A783904">
        <w:tc>
          <w:tcPr>
            <w:tcW w:w="1635" w:type="dxa"/>
          </w:tcPr>
          <w:p w14:paraId="544B3819" w14:textId="77777777" w:rsidR="008B26C1" w:rsidRPr="001F0860" w:rsidRDefault="008B26C1" w:rsidP="184F64EA">
            <w:pPr>
              <w:rPr>
                <w:sz w:val="22"/>
                <w:szCs w:val="22"/>
              </w:rPr>
            </w:pPr>
            <w:r w:rsidRPr="184F64EA">
              <w:rPr>
                <w:sz w:val="22"/>
                <w:szCs w:val="22"/>
              </w:rPr>
              <w:t>Experience with Nurse Interns</w:t>
            </w:r>
          </w:p>
        </w:tc>
        <w:tc>
          <w:tcPr>
            <w:tcW w:w="1545" w:type="dxa"/>
          </w:tcPr>
          <w:p w14:paraId="64B3F364" w14:textId="77777777" w:rsidR="008B26C1" w:rsidRPr="0066275C" w:rsidRDefault="008B26C1" w:rsidP="184F64EA">
            <w:pPr>
              <w:rPr>
                <w:sz w:val="22"/>
                <w:szCs w:val="22"/>
              </w:rPr>
            </w:pPr>
          </w:p>
        </w:tc>
        <w:tc>
          <w:tcPr>
            <w:tcW w:w="4470" w:type="dxa"/>
          </w:tcPr>
          <w:p w14:paraId="668D3B23" w14:textId="77777777" w:rsidR="008B26C1" w:rsidRPr="0066275C" w:rsidRDefault="008B26C1" w:rsidP="3F33DA56">
            <w:pPr>
              <w:rPr>
                <w:sz w:val="22"/>
                <w:szCs w:val="22"/>
              </w:rPr>
            </w:pPr>
            <w:r w:rsidRPr="184F64EA">
              <w:rPr>
                <w:sz w:val="22"/>
                <w:szCs w:val="22"/>
              </w:rPr>
              <w:t>(</w:t>
            </w:r>
            <w:r w:rsidRPr="184F64EA">
              <w:rPr>
                <w:i/>
                <w:iCs/>
                <w:sz w:val="22"/>
                <w:szCs w:val="22"/>
              </w:rPr>
              <w:t>if participant received assistance from a nurse intern</w:t>
            </w:r>
            <w:r w:rsidRPr="184F64EA">
              <w:rPr>
                <w:sz w:val="22"/>
                <w:szCs w:val="22"/>
              </w:rPr>
              <w:t xml:space="preserve">) </w:t>
            </w:r>
          </w:p>
          <w:p w14:paraId="53229890" w14:textId="77777777" w:rsidR="008B26C1" w:rsidRPr="0066275C" w:rsidRDefault="008B26C1" w:rsidP="184F64EA">
            <w:pPr>
              <w:rPr>
                <w:sz w:val="22"/>
                <w:szCs w:val="22"/>
              </w:rPr>
            </w:pPr>
            <w:r w:rsidRPr="184F64EA">
              <w:rPr>
                <w:sz w:val="22"/>
                <w:szCs w:val="22"/>
              </w:rPr>
              <w:t xml:space="preserve">As part of the Marin County Technology Training and myStrength program, you received help from a nurse intern. </w:t>
            </w:r>
          </w:p>
          <w:p w14:paraId="7143A6E6" w14:textId="77777777" w:rsidR="008B26C1" w:rsidRPr="0066275C" w:rsidRDefault="008B26C1" w:rsidP="184F64EA">
            <w:pPr>
              <w:rPr>
                <w:sz w:val="22"/>
                <w:szCs w:val="22"/>
              </w:rPr>
            </w:pPr>
            <w:r w:rsidRPr="184F64EA">
              <w:rPr>
                <w:sz w:val="22"/>
                <w:szCs w:val="22"/>
              </w:rPr>
              <w:t>(if available): Your nurse intern was [NAME].</w:t>
            </w:r>
          </w:p>
          <w:p w14:paraId="4B66B68C" w14:textId="77777777" w:rsidR="008B26C1" w:rsidRPr="0066275C" w:rsidRDefault="008B26C1" w:rsidP="3F33DA56">
            <w:pPr>
              <w:rPr>
                <w:sz w:val="22"/>
                <w:szCs w:val="22"/>
              </w:rPr>
            </w:pPr>
          </w:p>
          <w:p w14:paraId="3E75EF67" w14:textId="77777777" w:rsidR="008B26C1" w:rsidRPr="0066275C" w:rsidRDefault="008B26C1" w:rsidP="3F33DA56">
            <w:pPr>
              <w:rPr>
                <w:sz w:val="22"/>
                <w:szCs w:val="22"/>
              </w:rPr>
            </w:pPr>
            <w:r w:rsidRPr="184F64EA">
              <w:rPr>
                <w:sz w:val="22"/>
                <w:szCs w:val="22"/>
              </w:rPr>
              <w:t>How helpful was the nurse intern in supporting you to participate in the program?</w:t>
            </w:r>
          </w:p>
          <w:p w14:paraId="4D6E1464" w14:textId="77777777" w:rsidR="008B26C1" w:rsidRPr="0066275C" w:rsidRDefault="008B26C1" w:rsidP="3F33DA56">
            <w:pPr>
              <w:rPr>
                <w:sz w:val="22"/>
                <w:szCs w:val="22"/>
              </w:rPr>
            </w:pPr>
          </w:p>
          <w:p w14:paraId="13110F3B" w14:textId="77777777" w:rsidR="008B26C1" w:rsidRPr="0066275C" w:rsidRDefault="008B26C1" w:rsidP="184F64EA">
            <w:pPr>
              <w:rPr>
                <w:sz w:val="22"/>
                <w:szCs w:val="22"/>
              </w:rPr>
            </w:pPr>
            <w:r w:rsidRPr="184F64EA">
              <w:rPr>
                <w:sz w:val="22"/>
                <w:szCs w:val="22"/>
              </w:rPr>
              <w:t>In general, what was your experience like with the nurse intern?</w:t>
            </w:r>
          </w:p>
          <w:p w14:paraId="1082082D" w14:textId="77777777" w:rsidR="008B26C1" w:rsidRPr="0066275C" w:rsidRDefault="008B26C1" w:rsidP="184F64EA">
            <w:pPr>
              <w:rPr>
                <w:sz w:val="22"/>
                <w:szCs w:val="22"/>
              </w:rPr>
            </w:pPr>
          </w:p>
          <w:p w14:paraId="67807399" w14:textId="77777777" w:rsidR="008B26C1" w:rsidRPr="0066275C" w:rsidRDefault="008B26C1" w:rsidP="184F64EA">
            <w:pPr>
              <w:rPr>
                <w:sz w:val="22"/>
                <w:szCs w:val="22"/>
              </w:rPr>
            </w:pPr>
            <w:r w:rsidRPr="184F64EA">
              <w:rPr>
                <w:sz w:val="22"/>
                <w:szCs w:val="22"/>
              </w:rPr>
              <w:t>How often did the nurse intern help you?</w:t>
            </w:r>
          </w:p>
          <w:p w14:paraId="45DF98D6" w14:textId="77777777" w:rsidR="008B26C1" w:rsidRPr="0066275C" w:rsidRDefault="008B26C1" w:rsidP="184F64EA">
            <w:pPr>
              <w:rPr>
                <w:sz w:val="22"/>
                <w:szCs w:val="22"/>
              </w:rPr>
            </w:pPr>
          </w:p>
          <w:p w14:paraId="2DF724EE" w14:textId="77777777" w:rsidR="008B26C1" w:rsidRPr="0066275C" w:rsidRDefault="008B26C1" w:rsidP="184F64EA">
            <w:pPr>
              <w:rPr>
                <w:sz w:val="22"/>
                <w:szCs w:val="22"/>
              </w:rPr>
            </w:pPr>
            <w:r w:rsidRPr="184F64EA">
              <w:rPr>
                <w:sz w:val="22"/>
                <w:szCs w:val="22"/>
              </w:rPr>
              <w:t>What types of help or support did the nurse intern provide?</w:t>
            </w:r>
          </w:p>
        </w:tc>
        <w:tc>
          <w:tcPr>
            <w:tcW w:w="3762" w:type="dxa"/>
          </w:tcPr>
          <w:p w14:paraId="7D509A78" w14:textId="77777777" w:rsidR="008B26C1" w:rsidRPr="0066275C" w:rsidRDefault="008B26C1">
            <w:pPr>
              <w:rPr>
                <w:rFonts w:cstheme="minorHAnsi"/>
                <w:sz w:val="22"/>
                <w:szCs w:val="22"/>
              </w:rPr>
            </w:pPr>
          </w:p>
        </w:tc>
      </w:tr>
      <w:tr w:rsidR="008B26C1" w14:paraId="1FCC474A" w14:textId="77777777" w:rsidTr="4A783904">
        <w:tc>
          <w:tcPr>
            <w:tcW w:w="1635" w:type="dxa"/>
          </w:tcPr>
          <w:p w14:paraId="5AF9F93C" w14:textId="77777777" w:rsidR="008B26C1" w:rsidRDefault="008B26C1" w:rsidP="184F64EA">
            <w:pPr>
              <w:rPr>
                <w:rFonts w:eastAsiaTheme="minorEastAsia"/>
                <w:sz w:val="22"/>
                <w:szCs w:val="22"/>
              </w:rPr>
            </w:pPr>
            <w:r w:rsidRPr="184F64EA">
              <w:rPr>
                <w:rFonts w:eastAsiaTheme="minorEastAsia"/>
                <w:sz w:val="22"/>
                <w:szCs w:val="22"/>
              </w:rPr>
              <w:t>Experience with Promotores</w:t>
            </w:r>
          </w:p>
        </w:tc>
        <w:tc>
          <w:tcPr>
            <w:tcW w:w="1545" w:type="dxa"/>
          </w:tcPr>
          <w:p w14:paraId="42DB52DB" w14:textId="77777777" w:rsidR="008B26C1" w:rsidRDefault="008B26C1" w:rsidP="184F64EA">
            <w:pPr>
              <w:rPr>
                <w:sz w:val="22"/>
                <w:szCs w:val="22"/>
              </w:rPr>
            </w:pPr>
          </w:p>
        </w:tc>
        <w:tc>
          <w:tcPr>
            <w:tcW w:w="4470" w:type="dxa"/>
          </w:tcPr>
          <w:p w14:paraId="73067026" w14:textId="77777777" w:rsidR="008B26C1" w:rsidRDefault="008B26C1" w:rsidP="184F64EA">
            <w:pPr>
              <w:rPr>
                <w:i/>
                <w:iCs/>
                <w:sz w:val="22"/>
                <w:szCs w:val="22"/>
              </w:rPr>
            </w:pPr>
            <w:r w:rsidRPr="184F64EA">
              <w:rPr>
                <w:sz w:val="22"/>
                <w:szCs w:val="22"/>
              </w:rPr>
              <w:t>(</w:t>
            </w:r>
            <w:r w:rsidRPr="184F64EA">
              <w:rPr>
                <w:i/>
                <w:iCs/>
                <w:sz w:val="22"/>
                <w:szCs w:val="22"/>
              </w:rPr>
              <w:t>if participant received assistance from promotores)</w:t>
            </w:r>
          </w:p>
          <w:p w14:paraId="590964C7" w14:textId="77777777" w:rsidR="008B26C1" w:rsidRDefault="008B26C1" w:rsidP="184F64EA">
            <w:pPr>
              <w:rPr>
                <w:sz w:val="22"/>
                <w:szCs w:val="22"/>
              </w:rPr>
            </w:pPr>
            <w:r w:rsidRPr="184F64EA">
              <w:rPr>
                <w:sz w:val="22"/>
                <w:szCs w:val="22"/>
              </w:rPr>
              <w:t xml:space="preserve">As part of the Marin County Technology Training and myStrength program, you received help from promotores. </w:t>
            </w:r>
          </w:p>
          <w:p w14:paraId="586C139D" w14:textId="77777777" w:rsidR="008B26C1" w:rsidRDefault="008B26C1" w:rsidP="184F64EA">
            <w:pPr>
              <w:rPr>
                <w:sz w:val="22"/>
                <w:szCs w:val="22"/>
              </w:rPr>
            </w:pPr>
            <w:r w:rsidRPr="184F64EA">
              <w:rPr>
                <w:sz w:val="22"/>
                <w:szCs w:val="22"/>
              </w:rPr>
              <w:t>(if available): Your promotora was [NAME].</w:t>
            </w:r>
          </w:p>
          <w:p w14:paraId="45394866" w14:textId="77777777" w:rsidR="008B26C1" w:rsidRDefault="008B26C1" w:rsidP="184F64EA">
            <w:pPr>
              <w:rPr>
                <w:sz w:val="22"/>
                <w:szCs w:val="22"/>
              </w:rPr>
            </w:pPr>
          </w:p>
          <w:p w14:paraId="419B4D24" w14:textId="77777777" w:rsidR="008B26C1" w:rsidRDefault="008B26C1" w:rsidP="184F64EA">
            <w:pPr>
              <w:rPr>
                <w:sz w:val="22"/>
                <w:szCs w:val="22"/>
              </w:rPr>
            </w:pPr>
            <w:r w:rsidRPr="184F64EA">
              <w:rPr>
                <w:sz w:val="22"/>
                <w:szCs w:val="22"/>
              </w:rPr>
              <w:t>How helpful as the promotora in supporting you to participate in the program?</w:t>
            </w:r>
          </w:p>
          <w:p w14:paraId="7DEB40FB" w14:textId="77777777" w:rsidR="008B26C1" w:rsidRDefault="008B26C1" w:rsidP="184F64EA">
            <w:pPr>
              <w:rPr>
                <w:sz w:val="22"/>
                <w:szCs w:val="22"/>
              </w:rPr>
            </w:pPr>
          </w:p>
          <w:p w14:paraId="4528D465" w14:textId="77777777" w:rsidR="008B26C1" w:rsidRDefault="008B26C1" w:rsidP="184F64EA">
            <w:pPr>
              <w:rPr>
                <w:sz w:val="22"/>
                <w:szCs w:val="22"/>
              </w:rPr>
            </w:pPr>
            <w:r w:rsidRPr="184F64EA">
              <w:rPr>
                <w:sz w:val="22"/>
                <w:szCs w:val="22"/>
              </w:rPr>
              <w:t>In general, what was your experience like with the promotora?</w:t>
            </w:r>
          </w:p>
          <w:p w14:paraId="4A69003B" w14:textId="77777777" w:rsidR="008B26C1" w:rsidRDefault="008B26C1" w:rsidP="184F64EA">
            <w:pPr>
              <w:rPr>
                <w:sz w:val="22"/>
                <w:szCs w:val="22"/>
              </w:rPr>
            </w:pPr>
          </w:p>
          <w:p w14:paraId="393AB399" w14:textId="77777777" w:rsidR="008B26C1" w:rsidRDefault="008B26C1" w:rsidP="184F64EA">
            <w:pPr>
              <w:rPr>
                <w:sz w:val="22"/>
                <w:szCs w:val="22"/>
              </w:rPr>
            </w:pPr>
            <w:r w:rsidRPr="184F64EA">
              <w:rPr>
                <w:sz w:val="22"/>
                <w:szCs w:val="22"/>
              </w:rPr>
              <w:t>How often did the promotora help you?</w:t>
            </w:r>
          </w:p>
          <w:p w14:paraId="1C08B818" w14:textId="77777777" w:rsidR="008B26C1" w:rsidRDefault="008B26C1" w:rsidP="184F64EA">
            <w:pPr>
              <w:rPr>
                <w:sz w:val="22"/>
                <w:szCs w:val="22"/>
              </w:rPr>
            </w:pPr>
          </w:p>
          <w:p w14:paraId="158B3D73" w14:textId="77777777" w:rsidR="008B26C1" w:rsidRDefault="008B26C1" w:rsidP="184F64EA">
            <w:pPr>
              <w:rPr>
                <w:sz w:val="22"/>
                <w:szCs w:val="22"/>
              </w:rPr>
            </w:pPr>
            <w:r w:rsidRPr="184F64EA">
              <w:rPr>
                <w:sz w:val="22"/>
                <w:szCs w:val="22"/>
              </w:rPr>
              <w:t>What types of help or support did the promotora provide?</w:t>
            </w:r>
          </w:p>
        </w:tc>
        <w:tc>
          <w:tcPr>
            <w:tcW w:w="3762" w:type="dxa"/>
          </w:tcPr>
          <w:p w14:paraId="19C11841" w14:textId="77777777" w:rsidR="008B26C1" w:rsidRDefault="008B26C1" w:rsidP="184F64EA">
            <w:pPr>
              <w:rPr>
                <w:sz w:val="22"/>
                <w:szCs w:val="22"/>
              </w:rPr>
            </w:pPr>
          </w:p>
        </w:tc>
      </w:tr>
      <w:tr w:rsidR="008B26C1" w:rsidRPr="0066275C" w14:paraId="79283697" w14:textId="77777777" w:rsidTr="4A783904">
        <w:tc>
          <w:tcPr>
            <w:tcW w:w="1635" w:type="dxa"/>
            <w:vMerge w:val="restart"/>
          </w:tcPr>
          <w:p w14:paraId="7AD794E8" w14:textId="77777777" w:rsidR="008B26C1" w:rsidRPr="0066275C" w:rsidRDefault="008B26C1" w:rsidP="184F64EA">
            <w:pPr>
              <w:rPr>
                <w:sz w:val="22"/>
                <w:szCs w:val="22"/>
              </w:rPr>
            </w:pPr>
            <w:r w:rsidRPr="184F64EA">
              <w:rPr>
                <w:sz w:val="22"/>
                <w:szCs w:val="22"/>
              </w:rPr>
              <w:t>Attrition in the Program</w:t>
            </w:r>
          </w:p>
        </w:tc>
        <w:tc>
          <w:tcPr>
            <w:tcW w:w="1545" w:type="dxa"/>
          </w:tcPr>
          <w:p w14:paraId="3B787CDF" w14:textId="77777777" w:rsidR="008B26C1" w:rsidRPr="0066275C" w:rsidRDefault="008B26C1" w:rsidP="184F64EA">
            <w:pPr>
              <w:rPr>
                <w:sz w:val="22"/>
                <w:szCs w:val="22"/>
              </w:rPr>
            </w:pPr>
            <w:r w:rsidRPr="184F64EA">
              <w:rPr>
                <w:sz w:val="22"/>
                <w:szCs w:val="22"/>
              </w:rPr>
              <w:t>Timing of pilot drop-out</w:t>
            </w:r>
          </w:p>
        </w:tc>
        <w:tc>
          <w:tcPr>
            <w:tcW w:w="4470" w:type="dxa"/>
          </w:tcPr>
          <w:p w14:paraId="185B42C4" w14:textId="77777777" w:rsidR="008B26C1" w:rsidRPr="0066275C" w:rsidRDefault="008B26C1" w:rsidP="006A9300">
            <w:pPr>
              <w:rPr>
                <w:sz w:val="22"/>
                <w:szCs w:val="22"/>
              </w:rPr>
            </w:pPr>
            <w:r w:rsidRPr="184F64EA">
              <w:rPr>
                <w:sz w:val="22"/>
                <w:szCs w:val="22"/>
              </w:rPr>
              <w:t>When did you stop participating in the Marin County Technology Training and myStrength program?</w:t>
            </w:r>
          </w:p>
        </w:tc>
        <w:tc>
          <w:tcPr>
            <w:tcW w:w="3762" w:type="dxa"/>
          </w:tcPr>
          <w:p w14:paraId="001D252F" w14:textId="77777777" w:rsidR="008B26C1" w:rsidRPr="0066275C" w:rsidRDefault="008B26C1" w:rsidP="184F64EA">
            <w:pPr>
              <w:rPr>
                <w:sz w:val="22"/>
                <w:szCs w:val="22"/>
              </w:rPr>
            </w:pPr>
          </w:p>
        </w:tc>
      </w:tr>
      <w:tr w:rsidR="008B26C1" w:rsidRPr="0066275C" w14:paraId="68DC43C7" w14:textId="77777777" w:rsidTr="4A783904">
        <w:tc>
          <w:tcPr>
            <w:tcW w:w="1635" w:type="dxa"/>
            <w:vMerge/>
          </w:tcPr>
          <w:p w14:paraId="16C339BE" w14:textId="77777777" w:rsidR="008B26C1" w:rsidRPr="0066275C" w:rsidRDefault="008B26C1">
            <w:pPr>
              <w:rPr>
                <w:rFonts w:cstheme="minorHAnsi"/>
                <w:sz w:val="22"/>
                <w:szCs w:val="22"/>
              </w:rPr>
            </w:pPr>
          </w:p>
        </w:tc>
        <w:tc>
          <w:tcPr>
            <w:tcW w:w="1545" w:type="dxa"/>
          </w:tcPr>
          <w:p w14:paraId="5A8AEBB0" w14:textId="77777777" w:rsidR="008B26C1" w:rsidRPr="0066275C" w:rsidRDefault="008B26C1" w:rsidP="184F64EA">
            <w:pPr>
              <w:rPr>
                <w:sz w:val="22"/>
                <w:szCs w:val="22"/>
              </w:rPr>
            </w:pPr>
            <w:r w:rsidRPr="184F64EA">
              <w:rPr>
                <w:sz w:val="22"/>
                <w:szCs w:val="22"/>
              </w:rPr>
              <w:t>Reasons for drop-out</w:t>
            </w:r>
          </w:p>
        </w:tc>
        <w:tc>
          <w:tcPr>
            <w:tcW w:w="4470" w:type="dxa"/>
          </w:tcPr>
          <w:p w14:paraId="1E80AB96" w14:textId="77777777" w:rsidR="008B26C1" w:rsidRPr="0066275C" w:rsidRDefault="008B26C1" w:rsidP="184F64EA">
            <w:pPr>
              <w:rPr>
                <w:sz w:val="22"/>
                <w:szCs w:val="22"/>
              </w:rPr>
            </w:pPr>
            <w:r w:rsidRPr="184F64EA">
              <w:rPr>
                <w:sz w:val="22"/>
                <w:szCs w:val="22"/>
              </w:rPr>
              <w:t>Why did you stop participating in the Marin County Technology Training and myStrength program?</w:t>
            </w:r>
          </w:p>
          <w:p w14:paraId="49435B81" w14:textId="77777777" w:rsidR="008B26C1" w:rsidRPr="0066275C" w:rsidRDefault="008B26C1" w:rsidP="184F64EA">
            <w:pPr>
              <w:rPr>
                <w:sz w:val="22"/>
                <w:szCs w:val="22"/>
              </w:rPr>
            </w:pPr>
          </w:p>
          <w:p w14:paraId="381A3EAD" w14:textId="77777777" w:rsidR="008B26C1" w:rsidRPr="0066275C" w:rsidRDefault="008B26C1" w:rsidP="184F64EA">
            <w:pPr>
              <w:rPr>
                <w:sz w:val="22"/>
                <w:szCs w:val="22"/>
              </w:rPr>
            </w:pPr>
            <w:r w:rsidRPr="184F64EA">
              <w:rPr>
                <w:sz w:val="22"/>
                <w:szCs w:val="22"/>
              </w:rPr>
              <w:lastRenderedPageBreak/>
              <w:t>What would have made you more likely to continue participating in in the Marin County Technology Training and myStrength program?</w:t>
            </w:r>
          </w:p>
        </w:tc>
        <w:tc>
          <w:tcPr>
            <w:tcW w:w="3762" w:type="dxa"/>
          </w:tcPr>
          <w:p w14:paraId="61E35261" w14:textId="77777777" w:rsidR="008B26C1" w:rsidRPr="0066275C" w:rsidRDefault="008B26C1" w:rsidP="184F64EA">
            <w:pPr>
              <w:rPr>
                <w:sz w:val="22"/>
                <w:szCs w:val="22"/>
              </w:rPr>
            </w:pPr>
          </w:p>
        </w:tc>
      </w:tr>
      <w:tr w:rsidR="008B26C1" w:rsidRPr="0066275C" w14:paraId="6090D529" w14:textId="77777777" w:rsidTr="4A783904">
        <w:tc>
          <w:tcPr>
            <w:tcW w:w="1635" w:type="dxa"/>
            <w:vMerge/>
          </w:tcPr>
          <w:p w14:paraId="652122C0" w14:textId="77777777" w:rsidR="008B26C1" w:rsidRPr="0066275C" w:rsidRDefault="008B26C1">
            <w:pPr>
              <w:rPr>
                <w:rFonts w:cstheme="minorHAnsi"/>
                <w:sz w:val="22"/>
                <w:szCs w:val="22"/>
              </w:rPr>
            </w:pPr>
          </w:p>
        </w:tc>
        <w:tc>
          <w:tcPr>
            <w:tcW w:w="1545" w:type="dxa"/>
          </w:tcPr>
          <w:p w14:paraId="433F0A73" w14:textId="77777777" w:rsidR="008B26C1" w:rsidRPr="0066275C" w:rsidRDefault="008B26C1" w:rsidP="184F64EA">
            <w:pPr>
              <w:rPr>
                <w:sz w:val="22"/>
                <w:szCs w:val="22"/>
              </w:rPr>
            </w:pPr>
            <w:r w:rsidRPr="184F64EA">
              <w:rPr>
                <w:sz w:val="22"/>
                <w:szCs w:val="22"/>
              </w:rPr>
              <w:t>Experience and perception of technology training</w:t>
            </w:r>
            <w:r w:rsidRPr="184F64EA">
              <w:rPr>
                <w:rFonts w:eastAsiaTheme="minorEastAsia"/>
                <w:sz w:val="22"/>
                <w:szCs w:val="22"/>
              </w:rPr>
              <w:t> </w:t>
            </w:r>
          </w:p>
          <w:p w14:paraId="6480AA6D" w14:textId="77777777" w:rsidR="008B26C1" w:rsidRPr="0066275C" w:rsidRDefault="008B26C1" w:rsidP="184F64EA">
            <w:pPr>
              <w:rPr>
                <w:sz w:val="22"/>
                <w:szCs w:val="22"/>
              </w:rPr>
            </w:pPr>
          </w:p>
        </w:tc>
        <w:tc>
          <w:tcPr>
            <w:tcW w:w="4470" w:type="dxa"/>
          </w:tcPr>
          <w:p w14:paraId="371710D5" w14:textId="77777777" w:rsidR="008B26C1" w:rsidRPr="0066275C" w:rsidRDefault="008B26C1" w:rsidP="006A9300">
            <w:pPr>
              <w:rPr>
                <w:sz w:val="22"/>
                <w:szCs w:val="22"/>
              </w:rPr>
            </w:pPr>
            <w:r w:rsidRPr="184F64EA">
              <w:rPr>
                <w:rFonts w:eastAsiaTheme="minorEastAsia"/>
                <w:sz w:val="22"/>
                <w:szCs w:val="22"/>
              </w:rPr>
              <w:t>Which technology training sessions did you participate in, if any? </w:t>
            </w:r>
            <w:r w:rsidRPr="184F64EA">
              <w:rPr>
                <w:sz w:val="22"/>
                <w:szCs w:val="22"/>
              </w:rPr>
              <w:t> </w:t>
            </w:r>
          </w:p>
          <w:p w14:paraId="0AED912D" w14:textId="77777777" w:rsidR="008B26C1" w:rsidRDefault="008B26C1" w:rsidP="008B26C1">
            <w:pPr>
              <w:pStyle w:val="ListParagraph"/>
              <w:numPr>
                <w:ilvl w:val="0"/>
                <w:numId w:val="14"/>
              </w:numPr>
              <w:contextualSpacing/>
              <w:rPr>
                <w:rFonts w:eastAsiaTheme="minorEastAsia"/>
                <w:sz w:val="22"/>
                <w:szCs w:val="22"/>
              </w:rPr>
            </w:pPr>
            <w:r w:rsidRPr="184F64EA">
              <w:rPr>
                <w:sz w:val="22"/>
                <w:szCs w:val="22"/>
              </w:rPr>
              <w:t>How did they participate? Live, video?</w:t>
            </w:r>
          </w:p>
          <w:p w14:paraId="56E71E00" w14:textId="77777777" w:rsidR="008B26C1" w:rsidRPr="0066275C" w:rsidRDefault="008B26C1" w:rsidP="184F64EA">
            <w:pPr>
              <w:rPr>
                <w:sz w:val="22"/>
                <w:szCs w:val="22"/>
              </w:rPr>
            </w:pPr>
            <w:r w:rsidRPr="184F64EA">
              <w:rPr>
                <w:sz w:val="22"/>
                <w:szCs w:val="22"/>
              </w:rPr>
              <w:t> </w:t>
            </w:r>
          </w:p>
          <w:p w14:paraId="7B76B7BE" w14:textId="77777777" w:rsidR="008B26C1" w:rsidRPr="0066275C" w:rsidRDefault="008B26C1" w:rsidP="184F64EA">
            <w:pPr>
              <w:rPr>
                <w:sz w:val="22"/>
                <w:szCs w:val="22"/>
              </w:rPr>
            </w:pPr>
            <w:r w:rsidRPr="184F64EA">
              <w:rPr>
                <w:rFonts w:eastAsiaTheme="minorEastAsia"/>
                <w:sz w:val="22"/>
                <w:szCs w:val="22"/>
              </w:rPr>
              <w:t>If participated in any of the trainings: </w:t>
            </w:r>
            <w:r w:rsidRPr="184F64EA">
              <w:rPr>
                <w:sz w:val="22"/>
                <w:szCs w:val="22"/>
              </w:rPr>
              <w:t> </w:t>
            </w:r>
          </w:p>
          <w:p w14:paraId="1473FABF" w14:textId="77777777" w:rsidR="008B26C1" w:rsidRPr="0066275C" w:rsidRDefault="008B26C1" w:rsidP="184F64EA">
            <w:pPr>
              <w:numPr>
                <w:ilvl w:val="0"/>
                <w:numId w:val="17"/>
              </w:numPr>
              <w:rPr>
                <w:sz w:val="22"/>
                <w:szCs w:val="22"/>
              </w:rPr>
            </w:pPr>
            <w:r w:rsidRPr="184F64EA">
              <w:rPr>
                <w:rFonts w:eastAsiaTheme="minorEastAsia"/>
                <w:sz w:val="22"/>
                <w:szCs w:val="22"/>
              </w:rPr>
              <w:t>How was the training? </w:t>
            </w:r>
            <w:r w:rsidRPr="184F64EA">
              <w:rPr>
                <w:sz w:val="22"/>
                <w:szCs w:val="22"/>
              </w:rPr>
              <w:t> </w:t>
            </w:r>
          </w:p>
          <w:p w14:paraId="40673BA4" w14:textId="77777777" w:rsidR="008B26C1" w:rsidRPr="0066275C" w:rsidRDefault="008B26C1" w:rsidP="184F64EA">
            <w:pPr>
              <w:numPr>
                <w:ilvl w:val="0"/>
                <w:numId w:val="17"/>
              </w:numPr>
              <w:rPr>
                <w:sz w:val="22"/>
                <w:szCs w:val="22"/>
              </w:rPr>
            </w:pPr>
            <w:r w:rsidRPr="184F64EA">
              <w:rPr>
                <w:rFonts w:eastAsiaTheme="minorEastAsia"/>
                <w:sz w:val="22"/>
                <w:szCs w:val="22"/>
              </w:rPr>
              <w:t>What things did you learn that you didn't know before participating? </w:t>
            </w:r>
            <w:r w:rsidRPr="184F64EA">
              <w:rPr>
                <w:sz w:val="22"/>
                <w:szCs w:val="22"/>
              </w:rPr>
              <w:t> </w:t>
            </w:r>
          </w:p>
          <w:p w14:paraId="5367DCA4" w14:textId="77777777" w:rsidR="008B26C1" w:rsidRPr="0066275C" w:rsidRDefault="008B26C1" w:rsidP="3F33DA56">
            <w:pPr>
              <w:numPr>
                <w:ilvl w:val="0"/>
                <w:numId w:val="17"/>
              </w:numPr>
              <w:rPr>
                <w:sz w:val="22"/>
                <w:szCs w:val="22"/>
              </w:rPr>
            </w:pPr>
            <w:r w:rsidRPr="184F64EA">
              <w:rPr>
                <w:rFonts w:eastAsiaTheme="minorEastAsia"/>
                <w:sz w:val="22"/>
                <w:szCs w:val="22"/>
              </w:rPr>
              <w:t>How do you think the training will affect your ability to use technology to support your well-being?</w:t>
            </w:r>
            <w:r w:rsidRPr="184F64EA">
              <w:rPr>
                <w:sz w:val="22"/>
                <w:szCs w:val="22"/>
              </w:rPr>
              <w:t> </w:t>
            </w:r>
          </w:p>
          <w:p w14:paraId="52886627" w14:textId="77777777" w:rsidR="008B26C1" w:rsidRPr="0066275C" w:rsidRDefault="008B26C1" w:rsidP="3F33DA56">
            <w:pPr>
              <w:numPr>
                <w:ilvl w:val="0"/>
                <w:numId w:val="17"/>
              </w:numPr>
              <w:rPr>
                <w:sz w:val="22"/>
                <w:szCs w:val="22"/>
              </w:rPr>
            </w:pPr>
            <w:r w:rsidRPr="184F64EA">
              <w:rPr>
                <w:sz w:val="22"/>
                <w:szCs w:val="22"/>
              </w:rPr>
              <w:t>How easy was it to sign up for/take part in the training?</w:t>
            </w:r>
          </w:p>
          <w:p w14:paraId="55C3D98E" w14:textId="77777777" w:rsidR="008B26C1" w:rsidRPr="0066275C" w:rsidRDefault="008B26C1" w:rsidP="3F33DA56">
            <w:pPr>
              <w:rPr>
                <w:sz w:val="22"/>
                <w:szCs w:val="22"/>
              </w:rPr>
            </w:pPr>
          </w:p>
        </w:tc>
        <w:tc>
          <w:tcPr>
            <w:tcW w:w="3762" w:type="dxa"/>
          </w:tcPr>
          <w:p w14:paraId="557E124C" w14:textId="77777777" w:rsidR="008B26C1" w:rsidRPr="0066275C" w:rsidRDefault="008B26C1" w:rsidP="184F64EA">
            <w:pPr>
              <w:rPr>
                <w:sz w:val="22"/>
                <w:szCs w:val="22"/>
              </w:rPr>
            </w:pPr>
          </w:p>
        </w:tc>
      </w:tr>
      <w:tr w:rsidR="008B26C1" w14:paraId="68E19880" w14:textId="77777777" w:rsidTr="4A783904">
        <w:tc>
          <w:tcPr>
            <w:tcW w:w="1635" w:type="dxa"/>
          </w:tcPr>
          <w:p w14:paraId="2F4E60C9" w14:textId="77777777" w:rsidR="008B26C1" w:rsidRDefault="008B26C1" w:rsidP="006A9300">
            <w:pPr>
              <w:rPr>
                <w:sz w:val="22"/>
                <w:szCs w:val="22"/>
              </w:rPr>
            </w:pPr>
          </w:p>
        </w:tc>
        <w:tc>
          <w:tcPr>
            <w:tcW w:w="1545" w:type="dxa"/>
          </w:tcPr>
          <w:p w14:paraId="6CE3BF28" w14:textId="77777777" w:rsidR="008B26C1" w:rsidRDefault="008B26C1" w:rsidP="184F64EA">
            <w:pPr>
              <w:spacing w:line="259" w:lineRule="auto"/>
              <w:rPr>
                <w:sz w:val="22"/>
                <w:szCs w:val="22"/>
              </w:rPr>
            </w:pPr>
            <w:r w:rsidRPr="184F64EA">
              <w:rPr>
                <w:sz w:val="22"/>
                <w:szCs w:val="22"/>
              </w:rPr>
              <w:t>Likeliness of participating in similar programs</w:t>
            </w:r>
          </w:p>
          <w:p w14:paraId="78294DF3" w14:textId="77777777" w:rsidR="008B26C1" w:rsidRDefault="008B26C1" w:rsidP="006A9300">
            <w:pPr>
              <w:rPr>
                <w:sz w:val="22"/>
                <w:szCs w:val="22"/>
              </w:rPr>
            </w:pPr>
          </w:p>
        </w:tc>
        <w:tc>
          <w:tcPr>
            <w:tcW w:w="4470" w:type="dxa"/>
          </w:tcPr>
          <w:p w14:paraId="63A05D2F" w14:textId="77777777" w:rsidR="008B26C1" w:rsidRDefault="008B26C1" w:rsidP="184F64EA">
            <w:pPr>
              <w:rPr>
                <w:sz w:val="22"/>
                <w:szCs w:val="22"/>
              </w:rPr>
            </w:pPr>
            <w:r w:rsidRPr="184F64EA">
              <w:rPr>
                <w:sz w:val="22"/>
                <w:szCs w:val="22"/>
              </w:rPr>
              <w:t>How likely is it that you would take part in a similar program again in the future, if available to you?</w:t>
            </w:r>
          </w:p>
        </w:tc>
        <w:tc>
          <w:tcPr>
            <w:tcW w:w="3762" w:type="dxa"/>
          </w:tcPr>
          <w:p w14:paraId="1A23C24C" w14:textId="77777777" w:rsidR="008B26C1" w:rsidRDefault="008B26C1" w:rsidP="006A9300">
            <w:pPr>
              <w:rPr>
                <w:sz w:val="22"/>
                <w:szCs w:val="22"/>
              </w:rPr>
            </w:pPr>
          </w:p>
        </w:tc>
      </w:tr>
      <w:tr w:rsidR="008B26C1" w:rsidRPr="0066275C" w14:paraId="1697A049" w14:textId="77777777" w:rsidTr="4A783904">
        <w:tc>
          <w:tcPr>
            <w:tcW w:w="1635" w:type="dxa"/>
          </w:tcPr>
          <w:p w14:paraId="31A45DDD" w14:textId="77777777" w:rsidR="008B26C1" w:rsidRPr="0066275C" w:rsidRDefault="008B26C1" w:rsidP="184F64EA">
            <w:pPr>
              <w:rPr>
                <w:sz w:val="22"/>
                <w:szCs w:val="22"/>
              </w:rPr>
            </w:pPr>
            <w:r w:rsidRPr="184F64EA">
              <w:rPr>
                <w:sz w:val="22"/>
                <w:szCs w:val="22"/>
              </w:rPr>
              <w:t>Other Ways to Support Well-being and Mental Health</w:t>
            </w:r>
          </w:p>
        </w:tc>
        <w:tc>
          <w:tcPr>
            <w:tcW w:w="1545" w:type="dxa"/>
          </w:tcPr>
          <w:p w14:paraId="09B1A854" w14:textId="77777777" w:rsidR="008B26C1" w:rsidRPr="0066275C" w:rsidRDefault="008B26C1" w:rsidP="184F64EA">
            <w:pPr>
              <w:rPr>
                <w:sz w:val="22"/>
                <w:szCs w:val="22"/>
              </w:rPr>
            </w:pPr>
            <w:r w:rsidRPr="184F64EA">
              <w:rPr>
                <w:sz w:val="22"/>
                <w:szCs w:val="22"/>
              </w:rPr>
              <w:t>Current and future use of digital tech to support mental health and well-being</w:t>
            </w:r>
          </w:p>
        </w:tc>
        <w:tc>
          <w:tcPr>
            <w:tcW w:w="4470" w:type="dxa"/>
          </w:tcPr>
          <w:p w14:paraId="7F93451A" w14:textId="77777777" w:rsidR="008B26C1" w:rsidRPr="0066275C" w:rsidRDefault="008B26C1" w:rsidP="3F33DA56">
            <w:pPr>
              <w:rPr>
                <w:rFonts w:eastAsiaTheme="minorEastAsia"/>
                <w:sz w:val="22"/>
                <w:szCs w:val="22"/>
              </w:rPr>
            </w:pPr>
            <w:r w:rsidRPr="184F64EA">
              <w:rPr>
                <w:rFonts w:eastAsiaTheme="minorEastAsia"/>
                <w:sz w:val="22"/>
                <w:szCs w:val="22"/>
              </w:rPr>
              <w:t>What resources and strategies, if any, do you use to support your well-being (and/or mental health)?</w:t>
            </w:r>
          </w:p>
          <w:p w14:paraId="4FCEE530" w14:textId="77777777" w:rsidR="008B26C1" w:rsidRPr="0066275C" w:rsidRDefault="008B26C1" w:rsidP="3F33DA56">
            <w:pPr>
              <w:rPr>
                <w:rFonts w:eastAsiaTheme="minorEastAsia"/>
                <w:sz w:val="22"/>
                <w:szCs w:val="22"/>
              </w:rPr>
            </w:pPr>
          </w:p>
          <w:p w14:paraId="4F3B4E42" w14:textId="77777777" w:rsidR="008B26C1" w:rsidRPr="0066275C" w:rsidRDefault="008B26C1" w:rsidP="3F33DA56">
            <w:pPr>
              <w:rPr>
                <w:rFonts w:eastAsiaTheme="minorEastAsia"/>
                <w:sz w:val="22"/>
                <w:szCs w:val="22"/>
              </w:rPr>
            </w:pPr>
            <w:r w:rsidRPr="184F64EA">
              <w:rPr>
                <w:rFonts w:eastAsiaTheme="minorEastAsia"/>
                <w:sz w:val="22"/>
                <w:szCs w:val="22"/>
              </w:rPr>
              <w:t>How useful are these resources in supporting your well-being?</w:t>
            </w:r>
          </w:p>
          <w:p w14:paraId="3136226E" w14:textId="77777777" w:rsidR="008B26C1" w:rsidRPr="0066275C" w:rsidRDefault="008B26C1" w:rsidP="3F33DA56">
            <w:pPr>
              <w:rPr>
                <w:rFonts w:eastAsiaTheme="minorEastAsia"/>
                <w:sz w:val="22"/>
                <w:szCs w:val="22"/>
              </w:rPr>
            </w:pPr>
          </w:p>
          <w:p w14:paraId="04D39162" w14:textId="77777777" w:rsidR="008B26C1" w:rsidRPr="0066275C" w:rsidRDefault="008B26C1" w:rsidP="3F33DA56">
            <w:pPr>
              <w:rPr>
                <w:rFonts w:eastAsiaTheme="minorEastAsia"/>
                <w:sz w:val="22"/>
                <w:szCs w:val="22"/>
              </w:rPr>
            </w:pPr>
            <w:r w:rsidRPr="184F64EA">
              <w:rPr>
                <w:rFonts w:eastAsiaTheme="minorEastAsia"/>
                <w:sz w:val="22"/>
                <w:szCs w:val="22"/>
              </w:rPr>
              <w:t>Would you be interested in using technology in the future to support your mental health and well-being? (give examples)</w:t>
            </w:r>
          </w:p>
          <w:p w14:paraId="437D11A7" w14:textId="77777777" w:rsidR="008B26C1" w:rsidRPr="0066275C" w:rsidRDefault="008B26C1" w:rsidP="3F33DA56">
            <w:pPr>
              <w:pStyle w:val="ListParagraph"/>
              <w:numPr>
                <w:ilvl w:val="0"/>
                <w:numId w:val="16"/>
              </w:numPr>
              <w:contextualSpacing/>
              <w:rPr>
                <w:sz w:val="22"/>
                <w:szCs w:val="22"/>
              </w:rPr>
            </w:pPr>
            <w:r w:rsidRPr="184F64EA">
              <w:rPr>
                <w:sz w:val="22"/>
                <w:szCs w:val="22"/>
              </w:rPr>
              <w:t>Why / why not?</w:t>
            </w:r>
          </w:p>
        </w:tc>
        <w:tc>
          <w:tcPr>
            <w:tcW w:w="3762" w:type="dxa"/>
          </w:tcPr>
          <w:p w14:paraId="301AFE39" w14:textId="77777777" w:rsidR="008B26C1" w:rsidRPr="0066275C" w:rsidRDefault="008B26C1" w:rsidP="184F64EA">
            <w:pPr>
              <w:rPr>
                <w:sz w:val="22"/>
                <w:szCs w:val="22"/>
              </w:rPr>
            </w:pPr>
          </w:p>
        </w:tc>
      </w:tr>
      <w:tr w:rsidR="008B26C1" w:rsidRPr="0066275C" w14:paraId="6171F16F" w14:textId="77777777" w:rsidTr="4A783904">
        <w:tc>
          <w:tcPr>
            <w:tcW w:w="1635" w:type="dxa"/>
          </w:tcPr>
          <w:p w14:paraId="51ECC040" w14:textId="77777777" w:rsidR="008B26C1" w:rsidRPr="0066275C" w:rsidRDefault="008B26C1">
            <w:pPr>
              <w:rPr>
                <w:rFonts w:cstheme="minorHAnsi"/>
                <w:sz w:val="22"/>
                <w:szCs w:val="22"/>
              </w:rPr>
            </w:pPr>
            <w:r>
              <w:rPr>
                <w:rFonts w:cstheme="minorHAnsi"/>
                <w:sz w:val="22"/>
                <w:szCs w:val="22"/>
              </w:rPr>
              <w:t>Other</w:t>
            </w:r>
          </w:p>
        </w:tc>
        <w:tc>
          <w:tcPr>
            <w:tcW w:w="1545" w:type="dxa"/>
          </w:tcPr>
          <w:p w14:paraId="029825C7" w14:textId="77777777" w:rsidR="008B26C1" w:rsidRPr="0066275C" w:rsidRDefault="008B26C1" w:rsidP="0066275C">
            <w:pPr>
              <w:rPr>
                <w:rFonts w:cstheme="minorHAnsi"/>
                <w:sz w:val="22"/>
                <w:szCs w:val="22"/>
              </w:rPr>
            </w:pPr>
            <w:r>
              <w:rPr>
                <w:rFonts w:cstheme="minorHAnsi"/>
                <w:sz w:val="22"/>
                <w:szCs w:val="22"/>
              </w:rPr>
              <w:t>N/A</w:t>
            </w:r>
          </w:p>
        </w:tc>
        <w:tc>
          <w:tcPr>
            <w:tcW w:w="4470" w:type="dxa"/>
          </w:tcPr>
          <w:p w14:paraId="21EE048F" w14:textId="77777777" w:rsidR="008B26C1" w:rsidRPr="0066275C" w:rsidRDefault="008B26C1" w:rsidP="0066275C">
            <w:pPr>
              <w:rPr>
                <w:rFonts w:eastAsiaTheme="minorEastAsia" w:cstheme="minorHAnsi"/>
                <w:sz w:val="22"/>
                <w:szCs w:val="22"/>
              </w:rPr>
            </w:pPr>
            <w:r w:rsidRPr="0066275C">
              <w:rPr>
                <w:rFonts w:eastAsiaTheme="minorEastAsia" w:cstheme="minorHAnsi"/>
                <w:sz w:val="22"/>
                <w:szCs w:val="22"/>
              </w:rPr>
              <w:t>What else would you like to share or talk about? </w:t>
            </w:r>
          </w:p>
        </w:tc>
        <w:tc>
          <w:tcPr>
            <w:tcW w:w="3762" w:type="dxa"/>
          </w:tcPr>
          <w:p w14:paraId="43319D72" w14:textId="77777777" w:rsidR="008B26C1" w:rsidRPr="0066275C" w:rsidRDefault="008B26C1">
            <w:pPr>
              <w:rPr>
                <w:rFonts w:cstheme="minorHAnsi"/>
                <w:sz w:val="22"/>
                <w:szCs w:val="22"/>
              </w:rPr>
            </w:pPr>
          </w:p>
        </w:tc>
      </w:tr>
    </w:tbl>
    <w:p w14:paraId="6B48130D" w14:textId="77777777" w:rsidR="008B26C1" w:rsidRPr="0066275C" w:rsidRDefault="008B26C1">
      <w:pPr>
        <w:rPr>
          <w:rFonts w:cstheme="minorHAnsi"/>
        </w:rPr>
      </w:pPr>
    </w:p>
    <w:p w14:paraId="470FD0DC" w14:textId="77777777" w:rsidR="008B26C1" w:rsidRDefault="008B26C1" w:rsidP="0066275C">
      <w:pPr>
        <w:rPr>
          <w:rFonts w:cstheme="minorHAnsi"/>
          <w:b/>
          <w:bCs/>
        </w:rPr>
      </w:pPr>
      <w:r w:rsidRPr="184F64EA">
        <w:rPr>
          <w:b/>
          <w:bCs/>
        </w:rPr>
        <w:t>Closing Script</w:t>
      </w:r>
    </w:p>
    <w:p w14:paraId="55A66904" w14:textId="097AC726" w:rsidR="008B26C1" w:rsidRDefault="008B26C1" w:rsidP="00E07453">
      <w:pPr>
        <w:spacing w:line="240" w:lineRule="auto"/>
        <w:rPr>
          <w:i/>
          <w:iCs/>
        </w:rPr>
      </w:pPr>
      <w:r w:rsidRPr="184F64EA">
        <w:rPr>
          <w:i/>
          <w:iCs/>
        </w:rPr>
        <w:t xml:space="preserve">We’ve reached the end of the interview. Thank you for your participation! </w:t>
      </w:r>
      <w:r w:rsidRPr="184F64EA">
        <w:rPr>
          <w:rFonts w:ascii="Calibri" w:eastAsia="Calibri" w:hAnsi="Calibri" w:cs="Calibri"/>
          <w:i/>
          <w:iCs/>
        </w:rPr>
        <w:t>Your feedback will help</w:t>
      </w:r>
      <w:r w:rsidR="001E227F">
        <w:rPr>
          <w:rFonts w:ascii="Calibri" w:eastAsia="Calibri" w:hAnsi="Calibri" w:cs="Calibri"/>
          <w:i/>
          <w:iCs/>
        </w:rPr>
        <w:t xml:space="preserve"> </w:t>
      </w:r>
      <w:r w:rsidRPr="184F64EA">
        <w:rPr>
          <w:rFonts w:ascii="Calibri" w:eastAsia="Calibri" w:hAnsi="Calibri" w:cs="Calibri"/>
          <w:i/>
          <w:iCs/>
        </w:rPr>
        <w:t>improve the program for older adults in Marin County</w:t>
      </w:r>
      <w:r w:rsidRPr="184F64EA">
        <w:rPr>
          <w:i/>
          <w:iCs/>
        </w:rPr>
        <w:t>. We genuinely appreciate the time you took to speak with me today.  Your electronic gift card will be sent to your email address. Your email address will not be linked to the information you provided in this interview. All information shared will be kept confidential.</w:t>
      </w:r>
    </w:p>
    <w:p w14:paraId="6C17B057" w14:textId="77777777" w:rsidR="008B26C1" w:rsidRDefault="008B26C1" w:rsidP="00E07453">
      <w:pPr>
        <w:spacing w:line="240" w:lineRule="auto"/>
        <w:rPr>
          <w:i/>
          <w:iCs/>
        </w:rPr>
      </w:pPr>
      <w:r w:rsidRPr="184F64EA">
        <w:rPr>
          <w:i/>
          <w:iCs/>
        </w:rPr>
        <w:t xml:space="preserve"> </w:t>
      </w:r>
    </w:p>
    <w:p w14:paraId="7D0A45BC" w14:textId="4B00E01B" w:rsidR="008B26C1" w:rsidRDefault="008B26C1" w:rsidP="00E07453">
      <w:pPr>
        <w:spacing w:line="240" w:lineRule="auto"/>
        <w:rPr>
          <w:i/>
          <w:iCs/>
        </w:rPr>
      </w:pPr>
      <w:r w:rsidRPr="184F64EA">
        <w:rPr>
          <w:i/>
          <w:iCs/>
        </w:rPr>
        <w:t>If you have any follow up comments or questions, please feel free to contact us at [enter contact information]. Thank you again and have a great day!</w:t>
      </w:r>
    </w:p>
    <w:p w14:paraId="0E223E07" w14:textId="77777777" w:rsidR="008B26C1" w:rsidRPr="0066275C" w:rsidRDefault="008B26C1" w:rsidP="0066275C">
      <w:pPr>
        <w:rPr>
          <w:rFonts w:cstheme="minorHAnsi"/>
          <w:b/>
          <w:bCs/>
        </w:rPr>
        <w:sectPr w:rsidR="008B26C1" w:rsidRPr="0066275C" w:rsidSect="00BA0CE5">
          <w:headerReference w:type="even" r:id="rId14"/>
          <w:headerReference w:type="default" r:id="rId15"/>
          <w:pgSz w:w="12240" w:h="15840"/>
          <w:pgMar w:top="1440" w:right="1440" w:bottom="1440" w:left="1440" w:header="720" w:footer="720" w:gutter="0"/>
          <w:pgNumType w:start="1"/>
          <w:cols w:space="720"/>
        </w:sectPr>
      </w:pPr>
    </w:p>
    <w:p w14:paraId="24554FF9" w14:textId="0C72BF13" w:rsidR="00B806DE" w:rsidRPr="0066275C" w:rsidRDefault="00BB62BA" w:rsidP="00B806DE">
      <w:pPr>
        <w:rPr>
          <w:b/>
          <w:bCs/>
          <w:color w:val="4F81BD" w:themeColor="accent1"/>
          <w:sz w:val="28"/>
          <w:szCs w:val="28"/>
        </w:rPr>
      </w:pPr>
      <w:r>
        <w:rPr>
          <w:b/>
          <w:bCs/>
          <w:color w:val="4F81BD" w:themeColor="accent1"/>
          <w:sz w:val="28"/>
          <w:szCs w:val="28"/>
        </w:rPr>
        <w:lastRenderedPageBreak/>
        <w:t>2</w:t>
      </w:r>
      <w:r w:rsidR="00B806DE" w:rsidRPr="184F64EA">
        <w:rPr>
          <w:b/>
          <w:bCs/>
          <w:color w:val="4F81BD" w:themeColor="accent1"/>
          <w:sz w:val="28"/>
          <w:szCs w:val="28"/>
        </w:rPr>
        <w:t xml:space="preserve">. Interview </w:t>
      </w:r>
      <w:r w:rsidR="00B806DE">
        <w:rPr>
          <w:b/>
          <w:bCs/>
          <w:color w:val="4F81BD" w:themeColor="accent1"/>
          <w:sz w:val="28"/>
          <w:szCs w:val="28"/>
        </w:rPr>
        <w:t>guide</w:t>
      </w:r>
      <w:r w:rsidR="00152BEC">
        <w:rPr>
          <w:b/>
          <w:bCs/>
          <w:color w:val="4F81BD" w:themeColor="accent1"/>
          <w:sz w:val="28"/>
          <w:szCs w:val="28"/>
        </w:rPr>
        <w:t xml:space="preserve"> for participants who complete program</w:t>
      </w:r>
    </w:p>
    <w:p w14:paraId="1C90FB5A" w14:textId="77777777" w:rsidR="008B26C1" w:rsidRDefault="008B26C1" w:rsidP="0066275C">
      <w:pPr>
        <w:rPr>
          <w:rFonts w:cstheme="minorHAnsi"/>
          <w:b/>
          <w:bCs/>
        </w:rPr>
      </w:pPr>
    </w:p>
    <w:p w14:paraId="0107744E" w14:textId="77777777" w:rsidR="008B26C1" w:rsidRPr="0066275C" w:rsidRDefault="008B26C1" w:rsidP="0066275C">
      <w:pPr>
        <w:rPr>
          <w:rFonts w:cstheme="minorHAnsi"/>
          <w:b/>
          <w:bCs/>
        </w:rPr>
      </w:pPr>
      <w:r w:rsidRPr="184F64EA">
        <w:rPr>
          <w:b/>
          <w:bCs/>
        </w:rPr>
        <w:t>Introduction</w:t>
      </w:r>
    </w:p>
    <w:p w14:paraId="16058830" w14:textId="7DDCAD12" w:rsidR="008B26C1" w:rsidRDefault="008B26C1" w:rsidP="184F64EA">
      <w:pPr>
        <w:rPr>
          <w:i/>
          <w:iCs/>
        </w:rPr>
      </w:pPr>
      <w:r w:rsidRPr="184F64EA">
        <w:rPr>
          <w:i/>
          <w:iCs/>
        </w:rPr>
        <w:t xml:space="preserve">Hi, [participant name]. My name is [name], and I'm calling from the University of California, Irvine because you are part of Marin County's Technology Training Tech4Life and myStrength program. Marin County would love to learn about your experience with this program and myStrength. Your feedback will help improve the program for community members like you. </w:t>
      </w:r>
    </w:p>
    <w:p w14:paraId="6D466796" w14:textId="77777777" w:rsidR="008B26C1" w:rsidRDefault="008B26C1" w:rsidP="184F64EA">
      <w:pPr>
        <w:rPr>
          <w:i/>
          <w:iCs/>
        </w:rPr>
      </w:pPr>
    </w:p>
    <w:p w14:paraId="4100DC24" w14:textId="77777777" w:rsidR="008B26C1" w:rsidRDefault="008B26C1" w:rsidP="184F64EA">
      <w:pPr>
        <w:rPr>
          <w:i/>
          <w:iCs/>
        </w:rPr>
      </w:pPr>
      <w:r w:rsidRPr="184F64EA">
        <w:rPr>
          <w:i/>
          <w:iCs/>
        </w:rPr>
        <w:t>We are interested in hearing about your experiences with the Technology Training Program and myStrength, including what worked well or didn’t work well. The interview will take about 1 hour. You will receive a $20 gift card for taking part in the interview. Participation in this interview is voluntary, and you may decide to stop participating at any point.</w:t>
      </w:r>
    </w:p>
    <w:p w14:paraId="590A2FDC" w14:textId="77777777" w:rsidR="008B26C1" w:rsidRDefault="008B26C1" w:rsidP="184F64EA">
      <w:pPr>
        <w:rPr>
          <w:i/>
          <w:iCs/>
        </w:rPr>
      </w:pPr>
    </w:p>
    <w:p w14:paraId="76DB0281" w14:textId="77777777" w:rsidR="008B26C1" w:rsidRDefault="008B26C1" w:rsidP="184F64EA">
      <w:pPr>
        <w:rPr>
          <w:i/>
          <w:iCs/>
        </w:rPr>
      </w:pPr>
      <w:r w:rsidRPr="184F64EA">
        <w:rPr>
          <w:i/>
          <w:iCs/>
        </w:rPr>
        <w:t xml:space="preserve">We will not ask about your personal history, and you should only share what you feel comfortable with. We will be summarizing the main themes from our interviews in a summary report. Your name will not be included in any report or linked to any of your comments. </w:t>
      </w:r>
    </w:p>
    <w:p w14:paraId="4AFC0B2B" w14:textId="77777777" w:rsidR="008B26C1" w:rsidRDefault="008B26C1" w:rsidP="184F64EA">
      <w:pPr>
        <w:rPr>
          <w:i/>
          <w:iCs/>
        </w:rPr>
      </w:pPr>
    </w:p>
    <w:p w14:paraId="424557A6" w14:textId="77777777" w:rsidR="008B26C1" w:rsidRDefault="008B26C1" w:rsidP="184F64EA">
      <w:pPr>
        <w:rPr>
          <w:i/>
          <w:iCs/>
        </w:rPr>
      </w:pPr>
      <w:r w:rsidRPr="184F64EA">
        <w:rPr>
          <w:i/>
          <w:iCs/>
        </w:rPr>
        <w:t xml:space="preserve">We’d like to audio record our interview for analysis. Would it be okay if I audio recorded our conversation? </w:t>
      </w:r>
    </w:p>
    <w:p w14:paraId="79404BC6" w14:textId="77777777" w:rsidR="008B26C1" w:rsidRDefault="008B26C1" w:rsidP="184F64EA">
      <w:pPr>
        <w:rPr>
          <w:i/>
          <w:iCs/>
        </w:rPr>
      </w:pPr>
    </w:p>
    <w:p w14:paraId="32A7EE48" w14:textId="77777777" w:rsidR="008B26C1" w:rsidRDefault="008B26C1" w:rsidP="184F64EA">
      <w:pPr>
        <w:rPr>
          <w:i/>
          <w:iCs/>
        </w:rPr>
      </w:pPr>
      <w:r w:rsidRPr="184F64EA">
        <w:rPr>
          <w:i/>
          <w:iCs/>
        </w:rPr>
        <w:t>[If yes, record and state]: It’s [date, time] and I’m with participate #X, who has agreed to be audio recorded.</w:t>
      </w:r>
    </w:p>
    <w:p w14:paraId="6F6D03AA" w14:textId="77777777" w:rsidR="008B26C1" w:rsidRDefault="008B26C1" w:rsidP="184F64EA">
      <w:pPr>
        <w:rPr>
          <w:i/>
          <w:iCs/>
        </w:rPr>
      </w:pPr>
      <w:r w:rsidRPr="184F64EA">
        <w:rPr>
          <w:i/>
          <w:iCs/>
        </w:rPr>
        <w:t>[If no, take notes]</w:t>
      </w:r>
    </w:p>
    <w:p w14:paraId="443283D9" w14:textId="77777777" w:rsidR="008B26C1" w:rsidRDefault="008B26C1" w:rsidP="184F64EA">
      <w:pPr>
        <w:rPr>
          <w:i/>
          <w:iCs/>
        </w:rPr>
      </w:pPr>
    </w:p>
    <w:p w14:paraId="60F8F5AB" w14:textId="77777777" w:rsidR="008B26C1" w:rsidRDefault="008B26C1" w:rsidP="4A783904">
      <w:pPr>
        <w:rPr>
          <w:i/>
          <w:iCs/>
        </w:rPr>
      </w:pPr>
      <w:r w:rsidRPr="4A783904">
        <w:rPr>
          <w:i/>
          <w:iCs/>
        </w:rPr>
        <w:t>What questions do you have before we begin?</w:t>
      </w:r>
    </w:p>
    <w:p w14:paraId="49F59928" w14:textId="77777777" w:rsidR="008B26C1" w:rsidRDefault="008B26C1" w:rsidP="4A783904">
      <w:pPr>
        <w:rPr>
          <w:i/>
          <w:iCs/>
        </w:rPr>
      </w:pPr>
    </w:p>
    <w:p w14:paraId="6E016CEB" w14:textId="77777777" w:rsidR="008B26C1" w:rsidRDefault="008B26C1" w:rsidP="4A783904">
      <w:pPr>
        <w:rPr>
          <w:i/>
          <w:iCs/>
          <w:color w:val="4F81BD" w:themeColor="accent1"/>
        </w:rPr>
      </w:pPr>
      <w:r w:rsidRPr="4A783904">
        <w:rPr>
          <w:i/>
          <w:iCs/>
          <w:color w:val="4F81BD" w:themeColor="accent1"/>
        </w:rPr>
        <w:t>PRIORITY QUESTIONS ARE IN BLUE TEXT BELOW</w:t>
      </w:r>
    </w:p>
    <w:p w14:paraId="47BC67F6" w14:textId="77777777" w:rsidR="008B26C1" w:rsidRPr="0066275C" w:rsidRDefault="008B26C1" w:rsidP="0066275C">
      <w:pPr>
        <w:rPr>
          <w:rFonts w:cstheme="minorHAnsi"/>
          <w:i/>
          <w:iCs/>
        </w:rPr>
      </w:pPr>
    </w:p>
    <w:tbl>
      <w:tblPr>
        <w:tblStyle w:val="TableGrid"/>
        <w:tblW w:w="12950" w:type="dxa"/>
        <w:tblLook w:val="04A0" w:firstRow="1" w:lastRow="0" w:firstColumn="1" w:lastColumn="0" w:noHBand="0" w:noVBand="1"/>
      </w:tblPr>
      <w:tblGrid>
        <w:gridCol w:w="1635"/>
        <w:gridCol w:w="1800"/>
        <w:gridCol w:w="4856"/>
        <w:gridCol w:w="4659"/>
      </w:tblGrid>
      <w:tr w:rsidR="008B26C1" w:rsidRPr="0066275C" w14:paraId="36B26599" w14:textId="77777777" w:rsidTr="4A783904">
        <w:tc>
          <w:tcPr>
            <w:tcW w:w="1635" w:type="dxa"/>
          </w:tcPr>
          <w:p w14:paraId="21ED141F" w14:textId="77777777" w:rsidR="008B26C1" w:rsidRPr="0066275C" w:rsidRDefault="008B26C1" w:rsidP="00F43582">
            <w:pPr>
              <w:rPr>
                <w:rFonts w:cstheme="minorHAnsi"/>
                <w:b/>
                <w:bCs/>
                <w:sz w:val="22"/>
                <w:szCs w:val="22"/>
              </w:rPr>
            </w:pPr>
            <w:r w:rsidRPr="0066275C">
              <w:rPr>
                <w:rFonts w:cstheme="minorHAnsi"/>
                <w:b/>
                <w:bCs/>
                <w:sz w:val="22"/>
                <w:szCs w:val="22"/>
              </w:rPr>
              <w:t>Topic</w:t>
            </w:r>
          </w:p>
        </w:tc>
        <w:tc>
          <w:tcPr>
            <w:tcW w:w="1800" w:type="dxa"/>
          </w:tcPr>
          <w:p w14:paraId="1F29B53E" w14:textId="77777777" w:rsidR="008B26C1" w:rsidRPr="0066275C" w:rsidRDefault="008B26C1" w:rsidP="00F43582">
            <w:pPr>
              <w:rPr>
                <w:rFonts w:cstheme="minorHAnsi"/>
                <w:b/>
                <w:bCs/>
                <w:sz w:val="22"/>
                <w:szCs w:val="22"/>
              </w:rPr>
            </w:pPr>
            <w:r w:rsidRPr="0066275C">
              <w:rPr>
                <w:rFonts w:cstheme="minorHAnsi"/>
                <w:b/>
                <w:bCs/>
                <w:sz w:val="22"/>
                <w:szCs w:val="22"/>
              </w:rPr>
              <w:t>Construct</w:t>
            </w:r>
          </w:p>
        </w:tc>
        <w:tc>
          <w:tcPr>
            <w:tcW w:w="4856" w:type="dxa"/>
          </w:tcPr>
          <w:p w14:paraId="1E1AC60B" w14:textId="77777777" w:rsidR="008B26C1" w:rsidRPr="0066275C" w:rsidRDefault="008B26C1" w:rsidP="00F43582">
            <w:pPr>
              <w:rPr>
                <w:rFonts w:cstheme="minorHAnsi"/>
                <w:b/>
                <w:bCs/>
                <w:sz w:val="22"/>
                <w:szCs w:val="22"/>
              </w:rPr>
            </w:pPr>
            <w:r w:rsidRPr="0066275C">
              <w:rPr>
                <w:rFonts w:cstheme="minorHAnsi"/>
                <w:b/>
                <w:bCs/>
                <w:sz w:val="22"/>
                <w:szCs w:val="22"/>
              </w:rPr>
              <w:t>Question</w:t>
            </w:r>
          </w:p>
        </w:tc>
        <w:tc>
          <w:tcPr>
            <w:tcW w:w="4659" w:type="dxa"/>
          </w:tcPr>
          <w:p w14:paraId="042C6885" w14:textId="77777777" w:rsidR="008B26C1" w:rsidRPr="0066275C" w:rsidRDefault="008B26C1" w:rsidP="00F43582">
            <w:pPr>
              <w:rPr>
                <w:rFonts w:cstheme="minorHAnsi"/>
                <w:b/>
                <w:bCs/>
                <w:sz w:val="22"/>
                <w:szCs w:val="22"/>
              </w:rPr>
            </w:pPr>
            <w:r w:rsidRPr="0066275C">
              <w:rPr>
                <w:rFonts w:cstheme="minorHAnsi"/>
                <w:b/>
                <w:bCs/>
                <w:sz w:val="22"/>
                <w:szCs w:val="22"/>
              </w:rPr>
              <w:t>Notes</w:t>
            </w:r>
          </w:p>
        </w:tc>
      </w:tr>
      <w:tr w:rsidR="008B26C1" w:rsidRPr="0066275C" w14:paraId="4A6D949F" w14:textId="77777777" w:rsidTr="4A783904">
        <w:tc>
          <w:tcPr>
            <w:tcW w:w="1635" w:type="dxa"/>
          </w:tcPr>
          <w:p w14:paraId="74F069A8" w14:textId="77777777" w:rsidR="008B26C1" w:rsidRPr="00A5711E" w:rsidRDefault="008B26C1" w:rsidP="4A783904">
            <w:pPr>
              <w:rPr>
                <w:sz w:val="22"/>
                <w:szCs w:val="22"/>
              </w:rPr>
            </w:pPr>
            <w:r w:rsidRPr="4A783904">
              <w:rPr>
                <w:sz w:val="22"/>
                <w:szCs w:val="22"/>
              </w:rPr>
              <w:t>Rapport building / warm-up</w:t>
            </w:r>
          </w:p>
        </w:tc>
        <w:tc>
          <w:tcPr>
            <w:tcW w:w="1800" w:type="dxa"/>
          </w:tcPr>
          <w:p w14:paraId="46125262" w14:textId="77777777" w:rsidR="008B26C1" w:rsidRPr="00A5711E" w:rsidRDefault="008B26C1" w:rsidP="4A783904">
            <w:pPr>
              <w:rPr>
                <w:sz w:val="22"/>
                <w:szCs w:val="22"/>
              </w:rPr>
            </w:pPr>
            <w:r w:rsidRPr="4A783904">
              <w:rPr>
                <w:sz w:val="22"/>
                <w:szCs w:val="22"/>
              </w:rPr>
              <w:t>N/A</w:t>
            </w:r>
          </w:p>
        </w:tc>
        <w:tc>
          <w:tcPr>
            <w:tcW w:w="4856" w:type="dxa"/>
          </w:tcPr>
          <w:p w14:paraId="47EF5949" w14:textId="77777777" w:rsidR="008B26C1" w:rsidRPr="0066275C" w:rsidRDefault="008B26C1" w:rsidP="4A783904">
            <w:pPr>
              <w:rPr>
                <w:color w:val="4F81BD" w:themeColor="accent1"/>
                <w:sz w:val="22"/>
                <w:szCs w:val="22"/>
              </w:rPr>
            </w:pPr>
            <w:r w:rsidRPr="4A783904">
              <w:rPr>
                <w:color w:val="4F81BD" w:themeColor="accent1"/>
                <w:sz w:val="22"/>
                <w:szCs w:val="22"/>
              </w:rPr>
              <w:t>Before we begin, I’d like to learn more about you. Tell me a little bit about yourself...</w:t>
            </w:r>
          </w:p>
          <w:p w14:paraId="44411DA3" w14:textId="77777777" w:rsidR="008B26C1" w:rsidRPr="0066275C" w:rsidRDefault="008B26C1" w:rsidP="008B26C1">
            <w:pPr>
              <w:pStyle w:val="ListParagraph"/>
              <w:numPr>
                <w:ilvl w:val="0"/>
                <w:numId w:val="10"/>
              </w:numPr>
              <w:contextualSpacing/>
              <w:rPr>
                <w:rFonts w:eastAsiaTheme="minorEastAsia"/>
                <w:color w:val="4F81BD" w:themeColor="accent1"/>
                <w:sz w:val="22"/>
                <w:szCs w:val="22"/>
              </w:rPr>
            </w:pPr>
            <w:r w:rsidRPr="4A783904">
              <w:rPr>
                <w:color w:val="4F81BD" w:themeColor="accent1"/>
                <w:sz w:val="22"/>
                <w:szCs w:val="22"/>
              </w:rPr>
              <w:t>(e.g., something you like to do for fun, if you have any pets, etc.)</w:t>
            </w:r>
          </w:p>
        </w:tc>
        <w:tc>
          <w:tcPr>
            <w:tcW w:w="4659" w:type="dxa"/>
          </w:tcPr>
          <w:p w14:paraId="111AC112" w14:textId="77777777" w:rsidR="008B26C1" w:rsidRPr="0066275C" w:rsidRDefault="008B26C1" w:rsidP="00F43582">
            <w:pPr>
              <w:rPr>
                <w:rFonts w:cstheme="minorHAnsi"/>
                <w:sz w:val="22"/>
                <w:szCs w:val="22"/>
              </w:rPr>
            </w:pPr>
          </w:p>
        </w:tc>
      </w:tr>
      <w:tr w:rsidR="008B26C1" w:rsidRPr="0066275C" w14:paraId="378C9AB9" w14:textId="77777777" w:rsidTr="4A783904">
        <w:tc>
          <w:tcPr>
            <w:tcW w:w="1635" w:type="dxa"/>
            <w:vMerge w:val="restart"/>
          </w:tcPr>
          <w:p w14:paraId="68EB83BB" w14:textId="77777777" w:rsidR="008B26C1" w:rsidRPr="0066275C" w:rsidRDefault="008B26C1" w:rsidP="00F43582">
            <w:pPr>
              <w:rPr>
                <w:rFonts w:cstheme="minorHAnsi"/>
                <w:sz w:val="22"/>
                <w:szCs w:val="22"/>
              </w:rPr>
            </w:pPr>
            <w:r w:rsidRPr="0066275C">
              <w:rPr>
                <w:rFonts w:cstheme="minorHAnsi"/>
                <w:sz w:val="22"/>
                <w:szCs w:val="22"/>
              </w:rPr>
              <w:t>Initial Impressions and Experience</w:t>
            </w:r>
          </w:p>
        </w:tc>
        <w:tc>
          <w:tcPr>
            <w:tcW w:w="1800" w:type="dxa"/>
          </w:tcPr>
          <w:p w14:paraId="2E299352" w14:textId="77777777" w:rsidR="008B26C1" w:rsidRPr="0066275C" w:rsidRDefault="008B26C1" w:rsidP="00F43582">
            <w:pPr>
              <w:rPr>
                <w:rFonts w:cstheme="minorHAnsi"/>
                <w:sz w:val="22"/>
                <w:szCs w:val="22"/>
              </w:rPr>
            </w:pPr>
            <w:r w:rsidRPr="0066275C">
              <w:rPr>
                <w:rFonts w:cstheme="minorHAnsi"/>
                <w:sz w:val="22"/>
                <w:szCs w:val="22"/>
              </w:rPr>
              <w:t>Awareness</w:t>
            </w:r>
          </w:p>
        </w:tc>
        <w:tc>
          <w:tcPr>
            <w:tcW w:w="4856" w:type="dxa"/>
          </w:tcPr>
          <w:p w14:paraId="0C058A55" w14:textId="77777777" w:rsidR="008B26C1" w:rsidRPr="0066275C" w:rsidRDefault="008B26C1" w:rsidP="184F64EA">
            <w:pPr>
              <w:rPr>
                <w:sz w:val="22"/>
                <w:szCs w:val="22"/>
              </w:rPr>
            </w:pPr>
            <w:r w:rsidRPr="184F64EA">
              <w:rPr>
                <w:sz w:val="22"/>
                <w:szCs w:val="22"/>
              </w:rPr>
              <w:t>How did you become aware of the Marin County Technology Training and myStrength program?</w:t>
            </w:r>
          </w:p>
        </w:tc>
        <w:tc>
          <w:tcPr>
            <w:tcW w:w="4659" w:type="dxa"/>
          </w:tcPr>
          <w:p w14:paraId="4B9894AD" w14:textId="77777777" w:rsidR="008B26C1" w:rsidRPr="0066275C" w:rsidRDefault="008B26C1" w:rsidP="00F43582">
            <w:pPr>
              <w:rPr>
                <w:rFonts w:cstheme="minorHAnsi"/>
                <w:sz w:val="22"/>
                <w:szCs w:val="22"/>
              </w:rPr>
            </w:pPr>
          </w:p>
        </w:tc>
      </w:tr>
      <w:tr w:rsidR="008B26C1" w:rsidRPr="0066275C" w14:paraId="796D87EB" w14:textId="77777777" w:rsidTr="4A783904">
        <w:tc>
          <w:tcPr>
            <w:tcW w:w="1635" w:type="dxa"/>
            <w:vMerge/>
          </w:tcPr>
          <w:p w14:paraId="281877EF" w14:textId="77777777" w:rsidR="008B26C1" w:rsidRPr="0066275C" w:rsidRDefault="008B26C1" w:rsidP="00F43582">
            <w:pPr>
              <w:rPr>
                <w:rFonts w:cstheme="minorHAnsi"/>
                <w:sz w:val="22"/>
                <w:szCs w:val="22"/>
              </w:rPr>
            </w:pPr>
          </w:p>
        </w:tc>
        <w:tc>
          <w:tcPr>
            <w:tcW w:w="1800" w:type="dxa"/>
          </w:tcPr>
          <w:p w14:paraId="4DBDE5AA" w14:textId="77777777" w:rsidR="008B26C1" w:rsidRPr="0066275C" w:rsidRDefault="008B26C1" w:rsidP="00F43582">
            <w:pPr>
              <w:rPr>
                <w:rFonts w:cstheme="minorHAnsi"/>
                <w:sz w:val="22"/>
                <w:szCs w:val="22"/>
              </w:rPr>
            </w:pPr>
            <w:r w:rsidRPr="0066275C">
              <w:rPr>
                <w:rFonts w:cstheme="minorHAnsi"/>
                <w:sz w:val="22"/>
                <w:szCs w:val="22"/>
              </w:rPr>
              <w:t>Motivation</w:t>
            </w:r>
          </w:p>
        </w:tc>
        <w:tc>
          <w:tcPr>
            <w:tcW w:w="4856" w:type="dxa"/>
          </w:tcPr>
          <w:p w14:paraId="09207C6F" w14:textId="77777777" w:rsidR="008B26C1" w:rsidRPr="0066275C" w:rsidRDefault="008B26C1" w:rsidP="184F64EA">
            <w:pPr>
              <w:rPr>
                <w:sz w:val="22"/>
                <w:szCs w:val="22"/>
              </w:rPr>
            </w:pPr>
            <w:r w:rsidRPr="184F64EA">
              <w:rPr>
                <w:sz w:val="22"/>
                <w:szCs w:val="22"/>
              </w:rPr>
              <w:t>Why did you decide to participate in the Marin County Technology Training and myStrength program?</w:t>
            </w:r>
          </w:p>
        </w:tc>
        <w:tc>
          <w:tcPr>
            <w:tcW w:w="4659" w:type="dxa"/>
          </w:tcPr>
          <w:p w14:paraId="3E52615A" w14:textId="77777777" w:rsidR="008B26C1" w:rsidRPr="0066275C" w:rsidRDefault="008B26C1" w:rsidP="00F43582">
            <w:pPr>
              <w:rPr>
                <w:rFonts w:cstheme="minorHAnsi"/>
                <w:sz w:val="22"/>
                <w:szCs w:val="22"/>
              </w:rPr>
            </w:pPr>
          </w:p>
        </w:tc>
      </w:tr>
      <w:tr w:rsidR="008B26C1" w:rsidRPr="0066275C" w14:paraId="254D05FC" w14:textId="77777777" w:rsidTr="4A783904">
        <w:tc>
          <w:tcPr>
            <w:tcW w:w="1635" w:type="dxa"/>
            <w:vMerge/>
          </w:tcPr>
          <w:p w14:paraId="7A04347C" w14:textId="77777777" w:rsidR="008B26C1" w:rsidRPr="0066275C" w:rsidRDefault="008B26C1" w:rsidP="00F43582">
            <w:pPr>
              <w:rPr>
                <w:rFonts w:cstheme="minorHAnsi"/>
                <w:sz w:val="22"/>
                <w:szCs w:val="22"/>
              </w:rPr>
            </w:pPr>
          </w:p>
        </w:tc>
        <w:tc>
          <w:tcPr>
            <w:tcW w:w="1800" w:type="dxa"/>
          </w:tcPr>
          <w:p w14:paraId="0E5E6B77" w14:textId="77777777" w:rsidR="008B26C1" w:rsidRPr="0066275C" w:rsidRDefault="008B26C1" w:rsidP="00F43582">
            <w:pPr>
              <w:rPr>
                <w:rFonts w:cstheme="minorHAnsi"/>
                <w:sz w:val="22"/>
                <w:szCs w:val="22"/>
              </w:rPr>
            </w:pPr>
            <w:r w:rsidRPr="0066275C">
              <w:rPr>
                <w:rFonts w:cstheme="minorHAnsi"/>
                <w:sz w:val="22"/>
                <w:szCs w:val="22"/>
              </w:rPr>
              <w:t>Expectations</w:t>
            </w:r>
          </w:p>
        </w:tc>
        <w:tc>
          <w:tcPr>
            <w:tcW w:w="4856" w:type="dxa"/>
          </w:tcPr>
          <w:p w14:paraId="574D75CB" w14:textId="77777777" w:rsidR="008B26C1" w:rsidRPr="0066275C" w:rsidRDefault="008B26C1" w:rsidP="184F64EA">
            <w:pPr>
              <w:rPr>
                <w:sz w:val="22"/>
                <w:szCs w:val="22"/>
              </w:rPr>
            </w:pPr>
            <w:r w:rsidRPr="184F64EA">
              <w:rPr>
                <w:sz w:val="22"/>
                <w:szCs w:val="22"/>
              </w:rPr>
              <w:t>What were your expectations of the Marin County Technology Training and myStrength program?</w:t>
            </w:r>
          </w:p>
          <w:p w14:paraId="51ACC41D" w14:textId="77777777" w:rsidR="008B26C1" w:rsidRPr="0066275C" w:rsidRDefault="008B26C1" w:rsidP="00F43582">
            <w:pPr>
              <w:rPr>
                <w:rFonts w:cstheme="minorHAnsi"/>
                <w:sz w:val="22"/>
                <w:szCs w:val="22"/>
              </w:rPr>
            </w:pPr>
          </w:p>
          <w:p w14:paraId="6BEC5E6E" w14:textId="77777777" w:rsidR="008B26C1" w:rsidRPr="0066275C" w:rsidRDefault="008B26C1" w:rsidP="00F43582">
            <w:pPr>
              <w:rPr>
                <w:rFonts w:cstheme="minorHAnsi"/>
                <w:sz w:val="22"/>
                <w:szCs w:val="22"/>
              </w:rPr>
            </w:pPr>
            <w:r w:rsidRPr="0066275C">
              <w:rPr>
                <w:rFonts w:cstheme="minorHAnsi"/>
                <w:sz w:val="22"/>
                <w:szCs w:val="22"/>
              </w:rPr>
              <w:t xml:space="preserve">Did the program meet your expectations? </w:t>
            </w:r>
          </w:p>
          <w:p w14:paraId="65EF9041" w14:textId="77777777" w:rsidR="008B26C1" w:rsidRPr="0066275C" w:rsidRDefault="008B26C1" w:rsidP="00F43582">
            <w:pPr>
              <w:pStyle w:val="ListParagraph"/>
              <w:numPr>
                <w:ilvl w:val="0"/>
                <w:numId w:val="16"/>
              </w:numPr>
              <w:contextualSpacing/>
              <w:rPr>
                <w:rFonts w:cstheme="minorHAnsi"/>
                <w:sz w:val="22"/>
                <w:szCs w:val="22"/>
              </w:rPr>
            </w:pPr>
            <w:r w:rsidRPr="0066275C">
              <w:rPr>
                <w:rFonts w:cstheme="minorHAnsi"/>
                <w:sz w:val="22"/>
                <w:szCs w:val="22"/>
              </w:rPr>
              <w:t>Why / why not?</w:t>
            </w:r>
          </w:p>
        </w:tc>
        <w:tc>
          <w:tcPr>
            <w:tcW w:w="4659" w:type="dxa"/>
          </w:tcPr>
          <w:p w14:paraId="327DF5D7" w14:textId="77777777" w:rsidR="008B26C1" w:rsidRPr="0066275C" w:rsidRDefault="008B26C1" w:rsidP="00F43582">
            <w:pPr>
              <w:rPr>
                <w:rFonts w:cstheme="minorHAnsi"/>
                <w:sz w:val="22"/>
                <w:szCs w:val="22"/>
              </w:rPr>
            </w:pPr>
          </w:p>
        </w:tc>
      </w:tr>
      <w:tr w:rsidR="008B26C1" w:rsidRPr="0066275C" w14:paraId="36F605DC" w14:textId="77777777" w:rsidTr="4A783904">
        <w:tc>
          <w:tcPr>
            <w:tcW w:w="1635" w:type="dxa"/>
            <w:vMerge w:val="restart"/>
          </w:tcPr>
          <w:p w14:paraId="16EB55F6" w14:textId="77777777" w:rsidR="008B26C1" w:rsidRPr="0066275C" w:rsidRDefault="008B26C1" w:rsidP="184F64EA">
            <w:pPr>
              <w:rPr>
                <w:sz w:val="22"/>
                <w:szCs w:val="22"/>
              </w:rPr>
            </w:pPr>
            <w:r w:rsidRPr="184F64EA">
              <w:rPr>
                <w:sz w:val="22"/>
                <w:szCs w:val="22"/>
              </w:rPr>
              <w:t xml:space="preserve">Overall </w:t>
            </w:r>
            <w:r w:rsidRPr="184F64EA">
              <w:rPr>
                <w:sz w:val="22"/>
                <w:szCs w:val="22"/>
              </w:rPr>
              <w:lastRenderedPageBreak/>
              <w:t>Experience</w:t>
            </w:r>
          </w:p>
        </w:tc>
        <w:tc>
          <w:tcPr>
            <w:tcW w:w="1800" w:type="dxa"/>
          </w:tcPr>
          <w:p w14:paraId="5D4D87CC" w14:textId="77777777" w:rsidR="008B26C1" w:rsidRPr="0066275C" w:rsidRDefault="008B26C1" w:rsidP="184F64EA">
            <w:pPr>
              <w:rPr>
                <w:sz w:val="22"/>
                <w:szCs w:val="22"/>
              </w:rPr>
            </w:pPr>
            <w:r w:rsidRPr="184F64EA">
              <w:rPr>
                <w:sz w:val="22"/>
                <w:szCs w:val="22"/>
              </w:rPr>
              <w:lastRenderedPageBreak/>
              <w:t xml:space="preserve">General </w:t>
            </w:r>
            <w:r w:rsidRPr="184F64EA">
              <w:rPr>
                <w:sz w:val="22"/>
                <w:szCs w:val="22"/>
              </w:rPr>
              <w:lastRenderedPageBreak/>
              <w:t>perception</w:t>
            </w:r>
          </w:p>
        </w:tc>
        <w:tc>
          <w:tcPr>
            <w:tcW w:w="4856" w:type="dxa"/>
          </w:tcPr>
          <w:p w14:paraId="025F7741" w14:textId="77777777" w:rsidR="008B26C1" w:rsidRPr="0066275C" w:rsidRDefault="008B26C1" w:rsidP="4A783904">
            <w:pPr>
              <w:rPr>
                <w:color w:val="4F81BD" w:themeColor="accent1"/>
                <w:sz w:val="22"/>
                <w:szCs w:val="22"/>
              </w:rPr>
            </w:pPr>
            <w:r w:rsidRPr="4A783904">
              <w:rPr>
                <w:color w:val="4F81BD" w:themeColor="accent1"/>
                <w:sz w:val="22"/>
                <w:szCs w:val="22"/>
              </w:rPr>
              <w:lastRenderedPageBreak/>
              <w:t xml:space="preserve">In general, what was your experience like with </w:t>
            </w:r>
            <w:r w:rsidRPr="4A783904">
              <w:rPr>
                <w:color w:val="4F81BD" w:themeColor="accent1"/>
                <w:sz w:val="22"/>
                <w:szCs w:val="22"/>
              </w:rPr>
              <w:lastRenderedPageBreak/>
              <w:t>the Marin County Technology Training and myStrength program?</w:t>
            </w:r>
          </w:p>
          <w:p w14:paraId="236E996F" w14:textId="77777777" w:rsidR="008B26C1" w:rsidRPr="0066275C" w:rsidRDefault="008B26C1" w:rsidP="006A9300">
            <w:pPr>
              <w:rPr>
                <w:sz w:val="22"/>
                <w:szCs w:val="22"/>
              </w:rPr>
            </w:pPr>
          </w:p>
          <w:p w14:paraId="6501003B" w14:textId="77777777" w:rsidR="008B26C1" w:rsidRPr="0066275C" w:rsidRDefault="008B26C1" w:rsidP="184F64EA">
            <w:pPr>
              <w:rPr>
                <w:sz w:val="22"/>
                <w:szCs w:val="22"/>
              </w:rPr>
            </w:pPr>
            <w:r w:rsidRPr="184F64EA">
              <w:rPr>
                <w:sz w:val="22"/>
                <w:szCs w:val="22"/>
              </w:rPr>
              <w:t>How easy was it to sign up for the Marin County Technology Training and myStrength program?</w:t>
            </w:r>
          </w:p>
        </w:tc>
        <w:tc>
          <w:tcPr>
            <w:tcW w:w="4659" w:type="dxa"/>
          </w:tcPr>
          <w:p w14:paraId="7272BE28" w14:textId="77777777" w:rsidR="008B26C1" w:rsidRPr="0066275C" w:rsidRDefault="008B26C1" w:rsidP="184F64EA">
            <w:pPr>
              <w:rPr>
                <w:sz w:val="22"/>
                <w:szCs w:val="22"/>
              </w:rPr>
            </w:pPr>
          </w:p>
        </w:tc>
      </w:tr>
      <w:tr w:rsidR="008B26C1" w:rsidRPr="0066275C" w14:paraId="1DAC16DB" w14:textId="77777777" w:rsidTr="4A783904">
        <w:tc>
          <w:tcPr>
            <w:tcW w:w="1635" w:type="dxa"/>
            <w:vMerge/>
          </w:tcPr>
          <w:p w14:paraId="174B902E" w14:textId="77777777" w:rsidR="008B26C1" w:rsidRPr="0066275C" w:rsidRDefault="008B26C1" w:rsidP="00F43582">
            <w:pPr>
              <w:rPr>
                <w:rFonts w:cstheme="minorHAnsi"/>
                <w:sz w:val="22"/>
                <w:szCs w:val="22"/>
              </w:rPr>
            </w:pPr>
          </w:p>
        </w:tc>
        <w:tc>
          <w:tcPr>
            <w:tcW w:w="1800" w:type="dxa"/>
          </w:tcPr>
          <w:p w14:paraId="48E70496" w14:textId="77777777" w:rsidR="008B26C1" w:rsidRPr="0066275C" w:rsidRDefault="008B26C1" w:rsidP="184F64EA">
            <w:pPr>
              <w:rPr>
                <w:sz w:val="22"/>
                <w:szCs w:val="22"/>
              </w:rPr>
            </w:pPr>
            <w:r w:rsidRPr="184F64EA">
              <w:rPr>
                <w:sz w:val="22"/>
                <w:szCs w:val="22"/>
              </w:rPr>
              <w:t>Benefits</w:t>
            </w:r>
          </w:p>
        </w:tc>
        <w:tc>
          <w:tcPr>
            <w:tcW w:w="4856" w:type="dxa"/>
          </w:tcPr>
          <w:p w14:paraId="61A7BA18" w14:textId="77777777" w:rsidR="008B26C1" w:rsidRPr="0066275C" w:rsidRDefault="008B26C1" w:rsidP="4A783904">
            <w:pPr>
              <w:rPr>
                <w:color w:val="4F81BD" w:themeColor="accent1"/>
                <w:sz w:val="22"/>
                <w:szCs w:val="22"/>
              </w:rPr>
            </w:pPr>
            <w:r w:rsidRPr="4A783904">
              <w:rPr>
                <w:color w:val="4F81BD" w:themeColor="accent1"/>
                <w:sz w:val="22"/>
                <w:szCs w:val="22"/>
              </w:rPr>
              <w:t>What parts of the Marin County Technology Training and myStrength program were beneficial to you?</w:t>
            </w:r>
          </w:p>
          <w:p w14:paraId="7A9B0F1F" w14:textId="77777777" w:rsidR="008B26C1" w:rsidRPr="0066275C" w:rsidRDefault="008B26C1" w:rsidP="4A783904">
            <w:pPr>
              <w:rPr>
                <w:color w:val="4F81BD" w:themeColor="accent1"/>
                <w:sz w:val="22"/>
                <w:szCs w:val="22"/>
              </w:rPr>
            </w:pPr>
          </w:p>
          <w:p w14:paraId="29A00163" w14:textId="77777777" w:rsidR="008B26C1" w:rsidRPr="0066275C" w:rsidRDefault="008B26C1" w:rsidP="4A783904">
            <w:pPr>
              <w:rPr>
                <w:color w:val="4F81BD" w:themeColor="accent1"/>
                <w:sz w:val="22"/>
                <w:szCs w:val="22"/>
              </w:rPr>
            </w:pPr>
            <w:r w:rsidRPr="4A783904">
              <w:rPr>
                <w:color w:val="4F81BD" w:themeColor="accent1"/>
                <w:sz w:val="22"/>
                <w:szCs w:val="22"/>
              </w:rPr>
              <w:t>How were they beneficial to you?</w:t>
            </w:r>
          </w:p>
        </w:tc>
        <w:tc>
          <w:tcPr>
            <w:tcW w:w="4659" w:type="dxa"/>
          </w:tcPr>
          <w:p w14:paraId="7A6206CE" w14:textId="77777777" w:rsidR="008B26C1" w:rsidRPr="0066275C" w:rsidRDefault="008B26C1" w:rsidP="184F64EA">
            <w:pPr>
              <w:rPr>
                <w:sz w:val="22"/>
                <w:szCs w:val="22"/>
              </w:rPr>
            </w:pPr>
          </w:p>
        </w:tc>
      </w:tr>
      <w:tr w:rsidR="008B26C1" w:rsidRPr="0066275C" w14:paraId="570BD706" w14:textId="77777777" w:rsidTr="4A783904">
        <w:tc>
          <w:tcPr>
            <w:tcW w:w="1635" w:type="dxa"/>
            <w:vMerge/>
          </w:tcPr>
          <w:p w14:paraId="6DF59983" w14:textId="77777777" w:rsidR="008B26C1" w:rsidRPr="0066275C" w:rsidRDefault="008B26C1" w:rsidP="00F43582">
            <w:pPr>
              <w:rPr>
                <w:rFonts w:cstheme="minorHAnsi"/>
                <w:sz w:val="22"/>
                <w:szCs w:val="22"/>
              </w:rPr>
            </w:pPr>
          </w:p>
        </w:tc>
        <w:tc>
          <w:tcPr>
            <w:tcW w:w="1800" w:type="dxa"/>
          </w:tcPr>
          <w:p w14:paraId="020F1B26" w14:textId="77777777" w:rsidR="008B26C1" w:rsidRPr="0066275C" w:rsidRDefault="008B26C1" w:rsidP="184F64EA">
            <w:pPr>
              <w:rPr>
                <w:sz w:val="22"/>
                <w:szCs w:val="22"/>
              </w:rPr>
            </w:pPr>
            <w:r w:rsidRPr="184F64EA">
              <w:rPr>
                <w:sz w:val="22"/>
                <w:szCs w:val="22"/>
              </w:rPr>
              <w:t>Improvements</w:t>
            </w:r>
          </w:p>
        </w:tc>
        <w:tc>
          <w:tcPr>
            <w:tcW w:w="4856" w:type="dxa"/>
          </w:tcPr>
          <w:p w14:paraId="18912B4B" w14:textId="77777777" w:rsidR="008B26C1" w:rsidRPr="0066275C" w:rsidRDefault="008B26C1" w:rsidP="184F64EA">
            <w:pPr>
              <w:rPr>
                <w:sz w:val="22"/>
                <w:szCs w:val="22"/>
              </w:rPr>
            </w:pPr>
            <w:r w:rsidRPr="184F64EA">
              <w:rPr>
                <w:sz w:val="22"/>
                <w:szCs w:val="22"/>
              </w:rPr>
              <w:t>What parts of the Marin County Technology Training and myStrength program were not beneficial to you?</w:t>
            </w:r>
          </w:p>
          <w:p w14:paraId="14368F5A" w14:textId="77777777" w:rsidR="008B26C1" w:rsidRPr="0066275C" w:rsidRDefault="008B26C1" w:rsidP="184F64EA">
            <w:pPr>
              <w:rPr>
                <w:sz w:val="22"/>
                <w:szCs w:val="22"/>
              </w:rPr>
            </w:pPr>
          </w:p>
          <w:p w14:paraId="0C263588" w14:textId="77777777" w:rsidR="008B26C1" w:rsidRPr="0066275C" w:rsidRDefault="008B26C1" w:rsidP="184F64EA">
            <w:pPr>
              <w:rPr>
                <w:sz w:val="22"/>
                <w:szCs w:val="22"/>
              </w:rPr>
            </w:pPr>
            <w:r w:rsidRPr="184F64EA">
              <w:rPr>
                <w:sz w:val="22"/>
                <w:szCs w:val="22"/>
              </w:rPr>
              <w:t>Why weren't these beneficial?</w:t>
            </w:r>
          </w:p>
          <w:p w14:paraId="30E060F9" w14:textId="77777777" w:rsidR="008B26C1" w:rsidRPr="0066275C" w:rsidRDefault="008B26C1" w:rsidP="184F64EA">
            <w:pPr>
              <w:rPr>
                <w:sz w:val="22"/>
                <w:szCs w:val="22"/>
              </w:rPr>
            </w:pPr>
          </w:p>
          <w:p w14:paraId="2AF4FDA3" w14:textId="77777777" w:rsidR="008B26C1" w:rsidRPr="0066275C" w:rsidRDefault="008B26C1" w:rsidP="184F64EA">
            <w:pPr>
              <w:rPr>
                <w:sz w:val="22"/>
                <w:szCs w:val="22"/>
              </w:rPr>
            </w:pPr>
            <w:r w:rsidRPr="184F64EA">
              <w:rPr>
                <w:sz w:val="22"/>
                <w:szCs w:val="22"/>
              </w:rPr>
              <w:t>How would you change these to better fit your needs?</w:t>
            </w:r>
          </w:p>
        </w:tc>
        <w:tc>
          <w:tcPr>
            <w:tcW w:w="4659" w:type="dxa"/>
          </w:tcPr>
          <w:p w14:paraId="13B30D24" w14:textId="77777777" w:rsidR="008B26C1" w:rsidRPr="0066275C" w:rsidRDefault="008B26C1" w:rsidP="184F64EA">
            <w:pPr>
              <w:rPr>
                <w:sz w:val="22"/>
                <w:szCs w:val="22"/>
              </w:rPr>
            </w:pPr>
          </w:p>
        </w:tc>
      </w:tr>
      <w:tr w:rsidR="008B26C1" w:rsidRPr="0066275C" w14:paraId="752708EE" w14:textId="77777777" w:rsidTr="4A783904">
        <w:tc>
          <w:tcPr>
            <w:tcW w:w="1635" w:type="dxa"/>
            <w:vMerge/>
          </w:tcPr>
          <w:p w14:paraId="7C44DCD0" w14:textId="77777777" w:rsidR="008B26C1" w:rsidRPr="0066275C" w:rsidRDefault="008B26C1" w:rsidP="00F43582">
            <w:pPr>
              <w:rPr>
                <w:rFonts w:cstheme="minorHAnsi"/>
                <w:sz w:val="22"/>
                <w:szCs w:val="22"/>
              </w:rPr>
            </w:pPr>
          </w:p>
        </w:tc>
        <w:tc>
          <w:tcPr>
            <w:tcW w:w="1800" w:type="dxa"/>
          </w:tcPr>
          <w:p w14:paraId="78D81D62" w14:textId="77777777" w:rsidR="008B26C1" w:rsidRPr="0066275C" w:rsidRDefault="008B26C1" w:rsidP="184F64EA">
            <w:pPr>
              <w:rPr>
                <w:sz w:val="22"/>
                <w:szCs w:val="22"/>
              </w:rPr>
            </w:pPr>
            <w:r w:rsidRPr="184F64EA">
              <w:rPr>
                <w:sz w:val="22"/>
                <w:szCs w:val="22"/>
              </w:rPr>
              <w:t>Challenges</w:t>
            </w:r>
          </w:p>
        </w:tc>
        <w:tc>
          <w:tcPr>
            <w:tcW w:w="4856" w:type="dxa"/>
          </w:tcPr>
          <w:p w14:paraId="15EC2254" w14:textId="77777777" w:rsidR="008B26C1" w:rsidRPr="0066275C" w:rsidRDefault="008B26C1" w:rsidP="4A783904">
            <w:pPr>
              <w:rPr>
                <w:color w:val="4F81BD" w:themeColor="accent1"/>
                <w:sz w:val="22"/>
                <w:szCs w:val="22"/>
              </w:rPr>
            </w:pPr>
            <w:r w:rsidRPr="4A783904">
              <w:rPr>
                <w:color w:val="4F81BD" w:themeColor="accent1"/>
                <w:sz w:val="22"/>
                <w:szCs w:val="22"/>
              </w:rPr>
              <w:t>Did you experience any challenges with the Marin County Technology Training and myStrength program?</w:t>
            </w:r>
          </w:p>
          <w:p w14:paraId="1EEDAF62" w14:textId="77777777" w:rsidR="008B26C1" w:rsidRPr="0066275C" w:rsidRDefault="008B26C1" w:rsidP="4A783904">
            <w:pPr>
              <w:rPr>
                <w:color w:val="4F81BD" w:themeColor="accent1"/>
                <w:sz w:val="22"/>
                <w:szCs w:val="22"/>
              </w:rPr>
            </w:pPr>
          </w:p>
          <w:p w14:paraId="1F6E054A" w14:textId="77777777" w:rsidR="008B26C1" w:rsidRPr="0066275C" w:rsidRDefault="008B26C1" w:rsidP="4A783904">
            <w:pPr>
              <w:rPr>
                <w:color w:val="4F81BD" w:themeColor="accent1"/>
                <w:sz w:val="22"/>
                <w:szCs w:val="22"/>
              </w:rPr>
            </w:pPr>
            <w:r w:rsidRPr="4A783904">
              <w:rPr>
                <w:color w:val="4F81BD" w:themeColor="accent1"/>
                <w:sz w:val="22"/>
                <w:szCs w:val="22"/>
              </w:rPr>
              <w:t>If yes: What challenges did you experience?</w:t>
            </w:r>
          </w:p>
          <w:p w14:paraId="5ACDB4AF" w14:textId="77777777" w:rsidR="008B26C1" w:rsidRPr="0066275C" w:rsidRDefault="008B26C1" w:rsidP="184F64EA">
            <w:pPr>
              <w:rPr>
                <w:sz w:val="22"/>
                <w:szCs w:val="22"/>
              </w:rPr>
            </w:pPr>
          </w:p>
          <w:p w14:paraId="20997E62" w14:textId="77777777" w:rsidR="008B26C1" w:rsidRPr="0066275C" w:rsidRDefault="008B26C1" w:rsidP="006A9300">
            <w:pPr>
              <w:spacing w:line="259" w:lineRule="auto"/>
              <w:rPr>
                <w:sz w:val="22"/>
                <w:szCs w:val="22"/>
              </w:rPr>
            </w:pPr>
            <w:r w:rsidRPr="184F64EA">
              <w:rPr>
                <w:sz w:val="22"/>
                <w:szCs w:val="22"/>
              </w:rPr>
              <w:t>Is there anything you would change about the program that would/could prevent these challenges?</w:t>
            </w:r>
          </w:p>
        </w:tc>
        <w:tc>
          <w:tcPr>
            <w:tcW w:w="4659" w:type="dxa"/>
          </w:tcPr>
          <w:p w14:paraId="3B924327" w14:textId="77777777" w:rsidR="008B26C1" w:rsidRPr="0066275C" w:rsidRDefault="008B26C1" w:rsidP="184F64EA">
            <w:pPr>
              <w:rPr>
                <w:sz w:val="22"/>
                <w:szCs w:val="22"/>
              </w:rPr>
            </w:pPr>
          </w:p>
        </w:tc>
      </w:tr>
      <w:tr w:rsidR="008B26C1" w:rsidRPr="0066275C" w14:paraId="1CA21351" w14:textId="77777777" w:rsidTr="4A783904">
        <w:tc>
          <w:tcPr>
            <w:tcW w:w="1635" w:type="dxa"/>
            <w:vMerge/>
          </w:tcPr>
          <w:p w14:paraId="758E8386" w14:textId="77777777" w:rsidR="008B26C1" w:rsidRPr="0066275C" w:rsidRDefault="008B26C1" w:rsidP="00F43582">
            <w:pPr>
              <w:rPr>
                <w:rFonts w:cstheme="minorHAnsi"/>
                <w:sz w:val="22"/>
                <w:szCs w:val="22"/>
              </w:rPr>
            </w:pPr>
          </w:p>
        </w:tc>
        <w:tc>
          <w:tcPr>
            <w:tcW w:w="1800" w:type="dxa"/>
          </w:tcPr>
          <w:p w14:paraId="7758AFA0" w14:textId="77777777" w:rsidR="008B26C1" w:rsidRPr="009A76DC" w:rsidRDefault="008B26C1" w:rsidP="184F64EA">
            <w:pPr>
              <w:rPr>
                <w:sz w:val="22"/>
                <w:szCs w:val="22"/>
              </w:rPr>
            </w:pPr>
            <w:r w:rsidRPr="009A76DC">
              <w:rPr>
                <w:sz w:val="22"/>
                <w:szCs w:val="22"/>
              </w:rPr>
              <w:t>Loneliness, isolation, and connection</w:t>
            </w:r>
            <w:r w:rsidRPr="009A76DC">
              <w:rPr>
                <w:rFonts w:eastAsiaTheme="minorEastAsia"/>
                <w:sz w:val="22"/>
                <w:szCs w:val="22"/>
              </w:rPr>
              <w:t> </w:t>
            </w:r>
          </w:p>
          <w:p w14:paraId="20568862" w14:textId="77777777" w:rsidR="008B26C1" w:rsidRPr="009A76DC" w:rsidRDefault="008B26C1" w:rsidP="184F64EA">
            <w:pPr>
              <w:rPr>
                <w:sz w:val="22"/>
                <w:szCs w:val="22"/>
              </w:rPr>
            </w:pPr>
          </w:p>
        </w:tc>
        <w:tc>
          <w:tcPr>
            <w:tcW w:w="4856" w:type="dxa"/>
          </w:tcPr>
          <w:p w14:paraId="32BAE9CD" w14:textId="77777777" w:rsidR="008B26C1" w:rsidRPr="009A76DC" w:rsidRDefault="008B26C1" w:rsidP="4A783904">
            <w:pPr>
              <w:rPr>
                <w:rFonts w:eastAsiaTheme="minorEastAsia"/>
                <w:color w:val="4F81BD" w:themeColor="accent1"/>
                <w:sz w:val="22"/>
                <w:szCs w:val="22"/>
              </w:rPr>
            </w:pPr>
            <w:r w:rsidRPr="009A76DC">
              <w:rPr>
                <w:rFonts w:eastAsiaTheme="minorEastAsia"/>
                <w:color w:val="4F81BD" w:themeColor="accent1"/>
                <w:sz w:val="22"/>
                <w:szCs w:val="22"/>
              </w:rPr>
              <w:t>For many, the pandemic has worsened feelings of loneliness and isolation because of the changes to our everyday lives. Some people may not be able to participate in typical in-person activities. </w:t>
            </w:r>
          </w:p>
          <w:p w14:paraId="47A81AEA" w14:textId="77777777" w:rsidR="008B26C1" w:rsidRPr="009A76DC" w:rsidRDefault="008B26C1" w:rsidP="4A783904">
            <w:pPr>
              <w:rPr>
                <w:color w:val="4F81BD" w:themeColor="accent1"/>
                <w:sz w:val="22"/>
                <w:szCs w:val="22"/>
              </w:rPr>
            </w:pPr>
          </w:p>
          <w:p w14:paraId="171D5AC0" w14:textId="77777777" w:rsidR="008B26C1" w:rsidRPr="009A76DC" w:rsidRDefault="008B26C1" w:rsidP="4A783904">
            <w:pPr>
              <w:rPr>
                <w:color w:val="4F81BD" w:themeColor="accent1"/>
                <w:sz w:val="22"/>
                <w:szCs w:val="22"/>
              </w:rPr>
            </w:pPr>
            <w:r w:rsidRPr="009A76DC">
              <w:rPr>
                <w:rFonts w:eastAsiaTheme="minorEastAsia"/>
                <w:color w:val="4F81BD" w:themeColor="accent1"/>
                <w:sz w:val="22"/>
                <w:szCs w:val="22"/>
              </w:rPr>
              <w:t xml:space="preserve">How did the Marin County Technology Training and myStrength program impact your feelings of connection with other people, if at all?  </w:t>
            </w:r>
          </w:p>
        </w:tc>
        <w:tc>
          <w:tcPr>
            <w:tcW w:w="4659" w:type="dxa"/>
          </w:tcPr>
          <w:p w14:paraId="5C2F4620" w14:textId="77777777" w:rsidR="008B26C1" w:rsidRPr="0066275C" w:rsidRDefault="008B26C1" w:rsidP="184F64EA">
            <w:pPr>
              <w:rPr>
                <w:sz w:val="22"/>
                <w:szCs w:val="22"/>
              </w:rPr>
            </w:pPr>
          </w:p>
        </w:tc>
      </w:tr>
      <w:tr w:rsidR="008B26C1" w14:paraId="2E9D1E75" w14:textId="77777777" w:rsidTr="4A783904">
        <w:tc>
          <w:tcPr>
            <w:tcW w:w="1635" w:type="dxa"/>
            <w:vMerge w:val="restart"/>
          </w:tcPr>
          <w:p w14:paraId="10CBCE2A" w14:textId="77777777" w:rsidR="008B26C1" w:rsidRDefault="008B26C1" w:rsidP="4A783904">
            <w:pPr>
              <w:rPr>
                <w:rFonts w:eastAsiaTheme="minorEastAsia"/>
                <w:sz w:val="22"/>
                <w:szCs w:val="22"/>
              </w:rPr>
            </w:pPr>
            <w:r w:rsidRPr="4A783904">
              <w:rPr>
                <w:rFonts w:eastAsiaTheme="minorEastAsia"/>
                <w:sz w:val="22"/>
                <w:szCs w:val="22"/>
              </w:rPr>
              <w:t>Outcomes</w:t>
            </w:r>
          </w:p>
        </w:tc>
        <w:tc>
          <w:tcPr>
            <w:tcW w:w="1800" w:type="dxa"/>
          </w:tcPr>
          <w:p w14:paraId="75B0DC86" w14:textId="77777777" w:rsidR="008B26C1" w:rsidRPr="009A76DC" w:rsidRDefault="008B26C1" w:rsidP="4A783904">
            <w:pPr>
              <w:rPr>
                <w:rFonts w:eastAsiaTheme="minorEastAsia"/>
                <w:sz w:val="22"/>
                <w:szCs w:val="22"/>
              </w:rPr>
            </w:pPr>
            <w:r w:rsidRPr="009A76DC">
              <w:rPr>
                <w:rFonts w:eastAsiaTheme="minorEastAsia"/>
                <w:sz w:val="22"/>
                <w:szCs w:val="22"/>
              </w:rPr>
              <w:t>Loneliness (outcomes)</w:t>
            </w:r>
          </w:p>
        </w:tc>
        <w:tc>
          <w:tcPr>
            <w:tcW w:w="4856" w:type="dxa"/>
          </w:tcPr>
          <w:p w14:paraId="1D08F485" w14:textId="77777777" w:rsidR="008B26C1" w:rsidRPr="009A76DC" w:rsidRDefault="008B26C1" w:rsidP="4A783904">
            <w:pPr>
              <w:rPr>
                <w:rFonts w:eastAsiaTheme="minorEastAsia"/>
                <w:sz w:val="22"/>
                <w:szCs w:val="22"/>
              </w:rPr>
            </w:pPr>
            <w:r w:rsidRPr="009A76DC">
              <w:rPr>
                <w:rFonts w:eastAsiaTheme="minorEastAsia"/>
                <w:sz w:val="22"/>
                <w:szCs w:val="22"/>
              </w:rPr>
              <w:t xml:space="preserve">The next questions are about how you feel about different aspects of your life. For each one, please answer how often you feel that way.  </w:t>
            </w:r>
          </w:p>
          <w:p w14:paraId="7B996542" w14:textId="77777777" w:rsidR="008B26C1" w:rsidRPr="009A76DC" w:rsidRDefault="008B26C1" w:rsidP="4A783904">
            <w:pPr>
              <w:rPr>
                <w:rFonts w:eastAsiaTheme="minorEastAsia"/>
                <w:sz w:val="22"/>
                <w:szCs w:val="22"/>
              </w:rPr>
            </w:pPr>
            <w:r w:rsidRPr="009A76DC">
              <w:rPr>
                <w:rFonts w:eastAsiaTheme="minorEastAsia"/>
                <w:sz w:val="22"/>
                <w:szCs w:val="22"/>
              </w:rPr>
              <w:t xml:space="preserve"> </w:t>
            </w:r>
          </w:p>
          <w:p w14:paraId="46CE981A" w14:textId="77777777" w:rsidR="008B26C1" w:rsidRPr="009A76DC" w:rsidRDefault="008B26C1" w:rsidP="4A783904">
            <w:pPr>
              <w:rPr>
                <w:rFonts w:eastAsiaTheme="minorEastAsia"/>
                <w:sz w:val="22"/>
                <w:szCs w:val="22"/>
              </w:rPr>
            </w:pPr>
            <w:r w:rsidRPr="009A76DC">
              <w:rPr>
                <w:rFonts w:eastAsiaTheme="minorEastAsia"/>
                <w:sz w:val="22"/>
                <w:szCs w:val="22"/>
              </w:rPr>
              <w:t xml:space="preserve">First, how often do you feel that you lack companionship? Is it… </w:t>
            </w:r>
          </w:p>
          <w:p w14:paraId="7EADF27C" w14:textId="77777777" w:rsidR="008B26C1" w:rsidRPr="009A76DC" w:rsidRDefault="008B26C1" w:rsidP="008B26C1">
            <w:pPr>
              <w:pStyle w:val="ListParagraph"/>
              <w:numPr>
                <w:ilvl w:val="0"/>
                <w:numId w:val="8"/>
              </w:numPr>
              <w:contextualSpacing/>
              <w:rPr>
                <w:rFonts w:eastAsiaTheme="minorEastAsia"/>
                <w:sz w:val="22"/>
                <w:szCs w:val="22"/>
              </w:rPr>
            </w:pPr>
            <w:r w:rsidRPr="009A76DC">
              <w:rPr>
                <w:rFonts w:eastAsiaTheme="minorEastAsia"/>
                <w:sz w:val="22"/>
                <w:szCs w:val="22"/>
              </w:rPr>
              <w:t xml:space="preserve">Hardly ever   </w:t>
            </w:r>
          </w:p>
          <w:p w14:paraId="723C8577" w14:textId="77777777" w:rsidR="008B26C1" w:rsidRPr="009A76DC" w:rsidRDefault="008B26C1" w:rsidP="008B26C1">
            <w:pPr>
              <w:pStyle w:val="ListParagraph"/>
              <w:numPr>
                <w:ilvl w:val="0"/>
                <w:numId w:val="8"/>
              </w:numPr>
              <w:contextualSpacing/>
              <w:rPr>
                <w:rFonts w:eastAsiaTheme="minorEastAsia"/>
                <w:sz w:val="22"/>
                <w:szCs w:val="22"/>
              </w:rPr>
            </w:pPr>
            <w:r w:rsidRPr="009A76DC">
              <w:rPr>
                <w:rFonts w:eastAsiaTheme="minorEastAsia"/>
                <w:sz w:val="22"/>
                <w:szCs w:val="22"/>
              </w:rPr>
              <w:t xml:space="preserve">Some of the time   </w:t>
            </w:r>
          </w:p>
          <w:p w14:paraId="16D92157" w14:textId="77777777" w:rsidR="008B26C1" w:rsidRPr="009A76DC" w:rsidRDefault="008B26C1" w:rsidP="008B26C1">
            <w:pPr>
              <w:pStyle w:val="ListParagraph"/>
              <w:numPr>
                <w:ilvl w:val="0"/>
                <w:numId w:val="8"/>
              </w:numPr>
              <w:contextualSpacing/>
              <w:rPr>
                <w:rFonts w:eastAsiaTheme="minorEastAsia"/>
                <w:sz w:val="22"/>
                <w:szCs w:val="22"/>
              </w:rPr>
            </w:pPr>
            <w:r w:rsidRPr="009A76DC">
              <w:rPr>
                <w:rFonts w:eastAsiaTheme="minorEastAsia"/>
                <w:sz w:val="22"/>
                <w:szCs w:val="22"/>
              </w:rPr>
              <w:t xml:space="preserve">Often   </w:t>
            </w:r>
          </w:p>
          <w:p w14:paraId="22E0CADE" w14:textId="77777777" w:rsidR="008B26C1" w:rsidRPr="009A76DC" w:rsidRDefault="008B26C1" w:rsidP="4A783904">
            <w:pPr>
              <w:rPr>
                <w:rFonts w:eastAsiaTheme="minorEastAsia"/>
                <w:sz w:val="22"/>
                <w:szCs w:val="22"/>
              </w:rPr>
            </w:pPr>
            <w:r w:rsidRPr="009A76DC">
              <w:rPr>
                <w:rFonts w:eastAsiaTheme="minorEastAsia"/>
                <w:sz w:val="22"/>
                <w:szCs w:val="22"/>
              </w:rPr>
              <w:t xml:space="preserve"> </w:t>
            </w:r>
          </w:p>
          <w:p w14:paraId="24D36C55" w14:textId="77777777" w:rsidR="008B26C1" w:rsidRPr="009A76DC" w:rsidRDefault="008B26C1" w:rsidP="4A783904">
            <w:pPr>
              <w:rPr>
                <w:rFonts w:eastAsiaTheme="minorEastAsia"/>
                <w:sz w:val="22"/>
                <w:szCs w:val="22"/>
              </w:rPr>
            </w:pPr>
            <w:r w:rsidRPr="009A76DC">
              <w:rPr>
                <w:rFonts w:eastAsiaTheme="minorEastAsia"/>
                <w:sz w:val="22"/>
                <w:szCs w:val="22"/>
              </w:rPr>
              <w:t xml:space="preserve">How often do you feel left out? Is it... </w:t>
            </w:r>
          </w:p>
          <w:p w14:paraId="5DEFCFDF" w14:textId="77777777" w:rsidR="008B26C1" w:rsidRPr="009A76DC" w:rsidRDefault="008B26C1" w:rsidP="008B26C1">
            <w:pPr>
              <w:pStyle w:val="ListParagraph"/>
              <w:numPr>
                <w:ilvl w:val="0"/>
                <w:numId w:val="7"/>
              </w:numPr>
              <w:contextualSpacing/>
              <w:rPr>
                <w:rFonts w:eastAsiaTheme="minorEastAsia"/>
                <w:sz w:val="22"/>
                <w:szCs w:val="22"/>
              </w:rPr>
            </w:pPr>
            <w:r w:rsidRPr="009A76DC">
              <w:rPr>
                <w:rFonts w:eastAsiaTheme="minorEastAsia"/>
                <w:sz w:val="22"/>
                <w:szCs w:val="22"/>
              </w:rPr>
              <w:t xml:space="preserve">Hardly ever   </w:t>
            </w:r>
          </w:p>
          <w:p w14:paraId="5406736E" w14:textId="77777777" w:rsidR="008B26C1" w:rsidRPr="009A76DC" w:rsidRDefault="008B26C1" w:rsidP="008B26C1">
            <w:pPr>
              <w:pStyle w:val="ListParagraph"/>
              <w:numPr>
                <w:ilvl w:val="0"/>
                <w:numId w:val="7"/>
              </w:numPr>
              <w:contextualSpacing/>
              <w:rPr>
                <w:rFonts w:eastAsiaTheme="minorEastAsia"/>
                <w:sz w:val="22"/>
                <w:szCs w:val="22"/>
              </w:rPr>
            </w:pPr>
            <w:r w:rsidRPr="009A76DC">
              <w:rPr>
                <w:rFonts w:eastAsiaTheme="minorEastAsia"/>
                <w:sz w:val="22"/>
                <w:szCs w:val="22"/>
              </w:rPr>
              <w:lastRenderedPageBreak/>
              <w:t xml:space="preserve">Some of the time   </w:t>
            </w:r>
          </w:p>
          <w:p w14:paraId="16871F80" w14:textId="77777777" w:rsidR="008B26C1" w:rsidRPr="009A76DC" w:rsidRDefault="008B26C1" w:rsidP="008B26C1">
            <w:pPr>
              <w:pStyle w:val="ListParagraph"/>
              <w:numPr>
                <w:ilvl w:val="0"/>
                <w:numId w:val="7"/>
              </w:numPr>
              <w:contextualSpacing/>
              <w:rPr>
                <w:rFonts w:eastAsiaTheme="minorEastAsia"/>
                <w:sz w:val="22"/>
                <w:szCs w:val="22"/>
              </w:rPr>
            </w:pPr>
            <w:r w:rsidRPr="009A76DC">
              <w:rPr>
                <w:rFonts w:eastAsiaTheme="minorEastAsia"/>
                <w:sz w:val="22"/>
                <w:szCs w:val="22"/>
              </w:rPr>
              <w:t xml:space="preserve">Often   </w:t>
            </w:r>
          </w:p>
          <w:p w14:paraId="58D0317D" w14:textId="77777777" w:rsidR="008B26C1" w:rsidRPr="009A76DC" w:rsidRDefault="008B26C1" w:rsidP="4A783904">
            <w:pPr>
              <w:rPr>
                <w:rFonts w:eastAsiaTheme="minorEastAsia"/>
                <w:sz w:val="22"/>
                <w:szCs w:val="22"/>
              </w:rPr>
            </w:pPr>
            <w:r w:rsidRPr="009A76DC">
              <w:rPr>
                <w:rFonts w:eastAsiaTheme="minorEastAsia"/>
                <w:sz w:val="22"/>
                <w:szCs w:val="22"/>
              </w:rPr>
              <w:t xml:space="preserve"> </w:t>
            </w:r>
          </w:p>
          <w:p w14:paraId="460766E5" w14:textId="77777777" w:rsidR="008B26C1" w:rsidRPr="009A76DC" w:rsidRDefault="008B26C1" w:rsidP="4A783904">
            <w:pPr>
              <w:rPr>
                <w:rFonts w:eastAsiaTheme="minorEastAsia"/>
                <w:sz w:val="22"/>
                <w:szCs w:val="22"/>
              </w:rPr>
            </w:pPr>
            <w:r w:rsidRPr="009A76DC">
              <w:rPr>
                <w:rFonts w:eastAsiaTheme="minorEastAsia"/>
                <w:sz w:val="22"/>
                <w:szCs w:val="22"/>
              </w:rPr>
              <w:t xml:space="preserve">How often do you feel isolated from others? Is it... </w:t>
            </w:r>
          </w:p>
          <w:p w14:paraId="25033AE8" w14:textId="77777777" w:rsidR="008B26C1" w:rsidRPr="009A76DC" w:rsidRDefault="008B26C1" w:rsidP="008B26C1">
            <w:pPr>
              <w:pStyle w:val="ListParagraph"/>
              <w:numPr>
                <w:ilvl w:val="0"/>
                <w:numId w:val="6"/>
              </w:numPr>
              <w:contextualSpacing/>
              <w:rPr>
                <w:rFonts w:eastAsiaTheme="minorEastAsia"/>
                <w:sz w:val="22"/>
                <w:szCs w:val="22"/>
              </w:rPr>
            </w:pPr>
            <w:r w:rsidRPr="009A76DC">
              <w:rPr>
                <w:rFonts w:eastAsiaTheme="minorEastAsia"/>
                <w:sz w:val="22"/>
                <w:szCs w:val="22"/>
              </w:rPr>
              <w:t xml:space="preserve">Hardly ever   </w:t>
            </w:r>
          </w:p>
          <w:p w14:paraId="07F79659" w14:textId="77777777" w:rsidR="008B26C1" w:rsidRPr="009A76DC" w:rsidRDefault="008B26C1" w:rsidP="008B26C1">
            <w:pPr>
              <w:pStyle w:val="ListParagraph"/>
              <w:numPr>
                <w:ilvl w:val="0"/>
                <w:numId w:val="6"/>
              </w:numPr>
              <w:contextualSpacing/>
              <w:rPr>
                <w:rFonts w:eastAsiaTheme="minorEastAsia"/>
                <w:sz w:val="22"/>
                <w:szCs w:val="22"/>
              </w:rPr>
            </w:pPr>
            <w:r w:rsidRPr="009A76DC">
              <w:rPr>
                <w:rFonts w:eastAsiaTheme="minorEastAsia"/>
                <w:sz w:val="22"/>
                <w:szCs w:val="22"/>
              </w:rPr>
              <w:t xml:space="preserve">Some of the time   </w:t>
            </w:r>
          </w:p>
          <w:p w14:paraId="404F936C" w14:textId="77777777" w:rsidR="008B26C1" w:rsidRPr="009A76DC" w:rsidRDefault="008B26C1" w:rsidP="008B26C1">
            <w:pPr>
              <w:pStyle w:val="ListParagraph"/>
              <w:numPr>
                <w:ilvl w:val="0"/>
                <w:numId w:val="6"/>
              </w:numPr>
              <w:contextualSpacing/>
              <w:rPr>
                <w:rFonts w:eastAsiaTheme="minorEastAsia"/>
                <w:sz w:val="22"/>
                <w:szCs w:val="22"/>
              </w:rPr>
            </w:pPr>
            <w:r w:rsidRPr="009A76DC">
              <w:rPr>
                <w:rFonts w:eastAsiaTheme="minorEastAsia"/>
                <w:sz w:val="22"/>
                <w:szCs w:val="22"/>
              </w:rPr>
              <w:t>Often</w:t>
            </w:r>
          </w:p>
        </w:tc>
        <w:tc>
          <w:tcPr>
            <w:tcW w:w="4659" w:type="dxa"/>
          </w:tcPr>
          <w:p w14:paraId="47D76DD3" w14:textId="77777777" w:rsidR="008B26C1" w:rsidRDefault="008B26C1" w:rsidP="4A783904">
            <w:pPr>
              <w:rPr>
                <w:sz w:val="22"/>
                <w:szCs w:val="22"/>
              </w:rPr>
            </w:pPr>
          </w:p>
        </w:tc>
      </w:tr>
      <w:tr w:rsidR="008B26C1" w14:paraId="5EC3287A" w14:textId="77777777" w:rsidTr="4A783904">
        <w:tc>
          <w:tcPr>
            <w:tcW w:w="1635" w:type="dxa"/>
            <w:vMerge/>
          </w:tcPr>
          <w:p w14:paraId="5CA62A12" w14:textId="77777777" w:rsidR="008B26C1" w:rsidRDefault="008B26C1"/>
        </w:tc>
        <w:tc>
          <w:tcPr>
            <w:tcW w:w="1800" w:type="dxa"/>
          </w:tcPr>
          <w:p w14:paraId="6DA8DDE3" w14:textId="77777777" w:rsidR="008B26C1" w:rsidRPr="009A76DC" w:rsidRDefault="008B26C1" w:rsidP="4A783904">
            <w:pPr>
              <w:rPr>
                <w:rFonts w:eastAsiaTheme="minorEastAsia"/>
                <w:sz w:val="22"/>
                <w:szCs w:val="22"/>
              </w:rPr>
            </w:pPr>
            <w:r w:rsidRPr="009A76DC">
              <w:rPr>
                <w:rFonts w:eastAsiaTheme="minorEastAsia"/>
                <w:sz w:val="22"/>
                <w:szCs w:val="22"/>
              </w:rPr>
              <w:t>Stigma</w:t>
            </w:r>
          </w:p>
        </w:tc>
        <w:tc>
          <w:tcPr>
            <w:tcW w:w="4856" w:type="dxa"/>
          </w:tcPr>
          <w:p w14:paraId="02553625" w14:textId="77777777" w:rsidR="008B26C1" w:rsidRPr="009A76DC" w:rsidRDefault="008B26C1" w:rsidP="4A783904">
            <w:pPr>
              <w:rPr>
                <w:rFonts w:ascii="Calibri" w:eastAsia="Calibri" w:hAnsi="Calibri" w:cs="Calibri"/>
                <w:color w:val="000000" w:themeColor="text1"/>
                <w:sz w:val="22"/>
                <w:szCs w:val="22"/>
              </w:rPr>
            </w:pPr>
            <w:r w:rsidRPr="009A76DC">
              <w:rPr>
                <w:rFonts w:ascii="Calibri" w:eastAsia="Calibri" w:hAnsi="Calibri" w:cs="Calibri"/>
                <w:color w:val="000000" w:themeColor="text1"/>
                <w:sz w:val="22"/>
                <w:szCs w:val="22"/>
              </w:rPr>
              <w:t xml:space="preserve">Please rate the extent to which you agree or disagree, using a scale from </w:t>
            </w:r>
            <w:r w:rsidRPr="009A76DC">
              <w:rPr>
                <w:rFonts w:ascii="Calibri" w:eastAsia="Calibri" w:hAnsi="Calibri" w:cs="Calibri"/>
                <w:b/>
                <w:bCs/>
                <w:color w:val="000000" w:themeColor="text1"/>
                <w:sz w:val="22"/>
                <w:szCs w:val="22"/>
              </w:rPr>
              <w:t xml:space="preserve">Strongly disagree (1) </w:t>
            </w:r>
            <w:r w:rsidRPr="009A76DC">
              <w:rPr>
                <w:rFonts w:ascii="Calibri" w:eastAsia="Calibri" w:hAnsi="Calibri" w:cs="Calibri"/>
                <w:color w:val="000000" w:themeColor="text1"/>
                <w:sz w:val="22"/>
                <w:szCs w:val="22"/>
              </w:rPr>
              <w:t xml:space="preserve">to </w:t>
            </w:r>
            <w:r w:rsidRPr="009A76DC">
              <w:rPr>
                <w:rFonts w:ascii="Calibri" w:eastAsia="Calibri" w:hAnsi="Calibri" w:cs="Calibri"/>
                <w:b/>
                <w:bCs/>
                <w:color w:val="000000" w:themeColor="text1"/>
                <w:sz w:val="22"/>
                <w:szCs w:val="22"/>
              </w:rPr>
              <w:t>Strongly agree (5)</w:t>
            </w:r>
            <w:r w:rsidRPr="009A76DC">
              <w:rPr>
                <w:rFonts w:ascii="Calibri" w:eastAsia="Calibri" w:hAnsi="Calibri" w:cs="Calibri"/>
                <w:color w:val="000000" w:themeColor="text1"/>
                <w:sz w:val="22"/>
                <w:szCs w:val="22"/>
              </w:rPr>
              <w:t>. </w:t>
            </w:r>
          </w:p>
          <w:p w14:paraId="1A0AD37B" w14:textId="77777777" w:rsidR="008B26C1" w:rsidRPr="009A76DC" w:rsidRDefault="008B26C1" w:rsidP="4A783904">
            <w:pPr>
              <w:rPr>
                <w:color w:val="000000" w:themeColor="text1"/>
                <w:sz w:val="22"/>
                <w:szCs w:val="22"/>
              </w:rPr>
            </w:pPr>
          </w:p>
          <w:p w14:paraId="2C5FC558" w14:textId="77777777" w:rsidR="008B26C1" w:rsidRPr="009A76DC" w:rsidRDefault="008B26C1" w:rsidP="4A783904">
            <w:pPr>
              <w:rPr>
                <w:rFonts w:ascii="Calibri" w:eastAsia="Calibri" w:hAnsi="Calibri" w:cs="Calibri"/>
                <w:sz w:val="22"/>
                <w:szCs w:val="22"/>
              </w:rPr>
            </w:pPr>
            <w:r w:rsidRPr="009A76DC">
              <w:rPr>
                <w:rFonts w:ascii="Calibri" w:eastAsia="Calibri" w:hAnsi="Calibri" w:cs="Calibri"/>
                <w:sz w:val="22"/>
                <w:szCs w:val="22"/>
              </w:rPr>
              <w:t>My self-esteem would increase if I talked to a therapist.</w:t>
            </w:r>
          </w:p>
          <w:p w14:paraId="7122792A" w14:textId="77777777" w:rsidR="008B26C1" w:rsidRPr="009A76DC" w:rsidRDefault="008B26C1" w:rsidP="008B26C1">
            <w:pPr>
              <w:pStyle w:val="ListParagraph"/>
              <w:numPr>
                <w:ilvl w:val="0"/>
                <w:numId w:val="5"/>
              </w:numPr>
              <w:contextualSpacing/>
              <w:rPr>
                <w:rFonts w:eastAsiaTheme="minorEastAsia"/>
                <w:color w:val="000000" w:themeColor="text1"/>
                <w:sz w:val="22"/>
                <w:szCs w:val="22"/>
              </w:rPr>
            </w:pPr>
            <w:r w:rsidRPr="009A76DC">
              <w:rPr>
                <w:rFonts w:eastAsiaTheme="minorEastAsia"/>
                <w:color w:val="000000" w:themeColor="text1"/>
                <w:sz w:val="22"/>
                <w:szCs w:val="22"/>
              </w:rPr>
              <w:t>Strongly disagree-1</w:t>
            </w:r>
          </w:p>
          <w:p w14:paraId="528F22F0" w14:textId="77777777" w:rsidR="008B26C1" w:rsidRPr="009A76DC" w:rsidRDefault="008B26C1" w:rsidP="008B26C1">
            <w:pPr>
              <w:pStyle w:val="ListParagraph"/>
              <w:numPr>
                <w:ilvl w:val="0"/>
                <w:numId w:val="5"/>
              </w:numPr>
              <w:contextualSpacing/>
              <w:rPr>
                <w:rFonts w:eastAsiaTheme="minorEastAsia"/>
                <w:color w:val="000000" w:themeColor="text1"/>
                <w:sz w:val="22"/>
                <w:szCs w:val="22"/>
              </w:rPr>
            </w:pPr>
            <w:r w:rsidRPr="009A76DC">
              <w:rPr>
                <w:rFonts w:eastAsiaTheme="minorEastAsia"/>
                <w:color w:val="000000" w:themeColor="text1"/>
                <w:sz w:val="22"/>
                <w:szCs w:val="22"/>
              </w:rPr>
              <w:t xml:space="preserve">Somewhat disagree-2 </w:t>
            </w:r>
          </w:p>
          <w:p w14:paraId="583C3391" w14:textId="77777777" w:rsidR="008B26C1" w:rsidRPr="009A76DC" w:rsidRDefault="008B26C1" w:rsidP="008B26C1">
            <w:pPr>
              <w:pStyle w:val="ListParagraph"/>
              <w:numPr>
                <w:ilvl w:val="0"/>
                <w:numId w:val="5"/>
              </w:numPr>
              <w:contextualSpacing/>
              <w:rPr>
                <w:rFonts w:eastAsiaTheme="minorEastAsia"/>
                <w:color w:val="000000" w:themeColor="text1"/>
                <w:sz w:val="22"/>
                <w:szCs w:val="22"/>
              </w:rPr>
            </w:pPr>
            <w:r w:rsidRPr="009A76DC">
              <w:rPr>
                <w:rFonts w:eastAsiaTheme="minorEastAsia"/>
                <w:color w:val="000000" w:themeColor="text1"/>
                <w:sz w:val="22"/>
                <w:szCs w:val="22"/>
              </w:rPr>
              <w:t xml:space="preserve">Neither agree nor disagree-3 </w:t>
            </w:r>
          </w:p>
          <w:p w14:paraId="18932E79" w14:textId="77777777" w:rsidR="008B26C1" w:rsidRPr="009A76DC" w:rsidRDefault="008B26C1" w:rsidP="008B26C1">
            <w:pPr>
              <w:pStyle w:val="ListParagraph"/>
              <w:numPr>
                <w:ilvl w:val="0"/>
                <w:numId w:val="5"/>
              </w:numPr>
              <w:contextualSpacing/>
              <w:rPr>
                <w:rFonts w:eastAsiaTheme="minorEastAsia"/>
                <w:color w:val="000000" w:themeColor="text1"/>
                <w:sz w:val="22"/>
                <w:szCs w:val="22"/>
              </w:rPr>
            </w:pPr>
            <w:r w:rsidRPr="009A76DC">
              <w:rPr>
                <w:rFonts w:eastAsiaTheme="minorEastAsia"/>
                <w:color w:val="000000" w:themeColor="text1"/>
                <w:sz w:val="22"/>
                <w:szCs w:val="22"/>
              </w:rPr>
              <w:t>Somewhat agree-4</w:t>
            </w:r>
          </w:p>
          <w:p w14:paraId="616AA7E7" w14:textId="77777777" w:rsidR="008B26C1" w:rsidRPr="009A76DC" w:rsidRDefault="008B26C1" w:rsidP="008B26C1">
            <w:pPr>
              <w:pStyle w:val="ListParagraph"/>
              <w:numPr>
                <w:ilvl w:val="0"/>
                <w:numId w:val="5"/>
              </w:numPr>
              <w:contextualSpacing/>
              <w:rPr>
                <w:rFonts w:eastAsiaTheme="minorEastAsia"/>
                <w:color w:val="000000" w:themeColor="text1"/>
                <w:sz w:val="22"/>
                <w:szCs w:val="22"/>
              </w:rPr>
            </w:pPr>
            <w:r w:rsidRPr="009A76DC">
              <w:rPr>
                <w:rFonts w:eastAsiaTheme="minorEastAsia"/>
                <w:color w:val="000000" w:themeColor="text1"/>
                <w:sz w:val="22"/>
                <w:szCs w:val="22"/>
              </w:rPr>
              <w:t xml:space="preserve">Strongly agree-5 </w:t>
            </w:r>
          </w:p>
        </w:tc>
        <w:tc>
          <w:tcPr>
            <w:tcW w:w="4659" w:type="dxa"/>
          </w:tcPr>
          <w:p w14:paraId="53B841DA" w14:textId="77777777" w:rsidR="008B26C1" w:rsidRDefault="008B26C1" w:rsidP="4A783904">
            <w:pPr>
              <w:rPr>
                <w:sz w:val="22"/>
                <w:szCs w:val="22"/>
              </w:rPr>
            </w:pPr>
          </w:p>
        </w:tc>
      </w:tr>
      <w:tr w:rsidR="008B26C1" w14:paraId="7717560F" w14:textId="77777777" w:rsidTr="4A783904">
        <w:tc>
          <w:tcPr>
            <w:tcW w:w="1635" w:type="dxa"/>
            <w:vMerge/>
          </w:tcPr>
          <w:p w14:paraId="7FF4B9D1" w14:textId="77777777" w:rsidR="008B26C1" w:rsidRDefault="008B26C1"/>
        </w:tc>
        <w:tc>
          <w:tcPr>
            <w:tcW w:w="1800" w:type="dxa"/>
          </w:tcPr>
          <w:p w14:paraId="6A897D89" w14:textId="77777777" w:rsidR="008B26C1" w:rsidRPr="009A76DC" w:rsidRDefault="008B26C1" w:rsidP="4A783904">
            <w:pPr>
              <w:rPr>
                <w:rFonts w:eastAsiaTheme="minorEastAsia"/>
                <w:sz w:val="22"/>
                <w:szCs w:val="22"/>
              </w:rPr>
            </w:pPr>
            <w:r w:rsidRPr="009A76DC">
              <w:rPr>
                <w:rFonts w:eastAsiaTheme="minorEastAsia"/>
                <w:sz w:val="22"/>
                <w:szCs w:val="22"/>
              </w:rPr>
              <w:t>Healthcare utilization / access</w:t>
            </w:r>
          </w:p>
        </w:tc>
        <w:tc>
          <w:tcPr>
            <w:tcW w:w="4856" w:type="dxa"/>
          </w:tcPr>
          <w:p w14:paraId="37A1DF4A" w14:textId="77777777" w:rsidR="008B26C1" w:rsidRPr="009A76DC" w:rsidRDefault="008B26C1" w:rsidP="4A783904">
            <w:pPr>
              <w:rPr>
                <w:rFonts w:eastAsiaTheme="minorEastAsia"/>
                <w:sz w:val="22"/>
                <w:szCs w:val="22"/>
              </w:rPr>
            </w:pPr>
            <w:r w:rsidRPr="009A76DC">
              <w:rPr>
                <w:rFonts w:eastAsiaTheme="minorEastAsia"/>
                <w:sz w:val="22"/>
                <w:szCs w:val="22"/>
              </w:rPr>
              <w:t xml:space="preserve">In the past </w:t>
            </w:r>
            <w:r w:rsidRPr="009A76DC">
              <w:rPr>
                <w:rFonts w:eastAsiaTheme="minorEastAsia"/>
                <w:color w:val="FF0000"/>
                <w:sz w:val="22"/>
                <w:szCs w:val="22"/>
              </w:rPr>
              <w:t>2 months</w:t>
            </w:r>
            <w:r w:rsidRPr="009A76DC">
              <w:rPr>
                <w:rFonts w:eastAsiaTheme="minorEastAsia"/>
                <w:sz w:val="22"/>
                <w:szCs w:val="22"/>
              </w:rPr>
              <w:t xml:space="preserve">, how frequently have you used professional health services (psychiatrist, psychologist, clinical social worker, etc.) for problems related to your mental health, emotions, or nerves? This can refer to an in-person visit or remote contact such as a phone call or videocall. (Select one answer.) </w:t>
            </w:r>
          </w:p>
          <w:p w14:paraId="57FFF0A6" w14:textId="77777777" w:rsidR="008B26C1" w:rsidRPr="009A76DC" w:rsidRDefault="008B26C1" w:rsidP="008B26C1">
            <w:pPr>
              <w:pStyle w:val="ListParagraph"/>
              <w:numPr>
                <w:ilvl w:val="0"/>
                <w:numId w:val="9"/>
              </w:numPr>
              <w:contextualSpacing/>
              <w:rPr>
                <w:rFonts w:eastAsiaTheme="minorEastAsia"/>
                <w:sz w:val="22"/>
                <w:szCs w:val="22"/>
              </w:rPr>
            </w:pPr>
            <w:r w:rsidRPr="009A76DC">
              <w:rPr>
                <w:rFonts w:eastAsiaTheme="minorEastAsia"/>
                <w:sz w:val="22"/>
                <w:szCs w:val="22"/>
              </w:rPr>
              <w:t xml:space="preserve">Daily   </w:t>
            </w:r>
          </w:p>
          <w:p w14:paraId="10BFF72F" w14:textId="77777777" w:rsidR="008B26C1" w:rsidRPr="009A76DC" w:rsidRDefault="008B26C1" w:rsidP="008B26C1">
            <w:pPr>
              <w:pStyle w:val="ListParagraph"/>
              <w:numPr>
                <w:ilvl w:val="0"/>
                <w:numId w:val="9"/>
              </w:numPr>
              <w:contextualSpacing/>
              <w:rPr>
                <w:rFonts w:eastAsiaTheme="minorEastAsia"/>
                <w:sz w:val="22"/>
                <w:szCs w:val="22"/>
              </w:rPr>
            </w:pPr>
            <w:r w:rsidRPr="009A76DC">
              <w:rPr>
                <w:rFonts w:eastAsiaTheme="minorEastAsia"/>
                <w:sz w:val="22"/>
                <w:szCs w:val="22"/>
              </w:rPr>
              <w:t xml:space="preserve">Weekly  </w:t>
            </w:r>
          </w:p>
          <w:p w14:paraId="2F7A889D" w14:textId="77777777" w:rsidR="008B26C1" w:rsidRPr="009A76DC" w:rsidRDefault="008B26C1" w:rsidP="008B26C1">
            <w:pPr>
              <w:pStyle w:val="ListParagraph"/>
              <w:numPr>
                <w:ilvl w:val="0"/>
                <w:numId w:val="9"/>
              </w:numPr>
              <w:contextualSpacing/>
              <w:rPr>
                <w:rFonts w:eastAsiaTheme="minorEastAsia"/>
                <w:sz w:val="22"/>
                <w:szCs w:val="22"/>
              </w:rPr>
            </w:pPr>
            <w:r w:rsidRPr="009A76DC">
              <w:rPr>
                <w:rFonts w:eastAsiaTheme="minorEastAsia"/>
                <w:sz w:val="22"/>
                <w:szCs w:val="22"/>
              </w:rPr>
              <w:t xml:space="preserve">Monthly    </w:t>
            </w:r>
          </w:p>
          <w:p w14:paraId="0AD7ADE7" w14:textId="77777777" w:rsidR="008B26C1" w:rsidRPr="009A76DC" w:rsidRDefault="008B26C1" w:rsidP="008B26C1">
            <w:pPr>
              <w:pStyle w:val="ListParagraph"/>
              <w:numPr>
                <w:ilvl w:val="0"/>
                <w:numId w:val="9"/>
              </w:numPr>
              <w:contextualSpacing/>
              <w:rPr>
                <w:rFonts w:eastAsiaTheme="minorEastAsia"/>
                <w:sz w:val="22"/>
                <w:szCs w:val="22"/>
              </w:rPr>
            </w:pPr>
            <w:r w:rsidRPr="009A76DC">
              <w:rPr>
                <w:rFonts w:eastAsiaTheme="minorEastAsia"/>
                <w:sz w:val="22"/>
                <w:szCs w:val="22"/>
              </w:rPr>
              <w:t xml:space="preserve">A few times a year  </w:t>
            </w:r>
          </w:p>
          <w:p w14:paraId="0F37399C" w14:textId="77777777" w:rsidR="008B26C1" w:rsidRPr="009A76DC" w:rsidRDefault="008B26C1" w:rsidP="008B26C1">
            <w:pPr>
              <w:pStyle w:val="ListParagraph"/>
              <w:numPr>
                <w:ilvl w:val="0"/>
                <w:numId w:val="9"/>
              </w:numPr>
              <w:contextualSpacing/>
              <w:rPr>
                <w:rFonts w:eastAsiaTheme="minorEastAsia"/>
                <w:sz w:val="22"/>
                <w:szCs w:val="22"/>
              </w:rPr>
            </w:pPr>
            <w:r w:rsidRPr="009A76DC">
              <w:rPr>
                <w:rFonts w:eastAsiaTheme="minorEastAsia"/>
                <w:sz w:val="22"/>
                <w:szCs w:val="22"/>
              </w:rPr>
              <w:t xml:space="preserve">Never  </w:t>
            </w:r>
          </w:p>
          <w:p w14:paraId="54A9BC1C" w14:textId="77777777" w:rsidR="008B26C1" w:rsidRPr="009A76DC" w:rsidRDefault="008B26C1" w:rsidP="008B26C1">
            <w:pPr>
              <w:pStyle w:val="ListParagraph"/>
              <w:numPr>
                <w:ilvl w:val="0"/>
                <w:numId w:val="9"/>
              </w:numPr>
              <w:contextualSpacing/>
              <w:rPr>
                <w:rFonts w:eastAsiaTheme="minorEastAsia"/>
                <w:sz w:val="22"/>
                <w:szCs w:val="22"/>
              </w:rPr>
            </w:pPr>
            <w:r w:rsidRPr="009A76DC">
              <w:rPr>
                <w:rFonts w:eastAsiaTheme="minorEastAsia"/>
                <w:sz w:val="22"/>
                <w:szCs w:val="22"/>
              </w:rPr>
              <w:t xml:space="preserve">I don’t know.  </w:t>
            </w:r>
          </w:p>
          <w:p w14:paraId="0EA25EFC" w14:textId="77777777" w:rsidR="008B26C1" w:rsidRPr="009A76DC" w:rsidRDefault="008B26C1" w:rsidP="008B26C1">
            <w:pPr>
              <w:pStyle w:val="ListParagraph"/>
              <w:numPr>
                <w:ilvl w:val="0"/>
                <w:numId w:val="9"/>
              </w:numPr>
              <w:contextualSpacing/>
              <w:rPr>
                <w:rFonts w:eastAsiaTheme="minorEastAsia"/>
                <w:sz w:val="22"/>
                <w:szCs w:val="22"/>
              </w:rPr>
            </w:pPr>
            <w:r w:rsidRPr="009A76DC">
              <w:rPr>
                <w:rFonts w:eastAsiaTheme="minorEastAsia"/>
                <w:sz w:val="22"/>
                <w:szCs w:val="22"/>
              </w:rPr>
              <w:t xml:space="preserve">I prefer not to answer. </w:t>
            </w:r>
          </w:p>
        </w:tc>
        <w:tc>
          <w:tcPr>
            <w:tcW w:w="4659" w:type="dxa"/>
          </w:tcPr>
          <w:p w14:paraId="062290BD" w14:textId="77777777" w:rsidR="008B26C1" w:rsidRDefault="008B26C1" w:rsidP="4A783904">
            <w:pPr>
              <w:rPr>
                <w:sz w:val="22"/>
                <w:szCs w:val="22"/>
              </w:rPr>
            </w:pPr>
          </w:p>
        </w:tc>
      </w:tr>
      <w:tr w:rsidR="008B26C1" w:rsidRPr="0066275C" w14:paraId="164B32BE" w14:textId="77777777" w:rsidTr="4A783904">
        <w:tc>
          <w:tcPr>
            <w:tcW w:w="1635" w:type="dxa"/>
          </w:tcPr>
          <w:p w14:paraId="554D6E84" w14:textId="77777777" w:rsidR="008B26C1" w:rsidRPr="0066275C" w:rsidRDefault="008B26C1" w:rsidP="184F64EA">
            <w:pPr>
              <w:rPr>
                <w:sz w:val="22"/>
                <w:szCs w:val="22"/>
              </w:rPr>
            </w:pPr>
            <w:r w:rsidRPr="4A783904">
              <w:rPr>
                <w:sz w:val="22"/>
                <w:szCs w:val="22"/>
              </w:rPr>
              <w:t>Experience with County Staff and Peers</w:t>
            </w:r>
          </w:p>
        </w:tc>
        <w:tc>
          <w:tcPr>
            <w:tcW w:w="1800" w:type="dxa"/>
          </w:tcPr>
          <w:p w14:paraId="16959B8B" w14:textId="77777777" w:rsidR="008B26C1" w:rsidRPr="0066275C" w:rsidRDefault="008B26C1" w:rsidP="184F64EA">
            <w:pPr>
              <w:rPr>
                <w:sz w:val="22"/>
                <w:szCs w:val="22"/>
              </w:rPr>
            </w:pPr>
          </w:p>
        </w:tc>
        <w:tc>
          <w:tcPr>
            <w:tcW w:w="4856" w:type="dxa"/>
          </w:tcPr>
          <w:p w14:paraId="047CD1F5" w14:textId="77777777" w:rsidR="008B26C1" w:rsidRPr="0066275C" w:rsidRDefault="008B26C1" w:rsidP="006A9300">
            <w:pPr>
              <w:rPr>
                <w:sz w:val="22"/>
                <w:szCs w:val="22"/>
              </w:rPr>
            </w:pPr>
            <w:r w:rsidRPr="184F64EA">
              <w:rPr>
                <w:sz w:val="22"/>
                <w:szCs w:val="22"/>
              </w:rPr>
              <w:t>In general, what was your experience with the County staff you interacted with as part of the Marin County Technology Training and myStrength program?</w:t>
            </w:r>
          </w:p>
          <w:p w14:paraId="438F48CB" w14:textId="77777777" w:rsidR="008B26C1" w:rsidRPr="0066275C" w:rsidRDefault="008B26C1" w:rsidP="008B26C1">
            <w:pPr>
              <w:pStyle w:val="ListParagraph"/>
              <w:numPr>
                <w:ilvl w:val="0"/>
                <w:numId w:val="15"/>
              </w:numPr>
              <w:contextualSpacing/>
              <w:rPr>
                <w:rFonts w:eastAsiaTheme="minorEastAsia"/>
                <w:sz w:val="22"/>
                <w:szCs w:val="22"/>
              </w:rPr>
            </w:pPr>
            <w:r w:rsidRPr="184F64EA">
              <w:rPr>
                <w:i/>
                <w:iCs/>
                <w:sz w:val="22"/>
                <w:szCs w:val="22"/>
              </w:rPr>
              <w:t>Possible probe around different roles (e.g., Lorraine, Damaris)</w:t>
            </w:r>
          </w:p>
          <w:p w14:paraId="6AE874B3" w14:textId="77777777" w:rsidR="008B26C1" w:rsidRPr="0066275C" w:rsidRDefault="008B26C1" w:rsidP="184F64EA">
            <w:pPr>
              <w:rPr>
                <w:i/>
                <w:iCs/>
                <w:sz w:val="22"/>
                <w:szCs w:val="22"/>
              </w:rPr>
            </w:pPr>
          </w:p>
          <w:p w14:paraId="72D1F8E0" w14:textId="77777777" w:rsidR="008B26C1" w:rsidRPr="0066275C" w:rsidRDefault="008B26C1" w:rsidP="184F64EA">
            <w:pPr>
              <w:rPr>
                <w:i/>
                <w:iCs/>
                <w:sz w:val="22"/>
                <w:szCs w:val="22"/>
              </w:rPr>
            </w:pPr>
            <w:r w:rsidRPr="184F64EA">
              <w:rPr>
                <w:sz w:val="22"/>
                <w:szCs w:val="22"/>
              </w:rPr>
              <w:t>What type of help or support did they provide?</w:t>
            </w:r>
          </w:p>
        </w:tc>
        <w:tc>
          <w:tcPr>
            <w:tcW w:w="4659" w:type="dxa"/>
          </w:tcPr>
          <w:p w14:paraId="7C45A155" w14:textId="77777777" w:rsidR="008B26C1" w:rsidRPr="0066275C" w:rsidRDefault="008B26C1" w:rsidP="184F64EA">
            <w:pPr>
              <w:rPr>
                <w:sz w:val="22"/>
                <w:szCs w:val="22"/>
              </w:rPr>
            </w:pPr>
          </w:p>
        </w:tc>
      </w:tr>
      <w:tr w:rsidR="008B26C1" w:rsidRPr="0066275C" w14:paraId="7ACC2BC7" w14:textId="77777777" w:rsidTr="4A783904">
        <w:tc>
          <w:tcPr>
            <w:tcW w:w="1635" w:type="dxa"/>
          </w:tcPr>
          <w:p w14:paraId="5DE6560C" w14:textId="77777777" w:rsidR="008B26C1" w:rsidRPr="0066275C" w:rsidRDefault="008B26C1" w:rsidP="184F64EA">
            <w:pPr>
              <w:rPr>
                <w:sz w:val="22"/>
                <w:szCs w:val="22"/>
              </w:rPr>
            </w:pPr>
            <w:r w:rsidRPr="184F64EA">
              <w:rPr>
                <w:sz w:val="22"/>
                <w:szCs w:val="22"/>
              </w:rPr>
              <w:t>Experience with Nurse Interns</w:t>
            </w:r>
          </w:p>
        </w:tc>
        <w:tc>
          <w:tcPr>
            <w:tcW w:w="1800" w:type="dxa"/>
          </w:tcPr>
          <w:p w14:paraId="687FFEF2" w14:textId="77777777" w:rsidR="008B26C1" w:rsidRPr="0066275C" w:rsidRDefault="008B26C1" w:rsidP="184F64EA">
            <w:pPr>
              <w:rPr>
                <w:sz w:val="22"/>
                <w:szCs w:val="22"/>
              </w:rPr>
            </w:pPr>
          </w:p>
        </w:tc>
        <w:tc>
          <w:tcPr>
            <w:tcW w:w="4856" w:type="dxa"/>
          </w:tcPr>
          <w:p w14:paraId="11647C08" w14:textId="77777777" w:rsidR="008B26C1" w:rsidRPr="0066275C" w:rsidRDefault="008B26C1" w:rsidP="4A783904">
            <w:pPr>
              <w:rPr>
                <w:b/>
                <w:bCs/>
                <w:color w:val="4F81BD" w:themeColor="accent1"/>
                <w:sz w:val="22"/>
                <w:szCs w:val="22"/>
              </w:rPr>
            </w:pPr>
            <w:r w:rsidRPr="4A783904">
              <w:rPr>
                <w:b/>
                <w:bCs/>
                <w:color w:val="4F81BD" w:themeColor="accent1"/>
                <w:sz w:val="22"/>
                <w:szCs w:val="22"/>
              </w:rPr>
              <w:t>(</w:t>
            </w:r>
            <w:r w:rsidRPr="4A783904">
              <w:rPr>
                <w:b/>
                <w:bCs/>
                <w:i/>
                <w:iCs/>
                <w:color w:val="4F81BD" w:themeColor="accent1"/>
                <w:sz w:val="22"/>
                <w:szCs w:val="22"/>
              </w:rPr>
              <w:t>if participant received assistance from nurse interns</w:t>
            </w:r>
            <w:r w:rsidRPr="4A783904">
              <w:rPr>
                <w:b/>
                <w:bCs/>
                <w:color w:val="4F81BD" w:themeColor="accent1"/>
                <w:sz w:val="22"/>
                <w:szCs w:val="22"/>
              </w:rPr>
              <w:t xml:space="preserve">) </w:t>
            </w:r>
          </w:p>
          <w:p w14:paraId="56F70AE2" w14:textId="77777777" w:rsidR="008B26C1" w:rsidRPr="0066275C" w:rsidRDefault="008B26C1" w:rsidP="4A783904">
            <w:pPr>
              <w:rPr>
                <w:color w:val="4F81BD" w:themeColor="accent1"/>
                <w:sz w:val="22"/>
                <w:szCs w:val="22"/>
              </w:rPr>
            </w:pPr>
            <w:r w:rsidRPr="4A783904">
              <w:rPr>
                <w:color w:val="4F81BD" w:themeColor="accent1"/>
                <w:sz w:val="22"/>
                <w:szCs w:val="22"/>
              </w:rPr>
              <w:t>As part of the Marin County Technology Training and myStrength program, you received help from a nurse intern.</w:t>
            </w:r>
          </w:p>
          <w:p w14:paraId="5E6960FB" w14:textId="77777777" w:rsidR="008B26C1" w:rsidRPr="0066275C" w:rsidRDefault="008B26C1" w:rsidP="4A783904">
            <w:pPr>
              <w:rPr>
                <w:color w:val="4F81BD" w:themeColor="accent1"/>
                <w:sz w:val="22"/>
                <w:szCs w:val="22"/>
              </w:rPr>
            </w:pPr>
          </w:p>
          <w:p w14:paraId="0BBA7812" w14:textId="77777777" w:rsidR="008B26C1" w:rsidRPr="0066275C" w:rsidRDefault="008B26C1" w:rsidP="4A783904">
            <w:pPr>
              <w:rPr>
                <w:color w:val="4F81BD" w:themeColor="accent1"/>
                <w:sz w:val="22"/>
                <w:szCs w:val="22"/>
              </w:rPr>
            </w:pPr>
            <w:r w:rsidRPr="4A783904">
              <w:rPr>
                <w:color w:val="4F81BD" w:themeColor="accent1"/>
                <w:sz w:val="22"/>
                <w:szCs w:val="22"/>
              </w:rPr>
              <w:t>How helpful was the nurse intern in supporting you to participate in the program?</w:t>
            </w:r>
          </w:p>
          <w:p w14:paraId="0B9CF9D3" w14:textId="77777777" w:rsidR="008B26C1" w:rsidRPr="0066275C" w:rsidRDefault="008B26C1" w:rsidP="4A783904">
            <w:pPr>
              <w:rPr>
                <w:color w:val="4F81BD" w:themeColor="accent1"/>
                <w:sz w:val="22"/>
                <w:szCs w:val="22"/>
              </w:rPr>
            </w:pPr>
          </w:p>
          <w:p w14:paraId="2028B85F" w14:textId="77777777" w:rsidR="008B26C1" w:rsidRPr="0066275C" w:rsidRDefault="008B26C1" w:rsidP="4A783904">
            <w:pPr>
              <w:rPr>
                <w:color w:val="4F81BD" w:themeColor="accent1"/>
                <w:sz w:val="22"/>
                <w:szCs w:val="22"/>
              </w:rPr>
            </w:pPr>
            <w:r w:rsidRPr="4A783904">
              <w:rPr>
                <w:color w:val="4F81BD" w:themeColor="accent1"/>
                <w:sz w:val="22"/>
                <w:szCs w:val="22"/>
              </w:rPr>
              <w:lastRenderedPageBreak/>
              <w:t>In general, what was your experience like with the nurse intern?</w:t>
            </w:r>
          </w:p>
          <w:p w14:paraId="5535C823" w14:textId="77777777" w:rsidR="008B26C1" w:rsidRPr="0066275C" w:rsidRDefault="008B26C1" w:rsidP="4A783904">
            <w:pPr>
              <w:rPr>
                <w:color w:val="4F81BD" w:themeColor="accent1"/>
                <w:sz w:val="22"/>
                <w:szCs w:val="22"/>
              </w:rPr>
            </w:pPr>
          </w:p>
          <w:p w14:paraId="0B4BC654" w14:textId="77777777" w:rsidR="008B26C1" w:rsidRPr="0066275C" w:rsidRDefault="008B26C1" w:rsidP="4A783904">
            <w:pPr>
              <w:rPr>
                <w:color w:val="4F81BD" w:themeColor="accent1"/>
                <w:sz w:val="22"/>
                <w:szCs w:val="22"/>
              </w:rPr>
            </w:pPr>
            <w:r w:rsidRPr="4A783904">
              <w:rPr>
                <w:color w:val="4F81BD" w:themeColor="accent1"/>
                <w:sz w:val="22"/>
                <w:szCs w:val="22"/>
              </w:rPr>
              <w:t>How often did the nurse intern help you?</w:t>
            </w:r>
          </w:p>
          <w:p w14:paraId="75042F4C" w14:textId="77777777" w:rsidR="008B26C1" w:rsidRPr="0066275C" w:rsidRDefault="008B26C1" w:rsidP="4A783904">
            <w:pPr>
              <w:rPr>
                <w:color w:val="4F81BD" w:themeColor="accent1"/>
                <w:sz w:val="22"/>
                <w:szCs w:val="22"/>
              </w:rPr>
            </w:pPr>
          </w:p>
          <w:p w14:paraId="3C976BF3" w14:textId="77777777" w:rsidR="008B26C1" w:rsidRPr="0066275C" w:rsidRDefault="008B26C1" w:rsidP="4A783904">
            <w:pPr>
              <w:rPr>
                <w:color w:val="4F81BD" w:themeColor="accent1"/>
                <w:sz w:val="22"/>
                <w:szCs w:val="22"/>
              </w:rPr>
            </w:pPr>
            <w:r w:rsidRPr="4A783904">
              <w:rPr>
                <w:color w:val="4F81BD" w:themeColor="accent1"/>
                <w:sz w:val="22"/>
                <w:szCs w:val="22"/>
              </w:rPr>
              <w:t>What types of help or support did the nurse intern provide?</w:t>
            </w:r>
          </w:p>
        </w:tc>
        <w:tc>
          <w:tcPr>
            <w:tcW w:w="4659" w:type="dxa"/>
          </w:tcPr>
          <w:p w14:paraId="18150E24" w14:textId="77777777" w:rsidR="008B26C1" w:rsidRPr="0066275C" w:rsidRDefault="008B26C1" w:rsidP="001F0860">
            <w:pPr>
              <w:rPr>
                <w:rFonts w:cstheme="minorHAnsi"/>
                <w:sz w:val="22"/>
                <w:szCs w:val="22"/>
              </w:rPr>
            </w:pPr>
          </w:p>
        </w:tc>
      </w:tr>
      <w:tr w:rsidR="008B26C1" w14:paraId="669BFE77" w14:textId="77777777" w:rsidTr="4A783904">
        <w:tc>
          <w:tcPr>
            <w:tcW w:w="1635" w:type="dxa"/>
          </w:tcPr>
          <w:p w14:paraId="05B8740C" w14:textId="77777777" w:rsidR="008B26C1" w:rsidRDefault="008B26C1" w:rsidP="184F64EA">
            <w:pPr>
              <w:rPr>
                <w:rFonts w:eastAsiaTheme="minorEastAsia"/>
                <w:sz w:val="22"/>
                <w:szCs w:val="22"/>
              </w:rPr>
            </w:pPr>
            <w:r w:rsidRPr="184F64EA">
              <w:rPr>
                <w:rFonts w:eastAsiaTheme="minorEastAsia"/>
                <w:sz w:val="22"/>
                <w:szCs w:val="22"/>
              </w:rPr>
              <w:t>Experience with Promotores</w:t>
            </w:r>
          </w:p>
          <w:p w14:paraId="1048A27D" w14:textId="77777777" w:rsidR="008B26C1" w:rsidRDefault="008B26C1" w:rsidP="184F64EA">
            <w:pPr>
              <w:rPr>
                <w:sz w:val="22"/>
                <w:szCs w:val="22"/>
              </w:rPr>
            </w:pPr>
          </w:p>
        </w:tc>
        <w:tc>
          <w:tcPr>
            <w:tcW w:w="1800" w:type="dxa"/>
          </w:tcPr>
          <w:p w14:paraId="4D8E5CBE" w14:textId="77777777" w:rsidR="008B26C1" w:rsidRDefault="008B26C1" w:rsidP="184F64EA">
            <w:pPr>
              <w:rPr>
                <w:sz w:val="22"/>
                <w:szCs w:val="22"/>
              </w:rPr>
            </w:pPr>
          </w:p>
        </w:tc>
        <w:tc>
          <w:tcPr>
            <w:tcW w:w="4856" w:type="dxa"/>
          </w:tcPr>
          <w:p w14:paraId="6988BBDD" w14:textId="77777777" w:rsidR="008B26C1" w:rsidRDefault="008B26C1" w:rsidP="4A783904">
            <w:pPr>
              <w:rPr>
                <w:b/>
                <w:bCs/>
                <w:color w:val="4F81BD" w:themeColor="accent1"/>
                <w:sz w:val="22"/>
                <w:szCs w:val="22"/>
              </w:rPr>
            </w:pPr>
            <w:r w:rsidRPr="4A783904">
              <w:rPr>
                <w:b/>
                <w:bCs/>
                <w:color w:val="4F81BD" w:themeColor="accent1"/>
                <w:sz w:val="22"/>
                <w:szCs w:val="22"/>
              </w:rPr>
              <w:t>(</w:t>
            </w:r>
            <w:r w:rsidRPr="4A783904">
              <w:rPr>
                <w:b/>
                <w:bCs/>
                <w:i/>
                <w:iCs/>
                <w:color w:val="4F81BD" w:themeColor="accent1"/>
                <w:sz w:val="22"/>
                <w:szCs w:val="22"/>
              </w:rPr>
              <w:t>if participant received assistance from promotores)</w:t>
            </w:r>
          </w:p>
          <w:p w14:paraId="3D9BFB21" w14:textId="77777777" w:rsidR="008B26C1" w:rsidRDefault="008B26C1" w:rsidP="4A783904">
            <w:pPr>
              <w:rPr>
                <w:color w:val="4F81BD" w:themeColor="accent1"/>
                <w:sz w:val="22"/>
                <w:szCs w:val="22"/>
              </w:rPr>
            </w:pPr>
            <w:r w:rsidRPr="4A783904">
              <w:rPr>
                <w:color w:val="4F81BD" w:themeColor="accent1"/>
                <w:sz w:val="22"/>
                <w:szCs w:val="22"/>
              </w:rPr>
              <w:t xml:space="preserve">As part of the Marin County Technology Training and myStrength program, you received help from promotores. </w:t>
            </w:r>
          </w:p>
          <w:p w14:paraId="23FE05C5" w14:textId="77777777" w:rsidR="008B26C1" w:rsidRDefault="008B26C1" w:rsidP="4A783904">
            <w:pPr>
              <w:rPr>
                <w:color w:val="4F81BD" w:themeColor="accent1"/>
                <w:sz w:val="22"/>
                <w:szCs w:val="22"/>
              </w:rPr>
            </w:pPr>
            <w:r w:rsidRPr="4A783904">
              <w:rPr>
                <w:color w:val="4F81BD" w:themeColor="accent1"/>
                <w:sz w:val="22"/>
                <w:szCs w:val="22"/>
              </w:rPr>
              <w:t>(if available): Your promotora was [NAME].</w:t>
            </w:r>
          </w:p>
          <w:p w14:paraId="633015CE" w14:textId="77777777" w:rsidR="008B26C1" w:rsidRDefault="008B26C1" w:rsidP="4A783904">
            <w:pPr>
              <w:rPr>
                <w:color w:val="4F81BD" w:themeColor="accent1"/>
                <w:sz w:val="22"/>
                <w:szCs w:val="22"/>
              </w:rPr>
            </w:pPr>
          </w:p>
          <w:p w14:paraId="46C1655D" w14:textId="77777777" w:rsidR="008B26C1" w:rsidRDefault="008B26C1" w:rsidP="4A783904">
            <w:pPr>
              <w:rPr>
                <w:color w:val="4F81BD" w:themeColor="accent1"/>
                <w:sz w:val="22"/>
                <w:szCs w:val="22"/>
              </w:rPr>
            </w:pPr>
            <w:r w:rsidRPr="4A783904">
              <w:rPr>
                <w:color w:val="4F81BD" w:themeColor="accent1"/>
                <w:sz w:val="22"/>
                <w:szCs w:val="22"/>
              </w:rPr>
              <w:t>How helpful as the promotora in supporting you to participate in the program?</w:t>
            </w:r>
          </w:p>
          <w:p w14:paraId="045A7F59" w14:textId="77777777" w:rsidR="008B26C1" w:rsidRDefault="008B26C1" w:rsidP="4A783904">
            <w:pPr>
              <w:rPr>
                <w:color w:val="4F81BD" w:themeColor="accent1"/>
                <w:sz w:val="22"/>
                <w:szCs w:val="22"/>
              </w:rPr>
            </w:pPr>
          </w:p>
          <w:p w14:paraId="1ED435A7" w14:textId="77777777" w:rsidR="008B26C1" w:rsidRDefault="008B26C1" w:rsidP="4A783904">
            <w:pPr>
              <w:rPr>
                <w:color w:val="4F81BD" w:themeColor="accent1"/>
                <w:sz w:val="22"/>
                <w:szCs w:val="22"/>
              </w:rPr>
            </w:pPr>
            <w:r w:rsidRPr="4A783904">
              <w:rPr>
                <w:color w:val="4F81BD" w:themeColor="accent1"/>
                <w:sz w:val="22"/>
                <w:szCs w:val="22"/>
              </w:rPr>
              <w:t>In general, what was your experience like with the promotora?</w:t>
            </w:r>
          </w:p>
          <w:p w14:paraId="4E1B039C" w14:textId="77777777" w:rsidR="008B26C1" w:rsidRDefault="008B26C1" w:rsidP="4A783904">
            <w:pPr>
              <w:rPr>
                <w:color w:val="4F81BD" w:themeColor="accent1"/>
                <w:sz w:val="22"/>
                <w:szCs w:val="22"/>
              </w:rPr>
            </w:pPr>
          </w:p>
          <w:p w14:paraId="7D665D7F" w14:textId="77777777" w:rsidR="008B26C1" w:rsidRDefault="008B26C1" w:rsidP="4A783904">
            <w:pPr>
              <w:rPr>
                <w:color w:val="4F81BD" w:themeColor="accent1"/>
                <w:sz w:val="22"/>
                <w:szCs w:val="22"/>
              </w:rPr>
            </w:pPr>
            <w:r w:rsidRPr="4A783904">
              <w:rPr>
                <w:color w:val="4F81BD" w:themeColor="accent1"/>
                <w:sz w:val="22"/>
                <w:szCs w:val="22"/>
              </w:rPr>
              <w:t>How often did the promotora help you?</w:t>
            </w:r>
          </w:p>
          <w:p w14:paraId="5B1DCB91" w14:textId="77777777" w:rsidR="008B26C1" w:rsidRDefault="008B26C1" w:rsidP="4A783904">
            <w:pPr>
              <w:rPr>
                <w:color w:val="4F81BD" w:themeColor="accent1"/>
                <w:sz w:val="22"/>
                <w:szCs w:val="22"/>
              </w:rPr>
            </w:pPr>
          </w:p>
          <w:p w14:paraId="21177263" w14:textId="77777777" w:rsidR="008B26C1" w:rsidRDefault="008B26C1" w:rsidP="4A783904">
            <w:pPr>
              <w:rPr>
                <w:color w:val="4F81BD" w:themeColor="accent1"/>
                <w:sz w:val="22"/>
                <w:szCs w:val="22"/>
              </w:rPr>
            </w:pPr>
            <w:r w:rsidRPr="4A783904">
              <w:rPr>
                <w:color w:val="4F81BD" w:themeColor="accent1"/>
                <w:sz w:val="22"/>
                <w:szCs w:val="22"/>
              </w:rPr>
              <w:t>What types of help or support did the promotora provide?</w:t>
            </w:r>
          </w:p>
        </w:tc>
        <w:tc>
          <w:tcPr>
            <w:tcW w:w="4659" w:type="dxa"/>
          </w:tcPr>
          <w:p w14:paraId="1B8C0B58" w14:textId="77777777" w:rsidR="008B26C1" w:rsidRDefault="008B26C1" w:rsidP="184F64EA">
            <w:pPr>
              <w:rPr>
                <w:sz w:val="22"/>
                <w:szCs w:val="22"/>
              </w:rPr>
            </w:pPr>
          </w:p>
        </w:tc>
      </w:tr>
      <w:tr w:rsidR="008B26C1" w:rsidRPr="0066275C" w14:paraId="309578AE" w14:textId="77777777" w:rsidTr="4A783904">
        <w:tc>
          <w:tcPr>
            <w:tcW w:w="1635" w:type="dxa"/>
          </w:tcPr>
          <w:p w14:paraId="097E10B9" w14:textId="77777777" w:rsidR="008B26C1" w:rsidRPr="0066275C" w:rsidRDefault="008B26C1" w:rsidP="184F64EA">
            <w:pPr>
              <w:rPr>
                <w:sz w:val="22"/>
                <w:szCs w:val="22"/>
              </w:rPr>
            </w:pPr>
            <w:r w:rsidRPr="184F64EA">
              <w:rPr>
                <w:sz w:val="22"/>
                <w:szCs w:val="22"/>
              </w:rPr>
              <w:t xml:space="preserve">Technology Training </w:t>
            </w:r>
          </w:p>
        </w:tc>
        <w:tc>
          <w:tcPr>
            <w:tcW w:w="1800" w:type="dxa"/>
          </w:tcPr>
          <w:p w14:paraId="4454357D" w14:textId="77777777" w:rsidR="008B26C1" w:rsidRPr="0066275C" w:rsidRDefault="008B26C1" w:rsidP="184F64EA">
            <w:pPr>
              <w:rPr>
                <w:sz w:val="22"/>
                <w:szCs w:val="22"/>
              </w:rPr>
            </w:pPr>
            <w:r w:rsidRPr="184F64EA">
              <w:rPr>
                <w:sz w:val="22"/>
                <w:szCs w:val="22"/>
              </w:rPr>
              <w:t>Technology training perception and experience</w:t>
            </w:r>
          </w:p>
        </w:tc>
        <w:tc>
          <w:tcPr>
            <w:tcW w:w="4856" w:type="dxa"/>
          </w:tcPr>
          <w:p w14:paraId="6D94E3A9" w14:textId="77777777" w:rsidR="008B26C1" w:rsidRPr="0066275C" w:rsidRDefault="008B26C1" w:rsidP="006A9300">
            <w:pPr>
              <w:rPr>
                <w:sz w:val="22"/>
                <w:szCs w:val="22"/>
              </w:rPr>
            </w:pPr>
            <w:r w:rsidRPr="184F64EA">
              <w:rPr>
                <w:sz w:val="22"/>
                <w:szCs w:val="22"/>
              </w:rPr>
              <w:t>Which technology training sessions did you participate in, if any?  </w:t>
            </w:r>
          </w:p>
          <w:p w14:paraId="03EEAFC7" w14:textId="77777777" w:rsidR="008B26C1" w:rsidRDefault="008B26C1" w:rsidP="008B26C1">
            <w:pPr>
              <w:pStyle w:val="ListParagraph"/>
              <w:numPr>
                <w:ilvl w:val="0"/>
                <w:numId w:val="14"/>
              </w:numPr>
              <w:contextualSpacing/>
              <w:rPr>
                <w:rFonts w:eastAsiaTheme="minorEastAsia"/>
                <w:sz w:val="22"/>
                <w:szCs w:val="22"/>
              </w:rPr>
            </w:pPr>
            <w:r w:rsidRPr="184F64EA">
              <w:rPr>
                <w:sz w:val="22"/>
                <w:szCs w:val="22"/>
              </w:rPr>
              <w:t>How did they participate? Live, video?</w:t>
            </w:r>
          </w:p>
          <w:p w14:paraId="76DA0FA0" w14:textId="77777777" w:rsidR="008B26C1" w:rsidRPr="0066275C" w:rsidRDefault="008B26C1" w:rsidP="184F64EA">
            <w:pPr>
              <w:rPr>
                <w:sz w:val="22"/>
                <w:szCs w:val="22"/>
              </w:rPr>
            </w:pPr>
            <w:r w:rsidRPr="184F64EA">
              <w:rPr>
                <w:sz w:val="22"/>
                <w:szCs w:val="22"/>
              </w:rPr>
              <w:t> </w:t>
            </w:r>
          </w:p>
          <w:p w14:paraId="26965F05" w14:textId="77777777" w:rsidR="008B26C1" w:rsidRPr="0066275C" w:rsidRDefault="008B26C1" w:rsidP="184F64EA">
            <w:pPr>
              <w:rPr>
                <w:sz w:val="22"/>
                <w:szCs w:val="22"/>
              </w:rPr>
            </w:pPr>
            <w:r w:rsidRPr="184F64EA">
              <w:rPr>
                <w:sz w:val="22"/>
                <w:szCs w:val="22"/>
              </w:rPr>
              <w:t>If participated in any of the trainings:  </w:t>
            </w:r>
          </w:p>
          <w:p w14:paraId="71C7F9E3" w14:textId="77777777" w:rsidR="008B26C1" w:rsidRPr="0066275C" w:rsidRDefault="008B26C1" w:rsidP="184F64EA">
            <w:pPr>
              <w:numPr>
                <w:ilvl w:val="0"/>
                <w:numId w:val="18"/>
              </w:numPr>
              <w:rPr>
                <w:sz w:val="22"/>
                <w:szCs w:val="22"/>
              </w:rPr>
            </w:pPr>
            <w:r w:rsidRPr="184F64EA">
              <w:rPr>
                <w:sz w:val="22"/>
                <w:szCs w:val="22"/>
              </w:rPr>
              <w:t>How was the training?  </w:t>
            </w:r>
          </w:p>
          <w:p w14:paraId="1FCA66B6" w14:textId="77777777" w:rsidR="008B26C1" w:rsidRPr="0066275C" w:rsidRDefault="008B26C1" w:rsidP="184F64EA">
            <w:pPr>
              <w:numPr>
                <w:ilvl w:val="0"/>
                <w:numId w:val="18"/>
              </w:numPr>
              <w:rPr>
                <w:sz w:val="22"/>
                <w:szCs w:val="22"/>
              </w:rPr>
            </w:pPr>
            <w:r w:rsidRPr="184F64EA">
              <w:rPr>
                <w:sz w:val="22"/>
                <w:szCs w:val="22"/>
              </w:rPr>
              <w:t>What things did you learn that you didn't know before participating?  </w:t>
            </w:r>
          </w:p>
          <w:p w14:paraId="32D327AA" w14:textId="77777777" w:rsidR="008B26C1" w:rsidRPr="0066275C" w:rsidRDefault="008B26C1" w:rsidP="3F33DA56">
            <w:pPr>
              <w:numPr>
                <w:ilvl w:val="0"/>
                <w:numId w:val="18"/>
              </w:numPr>
              <w:rPr>
                <w:sz w:val="22"/>
                <w:szCs w:val="22"/>
              </w:rPr>
            </w:pPr>
            <w:r w:rsidRPr="184F64EA">
              <w:rPr>
                <w:sz w:val="22"/>
                <w:szCs w:val="22"/>
              </w:rPr>
              <w:t>How do you think the training will affect your ability to use technology to support your well-being? </w:t>
            </w:r>
          </w:p>
          <w:p w14:paraId="69A56C89" w14:textId="77777777" w:rsidR="008B26C1" w:rsidRDefault="008B26C1" w:rsidP="3F33DA56">
            <w:pPr>
              <w:numPr>
                <w:ilvl w:val="0"/>
                <w:numId w:val="18"/>
              </w:numPr>
              <w:rPr>
                <w:rFonts w:eastAsiaTheme="minorEastAsia"/>
                <w:sz w:val="22"/>
                <w:szCs w:val="22"/>
              </w:rPr>
            </w:pPr>
            <w:r w:rsidRPr="184F64EA">
              <w:rPr>
                <w:sz w:val="22"/>
                <w:szCs w:val="22"/>
              </w:rPr>
              <w:t>How easy was it to sign up for/take part in the training?</w:t>
            </w:r>
          </w:p>
          <w:p w14:paraId="0A41C46D" w14:textId="77777777" w:rsidR="008B26C1" w:rsidRPr="0066275C" w:rsidRDefault="008B26C1" w:rsidP="184F64EA">
            <w:pPr>
              <w:rPr>
                <w:sz w:val="22"/>
                <w:szCs w:val="22"/>
              </w:rPr>
            </w:pPr>
            <w:r w:rsidRPr="184F64EA">
              <w:rPr>
                <w:sz w:val="22"/>
                <w:szCs w:val="22"/>
              </w:rPr>
              <w:t> </w:t>
            </w:r>
          </w:p>
          <w:p w14:paraId="1819385B" w14:textId="77777777" w:rsidR="008B26C1" w:rsidRPr="0066275C" w:rsidRDefault="008B26C1" w:rsidP="184F64EA">
            <w:pPr>
              <w:rPr>
                <w:sz w:val="22"/>
                <w:szCs w:val="22"/>
              </w:rPr>
            </w:pPr>
            <w:r w:rsidRPr="184F64EA">
              <w:rPr>
                <w:sz w:val="22"/>
                <w:szCs w:val="22"/>
              </w:rPr>
              <w:t>If participated in none or not all: Why didn't you participate? (or Why did you not participate in all the trainings?) </w:t>
            </w:r>
          </w:p>
        </w:tc>
        <w:tc>
          <w:tcPr>
            <w:tcW w:w="4659" w:type="dxa"/>
          </w:tcPr>
          <w:p w14:paraId="1A93BBB9" w14:textId="77777777" w:rsidR="008B26C1" w:rsidRPr="0066275C" w:rsidRDefault="008B26C1" w:rsidP="184F64EA">
            <w:pPr>
              <w:rPr>
                <w:sz w:val="22"/>
                <w:szCs w:val="22"/>
              </w:rPr>
            </w:pPr>
          </w:p>
        </w:tc>
      </w:tr>
      <w:tr w:rsidR="008B26C1" w:rsidRPr="0066275C" w14:paraId="44AE1D01" w14:textId="77777777" w:rsidTr="4A783904">
        <w:tc>
          <w:tcPr>
            <w:tcW w:w="1635" w:type="dxa"/>
            <w:vMerge w:val="restart"/>
          </w:tcPr>
          <w:p w14:paraId="71438832" w14:textId="77777777" w:rsidR="008B26C1" w:rsidRPr="0066275C" w:rsidRDefault="008B26C1" w:rsidP="184F64EA">
            <w:pPr>
              <w:rPr>
                <w:sz w:val="22"/>
                <w:szCs w:val="22"/>
              </w:rPr>
            </w:pPr>
            <w:r w:rsidRPr="184F64EA">
              <w:rPr>
                <w:sz w:val="22"/>
                <w:szCs w:val="22"/>
              </w:rPr>
              <w:t>myStrength Experience</w:t>
            </w:r>
          </w:p>
        </w:tc>
        <w:tc>
          <w:tcPr>
            <w:tcW w:w="1800" w:type="dxa"/>
          </w:tcPr>
          <w:p w14:paraId="46CCCFF6" w14:textId="77777777" w:rsidR="008B26C1" w:rsidRPr="0066275C" w:rsidRDefault="008B26C1" w:rsidP="184F64EA">
            <w:pPr>
              <w:rPr>
                <w:sz w:val="22"/>
                <w:szCs w:val="22"/>
              </w:rPr>
            </w:pPr>
            <w:r w:rsidRPr="184F64EA">
              <w:rPr>
                <w:sz w:val="22"/>
                <w:szCs w:val="22"/>
              </w:rPr>
              <w:t>myStrength expectations</w:t>
            </w:r>
          </w:p>
        </w:tc>
        <w:tc>
          <w:tcPr>
            <w:tcW w:w="4856" w:type="dxa"/>
          </w:tcPr>
          <w:p w14:paraId="3A52FC7D" w14:textId="77777777" w:rsidR="008B26C1" w:rsidRPr="00963289" w:rsidRDefault="008B26C1" w:rsidP="4A783904">
            <w:pPr>
              <w:rPr>
                <w:color w:val="4F81BD" w:themeColor="accent1"/>
                <w:sz w:val="22"/>
                <w:szCs w:val="22"/>
              </w:rPr>
            </w:pPr>
            <w:r w:rsidRPr="4A783904">
              <w:rPr>
                <w:color w:val="4F81BD" w:themeColor="accent1"/>
                <w:sz w:val="22"/>
                <w:szCs w:val="22"/>
              </w:rPr>
              <w:t>What were you hoping to get out of using myStrength?</w:t>
            </w:r>
          </w:p>
          <w:p w14:paraId="1CAD255F" w14:textId="77777777" w:rsidR="008B26C1" w:rsidRDefault="008B26C1" w:rsidP="4A783904">
            <w:pPr>
              <w:rPr>
                <w:color w:val="4F81BD" w:themeColor="accent1"/>
                <w:sz w:val="22"/>
                <w:szCs w:val="22"/>
              </w:rPr>
            </w:pPr>
          </w:p>
          <w:p w14:paraId="397F7ECF" w14:textId="77777777" w:rsidR="008B26C1" w:rsidRPr="0066275C" w:rsidRDefault="008B26C1" w:rsidP="4A783904">
            <w:pPr>
              <w:rPr>
                <w:color w:val="4F81BD" w:themeColor="accent1"/>
                <w:sz w:val="22"/>
                <w:szCs w:val="22"/>
              </w:rPr>
            </w:pPr>
            <w:r w:rsidRPr="4A783904">
              <w:rPr>
                <w:color w:val="4F81BD" w:themeColor="accent1"/>
                <w:sz w:val="22"/>
                <w:szCs w:val="22"/>
              </w:rPr>
              <w:t>Did it succeed in providing that to you / meeting your expectations?</w:t>
            </w:r>
          </w:p>
        </w:tc>
        <w:tc>
          <w:tcPr>
            <w:tcW w:w="4659" w:type="dxa"/>
          </w:tcPr>
          <w:p w14:paraId="6B30A81C" w14:textId="77777777" w:rsidR="008B26C1" w:rsidRPr="0066275C" w:rsidRDefault="008B26C1" w:rsidP="184F64EA">
            <w:pPr>
              <w:rPr>
                <w:sz w:val="22"/>
                <w:szCs w:val="22"/>
              </w:rPr>
            </w:pPr>
          </w:p>
        </w:tc>
      </w:tr>
      <w:tr w:rsidR="008B26C1" w:rsidRPr="0066275C" w14:paraId="1CD3C3CC" w14:textId="77777777" w:rsidTr="4A783904">
        <w:tc>
          <w:tcPr>
            <w:tcW w:w="1635" w:type="dxa"/>
            <w:vMerge/>
          </w:tcPr>
          <w:p w14:paraId="669B7951" w14:textId="77777777" w:rsidR="008B26C1" w:rsidRPr="0066275C" w:rsidRDefault="008B26C1" w:rsidP="00F43582">
            <w:pPr>
              <w:rPr>
                <w:rFonts w:cstheme="minorHAnsi"/>
                <w:sz w:val="22"/>
                <w:szCs w:val="22"/>
              </w:rPr>
            </w:pPr>
          </w:p>
        </w:tc>
        <w:tc>
          <w:tcPr>
            <w:tcW w:w="1800" w:type="dxa"/>
          </w:tcPr>
          <w:p w14:paraId="7589FCFA" w14:textId="77777777" w:rsidR="008B26C1" w:rsidRPr="0066275C" w:rsidRDefault="008B26C1" w:rsidP="184F64EA">
            <w:pPr>
              <w:rPr>
                <w:sz w:val="22"/>
                <w:szCs w:val="22"/>
              </w:rPr>
            </w:pPr>
            <w:r w:rsidRPr="184F64EA">
              <w:rPr>
                <w:sz w:val="22"/>
                <w:szCs w:val="22"/>
              </w:rPr>
              <w:t>Getting started</w:t>
            </w:r>
          </w:p>
        </w:tc>
        <w:tc>
          <w:tcPr>
            <w:tcW w:w="4856" w:type="dxa"/>
          </w:tcPr>
          <w:p w14:paraId="49BAF9E2" w14:textId="77777777" w:rsidR="008B26C1" w:rsidRPr="0066275C" w:rsidRDefault="008B26C1" w:rsidP="184F64EA">
            <w:pPr>
              <w:rPr>
                <w:sz w:val="22"/>
                <w:szCs w:val="22"/>
              </w:rPr>
            </w:pPr>
            <w:r w:rsidRPr="184F64EA">
              <w:rPr>
                <w:sz w:val="22"/>
                <w:szCs w:val="22"/>
              </w:rPr>
              <w:t>How was it getting started with myStrength?</w:t>
            </w:r>
          </w:p>
        </w:tc>
        <w:tc>
          <w:tcPr>
            <w:tcW w:w="4659" w:type="dxa"/>
          </w:tcPr>
          <w:p w14:paraId="25111EB5" w14:textId="77777777" w:rsidR="008B26C1" w:rsidRPr="0066275C" w:rsidRDefault="008B26C1" w:rsidP="184F64EA">
            <w:pPr>
              <w:rPr>
                <w:sz w:val="22"/>
                <w:szCs w:val="22"/>
              </w:rPr>
            </w:pPr>
          </w:p>
        </w:tc>
      </w:tr>
      <w:tr w:rsidR="008B26C1" w:rsidRPr="0066275C" w14:paraId="1CDB85E5" w14:textId="77777777" w:rsidTr="4A783904">
        <w:tc>
          <w:tcPr>
            <w:tcW w:w="1635" w:type="dxa"/>
            <w:vMerge/>
          </w:tcPr>
          <w:p w14:paraId="030B2BE0" w14:textId="77777777" w:rsidR="008B26C1" w:rsidRPr="0066275C" w:rsidRDefault="008B26C1" w:rsidP="00F43582">
            <w:pPr>
              <w:rPr>
                <w:rFonts w:cstheme="minorHAnsi"/>
                <w:sz w:val="22"/>
                <w:szCs w:val="22"/>
              </w:rPr>
            </w:pPr>
          </w:p>
        </w:tc>
        <w:tc>
          <w:tcPr>
            <w:tcW w:w="1800" w:type="dxa"/>
          </w:tcPr>
          <w:p w14:paraId="5E9EDDC8" w14:textId="77777777" w:rsidR="008B26C1" w:rsidRPr="0066275C" w:rsidRDefault="008B26C1" w:rsidP="184F64EA">
            <w:pPr>
              <w:rPr>
                <w:sz w:val="22"/>
                <w:szCs w:val="22"/>
              </w:rPr>
            </w:pPr>
            <w:r w:rsidRPr="184F64EA">
              <w:rPr>
                <w:sz w:val="22"/>
                <w:szCs w:val="22"/>
              </w:rPr>
              <w:t>Frequency of use</w:t>
            </w:r>
          </w:p>
        </w:tc>
        <w:tc>
          <w:tcPr>
            <w:tcW w:w="4856" w:type="dxa"/>
          </w:tcPr>
          <w:p w14:paraId="0FAF1E59" w14:textId="77777777" w:rsidR="008B26C1" w:rsidRDefault="008B26C1" w:rsidP="184F64EA">
            <w:pPr>
              <w:rPr>
                <w:sz w:val="22"/>
                <w:szCs w:val="22"/>
              </w:rPr>
            </w:pPr>
            <w:r w:rsidRPr="184F64EA">
              <w:rPr>
                <w:sz w:val="22"/>
                <w:szCs w:val="22"/>
              </w:rPr>
              <w:t>How often did you use myStrength?</w:t>
            </w:r>
          </w:p>
          <w:p w14:paraId="4C2BFAE6" w14:textId="77777777" w:rsidR="008B26C1" w:rsidRDefault="008B26C1" w:rsidP="184F64EA">
            <w:pPr>
              <w:rPr>
                <w:sz w:val="22"/>
                <w:szCs w:val="22"/>
              </w:rPr>
            </w:pPr>
          </w:p>
          <w:p w14:paraId="4E4516BB" w14:textId="77777777" w:rsidR="008B26C1" w:rsidRDefault="008B26C1" w:rsidP="184F64EA">
            <w:pPr>
              <w:rPr>
                <w:sz w:val="22"/>
                <w:szCs w:val="22"/>
              </w:rPr>
            </w:pPr>
            <w:r w:rsidRPr="184F64EA">
              <w:rPr>
                <w:sz w:val="22"/>
                <w:szCs w:val="22"/>
              </w:rPr>
              <w:t>Are you still using myStrength?</w:t>
            </w:r>
          </w:p>
          <w:p w14:paraId="4B85E138" w14:textId="77777777" w:rsidR="008B26C1" w:rsidRDefault="008B26C1" w:rsidP="184F64EA">
            <w:pPr>
              <w:rPr>
                <w:sz w:val="22"/>
                <w:szCs w:val="22"/>
              </w:rPr>
            </w:pPr>
          </w:p>
          <w:p w14:paraId="6A1E00A6" w14:textId="77777777" w:rsidR="008B26C1" w:rsidRDefault="008B26C1" w:rsidP="184F64EA">
            <w:pPr>
              <w:rPr>
                <w:sz w:val="22"/>
                <w:szCs w:val="22"/>
              </w:rPr>
            </w:pPr>
            <w:r w:rsidRPr="184F64EA">
              <w:rPr>
                <w:sz w:val="22"/>
                <w:szCs w:val="22"/>
              </w:rPr>
              <w:t>If yes to still using: Have you ever taken a break from using myStrength? If so, why?</w:t>
            </w:r>
          </w:p>
          <w:p w14:paraId="1C0BE24F" w14:textId="77777777" w:rsidR="008B26C1" w:rsidRDefault="008B26C1" w:rsidP="184F64EA">
            <w:pPr>
              <w:rPr>
                <w:sz w:val="22"/>
                <w:szCs w:val="22"/>
              </w:rPr>
            </w:pPr>
          </w:p>
          <w:p w14:paraId="0EF5A9CC" w14:textId="77777777" w:rsidR="008B26C1" w:rsidRDefault="008B26C1" w:rsidP="184F64EA">
            <w:pPr>
              <w:rPr>
                <w:sz w:val="22"/>
                <w:szCs w:val="22"/>
              </w:rPr>
            </w:pPr>
            <w:r w:rsidRPr="184F64EA">
              <w:rPr>
                <w:sz w:val="22"/>
                <w:szCs w:val="22"/>
              </w:rPr>
              <w:t xml:space="preserve">If no to still using: </w:t>
            </w:r>
          </w:p>
          <w:p w14:paraId="017FBA53" w14:textId="77777777" w:rsidR="008B26C1" w:rsidRPr="00963289" w:rsidRDefault="008B26C1" w:rsidP="184F64EA">
            <w:pPr>
              <w:pStyle w:val="ListParagraph"/>
              <w:numPr>
                <w:ilvl w:val="0"/>
                <w:numId w:val="16"/>
              </w:numPr>
              <w:contextualSpacing/>
              <w:rPr>
                <w:sz w:val="22"/>
                <w:szCs w:val="22"/>
              </w:rPr>
            </w:pPr>
            <w:r w:rsidRPr="184F64EA">
              <w:rPr>
                <w:sz w:val="22"/>
                <w:szCs w:val="22"/>
              </w:rPr>
              <w:t>Why did you stop using myStrength?</w:t>
            </w:r>
          </w:p>
          <w:p w14:paraId="1C1BB302" w14:textId="77777777" w:rsidR="008B26C1" w:rsidRPr="00963289" w:rsidRDefault="008B26C1" w:rsidP="184F64EA">
            <w:pPr>
              <w:ind w:left="720"/>
              <w:rPr>
                <w:i/>
                <w:iCs/>
                <w:sz w:val="22"/>
                <w:szCs w:val="22"/>
              </w:rPr>
            </w:pPr>
            <w:r w:rsidRPr="184F64EA">
              <w:rPr>
                <w:i/>
                <w:iCs/>
                <w:sz w:val="22"/>
                <w:szCs w:val="22"/>
              </w:rPr>
              <w:t xml:space="preserve">Possible probes: </w:t>
            </w:r>
          </w:p>
          <w:p w14:paraId="6DAF17AF" w14:textId="77777777" w:rsidR="008B26C1" w:rsidRPr="00963289" w:rsidRDefault="008B26C1" w:rsidP="184F64EA">
            <w:pPr>
              <w:numPr>
                <w:ilvl w:val="1"/>
                <w:numId w:val="16"/>
              </w:numPr>
              <w:rPr>
                <w:sz w:val="22"/>
                <w:szCs w:val="22"/>
              </w:rPr>
            </w:pPr>
            <w:r w:rsidRPr="184F64EA">
              <w:rPr>
                <w:sz w:val="22"/>
                <w:szCs w:val="22"/>
              </w:rPr>
              <w:t>Did you find that it took too much of your time or was too difficult to use?</w:t>
            </w:r>
          </w:p>
          <w:p w14:paraId="712C969C" w14:textId="77777777" w:rsidR="008B26C1" w:rsidRPr="00963289" w:rsidRDefault="008B26C1" w:rsidP="184F64EA">
            <w:pPr>
              <w:numPr>
                <w:ilvl w:val="1"/>
                <w:numId w:val="16"/>
              </w:numPr>
              <w:rPr>
                <w:sz w:val="22"/>
                <w:szCs w:val="22"/>
              </w:rPr>
            </w:pPr>
            <w:r w:rsidRPr="184F64EA">
              <w:rPr>
                <w:sz w:val="22"/>
                <w:szCs w:val="22"/>
              </w:rPr>
              <w:t>Did you have any concerns about sharing your mental health information in myStrength?</w:t>
            </w:r>
          </w:p>
          <w:p w14:paraId="569AD4D5" w14:textId="77777777" w:rsidR="008B26C1" w:rsidRPr="00963289" w:rsidRDefault="008B26C1" w:rsidP="184F64EA">
            <w:pPr>
              <w:numPr>
                <w:ilvl w:val="1"/>
                <w:numId w:val="16"/>
              </w:numPr>
              <w:rPr>
                <w:sz w:val="22"/>
                <w:szCs w:val="22"/>
              </w:rPr>
            </w:pPr>
            <w:r w:rsidRPr="184F64EA">
              <w:rPr>
                <w:sz w:val="22"/>
                <w:szCs w:val="22"/>
              </w:rPr>
              <w:t>Did you have any concerns about other people knowing that you were using myStrength?</w:t>
            </w:r>
          </w:p>
          <w:p w14:paraId="0CE3DA74" w14:textId="77777777" w:rsidR="008B26C1" w:rsidRPr="00963289" w:rsidRDefault="008B26C1" w:rsidP="184F64EA">
            <w:pPr>
              <w:numPr>
                <w:ilvl w:val="1"/>
                <w:numId w:val="16"/>
              </w:numPr>
              <w:rPr>
                <w:sz w:val="22"/>
                <w:szCs w:val="22"/>
              </w:rPr>
            </w:pPr>
            <w:r w:rsidRPr="184F64EA">
              <w:rPr>
                <w:sz w:val="22"/>
                <w:szCs w:val="22"/>
              </w:rPr>
              <w:t>Do you feel like you got what you wanted to out of the app?</w:t>
            </w:r>
          </w:p>
          <w:p w14:paraId="1C405D46" w14:textId="77777777" w:rsidR="008B26C1" w:rsidRPr="00963289" w:rsidRDefault="008B26C1" w:rsidP="184F64EA">
            <w:pPr>
              <w:numPr>
                <w:ilvl w:val="1"/>
                <w:numId w:val="16"/>
              </w:numPr>
              <w:rPr>
                <w:sz w:val="22"/>
                <w:szCs w:val="22"/>
              </w:rPr>
            </w:pPr>
            <w:r w:rsidRPr="184F64EA">
              <w:rPr>
                <w:sz w:val="22"/>
                <w:szCs w:val="22"/>
              </w:rPr>
              <w:t>Did something happen in your life which made myStrength less useful?</w:t>
            </w:r>
          </w:p>
          <w:p w14:paraId="6C4704B1" w14:textId="77777777" w:rsidR="008B26C1" w:rsidRPr="00963289" w:rsidRDefault="008B26C1" w:rsidP="184F64EA">
            <w:pPr>
              <w:pStyle w:val="ListParagraph"/>
              <w:numPr>
                <w:ilvl w:val="0"/>
                <w:numId w:val="16"/>
              </w:numPr>
              <w:contextualSpacing/>
              <w:rPr>
                <w:sz w:val="22"/>
                <w:szCs w:val="22"/>
              </w:rPr>
            </w:pPr>
            <w:r w:rsidRPr="184F64EA">
              <w:rPr>
                <w:sz w:val="22"/>
                <w:szCs w:val="22"/>
              </w:rPr>
              <w:t>People have a range of perspectives on apps after they stop using them. Some people feel like the app wasn’t very important to them, others feel guilty about stopping to use something which helped them, others continue to use what the app taught them. How do you feel about your time using myStrength? Why do you feel that way?</w:t>
            </w:r>
          </w:p>
          <w:p w14:paraId="7B8BF854" w14:textId="77777777" w:rsidR="008B26C1" w:rsidRPr="00963289" w:rsidRDefault="008B26C1" w:rsidP="184F64EA">
            <w:pPr>
              <w:pStyle w:val="ListParagraph"/>
              <w:numPr>
                <w:ilvl w:val="0"/>
                <w:numId w:val="16"/>
              </w:numPr>
              <w:contextualSpacing/>
              <w:rPr>
                <w:sz w:val="22"/>
                <w:szCs w:val="22"/>
              </w:rPr>
            </w:pPr>
            <w:r w:rsidRPr="184F64EA">
              <w:rPr>
                <w:sz w:val="22"/>
                <w:szCs w:val="22"/>
              </w:rPr>
              <w:t>What would you change to make it more likely you'd use myStrength, if anything?</w:t>
            </w:r>
          </w:p>
          <w:p w14:paraId="43C29C6F" w14:textId="77777777" w:rsidR="008B26C1" w:rsidRPr="00963289" w:rsidRDefault="008B26C1" w:rsidP="184F64EA">
            <w:pPr>
              <w:pStyle w:val="ListParagraph"/>
              <w:numPr>
                <w:ilvl w:val="0"/>
                <w:numId w:val="16"/>
              </w:numPr>
              <w:contextualSpacing/>
              <w:rPr>
                <w:sz w:val="22"/>
                <w:szCs w:val="22"/>
              </w:rPr>
            </w:pPr>
            <w:r w:rsidRPr="184F64EA">
              <w:rPr>
                <w:sz w:val="22"/>
                <w:szCs w:val="22"/>
              </w:rPr>
              <w:t>Do you intend to use myStrength in the future? Why/why not?</w:t>
            </w:r>
          </w:p>
        </w:tc>
        <w:tc>
          <w:tcPr>
            <w:tcW w:w="4659" w:type="dxa"/>
          </w:tcPr>
          <w:p w14:paraId="1BF83A26" w14:textId="77777777" w:rsidR="008B26C1" w:rsidRPr="0066275C" w:rsidRDefault="008B26C1" w:rsidP="184F64EA">
            <w:pPr>
              <w:rPr>
                <w:sz w:val="22"/>
                <w:szCs w:val="22"/>
              </w:rPr>
            </w:pPr>
          </w:p>
        </w:tc>
      </w:tr>
      <w:tr w:rsidR="008B26C1" w:rsidRPr="0066275C" w14:paraId="6B900515" w14:textId="77777777" w:rsidTr="4A783904">
        <w:tc>
          <w:tcPr>
            <w:tcW w:w="12950" w:type="dxa"/>
            <w:gridSpan w:val="4"/>
          </w:tcPr>
          <w:p w14:paraId="2CAC5D9C" w14:textId="77777777" w:rsidR="008B26C1" w:rsidRPr="00E53789" w:rsidRDefault="008B26C1" w:rsidP="0066275C">
            <w:pPr>
              <w:rPr>
                <w:rFonts w:cstheme="minorHAnsi"/>
                <w:b/>
                <w:bCs/>
                <w:i/>
                <w:iCs/>
                <w:sz w:val="22"/>
                <w:szCs w:val="22"/>
              </w:rPr>
            </w:pPr>
            <w:r w:rsidRPr="00E53789">
              <w:rPr>
                <w:rFonts w:cstheme="minorHAnsi"/>
                <w:b/>
                <w:bCs/>
                <w:i/>
                <w:iCs/>
                <w:sz w:val="22"/>
                <w:szCs w:val="22"/>
              </w:rPr>
              <w:t>If any use of myStrength:</w:t>
            </w:r>
          </w:p>
        </w:tc>
      </w:tr>
      <w:tr w:rsidR="008B26C1" w:rsidRPr="0066275C" w14:paraId="4B055671" w14:textId="77777777" w:rsidTr="4A783904">
        <w:tc>
          <w:tcPr>
            <w:tcW w:w="1635" w:type="dxa"/>
          </w:tcPr>
          <w:p w14:paraId="0F1FE78D" w14:textId="77777777" w:rsidR="008B26C1" w:rsidRPr="0066275C" w:rsidRDefault="008B26C1" w:rsidP="00E53789">
            <w:pPr>
              <w:rPr>
                <w:rFonts w:cstheme="minorHAnsi"/>
                <w:sz w:val="22"/>
                <w:szCs w:val="22"/>
              </w:rPr>
            </w:pPr>
          </w:p>
        </w:tc>
        <w:tc>
          <w:tcPr>
            <w:tcW w:w="1800" w:type="dxa"/>
            <w:vAlign w:val="center"/>
          </w:tcPr>
          <w:p w14:paraId="5602B582" w14:textId="77777777" w:rsidR="008B26C1" w:rsidRDefault="008B26C1" w:rsidP="00E53789">
            <w:pPr>
              <w:rPr>
                <w:rFonts w:cstheme="minorHAnsi"/>
                <w:sz w:val="22"/>
                <w:szCs w:val="22"/>
              </w:rPr>
            </w:pPr>
            <w:r w:rsidRPr="0066275C">
              <w:rPr>
                <w:rFonts w:ascii="Calibri" w:hAnsi="Calibri"/>
                <w:sz w:val="22"/>
                <w:szCs w:val="22"/>
              </w:rPr>
              <w:t>Acceptability [Likeability]</w:t>
            </w:r>
          </w:p>
        </w:tc>
        <w:tc>
          <w:tcPr>
            <w:tcW w:w="4856" w:type="dxa"/>
          </w:tcPr>
          <w:p w14:paraId="40FA194A" w14:textId="77777777" w:rsidR="008B26C1" w:rsidRPr="0066275C" w:rsidRDefault="008B26C1" w:rsidP="00E53789">
            <w:pPr>
              <w:rPr>
                <w:rFonts w:cstheme="minorHAnsi"/>
                <w:sz w:val="22"/>
                <w:szCs w:val="22"/>
              </w:rPr>
            </w:pPr>
            <w:r w:rsidRPr="0066275C">
              <w:rPr>
                <w:rFonts w:cstheme="minorHAnsi"/>
                <w:sz w:val="22"/>
                <w:szCs w:val="22"/>
              </w:rPr>
              <w:t>What did you like about myStrength?</w:t>
            </w:r>
            <w:r>
              <w:rPr>
                <w:rFonts w:cstheme="minorHAnsi"/>
                <w:sz w:val="22"/>
                <w:szCs w:val="22"/>
              </w:rPr>
              <w:t xml:space="preserve"> Why did you like these?</w:t>
            </w:r>
          </w:p>
          <w:p w14:paraId="55A8F649" w14:textId="77777777" w:rsidR="008B26C1" w:rsidRDefault="008B26C1" w:rsidP="00E53789">
            <w:pPr>
              <w:rPr>
                <w:rFonts w:cstheme="minorHAnsi"/>
                <w:sz w:val="22"/>
                <w:szCs w:val="22"/>
              </w:rPr>
            </w:pPr>
          </w:p>
          <w:p w14:paraId="4DFD3685" w14:textId="77777777" w:rsidR="008B26C1" w:rsidRPr="0066275C" w:rsidRDefault="008B26C1" w:rsidP="00E53789">
            <w:pPr>
              <w:rPr>
                <w:rFonts w:cstheme="minorHAnsi"/>
                <w:sz w:val="22"/>
                <w:szCs w:val="22"/>
              </w:rPr>
            </w:pPr>
            <w:r w:rsidRPr="0066275C">
              <w:rPr>
                <w:rFonts w:cstheme="minorHAnsi"/>
                <w:sz w:val="22"/>
                <w:szCs w:val="22"/>
              </w:rPr>
              <w:t>What did you not like about myStrength?</w:t>
            </w:r>
            <w:r>
              <w:rPr>
                <w:rFonts w:cstheme="minorHAnsi"/>
                <w:sz w:val="22"/>
                <w:szCs w:val="22"/>
              </w:rPr>
              <w:t xml:space="preserve"> Why didn't you like these?</w:t>
            </w:r>
          </w:p>
        </w:tc>
        <w:tc>
          <w:tcPr>
            <w:tcW w:w="4659" w:type="dxa"/>
          </w:tcPr>
          <w:p w14:paraId="06216AA8" w14:textId="77777777" w:rsidR="008B26C1" w:rsidRPr="0066275C" w:rsidRDefault="008B26C1" w:rsidP="00E53789">
            <w:pPr>
              <w:rPr>
                <w:rFonts w:cstheme="minorHAnsi"/>
                <w:sz w:val="22"/>
                <w:szCs w:val="22"/>
              </w:rPr>
            </w:pPr>
          </w:p>
        </w:tc>
      </w:tr>
      <w:tr w:rsidR="008B26C1" w:rsidRPr="0066275C" w14:paraId="0417059E" w14:textId="77777777" w:rsidTr="4A783904">
        <w:tc>
          <w:tcPr>
            <w:tcW w:w="1635" w:type="dxa"/>
          </w:tcPr>
          <w:p w14:paraId="26D21BB9" w14:textId="77777777" w:rsidR="008B26C1" w:rsidRPr="0066275C" w:rsidRDefault="008B26C1" w:rsidP="00F43582">
            <w:pPr>
              <w:rPr>
                <w:rFonts w:cstheme="minorHAnsi"/>
                <w:sz w:val="22"/>
                <w:szCs w:val="22"/>
              </w:rPr>
            </w:pPr>
          </w:p>
        </w:tc>
        <w:tc>
          <w:tcPr>
            <w:tcW w:w="1800" w:type="dxa"/>
          </w:tcPr>
          <w:p w14:paraId="657E468C" w14:textId="77777777" w:rsidR="008B26C1" w:rsidRPr="0066275C" w:rsidRDefault="008B26C1" w:rsidP="00F43582">
            <w:pPr>
              <w:rPr>
                <w:rFonts w:cstheme="minorHAnsi"/>
                <w:sz w:val="22"/>
                <w:szCs w:val="22"/>
              </w:rPr>
            </w:pPr>
            <w:r>
              <w:rPr>
                <w:rFonts w:cstheme="minorHAnsi"/>
                <w:sz w:val="22"/>
                <w:szCs w:val="22"/>
              </w:rPr>
              <w:t>General experience</w:t>
            </w:r>
          </w:p>
        </w:tc>
        <w:tc>
          <w:tcPr>
            <w:tcW w:w="4856" w:type="dxa"/>
          </w:tcPr>
          <w:p w14:paraId="3865477F" w14:textId="77777777" w:rsidR="008B26C1" w:rsidRDefault="008B26C1" w:rsidP="4A783904">
            <w:pPr>
              <w:rPr>
                <w:color w:val="4F81BD" w:themeColor="accent1"/>
                <w:sz w:val="22"/>
                <w:szCs w:val="22"/>
              </w:rPr>
            </w:pPr>
            <w:r w:rsidRPr="4A783904">
              <w:rPr>
                <w:color w:val="4F81BD" w:themeColor="accent1"/>
                <w:sz w:val="22"/>
                <w:szCs w:val="22"/>
              </w:rPr>
              <w:t>In general, what has your experience with myStrength been like?</w:t>
            </w:r>
          </w:p>
          <w:p w14:paraId="2074966D" w14:textId="77777777" w:rsidR="008B26C1" w:rsidRDefault="008B26C1" w:rsidP="0066275C">
            <w:pPr>
              <w:ind w:left="360"/>
              <w:rPr>
                <w:rFonts w:cstheme="minorHAnsi"/>
                <w:sz w:val="22"/>
                <w:szCs w:val="22"/>
              </w:rPr>
            </w:pPr>
          </w:p>
          <w:p w14:paraId="33BB8B6C" w14:textId="77777777" w:rsidR="008B26C1" w:rsidRDefault="008B26C1" w:rsidP="0066275C">
            <w:pPr>
              <w:rPr>
                <w:rFonts w:cstheme="minorHAnsi"/>
                <w:sz w:val="22"/>
                <w:szCs w:val="22"/>
              </w:rPr>
            </w:pPr>
            <w:r w:rsidRPr="0066275C">
              <w:rPr>
                <w:rFonts w:cstheme="minorHAnsi"/>
                <w:sz w:val="22"/>
                <w:szCs w:val="22"/>
              </w:rPr>
              <w:t xml:space="preserve">Can you describe a positive experience you had / a time when you felt particularly happy when using </w:t>
            </w:r>
            <w:r>
              <w:rPr>
                <w:rFonts w:cstheme="minorHAnsi"/>
                <w:sz w:val="22"/>
                <w:szCs w:val="22"/>
              </w:rPr>
              <w:t>myStrength?</w:t>
            </w:r>
          </w:p>
          <w:p w14:paraId="3CE06E13" w14:textId="77777777" w:rsidR="008B26C1" w:rsidRDefault="008B26C1" w:rsidP="0066275C">
            <w:pPr>
              <w:ind w:left="360"/>
              <w:rPr>
                <w:rFonts w:cstheme="minorHAnsi"/>
                <w:sz w:val="22"/>
                <w:szCs w:val="22"/>
              </w:rPr>
            </w:pPr>
          </w:p>
          <w:p w14:paraId="08EB9F74" w14:textId="77777777" w:rsidR="008B26C1" w:rsidRPr="0066275C" w:rsidRDefault="008B26C1" w:rsidP="0066275C">
            <w:pPr>
              <w:rPr>
                <w:rFonts w:cstheme="minorHAnsi"/>
                <w:sz w:val="22"/>
                <w:szCs w:val="22"/>
              </w:rPr>
            </w:pPr>
            <w:r w:rsidRPr="0066275C">
              <w:rPr>
                <w:rFonts w:cstheme="minorHAnsi"/>
                <w:sz w:val="22"/>
                <w:szCs w:val="22"/>
              </w:rPr>
              <w:t xml:space="preserve">Can you describe a negative experience / a </w:t>
            </w:r>
            <w:r w:rsidRPr="0066275C">
              <w:rPr>
                <w:rFonts w:cstheme="minorHAnsi"/>
                <w:sz w:val="22"/>
                <w:szCs w:val="22"/>
              </w:rPr>
              <w:lastRenderedPageBreak/>
              <w:t xml:space="preserve">time when you felt negative emotions when using </w:t>
            </w:r>
            <w:r>
              <w:rPr>
                <w:rFonts w:cstheme="minorHAnsi"/>
                <w:sz w:val="22"/>
                <w:szCs w:val="22"/>
              </w:rPr>
              <w:t>myStrength?</w:t>
            </w:r>
          </w:p>
        </w:tc>
        <w:tc>
          <w:tcPr>
            <w:tcW w:w="4659" w:type="dxa"/>
          </w:tcPr>
          <w:p w14:paraId="5250E2BB" w14:textId="77777777" w:rsidR="008B26C1" w:rsidRPr="0066275C" w:rsidRDefault="008B26C1" w:rsidP="00F43582">
            <w:pPr>
              <w:rPr>
                <w:rFonts w:cstheme="minorHAnsi"/>
                <w:sz w:val="22"/>
                <w:szCs w:val="22"/>
              </w:rPr>
            </w:pPr>
          </w:p>
        </w:tc>
      </w:tr>
      <w:tr w:rsidR="008B26C1" w:rsidRPr="0066275C" w14:paraId="43325CD3" w14:textId="77777777" w:rsidTr="4A783904">
        <w:tc>
          <w:tcPr>
            <w:tcW w:w="1635" w:type="dxa"/>
          </w:tcPr>
          <w:p w14:paraId="023F1E2C" w14:textId="77777777" w:rsidR="008B26C1" w:rsidRPr="0066275C" w:rsidRDefault="008B26C1" w:rsidP="00F43582">
            <w:pPr>
              <w:rPr>
                <w:rFonts w:cstheme="minorHAnsi"/>
                <w:sz w:val="22"/>
                <w:szCs w:val="22"/>
              </w:rPr>
            </w:pPr>
          </w:p>
        </w:tc>
        <w:tc>
          <w:tcPr>
            <w:tcW w:w="1800" w:type="dxa"/>
          </w:tcPr>
          <w:p w14:paraId="4A75320F" w14:textId="77777777" w:rsidR="008B26C1" w:rsidRPr="0066275C" w:rsidRDefault="008B26C1" w:rsidP="00F43582">
            <w:pPr>
              <w:rPr>
                <w:rFonts w:cstheme="minorHAnsi"/>
                <w:sz w:val="22"/>
                <w:szCs w:val="22"/>
              </w:rPr>
            </w:pPr>
            <w:r>
              <w:rPr>
                <w:rFonts w:cstheme="minorHAnsi"/>
                <w:sz w:val="22"/>
                <w:szCs w:val="22"/>
              </w:rPr>
              <w:t>Lifestyle fit and typical use</w:t>
            </w:r>
          </w:p>
        </w:tc>
        <w:tc>
          <w:tcPr>
            <w:tcW w:w="4856" w:type="dxa"/>
          </w:tcPr>
          <w:p w14:paraId="0D0E4C83" w14:textId="77777777" w:rsidR="008B26C1" w:rsidRPr="0066275C" w:rsidRDefault="008B26C1" w:rsidP="0066275C">
            <w:pPr>
              <w:rPr>
                <w:rFonts w:cstheme="minorHAnsi"/>
                <w:sz w:val="22"/>
                <w:szCs w:val="22"/>
              </w:rPr>
            </w:pPr>
            <w:r w:rsidRPr="0066275C">
              <w:rPr>
                <w:rFonts w:cstheme="minorHAnsi"/>
                <w:sz w:val="22"/>
                <w:szCs w:val="22"/>
              </w:rPr>
              <w:t xml:space="preserve">Describe a typical day when you use(d) </w:t>
            </w:r>
            <w:r>
              <w:rPr>
                <w:rFonts w:cstheme="minorHAnsi"/>
                <w:sz w:val="22"/>
                <w:szCs w:val="22"/>
              </w:rPr>
              <w:t>myStrength</w:t>
            </w:r>
            <w:r w:rsidRPr="0066275C">
              <w:rPr>
                <w:rFonts w:cstheme="minorHAnsi"/>
                <w:sz w:val="22"/>
                <w:szCs w:val="22"/>
              </w:rPr>
              <w:t>, including when you use it and what you do on the app.</w:t>
            </w:r>
          </w:p>
        </w:tc>
        <w:tc>
          <w:tcPr>
            <w:tcW w:w="4659" w:type="dxa"/>
          </w:tcPr>
          <w:p w14:paraId="7899E6A6" w14:textId="77777777" w:rsidR="008B26C1" w:rsidRPr="0066275C" w:rsidRDefault="008B26C1" w:rsidP="00F43582">
            <w:pPr>
              <w:rPr>
                <w:rFonts w:cstheme="minorHAnsi"/>
                <w:sz w:val="22"/>
                <w:szCs w:val="22"/>
              </w:rPr>
            </w:pPr>
          </w:p>
        </w:tc>
      </w:tr>
      <w:tr w:rsidR="008B26C1" w:rsidRPr="0066275C" w14:paraId="7385C2C5" w14:textId="77777777" w:rsidTr="4A783904">
        <w:tc>
          <w:tcPr>
            <w:tcW w:w="1635" w:type="dxa"/>
          </w:tcPr>
          <w:p w14:paraId="7E1FE17E" w14:textId="77777777" w:rsidR="008B26C1" w:rsidRPr="0066275C" w:rsidRDefault="008B26C1" w:rsidP="184F64EA">
            <w:pPr>
              <w:rPr>
                <w:sz w:val="22"/>
                <w:szCs w:val="22"/>
              </w:rPr>
            </w:pPr>
          </w:p>
        </w:tc>
        <w:tc>
          <w:tcPr>
            <w:tcW w:w="1800" w:type="dxa"/>
            <w:vAlign w:val="center"/>
          </w:tcPr>
          <w:p w14:paraId="281A8C9F" w14:textId="77777777" w:rsidR="008B26C1" w:rsidRPr="0066275C" w:rsidRDefault="008B26C1" w:rsidP="184F64EA">
            <w:pPr>
              <w:rPr>
                <w:sz w:val="22"/>
                <w:szCs w:val="22"/>
              </w:rPr>
            </w:pPr>
            <w:r w:rsidRPr="184F64EA">
              <w:rPr>
                <w:rFonts w:ascii="Calibri" w:hAnsi="Calibri"/>
                <w:sz w:val="22"/>
                <w:szCs w:val="22"/>
              </w:rPr>
              <w:t>Perceived Usefulness</w:t>
            </w:r>
          </w:p>
        </w:tc>
        <w:tc>
          <w:tcPr>
            <w:tcW w:w="4856" w:type="dxa"/>
          </w:tcPr>
          <w:p w14:paraId="1D916E54" w14:textId="77777777" w:rsidR="008B26C1" w:rsidRDefault="008B26C1" w:rsidP="184F64EA">
            <w:pPr>
              <w:rPr>
                <w:sz w:val="22"/>
                <w:szCs w:val="22"/>
              </w:rPr>
            </w:pPr>
            <w:r w:rsidRPr="184F64EA">
              <w:rPr>
                <w:sz w:val="22"/>
                <w:szCs w:val="22"/>
              </w:rPr>
              <w:t>How useful was myStrength for you? Why?</w:t>
            </w:r>
          </w:p>
          <w:p w14:paraId="6F4259B0" w14:textId="77777777" w:rsidR="008B26C1" w:rsidRDefault="008B26C1" w:rsidP="184F64EA">
            <w:pPr>
              <w:rPr>
                <w:sz w:val="22"/>
                <w:szCs w:val="22"/>
              </w:rPr>
            </w:pPr>
          </w:p>
          <w:p w14:paraId="5F77B896" w14:textId="77777777" w:rsidR="008B26C1" w:rsidRDefault="008B26C1" w:rsidP="184F64EA">
            <w:pPr>
              <w:rPr>
                <w:rFonts w:ascii="Calibri" w:eastAsia="Calibri" w:hAnsi="Calibri" w:cs="Calibri"/>
                <w:sz w:val="22"/>
                <w:szCs w:val="22"/>
              </w:rPr>
            </w:pPr>
            <w:r w:rsidRPr="184F64EA">
              <w:rPr>
                <w:sz w:val="22"/>
                <w:szCs w:val="22"/>
              </w:rPr>
              <w:t xml:space="preserve">For many, the pandemic has worsened feelings of loneliness and isolation because of the changes to our everyday lives. For some, the pandemic may have </w:t>
            </w:r>
            <w:r w:rsidRPr="184F64EA">
              <w:rPr>
                <w:rFonts w:ascii="Calibri" w:eastAsia="Calibri" w:hAnsi="Calibri" w:cs="Calibri"/>
                <w:sz w:val="22"/>
                <w:szCs w:val="22"/>
              </w:rPr>
              <w:t>made it more difficult to access in-person mental health services.</w:t>
            </w:r>
          </w:p>
          <w:p w14:paraId="0EF131E1" w14:textId="77777777" w:rsidR="008B26C1" w:rsidRDefault="008B26C1" w:rsidP="184F64EA">
            <w:pPr>
              <w:rPr>
                <w:sz w:val="22"/>
                <w:szCs w:val="22"/>
              </w:rPr>
            </w:pPr>
          </w:p>
          <w:p w14:paraId="561340FB" w14:textId="77777777" w:rsidR="008B26C1" w:rsidRDefault="008B26C1" w:rsidP="184F64EA">
            <w:pPr>
              <w:rPr>
                <w:rFonts w:ascii="Calibri" w:eastAsia="Calibri" w:hAnsi="Calibri" w:cs="Calibri"/>
                <w:sz w:val="22"/>
                <w:szCs w:val="22"/>
              </w:rPr>
            </w:pPr>
            <w:r w:rsidRPr="184F64EA">
              <w:rPr>
                <w:rFonts w:ascii="Calibri" w:eastAsia="Calibri" w:hAnsi="Calibri" w:cs="Calibri"/>
                <w:sz w:val="22"/>
                <w:szCs w:val="22"/>
              </w:rPr>
              <w:t>Do you feel myStrength was more/less helpful/needed as a resource during the pandemic than it would have been otherwise? Why?</w:t>
            </w:r>
          </w:p>
          <w:p w14:paraId="3BB0B886" w14:textId="77777777" w:rsidR="008B26C1" w:rsidRDefault="008B26C1" w:rsidP="006A9300">
            <w:pPr>
              <w:rPr>
                <w:sz w:val="22"/>
                <w:szCs w:val="22"/>
              </w:rPr>
            </w:pPr>
          </w:p>
          <w:p w14:paraId="05A3B045" w14:textId="77777777" w:rsidR="008B26C1" w:rsidRPr="0066275C" w:rsidRDefault="008B26C1" w:rsidP="184F64EA">
            <w:pPr>
              <w:rPr>
                <w:sz w:val="22"/>
                <w:szCs w:val="22"/>
              </w:rPr>
            </w:pPr>
            <w:r w:rsidRPr="184F64EA">
              <w:rPr>
                <w:sz w:val="22"/>
                <w:szCs w:val="22"/>
              </w:rPr>
              <w:t>Has myStrength changed how you manage your mental health / well-being? If so, how?</w:t>
            </w:r>
          </w:p>
        </w:tc>
        <w:tc>
          <w:tcPr>
            <w:tcW w:w="4659" w:type="dxa"/>
          </w:tcPr>
          <w:p w14:paraId="73ADF465" w14:textId="77777777" w:rsidR="008B26C1" w:rsidRPr="0066275C" w:rsidRDefault="008B26C1" w:rsidP="184F64EA">
            <w:pPr>
              <w:rPr>
                <w:sz w:val="22"/>
                <w:szCs w:val="22"/>
              </w:rPr>
            </w:pPr>
          </w:p>
        </w:tc>
      </w:tr>
      <w:tr w:rsidR="008B26C1" w:rsidRPr="0066275C" w14:paraId="6DBF6CE5" w14:textId="77777777" w:rsidTr="4A783904">
        <w:tc>
          <w:tcPr>
            <w:tcW w:w="1635" w:type="dxa"/>
          </w:tcPr>
          <w:p w14:paraId="6D8DF7F9" w14:textId="77777777" w:rsidR="008B26C1" w:rsidRPr="0066275C" w:rsidRDefault="008B26C1" w:rsidP="0066275C">
            <w:pPr>
              <w:rPr>
                <w:rFonts w:cstheme="minorHAnsi"/>
                <w:sz w:val="22"/>
                <w:szCs w:val="22"/>
              </w:rPr>
            </w:pPr>
          </w:p>
        </w:tc>
        <w:tc>
          <w:tcPr>
            <w:tcW w:w="1800" w:type="dxa"/>
            <w:vAlign w:val="center"/>
          </w:tcPr>
          <w:p w14:paraId="7A6F07C3" w14:textId="77777777" w:rsidR="008B26C1" w:rsidRPr="0066275C" w:rsidRDefault="008B26C1" w:rsidP="0066275C">
            <w:pPr>
              <w:rPr>
                <w:rFonts w:cstheme="minorHAnsi"/>
                <w:sz w:val="22"/>
                <w:szCs w:val="22"/>
              </w:rPr>
            </w:pPr>
            <w:r w:rsidRPr="0066275C">
              <w:rPr>
                <w:rFonts w:ascii="Calibri" w:hAnsi="Calibri"/>
                <w:sz w:val="22"/>
                <w:szCs w:val="22"/>
              </w:rPr>
              <w:t>Appropriateness</w:t>
            </w:r>
          </w:p>
        </w:tc>
        <w:tc>
          <w:tcPr>
            <w:tcW w:w="4856" w:type="dxa"/>
          </w:tcPr>
          <w:p w14:paraId="1089AADF" w14:textId="77777777" w:rsidR="008B26C1" w:rsidRDefault="008B26C1" w:rsidP="4A783904">
            <w:pPr>
              <w:rPr>
                <w:color w:val="4F81BD" w:themeColor="accent1"/>
                <w:sz w:val="22"/>
                <w:szCs w:val="22"/>
              </w:rPr>
            </w:pPr>
            <w:r w:rsidRPr="4A783904">
              <w:rPr>
                <w:color w:val="4F81BD" w:themeColor="accent1"/>
                <w:sz w:val="22"/>
                <w:szCs w:val="22"/>
              </w:rPr>
              <w:t>Did myStrength meet your mental health and well-being needs? If so, how? If not, why not?</w:t>
            </w:r>
          </w:p>
          <w:p w14:paraId="0C6CD733" w14:textId="77777777" w:rsidR="008B26C1" w:rsidRDefault="008B26C1" w:rsidP="0066275C">
            <w:pPr>
              <w:rPr>
                <w:rFonts w:cstheme="minorHAnsi"/>
                <w:sz w:val="22"/>
                <w:szCs w:val="22"/>
              </w:rPr>
            </w:pPr>
          </w:p>
          <w:p w14:paraId="46887D1E" w14:textId="77777777" w:rsidR="008B26C1" w:rsidRPr="0066275C" w:rsidRDefault="008B26C1" w:rsidP="0066275C">
            <w:pPr>
              <w:rPr>
                <w:rFonts w:cstheme="minorHAnsi"/>
                <w:sz w:val="22"/>
                <w:szCs w:val="22"/>
              </w:rPr>
            </w:pPr>
            <w:r w:rsidRPr="00963289">
              <w:rPr>
                <w:rFonts w:cstheme="minorHAnsi"/>
                <w:sz w:val="22"/>
                <w:szCs w:val="22"/>
              </w:rPr>
              <w:t xml:space="preserve">How effective do you think </w:t>
            </w:r>
            <w:r>
              <w:rPr>
                <w:rFonts w:cstheme="minorHAnsi"/>
                <w:sz w:val="22"/>
                <w:szCs w:val="22"/>
              </w:rPr>
              <w:t>myStrength</w:t>
            </w:r>
            <w:r w:rsidRPr="00963289">
              <w:rPr>
                <w:rFonts w:cstheme="minorHAnsi"/>
                <w:sz w:val="22"/>
                <w:szCs w:val="22"/>
              </w:rPr>
              <w:t xml:space="preserve"> has been in providing you with the support you need?</w:t>
            </w:r>
          </w:p>
        </w:tc>
        <w:tc>
          <w:tcPr>
            <w:tcW w:w="4659" w:type="dxa"/>
          </w:tcPr>
          <w:p w14:paraId="7D34CD93" w14:textId="77777777" w:rsidR="008B26C1" w:rsidRPr="0066275C" w:rsidRDefault="008B26C1" w:rsidP="0066275C">
            <w:pPr>
              <w:rPr>
                <w:rFonts w:cstheme="minorHAnsi"/>
                <w:sz w:val="22"/>
                <w:szCs w:val="22"/>
              </w:rPr>
            </w:pPr>
          </w:p>
        </w:tc>
      </w:tr>
      <w:tr w:rsidR="008B26C1" w:rsidRPr="0066275C" w14:paraId="00AF6C64" w14:textId="77777777" w:rsidTr="4A783904">
        <w:tc>
          <w:tcPr>
            <w:tcW w:w="1635" w:type="dxa"/>
          </w:tcPr>
          <w:p w14:paraId="63C18DFE" w14:textId="77777777" w:rsidR="008B26C1" w:rsidRPr="0066275C" w:rsidRDefault="008B26C1" w:rsidP="0066275C">
            <w:pPr>
              <w:rPr>
                <w:rFonts w:cstheme="minorHAnsi"/>
                <w:sz w:val="22"/>
                <w:szCs w:val="22"/>
              </w:rPr>
            </w:pPr>
          </w:p>
        </w:tc>
        <w:tc>
          <w:tcPr>
            <w:tcW w:w="1800" w:type="dxa"/>
            <w:vAlign w:val="center"/>
          </w:tcPr>
          <w:p w14:paraId="13712C68" w14:textId="77777777" w:rsidR="008B26C1" w:rsidRPr="00A5711E" w:rsidRDefault="008B26C1" w:rsidP="0066275C">
            <w:pPr>
              <w:rPr>
                <w:rFonts w:cstheme="minorHAnsi"/>
                <w:sz w:val="22"/>
                <w:szCs w:val="22"/>
              </w:rPr>
            </w:pPr>
            <w:r w:rsidRPr="0066275C">
              <w:rPr>
                <w:rFonts w:cstheme="minorHAnsi"/>
                <w:sz w:val="22"/>
                <w:szCs w:val="22"/>
              </w:rPr>
              <w:t>Loneliness, Isolation, and Connection</w:t>
            </w:r>
            <w:r w:rsidRPr="0066275C">
              <w:rPr>
                <w:rFonts w:eastAsiaTheme="minorEastAsia" w:cstheme="minorHAnsi"/>
                <w:sz w:val="22"/>
                <w:szCs w:val="22"/>
              </w:rPr>
              <w:t> </w:t>
            </w:r>
          </w:p>
        </w:tc>
        <w:tc>
          <w:tcPr>
            <w:tcW w:w="4856" w:type="dxa"/>
          </w:tcPr>
          <w:p w14:paraId="77C1512B" w14:textId="77777777" w:rsidR="008B26C1" w:rsidRPr="0066275C" w:rsidRDefault="008B26C1" w:rsidP="0066275C">
            <w:pPr>
              <w:rPr>
                <w:rFonts w:cstheme="minorHAnsi"/>
                <w:sz w:val="22"/>
                <w:szCs w:val="22"/>
              </w:rPr>
            </w:pPr>
            <w:r w:rsidRPr="0066275C">
              <w:rPr>
                <w:rFonts w:cstheme="minorHAnsi"/>
                <w:sz w:val="22"/>
                <w:szCs w:val="22"/>
              </w:rPr>
              <w:t xml:space="preserve">How did </w:t>
            </w:r>
            <w:r>
              <w:rPr>
                <w:rFonts w:cstheme="minorHAnsi"/>
                <w:sz w:val="22"/>
                <w:szCs w:val="22"/>
              </w:rPr>
              <w:t xml:space="preserve">the </w:t>
            </w:r>
            <w:r w:rsidRPr="0066275C">
              <w:rPr>
                <w:rFonts w:cstheme="minorHAnsi"/>
                <w:sz w:val="22"/>
                <w:szCs w:val="22"/>
              </w:rPr>
              <w:t>myStrength</w:t>
            </w:r>
            <w:r>
              <w:rPr>
                <w:rFonts w:cstheme="minorHAnsi"/>
                <w:sz w:val="22"/>
                <w:szCs w:val="22"/>
              </w:rPr>
              <w:t xml:space="preserve"> app</w:t>
            </w:r>
            <w:r w:rsidRPr="0066275C">
              <w:rPr>
                <w:rFonts w:cstheme="minorHAnsi"/>
                <w:sz w:val="22"/>
                <w:szCs w:val="22"/>
              </w:rPr>
              <w:t xml:space="preserve"> impact your feelings of connection</w:t>
            </w:r>
            <w:r>
              <w:rPr>
                <w:rFonts w:cstheme="minorHAnsi"/>
                <w:sz w:val="22"/>
                <w:szCs w:val="22"/>
              </w:rPr>
              <w:t xml:space="preserve"> or loneliness</w:t>
            </w:r>
            <w:r w:rsidRPr="0066275C">
              <w:rPr>
                <w:rFonts w:cstheme="minorHAnsi"/>
                <w:sz w:val="22"/>
                <w:szCs w:val="22"/>
              </w:rPr>
              <w:t>, if at all?</w:t>
            </w:r>
          </w:p>
        </w:tc>
        <w:tc>
          <w:tcPr>
            <w:tcW w:w="4659" w:type="dxa"/>
          </w:tcPr>
          <w:p w14:paraId="4E53D216" w14:textId="77777777" w:rsidR="008B26C1" w:rsidRPr="0066275C" w:rsidRDefault="008B26C1" w:rsidP="0066275C">
            <w:pPr>
              <w:rPr>
                <w:rFonts w:cstheme="minorHAnsi"/>
                <w:sz w:val="22"/>
                <w:szCs w:val="22"/>
              </w:rPr>
            </w:pPr>
          </w:p>
        </w:tc>
      </w:tr>
      <w:tr w:rsidR="008B26C1" w:rsidRPr="0066275C" w14:paraId="53622CEC" w14:textId="77777777" w:rsidTr="4A783904">
        <w:tc>
          <w:tcPr>
            <w:tcW w:w="1635" w:type="dxa"/>
          </w:tcPr>
          <w:p w14:paraId="64DDD5FF" w14:textId="77777777" w:rsidR="008B26C1" w:rsidRPr="0066275C" w:rsidRDefault="008B26C1" w:rsidP="0066275C">
            <w:pPr>
              <w:rPr>
                <w:rFonts w:cstheme="minorHAnsi"/>
                <w:sz w:val="22"/>
                <w:szCs w:val="22"/>
              </w:rPr>
            </w:pPr>
          </w:p>
        </w:tc>
        <w:tc>
          <w:tcPr>
            <w:tcW w:w="1800" w:type="dxa"/>
          </w:tcPr>
          <w:p w14:paraId="2D679525" w14:textId="77777777" w:rsidR="008B26C1" w:rsidRPr="0066275C" w:rsidRDefault="008B26C1" w:rsidP="0066275C">
            <w:pPr>
              <w:rPr>
                <w:rFonts w:cstheme="minorHAnsi"/>
                <w:sz w:val="22"/>
                <w:szCs w:val="22"/>
              </w:rPr>
            </w:pPr>
            <w:r w:rsidRPr="0066275C">
              <w:rPr>
                <w:rFonts w:ascii="Calibri" w:hAnsi="Calibri"/>
                <w:sz w:val="22"/>
                <w:szCs w:val="22"/>
              </w:rPr>
              <w:t>Usability</w:t>
            </w:r>
          </w:p>
        </w:tc>
        <w:tc>
          <w:tcPr>
            <w:tcW w:w="4856" w:type="dxa"/>
          </w:tcPr>
          <w:p w14:paraId="79D174E5" w14:textId="77777777" w:rsidR="008B26C1" w:rsidRPr="0066275C" w:rsidRDefault="008B26C1" w:rsidP="0066275C">
            <w:pPr>
              <w:rPr>
                <w:rFonts w:cstheme="minorHAnsi"/>
                <w:sz w:val="22"/>
                <w:szCs w:val="22"/>
              </w:rPr>
            </w:pPr>
            <w:r>
              <w:rPr>
                <w:rFonts w:cstheme="minorHAnsi"/>
                <w:sz w:val="22"/>
                <w:szCs w:val="22"/>
              </w:rPr>
              <w:t>How easy or difficult was it to use myStrength?</w:t>
            </w:r>
          </w:p>
        </w:tc>
        <w:tc>
          <w:tcPr>
            <w:tcW w:w="4659" w:type="dxa"/>
          </w:tcPr>
          <w:p w14:paraId="737E67D4" w14:textId="77777777" w:rsidR="008B26C1" w:rsidRPr="0066275C" w:rsidRDefault="008B26C1" w:rsidP="0066275C">
            <w:pPr>
              <w:rPr>
                <w:rFonts w:cstheme="minorHAnsi"/>
                <w:sz w:val="22"/>
                <w:szCs w:val="22"/>
              </w:rPr>
            </w:pPr>
          </w:p>
        </w:tc>
      </w:tr>
      <w:tr w:rsidR="008B26C1" w:rsidRPr="0066275C" w14:paraId="4E24B169" w14:textId="77777777" w:rsidTr="4A783904">
        <w:tc>
          <w:tcPr>
            <w:tcW w:w="1635" w:type="dxa"/>
          </w:tcPr>
          <w:p w14:paraId="78622BC7" w14:textId="77777777" w:rsidR="008B26C1" w:rsidRPr="0066275C" w:rsidRDefault="008B26C1" w:rsidP="184F64EA">
            <w:pPr>
              <w:rPr>
                <w:sz w:val="22"/>
                <w:szCs w:val="22"/>
              </w:rPr>
            </w:pPr>
          </w:p>
        </w:tc>
        <w:tc>
          <w:tcPr>
            <w:tcW w:w="1800" w:type="dxa"/>
          </w:tcPr>
          <w:p w14:paraId="69366D86" w14:textId="77777777" w:rsidR="008B26C1" w:rsidRPr="00A5711E" w:rsidRDefault="008B26C1" w:rsidP="184F64EA">
            <w:pPr>
              <w:rPr>
                <w:sz w:val="22"/>
                <w:szCs w:val="22"/>
              </w:rPr>
            </w:pPr>
            <w:r w:rsidRPr="184F64EA">
              <w:rPr>
                <w:sz w:val="22"/>
                <w:szCs w:val="22"/>
              </w:rPr>
              <w:t>Culture and Cultural Competency</w:t>
            </w:r>
          </w:p>
        </w:tc>
        <w:tc>
          <w:tcPr>
            <w:tcW w:w="4856" w:type="dxa"/>
          </w:tcPr>
          <w:p w14:paraId="68148DD0" w14:textId="77777777" w:rsidR="008B26C1" w:rsidRDefault="008B26C1" w:rsidP="184F64EA">
            <w:pPr>
              <w:rPr>
                <w:sz w:val="22"/>
                <w:szCs w:val="22"/>
              </w:rPr>
            </w:pPr>
            <w:r w:rsidRPr="184F64EA">
              <w:rPr>
                <w:sz w:val="22"/>
                <w:szCs w:val="22"/>
              </w:rPr>
              <w:t>What role has your upbringing or culture played in how you think about mental health?</w:t>
            </w:r>
          </w:p>
          <w:p w14:paraId="7791401F" w14:textId="77777777" w:rsidR="008B26C1" w:rsidRDefault="008B26C1" w:rsidP="184F64EA">
            <w:pPr>
              <w:rPr>
                <w:sz w:val="22"/>
                <w:szCs w:val="22"/>
              </w:rPr>
            </w:pPr>
          </w:p>
          <w:p w14:paraId="1A55E41E" w14:textId="77777777" w:rsidR="008B26C1" w:rsidRDefault="008B26C1" w:rsidP="184F64EA">
            <w:pPr>
              <w:rPr>
                <w:sz w:val="22"/>
                <w:szCs w:val="22"/>
              </w:rPr>
            </w:pPr>
            <w:r w:rsidRPr="184F64EA">
              <w:rPr>
                <w:sz w:val="22"/>
                <w:szCs w:val="22"/>
              </w:rPr>
              <w:t>Did you feel myStrength was sensitive/appropriate to your culture? Why / why not?</w:t>
            </w:r>
          </w:p>
          <w:p w14:paraId="6C1D1A4E" w14:textId="77777777" w:rsidR="008B26C1" w:rsidRDefault="008B26C1" w:rsidP="184F64EA">
            <w:pPr>
              <w:rPr>
                <w:sz w:val="22"/>
                <w:szCs w:val="22"/>
              </w:rPr>
            </w:pPr>
          </w:p>
          <w:p w14:paraId="33870026" w14:textId="77777777" w:rsidR="008B26C1" w:rsidRPr="00A5711E" w:rsidRDefault="008B26C1" w:rsidP="184F64EA">
            <w:pPr>
              <w:rPr>
                <w:sz w:val="22"/>
                <w:szCs w:val="22"/>
              </w:rPr>
            </w:pPr>
            <w:r w:rsidRPr="184F64EA">
              <w:rPr>
                <w:sz w:val="22"/>
                <w:szCs w:val="22"/>
              </w:rPr>
              <w:t>In general, do you feel that myStrength values and respects cultural differences? Why / why not?</w:t>
            </w:r>
          </w:p>
        </w:tc>
        <w:tc>
          <w:tcPr>
            <w:tcW w:w="4659" w:type="dxa"/>
          </w:tcPr>
          <w:p w14:paraId="5D1D752A" w14:textId="77777777" w:rsidR="008B26C1" w:rsidRPr="0066275C" w:rsidRDefault="008B26C1" w:rsidP="184F64EA">
            <w:pPr>
              <w:rPr>
                <w:sz w:val="22"/>
                <w:szCs w:val="22"/>
              </w:rPr>
            </w:pPr>
          </w:p>
        </w:tc>
      </w:tr>
      <w:tr w:rsidR="008B26C1" w14:paraId="14C2998F" w14:textId="77777777" w:rsidTr="4A783904">
        <w:tc>
          <w:tcPr>
            <w:tcW w:w="1635" w:type="dxa"/>
          </w:tcPr>
          <w:p w14:paraId="70B6EB39" w14:textId="77777777" w:rsidR="008B26C1" w:rsidRDefault="008B26C1" w:rsidP="4A783904">
            <w:pPr>
              <w:rPr>
                <w:b/>
                <w:bCs/>
                <w:i/>
                <w:iCs/>
                <w:sz w:val="22"/>
                <w:szCs w:val="22"/>
              </w:rPr>
            </w:pPr>
            <w:r w:rsidRPr="4A783904">
              <w:rPr>
                <w:rFonts w:eastAsiaTheme="minorEastAsia"/>
                <w:b/>
                <w:bCs/>
                <w:i/>
                <w:iCs/>
                <w:sz w:val="22"/>
                <w:szCs w:val="22"/>
              </w:rPr>
              <w:t>For Spanish Speakers</w:t>
            </w:r>
          </w:p>
        </w:tc>
        <w:tc>
          <w:tcPr>
            <w:tcW w:w="1800" w:type="dxa"/>
          </w:tcPr>
          <w:p w14:paraId="346AE0FE" w14:textId="77777777" w:rsidR="008B26C1" w:rsidRPr="00584537" w:rsidRDefault="008B26C1" w:rsidP="184F64EA">
            <w:pPr>
              <w:rPr>
                <w:rFonts w:eastAsiaTheme="minorEastAsia"/>
                <w:sz w:val="22"/>
                <w:szCs w:val="22"/>
              </w:rPr>
            </w:pPr>
            <w:r w:rsidRPr="00584537">
              <w:rPr>
                <w:rFonts w:eastAsiaTheme="minorEastAsia"/>
                <w:sz w:val="22"/>
                <w:szCs w:val="22"/>
              </w:rPr>
              <w:t xml:space="preserve"> Spanish Translation and Workflow</w:t>
            </w:r>
          </w:p>
        </w:tc>
        <w:tc>
          <w:tcPr>
            <w:tcW w:w="4856" w:type="dxa"/>
          </w:tcPr>
          <w:p w14:paraId="034650B6" w14:textId="77777777" w:rsidR="008B26C1" w:rsidRPr="00584537" w:rsidRDefault="008B26C1" w:rsidP="184F64EA">
            <w:pPr>
              <w:rPr>
                <w:rFonts w:eastAsiaTheme="minorEastAsia"/>
                <w:sz w:val="22"/>
                <w:szCs w:val="22"/>
              </w:rPr>
            </w:pPr>
            <w:r w:rsidRPr="00584537">
              <w:rPr>
                <w:rFonts w:eastAsiaTheme="minorEastAsia"/>
                <w:sz w:val="22"/>
                <w:szCs w:val="22"/>
              </w:rPr>
              <w:t>How easy or difficult was it change the language in myStrength to Spanish?</w:t>
            </w:r>
          </w:p>
          <w:p w14:paraId="3B9300D4" w14:textId="77777777" w:rsidR="008B26C1" w:rsidRPr="00584537" w:rsidRDefault="008B26C1" w:rsidP="184F64EA">
            <w:pPr>
              <w:rPr>
                <w:sz w:val="22"/>
                <w:szCs w:val="22"/>
              </w:rPr>
            </w:pPr>
          </w:p>
          <w:p w14:paraId="11938D07" w14:textId="77777777" w:rsidR="008B26C1" w:rsidRPr="00584537" w:rsidRDefault="008B26C1" w:rsidP="184F64EA">
            <w:pPr>
              <w:rPr>
                <w:rFonts w:eastAsiaTheme="minorEastAsia"/>
                <w:sz w:val="22"/>
                <w:szCs w:val="22"/>
              </w:rPr>
            </w:pPr>
            <w:r w:rsidRPr="00584537">
              <w:rPr>
                <w:rFonts w:eastAsiaTheme="minorEastAsia"/>
                <w:sz w:val="22"/>
                <w:szCs w:val="22"/>
              </w:rPr>
              <w:t>Tell me about the Spanish language translation.</w:t>
            </w:r>
          </w:p>
          <w:p w14:paraId="6495FF03" w14:textId="77777777" w:rsidR="008B26C1" w:rsidRPr="00584537" w:rsidRDefault="008B26C1" w:rsidP="008B26C1">
            <w:pPr>
              <w:pStyle w:val="ListParagraph"/>
              <w:numPr>
                <w:ilvl w:val="0"/>
                <w:numId w:val="12"/>
              </w:numPr>
              <w:contextualSpacing/>
              <w:rPr>
                <w:rFonts w:eastAsiaTheme="minorEastAsia"/>
                <w:sz w:val="22"/>
                <w:szCs w:val="22"/>
              </w:rPr>
            </w:pPr>
            <w:r w:rsidRPr="00584537">
              <w:rPr>
                <w:rFonts w:eastAsiaTheme="minorEastAsia"/>
                <w:sz w:val="22"/>
                <w:szCs w:val="22"/>
              </w:rPr>
              <w:t>Were there any issues with the translation? If so, what were they?</w:t>
            </w:r>
          </w:p>
          <w:p w14:paraId="6964FC24" w14:textId="77777777" w:rsidR="008B26C1" w:rsidRPr="00584537" w:rsidRDefault="008B26C1" w:rsidP="008B26C1">
            <w:pPr>
              <w:pStyle w:val="ListParagraph"/>
              <w:numPr>
                <w:ilvl w:val="0"/>
                <w:numId w:val="12"/>
              </w:numPr>
              <w:contextualSpacing/>
              <w:rPr>
                <w:sz w:val="22"/>
                <w:szCs w:val="22"/>
              </w:rPr>
            </w:pPr>
            <w:r w:rsidRPr="00584537">
              <w:rPr>
                <w:rFonts w:eastAsiaTheme="minorEastAsia"/>
                <w:sz w:val="22"/>
                <w:szCs w:val="22"/>
              </w:rPr>
              <w:t>How would you improve the translation?</w:t>
            </w:r>
          </w:p>
          <w:p w14:paraId="6229DA0D" w14:textId="77777777" w:rsidR="008B26C1" w:rsidRPr="00584537" w:rsidRDefault="008B26C1" w:rsidP="184F64EA">
            <w:pPr>
              <w:rPr>
                <w:rFonts w:eastAsiaTheme="minorEastAsia"/>
                <w:sz w:val="22"/>
                <w:szCs w:val="22"/>
              </w:rPr>
            </w:pPr>
          </w:p>
          <w:p w14:paraId="7A9F10EA" w14:textId="77777777" w:rsidR="008B26C1" w:rsidRPr="00584537" w:rsidRDefault="008B26C1" w:rsidP="4A783904">
            <w:pPr>
              <w:rPr>
                <w:rFonts w:eastAsiaTheme="minorEastAsia"/>
                <w:color w:val="4F81BD" w:themeColor="accent1"/>
                <w:sz w:val="22"/>
                <w:szCs w:val="22"/>
              </w:rPr>
            </w:pPr>
            <w:r w:rsidRPr="00584537">
              <w:rPr>
                <w:rFonts w:eastAsiaTheme="minorEastAsia"/>
                <w:color w:val="4F81BD" w:themeColor="accent1"/>
                <w:sz w:val="22"/>
                <w:szCs w:val="22"/>
              </w:rPr>
              <w:t xml:space="preserve">Was there enough content in Spanish? </w:t>
            </w:r>
          </w:p>
          <w:p w14:paraId="4358EC4D" w14:textId="77777777" w:rsidR="008B26C1" w:rsidRPr="00584537" w:rsidRDefault="008B26C1" w:rsidP="008B26C1">
            <w:pPr>
              <w:pStyle w:val="ListParagraph"/>
              <w:numPr>
                <w:ilvl w:val="0"/>
                <w:numId w:val="11"/>
              </w:numPr>
              <w:contextualSpacing/>
              <w:rPr>
                <w:color w:val="4F81BD" w:themeColor="accent1"/>
                <w:sz w:val="22"/>
                <w:szCs w:val="22"/>
              </w:rPr>
            </w:pPr>
            <w:r w:rsidRPr="00584537">
              <w:rPr>
                <w:rFonts w:eastAsiaTheme="minorEastAsia"/>
                <w:color w:val="4F81BD" w:themeColor="accent1"/>
                <w:sz w:val="22"/>
                <w:szCs w:val="22"/>
              </w:rPr>
              <w:t xml:space="preserve">Did you watch any videos in English </w:t>
            </w:r>
            <w:r w:rsidRPr="00584537">
              <w:rPr>
                <w:rFonts w:eastAsiaTheme="minorEastAsia"/>
                <w:color w:val="4F81BD" w:themeColor="accent1"/>
                <w:sz w:val="22"/>
                <w:szCs w:val="22"/>
              </w:rPr>
              <w:lastRenderedPageBreak/>
              <w:t>with Spanish subtitles? What was this like? OR Why not?</w:t>
            </w:r>
          </w:p>
          <w:p w14:paraId="456E1339" w14:textId="77777777" w:rsidR="008B26C1" w:rsidRPr="00584537" w:rsidRDefault="008B26C1" w:rsidP="008B26C1">
            <w:pPr>
              <w:pStyle w:val="ListParagraph"/>
              <w:numPr>
                <w:ilvl w:val="0"/>
                <w:numId w:val="11"/>
              </w:numPr>
              <w:contextualSpacing/>
              <w:rPr>
                <w:rFonts w:eastAsiaTheme="minorEastAsia"/>
                <w:color w:val="4F81BD" w:themeColor="accent1"/>
                <w:sz w:val="22"/>
                <w:szCs w:val="22"/>
              </w:rPr>
            </w:pPr>
            <w:r w:rsidRPr="00584537">
              <w:rPr>
                <w:rFonts w:eastAsiaTheme="minorEastAsia"/>
                <w:color w:val="4F81BD" w:themeColor="accent1"/>
                <w:sz w:val="22"/>
                <w:szCs w:val="22"/>
              </w:rPr>
              <w:t>What other content in Spanish would you like to see on myStrength?</w:t>
            </w:r>
          </w:p>
        </w:tc>
        <w:tc>
          <w:tcPr>
            <w:tcW w:w="4659" w:type="dxa"/>
          </w:tcPr>
          <w:p w14:paraId="2AE455F6" w14:textId="77777777" w:rsidR="008B26C1" w:rsidRDefault="008B26C1" w:rsidP="184F64EA">
            <w:pPr>
              <w:rPr>
                <w:sz w:val="22"/>
                <w:szCs w:val="22"/>
              </w:rPr>
            </w:pPr>
          </w:p>
        </w:tc>
      </w:tr>
      <w:tr w:rsidR="008B26C1" w:rsidRPr="0066275C" w14:paraId="67C27734" w14:textId="77777777" w:rsidTr="4A783904">
        <w:tc>
          <w:tcPr>
            <w:tcW w:w="1635" w:type="dxa"/>
          </w:tcPr>
          <w:p w14:paraId="0889B89A" w14:textId="77777777" w:rsidR="008B26C1" w:rsidRPr="0066275C" w:rsidRDefault="008B26C1" w:rsidP="184F64EA">
            <w:pPr>
              <w:rPr>
                <w:sz w:val="22"/>
                <w:szCs w:val="22"/>
              </w:rPr>
            </w:pPr>
          </w:p>
        </w:tc>
        <w:tc>
          <w:tcPr>
            <w:tcW w:w="1800" w:type="dxa"/>
          </w:tcPr>
          <w:p w14:paraId="267BA185" w14:textId="77777777" w:rsidR="008B26C1" w:rsidRPr="00A5711E" w:rsidRDefault="008B26C1" w:rsidP="184F64EA">
            <w:pPr>
              <w:rPr>
                <w:sz w:val="22"/>
                <w:szCs w:val="22"/>
              </w:rPr>
            </w:pPr>
            <w:r w:rsidRPr="184F64EA">
              <w:rPr>
                <w:sz w:val="22"/>
                <w:szCs w:val="22"/>
              </w:rPr>
              <w:t>Privacy</w:t>
            </w:r>
          </w:p>
        </w:tc>
        <w:tc>
          <w:tcPr>
            <w:tcW w:w="4856" w:type="dxa"/>
          </w:tcPr>
          <w:p w14:paraId="6FF04048" w14:textId="77777777" w:rsidR="008B26C1" w:rsidRDefault="008B26C1" w:rsidP="184F64EA">
            <w:pPr>
              <w:rPr>
                <w:sz w:val="22"/>
                <w:szCs w:val="22"/>
              </w:rPr>
            </w:pPr>
            <w:r w:rsidRPr="184F64EA">
              <w:rPr>
                <w:sz w:val="22"/>
                <w:szCs w:val="22"/>
              </w:rPr>
              <w:t>Have you thought about privacy when using myStrength?</w:t>
            </w:r>
          </w:p>
          <w:p w14:paraId="6EDF099B" w14:textId="77777777" w:rsidR="008B26C1" w:rsidRDefault="008B26C1" w:rsidP="184F64EA">
            <w:pPr>
              <w:rPr>
                <w:sz w:val="22"/>
                <w:szCs w:val="22"/>
              </w:rPr>
            </w:pPr>
          </w:p>
          <w:p w14:paraId="7D807E75" w14:textId="77777777" w:rsidR="008B26C1" w:rsidRDefault="008B26C1" w:rsidP="3F33DA56">
            <w:pPr>
              <w:rPr>
                <w:sz w:val="22"/>
                <w:szCs w:val="22"/>
              </w:rPr>
            </w:pPr>
            <w:r w:rsidRPr="184F64EA">
              <w:rPr>
                <w:sz w:val="22"/>
                <w:szCs w:val="22"/>
              </w:rPr>
              <w:t>Are you concerned that your data may not be private when you use myStrength, e.g., that others may see your data?</w:t>
            </w:r>
          </w:p>
        </w:tc>
        <w:tc>
          <w:tcPr>
            <w:tcW w:w="4659" w:type="dxa"/>
          </w:tcPr>
          <w:p w14:paraId="45805826" w14:textId="77777777" w:rsidR="008B26C1" w:rsidRPr="0066275C" w:rsidRDefault="008B26C1" w:rsidP="0066275C">
            <w:pPr>
              <w:rPr>
                <w:rFonts w:cstheme="minorHAnsi"/>
                <w:sz w:val="22"/>
                <w:szCs w:val="22"/>
              </w:rPr>
            </w:pPr>
          </w:p>
        </w:tc>
      </w:tr>
      <w:tr w:rsidR="008B26C1" w:rsidRPr="0066275C" w14:paraId="65212D98" w14:textId="77777777" w:rsidTr="4A783904">
        <w:tc>
          <w:tcPr>
            <w:tcW w:w="1635" w:type="dxa"/>
          </w:tcPr>
          <w:p w14:paraId="2A63F815" w14:textId="77777777" w:rsidR="008B26C1" w:rsidRPr="0066275C" w:rsidRDefault="008B26C1" w:rsidP="184F64EA">
            <w:pPr>
              <w:rPr>
                <w:sz w:val="22"/>
                <w:szCs w:val="22"/>
              </w:rPr>
            </w:pPr>
          </w:p>
        </w:tc>
        <w:tc>
          <w:tcPr>
            <w:tcW w:w="1800" w:type="dxa"/>
          </w:tcPr>
          <w:p w14:paraId="58311093" w14:textId="77777777" w:rsidR="008B26C1" w:rsidRPr="00A5711E" w:rsidRDefault="008B26C1" w:rsidP="184F64EA">
            <w:pPr>
              <w:rPr>
                <w:sz w:val="22"/>
                <w:szCs w:val="22"/>
              </w:rPr>
            </w:pPr>
            <w:r w:rsidRPr="184F64EA">
              <w:rPr>
                <w:sz w:val="22"/>
                <w:szCs w:val="22"/>
              </w:rPr>
              <w:t>Specific feature use and perceptions</w:t>
            </w:r>
          </w:p>
        </w:tc>
        <w:tc>
          <w:tcPr>
            <w:tcW w:w="4856" w:type="dxa"/>
          </w:tcPr>
          <w:p w14:paraId="6D55B429" w14:textId="77777777" w:rsidR="008B26C1" w:rsidRPr="00584537" w:rsidRDefault="008B26C1" w:rsidP="3F33DA56">
            <w:pPr>
              <w:rPr>
                <w:sz w:val="22"/>
                <w:szCs w:val="22"/>
              </w:rPr>
            </w:pPr>
            <w:r w:rsidRPr="00584537">
              <w:rPr>
                <w:sz w:val="22"/>
                <w:szCs w:val="22"/>
              </w:rPr>
              <w:t>What particular features did you like or dislike?</w:t>
            </w:r>
          </w:p>
          <w:p w14:paraId="0BED8428" w14:textId="77777777" w:rsidR="008B26C1" w:rsidRPr="00584537" w:rsidRDefault="008B26C1" w:rsidP="3F33DA56">
            <w:pPr>
              <w:rPr>
                <w:sz w:val="22"/>
                <w:szCs w:val="22"/>
              </w:rPr>
            </w:pPr>
          </w:p>
          <w:p w14:paraId="31F39E5E" w14:textId="77777777" w:rsidR="008B26C1" w:rsidRPr="00584537" w:rsidRDefault="008B26C1" w:rsidP="3F33DA56">
            <w:pPr>
              <w:rPr>
                <w:sz w:val="22"/>
                <w:szCs w:val="22"/>
              </w:rPr>
            </w:pPr>
            <w:r w:rsidRPr="00584537">
              <w:rPr>
                <w:sz w:val="22"/>
                <w:szCs w:val="22"/>
              </w:rPr>
              <w:t>Are there any additional features you felt were missing, that you wished myStrength had?</w:t>
            </w:r>
          </w:p>
        </w:tc>
        <w:tc>
          <w:tcPr>
            <w:tcW w:w="4659" w:type="dxa"/>
          </w:tcPr>
          <w:p w14:paraId="6A0F3996" w14:textId="77777777" w:rsidR="008B26C1" w:rsidRPr="0066275C" w:rsidRDefault="008B26C1" w:rsidP="0066275C">
            <w:pPr>
              <w:rPr>
                <w:rFonts w:cstheme="minorHAnsi"/>
                <w:sz w:val="22"/>
                <w:szCs w:val="22"/>
              </w:rPr>
            </w:pPr>
          </w:p>
        </w:tc>
      </w:tr>
      <w:tr w:rsidR="008B26C1" w:rsidRPr="0066275C" w14:paraId="2C064C4E" w14:textId="77777777" w:rsidTr="4A783904">
        <w:tc>
          <w:tcPr>
            <w:tcW w:w="1635" w:type="dxa"/>
          </w:tcPr>
          <w:p w14:paraId="44DF14F5" w14:textId="77777777" w:rsidR="008B26C1" w:rsidRPr="0066275C" w:rsidRDefault="008B26C1" w:rsidP="184F64EA">
            <w:pPr>
              <w:rPr>
                <w:sz w:val="22"/>
                <w:szCs w:val="22"/>
              </w:rPr>
            </w:pPr>
          </w:p>
        </w:tc>
        <w:tc>
          <w:tcPr>
            <w:tcW w:w="1800" w:type="dxa"/>
          </w:tcPr>
          <w:p w14:paraId="3D33D4B2" w14:textId="77777777" w:rsidR="008B26C1" w:rsidRDefault="008B26C1" w:rsidP="184F64EA">
            <w:pPr>
              <w:rPr>
                <w:sz w:val="22"/>
                <w:szCs w:val="22"/>
              </w:rPr>
            </w:pPr>
            <w:r w:rsidRPr="184F64EA">
              <w:rPr>
                <w:sz w:val="22"/>
                <w:szCs w:val="22"/>
              </w:rPr>
              <w:t xml:space="preserve">Likeliness of accessing services in the future </w:t>
            </w:r>
          </w:p>
        </w:tc>
        <w:tc>
          <w:tcPr>
            <w:tcW w:w="4856" w:type="dxa"/>
          </w:tcPr>
          <w:p w14:paraId="08737467" w14:textId="77777777" w:rsidR="008B26C1" w:rsidRPr="00584537" w:rsidRDefault="008B26C1" w:rsidP="184F64EA">
            <w:pPr>
              <w:rPr>
                <w:sz w:val="22"/>
                <w:szCs w:val="22"/>
              </w:rPr>
            </w:pPr>
            <w:r w:rsidRPr="00584537">
              <w:rPr>
                <w:sz w:val="22"/>
                <w:szCs w:val="22"/>
              </w:rPr>
              <w:t xml:space="preserve">How likely are you to access mental health services in the future, if available to you? </w:t>
            </w:r>
          </w:p>
          <w:p w14:paraId="50454EB0" w14:textId="77777777" w:rsidR="008B26C1" w:rsidRPr="00584537" w:rsidRDefault="008B26C1" w:rsidP="008B26C1">
            <w:pPr>
              <w:pStyle w:val="ListParagraph"/>
              <w:numPr>
                <w:ilvl w:val="0"/>
                <w:numId w:val="13"/>
              </w:numPr>
              <w:contextualSpacing/>
              <w:rPr>
                <w:rFonts w:eastAsiaTheme="minorEastAsia"/>
                <w:sz w:val="22"/>
                <w:szCs w:val="22"/>
              </w:rPr>
            </w:pPr>
            <w:r w:rsidRPr="00584537">
              <w:rPr>
                <w:sz w:val="22"/>
                <w:szCs w:val="22"/>
              </w:rPr>
              <w:t>How did myStrength play a role, if at all?</w:t>
            </w:r>
          </w:p>
        </w:tc>
        <w:tc>
          <w:tcPr>
            <w:tcW w:w="4659" w:type="dxa"/>
          </w:tcPr>
          <w:p w14:paraId="0DE8836B" w14:textId="77777777" w:rsidR="008B26C1" w:rsidRPr="0066275C" w:rsidRDefault="008B26C1" w:rsidP="0066275C">
            <w:pPr>
              <w:rPr>
                <w:rFonts w:cstheme="minorHAnsi"/>
                <w:sz w:val="22"/>
                <w:szCs w:val="22"/>
              </w:rPr>
            </w:pPr>
          </w:p>
        </w:tc>
      </w:tr>
      <w:tr w:rsidR="008B26C1" w:rsidRPr="0066275C" w14:paraId="6E5DF4A8" w14:textId="77777777" w:rsidTr="4A783904">
        <w:tc>
          <w:tcPr>
            <w:tcW w:w="1635" w:type="dxa"/>
          </w:tcPr>
          <w:p w14:paraId="08AA1B2A" w14:textId="77777777" w:rsidR="008B26C1" w:rsidRPr="0066275C" w:rsidRDefault="008B26C1" w:rsidP="184F64EA">
            <w:pPr>
              <w:rPr>
                <w:sz w:val="22"/>
                <w:szCs w:val="22"/>
              </w:rPr>
            </w:pPr>
          </w:p>
        </w:tc>
        <w:tc>
          <w:tcPr>
            <w:tcW w:w="1800" w:type="dxa"/>
          </w:tcPr>
          <w:p w14:paraId="00E0D109" w14:textId="77777777" w:rsidR="008B26C1" w:rsidRDefault="008B26C1" w:rsidP="184F64EA">
            <w:pPr>
              <w:rPr>
                <w:sz w:val="22"/>
                <w:szCs w:val="22"/>
              </w:rPr>
            </w:pPr>
            <w:r w:rsidRPr="184F64EA">
              <w:rPr>
                <w:sz w:val="22"/>
                <w:szCs w:val="22"/>
              </w:rPr>
              <w:t>Perceptions of mental health</w:t>
            </w:r>
          </w:p>
        </w:tc>
        <w:tc>
          <w:tcPr>
            <w:tcW w:w="4856" w:type="dxa"/>
          </w:tcPr>
          <w:p w14:paraId="4BBFF147" w14:textId="77777777" w:rsidR="008B26C1" w:rsidRPr="00A5711E" w:rsidRDefault="008B26C1" w:rsidP="184F64EA">
            <w:pPr>
              <w:rPr>
                <w:sz w:val="22"/>
                <w:szCs w:val="22"/>
              </w:rPr>
            </w:pPr>
            <w:r w:rsidRPr="184F64EA">
              <w:rPr>
                <w:sz w:val="22"/>
                <w:szCs w:val="22"/>
              </w:rPr>
              <w:t>Has using myStrength changed or not changed your attitude about mental health generally? If so, how?</w:t>
            </w:r>
          </w:p>
        </w:tc>
        <w:tc>
          <w:tcPr>
            <w:tcW w:w="4659" w:type="dxa"/>
          </w:tcPr>
          <w:p w14:paraId="1D9814AD" w14:textId="77777777" w:rsidR="008B26C1" w:rsidRPr="0066275C" w:rsidRDefault="008B26C1" w:rsidP="0066275C">
            <w:pPr>
              <w:rPr>
                <w:rFonts w:cstheme="minorHAnsi"/>
                <w:sz w:val="22"/>
                <w:szCs w:val="22"/>
              </w:rPr>
            </w:pPr>
          </w:p>
        </w:tc>
      </w:tr>
      <w:tr w:rsidR="008B26C1" w:rsidRPr="0066275C" w14:paraId="68744372" w14:textId="77777777" w:rsidTr="4A783904">
        <w:tc>
          <w:tcPr>
            <w:tcW w:w="1635" w:type="dxa"/>
          </w:tcPr>
          <w:p w14:paraId="257FB9A2" w14:textId="77777777" w:rsidR="008B26C1" w:rsidRPr="0066275C" w:rsidRDefault="008B26C1" w:rsidP="184F64EA">
            <w:pPr>
              <w:rPr>
                <w:sz w:val="22"/>
                <w:szCs w:val="22"/>
              </w:rPr>
            </w:pPr>
          </w:p>
        </w:tc>
        <w:tc>
          <w:tcPr>
            <w:tcW w:w="1800" w:type="dxa"/>
          </w:tcPr>
          <w:p w14:paraId="30014535" w14:textId="77777777" w:rsidR="008B26C1" w:rsidRDefault="008B26C1" w:rsidP="184F64EA">
            <w:pPr>
              <w:rPr>
                <w:sz w:val="22"/>
                <w:szCs w:val="22"/>
              </w:rPr>
            </w:pPr>
            <w:r w:rsidRPr="184F64EA">
              <w:rPr>
                <w:sz w:val="22"/>
                <w:szCs w:val="22"/>
              </w:rPr>
              <w:t>Ability to recognize symptoms</w:t>
            </w:r>
          </w:p>
        </w:tc>
        <w:tc>
          <w:tcPr>
            <w:tcW w:w="4856" w:type="dxa"/>
          </w:tcPr>
          <w:p w14:paraId="3BC8D56D" w14:textId="77777777" w:rsidR="008B26C1" w:rsidRPr="00A5711E" w:rsidRDefault="008B26C1" w:rsidP="184F64EA">
            <w:pPr>
              <w:rPr>
                <w:sz w:val="22"/>
                <w:szCs w:val="22"/>
              </w:rPr>
            </w:pPr>
            <w:r w:rsidRPr="184F64EA">
              <w:rPr>
                <w:sz w:val="22"/>
                <w:szCs w:val="22"/>
              </w:rPr>
              <w:t>Has myStrength helped you in detecting symptoms related to your mental health? If so, how?</w:t>
            </w:r>
          </w:p>
        </w:tc>
        <w:tc>
          <w:tcPr>
            <w:tcW w:w="4659" w:type="dxa"/>
          </w:tcPr>
          <w:p w14:paraId="22B081E7" w14:textId="77777777" w:rsidR="008B26C1" w:rsidRPr="0066275C" w:rsidRDefault="008B26C1" w:rsidP="0066275C">
            <w:pPr>
              <w:rPr>
                <w:rFonts w:cstheme="minorHAnsi"/>
                <w:sz w:val="22"/>
                <w:szCs w:val="22"/>
              </w:rPr>
            </w:pPr>
          </w:p>
        </w:tc>
      </w:tr>
      <w:tr w:rsidR="008B26C1" w14:paraId="40F2C674" w14:textId="77777777" w:rsidTr="4A783904">
        <w:tc>
          <w:tcPr>
            <w:tcW w:w="12950" w:type="dxa"/>
            <w:gridSpan w:val="4"/>
          </w:tcPr>
          <w:p w14:paraId="4F4C6606" w14:textId="77777777" w:rsidR="008B26C1" w:rsidRDefault="008B26C1" w:rsidP="184F64EA">
            <w:pPr>
              <w:rPr>
                <w:rFonts w:eastAsiaTheme="minorEastAsia"/>
                <w:b/>
                <w:bCs/>
                <w:i/>
                <w:iCs/>
                <w:sz w:val="22"/>
                <w:szCs w:val="22"/>
              </w:rPr>
            </w:pPr>
            <w:r w:rsidRPr="184F64EA">
              <w:rPr>
                <w:rFonts w:eastAsiaTheme="minorEastAsia"/>
                <w:b/>
                <w:bCs/>
                <w:i/>
                <w:iCs/>
                <w:sz w:val="22"/>
                <w:szCs w:val="22"/>
              </w:rPr>
              <w:t>Anyone:</w:t>
            </w:r>
          </w:p>
        </w:tc>
      </w:tr>
      <w:tr w:rsidR="008B26C1" w:rsidRPr="0066275C" w14:paraId="678B894D" w14:textId="77777777" w:rsidTr="4A783904">
        <w:tc>
          <w:tcPr>
            <w:tcW w:w="1635" w:type="dxa"/>
          </w:tcPr>
          <w:p w14:paraId="3CB4148D" w14:textId="77777777" w:rsidR="008B26C1" w:rsidRPr="0066275C" w:rsidRDefault="008B26C1" w:rsidP="184F64EA">
            <w:pPr>
              <w:rPr>
                <w:sz w:val="22"/>
                <w:szCs w:val="22"/>
              </w:rPr>
            </w:pPr>
            <w:r w:rsidRPr="184F64EA">
              <w:rPr>
                <w:sz w:val="22"/>
                <w:szCs w:val="22"/>
              </w:rPr>
              <w:t>Other Ways to Support Well-being and Mental Health</w:t>
            </w:r>
          </w:p>
        </w:tc>
        <w:tc>
          <w:tcPr>
            <w:tcW w:w="1800" w:type="dxa"/>
          </w:tcPr>
          <w:p w14:paraId="638538D7" w14:textId="77777777" w:rsidR="008B26C1" w:rsidRDefault="008B26C1" w:rsidP="184F64EA">
            <w:pPr>
              <w:rPr>
                <w:sz w:val="22"/>
                <w:szCs w:val="22"/>
              </w:rPr>
            </w:pPr>
            <w:r w:rsidRPr="184F64EA">
              <w:rPr>
                <w:sz w:val="22"/>
                <w:szCs w:val="22"/>
              </w:rPr>
              <w:t>Current and future use of digital tech to support mental health and well-being</w:t>
            </w:r>
          </w:p>
        </w:tc>
        <w:tc>
          <w:tcPr>
            <w:tcW w:w="4856" w:type="dxa"/>
          </w:tcPr>
          <w:p w14:paraId="08E28539" w14:textId="77777777" w:rsidR="008B26C1" w:rsidRDefault="008B26C1" w:rsidP="184F64EA">
            <w:pPr>
              <w:rPr>
                <w:rFonts w:eastAsiaTheme="minorEastAsia"/>
                <w:sz w:val="22"/>
                <w:szCs w:val="22"/>
              </w:rPr>
            </w:pPr>
            <w:r w:rsidRPr="184F64EA">
              <w:rPr>
                <w:rFonts w:eastAsiaTheme="minorEastAsia"/>
                <w:sz w:val="22"/>
                <w:szCs w:val="22"/>
              </w:rPr>
              <w:t>What resources and strategies, if any, do you use to support your well-being (and/or mental health)?</w:t>
            </w:r>
          </w:p>
          <w:p w14:paraId="751D8B82" w14:textId="77777777" w:rsidR="008B26C1" w:rsidRPr="00A5711E" w:rsidRDefault="008B26C1" w:rsidP="3F33DA56">
            <w:pPr>
              <w:rPr>
                <w:rFonts w:eastAsiaTheme="minorEastAsia"/>
                <w:sz w:val="22"/>
                <w:szCs w:val="22"/>
              </w:rPr>
            </w:pPr>
          </w:p>
          <w:p w14:paraId="097DF616" w14:textId="77777777" w:rsidR="008B26C1" w:rsidRPr="00A5711E" w:rsidRDefault="008B26C1" w:rsidP="3F33DA56">
            <w:pPr>
              <w:rPr>
                <w:rFonts w:eastAsiaTheme="minorEastAsia"/>
                <w:sz w:val="22"/>
                <w:szCs w:val="22"/>
              </w:rPr>
            </w:pPr>
            <w:r w:rsidRPr="184F64EA">
              <w:rPr>
                <w:rFonts w:eastAsiaTheme="minorEastAsia"/>
                <w:sz w:val="22"/>
                <w:szCs w:val="22"/>
              </w:rPr>
              <w:t>How useful are these resources in supporting your well-being?</w:t>
            </w:r>
          </w:p>
          <w:p w14:paraId="40566735" w14:textId="77777777" w:rsidR="008B26C1" w:rsidRPr="00A5711E" w:rsidRDefault="008B26C1" w:rsidP="3F33DA56">
            <w:pPr>
              <w:rPr>
                <w:rFonts w:eastAsiaTheme="minorEastAsia"/>
                <w:sz w:val="22"/>
                <w:szCs w:val="22"/>
              </w:rPr>
            </w:pPr>
          </w:p>
          <w:p w14:paraId="4DC24574" w14:textId="77777777" w:rsidR="008B26C1" w:rsidRPr="00A5711E" w:rsidRDefault="008B26C1" w:rsidP="006A9300">
            <w:pPr>
              <w:rPr>
                <w:rFonts w:eastAsiaTheme="minorEastAsia"/>
                <w:sz w:val="22"/>
                <w:szCs w:val="22"/>
              </w:rPr>
            </w:pPr>
            <w:r w:rsidRPr="184F64EA">
              <w:rPr>
                <w:rFonts w:eastAsiaTheme="minorEastAsia"/>
                <w:sz w:val="22"/>
                <w:szCs w:val="22"/>
              </w:rPr>
              <w:t>How interested would you be in using technology in the future to support your mental health and well-being?</w:t>
            </w:r>
          </w:p>
        </w:tc>
        <w:tc>
          <w:tcPr>
            <w:tcW w:w="4659" w:type="dxa"/>
          </w:tcPr>
          <w:p w14:paraId="30EF4DE1" w14:textId="77777777" w:rsidR="008B26C1" w:rsidRPr="0066275C" w:rsidRDefault="008B26C1" w:rsidP="0066275C">
            <w:pPr>
              <w:rPr>
                <w:rFonts w:cstheme="minorHAnsi"/>
                <w:sz w:val="22"/>
                <w:szCs w:val="22"/>
              </w:rPr>
            </w:pPr>
          </w:p>
        </w:tc>
      </w:tr>
      <w:tr w:rsidR="008B26C1" w:rsidRPr="0066275C" w14:paraId="291D7E9D" w14:textId="77777777" w:rsidTr="4A783904">
        <w:tc>
          <w:tcPr>
            <w:tcW w:w="1635" w:type="dxa"/>
          </w:tcPr>
          <w:p w14:paraId="6F1F43A2" w14:textId="77777777" w:rsidR="008B26C1" w:rsidRPr="0066275C" w:rsidRDefault="008B26C1" w:rsidP="00F43582">
            <w:pPr>
              <w:rPr>
                <w:rFonts w:cstheme="minorHAnsi"/>
                <w:sz w:val="22"/>
                <w:szCs w:val="22"/>
              </w:rPr>
            </w:pPr>
            <w:r w:rsidRPr="0066275C">
              <w:rPr>
                <w:rFonts w:cstheme="minorHAnsi"/>
                <w:sz w:val="22"/>
                <w:szCs w:val="22"/>
              </w:rPr>
              <w:t>Other</w:t>
            </w:r>
          </w:p>
        </w:tc>
        <w:tc>
          <w:tcPr>
            <w:tcW w:w="1800" w:type="dxa"/>
          </w:tcPr>
          <w:p w14:paraId="1D7296F0" w14:textId="77777777" w:rsidR="008B26C1" w:rsidRPr="0066275C" w:rsidRDefault="008B26C1" w:rsidP="00F43582">
            <w:pPr>
              <w:rPr>
                <w:rFonts w:cstheme="minorHAnsi"/>
                <w:sz w:val="22"/>
                <w:szCs w:val="22"/>
              </w:rPr>
            </w:pPr>
            <w:r w:rsidRPr="0066275C">
              <w:rPr>
                <w:rFonts w:cstheme="minorHAnsi"/>
                <w:sz w:val="22"/>
                <w:szCs w:val="22"/>
              </w:rPr>
              <w:t>N/A</w:t>
            </w:r>
          </w:p>
        </w:tc>
        <w:tc>
          <w:tcPr>
            <w:tcW w:w="4856" w:type="dxa"/>
          </w:tcPr>
          <w:p w14:paraId="50153D0B" w14:textId="77777777" w:rsidR="008B26C1" w:rsidRPr="0066275C" w:rsidRDefault="008B26C1" w:rsidP="4A783904">
            <w:pPr>
              <w:rPr>
                <w:rFonts w:eastAsiaTheme="minorEastAsia"/>
                <w:color w:val="4F81BD" w:themeColor="accent1"/>
                <w:sz w:val="22"/>
                <w:szCs w:val="22"/>
              </w:rPr>
            </w:pPr>
            <w:r w:rsidRPr="4A783904">
              <w:rPr>
                <w:rFonts w:eastAsiaTheme="minorEastAsia"/>
                <w:color w:val="4F81BD" w:themeColor="accent1"/>
                <w:sz w:val="22"/>
                <w:szCs w:val="22"/>
              </w:rPr>
              <w:t>What else would you like to share or talk about? </w:t>
            </w:r>
          </w:p>
        </w:tc>
        <w:tc>
          <w:tcPr>
            <w:tcW w:w="4659" w:type="dxa"/>
          </w:tcPr>
          <w:p w14:paraId="59D3B040" w14:textId="77777777" w:rsidR="008B26C1" w:rsidRPr="0066275C" w:rsidRDefault="008B26C1" w:rsidP="00F43582">
            <w:pPr>
              <w:rPr>
                <w:rFonts w:cstheme="minorHAnsi"/>
                <w:sz w:val="22"/>
                <w:szCs w:val="22"/>
              </w:rPr>
            </w:pPr>
          </w:p>
        </w:tc>
      </w:tr>
    </w:tbl>
    <w:p w14:paraId="6B8F0E12" w14:textId="77777777" w:rsidR="008B26C1" w:rsidRPr="0066275C" w:rsidRDefault="008B26C1" w:rsidP="0066275C">
      <w:pPr>
        <w:rPr>
          <w:rFonts w:cstheme="minorHAnsi"/>
          <w:i/>
          <w:iCs/>
        </w:rPr>
      </w:pPr>
    </w:p>
    <w:p w14:paraId="6A1BBBDA" w14:textId="77777777" w:rsidR="008B26C1" w:rsidRPr="00963289" w:rsidRDefault="008B26C1" w:rsidP="0066275C">
      <w:pPr>
        <w:rPr>
          <w:rFonts w:cstheme="minorHAnsi"/>
          <w:b/>
          <w:bCs/>
        </w:rPr>
      </w:pPr>
      <w:r w:rsidRPr="184F64EA">
        <w:rPr>
          <w:b/>
          <w:bCs/>
        </w:rPr>
        <w:t>Closing Script</w:t>
      </w:r>
    </w:p>
    <w:p w14:paraId="31271E54" w14:textId="79B4EABB" w:rsidR="008B26C1" w:rsidRPr="0066275C" w:rsidRDefault="008B26C1" w:rsidP="00D35F63">
      <w:pPr>
        <w:spacing w:line="240" w:lineRule="auto"/>
        <w:rPr>
          <w:i/>
          <w:iCs/>
        </w:rPr>
      </w:pPr>
      <w:r w:rsidRPr="184F64EA">
        <w:rPr>
          <w:i/>
          <w:iCs/>
        </w:rPr>
        <w:t xml:space="preserve">We’ve reached the end of the interview. Thank you for your participation! </w:t>
      </w:r>
      <w:r w:rsidRPr="184F64EA">
        <w:rPr>
          <w:rFonts w:ascii="Calibri" w:eastAsia="Calibri" w:hAnsi="Calibri" w:cs="Calibri"/>
          <w:i/>
          <w:iCs/>
        </w:rPr>
        <w:t>Your feedback will help</w:t>
      </w:r>
      <w:r w:rsidR="00AC15F0">
        <w:rPr>
          <w:rFonts w:ascii="Calibri" w:eastAsia="Calibri" w:hAnsi="Calibri" w:cs="Calibri"/>
          <w:i/>
          <w:iCs/>
        </w:rPr>
        <w:t xml:space="preserve"> </w:t>
      </w:r>
      <w:r w:rsidRPr="184F64EA">
        <w:rPr>
          <w:rFonts w:ascii="Calibri" w:eastAsia="Calibri" w:hAnsi="Calibri" w:cs="Calibri"/>
          <w:i/>
          <w:iCs/>
        </w:rPr>
        <w:t xml:space="preserve">improve the program for older adults in </w:t>
      </w:r>
      <w:r w:rsidRPr="4A783904">
        <w:rPr>
          <w:rFonts w:ascii="Calibri" w:eastAsia="Calibri" w:hAnsi="Calibri" w:cs="Calibri"/>
          <w:i/>
          <w:iCs/>
        </w:rPr>
        <w:t>Marin County</w:t>
      </w:r>
      <w:r w:rsidRPr="4A783904">
        <w:rPr>
          <w:i/>
          <w:iCs/>
        </w:rPr>
        <w:t>. We genuinely appreciate the time you took to speak with me today.  Would you like to receive a $20 electronic gift card for your</w:t>
      </w:r>
      <w:r w:rsidR="00AC15F0">
        <w:rPr>
          <w:i/>
          <w:iCs/>
        </w:rPr>
        <w:t xml:space="preserve"> </w:t>
      </w:r>
      <w:r w:rsidRPr="4A783904">
        <w:rPr>
          <w:i/>
          <w:iCs/>
        </w:rPr>
        <w:t>participation in this interview? We can provide a $20 Target or Amazon eGift card. [if yes, note what kind of gift card the participant wants]. Your electronic gift card will be sent to your email address. Your email address will not be linked to the information you provided in this interview. All information shared will be kept confidential.</w:t>
      </w:r>
    </w:p>
    <w:p w14:paraId="44C3408D" w14:textId="77777777" w:rsidR="008B26C1" w:rsidRPr="0066275C" w:rsidRDefault="008B26C1" w:rsidP="00D35F63">
      <w:pPr>
        <w:spacing w:line="240" w:lineRule="auto"/>
        <w:rPr>
          <w:i/>
          <w:iCs/>
        </w:rPr>
      </w:pPr>
      <w:r w:rsidRPr="184F64EA">
        <w:rPr>
          <w:i/>
          <w:iCs/>
        </w:rPr>
        <w:t xml:space="preserve"> </w:t>
      </w:r>
    </w:p>
    <w:p w14:paraId="64CF2B23" w14:textId="50B6A17C" w:rsidR="008B26C1" w:rsidRPr="0066275C" w:rsidRDefault="008B26C1" w:rsidP="00D35F63">
      <w:pPr>
        <w:spacing w:line="240" w:lineRule="auto"/>
        <w:rPr>
          <w:i/>
          <w:iCs/>
        </w:rPr>
      </w:pPr>
      <w:r w:rsidRPr="184F64EA">
        <w:rPr>
          <w:i/>
          <w:iCs/>
        </w:rPr>
        <w:t>If you have any follow up comments or questions, please feel free to contact us at [enter contact</w:t>
      </w:r>
      <w:r w:rsidR="009D2F8A">
        <w:rPr>
          <w:i/>
          <w:iCs/>
        </w:rPr>
        <w:t xml:space="preserve"> </w:t>
      </w:r>
      <w:r w:rsidRPr="184F64EA">
        <w:rPr>
          <w:i/>
          <w:iCs/>
        </w:rPr>
        <w:t>information]. Thank you again and have a great day!</w:t>
      </w:r>
    </w:p>
    <w:p w14:paraId="08BA95D2" w14:textId="77777777" w:rsidR="00124F2A" w:rsidRDefault="00124F2A"/>
    <w:sectPr w:rsidR="00124F2A">
      <w:headerReference w:type="default" r:id="rId16"/>
      <w:footerReference w:type="even" r:id="rId17"/>
      <w:footerReference w:type="default" r:id="rId1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87E3A" w14:textId="77777777" w:rsidR="00712421" w:rsidRDefault="00712421">
      <w:pPr>
        <w:spacing w:line="240" w:lineRule="auto"/>
      </w:pPr>
      <w:r>
        <w:separator/>
      </w:r>
    </w:p>
  </w:endnote>
  <w:endnote w:type="continuationSeparator" w:id="0">
    <w:p w14:paraId="27A4EA52" w14:textId="77777777" w:rsidR="00712421" w:rsidRDefault="007124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602B7" w14:textId="77777777" w:rsidR="00EB001B" w:rsidRDefault="00786C4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682D5D7"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CAA3C"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401E3" w14:textId="77777777" w:rsidR="00712421" w:rsidRDefault="00712421">
      <w:pPr>
        <w:spacing w:line="240" w:lineRule="auto"/>
      </w:pPr>
      <w:r>
        <w:separator/>
      </w:r>
    </w:p>
  </w:footnote>
  <w:footnote w:type="continuationSeparator" w:id="0">
    <w:p w14:paraId="434E7EFA" w14:textId="77777777" w:rsidR="00712421" w:rsidRDefault="0071242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2555664"/>
      <w:docPartObj>
        <w:docPartGallery w:val="Page Numbers (Top of Page)"/>
        <w:docPartUnique/>
      </w:docPartObj>
    </w:sdtPr>
    <w:sdtContent>
      <w:p w14:paraId="53979B9D" w14:textId="43C8E15E" w:rsidR="008B26C1" w:rsidRDefault="008B26C1" w:rsidP="00D67EA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8</w:t>
        </w:r>
        <w:r>
          <w:rPr>
            <w:rStyle w:val="PageNumber"/>
          </w:rPr>
          <w:fldChar w:fldCharType="end"/>
        </w:r>
      </w:p>
    </w:sdtContent>
  </w:sdt>
  <w:p w14:paraId="7A39AD79" w14:textId="77777777" w:rsidR="008B26C1" w:rsidRDefault="008B26C1" w:rsidP="00B6162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1437351"/>
      <w:docPartObj>
        <w:docPartGallery w:val="Page Numbers (Top of Page)"/>
        <w:docPartUnique/>
      </w:docPartObj>
    </w:sdtPr>
    <w:sdtContent>
      <w:p w14:paraId="334AC766" w14:textId="77777777" w:rsidR="008B26C1" w:rsidRDefault="008B26C1" w:rsidP="00D67EA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D0643A" w14:textId="77777777" w:rsidR="008B26C1" w:rsidRDefault="008B26C1" w:rsidP="00B6162A">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472D4" w14:textId="77777777" w:rsidR="006A408A" w:rsidRDefault="00786C4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2762C"/>
    <w:multiLevelType w:val="hybridMultilevel"/>
    <w:tmpl w:val="78A83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F93B21"/>
    <w:multiLevelType w:val="hybridMultilevel"/>
    <w:tmpl w:val="3AD8E4C4"/>
    <w:lvl w:ilvl="0" w:tplc="C90ED576">
      <w:start w:val="1"/>
      <w:numFmt w:val="bullet"/>
      <w:lvlText w:val=""/>
      <w:lvlJc w:val="left"/>
      <w:pPr>
        <w:ind w:left="720" w:hanging="360"/>
      </w:pPr>
      <w:rPr>
        <w:rFonts w:ascii="Symbol" w:hAnsi="Symbol" w:hint="default"/>
      </w:rPr>
    </w:lvl>
    <w:lvl w:ilvl="1" w:tplc="8B8056FE">
      <w:start w:val="1"/>
      <w:numFmt w:val="bullet"/>
      <w:lvlText w:val="o"/>
      <w:lvlJc w:val="left"/>
      <w:pPr>
        <w:ind w:left="1440" w:hanging="360"/>
      </w:pPr>
      <w:rPr>
        <w:rFonts w:ascii="Courier New" w:hAnsi="Courier New" w:hint="default"/>
      </w:rPr>
    </w:lvl>
    <w:lvl w:ilvl="2" w:tplc="C07E4F84">
      <w:start w:val="1"/>
      <w:numFmt w:val="bullet"/>
      <w:lvlText w:val=""/>
      <w:lvlJc w:val="left"/>
      <w:pPr>
        <w:ind w:left="2160" w:hanging="360"/>
      </w:pPr>
      <w:rPr>
        <w:rFonts w:ascii="Wingdings" w:hAnsi="Wingdings" w:hint="default"/>
      </w:rPr>
    </w:lvl>
    <w:lvl w:ilvl="3" w:tplc="11E850F2">
      <w:start w:val="1"/>
      <w:numFmt w:val="bullet"/>
      <w:lvlText w:val=""/>
      <w:lvlJc w:val="left"/>
      <w:pPr>
        <w:ind w:left="2880" w:hanging="360"/>
      </w:pPr>
      <w:rPr>
        <w:rFonts w:ascii="Symbol" w:hAnsi="Symbol" w:hint="default"/>
      </w:rPr>
    </w:lvl>
    <w:lvl w:ilvl="4" w:tplc="E162F744">
      <w:start w:val="1"/>
      <w:numFmt w:val="bullet"/>
      <w:lvlText w:val="o"/>
      <w:lvlJc w:val="left"/>
      <w:pPr>
        <w:ind w:left="3600" w:hanging="360"/>
      </w:pPr>
      <w:rPr>
        <w:rFonts w:ascii="Courier New" w:hAnsi="Courier New" w:hint="default"/>
      </w:rPr>
    </w:lvl>
    <w:lvl w:ilvl="5" w:tplc="83FE1574">
      <w:start w:val="1"/>
      <w:numFmt w:val="bullet"/>
      <w:lvlText w:val=""/>
      <w:lvlJc w:val="left"/>
      <w:pPr>
        <w:ind w:left="4320" w:hanging="360"/>
      </w:pPr>
      <w:rPr>
        <w:rFonts w:ascii="Wingdings" w:hAnsi="Wingdings" w:hint="default"/>
      </w:rPr>
    </w:lvl>
    <w:lvl w:ilvl="6" w:tplc="8936689A">
      <w:start w:val="1"/>
      <w:numFmt w:val="bullet"/>
      <w:lvlText w:val=""/>
      <w:lvlJc w:val="left"/>
      <w:pPr>
        <w:ind w:left="5040" w:hanging="360"/>
      </w:pPr>
      <w:rPr>
        <w:rFonts w:ascii="Symbol" w:hAnsi="Symbol" w:hint="default"/>
      </w:rPr>
    </w:lvl>
    <w:lvl w:ilvl="7" w:tplc="39C49EE8">
      <w:start w:val="1"/>
      <w:numFmt w:val="bullet"/>
      <w:lvlText w:val="o"/>
      <w:lvlJc w:val="left"/>
      <w:pPr>
        <w:ind w:left="5760" w:hanging="360"/>
      </w:pPr>
      <w:rPr>
        <w:rFonts w:ascii="Courier New" w:hAnsi="Courier New" w:hint="default"/>
      </w:rPr>
    </w:lvl>
    <w:lvl w:ilvl="8" w:tplc="904AD520">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286A2071"/>
    <w:multiLevelType w:val="hybridMultilevel"/>
    <w:tmpl w:val="72CED536"/>
    <w:lvl w:ilvl="0" w:tplc="011039AC">
      <w:start w:val="1"/>
      <w:numFmt w:val="bullet"/>
      <w:lvlText w:val=""/>
      <w:lvlJc w:val="left"/>
      <w:pPr>
        <w:ind w:left="720" w:hanging="360"/>
      </w:pPr>
      <w:rPr>
        <w:rFonts w:ascii="Symbol" w:hAnsi="Symbol" w:hint="default"/>
      </w:rPr>
    </w:lvl>
    <w:lvl w:ilvl="1" w:tplc="01682C1C">
      <w:start w:val="1"/>
      <w:numFmt w:val="bullet"/>
      <w:lvlText w:val="o"/>
      <w:lvlJc w:val="left"/>
      <w:pPr>
        <w:ind w:left="1440" w:hanging="360"/>
      </w:pPr>
      <w:rPr>
        <w:rFonts w:ascii="Courier New" w:hAnsi="Courier New" w:hint="default"/>
      </w:rPr>
    </w:lvl>
    <w:lvl w:ilvl="2" w:tplc="9B327E4C">
      <w:start w:val="1"/>
      <w:numFmt w:val="bullet"/>
      <w:lvlText w:val=""/>
      <w:lvlJc w:val="left"/>
      <w:pPr>
        <w:ind w:left="2160" w:hanging="360"/>
      </w:pPr>
      <w:rPr>
        <w:rFonts w:ascii="Wingdings" w:hAnsi="Wingdings" w:hint="default"/>
      </w:rPr>
    </w:lvl>
    <w:lvl w:ilvl="3" w:tplc="8C3EBD6C">
      <w:start w:val="1"/>
      <w:numFmt w:val="bullet"/>
      <w:lvlText w:val=""/>
      <w:lvlJc w:val="left"/>
      <w:pPr>
        <w:ind w:left="2880" w:hanging="360"/>
      </w:pPr>
      <w:rPr>
        <w:rFonts w:ascii="Symbol" w:hAnsi="Symbol" w:hint="default"/>
      </w:rPr>
    </w:lvl>
    <w:lvl w:ilvl="4" w:tplc="5BF8C824">
      <w:start w:val="1"/>
      <w:numFmt w:val="bullet"/>
      <w:lvlText w:val="o"/>
      <w:lvlJc w:val="left"/>
      <w:pPr>
        <w:ind w:left="3600" w:hanging="360"/>
      </w:pPr>
      <w:rPr>
        <w:rFonts w:ascii="Courier New" w:hAnsi="Courier New" w:hint="default"/>
      </w:rPr>
    </w:lvl>
    <w:lvl w:ilvl="5" w:tplc="87F40A0E">
      <w:start w:val="1"/>
      <w:numFmt w:val="bullet"/>
      <w:lvlText w:val=""/>
      <w:lvlJc w:val="left"/>
      <w:pPr>
        <w:ind w:left="4320" w:hanging="360"/>
      </w:pPr>
      <w:rPr>
        <w:rFonts w:ascii="Wingdings" w:hAnsi="Wingdings" w:hint="default"/>
      </w:rPr>
    </w:lvl>
    <w:lvl w:ilvl="6" w:tplc="23C46922">
      <w:start w:val="1"/>
      <w:numFmt w:val="bullet"/>
      <w:lvlText w:val=""/>
      <w:lvlJc w:val="left"/>
      <w:pPr>
        <w:ind w:left="5040" w:hanging="360"/>
      </w:pPr>
      <w:rPr>
        <w:rFonts w:ascii="Symbol" w:hAnsi="Symbol" w:hint="default"/>
      </w:rPr>
    </w:lvl>
    <w:lvl w:ilvl="7" w:tplc="B63EDCF6">
      <w:start w:val="1"/>
      <w:numFmt w:val="bullet"/>
      <w:lvlText w:val="o"/>
      <w:lvlJc w:val="left"/>
      <w:pPr>
        <w:ind w:left="5760" w:hanging="360"/>
      </w:pPr>
      <w:rPr>
        <w:rFonts w:ascii="Courier New" w:hAnsi="Courier New" w:hint="default"/>
      </w:rPr>
    </w:lvl>
    <w:lvl w:ilvl="8" w:tplc="6CE87478">
      <w:start w:val="1"/>
      <w:numFmt w:val="bullet"/>
      <w:lvlText w:val=""/>
      <w:lvlJc w:val="left"/>
      <w:pPr>
        <w:ind w:left="6480" w:hanging="360"/>
      </w:pPr>
      <w:rPr>
        <w:rFonts w:ascii="Wingdings" w:hAnsi="Wingdings" w:hint="default"/>
      </w:rPr>
    </w:lvl>
  </w:abstractNum>
  <w:abstractNum w:abstractNumId="4" w15:restartNumberingAfterBreak="0">
    <w:nsid w:val="288E1CE2"/>
    <w:multiLevelType w:val="multilevel"/>
    <w:tmpl w:val="0409001D"/>
    <w:numStyleLink w:val="Multipunch"/>
  </w:abstractNum>
  <w:abstractNum w:abstractNumId="5"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B555ECC"/>
    <w:multiLevelType w:val="multilevel"/>
    <w:tmpl w:val="1F8CC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C5B0A7C"/>
    <w:multiLevelType w:val="hybridMultilevel"/>
    <w:tmpl w:val="F40AD3C2"/>
    <w:lvl w:ilvl="0" w:tplc="54E445D6">
      <w:start w:val="1"/>
      <w:numFmt w:val="bullet"/>
      <w:lvlText w:val=""/>
      <w:lvlJc w:val="left"/>
      <w:pPr>
        <w:ind w:left="720" w:hanging="360"/>
      </w:pPr>
      <w:rPr>
        <w:rFonts w:ascii="Symbol" w:hAnsi="Symbol" w:hint="default"/>
      </w:rPr>
    </w:lvl>
    <w:lvl w:ilvl="1" w:tplc="7D547C48">
      <w:start w:val="1"/>
      <w:numFmt w:val="bullet"/>
      <w:lvlText w:val="o"/>
      <w:lvlJc w:val="left"/>
      <w:pPr>
        <w:ind w:left="1440" w:hanging="360"/>
      </w:pPr>
      <w:rPr>
        <w:rFonts w:ascii="Courier New" w:hAnsi="Courier New" w:hint="default"/>
      </w:rPr>
    </w:lvl>
    <w:lvl w:ilvl="2" w:tplc="6290BE12">
      <w:start w:val="1"/>
      <w:numFmt w:val="bullet"/>
      <w:lvlText w:val=""/>
      <w:lvlJc w:val="left"/>
      <w:pPr>
        <w:ind w:left="2160" w:hanging="360"/>
      </w:pPr>
      <w:rPr>
        <w:rFonts w:ascii="Wingdings" w:hAnsi="Wingdings" w:hint="default"/>
      </w:rPr>
    </w:lvl>
    <w:lvl w:ilvl="3" w:tplc="2A265A00">
      <w:start w:val="1"/>
      <w:numFmt w:val="bullet"/>
      <w:lvlText w:val=""/>
      <w:lvlJc w:val="left"/>
      <w:pPr>
        <w:ind w:left="2880" w:hanging="360"/>
      </w:pPr>
      <w:rPr>
        <w:rFonts w:ascii="Symbol" w:hAnsi="Symbol" w:hint="default"/>
      </w:rPr>
    </w:lvl>
    <w:lvl w:ilvl="4" w:tplc="1804CF1C">
      <w:start w:val="1"/>
      <w:numFmt w:val="bullet"/>
      <w:lvlText w:val="o"/>
      <w:lvlJc w:val="left"/>
      <w:pPr>
        <w:ind w:left="3600" w:hanging="360"/>
      </w:pPr>
      <w:rPr>
        <w:rFonts w:ascii="Courier New" w:hAnsi="Courier New" w:hint="default"/>
      </w:rPr>
    </w:lvl>
    <w:lvl w:ilvl="5" w:tplc="F9281B8A">
      <w:start w:val="1"/>
      <w:numFmt w:val="bullet"/>
      <w:lvlText w:val=""/>
      <w:lvlJc w:val="left"/>
      <w:pPr>
        <w:ind w:left="4320" w:hanging="360"/>
      </w:pPr>
      <w:rPr>
        <w:rFonts w:ascii="Wingdings" w:hAnsi="Wingdings" w:hint="default"/>
      </w:rPr>
    </w:lvl>
    <w:lvl w:ilvl="6" w:tplc="C78A90A6">
      <w:start w:val="1"/>
      <w:numFmt w:val="bullet"/>
      <w:lvlText w:val=""/>
      <w:lvlJc w:val="left"/>
      <w:pPr>
        <w:ind w:left="5040" w:hanging="360"/>
      </w:pPr>
      <w:rPr>
        <w:rFonts w:ascii="Symbol" w:hAnsi="Symbol" w:hint="default"/>
      </w:rPr>
    </w:lvl>
    <w:lvl w:ilvl="7" w:tplc="DE0CFDAC">
      <w:start w:val="1"/>
      <w:numFmt w:val="bullet"/>
      <w:lvlText w:val="o"/>
      <w:lvlJc w:val="left"/>
      <w:pPr>
        <w:ind w:left="5760" w:hanging="360"/>
      </w:pPr>
      <w:rPr>
        <w:rFonts w:ascii="Courier New" w:hAnsi="Courier New" w:hint="default"/>
      </w:rPr>
    </w:lvl>
    <w:lvl w:ilvl="8" w:tplc="5CC69136">
      <w:start w:val="1"/>
      <w:numFmt w:val="bullet"/>
      <w:lvlText w:val=""/>
      <w:lvlJc w:val="left"/>
      <w:pPr>
        <w:ind w:left="6480" w:hanging="360"/>
      </w:pPr>
      <w:rPr>
        <w:rFonts w:ascii="Wingdings" w:hAnsi="Wingdings" w:hint="default"/>
      </w:rPr>
    </w:lvl>
  </w:abstractNum>
  <w:abstractNum w:abstractNumId="9" w15:restartNumberingAfterBreak="0">
    <w:nsid w:val="503553D0"/>
    <w:multiLevelType w:val="hybridMultilevel"/>
    <w:tmpl w:val="40962578"/>
    <w:lvl w:ilvl="0" w:tplc="DB16756E">
      <w:start w:val="1"/>
      <w:numFmt w:val="bullet"/>
      <w:lvlText w:val=""/>
      <w:lvlJc w:val="left"/>
      <w:pPr>
        <w:ind w:left="720" w:hanging="360"/>
      </w:pPr>
      <w:rPr>
        <w:rFonts w:ascii="Symbol" w:hAnsi="Symbol" w:hint="default"/>
      </w:rPr>
    </w:lvl>
    <w:lvl w:ilvl="1" w:tplc="92B0D9E4">
      <w:start w:val="1"/>
      <w:numFmt w:val="bullet"/>
      <w:lvlText w:val="o"/>
      <w:lvlJc w:val="left"/>
      <w:pPr>
        <w:ind w:left="1440" w:hanging="360"/>
      </w:pPr>
      <w:rPr>
        <w:rFonts w:ascii="Courier New" w:hAnsi="Courier New" w:hint="default"/>
      </w:rPr>
    </w:lvl>
    <w:lvl w:ilvl="2" w:tplc="79587F96">
      <w:start w:val="1"/>
      <w:numFmt w:val="bullet"/>
      <w:lvlText w:val=""/>
      <w:lvlJc w:val="left"/>
      <w:pPr>
        <w:ind w:left="2160" w:hanging="360"/>
      </w:pPr>
      <w:rPr>
        <w:rFonts w:ascii="Wingdings" w:hAnsi="Wingdings" w:hint="default"/>
      </w:rPr>
    </w:lvl>
    <w:lvl w:ilvl="3" w:tplc="079E7946">
      <w:start w:val="1"/>
      <w:numFmt w:val="bullet"/>
      <w:lvlText w:val=""/>
      <w:lvlJc w:val="left"/>
      <w:pPr>
        <w:ind w:left="2880" w:hanging="360"/>
      </w:pPr>
      <w:rPr>
        <w:rFonts w:ascii="Symbol" w:hAnsi="Symbol" w:hint="default"/>
      </w:rPr>
    </w:lvl>
    <w:lvl w:ilvl="4" w:tplc="D5FE02DE">
      <w:start w:val="1"/>
      <w:numFmt w:val="bullet"/>
      <w:lvlText w:val="o"/>
      <w:lvlJc w:val="left"/>
      <w:pPr>
        <w:ind w:left="3600" w:hanging="360"/>
      </w:pPr>
      <w:rPr>
        <w:rFonts w:ascii="Courier New" w:hAnsi="Courier New" w:hint="default"/>
      </w:rPr>
    </w:lvl>
    <w:lvl w:ilvl="5" w:tplc="5098289A">
      <w:start w:val="1"/>
      <w:numFmt w:val="bullet"/>
      <w:lvlText w:val=""/>
      <w:lvlJc w:val="left"/>
      <w:pPr>
        <w:ind w:left="4320" w:hanging="360"/>
      </w:pPr>
      <w:rPr>
        <w:rFonts w:ascii="Wingdings" w:hAnsi="Wingdings" w:hint="default"/>
      </w:rPr>
    </w:lvl>
    <w:lvl w:ilvl="6" w:tplc="FC607D92">
      <w:start w:val="1"/>
      <w:numFmt w:val="bullet"/>
      <w:lvlText w:val=""/>
      <w:lvlJc w:val="left"/>
      <w:pPr>
        <w:ind w:left="5040" w:hanging="360"/>
      </w:pPr>
      <w:rPr>
        <w:rFonts w:ascii="Symbol" w:hAnsi="Symbol" w:hint="default"/>
      </w:rPr>
    </w:lvl>
    <w:lvl w:ilvl="7" w:tplc="DF3ED9DE">
      <w:start w:val="1"/>
      <w:numFmt w:val="bullet"/>
      <w:lvlText w:val="o"/>
      <w:lvlJc w:val="left"/>
      <w:pPr>
        <w:ind w:left="5760" w:hanging="360"/>
      </w:pPr>
      <w:rPr>
        <w:rFonts w:ascii="Courier New" w:hAnsi="Courier New" w:hint="default"/>
      </w:rPr>
    </w:lvl>
    <w:lvl w:ilvl="8" w:tplc="9364F5C8">
      <w:start w:val="1"/>
      <w:numFmt w:val="bullet"/>
      <w:lvlText w:val=""/>
      <w:lvlJc w:val="left"/>
      <w:pPr>
        <w:ind w:left="6480" w:hanging="360"/>
      </w:pPr>
      <w:rPr>
        <w:rFonts w:ascii="Wingdings" w:hAnsi="Wingdings" w:hint="default"/>
      </w:rPr>
    </w:lvl>
  </w:abstractNum>
  <w:abstractNum w:abstractNumId="10" w15:restartNumberingAfterBreak="0">
    <w:nsid w:val="509820B9"/>
    <w:multiLevelType w:val="hybridMultilevel"/>
    <w:tmpl w:val="1946ED54"/>
    <w:lvl w:ilvl="0" w:tplc="3048A96E">
      <w:start w:val="1"/>
      <w:numFmt w:val="bullet"/>
      <w:lvlText w:val=""/>
      <w:lvlJc w:val="left"/>
      <w:pPr>
        <w:ind w:left="720" w:hanging="360"/>
      </w:pPr>
      <w:rPr>
        <w:rFonts w:ascii="Symbol" w:hAnsi="Symbol" w:hint="default"/>
      </w:rPr>
    </w:lvl>
    <w:lvl w:ilvl="1" w:tplc="596050BC">
      <w:start w:val="1"/>
      <w:numFmt w:val="bullet"/>
      <w:lvlText w:val="o"/>
      <w:lvlJc w:val="left"/>
      <w:pPr>
        <w:ind w:left="1440" w:hanging="360"/>
      </w:pPr>
      <w:rPr>
        <w:rFonts w:ascii="Courier New" w:hAnsi="Courier New" w:hint="default"/>
      </w:rPr>
    </w:lvl>
    <w:lvl w:ilvl="2" w:tplc="AD504438">
      <w:start w:val="1"/>
      <w:numFmt w:val="bullet"/>
      <w:lvlText w:val=""/>
      <w:lvlJc w:val="left"/>
      <w:pPr>
        <w:ind w:left="2160" w:hanging="360"/>
      </w:pPr>
      <w:rPr>
        <w:rFonts w:ascii="Wingdings" w:hAnsi="Wingdings" w:hint="default"/>
      </w:rPr>
    </w:lvl>
    <w:lvl w:ilvl="3" w:tplc="9ADC89B0">
      <w:start w:val="1"/>
      <w:numFmt w:val="bullet"/>
      <w:lvlText w:val=""/>
      <w:lvlJc w:val="left"/>
      <w:pPr>
        <w:ind w:left="2880" w:hanging="360"/>
      </w:pPr>
      <w:rPr>
        <w:rFonts w:ascii="Symbol" w:hAnsi="Symbol" w:hint="default"/>
      </w:rPr>
    </w:lvl>
    <w:lvl w:ilvl="4" w:tplc="C67C216A">
      <w:start w:val="1"/>
      <w:numFmt w:val="bullet"/>
      <w:lvlText w:val="o"/>
      <w:lvlJc w:val="left"/>
      <w:pPr>
        <w:ind w:left="3600" w:hanging="360"/>
      </w:pPr>
      <w:rPr>
        <w:rFonts w:ascii="Courier New" w:hAnsi="Courier New" w:hint="default"/>
      </w:rPr>
    </w:lvl>
    <w:lvl w:ilvl="5" w:tplc="3E2C7F92">
      <w:start w:val="1"/>
      <w:numFmt w:val="bullet"/>
      <w:lvlText w:val=""/>
      <w:lvlJc w:val="left"/>
      <w:pPr>
        <w:ind w:left="4320" w:hanging="360"/>
      </w:pPr>
      <w:rPr>
        <w:rFonts w:ascii="Wingdings" w:hAnsi="Wingdings" w:hint="default"/>
      </w:rPr>
    </w:lvl>
    <w:lvl w:ilvl="6" w:tplc="7E90D80A">
      <w:start w:val="1"/>
      <w:numFmt w:val="bullet"/>
      <w:lvlText w:val=""/>
      <w:lvlJc w:val="left"/>
      <w:pPr>
        <w:ind w:left="5040" w:hanging="360"/>
      </w:pPr>
      <w:rPr>
        <w:rFonts w:ascii="Symbol" w:hAnsi="Symbol" w:hint="default"/>
      </w:rPr>
    </w:lvl>
    <w:lvl w:ilvl="7" w:tplc="82DA7CF4">
      <w:start w:val="1"/>
      <w:numFmt w:val="bullet"/>
      <w:lvlText w:val="o"/>
      <w:lvlJc w:val="left"/>
      <w:pPr>
        <w:ind w:left="5760" w:hanging="360"/>
      </w:pPr>
      <w:rPr>
        <w:rFonts w:ascii="Courier New" w:hAnsi="Courier New" w:hint="default"/>
      </w:rPr>
    </w:lvl>
    <w:lvl w:ilvl="8" w:tplc="11DA219C">
      <w:start w:val="1"/>
      <w:numFmt w:val="bullet"/>
      <w:lvlText w:val=""/>
      <w:lvlJc w:val="left"/>
      <w:pPr>
        <w:ind w:left="6480" w:hanging="360"/>
      </w:pPr>
      <w:rPr>
        <w:rFonts w:ascii="Wingdings" w:hAnsi="Wingdings" w:hint="default"/>
      </w:rPr>
    </w:lvl>
  </w:abstractNum>
  <w:abstractNum w:abstractNumId="11" w15:restartNumberingAfterBreak="0">
    <w:nsid w:val="52107E0D"/>
    <w:multiLevelType w:val="hybridMultilevel"/>
    <w:tmpl w:val="01D0EFBA"/>
    <w:lvl w:ilvl="0" w:tplc="5A94533A">
      <w:start w:val="1"/>
      <w:numFmt w:val="bullet"/>
      <w:lvlText w:val=""/>
      <w:lvlJc w:val="left"/>
      <w:pPr>
        <w:ind w:left="720" w:hanging="360"/>
      </w:pPr>
      <w:rPr>
        <w:rFonts w:ascii="Symbol" w:hAnsi="Symbol" w:hint="default"/>
      </w:rPr>
    </w:lvl>
    <w:lvl w:ilvl="1" w:tplc="5284F6B4">
      <w:start w:val="1"/>
      <w:numFmt w:val="bullet"/>
      <w:lvlText w:val="o"/>
      <w:lvlJc w:val="left"/>
      <w:pPr>
        <w:ind w:left="1440" w:hanging="360"/>
      </w:pPr>
      <w:rPr>
        <w:rFonts w:ascii="Courier New" w:hAnsi="Courier New" w:hint="default"/>
      </w:rPr>
    </w:lvl>
    <w:lvl w:ilvl="2" w:tplc="0E7AE472">
      <w:start w:val="1"/>
      <w:numFmt w:val="bullet"/>
      <w:lvlText w:val=""/>
      <w:lvlJc w:val="left"/>
      <w:pPr>
        <w:ind w:left="2160" w:hanging="360"/>
      </w:pPr>
      <w:rPr>
        <w:rFonts w:ascii="Wingdings" w:hAnsi="Wingdings" w:hint="default"/>
      </w:rPr>
    </w:lvl>
    <w:lvl w:ilvl="3" w:tplc="92F89BB8">
      <w:start w:val="1"/>
      <w:numFmt w:val="bullet"/>
      <w:lvlText w:val=""/>
      <w:lvlJc w:val="left"/>
      <w:pPr>
        <w:ind w:left="2880" w:hanging="360"/>
      </w:pPr>
      <w:rPr>
        <w:rFonts w:ascii="Symbol" w:hAnsi="Symbol" w:hint="default"/>
      </w:rPr>
    </w:lvl>
    <w:lvl w:ilvl="4" w:tplc="80B4E308">
      <w:start w:val="1"/>
      <w:numFmt w:val="bullet"/>
      <w:lvlText w:val="o"/>
      <w:lvlJc w:val="left"/>
      <w:pPr>
        <w:ind w:left="3600" w:hanging="360"/>
      </w:pPr>
      <w:rPr>
        <w:rFonts w:ascii="Courier New" w:hAnsi="Courier New" w:hint="default"/>
      </w:rPr>
    </w:lvl>
    <w:lvl w:ilvl="5" w:tplc="62FA6F3C">
      <w:start w:val="1"/>
      <w:numFmt w:val="bullet"/>
      <w:lvlText w:val=""/>
      <w:lvlJc w:val="left"/>
      <w:pPr>
        <w:ind w:left="4320" w:hanging="360"/>
      </w:pPr>
      <w:rPr>
        <w:rFonts w:ascii="Wingdings" w:hAnsi="Wingdings" w:hint="default"/>
      </w:rPr>
    </w:lvl>
    <w:lvl w:ilvl="6" w:tplc="D342480A">
      <w:start w:val="1"/>
      <w:numFmt w:val="bullet"/>
      <w:lvlText w:val=""/>
      <w:lvlJc w:val="left"/>
      <w:pPr>
        <w:ind w:left="5040" w:hanging="360"/>
      </w:pPr>
      <w:rPr>
        <w:rFonts w:ascii="Symbol" w:hAnsi="Symbol" w:hint="default"/>
      </w:rPr>
    </w:lvl>
    <w:lvl w:ilvl="7" w:tplc="F68E3A76">
      <w:start w:val="1"/>
      <w:numFmt w:val="bullet"/>
      <w:lvlText w:val="o"/>
      <w:lvlJc w:val="left"/>
      <w:pPr>
        <w:ind w:left="5760" w:hanging="360"/>
      </w:pPr>
      <w:rPr>
        <w:rFonts w:ascii="Courier New" w:hAnsi="Courier New" w:hint="default"/>
      </w:rPr>
    </w:lvl>
    <w:lvl w:ilvl="8" w:tplc="134221E0">
      <w:start w:val="1"/>
      <w:numFmt w:val="bullet"/>
      <w:lvlText w:val=""/>
      <w:lvlJc w:val="left"/>
      <w:pPr>
        <w:ind w:left="6480" w:hanging="360"/>
      </w:pPr>
      <w:rPr>
        <w:rFonts w:ascii="Wingdings" w:hAnsi="Wingdings" w:hint="default"/>
      </w:rPr>
    </w:lvl>
  </w:abstractNum>
  <w:abstractNum w:abstractNumId="12" w15:restartNumberingAfterBreak="0">
    <w:nsid w:val="5E4D7E5E"/>
    <w:multiLevelType w:val="hybridMultilevel"/>
    <w:tmpl w:val="7A9A0D50"/>
    <w:lvl w:ilvl="0" w:tplc="10E0AF04">
      <w:start w:val="1"/>
      <w:numFmt w:val="bullet"/>
      <w:lvlText w:val=""/>
      <w:lvlJc w:val="left"/>
      <w:pPr>
        <w:ind w:left="720" w:hanging="360"/>
      </w:pPr>
      <w:rPr>
        <w:rFonts w:ascii="Symbol" w:hAnsi="Symbol" w:hint="default"/>
      </w:rPr>
    </w:lvl>
    <w:lvl w:ilvl="1" w:tplc="C2EE95B4">
      <w:start w:val="1"/>
      <w:numFmt w:val="bullet"/>
      <w:lvlText w:val="o"/>
      <w:lvlJc w:val="left"/>
      <w:pPr>
        <w:ind w:left="1440" w:hanging="360"/>
      </w:pPr>
      <w:rPr>
        <w:rFonts w:ascii="Courier New" w:hAnsi="Courier New" w:hint="default"/>
      </w:rPr>
    </w:lvl>
    <w:lvl w:ilvl="2" w:tplc="8C448E42">
      <w:start w:val="1"/>
      <w:numFmt w:val="bullet"/>
      <w:lvlText w:val=""/>
      <w:lvlJc w:val="left"/>
      <w:pPr>
        <w:ind w:left="2160" w:hanging="360"/>
      </w:pPr>
      <w:rPr>
        <w:rFonts w:ascii="Wingdings" w:hAnsi="Wingdings" w:hint="default"/>
      </w:rPr>
    </w:lvl>
    <w:lvl w:ilvl="3" w:tplc="1F5691D4">
      <w:start w:val="1"/>
      <w:numFmt w:val="bullet"/>
      <w:lvlText w:val=""/>
      <w:lvlJc w:val="left"/>
      <w:pPr>
        <w:ind w:left="2880" w:hanging="360"/>
      </w:pPr>
      <w:rPr>
        <w:rFonts w:ascii="Symbol" w:hAnsi="Symbol" w:hint="default"/>
      </w:rPr>
    </w:lvl>
    <w:lvl w:ilvl="4" w:tplc="12640D9C">
      <w:start w:val="1"/>
      <w:numFmt w:val="bullet"/>
      <w:lvlText w:val="o"/>
      <w:lvlJc w:val="left"/>
      <w:pPr>
        <w:ind w:left="3600" w:hanging="360"/>
      </w:pPr>
      <w:rPr>
        <w:rFonts w:ascii="Courier New" w:hAnsi="Courier New" w:hint="default"/>
      </w:rPr>
    </w:lvl>
    <w:lvl w:ilvl="5" w:tplc="85441EC4">
      <w:start w:val="1"/>
      <w:numFmt w:val="bullet"/>
      <w:lvlText w:val=""/>
      <w:lvlJc w:val="left"/>
      <w:pPr>
        <w:ind w:left="4320" w:hanging="360"/>
      </w:pPr>
      <w:rPr>
        <w:rFonts w:ascii="Wingdings" w:hAnsi="Wingdings" w:hint="default"/>
      </w:rPr>
    </w:lvl>
    <w:lvl w:ilvl="6" w:tplc="B7467164">
      <w:start w:val="1"/>
      <w:numFmt w:val="bullet"/>
      <w:lvlText w:val=""/>
      <w:lvlJc w:val="left"/>
      <w:pPr>
        <w:ind w:left="5040" w:hanging="360"/>
      </w:pPr>
      <w:rPr>
        <w:rFonts w:ascii="Symbol" w:hAnsi="Symbol" w:hint="default"/>
      </w:rPr>
    </w:lvl>
    <w:lvl w:ilvl="7" w:tplc="654EDFC4">
      <w:start w:val="1"/>
      <w:numFmt w:val="bullet"/>
      <w:lvlText w:val="o"/>
      <w:lvlJc w:val="left"/>
      <w:pPr>
        <w:ind w:left="5760" w:hanging="360"/>
      </w:pPr>
      <w:rPr>
        <w:rFonts w:ascii="Courier New" w:hAnsi="Courier New" w:hint="default"/>
      </w:rPr>
    </w:lvl>
    <w:lvl w:ilvl="8" w:tplc="F7144DAA">
      <w:start w:val="1"/>
      <w:numFmt w:val="bullet"/>
      <w:lvlText w:val=""/>
      <w:lvlJc w:val="left"/>
      <w:pPr>
        <w:ind w:left="6480" w:hanging="360"/>
      </w:pPr>
      <w:rPr>
        <w:rFonts w:ascii="Wingdings" w:hAnsi="Wingdings" w:hint="default"/>
      </w:rPr>
    </w:lvl>
  </w:abstractNum>
  <w:abstractNum w:abstractNumId="13" w15:restartNumberingAfterBreak="0">
    <w:nsid w:val="5E9B2C4E"/>
    <w:multiLevelType w:val="multilevel"/>
    <w:tmpl w:val="B9E4D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6707393"/>
    <w:multiLevelType w:val="hybridMultilevel"/>
    <w:tmpl w:val="26D047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8D10DA"/>
    <w:multiLevelType w:val="hybridMultilevel"/>
    <w:tmpl w:val="3BF81492"/>
    <w:lvl w:ilvl="0" w:tplc="76680C8A">
      <w:start w:val="1"/>
      <w:numFmt w:val="bullet"/>
      <w:lvlText w:val=""/>
      <w:lvlJc w:val="left"/>
      <w:pPr>
        <w:ind w:left="720" w:hanging="360"/>
      </w:pPr>
      <w:rPr>
        <w:rFonts w:ascii="Symbol" w:hAnsi="Symbol" w:hint="default"/>
      </w:rPr>
    </w:lvl>
    <w:lvl w:ilvl="1" w:tplc="86CCC558">
      <w:start w:val="1"/>
      <w:numFmt w:val="bullet"/>
      <w:lvlText w:val="o"/>
      <w:lvlJc w:val="left"/>
      <w:pPr>
        <w:ind w:left="1440" w:hanging="360"/>
      </w:pPr>
      <w:rPr>
        <w:rFonts w:ascii="Courier New" w:hAnsi="Courier New" w:hint="default"/>
      </w:rPr>
    </w:lvl>
    <w:lvl w:ilvl="2" w:tplc="751C2656">
      <w:start w:val="1"/>
      <w:numFmt w:val="bullet"/>
      <w:lvlText w:val=""/>
      <w:lvlJc w:val="left"/>
      <w:pPr>
        <w:ind w:left="2160" w:hanging="360"/>
      </w:pPr>
      <w:rPr>
        <w:rFonts w:ascii="Wingdings" w:hAnsi="Wingdings" w:hint="default"/>
      </w:rPr>
    </w:lvl>
    <w:lvl w:ilvl="3" w:tplc="0E38E8BE">
      <w:start w:val="1"/>
      <w:numFmt w:val="bullet"/>
      <w:lvlText w:val=""/>
      <w:lvlJc w:val="left"/>
      <w:pPr>
        <w:ind w:left="2880" w:hanging="360"/>
      </w:pPr>
      <w:rPr>
        <w:rFonts w:ascii="Symbol" w:hAnsi="Symbol" w:hint="default"/>
      </w:rPr>
    </w:lvl>
    <w:lvl w:ilvl="4" w:tplc="5A5E49AA">
      <w:start w:val="1"/>
      <w:numFmt w:val="bullet"/>
      <w:lvlText w:val="o"/>
      <w:lvlJc w:val="left"/>
      <w:pPr>
        <w:ind w:left="3600" w:hanging="360"/>
      </w:pPr>
      <w:rPr>
        <w:rFonts w:ascii="Courier New" w:hAnsi="Courier New" w:hint="default"/>
      </w:rPr>
    </w:lvl>
    <w:lvl w:ilvl="5" w:tplc="75EC574E">
      <w:start w:val="1"/>
      <w:numFmt w:val="bullet"/>
      <w:lvlText w:val=""/>
      <w:lvlJc w:val="left"/>
      <w:pPr>
        <w:ind w:left="4320" w:hanging="360"/>
      </w:pPr>
      <w:rPr>
        <w:rFonts w:ascii="Wingdings" w:hAnsi="Wingdings" w:hint="default"/>
      </w:rPr>
    </w:lvl>
    <w:lvl w:ilvl="6" w:tplc="A066D0E0">
      <w:start w:val="1"/>
      <w:numFmt w:val="bullet"/>
      <w:lvlText w:val=""/>
      <w:lvlJc w:val="left"/>
      <w:pPr>
        <w:ind w:left="5040" w:hanging="360"/>
      </w:pPr>
      <w:rPr>
        <w:rFonts w:ascii="Symbol" w:hAnsi="Symbol" w:hint="default"/>
      </w:rPr>
    </w:lvl>
    <w:lvl w:ilvl="7" w:tplc="CA8A9608">
      <w:start w:val="1"/>
      <w:numFmt w:val="bullet"/>
      <w:lvlText w:val="o"/>
      <w:lvlJc w:val="left"/>
      <w:pPr>
        <w:ind w:left="5760" w:hanging="360"/>
      </w:pPr>
      <w:rPr>
        <w:rFonts w:ascii="Courier New" w:hAnsi="Courier New" w:hint="default"/>
      </w:rPr>
    </w:lvl>
    <w:lvl w:ilvl="8" w:tplc="45A680FC">
      <w:start w:val="1"/>
      <w:numFmt w:val="bullet"/>
      <w:lvlText w:val=""/>
      <w:lvlJc w:val="left"/>
      <w:pPr>
        <w:ind w:left="6480" w:hanging="360"/>
      </w:pPr>
      <w:rPr>
        <w:rFonts w:ascii="Wingdings" w:hAnsi="Wingdings" w:hint="default"/>
      </w:rPr>
    </w:lvl>
  </w:abstractNum>
  <w:abstractNum w:abstractNumId="16" w15:restartNumberingAfterBreak="0">
    <w:nsid w:val="7BA24B03"/>
    <w:multiLevelType w:val="hybridMultilevel"/>
    <w:tmpl w:val="EE42F528"/>
    <w:lvl w:ilvl="0" w:tplc="B18CF2D4">
      <w:start w:val="1"/>
      <w:numFmt w:val="bullet"/>
      <w:lvlText w:val=""/>
      <w:lvlJc w:val="left"/>
      <w:pPr>
        <w:ind w:left="720" w:hanging="360"/>
      </w:pPr>
      <w:rPr>
        <w:rFonts w:ascii="Symbol" w:hAnsi="Symbol" w:hint="default"/>
      </w:rPr>
    </w:lvl>
    <w:lvl w:ilvl="1" w:tplc="56126C4A">
      <w:start w:val="1"/>
      <w:numFmt w:val="bullet"/>
      <w:lvlText w:val="o"/>
      <w:lvlJc w:val="left"/>
      <w:pPr>
        <w:ind w:left="1440" w:hanging="360"/>
      </w:pPr>
      <w:rPr>
        <w:rFonts w:ascii="Courier New" w:hAnsi="Courier New" w:hint="default"/>
      </w:rPr>
    </w:lvl>
    <w:lvl w:ilvl="2" w:tplc="E7706F42">
      <w:start w:val="1"/>
      <w:numFmt w:val="bullet"/>
      <w:lvlText w:val=""/>
      <w:lvlJc w:val="left"/>
      <w:pPr>
        <w:ind w:left="2160" w:hanging="360"/>
      </w:pPr>
      <w:rPr>
        <w:rFonts w:ascii="Wingdings" w:hAnsi="Wingdings" w:hint="default"/>
      </w:rPr>
    </w:lvl>
    <w:lvl w:ilvl="3" w:tplc="8FC04950">
      <w:start w:val="1"/>
      <w:numFmt w:val="bullet"/>
      <w:lvlText w:val=""/>
      <w:lvlJc w:val="left"/>
      <w:pPr>
        <w:ind w:left="2880" w:hanging="360"/>
      </w:pPr>
      <w:rPr>
        <w:rFonts w:ascii="Symbol" w:hAnsi="Symbol" w:hint="default"/>
      </w:rPr>
    </w:lvl>
    <w:lvl w:ilvl="4" w:tplc="D3D4F3DE">
      <w:start w:val="1"/>
      <w:numFmt w:val="bullet"/>
      <w:lvlText w:val="o"/>
      <w:lvlJc w:val="left"/>
      <w:pPr>
        <w:ind w:left="3600" w:hanging="360"/>
      </w:pPr>
      <w:rPr>
        <w:rFonts w:ascii="Courier New" w:hAnsi="Courier New" w:hint="default"/>
      </w:rPr>
    </w:lvl>
    <w:lvl w:ilvl="5" w:tplc="36B2972C">
      <w:start w:val="1"/>
      <w:numFmt w:val="bullet"/>
      <w:lvlText w:val=""/>
      <w:lvlJc w:val="left"/>
      <w:pPr>
        <w:ind w:left="4320" w:hanging="360"/>
      </w:pPr>
      <w:rPr>
        <w:rFonts w:ascii="Wingdings" w:hAnsi="Wingdings" w:hint="default"/>
      </w:rPr>
    </w:lvl>
    <w:lvl w:ilvl="6" w:tplc="F0D258B6">
      <w:start w:val="1"/>
      <w:numFmt w:val="bullet"/>
      <w:lvlText w:val=""/>
      <w:lvlJc w:val="left"/>
      <w:pPr>
        <w:ind w:left="5040" w:hanging="360"/>
      </w:pPr>
      <w:rPr>
        <w:rFonts w:ascii="Symbol" w:hAnsi="Symbol" w:hint="default"/>
      </w:rPr>
    </w:lvl>
    <w:lvl w:ilvl="7" w:tplc="CC381468">
      <w:start w:val="1"/>
      <w:numFmt w:val="bullet"/>
      <w:lvlText w:val="o"/>
      <w:lvlJc w:val="left"/>
      <w:pPr>
        <w:ind w:left="5760" w:hanging="360"/>
      </w:pPr>
      <w:rPr>
        <w:rFonts w:ascii="Courier New" w:hAnsi="Courier New" w:hint="default"/>
      </w:rPr>
    </w:lvl>
    <w:lvl w:ilvl="8" w:tplc="53FEC65C">
      <w:start w:val="1"/>
      <w:numFmt w:val="bullet"/>
      <w:lvlText w:val=""/>
      <w:lvlJc w:val="left"/>
      <w:pPr>
        <w:ind w:left="6480" w:hanging="360"/>
      </w:pPr>
      <w:rPr>
        <w:rFonts w:ascii="Wingdings" w:hAnsi="Wingdings" w:hint="default"/>
      </w:rPr>
    </w:lvl>
  </w:abstractNum>
  <w:abstractNum w:abstractNumId="17" w15:restartNumberingAfterBreak="0">
    <w:nsid w:val="7C6A4777"/>
    <w:multiLevelType w:val="hybridMultilevel"/>
    <w:tmpl w:val="ADB202AE"/>
    <w:lvl w:ilvl="0" w:tplc="369C45FC">
      <w:start w:val="1"/>
      <w:numFmt w:val="bullet"/>
      <w:lvlText w:val="o"/>
      <w:lvlJc w:val="left"/>
      <w:pPr>
        <w:ind w:left="720" w:hanging="360"/>
      </w:pPr>
      <w:rPr>
        <w:rFonts w:ascii="Courier New" w:hAnsi="Courier New" w:hint="default"/>
      </w:rPr>
    </w:lvl>
    <w:lvl w:ilvl="1" w:tplc="5E4CFBCC">
      <w:start w:val="1"/>
      <w:numFmt w:val="bullet"/>
      <w:lvlText w:val="o"/>
      <w:lvlJc w:val="left"/>
      <w:pPr>
        <w:ind w:left="1440" w:hanging="360"/>
      </w:pPr>
      <w:rPr>
        <w:rFonts w:ascii="Courier New" w:hAnsi="Courier New" w:hint="default"/>
      </w:rPr>
    </w:lvl>
    <w:lvl w:ilvl="2" w:tplc="8480A4B2">
      <w:start w:val="1"/>
      <w:numFmt w:val="bullet"/>
      <w:lvlText w:val=""/>
      <w:lvlJc w:val="left"/>
      <w:pPr>
        <w:ind w:left="2160" w:hanging="360"/>
      </w:pPr>
      <w:rPr>
        <w:rFonts w:ascii="Wingdings" w:hAnsi="Wingdings" w:hint="default"/>
      </w:rPr>
    </w:lvl>
    <w:lvl w:ilvl="3" w:tplc="DD746FCE">
      <w:start w:val="1"/>
      <w:numFmt w:val="bullet"/>
      <w:lvlText w:val=""/>
      <w:lvlJc w:val="left"/>
      <w:pPr>
        <w:ind w:left="2880" w:hanging="360"/>
      </w:pPr>
      <w:rPr>
        <w:rFonts w:ascii="Symbol" w:hAnsi="Symbol" w:hint="default"/>
      </w:rPr>
    </w:lvl>
    <w:lvl w:ilvl="4" w:tplc="CB8AE90A">
      <w:start w:val="1"/>
      <w:numFmt w:val="bullet"/>
      <w:lvlText w:val="o"/>
      <w:lvlJc w:val="left"/>
      <w:pPr>
        <w:ind w:left="3600" w:hanging="360"/>
      </w:pPr>
      <w:rPr>
        <w:rFonts w:ascii="Courier New" w:hAnsi="Courier New" w:hint="default"/>
      </w:rPr>
    </w:lvl>
    <w:lvl w:ilvl="5" w:tplc="C0A04A90">
      <w:start w:val="1"/>
      <w:numFmt w:val="bullet"/>
      <w:lvlText w:val=""/>
      <w:lvlJc w:val="left"/>
      <w:pPr>
        <w:ind w:left="4320" w:hanging="360"/>
      </w:pPr>
      <w:rPr>
        <w:rFonts w:ascii="Wingdings" w:hAnsi="Wingdings" w:hint="default"/>
      </w:rPr>
    </w:lvl>
    <w:lvl w:ilvl="6" w:tplc="F174A1F8">
      <w:start w:val="1"/>
      <w:numFmt w:val="bullet"/>
      <w:lvlText w:val=""/>
      <w:lvlJc w:val="left"/>
      <w:pPr>
        <w:ind w:left="5040" w:hanging="360"/>
      </w:pPr>
      <w:rPr>
        <w:rFonts w:ascii="Symbol" w:hAnsi="Symbol" w:hint="default"/>
      </w:rPr>
    </w:lvl>
    <w:lvl w:ilvl="7" w:tplc="2EA0FAA2">
      <w:start w:val="1"/>
      <w:numFmt w:val="bullet"/>
      <w:lvlText w:val="o"/>
      <w:lvlJc w:val="left"/>
      <w:pPr>
        <w:ind w:left="5760" w:hanging="360"/>
      </w:pPr>
      <w:rPr>
        <w:rFonts w:ascii="Courier New" w:hAnsi="Courier New" w:hint="default"/>
      </w:rPr>
    </w:lvl>
    <w:lvl w:ilvl="8" w:tplc="CA0A97C8">
      <w:start w:val="1"/>
      <w:numFmt w:val="bullet"/>
      <w:lvlText w:val=""/>
      <w:lvlJc w:val="left"/>
      <w:pPr>
        <w:ind w:left="6480" w:hanging="360"/>
      </w:pPr>
      <w:rPr>
        <w:rFonts w:ascii="Wingdings" w:hAnsi="Wingdings" w:hint="default"/>
      </w:rPr>
    </w:lvl>
  </w:abstractNum>
  <w:abstractNum w:abstractNumId="18" w15:restartNumberingAfterBreak="0">
    <w:nsid w:val="7E41542F"/>
    <w:multiLevelType w:val="hybridMultilevel"/>
    <w:tmpl w:val="9EE64926"/>
    <w:lvl w:ilvl="0" w:tplc="BB7AC04C">
      <w:start w:val="1"/>
      <w:numFmt w:val="bullet"/>
      <w:lvlText w:val=""/>
      <w:lvlJc w:val="left"/>
      <w:pPr>
        <w:ind w:left="720" w:hanging="360"/>
      </w:pPr>
      <w:rPr>
        <w:rFonts w:ascii="Symbol" w:hAnsi="Symbol" w:hint="default"/>
      </w:rPr>
    </w:lvl>
    <w:lvl w:ilvl="1" w:tplc="D954022E">
      <w:start w:val="1"/>
      <w:numFmt w:val="bullet"/>
      <w:lvlText w:val="o"/>
      <w:lvlJc w:val="left"/>
      <w:pPr>
        <w:ind w:left="1440" w:hanging="360"/>
      </w:pPr>
      <w:rPr>
        <w:rFonts w:ascii="Courier New" w:hAnsi="Courier New" w:hint="default"/>
      </w:rPr>
    </w:lvl>
    <w:lvl w:ilvl="2" w:tplc="EC5E7424">
      <w:start w:val="1"/>
      <w:numFmt w:val="bullet"/>
      <w:lvlText w:val=""/>
      <w:lvlJc w:val="left"/>
      <w:pPr>
        <w:ind w:left="2160" w:hanging="360"/>
      </w:pPr>
      <w:rPr>
        <w:rFonts w:ascii="Wingdings" w:hAnsi="Wingdings" w:hint="default"/>
      </w:rPr>
    </w:lvl>
    <w:lvl w:ilvl="3" w:tplc="FD4E3A12">
      <w:start w:val="1"/>
      <w:numFmt w:val="bullet"/>
      <w:lvlText w:val=""/>
      <w:lvlJc w:val="left"/>
      <w:pPr>
        <w:ind w:left="2880" w:hanging="360"/>
      </w:pPr>
      <w:rPr>
        <w:rFonts w:ascii="Symbol" w:hAnsi="Symbol" w:hint="default"/>
      </w:rPr>
    </w:lvl>
    <w:lvl w:ilvl="4" w:tplc="4EF814A8">
      <w:start w:val="1"/>
      <w:numFmt w:val="bullet"/>
      <w:lvlText w:val="o"/>
      <w:lvlJc w:val="left"/>
      <w:pPr>
        <w:ind w:left="3600" w:hanging="360"/>
      </w:pPr>
      <w:rPr>
        <w:rFonts w:ascii="Courier New" w:hAnsi="Courier New" w:hint="default"/>
      </w:rPr>
    </w:lvl>
    <w:lvl w:ilvl="5" w:tplc="D4BA9C4C">
      <w:start w:val="1"/>
      <w:numFmt w:val="bullet"/>
      <w:lvlText w:val=""/>
      <w:lvlJc w:val="left"/>
      <w:pPr>
        <w:ind w:left="4320" w:hanging="360"/>
      </w:pPr>
      <w:rPr>
        <w:rFonts w:ascii="Wingdings" w:hAnsi="Wingdings" w:hint="default"/>
      </w:rPr>
    </w:lvl>
    <w:lvl w:ilvl="6" w:tplc="93A0EB1A">
      <w:start w:val="1"/>
      <w:numFmt w:val="bullet"/>
      <w:lvlText w:val=""/>
      <w:lvlJc w:val="left"/>
      <w:pPr>
        <w:ind w:left="5040" w:hanging="360"/>
      </w:pPr>
      <w:rPr>
        <w:rFonts w:ascii="Symbol" w:hAnsi="Symbol" w:hint="default"/>
      </w:rPr>
    </w:lvl>
    <w:lvl w:ilvl="7" w:tplc="E400834C">
      <w:start w:val="1"/>
      <w:numFmt w:val="bullet"/>
      <w:lvlText w:val="o"/>
      <w:lvlJc w:val="left"/>
      <w:pPr>
        <w:ind w:left="5760" w:hanging="360"/>
      </w:pPr>
      <w:rPr>
        <w:rFonts w:ascii="Courier New" w:hAnsi="Courier New" w:hint="default"/>
      </w:rPr>
    </w:lvl>
    <w:lvl w:ilvl="8" w:tplc="89146E32">
      <w:start w:val="1"/>
      <w:numFmt w:val="bullet"/>
      <w:lvlText w:val=""/>
      <w:lvlJc w:val="left"/>
      <w:pPr>
        <w:ind w:left="6480" w:hanging="360"/>
      </w:pPr>
      <w:rPr>
        <w:rFonts w:ascii="Wingdings" w:hAnsi="Wingdings" w:hint="default"/>
      </w:rPr>
    </w:lvl>
  </w:abstractNum>
  <w:num w:numId="1" w16cid:durableId="55864497">
    <w:abstractNumId w:val="5"/>
  </w:num>
  <w:num w:numId="2" w16cid:durableId="2104955149">
    <w:abstractNumId w:val="4"/>
  </w:num>
  <w:num w:numId="3" w16cid:durableId="1247616717">
    <w:abstractNumId w:val="7"/>
  </w:num>
  <w:num w:numId="4" w16cid:durableId="765536023">
    <w:abstractNumId w:val="2"/>
  </w:num>
  <w:num w:numId="5" w16cid:durableId="1699745127">
    <w:abstractNumId w:val="16"/>
  </w:num>
  <w:num w:numId="6" w16cid:durableId="1498761935">
    <w:abstractNumId w:val="1"/>
  </w:num>
  <w:num w:numId="7" w16cid:durableId="1001616799">
    <w:abstractNumId w:val="12"/>
  </w:num>
  <w:num w:numId="8" w16cid:durableId="803426626">
    <w:abstractNumId w:val="18"/>
  </w:num>
  <w:num w:numId="9" w16cid:durableId="214585791">
    <w:abstractNumId w:val="17"/>
  </w:num>
  <w:num w:numId="10" w16cid:durableId="1534417050">
    <w:abstractNumId w:val="3"/>
  </w:num>
  <w:num w:numId="11" w16cid:durableId="1424180291">
    <w:abstractNumId w:val="9"/>
  </w:num>
  <w:num w:numId="12" w16cid:durableId="170533179">
    <w:abstractNumId w:val="8"/>
  </w:num>
  <w:num w:numId="13" w16cid:durableId="101999856">
    <w:abstractNumId w:val="15"/>
  </w:num>
  <w:num w:numId="14" w16cid:durableId="78258388">
    <w:abstractNumId w:val="10"/>
  </w:num>
  <w:num w:numId="15" w16cid:durableId="728040397">
    <w:abstractNumId w:val="11"/>
  </w:num>
  <w:num w:numId="16" w16cid:durableId="1941909570">
    <w:abstractNumId w:val="14"/>
  </w:num>
  <w:num w:numId="17" w16cid:durableId="555969783">
    <w:abstractNumId w:val="13"/>
  </w:num>
  <w:num w:numId="18" w16cid:durableId="48841618">
    <w:abstractNumId w:val="6"/>
  </w:num>
  <w:num w:numId="19" w16cid:durableId="1075320029">
    <w:abstractNumId w:val="4"/>
    <w:lvlOverride w:ilvl="0">
      <w:lvl w:ilvl="0">
        <w:start w:val="1"/>
        <w:numFmt w:val="bullet"/>
        <w:lvlText w:val="▢"/>
        <w:lvlJc w:val="left"/>
        <w:pPr>
          <w:spacing w:before="120" w:after="0" w:line="240" w:lineRule="auto"/>
          <w:ind w:left="360"/>
        </w:pPr>
        <w:rPr>
          <w:rFonts w:ascii="Courier New" w:eastAsia="Courier New" w:hAnsi="Courier New" w:cs="Courier New"/>
          <w:color w:val="BFBFBF"/>
          <w:sz w:val="22"/>
          <w:szCs w:val="22"/>
        </w:rPr>
      </w:lvl>
    </w:lvlOverride>
  </w:num>
  <w:num w:numId="20" w16cid:durableId="474832844">
    <w:abstractNumId w:val="2"/>
    <w:lvlOverride w:ilvl="0">
      <w:lvl w:ilvl="0">
        <w:start w:val="1"/>
        <w:numFmt w:val="bullet"/>
        <w:lvlText w:val="o"/>
        <w:lvlJc w:val="left"/>
        <w:pPr>
          <w:spacing w:before="120" w:after="0" w:line="240" w:lineRule="auto"/>
          <w:ind w:left="360"/>
        </w:pPr>
        <w:rPr>
          <w:rFonts w:ascii="Courier New" w:eastAsia="Courier New" w:hAnsi="Courier New" w:cs="Courier New"/>
          <w:color w:val="BFBFBF"/>
          <w:sz w:val="22"/>
          <w:szCs w:val="22"/>
        </w:rPr>
      </w:lvl>
    </w:lvlOverride>
  </w:num>
  <w:num w:numId="21" w16cid:durableId="490559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20128"/>
    <w:rsid w:val="00067FED"/>
    <w:rsid w:val="000823D6"/>
    <w:rsid w:val="000979D6"/>
    <w:rsid w:val="000B02DE"/>
    <w:rsid w:val="000B392A"/>
    <w:rsid w:val="00104205"/>
    <w:rsid w:val="001146AC"/>
    <w:rsid w:val="00114DC6"/>
    <w:rsid w:val="00124F2A"/>
    <w:rsid w:val="00152BEC"/>
    <w:rsid w:val="001537C0"/>
    <w:rsid w:val="0017089C"/>
    <w:rsid w:val="0017745A"/>
    <w:rsid w:val="001E227F"/>
    <w:rsid w:val="00201175"/>
    <w:rsid w:val="0023179E"/>
    <w:rsid w:val="00286CFA"/>
    <w:rsid w:val="002A755C"/>
    <w:rsid w:val="002B426D"/>
    <w:rsid w:val="002E52F3"/>
    <w:rsid w:val="00304B34"/>
    <w:rsid w:val="00320D34"/>
    <w:rsid w:val="00322379"/>
    <w:rsid w:val="003550A5"/>
    <w:rsid w:val="00394D40"/>
    <w:rsid w:val="003C034A"/>
    <w:rsid w:val="004108DA"/>
    <w:rsid w:val="00485A2A"/>
    <w:rsid w:val="004C4FC0"/>
    <w:rsid w:val="00544AC0"/>
    <w:rsid w:val="00584537"/>
    <w:rsid w:val="005C1C07"/>
    <w:rsid w:val="005F1D11"/>
    <w:rsid w:val="0063185D"/>
    <w:rsid w:val="00663751"/>
    <w:rsid w:val="0068180C"/>
    <w:rsid w:val="00690D89"/>
    <w:rsid w:val="006A408A"/>
    <w:rsid w:val="006A4354"/>
    <w:rsid w:val="00712421"/>
    <w:rsid w:val="00745A01"/>
    <w:rsid w:val="00786C4D"/>
    <w:rsid w:val="007B28B5"/>
    <w:rsid w:val="007B60A9"/>
    <w:rsid w:val="00855AA6"/>
    <w:rsid w:val="00863151"/>
    <w:rsid w:val="008748B7"/>
    <w:rsid w:val="00893441"/>
    <w:rsid w:val="008B26C1"/>
    <w:rsid w:val="008D07FA"/>
    <w:rsid w:val="008F03C4"/>
    <w:rsid w:val="00937493"/>
    <w:rsid w:val="009A06A9"/>
    <w:rsid w:val="009A0912"/>
    <w:rsid w:val="009A443A"/>
    <w:rsid w:val="009A76DC"/>
    <w:rsid w:val="009C763E"/>
    <w:rsid w:val="009D2F8A"/>
    <w:rsid w:val="009D37B0"/>
    <w:rsid w:val="00A72257"/>
    <w:rsid w:val="00A83E59"/>
    <w:rsid w:val="00AA0BF7"/>
    <w:rsid w:val="00AC15F0"/>
    <w:rsid w:val="00AC1D24"/>
    <w:rsid w:val="00AE6BC1"/>
    <w:rsid w:val="00B017EC"/>
    <w:rsid w:val="00B25702"/>
    <w:rsid w:val="00B62358"/>
    <w:rsid w:val="00B70267"/>
    <w:rsid w:val="00B77021"/>
    <w:rsid w:val="00B806DE"/>
    <w:rsid w:val="00B87B49"/>
    <w:rsid w:val="00BB62BA"/>
    <w:rsid w:val="00BC5225"/>
    <w:rsid w:val="00BD20A9"/>
    <w:rsid w:val="00BD3D44"/>
    <w:rsid w:val="00BD66FE"/>
    <w:rsid w:val="00C57EEB"/>
    <w:rsid w:val="00C82B23"/>
    <w:rsid w:val="00D35F63"/>
    <w:rsid w:val="00D50D32"/>
    <w:rsid w:val="00DE7AD7"/>
    <w:rsid w:val="00DF0D06"/>
    <w:rsid w:val="00E07453"/>
    <w:rsid w:val="00E55168"/>
    <w:rsid w:val="00E9380F"/>
    <w:rsid w:val="00ED692E"/>
    <w:rsid w:val="00EE6C47"/>
    <w:rsid w:val="00EE7299"/>
    <w:rsid w:val="00EF5922"/>
    <w:rsid w:val="00F22B15"/>
    <w:rsid w:val="00F357D3"/>
    <w:rsid w:val="00F41756"/>
    <w:rsid w:val="00F42BEE"/>
    <w:rsid w:val="00F60738"/>
    <w:rsid w:val="00FF6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082BB"/>
  <w15:docId w15:val="{AC35EE02-21B1-4849-B412-440151F7F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8B26C1"/>
    <w:pPr>
      <w:spacing w:line="240" w:lineRule="auto"/>
    </w:pPr>
    <w:rPr>
      <w:rFonts w:eastAsia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017EC"/>
    <w:pPr>
      <w:spacing w:line="240" w:lineRule="auto"/>
    </w:pPr>
  </w:style>
  <w:style w:type="character" w:styleId="Hyperlink">
    <w:name w:val="Hyperlink"/>
    <w:basedOn w:val="DefaultParagraphFont"/>
    <w:uiPriority w:val="99"/>
    <w:unhideWhenUsed/>
    <w:rsid w:val="00B62358"/>
    <w:rPr>
      <w:color w:val="0000FF" w:themeColor="hyperlink"/>
      <w:u w:val="single"/>
    </w:rPr>
  </w:style>
  <w:style w:type="character" w:styleId="UnresolvedMention">
    <w:name w:val="Unresolved Mention"/>
    <w:basedOn w:val="DefaultParagraphFont"/>
    <w:uiPriority w:val="99"/>
    <w:semiHidden/>
    <w:unhideWhenUsed/>
    <w:rsid w:val="00B623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IRB@research.uci.edu" TargetMode="Externa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crisistextline.org/"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suicidepreventionlifeline.org/" TargetMode="Externa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80C55B9510854EA7384D24391F23D5" ma:contentTypeVersion="16" ma:contentTypeDescription="Create a new document." ma:contentTypeScope="" ma:versionID="61c45ca9dbf234d5f7d8ab8423526b56">
  <xsd:schema xmlns:xsd="http://www.w3.org/2001/XMLSchema" xmlns:xs="http://www.w3.org/2001/XMLSchema" xmlns:p="http://schemas.microsoft.com/office/2006/metadata/properties" xmlns:ns1="http://schemas.microsoft.com/sharepoint/v3" xmlns:ns2="652fa979-a100-4ee4-98a5-ba6f3867737c" xmlns:ns3="8583d4f4-6af2-4716-b949-8dc5baa73fd9" targetNamespace="http://schemas.microsoft.com/office/2006/metadata/properties" ma:root="true" ma:fieldsID="43b28e68693973cfc5c1eab2650ecd4f" ns1:_="" ns2:_="" ns3:_="">
    <xsd:import namespace="http://schemas.microsoft.com/sharepoint/v3"/>
    <xsd:import namespace="652fa979-a100-4ee4-98a5-ba6f3867737c"/>
    <xsd:import namespace="8583d4f4-6af2-4716-b949-8dc5baa73fd9"/>
    <xsd:element name="properties">
      <xsd:complexType>
        <xsd:sequence>
          <xsd:element name="documentManagement">
            <xsd:complexType>
              <xsd:all>
                <xsd:element ref="ns2:MediaServiceMetadata" minOccurs="0"/>
                <xsd:element ref="ns2:MediaServiceFastMetadata" minOccurs="0"/>
                <xsd:element ref="ns2:MediaServiceAutoTags" minOccurs="0"/>
                <xsd:element ref="ns1:_ip_UnifiedCompliancePolicyProperties" minOccurs="0"/>
                <xsd:element ref="ns1:_ip_UnifiedCompliancePolicyUIAction"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hidden="true" ma:internalName="_ip_UnifiedCompliancePolicyProperties">
      <xsd:simpleType>
        <xsd:restriction base="dms:Note"/>
      </xsd:simpleType>
    </xsd:element>
    <xsd:element name="_ip_UnifiedCompliancePolicyUIAction" ma:index="1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2fa979-a100-4ee4-98a5-ba6f386773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583d4f4-6af2-4716-b949-8dc5baa73fd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DB6CFF50-9C13-450A-94A9-009C1C6AEF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52fa979-a100-4ee4-98a5-ba6f3867737c"/>
    <ds:schemaRef ds:uri="8583d4f4-6af2-4716-b949-8dc5baa73f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A588B4-3817-40B6-AE64-4AE14F5CD71E}">
  <ds:schemaRefs>
    <ds:schemaRef ds:uri="http://schemas.microsoft.com/sharepoint/v3/contenttype/forms"/>
  </ds:schemaRefs>
</ds:datastoreItem>
</file>

<file path=customXml/itemProps3.xml><?xml version="1.0" encoding="utf-8"?>
<ds:datastoreItem xmlns:ds="http://schemas.openxmlformats.org/officeDocument/2006/customXml" ds:itemID="{44C3A092-84F0-410D-B075-52BF663A3364}">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34</Pages>
  <Words>18659</Words>
  <Characters>106358</Characters>
  <Application>Microsoft Office Word</Application>
  <DocSecurity>0</DocSecurity>
  <Lines>886</Lines>
  <Paragraphs>249</Paragraphs>
  <ScaleCrop>false</ScaleCrop>
  <HeadingPairs>
    <vt:vector size="2" baseType="variant">
      <vt:variant>
        <vt:lpstr>Title</vt:lpstr>
      </vt:variant>
      <vt:variant>
        <vt:i4>1</vt:i4>
      </vt:variant>
    </vt:vector>
  </HeadingPairs>
  <TitlesOfParts>
    <vt:vector size="1" baseType="lpstr">
      <vt:lpstr>Marin myStrength Pilot: Pre-Digital Literacy Survey_English</vt:lpstr>
    </vt:vector>
  </TitlesOfParts>
  <Company>Qualtrics</Company>
  <LinksUpToDate>false</LinksUpToDate>
  <CharactersWithSpaces>12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rin myStrength Pilot: Pre-Digital Literacy Survey_English</dc:title>
  <dc:subject/>
  <dc:creator>Qualtrics</dc:creator>
  <cp:keywords/>
  <dc:description/>
  <cp:lastModifiedBy>Borghouts, Judith</cp:lastModifiedBy>
  <cp:revision>93</cp:revision>
  <dcterms:created xsi:type="dcterms:W3CDTF">2021-02-05T18:38:00Z</dcterms:created>
  <dcterms:modified xsi:type="dcterms:W3CDTF">2022-11-08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80C55B9510854EA7384D24391F23D5</vt:lpwstr>
  </property>
</Properties>
</file>